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="-284" w:tblpY="1601"/>
        <w:tblW w:w="8841" w:type="dxa"/>
        <w:tblLayout w:type="fixed"/>
        <w:tblLook w:val="04A0" w:firstRow="1" w:lastRow="0" w:firstColumn="1" w:lastColumn="0" w:noHBand="0" w:noVBand="1"/>
      </w:tblPr>
      <w:tblGrid>
        <w:gridCol w:w="516"/>
        <w:gridCol w:w="972"/>
        <w:gridCol w:w="783"/>
        <w:gridCol w:w="1273"/>
        <w:gridCol w:w="1418"/>
        <w:gridCol w:w="2641"/>
        <w:gridCol w:w="1238"/>
      </w:tblGrid>
      <w:tr w:rsidR="00CB134A" w:rsidRPr="00F558FE" w:rsidTr="0028545B">
        <w:tc>
          <w:tcPr>
            <w:tcW w:w="88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134A" w:rsidRPr="00CB134A" w:rsidRDefault="00CB134A" w:rsidP="0028545B">
            <w:pPr>
              <w:pStyle w:val="Head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B134A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upplemental Table: Pathogenic variants reported in the literature in </w:t>
            </w:r>
            <w:r w:rsidRPr="00CB134A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CBS</w:t>
            </w:r>
            <w:r w:rsidRPr="00CB134A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gene.</w:t>
            </w:r>
          </w:p>
        </w:tc>
      </w:tr>
      <w:tr w:rsidR="00C865A0" w:rsidTr="0028545B"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ocation 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º of Allele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tein Change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</w:rPr>
              <w:t xml:space="preserve">References 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C865A0" w:rsidRPr="00AE5D73" w:rsidRDefault="00C865A0" w:rsidP="0028545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E5D73">
              <w:rPr>
                <w:rFonts w:ascii="Times New Roman" w:hAnsi="Times New Roman"/>
                <w:b/>
                <w:sz w:val="20"/>
                <w:szCs w:val="20"/>
              </w:rPr>
              <w:t>Countries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6C15">
              <w:rPr>
                <w:rFonts w:ascii="Times New Roman" w:hAnsi="Times New Roman"/>
                <w:sz w:val="20"/>
                <w:szCs w:val="20"/>
                <w:lang w:val="en-US"/>
              </w:rPr>
              <w:t>5 prime UTR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E1B">
              <w:rPr>
                <w:rFonts w:ascii="Times New Roman" w:hAnsi="Times New Roman"/>
                <w:sz w:val="20"/>
                <w:szCs w:val="20"/>
                <w:lang w:val="en-US"/>
              </w:rPr>
              <w:t>c.-541_-532del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50DA"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5E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0BFE">
              <w:rPr>
                <w:rFonts w:ascii="Times New Roman" w:hAnsi="Times New Roman"/>
                <w:sz w:val="20"/>
                <w:szCs w:val="20"/>
                <w:lang w:val="en-US"/>
              </w:rPr>
              <w:t>p.Met1Th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9dup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039F">
              <w:rPr>
                <w:rFonts w:ascii="Times New Roman" w:hAnsi="Times New Roman"/>
                <w:sz w:val="20"/>
                <w:szCs w:val="20"/>
                <w:lang w:val="en-US"/>
              </w:rPr>
              <w:t>p.Gln7Prof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SmFub3PDrWsgZXQgYWwuLCAyMDAxKTwvRGlz
cGxheVRleHQ+PHJlY29yZD48ZGF0ZXM+PHB1Yi1kYXRlcz48ZGF0ZT5BdWc8L2RhdGU+PC9wdWIt
ZGF0ZXM+PHllYXI+MjAwMjwveWVhcj48L2RhdGVzPjxrZXl3b3Jkcz48a2V5d29yZD5BZG9sZXNj
ZW50PC9rZXl3b3JkPjxrZXl3b3JkPkFkdWx0PC9rZXl3b3JkPjxrZXl3b3JkPkF1c3RyYWxpYTwv
a2V5d29yZD48a2V5d29yZD5CbG90dGluZywgV2VzdGVybjwva2V5d29yZD48a2V5d29yZD5DaGls
ZDwva2V5d29yZD48a2V5d29yZD5DaGlsZCwgUHJlc2Nob29sPC9rZXl3b3JkPjxrZXl3b3JkPkN5
c3RhdGhpb25pbmUgYmV0YS1TeW50aGFzZTwva2V5d29yZD48a2V5d29yZD5ETkEgTXV0YXRpb25h
bCBBbmFseXNpczwva2V5d29yZD48a2V5d29yZD5EcnVnIEFkbWluaXN0cmF0aW9uIFNjaGVkdWxl
PC9rZXl3b3JkPjxrZXl3b3JkPkZlbWFsZTwva2V5d29yZD48a2V5d29yZD5Gb2xpYyBBY2lkPC9r
ZXl3b3JkPjxrZXl3b3JkPkdlbmV0aWMgQ2FycmllciBTY3JlZW5pbmc8L2tleXdvcmQ+PGtleXdv
cmQ+R2Vub3R5cGU8L2tleXdvcmQ+PGtleXdvcmQ+SG9tb2N5c3RpbnVyaWE8L2tleXdvcmQ+PGtl
eXdvcmQ+SHVtYW5zPC9rZXl3b3JkPjxrZXl3b3JkPkluZmFudDwva2V5d29yZD48a2V5d29yZD5J
bmZhbnQsIE5ld2Jvcm48L2tleXdvcmQ+PGtleXdvcmQ+TWFsZTwva2V5d29yZD48a2V5d29yZD5N
dXRhdGlvbiwgTWlzc2Vuc2U8L2tleXdvcmQ+PGtleXdvcmQ+UGhlbm90eXBlPC9rZXl3b3JkPjxr
ZXl3b3JkPlB5cmlkb3hpbmU8L2tleXdvcmQ+PC9rZXl3b3Jkcz48dXJscz48cmVsYXRlZC11cmxz
Pjx1cmw+aHR0cHM6Ly93d3cubmNiaS5ubG0ubmloLmdvdi9wdWJtZWQvMTIxMjQ5OTI8L3VybD48
L3JlbGF0ZWQtdXJscz48L3VybHM+PGlzYm4+MTA5OC0xMDA0PC9pc2JuPjx0aXRsZXM+PHRpdGxl
PlRoZSBtb2xlY3VsYXIgYmFzaXMgb2YgY3lzdGF0aGlvbmluZSBiZXRhLXN5bnRoYXNlIGRlZmlj
aWVuY3kgaW4gQXVzdHJhbGlhbiBwYXRpZW50czogZ2Vub3R5cGUtcGhlbm90eXBlIGNvcnJlbGF0
aW9ucyBhbmQgcmVzcG9uc2UgdG8gdHJlYXRtZW50PC90aXRsZT48c2Vjb25kYXJ5LXRpdGxlPkh1
bSBNdXRhdDwvc2Vjb25kYXJ5LXRpdGxlPjwvdGl0bGVzPjxwYWdlcz4xMTctMjY8L3BhZ2VzPjxu
dW1iZXI+MjwvbnVtYmVyPjxjb250cmlidXRvcnM+PGF1dGhvcnM+PGF1dGhvcj5HYXVzdGFkbmVz
LCBNLjwvYXV0aG9yPjxhdXRob3I+V2lsY2tlbiwgQi48L2F1dGhvcj48YXV0aG9yPk9saXZlcml1
c292YSwgSi48L2F1dGhvcj48YXV0aG9yPk1jR2lsbCwgSi48L2F1dGhvcj48YXV0aG9yPkZsZXRj
aGVyLCBKLjwvYXV0aG9yPjxhdXRob3I+S3JhdXMsIEouIFAuPC9hdXRob3I+PGF1dGhvcj5XaWxj
a2VuLCBELiBFLjwvYXV0aG9yPjwvYXV0aG9ycz48L2NvbnRyaWJ1dG9ycz48bGFuZ3VhZ2U+ZW5n
PC9sYW5ndWFnZT48YWRkZWQtZGF0ZSBmb3JtYXQ9InV0YyI+MTUyNjUwMzI1ODwvYWRkZWQtZGF0
ZT48cmVmLXR5cGUgbmFtZT0iSm91cm5hbCBBcnRpY2xlIj4xNzwvcmVmLXR5cGU+PHJlYy1udW1i
ZXI+Njg2PC9yZWMtbnVtYmVyPjxsYXN0LXVwZGF0ZWQtZGF0ZSBmb3JtYXQ9InV0YyI+MTUyNjUw
MzI1ODwvbGFzdC11cGRhdGVkLWRhdGU+PGFjY2Vzc2lvbi1udW0+MTIxMjQ5OTI8L2FjY2Vzc2lv
bi1udW0+PGVsZWN0cm9uaWMtcmVzb3VyY2UtbnVtPjEwLjEwMDIvaHVtdS4xMDEwNDwvZWxlY3Ry
b25pYy1yZXNvdXJjZS1udW0+PHZvbHVtZT4yMDwvdm9sdW1lPjwvcmVjb3JkPjwvQ2l0ZT48Q2l0
ZT48QXV0aG9yPkphbm9zw61rPC9BdXRob3I+PFllYXI+MjAwMTwvWWVhcj48SURUZXh0PkltcGFp
cmVkIGhlbWUgYmluZGluZyBhbmQgYWdncmVnYXRpb24gb2YgbXV0YW50IGN5c3RhdGhpb25pbmUg
YmV0YS1zeW50aGFzZSBzdWJ1bml0cyBpbiBob21vY3lzdGludXJpYTwvSURUZXh0PjxyZWNvcmQ+
PGRhdGVzPjxwdWItZGF0ZXM+PGRhdGU+SnVuPC9kYXRlPjwvcHViLWRhdGVzPjx5ZWFyPjIwMDE8
L3llYXI+PC9kYXRlcz48a2V5d29yZHM+PGtleXdvcmQ+QWRvbGVzY2VudDwva2V5d29yZD48a2V5
d29yZD5BZHVsdDwva2V5d29yZD48a2V5d29yZD5BbGxlbGVzPC9rZXl3b3JkPjxrZXl3b3JkPkJs
b3R0aW5nLCBXZXN0ZXJuPC9rZXl3b3JkPjxrZXl3b3JkPkNoaWxkPC9rZXl3b3JkPjxrZXl3b3Jk
PkNvZG9uLCBOb25zZW5zZTwva2V5d29yZD48a2V5d29yZD5Db2RvbiwgVGVybWluYXRvcjwva2V5
d29yZD48a2V5d29yZD5DeXN0YXRoaW9uaW5lIGJldGEtU3ludGhhc2U8L2tleXdvcmQ+PGtleXdv
cmQ+RmVtYWxlPC9rZXl3b3JkPjxrZXl3b3JkPkZpYnJvYmxhc3RzPC9rZXl3b3JkPjxrZXl3b3Jk
Pkdlbm90eXBlPC9rZXl3b3JkPjxrZXl3b3JkPkhlbWU8L2tleXdvcmQ+PGtleXdvcmQ+SG9tb2N5
c3RpbnVyaWE8L2tleXdvcmQ+PGtleXdvcmQ+SHVtYW5zPC9rZXl3b3JkPjxrZXl3b3JkPk1hbGU8
L2tleXdvcmQ+PGtleXdvcmQ+TWlkZGxlIEFnZWQ8L2tleXdvcmQ+PGtleXdvcmQ+TW9sZWN1bGFy
IFNlcXVlbmNlIERhdGE8L2tleXdvcmQ+PGtleXdvcmQ+TXV0YXRpb248L2tleXdvcmQ+PGtleXdv
cmQ+TXV0YXRpb24sIE1pc3NlbnNlPC9rZXl3b3JkPjxrZXl3b3JkPlBvbHltb3JwaGlzbSwgUmVz
dHJpY3Rpb24gRnJhZ21lbnQgTGVuZ3RoPC9rZXl3b3JkPjxrZXl3b3JkPlByb3RlaW4gQmluZGlu
Zzwva2V5d29yZD48a2V5d29yZD5Qcm90ZWluIFN1YnVuaXRzPC9rZXl3b3JkPjxrZXl3b3JkPlJO
QSwgTWVzc2VuZ2VyPC9rZXl3b3JkPjwva2V5d29yZHM+PHVybHM+PHJlbGF0ZWQtdXJscz48dXJs
Pmh0dHBzOi8vd3d3Lm5jYmkubmxtLm5paC5nb3YvcHVibWVkLzExMzU5MjEzPC91cmw+PC9yZWxh
dGVkLXVybHM+PC91cmxzPjxpc2JuPjAwMDItOTI5NzwvaXNibj48Y3VzdG9tMj5QTUMxMjI2MTM4
PC9jdXN0b20yPjx0aXRsZXM+PHRpdGxlPkltcGFpcmVkIGhlbWUgYmluZGluZyBhbmQgYWdncmVn
YXRpb24gb2YgbXV0YW50IGN5c3RhdGhpb25pbmUgYmV0YS1zeW50aGFzZSBzdWJ1bml0cyBpbiBo
b21vY3lzdGludXJpYTwvdGl0bGU+PHNlY29uZGFyeS10aXRsZT5BbSBKIEh1bSBHZW5ldDwvc2Vj
b25kYXJ5LXRpdGxlPjwvdGl0bGVzPjxwYWdlcz4xNTA2LTEzPC9wYWdlcz48bnVtYmVyPjY8L251
bWJlcj48Y29udHJpYnV0b3JzPjxhdXRob3JzPjxhdXRob3I+SmFub3PDrWssIE0uPC9hdXRob3I+
PGF1dGhvcj5PbGl2ZXJpdXNvdsOhLCBKLjwvYXV0aG9yPjxhdXRob3I+SmFub3PDrWtvdsOhLCBC
LjwvYXV0aG9yPjxhdXRob3I+U29rb2xvdsOhLCBKLjwvYXV0aG9yPjxhdXRob3I+S3JhdXMsIEUu
PC9hdXRob3I+PGF1dGhvcj5LcmF1cywgSi4gUC48L2F1dGhvcj48YXV0aG9yPktvemljaCwgVi48
L2F1dGhvcj48L2F1dGhvcnM+PC9jb250cmlidXRvcnM+PGVkaXRpb24+MjAwMS8wNS8xNTwvZWRp
dGlvbj48bGFuZ3VhZ2U+ZW5nPC9sYW5ndWFnZT48YWRkZWQtZGF0ZSBmb3JtYXQ9InV0YyI+MTUy
NjUwNTQwOTwvYWRkZWQtZGF0ZT48cmVmLXR5cGUgbmFtZT0iSm91cm5hbCBBcnRpY2xlIj4xNzwv
cmVmLXR5cGU+PHJlYy1udW1iZXI+NzAxPC9yZWMtbnVtYmVyPjxsYXN0LXVwZGF0ZWQtZGF0ZSBm
b3JtYXQ9InV0YyI+MTUyNjUwNTQwOTwvbGFzdC11cGRhdGVkLWRhdGU+PGFjY2Vzc2lvbi1udW0+
MTEzNTkyMTM8L2FjY2Vzc2lvbi1udW0+PGVsZWN0cm9uaWMtcmVzb3VyY2UtbnVtPjEwLjEwODYv
MzIwNTk3PC9lbGVjdHJvbmljLXJlc291cmNlLW51bT48dm9sdW1lPjY4PC92b2x1bWU+PC9yZWNv
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SmFub3PDrWsgZXQgYWwuLCAyMDAxKTwvRGlz
cGxheVRleHQ+PHJlY29yZD48ZGF0ZXM+PHB1Yi1kYXRlcz48ZGF0ZT5BdWc8L2RhdGU+PC9wdWIt
ZGF0ZXM+PHllYXI+MjAwMjwveWVhcj48L2RhdGVzPjxrZXl3b3Jkcz48a2V5d29yZD5BZG9sZXNj
ZW50PC9rZXl3b3JkPjxrZXl3b3JkPkFkdWx0PC9rZXl3b3JkPjxrZXl3b3JkPkF1c3RyYWxpYTwv
a2V5d29yZD48a2V5d29yZD5CbG90dGluZywgV2VzdGVybjwva2V5d29yZD48a2V5d29yZD5DaGls
ZDwva2V5d29yZD48a2V5d29yZD5DaGlsZCwgUHJlc2Nob29sPC9rZXl3b3JkPjxrZXl3b3JkPkN5
c3RhdGhpb25pbmUgYmV0YS1TeW50aGFzZTwva2V5d29yZD48a2V5d29yZD5ETkEgTXV0YXRpb25h
bCBBbmFseXNpczwva2V5d29yZD48a2V5d29yZD5EcnVnIEFkbWluaXN0cmF0aW9uIFNjaGVkdWxl
PC9rZXl3b3JkPjxrZXl3b3JkPkZlbWFsZTwva2V5d29yZD48a2V5d29yZD5Gb2xpYyBBY2lkPC9r
ZXl3b3JkPjxrZXl3b3JkPkdlbmV0aWMgQ2FycmllciBTY3JlZW5pbmc8L2tleXdvcmQ+PGtleXdv
cmQ+R2Vub3R5cGU8L2tleXdvcmQ+PGtleXdvcmQ+SG9tb2N5c3RpbnVyaWE8L2tleXdvcmQ+PGtl
eXdvcmQ+SHVtYW5zPC9rZXl3b3JkPjxrZXl3b3JkPkluZmFudDwva2V5d29yZD48a2V5d29yZD5J
bmZhbnQsIE5ld2Jvcm48L2tleXdvcmQ+PGtleXdvcmQ+TWFsZTwva2V5d29yZD48a2V5d29yZD5N
dXRhdGlvbiwgTWlzc2Vuc2U8L2tleXdvcmQ+PGtleXdvcmQ+UGhlbm90eXBlPC9rZXl3b3JkPjxr
ZXl3b3JkPlB5cmlkb3hpbmU8L2tleXdvcmQ+PC9rZXl3b3Jkcz48dXJscz48cmVsYXRlZC11cmxz
Pjx1cmw+aHR0cHM6Ly93d3cubmNiaS5ubG0ubmloLmdvdi9wdWJtZWQvMTIxMjQ5OTI8L3VybD48
L3JlbGF0ZWQtdXJscz48L3VybHM+PGlzYm4+MTA5OC0xMDA0PC9pc2JuPjx0aXRsZXM+PHRpdGxl
PlRoZSBtb2xlY3VsYXIgYmFzaXMgb2YgY3lzdGF0aGlvbmluZSBiZXRhLXN5bnRoYXNlIGRlZmlj
aWVuY3kgaW4gQXVzdHJhbGlhbiBwYXRpZW50czogZ2Vub3R5cGUtcGhlbm90eXBlIGNvcnJlbGF0
aW9ucyBhbmQgcmVzcG9uc2UgdG8gdHJlYXRtZW50PC90aXRsZT48c2Vjb25kYXJ5LXRpdGxlPkh1
bSBNdXRhdDwvc2Vjb25kYXJ5LXRpdGxlPjwvdGl0bGVzPjxwYWdlcz4xMTctMjY8L3BhZ2VzPjxu
dW1iZXI+MjwvbnVtYmVyPjxjb250cmlidXRvcnM+PGF1dGhvcnM+PGF1dGhvcj5HYXVzdGFkbmVz
LCBNLjwvYXV0aG9yPjxhdXRob3I+V2lsY2tlbiwgQi48L2F1dGhvcj48YXV0aG9yPk9saXZlcml1
c292YSwgSi48L2F1dGhvcj48YXV0aG9yPk1jR2lsbCwgSi48L2F1dGhvcj48YXV0aG9yPkZsZXRj
aGVyLCBKLjwvYXV0aG9yPjxhdXRob3I+S3JhdXMsIEouIFAuPC9hdXRob3I+PGF1dGhvcj5XaWxj
a2VuLCBELiBFLjwvYXV0aG9yPjwvYXV0aG9ycz48L2NvbnRyaWJ1dG9ycz48bGFuZ3VhZ2U+ZW5n
PC9sYW5ndWFnZT48YWRkZWQtZGF0ZSBmb3JtYXQ9InV0YyI+MTUyNjUwMzI1ODwvYWRkZWQtZGF0
ZT48cmVmLXR5cGUgbmFtZT0iSm91cm5hbCBBcnRpY2xlIj4xNzwvcmVmLXR5cGU+PHJlYy1udW1i
ZXI+Njg2PC9yZWMtbnVtYmVyPjxsYXN0LXVwZGF0ZWQtZGF0ZSBmb3JtYXQ9InV0YyI+MTUyNjUw
MzI1ODwvbGFzdC11cGRhdGVkLWRhdGU+PGFjY2Vzc2lvbi1udW0+MTIxMjQ5OTI8L2FjY2Vzc2lv
bi1udW0+PGVsZWN0cm9uaWMtcmVzb3VyY2UtbnVtPjEwLjEwMDIvaHVtdS4xMDEwNDwvZWxlY3Ry
b25pYy1yZXNvdXJjZS1udW0+PHZvbHVtZT4yMDwvdm9sdW1lPjwvcmVjb3JkPjwvQ2l0ZT48Q2l0
ZT48QXV0aG9yPkphbm9zw61rPC9BdXRob3I+PFllYXI+MjAwMTwvWWVhcj48SURUZXh0PkltcGFp
cmVkIGhlbWUgYmluZGluZyBhbmQgYWdncmVnYXRpb24gb2YgbXV0YW50IGN5c3RhdGhpb25pbmUg
YmV0YS1zeW50aGFzZSBzdWJ1bml0cyBpbiBob21vY3lzdGludXJpYTwvSURUZXh0PjxyZWNvcmQ+
PGRhdGVzPjxwdWItZGF0ZXM+PGRhdGU+SnVuPC9kYXRlPjwvcHViLWRhdGVzPjx5ZWFyPjIwMDE8
L3llYXI+PC9kYXRlcz48a2V5d29yZHM+PGtleXdvcmQ+QWRvbGVzY2VudDwva2V5d29yZD48a2V5
d29yZD5BZHVsdDwva2V5d29yZD48a2V5d29yZD5BbGxlbGVzPC9rZXl3b3JkPjxrZXl3b3JkPkJs
b3R0aW5nLCBXZXN0ZXJuPC9rZXl3b3JkPjxrZXl3b3JkPkNoaWxkPC9rZXl3b3JkPjxrZXl3b3Jk
PkNvZG9uLCBOb25zZW5zZTwva2V5d29yZD48a2V5d29yZD5Db2RvbiwgVGVybWluYXRvcjwva2V5
d29yZD48a2V5d29yZD5DeXN0YXRoaW9uaW5lIGJldGEtU3ludGhhc2U8L2tleXdvcmQ+PGtleXdv
cmQ+RmVtYWxlPC9rZXl3b3JkPjxrZXl3b3JkPkZpYnJvYmxhc3RzPC9rZXl3b3JkPjxrZXl3b3Jk
Pkdlbm90eXBlPC9rZXl3b3JkPjxrZXl3b3JkPkhlbWU8L2tleXdvcmQ+PGtleXdvcmQ+SG9tb2N5
c3RpbnVyaWE8L2tleXdvcmQ+PGtleXdvcmQ+SHVtYW5zPC9rZXl3b3JkPjxrZXl3b3JkPk1hbGU8
L2tleXdvcmQ+PGtleXdvcmQ+TWlkZGxlIEFnZWQ8L2tleXdvcmQ+PGtleXdvcmQ+TW9sZWN1bGFy
IFNlcXVlbmNlIERhdGE8L2tleXdvcmQ+PGtleXdvcmQ+TXV0YXRpb248L2tleXdvcmQ+PGtleXdv
cmQ+TXV0YXRpb24sIE1pc3NlbnNlPC9rZXl3b3JkPjxrZXl3b3JkPlBvbHltb3JwaGlzbSwgUmVz
dHJpY3Rpb24gRnJhZ21lbnQgTGVuZ3RoPC9rZXl3b3JkPjxrZXl3b3JkPlByb3RlaW4gQmluZGlu
Zzwva2V5d29yZD48a2V5d29yZD5Qcm90ZWluIFN1YnVuaXRzPC9rZXl3b3JkPjxrZXl3b3JkPlJO
QSwgTWVzc2VuZ2VyPC9rZXl3b3JkPjwva2V5d29yZHM+PHVybHM+PHJlbGF0ZWQtdXJscz48dXJs
Pmh0dHBzOi8vd3d3Lm5jYmkubmxtLm5paC5nb3YvcHVibWVkLzExMzU5MjEzPC91cmw+PC9yZWxh
dGVkLXVybHM+PC91cmxzPjxpc2JuPjAwMDItOTI5NzwvaXNibj48Y3VzdG9tMj5QTUMxMjI2MTM4
PC9jdXN0b20yPjx0aXRsZXM+PHRpdGxlPkltcGFpcmVkIGhlbWUgYmluZGluZyBhbmQgYWdncmVn
YXRpb24gb2YgbXV0YW50IGN5c3RhdGhpb25pbmUgYmV0YS1zeW50aGFzZSBzdWJ1bml0cyBpbiBo
b21vY3lzdGludXJpYTwvdGl0bGU+PHNlY29uZGFyeS10aXRsZT5BbSBKIEh1bSBHZW5ldDwvc2Vj
b25kYXJ5LXRpdGxlPjwvdGl0bGVzPjxwYWdlcz4xNTA2LTEzPC9wYWdlcz48bnVtYmVyPjY8L251
bWJlcj48Y29udHJpYnV0b3JzPjxhdXRob3JzPjxhdXRob3I+SmFub3PDrWssIE0uPC9hdXRob3I+
PGF1dGhvcj5PbGl2ZXJpdXNvdsOhLCBKLjwvYXV0aG9yPjxhdXRob3I+SmFub3PDrWtvdsOhLCBC
LjwvYXV0aG9yPjxhdXRob3I+U29rb2xvdsOhLCBKLjwvYXV0aG9yPjxhdXRob3I+S3JhdXMsIEUu
PC9hdXRob3I+PGF1dGhvcj5LcmF1cywgSi4gUC48L2F1dGhvcj48YXV0aG9yPktvemljaCwgVi48
L2F1dGhvcj48L2F1dGhvcnM+PC9jb250cmlidXRvcnM+PGVkaXRpb24+MjAwMS8wNS8xNTwvZWRp
dGlvbj48bGFuZ3VhZ2U+ZW5nPC9sYW5ndWFnZT48YWRkZWQtZGF0ZSBmb3JtYXQ9InV0YyI+MTUy
NjUwNTQwOTwvYWRkZWQtZGF0ZT48cmVmLXR5cGUgbmFtZT0iSm91cm5hbCBBcnRpY2xlIj4xNzwv
cmVmLXR5cGU+PHJlYy1udW1iZXI+NzAxPC9yZWMtbnVtYmVyPjxsYXN0LXVwZGF0ZWQtZGF0ZSBm
b3JtYXQ9InV0YyI+MTUyNjUwNTQwOTwvbGFzdC11cGRhdGVkLWRhdGU+PGFjY2Vzc2lvbi1udW0+
MTEzNTkyMTM8L2FjY2Vzc2lvbi1udW0+PGVsZWN0cm9uaWMtcmVzb3VyY2UtbnVtPjEwLjEwODYv
MzIwNTk3PC9lbGVjdHJvbmljLXJlc291cmNlLW51bT48dm9sdW1lPjY4PC92b2x1bWU+PC9yZWNv
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Janosík et al., 2001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B1926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8del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039F">
              <w:rPr>
                <w:rFonts w:ascii="Times New Roman" w:hAnsi="Times New Roman"/>
                <w:sz w:val="20"/>
                <w:szCs w:val="20"/>
                <w:lang w:val="en-US"/>
              </w:rPr>
              <w:t>p.Val10Trpf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TsgUG9sb25pIGV0IGFsLiwg
MjAxOCk8L0Rpc3BsYXl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xDaXRlPjxBdXRob3I+UG9sb25p
PC9BdXRob3I+PFllYXI+MjAxODwvWWVhcj48SURUZXh0PkNCUyBtdXRhdGlvbnMgYXJlIGdvb2Qg
cHJlZGljdG9ycyBmb3IgQjYtcmVzcG9uc2l2ZW5lc3M6IEEgc3R1ZHkgYmFzZWQgb24gdGhlIGFu
YWx5c2lzIG9mIDM1IEJyYXppbGlhbiBDbGFzc2ljYWwgSG9tb2N5c3RpbnVyaWEgcGF0aWVudHM8
L0lEVGV4dD48cmVjb3JkPjxkYXRlcz48cHViLWRhdGVzPjxkYXRlPkphbjwvZGF0ZT48L3B1Yi1k
YXRlcz48eWVhcj4yMDE4PC95ZWFyPjwvZGF0ZXM+PGtleXdvcmRzPjxrZXl3b3JkPkNCUyBtdXRh
dGlvbnM8L2tleXdvcmQ+PGtleXdvcmQ+Q86yUyBkZWZpY2llbmN5PC9rZXl3b3JkPjxrZXl3b3Jk
PkPOslMgZXhwcmVzc2lvbjwva2V5d29yZD48a2V5d29yZD5jbGFzc2ljYWwgaG9tb2N5c3RpbnVy
aWE8L2tleXdvcmQ+PGtleXdvcmQ+aG9tb2N5c3RlaW5lPC9rZXl3b3JkPjwva2V5d29yZHM+PHVy
bHM+PHJlbGF0ZWQtdXJscz48dXJsPmh0dHBzOi8vd3d3Lm5jYmkubmxtLm5paC5nb3YvcHVibWVk
LzI5MzUyNTYyPC91cmw+PC9yZWxhdGVkLXVybHM+PC91cmxzPjxpc2JuPjIzMjQtOTI2OTwvaXNi
bj48dGl0bGVzPjx0aXRsZT5DQlMgbXV0YXRpb25zIGFyZSBnb29kIHByZWRpY3RvcnMgZm9yIEI2
LXJlc3BvbnNpdmVuZXNzOiBBIHN0dWR5IGJhc2VkIG9uIHRoZSBhbmFseXNpcyBvZiAzNSBCcmF6
aWxpYW4gQ2xhc3NpY2FsIEhvbW9jeXN0aW51cmlhIHBhdGllbnRzPC90aXRsZT48c2Vjb25kYXJ5
LXRpdGxlPk1vbCBHZW5ldCBHZW5vbWljIE1lZDwvc2Vjb25kYXJ5LXRpdGxlPjwvdGl0bGVzPjxj
b250cmlidXRvcnM+PGF1dGhvcnM+PGF1dGhvcj5Qb2xvbmksIFMuPC9hdXRob3I+PGF1dGhvcj5T
cGVyYi1MdWR3aWcsIEYuPC9hdXRob3I+PGF1dGhvcj5Cb3JzYXR0bywgVC48L2F1dGhvcj48YXV0
aG9yPldlYmVyIEhvc3MsIEcuPC9hdXRob3I+PGF1dGhvcj5Eb3JpcXVpLCBNLiBKLiBSLjwvYXV0
aG9yPjxhdXRob3I+RW1iaXJ1w6d1LCBFLiBLLjwvYXV0aG9yPjxhdXRob3I+Qm9hLVNvcnRlLCBO
LjwvYXV0aG9yPjxhdXRob3I+TWFycXVlcywgQy48L2F1dGhvcj48YXV0aG9yPktpbSwgQy4gQS48
L2F1dGhvcj48YXV0aG9yPkZpc2NoaW5nZXIgTW91cmEgZGUgU291emEsIEMuPC9hdXRob3I+PGF1
dGhvcj5Sb2NoYSwgSC48L2F1dGhvcj48YXV0aG9yPlJpYmVpcm8sIE0uPC9hdXRob3I+PGF1dGhv
cj5TdGVpbmVyLCBDLiBFLjwvYXV0aG9yPjxhdXRob3I+TW9yZW5vLCBDLiBBLjwvYXV0aG9yPjxh
dXRob3I+QmVybmFyZGksIFAuPC9hdXRob3I+PGF1dGhvcj5WYWxhZGFyZXMsIEUuPC9hdXRob3I+
PGF1dGhvcj5BcnRpZ2FsYXMsIE8uPC9hdXRob3I+PGF1dGhvcj5DYXJ2YWxobywgRy48L2F1dGhv
cj48YXV0aG9yPldhbmRlcmxleSwgSC4gWS4gQy48L2F1dGhvcj48YXV0aG9yPkt1Z2VsZSwgSi48
L2F1dGhvcj48YXV0aG9yPldhbHRlciwgTS48L2F1dGhvcj48YXV0aG9yPkdhbGxlZ28tVmlsbGFy
LCBMLjwvYXV0aG9yPjxhdXRob3I+QmxvbSwgSC4gSi48L2F1dGhvcj48YXV0aG9yPlNjaHdhcnR6
LCBJLiBWLiBELjwvYXV0aG9yPjwvYXV0aG9ycz48L2NvbnRyaWJ1dG9ycz48ZWRpdGlvbj4yMDE4
LzAxLzIwPC9lZGl0aW9uPjxsYW5ndWFnZT5lbmc8L2xhbmd1YWdlPjxhZGRlZC1kYXRlIGZvcm1h
dD0idXRjIj4xNTE2NjU2OTA1PC9hZGRlZC1kYXRlPjxyZWYtdHlwZSBuYW1lPSJKb3VybmFsIEFy
dGljbGUiPjE3PC9yZWYtdHlwZT48cmVjLW51bWJlcj41ODQ8L3JlYy1udW1iZXI+PGxhc3QtdXBk
YXRlZC1kYXRlIGZvcm1hdD0idXRjIj4xNTE2NjU2OTA1PC9sYXN0LXVwZGF0ZWQtZGF0ZT48YWNj
ZXNzaW9uLW51bT4yOTM1MjU2MjwvYWNjZXNzaW9uLW51bT48ZWxlY3Ryb25pYy1yZXNvdXJjZS1u
dW0+MTAuMTAwMi9tZ2czLjM0MjwvZWxlY3Ryb25pYy1yZXNvdXJjZS1udW0+PC9yZWNvcmQ+PC9D
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TsgUG9sb25pIGV0IGFsLiwg
MjAxOCk8L0Rpc3BsYXl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xDaXRlPjxBdXRob3I+UG9sb25p
PC9BdXRob3I+PFllYXI+MjAxODwvWWVhcj48SURUZXh0PkNCUyBtdXRhdGlvbnMgYXJlIGdvb2Qg
cHJlZGljdG9ycyBmb3IgQjYtcmVzcG9uc2l2ZW5lc3M6IEEgc3R1ZHkgYmFzZWQgb24gdGhlIGFu
YWx5c2lzIG9mIDM1IEJyYXppbGlhbiBDbGFzc2ljYWwgSG9tb2N5c3RpbnVyaWEgcGF0aWVudHM8
L0lEVGV4dD48cmVjb3JkPjxkYXRlcz48cHViLWRhdGVzPjxkYXRlPkphbjwvZGF0ZT48L3B1Yi1k
YXRlcz48eWVhcj4yMDE4PC95ZWFyPjwvZGF0ZXM+PGtleXdvcmRzPjxrZXl3b3JkPkNCUyBtdXRh
dGlvbnM8L2tleXdvcmQ+PGtleXdvcmQ+Q86yUyBkZWZpY2llbmN5PC9rZXl3b3JkPjxrZXl3b3Jk
PkPOslMgZXhwcmVzc2lvbjwva2V5d29yZD48a2V5d29yZD5jbGFzc2ljYWwgaG9tb2N5c3RpbnVy
aWE8L2tleXdvcmQ+PGtleXdvcmQ+aG9tb2N5c3RlaW5lPC9rZXl3b3JkPjwva2V5d29yZHM+PHVy
bHM+PHJlbGF0ZWQtdXJscz48dXJsPmh0dHBzOi8vd3d3Lm5jYmkubmxtLm5paC5nb3YvcHVibWVk
LzI5MzUyNTYyPC91cmw+PC9yZWxhdGVkLXVybHM+PC91cmxzPjxpc2JuPjIzMjQtOTI2OTwvaXNi
bj48dGl0bGVzPjx0aXRsZT5DQlMgbXV0YXRpb25zIGFyZSBnb29kIHByZWRpY3RvcnMgZm9yIEI2
LXJlc3BvbnNpdmVuZXNzOiBBIHN0dWR5IGJhc2VkIG9uIHRoZSBhbmFseXNpcyBvZiAzNSBCcmF6
aWxpYW4gQ2xhc3NpY2FsIEhvbW9jeXN0aW51cmlhIHBhdGllbnRzPC90aXRsZT48c2Vjb25kYXJ5
LXRpdGxlPk1vbCBHZW5ldCBHZW5vbWljIE1lZDwvc2Vjb25kYXJ5LXRpdGxlPjwvdGl0bGVzPjxj
b250cmlidXRvcnM+PGF1dGhvcnM+PGF1dGhvcj5Qb2xvbmksIFMuPC9hdXRob3I+PGF1dGhvcj5T
cGVyYi1MdWR3aWcsIEYuPC9hdXRob3I+PGF1dGhvcj5Cb3JzYXR0bywgVC48L2F1dGhvcj48YXV0
aG9yPldlYmVyIEhvc3MsIEcuPC9hdXRob3I+PGF1dGhvcj5Eb3JpcXVpLCBNLiBKLiBSLjwvYXV0
aG9yPjxhdXRob3I+RW1iaXJ1w6d1LCBFLiBLLjwvYXV0aG9yPjxhdXRob3I+Qm9hLVNvcnRlLCBO
LjwvYXV0aG9yPjxhdXRob3I+TWFycXVlcywgQy48L2F1dGhvcj48YXV0aG9yPktpbSwgQy4gQS48
L2F1dGhvcj48YXV0aG9yPkZpc2NoaW5nZXIgTW91cmEgZGUgU291emEsIEMuPC9hdXRob3I+PGF1
dGhvcj5Sb2NoYSwgSC48L2F1dGhvcj48YXV0aG9yPlJpYmVpcm8sIE0uPC9hdXRob3I+PGF1dGhv
cj5TdGVpbmVyLCBDLiBFLjwvYXV0aG9yPjxhdXRob3I+TW9yZW5vLCBDLiBBLjwvYXV0aG9yPjxh
dXRob3I+QmVybmFyZGksIFAuPC9hdXRob3I+PGF1dGhvcj5WYWxhZGFyZXMsIEUuPC9hdXRob3I+
PGF1dGhvcj5BcnRpZ2FsYXMsIE8uPC9hdXRob3I+PGF1dGhvcj5DYXJ2YWxobywgRy48L2F1dGhv
cj48YXV0aG9yPldhbmRlcmxleSwgSC4gWS4gQy48L2F1dGhvcj48YXV0aG9yPkt1Z2VsZSwgSi48
L2F1dGhvcj48YXV0aG9yPldhbHRlciwgTS48L2F1dGhvcj48YXV0aG9yPkdhbGxlZ28tVmlsbGFy
LCBMLjwvYXV0aG9yPjxhdXRob3I+QmxvbSwgSC4gSi48L2F1dGhvcj48YXV0aG9yPlNjaHdhcnR6
LCBJLiBWLiBELjwvYXV0aG9yPjwvYXV0aG9ycz48L2NvbnRyaWJ1dG9ycz48ZWRpdGlvbj4yMDE4
LzAxLzIwPC9lZGl0aW9uPjxsYW5ndWFnZT5lbmc8L2xhbmd1YWdlPjxhZGRlZC1kYXRlIGZvcm1h
dD0idXRjIj4xNTE2NjU2OTA1PC9hZGRlZC1kYXRlPjxyZWYtdHlwZSBuYW1lPSJKb3VybmFsIEFy
dGljbGUiPjE3PC9yZWYtdHlwZT48cmVjLW51bWJlcj41ODQ8L3JlYy1udW1iZXI+PGxhc3QtdXBk
YXRlZC1kYXRlIGZvcm1hdD0idXRjIj4xNTE2NjU2OTA1PC9sYXN0LXVwZGF0ZWQtZGF0ZT48YWNj
ZXNzaW9uLW51bT4yOTM1MjU2MjwvYWNjZXNzaW9uLW51bT48ZWxlY3Ryb25pYy1yZXNvdXJjZS1u
dW0+MTAuMTAwMi9tZ2czLjM0MjwvZWxlY3Ryb25pYy1yZXNvdXJjZS1udW0+PC9yZWNvcmQ+PC9D
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; 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Brazil; 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B1926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52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18Cy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ee&lt;/Author&gt;&lt;Year&gt;2005&lt;/Year&gt;&lt;IDText&gt;Identification and functional analysis of cystathionine beta-synthase gene mutations in patients with homocystinuria&lt;/IDText&gt;&lt;DisplayText&gt;(Lee et al., 2005)&lt;/DisplayText&gt;&lt;record&gt;&lt;keywords&gt;&lt;keyword&gt;Animals&lt;/keyword&gt;&lt;keyword&gt;COS Cells&lt;/keyword&gt;&lt;keyword&gt;Cercopithecus aethiops&lt;/keyword&gt;&lt;keyword&gt;Cloning, Molecular&lt;/keyword&gt;&lt;keyword&gt;Cystathionine beta-Synthase&lt;/keyword&gt;&lt;keyword&gt;DNA Mutational Analysis&lt;/keyword&gt;&lt;keyword&gt;Genotype&lt;/keyword&gt;&lt;keyword&gt;Homocystinuria&lt;/keyword&gt;&lt;keyword&gt;Humans&lt;/keyword&gt;&lt;keyword&gt;Korea&lt;/keyword&gt;&lt;keyword&gt;Mice&lt;/keyword&gt;&lt;keyword&gt;NIH 3T3 Cells&lt;/keyword&gt;&lt;keyword&gt;Phenotype&lt;/keyword&gt;&lt;/keywords&gt;&lt;urls&gt;&lt;related-urls&gt;&lt;url&gt;https://www.ncbi.nlm.nih.gov/pubmed/16205833&lt;/url&gt;&lt;/related-urls&gt;&lt;/urls&gt;&lt;isbn&gt;1434-5161&lt;/isbn&gt;&lt;titles&gt;&lt;title&gt;Identification and functional analysis of cystathionine beta-synthase gene mutations in patients with homocystinuria&lt;/title&gt;&lt;secondary-title&gt;J Hum Genet&lt;/secondary-title&gt;&lt;/titles&gt;&lt;pages&gt;648-54&lt;/pages&gt;&lt;number&gt;12&lt;/number&gt;&lt;contributors&gt;&lt;authors&gt;&lt;author&gt;Lee, S. J.&lt;/author&gt;&lt;author&gt;Lee, D. H.&lt;/author&gt;&lt;author&gt;Yoo, H. W.&lt;/author&gt;&lt;author&gt;Koo, S. K.&lt;/author&gt;&lt;author&gt;Park, E. S.&lt;/author&gt;&lt;author&gt;Park, J. W.&lt;/author&gt;&lt;author&gt;Lim, H. G.&lt;/author&gt;&lt;author&gt;Jung, S. C.&lt;/author&gt;&lt;/authors&gt;&lt;/contributors&gt;&lt;edition&gt;2005/10/05&lt;/edition&gt;&lt;language&gt;eng&lt;/language&gt;&lt;added-date format="utc"&gt;1526506506&lt;/added-date&gt;&lt;ref-type name="Journal Article"&gt;17&lt;/ref-type&gt;&lt;dates&gt;&lt;year&gt;2005&lt;/year&gt;&lt;/dates&gt;&lt;rec-number&gt;711&lt;/rec-number&gt;&lt;last-updated-date format="utc"&gt;1526506506&lt;/last-updated-date&gt;&lt;accession-num&gt;16205833&lt;/accession-num&gt;&lt;electronic-resource-num&gt;10.1007/s10038-005-0312-2&lt;/electronic-resource-num&gt;&lt;volume&gt;5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ee et al., 200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Korea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9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Trp43Te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atsushima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46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Pro49Leu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Db3phciBldCBhbC4sIDIwMTE7IEdhdXN0YWRuZXMgZXQgYWwuLCAyMDAyOyBQb2xvbmkg
ZXQgYWwuLCAyMDE4KTwvRGlzcGxheVRleHQ+PHJlY29yZD48ZGF0ZXM+PHB1Yi1kYXRlcz48ZGF0
ZT5BdWc8L2RhdGU+PC9wdWItZGF0ZXM+PHllYXI+MjAwMjwveWVhcj48L2RhdGVzPjxrZXl3b3Jk
cz48a2V5d29yZD5BZG9sZXNjZW50PC9rZXl3b3JkPjxrZXl3b3JkPkFkdWx0PC9rZXl3b3JkPjxr
ZXl3b3JkPkF1c3RyYWxpYTwva2V5d29yZD48a2V5d29yZD5CbG90dGluZywgV2VzdGVybjwva2V5
d29yZD48a2V5d29yZD5DaGlsZDwva2V5d29yZD48a2V5d29yZD5DaGlsZCwgUHJlc2Nob29sPC9r
ZXl3b3JkPjxrZXl3b3JkPkN5c3RhdGhpb25pbmUgYmV0YS1TeW50aGFzZTwva2V5d29yZD48a2V5
d29yZD5ETkEgTXV0YXRpb25hbCBBbmFseXNpczwva2V5d29yZD48a2V5d29yZD5EcnVnIEFkbWlu
aXN0cmF0aW9uIFNjaGVkdWxlPC9rZXl3b3JkPjxrZXl3b3JkPkZlbWFsZTwva2V5d29yZD48a2V5
d29yZD5Gb2xpYyBBY2lkPC9rZXl3b3JkPjxrZXl3b3JkPkdlbmV0aWMgQ2FycmllciBTY3JlZW5p
bmc8L2tleXdvcmQ+PGtleXdvcmQ+R2Vub3R5cGU8L2tleXdvcmQ+PGtleXdvcmQ+SG9tb2N5c3Rp
bnVyaWE8L2tleXdvcmQ+PGtleXdvcmQ+SHVtYW5zPC9rZXl3b3JkPjxrZXl3b3JkPkluZmFudDwv
a2V5d29yZD48a2V5d29yZD5JbmZhbnQsIE5ld2Jvcm48L2tleXdvcmQ+PGtleXdvcmQ+TWFsZTwv
a2V5d29yZD48a2V5d29yZD5NdXRhdGlvbiwgTWlzc2Vuc2U8L2tleXdvcmQ+PGtleXdvcmQ+UGhl
bm90eXBlPC9rZXl3b3JkPjxrZXl3b3JkPlB5cmlkb3hpbmU8L2tleXdvcmQ+PC9rZXl3b3Jkcz48
dXJscz48cmVsYXRlZC11cmxzPjx1cmw+aHR0cHM6Ly93d3cubmNiaS5ubG0ubmloLmdvdi9wdWJt
ZWQvMTIxMjQ5OTI8L3VybD48L3JlbGF0ZWQtdXJscz48L3VybHM+PGlzYm4+MTA5OC0xMDA0PC9p
c2JuPjx0aXRsZXM+PHRpdGxlPlRoZSBtb2xlY3VsYXIgYmFzaXMgb2YgY3lzdGF0aGlvbmluZSBi
ZXRhLXN5bnRoYXNlIGRlZmljaWVuY3kgaW4gQXVzdHJhbGlhbiBwYXRpZW50czogZ2Vub3R5cGUt
cGhlbm90eXBlIGNvcnJlbGF0aW9ucyBhbmQgcmVzcG9uc2UgdG8gdHJlYXRtZW50PC90aXRsZT48
c2Vjb25kYXJ5LXRpdGxlPkh1bSBNdXRhdDwvc2Vjb25kYXJ5LXRpdGxlPjwvdGl0bGVzPjxwYWdl
cz4xMTctMjY8L3BhZ2VzPjxudW1iZXI+MjwvbnVtYmVyPjxjb250cmlidXRvcnM+PGF1dGhvcnM+
PGF1dGhvcj5HYXVzdGFkbmVzLCBNLjwvYXV0aG9yPjxhdXRob3I+V2lsY2tlbiwgQi48L2F1dGhv
cj48YXV0aG9yPk9saXZlcml1c292YSwgSi48L2F1dGhvcj48YXV0aG9yPk1jR2lsbCwgSi48L2F1
dGhvcj48YXV0aG9yPkZsZXRjaGVyLCBKLjwvYXV0aG9yPjxhdXRob3I+S3JhdXMsIEouIFAuPC9h
dXRob3I+PGF1dGhvcj5XaWxja2VuLCBELiBFLjwvYXV0aG9yPjwvYXV0aG9ycz48L2NvbnRyaWJ1
dG9ycz48bGFuZ3VhZ2U+ZW5nPC9sYW5ndWFnZT48YWRkZWQtZGF0ZSBmb3JtYXQ9InV0YyI+MTUy
NjUwMzI1ODwvYWRkZWQtZGF0ZT48cmVmLXR5cGUgbmFtZT0iSm91cm5hbCBBcnRpY2xlIj4xNzwv
cmVmLXR5cGU+PHJlYy1udW1iZXI+Njg2PC9yZWMtbnVtYmVyPjxsYXN0LXVwZGF0ZWQtZGF0ZSBm
b3JtYXQ9InV0YyI+MTUyNjUwMzI1ODwvbGFzdC11cGRhdGVkLWRhdGU+PGFjY2Vzc2lvbi1udW0+
MTIxMjQ5OTI8L2FjY2Vzc2lvbi1udW0+PGVsZWN0cm9uaWMtcmVzb3VyY2UtbnVtPjEwLjEwMDIv
aHVtdS4xMDEwNDwvZWxlY3Ryb25pYy1yZXNvdXJjZS1udW0+PHZvbHVtZT4yMDwvdm9sdW1lPjwv
cmVjb3JkPjwvQ2l0ZT48Q2l0ZT48QXV0aG9yPlBvbG9uaTwvQXV0aG9yPjxZZWFyPjIwMTg8L1ll
YXI+PElEVGV4dD5DQlMgbXV0YXRpb25zIGFyZSBnb29kIHByZWRpY3RvcnMgZm9yIEI2LXJlc3Bv
bnNpdmVuZXNzOiBBIHN0dWR5IGJhc2VkIG9uIHRoZSBhbmFseXNpcyBvZiAzNSBCcmF6aWxpYW4g
Q2xhc3NpY2FsIEhvbW9jeXN0aW51cmlhIHBhdGllbnRzPC9JRFRleHQ+PHJlY29yZD48ZGF0ZXM+
PHB1Yi1kYXRlcz48ZGF0ZT5KYW48L2RhdGU+PC9wdWItZGF0ZXM+PHllYXI+MjAxODwveWVhcj48
L2RhdGVzPjxrZXl3b3Jkcz48a2V5d29yZD5DQlMgbXV0YXRpb25zPC9rZXl3b3JkPjxrZXl3b3Jk
PkPOslMgZGVmaWNpZW5jeTwva2V5d29yZD48a2V5d29yZD5DzrJTIGV4cHJlc3Npb248L2tleXdv
cmQ+PGtleXdvcmQ+Y2xhc3NpY2FsIGhvbW9jeXN0aW51cmlhPC9rZXl3b3JkPjxrZXl3b3JkPmhv
bW9jeXN0ZWluZTwva2V5d29yZD48L2tleXdvcmRzPjx1cmxzPjxyZWxhdGVkLXVybHM+PHVybD5o
dHRwczovL3d3dy5uY2JpLm5sbS5uaWguZ292L3B1Ym1lZC8yOTM1MjU2MjwvdXJsPjwvcmVsYXRl
ZC11cmxzPjwvdXJscz48aXNibj4yMzI0LTkyNjk8L2lzYm4+PHRpdGxlcz48dGl0bGU+Q0JTIG11
dGF0aW9ucyBhcmUgZ29vZCBwcmVkaWN0b3JzIGZvciBCNi1yZXNwb25zaXZlbmVzczogQSBzdHVk
eSBiYXNlZCBvbiB0aGUgYW5hbHlzaXMgb2YgMzUgQnJhemlsaWFuIENsYXNzaWNhbCBIb21vY3lz
dGludXJpYSBwYXRpZW50czwvdGl0bGU+PHNlY29uZGFyeS10aXRsZT5Nb2wgR2VuZXQgR2Vub21p
YyBNZWQ8L3NlY29uZGFyeS10aXRsZT48L3RpdGxlcz48Y29udHJpYnV0b3JzPjxhdXRob3JzPjxh
dXRob3I+UG9sb25pLCBTLjwvYXV0aG9yPjxhdXRob3I+U3BlcmItTHVkd2lnLCBGLjwvYXV0aG9y
PjxhdXRob3I+Qm9yc2F0dG8sIFQuPC9hdXRob3I+PGF1dGhvcj5XZWJlciBIb3NzLCBHLjwvYXV0
aG9yPjxhdXRob3I+RG9yaXF1aSwgTS4gSi4gUi48L2F1dGhvcj48YXV0aG9yPkVtYmlydcOndSwg
RS4gSy48L2F1dGhvcj48YXV0aG9yPkJvYS1Tb3J0ZSwgTi48L2F1dGhvcj48YXV0aG9yPk1hcnF1
ZXMsIEMuPC9hdXRob3I+PGF1dGhvcj5LaW0sIEMuIEEuPC9hdXRob3I+PGF1dGhvcj5GaXNjaGlu
Z2VyIE1vdXJhIGRlIFNvdXphLCBDLjwvYXV0aG9yPjxhdXRob3I+Um9jaGEsIEguPC9hdXRob3I+
PGF1dGhvcj5SaWJlaXJvLCBNLjwvYXV0aG9yPjxhdXRob3I+U3RlaW5lciwgQy4gRS48L2F1dGhv
cj48YXV0aG9yPk1vcmVubywgQy4gQS48L2F1dGhvcj48YXV0aG9yPkJlcm5hcmRpLCBQLjwvYXV0
aG9yPjxhdXRob3I+VmFsYWRhcmVzLCBFLjwvYXV0aG9yPjxhdXRob3I+QXJ0aWdhbGFzLCBPLjwv
YXV0aG9yPjxhdXRob3I+Q2FydmFsaG8sIEcuPC9hdXRob3I+PGF1dGhvcj5XYW5kZXJsZXksIEgu
IFkuIEMuPC9hdXRob3I+PGF1dGhvcj5LdWdlbGUsIEouPC9hdXRob3I+PGF1dGhvcj5XYWx0ZXIs
IE0uPC9hdXRob3I+PGF1dGhvcj5HYWxsZWdvLVZpbGxhciwgTC48L2F1dGhvcj48YXV0aG9yPkJs
b20sIEguIEouPC9hdXRob3I+PGF1dGhvcj5TY2h3YXJ0eiwgSS4gVi4gRC48L2F1dGhvcj48L2F1
dGhvcnM+PC9jb250cmlidXRvcnM+PGVkaXRpb24+MjAxOC8wMS8yMDwvZWRpdGlvbj48bGFuZ3Vh
Z2U+ZW5nPC9sYW5ndWFnZT48YWRkZWQtZGF0ZSBmb3JtYXQ9InV0YyI+MTUxNjY1NjkwNTwvYWRk
ZWQtZGF0ZT48cmVmLXR5cGUgbmFtZT0iSm91cm5hbCBBcnRpY2xlIj4xNzwvcmVmLXR5cGU+PHJl
Yy1udW1iZXI+NTg0PC9yZWMtbnVtYmVyPjxsYXN0LXVwZGF0ZWQtZGF0ZSBmb3JtYXQ9InV0YyI+
MTUxNjY1NjkwNTwvbGFzdC11cGRhdGVkLWRhdGU+PGFjY2Vzc2lvbi1udW0+MjkzNTI1NjI8L2Fj
Y2Vzc2lvbi1udW0+PGVsZWN0cm9uaWMtcmVzb3VyY2UtbnVtPjEwLjEwMDIvbWdnMy4zNDI8L2Vs
ZWN0cm9uaWMtcmVzb3VyY2UtbnVtPjwvcmVjb3JkPjwvQ2l0ZT48Q2l0ZT48QXV0aG9yPkNvemFy
PC9BdXRob3I+PFllYXI+MjAxMTwvWWVhcj48SURUZXh0PklkZW50aWZpY2F0aW9uIGFuZCBmdW5j
dGlvbmFsIGFuYWx5c2VzIG9mIENCUyBhbGxlbGVzIGluIFNwYW5pc2ggYW5kIEFyZ2VudGluaWFu
IGhvbW9jeXN0aW51cmljIHBhdGllbnRzPC9JRFRleHQ+PHJlY29yZD48ZGF0ZXM+PHB1Yi1kYXRl
cz48ZGF0ZT5KdWw8L2RhdGU+PC9wdWItZGF0ZXM+PHllYXI+MjAxMTwveWVhcj48L2RhdGVzPjxr
ZXl3b3Jkcz48a2V5d29yZD5BbGxlbGVzPC9rZXl3b3JkPjxrZXl3b3JkPkFyZ2VudGluYTwva2V5
d29yZD48a2V5d29yZD5DeXN0YXRoaW9uaW5lIGJldGEtU3ludGhhc2U8L2tleXdvcmQ+PGtleXdv
cmQ+RmVtYWxlPC9rZXl3b3JkPjxrZXl3b3JkPkZyYW1lc2hpZnQgTXV0YXRpb248L2tleXdvcmQ+
PGtleXdvcmQ+R2VuZSBFeHByZXNzaW9uPC9rZXl3b3JkPjxrZXl3b3JkPkhvbW9jeXN0ZWluZTwv
a2V5d29yZD48a2V5d29yZD5Ib21vY3lzdGludXJpYTwva2V5d29yZD48a2V5d29yZD5IdW1hbnM8
L2tleXdvcmQ+PGtleXdvcmQ+SW50cm9uczwva2V5d29yZD48a2V5d29yZD5NYWxlPC9rZXl3b3Jk
PjxrZXl3b3JkPk11dGFnZW5lc2lzLCBTaXRlLURpcmVjdGVkPC9rZXl3b3JkPjxrZXl3b3JkPlJO
QSBTcGxpY2UgU2l0ZXM8L2tleXdvcmQ+PGtleXdvcmQ+U2VxdWVuY2UgRGVsZXRpb248L2tleXdv
cmQ+PGtleXdvcmQ+U3BhaW48L2tleXdvcmQ+PGtleXdvcmQ+U3RydWN0dXJlLUFjdGl2aXR5IFJl
bGF0aW9uc2hpcDwva2V5d29yZD48L2tleXdvcmRzPjx1cmxzPjxyZWxhdGVkLXVybHM+PHVybD5o
dHRwczovL3d3dy5uY2JpLm5sbS5uaWguZ292L3B1Ym1lZC8yMTUyMDMzOTwvdXJsPjwvcmVsYXRl
ZC11cmxzPjwvdXJscz48aXNibj4xMDk4LTEwMDQ8L2lzYm4+PHRpdGxlcz48dGl0bGU+SWRlbnRp
ZmljYXRpb24gYW5kIGZ1bmN0aW9uYWwgYW5hbHlzZXMgb2YgQ0JTIGFsbGVsZXMgaW4gU3Bhbmlz
aCBhbmQgQXJnZW50aW5pYW4gaG9tb2N5c3RpbnVyaWMgcGF0aWVudHM8L3RpdGxlPjxzZWNvbmRh
cnktdGl0bGU+SHVtIE11dGF0PC9zZWNvbmRhcnktdGl0bGU+PC90aXRsZXM+PHBhZ2VzPjgzNS00
MjwvcGFnZXM+PG51bWJlcj43PC9udW1iZXI+PGNvbnRyaWJ1dG9ycz48YXV0aG9ycz48YXV0aG9y
PkNvemFyLCBNLjwvYXV0aG9yPjxhdXRob3I+VXJyZWl6dGksIFIuPC9hdXRob3I+PGF1dGhvcj5W
aWxhcmluaG8sIEwuPC9hdXRob3I+PGF1dGhvcj5Hcm9zc28sIEMuPC9hdXRob3I+PGF1dGhvcj5E
b2RlbHNvbiBkZSBLcmVtZXIsIFIuPC9hdXRob3I+PGF1dGhvcj5Bc3RlZ2dpYW5vLCBDLiBHLjwv
YXV0aG9yPjxhdXRob3I+RGFsbWF1LCBKLjwvYXV0aG9yPjxhdXRob3I+R2FyY8OtYSwgQS4gTS48
L2F1dGhvcj48YXV0aG9yPlZpbGFzZWNhLCBNLiBBLjwvYXV0aG9yPjxhdXRob3I+R3JpbmJlcmcs
IEQuPC9hdXRob3I+PGF1dGhvcj5CYWxjZWxscywgUy48L2F1dGhvcj48L2F1dGhvcnM+PC9jb250
cmlidXRvcnM+PGVkaXRpb24+MjAxMS8wNi8wNzwvZWRpdGlvbj48bGFuZ3VhZ2U+ZW5nPC9sYW5n
dWFnZT48YWRkZWQtZGF0ZSBmb3JtYXQ9InV0YyI+MTUyNjUwMzk3NzwvYWRkZWQtZGF0ZT48cmVm
LXR5cGUgbmFtZT0iSm91cm5hbCBBcnRpY2xlIj4xNzwvcmVmLXR5cGU+PHJlYy1udW1iZXI+Njky
PC9yZWMtbnVtYmVyPjxsYXN0LXVwZGF0ZWQtZGF0ZSBmb3JtYXQ9InV0YyI+MTUyNjUwMzk3Nzwv
bGFzdC11cGRhdGVkLWRhdGU+PGFjY2Vzc2lvbi1udW0+MjE1MjAzMzk8L2FjY2Vzc2lvbi1udW0+
PGVsZWN0cm9uaWMtcmVzb3VyY2UtbnVtPjEwLjEwMDIvaHVtdS4yMTUxNDwvZWxlY3Ryb25pYy1y
ZXNvdXJjZS1udW0+PHZvbHVtZT4zMj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Db3phciBldCBhbC4sIDIwMTE7IEdhdXN0YWRuZXMgZXQgYWwuLCAyMDAyOyBQb2xvbmkg
ZXQgYWwuLCAyMDE4KTwvRGlzcGxheVRleHQ+PHJlY29yZD48ZGF0ZXM+PHB1Yi1kYXRlcz48ZGF0
ZT5BdWc8L2RhdGU+PC9wdWItZGF0ZXM+PHllYXI+MjAwMjwveWVhcj48L2RhdGVzPjxrZXl3b3Jk
cz48a2V5d29yZD5BZG9sZXNjZW50PC9rZXl3b3JkPjxrZXl3b3JkPkFkdWx0PC9rZXl3b3JkPjxr
ZXl3b3JkPkF1c3RyYWxpYTwva2V5d29yZD48a2V5d29yZD5CbG90dGluZywgV2VzdGVybjwva2V5
d29yZD48a2V5d29yZD5DaGlsZDwva2V5d29yZD48a2V5d29yZD5DaGlsZCwgUHJlc2Nob29sPC9r
ZXl3b3JkPjxrZXl3b3JkPkN5c3RhdGhpb25pbmUgYmV0YS1TeW50aGFzZTwva2V5d29yZD48a2V5
d29yZD5ETkEgTXV0YXRpb25hbCBBbmFseXNpczwva2V5d29yZD48a2V5d29yZD5EcnVnIEFkbWlu
aXN0cmF0aW9uIFNjaGVkdWxlPC9rZXl3b3JkPjxrZXl3b3JkPkZlbWFsZTwva2V5d29yZD48a2V5
d29yZD5Gb2xpYyBBY2lkPC9rZXl3b3JkPjxrZXl3b3JkPkdlbmV0aWMgQ2FycmllciBTY3JlZW5p
bmc8L2tleXdvcmQ+PGtleXdvcmQ+R2Vub3R5cGU8L2tleXdvcmQ+PGtleXdvcmQ+SG9tb2N5c3Rp
bnVyaWE8L2tleXdvcmQ+PGtleXdvcmQ+SHVtYW5zPC9rZXl3b3JkPjxrZXl3b3JkPkluZmFudDwv
a2V5d29yZD48a2V5d29yZD5JbmZhbnQsIE5ld2Jvcm48L2tleXdvcmQ+PGtleXdvcmQ+TWFsZTwv
a2V5d29yZD48a2V5d29yZD5NdXRhdGlvbiwgTWlzc2Vuc2U8L2tleXdvcmQ+PGtleXdvcmQ+UGhl
bm90eXBlPC9rZXl3b3JkPjxrZXl3b3JkPlB5cmlkb3hpbmU8L2tleXdvcmQ+PC9rZXl3b3Jkcz48
dXJscz48cmVsYXRlZC11cmxzPjx1cmw+aHR0cHM6Ly93d3cubmNiaS5ubG0ubmloLmdvdi9wdWJt
ZWQvMTIxMjQ5OTI8L3VybD48L3JlbGF0ZWQtdXJscz48L3VybHM+PGlzYm4+MTA5OC0xMDA0PC9p
c2JuPjx0aXRsZXM+PHRpdGxlPlRoZSBtb2xlY3VsYXIgYmFzaXMgb2YgY3lzdGF0aGlvbmluZSBi
ZXRhLXN5bnRoYXNlIGRlZmljaWVuY3kgaW4gQXVzdHJhbGlhbiBwYXRpZW50czogZ2Vub3R5cGUt
cGhlbm90eXBlIGNvcnJlbGF0aW9ucyBhbmQgcmVzcG9uc2UgdG8gdHJlYXRtZW50PC90aXRsZT48
c2Vjb25kYXJ5LXRpdGxlPkh1bSBNdXRhdDwvc2Vjb25kYXJ5LXRpdGxlPjwvdGl0bGVzPjxwYWdl
cz4xMTctMjY8L3BhZ2VzPjxudW1iZXI+MjwvbnVtYmVyPjxjb250cmlidXRvcnM+PGF1dGhvcnM+
PGF1dGhvcj5HYXVzdGFkbmVzLCBNLjwvYXV0aG9yPjxhdXRob3I+V2lsY2tlbiwgQi48L2F1dGhv
cj48YXV0aG9yPk9saXZlcml1c292YSwgSi48L2F1dGhvcj48YXV0aG9yPk1jR2lsbCwgSi48L2F1
dGhvcj48YXV0aG9yPkZsZXRjaGVyLCBKLjwvYXV0aG9yPjxhdXRob3I+S3JhdXMsIEouIFAuPC9h
dXRob3I+PGF1dGhvcj5XaWxja2VuLCBELiBFLjwvYXV0aG9yPjwvYXV0aG9ycz48L2NvbnRyaWJ1
dG9ycz48bGFuZ3VhZ2U+ZW5nPC9sYW5ndWFnZT48YWRkZWQtZGF0ZSBmb3JtYXQ9InV0YyI+MTUy
NjUwMzI1ODwvYWRkZWQtZGF0ZT48cmVmLXR5cGUgbmFtZT0iSm91cm5hbCBBcnRpY2xlIj4xNzwv
cmVmLXR5cGU+PHJlYy1udW1iZXI+Njg2PC9yZWMtbnVtYmVyPjxsYXN0LXVwZGF0ZWQtZGF0ZSBm
b3JtYXQ9InV0YyI+MTUyNjUwMzI1ODwvbGFzdC11cGRhdGVkLWRhdGU+PGFjY2Vzc2lvbi1udW0+
MTIxMjQ5OTI8L2FjY2Vzc2lvbi1udW0+PGVsZWN0cm9uaWMtcmVzb3VyY2UtbnVtPjEwLjEwMDIv
aHVtdS4xMDEwNDwvZWxlY3Ryb25pYy1yZXNvdXJjZS1udW0+PHZvbHVtZT4yMDwvdm9sdW1lPjwv
cmVjb3JkPjwvQ2l0ZT48Q2l0ZT48QXV0aG9yPlBvbG9uaTwvQXV0aG9yPjxZZWFyPjIwMTg8L1ll
YXI+PElEVGV4dD5DQlMgbXV0YXRpb25zIGFyZSBnb29kIHByZWRpY3RvcnMgZm9yIEI2LXJlc3Bv
bnNpdmVuZXNzOiBBIHN0dWR5IGJhc2VkIG9uIHRoZSBhbmFseXNpcyBvZiAzNSBCcmF6aWxpYW4g
Q2xhc3NpY2FsIEhvbW9jeXN0aW51cmlhIHBhdGllbnRzPC9JRFRleHQ+PHJlY29yZD48ZGF0ZXM+
PHB1Yi1kYXRlcz48ZGF0ZT5KYW48L2RhdGU+PC9wdWItZGF0ZXM+PHllYXI+MjAxODwveWVhcj48
L2RhdGVzPjxrZXl3b3Jkcz48a2V5d29yZD5DQlMgbXV0YXRpb25zPC9rZXl3b3JkPjxrZXl3b3Jk
PkPOslMgZGVmaWNpZW5jeTwva2V5d29yZD48a2V5d29yZD5DzrJTIGV4cHJlc3Npb248L2tleXdv
cmQ+PGtleXdvcmQ+Y2xhc3NpY2FsIGhvbW9jeXN0aW51cmlhPC9rZXl3b3JkPjxrZXl3b3JkPmhv
bW9jeXN0ZWluZTwva2V5d29yZD48L2tleXdvcmRzPjx1cmxzPjxyZWxhdGVkLXVybHM+PHVybD5o
dHRwczovL3d3dy5uY2JpLm5sbS5uaWguZ292L3B1Ym1lZC8yOTM1MjU2MjwvdXJsPjwvcmVsYXRl
ZC11cmxzPjwvdXJscz48aXNibj4yMzI0LTkyNjk8L2lzYm4+PHRpdGxlcz48dGl0bGU+Q0JTIG11
dGF0aW9ucyBhcmUgZ29vZCBwcmVkaWN0b3JzIGZvciBCNi1yZXNwb25zaXZlbmVzczogQSBzdHVk
eSBiYXNlZCBvbiB0aGUgYW5hbHlzaXMgb2YgMzUgQnJhemlsaWFuIENsYXNzaWNhbCBIb21vY3lz
dGludXJpYSBwYXRpZW50czwvdGl0bGU+PHNlY29uZGFyeS10aXRsZT5Nb2wgR2VuZXQgR2Vub21p
YyBNZWQ8L3NlY29uZGFyeS10aXRsZT48L3RpdGxlcz48Y29udHJpYnV0b3JzPjxhdXRob3JzPjxh
dXRob3I+UG9sb25pLCBTLjwvYXV0aG9yPjxhdXRob3I+U3BlcmItTHVkd2lnLCBGLjwvYXV0aG9y
PjxhdXRob3I+Qm9yc2F0dG8sIFQuPC9hdXRob3I+PGF1dGhvcj5XZWJlciBIb3NzLCBHLjwvYXV0
aG9yPjxhdXRob3I+RG9yaXF1aSwgTS4gSi4gUi48L2F1dGhvcj48YXV0aG9yPkVtYmlydcOndSwg
RS4gSy48L2F1dGhvcj48YXV0aG9yPkJvYS1Tb3J0ZSwgTi48L2F1dGhvcj48YXV0aG9yPk1hcnF1
ZXMsIEMuPC9hdXRob3I+PGF1dGhvcj5LaW0sIEMuIEEuPC9hdXRob3I+PGF1dGhvcj5GaXNjaGlu
Z2VyIE1vdXJhIGRlIFNvdXphLCBDLjwvYXV0aG9yPjxhdXRob3I+Um9jaGEsIEguPC9hdXRob3I+
PGF1dGhvcj5SaWJlaXJvLCBNLjwvYXV0aG9yPjxhdXRob3I+U3RlaW5lciwgQy4gRS48L2F1dGhv
cj48YXV0aG9yPk1vcmVubywgQy4gQS48L2F1dGhvcj48YXV0aG9yPkJlcm5hcmRpLCBQLjwvYXV0
aG9yPjxhdXRob3I+VmFsYWRhcmVzLCBFLjwvYXV0aG9yPjxhdXRob3I+QXJ0aWdhbGFzLCBPLjwv
YXV0aG9yPjxhdXRob3I+Q2FydmFsaG8sIEcuPC9hdXRob3I+PGF1dGhvcj5XYW5kZXJsZXksIEgu
IFkuIEMuPC9hdXRob3I+PGF1dGhvcj5LdWdlbGUsIEouPC9hdXRob3I+PGF1dGhvcj5XYWx0ZXIs
IE0uPC9hdXRob3I+PGF1dGhvcj5HYWxsZWdvLVZpbGxhciwgTC48L2F1dGhvcj48YXV0aG9yPkJs
b20sIEguIEouPC9hdXRob3I+PGF1dGhvcj5TY2h3YXJ0eiwgSS4gVi4gRC48L2F1dGhvcj48L2F1
dGhvcnM+PC9jb250cmlidXRvcnM+PGVkaXRpb24+MjAxOC8wMS8yMDwvZWRpdGlvbj48bGFuZ3Vh
Z2U+ZW5nPC9sYW5ndWFnZT48YWRkZWQtZGF0ZSBmb3JtYXQ9InV0YyI+MTUxNjY1NjkwNTwvYWRk
ZWQtZGF0ZT48cmVmLXR5cGUgbmFtZT0iSm91cm5hbCBBcnRpY2xlIj4xNzwvcmVmLXR5cGU+PHJl
Yy1udW1iZXI+NTg0PC9yZWMtbnVtYmVyPjxsYXN0LXVwZGF0ZWQtZGF0ZSBmb3JtYXQ9InV0YyI+
MTUxNjY1NjkwNTwvbGFzdC11cGRhdGVkLWRhdGU+PGFjY2Vzc2lvbi1udW0+MjkzNTI1NjI8L2Fj
Y2Vzc2lvbi1udW0+PGVsZWN0cm9uaWMtcmVzb3VyY2UtbnVtPjEwLjEwMDIvbWdnMy4zNDI8L2Vs
ZWN0cm9uaWMtcmVzb3VyY2UtbnVtPjwvcmVjb3JkPjwvQ2l0ZT48Q2l0ZT48QXV0aG9yPkNvemFy
PC9BdXRob3I+PFllYXI+MjAxMTwvWWVhcj48SURUZXh0PklkZW50aWZpY2F0aW9uIGFuZCBmdW5j
dGlvbmFsIGFuYWx5c2VzIG9mIENCUyBhbGxlbGVzIGluIFNwYW5pc2ggYW5kIEFyZ2VudGluaWFu
IGhvbW9jeXN0aW51cmljIHBhdGllbnRzPC9JRFRleHQ+PHJlY29yZD48ZGF0ZXM+PHB1Yi1kYXRl
cz48ZGF0ZT5KdWw8L2RhdGU+PC9wdWItZGF0ZXM+PHllYXI+MjAxMTwveWVhcj48L2RhdGVzPjxr
ZXl3b3Jkcz48a2V5d29yZD5BbGxlbGVzPC9rZXl3b3JkPjxrZXl3b3JkPkFyZ2VudGluYTwva2V5
d29yZD48a2V5d29yZD5DeXN0YXRoaW9uaW5lIGJldGEtU3ludGhhc2U8L2tleXdvcmQ+PGtleXdv
cmQ+RmVtYWxlPC9rZXl3b3JkPjxrZXl3b3JkPkZyYW1lc2hpZnQgTXV0YXRpb248L2tleXdvcmQ+
PGtleXdvcmQ+R2VuZSBFeHByZXNzaW9uPC9rZXl3b3JkPjxrZXl3b3JkPkhvbW9jeXN0ZWluZTwv
a2V5d29yZD48a2V5d29yZD5Ib21vY3lzdGludXJpYTwva2V5d29yZD48a2V5d29yZD5IdW1hbnM8
L2tleXdvcmQ+PGtleXdvcmQ+SW50cm9uczwva2V5d29yZD48a2V5d29yZD5NYWxlPC9rZXl3b3Jk
PjxrZXl3b3JkPk11dGFnZW5lc2lzLCBTaXRlLURpcmVjdGVkPC9rZXl3b3JkPjxrZXl3b3JkPlJO
QSBTcGxpY2UgU2l0ZXM8L2tleXdvcmQ+PGtleXdvcmQ+U2VxdWVuY2UgRGVsZXRpb248L2tleXdv
cmQ+PGtleXdvcmQ+U3BhaW48L2tleXdvcmQ+PGtleXdvcmQ+U3RydWN0dXJlLUFjdGl2aXR5IFJl
bGF0aW9uc2hpcDwva2V5d29yZD48L2tleXdvcmRzPjx1cmxzPjxyZWxhdGVkLXVybHM+PHVybD5o
dHRwczovL3d3dy5uY2JpLm5sbS5uaWguZ292L3B1Ym1lZC8yMTUyMDMzOTwvdXJsPjwvcmVsYXRl
ZC11cmxzPjwvdXJscz48aXNibj4xMDk4LTEwMDQ8L2lzYm4+PHRpdGxlcz48dGl0bGU+SWRlbnRp
ZmljYXRpb24gYW5kIGZ1bmN0aW9uYWwgYW5hbHlzZXMgb2YgQ0JTIGFsbGVsZXMgaW4gU3Bhbmlz
aCBhbmQgQXJnZW50aW5pYW4gaG9tb2N5c3RpbnVyaWMgcGF0aWVudHM8L3RpdGxlPjxzZWNvbmRh
cnktdGl0bGU+SHVtIE11dGF0PC9zZWNvbmRhcnktdGl0bGU+PC90aXRsZXM+PHBhZ2VzPjgzNS00
MjwvcGFnZXM+PG51bWJlcj43PC9udW1iZXI+PGNvbnRyaWJ1dG9ycz48YXV0aG9ycz48YXV0aG9y
PkNvemFyLCBNLjwvYXV0aG9yPjxhdXRob3I+VXJyZWl6dGksIFIuPC9hdXRob3I+PGF1dGhvcj5W
aWxhcmluaG8sIEwuPC9hdXRob3I+PGF1dGhvcj5Hcm9zc28sIEMuPC9hdXRob3I+PGF1dGhvcj5E
b2RlbHNvbiBkZSBLcmVtZXIsIFIuPC9hdXRob3I+PGF1dGhvcj5Bc3RlZ2dpYW5vLCBDLiBHLjwv
YXV0aG9yPjxhdXRob3I+RGFsbWF1LCBKLjwvYXV0aG9yPjxhdXRob3I+R2FyY8OtYSwgQS4gTS48
L2F1dGhvcj48YXV0aG9yPlZpbGFzZWNhLCBNLiBBLjwvYXV0aG9yPjxhdXRob3I+R3JpbmJlcmcs
IEQuPC9hdXRob3I+PGF1dGhvcj5CYWxjZWxscywgUy48L2F1dGhvcj48L2F1dGhvcnM+PC9jb250
cmlidXRvcnM+PGVkaXRpb24+MjAxMS8wNi8wNzwvZWRpdGlvbj48bGFuZ3VhZ2U+ZW5nPC9sYW5n
dWFnZT48YWRkZWQtZGF0ZSBmb3JtYXQ9InV0YyI+MTUyNjUwMzk3NzwvYWRkZWQtZGF0ZT48cmVm
LXR5cGUgbmFtZT0iSm91cm5hbCBBcnRpY2xlIj4xNzwvcmVmLXR5cGU+PHJlYy1udW1iZXI+Njky
PC9yZWMtbnVtYmVyPjxsYXN0LXVwZGF0ZWQtZGF0ZSBmb3JtYXQ9InV0YyI+MTUyNjUwMzk3Nzwv
bGFzdC11cGRhdGVkLWRhdGU+PGFjY2Vzc2lvbi1udW0+MjE1MjAzMzk8L2FjY2Vzc2lvbi1udW0+
PGVsZWN0cm9uaWMtcmVzb3VyY2UtbnVtPjEwLjEwMDIvaHVtdS4yMTUxNDwvZWxlY3Ryb25pYy1y
ZXNvdXJjZS1udW0+PHZvbHVtZT4zMj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; Gaustadnes et al., 2002; 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razil; Spain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72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58Trp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 Franchis&lt;/Author&gt;&lt;Year&gt;1999&lt;/Year&gt;&lt;IDText&gt;Four novel mutations in the cystathionine beta-synthase gene: effect of a second linked mutation on the severity of the homocystinuric phenotype&lt;/IDText&gt;&lt;DisplayText&gt;(de Franchis, Kraus, Kozich, Sebastio, &amp;amp; Kraus, 1999)&lt;/DisplayText&gt;&lt;record&gt;&lt;keywords&gt;&lt;keyword&gt;Alleles&lt;/keyword&gt;&lt;keyword&gt;Child&lt;/keyword&gt;&lt;keyword&gt;Child, Preschool&lt;/keyword&gt;&lt;keyword&gt;Cystathionine beta-Synthase&lt;/keyword&gt;&lt;keyword&gt;Female&lt;/keyword&gt;&lt;keyword&gt;Fibroblasts&lt;/keyword&gt;&lt;keyword&gt;Genotype&lt;/keyword&gt;&lt;keyword&gt;Homocystinuria&lt;/keyword&gt;&lt;keyword&gt;Humans&lt;/keyword&gt;&lt;keyword&gt;Male&lt;/keyword&gt;&lt;keyword&gt;Mutagenesis&lt;/keyword&gt;&lt;keyword&gt;Mutation&lt;/keyword&gt;&lt;keyword&gt;Phenotype&lt;/keyword&gt;&lt;/keywords&gt;&lt;urls&gt;&lt;related-urls&gt;&lt;url&gt;https://www.ncbi.nlm.nih.gov/pubmed/10408774&lt;/url&gt;&lt;/related-urls&gt;&lt;/urls&gt;&lt;isbn&gt;1059-7794&lt;/isbn&gt;&lt;titles&gt;&lt;title&gt;Four novel mutations in the cystathionine beta-synthase gene: effect of a second linked mutation on the severity of the homocystinuric phenotype&lt;/title&gt;&lt;secondary-title&gt;Hum Mutat&lt;/secondary-title&gt;&lt;/titles&gt;&lt;pages&gt;453-7&lt;/pages&gt;&lt;number&gt;6&lt;/number&gt;&lt;contributors&gt;&lt;authors&gt;&lt;author&gt;de Franchis, R.&lt;/author&gt;&lt;author&gt;Kraus, E.&lt;/author&gt;&lt;author&gt;Kozich, V.&lt;/author&gt;&lt;author&gt;Sebastio, G.&lt;/author&gt;&lt;author&gt;Kraus, J. P.&lt;/author&gt;&lt;/authors&gt;&lt;/contributors&gt;&lt;language&gt;eng&lt;/language&gt;&lt;added-date format="utc"&gt;1526502836&lt;/added-date&gt;&lt;ref-type name="Journal Article"&gt;17&lt;/ref-type&gt;&lt;dates&gt;&lt;year&gt;1999&lt;/year&gt;&lt;/dates&gt;&lt;rec-number&gt;681&lt;/rec-number&gt;&lt;last-updated-date format="utc"&gt;1526502836&lt;/last-updated-date&gt;&lt;accession-num&gt;10408774&lt;/accession-num&gt;&lt;electronic-resource-num&gt;10.1002/(SICI)1098-1004(1999)13:6&amp;lt;453::AID-HUMU4&amp;gt;3.0.CO;2-K&lt;/electronic-resource-num&gt;&lt;volume&gt;13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de Franchis, Kraus, Kozich, Sebastio, &amp; Kraus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94A&gt;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His65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zech Republic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09+1del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09+1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2A47B7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XJyZWl6dGkgZXQgYWwuLCAyMDAzKTwvRGlz
cGxheVRleHQ+PHJlY29yZD48ZGF0ZXM+PHB1Yi1kYXRlcz48ZGF0ZT5BdWc8L2RhdGU+PC9wdWIt
ZGF0ZXM+PHllYXI+MjAwMjwveWVhcj48L2RhdGVzPjxrZXl3b3Jkcz48a2V5d29yZD5BZG9sZXNj
ZW50PC9rZXl3b3JkPjxrZXl3b3JkPkFkdWx0PC9rZXl3b3JkPjxrZXl3b3JkPkF1c3RyYWxpYTwv
a2V5d29yZD48a2V5d29yZD5CbG90dGluZywgV2VzdGVybjwva2V5d29yZD48a2V5d29yZD5DaGls
ZDwva2V5d29yZD48a2V5d29yZD5DaGlsZCwgUHJlc2Nob29sPC9rZXl3b3JkPjxrZXl3b3JkPkN5
c3RhdGhpb25pbmUgYmV0YS1TeW50aGFzZTwva2V5d29yZD48a2V5d29yZD5ETkEgTXV0YXRpb25h
bCBBbmFseXNpczwva2V5d29yZD48a2V5d29yZD5EcnVnIEFkbWluaXN0cmF0aW9uIFNjaGVkdWxl
PC9rZXl3b3JkPjxrZXl3b3JkPkZlbWFsZTwva2V5d29yZD48a2V5d29yZD5Gb2xpYyBBY2lkPC9r
ZXl3b3JkPjxrZXl3b3JkPkdlbmV0aWMgQ2FycmllciBTY3JlZW5pbmc8L2tleXdvcmQ+PGtleXdv
cmQ+R2Vub3R5cGU8L2tleXdvcmQ+PGtleXdvcmQ+SG9tb2N5c3RpbnVyaWE8L2tleXdvcmQ+PGtl
eXdvcmQ+SHVtYW5zPC9rZXl3b3JkPjxrZXl3b3JkPkluZmFudDwva2V5d29yZD48a2V5d29yZD5J
bmZhbnQsIE5ld2Jvcm48L2tleXdvcmQ+PGtleXdvcmQ+TWFsZTwva2V5d29yZD48a2V5d29yZD5N
dXRhdGlvbiwgTWlzc2Vuc2U8L2tleXdvcmQ+PGtleXdvcmQ+UGhlbm90eXBlPC9rZXl3b3JkPjxr
ZXl3b3JkPlB5cmlkb3hpbmU8L2tleXdvcmQ+PC9rZXl3b3Jkcz48dXJscz48cmVsYXRlZC11cmxz
Pjx1cmw+aHR0cHM6Ly93d3cubmNiaS5ubG0ubmloLmdvdi9wdWJtZWQvMTIxMjQ5OTI8L3VybD48
L3JlbGF0ZWQtdXJscz48L3VybHM+PGlzYm4+MTA5OC0xMDA0PC9pc2JuPjx0aXRsZXM+PHRpdGxl
PlRoZSBtb2xlY3VsYXIgYmFzaXMgb2YgY3lzdGF0aGlvbmluZSBiZXRhLXN5bnRoYXNlIGRlZmlj
aWVuY3kgaW4gQXVzdHJhbGlhbiBwYXRpZW50czogZ2Vub3R5cGUtcGhlbm90eXBlIGNvcnJlbGF0
aW9ucyBhbmQgcmVzcG9uc2UgdG8gdHJlYXRtZW50PC90aXRsZT48c2Vjb25kYXJ5LXRpdGxlPkh1
bSBNdXRhdDwvc2Vjb25kYXJ5LXRpdGxlPjwvdGl0bGVzPjxwYWdlcz4xMTctMjY8L3BhZ2VzPjxu
dW1iZXI+MjwvbnVtYmVyPjxjb250cmlidXRvcnM+PGF1dGhvcnM+PGF1dGhvcj5HYXVzdGFkbmVz
LCBNLjwvYXV0aG9yPjxhdXRob3I+V2lsY2tlbiwgQi48L2F1dGhvcj48YXV0aG9yPk9saXZlcml1
c292YSwgSi48L2F1dGhvcj48YXV0aG9yPk1jR2lsbCwgSi48L2F1dGhvcj48YXV0aG9yPkZsZXRj
aGVyLCBKLjwvYXV0aG9yPjxhdXRob3I+S3JhdXMsIEouIFAuPC9hdXRob3I+PGF1dGhvcj5XaWxj
a2VuLCBELiBFLjwvYXV0aG9yPjwvYXV0aG9ycz48L2NvbnRyaWJ1dG9ycz48bGFuZ3VhZ2U+ZW5n
PC9sYW5ndWFnZT48YWRkZWQtZGF0ZSBmb3JtYXQ9InV0YyI+MTUyNjUwMzI1ODwvYWRkZWQtZGF0
ZT48cmVmLXR5cGUgbmFtZT0iSm91cm5hbCBBcnRpY2xlIj4xNzwvcmVmLXR5cGU+PHJlYy1udW1i
ZXI+Njg2PC9yZWMtbnVtYmVyPjxsYXN0LXVwZGF0ZWQtZGF0ZSBmb3JtYXQ9InV0YyI+MTUyNjUw
MzI1ODwvbGFzdC11cGRhdGVkLWRhdGU+PGFjY2Vzc2lvbi1udW0+MTIxMjQ5OTI8L2FjY2Vzc2lv
bi1udW0+PGVsZWN0cm9uaWMtcmVzb3VyY2UtbnVtPjEwLjEwMDIvaHVtdS4xMDEwNDwvZWxlY3Ry
b25pYy1yZXNvdXJjZS1udW0+PHZvbHVtZT4yMDwvdm9sdW1lPjwvcmVjb3JkPjwvQ2l0ZT48Q2l0
ZT48QXV0aG9yPlVycmVpenRpPC9BdXRob3I+PFllYXI+MjAwMzwvWWVhcj48SURUZXh0PlNwZWN0
cnVtIG9mIENCUyBtdXRhdGlvbnMgaW4gMTYgaG9tb2N5c3RpbnVyaWMgcGF0aWVudHMgZnJvbSB0
aGUgSWJlcmlhbiBQZW5pbnN1bGE6IGhpZ2ggcHJldmFsZW5jZSBvZiBUMTkxTSBhbmQgYWJzZW5j
ZSBvZiBJMjc4VCBvciBHMzA3UzwvSURUZXh0PjxyZWNvcmQ+PGRhdGVzPjxwdWItZGF0ZXM+PGRh
dGU+SnVsPC9kYXRlPjwvcHViLWRhdGVzPjx5ZWFyPjIwMDM8L3llYXI+PC9kYXRlcz48a2V5d29y
ZHM+PGtleXdvcmQ+QWRvbGVzY2VudDwva2V5d29yZD48a2V5d29yZD5BZHVsdDwva2V5d29yZD48
a2V5d29yZD5BbWlubyBBY2lkIFNlcXVlbmNlPC9rZXl3b3JkPjxrZXl3b3JkPkFtaW5vIEFjaWQg
U3Vic3RpdHV0aW9uPC9rZXl3b3JkPjxrZXl3b3JkPkFuaW1hbHM8L2tleXdvcmQ+PGtleXdvcmQ+
Q2hpbGQ8L2tleXdvcmQ+PGtleXdvcmQ+Q2hpbGQsIFByZXNjaG9vbDwva2V5d29yZD48a2V5d29y
ZD5DeXN0YXRoaW9uaW5lIGJldGEtU3ludGhhc2U8L2tleXdvcmQ+PGtleXdvcmQ+RmVtYWxlPC9r
ZXl3b3JkPjxrZXl3b3JkPkdlbm90eXBlPC9rZXl3b3JkPjxrZXl3b3JkPkdseWNpbmU8L2tleXdv
cmQ+PGtleXdvcmQ+SG9tb2N5c3RpbnVyaWE8L2tleXdvcmQ+PGtleXdvcmQ+SHVtYW5zPC9rZXl3
b3JkPjxrZXl3b3JkPkluZmFudDwva2V5d29yZD48a2V5d29yZD5Jc29sZXVjaW5lPC9rZXl3b3Jk
PjxrZXl3b3JkPk1hbGU8L2tleXdvcmQ+PGtleXdvcmQ+TWV0aGlvbmluZTwva2V5d29yZD48a2V5
d29yZD5NaWRkbGUgQWdlZDwva2V5d29yZD48a2V5d29yZD5Nb2xlY3VsYXIgU2VxdWVuY2UgRGF0
YTwva2V5d29yZD48a2V5d29yZD5QaGVub3R5cGU8L2tleXdvcmQ+PGtleXdvcmQ+UG9ydHVnYWw8
L2tleXdvcmQ+PGtleXdvcmQ+UHJldmFsZW5jZTwva2V5d29yZD48a2V5d29yZD5TZXJpbmU8L2tl
eXdvcmQ+PGtleXdvcmQ+U3BhaW48L2tleXdvcmQ+PGtleXdvcmQ+VGhyZW9uaW5lPC9rZXl3b3Jk
Pjwva2V5d29yZHM+PHVybHM+PHJlbGF0ZWQtdXJscz48dXJsPmh0dHBzOi8vd3d3Lm5jYmkubmxt
Lm5paC5nb3YvcHVibWVkLzEyODE1NjAyPC91cmw+PC9yZWxhdGVkLXVybHM+PC91cmxzPjxpc2Ju
PjEwOTgtMTAwNDwvaXNibj48dGl0bGVzPjx0aXRsZT5TcGVjdHJ1bSBvZiBDQlMgbXV0YXRpb25z
IGluIDE2IGhvbW9jeXN0aW51cmljIHBhdGllbnRzIGZyb20gdGhlIEliZXJpYW4gUGVuaW5zdWxh
OiBoaWdoIHByZXZhbGVuY2Ugb2YgVDE5MU0gYW5kIGFic2VuY2Ugb2YgSTI3OFQgb3IgRzMwN1M8
L3RpdGxlPjxzZWNvbmRhcnktdGl0bGU+SHVtIE11dGF0PC9zZWNvbmRhcnktdGl0bGU+PC90aXRs
ZXM+PHBhZ2VzPjEwMzwvcGFnZXM+PG51bWJlcj4xPC9udW1iZXI+PGNvbnRyaWJ1dG9ycz48YXV0
aG9ycz48YXV0aG9yPlVycmVpenRpLCBSLjwvYXV0aG9yPjxhdXRob3I+QmFsY2VsbHMsIFMuPC9h
dXRob3I+PGF1dGhvcj5Sb2TDqXMsIE0uPC9hdXRob3I+PGF1dGhvcj5WaWxhcmluaG8sIEwuPC9h
dXRob3I+PGF1dGhvcj5CYWxkZWxsb3UsIEEuPC9hdXRob3I+PGF1dGhvcj5Db3VjZSwgTS4gTC48
L2F1dGhvcj48YXV0aG9yPk11w7FveiwgQy48L2F1dGhvcj48YXV0aG9yPkNhbXBpc3RvbCwgSi48
L2F1dGhvcj48YXV0aG9yPlBpbnTDsywgWC48L2F1dGhvcj48YXV0aG9yPlZpbGFzZWNhLCBNLiBB
LjwvYXV0aG9yPjxhdXRob3I+R3JpbmJlcmcsIEQuPC9hdXRob3I+PC9hdXRob3JzPjwvY29udHJp
YnV0b3JzPjxsYW5ndWFnZT5lbmc8L2xhbmd1YWdlPjxhZGRlZC1kYXRlIGZvcm1hdD0idXRjIj4x
NDk2ODc5MzM0PC9hZGRlZC1kYXRlPjxyZWYtdHlwZSBuYW1lPSJKb3VybmFsIEFydGljbGUiPjE3
PC9yZWYtdHlwZT48cmVjLW51bWJlcj41Mjk8L3JlYy1udW1iZXI+PGxhc3QtdXBkYXRlZC1kYXRl
IGZvcm1hdD0idXRjIj4xNDk2ODc5MzM0PC9sYXN0LXVwZGF0ZWQtZGF0ZT48YWNjZXNzaW9uLW51
bT4xMjgxNTYwMjwvYWNjZXNzaW9uLW51bT48ZWxlY3Ryb25pYy1yZXNvdXJjZS1udW0+MTAuMTAw
Mi9odW11LjkxNTM8L2VsZWN0cm9uaWMtcmVzb3VyY2UtbnVtPjx2b2x1bWU+MjI8L3ZvbHVtZT48
L3JlY29yZD48L0NpdGU+PC9FbmROb3RlPn==
</w:fldData>
              </w:fldChar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XJyZWl6dGkgZXQgYWwuLCAyMDAzKTwvRGlz
cGxheVRleHQ+PHJlY29yZD48ZGF0ZXM+PHB1Yi1kYXRlcz48ZGF0ZT5BdWc8L2RhdGU+PC9wdWIt
ZGF0ZXM+PHllYXI+MjAwMjwveWVhcj48L2RhdGVzPjxrZXl3b3Jkcz48a2V5d29yZD5BZG9sZXNj
ZW50PC9rZXl3b3JkPjxrZXl3b3JkPkFkdWx0PC9rZXl3b3JkPjxrZXl3b3JkPkF1c3RyYWxpYTwv
a2V5d29yZD48a2V5d29yZD5CbG90dGluZywgV2VzdGVybjwva2V5d29yZD48a2V5d29yZD5DaGls
ZDwva2V5d29yZD48a2V5d29yZD5DaGlsZCwgUHJlc2Nob29sPC9rZXl3b3JkPjxrZXl3b3JkPkN5
c3RhdGhpb25pbmUgYmV0YS1TeW50aGFzZTwva2V5d29yZD48a2V5d29yZD5ETkEgTXV0YXRpb25h
bCBBbmFseXNpczwva2V5d29yZD48a2V5d29yZD5EcnVnIEFkbWluaXN0cmF0aW9uIFNjaGVkdWxl
PC9rZXl3b3JkPjxrZXl3b3JkPkZlbWFsZTwva2V5d29yZD48a2V5d29yZD5Gb2xpYyBBY2lkPC9r
ZXl3b3JkPjxrZXl3b3JkPkdlbmV0aWMgQ2FycmllciBTY3JlZW5pbmc8L2tleXdvcmQ+PGtleXdv
cmQ+R2Vub3R5cGU8L2tleXdvcmQ+PGtleXdvcmQ+SG9tb2N5c3RpbnVyaWE8L2tleXdvcmQ+PGtl
eXdvcmQ+SHVtYW5zPC9rZXl3b3JkPjxrZXl3b3JkPkluZmFudDwva2V5d29yZD48a2V5d29yZD5J
bmZhbnQsIE5ld2Jvcm48L2tleXdvcmQ+PGtleXdvcmQ+TWFsZTwva2V5d29yZD48a2V5d29yZD5N
dXRhdGlvbiwgTWlzc2Vuc2U8L2tleXdvcmQ+PGtleXdvcmQ+UGhlbm90eXBlPC9rZXl3b3JkPjxr
ZXl3b3JkPlB5cmlkb3hpbmU8L2tleXdvcmQ+PC9rZXl3b3Jkcz48dXJscz48cmVsYXRlZC11cmxz
Pjx1cmw+aHR0cHM6Ly93d3cubmNiaS5ubG0ubmloLmdvdi9wdWJtZWQvMTIxMjQ5OTI8L3VybD48
L3JlbGF0ZWQtdXJscz48L3VybHM+PGlzYm4+MTA5OC0xMDA0PC9pc2JuPjx0aXRsZXM+PHRpdGxl
PlRoZSBtb2xlY3VsYXIgYmFzaXMgb2YgY3lzdGF0aGlvbmluZSBiZXRhLXN5bnRoYXNlIGRlZmlj
aWVuY3kgaW4gQXVzdHJhbGlhbiBwYXRpZW50czogZ2Vub3R5cGUtcGhlbm90eXBlIGNvcnJlbGF0
aW9ucyBhbmQgcmVzcG9uc2UgdG8gdHJlYXRtZW50PC90aXRsZT48c2Vjb25kYXJ5LXRpdGxlPkh1
bSBNdXRhdDwvc2Vjb25kYXJ5LXRpdGxlPjwvdGl0bGVzPjxwYWdlcz4xMTctMjY8L3BhZ2VzPjxu
dW1iZXI+MjwvbnVtYmVyPjxjb250cmlidXRvcnM+PGF1dGhvcnM+PGF1dGhvcj5HYXVzdGFkbmVz
LCBNLjwvYXV0aG9yPjxhdXRob3I+V2lsY2tlbiwgQi48L2F1dGhvcj48YXV0aG9yPk9saXZlcml1
c292YSwgSi48L2F1dGhvcj48YXV0aG9yPk1jR2lsbCwgSi48L2F1dGhvcj48YXV0aG9yPkZsZXRj
aGVyLCBKLjwvYXV0aG9yPjxhdXRob3I+S3JhdXMsIEouIFAuPC9hdXRob3I+PGF1dGhvcj5XaWxj
a2VuLCBELiBFLjwvYXV0aG9yPjwvYXV0aG9ycz48L2NvbnRyaWJ1dG9ycz48bGFuZ3VhZ2U+ZW5n
PC9sYW5ndWFnZT48YWRkZWQtZGF0ZSBmb3JtYXQ9InV0YyI+MTUyNjUwMzI1ODwvYWRkZWQtZGF0
ZT48cmVmLXR5cGUgbmFtZT0iSm91cm5hbCBBcnRpY2xlIj4xNzwvcmVmLXR5cGU+PHJlYy1udW1i
ZXI+Njg2PC9yZWMtbnVtYmVyPjxsYXN0LXVwZGF0ZWQtZGF0ZSBmb3JtYXQ9InV0YyI+MTUyNjUw
MzI1ODwvbGFzdC11cGRhdGVkLWRhdGU+PGFjY2Vzc2lvbi1udW0+MTIxMjQ5OTI8L2FjY2Vzc2lv
bi1udW0+PGVsZWN0cm9uaWMtcmVzb3VyY2UtbnVtPjEwLjEwMDIvaHVtdS4xMDEwNDwvZWxlY3Ry
b25pYy1yZXNvdXJjZS1udW0+PHZvbHVtZT4yMDwvdm9sdW1lPjwvcmVjb3JkPjwvQ2l0ZT48Q2l0
ZT48QXV0aG9yPlVycmVpenRpPC9BdXRob3I+PFllYXI+MjAwMzwvWWVhcj48SURUZXh0PlNwZWN0
cnVtIG9mIENCUyBtdXRhdGlvbnMgaW4gMTYgaG9tb2N5c3RpbnVyaWMgcGF0aWVudHMgZnJvbSB0
aGUgSWJlcmlhbiBQZW5pbnN1bGE6IGhpZ2ggcHJldmFsZW5jZSBvZiBUMTkxTSBhbmQgYWJzZW5j
ZSBvZiBJMjc4VCBvciBHMzA3UzwvSURUZXh0PjxyZWNvcmQ+PGRhdGVzPjxwdWItZGF0ZXM+PGRh
dGU+SnVsPC9kYXRlPjwvcHViLWRhdGVzPjx5ZWFyPjIwMDM8L3llYXI+PC9kYXRlcz48a2V5d29y
ZHM+PGtleXdvcmQ+QWRvbGVzY2VudDwva2V5d29yZD48a2V5d29yZD5BZHVsdDwva2V5d29yZD48
a2V5d29yZD5BbWlubyBBY2lkIFNlcXVlbmNlPC9rZXl3b3JkPjxrZXl3b3JkPkFtaW5vIEFjaWQg
U3Vic3RpdHV0aW9uPC9rZXl3b3JkPjxrZXl3b3JkPkFuaW1hbHM8L2tleXdvcmQ+PGtleXdvcmQ+
Q2hpbGQ8L2tleXdvcmQ+PGtleXdvcmQ+Q2hpbGQsIFByZXNjaG9vbDwva2V5d29yZD48a2V5d29y
ZD5DeXN0YXRoaW9uaW5lIGJldGEtU3ludGhhc2U8L2tleXdvcmQ+PGtleXdvcmQ+RmVtYWxlPC9r
ZXl3b3JkPjxrZXl3b3JkPkdlbm90eXBlPC9rZXl3b3JkPjxrZXl3b3JkPkdseWNpbmU8L2tleXdv
cmQ+PGtleXdvcmQ+SG9tb2N5c3RpbnVyaWE8L2tleXdvcmQ+PGtleXdvcmQ+SHVtYW5zPC9rZXl3
b3JkPjxrZXl3b3JkPkluZmFudDwva2V5d29yZD48a2V5d29yZD5Jc29sZXVjaW5lPC9rZXl3b3Jk
PjxrZXl3b3JkPk1hbGU8L2tleXdvcmQ+PGtleXdvcmQ+TWV0aGlvbmluZTwva2V5d29yZD48a2V5
d29yZD5NaWRkbGUgQWdlZDwva2V5d29yZD48a2V5d29yZD5Nb2xlY3VsYXIgU2VxdWVuY2UgRGF0
YTwva2V5d29yZD48a2V5d29yZD5QaGVub3R5cGU8L2tleXdvcmQ+PGtleXdvcmQ+UG9ydHVnYWw8
L2tleXdvcmQ+PGtleXdvcmQ+UHJldmFsZW5jZTwva2V5d29yZD48a2V5d29yZD5TZXJpbmU8L2tl
eXdvcmQ+PGtleXdvcmQ+U3BhaW48L2tleXdvcmQ+PGtleXdvcmQ+VGhyZW9uaW5lPC9rZXl3b3Jk
Pjwva2V5d29yZHM+PHVybHM+PHJlbGF0ZWQtdXJscz48dXJsPmh0dHBzOi8vd3d3Lm5jYmkubmxt
Lm5paC5nb3YvcHVibWVkLzEyODE1NjAyPC91cmw+PC9yZWxhdGVkLXVybHM+PC91cmxzPjxpc2Ju
PjEwOTgtMTAwNDwvaXNibj48dGl0bGVzPjx0aXRsZT5TcGVjdHJ1bSBvZiBDQlMgbXV0YXRpb25z
IGluIDE2IGhvbW9jeXN0aW51cmljIHBhdGllbnRzIGZyb20gdGhlIEliZXJpYW4gUGVuaW5zdWxh
OiBoaWdoIHByZXZhbGVuY2Ugb2YgVDE5MU0gYW5kIGFic2VuY2Ugb2YgSTI3OFQgb3IgRzMwN1M8
L3RpdGxlPjxzZWNvbmRhcnktdGl0bGU+SHVtIE11dGF0PC9zZWNvbmRhcnktdGl0bGU+PC90aXRs
ZXM+PHBhZ2VzPjEwMzwvcGFnZXM+PG51bWJlcj4xPC9udW1iZXI+PGNvbnRyaWJ1dG9ycz48YXV0
aG9ycz48YXV0aG9yPlVycmVpenRpLCBSLjwvYXV0aG9yPjxhdXRob3I+QmFsY2VsbHMsIFMuPC9h
dXRob3I+PGF1dGhvcj5Sb2TDqXMsIE0uPC9hdXRob3I+PGF1dGhvcj5WaWxhcmluaG8sIEwuPC9h
dXRob3I+PGF1dGhvcj5CYWxkZWxsb3UsIEEuPC9hdXRob3I+PGF1dGhvcj5Db3VjZSwgTS4gTC48
L2F1dGhvcj48YXV0aG9yPk11w7FveiwgQy48L2F1dGhvcj48YXV0aG9yPkNhbXBpc3RvbCwgSi48
L2F1dGhvcj48YXV0aG9yPlBpbnTDsywgWC48L2F1dGhvcj48YXV0aG9yPlZpbGFzZWNhLCBNLiBB
LjwvYXV0aG9yPjxhdXRob3I+R3JpbmJlcmcsIEQuPC9hdXRob3I+PC9hdXRob3JzPjwvY29udHJp
YnV0b3JzPjxsYW5ndWFnZT5lbmc8L2xhbmd1YWdlPjxhZGRlZC1kYXRlIGZvcm1hdD0idXRjIj4x
NDk2ODc5MzM0PC9hZGRlZC1kYXRlPjxyZWYtdHlwZSBuYW1lPSJKb3VybmFsIEFydGljbGUiPjE3
PC9yZWYtdHlwZT48cmVjLW51bWJlcj41Mjk8L3JlYy1udW1iZXI+PGxhc3QtdXBkYXRlZC1kYXRl
IGZvcm1hdD0idXRjIj4xNDk2ODc5MzM0PC9sYXN0LXVwZGF0ZWQtZGF0ZT48YWNjZXNzaW9uLW51
bT4xMjgxNTYwMjwvYWNjZXNzaW9uLW51bT48ZWxlY3Ryb25pYy1yZXNvdXJjZS1udW0+MTAuMTAw
Mi9odW11LjkxNTM8L2VsZWN0cm9uaWMtcmVzb3VyY2UtbnVtPjx2b2x1bWU+MjI8L3ZvbHVtZT48
L3JlY29yZD48L0NpdGU+PC9FbmROb3RlPn==
</w:fldData>
              </w:fldChar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65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2A47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;  Brazi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950AFD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2A47B7">
              <w:rPr>
                <w:rFonts w:ascii="Times New Roman" w:hAnsi="Times New Roman"/>
                <w:sz w:val="20"/>
                <w:szCs w:val="20"/>
                <w:lang w:val="en-US"/>
              </w:rPr>
              <w:t>c.209dup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E1B">
              <w:rPr>
                <w:rFonts w:ascii="Times New Roman" w:hAnsi="Times New Roman"/>
                <w:sz w:val="20"/>
                <w:szCs w:val="20"/>
                <w:lang w:val="en-US"/>
              </w:rPr>
              <w:t>p.(Ala71Glyfs*34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950AFD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32123">
              <w:rPr>
                <w:rFonts w:ascii="Times New Roman" w:hAnsi="Times New Roman"/>
                <w:sz w:val="20"/>
                <w:szCs w:val="20"/>
                <w:lang w:val="en-US"/>
              </w:rPr>
              <w:t>c.210-1G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E1B"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zech Republic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15A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ys72Ile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216_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17delA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50DA">
              <w:rPr>
                <w:rFonts w:ascii="Times New Roman" w:hAnsi="Times New Roman"/>
                <w:sz w:val="20"/>
                <w:szCs w:val="20"/>
                <w:lang w:val="en-US"/>
              </w:rPr>
              <w:t>p.(Lys72Asnfs*32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253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Gly85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Db3phciBldCBhbC4sIDIwMTE7IERlIEx1Y2NhICZhbXA7IENhc2lxdWUsIDIwMDQ7
IE1hY2xlYW4gZXQgYWwuLCAyMDAyOyBQb2xvbmkgZXQgYWwuLCAyMDE4KTwvRGlzcGxheVRleHQ+
PHJlY29yZD48ZGF0ZXM+PHB1Yi1kYXRlcz48ZGF0ZT5KdW48L2RhdGU+PC9wdWItZGF0ZXM+PHll
YXI+MjAwMjwveWVhcj48L2RhdGVzPjxrZXl3b3Jkcz48a2V5d29yZD5BZHVsdDwva2V5d29yZD48
a2V5d29yZD5BbmltYWxzPC9rZXl3b3JkPjxrZXl3b3JkPkNlbGwgTGluZTwva2V5d29yZD48a2V5
d29yZD5Db25uZWN0aXZlIFRpc3N1ZTwva2V5d29yZD48a2V5d29yZD5DcmljZXRpbmFlPC9rZXl3
b3JkPjxrZXl3b3JkPkNyaWNldHVsdXM8L2tleXdvcmQ+PGtleXdvcmQ+Q3lzdGF0aGlvbmluZSBi
ZXRhLVN5bnRoYXNlPC9rZXl3b3JkPjxrZXl3b3JkPkROQSBNdXRhdGlvbmFsIEFuYWx5c2lzPC9r
ZXl3b3JkPjxrZXl3b3JkPkVuenltZSBTdGFiaWxpdHk8L2tleXdvcmQ+PGtleXdvcmQ+RXNjaGVy
aWNoaWEgY29saTwva2V5d29yZD48a2V5d29yZD5GZW1hbGU8L2tleXdvcmQ+PGtleXdvcmQ+Rmli
cm9ibGFzdHM8L2tleXdvcmQ+PGtleXdvcmQ+SG9tb2N5c3RlaW5lPC9rZXl3b3JkPjxrZXl3b3Jk
Pkh1bWFuczwva2V5d29yZD48a2V5d29yZD5NYWxlPC9rZXl3b3JkPjxrZXl3b3JkPk1pZGRsZSBB
Z2VkPC9rZXl3b3JkPjxrZXl3b3JkPk11dGF0aW9uLCBNaXNzZW5zZTwva2V5d29yZD48a2V5d29y
ZD5QaGVub3R5cGU8L2tleXdvcmQ+PGtleXdvcmQ+Uy1BZGVub3N5bG1ldGhpb25pbmU8L2tleXdv
cmQ+PGtleXdvcmQ+VGhyb21ib3Npczwva2V5d29yZD48L2tleXdvcmRzPjx1cmxzPjxyZWxhdGVk
LXVybHM+PHVybD5odHRwczovL3d3dy5uY2JpLm5sbS5uaWguZ292L3B1Ym1lZC8xMjAwNzIyMTwv
dXJsPjwvcmVsYXRlZC11cmxzPjwvdXJscz48aXNibj4xMDk4LTEwMDQ8L2lzYm4+PHRpdGxlcz48
dGl0bGU+SGlnaCBob21vY3lzdGVpbmUgYW5kIHRocm9tYm9zaXMgd2l0aG91dCBjb25uZWN0aXZl
IHRpc3N1ZSBkaXNvcmRlcnMgYXJlIGFzc29jaWF0ZWQgd2l0aCBhIG5vdmVsIGNsYXNzIG9mIGN5
c3RhdGhpb25pbmUgYmV0YS1zeW50aGFzZSAoQ0JTKSBtdXRhdGlvbnM8L3RpdGxlPjxzZWNvbmRh
cnktdGl0bGU+SHVtIE11dGF0PC9zZWNvbmRhcnktdGl0bGU+PC90aXRsZXM+PHBhZ2VzPjY0MS01
NTwvcGFnZXM+PG51bWJlcj42PC9udW1iZXI+PGNvbnRyaWJ1dG9ycz48YXV0aG9ycz48YXV0aG9y
Pk1hY2xlYW4sIEsuIE4uPC9hdXRob3I+PGF1dGhvcj5HYXVzdGFkbmVzLCBNLjwvYXV0aG9yPjxh
dXRob3I+T2xpdmVyaXVzb3bDoSwgSi48L2F1dGhvcj48YXV0aG9yPkphbm9zw61rLCBNLjwvYXV0
aG9yPjxhdXRob3I+S3JhdXMsIEUuPC9hdXRob3I+PGF1dGhvcj5Lb3ppY2gsIFYuPC9hdXRob3I+
PGF1dGhvcj5LZXJ5LCBWLjwvYXV0aG9yPjxhdXRob3I+U2tvdmJ5LCBGLjwvYXV0aG9yPjxhdXRo
b3I+UsO8ZGlnZXIsIE4uPC9hdXRob3I+PGF1dGhvcj5JbmdlcnNsZXYsIEouPC9hdXRob3I+PGF1
dGhvcj5TdGFibGVyLCBTLiBQLjwvYXV0aG9yPjxhdXRob3I+QWxsZW4sIFIuIEguPC9hdXRob3I+
PGF1dGhvcj5LcmF1cywgSi4gUC48L2F1dGhvcj48L2F1dGhvcnM+PC9jb250cmlidXRvcnM+PGxh
bmd1YWdlPmVuZzwvbGFuZ3VhZ2U+PGFkZGVkLWRhdGUgZm9ybWF0PSJ1dGMiPjE1MjY1MDYyMTg8
L2FkZGVkLWRhdGU+PHJlZi10eXBlIG5hbWU9IkpvdXJuYWwgQXJ0aWNsZSI+MTc8L3JlZi10eXBl
PjxyZWMtbnVtYmVyPjcwOTwvcmVjLW51bWJlcj48bGFzdC11cGRhdGVkLWRhdGUgZm9ybWF0PSJ1
dGMiPjE1MjY1MDYyMTg8L2xhc3QtdXBkYXRlZC1kYXRlPjxhY2Nlc3Npb24tbnVtPjEyMDA3MjIx
PC9hY2Nlc3Npb24tbnVtPjxlbGVjdHJvbmljLXJlc291cmNlLW51bT4xMC4xMDAyL2h1bXUuMTAw
ODk8L2VsZWN0cm9uaWMtcmVzb3VyY2UtbnVtPjx2b2x1bWU+MTk8L3ZvbHVtZT48L3JlY29yZD48
L0NpdGU+PENpdGU+PEF1dGhvcj5EZSBMdWNjYTwvQXV0aG9yPjxZZWFyPjIwMDQ8L1llYXI+PElE
VGV4dD5DaGFyYWN0ZXJpemF0aW9uIG9mIGN5c3RhdGhpb25pbmUgYmV0YS1zeW50aGFzZSBnZW5l
IG11dGF0aW9ucyBpbiBob21vY3lzdGludXJpYyBWZW5lenVlbGFuIHBhdGllbnRzOiBpZGVudGlm
aWNhdGlvbiBvZiBvbmUgbm92ZWwgbXV0YXRpb24gaW4gZXhvbiA2PC9JRFRleHQ+PHJlY29yZD48
ZGF0ZXM+PHB1Yi1kYXRlcz48ZGF0ZT5NYXI8L2RhdGU+PC9wdWItZGF0ZXM+PHllYXI+MjAwNDwv
eWVhcj48L2RhdGVzPjxrZXl3b3Jkcz48a2V5d29yZD5DeXN0YXRoaW9uaW5lIGJldGEtU3ludGhh
c2U8L2tleXdvcmQ+PGtleXdvcmQ+RE5BIE11dGF0aW9uYWwgQW5hbHlzaXM8L2tleXdvcmQ+PGtl
eXdvcmQ+RXhvbnM8L2tleXdvcmQ+PGtleXdvcmQ+RmVtYWxlPC9rZXl3b3JkPjxrZXl3b3JkPkdl
bm90eXBlPC9rZXl3b3JkPjxrZXl3b3JkPkhvbW9jeXN0aW51cmlhPC9rZXl3b3JkPjxrZXl3b3Jk
Pkh1bWFuczwva2V5d29yZD48a2V5d29yZD5NYWxlPC9rZXl3b3JkPjxrZXl3b3JkPk11dGF0aW9u
PC9rZXl3b3JkPjxrZXl3b3JkPlBvbHltb3JwaGlzbSwgU2luZ2xlLVN0cmFuZGVkIENvbmZvcm1h
dGlvbmFsPC9rZXl3b3JkPjxrZXl3b3JkPlZlbmV6dWVsYTwva2V5d29yZD48L2tleXdvcmRzPjx1
cmxzPjxyZWxhdGVkLXVybHM+PHVybD5odHRwczovL3d3dy5uY2JpLm5sbS5uaWguZ292L3B1Ym1l
ZC8xNDk3MjMyNzwvdXJsPjwvcmVsYXRlZC11cmxzPjwvdXJscz48aXNibj4xMDk2LTcxOTI8L2lz
Ym4+PHRpdGxlcz48dGl0bGU+Q2hhcmFjdGVyaXphdGlvbiBvZiBjeXN0YXRoaW9uaW5lIGJldGEt
c3ludGhhc2UgZ2VuZSBtdXRhdGlvbnMgaW4gaG9tb2N5c3RpbnVyaWMgVmVuZXp1ZWxhbiBwYXRp
ZW50czogaWRlbnRpZmljYXRpb24gb2Ygb25lIG5vdmVsIG11dGF0aW9uIGluIGV4b24gNjwvdGl0
bGU+PHNlY29uZGFyeS10aXRsZT5Nb2wgR2VuZXQgTWV0YWI8L3NlY29uZGFyeS10aXRsZT48L3Rp
dGxlcz48cGFnZXM+MjA5LTE1PC9wYWdlcz48bnVtYmVyPjM8L251bWJlcj48Y29udHJpYnV0b3Jz
PjxhdXRob3JzPjxhdXRob3I+RGUgTHVjY2EsIE0uPC9hdXRob3I+PGF1dGhvcj5DYXNpcXVlLCBM
LjwvYXV0aG9yPjwvYXV0aG9ycz48L2NvbnRyaWJ1dG9ycz48bGFuZ3VhZ2U+ZW5nPC9sYW5ndWFn
ZT48YWRkZWQtZGF0ZSBmb3JtYXQ9InV0YyI+MTUyNjUwMzY1MzwvYWRkZWQtZGF0ZT48cmVmLXR5
cGUgbmFtZT0iSm91cm5hbCBBcnRpY2xlIj4xNzwvcmVmLXR5cGU+PHJlYy1udW1iZXI+Njg5PC9y
ZWMtbnVtYmVyPjxsYXN0LXVwZGF0ZWQtZGF0ZSBmb3JtYXQ9InV0YyI+MTUyNjUwMzY1MzwvbGFz
dC11cGRhdGVkLWRhdGU+PGFjY2Vzc2lvbi1udW0+MTQ5NzIzMjc8L2FjY2Vzc2lvbi1udW0+PGVs
ZWN0cm9uaWMtcmVzb3VyY2UtbnVtPjEwLjEwMTYvai55bWdtZS4yMDAzLjEyLjAwMzwvZWxlY3Ry
b25pYy1yZXNvdXJjZS1udW0+PHZvbHVtZT44MTwvdm9sdW1lPjwvcmVjb3JkPjwvQ2l0ZT48Q2l0
ZT48QXV0aG9yPkNvemFyPC9BdXRob3I+PFllYXI+MjAxMTwvWWVhcj48SURUZXh0PklkZW50aWZp
Y2F0aW9uIGFuZCBmdW5jdGlvbmFsIGFuYWx5c2VzIG9mIENCUyBhbGxlbGVzIGluIFNwYW5pc2gg
YW5kIEFyZ2VudGluaWFuIGhvbW9jeXN0aW51cmljIHBhdGllbnRzPC9JRFRleHQ+PHJlY29yZD48
ZGF0ZXM+PHB1Yi1kYXRlcz48ZGF0ZT5KdWw8L2RhdGU+PC9wdWItZGF0ZXM+PHllYXI+MjAxMTwv
eWVhcj48L2RhdGVzPjxrZXl3b3Jkcz48a2V5d29yZD5BbGxlbGVzPC9rZXl3b3JkPjxrZXl3b3Jk
PkFyZ2VudGluYTwva2V5d29yZD48a2V5d29yZD5DeXN0YXRoaW9uaW5lIGJldGEtU3ludGhhc2U8
L2tleXdvcmQ+PGtleXdvcmQ+RmVtYWxlPC9rZXl3b3JkPjxrZXl3b3JkPkZyYW1lc2hpZnQgTXV0
YXRpb248L2tleXdvcmQ+PGtleXdvcmQ+R2VuZSBFeHByZXNzaW9uPC9rZXl3b3JkPjxrZXl3b3Jk
PkhvbW9jeXN0ZWluZTwva2V5d29yZD48a2V5d29yZD5Ib21vY3lzdGludXJpYTwva2V5d29yZD48
a2V5d29yZD5IdW1hbnM8L2tleXdvcmQ+PGtleXdvcmQ+SW50cm9uczwva2V5d29yZD48a2V5d29y
ZD5NYWxlPC9rZXl3b3JkPjxrZXl3b3JkPk11dGFnZW5lc2lzLCBTaXRlLURpcmVjdGVkPC9rZXl3
b3JkPjxrZXl3b3JkPlJOQSBTcGxpY2UgU2l0ZXM8L2tleXdvcmQ+PGtleXdvcmQ+U2VxdWVuY2Ug
RGVsZXRpb248L2tleXdvcmQ+PGtleXdvcmQ+U3BhaW48L2tleXdvcmQ+PGtleXdvcmQ+U3RydWN0
dXJlLUFjdGl2aXR5IFJlbGF0aW9uc2hpcDwva2V5d29yZD48L2tleXdvcmRzPjx1cmxzPjxyZWxh
dGVkLXVybHM+PHVybD5odHRwczovL3d3dy5uY2JpLm5sbS5uaWguZ292L3B1Ym1lZC8yMTUyMDMz
OTwvdXJsPjwvcmVsYXRlZC11cmxzPjwvdXJscz48aXNibj4xMDk4LTEwMDQ8L2lzYm4+PHRpdGxl
cz48dGl0bGU+SWRlbnRpZmljYXRpb24gYW5kIGZ1bmN0aW9uYWwgYW5hbHlzZXMgb2YgQ0JTIGFs
bGVsZXMgaW4gU3BhbmlzaCBhbmQgQXJnZW50aW5pYW4gaG9tb2N5c3RpbnVyaWMgcGF0aWVudHM8
L3RpdGxlPjxzZWNvbmRhcnktdGl0bGU+SHVtIE11dGF0PC9zZWNvbmRhcnktdGl0bGU+PC90aXRs
ZXM+PHBhZ2VzPjgzNS00MjwvcGFnZXM+PG51bWJlcj43PC9udW1iZXI+PGNvbnRyaWJ1dG9ycz48
YXV0aG9ycz48YXV0aG9yPkNvemFyLCBNLjwvYXV0aG9yPjxhdXRob3I+VXJyZWl6dGksIFIuPC9h
dXRob3I+PGF1dGhvcj5WaWxhcmluaG8sIEwuPC9hdXRob3I+PGF1dGhvcj5Hcm9zc28sIEMuPC9h
dXRob3I+PGF1dGhvcj5Eb2RlbHNvbiBkZSBLcmVtZXIsIFIuPC9hdXRob3I+PGF1dGhvcj5Bc3Rl
Z2dpYW5vLCBDLiBHLjwvYXV0aG9yPjxhdXRob3I+RGFsbWF1LCBKLjwvYXV0aG9yPjxhdXRob3I+
R2FyY8OtYSwgQS4gTS48L2F1dGhvcj48YXV0aG9yPlZpbGFzZWNhLCBNLiBBLjwvYXV0aG9yPjxh
dXRob3I+R3JpbmJlcmcsIEQuPC9hdXRob3I+PGF1dGhvcj5CYWxjZWxscywgUy48L2F1dGhvcj48
L2F1dGhvcnM+PC9jb250cmlidXRvcnM+PGVkaXRpb24+MjAxMS8wNi8wNzwvZWRpdGlvbj48bGFu
Z3VhZ2U+ZW5nPC9sYW5ndWFnZT48YWRkZWQtZGF0ZSBmb3JtYXQ9InV0YyI+MTUyNjUwMzk3Nzwv
YWRkZWQtZGF0ZT48cmVmLXR5cGUgbmFtZT0iSm91cm5hbCBBcnRpY2xlIj4xNzwvcmVmLXR5cGU+
PHJlYy1udW1iZXI+NjkyPC9yZWMtbnVtYmVyPjxsYXN0LXVwZGF0ZWQtZGF0ZSBmb3JtYXQ9InV0
YyI+MTUyNjUwMzk3NzwvbGFzdC11cGRhdGVkLWRhdGU+PGFjY2Vzc2lvbi1udW0+MjE1MjAzMzk8
L2FjY2Vzc2lvbi1udW0+PGVsZWN0cm9uaWMtcmVzb3VyY2UtbnVtPjEwLjEwMDIvaHVtdS4yMTUx
NDwvZWxlY3Ryb25pYy1yZXNvdXJjZS1udW0+PHZvbHVtZT4zMjwvdm9sdW1lPjwvcmVjb3JkPjwv
Q2l0ZT48Q2l0ZT48QXV0aG9yPlBvbG9uaTwvQXV0aG9yPjxZZWFyPjIwMTg8L1llYXI+PElEVGV4
dD5DQlMgbXV0YXRpb25zIGFyZSBnb29kIHByZWRpY3RvcnMgZm9yIEI2LXJlc3BvbnNpdmVuZXNz
OiBBIHN0dWR5IGJhc2VkIG9uIHRoZSBhbmFseXNpcyBvZiAzNSBCcmF6aWxpYW4gQ2xhc3NpY2Fs
IEhvbW9jeXN0aW51cmlhIHBhdGllbnRzPC9JRFRleHQ+PHJlY29yZD48ZGF0ZXM+PHB1Yi1kYXRl
cz48ZGF0ZT5KYW48L2RhdGU+PC9wdWItZGF0ZXM+PHllYXI+MjAxODwveWVhcj48L2RhdGVzPjxr
ZXl3b3Jkcz48a2V5d29yZD5DQlMgbXV0YXRpb25zPC9rZXl3b3JkPjxrZXl3b3JkPkPOslMgZGVm
aWNpZW5jeTwva2V5d29yZD48a2V5d29yZD5DzrJTIGV4cHJlc3Npb248L2tleXdvcmQ+PGtleXdv
cmQ+Y2xhc3NpY2FsIGhvbW9jeXN0aW51cmlhPC9rZXl3b3JkPjxrZXl3b3JkPmhvbW9jeXN0ZWlu
ZTwva2V5d29yZD48L2tleXdvcmRzPjx1cmxzPjxyZWxhdGVkLXVybHM+PHVybD5odHRwczovL3d3
dy5uY2JpLm5sbS5uaWguZ292L3B1Ym1lZC8yOTM1MjU2MjwvdXJsPjwvcmVsYXRlZC11cmxzPjwv
dXJscz48aXNibj4yMzI0LTkyNjk8L2lzYm4+PHRpdGxlcz48dGl0bGU+Q0JTIG11dGF0aW9ucyBh
cmUgZ29vZCBwcmVkaWN0b3JzIGZvciBCNi1yZXNwb25zaXZlbmVzczogQSBzdHVkeSBiYXNlZCBv
biB0aGUgYW5hbHlzaXMgb2YgMzUgQnJhemlsaWFuIENsYXNzaWNhbCBIb21vY3lzdGludXJpYSBw
YXRpZW50czwvdGl0bGU+PHNlY29uZGFyeS10aXRsZT5Nb2wgR2VuZXQgR2Vub21pYyBNZWQ8L3Nl
Y29uZGFyeS10aXRsZT48L3RpdGxlcz48Y29udHJpYnV0b3JzPjxhdXRob3JzPjxhdXRob3I+UG9s
b25pLCBTLjwvYXV0aG9yPjxhdXRob3I+U3BlcmItTHVkd2lnLCBGLjwvYXV0aG9yPjxhdXRob3I+
Qm9yc2F0dG8sIFQuPC9hdXRob3I+PGF1dGhvcj5XZWJlciBIb3NzLCBHLjwvYXV0aG9yPjxhdXRo
b3I+RG9yaXF1aSwgTS4gSi4gUi48L2F1dGhvcj48YXV0aG9yPkVtYmlydcOndSwgRS4gSy48L2F1
dGhvcj48YXV0aG9yPkJvYS1Tb3J0ZSwgTi48L2F1dGhvcj48YXV0aG9yPk1hcnF1ZXMsIEMuPC9h
dXRob3I+PGF1dGhvcj5LaW0sIEMuIEEuPC9hdXRob3I+PGF1dGhvcj5GaXNjaGluZ2VyIE1vdXJh
IGRlIFNvdXphLCBDLjwvYXV0aG9yPjxhdXRob3I+Um9jaGEsIEguPC9hdXRob3I+PGF1dGhvcj5S
aWJlaXJvLCBNLjwvYXV0aG9yPjxhdXRob3I+U3RlaW5lciwgQy4gRS48L2F1dGhvcj48YXV0aG9y
Pk1vcmVubywgQy4gQS48L2F1dGhvcj48YXV0aG9yPkJlcm5hcmRpLCBQLjwvYXV0aG9yPjxhdXRo
b3I+VmFsYWRhcmVzLCBFLjwvYXV0aG9yPjxhdXRob3I+QXJ0aWdhbGFzLCBPLjwvYXV0aG9yPjxh
dXRob3I+Q2FydmFsaG8sIEcuPC9hdXRob3I+PGF1dGhvcj5XYW5kZXJsZXksIEguIFkuIEMuPC9h
dXRob3I+PGF1dGhvcj5LdWdlbGUsIEouPC9hdXRob3I+PGF1dGhvcj5XYWx0ZXIsIE0uPC9hdXRo
b3I+PGF1dGhvcj5HYWxsZWdvLVZpbGxhciwgTC48L2F1dGhvcj48YXV0aG9yPkJsb20sIEguIEou
PC9hdXRob3I+PGF1dGhvcj5TY2h3YXJ0eiwgSS4gVi4gRC48L2F1dGhvcj48L2F1dGhvcnM+PC9j
b250cmlidXRvcnM+PGVkaXRpb24+MjAxOC8wMS8yMDwvZWRpdGlvbj48bGFuZ3VhZ2U+ZW5nPC9s
YW5ndWFnZT48YWRkZWQtZGF0ZSBmb3JtYXQ9InV0YyI+MTUxNjY1NjkwNTwvYWRkZWQtZGF0ZT48
cmVmLXR5cGUgbmFtZT0iSm91cm5hbCBBcnRpY2xlIj4xNzwvcmVmLXR5cGU+PHJlYy1udW1iZXI+
NTg0PC9yZWMtbnVtYmVyPjxsYXN0LXVwZGF0ZWQtZGF0ZSBmb3JtYXQ9InV0YyI+MTUxNjY1Njkw
NTwvbGFzdC11cGRhdGVkLWRhdGU+PGFjY2Vzc2lvbi1udW0+MjkzNTI1NjI8L2FjY2Vzc2lvbi1u
dW0+PGVsZWN0cm9uaWMtcmVzb3VyY2UtbnVtPjEwLjEwMDIvbWdnMy4zNDI8L2VsZWN0cm9uaWMt
cmVzb3VyY2UtbnVt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Db3phciBldCBhbC4sIDIwMTE7IERlIEx1Y2NhICZhbXA7IENhc2lxdWUsIDIwMDQ7
IE1hY2xlYW4gZXQgYWwuLCAyMDAyOyBQb2xvbmkgZXQgYWwuLCAyMDE4KTwvRGlzcGxheVRleHQ+
PHJlY29yZD48ZGF0ZXM+PHB1Yi1kYXRlcz48ZGF0ZT5KdW48L2RhdGU+PC9wdWItZGF0ZXM+PHll
YXI+MjAwMjwveWVhcj48L2RhdGVzPjxrZXl3b3Jkcz48a2V5d29yZD5BZHVsdDwva2V5d29yZD48
a2V5d29yZD5BbmltYWxzPC9rZXl3b3JkPjxrZXl3b3JkPkNlbGwgTGluZTwva2V5d29yZD48a2V5
d29yZD5Db25uZWN0aXZlIFRpc3N1ZTwva2V5d29yZD48a2V5d29yZD5DcmljZXRpbmFlPC9rZXl3
b3JkPjxrZXl3b3JkPkNyaWNldHVsdXM8L2tleXdvcmQ+PGtleXdvcmQ+Q3lzdGF0aGlvbmluZSBi
ZXRhLVN5bnRoYXNlPC9rZXl3b3JkPjxrZXl3b3JkPkROQSBNdXRhdGlvbmFsIEFuYWx5c2lzPC9r
ZXl3b3JkPjxrZXl3b3JkPkVuenltZSBTdGFiaWxpdHk8L2tleXdvcmQ+PGtleXdvcmQ+RXNjaGVy
aWNoaWEgY29saTwva2V5d29yZD48a2V5d29yZD5GZW1hbGU8L2tleXdvcmQ+PGtleXdvcmQ+Rmli
cm9ibGFzdHM8L2tleXdvcmQ+PGtleXdvcmQ+SG9tb2N5c3RlaW5lPC9rZXl3b3JkPjxrZXl3b3Jk
Pkh1bWFuczwva2V5d29yZD48a2V5d29yZD5NYWxlPC9rZXl3b3JkPjxrZXl3b3JkPk1pZGRsZSBB
Z2VkPC9rZXl3b3JkPjxrZXl3b3JkPk11dGF0aW9uLCBNaXNzZW5zZTwva2V5d29yZD48a2V5d29y
ZD5QaGVub3R5cGU8L2tleXdvcmQ+PGtleXdvcmQ+Uy1BZGVub3N5bG1ldGhpb25pbmU8L2tleXdv
cmQ+PGtleXdvcmQ+VGhyb21ib3Npczwva2V5d29yZD48L2tleXdvcmRzPjx1cmxzPjxyZWxhdGVk
LXVybHM+PHVybD5odHRwczovL3d3dy5uY2JpLm5sbS5uaWguZ292L3B1Ym1lZC8xMjAwNzIyMTwv
dXJsPjwvcmVsYXRlZC11cmxzPjwvdXJscz48aXNibj4xMDk4LTEwMDQ8L2lzYm4+PHRpdGxlcz48
dGl0bGU+SGlnaCBob21vY3lzdGVpbmUgYW5kIHRocm9tYm9zaXMgd2l0aG91dCBjb25uZWN0aXZl
IHRpc3N1ZSBkaXNvcmRlcnMgYXJlIGFzc29jaWF0ZWQgd2l0aCBhIG5vdmVsIGNsYXNzIG9mIGN5
c3RhdGhpb25pbmUgYmV0YS1zeW50aGFzZSAoQ0JTKSBtdXRhdGlvbnM8L3RpdGxlPjxzZWNvbmRh
cnktdGl0bGU+SHVtIE11dGF0PC9zZWNvbmRhcnktdGl0bGU+PC90aXRsZXM+PHBhZ2VzPjY0MS01
NTwvcGFnZXM+PG51bWJlcj42PC9udW1iZXI+PGNvbnRyaWJ1dG9ycz48YXV0aG9ycz48YXV0aG9y
Pk1hY2xlYW4sIEsuIE4uPC9hdXRob3I+PGF1dGhvcj5HYXVzdGFkbmVzLCBNLjwvYXV0aG9yPjxh
dXRob3I+T2xpdmVyaXVzb3bDoSwgSi48L2F1dGhvcj48YXV0aG9yPkphbm9zw61rLCBNLjwvYXV0
aG9yPjxhdXRob3I+S3JhdXMsIEUuPC9hdXRob3I+PGF1dGhvcj5Lb3ppY2gsIFYuPC9hdXRob3I+
PGF1dGhvcj5LZXJ5LCBWLjwvYXV0aG9yPjxhdXRob3I+U2tvdmJ5LCBGLjwvYXV0aG9yPjxhdXRo
b3I+UsO8ZGlnZXIsIE4uPC9hdXRob3I+PGF1dGhvcj5JbmdlcnNsZXYsIEouPC9hdXRob3I+PGF1
dGhvcj5TdGFibGVyLCBTLiBQLjwvYXV0aG9yPjxhdXRob3I+QWxsZW4sIFIuIEguPC9hdXRob3I+
PGF1dGhvcj5LcmF1cywgSi4gUC48L2F1dGhvcj48L2F1dGhvcnM+PC9jb250cmlidXRvcnM+PGxh
bmd1YWdlPmVuZzwvbGFuZ3VhZ2U+PGFkZGVkLWRhdGUgZm9ybWF0PSJ1dGMiPjE1MjY1MDYyMTg8
L2FkZGVkLWRhdGU+PHJlZi10eXBlIG5hbWU9IkpvdXJuYWwgQXJ0aWNsZSI+MTc8L3JlZi10eXBl
PjxyZWMtbnVtYmVyPjcwOTwvcmVjLW51bWJlcj48bGFzdC11cGRhdGVkLWRhdGUgZm9ybWF0PSJ1
dGMiPjE1MjY1MDYyMTg8L2xhc3QtdXBkYXRlZC1kYXRlPjxhY2Nlc3Npb24tbnVtPjEyMDA3MjIx
PC9hY2Nlc3Npb24tbnVtPjxlbGVjdHJvbmljLXJlc291cmNlLW51bT4xMC4xMDAyL2h1bXUuMTAw
ODk8L2VsZWN0cm9uaWMtcmVzb3VyY2UtbnVtPjx2b2x1bWU+MTk8L3ZvbHVtZT48L3JlY29yZD48
L0NpdGU+PENpdGU+PEF1dGhvcj5EZSBMdWNjYTwvQXV0aG9yPjxZZWFyPjIwMDQ8L1llYXI+PElE
VGV4dD5DaGFyYWN0ZXJpemF0aW9uIG9mIGN5c3RhdGhpb25pbmUgYmV0YS1zeW50aGFzZSBnZW5l
IG11dGF0aW9ucyBpbiBob21vY3lzdGludXJpYyBWZW5lenVlbGFuIHBhdGllbnRzOiBpZGVudGlm
aWNhdGlvbiBvZiBvbmUgbm92ZWwgbXV0YXRpb24gaW4gZXhvbiA2PC9JRFRleHQ+PHJlY29yZD48
ZGF0ZXM+PHB1Yi1kYXRlcz48ZGF0ZT5NYXI8L2RhdGU+PC9wdWItZGF0ZXM+PHllYXI+MjAwNDwv
eWVhcj48L2RhdGVzPjxrZXl3b3Jkcz48a2V5d29yZD5DeXN0YXRoaW9uaW5lIGJldGEtU3ludGhh
c2U8L2tleXdvcmQ+PGtleXdvcmQ+RE5BIE11dGF0aW9uYWwgQW5hbHlzaXM8L2tleXdvcmQ+PGtl
eXdvcmQ+RXhvbnM8L2tleXdvcmQ+PGtleXdvcmQ+RmVtYWxlPC9rZXl3b3JkPjxrZXl3b3JkPkdl
bm90eXBlPC9rZXl3b3JkPjxrZXl3b3JkPkhvbW9jeXN0aW51cmlhPC9rZXl3b3JkPjxrZXl3b3Jk
Pkh1bWFuczwva2V5d29yZD48a2V5d29yZD5NYWxlPC9rZXl3b3JkPjxrZXl3b3JkPk11dGF0aW9u
PC9rZXl3b3JkPjxrZXl3b3JkPlBvbHltb3JwaGlzbSwgU2luZ2xlLVN0cmFuZGVkIENvbmZvcm1h
dGlvbmFsPC9rZXl3b3JkPjxrZXl3b3JkPlZlbmV6dWVsYTwva2V5d29yZD48L2tleXdvcmRzPjx1
cmxzPjxyZWxhdGVkLXVybHM+PHVybD5odHRwczovL3d3dy5uY2JpLm5sbS5uaWguZ292L3B1Ym1l
ZC8xNDk3MjMyNzwvdXJsPjwvcmVsYXRlZC11cmxzPjwvdXJscz48aXNibj4xMDk2LTcxOTI8L2lz
Ym4+PHRpdGxlcz48dGl0bGU+Q2hhcmFjdGVyaXphdGlvbiBvZiBjeXN0YXRoaW9uaW5lIGJldGEt
c3ludGhhc2UgZ2VuZSBtdXRhdGlvbnMgaW4gaG9tb2N5c3RpbnVyaWMgVmVuZXp1ZWxhbiBwYXRp
ZW50czogaWRlbnRpZmljYXRpb24gb2Ygb25lIG5vdmVsIG11dGF0aW9uIGluIGV4b24gNjwvdGl0
bGU+PHNlY29uZGFyeS10aXRsZT5Nb2wgR2VuZXQgTWV0YWI8L3NlY29uZGFyeS10aXRsZT48L3Rp
dGxlcz48cGFnZXM+MjA5LTE1PC9wYWdlcz48bnVtYmVyPjM8L251bWJlcj48Y29udHJpYnV0b3Jz
PjxhdXRob3JzPjxhdXRob3I+RGUgTHVjY2EsIE0uPC9hdXRob3I+PGF1dGhvcj5DYXNpcXVlLCBM
LjwvYXV0aG9yPjwvYXV0aG9ycz48L2NvbnRyaWJ1dG9ycz48bGFuZ3VhZ2U+ZW5nPC9sYW5ndWFn
ZT48YWRkZWQtZGF0ZSBmb3JtYXQ9InV0YyI+MTUyNjUwMzY1MzwvYWRkZWQtZGF0ZT48cmVmLXR5
cGUgbmFtZT0iSm91cm5hbCBBcnRpY2xlIj4xNzwvcmVmLXR5cGU+PHJlYy1udW1iZXI+Njg5PC9y
ZWMtbnVtYmVyPjxsYXN0LXVwZGF0ZWQtZGF0ZSBmb3JtYXQ9InV0YyI+MTUyNjUwMzY1MzwvbGFz
dC11cGRhdGVkLWRhdGU+PGFjY2Vzc2lvbi1udW0+MTQ5NzIzMjc8L2FjY2Vzc2lvbi1udW0+PGVs
ZWN0cm9uaWMtcmVzb3VyY2UtbnVtPjEwLjEwMTYvai55bWdtZS4yMDAzLjEyLjAwMzwvZWxlY3Ry
b25pYy1yZXNvdXJjZS1udW0+PHZvbHVtZT44MTwvdm9sdW1lPjwvcmVjb3JkPjwvQ2l0ZT48Q2l0
ZT48QXV0aG9yPkNvemFyPC9BdXRob3I+PFllYXI+MjAxMTwvWWVhcj48SURUZXh0PklkZW50aWZp
Y2F0aW9uIGFuZCBmdW5jdGlvbmFsIGFuYWx5c2VzIG9mIENCUyBhbGxlbGVzIGluIFNwYW5pc2gg
YW5kIEFyZ2VudGluaWFuIGhvbW9jeXN0aW51cmljIHBhdGllbnRzPC9JRFRleHQ+PHJlY29yZD48
ZGF0ZXM+PHB1Yi1kYXRlcz48ZGF0ZT5KdWw8L2RhdGU+PC9wdWItZGF0ZXM+PHllYXI+MjAxMTwv
eWVhcj48L2RhdGVzPjxrZXl3b3Jkcz48a2V5d29yZD5BbGxlbGVzPC9rZXl3b3JkPjxrZXl3b3Jk
PkFyZ2VudGluYTwva2V5d29yZD48a2V5d29yZD5DeXN0YXRoaW9uaW5lIGJldGEtU3ludGhhc2U8
L2tleXdvcmQ+PGtleXdvcmQ+RmVtYWxlPC9rZXl3b3JkPjxrZXl3b3JkPkZyYW1lc2hpZnQgTXV0
YXRpb248L2tleXdvcmQ+PGtleXdvcmQ+R2VuZSBFeHByZXNzaW9uPC9rZXl3b3JkPjxrZXl3b3Jk
PkhvbW9jeXN0ZWluZTwva2V5d29yZD48a2V5d29yZD5Ib21vY3lzdGludXJpYTwva2V5d29yZD48
a2V5d29yZD5IdW1hbnM8L2tleXdvcmQ+PGtleXdvcmQ+SW50cm9uczwva2V5d29yZD48a2V5d29y
ZD5NYWxlPC9rZXl3b3JkPjxrZXl3b3JkPk11dGFnZW5lc2lzLCBTaXRlLURpcmVjdGVkPC9rZXl3
b3JkPjxrZXl3b3JkPlJOQSBTcGxpY2UgU2l0ZXM8L2tleXdvcmQ+PGtleXdvcmQ+U2VxdWVuY2Ug
RGVsZXRpb248L2tleXdvcmQ+PGtleXdvcmQ+U3BhaW48L2tleXdvcmQ+PGtleXdvcmQ+U3RydWN0
dXJlLUFjdGl2aXR5IFJlbGF0aW9uc2hpcDwva2V5d29yZD48L2tleXdvcmRzPjx1cmxzPjxyZWxh
dGVkLXVybHM+PHVybD5odHRwczovL3d3dy5uY2JpLm5sbS5uaWguZ292L3B1Ym1lZC8yMTUyMDMz
OTwvdXJsPjwvcmVsYXRlZC11cmxzPjwvdXJscz48aXNibj4xMDk4LTEwMDQ8L2lzYm4+PHRpdGxl
cz48dGl0bGU+SWRlbnRpZmljYXRpb24gYW5kIGZ1bmN0aW9uYWwgYW5hbHlzZXMgb2YgQ0JTIGFs
bGVsZXMgaW4gU3BhbmlzaCBhbmQgQXJnZW50aW5pYW4gaG9tb2N5c3RpbnVyaWMgcGF0aWVudHM8
L3RpdGxlPjxzZWNvbmRhcnktdGl0bGU+SHVtIE11dGF0PC9zZWNvbmRhcnktdGl0bGU+PC90aXRs
ZXM+PHBhZ2VzPjgzNS00MjwvcGFnZXM+PG51bWJlcj43PC9udW1iZXI+PGNvbnRyaWJ1dG9ycz48
YXV0aG9ycz48YXV0aG9yPkNvemFyLCBNLjwvYXV0aG9yPjxhdXRob3I+VXJyZWl6dGksIFIuPC9h
dXRob3I+PGF1dGhvcj5WaWxhcmluaG8sIEwuPC9hdXRob3I+PGF1dGhvcj5Hcm9zc28sIEMuPC9h
dXRob3I+PGF1dGhvcj5Eb2RlbHNvbiBkZSBLcmVtZXIsIFIuPC9hdXRob3I+PGF1dGhvcj5Bc3Rl
Z2dpYW5vLCBDLiBHLjwvYXV0aG9yPjxhdXRob3I+RGFsbWF1LCBKLjwvYXV0aG9yPjxhdXRob3I+
R2FyY8OtYSwgQS4gTS48L2F1dGhvcj48YXV0aG9yPlZpbGFzZWNhLCBNLiBBLjwvYXV0aG9yPjxh
dXRob3I+R3JpbmJlcmcsIEQuPC9hdXRob3I+PGF1dGhvcj5CYWxjZWxscywgUy48L2F1dGhvcj48
L2F1dGhvcnM+PC9jb250cmlidXRvcnM+PGVkaXRpb24+MjAxMS8wNi8wNzwvZWRpdGlvbj48bGFu
Z3VhZ2U+ZW5nPC9sYW5ndWFnZT48YWRkZWQtZGF0ZSBmb3JtYXQ9InV0YyI+MTUyNjUwMzk3Nzwv
YWRkZWQtZGF0ZT48cmVmLXR5cGUgbmFtZT0iSm91cm5hbCBBcnRpY2xlIj4xNzwvcmVmLXR5cGU+
PHJlYy1udW1iZXI+NjkyPC9yZWMtbnVtYmVyPjxsYXN0LXVwZGF0ZWQtZGF0ZSBmb3JtYXQ9InV0
YyI+MTUyNjUwMzk3NzwvbGFzdC11cGRhdGVkLWRhdGU+PGFjY2Vzc2lvbi1udW0+MjE1MjAzMzk8
L2FjY2Vzc2lvbi1udW0+PGVsZWN0cm9uaWMtcmVzb3VyY2UtbnVtPjEwLjEwMDIvaHVtdS4yMTUx
NDwvZWxlY3Ryb25pYy1yZXNvdXJjZS1udW0+PHZvbHVtZT4zMjwvdm9sdW1lPjwvcmVjb3JkPjwv
Q2l0ZT48Q2l0ZT48QXV0aG9yPlBvbG9uaTwvQXV0aG9yPjxZZWFyPjIwMTg8L1llYXI+PElEVGV4
dD5DQlMgbXV0YXRpb25zIGFyZSBnb29kIHByZWRpY3RvcnMgZm9yIEI2LXJlc3BvbnNpdmVuZXNz
OiBBIHN0dWR5IGJhc2VkIG9uIHRoZSBhbmFseXNpcyBvZiAzNSBCcmF6aWxpYW4gQ2xhc3NpY2Fs
IEhvbW9jeXN0aW51cmlhIHBhdGllbnRzPC9JRFRleHQ+PHJlY29yZD48ZGF0ZXM+PHB1Yi1kYXRl
cz48ZGF0ZT5KYW48L2RhdGU+PC9wdWItZGF0ZXM+PHllYXI+MjAxODwveWVhcj48L2RhdGVzPjxr
ZXl3b3Jkcz48a2V5d29yZD5DQlMgbXV0YXRpb25zPC9rZXl3b3JkPjxrZXl3b3JkPkPOslMgZGVm
aWNpZW5jeTwva2V5d29yZD48a2V5d29yZD5DzrJTIGV4cHJlc3Npb248L2tleXdvcmQ+PGtleXdv
cmQ+Y2xhc3NpY2FsIGhvbW9jeXN0aW51cmlhPC9rZXl3b3JkPjxrZXl3b3JkPmhvbW9jeXN0ZWlu
ZTwva2V5d29yZD48L2tleXdvcmRzPjx1cmxzPjxyZWxhdGVkLXVybHM+PHVybD5odHRwczovL3d3
dy5uY2JpLm5sbS5uaWguZ292L3B1Ym1lZC8yOTM1MjU2MjwvdXJsPjwvcmVsYXRlZC11cmxzPjwv
dXJscz48aXNibj4yMzI0LTkyNjk8L2lzYm4+PHRpdGxlcz48dGl0bGU+Q0JTIG11dGF0aW9ucyBh
cmUgZ29vZCBwcmVkaWN0b3JzIGZvciBCNi1yZXNwb25zaXZlbmVzczogQSBzdHVkeSBiYXNlZCBv
biB0aGUgYW5hbHlzaXMgb2YgMzUgQnJhemlsaWFuIENsYXNzaWNhbCBIb21vY3lzdGludXJpYSBw
YXRpZW50czwvdGl0bGU+PHNlY29uZGFyeS10aXRsZT5Nb2wgR2VuZXQgR2Vub21pYyBNZWQ8L3Nl
Y29uZGFyeS10aXRsZT48L3RpdGxlcz48Y29udHJpYnV0b3JzPjxhdXRob3JzPjxhdXRob3I+UG9s
b25pLCBTLjwvYXV0aG9yPjxhdXRob3I+U3BlcmItTHVkd2lnLCBGLjwvYXV0aG9yPjxhdXRob3I+
Qm9yc2F0dG8sIFQuPC9hdXRob3I+PGF1dGhvcj5XZWJlciBIb3NzLCBHLjwvYXV0aG9yPjxhdXRo
b3I+RG9yaXF1aSwgTS4gSi4gUi48L2F1dGhvcj48YXV0aG9yPkVtYmlydcOndSwgRS4gSy48L2F1
dGhvcj48YXV0aG9yPkJvYS1Tb3J0ZSwgTi48L2F1dGhvcj48YXV0aG9yPk1hcnF1ZXMsIEMuPC9h
dXRob3I+PGF1dGhvcj5LaW0sIEMuIEEuPC9hdXRob3I+PGF1dGhvcj5GaXNjaGluZ2VyIE1vdXJh
IGRlIFNvdXphLCBDLjwvYXV0aG9yPjxhdXRob3I+Um9jaGEsIEguPC9hdXRob3I+PGF1dGhvcj5S
aWJlaXJvLCBNLjwvYXV0aG9yPjxhdXRob3I+U3RlaW5lciwgQy4gRS48L2F1dGhvcj48YXV0aG9y
Pk1vcmVubywgQy4gQS48L2F1dGhvcj48YXV0aG9yPkJlcm5hcmRpLCBQLjwvYXV0aG9yPjxhdXRo
b3I+VmFsYWRhcmVzLCBFLjwvYXV0aG9yPjxhdXRob3I+QXJ0aWdhbGFzLCBPLjwvYXV0aG9yPjxh
dXRob3I+Q2FydmFsaG8sIEcuPC9hdXRob3I+PGF1dGhvcj5XYW5kZXJsZXksIEguIFkuIEMuPC9h
dXRob3I+PGF1dGhvcj5LdWdlbGUsIEouPC9hdXRob3I+PGF1dGhvcj5XYWx0ZXIsIE0uPC9hdXRo
b3I+PGF1dGhvcj5HYWxsZWdvLVZpbGxhciwgTC48L2F1dGhvcj48YXV0aG9yPkJsb20sIEguIEou
PC9hdXRob3I+PGF1dGhvcj5TY2h3YXJ0eiwgSS4gVi4gRC48L2F1dGhvcj48L2F1dGhvcnM+PC9j
b250cmlidXRvcnM+PGVkaXRpb24+MjAxOC8wMS8yMDwvZWRpdGlvbj48bGFuZ3VhZ2U+ZW5nPC9s
YW5ndWFnZT48YWRkZWQtZGF0ZSBmb3JtYXQ9InV0YyI+MTUxNjY1NjkwNTwvYWRkZWQtZGF0ZT48
cmVmLXR5cGUgbmFtZT0iSm91cm5hbCBBcnRpY2xlIj4xNzwvcmVmLXR5cGU+PHJlYy1udW1iZXI+
NTg0PC9yZWMtbnVtYmVyPjxsYXN0LXVwZGF0ZWQtZGF0ZSBmb3JtYXQ9InV0YyI+MTUxNjY1Njkw
NTwvbGFzdC11cGRhdGVkLWRhdGU+PGFjY2Vzc2lvbi1udW0+MjkzNTI1NjI8L2FjY2Vzc2lvbi1u
dW0+PGVsZWN0cm9uaWMtcmVzb3VyY2UtbnVtPjEwLjEwMDIvbWdnMy4zNDI8L2VsZWN0cm9uaWMt
cmVzb3VyY2UtbnVt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; De Lucca &amp; Casique, 2004; Maclean et al., 2002; 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795F67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gentina; Brazil; Den</w:t>
            </w:r>
            <w:r w:rsidR="00AB1926" w:rsidRPr="00AE5D73">
              <w:rPr>
                <w:rFonts w:ascii="Times New Roman" w:hAnsi="Times New Roman"/>
                <w:sz w:val="20"/>
                <w:szCs w:val="20"/>
              </w:rPr>
              <w:t>mark</w:t>
            </w:r>
            <w:r w:rsidR="00AB1926">
              <w:rPr>
                <w:rFonts w:ascii="Times New Roman" w:hAnsi="Times New Roman"/>
                <w:sz w:val="20"/>
                <w:szCs w:val="20"/>
              </w:rPr>
              <w:t>;</w:t>
            </w:r>
            <w:r w:rsidR="00AB1926"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B1926">
              <w:rPr>
                <w:rFonts w:ascii="Times New Roman" w:hAnsi="Times New Roman"/>
                <w:sz w:val="20"/>
                <w:szCs w:val="20"/>
              </w:rPr>
              <w:t>Venezuela.</w:t>
            </w:r>
            <w:r w:rsidR="00AB1926"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262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Pro88Se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ebastio&lt;/Author&gt;&lt;Year&gt;1995&lt;/Year&gt;&lt;IDText&gt;The molecular basis of homocystinuria due to cystathionine beta-synthase deficiency in Italian families, and report of four novel mutations&lt;/IDText&gt;&lt;DisplayText&gt;(Sebastio et al., 1995)&lt;/DisplayText&gt;&lt;record&gt;&lt;dates&gt;&lt;pub-dates&gt;&lt;date&gt;Jun&lt;/date&gt;&lt;/pub-dates&gt;&lt;year&gt;1995&lt;/year&gt;&lt;/dates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Cloning, Molecular&lt;/keyword&gt;&lt;keyword&gt;Cystathionine beta-Synthase&lt;/keyword&gt;&lt;keyword&gt;Female&lt;/keyword&gt;&lt;keyword&gt;Genetic Testing&lt;/keyword&gt;&lt;keyword&gt;Homocystinuria&lt;/keyword&gt;&lt;keyword&gt;Humans&lt;/keyword&gt;&lt;keyword&gt;Infant&lt;/keyword&gt;&lt;keyword&gt;Italy&lt;/keyword&gt;&lt;keyword&gt;Male&lt;/keyword&gt;&lt;keyword&gt;Molecular Sequence Data&lt;/keyword&gt;&lt;keyword&gt;Mutagenesis, Insertional&lt;/keyword&gt;&lt;keyword&gt;Mutation&lt;/keyword&gt;&lt;keyword&gt;Point Mutation&lt;/keyword&gt;&lt;keyword&gt;Polymerase Chain Reaction&lt;/keyword&gt;&lt;keyword&gt;Sequence Analysis, DNA&lt;/keyword&gt;&lt;/keywords&gt;&lt;urls&gt;&lt;related-urls&gt;&lt;url&gt;https://www.ncbi.nlm.nih.gov/pubmed/7762555&lt;/url&gt;&lt;/related-urls&gt;&lt;/urls&gt;&lt;isbn&gt;0002-9297&lt;/isbn&gt;&lt;custom2&gt;PMC1801112&lt;/custom2&gt;&lt;titles&gt;&lt;title&gt;The molecular basis of homocystinuria due to cystathionine beta-synthase deficiency in Italian families, and report of four novel mutations&lt;/title&gt;&lt;secondary-title&gt;Am J Hum Genet&lt;/secondary-title&gt;&lt;/titles&gt;&lt;pages&gt;1324-33&lt;/pages&gt;&lt;number&gt;6&lt;/number&gt;&lt;contributors&gt;&lt;authors&gt;&lt;author&gt;Sebastio, G.&lt;/author&gt;&lt;author&gt;Sperandeo, M. P.&lt;/author&gt;&lt;author&gt;Panico, M.&lt;/author&gt;&lt;author&gt;de Franchis, R.&lt;/author&gt;&lt;author&gt;Kraus, J. P.&lt;/author&gt;&lt;author&gt;Andria, G.&lt;/author&gt;&lt;/authors&gt;&lt;/contributors&gt;&lt;language&gt;eng&lt;/language&gt;&lt;added-date format="utc"&gt;1526504654&lt;/added-date&gt;&lt;ref-type name="Journal Article"&gt;17&lt;/ref-type&gt;&lt;rec-number&gt;698&lt;/rec-number&gt;&lt;last-updated-date format="utc"&gt;1526504654&lt;/last-updated-date&gt;&lt;accession-num&gt;7762555&lt;/accession-num&gt;&lt;volume&gt;56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Sebastio et al., 199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284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Ile95Th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02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eu101Pro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xOTk4PC9ZZWFy
PjxJRFRleHQ+Q2hhcmFjdGVyaXphdGlvbiBvZiBtdXRhdGlvbnMgaW4gdGhlIGN5c3RhdGhpb25p
bmUgYmV0YS1zeW50aGFzZSBnZW5lIGluIElyaXNoIHBhdGllbnRzIHdpdGggaG9tb2N5c3RpbnVy
aWE8L0lEVGV4dD48RGlzcGxheVRleHQ+KEdhbGxhZ2hlciBldCBhbC4sIDE5OTg7IEdhdXN0YWRu
ZXMgZXQgYWwuLCAyMDAyOyBLcnVnZXIsIFdhbmcsIEpoZWUsIFNpbmdoLCAmYW1wOyBFbHNhcywg
MjAwMyk8L0Rpc3BsYXlUZXh0PjxyZWNvcmQ+PGRhdGVzPjxwdWItZGF0ZXM+PGRhdGU+RGVjPC9k
YXRlPjwvcHViLWRhdGVzPjx5ZWFyPjE5OTg8L3llYXI+PC9kYXRlcz48a2V5d29yZHM+PGtleXdv
cmQ+Q3lzdGF0aGlvbmluZSBiZXRhLVN5bnRoYXNlPC9rZXl3b3JkPjxrZXl3b3JkPkhvbW9jeXN0
aW51cmlhPC9rZXl3b3JkPjxrZXl3b3JkPkh1bWFuczwva2V5d29yZD48a2V5d29yZD5JcmVsYW5k
PC9rZXl3b3JkPjxrZXl3b3JkPk11dGF0aW9uPC9rZXl3b3JkPjxrZXl3b3JkPlBvbHltb3JwaGlz
bSwgU2luZ2xlLVN0cmFuZGVkIENvbmZvcm1hdGlvbmFsPC9rZXl3b3JkPjxrZXl3b3JkPlNlcXVl
bmNlIEFuYWx5c2lzLCBETkE8L2tleXdvcmQ+PC9rZXl3b3Jkcz48dXJscz48cmVsYXRlZC11cmxz
Pjx1cmw+aHR0cHM6Ly93d3cubmNiaS5ubG0ubmloLmdvdi9wdWJtZWQvOTg4OTAxNzwvdXJsPjwv
cmVsYXRlZC11cmxzPjwvdXJscz48aXNibj4xMDk2LTcxOTI8L2lzYm4+PHRpdGxlcz48dGl0bGU+
Q2hhcmFjdGVyaXphdGlvbiBvZiBtdXRhdGlvbnMgaW4gdGhlIGN5c3RhdGhpb25pbmUgYmV0YS1z
eW50aGFzZSBnZW5lIGluIElyaXNoIHBhdGllbnRzIHdpdGggaG9tb2N5c3RpbnVyaWE8L3RpdGxl
PjxzZWNvbmRhcnktdGl0bGU+TW9sIEdlbmV0IE1ldGFiPC9zZWNvbmRhcnktdGl0bGU+PC90aXRs
ZXM+PHBhZ2VzPjI5OC0zMDI8L3BhZ2VzPjxudW1iZXI+NDwvbnVtYmVyPjxjb250cmlidXRvcnM+
PGF1dGhvcnM+PGF1dGhvcj5HYWxsYWdoZXIsIFAuIE0uPC9hdXRob3I+PGF1dGhvcj5OYXVnaHRl
biwgRS48L2F1dGhvcj48YXV0aG9yPkhhbnNvbiwgTi4gUS48L2F1dGhvcj48YXV0aG9yPlNjaHdp
Y2h0ZW5iZXJnLCBLLjwvYXV0aG9yPjxhdXRob3I+QmlnbmVsbCwgTS48L2F1dGhvcj48YXV0aG9y
Pll1YW4sIE0uPC9hdXRob3I+PGF1dGhvcj5XYXJkLCBQLjwvYXV0aG9yPjxhdXRob3I+WWFwLCBT
LjwvYXV0aG9yPjxhdXRob3I+V2hpdGVoZWFkLCBBLiBTLjwvYXV0aG9yPjxhdXRob3I+VHNhaSwg
TS4gWS48L2F1dGhvcj48L2F1dGhvcnM+PC9jb250cmlidXRvcnM+PGxhbmd1YWdlPmVuZzwvbGFu
Z3VhZ2U+PGFkZGVkLWRhdGUgZm9ybWF0PSJ1dGMiPjE1MjY1MDU2NDA8L2FkZGVkLWRhdGU+PHJl
Zi10eXBlIG5hbWU9IkpvdXJuYWwgQXJ0aWNsZSI+MTc8L3JlZi10eXBlPjxyZWMtbnVtYmVyPjcw
MzwvcmVjLW51bWJlcj48bGFzdC11cGRhdGVkLWRhdGUgZm9ybWF0PSJ1dGMiPjE1MjY1MDU2NDA8
L2xhc3QtdXBkYXRlZC1kYXRlPjxhY2Nlc3Npb24tbnVtPjk4ODkwMTc8L2FjY2Vzc2lvbi1udW0+
PGVsZWN0cm9uaWMtcmVzb3VyY2UtbnVtPjEwLjEwMDYvbWdtZS4xOTk4LjI3NzE8L2VsZWN0cm9u
aWMtcmVzb3VyY2UtbnVtPjx2b2x1bWU+NjU8L3ZvbHVtZT48L3JlY29yZD48L0NpdGU+PENpdGU+
PEF1dGhvcj5LcnVnZXI8L0F1dGhvcj48WWVhcj4yMDAzPC9ZZWFyPjxJRFRleHQ+Q3lzdGF0aGlv
bmluZSBiZXRhLXN5bnRoYXNlIGRlZmljaWVuY3kgaW4gR2VvcmdpYSAoVVNBKTogY29ycmVsYXRp
b24gb2YgY2xpbmljYWwgYW5kIGJpb2NoZW1pY2FsIHBoZW5vdHlwZSB3aXRoIGdlbm90eXBlPC9J
RFRleHQ+PHJlY29yZD48ZGF0ZXM+PHB1Yi1kYXRlcz48ZGF0ZT5EZWM8L2RhdGU+PC9wdWItZGF0
ZXM+PHllYXI+MjAwMzwveWVhcj48L2RhdGVzPjxrZXl3b3Jkcz48a2V5d29yZD5BZnJpY2FuIEFt
ZXJpY2Fuczwva2V5d29yZD48a2V5d29yZD5DZWxsIERpdmlzaW9uPC9rZXl3b3JkPjxrZXl3b3Jk
PkN5c3RhdGhpb25pbmUgYmV0YS1TeW50aGFzZTwva2V5d29yZD48a2V5d29yZD5ETkE8L2tleXdv
cmQ+PGtleXdvcmQ+RE5BIE11dGF0aW9uYWwgQW5hbHlzaXM8L2tleXdvcmQ+PGtleXdvcmQ+RXVy
b3BlYW4gQ29udGluZW50YWwgQW5jZXN0cnkgR3JvdXA8L2tleXdvcmQ+PGtleXdvcmQ+RmVtYWxl
PC9rZXl3b3JkPjxrZXl3b3JkPkdlbmUgRnJlcXVlbmN5PC9rZXl3b3JkPjxrZXl3b3JkPkdlbmV0
aWMgQ29tcGxlbWVudGF0aW9uIFRlc3Q8L2tleXdvcmQ+PGtleXdvcmQ+R2Vub3R5cGU8L2tleXdv
cmQ+PGtleXdvcmQ+R2VvcmdpYTwva2V5d29yZD48a2V5d29yZD5HbHV0YXRoaW9uZTwva2V5d29y
ZD48a2V5d29yZD5Ib21vY3lzdGludXJpYTwva2V5d29yZD48a2V5d29yZD5IdW1hbnM8L2tleXdv
cmQ+PGtleXdvcmQ+TWFsZTwva2V5d29yZD48a2V5d29yZD5NdXRhdGlvbjwva2V5d29yZD48a2V5
d29yZD5NdXRhdGlvbiwgTWlzc2Vuc2U8L2tleXdvcmQ+PGtleXdvcmQ+UGhlbm90eXBlPC9rZXl3
b3JkPjxrZXl3b3JkPlNhY2NoYXJvbXljZXMgY2VyZXZpc2lhZTwva2V5d29yZD48L2tleXdvcmRz
Pjx1cmxzPjxyZWxhdGVkLXVybHM+PHVybD5odHRwczovL3d3dy5uY2JpLm5sbS5uaWguZ292L3B1
Ym1lZC8xNDYzNTEwMjwvdXJsPjwvcmVsYXRlZC11cmxzPjwvdXJscz48aXNibj4xMDk4LTEwMDQ8
L2lzYm4+PHRpdGxlcz48dGl0bGU+Q3lzdGF0aGlvbmluZSBiZXRhLXN5bnRoYXNlIGRlZmljaWVu
Y3kgaW4gR2VvcmdpYSAoVVNBKTogY29ycmVsYXRpb24gb2YgY2xpbmljYWwgYW5kIGJpb2NoZW1p
Y2FsIHBoZW5vdHlwZSB3aXRoIGdlbm90eXBlPC90aXRsZT48c2Vjb25kYXJ5LXRpdGxlPkh1bSBN
dXRhdDwvc2Vjb25kYXJ5LXRpdGxlPjwvdGl0bGVzPjxwYWdlcz40MzQtNDE8L3BhZ2VzPjxudW1i
ZXI+NjwvbnVtYmVyPjxjb250cmlidXRvcnM+PGF1dGhvcnM+PGF1dGhvcj5LcnVnZXIsIFcuIEQu
PC9hdXRob3I+PGF1dGhvcj5XYW5nLCBMLjwvYXV0aG9yPjxhdXRob3I+SmhlZSwgSy4gSC48L2F1
dGhvcj48YXV0aG9yPlNpbmdoLCBSLiBILjwvYXV0aG9yPjxhdXRob3I+RWxzYXMsIEwuIEouPC9h
dXRob3I+PC9hdXRob3JzPjwvY29udHJpYnV0b3JzPjxsYW5ndWFnZT5lbmc8L2xhbmd1YWdlPjxh
ZGRlZC1kYXRlIGZvcm1hdD0idXRjIj4xNTI2NTAzNzI3PC9hZGRlZC1kYXRlPjxyZWYtdHlwZSBu
YW1lPSJKb3VybmFsIEFydGljbGUiPjE3PC9yZWYtdHlwZT48cmVjLW51bWJlcj42OTA8L3JlYy1u
dW1iZXI+PGxhc3QtdXBkYXRlZC1kYXRlIGZvcm1hdD0idXRjIj4xNTI2NTAzNzI3PC9sYXN0LXVw
ZGF0ZWQtZGF0ZT48YWNjZXNzaW9uLW51bT4xNDYzNTEwMjwvYWNjZXNzaW9uLW51bT48ZWxlY3Ry
b25pYy1yZXNvdXJjZS1udW0+MTAuMTAwMi9odW11LjEwMjkwPC9lbGVjdHJvbmljLXJlc291cmNl
LW51bT48dm9sdW1lPjIyPC92b2x1bWU+PC9yZWNvcmQ+PC9DaXRlPjxDaXRlPjxBdXRob3I+R2F1
c3RhZG5lczwvQXV0aG9yPjxZZWFyPjIwMDI8L1llYXI+PElEVGV4dD5UaGUgbW9sZWN1bGFyIGJh
c2lzIG9mIGN5c3RhdGhpb25pbmUgYmV0YS1zeW50aGFzZSBkZWZpY2llbmN5IGluIEF1c3RyYWxp
YW4gcGF0aWVudHM6IGdlbm90eXBlLXBoZW5vdHlwZSBjb3JyZWxhdGlvbnMgYW5kIHJlc3BvbnNl
IHRvIHRyZWF0bWVudDwvSURUZXh0PjxyZWNvcmQ+PGRhdGVzPjxwdWItZGF0ZXM+PGRhdGU+QXVn
PC9kYXRlPjwvcHViLWRhdGVzPjx5ZWFyPjIwMDI8L3llYXI+PC9kYXRlcz48a2V5d29yZHM+PGtl
eXdvcmQ+QWRvbGVzY2VudDwva2V5d29yZD48a2V5d29yZD5BZHVsdDwva2V5d29yZD48a2V5d29y
ZD5BdXN0cmFsaWE8L2tleXdvcmQ+PGtleXdvcmQ+QmxvdHRpbmcsIFdlc3Rlcm48L2tleXdvcmQ+
PGtleXdvcmQ+Q2hpbGQ8L2tleXdvcmQ+PGtleXdvcmQ+Q2hpbGQsIFByZXNjaG9vbDwva2V5d29y
ZD48a2V5d29yZD5DeXN0YXRoaW9uaW5lIGJldGEtU3ludGhhc2U8L2tleXdvcmQ+PGtleXdvcmQ+
RE5BIE11dGF0aW9uYWwgQW5hbHlzaXM8L2tleXdvcmQ+PGtleXdvcmQ+RHJ1ZyBBZG1pbmlzdHJh
dGlvbiBTY2hlZHVsZTwva2V5d29yZD48a2V5d29yZD5GZW1hbGU8L2tleXdvcmQ+PGtleXdvcmQ+
Rm9saWMgQWNpZDwva2V5d29yZD48a2V5d29yZD5HZW5ldGljIENhcnJpZXIgU2NyZWVuaW5nPC9r
ZXl3b3JkPjxrZXl3b3JkPkdlbm90eXBlPC9rZXl3b3JkPjxrZXl3b3JkPkhvbW9jeXN0aW51cmlh
PC9rZXl3b3JkPjxrZXl3b3JkPkh1bWFuczwva2V5d29yZD48a2V5d29yZD5JbmZhbnQ8L2tleXdv
cmQ+PGtleXdvcmQ+SW5mYW50LCBOZXdib3JuPC9rZXl3b3JkPjxrZXl3b3JkPk1hbGU8L2tleXdv
cmQ+PGtleXdvcmQ+TXV0YXRpb24sIE1pc3NlbnNlPC9rZXl3b3JkPjxrZXl3b3JkPlBoZW5vdHlw
ZTwva2V5d29yZD48a2V5d29yZD5QeXJpZG94aW5lPC9rZXl3b3JkPjwva2V5d29yZHM+PHVybHM+
PHJlbGF0ZWQtdXJscz48dXJsPmh0dHBzOi8vd3d3Lm5jYmkubmxtLm5paC5nb3YvcHVibWVkLzEy
MTI0OTkyPC91cmw+PC9yZWxhdGVkLXVybHM+PC91cmxzPjxpc2JuPjEwOTgtMTAwNDwvaXNibj48
dGl0bGVzPjx0aXRsZT5UaGUgbW9sZWN1bGFyIGJhc2lzIG9mIGN5c3RhdGhpb25pbmUgYmV0YS1z
eW50aGFzZSBkZWZpY2llbmN5IGluIEF1c3RyYWxpYW4gcGF0aWVudHM6IGdlbm90eXBlLXBoZW5v
dHlwZSBjb3JyZWxhdGlvbnMgYW5kIHJlc3BvbnNlIHRvIHRyZWF0bWVudDwvdGl0bGU+PHNlY29u
ZGFyeS10aXRsZT5IdW0gTXV0YXQ8L3NlY29uZGFyeS10aXRsZT48L3RpdGxlcz48cGFnZXM+MTE3
LTI2PC9wYWdlcz48bnVtYmVyPjI8L251bWJlcj48Y29udHJpYnV0b3JzPjxhdXRob3JzPjxhdXRo
b3I+R2F1c3RhZG5lcywgTS48L2F1dGhvcj48YXV0aG9yPldpbGNrZW4sIEIuPC9hdXRob3I+PGF1
dGhvcj5PbGl2ZXJpdXNvdmEsIEouPC9hdXRob3I+PGF1dGhvcj5NY0dpbGwsIEouPC9hdXRob3I+
PGF1dGhvcj5GbGV0Y2hlciwgSi48L2F1dGhvcj48YXV0aG9yPktyYXVzLCBKLiBQLjwvYXV0aG9y
PjxhdXRob3I+V2lsY2tlbiwgRC4gRS48L2F1dGhvcj48L2F1dGhvcnM+PC9jb250cmlidXRvcnM+
PGxhbmd1YWdlPmVuZzwvbGFuZ3VhZ2U+PGFkZGVkLWRhdGUgZm9ybWF0PSJ1dGMiPjE1MjY1MDMy
NTg8L2FkZGVkLWRhdGU+PHJlZi10eXBlIG5hbWU9IkpvdXJuYWwgQXJ0aWNsZSI+MTc8L3JlZi10
eXBlPjxyZWMtbnVtYmVyPjY4NjwvcmVjLW51bWJlcj48bGFzdC11cGRhdGVkLWRhdGUgZm9ybWF0
PSJ1dGMiPjE1MjY1MDMyNTg8L2xhc3QtdXBkYXRlZC1kYXRlPjxhY2Nlc3Npb24tbnVtPjEyMTI0
OTkyPC9hY2Nlc3Npb24tbnVtPjxlbGVjdHJvbmljLXJlc291cmNlLW51bT4xMC4xMDAyL2h1bXUu
MTAxMDQ8L2VsZWN0cm9uaWMtcmVzb3VyY2UtbnVtPjx2b2x1bWU+MjA8L3ZvbHVtZT48L3JlY29y
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xOTk4PC9ZZWFy
PjxJRFRleHQ+Q2hhcmFjdGVyaXphdGlvbiBvZiBtdXRhdGlvbnMgaW4gdGhlIGN5c3RhdGhpb25p
bmUgYmV0YS1zeW50aGFzZSBnZW5lIGluIElyaXNoIHBhdGllbnRzIHdpdGggaG9tb2N5c3RpbnVy
aWE8L0lEVGV4dD48RGlzcGxheVRleHQ+KEdhbGxhZ2hlciBldCBhbC4sIDE5OTg7IEdhdXN0YWRu
ZXMgZXQgYWwuLCAyMDAyOyBLcnVnZXIsIFdhbmcsIEpoZWUsIFNpbmdoLCAmYW1wOyBFbHNhcywg
MjAwMyk8L0Rpc3BsYXlUZXh0PjxyZWNvcmQ+PGRhdGVzPjxwdWItZGF0ZXM+PGRhdGU+RGVjPC9k
YXRlPjwvcHViLWRhdGVzPjx5ZWFyPjE5OTg8L3llYXI+PC9kYXRlcz48a2V5d29yZHM+PGtleXdv
cmQ+Q3lzdGF0aGlvbmluZSBiZXRhLVN5bnRoYXNlPC9rZXl3b3JkPjxrZXl3b3JkPkhvbW9jeXN0
aW51cmlhPC9rZXl3b3JkPjxrZXl3b3JkPkh1bWFuczwva2V5d29yZD48a2V5d29yZD5JcmVsYW5k
PC9rZXl3b3JkPjxrZXl3b3JkPk11dGF0aW9uPC9rZXl3b3JkPjxrZXl3b3JkPlBvbHltb3JwaGlz
bSwgU2luZ2xlLVN0cmFuZGVkIENvbmZvcm1hdGlvbmFsPC9rZXl3b3JkPjxrZXl3b3JkPlNlcXVl
bmNlIEFuYWx5c2lzLCBETkE8L2tleXdvcmQ+PC9rZXl3b3Jkcz48dXJscz48cmVsYXRlZC11cmxz
Pjx1cmw+aHR0cHM6Ly93d3cubmNiaS5ubG0ubmloLmdvdi9wdWJtZWQvOTg4OTAxNzwvdXJsPjwv
cmVsYXRlZC11cmxzPjwvdXJscz48aXNibj4xMDk2LTcxOTI8L2lzYm4+PHRpdGxlcz48dGl0bGU+
Q2hhcmFjdGVyaXphdGlvbiBvZiBtdXRhdGlvbnMgaW4gdGhlIGN5c3RhdGhpb25pbmUgYmV0YS1z
eW50aGFzZSBnZW5lIGluIElyaXNoIHBhdGllbnRzIHdpdGggaG9tb2N5c3RpbnVyaWE8L3RpdGxl
PjxzZWNvbmRhcnktdGl0bGU+TW9sIEdlbmV0IE1ldGFiPC9zZWNvbmRhcnktdGl0bGU+PC90aXRs
ZXM+PHBhZ2VzPjI5OC0zMDI8L3BhZ2VzPjxudW1iZXI+NDwvbnVtYmVyPjxjb250cmlidXRvcnM+
PGF1dGhvcnM+PGF1dGhvcj5HYWxsYWdoZXIsIFAuIE0uPC9hdXRob3I+PGF1dGhvcj5OYXVnaHRl
biwgRS48L2F1dGhvcj48YXV0aG9yPkhhbnNvbiwgTi4gUS48L2F1dGhvcj48YXV0aG9yPlNjaHdp
Y2h0ZW5iZXJnLCBLLjwvYXV0aG9yPjxhdXRob3I+QmlnbmVsbCwgTS48L2F1dGhvcj48YXV0aG9y
Pll1YW4sIE0uPC9hdXRob3I+PGF1dGhvcj5XYXJkLCBQLjwvYXV0aG9yPjxhdXRob3I+WWFwLCBT
LjwvYXV0aG9yPjxhdXRob3I+V2hpdGVoZWFkLCBBLiBTLjwvYXV0aG9yPjxhdXRob3I+VHNhaSwg
TS4gWS48L2F1dGhvcj48L2F1dGhvcnM+PC9jb250cmlidXRvcnM+PGxhbmd1YWdlPmVuZzwvbGFu
Z3VhZ2U+PGFkZGVkLWRhdGUgZm9ybWF0PSJ1dGMiPjE1MjY1MDU2NDA8L2FkZGVkLWRhdGU+PHJl
Zi10eXBlIG5hbWU9IkpvdXJuYWwgQXJ0aWNsZSI+MTc8L3JlZi10eXBlPjxyZWMtbnVtYmVyPjcw
MzwvcmVjLW51bWJlcj48bGFzdC11cGRhdGVkLWRhdGUgZm9ybWF0PSJ1dGMiPjE1MjY1MDU2NDA8
L2xhc3QtdXBkYXRlZC1kYXRlPjxhY2Nlc3Npb24tbnVtPjk4ODkwMTc8L2FjY2Vzc2lvbi1udW0+
PGVsZWN0cm9uaWMtcmVzb3VyY2UtbnVtPjEwLjEwMDYvbWdtZS4xOTk4LjI3NzE8L2VsZWN0cm9u
aWMtcmVzb3VyY2UtbnVtPjx2b2x1bWU+NjU8L3ZvbHVtZT48L3JlY29yZD48L0NpdGU+PENpdGU+
PEF1dGhvcj5LcnVnZXI8L0F1dGhvcj48WWVhcj4yMDAzPC9ZZWFyPjxJRFRleHQ+Q3lzdGF0aGlv
bmluZSBiZXRhLXN5bnRoYXNlIGRlZmljaWVuY3kgaW4gR2VvcmdpYSAoVVNBKTogY29ycmVsYXRp
b24gb2YgY2xpbmljYWwgYW5kIGJpb2NoZW1pY2FsIHBoZW5vdHlwZSB3aXRoIGdlbm90eXBlPC9J
RFRleHQ+PHJlY29yZD48ZGF0ZXM+PHB1Yi1kYXRlcz48ZGF0ZT5EZWM8L2RhdGU+PC9wdWItZGF0
ZXM+PHllYXI+MjAwMzwveWVhcj48L2RhdGVzPjxrZXl3b3Jkcz48a2V5d29yZD5BZnJpY2FuIEFt
ZXJpY2Fuczwva2V5d29yZD48a2V5d29yZD5DZWxsIERpdmlzaW9uPC9rZXl3b3JkPjxrZXl3b3Jk
PkN5c3RhdGhpb25pbmUgYmV0YS1TeW50aGFzZTwva2V5d29yZD48a2V5d29yZD5ETkE8L2tleXdv
cmQ+PGtleXdvcmQ+RE5BIE11dGF0aW9uYWwgQW5hbHlzaXM8L2tleXdvcmQ+PGtleXdvcmQ+RXVy
b3BlYW4gQ29udGluZW50YWwgQW5jZXN0cnkgR3JvdXA8L2tleXdvcmQ+PGtleXdvcmQ+RmVtYWxl
PC9rZXl3b3JkPjxrZXl3b3JkPkdlbmUgRnJlcXVlbmN5PC9rZXl3b3JkPjxrZXl3b3JkPkdlbmV0
aWMgQ29tcGxlbWVudGF0aW9uIFRlc3Q8L2tleXdvcmQ+PGtleXdvcmQ+R2Vub3R5cGU8L2tleXdv
cmQ+PGtleXdvcmQ+R2VvcmdpYTwva2V5d29yZD48a2V5d29yZD5HbHV0YXRoaW9uZTwva2V5d29y
ZD48a2V5d29yZD5Ib21vY3lzdGludXJpYTwva2V5d29yZD48a2V5d29yZD5IdW1hbnM8L2tleXdv
cmQ+PGtleXdvcmQ+TWFsZTwva2V5d29yZD48a2V5d29yZD5NdXRhdGlvbjwva2V5d29yZD48a2V5
d29yZD5NdXRhdGlvbiwgTWlzc2Vuc2U8L2tleXdvcmQ+PGtleXdvcmQ+UGhlbm90eXBlPC9rZXl3
b3JkPjxrZXl3b3JkPlNhY2NoYXJvbXljZXMgY2VyZXZpc2lhZTwva2V5d29yZD48L2tleXdvcmRz
Pjx1cmxzPjxyZWxhdGVkLXVybHM+PHVybD5odHRwczovL3d3dy5uY2JpLm5sbS5uaWguZ292L3B1
Ym1lZC8xNDYzNTEwMjwvdXJsPjwvcmVsYXRlZC11cmxzPjwvdXJscz48aXNibj4xMDk4LTEwMDQ8
L2lzYm4+PHRpdGxlcz48dGl0bGU+Q3lzdGF0aGlvbmluZSBiZXRhLXN5bnRoYXNlIGRlZmljaWVu
Y3kgaW4gR2VvcmdpYSAoVVNBKTogY29ycmVsYXRpb24gb2YgY2xpbmljYWwgYW5kIGJpb2NoZW1p
Y2FsIHBoZW5vdHlwZSB3aXRoIGdlbm90eXBlPC90aXRsZT48c2Vjb25kYXJ5LXRpdGxlPkh1bSBN
dXRhdDwvc2Vjb25kYXJ5LXRpdGxlPjwvdGl0bGVzPjxwYWdlcz40MzQtNDE8L3BhZ2VzPjxudW1i
ZXI+NjwvbnVtYmVyPjxjb250cmlidXRvcnM+PGF1dGhvcnM+PGF1dGhvcj5LcnVnZXIsIFcuIEQu
PC9hdXRob3I+PGF1dGhvcj5XYW5nLCBMLjwvYXV0aG9yPjxhdXRob3I+SmhlZSwgSy4gSC48L2F1
dGhvcj48YXV0aG9yPlNpbmdoLCBSLiBILjwvYXV0aG9yPjxhdXRob3I+RWxzYXMsIEwuIEouPC9h
dXRob3I+PC9hdXRob3JzPjwvY29udHJpYnV0b3JzPjxsYW5ndWFnZT5lbmc8L2xhbmd1YWdlPjxh
ZGRlZC1kYXRlIGZvcm1hdD0idXRjIj4xNTI2NTAzNzI3PC9hZGRlZC1kYXRlPjxyZWYtdHlwZSBu
YW1lPSJKb3VybmFsIEFydGljbGUiPjE3PC9yZWYtdHlwZT48cmVjLW51bWJlcj42OTA8L3JlYy1u
dW1iZXI+PGxhc3QtdXBkYXRlZC1kYXRlIGZvcm1hdD0idXRjIj4xNTI2NTAzNzI3PC9sYXN0LXVw
ZGF0ZWQtZGF0ZT48YWNjZXNzaW9uLW51bT4xNDYzNTEwMjwvYWNjZXNzaW9uLW51bT48ZWxlY3Ry
b25pYy1yZXNvdXJjZS1udW0+MTAuMTAwMi9odW11LjEwMjkwPC9lbGVjdHJvbmljLXJlc291cmNl
LW51bT48dm9sdW1lPjIyPC92b2x1bWU+PC9yZWNvcmQ+PC9DaXRlPjxDaXRlPjxBdXRob3I+R2F1
c3RhZG5lczwvQXV0aG9yPjxZZWFyPjIwMDI8L1llYXI+PElEVGV4dD5UaGUgbW9sZWN1bGFyIGJh
c2lzIG9mIGN5c3RhdGhpb25pbmUgYmV0YS1zeW50aGFzZSBkZWZpY2llbmN5IGluIEF1c3RyYWxp
YW4gcGF0aWVudHM6IGdlbm90eXBlLXBoZW5vdHlwZSBjb3JyZWxhdGlvbnMgYW5kIHJlc3BvbnNl
IHRvIHRyZWF0bWVudDwvSURUZXh0PjxyZWNvcmQ+PGRhdGVzPjxwdWItZGF0ZXM+PGRhdGU+QXVn
PC9kYXRlPjwvcHViLWRhdGVzPjx5ZWFyPjIwMDI8L3llYXI+PC9kYXRlcz48a2V5d29yZHM+PGtl
eXdvcmQ+QWRvbGVzY2VudDwva2V5d29yZD48a2V5d29yZD5BZHVsdDwva2V5d29yZD48a2V5d29y
ZD5BdXN0cmFsaWE8L2tleXdvcmQ+PGtleXdvcmQ+QmxvdHRpbmcsIFdlc3Rlcm48L2tleXdvcmQ+
PGtleXdvcmQ+Q2hpbGQ8L2tleXdvcmQ+PGtleXdvcmQ+Q2hpbGQsIFByZXNjaG9vbDwva2V5d29y
ZD48a2V5d29yZD5DeXN0YXRoaW9uaW5lIGJldGEtU3ludGhhc2U8L2tleXdvcmQ+PGtleXdvcmQ+
RE5BIE11dGF0aW9uYWwgQW5hbHlzaXM8L2tleXdvcmQ+PGtleXdvcmQ+RHJ1ZyBBZG1pbmlzdHJh
dGlvbiBTY2hlZHVsZTwva2V5d29yZD48a2V5d29yZD5GZW1hbGU8L2tleXdvcmQ+PGtleXdvcmQ+
Rm9saWMgQWNpZDwva2V5d29yZD48a2V5d29yZD5HZW5ldGljIENhcnJpZXIgU2NyZWVuaW5nPC9r
ZXl3b3JkPjxrZXl3b3JkPkdlbm90eXBlPC9rZXl3b3JkPjxrZXl3b3JkPkhvbW9jeXN0aW51cmlh
PC9rZXl3b3JkPjxrZXl3b3JkPkh1bWFuczwva2V5d29yZD48a2V5d29yZD5JbmZhbnQ8L2tleXdv
cmQ+PGtleXdvcmQ+SW5mYW50LCBOZXdib3JuPC9rZXl3b3JkPjxrZXl3b3JkPk1hbGU8L2tleXdv
cmQ+PGtleXdvcmQ+TXV0YXRpb24sIE1pc3NlbnNlPC9rZXl3b3JkPjxrZXl3b3JkPlBoZW5vdHlw
ZTwva2V5d29yZD48a2V5d29yZD5QeXJpZG94aW5lPC9rZXl3b3JkPjwva2V5d29yZHM+PHVybHM+
PHJlbGF0ZWQtdXJscz48dXJsPmh0dHBzOi8vd3d3Lm5jYmkubmxtLm5paC5nb3YvcHVibWVkLzEy
MTI0OTkyPC91cmw+PC9yZWxhdGVkLXVybHM+PC91cmxzPjxpc2JuPjEwOTgtMTAwNDwvaXNibj48
dGl0bGVzPjx0aXRsZT5UaGUgbW9sZWN1bGFyIGJhc2lzIG9mIGN5c3RhdGhpb25pbmUgYmV0YS1z
eW50aGFzZSBkZWZpY2llbmN5IGluIEF1c3RyYWxpYW4gcGF0aWVudHM6IGdlbm90eXBlLXBoZW5v
dHlwZSBjb3JyZWxhdGlvbnMgYW5kIHJlc3BvbnNlIHRvIHRyZWF0bWVudDwvdGl0bGU+PHNlY29u
ZGFyeS10aXRsZT5IdW0gTXV0YXQ8L3NlY29uZGFyeS10aXRsZT48L3RpdGxlcz48cGFnZXM+MTE3
LTI2PC9wYWdlcz48bnVtYmVyPjI8L251bWJlcj48Y29udHJpYnV0b3JzPjxhdXRob3JzPjxhdXRo
b3I+R2F1c3RhZG5lcywgTS48L2F1dGhvcj48YXV0aG9yPldpbGNrZW4sIEIuPC9hdXRob3I+PGF1
dGhvcj5PbGl2ZXJpdXNvdmEsIEouPC9hdXRob3I+PGF1dGhvcj5NY0dpbGwsIEouPC9hdXRob3I+
PGF1dGhvcj5GbGV0Y2hlciwgSi48L2F1dGhvcj48YXV0aG9yPktyYXVzLCBKLiBQLjwvYXV0aG9y
PjxhdXRob3I+V2lsY2tlbiwgRC4gRS48L2F1dGhvcj48L2F1dGhvcnM+PC9jb250cmlidXRvcnM+
PGxhbmd1YWdlPmVuZzwvbGFuZ3VhZ2U+PGFkZGVkLWRhdGUgZm9ybWF0PSJ1dGMiPjE1MjY1MDMy
NTg8L2FkZGVkLWRhdGU+PHJlZi10eXBlIG5hbWU9IkpvdXJuYWwgQXJ0aWNsZSI+MTc8L3JlZi10
eXBlPjxyZWMtbnVtYmVyPjY4NjwvcmVjLW51bWJlcj48bGFzdC11cGRhdGVkLWRhdGUgZm9ybWF0
PSJ1dGMiPjE1MjY1MDMyNTg8L2xhc3QtdXBkYXRlZC1kYXRlPjxhY2Nlc3Npb24tbnVtPjEyMTI0
OTkyPC9hY2Nlc3Npb24tbnVtPjxlbGVjdHJvbmljLXJlc291cmNlLW51bT4xMC4xMDAyL2h1bXUu
MTAxMDQ8L2VsZWN0cm9uaWMtcmVzb3VyY2UtbnVtPjx2b2x1bWU+MjA8L3ZvbHVtZT48L3JlY29y
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llagher et al., 1998; Gaustadnes et al., 2002; Kruger, Wang, Jhee, Singh, &amp; Elsas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eland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SA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04A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Lys102Gln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t-Yablonski&lt;/Author&gt;&lt;Year&gt;2000&lt;/Year&gt;&lt;IDText&gt;Homocystinuria in the Arab population of Israel: identification of two novel mutations using DGGE analysis&lt;/IDText&gt;&lt;DisplayText&gt;(Gat-Yablonski, Mandel, Fowler, Taleb, &amp;amp; Sela, 2000)&lt;/DisplayText&gt;&lt;record&gt;&lt;dates&gt;&lt;pub-dates&gt;&lt;date&gt;Oct&lt;/date&gt;&lt;/pub-dates&gt;&lt;year&gt;2000&lt;/year&gt;&lt;/dates&gt;&lt;keywords&gt;&lt;keyword&gt;Child&lt;/keyword&gt;&lt;keyword&gt;Child, Preschool&lt;/keyword&gt;&lt;keyword&gt;Cystathionine beta-Synthase&lt;/keyword&gt;&lt;keyword&gt;Electrophoresis, Agar Gel&lt;/keyword&gt;&lt;keyword&gt;Female&lt;/keyword&gt;&lt;keyword&gt;Genetic Carrier Screening&lt;/keyword&gt;&lt;keyword&gt;Homocystinuria&lt;/keyword&gt;&lt;keyword&gt;Humans&lt;/keyword&gt;&lt;keyword&gt;Incidence&lt;/keyword&gt;&lt;keyword&gt;Infant&lt;/keyword&gt;&lt;keyword&gt;Israel&lt;/keyword&gt;&lt;keyword&gt;Loss of Heterozygosity&lt;/keyword&gt;&lt;keyword&gt;Male&lt;/keyword&gt;&lt;keyword&gt;Mutation&lt;/keyword&gt;&lt;keyword&gt;Nucleic Acid Denaturation&lt;/keyword&gt;&lt;keyword&gt;Saudi Arabia&lt;/keyword&gt;&lt;/keywords&gt;&lt;urls&gt;&lt;related-urls&gt;&lt;url&gt;https://www.ncbi.nlm.nih.gov/pubmed/11013450&lt;/url&gt;&lt;/related-urls&gt;&lt;/urls&gt;&lt;isbn&gt;1098-1004&lt;/isbn&gt;&lt;titles&gt;&lt;title&gt;Homocystinuria in the Arab population of Israel: identification of two novel mutations using DGGE analysis&lt;/title&gt;&lt;secondary-title&gt;Hum Mutat&lt;/secondary-title&gt;&lt;/titles&gt;&lt;pages&gt;372&lt;/pages&gt;&lt;number&gt;4&lt;/number&gt;&lt;contributors&gt;&lt;authors&gt;&lt;author&gt;Gat-Yablonski, G.&lt;/author&gt;&lt;author&gt;Mandel, H.&lt;/author&gt;&lt;author&gt;Fowler, B.&lt;/author&gt;&lt;author&gt;Taleb, O.&lt;/author&gt;&lt;author&gt;Sela, B. A.&lt;/author&gt;&lt;/authors&gt;&lt;/contributors&gt;&lt;language&gt;eng&lt;/language&gt;&lt;added-date format="utc"&gt;1526506649&lt;/added-date&gt;&lt;ref-type name="Journal Article"&gt;17&lt;/ref-type&gt;&lt;rec-number&gt;713&lt;/rec-number&gt;&lt;last-updated-date format="utc"&gt;1526506649&lt;/last-updated-date&gt;&lt;accession-num&gt;11013450&lt;/accession-num&gt;&lt;electronic-resource-num&gt;10.1002/1098-1004(200010)16:4&amp;lt;372::AID-HUMU12&amp;gt;3.0.CO;2-J&lt;/electronic-resource-num&gt;&lt;volume&gt;16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t-Yablonski, Mandel, Fowler, Taleb, &amp; Sela, 2000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sra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25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Cys109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m9za29ib2V2YSwgU2VteWFjaGtpbmEsIFlh
YmxvbnNrYXlhLCAmYW1wOyBOaWtvbGFldmEsIDIwMTgpPC9EaXNwbGF5VGV4dD48cmVjb3JkPjxk
YXRlcz48cHViLWRhdGVzPjxkYXRlPkF1ZzwvZGF0ZT48L3B1Yi1kYXRlcz48eWVhcj4yMDAyPC95
ZWFyPjwvZGF0ZXM+PGtleXdvcmRzPjxrZXl3b3JkPkFkb2xlc2NlbnQ8L2tleXdvcmQ+PGtleXdv
cmQ+QWR1bHQ8L2tleXdvcmQ+PGtleXdvcmQ+QXVzdHJhbGlhPC9rZXl3b3JkPjxrZXl3b3JkPkJs
b3R0aW5nLCBXZXN0ZXJuPC9rZXl3b3JkPjxrZXl3b3JkPkNoaWxkPC9rZXl3b3JkPjxrZXl3b3Jk
PkNoaWxkLCBQcmVzY2hvb2w8L2tleXdvcmQ+PGtleXdvcmQ+Q3lzdGF0aGlvbmluZSBiZXRhLVN5
bnRoYXNlPC9rZXl3b3JkPjxrZXl3b3JkPkROQSBNdXRhdGlvbmFsIEFuYWx5c2lzPC9rZXl3b3Jk
PjxrZXl3b3JkPkRydWcgQWRtaW5pc3RyYXRpb24gU2NoZWR1bGU8L2tleXdvcmQ+PGtleXdvcmQ+
RmVtYWxlPC9rZXl3b3JkPjxrZXl3b3JkPkZvbGljIEFjaWQ8L2tleXdvcmQ+PGtleXdvcmQ+R2Vu
ZXRpYyBDYXJyaWVyIFNjcmVlbmluZzwva2V5d29yZD48a2V5d29yZD5HZW5vdHlwZTwva2V5d29y
ZD48a2V5d29yZD5Ib21vY3lzdGludXJpYTwva2V5d29yZD48a2V5d29yZD5IdW1hbnM8L2tleXdv
cmQ+PGtleXdvcmQ+SW5mYW50PC9rZXl3b3JkPjxrZXl3b3JkPkluZmFudCwgTmV3Ym9ybjwva2V5
d29yZD48a2V5d29yZD5NYWxlPC9rZXl3b3JkPjxrZXl3b3JkPk11dGF0aW9uLCBNaXNzZW5zZTwv
a2V5d29yZD48a2V5d29yZD5QaGVub3R5cGU8L2tleXdvcmQ+PGtleXdvcmQ+UHlyaWRveGluZTwv
a2V5d29yZD48L2tleXdvcmRzPjx1cmxzPjxyZWxhdGVkLXVybHM+PHVybD5odHRwczovL3d3dy5u
Y2JpLm5sbS5uaWguZ292L3B1Ym1lZC8xMjEyNDk5MjwvdXJsPjwvcmVsYXRlZC11cmxzPjwvdXJs
cz48aXNibj4xMDk4LTEwMDQ8L2lzYm4+PHRpdGxlcz48dGl0bGU+VGhlIG1vbGVjdWxhciBiYXNp
cyBvZiBjeXN0YXRoaW9uaW5lIGJldGEtc3ludGhhc2UgZGVmaWNpZW5jeSBpbiBBdXN0cmFsaWFu
IHBhdGllbnRzOiBnZW5vdHlwZS1waGVub3R5cGUgY29ycmVsYXRpb25zIGFuZCByZXNwb25zZSB0
byB0cmVhdG1lbnQ8L3RpdGxlPjxzZWNvbmRhcnktdGl0bGU+SHVtIE11dGF0PC9zZWNvbmRhcnkt
dGl0bGU+PC90aXRsZXM+PHBhZ2VzPjExNy0yNjwvcGFnZXM+PG51bWJlcj4yPC9udW1iZXI+PGNv
bnRyaWJ1dG9ycz48YXV0aG9ycz48YXV0aG9yPkdhdXN0YWRuZXMsIE0uPC9hdXRob3I+PGF1dGhv
cj5XaWxja2VuLCBCLjwvYXV0aG9yPjxhdXRob3I+T2xpdmVyaXVzb3ZhLCBKLjwvYXV0aG9yPjxh
dXRob3I+TWNHaWxsLCBKLjwvYXV0aG9yPjxhdXRob3I+RmxldGNoZXIsIEouPC9hdXRob3I+PGF1
dGhvcj5LcmF1cywgSi4gUC48L2F1dGhvcj48YXV0aG9yPldpbGNrZW4sIEQuIEUuPC9hdXRob3I+
PC9hdXRob3JzPjwvY29udHJpYnV0b3JzPjxsYW5ndWFnZT5lbmc8L2xhbmd1YWdlPjxhZGRlZC1k
YXRlIGZvcm1hdD0idXRjIj4xNTI2NTAzMjU4PC9hZGRlZC1kYXRlPjxyZWYtdHlwZSBuYW1lPSJK
b3VybmFsIEFydGljbGUiPjE3PC9yZWYtdHlwZT48cmVjLW51bWJlcj42ODY8L3JlYy1udW1iZXI+
PGxhc3QtdXBkYXRlZC1kYXRlIGZvcm1hdD0idXRjIj4xNTI2NTAzMjU4PC9sYXN0LXVwZGF0ZWQt
ZGF0ZT48YWNjZXNzaW9uLW51bT4xMjEyNDk5MjwvYWNjZXNzaW9uLW51bT48ZWxlY3Ryb25pYy1y
ZXNvdXJjZS1udW0+MTAuMTAwMi9odW11LjEwMTA0PC9lbGVjdHJvbmljLXJlc291cmNlLW51bT48
dm9sdW1lPjIwPC92b2x1bWU+PC9yZWNvcmQ+PC9DaXRlPjxDaXRlPjxBdXRob3I+Vm9za29ib2V2
YTwvQXV0aG9yPjxZZWFyPjIwMTg8L1llYXI+PElEVGV4dD5Ib21vY3lzdGludXJpYSBkdWUgdG8g
Y3lzdGF0aGlvbmluZSBiZXRhLXN5bnRoYXNlIChDQlMpIGRlZmljaWVuY3kgaW4gUnVzc2lhOiBN
b2xlY3VsYXIgYW5kIGNsaW5pY2FsIGNoYXJhY3Rlcml6YXRpb248L0lEVGV4dD48cmVjb3JkPjxk
YXRlcz48cHViLWRhdGVzPjxkYXRlPk1hcjwvZGF0ZT48L3B1Yi1kYXRlcz48eWVhcj4yMDE4PC95
ZWFyPjwvZGF0ZXM+PGtleXdvcmRzPjxrZXl3b3JkPkNsaW5pY2FsIHByZXNlbnRhdGlvbjwva2V5
d29yZD48a2V5d29yZD5Ib21vY3lzdGludXJpYSBkdWUgdG8gY3lzdGF0aGlvbmluZSBiZXRhLXN5
bnRoYXNlIGRlZmljaWVuY3k8L2tleXdvcmQ+PGtleXdvcmQ+TXV0YXRpb24gYW5hbHlzaXM8L2tl
eXdvcmQ+PC9rZXl3b3Jkcz48dXJscz48cmVsYXRlZC11cmxzPjx1cmw+aHR0cHM6Ly93d3cubmNi
aS5ubG0ubmloLmdvdi9wdWJtZWQvMjkzMjY4NzU8L3VybD48L3JlbGF0ZWQtdXJscz48L3VybHM+
PGlzYm4+MjIxNC00MjY5PC9pc2JuPjxjdXN0b20yPlBNQzU3NTg4Mzk8L2N1c3RvbTI+PHRpdGxl
cz48dGl0bGU+SG9tb2N5c3RpbnVyaWEgZHVlIHRvIGN5c3RhdGhpb25pbmUgYmV0YS1zeW50aGFz
ZSAoQ0JTKSBkZWZpY2llbmN5IGluIFJ1c3NpYTogTW9sZWN1bGFyIGFuZCBjbGluaWNhbCBjaGFy
YWN0ZXJpemF0aW9uPC90aXRsZT48c2Vjb25kYXJ5LXRpdGxlPk1vbCBHZW5ldCBNZXRhYiBSZXA8
L3NlY29uZGFyeS10aXRsZT48L3RpdGxlcz48cGFnZXM+NDctNTQ8L3BhZ2VzPjxjb250cmlidXRv
cnM+PGF1dGhvcnM+PGF1dGhvcj5Wb3Nrb2JvZXZhLCBFLjwvYXV0aG9yPjxhdXRob3I+U2VteWFj
aGtpbmEsIEEuPC9hdXRob3I+PGF1dGhvcj5ZYWJsb25za2F5YSwgTS48L2F1dGhvcj48YXV0aG9y
Pk5pa29sYWV2YSwgRS48L2F1dGhvcj48L2F1dGhvcnM+PC9jb250cmlidXRvcnM+PGVkaXRpb24+
MjAxNy8xMi8yNzwvZWRpdGlvbj48bGFuZ3VhZ2U+ZW5nPC9sYW5ndWFnZT48YWRkZWQtZGF0ZSBm
b3JtYXQ9InV0YyI+MTUyNjUwNjQyNTwvYWRkZWQtZGF0ZT48cmVmLXR5cGUgbmFtZT0iSm91cm5h
bCBBcnRpY2xlIj4xNzwvcmVmLXR5cGU+PHJlYy1udW1iZXI+NzEwPC9yZWMtbnVtYmVyPjxsYXN0
LXVwZGF0ZWQtZGF0ZSBmb3JtYXQ9InV0YyI+MTUyNjUwNjQyNTwvbGFzdC11cGRhdGVkLWRhdGU+
PGFjY2Vzc2lvbi1udW0+MjkzMjY4NzU8L2FjY2Vzc2lvbi1udW0+PGVsZWN0cm9uaWMtcmVzb3Vy
Y2UtbnVtPjEwLjEwMTYvai55bWdtci4yMDE3LjExLjAwMTwvZWxlY3Ryb25pYy1yZXNvdXJjZS1u
dW0+PHZvbHVtZT4xND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m9za29ib2V2YSwgU2VteWFjaGtpbmEsIFlh
YmxvbnNrYXlhLCAmYW1wOyBOaWtvbGFldmEsIDIwMTgpPC9EaXNwbGF5VGV4dD48cmVjb3JkPjxk
YXRlcz48cHViLWRhdGVzPjxkYXRlPkF1ZzwvZGF0ZT48L3B1Yi1kYXRlcz48eWVhcj4yMDAyPC95
ZWFyPjwvZGF0ZXM+PGtleXdvcmRzPjxrZXl3b3JkPkFkb2xlc2NlbnQ8L2tleXdvcmQ+PGtleXdv
cmQ+QWR1bHQ8L2tleXdvcmQ+PGtleXdvcmQ+QXVzdHJhbGlhPC9rZXl3b3JkPjxrZXl3b3JkPkJs
b3R0aW5nLCBXZXN0ZXJuPC9rZXl3b3JkPjxrZXl3b3JkPkNoaWxkPC9rZXl3b3JkPjxrZXl3b3Jk
PkNoaWxkLCBQcmVzY2hvb2w8L2tleXdvcmQ+PGtleXdvcmQ+Q3lzdGF0aGlvbmluZSBiZXRhLVN5
bnRoYXNlPC9rZXl3b3JkPjxrZXl3b3JkPkROQSBNdXRhdGlvbmFsIEFuYWx5c2lzPC9rZXl3b3Jk
PjxrZXl3b3JkPkRydWcgQWRtaW5pc3RyYXRpb24gU2NoZWR1bGU8L2tleXdvcmQ+PGtleXdvcmQ+
RmVtYWxlPC9rZXl3b3JkPjxrZXl3b3JkPkZvbGljIEFjaWQ8L2tleXdvcmQ+PGtleXdvcmQ+R2Vu
ZXRpYyBDYXJyaWVyIFNjcmVlbmluZzwva2V5d29yZD48a2V5d29yZD5HZW5vdHlwZTwva2V5d29y
ZD48a2V5d29yZD5Ib21vY3lzdGludXJpYTwva2V5d29yZD48a2V5d29yZD5IdW1hbnM8L2tleXdv
cmQ+PGtleXdvcmQ+SW5mYW50PC9rZXl3b3JkPjxrZXl3b3JkPkluZmFudCwgTmV3Ym9ybjwva2V5
d29yZD48a2V5d29yZD5NYWxlPC9rZXl3b3JkPjxrZXl3b3JkPk11dGF0aW9uLCBNaXNzZW5zZTwv
a2V5d29yZD48a2V5d29yZD5QaGVub3R5cGU8L2tleXdvcmQ+PGtleXdvcmQ+UHlyaWRveGluZTwv
a2V5d29yZD48L2tleXdvcmRzPjx1cmxzPjxyZWxhdGVkLXVybHM+PHVybD5odHRwczovL3d3dy5u
Y2JpLm5sbS5uaWguZ292L3B1Ym1lZC8xMjEyNDk5MjwvdXJsPjwvcmVsYXRlZC11cmxzPjwvdXJs
cz48aXNibj4xMDk4LTEwMDQ8L2lzYm4+PHRpdGxlcz48dGl0bGU+VGhlIG1vbGVjdWxhciBiYXNp
cyBvZiBjeXN0YXRoaW9uaW5lIGJldGEtc3ludGhhc2UgZGVmaWNpZW5jeSBpbiBBdXN0cmFsaWFu
IHBhdGllbnRzOiBnZW5vdHlwZS1waGVub3R5cGUgY29ycmVsYXRpb25zIGFuZCByZXNwb25zZSB0
byB0cmVhdG1lbnQ8L3RpdGxlPjxzZWNvbmRhcnktdGl0bGU+SHVtIE11dGF0PC9zZWNvbmRhcnkt
dGl0bGU+PC90aXRsZXM+PHBhZ2VzPjExNy0yNjwvcGFnZXM+PG51bWJlcj4yPC9udW1iZXI+PGNv
bnRyaWJ1dG9ycz48YXV0aG9ycz48YXV0aG9yPkdhdXN0YWRuZXMsIE0uPC9hdXRob3I+PGF1dGhv
cj5XaWxja2VuLCBCLjwvYXV0aG9yPjxhdXRob3I+T2xpdmVyaXVzb3ZhLCBKLjwvYXV0aG9yPjxh
dXRob3I+TWNHaWxsLCBKLjwvYXV0aG9yPjxhdXRob3I+RmxldGNoZXIsIEouPC9hdXRob3I+PGF1
dGhvcj5LcmF1cywgSi4gUC48L2F1dGhvcj48YXV0aG9yPldpbGNrZW4sIEQuIEUuPC9hdXRob3I+
PC9hdXRob3JzPjwvY29udHJpYnV0b3JzPjxsYW5ndWFnZT5lbmc8L2xhbmd1YWdlPjxhZGRlZC1k
YXRlIGZvcm1hdD0idXRjIj4xNTI2NTAzMjU4PC9hZGRlZC1kYXRlPjxyZWYtdHlwZSBuYW1lPSJK
b3VybmFsIEFydGljbGUiPjE3PC9yZWYtdHlwZT48cmVjLW51bWJlcj42ODY8L3JlYy1udW1iZXI+
PGxhc3QtdXBkYXRlZC1kYXRlIGZvcm1hdD0idXRjIj4xNTI2NTAzMjU4PC9sYXN0LXVwZGF0ZWQt
ZGF0ZT48YWNjZXNzaW9uLW51bT4xMjEyNDk5MjwvYWNjZXNzaW9uLW51bT48ZWxlY3Ryb25pYy1y
ZXNvdXJjZS1udW0+MTAuMTAwMi9odW11LjEwMTA0PC9lbGVjdHJvbmljLXJlc291cmNlLW51bT48
dm9sdW1lPjIwPC92b2x1bWU+PC9yZWNvcmQ+PC9DaXRlPjxDaXRlPjxBdXRob3I+Vm9za29ib2V2
YTwvQXV0aG9yPjxZZWFyPjIwMTg8L1llYXI+PElEVGV4dD5Ib21vY3lzdGludXJpYSBkdWUgdG8g
Y3lzdGF0aGlvbmluZSBiZXRhLXN5bnRoYXNlIChDQlMpIGRlZmljaWVuY3kgaW4gUnVzc2lhOiBN
b2xlY3VsYXIgYW5kIGNsaW5pY2FsIGNoYXJhY3Rlcml6YXRpb248L0lEVGV4dD48cmVjb3JkPjxk
YXRlcz48cHViLWRhdGVzPjxkYXRlPk1hcjwvZGF0ZT48L3B1Yi1kYXRlcz48eWVhcj4yMDE4PC95
ZWFyPjwvZGF0ZXM+PGtleXdvcmRzPjxrZXl3b3JkPkNsaW5pY2FsIHByZXNlbnRhdGlvbjwva2V5
d29yZD48a2V5d29yZD5Ib21vY3lzdGludXJpYSBkdWUgdG8gY3lzdGF0aGlvbmluZSBiZXRhLXN5
bnRoYXNlIGRlZmljaWVuY3k8L2tleXdvcmQ+PGtleXdvcmQ+TXV0YXRpb24gYW5hbHlzaXM8L2tl
eXdvcmQ+PC9rZXl3b3Jkcz48dXJscz48cmVsYXRlZC11cmxzPjx1cmw+aHR0cHM6Ly93d3cubmNi
aS5ubG0ubmloLmdvdi9wdWJtZWQvMjkzMjY4NzU8L3VybD48L3JlbGF0ZWQtdXJscz48L3VybHM+
PGlzYm4+MjIxNC00MjY5PC9pc2JuPjxjdXN0b20yPlBNQzU3NTg4Mzk8L2N1c3RvbTI+PHRpdGxl
cz48dGl0bGU+SG9tb2N5c3RpbnVyaWEgZHVlIHRvIGN5c3RhdGhpb25pbmUgYmV0YS1zeW50aGFz
ZSAoQ0JTKSBkZWZpY2llbmN5IGluIFJ1c3NpYTogTW9sZWN1bGFyIGFuZCBjbGluaWNhbCBjaGFy
YWN0ZXJpemF0aW9uPC90aXRsZT48c2Vjb25kYXJ5LXRpdGxlPk1vbCBHZW5ldCBNZXRhYiBSZXA8
L3NlY29uZGFyeS10aXRsZT48L3RpdGxlcz48cGFnZXM+NDctNTQ8L3BhZ2VzPjxjb250cmlidXRv
cnM+PGF1dGhvcnM+PGF1dGhvcj5Wb3Nrb2JvZXZhLCBFLjwvYXV0aG9yPjxhdXRob3I+U2VteWFj
aGtpbmEsIEEuPC9hdXRob3I+PGF1dGhvcj5ZYWJsb25za2F5YSwgTS48L2F1dGhvcj48YXV0aG9y
Pk5pa29sYWV2YSwgRS48L2F1dGhvcj48L2F1dGhvcnM+PC9jb250cmlidXRvcnM+PGVkaXRpb24+
MjAxNy8xMi8yNzwvZWRpdGlvbj48bGFuZ3VhZ2U+ZW5nPC9sYW5ndWFnZT48YWRkZWQtZGF0ZSBm
b3JtYXQ9InV0YyI+MTUyNjUwNjQyNTwvYWRkZWQtZGF0ZT48cmVmLXR5cGUgbmFtZT0iSm91cm5h
bCBBcnRpY2xlIj4xNzwvcmVmLXR5cGU+PHJlYy1udW1iZXI+NzEwPC9yZWMtbnVtYmVyPjxsYXN0
LXVwZGF0ZWQtZGF0ZSBmb3JtYXQ9InV0YyI+MTUyNjUwNjQyNTwvbGFzdC11cGRhdGVkLWRhdGU+
PGFjY2Vzc2lvbi1udW0+MjkzMjY4NzU8L2FjY2Vzc2lvbi1udW0+PGVsZWN0cm9uaWMtcmVzb3Vy
Y2UtbnVtPjEwLjEwMTYvai55bWdtci4yMDE3LjExLjAwMTwvZWxlY3Ryb25pYy1yZXNvdXJjZS1u
dW0+PHZvbHVtZT4xND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Voskoboeva, Semyachkina, Yablonskaya, &amp; Nikolaeva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; Russ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329A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Glu110Val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341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Ala114Val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ZGUgRnJhbmNoaXMgZXQg
YWwuLCAxOTk5OyBKYW5vc8OtayBldCBhbC4sIDIwMDE7IEthdHN1c2hpbWEgZXQgYWwuLCAyMDA2
OyBNb2F0IGV0IGFsLiwgMjAwNDsgU2ViYXN0aW8gZXQgYWwuLCAxOTk1OyBTcGVyYW5kZW8gZXQg
YWwuLCAxOTk1OyBVcnJlaXp0aSBldCBhbC4sIDIwMDYpPC9EaXNwbGF5VGV4dD48cmVjb3JkPjxr
ZXl3b3Jkcz48a2V5d29yZD5BbGxlbGVzPC9rZXl3b3JkPjxrZXl3b3JkPkNoaS1TcXVhcmUgRGlz
dHJpYnV0aW9uPC9rZXl3b3JkPjxrZXl3b3JkPkNvbG9tYmlhPC9rZXl3b3JkPjxrZXl3b3JkPkN5
c3RhdGhpb25pbmUgYmV0YS1TeW50aGFzZTwva2V5d29yZD48a2V5d29yZD5HZW5lIEZyZXF1ZW5j
eTwva2V5d29yZD48a2V5d29yZD5IYXBsb3R5cGVzPC9rZXl3b3JkPjxrZXl3b3JkPkhvbW9jeXN0
aW51cmlhPC9rZXl3b3JkPjxrZXl3b3JkPkh1bWFuczwva2V5d29yZD48a2V5d29yZD5MaW5rYWdl
IERpc2VxdWlsaWJyaXVtPC9rZXl3b3JkPjxrZXl3b3JkPk11dGF0aW9uPC9rZXl3b3JkPjxrZXl3
b3JkPlBlZGlncmVlPC9rZXl3b3JkPjxrZXl3b3JkPlBvcnR1Z2FsPC9rZXl3b3JkPjxrZXl3b3Jk
PlByZXZhbGVuY2U8L2tleXdvcmQ+PGtleXdvcmQ+U3BhaW48L2tleXdvcmQ+PC9rZXl3b3Jkcz48
dXJscz48cmVsYXRlZC11cmxzPjx1cmw+aHR0cHM6Ly93d3cubmNiaS5ubG0ubmloLmdvdi9wdWJt
ZWQvMTY0NzkzMTg8L3VybD48L3JlbGF0ZWQtdXJscz48L3VybHM+PGlzYm4+MTQzNC01MTYxPC9p
c2JuPjx0aXRsZXM+PHRpdGxlPlRoZSBwLlQxOTFNIG11dGF0aW9uIG9mIHRoZSBDQlMgZ2VuZSBp
cyBoaWdobHkgcHJldmFsZW50IGFtb25nIGhvbW9jeXN0aW51cmljIHBhdGllbnRzIGZyb20gU3Bh
aW4sIFBvcnR1Z2FsIGFuZCBTb3V0aCBBbWVyaWNhPC90aXRsZT48c2Vjb25kYXJ5LXRpdGxlPkog
SHVtIEdlbmV0PC9zZWNvbmRhcnktdGl0bGU+PC90aXRsZXM+PHBhZ2VzPjMwNS0xMzwvcGFnZXM+
PG51bWJlcj40PC9udW1iZXI+PGNvbnRyaWJ1dG9ycz48YXV0aG9ycz48YXV0aG9yPlVycmVpenRp
LCBSLjwvYXV0aG9yPjxhdXRob3I+QXN0ZWdnaWFubywgQy48L2F1dGhvcj48YXV0aG9yPkJlcm11
ZGV6LCBNLjwvYXV0aG9yPjxhdXRob3I+Q8OzcmRvYmEsIEEuPC9hdXRob3I+PGF1dGhvcj5Temxh
Z28sIE0uPC9hdXRob3I+PGF1dGhvcj5Hcm9zc28sIEMuPC9hdXRob3I+PGF1dGhvcj5kZSBLcmVt
ZXIsIFIuIEQuPC9hdXRob3I+PGF1dGhvcj5WaWxhcmluaG8sIEwuPC9hdXRob3I+PGF1dGhvcj5E
JmFwb3M7QWxtZWlkYSwgVi48L2F1dGhvcj48YXV0aG9yPk1hcnTDrW5lei1QYXJkbywgTS48L2F1
dGhvcj48YXV0aG9yPlBlw7FhLVF1aW50YW5hLCBMLjwvYXV0aG9yPjxhdXRob3I+RGFsbWF1LCBK
LjwvYXV0aG9yPjxhdXRob3I+QmVybmFsLCBKLjwvYXV0aG9yPjxhdXRob3I+QnJpY2XDsW8sIEku
PC9hdXRob3I+PGF1dGhvcj5Db3VjZSwgTS4gTC48L2F1dGhvcj48YXV0aG9yPlJvZMOpcywgTS48
L2F1dGhvcj48YXV0aG9yPlZpbGFzZWNhLCBNLiBBLjwvYXV0aG9yPjxhdXRob3I+QmFsY2VsbHMs
IFMuPC9hdXRob3I+PGF1dGhvcj5HcmluYmVyZywgRC48L2F1dGhvcj48L2F1dGhvcnM+PC9jb250
cmlidXRvcnM+PGVkaXRpb24+MjAwNi8wMi8xNTwvZWRpdGlvbj48bGFuZ3VhZ2U+ZW5nPC9sYW5n
dWFnZT48YWRkZWQtZGF0ZSBmb3JtYXQ9InV0YyI+MTUyNjUwMzUzODwvYWRkZWQtZGF0ZT48cmVm
LXR5cGUgbmFtZT0iSm91cm5hbCBBcnRpY2xlIj4xNzwvcmVmLXR5cGU+PGRhdGVzPjx5ZWFyPjIw
MDY8L3llYXI+PC9kYXRlcz48cmVjLW51bWJlcj42ODg8L3JlYy1udW1iZXI+PGxhc3QtdXBkYXRl
ZC1kYXRlIGZvcm1hdD0idXRjIj4xNTI2NTAzNTM4PC9sYXN0LXVwZGF0ZWQtZGF0ZT48YWNjZXNz
aW9uLW51bT4xNjQ3OTMxODwvYWNjZXNzaW9uLW51bT48ZWxlY3Ryb25pYy1yZXNvdXJjZS1udW0+
MTAuMTAwNy9zMTAwMzgtMDA2LTAzNjItMDwvZWxlY3Ryb25pYy1yZXNvdXJjZS1udW0+PHZvbHVt
ZT41MTwvdm9sdW1lPjwvcmVjb3JkPjwvQ2l0ZT48Q2l0ZT48QXV0aG9yPk1vYXQ8L0F1dGhvcj48
WWVhcj4yMDA0PC9ZZWFyPjxJRFRleHQ+VGhlIG1vbGVjdWxhciBiYXNpcyBvZiBjeXN0YXRoaW9u
aW5lIGJldGEtc3ludGhhc2UgKENCUykgZGVmaWNpZW5jeSBpbiBVSyBhbmQgVVMgcGF0aWVudHMg
d2l0aCBob21vY3lzdGludXJpYTwvSURUZXh0PjxyZWNvcmQ+PGRhdGVzPjxwdWItZGF0ZXM+PGRh
dGU+RmViPC9kYXRlPjwvcHViLWRhdGVzPjx5ZWFyPjIwMDQ8L3llYXI+PC9kYXRlcz48a2V5d29y
ZHM+PGtleXdvcmQ+Q29ob3J0IFN0dWRpZXM8L2tleXdvcmQ+PGtleXdvcmQ+Q3lzdGF0aGlvbmlu
ZSBiZXRhLVN5bnRoYXNlPC9rZXl3b3JkPjxrZXl3b3JkPkdlbmV0aWMgVGVzdGluZzwva2V5d29y
ZD48a2V5d29yZD5Ib21vY3lzdGludXJpYTwva2V5d29yZD48a2V5d29yZD5IdW1hbnM8L2tleXdv
cmQ+PGtleXdvcmQ+TXV0YXRpb248L2tleXdvcmQ+PGtleXdvcmQ+T2xpZ29udWNsZW90aWRlcywg
QW50aXNlbnNlPC9rZXl3b3JkPjxrZXl3b3JkPlBvbHltZXJhc2UgQ2hhaW4gUmVhY3Rpb248L2tl
eXdvcmQ+PGtleXdvcmQ+VW5pdGVkIEtpbmdkb208L2tleXdvcmQ+PGtleXdvcmQ+VW5pdGVkIFN0
YXRlczwva2V5d29yZD48L2tleXdvcmRzPjx1cmxzPjxyZWxhdGVkLXVybHM+PHVybD5odHRwczov
L3d3dy5uY2JpLm5sbS5uaWguZ292L3B1Ym1lZC8xNDcyMjkyNzwvdXJsPjwvcmVsYXRlZC11cmxz
PjwvdXJscz48aXNibj4xMDk4LTEwMDQ8L2lzYm4+PHRpdGxlcz48dGl0bGU+VGhlIG1vbGVjdWxh
ciBiYXNpcyBvZiBjeXN0YXRoaW9uaW5lIGJldGEtc3ludGhhc2UgKENCUykgZGVmaWNpZW5jeSBp
biBVSyBhbmQgVVMgcGF0aWVudHMgd2l0aCBob21vY3lzdGludXJpYTwvdGl0bGU+PHNlY29uZGFy
eS10aXRsZT5IdW0gTXV0YXQ8L3NlY29uZGFyeS10aXRsZT48L3RpdGxlcz48cGFnZXM+MjA2PC9w
YWdlcz48bnVtYmVyPjI8L251bWJlcj48Y29udHJpYnV0b3JzPjxhdXRob3JzPjxhdXRob3I+TW9h
dCwgUy4gSi48L2F1dGhvcj48YXV0aG9yPkJhbywgTC48L2F1dGhvcj48YXV0aG9yPkZvd2xlciwg
Qi48L2F1dGhvcj48YXV0aG9yPkJvbmhhbSwgSi4gUi48L2F1dGhvcj48YXV0aG9yPldhbHRlciwg
Si4gSC48L2F1dGhvcj48YXV0aG9yPktyYXVzLCBKLiBQLjwvYXV0aG9yPjwvYXV0aG9ycz48L2Nv
bnRyaWJ1dG9ycz48bGFuZ3VhZ2U+ZW5nPC9sYW5ndWFnZT48YWRkZWQtZGF0ZSBmb3JtYXQ9InV0
YyI+MTUyNjUwMzc4OTwvYWRkZWQtZGF0ZT48cmVmLXR5cGUgbmFtZT0iSm91cm5hbCBBcnRpY2xl
Ij4xNzwvcmVmLXR5cGU+PHJlYy1udW1iZXI+NjkxPC9yZWMtbnVtYmVyPjxsYXN0LXVwZGF0ZWQt
ZGF0ZSBmb3JtYXQ9InV0YyI+MTUyNjUwMzc4OTwvbGFzdC11cGRhdGVkLWRhdGU+PGFjY2Vzc2lv
bi1udW0+MTQ3MjI5Mjc8L2FjY2Vzc2lvbi1udW0+PGVsZWN0cm9uaWMtcmVzb3VyY2UtbnVtPjEw
LjEwMDIvaHVtdS45MjE0PC9lbGVjdHJvbmljLXJlc291cmNlLW51bT48dm9sdW1lPjIzPC92b2x1
bWU+PC9yZWNvcmQ+PC9DaXRlPjxDaXRlPjxBdXRob3I+ZGUgRnJhbmNoaXM8L0F1dGhvcj48WWVh
cj4xOTk5PC9ZZWFyPjxJRFRleHQ+Rm91ciBub3ZlbCBtdXRhdGlvbnMgaW4gdGhlIGN5c3RhdGhp
b25pbmUgYmV0YS1zeW50aGFzZSBnZW5lOiBlZmZlY3Qgb2YgYSBzZWNvbmQgbGlua2VkIG11dGF0
aW9uIG9uIHRoZSBzZXZlcml0eSBvZiB0aGUgaG9tb2N5c3RpbnVyaWMgcGhlbm90eXBlPC9JRFRl
eHQ+PHJlY29yZD48a2V5d29yZHM+PGtleXdvcmQ+QWxsZWxlczwva2V5d29yZD48a2V5d29yZD5D
aGlsZDwva2V5d29yZD48a2V5d29yZD5DaGlsZCwgUHJlc2Nob29sPC9rZXl3b3JkPjxrZXl3b3Jk
PkN5c3RhdGhpb25pbmUgYmV0YS1TeW50aGFzZTwva2V5d29yZD48a2V5d29yZD5GZW1hbGU8L2tl
eXdvcmQ+PGtleXdvcmQ+Rmlicm9ibGFzdHM8L2tleXdvcmQ+PGtleXdvcmQ+R2Vub3R5cGU8L2tl
eXdvcmQ+PGtleXdvcmQ+SG9tb2N5c3RpbnVyaWE8L2tleXdvcmQ+PGtleXdvcmQ+SHVtYW5zPC9r
ZXl3b3JkPjxrZXl3b3JkPk1hbGU8L2tleXdvcmQ+PGtleXdvcmQ+TXV0YWdlbmVzaXM8L2tleXdv
cmQ+PGtleXdvcmQ+TXV0YXRpb248L2tleXdvcmQ+PGtleXdvcmQ+UGhlbm90eXBlPC9rZXl3b3Jk
Pjwva2V5d29yZHM+PHVybHM+PHJlbGF0ZWQtdXJscz48dXJsPmh0dHBzOi8vd3d3Lm5jYmkubmxt
Lm5paC5nb3YvcHVibWVkLzEwNDA4Nzc0PC91cmw+PC9yZWxhdGVkLXVybHM+PC91cmxzPjxpc2Ju
PjEwNTktNzc5NDwvaXNibj48dGl0bGVzPjx0aXRsZT5Gb3VyIG5vdmVsIG11dGF0aW9ucyBpbiB0
aGUgY3lzdGF0aGlvbmluZSBiZXRhLXN5bnRoYXNlIGdlbmU6IGVmZmVjdCBvZiBhIHNlY29uZCBs
aW5rZWQgbXV0YXRpb24gb24gdGhlIHNldmVyaXR5IG9mIHRoZSBob21vY3lzdGludXJpYyBwaGVu
b3R5cGU8L3RpdGxlPjxzZWNvbmRhcnktdGl0bGU+SHVtIE11dGF0PC9zZWNvbmRhcnktdGl0bGU+
PC90aXRsZXM+PHBhZ2VzPjQ1My03PC9wYWdlcz48bnVtYmVyPjY8L251bWJlcj48Y29udHJpYnV0
b3JzPjxhdXRob3JzPjxhdXRob3I+ZGUgRnJhbmNoaXMsIFIuPC9hdXRob3I+PGF1dGhvcj5LcmF1
cywgRS48L2F1dGhvcj48YXV0aG9yPktvemljaCwgVi48L2F1dGhvcj48YXV0aG9yPlNlYmFzdGlv
LCBHLjwvYXV0aG9yPjxhdXRob3I+S3JhdXMsIEouIFAuPC9hdXRob3I+PC9hdXRob3JzPjwvY29u
dHJpYnV0b3JzPjxsYW5ndWFnZT5lbmc8L2xhbmd1YWdlPjxhZGRlZC1kYXRlIGZvcm1hdD0idXRj
Ij4xNTI2NTAyODM2PC9hZGRlZC1kYXRlPjxyZWYtdHlwZSBuYW1lPSJKb3VybmFsIEFydGljbGUi
PjE3PC9yZWYtdHlwZT48ZGF0ZXM+PHllYXI+MTk5OTwveWVhcj48L2RhdGVzPjxyZWMtbnVtYmVy
PjY4MTwvcmVjLW51bWJlcj48bGFzdC11cGRhdGVkLWRhdGUgZm9ybWF0PSJ1dGMiPjE1MjY1MDI4
MzY8L2xhc3QtdXBkYXRlZC1kYXRlPjxhY2Nlc3Npb24tbnVtPjEwNDA4Nzc0PC9hY2Nlc3Npb24t
bnVtPjxlbGVjdHJvbmljLXJlc291cmNlLW51bT4xMC4xMDAyLyhTSUNJKTEwOTgtMTAwNCgxOTk5
KTEzOjYmbHQ7NDUzOjpBSUQtSFVNVTQmZ3Q7My4wLkNPOzItSzwvZWxlY3Ryb25pYy1yZXNvdXJj
ZS1udW0+PHZvbHVtZT4xMzwvdm9sdW1lPjwvcmVjb3JkPjwvQ2l0ZT48Q2l0ZT48QXV0aG9yPlNl
YmFzdGlvPC9BdXRob3I+PFllYXI+MTk5NTwvWWVhcj48SURUZXh0PlRoZSBtb2xlY3VsYXIgYmFz
aXMgb2YgaG9tb2N5c3RpbnVyaWEgZHVlIHRvIGN5c3RhdGhpb25pbmUgYmV0YS1zeW50aGFzZSBk
ZWZpY2llbmN5IGluIEl0YWxpYW4gZmFtaWxpZXMsIGFuZCByZXBvcnQgb2YgZm91ciBub3ZlbCBt
dXRhdGlvbnM8L0lEVGV4dD48cmVjb3JkPjxkYXRlcz48cHViLWRhdGVzPjxkYXRlPkp1bjwvZGF0
ZT48L3B1Yi1kYXRlcz48eWVhcj4xOTk1PC95ZWFyPjwvZGF0ZXM+PGtleXdvcmRzPjxrZXl3b3Jk
PkFkb2xlc2NlbnQ8L2tleXdvcmQ+PGtleXdvcmQ+QWR1bHQ8L2tleXdvcmQ+PGtleXdvcmQ+QW1p
bm8gQWNpZCBTZXF1ZW5jZTwva2V5d29yZD48a2V5d29yZD5CYXNlIFNlcXVlbmNlPC9rZXl3b3Jk
PjxrZXl3b3JkPkNoaWxkPC9rZXl3b3JkPjxrZXl3b3JkPkNoaWxkLCBQcmVzY2hvb2w8L2tleXdv
cmQ+PGtleXdvcmQ+Q2xvbmluZywgTW9sZWN1bGFyPC9rZXl3b3JkPjxrZXl3b3JkPkN5c3RhdGhp
b25pbmUgYmV0YS1TeW50aGFzZTwva2V5d29yZD48a2V5d29yZD5GZW1hbGU8L2tleXdvcmQ+PGtl
eXdvcmQ+R2VuZXRpYyBUZXN0aW5nPC9rZXl3b3JkPjxrZXl3b3JkPkhvbW9jeXN0aW51cmlhPC9r
ZXl3b3JkPjxrZXl3b3JkPkh1bWFuczwva2V5d29yZD48a2V5d29yZD5JbmZhbnQ8L2tleXdvcmQ+
PGtleXdvcmQ+SXRhbHk8L2tleXdvcmQ+PGtleXdvcmQ+TWFsZTwva2V5d29yZD48a2V5d29yZD5N
b2xlY3VsYXIgU2VxdWVuY2UgRGF0YTwva2V5d29yZD48a2V5d29yZD5NdXRhZ2VuZXNpcywgSW5z
ZXJ0aW9uYWw8L2tleXdvcmQ+PGtleXdvcmQ+TXV0YXRpb248L2tleXdvcmQ+PGtleXdvcmQ+UG9p
bnQgTXV0YXRpb248L2tleXdvcmQ+PGtleXdvcmQ+UG9seW1lcmFzZSBDaGFpbiBSZWFjdGlvbjwv
a2V5d29yZD48a2V5d29yZD5TZXF1ZW5jZSBBbmFseXNpcywgRE5BPC9rZXl3b3JkPjwva2V5d29y
ZHM+PHVybHM+PHJlbGF0ZWQtdXJscz48dXJsPmh0dHBzOi8vd3d3Lm5jYmkubmxtLm5paC5nb3Yv
cHVibWVkLzc3NjI1NTU8L3VybD48L3JlbGF0ZWQtdXJscz48L3VybHM+PGlzYm4+MDAwMi05Mjk3
PC9pc2JuPjxjdXN0b20yPlBNQzE4MDExMTI8L2N1c3RvbTI+PHRpdGxlcz48dGl0bGU+VGhlIG1v
bGVjdWxhciBiYXNpcyBvZiBob21vY3lzdGludXJpYSBkdWUgdG8gY3lzdGF0aGlvbmluZSBiZXRh
LXN5bnRoYXNlIGRlZmljaWVuY3kgaW4gSXRhbGlhbiBmYW1pbGllcywgYW5kIHJlcG9ydCBvZiBm
b3VyIG5vdmVsIG11dGF0aW9uczwvdGl0bGU+PHNlY29uZGFyeS10aXRsZT5BbSBKIEh1bSBHZW5l
dDwvc2Vjb25kYXJ5LXRpdGxlPjwvdGl0bGVzPjxwYWdlcz4xMzI0LTMzPC9wYWdlcz48bnVtYmVy
PjY8L251bWJlcj48Y29udHJpYnV0b3JzPjxhdXRob3JzPjxhdXRob3I+U2ViYXN0aW8sIEcuPC9h
dXRob3I+PGF1dGhvcj5TcGVyYW5kZW8sIE0uIFAuPC9hdXRob3I+PGF1dGhvcj5QYW5pY28sIE0u
PC9hdXRob3I+PGF1dGhvcj5kZSBGcmFuY2hpcywgUi48L2F1dGhvcj48YXV0aG9yPktyYXVzLCBK
LiBQLjwvYXV0aG9yPjxhdXRob3I+QW5kcmlhLCBHLjwvYXV0aG9yPjwvYXV0aG9ycz48L2NvbnRy
aWJ1dG9ycz48bGFuZ3VhZ2U+ZW5nPC9sYW5ndWFnZT48YWRkZWQtZGF0ZSBmb3JtYXQ9InV0YyI+
MTUyNjUwNDY1NDwvYWRkZWQtZGF0ZT48cmVmLXR5cGUgbmFtZT0iSm91cm5hbCBBcnRpY2xlIj4x
NzwvcmVmLXR5cGU+PHJlYy1udW1iZXI+Njk4PC9yZWMtbnVtYmVyPjxsYXN0LXVwZGF0ZWQtZGF0
ZSBmb3JtYXQ9InV0YyI+MTUyNjUwNDY1NDwvbGFzdC11cGRhdGVkLWRhdGU+PGFjY2Vzc2lvbi1u
dW0+Nzc2MjU1NTwvYWNjZXNzaW9uLW51bT48dm9sdW1lPjU2PC92b2x1bWU+PC9yZWNvcmQ+PC9D
aXRlPjxDaXRlPjxBdXRob3I+U3BlcmFuZGVvPC9BdXRob3I+PFllYXI+MTk5NTwvWWVhcj48SURU
ZXh0Pk1vbGVjdWxhciBhbmFseXNpcyBvZiBwYXRpZW50cyBhZmZlY3RlZCBieSBob21vY3lzdGlu
dXJpYSBkdWUgdG8gY3lzdGF0aGlvbmluZSBiZXRhLXN5bnRoYXNlIGRlZmljaWVuY3k6IHJlcG9y
dCBvZiBhIG5ldyBtdXRhdGlvbiBpbiBleG9uIDggYW5kIGEgZGVsZXRpb24gaW4gaW50cm9uIDEx
PC9JRFRleHQ+PHJlY29yZD48a2V5d29yZHM+PGtleXdvcmQ+QmFzZSBTZXF1ZW5jZTwva2V5d29y
ZD48a2V5d29yZD5DeXN0YXRoaW9uaW5lIGJldGEtU3ludGhhc2U8L2tleXdvcmQ+PGtleXdvcmQ+
RXVyb3BlPC9rZXl3b3JkPjxrZXl3b3JkPkV4b25zPC9rZXl3b3JkPjxrZXl3b3JkPkhvbW9jeXN0
aW51cmlhPC9rZXl3b3JkPjxrZXl3b3JkPkh1bWFuczwva2V5d29yZD48a2V5d29yZD5JbnRyb25z
PC9rZXl3b3JkPjxrZXl3b3JkPk1vbGVjdWxhciBTZXF1ZW5jZSBEYXRhPC9rZXl3b3JkPjxrZXl3
b3JkPk11dGF0aW9uPC9rZXl3b3JkPjxrZXl3b3JkPlJlcGV0aXRpdmUgU2VxdWVuY2VzLCBOdWNs
ZWljIEFjaWQ8L2tleXdvcmQ+PGtleXdvcmQ+U2VxdWVuY2UgRGVsZXRpb248L2tleXdvcmQ+PC9r
ZXl3b3Jkcz48dXJscz48cmVsYXRlZC11cmxzPjx1cmw+aHR0cHM6Ly93d3cubmNiaS5ubG0ubmlo
Lmdvdi9wdWJtZWQvNzU2NDI0OTwvdXJsPjwvcmVsYXRlZC11cmxzPjwvdXJscz48aXNibj4wMTQx
LTg5NTU8L2lzYm4+PHRpdGxlcz48dGl0bGU+TW9sZWN1bGFyIGFuYWx5c2lzIG9mIHBhdGllbnRz
IGFmZmVjdGVkIGJ5IGhvbW9jeXN0aW51cmlhIGR1ZSB0byBjeXN0YXRoaW9uaW5lIGJldGEtc3lu
dGhhc2UgZGVmaWNpZW5jeTogcmVwb3J0IG9mIGEgbmV3IG11dGF0aW9uIGluIGV4b24gOCBhbmQg
YSBkZWxldGlvbiBpbiBpbnRyb24gMTE8L3RpdGxlPjxzZWNvbmRhcnktdGl0bGU+SiBJbmhlcml0
IE1ldGFiIERpczwvc2Vjb25kYXJ5LXRpdGxlPjwvdGl0bGVzPjxwYWdlcz4yMTEtNDwvcGFnZXM+
PG51bWJlcj4yPC9udW1iZXI+PGNvbnRyaWJ1dG9ycz48YXV0aG9ycz48YXV0aG9yPlNwZXJhbmRl
bywgTS4gUC48L2F1dGhvcj48YXV0aG9yPlBhbmljbywgTS48L2F1dGhvcj48YXV0aG9yPlBlcGUs
IEEuPC9hdXRob3I+PGF1dGhvcj5DYW5kaXRvLCBNLjwvYXV0aG9yPjxhdXRob3I+ZGUgRnJhbmNo
aXMsIFIuPC9hdXRob3I+PGF1dGhvcj5LcmF1cywgSi4gUC48L2F1dGhvcj48YXV0aG9yPkFuZHJp
YSwgRy48L2F1dGhvcj48YXV0aG9yPlNlYmFzdGlvLCBHLjwvYXV0aG9yPjwvYXV0aG9ycz48L2Nv
bnRyaWJ1dG9ycz48bGFuZ3VhZ2U+ZW5nPC9sYW5ndWFnZT48YWRkZWQtZGF0ZSBmb3JtYXQ9InV0
YyI+MTUyNjUwNDQ2MDwvYWRkZWQtZGF0ZT48cmVmLXR5cGUgbmFtZT0iSm91cm5hbCBBcnRpY2xl
Ij4xNzwvcmVmLXR5cGU+PGRhdGVzPjx5ZWFyPjE5OTU8L3llYXI+PC9kYXRlcz48cmVjLW51bWJl
cj42OTU8L3JlYy1udW1iZXI+PGxhc3QtdXBkYXRlZC1kYXRlIGZvcm1hdD0idXRjIj4xNTI2NTA0
NDYwPC9sYXN0LXVwZGF0ZWQtZGF0ZT48YWNjZXNzaW9uLW51bT43NTY0MjQ5PC9hY2Nlc3Npb24t
bnVtPjx2b2x1bWU+MTg8L3ZvbHVtZT48L3JlY29yZD48L0NpdGU+PENpdGU+PEF1dGhvcj5KYW5v
c8OtazwvQXV0aG9yPjxZZWFyPjIwMDE8L1llYXI+PElEVGV4dD5JbXBhaXJlZCBoZW1lIGJpbmRp
bmcgYW5kIGFnZ3JlZ2F0aW9uIG9mIG11dGFudCBjeXN0YXRoaW9uaW5lIGJldGEtc3ludGhhc2Ug
c3VidW5pdHMgaW4gaG9tb2N5c3RpbnVyaWE8L0lEVGV4dD48cmVjb3JkPjxkYXRlcz48cHViLWRh
dGVzPjxkYXRlPkp1bjwvZGF0ZT48L3B1Yi1kYXRlcz48eWVhcj4yMDAxPC95ZWFyPjwvZGF0ZXM+
PGtleXdvcmRzPjxrZXl3b3JkPkFkb2xlc2NlbnQ8L2tleXdvcmQ+PGtleXdvcmQ+QWR1bHQ8L2tl
eXdvcmQ+PGtleXdvcmQ+QWxsZWxlczwva2V5d29yZD48a2V5d29yZD5CbG90dGluZywgV2VzdGVy
bjwva2V5d29yZD48a2V5d29yZD5DaGlsZDwva2V5d29yZD48a2V5d29yZD5Db2RvbiwgTm9uc2Vu
c2U8L2tleXdvcmQ+PGtleXdvcmQ+Q29kb24sIFRlcm1pbmF0b3I8L2tleXdvcmQ+PGtleXdvcmQ+
Q3lzdGF0aGlvbmluZSBiZXRhLVN5bnRoYXNlPC9rZXl3b3JkPjxrZXl3b3JkPkZlbWFsZTwva2V5
d29yZD48a2V5d29yZD5GaWJyb2JsYXN0czwva2V5d29yZD48a2V5d29yZD5HZW5vdHlwZTwva2V5
d29yZD48a2V5d29yZD5IZW1lPC9rZXl3b3JkPjxrZXl3b3JkPkhvbW9jeXN0aW51cmlhPC9rZXl3
b3JkPjxrZXl3b3JkPkh1bWFuczwva2V5d29yZD48a2V5d29yZD5NYWxlPC9rZXl3b3JkPjxrZXl3
b3JkPk1pZGRsZSBBZ2VkPC9rZXl3b3JkPjxrZXl3b3JkPk1vbGVjdWxhciBTZXF1ZW5jZSBEYXRh
PC9rZXl3b3JkPjxrZXl3b3JkPk11dGF0aW9uPC9rZXl3b3JkPjxrZXl3b3JkPk11dGF0aW9uLCBN
aXNzZW5zZTwva2V5d29yZD48a2V5d29yZD5Qb2x5bW9ycGhpc20sIFJlc3RyaWN0aW9uIEZyYWdt
ZW50IExlbmd0aDwva2V5d29yZD48a2V5d29yZD5Qcm90ZWluIEJpbmRpbmc8L2tleXdvcmQ+PGtl
eXdvcmQ+UHJvdGVpbiBTdWJ1bml0czwva2V5d29yZD48a2V5d29yZD5STkEsIE1lc3Nlbmdlcjwv
a2V5d29yZD48L2tleXdvcmRzPjx1cmxzPjxyZWxhdGVkLXVybHM+PHVybD5odHRwczovL3d3dy5u
Y2JpLm5sbS5uaWguZ292L3B1Ym1lZC8xMTM1OTIxMzwvdXJsPjwvcmVsYXRlZC11cmxzPjwvdXJs
cz48aXNibj4wMDAyLTkyOTc8L2lzYm4+PGN1c3RvbTI+UE1DMTIyNjEzODwvY3VzdG9tMj48dGl0
bGVzPjx0aXRsZT5JbXBhaXJlZCBoZW1lIGJpbmRpbmcgYW5kIGFnZ3JlZ2F0aW9uIG9mIG11dGFu
dCBjeXN0YXRoaW9uaW5lIGJldGEtc3ludGhhc2Ugc3VidW5pdHMgaW4gaG9tb2N5c3RpbnVyaWE8
L3RpdGxlPjxzZWNvbmRhcnktdGl0bGU+QW0gSiBIdW0gR2VuZXQ8L3NlY29uZGFyeS10aXRsZT48
L3RpdGxlcz48cGFnZXM+MTUwNi0xMzwvcGFnZXM+PG51bWJlcj42PC9udW1iZXI+PGNvbnRyaWJ1
dG9ycz48YXV0aG9ycz48YXV0aG9yPkphbm9zw61rLCBNLjwvYXV0aG9yPjxhdXRob3I+T2xpdmVy
aXVzb3bDoSwgSi48L2F1dGhvcj48YXV0aG9yPkphbm9zw61rb3bDoSwgQi48L2F1dGhvcj48YXV0
aG9yPlNva29sb3bDoSwgSi48L2F1dGhvcj48YXV0aG9yPktyYXVzLCBFLjwvYXV0aG9yPjxhdXRo
b3I+S3JhdXMsIEouIFAuPC9hdXRob3I+PGF1dGhvcj5Lb3ppY2gsIFYuPC9hdXRob3I+PC9hdXRo
b3JzPjwvY29udHJpYnV0b3JzPjxlZGl0aW9uPjIwMDEvMDUvMTU8L2VkaXRpb24+PGxhbmd1YWdl
PmVuZzwvbGFuZ3VhZ2U+PGFkZGVkLWRhdGUgZm9ybWF0PSJ1dGMiPjE1MjY1MDU0MDk8L2FkZGVk
LWRhdGU+PHJlZi10eXBlIG5hbWU9IkpvdXJuYWwgQXJ0aWNsZSI+MTc8L3JlZi10eXBlPjxyZWMt
bnVtYmVyPjcwMTwvcmVjLW51bWJlcj48bGFzdC11cGRhdGVkLWRhdGUgZm9ybWF0PSJ1dGMiPjE1
MjY1MDU0MDk8L2xhc3QtdXBkYXRlZC1kYXRlPjxhY2Nlc3Npb24tbnVtPjExMzU5MjEzPC9hY2Nl
c3Npb24tbnVtPjxlbGVjdHJvbmljLXJlc291cmNlLW51bT4xMC4xMDg2LzMyMDU5NzwvZWxlY3Ry
b25pYy1yZXNvdXJjZS1udW0+PHZvbHVtZT42ODwvdm9sdW1lPjwvcmVjb3JkPjwvQ2l0ZT48Q2l0
ZT48QXV0aG9yPkthdHN1c2hpbWE8L0F1dGhvcj48WWVhcj4yMDA2PC9ZZWFyPjxJRFRleHQ+RXhw
cmVzc2lvbiBzdHVkeSBvZiBtdXRhbnQgY3lzdGF0aGlvbmluZSBiZXRhLXN5bnRoYXNlIGZvdW5k
IGluIEphcGFuZXNlIHBhdGllbnRzIHdpdGggaG9tb2N5c3RpbnVyaWE8L0lEVGV4dD48cmVjb3Jk
PjxkYXRlcz48cHViLWRhdGVzPjxkYXRlPkFwcjwvZGF0ZT48L3B1Yi1kYXRlcz48eWVhcj4yMDA2
PC95ZWFyPjwvZGF0ZXM+PGtleXdvcmRzPjxrZXl3b3JkPkFkdWx0PC9rZXl3b3JkPjxrZXl3b3Jk
PkFzaWFuIENvbnRpbmVudGFsIEFuY2VzdHJ5IEdyb3VwPC9rZXl3b3JkPjxrZXl3b3JkPkNoaWxk
LCBQcmVzY2hvb2w8L2tleXdvcmQ+PGtleXdvcmQ+Q3lzdGF0aGlvbmluZSBiZXRhLVN5bnRoYXNl
PC9rZXl3b3JkPjxrZXl3b3JkPkZlbWFsZTwva2V5d29yZD48a2V5d29yZD5Ib21vY3lzdGludXJp
YTwva2V5d29yZD48a2V5d29yZD5IdW1hbnM8L2tleXdvcmQ+PGtleXdvcmQ+SW5mYW50PC9rZXl3
b3JkPjxrZXl3b3JkPkluZmFudCwgTmV3Ym9ybjwva2V5d29yZD48a2V5d29yZD5KYXBhbjwva2V5
d29yZD48a2V5d29yZD5NYWxlPC9rZXl3b3JkPjxrZXl3b3JkPk11dGF0aW9uPC9rZXl3b3JkPjwv
a2V5d29yZHM+PHVybHM+PHJlbGF0ZWQtdXJscz48dXJsPmh0dHBzOi8vd3d3Lm5jYmkubmxtLm5p
aC5nb3YvcHVibWVkLzE2MzA3ODk4PC91cmw+PC9yZWxhdGVkLXVybHM+PC91cmxzPjxpc2JuPjEw
OTYtNzE5MjwvaXNibj48dGl0bGVzPjx0aXRsZT5FeHByZXNzaW9uIHN0dWR5IG9mIG11dGFudCBj
eXN0YXRoaW9uaW5lIGJldGEtc3ludGhhc2UgZm91bmQgaW4gSmFwYW5lc2UgcGF0aWVudHMgd2l0
aCBob21vY3lzdGludXJpYTwvdGl0bGU+PHNlY29uZGFyeS10aXRsZT5Nb2wgR2VuZXQgTWV0YWI8
L3NlY29uZGFyeS10aXRsZT48L3RpdGxlcz48cGFnZXM+MzIzLTg8L3BhZ2VzPjxudW1iZXI+NDwv
bnVtYmVyPjxjb250cmlidXRvcnM+PGF1dGhvcnM+PGF1dGhvcj5LYXRzdXNoaW1hLCBGLjwvYXV0
aG9yPjxhdXRob3I+T2xpdmVyaXVzb3ZhLCBKLjwvYXV0aG9yPjxhdXRob3I+U2FrYW1vdG8sIE8u
PC9hdXRob3I+PGF1dGhvcj5PaHVyYSwgVC48L2F1dGhvcj48YXV0aG9yPktvbmRvLCBZLjwvYXV0
aG9yPjxhdXRob3I+SWludW1hLCBLLjwvYXV0aG9yPjxhdXRob3I+S3JhdXMsIEUuPC9hdXRob3I+
PGF1dGhvcj5TdG91cmFjb3ZhLCBSLjwvYXV0aG9yPjxhdXRob3I+S3JhdXMsIEouIFAuPC9hdXRo
b3I+PC9hdXRob3JzPjwvY29udHJpYnV0b3JzPjxlZGl0aW9uPjIwMDUvMTEvMjI8L2VkaXRpb24+
PGxhbmd1YWdlPmVuZzwvbGFuZ3VhZ2U+PGFkZGVkLWRhdGUgZm9ybWF0PSJ1dGMiPjE1MjY1MDY1
Nzk8L2FkZGVkLWRhdGU+PHJlZi10eXBlIG5hbWU9IkpvdXJuYWwgQXJ0aWNsZSI+MTc8L3JlZi10
eXBlPjxyZWMtbnVtYmVyPjcxMjwvcmVjLW51bWJlcj48bGFzdC11cGRhdGVkLWRhdGUgZm9ybWF0
PSJ1dGMiPjE1MjY1MDY1Nzk8L2xhc3QtdXBkYXRlZC1kYXRlPjxhY2Nlc3Npb24tbnVtPjE2MzA3
ODk4PC9hY2Nlc3Npb24tbnVtPjxlbGVjdHJvbmljLXJlc291cmNlLW51bT4xMC4xMDE2L2oueW1n
bWUuMjAwNS4wOS4wMTM8L2VsZWN0cm9uaWMtcmVzb3VyY2UtbnVtPjx2b2x1bWU+ODc8L3ZvbHVt
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ZGUgRnJhbmNoaXMgZXQg
YWwuLCAxOTk5OyBKYW5vc8OtayBldCBhbC4sIDIwMDE7IEthdHN1c2hpbWEgZXQgYWwuLCAyMDA2
OyBNb2F0IGV0IGFsLiwgMjAwNDsgU2ViYXN0aW8gZXQgYWwuLCAxOTk1OyBTcGVyYW5kZW8gZXQg
YWwuLCAxOTk1OyBVcnJlaXp0aSBldCBhbC4sIDIwMDYpPC9EaXNwbGF5VGV4dD48cmVjb3JkPjxr
ZXl3b3Jkcz48a2V5d29yZD5BbGxlbGVzPC9rZXl3b3JkPjxrZXl3b3JkPkNoaS1TcXVhcmUgRGlz
dHJpYnV0aW9uPC9rZXl3b3JkPjxrZXl3b3JkPkNvbG9tYmlhPC9rZXl3b3JkPjxrZXl3b3JkPkN5
c3RhdGhpb25pbmUgYmV0YS1TeW50aGFzZTwva2V5d29yZD48a2V5d29yZD5HZW5lIEZyZXF1ZW5j
eTwva2V5d29yZD48a2V5d29yZD5IYXBsb3R5cGVzPC9rZXl3b3JkPjxrZXl3b3JkPkhvbW9jeXN0
aW51cmlhPC9rZXl3b3JkPjxrZXl3b3JkPkh1bWFuczwva2V5d29yZD48a2V5d29yZD5MaW5rYWdl
IERpc2VxdWlsaWJyaXVtPC9rZXl3b3JkPjxrZXl3b3JkPk11dGF0aW9uPC9rZXl3b3JkPjxrZXl3
b3JkPlBlZGlncmVlPC9rZXl3b3JkPjxrZXl3b3JkPlBvcnR1Z2FsPC9rZXl3b3JkPjxrZXl3b3Jk
PlByZXZhbGVuY2U8L2tleXdvcmQ+PGtleXdvcmQ+U3BhaW48L2tleXdvcmQ+PC9rZXl3b3Jkcz48
dXJscz48cmVsYXRlZC11cmxzPjx1cmw+aHR0cHM6Ly93d3cubmNiaS5ubG0ubmloLmdvdi9wdWJt
ZWQvMTY0NzkzMTg8L3VybD48L3JlbGF0ZWQtdXJscz48L3VybHM+PGlzYm4+MTQzNC01MTYxPC9p
c2JuPjx0aXRsZXM+PHRpdGxlPlRoZSBwLlQxOTFNIG11dGF0aW9uIG9mIHRoZSBDQlMgZ2VuZSBp
cyBoaWdobHkgcHJldmFsZW50IGFtb25nIGhvbW9jeXN0aW51cmljIHBhdGllbnRzIGZyb20gU3Bh
aW4sIFBvcnR1Z2FsIGFuZCBTb3V0aCBBbWVyaWNhPC90aXRsZT48c2Vjb25kYXJ5LXRpdGxlPkog
SHVtIEdlbmV0PC9zZWNvbmRhcnktdGl0bGU+PC90aXRsZXM+PHBhZ2VzPjMwNS0xMzwvcGFnZXM+
PG51bWJlcj40PC9udW1iZXI+PGNvbnRyaWJ1dG9ycz48YXV0aG9ycz48YXV0aG9yPlVycmVpenRp
LCBSLjwvYXV0aG9yPjxhdXRob3I+QXN0ZWdnaWFubywgQy48L2F1dGhvcj48YXV0aG9yPkJlcm11
ZGV6LCBNLjwvYXV0aG9yPjxhdXRob3I+Q8OzcmRvYmEsIEEuPC9hdXRob3I+PGF1dGhvcj5Temxh
Z28sIE0uPC9hdXRob3I+PGF1dGhvcj5Hcm9zc28sIEMuPC9hdXRob3I+PGF1dGhvcj5kZSBLcmVt
ZXIsIFIuIEQuPC9hdXRob3I+PGF1dGhvcj5WaWxhcmluaG8sIEwuPC9hdXRob3I+PGF1dGhvcj5E
JmFwb3M7QWxtZWlkYSwgVi48L2F1dGhvcj48YXV0aG9yPk1hcnTDrW5lei1QYXJkbywgTS48L2F1
dGhvcj48YXV0aG9yPlBlw7FhLVF1aW50YW5hLCBMLjwvYXV0aG9yPjxhdXRob3I+RGFsbWF1LCBK
LjwvYXV0aG9yPjxhdXRob3I+QmVybmFsLCBKLjwvYXV0aG9yPjxhdXRob3I+QnJpY2XDsW8sIEku
PC9hdXRob3I+PGF1dGhvcj5Db3VjZSwgTS4gTC48L2F1dGhvcj48YXV0aG9yPlJvZMOpcywgTS48
L2F1dGhvcj48YXV0aG9yPlZpbGFzZWNhLCBNLiBBLjwvYXV0aG9yPjxhdXRob3I+QmFsY2VsbHMs
IFMuPC9hdXRob3I+PGF1dGhvcj5HcmluYmVyZywgRC48L2F1dGhvcj48L2F1dGhvcnM+PC9jb250
cmlidXRvcnM+PGVkaXRpb24+MjAwNi8wMi8xNTwvZWRpdGlvbj48bGFuZ3VhZ2U+ZW5nPC9sYW5n
dWFnZT48YWRkZWQtZGF0ZSBmb3JtYXQ9InV0YyI+MTUyNjUwMzUzODwvYWRkZWQtZGF0ZT48cmVm
LXR5cGUgbmFtZT0iSm91cm5hbCBBcnRpY2xlIj4xNzwvcmVmLXR5cGU+PGRhdGVzPjx5ZWFyPjIw
MDY8L3llYXI+PC9kYXRlcz48cmVjLW51bWJlcj42ODg8L3JlYy1udW1iZXI+PGxhc3QtdXBkYXRl
ZC1kYXRlIGZvcm1hdD0idXRjIj4xNTI2NTAzNTM4PC9sYXN0LXVwZGF0ZWQtZGF0ZT48YWNjZXNz
aW9uLW51bT4xNjQ3OTMxODwvYWNjZXNzaW9uLW51bT48ZWxlY3Ryb25pYy1yZXNvdXJjZS1udW0+
MTAuMTAwNy9zMTAwMzgtMDA2LTAzNjItMDwvZWxlY3Ryb25pYy1yZXNvdXJjZS1udW0+PHZvbHVt
ZT41MTwvdm9sdW1lPjwvcmVjb3JkPjwvQ2l0ZT48Q2l0ZT48QXV0aG9yPk1vYXQ8L0F1dGhvcj48
WWVhcj4yMDA0PC9ZZWFyPjxJRFRleHQ+VGhlIG1vbGVjdWxhciBiYXNpcyBvZiBjeXN0YXRoaW9u
aW5lIGJldGEtc3ludGhhc2UgKENCUykgZGVmaWNpZW5jeSBpbiBVSyBhbmQgVVMgcGF0aWVudHMg
d2l0aCBob21vY3lzdGludXJpYTwvSURUZXh0PjxyZWNvcmQ+PGRhdGVzPjxwdWItZGF0ZXM+PGRh
dGU+RmViPC9kYXRlPjwvcHViLWRhdGVzPjx5ZWFyPjIwMDQ8L3llYXI+PC9kYXRlcz48a2V5d29y
ZHM+PGtleXdvcmQ+Q29ob3J0IFN0dWRpZXM8L2tleXdvcmQ+PGtleXdvcmQ+Q3lzdGF0aGlvbmlu
ZSBiZXRhLVN5bnRoYXNlPC9rZXl3b3JkPjxrZXl3b3JkPkdlbmV0aWMgVGVzdGluZzwva2V5d29y
ZD48a2V5d29yZD5Ib21vY3lzdGludXJpYTwva2V5d29yZD48a2V5d29yZD5IdW1hbnM8L2tleXdv
cmQ+PGtleXdvcmQ+TXV0YXRpb248L2tleXdvcmQ+PGtleXdvcmQ+T2xpZ29udWNsZW90aWRlcywg
QW50aXNlbnNlPC9rZXl3b3JkPjxrZXl3b3JkPlBvbHltZXJhc2UgQ2hhaW4gUmVhY3Rpb248L2tl
eXdvcmQ+PGtleXdvcmQ+VW5pdGVkIEtpbmdkb208L2tleXdvcmQ+PGtleXdvcmQ+VW5pdGVkIFN0
YXRlczwva2V5d29yZD48L2tleXdvcmRzPjx1cmxzPjxyZWxhdGVkLXVybHM+PHVybD5odHRwczov
L3d3dy5uY2JpLm5sbS5uaWguZ292L3B1Ym1lZC8xNDcyMjkyNzwvdXJsPjwvcmVsYXRlZC11cmxz
PjwvdXJscz48aXNibj4xMDk4LTEwMDQ8L2lzYm4+PHRpdGxlcz48dGl0bGU+VGhlIG1vbGVjdWxh
ciBiYXNpcyBvZiBjeXN0YXRoaW9uaW5lIGJldGEtc3ludGhhc2UgKENCUykgZGVmaWNpZW5jeSBp
biBVSyBhbmQgVVMgcGF0aWVudHMgd2l0aCBob21vY3lzdGludXJpYTwvdGl0bGU+PHNlY29uZGFy
eS10aXRsZT5IdW0gTXV0YXQ8L3NlY29uZGFyeS10aXRsZT48L3RpdGxlcz48cGFnZXM+MjA2PC9w
YWdlcz48bnVtYmVyPjI8L251bWJlcj48Y29udHJpYnV0b3JzPjxhdXRob3JzPjxhdXRob3I+TW9h
dCwgUy4gSi48L2F1dGhvcj48YXV0aG9yPkJhbywgTC48L2F1dGhvcj48YXV0aG9yPkZvd2xlciwg
Qi48L2F1dGhvcj48YXV0aG9yPkJvbmhhbSwgSi4gUi48L2F1dGhvcj48YXV0aG9yPldhbHRlciwg
Si4gSC48L2F1dGhvcj48YXV0aG9yPktyYXVzLCBKLiBQLjwvYXV0aG9yPjwvYXV0aG9ycz48L2Nv
bnRyaWJ1dG9ycz48bGFuZ3VhZ2U+ZW5nPC9sYW5ndWFnZT48YWRkZWQtZGF0ZSBmb3JtYXQ9InV0
YyI+MTUyNjUwMzc4OTwvYWRkZWQtZGF0ZT48cmVmLXR5cGUgbmFtZT0iSm91cm5hbCBBcnRpY2xl
Ij4xNzwvcmVmLXR5cGU+PHJlYy1udW1iZXI+NjkxPC9yZWMtbnVtYmVyPjxsYXN0LXVwZGF0ZWQt
ZGF0ZSBmb3JtYXQ9InV0YyI+MTUyNjUwMzc4OTwvbGFzdC11cGRhdGVkLWRhdGU+PGFjY2Vzc2lv
bi1udW0+MTQ3MjI5Mjc8L2FjY2Vzc2lvbi1udW0+PGVsZWN0cm9uaWMtcmVzb3VyY2UtbnVtPjEw
LjEwMDIvaHVtdS45MjE0PC9lbGVjdHJvbmljLXJlc291cmNlLW51bT48dm9sdW1lPjIzPC92b2x1
bWU+PC9yZWNvcmQ+PC9DaXRlPjxDaXRlPjxBdXRob3I+ZGUgRnJhbmNoaXM8L0F1dGhvcj48WWVh
cj4xOTk5PC9ZZWFyPjxJRFRleHQ+Rm91ciBub3ZlbCBtdXRhdGlvbnMgaW4gdGhlIGN5c3RhdGhp
b25pbmUgYmV0YS1zeW50aGFzZSBnZW5lOiBlZmZlY3Qgb2YgYSBzZWNvbmQgbGlua2VkIG11dGF0
aW9uIG9uIHRoZSBzZXZlcml0eSBvZiB0aGUgaG9tb2N5c3RpbnVyaWMgcGhlbm90eXBlPC9JRFRl
eHQ+PHJlY29yZD48a2V5d29yZHM+PGtleXdvcmQ+QWxsZWxlczwva2V5d29yZD48a2V5d29yZD5D
aGlsZDwva2V5d29yZD48a2V5d29yZD5DaGlsZCwgUHJlc2Nob29sPC9rZXl3b3JkPjxrZXl3b3Jk
PkN5c3RhdGhpb25pbmUgYmV0YS1TeW50aGFzZTwva2V5d29yZD48a2V5d29yZD5GZW1hbGU8L2tl
eXdvcmQ+PGtleXdvcmQ+Rmlicm9ibGFzdHM8L2tleXdvcmQ+PGtleXdvcmQ+R2Vub3R5cGU8L2tl
eXdvcmQ+PGtleXdvcmQ+SG9tb2N5c3RpbnVyaWE8L2tleXdvcmQ+PGtleXdvcmQ+SHVtYW5zPC9r
ZXl3b3JkPjxrZXl3b3JkPk1hbGU8L2tleXdvcmQ+PGtleXdvcmQ+TXV0YWdlbmVzaXM8L2tleXdv
cmQ+PGtleXdvcmQ+TXV0YXRpb248L2tleXdvcmQ+PGtleXdvcmQ+UGhlbm90eXBlPC9rZXl3b3Jk
Pjwva2V5d29yZHM+PHVybHM+PHJlbGF0ZWQtdXJscz48dXJsPmh0dHBzOi8vd3d3Lm5jYmkubmxt
Lm5paC5nb3YvcHVibWVkLzEwNDA4Nzc0PC91cmw+PC9yZWxhdGVkLXVybHM+PC91cmxzPjxpc2Ju
PjEwNTktNzc5NDwvaXNibj48dGl0bGVzPjx0aXRsZT5Gb3VyIG5vdmVsIG11dGF0aW9ucyBpbiB0
aGUgY3lzdGF0aGlvbmluZSBiZXRhLXN5bnRoYXNlIGdlbmU6IGVmZmVjdCBvZiBhIHNlY29uZCBs
aW5rZWQgbXV0YXRpb24gb24gdGhlIHNldmVyaXR5IG9mIHRoZSBob21vY3lzdGludXJpYyBwaGVu
b3R5cGU8L3RpdGxlPjxzZWNvbmRhcnktdGl0bGU+SHVtIE11dGF0PC9zZWNvbmRhcnktdGl0bGU+
PC90aXRsZXM+PHBhZ2VzPjQ1My03PC9wYWdlcz48bnVtYmVyPjY8L251bWJlcj48Y29udHJpYnV0
b3JzPjxhdXRob3JzPjxhdXRob3I+ZGUgRnJhbmNoaXMsIFIuPC9hdXRob3I+PGF1dGhvcj5LcmF1
cywgRS48L2F1dGhvcj48YXV0aG9yPktvemljaCwgVi48L2F1dGhvcj48YXV0aG9yPlNlYmFzdGlv
LCBHLjwvYXV0aG9yPjxhdXRob3I+S3JhdXMsIEouIFAuPC9hdXRob3I+PC9hdXRob3JzPjwvY29u
dHJpYnV0b3JzPjxsYW5ndWFnZT5lbmc8L2xhbmd1YWdlPjxhZGRlZC1kYXRlIGZvcm1hdD0idXRj
Ij4xNTI2NTAyODM2PC9hZGRlZC1kYXRlPjxyZWYtdHlwZSBuYW1lPSJKb3VybmFsIEFydGljbGUi
PjE3PC9yZWYtdHlwZT48ZGF0ZXM+PHllYXI+MTk5OTwveWVhcj48L2RhdGVzPjxyZWMtbnVtYmVy
PjY4MTwvcmVjLW51bWJlcj48bGFzdC11cGRhdGVkLWRhdGUgZm9ybWF0PSJ1dGMiPjE1MjY1MDI4
MzY8L2xhc3QtdXBkYXRlZC1kYXRlPjxhY2Nlc3Npb24tbnVtPjEwNDA4Nzc0PC9hY2Nlc3Npb24t
bnVtPjxlbGVjdHJvbmljLXJlc291cmNlLW51bT4xMC4xMDAyLyhTSUNJKTEwOTgtMTAwNCgxOTk5
KTEzOjYmbHQ7NDUzOjpBSUQtSFVNVTQmZ3Q7My4wLkNPOzItSzwvZWxlY3Ryb25pYy1yZXNvdXJj
ZS1udW0+PHZvbHVtZT4xMzwvdm9sdW1lPjwvcmVjb3JkPjwvQ2l0ZT48Q2l0ZT48QXV0aG9yPlNl
YmFzdGlvPC9BdXRob3I+PFllYXI+MTk5NTwvWWVhcj48SURUZXh0PlRoZSBtb2xlY3VsYXIgYmFz
aXMgb2YgaG9tb2N5c3RpbnVyaWEgZHVlIHRvIGN5c3RhdGhpb25pbmUgYmV0YS1zeW50aGFzZSBk
ZWZpY2llbmN5IGluIEl0YWxpYW4gZmFtaWxpZXMsIGFuZCByZXBvcnQgb2YgZm91ciBub3ZlbCBt
dXRhdGlvbnM8L0lEVGV4dD48cmVjb3JkPjxkYXRlcz48cHViLWRhdGVzPjxkYXRlPkp1bjwvZGF0
ZT48L3B1Yi1kYXRlcz48eWVhcj4xOTk1PC95ZWFyPjwvZGF0ZXM+PGtleXdvcmRzPjxrZXl3b3Jk
PkFkb2xlc2NlbnQ8L2tleXdvcmQ+PGtleXdvcmQ+QWR1bHQ8L2tleXdvcmQ+PGtleXdvcmQ+QW1p
bm8gQWNpZCBTZXF1ZW5jZTwva2V5d29yZD48a2V5d29yZD5CYXNlIFNlcXVlbmNlPC9rZXl3b3Jk
PjxrZXl3b3JkPkNoaWxkPC9rZXl3b3JkPjxrZXl3b3JkPkNoaWxkLCBQcmVzY2hvb2w8L2tleXdv
cmQ+PGtleXdvcmQ+Q2xvbmluZywgTW9sZWN1bGFyPC9rZXl3b3JkPjxrZXl3b3JkPkN5c3RhdGhp
b25pbmUgYmV0YS1TeW50aGFzZTwva2V5d29yZD48a2V5d29yZD5GZW1hbGU8L2tleXdvcmQ+PGtl
eXdvcmQ+R2VuZXRpYyBUZXN0aW5nPC9rZXl3b3JkPjxrZXl3b3JkPkhvbW9jeXN0aW51cmlhPC9r
ZXl3b3JkPjxrZXl3b3JkPkh1bWFuczwva2V5d29yZD48a2V5d29yZD5JbmZhbnQ8L2tleXdvcmQ+
PGtleXdvcmQ+SXRhbHk8L2tleXdvcmQ+PGtleXdvcmQ+TWFsZTwva2V5d29yZD48a2V5d29yZD5N
b2xlY3VsYXIgU2VxdWVuY2UgRGF0YTwva2V5d29yZD48a2V5d29yZD5NdXRhZ2VuZXNpcywgSW5z
ZXJ0aW9uYWw8L2tleXdvcmQ+PGtleXdvcmQ+TXV0YXRpb248L2tleXdvcmQ+PGtleXdvcmQ+UG9p
bnQgTXV0YXRpb248L2tleXdvcmQ+PGtleXdvcmQ+UG9seW1lcmFzZSBDaGFpbiBSZWFjdGlvbjwv
a2V5d29yZD48a2V5d29yZD5TZXF1ZW5jZSBBbmFseXNpcywgRE5BPC9rZXl3b3JkPjwva2V5d29y
ZHM+PHVybHM+PHJlbGF0ZWQtdXJscz48dXJsPmh0dHBzOi8vd3d3Lm5jYmkubmxtLm5paC5nb3Yv
cHVibWVkLzc3NjI1NTU8L3VybD48L3JlbGF0ZWQtdXJscz48L3VybHM+PGlzYm4+MDAwMi05Mjk3
PC9pc2JuPjxjdXN0b20yPlBNQzE4MDExMTI8L2N1c3RvbTI+PHRpdGxlcz48dGl0bGU+VGhlIG1v
bGVjdWxhciBiYXNpcyBvZiBob21vY3lzdGludXJpYSBkdWUgdG8gY3lzdGF0aGlvbmluZSBiZXRh
LXN5bnRoYXNlIGRlZmljaWVuY3kgaW4gSXRhbGlhbiBmYW1pbGllcywgYW5kIHJlcG9ydCBvZiBm
b3VyIG5vdmVsIG11dGF0aW9uczwvdGl0bGU+PHNlY29uZGFyeS10aXRsZT5BbSBKIEh1bSBHZW5l
dDwvc2Vjb25kYXJ5LXRpdGxlPjwvdGl0bGVzPjxwYWdlcz4xMzI0LTMzPC9wYWdlcz48bnVtYmVy
PjY8L251bWJlcj48Y29udHJpYnV0b3JzPjxhdXRob3JzPjxhdXRob3I+U2ViYXN0aW8sIEcuPC9h
dXRob3I+PGF1dGhvcj5TcGVyYW5kZW8sIE0uIFAuPC9hdXRob3I+PGF1dGhvcj5QYW5pY28sIE0u
PC9hdXRob3I+PGF1dGhvcj5kZSBGcmFuY2hpcywgUi48L2F1dGhvcj48YXV0aG9yPktyYXVzLCBK
LiBQLjwvYXV0aG9yPjxhdXRob3I+QW5kcmlhLCBHLjwvYXV0aG9yPjwvYXV0aG9ycz48L2NvbnRy
aWJ1dG9ycz48bGFuZ3VhZ2U+ZW5nPC9sYW5ndWFnZT48YWRkZWQtZGF0ZSBmb3JtYXQ9InV0YyI+
MTUyNjUwNDY1NDwvYWRkZWQtZGF0ZT48cmVmLXR5cGUgbmFtZT0iSm91cm5hbCBBcnRpY2xlIj4x
NzwvcmVmLXR5cGU+PHJlYy1udW1iZXI+Njk4PC9yZWMtbnVtYmVyPjxsYXN0LXVwZGF0ZWQtZGF0
ZSBmb3JtYXQ9InV0YyI+MTUyNjUwNDY1NDwvbGFzdC11cGRhdGVkLWRhdGU+PGFjY2Vzc2lvbi1u
dW0+Nzc2MjU1NTwvYWNjZXNzaW9uLW51bT48dm9sdW1lPjU2PC92b2x1bWU+PC9yZWNvcmQ+PC9D
aXRlPjxDaXRlPjxBdXRob3I+U3BlcmFuZGVvPC9BdXRob3I+PFllYXI+MTk5NTwvWWVhcj48SURU
ZXh0Pk1vbGVjdWxhciBhbmFseXNpcyBvZiBwYXRpZW50cyBhZmZlY3RlZCBieSBob21vY3lzdGlu
dXJpYSBkdWUgdG8gY3lzdGF0aGlvbmluZSBiZXRhLXN5bnRoYXNlIGRlZmljaWVuY3k6IHJlcG9y
dCBvZiBhIG5ldyBtdXRhdGlvbiBpbiBleG9uIDggYW5kIGEgZGVsZXRpb24gaW4gaW50cm9uIDEx
PC9JRFRleHQ+PHJlY29yZD48a2V5d29yZHM+PGtleXdvcmQ+QmFzZSBTZXF1ZW5jZTwva2V5d29y
ZD48a2V5d29yZD5DeXN0YXRoaW9uaW5lIGJldGEtU3ludGhhc2U8L2tleXdvcmQ+PGtleXdvcmQ+
RXVyb3BlPC9rZXl3b3JkPjxrZXl3b3JkPkV4b25zPC9rZXl3b3JkPjxrZXl3b3JkPkhvbW9jeXN0
aW51cmlhPC9rZXl3b3JkPjxrZXl3b3JkPkh1bWFuczwva2V5d29yZD48a2V5d29yZD5JbnRyb25z
PC9rZXl3b3JkPjxrZXl3b3JkPk1vbGVjdWxhciBTZXF1ZW5jZSBEYXRhPC9rZXl3b3JkPjxrZXl3
b3JkPk11dGF0aW9uPC9rZXl3b3JkPjxrZXl3b3JkPlJlcGV0aXRpdmUgU2VxdWVuY2VzLCBOdWNs
ZWljIEFjaWQ8L2tleXdvcmQ+PGtleXdvcmQ+U2VxdWVuY2UgRGVsZXRpb248L2tleXdvcmQ+PC9r
ZXl3b3Jkcz48dXJscz48cmVsYXRlZC11cmxzPjx1cmw+aHR0cHM6Ly93d3cubmNiaS5ubG0ubmlo
Lmdvdi9wdWJtZWQvNzU2NDI0OTwvdXJsPjwvcmVsYXRlZC11cmxzPjwvdXJscz48aXNibj4wMTQx
LTg5NTU8L2lzYm4+PHRpdGxlcz48dGl0bGU+TW9sZWN1bGFyIGFuYWx5c2lzIG9mIHBhdGllbnRz
IGFmZmVjdGVkIGJ5IGhvbW9jeXN0aW51cmlhIGR1ZSB0byBjeXN0YXRoaW9uaW5lIGJldGEtc3lu
dGhhc2UgZGVmaWNpZW5jeTogcmVwb3J0IG9mIGEgbmV3IG11dGF0aW9uIGluIGV4b24gOCBhbmQg
YSBkZWxldGlvbiBpbiBpbnRyb24gMTE8L3RpdGxlPjxzZWNvbmRhcnktdGl0bGU+SiBJbmhlcml0
IE1ldGFiIERpczwvc2Vjb25kYXJ5LXRpdGxlPjwvdGl0bGVzPjxwYWdlcz4yMTEtNDwvcGFnZXM+
PG51bWJlcj4yPC9udW1iZXI+PGNvbnRyaWJ1dG9ycz48YXV0aG9ycz48YXV0aG9yPlNwZXJhbmRl
bywgTS4gUC48L2F1dGhvcj48YXV0aG9yPlBhbmljbywgTS48L2F1dGhvcj48YXV0aG9yPlBlcGUs
IEEuPC9hdXRob3I+PGF1dGhvcj5DYW5kaXRvLCBNLjwvYXV0aG9yPjxhdXRob3I+ZGUgRnJhbmNo
aXMsIFIuPC9hdXRob3I+PGF1dGhvcj5LcmF1cywgSi4gUC48L2F1dGhvcj48YXV0aG9yPkFuZHJp
YSwgRy48L2F1dGhvcj48YXV0aG9yPlNlYmFzdGlvLCBHLjwvYXV0aG9yPjwvYXV0aG9ycz48L2Nv
bnRyaWJ1dG9ycz48bGFuZ3VhZ2U+ZW5nPC9sYW5ndWFnZT48YWRkZWQtZGF0ZSBmb3JtYXQ9InV0
YyI+MTUyNjUwNDQ2MDwvYWRkZWQtZGF0ZT48cmVmLXR5cGUgbmFtZT0iSm91cm5hbCBBcnRpY2xl
Ij4xNzwvcmVmLXR5cGU+PGRhdGVzPjx5ZWFyPjE5OTU8L3llYXI+PC9kYXRlcz48cmVjLW51bWJl
cj42OTU8L3JlYy1udW1iZXI+PGxhc3QtdXBkYXRlZC1kYXRlIGZvcm1hdD0idXRjIj4xNTI2NTA0
NDYwPC9sYXN0LXVwZGF0ZWQtZGF0ZT48YWNjZXNzaW9uLW51bT43NTY0MjQ5PC9hY2Nlc3Npb24t
bnVtPjx2b2x1bWU+MTg8L3ZvbHVtZT48L3JlY29yZD48L0NpdGU+PENpdGU+PEF1dGhvcj5KYW5v
c8OtazwvQXV0aG9yPjxZZWFyPjIwMDE8L1llYXI+PElEVGV4dD5JbXBhaXJlZCBoZW1lIGJpbmRp
bmcgYW5kIGFnZ3JlZ2F0aW9uIG9mIG11dGFudCBjeXN0YXRoaW9uaW5lIGJldGEtc3ludGhhc2Ug
c3VidW5pdHMgaW4gaG9tb2N5c3RpbnVyaWE8L0lEVGV4dD48cmVjb3JkPjxkYXRlcz48cHViLWRh
dGVzPjxkYXRlPkp1bjwvZGF0ZT48L3B1Yi1kYXRlcz48eWVhcj4yMDAxPC95ZWFyPjwvZGF0ZXM+
PGtleXdvcmRzPjxrZXl3b3JkPkFkb2xlc2NlbnQ8L2tleXdvcmQ+PGtleXdvcmQ+QWR1bHQ8L2tl
eXdvcmQ+PGtleXdvcmQ+QWxsZWxlczwva2V5d29yZD48a2V5d29yZD5CbG90dGluZywgV2VzdGVy
bjwva2V5d29yZD48a2V5d29yZD5DaGlsZDwva2V5d29yZD48a2V5d29yZD5Db2RvbiwgTm9uc2Vu
c2U8L2tleXdvcmQ+PGtleXdvcmQ+Q29kb24sIFRlcm1pbmF0b3I8L2tleXdvcmQ+PGtleXdvcmQ+
Q3lzdGF0aGlvbmluZSBiZXRhLVN5bnRoYXNlPC9rZXl3b3JkPjxrZXl3b3JkPkZlbWFsZTwva2V5
d29yZD48a2V5d29yZD5GaWJyb2JsYXN0czwva2V5d29yZD48a2V5d29yZD5HZW5vdHlwZTwva2V5
d29yZD48a2V5d29yZD5IZW1lPC9rZXl3b3JkPjxrZXl3b3JkPkhvbW9jeXN0aW51cmlhPC9rZXl3
b3JkPjxrZXl3b3JkPkh1bWFuczwva2V5d29yZD48a2V5d29yZD5NYWxlPC9rZXl3b3JkPjxrZXl3
b3JkPk1pZGRsZSBBZ2VkPC9rZXl3b3JkPjxrZXl3b3JkPk1vbGVjdWxhciBTZXF1ZW5jZSBEYXRh
PC9rZXl3b3JkPjxrZXl3b3JkPk11dGF0aW9uPC9rZXl3b3JkPjxrZXl3b3JkPk11dGF0aW9uLCBN
aXNzZW5zZTwva2V5d29yZD48a2V5d29yZD5Qb2x5bW9ycGhpc20sIFJlc3RyaWN0aW9uIEZyYWdt
ZW50IExlbmd0aDwva2V5d29yZD48a2V5d29yZD5Qcm90ZWluIEJpbmRpbmc8L2tleXdvcmQ+PGtl
eXdvcmQ+UHJvdGVpbiBTdWJ1bml0czwva2V5d29yZD48a2V5d29yZD5STkEsIE1lc3Nlbmdlcjwv
a2V5d29yZD48L2tleXdvcmRzPjx1cmxzPjxyZWxhdGVkLXVybHM+PHVybD5odHRwczovL3d3dy5u
Y2JpLm5sbS5uaWguZ292L3B1Ym1lZC8xMTM1OTIxMzwvdXJsPjwvcmVsYXRlZC11cmxzPjwvdXJs
cz48aXNibj4wMDAyLTkyOTc8L2lzYm4+PGN1c3RvbTI+UE1DMTIyNjEzODwvY3VzdG9tMj48dGl0
bGVzPjx0aXRsZT5JbXBhaXJlZCBoZW1lIGJpbmRpbmcgYW5kIGFnZ3JlZ2F0aW9uIG9mIG11dGFu
dCBjeXN0YXRoaW9uaW5lIGJldGEtc3ludGhhc2Ugc3VidW5pdHMgaW4gaG9tb2N5c3RpbnVyaWE8
L3RpdGxlPjxzZWNvbmRhcnktdGl0bGU+QW0gSiBIdW0gR2VuZXQ8L3NlY29uZGFyeS10aXRsZT48
L3RpdGxlcz48cGFnZXM+MTUwNi0xMzwvcGFnZXM+PG51bWJlcj42PC9udW1iZXI+PGNvbnRyaWJ1
dG9ycz48YXV0aG9ycz48YXV0aG9yPkphbm9zw61rLCBNLjwvYXV0aG9yPjxhdXRob3I+T2xpdmVy
aXVzb3bDoSwgSi48L2F1dGhvcj48YXV0aG9yPkphbm9zw61rb3bDoSwgQi48L2F1dGhvcj48YXV0
aG9yPlNva29sb3bDoSwgSi48L2F1dGhvcj48YXV0aG9yPktyYXVzLCBFLjwvYXV0aG9yPjxhdXRo
b3I+S3JhdXMsIEouIFAuPC9hdXRob3I+PGF1dGhvcj5Lb3ppY2gsIFYuPC9hdXRob3I+PC9hdXRo
b3JzPjwvY29udHJpYnV0b3JzPjxlZGl0aW9uPjIwMDEvMDUvMTU8L2VkaXRpb24+PGxhbmd1YWdl
PmVuZzwvbGFuZ3VhZ2U+PGFkZGVkLWRhdGUgZm9ybWF0PSJ1dGMiPjE1MjY1MDU0MDk8L2FkZGVk
LWRhdGU+PHJlZi10eXBlIG5hbWU9IkpvdXJuYWwgQXJ0aWNsZSI+MTc8L3JlZi10eXBlPjxyZWMt
bnVtYmVyPjcwMTwvcmVjLW51bWJlcj48bGFzdC11cGRhdGVkLWRhdGUgZm9ybWF0PSJ1dGMiPjE1
MjY1MDU0MDk8L2xhc3QtdXBkYXRlZC1kYXRlPjxhY2Nlc3Npb24tbnVtPjExMzU5MjEzPC9hY2Nl
c3Npb24tbnVtPjxlbGVjdHJvbmljLXJlc291cmNlLW51bT4xMC4xMDg2LzMyMDU5NzwvZWxlY3Ry
b25pYy1yZXNvdXJjZS1udW0+PHZvbHVtZT42ODwvdm9sdW1lPjwvcmVjb3JkPjwvQ2l0ZT48Q2l0
ZT48QXV0aG9yPkthdHN1c2hpbWE8L0F1dGhvcj48WWVhcj4yMDA2PC9ZZWFyPjxJRFRleHQ+RXhw
cmVzc2lvbiBzdHVkeSBvZiBtdXRhbnQgY3lzdGF0aGlvbmluZSBiZXRhLXN5bnRoYXNlIGZvdW5k
IGluIEphcGFuZXNlIHBhdGllbnRzIHdpdGggaG9tb2N5c3RpbnVyaWE8L0lEVGV4dD48cmVjb3Jk
PjxkYXRlcz48cHViLWRhdGVzPjxkYXRlPkFwcjwvZGF0ZT48L3B1Yi1kYXRlcz48eWVhcj4yMDA2
PC95ZWFyPjwvZGF0ZXM+PGtleXdvcmRzPjxrZXl3b3JkPkFkdWx0PC9rZXl3b3JkPjxrZXl3b3Jk
PkFzaWFuIENvbnRpbmVudGFsIEFuY2VzdHJ5IEdyb3VwPC9rZXl3b3JkPjxrZXl3b3JkPkNoaWxk
LCBQcmVzY2hvb2w8L2tleXdvcmQ+PGtleXdvcmQ+Q3lzdGF0aGlvbmluZSBiZXRhLVN5bnRoYXNl
PC9rZXl3b3JkPjxrZXl3b3JkPkZlbWFsZTwva2V5d29yZD48a2V5d29yZD5Ib21vY3lzdGludXJp
YTwva2V5d29yZD48a2V5d29yZD5IdW1hbnM8L2tleXdvcmQ+PGtleXdvcmQ+SW5mYW50PC9rZXl3
b3JkPjxrZXl3b3JkPkluZmFudCwgTmV3Ym9ybjwva2V5d29yZD48a2V5d29yZD5KYXBhbjwva2V5
d29yZD48a2V5d29yZD5NYWxlPC9rZXl3b3JkPjxrZXl3b3JkPk11dGF0aW9uPC9rZXl3b3JkPjwv
a2V5d29yZHM+PHVybHM+PHJlbGF0ZWQtdXJscz48dXJsPmh0dHBzOi8vd3d3Lm5jYmkubmxtLm5p
aC5nb3YvcHVibWVkLzE2MzA3ODk4PC91cmw+PC9yZWxhdGVkLXVybHM+PC91cmxzPjxpc2JuPjEw
OTYtNzE5MjwvaXNibj48dGl0bGVzPjx0aXRsZT5FeHByZXNzaW9uIHN0dWR5IG9mIG11dGFudCBj
eXN0YXRoaW9uaW5lIGJldGEtc3ludGhhc2UgZm91bmQgaW4gSmFwYW5lc2UgcGF0aWVudHMgd2l0
aCBob21vY3lzdGludXJpYTwvdGl0bGU+PHNlY29uZGFyeS10aXRsZT5Nb2wgR2VuZXQgTWV0YWI8
L3NlY29uZGFyeS10aXRsZT48L3RpdGxlcz48cGFnZXM+MzIzLTg8L3BhZ2VzPjxudW1iZXI+NDwv
bnVtYmVyPjxjb250cmlidXRvcnM+PGF1dGhvcnM+PGF1dGhvcj5LYXRzdXNoaW1hLCBGLjwvYXV0
aG9yPjxhdXRob3I+T2xpdmVyaXVzb3ZhLCBKLjwvYXV0aG9yPjxhdXRob3I+U2FrYW1vdG8sIE8u
PC9hdXRob3I+PGF1dGhvcj5PaHVyYSwgVC48L2F1dGhvcj48YXV0aG9yPktvbmRvLCBZLjwvYXV0
aG9yPjxhdXRob3I+SWludW1hLCBLLjwvYXV0aG9yPjxhdXRob3I+S3JhdXMsIEUuPC9hdXRob3I+
PGF1dGhvcj5TdG91cmFjb3ZhLCBSLjwvYXV0aG9yPjxhdXRob3I+S3JhdXMsIEouIFAuPC9hdXRo
b3I+PC9hdXRob3JzPjwvY29udHJpYnV0b3JzPjxlZGl0aW9uPjIwMDUvMTEvMjI8L2VkaXRpb24+
PGxhbmd1YWdlPmVuZzwvbGFuZ3VhZ2U+PGFkZGVkLWRhdGUgZm9ybWF0PSJ1dGMiPjE1MjY1MDY1
Nzk8L2FkZGVkLWRhdGU+PHJlZi10eXBlIG5hbWU9IkpvdXJuYWwgQXJ0aWNsZSI+MTc8L3JlZi10
eXBlPjxyZWMtbnVtYmVyPjcxMjwvcmVjLW51bWJlcj48bGFzdC11cGRhdGVkLWRhdGUgZm9ybWF0
PSJ1dGMiPjE1MjY1MDY1Nzk8L2xhc3QtdXBkYXRlZC1kYXRlPjxhY2Nlc3Npb24tbnVtPjE2MzA3
ODk4PC9hY2Nlc3Npb24tbnVtPjxlbGVjdHJvbmljLXJlc291cmNlLW51bT4xMC4xMDE2L2oueW1n
bWUuMjAwNS4wOS4wMTM8L2VsZWN0cm9uaWMtcmVzb3VyY2UtbnVtPjx2b2x1bWU+ODc8L3ZvbHVt
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 xml:space="preserve">(de Franchis et al., 1999; Janosík et al., 2001; Katsushima et al., 2006; Moat et al., 2004; Sebastio et al., 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lastRenderedPageBreak/>
              <w:t>1995; Sperandeo et al., 1995; Urreizti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238" w:type="dxa"/>
            <w:vAlign w:val="center"/>
          </w:tcPr>
          <w:p w:rsidR="00AB1926" w:rsidRPr="00795F67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5F6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Argentina;  Czech Republic and Slovakia  </w:t>
            </w:r>
            <w:r w:rsidRPr="00795F6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Italy; Japan; USA.</w:t>
            </w:r>
          </w:p>
        </w:tc>
      </w:tr>
      <w:tr w:rsidR="00AB1926" w:rsidRP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972" w:type="dxa"/>
            <w:vAlign w:val="center"/>
          </w:tcPr>
          <w:p w:rsidR="00AB1926" w:rsidRPr="00DF1741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F1741">
              <w:rPr>
                <w:rFonts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DF1741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F174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DF1741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F1741">
              <w:rPr>
                <w:rFonts w:ascii="Times New Roman" w:hAnsi="Times New Roman"/>
                <w:sz w:val="20"/>
                <w:szCs w:val="20"/>
              </w:rPr>
              <w:t>c.346G&gt;A</w:t>
            </w:r>
          </w:p>
        </w:tc>
        <w:tc>
          <w:tcPr>
            <w:tcW w:w="1418" w:type="dxa"/>
            <w:vAlign w:val="center"/>
          </w:tcPr>
          <w:p w:rsidR="00AB1926" w:rsidRPr="00DF1741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F1741">
              <w:rPr>
                <w:rFonts w:ascii="Times New Roman" w:hAnsi="Times New Roman"/>
                <w:sz w:val="20"/>
                <w:szCs w:val="20"/>
              </w:rPr>
              <w:t>p.Gly116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</w:p>
        </w:tc>
      </w:tr>
      <w:tr w:rsidR="00AB1926" w:rsidRP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61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121Cy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Db3phciBldCBhbC4sIDIwMTE7IEthdHN1c2hpbWEgZXQgYWwu
LCAyMDA2KTwvRGlzcGxheVRleHQ+PHJlY29yZD48ZGF0ZXM+PHB1Yi1kYXRlcz48ZGF0ZT5BcHI8
L2RhdGU+PC9wdWItZGF0ZXM+PHllYXI+MjAwNjwveWVhcj48L2RhdGVzPjxrZXl3b3Jkcz48a2V5
d29yZD5BZHVsdDwva2V5d29yZD48a2V5d29yZD5Bc2lhbiBDb250aW5lbnRhbCBBbmNlc3RyeSBH
cm91cDwva2V5d29yZD48a2V5d29yZD5DaGlsZCwgUHJlc2Nob29sPC9rZXl3b3JkPjxrZXl3b3Jk
PkN5c3RhdGhpb25pbmUgYmV0YS1TeW50aGFzZTwva2V5d29yZD48a2V5d29yZD5GZW1hbGU8L2tl
eXdvcmQ+PGtleXdvcmQ+SG9tb2N5c3RpbnVyaWE8L2tleXdvcmQ+PGtleXdvcmQ+SHVtYW5zPC9r
ZXl3b3JkPjxrZXl3b3JkPkluZmFudDwva2V5d29yZD48a2V5d29yZD5JbmZhbnQsIE5ld2Jvcm48
L2tleXdvcmQ+PGtleXdvcmQ+SmFwYW48L2tleXdvcmQ+PGtleXdvcmQ+TWFsZTwva2V5d29yZD48
a2V5d29yZD5NdXRhdGlvbjwva2V5d29yZD48L2tleXdvcmRzPjx1cmxzPjxyZWxhdGVkLXVybHM+
PHVybD5odHRwczovL3d3dy5uY2JpLm5sbS5uaWguZ292L3B1Ym1lZC8xNjMwNzg5ODwvdXJsPjwv
cmVsYXRlZC11cmxzPjwvdXJscz48aXNibj4xMDk2LTcxOTI8L2lzYm4+PHRpdGxlcz48dGl0bGU+
RXhwcmVzc2lvbiBzdHVkeSBvZiBtdXRhbnQgY3lzdGF0aGlvbmluZSBiZXRhLXN5bnRoYXNlIGZv
dW5kIGluIEphcGFuZXNlIHBhdGllbnRzIHdpdGggaG9tb2N5c3RpbnVyaWE8L3RpdGxlPjxzZWNv
bmRhcnktdGl0bGU+TW9sIEdlbmV0IE1ldGFiPC9zZWNvbmRhcnktdGl0bGU+PC90aXRsZXM+PHBh
Z2VzPjMyMy04PC9wYWdlcz48bnVtYmVyPjQ8L251bWJlcj48Y29udHJpYnV0b3JzPjxhdXRob3Jz
PjxhdXRob3I+S2F0c3VzaGltYSwgRi48L2F1dGhvcj48YXV0aG9yPk9saXZlcml1c292YSwgSi48
L2F1dGhvcj48YXV0aG9yPlNha2Ftb3RvLCBPLjwvYXV0aG9yPjxhdXRob3I+T2h1cmEsIFQuPC9h
dXRob3I+PGF1dGhvcj5Lb25kbywgWS48L2F1dGhvcj48YXV0aG9yPklpbnVtYSwgSy48L2F1dGhv
cj48YXV0aG9yPktyYXVzLCBFLjwvYXV0aG9yPjxhdXRob3I+U3RvdXJhY292YSwgUi48L2F1dGhv
cj48YXV0aG9yPktyYXVzLCBKLiBQLjwvYXV0aG9yPjwvYXV0aG9ycz48L2NvbnRyaWJ1dG9ycz48
ZWRpdGlvbj4yMDA1LzExLzIyPC9lZGl0aW9uPjxsYW5ndWFnZT5lbmc8L2xhbmd1YWdlPjxhZGRl
ZC1kYXRlIGZvcm1hdD0idXRjIj4xNTI2NTA2NTc5PC9hZGRlZC1kYXRlPjxyZWYtdHlwZSBuYW1l
PSJKb3VybmFsIEFydGljbGUiPjE3PC9yZWYtdHlwZT48cmVjLW51bWJlcj43MTI8L3JlYy1udW1i
ZXI+PGxhc3QtdXBkYXRlZC1kYXRlIGZvcm1hdD0idXRjIj4xNTI2NTA2NTc5PC9sYXN0LXVwZGF0
ZWQtZGF0ZT48YWNjZXNzaW9uLW51bT4xNjMwNzg5ODwvYWNjZXNzaW9uLW51bT48ZWxlY3Ryb25p
Yy1yZXNvdXJjZS1udW0+MTAuMTAxNi9qLnltZ21lLjIwMDUuMDkuMDEzPC9lbGVjdHJvbmljLXJl
c291cmNlLW51bT48dm9sdW1lPjg3PC92b2x1bWU+PC9yZWNvcmQ+PC9DaXRlPjxDaXRlPjxBdXRo
b3I+Q296YXI8L0F1dGhvcj48WWVhcj4yMDExPC9ZZWFyPjxJRFRleHQ+SWRlbnRpZmljYXRpb24g
YW5kIGZ1bmN0aW9uYWwgYW5hbHlzZXMgb2YgQ0JTIGFsbGVsZXMgaW4gU3BhbmlzaCBhbmQgQXJn
ZW50aW5pYW4gaG9tb2N5c3RpbnVyaWMgcGF0aWVudHM8L0lEVGV4dD48cmVjb3JkPjxkYXRlcz48
cHViLWRhdGVzPjxkYXRlPkp1bDwvZGF0ZT48L3B1Yi1kYXRlcz48eWVhcj4yMDExPC95ZWFyPjwv
ZGF0ZXM+PGtleXdvcmRzPjxrZXl3b3JkPkFsbGVsZXM8L2tleXdvcmQ+PGtleXdvcmQ+QXJnZW50
aW5hPC9rZXl3b3JkPjxrZXl3b3JkPkN5c3RhdGhpb25pbmUgYmV0YS1TeW50aGFzZTwva2V5d29y
ZD48a2V5d29yZD5GZW1hbGU8L2tleXdvcmQ+PGtleXdvcmQ+RnJhbWVzaGlmdCBNdXRhdGlvbjwv
a2V5d29yZD48a2V5d29yZD5HZW5lIEV4cHJlc3Npb248L2tleXdvcmQ+PGtleXdvcmQ+SG9tb2N5
c3RlaW5lPC9rZXl3b3JkPjxrZXl3b3JkPkhvbW9jeXN0aW51cmlhPC9rZXl3b3JkPjxrZXl3b3Jk
Pkh1bWFuczwva2V5d29yZD48a2V5d29yZD5JbnRyb25zPC9rZXl3b3JkPjxrZXl3b3JkPk1hbGU8
L2tleXdvcmQ+PGtleXdvcmQ+TXV0YWdlbmVzaXMsIFNpdGUtRGlyZWN0ZWQ8L2tleXdvcmQ+PGtl
eXdvcmQ+Uk5BIFNwbGljZSBTaXRlczwva2V5d29yZD48a2V5d29yZD5TZXF1ZW5jZSBEZWxldGlv
bjwva2V5d29yZD48a2V5d29yZD5TcGFpbjwva2V5d29yZD48a2V5d29yZD5TdHJ1Y3R1cmUtQWN0
aXZpdHkgUmVsYXRpb25zaGlwPC9rZXl3b3JkPjwva2V5d29yZHM+PHVybHM+PHJlbGF0ZWQtdXJs
cz48dXJsPmh0dHBzOi8vd3d3Lm5jYmkubmxtLm5paC5nb3YvcHVibWVkLzIxNTIwMzM5PC91cmw+
PC9yZWxhdGVkLXVybHM+PC91cmxzPjxpc2JuPjEwOTgtMTAwNDwvaXNibj48dGl0bGVzPjx0aXRs
ZT5JZGVudGlmaWNhdGlvbiBhbmQgZnVuY3Rpb25hbCBhbmFseXNlcyBvZiBDQlMgYWxsZWxlcyBp
biBTcGFuaXNoIGFuZCBBcmdlbnRpbmlhbiBob21vY3lzdGludXJpYyBwYXRpZW50czwvdGl0bGU+
PHNlY29uZGFyeS10aXRsZT5IdW0gTXV0YXQ8L3NlY29uZGFyeS10aXRsZT48L3RpdGxlcz48cGFn
ZXM+ODM1LTQyPC9wYWdlcz48bnVtYmVyPjc8L251bWJlcj48Y29udHJpYnV0b3JzPjxhdXRob3Jz
PjxhdXRob3I+Q296YXIsIE0uPC9hdXRob3I+PGF1dGhvcj5VcnJlaXp0aSwgUi48L2F1dGhvcj48
YXV0aG9yPlZpbGFyaW5obywgTC48L2F1dGhvcj48YXV0aG9yPkdyb3NzbywgQy48L2F1dGhvcj48
YXV0aG9yPkRvZGVsc29uIGRlIEtyZW1lciwgUi48L2F1dGhvcj48YXV0aG9yPkFzdGVnZ2lhbm8s
IEMuIEcuPC9hdXRob3I+PGF1dGhvcj5EYWxtYXUsIEouPC9hdXRob3I+PGF1dGhvcj5HYXJjw61h
LCBBLiBNLjwvYXV0aG9yPjxhdXRob3I+VmlsYXNlY2EsIE0uIEEuPC9hdXRob3I+PGF1dGhvcj5H
cmluYmVyZywgRC48L2F1dGhvcj48YXV0aG9yPkJhbGNlbGxzLCBTLjwvYXV0aG9yPjwvYXV0aG9y
cz48L2NvbnRyaWJ1dG9ycz48ZWRpdGlvbj4yMDExLzA2LzA3PC9lZGl0aW9uPjxsYW5ndWFnZT5l
bmc8L2xhbmd1YWdlPjxhZGRlZC1kYXRlIGZvcm1hdD0idXRjIj4xNTI2NTAzOTc3PC9hZGRlZC1k
YXRlPjxyZWYtdHlwZSBuYW1lPSJKb3VybmFsIEFydGljbGUiPjE3PC9yZWYtdHlwZT48cmVjLW51
bWJlcj42OTI8L3JlYy1udW1iZXI+PGxhc3QtdXBkYXRlZC1kYXRlIGZvcm1hdD0idXRjIj4xNTI2
NTAzOTc3PC9sYXN0LXVwZGF0ZWQtZGF0ZT48YWNjZXNzaW9uLW51bT4yMTUyMDMzOTwvYWNjZXNz
aW9uLW51bT48ZWxlY3Ryb25pYy1yZXNvdXJjZS1udW0+MTAuMTAwMi9odW11LjIxNTE0PC9lbGVj
dHJvbmljLXJlc291cmNlLW51bT48dm9sdW1lPjMyPC92b2x1bWU+PC9yZWNvcmQ+PC9DaXRlPjwv
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Db3phciBldCBhbC4sIDIwMTE7IEthdHN1c2hpbWEgZXQgYWwu
LCAyMDA2KTwvRGlzcGxheVRleHQ+PHJlY29yZD48ZGF0ZXM+PHB1Yi1kYXRlcz48ZGF0ZT5BcHI8
L2RhdGU+PC9wdWItZGF0ZXM+PHllYXI+MjAwNjwveWVhcj48L2RhdGVzPjxrZXl3b3Jkcz48a2V5
d29yZD5BZHVsdDwva2V5d29yZD48a2V5d29yZD5Bc2lhbiBDb250aW5lbnRhbCBBbmNlc3RyeSBH
cm91cDwva2V5d29yZD48a2V5d29yZD5DaGlsZCwgUHJlc2Nob29sPC9rZXl3b3JkPjxrZXl3b3Jk
PkN5c3RhdGhpb25pbmUgYmV0YS1TeW50aGFzZTwva2V5d29yZD48a2V5d29yZD5GZW1hbGU8L2tl
eXdvcmQ+PGtleXdvcmQ+SG9tb2N5c3RpbnVyaWE8L2tleXdvcmQ+PGtleXdvcmQ+SHVtYW5zPC9r
ZXl3b3JkPjxrZXl3b3JkPkluZmFudDwva2V5d29yZD48a2V5d29yZD5JbmZhbnQsIE5ld2Jvcm48
L2tleXdvcmQ+PGtleXdvcmQ+SmFwYW48L2tleXdvcmQ+PGtleXdvcmQ+TWFsZTwva2V5d29yZD48
a2V5d29yZD5NdXRhdGlvbjwva2V5d29yZD48L2tleXdvcmRzPjx1cmxzPjxyZWxhdGVkLXVybHM+
PHVybD5odHRwczovL3d3dy5uY2JpLm5sbS5uaWguZ292L3B1Ym1lZC8xNjMwNzg5ODwvdXJsPjwv
cmVsYXRlZC11cmxzPjwvdXJscz48aXNibj4xMDk2LTcxOTI8L2lzYm4+PHRpdGxlcz48dGl0bGU+
RXhwcmVzc2lvbiBzdHVkeSBvZiBtdXRhbnQgY3lzdGF0aGlvbmluZSBiZXRhLXN5bnRoYXNlIGZv
dW5kIGluIEphcGFuZXNlIHBhdGllbnRzIHdpdGggaG9tb2N5c3RpbnVyaWE8L3RpdGxlPjxzZWNv
bmRhcnktdGl0bGU+TW9sIEdlbmV0IE1ldGFiPC9zZWNvbmRhcnktdGl0bGU+PC90aXRsZXM+PHBh
Z2VzPjMyMy04PC9wYWdlcz48bnVtYmVyPjQ8L251bWJlcj48Y29udHJpYnV0b3JzPjxhdXRob3Jz
PjxhdXRob3I+S2F0c3VzaGltYSwgRi48L2F1dGhvcj48YXV0aG9yPk9saXZlcml1c292YSwgSi48
L2F1dGhvcj48YXV0aG9yPlNha2Ftb3RvLCBPLjwvYXV0aG9yPjxhdXRob3I+T2h1cmEsIFQuPC9h
dXRob3I+PGF1dGhvcj5Lb25kbywgWS48L2F1dGhvcj48YXV0aG9yPklpbnVtYSwgSy48L2F1dGhv
cj48YXV0aG9yPktyYXVzLCBFLjwvYXV0aG9yPjxhdXRob3I+U3RvdXJhY292YSwgUi48L2F1dGhv
cj48YXV0aG9yPktyYXVzLCBKLiBQLjwvYXV0aG9yPjwvYXV0aG9ycz48L2NvbnRyaWJ1dG9ycz48
ZWRpdGlvbj4yMDA1LzExLzIyPC9lZGl0aW9uPjxsYW5ndWFnZT5lbmc8L2xhbmd1YWdlPjxhZGRl
ZC1kYXRlIGZvcm1hdD0idXRjIj4xNTI2NTA2NTc5PC9hZGRlZC1kYXRlPjxyZWYtdHlwZSBuYW1l
PSJKb3VybmFsIEFydGljbGUiPjE3PC9yZWYtdHlwZT48cmVjLW51bWJlcj43MTI8L3JlYy1udW1i
ZXI+PGxhc3QtdXBkYXRlZC1kYXRlIGZvcm1hdD0idXRjIj4xNTI2NTA2NTc5PC9sYXN0LXVwZGF0
ZWQtZGF0ZT48YWNjZXNzaW9uLW51bT4xNjMwNzg5ODwvYWNjZXNzaW9uLW51bT48ZWxlY3Ryb25p
Yy1yZXNvdXJjZS1udW0+MTAuMTAxNi9qLnltZ21lLjIwMDUuMDkuMDEzPC9lbGVjdHJvbmljLXJl
c291cmNlLW51bT48dm9sdW1lPjg3PC92b2x1bWU+PC9yZWNvcmQ+PC9DaXRlPjxDaXRlPjxBdXRo
b3I+Q296YXI8L0F1dGhvcj48WWVhcj4yMDExPC9ZZWFyPjxJRFRleHQ+SWRlbnRpZmljYXRpb24g
YW5kIGZ1bmN0aW9uYWwgYW5hbHlzZXMgb2YgQ0JTIGFsbGVsZXMgaW4gU3BhbmlzaCBhbmQgQXJn
ZW50aW5pYW4gaG9tb2N5c3RpbnVyaWMgcGF0aWVudHM8L0lEVGV4dD48cmVjb3JkPjxkYXRlcz48
cHViLWRhdGVzPjxkYXRlPkp1bDwvZGF0ZT48L3B1Yi1kYXRlcz48eWVhcj4yMDExPC95ZWFyPjwv
ZGF0ZXM+PGtleXdvcmRzPjxrZXl3b3JkPkFsbGVsZXM8L2tleXdvcmQ+PGtleXdvcmQ+QXJnZW50
aW5hPC9rZXl3b3JkPjxrZXl3b3JkPkN5c3RhdGhpb25pbmUgYmV0YS1TeW50aGFzZTwva2V5d29y
ZD48a2V5d29yZD5GZW1hbGU8L2tleXdvcmQ+PGtleXdvcmQ+RnJhbWVzaGlmdCBNdXRhdGlvbjwv
a2V5d29yZD48a2V5d29yZD5HZW5lIEV4cHJlc3Npb248L2tleXdvcmQ+PGtleXdvcmQ+SG9tb2N5
c3RlaW5lPC9rZXl3b3JkPjxrZXl3b3JkPkhvbW9jeXN0aW51cmlhPC9rZXl3b3JkPjxrZXl3b3Jk
Pkh1bWFuczwva2V5d29yZD48a2V5d29yZD5JbnRyb25zPC9rZXl3b3JkPjxrZXl3b3JkPk1hbGU8
L2tleXdvcmQ+PGtleXdvcmQ+TXV0YWdlbmVzaXMsIFNpdGUtRGlyZWN0ZWQ8L2tleXdvcmQ+PGtl
eXdvcmQ+Uk5BIFNwbGljZSBTaXRlczwva2V5d29yZD48a2V5d29yZD5TZXF1ZW5jZSBEZWxldGlv
bjwva2V5d29yZD48a2V5d29yZD5TcGFpbjwva2V5d29yZD48a2V5d29yZD5TdHJ1Y3R1cmUtQWN0
aXZpdHkgUmVsYXRpb25zaGlwPC9rZXl3b3JkPjwva2V5d29yZHM+PHVybHM+PHJlbGF0ZWQtdXJs
cz48dXJsPmh0dHBzOi8vd3d3Lm5jYmkubmxtLm5paC5nb3YvcHVibWVkLzIxNTIwMzM5PC91cmw+
PC9yZWxhdGVkLXVybHM+PC91cmxzPjxpc2JuPjEwOTgtMTAwNDwvaXNibj48dGl0bGVzPjx0aXRs
ZT5JZGVudGlmaWNhdGlvbiBhbmQgZnVuY3Rpb25hbCBhbmFseXNlcyBvZiBDQlMgYWxsZWxlcyBp
biBTcGFuaXNoIGFuZCBBcmdlbnRpbmlhbiBob21vY3lzdGludXJpYyBwYXRpZW50czwvdGl0bGU+
PHNlY29uZGFyeS10aXRsZT5IdW0gTXV0YXQ8L3NlY29uZGFyeS10aXRsZT48L3RpdGxlcz48cGFn
ZXM+ODM1LTQyPC9wYWdlcz48bnVtYmVyPjc8L251bWJlcj48Y29udHJpYnV0b3JzPjxhdXRob3Jz
PjxhdXRob3I+Q296YXIsIE0uPC9hdXRob3I+PGF1dGhvcj5VcnJlaXp0aSwgUi48L2F1dGhvcj48
YXV0aG9yPlZpbGFyaW5obywgTC48L2F1dGhvcj48YXV0aG9yPkdyb3NzbywgQy48L2F1dGhvcj48
YXV0aG9yPkRvZGVsc29uIGRlIEtyZW1lciwgUi48L2F1dGhvcj48YXV0aG9yPkFzdGVnZ2lhbm8s
IEMuIEcuPC9hdXRob3I+PGF1dGhvcj5EYWxtYXUsIEouPC9hdXRob3I+PGF1dGhvcj5HYXJjw61h
LCBBLiBNLjwvYXV0aG9yPjxhdXRob3I+VmlsYXNlY2EsIE0uIEEuPC9hdXRob3I+PGF1dGhvcj5H
cmluYmVyZywgRC48L2F1dGhvcj48YXV0aG9yPkJhbGNlbGxzLCBTLjwvYXV0aG9yPjwvYXV0aG9y
cz48L2NvbnRyaWJ1dG9ycz48ZWRpdGlvbj4yMDExLzA2LzA3PC9lZGl0aW9uPjxsYW5ndWFnZT5l
bmc8L2xhbmd1YWdlPjxhZGRlZC1kYXRlIGZvcm1hdD0idXRjIj4xNTI2NTAzOTc3PC9hZGRlZC1k
YXRlPjxyZWYtdHlwZSBuYW1lPSJKb3VybmFsIEFydGljbGUiPjE3PC9yZWYtdHlwZT48cmVjLW51
bWJlcj42OTI8L3JlYy1udW1iZXI+PGxhc3QtdXBkYXRlZC1kYXRlIGZvcm1hdD0idXRjIj4xNTI2
NTAzOTc3PC9sYXN0LXVwZGF0ZWQtZGF0ZT48YWNjZXNzaW9uLW51bT4yMTUyMDMzOTwvYWNjZXNz
aW9uLW51bT48ZWxlY3Ryb25pYy1yZXNvdXJjZS1udW0+MTAuMTAwMi9odW11LjIxNTE0PC9lbGVj
dHJvbmljLXJlc291cmNlLW51bT48dm9sdW1lPjMyPC92b2x1bWU+PC9yZWNvcmQ+PC9DaXRlPjwv
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; Katsushima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E34E0E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pain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1926" w:rsidRP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72" w:type="dxa"/>
            <w:vAlign w:val="center"/>
          </w:tcPr>
          <w:p w:rsidR="00AB1926" w:rsidRPr="00E34E0E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E34E0E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3" w:type="dxa"/>
            <w:vAlign w:val="center"/>
          </w:tcPr>
          <w:p w:rsidR="00AB1926" w:rsidRPr="00E34E0E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62G&gt;A</w:t>
            </w:r>
          </w:p>
        </w:tc>
        <w:tc>
          <w:tcPr>
            <w:tcW w:w="1418" w:type="dxa"/>
            <w:vAlign w:val="center"/>
          </w:tcPr>
          <w:p w:rsidR="00AB1926" w:rsidRPr="00E34E0E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121Hi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S2F0c3VzaGltYSBldCBh
bC4sIDIwMDY7IFVycmVpenRpIGV0IGFsLiwgMjAwNik8L0Rpc3BsYXlUZXh0PjxyZWNvcmQ+PGtl
eXdvcmRzPjxrZXl3b3JkPkFsbGVsZXM8L2tleXdvcmQ+PGtleXdvcmQ+Q2hpLVNxdWFyZSBEaXN0
cmlidXRpb248L2tleXdvcmQ+PGtleXdvcmQ+Q29sb21iaWE8L2tleXdvcmQ+PGtleXdvcmQ+Q3lz
dGF0aGlvbmluZSBiZXRhLVN5bnRoYXNlPC9rZXl3b3JkPjxrZXl3b3JkPkdlbmUgRnJlcXVlbmN5
PC9rZXl3b3JkPjxrZXl3b3JkPkhhcGxvdHlwZXM8L2tleXdvcmQ+PGtleXdvcmQ+SG9tb2N5c3Rp
bnVyaWE8L2tleXdvcmQ+PGtleXdvcmQ+SHVtYW5zPC9rZXl3b3JkPjxrZXl3b3JkPkxpbmthZ2Ug
RGlzZXF1aWxpYnJpdW08L2tleXdvcmQ+PGtleXdvcmQ+TXV0YXRpb248L2tleXdvcmQ+PGtleXdv
cmQ+UGVkaWdyZWU8L2tleXdvcmQ+PGtleXdvcmQ+UG9ydHVnYWw8L2tleXdvcmQ+PGtleXdvcmQ+
UHJldmFsZW5jZTwva2V5d29yZD48a2V5d29yZD5TcGFpbjwva2V5d29yZD48L2tleXdvcmRzPjx1
cmxzPjxyZWxhdGVkLXVybHM+PHVybD5odHRwczovL3d3dy5uY2JpLm5sbS5uaWguZ292L3B1Ym1l
ZC8xNjQ3OTMxODwvdXJsPjwvcmVsYXRlZC11cmxzPjwvdXJscz48aXNibj4xNDM0LTUxNjE8L2lz
Ym4+PHRpdGxlcz48dGl0bGU+VGhlIHAuVDE5MU0gbXV0YXRpb24gb2YgdGhlIENCUyBnZW5lIGlz
IGhpZ2hseSBwcmV2YWxlbnQgYW1vbmcgaG9tb2N5c3RpbnVyaWMgcGF0aWVudHMgZnJvbSBTcGFp
biwgUG9ydHVnYWwgYW5kIFNvdXRoIEFtZXJpY2E8L3RpdGxlPjxzZWNvbmRhcnktdGl0bGU+SiBI
dW0gR2VuZXQ8L3NlY29uZGFyeS10aXRsZT48L3RpdGxlcz48cGFnZXM+MzA1LTEzPC9wYWdlcz48
bnVtYmVyPjQ8L251bWJlcj48Y29udHJpYnV0b3JzPjxhdXRob3JzPjxhdXRob3I+VXJyZWl6dGks
IFIuPC9hdXRob3I+PGF1dGhvcj5Bc3RlZ2dpYW5vLCBDLjwvYXV0aG9yPjxhdXRob3I+QmVybXVk
ZXosIE0uPC9hdXRob3I+PGF1dGhvcj5Dw7NyZG9iYSwgQS48L2F1dGhvcj48YXV0aG9yPlN6bGFn
bywgTS48L2F1dGhvcj48YXV0aG9yPkdyb3NzbywgQy48L2F1dGhvcj48YXV0aG9yPmRlIEtyZW1l
ciwgUi4gRC48L2F1dGhvcj48YXV0aG9yPlZpbGFyaW5obywgTC48L2F1dGhvcj48YXV0aG9yPkQm
YXBvcztBbG1laWRhLCBWLjwvYXV0aG9yPjxhdXRob3I+TWFydMOtbmV6LVBhcmRvLCBNLjwvYXV0
aG9yPjxhdXRob3I+UGXDsWEtUXVpbnRhbmEsIEwuPC9hdXRob3I+PGF1dGhvcj5EYWxtYXUsIEou
PC9hdXRob3I+PGF1dGhvcj5CZXJuYWwsIEouPC9hdXRob3I+PGF1dGhvcj5CcmljZcOxbywgSS48
L2F1dGhvcj48YXV0aG9yPkNvdWNlLCBNLiBMLjwvYXV0aG9yPjxhdXRob3I+Um9kw6lzLCBNLjwv
YXV0aG9yPjxhdXRob3I+VmlsYXNlY2EsIE0uIEEuPC9hdXRob3I+PGF1dGhvcj5CYWxjZWxscywg
Uy48L2F1dGhvcj48YXV0aG9yPkdyaW5iZXJnLCBELjwvYXV0aG9yPjwvYXV0aG9ycz48L2NvbnRy
aWJ1dG9ycz48ZWRpdGlvbj4yMDA2LzAyLzE1PC9lZGl0aW9uPjxsYW5ndWFnZT5lbmc8L2xhbmd1
YWdlPjxhZGRlZC1kYXRlIGZvcm1hdD0idXRjIj4xNTI2NTAzNTM4PC9hZGRlZC1kYXRlPjxyZWYt
dHlwZSBuYW1lPSJKb3VybmFsIEFydGljbGUiPjE3PC9yZWYtdHlwZT48ZGF0ZXM+PHllYXI+MjAw
NjwveWVhcj48L2RhdGVzPjxyZWMtbnVtYmVyPjY4ODwvcmVjLW51bWJlcj48bGFzdC11cGRhdGVk
LWRhdGUgZm9ybWF0PSJ1dGMiPjE1MjY1MDM1Mzg8L2xhc3QtdXBkYXRlZC1kYXRlPjxhY2Nlc3Np
b24tbnVtPjE2NDc5MzE4PC9hY2Nlc3Npb24tbnVtPjxlbGVjdHJvbmljLXJlc291cmNlLW51bT4x
MC4xMDA3L3MxMDAzOC0wMDYtMDM2Mi0wPC9lbGVjdHJvbmljLXJlc291cmNlLW51bT48dm9sdW1l
PjUxPC92b2x1bWU+PC9yZWNvcmQ+PC9DaXRlPjxDaXRlPjxBdXRob3I+S2F0c3VzaGltYTwvQXV0
aG9yPjxZZWFyPjIwMDY8L1llYXI+PElEVGV4dD5FeHByZXNzaW9uIHN0dWR5IG9mIG11dGFudCBj
eXN0YXRoaW9uaW5lIGJldGEtc3ludGhhc2UgZm91bmQgaW4gSmFwYW5lc2UgcGF0aWVudHMgd2l0
aCBob21vY3lzdGludXJpYTwvSURUZXh0PjxyZWNvcmQ+PGRhdGVzPjxwdWItZGF0ZXM+PGRhdGU+
QXByPC9kYXRlPjwvcHViLWRhdGVzPjx5ZWFyPjIwMDY8L3llYXI+PC9kYXRlcz48a2V5d29yZHM+
PGtleXdvcmQ+QWR1bHQ8L2tleXdvcmQ+PGtleXdvcmQ+QXNpYW4gQ29udGluZW50YWwgQW5jZXN0
cnkgR3JvdXA8L2tleXdvcmQ+PGtleXdvcmQ+Q2hpbGQsIFByZXNjaG9vbDwva2V5d29yZD48a2V5
d29yZD5DeXN0YXRoaW9uaW5lIGJldGEtU3ludGhhc2U8L2tleXdvcmQ+PGtleXdvcmQ+RmVtYWxl
PC9rZXl3b3JkPjxrZXl3b3JkPkhvbW9jeXN0aW51cmlhPC9rZXl3b3JkPjxrZXl3b3JkPkh1bWFu
czwva2V5d29yZD48a2V5d29yZD5JbmZhbnQ8L2tleXdvcmQ+PGtleXdvcmQ+SW5mYW50LCBOZXdi
b3JuPC9rZXl3b3JkPjxrZXl3b3JkPkphcGFuPC9rZXl3b3JkPjxrZXl3b3JkPk1hbGU8L2tleXdv
cmQ+PGtleXdvcmQ+TXV0YXRpb248L2tleXdvcmQ+PC9rZXl3b3Jkcz48dXJscz48cmVsYXRlZC11
cmxzPjx1cmw+aHR0cHM6Ly93d3cubmNiaS5ubG0ubmloLmdvdi9wdWJtZWQvMTYzMDc4OTg8L3Vy
bD48L3JlbGF0ZWQtdXJscz48L3VybHM+PGlzYm4+MTA5Ni03MTkyPC9pc2JuPjx0aXRsZXM+PHRp
dGxlPkV4cHJlc3Npb24gc3R1ZHkgb2YgbXV0YW50IGN5c3RhdGhpb25pbmUgYmV0YS1zeW50aGFz
ZSBmb3VuZCBpbiBKYXBhbmVzZSBwYXRpZW50cyB3aXRoIGhvbW9jeXN0aW51cmlhPC90aXRsZT48
c2Vjb25kYXJ5LXRpdGxlPk1vbCBHZW5ldCBNZXRhYjwvc2Vjb25kYXJ5LXRpdGxlPjwvdGl0bGVz
PjxwYWdlcz4zMjMtODwvcGFnZXM+PG51bWJlcj40PC9udW1iZXI+PGNvbnRyaWJ1dG9ycz48YXV0
aG9ycz48YXV0aG9yPkthdHN1c2hpbWEsIEYuPC9hdXRob3I+PGF1dGhvcj5PbGl2ZXJpdXNvdmEs
IEouPC9hdXRob3I+PGF1dGhvcj5TYWthbW90bywgTy48L2F1dGhvcj48YXV0aG9yPk9odXJhLCBU
LjwvYXV0aG9yPjxhdXRob3I+S29uZG8sIFkuPC9hdXRob3I+PGF1dGhvcj5JaW51bWEsIEsuPC9h
dXRob3I+PGF1dGhvcj5LcmF1cywgRS48L2F1dGhvcj48YXV0aG9yPlN0b3VyYWNvdmEsIFIuPC9h
dXRob3I+PGF1dGhvcj5LcmF1cywgSi4gUC48L2F1dGhvcj48L2F1dGhvcnM+PC9jb250cmlidXRv
cnM+PGVkaXRpb24+MjAwNS8xMS8yMjwvZWRpdGlvbj48bGFuZ3VhZ2U+ZW5nPC9sYW5ndWFnZT48
YWRkZWQtZGF0ZSBmb3JtYXQ9InV0YyI+MTUyNjUwNjU3OTwvYWRkZWQtZGF0ZT48cmVmLXR5cGUg
bmFtZT0iSm91cm5hbCBBcnRpY2xlIj4xNzwvcmVmLXR5cGU+PHJlYy1udW1iZXI+NzEyPC9yZWMt
bnVtYmVyPjxsYXN0LXVwZGF0ZWQtZGF0ZSBmb3JtYXQ9InV0YyI+MTUyNjUwNjU3OTwvbGFzdC11
cGRhdGVkLWRhdGU+PGFjY2Vzc2lvbi1udW0+MTYzMDc4OTg8L2FjY2Vzc2lvbi1udW0+PGVsZWN0
cm9uaWMtcmVzb3VyY2UtbnVtPjEwLjEwMTYvai55bWdtZS4yMDA1LjA5LjAxMzwvZWxlY3Ryb25p
Yy1yZXNvdXJjZS1udW0+PHZvbHVtZT44Nzwvdm9sdW1lPjwvcmVjb3JkPjwvQ2l0ZT48L0VuZE5v
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S2F0c3VzaGltYSBldCBh
bC4sIDIwMDY7IFVycmVpenRpIGV0IGFsLiwgMjAwNik8L0Rpc3BsYXlUZXh0PjxyZWNvcmQ+PGtl
eXdvcmRzPjxrZXl3b3JkPkFsbGVsZXM8L2tleXdvcmQ+PGtleXdvcmQ+Q2hpLVNxdWFyZSBEaXN0
cmlidXRpb248L2tleXdvcmQ+PGtleXdvcmQ+Q29sb21iaWE8L2tleXdvcmQ+PGtleXdvcmQ+Q3lz
dGF0aGlvbmluZSBiZXRhLVN5bnRoYXNlPC9rZXl3b3JkPjxrZXl3b3JkPkdlbmUgRnJlcXVlbmN5
PC9rZXl3b3JkPjxrZXl3b3JkPkhhcGxvdHlwZXM8L2tleXdvcmQ+PGtleXdvcmQ+SG9tb2N5c3Rp
bnVyaWE8L2tleXdvcmQ+PGtleXdvcmQ+SHVtYW5zPC9rZXl3b3JkPjxrZXl3b3JkPkxpbmthZ2Ug
RGlzZXF1aWxpYnJpdW08L2tleXdvcmQ+PGtleXdvcmQ+TXV0YXRpb248L2tleXdvcmQ+PGtleXdv
cmQ+UGVkaWdyZWU8L2tleXdvcmQ+PGtleXdvcmQ+UG9ydHVnYWw8L2tleXdvcmQ+PGtleXdvcmQ+
UHJldmFsZW5jZTwva2V5d29yZD48a2V5d29yZD5TcGFpbjwva2V5d29yZD48L2tleXdvcmRzPjx1
cmxzPjxyZWxhdGVkLXVybHM+PHVybD5odHRwczovL3d3dy5uY2JpLm5sbS5uaWguZ292L3B1Ym1l
ZC8xNjQ3OTMxODwvdXJsPjwvcmVsYXRlZC11cmxzPjwvdXJscz48aXNibj4xNDM0LTUxNjE8L2lz
Ym4+PHRpdGxlcz48dGl0bGU+VGhlIHAuVDE5MU0gbXV0YXRpb24gb2YgdGhlIENCUyBnZW5lIGlz
IGhpZ2hseSBwcmV2YWxlbnQgYW1vbmcgaG9tb2N5c3RpbnVyaWMgcGF0aWVudHMgZnJvbSBTcGFp
biwgUG9ydHVnYWwgYW5kIFNvdXRoIEFtZXJpY2E8L3RpdGxlPjxzZWNvbmRhcnktdGl0bGU+SiBI
dW0gR2VuZXQ8L3NlY29uZGFyeS10aXRsZT48L3RpdGxlcz48cGFnZXM+MzA1LTEzPC9wYWdlcz48
bnVtYmVyPjQ8L251bWJlcj48Y29udHJpYnV0b3JzPjxhdXRob3JzPjxhdXRob3I+VXJyZWl6dGks
IFIuPC9hdXRob3I+PGF1dGhvcj5Bc3RlZ2dpYW5vLCBDLjwvYXV0aG9yPjxhdXRob3I+QmVybXVk
ZXosIE0uPC9hdXRob3I+PGF1dGhvcj5Dw7NyZG9iYSwgQS48L2F1dGhvcj48YXV0aG9yPlN6bGFn
bywgTS48L2F1dGhvcj48YXV0aG9yPkdyb3NzbywgQy48L2F1dGhvcj48YXV0aG9yPmRlIEtyZW1l
ciwgUi4gRC48L2F1dGhvcj48YXV0aG9yPlZpbGFyaW5obywgTC48L2F1dGhvcj48YXV0aG9yPkQm
YXBvcztBbG1laWRhLCBWLjwvYXV0aG9yPjxhdXRob3I+TWFydMOtbmV6LVBhcmRvLCBNLjwvYXV0
aG9yPjxhdXRob3I+UGXDsWEtUXVpbnRhbmEsIEwuPC9hdXRob3I+PGF1dGhvcj5EYWxtYXUsIEou
PC9hdXRob3I+PGF1dGhvcj5CZXJuYWwsIEouPC9hdXRob3I+PGF1dGhvcj5CcmljZcOxbywgSS48
L2F1dGhvcj48YXV0aG9yPkNvdWNlLCBNLiBMLjwvYXV0aG9yPjxhdXRob3I+Um9kw6lzLCBNLjwv
YXV0aG9yPjxhdXRob3I+VmlsYXNlY2EsIE0uIEEuPC9hdXRob3I+PGF1dGhvcj5CYWxjZWxscywg
Uy48L2F1dGhvcj48YXV0aG9yPkdyaW5iZXJnLCBELjwvYXV0aG9yPjwvYXV0aG9ycz48L2NvbnRy
aWJ1dG9ycz48ZWRpdGlvbj4yMDA2LzAyLzE1PC9lZGl0aW9uPjxsYW5ndWFnZT5lbmc8L2xhbmd1
YWdlPjxhZGRlZC1kYXRlIGZvcm1hdD0idXRjIj4xNTI2NTAzNTM4PC9hZGRlZC1kYXRlPjxyZWYt
dHlwZSBuYW1lPSJKb3VybmFsIEFydGljbGUiPjE3PC9yZWYtdHlwZT48ZGF0ZXM+PHllYXI+MjAw
NjwveWVhcj48L2RhdGVzPjxyZWMtbnVtYmVyPjY4ODwvcmVjLW51bWJlcj48bGFzdC11cGRhdGVk
LWRhdGUgZm9ybWF0PSJ1dGMiPjE1MjY1MDM1Mzg8L2xhc3QtdXBkYXRlZC1kYXRlPjxhY2Nlc3Np
b24tbnVtPjE2NDc5MzE4PC9hY2Nlc3Npb24tbnVtPjxlbGVjdHJvbmljLXJlc291cmNlLW51bT4x
MC4xMDA3L3MxMDAzOC0wMDYtMDM2Mi0wPC9lbGVjdHJvbmljLXJlc291cmNlLW51bT48dm9sdW1l
PjUxPC92b2x1bWU+PC9yZWNvcmQ+PC9DaXRlPjxDaXRlPjxBdXRob3I+S2F0c3VzaGltYTwvQXV0
aG9yPjxZZWFyPjIwMDY8L1llYXI+PElEVGV4dD5FeHByZXNzaW9uIHN0dWR5IG9mIG11dGFudCBj
eXN0YXRoaW9uaW5lIGJldGEtc3ludGhhc2UgZm91bmQgaW4gSmFwYW5lc2UgcGF0aWVudHMgd2l0
aCBob21vY3lzdGludXJpYTwvSURUZXh0PjxyZWNvcmQ+PGRhdGVzPjxwdWItZGF0ZXM+PGRhdGU+
QXByPC9kYXRlPjwvcHViLWRhdGVzPjx5ZWFyPjIwMDY8L3llYXI+PC9kYXRlcz48a2V5d29yZHM+
PGtleXdvcmQ+QWR1bHQ8L2tleXdvcmQ+PGtleXdvcmQ+QXNpYW4gQ29udGluZW50YWwgQW5jZXN0
cnkgR3JvdXA8L2tleXdvcmQ+PGtleXdvcmQ+Q2hpbGQsIFByZXNjaG9vbDwva2V5d29yZD48a2V5
d29yZD5DeXN0YXRoaW9uaW5lIGJldGEtU3ludGhhc2U8L2tleXdvcmQ+PGtleXdvcmQ+RmVtYWxl
PC9rZXl3b3JkPjxrZXl3b3JkPkhvbW9jeXN0aW51cmlhPC9rZXl3b3JkPjxrZXl3b3JkPkh1bWFu
czwva2V5d29yZD48a2V5d29yZD5JbmZhbnQ8L2tleXdvcmQ+PGtleXdvcmQ+SW5mYW50LCBOZXdi
b3JuPC9rZXl3b3JkPjxrZXl3b3JkPkphcGFuPC9rZXl3b3JkPjxrZXl3b3JkPk1hbGU8L2tleXdv
cmQ+PGtleXdvcmQ+TXV0YXRpb248L2tleXdvcmQ+PC9rZXl3b3Jkcz48dXJscz48cmVsYXRlZC11
cmxzPjx1cmw+aHR0cHM6Ly93d3cubmNiaS5ubG0ubmloLmdvdi9wdWJtZWQvMTYzMDc4OTg8L3Vy
bD48L3JlbGF0ZWQtdXJscz48L3VybHM+PGlzYm4+MTA5Ni03MTkyPC9pc2JuPjx0aXRsZXM+PHRp
dGxlPkV4cHJlc3Npb24gc3R1ZHkgb2YgbXV0YW50IGN5c3RhdGhpb25pbmUgYmV0YS1zeW50aGFz
ZSBmb3VuZCBpbiBKYXBhbmVzZSBwYXRpZW50cyB3aXRoIGhvbW9jeXN0aW51cmlhPC90aXRsZT48
c2Vjb25kYXJ5LXRpdGxlPk1vbCBHZW5ldCBNZXRhYjwvc2Vjb25kYXJ5LXRpdGxlPjwvdGl0bGVz
PjxwYWdlcz4zMjMtODwvcGFnZXM+PG51bWJlcj40PC9udW1iZXI+PGNvbnRyaWJ1dG9ycz48YXV0
aG9ycz48YXV0aG9yPkthdHN1c2hpbWEsIEYuPC9hdXRob3I+PGF1dGhvcj5PbGl2ZXJpdXNvdmEs
IEouPC9hdXRob3I+PGF1dGhvcj5TYWthbW90bywgTy48L2F1dGhvcj48YXV0aG9yPk9odXJhLCBU
LjwvYXV0aG9yPjxhdXRob3I+S29uZG8sIFkuPC9hdXRob3I+PGF1dGhvcj5JaW51bWEsIEsuPC9h
dXRob3I+PGF1dGhvcj5LcmF1cywgRS48L2F1dGhvcj48YXV0aG9yPlN0b3VyYWNvdmEsIFIuPC9h
dXRob3I+PGF1dGhvcj5LcmF1cywgSi4gUC48L2F1dGhvcj48L2F1dGhvcnM+PC9jb250cmlidXRv
cnM+PGVkaXRpb24+MjAwNS8xMS8yMjwvZWRpdGlvbj48bGFuZ3VhZ2U+ZW5nPC9sYW5ndWFnZT48
YWRkZWQtZGF0ZSBmb3JtYXQ9InV0YyI+MTUyNjUwNjU3OTwvYWRkZWQtZGF0ZT48cmVmLXR5cGUg
bmFtZT0iSm91cm5hbCBBcnRpY2xlIj4xNzwvcmVmLXR5cGU+PHJlYy1udW1iZXI+NzEyPC9yZWMt
bnVtYmVyPjxsYXN0LXVwZGF0ZWQtZGF0ZSBmb3JtYXQ9InV0YyI+MTUyNjUwNjU3OTwvbGFzdC11
cGRhdGVkLWRhdGU+PGFjY2Vzc2lvbi1udW0+MTYzMDc4OTg8L2FjY2Vzc2lvbi1udW0+PGVsZWN0
cm9uaWMtcmVzb3VyY2UtbnVtPjEwLjEwMTYvai55bWdtZS4yMDA1LjA5LjAxMzwvZWxlY3Ryb25p
Yy1yZXNvdXJjZS1udW0+PHZvbHVtZT44Nzwvdm9sdW1lPjwvcmVjb3JkPjwvQ2l0ZT48L0VuZE5v
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; 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olombia; 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RPr="00E34E0E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73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125Trp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tsdWlq
dG1hbnMgZXQgYWwuLCAxOTk5OyBVcnJlaXp0aSBldCBhbC4sIDIwMDMpPC9EaXNwbGF5VGV4dD48
cmVjb3JkPjxkYXRlcz48cHViLWRhdGVzPjxkYXRlPkp1bDwvZGF0ZT48L3B1Yi1kYXRlcz48eWVh
cj4xOTk5PC95ZWFyPjwvZGF0ZXM+PGtleXdvcmRzPjxrZXl3b3JkPkFkb2xlc2NlbnQ8L2tleXdv
cmQ+PGtleXdvcmQ+QWR1bHQ8L2tleXdvcmQ+PGtleXdvcmQ+QmV0YWluZTwva2V5d29yZD48a2V5
d29yZD5DaGlsZDwva2V5d29yZD48a2V5d29yZD5DaGlsZCwgUHJlc2Nob29sPC9rZXl3b3JkPjxr
ZXl3b3JkPkN5c3RhdGhpb25pbmUgYmV0YS1TeW50aGFzZTwva2V5d29yZD48a2V5d29yZD5GZW1h
bGU8L2tleXdvcmQ+PGtleXdvcmQ+Rmlicm9ibGFzdHM8L2tleXdvcmQ+PGtleXdvcmQ+Rm9saWMg
QWNpZDwva2V5d29yZD48a2V5d29yZD5HZW5vdHlwZTwva2V5d29yZD48a2V5d29yZD5Ib21vY3lz
dGludXJpYTwva2V5d29yZD48a2V5d29yZD5IdW1hbnM8L2tleXdvcmQ+PGtleXdvcmQ+TWFsZTwv
a2V5d29yZD48a2V5d29yZD5NaWRkbGUgQWdlZDwva2V5d29yZD48a2V5d29yZD5NdXRhdGlvbjwv
a2V5d29yZD48a2V5d29yZD5OZXRoZXJsYW5kczwva2V5d29yZD48a2V5d29yZD5QaGVub3R5cGU8
L2tleXdvcmQ+PGtleXdvcmQ+UHlyaWRveGluZTwva2V5d29yZD48L2tleXdvcmRzPjx1cmxzPjxy
ZWxhdGVkLXVybHM+PHVybD5odHRwczovL3d3dy5uY2JpLm5sbS5uaWguZ292L3B1Ym1lZC8xMDM2
NDUxNzwvdXJsPjwvcmVsYXRlZC11cmxzPjwvdXJscz48aXNibj4wMDAyLTkyOTc8L2lzYm4+PGN1
c3RvbTI+UE1DMTM3ODA3NTwvY3VzdG9tMj48dGl0bGVzPjx0aXRsZT5UaGUgbW9sZWN1bGFyIGJh
c2lzIG9mIGN5c3RhdGhpb25pbmUgYmV0YS1zeW50aGFzZSBkZWZpY2llbmN5IGluIER1dGNoIHBh
dGllbnRzIHdpdGggaG9tb2N5c3RpbnVyaWE6IGVmZmVjdCBvZiBDQlMgZ2Vub3R5cGUgb24gYmlv
Y2hlbWljYWwgYW5kIGNsaW5pY2FsIHBoZW5vdHlwZSBhbmQgb24gcmVzcG9uc2UgdG8gdHJlYXRt
ZW50PC90aXRsZT48c2Vjb25kYXJ5LXRpdGxlPkFtIEogSHVtIEdlbmV0PC9zZWNvbmRhcnktdGl0
bGU+PC90aXRsZXM+PHBhZ2VzPjU5LTY3PC9wYWdlcz48bnVtYmVyPjE8L251bWJlcj48Y29udHJp
YnV0b3JzPjxhdXRob3JzPjxhdXRob3I+S2x1aWp0bWFucywgTC4gQS48L2F1dGhvcj48YXV0aG9y
PkJvZXJzLCBHLiBILjwvYXV0aG9yPjxhdXRob3I+S3JhdXMsIEouIFAuPC9hdXRob3I+PGF1dGhv
cj52YW4gZGVuIEhldXZlbCwgTC4gUC48L2F1dGhvcj48YXV0aG9yPkNydXlzYmVyZywgSi4gUi48
L2F1dGhvcj48YXV0aG9yPlRyaWpiZWxzLCBGLiBKLjwvYXV0aG9yPjxhdXRob3I+QmxvbSwgSC4g
Si48L2F1dGhvcj48L2F1dGhvcnM+PC9jb250cmlidXRvcnM+PGxhbmd1YWdlPmVuZzwvbGFuZ3Vh
Z2U+PGFkZGVkLWRhdGUgZm9ybWF0PSJ1dGMiPjE1MjY1MDUxNDE8L2FkZGVkLWRhdGU+PHJlZi10
eXBlIG5hbWU9IkpvdXJuYWwgQXJ0aWNsZSI+MTc8L3JlZi10eXBlPjxyZWMtbnVtYmVyPjY5OTwv
cmVjLW51bWJlcj48bGFzdC11cGRhdGVkLWRhdGUgZm9ybWF0PSJ1dGMiPjE1MjY1MDUxNDE8L2xh
c3QtdXBkYXRlZC1kYXRlPjxhY2Nlc3Npb24tbnVtPjEwMzY0NTE3PC9hY2Nlc3Npb24tbnVtPjxl
bGVjdHJvbmljLXJlc291cmNlLW51bT4xMC4xMDg2LzMwMjQzOTwvZWxlY3Ryb25pYy1yZXNvdXJj
ZS1udW0+PHZvbHVtZT42NTwvdm9sdW1lPjwvcmVjb3JkPjwvQ2l0ZT48Q2l0ZT48QXV0aG9yPlVy
cmVpenRpPC9BdXRob3I+PFllYXI+MjAwMzwvWWVhcj48SURUZXh0PlNwZWN0cnVtIG9mIENCUyBt
dXRhdGlvbnMgaW4gMTYgaG9tb2N5c3RpbnVyaWMgcGF0aWVudHMgZnJvbSB0aGUgSWJlcmlhbiBQ
ZW5pbnN1bGE6IGhpZ2ggcHJldmFsZW5jZSBvZiBUMTkxTSBhbmQgYWJzZW5jZSBvZiBJMjc4VCBv
ciBHMzA3UzwvSURUZXh0PjxyZWNvcmQ+PGRhdGVzPjxwdWItZGF0ZXM+PGRhdGU+SnVsPC9kYXRl
PjwvcHViLWRhdGVzPjx5ZWFyPjIwMDM8L3llYXI+PC9kYXRlcz48a2V5d29yZHM+PGtleXdvcmQ+
QWRvbGVzY2VudDwva2V5d29yZD48a2V5d29yZD5BZHVsdDwva2V5d29yZD48a2V5d29yZD5BbWlu
byBBY2lkIFNlcXVlbmNlPC9rZXl3b3JkPjxrZXl3b3JkPkFtaW5vIEFjaWQgU3Vic3RpdHV0aW9u
PC9rZXl3b3JkPjxrZXl3b3JkPkFuaW1hbHM8L2tleXdvcmQ+PGtleXdvcmQ+Q2hpbGQ8L2tleXdv
cmQ+PGtleXdvcmQ+Q2hpbGQsIFByZXNjaG9vbDwva2V5d29yZD48a2V5d29yZD5DeXN0YXRoaW9u
aW5lIGJldGEtU3ludGhhc2U8L2tleXdvcmQ+PGtleXdvcmQ+RmVtYWxlPC9rZXl3b3JkPjxrZXl3
b3JkPkdlbm90eXBlPC9rZXl3b3JkPjxrZXl3b3JkPkdseWNpbmU8L2tleXdvcmQ+PGtleXdvcmQ+
SG9tb2N5c3RpbnVyaWE8L2tleXdvcmQ+PGtleXdvcmQ+SHVtYW5zPC9rZXl3b3JkPjxrZXl3b3Jk
PkluZmFudDwva2V5d29yZD48a2V5d29yZD5Jc29sZXVjaW5lPC9rZXl3b3JkPjxrZXl3b3JkPk1h
bGU8L2tleXdvcmQ+PGtleXdvcmQ+TWV0aGlvbmluZTwva2V5d29yZD48a2V5d29yZD5NaWRkbGUg
QWdlZDwva2V5d29yZD48a2V5d29yZD5Nb2xlY3VsYXIgU2VxdWVuY2UgRGF0YTwva2V5d29yZD48
a2V5d29yZD5QaGVub3R5cGU8L2tleXdvcmQ+PGtleXdvcmQ+UG9ydHVnYWw8L2tleXdvcmQ+PGtl
eXdvcmQ+UHJldmFsZW5jZTwva2V5d29yZD48a2V5d29yZD5TZXJpbmU8L2tleXdvcmQ+PGtleXdv
cmQ+U3BhaW48L2tleXdvcmQ+PGtleXdvcmQ+VGhyZW9uaW5lPC9rZXl3b3JkPjwva2V5d29yZHM+
PHVybHM+PHJlbGF0ZWQtdXJscz48dXJsPmh0dHBzOi8vd3d3Lm5jYmkubmxtLm5paC5nb3YvcHVi
bWVkLzEyODE1NjAyPC91cmw+PC9yZWxhdGVkLXVybHM+PC91cmxzPjxpc2JuPjEwOTgtMTAwNDwv
aXNibj48dGl0bGVzPjx0aXRsZT5TcGVjdHJ1bSBvZiBDQlMgbXV0YXRpb25zIGluIDE2IGhvbW9j
eXN0aW51cmljIHBhdGllbnRzIGZyb20gdGhlIEliZXJpYW4gUGVuaW5zdWxhOiBoaWdoIHByZXZh
bGVuY2Ugb2YgVDE5MU0gYW5kIGFic2VuY2Ugb2YgSTI3OFQgb3IgRzMwN1M8L3RpdGxlPjxzZWNv
bmRhcnktdGl0bGU+SHVtIE11dGF0PC9zZWNvbmRhcnktdGl0bGU+PC90aXRsZXM+PHBhZ2VzPjEw
MzwvcGFnZXM+PG51bWJlcj4xPC9udW1iZXI+PGNvbnRyaWJ1dG9ycz48YXV0aG9ycz48YXV0aG9y
PlVycmVpenRpLCBSLjwvYXV0aG9yPjxhdXRob3I+QmFsY2VsbHMsIFMuPC9hdXRob3I+PGF1dGhv
cj5Sb2TDqXMsIE0uPC9hdXRob3I+PGF1dGhvcj5WaWxhcmluaG8sIEwuPC9hdXRob3I+PGF1dGhv
cj5CYWxkZWxsb3UsIEEuPC9hdXRob3I+PGF1dGhvcj5Db3VjZSwgTS4gTC48L2F1dGhvcj48YXV0
aG9yPk11w7FveiwgQy48L2F1dGhvcj48YXV0aG9yPkNhbXBpc3RvbCwgSi48L2F1dGhvcj48YXV0
aG9yPlBpbnTDsywgWC48L2F1dGhvcj48YXV0aG9yPlZpbGFzZWNhLCBNLiBBLjwvYXV0aG9yPjxh
dXRob3I+R3JpbmJlcmcsIEQuPC9hdXRob3I+PC9hdXRob3JzPjwvY29udHJpYnV0b3JzPjxsYW5n
dWFnZT5lbmc8L2xhbmd1YWdlPjxhZGRlZC1kYXRlIGZvcm1hdD0idXRjIj4xNDk2ODc5MzM0PC9h
ZGRlZC1kYXRlPjxyZWYtdHlwZSBuYW1lPSJKb3VybmFsIEFydGljbGUiPjE3PC9yZWYtdHlwZT48
cmVjLW51bWJlcj41Mjk8L3JlYy1udW1iZXI+PGxhc3QtdXBkYXRlZC1kYXRlIGZvcm1hdD0idXRj
Ij4xNDk2ODc5MzM0PC9sYXN0LXVwZGF0ZWQtZGF0ZT48YWNjZXNzaW9uLW51bT4xMjgxNTYwMjwv
YWNjZXNzaW9uLW51bT48ZWxlY3Ryb25pYy1yZXNvdXJjZS1udW0+MTAuMTAwMi9odW11LjkxNTM8
L2VsZWN0cm9uaWMtcmVzb3VyY2UtbnVtPjx2b2x1bWU+MjI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tsdWlq
dG1hbnMgZXQgYWwuLCAxOTk5OyBVcnJlaXp0aSBldCBhbC4sIDIwMDMpPC9EaXNwbGF5VGV4dD48
cmVjb3JkPjxkYXRlcz48cHViLWRhdGVzPjxkYXRlPkp1bDwvZGF0ZT48L3B1Yi1kYXRlcz48eWVh
cj4xOTk5PC95ZWFyPjwvZGF0ZXM+PGtleXdvcmRzPjxrZXl3b3JkPkFkb2xlc2NlbnQ8L2tleXdv
cmQ+PGtleXdvcmQ+QWR1bHQ8L2tleXdvcmQ+PGtleXdvcmQ+QmV0YWluZTwva2V5d29yZD48a2V5
d29yZD5DaGlsZDwva2V5d29yZD48a2V5d29yZD5DaGlsZCwgUHJlc2Nob29sPC9rZXl3b3JkPjxr
ZXl3b3JkPkN5c3RhdGhpb25pbmUgYmV0YS1TeW50aGFzZTwva2V5d29yZD48a2V5d29yZD5GZW1h
bGU8L2tleXdvcmQ+PGtleXdvcmQ+Rmlicm9ibGFzdHM8L2tleXdvcmQ+PGtleXdvcmQ+Rm9saWMg
QWNpZDwva2V5d29yZD48a2V5d29yZD5HZW5vdHlwZTwva2V5d29yZD48a2V5d29yZD5Ib21vY3lz
dGludXJpYTwva2V5d29yZD48a2V5d29yZD5IdW1hbnM8L2tleXdvcmQ+PGtleXdvcmQ+TWFsZTwv
a2V5d29yZD48a2V5d29yZD5NaWRkbGUgQWdlZDwva2V5d29yZD48a2V5d29yZD5NdXRhdGlvbjwv
a2V5d29yZD48a2V5d29yZD5OZXRoZXJsYW5kczwva2V5d29yZD48a2V5d29yZD5QaGVub3R5cGU8
L2tleXdvcmQ+PGtleXdvcmQ+UHlyaWRveGluZTwva2V5d29yZD48L2tleXdvcmRzPjx1cmxzPjxy
ZWxhdGVkLXVybHM+PHVybD5odHRwczovL3d3dy5uY2JpLm5sbS5uaWguZ292L3B1Ym1lZC8xMDM2
NDUxNzwvdXJsPjwvcmVsYXRlZC11cmxzPjwvdXJscz48aXNibj4wMDAyLTkyOTc8L2lzYm4+PGN1
c3RvbTI+UE1DMTM3ODA3NTwvY3VzdG9tMj48dGl0bGVzPjx0aXRsZT5UaGUgbW9sZWN1bGFyIGJh
c2lzIG9mIGN5c3RhdGhpb25pbmUgYmV0YS1zeW50aGFzZSBkZWZpY2llbmN5IGluIER1dGNoIHBh
dGllbnRzIHdpdGggaG9tb2N5c3RpbnVyaWE6IGVmZmVjdCBvZiBDQlMgZ2Vub3R5cGUgb24gYmlv
Y2hlbWljYWwgYW5kIGNsaW5pY2FsIHBoZW5vdHlwZSBhbmQgb24gcmVzcG9uc2UgdG8gdHJlYXRt
ZW50PC90aXRsZT48c2Vjb25kYXJ5LXRpdGxlPkFtIEogSHVtIEdlbmV0PC9zZWNvbmRhcnktdGl0
bGU+PC90aXRsZXM+PHBhZ2VzPjU5LTY3PC9wYWdlcz48bnVtYmVyPjE8L251bWJlcj48Y29udHJp
YnV0b3JzPjxhdXRob3JzPjxhdXRob3I+S2x1aWp0bWFucywgTC4gQS48L2F1dGhvcj48YXV0aG9y
PkJvZXJzLCBHLiBILjwvYXV0aG9yPjxhdXRob3I+S3JhdXMsIEouIFAuPC9hdXRob3I+PGF1dGhv
cj52YW4gZGVuIEhldXZlbCwgTC4gUC48L2F1dGhvcj48YXV0aG9yPkNydXlzYmVyZywgSi4gUi48
L2F1dGhvcj48YXV0aG9yPlRyaWpiZWxzLCBGLiBKLjwvYXV0aG9yPjxhdXRob3I+QmxvbSwgSC4g
Si48L2F1dGhvcj48L2F1dGhvcnM+PC9jb250cmlidXRvcnM+PGxhbmd1YWdlPmVuZzwvbGFuZ3Vh
Z2U+PGFkZGVkLWRhdGUgZm9ybWF0PSJ1dGMiPjE1MjY1MDUxNDE8L2FkZGVkLWRhdGU+PHJlZi10
eXBlIG5hbWU9IkpvdXJuYWwgQXJ0aWNsZSI+MTc8L3JlZi10eXBlPjxyZWMtbnVtYmVyPjY5OTwv
cmVjLW51bWJlcj48bGFzdC11cGRhdGVkLWRhdGUgZm9ybWF0PSJ1dGMiPjE1MjY1MDUxNDE8L2xh
c3QtdXBkYXRlZC1kYXRlPjxhY2Nlc3Npb24tbnVtPjEwMzY0NTE3PC9hY2Nlc3Npb24tbnVtPjxl
bGVjdHJvbmljLXJlc291cmNlLW51bT4xMC4xMDg2LzMwMjQzOTwvZWxlY3Ryb25pYy1yZXNvdXJj
ZS1udW0+PHZvbHVtZT42NTwvdm9sdW1lPjwvcmVjb3JkPjwvQ2l0ZT48Q2l0ZT48QXV0aG9yPlVy
cmVpenRpPC9BdXRob3I+PFllYXI+MjAwMzwvWWVhcj48SURUZXh0PlNwZWN0cnVtIG9mIENCUyBt
dXRhdGlvbnMgaW4gMTYgaG9tb2N5c3RpbnVyaWMgcGF0aWVudHMgZnJvbSB0aGUgSWJlcmlhbiBQ
ZW5pbnN1bGE6IGhpZ2ggcHJldmFsZW5jZSBvZiBUMTkxTSBhbmQgYWJzZW5jZSBvZiBJMjc4VCBv
ciBHMzA3UzwvSURUZXh0PjxyZWNvcmQ+PGRhdGVzPjxwdWItZGF0ZXM+PGRhdGU+SnVsPC9kYXRl
PjwvcHViLWRhdGVzPjx5ZWFyPjIwMDM8L3llYXI+PC9kYXRlcz48a2V5d29yZHM+PGtleXdvcmQ+
QWRvbGVzY2VudDwva2V5d29yZD48a2V5d29yZD5BZHVsdDwva2V5d29yZD48a2V5d29yZD5BbWlu
byBBY2lkIFNlcXVlbmNlPC9rZXl3b3JkPjxrZXl3b3JkPkFtaW5vIEFjaWQgU3Vic3RpdHV0aW9u
PC9rZXl3b3JkPjxrZXl3b3JkPkFuaW1hbHM8L2tleXdvcmQ+PGtleXdvcmQ+Q2hpbGQ8L2tleXdv
cmQ+PGtleXdvcmQ+Q2hpbGQsIFByZXNjaG9vbDwva2V5d29yZD48a2V5d29yZD5DeXN0YXRoaW9u
aW5lIGJldGEtU3ludGhhc2U8L2tleXdvcmQ+PGtleXdvcmQ+RmVtYWxlPC9rZXl3b3JkPjxrZXl3
b3JkPkdlbm90eXBlPC9rZXl3b3JkPjxrZXl3b3JkPkdseWNpbmU8L2tleXdvcmQ+PGtleXdvcmQ+
SG9tb2N5c3RpbnVyaWE8L2tleXdvcmQ+PGtleXdvcmQ+SHVtYW5zPC9rZXl3b3JkPjxrZXl3b3Jk
PkluZmFudDwva2V5d29yZD48a2V5d29yZD5Jc29sZXVjaW5lPC9rZXl3b3JkPjxrZXl3b3JkPk1h
bGU8L2tleXdvcmQ+PGtleXdvcmQ+TWV0aGlvbmluZTwva2V5d29yZD48a2V5d29yZD5NaWRkbGUg
QWdlZDwva2V5d29yZD48a2V5d29yZD5Nb2xlY3VsYXIgU2VxdWVuY2UgRGF0YTwva2V5d29yZD48
a2V5d29yZD5QaGVub3R5cGU8L2tleXdvcmQ+PGtleXdvcmQ+UG9ydHVnYWw8L2tleXdvcmQ+PGtl
eXdvcmQ+UHJldmFsZW5jZTwva2V5d29yZD48a2V5d29yZD5TZXJpbmU8L2tleXdvcmQ+PGtleXdv
cmQ+U3BhaW48L2tleXdvcmQ+PGtleXdvcmQ+VGhyZW9uaW5lPC9rZXl3b3JkPjwva2V5d29yZHM+
PHVybHM+PHJlbGF0ZWQtdXJscz48dXJsPmh0dHBzOi8vd3d3Lm5jYmkubmxtLm5paC5nb3YvcHVi
bWVkLzEyODE1NjAyPC91cmw+PC9yZWxhdGVkLXVybHM+PC91cmxzPjxpc2JuPjEwOTgtMTAwNDwv
aXNibj48dGl0bGVzPjx0aXRsZT5TcGVjdHJ1bSBvZiBDQlMgbXV0YXRpb25zIGluIDE2IGhvbW9j
eXN0aW51cmljIHBhdGllbnRzIGZyb20gdGhlIEliZXJpYW4gUGVuaW5zdWxhOiBoaWdoIHByZXZh
bGVuY2Ugb2YgVDE5MU0gYW5kIGFic2VuY2Ugb2YgSTI3OFQgb3IgRzMwN1M8L3RpdGxlPjxzZWNv
bmRhcnktdGl0bGU+SHVtIE11dGF0PC9zZWNvbmRhcnktdGl0bGU+PC90aXRsZXM+PHBhZ2VzPjEw
MzwvcGFnZXM+PG51bWJlcj4xPC9udW1iZXI+PGNvbnRyaWJ1dG9ycz48YXV0aG9ycz48YXV0aG9y
PlVycmVpenRpLCBSLjwvYXV0aG9yPjxhdXRob3I+QmFsY2VsbHMsIFMuPC9hdXRob3I+PGF1dGhv
cj5Sb2TDqXMsIE0uPC9hdXRob3I+PGF1dGhvcj5WaWxhcmluaG8sIEwuPC9hdXRob3I+PGF1dGhv
cj5CYWxkZWxsb3UsIEEuPC9hdXRob3I+PGF1dGhvcj5Db3VjZSwgTS4gTC48L2F1dGhvcj48YXV0
aG9yPk11w7FveiwgQy48L2F1dGhvcj48YXV0aG9yPkNhbXBpc3RvbCwgSi48L2F1dGhvcj48YXV0
aG9yPlBpbnTDsywgWC48L2F1dGhvcj48YXV0aG9yPlZpbGFzZWNhLCBNLiBBLjwvYXV0aG9yPjxh
dXRob3I+R3JpbmJlcmcsIEQuPC9hdXRob3I+PC9hdXRob3JzPjwvY29udHJpYnV0b3JzPjxsYW5n
dWFnZT5lbmc8L2xhbmd1YWdlPjxhZGRlZC1kYXRlIGZvcm1hdD0idXRjIj4xNDk2ODc5MzM0PC9h
ZGRlZC1kYXRlPjxyZWYtdHlwZSBuYW1lPSJKb3VybmFsIEFydGljbGUiPjE3PC9yZWYtdHlwZT48
cmVjLW51bWJlcj41Mjk8L3JlYy1udW1iZXI+PGxhc3QtdXBkYXRlZC1kYXRlIGZvcm1hdD0idXRj
Ij4xNDk2ODc5MzM0PC9sYXN0LXVwZGF0ZWQtZGF0ZT48YWNjZXNzaW9uLW51bT4xMjgxNTYwMjwv
YWNjZXNzaW9uLW51bT48ZWxlY3Ryb25pYy1yZXNvdXJjZS1udW0+MTAuMTAwMi9odW11LjkxNTM8
L2VsZWN0cm9uaWMtcmVzb3VyY2UtbnVtPjx2b2x1bWU+MjI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luijtmans et al., 1999; 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E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ain; The Netherlands. 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74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125Gln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DYXN0cm8gZXQgYWwuLCAyMDAxOyBDb3phciBldCBhbC4sIDIwMTE7IEdhdXN0YWRuZXMg
ZXQgYWwuLCAyMDAyOyBMaSBldCBhbC4sIDIwMTg7IE1hcmJsZSwgR2VyYWdodHksIGRlIEZyYW5j
aGlzLCBLcmF1cywgJmFtcDsgVmFsbGUsIDE5OTQ7IE1vYXQgZXQgYWwuLCAyMDA0OyBTZWJhc3Rp
byBldCBhbC4sIDE5OTUpPC9EaXNwbGF5VGV4dD48cmVjb3JkPjxkYXRlcz48cHViLWRhdGVzPjxk
YXRlPkF1ZzwvZGF0ZT48L3B1Yi1kYXRlcz48eWVhcj4yMDAyPC95ZWFyPjwvZGF0ZXM+PGtleXdv
cmRzPjxrZXl3b3JkPkFkb2xlc2NlbnQ8L2tleXdvcmQ+PGtleXdvcmQ+QWR1bHQ8L2tleXdvcmQ+
PGtleXdvcmQ+QXVzdHJhbGlhPC9rZXl3b3JkPjxrZXl3b3JkPkJsb3R0aW5nLCBXZXN0ZXJuPC9r
ZXl3b3JkPjxrZXl3b3JkPkNoaWxkPC9rZXl3b3JkPjxrZXl3b3JkPkNoaWxkLCBQcmVzY2hvb2w8
L2tleXdvcmQ+PGtleXdvcmQ+Q3lzdGF0aGlvbmluZSBiZXRhLVN5bnRoYXNlPC9rZXl3b3JkPjxr
ZXl3b3JkPkROQSBNdXRhdGlvbmFsIEFuYWx5c2lzPC9rZXl3b3JkPjxrZXl3b3JkPkRydWcgQWRt
aW5pc3RyYXRpb24gU2NoZWR1bGU8L2tleXdvcmQ+PGtleXdvcmQ+RmVtYWxlPC9rZXl3b3JkPjxr
ZXl3b3JkPkZvbGljIEFjaWQ8L2tleXdvcmQ+PGtleXdvcmQ+R2VuZXRpYyBDYXJyaWVyIFNjcmVl
bmluZzwva2V5d29yZD48a2V5d29yZD5HZW5vdHlwZTwva2V5d29yZD48a2V5d29yZD5Ib21vY3lz
dGludXJpYTwva2V5d29yZD48a2V5d29yZD5IdW1hbnM8L2tleXdvcmQ+PGtleXdvcmQ+SW5mYW50
PC9rZXl3b3JkPjxrZXl3b3JkPkluZmFudCwgTmV3Ym9ybjwva2V5d29yZD48a2V5d29yZD5NYWxl
PC9rZXl3b3JkPjxrZXl3b3JkPk11dGF0aW9uLCBNaXNzZW5zZTwva2V5d29yZD48a2V5d29yZD5Q
aGVub3R5cGU8L2tleXdvcmQ+PGtleXdvcmQ+UHlyaWRveGluZTwva2V5d29yZD48L2tleXdvcmRz
Pjx1cmxzPjxyZWxhdGVkLXVybHM+PHVybD5odHRwczovL3d3dy5uY2JpLm5sbS5uaWguZ292L3B1
Ym1lZC8xMjEyNDk5MjwvdXJsPjwvcmVsYXRlZC11cmxzPjwvdXJscz48aXNibj4xMDk4LTEwMDQ8
L2lzYm4+PHRpdGxlcz48dGl0bGU+VGhlIG1vbGVjdWxhciBiYXNpcyBvZiBjeXN0YXRoaW9uaW5l
IGJldGEtc3ludGhhc2UgZGVmaWNpZW5jeSBpbiBBdXN0cmFsaWFuIHBhdGllbnRzOiBnZW5vdHlw
ZS1waGVub3R5cGUgY29ycmVsYXRpb25zIGFuZCByZXNwb25zZSB0byB0cmVhdG1lbnQ8L3RpdGxl
PjxzZWNvbmRhcnktdGl0bGU+SHVtIE11dGF0PC9zZWNvbmRhcnktdGl0bGU+PC90aXRsZXM+PHBh
Z2VzPjExNy0yNjwvcGFnZXM+PG51bWJlcj4yPC9udW1iZXI+PGNvbnRyaWJ1dG9ycz48YXV0aG9y
cz48YXV0aG9yPkdhdXN0YWRuZXMsIE0uPC9hdXRob3I+PGF1dGhvcj5XaWxja2VuLCBCLjwvYXV0
aG9yPjxhdXRob3I+T2xpdmVyaXVzb3ZhLCBKLjwvYXV0aG9yPjxhdXRob3I+TWNHaWxsLCBKLjwv
YXV0aG9yPjxhdXRob3I+RmxldGNoZXIsIEouPC9hdXRob3I+PGF1dGhvcj5LcmF1cywgSi4gUC48
L2F1dGhvcj48YXV0aG9yPldpbGNrZW4sIEQuIEUuPC9hdXRob3I+PC9hdXRob3JzPjwvY29udHJp
YnV0b3JzPjxsYW5ndWFnZT5lbmc8L2xhbmd1YWdlPjxhZGRlZC1kYXRlIGZvcm1hdD0idXRjIj4x
NTI2NTAzMjU4PC9hZGRlZC1kYXRlPjxyZWYtdHlwZSBuYW1lPSJKb3VybmFsIEFydGljbGUiPjE3
PC9yZWYtdHlwZT48cmVjLW51bWJlcj42ODY8L3JlYy1udW1iZXI+PGxhc3QtdXBkYXRlZC1kYXRl
IGZvcm1hdD0idXRjIj4xNTI2NTAzMjU4PC9sYXN0LXVwZGF0ZWQtZGF0ZT48YWNjZXNzaW9uLW51
bT4xMjEyNDk5MjwvYWNjZXNzaW9uLW51bT48ZWxlY3Ryb25pYy1yZXNvdXJjZS1udW0+MTAuMTAw
Mi9odW11LjEwMTA0PC9lbGVjdHJvbmljLXJlc291cmNlLW51bT48dm9sdW1lPjIwPC92b2x1bWU+
PC9yZWNvcmQ+PC9DaXRlPjxDaXRlPjxBdXRob3I+TW9hdDwvQXV0aG9yPjxZZWFyPjIwMDQ8L1ll
YXI+PElEVGV4dD5UaGUgbW9sZWN1bGFyIGJhc2lzIG9mIGN5c3RhdGhpb25pbmUgYmV0YS1zeW50
aGFzZSAoQ0JTKSBkZWZpY2llbmN5IGluIFVLIGFuZCBVUyBwYXRpZW50cyB3aXRoIGhvbW9jeXN0
aW51cmlhPC9JRFRleHQ+PHJlY29yZD48ZGF0ZXM+PHB1Yi1kYXRlcz48ZGF0ZT5GZWI8L2RhdGU+
PC9wdWItZGF0ZXM+PHllYXI+MjAwNDwveWVhcj48L2RhdGVzPjxrZXl3b3Jkcz48a2V5d29yZD5D
b2hvcnQgU3R1ZGllczwva2V5d29yZD48a2V5d29yZD5DeXN0YXRoaW9uaW5lIGJldGEtU3ludGhh
c2U8L2tleXdvcmQ+PGtleXdvcmQ+R2VuZXRpYyBUZXN0aW5nPC9rZXl3b3JkPjxrZXl3b3JkPkhv
bW9jeXN0aW51cmlhPC9rZXl3b3JkPjxrZXl3b3JkPkh1bWFuczwva2V5d29yZD48a2V5d29yZD5N
dXRhdGlvbjwva2V5d29yZD48a2V5d29yZD5PbGlnb251Y2xlb3RpZGVzLCBBbnRpc2Vuc2U8L2tl
eXdvcmQ+PGtleXdvcmQ+UG9seW1lcmFzZSBDaGFpbiBSZWFjdGlvbjwva2V5d29yZD48a2V5d29y
ZD5Vbml0ZWQgS2luZ2RvbTwva2V5d29yZD48a2V5d29yZD5Vbml0ZWQgU3RhdGVzPC9rZXl3b3Jk
Pjwva2V5d29yZHM+PHVybHM+PHJlbGF0ZWQtdXJscz48dXJsPmh0dHBzOi8vd3d3Lm5jYmkubmxt
Lm5paC5nb3YvcHVibWVkLzE0NzIyOTI3PC91cmw+PC9yZWxhdGVkLXVybHM+PC91cmxzPjxpc2Ju
PjEwOTgtMTAwNDwvaXNibj48dGl0bGVzPjx0aXRsZT5UaGUgbW9sZWN1bGFyIGJhc2lzIG9mIGN5
c3RhdGhpb25pbmUgYmV0YS1zeW50aGFzZSAoQ0JTKSBkZWZpY2llbmN5IGluIFVLIGFuZCBVUyBw
YXRpZW50cyB3aXRoIGhvbW9jeXN0aW51cmlhPC90aXRsZT48c2Vjb25kYXJ5LXRpdGxlPkh1bSBN
dXRhdDwvc2Vjb25kYXJ5LXRpdGxlPjwvdGl0bGVzPjxwYWdlcz4yMDY8L3BhZ2VzPjxudW1iZXI+
MjwvbnVtYmVyPjxjb250cmlidXRvcnM+PGF1dGhvcnM+PGF1dGhvcj5Nb2F0LCBTLiBKLjwvYXV0
aG9yPjxhdXRob3I+QmFvLCBMLjwvYXV0aG9yPjxhdXRob3I+Rm93bGVyLCBCLjwvYXV0aG9yPjxh
dXRob3I+Qm9uaGFtLCBKLiBSLjwvYXV0aG9yPjxhdXRob3I+V2FsdGVyLCBKLiBILjwvYXV0aG9y
PjxhdXRob3I+S3JhdXMsIEouIFAuPC9hdXRob3I+PC9hdXRob3JzPjwvY29udHJpYnV0b3JzPjxs
YW5ndWFnZT5lbmc8L2xhbmd1YWdlPjxhZGRlZC1kYXRlIGZvcm1hdD0idXRjIj4xNTI2NTAzNzg5
PC9hZGRlZC1kYXRlPjxyZWYtdHlwZSBuYW1lPSJKb3VybmFsIEFydGljbGUiPjE3PC9yZWYtdHlw
ZT48cmVjLW51bWJlcj42OTE8L3JlYy1udW1iZXI+PGxhc3QtdXBkYXRlZC1kYXRlIGZvcm1hdD0i
dXRjIj4xNTI2NTAzNzg5PC9sYXN0LXVwZGF0ZWQtZGF0ZT48YWNjZXNzaW9uLW51bT4xNDcyMjky
NzwvYWNjZXNzaW9uLW51bT48ZWxlY3Ryb25pYy1yZXNvdXJjZS1udW0+MTAuMTAwMi9odW11Ljky
MTQ8L2VsZWN0cm9uaWMtcmVzb3VyY2UtbnVtPjx2b2x1bWU+MjM8L3ZvbHVtZT48L3JlY29yZD48
L0NpdGU+PENpdGU+PEF1dGhvcj5Db3phcjwvQXV0aG9yPjxZZWFyPjIwMTE8L1llYXI+PElEVGV4
dD5JZGVudGlmaWNhdGlvbiBhbmQgZnVuY3Rpb25hbCBhbmFseXNlcyBvZiBDQlMgYWxsZWxlcyBp
biBTcGFuaXNoIGFuZCBBcmdlbnRpbmlhbiBob21vY3lzdGludXJpYyBwYXRpZW50czwvSURUZXh0
PjxyZWNvcmQ+PGRhdGVzPjxwdWItZGF0ZXM+PGRhdGU+SnVsPC9kYXRlPjwvcHViLWRhdGVzPjx5
ZWFyPjIwMTE8L3llYXI+PC9kYXRlcz48a2V5d29yZHM+PGtleXdvcmQ+QWxsZWxlczwva2V5d29y
ZD48a2V5d29yZD5BcmdlbnRpbmE8L2tleXdvcmQ+PGtleXdvcmQ+Q3lzdGF0aGlvbmluZSBiZXRh
LVN5bnRoYXNlPC9rZXl3b3JkPjxrZXl3b3JkPkZlbWFsZTwva2V5d29yZD48a2V5d29yZD5GcmFt
ZXNoaWZ0IE11dGF0aW9uPC9rZXl3b3JkPjxrZXl3b3JkPkdlbmUgRXhwcmVzc2lvbjwva2V5d29y
ZD48a2V5d29yZD5Ib21vY3lzdGVpbmU8L2tleXdvcmQ+PGtleXdvcmQ+SG9tb2N5c3RpbnVyaWE8
L2tleXdvcmQ+PGtleXdvcmQ+SHVtYW5zPC9rZXl3b3JkPjxrZXl3b3JkPkludHJvbnM8L2tleXdv
cmQ+PGtleXdvcmQ+TWFsZTwva2V5d29yZD48a2V5d29yZD5NdXRhZ2VuZXNpcywgU2l0ZS1EaXJl
Y3RlZDwva2V5d29yZD48a2V5d29yZD5STkEgU3BsaWNlIFNpdGVzPC9rZXl3b3JkPjxrZXl3b3Jk
PlNlcXVlbmNlIERlbGV0aW9uPC9rZXl3b3JkPjxrZXl3b3JkPlNwYWluPC9rZXl3b3JkPjxrZXl3
b3JkPlN0cnVjdHVyZS1BY3Rpdml0eSBSZWxhdGlvbnNoaXA8L2tleXdvcmQ+PC9rZXl3b3Jkcz48
dXJscz48cmVsYXRlZC11cmxzPjx1cmw+aHR0cHM6Ly93d3cubmNiaS5ubG0ubmloLmdvdi9wdWJt
ZWQvMjE1MjAzMzk8L3VybD48L3JlbGF0ZWQtdXJscz48L3VybHM+PGlzYm4+MTA5OC0xMDA0PC9p
c2JuPjx0aXRsZXM+PHRpdGxlPklkZW50aWZpY2F0aW9uIGFuZCBmdW5jdGlvbmFsIGFuYWx5c2Vz
IG9mIENCUyBhbGxlbGVzIGluIFNwYW5pc2ggYW5kIEFyZ2VudGluaWFuIGhvbW9jeXN0aW51cmlj
IHBhdGllbnRzPC90aXRsZT48c2Vjb25kYXJ5LXRpdGxlPkh1bSBNdXRhdDwvc2Vjb25kYXJ5LXRp
dGxlPjwvdGl0bGVzPjxwYWdlcz44MzUtNDI8L3BhZ2VzPjxudW1iZXI+NzwvbnVtYmVyPjxjb250
cmlidXRvcnM+PGF1dGhvcnM+PGF1dGhvcj5Db3phciwgTS48L2F1dGhvcj48YXV0aG9yPlVycmVp
enRpLCBSLjwvYXV0aG9yPjxhdXRob3I+VmlsYXJpbmhvLCBMLjwvYXV0aG9yPjxhdXRob3I+R3Jv
c3NvLCBDLjwvYXV0aG9yPjxhdXRob3I+RG9kZWxzb24gZGUgS3JlbWVyLCBSLjwvYXV0aG9yPjxh
dXRob3I+QXN0ZWdnaWFubywgQy4gRy48L2F1dGhvcj48YXV0aG9yPkRhbG1hdSwgSi48L2F1dGhv
cj48YXV0aG9yPkdhcmPDrWEsIEEuIE0uPC9hdXRob3I+PGF1dGhvcj5WaWxhc2VjYSwgTS4gQS48
L2F1dGhvcj48YXV0aG9yPkdyaW5iZXJnLCBELjwvYXV0aG9yPjxhdXRob3I+QmFsY2VsbHMsIFMu
PC9hdXRob3I+PC9hdXRob3JzPjwvY29udHJpYnV0b3JzPjxlZGl0aW9uPjIwMTEvMDYvMDc8L2Vk
aXRpb24+PGxhbmd1YWdlPmVuZzwvbGFuZ3VhZ2U+PGFkZGVkLWRhdGUgZm9ybWF0PSJ1dGMiPjE1
MjY1MDM5Nzc8L2FkZGVkLWRhdGU+PHJlZi10eXBlIG5hbWU9IkpvdXJuYWwgQXJ0aWNsZSI+MTc8
L3JlZi10eXBlPjxyZWMtbnVtYmVyPjY5MjwvcmVjLW51bWJlcj48bGFzdC11cGRhdGVkLWRhdGUg
Zm9ybWF0PSJ1dGMiPjE1MjY1MDM5Nzc8L2xhc3QtdXBkYXRlZC1kYXRlPjxhY2Nlc3Npb24tbnVt
PjIxNTIwMzM5PC9hY2Nlc3Npb24tbnVtPjxlbGVjdHJvbmljLXJlc291cmNlLW51bT4xMC4xMDAy
L2h1bXUuMjE1MTQ8L2VsZWN0cm9uaWMtcmVzb3VyY2UtbnVtPjx2b2x1bWU+MzI8L3ZvbHVtZT48
L3JlY29yZD48L0NpdGU+PENpdGU+PEF1dGhvcj5DYXN0cm88L0F1dGhvcj48WWVhcj4yMDAxPC9Z
ZWFyPjxJRFRleHQ+TW9sZWN1bGFyIGdlbmV0aWMgYW5hbHlzaXMgb2YgdGhlIGN5c3RhdGhpb25p
bmUgYmV0YS1zeW50aGFzZSBnZW5lIGluIFBvcnR1Z3Vlc2UgaG9tb2N5c3RpbnVyaWEgcGF0aWVu
dHM6IHRocmVlIG5vdmVsIG11dGF0aW9uczwvSURUZXh0PjxyZWNvcmQ+PGRhdGVzPjxwdWItZGF0
ZXM+PGRhdGU+QXVnPC9kYXRlPjwvcHViLWRhdGVzPjx5ZWFyPjIwMDE8L3llYXI+PC9kYXRlcz48
a2V5d29yZHM+PGtleXdvcmQ+Q3lzdGF0aGlvbmluZSBiZXRhLVN5bnRoYXNlPC9rZXl3b3JkPjxr
ZXl3b3JkPkROQTwva2V5d29yZD48a2V5d29yZD5ETkEgTXV0YXRpb25hbCBBbmFseXNpczwva2V5
d29yZD48a2V5d29yZD5GYW1pbHkgSGVhbHRoPC9rZXl3b3JkPjxrZXl3b3JkPkZlbWFsZTwva2V5
d29yZD48a2V5d29yZD5Ib21vY3lzdGludXJpYTwva2V5d29yZD48a2V5d29yZD5IdW1hbnM8L2tl
eXdvcmQ+PGtleXdvcmQ+TWFsZTwva2V5d29yZD48a2V5d29yZD5NdXRhdGlvbjwva2V5d29yZD48
a2V5d29yZD5QZWRpZ3JlZTwva2V5d29yZD48a2V5d29yZD5Qb3J0dWdhbDwva2V5d29yZD48L2tl
eXdvcmRzPjx1cmxzPjxyZWxhdGVkLXVybHM+PHVybD5odHRwczovL3d3dy5uY2JpLm5sbS5uaWgu
Z292L3B1Ym1lZC8xMTU1MzA1MjwvdXJsPjwvcmVsYXRlZC11cmxzPjwvdXJscz48aXNibj4wMDA5
LTkxNjM8L2lzYm4+PHRpdGxlcz48dGl0bGU+TW9sZWN1bGFyIGdlbmV0aWMgYW5hbHlzaXMgb2Yg
dGhlIGN5c3RhdGhpb25pbmUgYmV0YS1zeW50aGFzZSBnZW5lIGluIFBvcnR1Z3Vlc2UgaG9tb2N5
c3RpbnVyaWEgcGF0aWVudHM6IHRocmVlIG5vdmVsIG11dGF0aW9uczwvdGl0bGU+PHNlY29uZGFy
eS10aXRsZT5DbGluIEdlbmV0PC9zZWNvbmRhcnktdGl0bGU+PC90aXRsZXM+PHBhZ2VzPjE2MS0z
PC9wYWdlcz48bnVtYmVyPjI8L251bWJlcj48Y29udHJpYnV0b3JzPjxhdXRob3JzPjxhdXRob3I+
Q2FzdHJvLCBSLjwvYXV0aG9yPjxhdXRob3I+SGVpbCwgUy4gRy48L2F1dGhvcj48YXV0aG9yPlJp
dmVyYSwgSS48L2F1dGhvcj48YXV0aG9yPkpha29icywgQy48L2F1dGhvcj48YXV0aG9yPmRlIEFs
bWVpZGEsIEkuIFQuPC9hdXRob3I+PGF1dGhvcj5CbG9tLCBILiBKLjwvYXV0aG9yPjwvYXV0aG9y
cz48L2NvbnRyaWJ1dG9ycz48bGFuZ3VhZ2U+ZW5nPC9sYW5ndWFnZT48YWRkZWQtZGF0ZSBmb3Jt
YXQ9InV0YyI+MTUyNjUwNDM5MDwvYWRkZWQtZGF0ZT48cmVmLXR5cGUgbmFtZT0iSm91cm5hbCBB
cnRpY2xlIj4xNzwvcmVmLXR5cGU+PHJlYy1udW1iZXI+Njk0PC9yZWMtbnVtYmVyPjxsYXN0LXVw
ZGF0ZWQtZGF0ZSBmb3JtYXQ9InV0YyI+MTUyNjUwNDM5MDwvbGFzdC11cGRhdGVkLWRhdGU+PGFj
Y2Vzc2lvbi1udW0+MTE1NTMwNTI8L2FjY2Vzc2lvbi1udW0+PHZvbHVtZT42MDwvdm9sdW1lPjwv
cmVjb3JkPjwvQ2l0ZT48Q2l0ZT48QXV0aG9yPlNlYmFzdGlvPC9BdXRob3I+PFllYXI+MTk5NTwv
WWVhcj48SURUZXh0PlRoZSBtb2xlY3VsYXIgYmFzaXMgb2YgaG9tb2N5c3RpbnVyaWEgZHVlIHRv
IGN5c3RhdGhpb25pbmUgYmV0YS1zeW50aGFzZSBkZWZpY2llbmN5IGluIEl0YWxpYW4gZmFtaWxp
ZXMsIGFuZCByZXBvcnQgb2YgZm91ciBub3ZlbCBtdXRhdGlvbnM8L0lEVGV4dD48cmVjb3JkPjxk
YXRlcz48cHViLWRhdGVzPjxkYXRlPkp1bjwvZGF0ZT48L3B1Yi1kYXRlcz48eWVhcj4xOTk1PC95
ZWFyPjwvZGF0ZXM+PGtleXdvcmRzPjxrZXl3b3JkPkFkb2xlc2NlbnQ8L2tleXdvcmQ+PGtleXdv
cmQ+QWR1bHQ8L2tleXdvcmQ+PGtleXdvcmQ+QW1pbm8gQWNpZCBTZXF1ZW5jZTwva2V5d29yZD48
a2V5d29yZD5CYXNlIFNlcXVlbmNlPC9rZXl3b3JkPjxrZXl3b3JkPkNoaWxkPC9rZXl3b3JkPjxr
ZXl3b3JkPkNoaWxkLCBQcmVzY2hvb2w8L2tleXdvcmQ+PGtleXdvcmQ+Q2xvbmluZywgTW9sZWN1
bGFyPC9rZXl3b3JkPjxrZXl3b3JkPkN5c3RhdGhpb25pbmUgYmV0YS1TeW50aGFzZTwva2V5d29y
ZD48a2V5d29yZD5GZW1hbGU8L2tleXdvcmQ+PGtleXdvcmQ+R2VuZXRpYyBUZXN0aW5nPC9rZXl3
b3JkPjxrZXl3b3JkPkhvbW9jeXN0aW51cmlhPC9rZXl3b3JkPjxrZXl3b3JkPkh1bWFuczwva2V5
d29yZD48a2V5d29yZD5JbmZhbnQ8L2tleXdvcmQ+PGtleXdvcmQ+SXRhbHk8L2tleXdvcmQ+PGtl
eXdvcmQ+TWFsZTwva2V5d29yZD48a2V5d29yZD5Nb2xlY3VsYXIgU2VxdWVuY2UgRGF0YTwva2V5
d29yZD48a2V5d29yZD5NdXRhZ2VuZXNpcywgSW5zZXJ0aW9uYWw8L2tleXdvcmQ+PGtleXdvcmQ+
TXV0YXRpb248L2tleXdvcmQ+PGtleXdvcmQ+UG9pbnQgTXV0YXRpb248L2tleXdvcmQ+PGtleXdv
cmQ+UG9seW1lcmFzZSBDaGFpbiBSZWFjdGlvbjwva2V5d29yZD48a2V5d29yZD5TZXF1ZW5jZSBB
bmFseXNpcywgRE5BPC9rZXl3b3JkPjwva2V5d29yZHM+PHVybHM+PHJlbGF0ZWQtdXJscz48dXJs
Pmh0dHBzOi8vd3d3Lm5jYmkubmxtLm5paC5nb3YvcHVibWVkLzc3NjI1NTU8L3VybD48L3JlbGF0
ZWQtdXJscz48L3VybHM+PGlzYm4+MDAwMi05Mjk3PC9pc2JuPjxjdXN0b20yPlBNQzE4MDExMTI8
L2N1c3RvbTI+PHRpdGxlcz48dGl0bGU+VGhlIG1vbGVjdWxhciBiYXNpcyBvZiBob21vY3lzdGlu
dXJpYSBkdWUgdG8gY3lzdGF0aGlvbmluZSBiZXRhLXN5bnRoYXNlIGRlZmljaWVuY3kgaW4gSXRh
bGlhbiBmYW1pbGllcywgYW5kIHJlcG9ydCBvZiBmb3VyIG5vdmVsIG11dGF0aW9uczwvdGl0bGU+
PHNlY29uZGFyeS10aXRsZT5BbSBKIEh1bSBHZW5ldDwvc2Vjb25kYXJ5LXRpdGxlPjwvdGl0bGVz
PjxwYWdlcz4xMzI0LTMzPC9wYWdlcz48bnVtYmVyPjY8L251bWJlcj48Y29udHJpYnV0b3JzPjxh
dXRob3JzPjxhdXRob3I+U2ViYXN0aW8sIEcuPC9hdXRob3I+PGF1dGhvcj5TcGVyYW5kZW8sIE0u
IFAuPC9hdXRob3I+PGF1dGhvcj5QYW5pY28sIE0uPC9hdXRob3I+PGF1dGhvcj5kZSBGcmFuY2hp
cywgUi48L2F1dGhvcj48YXV0aG9yPktyYXVzLCBKLiBQLjwvYXV0aG9yPjxhdXRob3I+QW5kcmlh
LCBHLjwvYXV0aG9yPjwvYXV0aG9ycz48L2NvbnRyaWJ1dG9ycz48bGFuZ3VhZ2U+ZW5nPC9sYW5n
dWFnZT48YWRkZWQtZGF0ZSBmb3JtYXQ9InV0YyI+MTUyNjUwNDY1NDwvYWRkZWQtZGF0ZT48cmVm
LXR5cGUgbmFtZT0iSm91cm5hbCBBcnRpY2xlIj4xNzwvcmVmLXR5cGU+PHJlYy1udW1iZXI+Njk4
PC9yZWMtbnVtYmVyPjxsYXN0LXVwZGF0ZWQtZGF0ZSBmb3JtYXQ9InV0YyI+MTUyNjUwNDY1NDwv
bGFzdC11cGRhdGVkLWRhdGU+PGFjY2Vzc2lvbi1udW0+Nzc2MjU1NTwvYWNjZXNzaW9uLW51bT48
dm9sdW1lPjU2PC92b2x1bWU+PC9yZWNvcmQ+PC9DaXRlPjxDaXRlPjxBdXRob3I+TWFyYmxlPC9B
dXRob3I+PFllYXI+MTk5NDwvWWVhcj48SURUZXh0PkNoYXJhY3Rlcml6YXRpb24gb2YgYSBjeXN0
YXRoaW9uaW5lIGJldGEtc3ludGhhc2UgYWxsZWxlIHdpdGggdGhyZWUgbXV0YXRpb25zIGluIGNp
cyBpbiBhIHBhdGllbnQgd2l0aCBCNiBub25yZXNwb25zaXZlIGhvbW9jeXN0aW51cmlhPC9JRFRl
eHQ+PHJlY29yZD48ZGF0ZXM+PHB1Yi1kYXRlcz48ZGF0ZT5PY3Q8L2RhdGU+PC9wdWItZGF0ZXM+
PHllYXI+MTk5NDwveWVhcj48L2RhdGVzPjxrZXl3b3Jkcz48a2V5d29yZD5BbGxlbGVzPC9rZXl3
b3JkPjxrZXl3b3JkPkFtaW5vIEFjaWQgU2VxdWVuY2U8L2tleXdvcmQ+PGtleXdvcmQ+QW5pbWFs
czwva2V5d29yZD48a2V5d29yZD5CYXNlIFNlcXVlbmNlPC9rZXl3b3JkPjxrZXl3b3JkPkNvbnNl
cnZlZCBTZXF1ZW5jZTwva2V5d29yZD48a2V5d29yZD5DeXN0YXRoaW9uaW5lIGJldGEtU3ludGhh
c2U8L2tleXdvcmQ+PGtleXdvcmQ+RE5BIFByaW1lcnM8L2tleXdvcmQ+PGtleXdvcmQ+RmVtYWxl
PC9rZXl3b3JkPjxrZXl3b3JkPkdlbmUgRXhwcmVzc2lvbjwva2V5d29yZD48a2V5d29yZD5Ib21v
Y3lzdGludXJpYTwva2V5d29yZD48a2V5d29yZD5IdW1hbnM8L2tleXdvcmQ+PGtleXdvcmQ+TWFs
ZTwva2V5d29yZD48a2V5d29yZD5Nb2xlY3VsYXIgU2VxdWVuY2UgRGF0YTwva2V5d29yZD48a2V5
d29yZD5QZWRpZ3JlZTwva2V5d29yZD48a2V5d29yZD5Qb2ludCBNdXRhdGlvbjwva2V5d29yZD48
a2V5d29yZD5Qb2x5bWVyYXNlIENoYWluIFJlYWN0aW9uPC9rZXl3b3JkPjxrZXl3b3JkPlBvbHlt
b3JwaGlzbSwgR2VuZXRpYzwva2V5d29yZD48a2V5d29yZD5QeXJpZG94aW5lPC9rZXl3b3JkPjxr
ZXl3b3JkPlJhdHM8L2tleXdvcmQ+PGtleXdvcmQ+UmVzdHJpY3Rpb24gTWFwcGluZzwva2V5d29y
ZD48L2tleXdvcmRzPjx1cmxzPjxyZWxhdGVkLXVybHM+PHVybD5odHRwczovL3d3dy5uY2JpLm5s
bS5uaWguZ292L3B1Ym1lZC83ODQ5NzE3PC91cmw+PC9yZWxhdGVkLXVybHM+PC91cmxzPjxpc2Ju
PjA5NjQtNjkwNjwvaXNibj48dGl0bGVzPjx0aXRsZT5DaGFyYWN0ZXJpemF0aW9uIG9mIGEgY3lz
dGF0aGlvbmluZSBiZXRhLXN5bnRoYXNlIGFsbGVsZSB3aXRoIHRocmVlIG11dGF0aW9ucyBpbiBj
aXMgaW4gYSBwYXRpZW50IHdpdGggQjYgbm9ucmVzcG9uc2l2ZSBob21vY3lzdGludXJpYTwvdGl0
bGU+PHNlY29uZGFyeS10aXRsZT5IdW0gTW9sIEdlbmV0PC9zZWNvbmRhcnktdGl0bGU+PC90aXRs
ZXM+PHBhZ2VzPjE4ODMtNjwvcGFnZXM+PG51bWJlcj4xMDwvbnVtYmVyPjxjb250cmlidXRvcnM+
PGF1dGhvcnM+PGF1dGhvcj5NYXJibGUsIE0uPC9hdXRob3I+PGF1dGhvcj5HZXJhZ2h0eSwgTS4g
VC48L2F1dGhvcj48YXV0aG9yPmRlIEZyYW5jaGlzLCBSLjwvYXV0aG9yPjxhdXRob3I+S3JhdXMs
IEouIFAuPC9hdXRob3I+PGF1dGhvcj5WYWxsZSwgRC48L2F1dGhvcj48L2F1dGhvcnM+PC9jb250
cmlidXRvcnM+PGxhbmd1YWdlPmVuZzwvbGFuZ3VhZ2U+PGFkZGVkLWRhdGUgZm9ybWF0PSJ1dGMi
PjE1MjY1MDU5MzY8L2FkZGVkLWRhdGU+PHJlZi10eXBlIG5hbWU9IkpvdXJuYWwgQXJ0aWNsZSI+
MTc8L3JlZi10eXBlPjxyZWMtbnVtYmVyPjcwNTwvcmVjLW51bWJlcj48bGFzdC11cGRhdGVkLWRh
dGUgZm9ybWF0PSJ1dGMiPjE1MjY1MDU5MzY8L2xhc3QtdXBkYXRlZC1kYXRlPjxhY2Nlc3Npb24t
bnVtPjc4NDk3MTc8L2FjY2Vzc2lvbi1udW0+PHZvbHVtZT4zPC92b2x1bWU+PC9yZWNvcmQ+PC9D
aXRlPjxDaXRlPjxBdXRob3I+TGk8L0F1dGhvcj48WWVhcj4yMDE4PC9ZZWFyPjxJRFRleHQ+RWln
aHQgbm92ZWwgbXV0YXRpb25zIG9mIENCUyBnZW5lIGluIG5pbmUgQ2hpbmVzZSBwYXRpZW50cyB3
aXRoIGNsYXNzaWNhbCBob21vY3lzdGludXJpYTwvSURUZXh0PjxyZWNvcmQ+PGRhdGVzPjxwdWIt
ZGF0ZXM+PGRhdGU+MDQ8L2RhdGU+PC9wdWItZGF0ZXM+PHllYXI+MjAxODwveWVhcj48L2RhdGVz
PjxrZXl3b3Jkcz48a2V5d29yZD5DeXN0YXRoaW9uaW5lIM6yLXN5bnRoYXNlPC9rZXl3b3JkPjxr
ZXl3b3JkPkhvbW9jeXN0ZWluZTwva2V5d29yZD48a2V5d29yZD5Ib21vY3lzdGludXJpYTwva2V5
d29yZD48a2V5d29yZD5NZXRoaW9uaW5lPC9rZXl3b3JkPjxrZXl3b3JkPk11dGF0aW9uPC9rZXl3
b3JkPjwva2V5d29yZHM+PHVybHM+PHJlbGF0ZWQtdXJscz48dXJsPmh0dHBzOi8vd3d3Lm5jYmku
bmxtLm5paC5nb3YvcHVibWVkLzI5NTA4MzU5PC91cmw+PC9yZWxhdGVkLXVybHM+PC91cmxzPjxp
c2JuPjE4NjctMDY4NzwvaXNibj48dGl0bGVzPjx0aXRsZT5FaWdodCBub3ZlbCBtdXRhdGlvbnMg
b2YgQ0JTIGdlbmUgaW4gbmluZSBDaGluZXNlIHBhdGllbnRzIHdpdGggY2xhc3NpY2FsIGhvbW9j
eXN0aW51cmlhPC90aXRsZT48c2Vjb25kYXJ5LXRpdGxlPldvcmxkIEogUGVkaWF0cjwvc2Vjb25k
YXJ5LXRpdGxlPjwvdGl0bGVzPjxwYWdlcz4xOTctMjAzPC9wYWdlcz48bnVtYmVyPjI8L251bWJl
cj48Y29udHJpYnV0b3JzPjxhdXRob3JzPjxhdXRob3I+TGksIEQuIFguPC9hdXRob3I+PGF1dGhv
cj5MaSwgWC4gWS48L2F1dGhvcj48YXV0aG9yPkRvbmcsIEguPC9hdXRob3I+PGF1dGhvcj5MaXUs
IFkuIFAuPC9hdXRob3I+PGF1dGhvcj5EaW5nLCBZLjwvYXV0aG9yPjxhdXRob3I+U29uZywgSi4g
US48L2F1dGhvcj48YXV0aG9yPkppbiwgWS48L2F1dGhvcj48YXV0aG9yPlpoYW5nLCBZLjwvYXV0
aG9yPjxhdXRob3I+V2FuZywgUS48L2F1dGhvcj48YXV0aG9yPllhbmcsIFkuIEwuPC9hdXRob3I+
PC9hdXRob3JzPjwvY29udHJpYnV0b3JzPjxlZGl0aW9uPjIwMTgvMDMvMDU8L2VkaXRpb24+PGxh
bmd1YWdlPmVuZzwvbGFuZ3VhZ2U+PGFkZGVkLWRhdGUgZm9ybWF0PSJ1dGMiPjE1MjY1MDI5MTY8
L2FkZGVkLWRhdGU+PHJlZi10eXBlIG5hbWU9IkpvdXJuYWwgQXJ0aWNsZSI+MTc8L3JlZi10eXBl
PjxyZWMtbnVtYmVyPjY4MzwvcmVjLW51bWJlcj48bGFzdC11cGRhdGVkLWRhdGUgZm9ybWF0PSJ1
dGMiPjE1MjY1MDI5MTY8L2xhc3QtdXBkYXRlZC1kYXRlPjxhY2Nlc3Npb24tbnVtPjI5NTA4MzU5
PC9hY2Nlc3Npb24tbnVtPjxlbGVjdHJvbmljLXJlc291cmNlLW51bT4xMC4xMDA3L3MxMjUxOS0w
MTgtMDEzNS05PC9lbGVjdHJvbmljLXJlc291cmNlLW51bT48dm9sdW1lPjE0PC92b2x1bWU+PC9y
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DYXN0cm8gZXQgYWwuLCAyMDAxOyBDb3phciBldCBhbC4sIDIwMTE7IEdhdXN0YWRuZXMg
ZXQgYWwuLCAyMDAyOyBMaSBldCBhbC4sIDIwMTg7IE1hcmJsZSwgR2VyYWdodHksIGRlIEZyYW5j
aGlzLCBLcmF1cywgJmFtcDsgVmFsbGUsIDE5OTQ7IE1vYXQgZXQgYWwuLCAyMDA0OyBTZWJhc3Rp
byBldCBhbC4sIDE5OTUpPC9EaXNwbGF5VGV4dD48cmVjb3JkPjxkYXRlcz48cHViLWRhdGVzPjxk
YXRlPkF1ZzwvZGF0ZT48L3B1Yi1kYXRlcz48eWVhcj4yMDAyPC95ZWFyPjwvZGF0ZXM+PGtleXdv
cmRzPjxrZXl3b3JkPkFkb2xlc2NlbnQ8L2tleXdvcmQ+PGtleXdvcmQ+QWR1bHQ8L2tleXdvcmQ+
PGtleXdvcmQ+QXVzdHJhbGlhPC9rZXl3b3JkPjxrZXl3b3JkPkJsb3R0aW5nLCBXZXN0ZXJuPC9r
ZXl3b3JkPjxrZXl3b3JkPkNoaWxkPC9rZXl3b3JkPjxrZXl3b3JkPkNoaWxkLCBQcmVzY2hvb2w8
L2tleXdvcmQ+PGtleXdvcmQ+Q3lzdGF0aGlvbmluZSBiZXRhLVN5bnRoYXNlPC9rZXl3b3JkPjxr
ZXl3b3JkPkROQSBNdXRhdGlvbmFsIEFuYWx5c2lzPC9rZXl3b3JkPjxrZXl3b3JkPkRydWcgQWRt
aW5pc3RyYXRpb24gU2NoZWR1bGU8L2tleXdvcmQ+PGtleXdvcmQ+RmVtYWxlPC9rZXl3b3JkPjxr
ZXl3b3JkPkZvbGljIEFjaWQ8L2tleXdvcmQ+PGtleXdvcmQ+R2VuZXRpYyBDYXJyaWVyIFNjcmVl
bmluZzwva2V5d29yZD48a2V5d29yZD5HZW5vdHlwZTwva2V5d29yZD48a2V5d29yZD5Ib21vY3lz
dGludXJpYTwva2V5d29yZD48a2V5d29yZD5IdW1hbnM8L2tleXdvcmQ+PGtleXdvcmQ+SW5mYW50
PC9rZXl3b3JkPjxrZXl3b3JkPkluZmFudCwgTmV3Ym9ybjwva2V5d29yZD48a2V5d29yZD5NYWxl
PC9rZXl3b3JkPjxrZXl3b3JkPk11dGF0aW9uLCBNaXNzZW5zZTwva2V5d29yZD48a2V5d29yZD5Q
aGVub3R5cGU8L2tleXdvcmQ+PGtleXdvcmQ+UHlyaWRveGluZTwva2V5d29yZD48L2tleXdvcmRz
Pjx1cmxzPjxyZWxhdGVkLXVybHM+PHVybD5odHRwczovL3d3dy5uY2JpLm5sbS5uaWguZ292L3B1
Ym1lZC8xMjEyNDk5MjwvdXJsPjwvcmVsYXRlZC11cmxzPjwvdXJscz48aXNibj4xMDk4LTEwMDQ8
L2lzYm4+PHRpdGxlcz48dGl0bGU+VGhlIG1vbGVjdWxhciBiYXNpcyBvZiBjeXN0YXRoaW9uaW5l
IGJldGEtc3ludGhhc2UgZGVmaWNpZW5jeSBpbiBBdXN0cmFsaWFuIHBhdGllbnRzOiBnZW5vdHlw
ZS1waGVub3R5cGUgY29ycmVsYXRpb25zIGFuZCByZXNwb25zZSB0byB0cmVhdG1lbnQ8L3RpdGxl
PjxzZWNvbmRhcnktdGl0bGU+SHVtIE11dGF0PC9zZWNvbmRhcnktdGl0bGU+PC90aXRsZXM+PHBh
Z2VzPjExNy0yNjwvcGFnZXM+PG51bWJlcj4yPC9udW1iZXI+PGNvbnRyaWJ1dG9ycz48YXV0aG9y
cz48YXV0aG9yPkdhdXN0YWRuZXMsIE0uPC9hdXRob3I+PGF1dGhvcj5XaWxja2VuLCBCLjwvYXV0
aG9yPjxhdXRob3I+T2xpdmVyaXVzb3ZhLCBKLjwvYXV0aG9yPjxhdXRob3I+TWNHaWxsLCBKLjwv
YXV0aG9yPjxhdXRob3I+RmxldGNoZXIsIEouPC9hdXRob3I+PGF1dGhvcj5LcmF1cywgSi4gUC48
L2F1dGhvcj48YXV0aG9yPldpbGNrZW4sIEQuIEUuPC9hdXRob3I+PC9hdXRob3JzPjwvY29udHJp
YnV0b3JzPjxsYW5ndWFnZT5lbmc8L2xhbmd1YWdlPjxhZGRlZC1kYXRlIGZvcm1hdD0idXRjIj4x
NTI2NTAzMjU4PC9hZGRlZC1kYXRlPjxyZWYtdHlwZSBuYW1lPSJKb3VybmFsIEFydGljbGUiPjE3
PC9yZWYtdHlwZT48cmVjLW51bWJlcj42ODY8L3JlYy1udW1iZXI+PGxhc3QtdXBkYXRlZC1kYXRl
IGZvcm1hdD0idXRjIj4xNTI2NTAzMjU4PC9sYXN0LXVwZGF0ZWQtZGF0ZT48YWNjZXNzaW9uLW51
bT4xMjEyNDk5MjwvYWNjZXNzaW9uLW51bT48ZWxlY3Ryb25pYy1yZXNvdXJjZS1udW0+MTAuMTAw
Mi9odW11LjEwMTA0PC9lbGVjdHJvbmljLXJlc291cmNlLW51bT48dm9sdW1lPjIwPC92b2x1bWU+
PC9yZWNvcmQ+PC9DaXRlPjxDaXRlPjxBdXRob3I+TW9hdDwvQXV0aG9yPjxZZWFyPjIwMDQ8L1ll
YXI+PElEVGV4dD5UaGUgbW9sZWN1bGFyIGJhc2lzIG9mIGN5c3RhdGhpb25pbmUgYmV0YS1zeW50
aGFzZSAoQ0JTKSBkZWZpY2llbmN5IGluIFVLIGFuZCBVUyBwYXRpZW50cyB3aXRoIGhvbW9jeXN0
aW51cmlhPC9JRFRleHQ+PHJlY29yZD48ZGF0ZXM+PHB1Yi1kYXRlcz48ZGF0ZT5GZWI8L2RhdGU+
PC9wdWItZGF0ZXM+PHllYXI+MjAwNDwveWVhcj48L2RhdGVzPjxrZXl3b3Jkcz48a2V5d29yZD5D
b2hvcnQgU3R1ZGllczwva2V5d29yZD48a2V5d29yZD5DeXN0YXRoaW9uaW5lIGJldGEtU3ludGhh
c2U8L2tleXdvcmQ+PGtleXdvcmQ+R2VuZXRpYyBUZXN0aW5nPC9rZXl3b3JkPjxrZXl3b3JkPkhv
bW9jeXN0aW51cmlhPC9rZXl3b3JkPjxrZXl3b3JkPkh1bWFuczwva2V5d29yZD48a2V5d29yZD5N
dXRhdGlvbjwva2V5d29yZD48a2V5d29yZD5PbGlnb251Y2xlb3RpZGVzLCBBbnRpc2Vuc2U8L2tl
eXdvcmQ+PGtleXdvcmQ+UG9seW1lcmFzZSBDaGFpbiBSZWFjdGlvbjwva2V5d29yZD48a2V5d29y
ZD5Vbml0ZWQgS2luZ2RvbTwva2V5d29yZD48a2V5d29yZD5Vbml0ZWQgU3RhdGVzPC9rZXl3b3Jk
Pjwva2V5d29yZHM+PHVybHM+PHJlbGF0ZWQtdXJscz48dXJsPmh0dHBzOi8vd3d3Lm5jYmkubmxt
Lm5paC5nb3YvcHVibWVkLzE0NzIyOTI3PC91cmw+PC9yZWxhdGVkLXVybHM+PC91cmxzPjxpc2Ju
PjEwOTgtMTAwNDwvaXNibj48dGl0bGVzPjx0aXRsZT5UaGUgbW9sZWN1bGFyIGJhc2lzIG9mIGN5
c3RhdGhpb25pbmUgYmV0YS1zeW50aGFzZSAoQ0JTKSBkZWZpY2llbmN5IGluIFVLIGFuZCBVUyBw
YXRpZW50cyB3aXRoIGhvbW9jeXN0aW51cmlhPC90aXRsZT48c2Vjb25kYXJ5LXRpdGxlPkh1bSBN
dXRhdDwvc2Vjb25kYXJ5LXRpdGxlPjwvdGl0bGVzPjxwYWdlcz4yMDY8L3BhZ2VzPjxudW1iZXI+
MjwvbnVtYmVyPjxjb250cmlidXRvcnM+PGF1dGhvcnM+PGF1dGhvcj5Nb2F0LCBTLiBKLjwvYXV0
aG9yPjxhdXRob3I+QmFvLCBMLjwvYXV0aG9yPjxhdXRob3I+Rm93bGVyLCBCLjwvYXV0aG9yPjxh
dXRob3I+Qm9uaGFtLCBKLiBSLjwvYXV0aG9yPjxhdXRob3I+V2FsdGVyLCBKLiBILjwvYXV0aG9y
PjxhdXRob3I+S3JhdXMsIEouIFAuPC9hdXRob3I+PC9hdXRob3JzPjwvY29udHJpYnV0b3JzPjxs
YW5ndWFnZT5lbmc8L2xhbmd1YWdlPjxhZGRlZC1kYXRlIGZvcm1hdD0idXRjIj4xNTI2NTAzNzg5
PC9hZGRlZC1kYXRlPjxyZWYtdHlwZSBuYW1lPSJKb3VybmFsIEFydGljbGUiPjE3PC9yZWYtdHlw
ZT48cmVjLW51bWJlcj42OTE8L3JlYy1udW1iZXI+PGxhc3QtdXBkYXRlZC1kYXRlIGZvcm1hdD0i
dXRjIj4xNTI2NTAzNzg5PC9sYXN0LXVwZGF0ZWQtZGF0ZT48YWNjZXNzaW9uLW51bT4xNDcyMjky
NzwvYWNjZXNzaW9uLW51bT48ZWxlY3Ryb25pYy1yZXNvdXJjZS1udW0+MTAuMTAwMi9odW11Ljky
MTQ8L2VsZWN0cm9uaWMtcmVzb3VyY2UtbnVtPjx2b2x1bWU+MjM8L3ZvbHVtZT48L3JlY29yZD48
L0NpdGU+PENpdGU+PEF1dGhvcj5Db3phcjwvQXV0aG9yPjxZZWFyPjIwMTE8L1llYXI+PElEVGV4
dD5JZGVudGlmaWNhdGlvbiBhbmQgZnVuY3Rpb25hbCBhbmFseXNlcyBvZiBDQlMgYWxsZWxlcyBp
biBTcGFuaXNoIGFuZCBBcmdlbnRpbmlhbiBob21vY3lzdGludXJpYyBwYXRpZW50czwvSURUZXh0
PjxyZWNvcmQ+PGRhdGVzPjxwdWItZGF0ZXM+PGRhdGU+SnVsPC9kYXRlPjwvcHViLWRhdGVzPjx5
ZWFyPjIwMTE8L3llYXI+PC9kYXRlcz48a2V5d29yZHM+PGtleXdvcmQ+QWxsZWxlczwva2V5d29y
ZD48a2V5d29yZD5BcmdlbnRpbmE8L2tleXdvcmQ+PGtleXdvcmQ+Q3lzdGF0aGlvbmluZSBiZXRh
LVN5bnRoYXNlPC9rZXl3b3JkPjxrZXl3b3JkPkZlbWFsZTwva2V5d29yZD48a2V5d29yZD5GcmFt
ZXNoaWZ0IE11dGF0aW9uPC9rZXl3b3JkPjxrZXl3b3JkPkdlbmUgRXhwcmVzc2lvbjwva2V5d29y
ZD48a2V5d29yZD5Ib21vY3lzdGVpbmU8L2tleXdvcmQ+PGtleXdvcmQ+SG9tb2N5c3RpbnVyaWE8
L2tleXdvcmQ+PGtleXdvcmQ+SHVtYW5zPC9rZXl3b3JkPjxrZXl3b3JkPkludHJvbnM8L2tleXdv
cmQ+PGtleXdvcmQ+TWFsZTwva2V5d29yZD48a2V5d29yZD5NdXRhZ2VuZXNpcywgU2l0ZS1EaXJl
Y3RlZDwva2V5d29yZD48a2V5d29yZD5STkEgU3BsaWNlIFNpdGVzPC9rZXl3b3JkPjxrZXl3b3Jk
PlNlcXVlbmNlIERlbGV0aW9uPC9rZXl3b3JkPjxrZXl3b3JkPlNwYWluPC9rZXl3b3JkPjxrZXl3
b3JkPlN0cnVjdHVyZS1BY3Rpdml0eSBSZWxhdGlvbnNoaXA8L2tleXdvcmQ+PC9rZXl3b3Jkcz48
dXJscz48cmVsYXRlZC11cmxzPjx1cmw+aHR0cHM6Ly93d3cubmNiaS5ubG0ubmloLmdvdi9wdWJt
ZWQvMjE1MjAzMzk8L3VybD48L3JlbGF0ZWQtdXJscz48L3VybHM+PGlzYm4+MTA5OC0xMDA0PC9p
c2JuPjx0aXRsZXM+PHRpdGxlPklkZW50aWZpY2F0aW9uIGFuZCBmdW5jdGlvbmFsIGFuYWx5c2Vz
IG9mIENCUyBhbGxlbGVzIGluIFNwYW5pc2ggYW5kIEFyZ2VudGluaWFuIGhvbW9jeXN0aW51cmlj
IHBhdGllbnRzPC90aXRsZT48c2Vjb25kYXJ5LXRpdGxlPkh1bSBNdXRhdDwvc2Vjb25kYXJ5LXRp
dGxlPjwvdGl0bGVzPjxwYWdlcz44MzUtNDI8L3BhZ2VzPjxudW1iZXI+NzwvbnVtYmVyPjxjb250
cmlidXRvcnM+PGF1dGhvcnM+PGF1dGhvcj5Db3phciwgTS48L2F1dGhvcj48YXV0aG9yPlVycmVp
enRpLCBSLjwvYXV0aG9yPjxhdXRob3I+VmlsYXJpbmhvLCBMLjwvYXV0aG9yPjxhdXRob3I+R3Jv
c3NvLCBDLjwvYXV0aG9yPjxhdXRob3I+RG9kZWxzb24gZGUgS3JlbWVyLCBSLjwvYXV0aG9yPjxh
dXRob3I+QXN0ZWdnaWFubywgQy4gRy48L2F1dGhvcj48YXV0aG9yPkRhbG1hdSwgSi48L2F1dGhv
cj48YXV0aG9yPkdhcmPDrWEsIEEuIE0uPC9hdXRob3I+PGF1dGhvcj5WaWxhc2VjYSwgTS4gQS48
L2F1dGhvcj48YXV0aG9yPkdyaW5iZXJnLCBELjwvYXV0aG9yPjxhdXRob3I+QmFsY2VsbHMsIFMu
PC9hdXRob3I+PC9hdXRob3JzPjwvY29udHJpYnV0b3JzPjxlZGl0aW9uPjIwMTEvMDYvMDc8L2Vk
aXRpb24+PGxhbmd1YWdlPmVuZzwvbGFuZ3VhZ2U+PGFkZGVkLWRhdGUgZm9ybWF0PSJ1dGMiPjE1
MjY1MDM5Nzc8L2FkZGVkLWRhdGU+PHJlZi10eXBlIG5hbWU9IkpvdXJuYWwgQXJ0aWNsZSI+MTc8
L3JlZi10eXBlPjxyZWMtbnVtYmVyPjY5MjwvcmVjLW51bWJlcj48bGFzdC11cGRhdGVkLWRhdGUg
Zm9ybWF0PSJ1dGMiPjE1MjY1MDM5Nzc8L2xhc3QtdXBkYXRlZC1kYXRlPjxhY2Nlc3Npb24tbnVt
PjIxNTIwMzM5PC9hY2Nlc3Npb24tbnVtPjxlbGVjdHJvbmljLXJlc291cmNlLW51bT4xMC4xMDAy
L2h1bXUuMjE1MTQ8L2VsZWN0cm9uaWMtcmVzb3VyY2UtbnVtPjx2b2x1bWU+MzI8L3ZvbHVtZT48
L3JlY29yZD48L0NpdGU+PENpdGU+PEF1dGhvcj5DYXN0cm88L0F1dGhvcj48WWVhcj4yMDAxPC9Z
ZWFyPjxJRFRleHQ+TW9sZWN1bGFyIGdlbmV0aWMgYW5hbHlzaXMgb2YgdGhlIGN5c3RhdGhpb25p
bmUgYmV0YS1zeW50aGFzZSBnZW5lIGluIFBvcnR1Z3Vlc2UgaG9tb2N5c3RpbnVyaWEgcGF0aWVu
dHM6IHRocmVlIG5vdmVsIG11dGF0aW9uczwvSURUZXh0PjxyZWNvcmQ+PGRhdGVzPjxwdWItZGF0
ZXM+PGRhdGU+QXVnPC9kYXRlPjwvcHViLWRhdGVzPjx5ZWFyPjIwMDE8L3llYXI+PC9kYXRlcz48
a2V5d29yZHM+PGtleXdvcmQ+Q3lzdGF0aGlvbmluZSBiZXRhLVN5bnRoYXNlPC9rZXl3b3JkPjxr
ZXl3b3JkPkROQTwva2V5d29yZD48a2V5d29yZD5ETkEgTXV0YXRpb25hbCBBbmFseXNpczwva2V5
d29yZD48a2V5d29yZD5GYW1pbHkgSGVhbHRoPC9rZXl3b3JkPjxrZXl3b3JkPkZlbWFsZTwva2V5
d29yZD48a2V5d29yZD5Ib21vY3lzdGludXJpYTwva2V5d29yZD48a2V5d29yZD5IdW1hbnM8L2tl
eXdvcmQ+PGtleXdvcmQ+TWFsZTwva2V5d29yZD48a2V5d29yZD5NdXRhdGlvbjwva2V5d29yZD48
a2V5d29yZD5QZWRpZ3JlZTwva2V5d29yZD48a2V5d29yZD5Qb3J0dWdhbDwva2V5d29yZD48L2tl
eXdvcmRzPjx1cmxzPjxyZWxhdGVkLXVybHM+PHVybD5odHRwczovL3d3dy5uY2JpLm5sbS5uaWgu
Z292L3B1Ym1lZC8xMTU1MzA1MjwvdXJsPjwvcmVsYXRlZC11cmxzPjwvdXJscz48aXNibj4wMDA5
LTkxNjM8L2lzYm4+PHRpdGxlcz48dGl0bGU+TW9sZWN1bGFyIGdlbmV0aWMgYW5hbHlzaXMgb2Yg
dGhlIGN5c3RhdGhpb25pbmUgYmV0YS1zeW50aGFzZSBnZW5lIGluIFBvcnR1Z3Vlc2UgaG9tb2N5
c3RpbnVyaWEgcGF0aWVudHM6IHRocmVlIG5vdmVsIG11dGF0aW9uczwvdGl0bGU+PHNlY29uZGFy
eS10aXRsZT5DbGluIEdlbmV0PC9zZWNvbmRhcnktdGl0bGU+PC90aXRsZXM+PHBhZ2VzPjE2MS0z
PC9wYWdlcz48bnVtYmVyPjI8L251bWJlcj48Y29udHJpYnV0b3JzPjxhdXRob3JzPjxhdXRob3I+
Q2FzdHJvLCBSLjwvYXV0aG9yPjxhdXRob3I+SGVpbCwgUy4gRy48L2F1dGhvcj48YXV0aG9yPlJp
dmVyYSwgSS48L2F1dGhvcj48YXV0aG9yPkpha29icywgQy48L2F1dGhvcj48YXV0aG9yPmRlIEFs
bWVpZGEsIEkuIFQuPC9hdXRob3I+PGF1dGhvcj5CbG9tLCBILiBKLjwvYXV0aG9yPjwvYXV0aG9y
cz48L2NvbnRyaWJ1dG9ycz48bGFuZ3VhZ2U+ZW5nPC9sYW5ndWFnZT48YWRkZWQtZGF0ZSBmb3Jt
YXQ9InV0YyI+MTUyNjUwNDM5MDwvYWRkZWQtZGF0ZT48cmVmLXR5cGUgbmFtZT0iSm91cm5hbCBB
cnRpY2xlIj4xNzwvcmVmLXR5cGU+PHJlYy1udW1iZXI+Njk0PC9yZWMtbnVtYmVyPjxsYXN0LXVw
ZGF0ZWQtZGF0ZSBmb3JtYXQ9InV0YyI+MTUyNjUwNDM5MDwvbGFzdC11cGRhdGVkLWRhdGU+PGFj
Y2Vzc2lvbi1udW0+MTE1NTMwNTI8L2FjY2Vzc2lvbi1udW0+PHZvbHVtZT42MDwvdm9sdW1lPjwv
cmVjb3JkPjwvQ2l0ZT48Q2l0ZT48QXV0aG9yPlNlYmFzdGlvPC9BdXRob3I+PFllYXI+MTk5NTwv
WWVhcj48SURUZXh0PlRoZSBtb2xlY3VsYXIgYmFzaXMgb2YgaG9tb2N5c3RpbnVyaWEgZHVlIHRv
IGN5c3RhdGhpb25pbmUgYmV0YS1zeW50aGFzZSBkZWZpY2llbmN5IGluIEl0YWxpYW4gZmFtaWxp
ZXMsIGFuZCByZXBvcnQgb2YgZm91ciBub3ZlbCBtdXRhdGlvbnM8L0lEVGV4dD48cmVjb3JkPjxk
YXRlcz48cHViLWRhdGVzPjxkYXRlPkp1bjwvZGF0ZT48L3B1Yi1kYXRlcz48eWVhcj4xOTk1PC95
ZWFyPjwvZGF0ZXM+PGtleXdvcmRzPjxrZXl3b3JkPkFkb2xlc2NlbnQ8L2tleXdvcmQ+PGtleXdv
cmQ+QWR1bHQ8L2tleXdvcmQ+PGtleXdvcmQ+QW1pbm8gQWNpZCBTZXF1ZW5jZTwva2V5d29yZD48
a2V5d29yZD5CYXNlIFNlcXVlbmNlPC9rZXl3b3JkPjxrZXl3b3JkPkNoaWxkPC9rZXl3b3JkPjxr
ZXl3b3JkPkNoaWxkLCBQcmVzY2hvb2w8L2tleXdvcmQ+PGtleXdvcmQ+Q2xvbmluZywgTW9sZWN1
bGFyPC9rZXl3b3JkPjxrZXl3b3JkPkN5c3RhdGhpb25pbmUgYmV0YS1TeW50aGFzZTwva2V5d29y
ZD48a2V5d29yZD5GZW1hbGU8L2tleXdvcmQ+PGtleXdvcmQ+R2VuZXRpYyBUZXN0aW5nPC9rZXl3
b3JkPjxrZXl3b3JkPkhvbW9jeXN0aW51cmlhPC9rZXl3b3JkPjxrZXl3b3JkPkh1bWFuczwva2V5
d29yZD48a2V5d29yZD5JbmZhbnQ8L2tleXdvcmQ+PGtleXdvcmQ+SXRhbHk8L2tleXdvcmQ+PGtl
eXdvcmQ+TWFsZTwva2V5d29yZD48a2V5d29yZD5Nb2xlY3VsYXIgU2VxdWVuY2UgRGF0YTwva2V5
d29yZD48a2V5d29yZD5NdXRhZ2VuZXNpcywgSW5zZXJ0aW9uYWw8L2tleXdvcmQ+PGtleXdvcmQ+
TXV0YXRpb248L2tleXdvcmQ+PGtleXdvcmQ+UG9pbnQgTXV0YXRpb248L2tleXdvcmQ+PGtleXdv
cmQ+UG9seW1lcmFzZSBDaGFpbiBSZWFjdGlvbjwva2V5d29yZD48a2V5d29yZD5TZXF1ZW5jZSBB
bmFseXNpcywgRE5BPC9rZXl3b3JkPjwva2V5d29yZHM+PHVybHM+PHJlbGF0ZWQtdXJscz48dXJs
Pmh0dHBzOi8vd3d3Lm5jYmkubmxtLm5paC5nb3YvcHVibWVkLzc3NjI1NTU8L3VybD48L3JlbGF0
ZWQtdXJscz48L3VybHM+PGlzYm4+MDAwMi05Mjk3PC9pc2JuPjxjdXN0b20yPlBNQzE4MDExMTI8
L2N1c3RvbTI+PHRpdGxlcz48dGl0bGU+VGhlIG1vbGVjdWxhciBiYXNpcyBvZiBob21vY3lzdGlu
dXJpYSBkdWUgdG8gY3lzdGF0aGlvbmluZSBiZXRhLXN5bnRoYXNlIGRlZmljaWVuY3kgaW4gSXRh
bGlhbiBmYW1pbGllcywgYW5kIHJlcG9ydCBvZiBmb3VyIG5vdmVsIG11dGF0aW9uczwvdGl0bGU+
PHNlY29uZGFyeS10aXRsZT5BbSBKIEh1bSBHZW5ldDwvc2Vjb25kYXJ5LXRpdGxlPjwvdGl0bGVz
PjxwYWdlcz4xMzI0LTMzPC9wYWdlcz48bnVtYmVyPjY8L251bWJlcj48Y29udHJpYnV0b3JzPjxh
dXRob3JzPjxhdXRob3I+U2ViYXN0aW8sIEcuPC9hdXRob3I+PGF1dGhvcj5TcGVyYW5kZW8sIE0u
IFAuPC9hdXRob3I+PGF1dGhvcj5QYW5pY28sIE0uPC9hdXRob3I+PGF1dGhvcj5kZSBGcmFuY2hp
cywgUi48L2F1dGhvcj48YXV0aG9yPktyYXVzLCBKLiBQLjwvYXV0aG9yPjxhdXRob3I+QW5kcmlh
LCBHLjwvYXV0aG9yPjwvYXV0aG9ycz48L2NvbnRyaWJ1dG9ycz48bGFuZ3VhZ2U+ZW5nPC9sYW5n
dWFnZT48YWRkZWQtZGF0ZSBmb3JtYXQ9InV0YyI+MTUyNjUwNDY1NDwvYWRkZWQtZGF0ZT48cmVm
LXR5cGUgbmFtZT0iSm91cm5hbCBBcnRpY2xlIj4xNzwvcmVmLXR5cGU+PHJlYy1udW1iZXI+Njk4
PC9yZWMtbnVtYmVyPjxsYXN0LXVwZGF0ZWQtZGF0ZSBmb3JtYXQ9InV0YyI+MTUyNjUwNDY1NDwv
bGFzdC11cGRhdGVkLWRhdGU+PGFjY2Vzc2lvbi1udW0+Nzc2MjU1NTwvYWNjZXNzaW9uLW51bT48
dm9sdW1lPjU2PC92b2x1bWU+PC9yZWNvcmQ+PC9DaXRlPjxDaXRlPjxBdXRob3I+TWFyYmxlPC9B
dXRob3I+PFllYXI+MTk5NDwvWWVhcj48SURUZXh0PkNoYXJhY3Rlcml6YXRpb24gb2YgYSBjeXN0
YXRoaW9uaW5lIGJldGEtc3ludGhhc2UgYWxsZWxlIHdpdGggdGhyZWUgbXV0YXRpb25zIGluIGNp
cyBpbiBhIHBhdGllbnQgd2l0aCBCNiBub25yZXNwb25zaXZlIGhvbW9jeXN0aW51cmlhPC9JRFRl
eHQ+PHJlY29yZD48ZGF0ZXM+PHB1Yi1kYXRlcz48ZGF0ZT5PY3Q8L2RhdGU+PC9wdWItZGF0ZXM+
PHllYXI+MTk5NDwveWVhcj48L2RhdGVzPjxrZXl3b3Jkcz48a2V5d29yZD5BbGxlbGVzPC9rZXl3
b3JkPjxrZXl3b3JkPkFtaW5vIEFjaWQgU2VxdWVuY2U8L2tleXdvcmQ+PGtleXdvcmQ+QW5pbWFs
czwva2V5d29yZD48a2V5d29yZD5CYXNlIFNlcXVlbmNlPC9rZXl3b3JkPjxrZXl3b3JkPkNvbnNl
cnZlZCBTZXF1ZW5jZTwva2V5d29yZD48a2V5d29yZD5DeXN0YXRoaW9uaW5lIGJldGEtU3ludGhh
c2U8L2tleXdvcmQ+PGtleXdvcmQ+RE5BIFByaW1lcnM8L2tleXdvcmQ+PGtleXdvcmQ+RmVtYWxl
PC9rZXl3b3JkPjxrZXl3b3JkPkdlbmUgRXhwcmVzc2lvbjwva2V5d29yZD48a2V5d29yZD5Ib21v
Y3lzdGludXJpYTwva2V5d29yZD48a2V5d29yZD5IdW1hbnM8L2tleXdvcmQ+PGtleXdvcmQ+TWFs
ZTwva2V5d29yZD48a2V5d29yZD5Nb2xlY3VsYXIgU2VxdWVuY2UgRGF0YTwva2V5d29yZD48a2V5
d29yZD5QZWRpZ3JlZTwva2V5d29yZD48a2V5d29yZD5Qb2ludCBNdXRhdGlvbjwva2V5d29yZD48
a2V5d29yZD5Qb2x5bWVyYXNlIENoYWluIFJlYWN0aW9uPC9rZXl3b3JkPjxrZXl3b3JkPlBvbHlt
b3JwaGlzbSwgR2VuZXRpYzwva2V5d29yZD48a2V5d29yZD5QeXJpZG94aW5lPC9rZXl3b3JkPjxr
ZXl3b3JkPlJhdHM8L2tleXdvcmQ+PGtleXdvcmQ+UmVzdHJpY3Rpb24gTWFwcGluZzwva2V5d29y
ZD48L2tleXdvcmRzPjx1cmxzPjxyZWxhdGVkLXVybHM+PHVybD5odHRwczovL3d3dy5uY2JpLm5s
bS5uaWguZ292L3B1Ym1lZC83ODQ5NzE3PC91cmw+PC9yZWxhdGVkLXVybHM+PC91cmxzPjxpc2Ju
PjA5NjQtNjkwNjwvaXNibj48dGl0bGVzPjx0aXRsZT5DaGFyYWN0ZXJpemF0aW9uIG9mIGEgY3lz
dGF0aGlvbmluZSBiZXRhLXN5bnRoYXNlIGFsbGVsZSB3aXRoIHRocmVlIG11dGF0aW9ucyBpbiBj
aXMgaW4gYSBwYXRpZW50IHdpdGggQjYgbm9ucmVzcG9uc2l2ZSBob21vY3lzdGludXJpYTwvdGl0
bGU+PHNlY29uZGFyeS10aXRsZT5IdW0gTW9sIEdlbmV0PC9zZWNvbmRhcnktdGl0bGU+PC90aXRs
ZXM+PHBhZ2VzPjE4ODMtNjwvcGFnZXM+PG51bWJlcj4xMDwvbnVtYmVyPjxjb250cmlidXRvcnM+
PGF1dGhvcnM+PGF1dGhvcj5NYXJibGUsIE0uPC9hdXRob3I+PGF1dGhvcj5HZXJhZ2h0eSwgTS4g
VC48L2F1dGhvcj48YXV0aG9yPmRlIEZyYW5jaGlzLCBSLjwvYXV0aG9yPjxhdXRob3I+S3JhdXMs
IEouIFAuPC9hdXRob3I+PGF1dGhvcj5WYWxsZSwgRC48L2F1dGhvcj48L2F1dGhvcnM+PC9jb250
cmlidXRvcnM+PGxhbmd1YWdlPmVuZzwvbGFuZ3VhZ2U+PGFkZGVkLWRhdGUgZm9ybWF0PSJ1dGMi
PjE1MjY1MDU5MzY8L2FkZGVkLWRhdGU+PHJlZi10eXBlIG5hbWU9IkpvdXJuYWwgQXJ0aWNsZSI+
MTc8L3JlZi10eXBlPjxyZWMtbnVtYmVyPjcwNTwvcmVjLW51bWJlcj48bGFzdC11cGRhdGVkLWRh
dGUgZm9ybWF0PSJ1dGMiPjE1MjY1MDU5MzY8L2xhc3QtdXBkYXRlZC1kYXRlPjxhY2Nlc3Npb24t
bnVtPjc4NDk3MTc8L2FjY2Vzc2lvbi1udW0+PHZvbHVtZT4zPC92b2x1bWU+PC9yZWNvcmQ+PC9D
aXRlPjxDaXRlPjxBdXRob3I+TGk8L0F1dGhvcj48WWVhcj4yMDE4PC9ZZWFyPjxJRFRleHQ+RWln
aHQgbm92ZWwgbXV0YXRpb25zIG9mIENCUyBnZW5lIGluIG5pbmUgQ2hpbmVzZSBwYXRpZW50cyB3
aXRoIGNsYXNzaWNhbCBob21vY3lzdGludXJpYTwvSURUZXh0PjxyZWNvcmQ+PGRhdGVzPjxwdWIt
ZGF0ZXM+PGRhdGU+MDQ8L2RhdGU+PC9wdWItZGF0ZXM+PHllYXI+MjAxODwveWVhcj48L2RhdGVz
PjxrZXl3b3Jkcz48a2V5d29yZD5DeXN0YXRoaW9uaW5lIM6yLXN5bnRoYXNlPC9rZXl3b3JkPjxr
ZXl3b3JkPkhvbW9jeXN0ZWluZTwva2V5d29yZD48a2V5d29yZD5Ib21vY3lzdGludXJpYTwva2V5
d29yZD48a2V5d29yZD5NZXRoaW9uaW5lPC9rZXl3b3JkPjxrZXl3b3JkPk11dGF0aW9uPC9rZXl3
b3JkPjwva2V5d29yZHM+PHVybHM+PHJlbGF0ZWQtdXJscz48dXJsPmh0dHBzOi8vd3d3Lm5jYmku
bmxtLm5paC5nb3YvcHVibWVkLzI5NTA4MzU5PC91cmw+PC9yZWxhdGVkLXVybHM+PC91cmxzPjxp
c2JuPjE4NjctMDY4NzwvaXNibj48dGl0bGVzPjx0aXRsZT5FaWdodCBub3ZlbCBtdXRhdGlvbnMg
b2YgQ0JTIGdlbmUgaW4gbmluZSBDaGluZXNlIHBhdGllbnRzIHdpdGggY2xhc3NpY2FsIGhvbW9j
eXN0aW51cmlhPC90aXRsZT48c2Vjb25kYXJ5LXRpdGxlPldvcmxkIEogUGVkaWF0cjwvc2Vjb25k
YXJ5LXRpdGxlPjwvdGl0bGVzPjxwYWdlcz4xOTctMjAzPC9wYWdlcz48bnVtYmVyPjI8L251bWJl
cj48Y29udHJpYnV0b3JzPjxhdXRob3JzPjxhdXRob3I+TGksIEQuIFguPC9hdXRob3I+PGF1dGhv
cj5MaSwgWC4gWS48L2F1dGhvcj48YXV0aG9yPkRvbmcsIEguPC9hdXRob3I+PGF1dGhvcj5MaXUs
IFkuIFAuPC9hdXRob3I+PGF1dGhvcj5EaW5nLCBZLjwvYXV0aG9yPjxhdXRob3I+U29uZywgSi4g
US48L2F1dGhvcj48YXV0aG9yPkppbiwgWS48L2F1dGhvcj48YXV0aG9yPlpoYW5nLCBZLjwvYXV0
aG9yPjxhdXRob3I+V2FuZywgUS48L2F1dGhvcj48YXV0aG9yPllhbmcsIFkuIEwuPC9hdXRob3I+
PC9hdXRob3JzPjwvY29udHJpYnV0b3JzPjxlZGl0aW9uPjIwMTgvMDMvMDU8L2VkaXRpb24+PGxh
bmd1YWdlPmVuZzwvbGFuZ3VhZ2U+PGFkZGVkLWRhdGUgZm9ybWF0PSJ1dGMiPjE1MjY1MDI5MTY8
L2FkZGVkLWRhdGU+PHJlZi10eXBlIG5hbWU9IkpvdXJuYWwgQXJ0aWNsZSI+MTc8L3JlZi10eXBl
PjxyZWMtbnVtYmVyPjY4MzwvcmVjLW51bWJlcj48bGFzdC11cGRhdGVkLWRhdGUgZm9ybWF0PSJ1
dGMiPjE1MjY1MDI5MTY8L2xhc3QtdXBkYXRlZC1kYXRlPjxhY2Nlc3Npb24tbnVtPjI5NTA4MzU5
PC9hY2Nlc3Npb24tbnVtPjxlbGVjdHJvbmljLXJlc291cmNlLW51bT4xMC4xMDA3L3MxMjUxOS0w
MTgtMDEzNS05PC9lbGVjdHJvbmljLXJlc291cmNlLW51bT48dm9sdW1lPjE0PC92b2x1bWU+PC9y
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astro et al., 2001; Cozar et al., 2011; Gaustadnes et al., 2002; Li et al., 2018; Marble, Geraghty, de Franchis, Kraus, &amp; Valle, 1994; Moat et al., 2004; Sebastio et al., 199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gland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eland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aly;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ortugal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ain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384G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u128Asp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Coudé&lt;/Author&gt;&lt;Year&gt;1998&lt;/Year&gt;&lt;IDText&gt;Four novel mutations at the cystathionine beta-synthase locus causing homocystinuria&lt;/IDText&gt;&lt;DisplayText&gt;(Coudé, Aupetit, Zabot, Kamoun, &amp;amp; Chadefaux-Vekemans, 1998)&lt;/DisplayText&gt;&lt;record&gt;&lt;dates&gt;&lt;pub-dates&gt;&lt;date&gt;Dec&lt;/date&gt;&lt;/pub-dates&gt;&lt;year&gt;1998&lt;/year&gt;&lt;/dates&gt;&lt;keywords&gt;&lt;keyword&gt;Consanguinity&lt;/keyword&gt;&lt;keyword&gt;Cystathionine beta-Synthase&lt;/keyword&gt;&lt;keyword&gt;Exons&lt;/keyword&gt;&lt;keyword&gt;Homocystinuria&lt;/keyword&gt;&lt;keyword&gt;Homozygote&lt;/keyword&gt;&lt;keyword&gt;Humans&lt;/keyword&gt;&lt;keyword&gt;Male&lt;/keyword&gt;&lt;keyword&gt;Mutation&lt;/keyword&gt;&lt;keyword&gt;Mutation, Missense&lt;/keyword&gt;&lt;keyword&gt;Polymorphism, Single-Stranded Conformational&lt;/keyword&gt;&lt;/keywords&gt;&lt;urls&gt;&lt;related-urls&gt;&lt;url&gt;https://www.ncbi.nlm.nih.gov/pubmed/9870207&lt;/url&gt;&lt;/related-urls&gt;&lt;/urls&gt;&lt;isbn&gt;0141-8955&lt;/isbn&gt;&lt;titles&gt;&lt;title&gt;Four novel mutations at the cystathionine beta-synthase locus causing homocystinuria&lt;/title&gt;&lt;secondary-title&gt;J Inherit Metab Dis&lt;/secondary-title&gt;&lt;/titles&gt;&lt;pages&gt;823-8&lt;/pages&gt;&lt;number&gt;8&lt;/number&gt;&lt;contributors&gt;&lt;authors&gt;&lt;author&gt;Coudé, M.&lt;/author&gt;&lt;author&gt;Aupetit, J.&lt;/author&gt;&lt;author&gt;Zabot, M. T.&lt;/author&gt;&lt;author&gt;Kamoun, P.&lt;/author&gt;&lt;author&gt;Chadefaux-Vekemans, B.&lt;/author&gt;&lt;/authors&gt;&lt;/contributors&gt;&lt;language&gt;eng&lt;/language&gt;&lt;added-date format="utc"&gt;1559570612&lt;/added-date&gt;&lt;ref-type name="Journal Article"&gt;17&lt;/ref-type&gt;&lt;rec-number&gt;804&lt;/rec-number&gt;&lt;last-updated-date format="utc"&gt;1559570612&lt;/last-updated-date&gt;&lt;accession-num&gt;9870207&lt;/accession-num&gt;&lt;volume&gt;2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udé, Aupetit, Zabot, Kamoun, &amp; Chadefaux-Vekemans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France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07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eu136Pro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b25nPC9BdXRob3I+PFllYXI+MjAxNTwvWWVhcj48SURU
ZXh0Pk5vdmVsIENvbXBvdW5kIEhldGVyb3p5Z291cyBDQlMgTXV0YXRpb25zIENhdXNlIEhvbW9j
eXN0aW51cmlhIGluIGEgSGFuIENoaW5lc2UgRmFtaWx5PC9JRFRleHQ+PERpc3BsYXlUZXh0PihH
b25nIGV0IGFsLiwgMjAxNSk8L0Rpc3BsYXlUZXh0PjxyZWNvcmQ+PGRhdGVzPjxwdWItZGF0ZXM+
PGRhdGU+RGVjPC9kYXRlPjwvcHViLWRhdGVzPjx5ZWFyPjIwMTU8L3llYXI+PC9kYXRlcz48a2V5
d29yZHM+PGtleXdvcmQ+QWRvbGVzY2VudDwva2V5d29yZD48a2V5d29yZD5BZHVsdDwva2V5d29y
ZD48a2V5d29yZD5BZ2Ugb2YgT25zZXQ8L2tleXdvcmQ+PGtleXdvcmQ+QW1pbm8gQWNpZCBTZXF1
ZW5jZTwva2V5d29yZD48a2V5d29yZD5Bc2lhbiBDb250aW5lbnRhbCBBbmNlc3RyeSBHcm91cDwv
a2V5d29yZD48a2V5d29yZD5DaGlsZDwva2V5d29yZD48a2V5d29yZD5DaGlsZCwgUHJlc2Nob29s
PC9rZXl3b3JkPjxrZXl3b3JkPkNoaW5hPC9rZXl3b3JkPjxrZXl3b3JkPkN5c3RhdGhpb25pbmUg
YmV0YS1TeW50aGFzZTwva2V5d29yZD48a2V5d29yZD5ETkEgTXV0YXRpb25hbCBBbmFseXNpczwv
a2V5d29yZD48a2V5d29yZD5GZW1hbGU8L2tleXdvcmQ+PGtleXdvcmQ+R2VuZSBPcmRlcjwva2V5
d29yZD48a2V5d29yZD5HZW5ldGljIEFzc29jaWF0aW9uIFN0dWRpZXM8L2tleXdvcmQ+PGtleXdv
cmQ+SGV0ZXJvenlnb3RlPC9rZXl3b3JkPjxrZXl3b3JkPkhvbW9jeXN0aW51cmlhPC9rZXl3b3Jk
PjxrZXl3b3JkPkh1bWFuczwva2V5d29yZD48a2V5d29yZD5Nb2xlY3VsYXIgU2VxdWVuY2UgRGF0
YTwva2V5d29yZD48a2V5d29yZD5NdXRhdGlvbjwva2V5d29yZD48a2V5d29yZD5QZWRpZ3JlZTwv
a2V5d29yZD48a2V5d29yZD5TZXF1ZW5jZSBBbGlnbm1lbnQ8L2tleXdvcmQ+PGtleXdvcmQ+WW91
bmcgQWR1bHQ8L2tleXdvcmQ+PC9rZXl3b3Jkcz48dXJscz48cmVsYXRlZC11cmxzPjx1cmw+aHR0
cHM6Ly93d3cubmNiaS5ubG0ubmloLmdvdi9wdWJtZWQvMjY2NjczMDc8L3VybD48L3JlbGF0ZWQt
dXJscz48L3VybHM+PGlzYm4+MjA0NS0yMzIyPC9pc2JuPjxjdXN0b20yPlBNQzQ2NzgzNzA8L2N1
c3RvbTI+PHRpdGxlcz48dGl0bGU+Tm92ZWwgQ29tcG91bmQgSGV0ZXJvenlnb3VzIENCUyBNdXRh
dGlvbnMgQ2F1c2UgSG9tb2N5c3RpbnVyaWEgaW4gYSBIYW4gQ2hpbmVzZSBGYW1pbHk8L3RpdGxl
PjxzZWNvbmRhcnktdGl0bGU+U2NpIFJlcDwvc2Vjb25kYXJ5LXRpdGxlPjwvdGl0bGVzPjxwYWdl
cz4xNzk0NzwvcGFnZXM+PGNvbnRyaWJ1dG9ycz48YXV0aG9ycz48YXV0aG9yPkdvbmcsIEIuPC9h
dXRob3I+PGF1dGhvcj5MaXUsIEwuPC9hdXRob3I+PGF1dGhvcj5MaSwgWi48L2F1dGhvcj48YXV0
aG9yPlllLCBaLjwvYXV0aG9yPjxhdXRob3I+WGlhbywgWS48L2F1dGhvcj48YXV0aG9yPlplbmcs
IEcuPC9hdXRob3I+PGF1dGhvcj5TaGksIFkuPC9hdXRob3I+PGF1dGhvcj5XYW5nLCBZLjwvYXV0
aG9yPjxhdXRob3I+RmVuZywgWC48L2F1dGhvcj48YXV0aG9yPkxpLCBYLjwvYXV0aG9yPjxhdXRo
b3I+SGFvLCBGLjwvYXV0aG9yPjxhdXRob3I+TGl1LCBYLjwvYXV0aG9yPjxhdXRob3I+UXUsIEMu
PC9hdXRob3I+PGF1dGhvcj5MaSwgWS48L2F1dGhvcj48YXV0aG9yPk11LCBHLjwvYXV0aG9yPjxh
dXRob3I+WWFuZywgWi48L2F1dGhvcj48L2F1dGhvcnM+PC9jb250cmlidXRvcnM+PGVkaXRpb24+
MjAxNS8xMi8xNTwvZWRpdGlvbj48bGFuZ3VhZ2U+ZW5nPC9sYW5ndWFnZT48YWRkZWQtZGF0ZSBm
b3JtYXQ9InV0YyI+MTU1OTU3MDY4NzwvYWRkZWQtZGF0ZT48cmVmLXR5cGUgbmFtZT0iSm91cm5h
bCBBcnRpY2xlIj4xNzwvcmVmLXR5cGU+PHJlYy1udW1iZXI+ODA1PC9yZWMtbnVtYmVyPjxsYXN0
LXVwZGF0ZWQtZGF0ZSBmb3JtYXQ9InV0YyI+MTU1OTU3MDY4NzwvbGFzdC11cGRhdGVkLWRhdGU+
PGFjY2Vzc2lvbi1udW0+MjY2NjczMDc8L2FjY2Vzc2lvbi1udW0+PGVsZWN0cm9uaWMtcmVzb3Vy
Y2UtbnVtPjEwLjEwMzgvc3JlcDE3OTQ3PC9lbGVjdHJvbmljLXJlc291cmNlLW51bT48dm9sdW1l
PjU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b25nPC9BdXRob3I+PFllYXI+MjAxNTwvWWVhcj48SURU
ZXh0Pk5vdmVsIENvbXBvdW5kIEhldGVyb3p5Z291cyBDQlMgTXV0YXRpb25zIENhdXNlIEhvbW9j
eXN0aW51cmlhIGluIGEgSGFuIENoaW5lc2UgRmFtaWx5PC9JRFRleHQ+PERpc3BsYXlUZXh0PihH
b25nIGV0IGFsLiwgMjAxNSk8L0Rpc3BsYXlUZXh0PjxyZWNvcmQ+PGRhdGVzPjxwdWItZGF0ZXM+
PGRhdGU+RGVjPC9kYXRlPjwvcHViLWRhdGVzPjx5ZWFyPjIwMTU8L3llYXI+PC9kYXRlcz48a2V5
d29yZHM+PGtleXdvcmQ+QWRvbGVzY2VudDwva2V5d29yZD48a2V5d29yZD5BZHVsdDwva2V5d29y
ZD48a2V5d29yZD5BZ2Ugb2YgT25zZXQ8L2tleXdvcmQ+PGtleXdvcmQ+QW1pbm8gQWNpZCBTZXF1
ZW5jZTwva2V5d29yZD48a2V5d29yZD5Bc2lhbiBDb250aW5lbnRhbCBBbmNlc3RyeSBHcm91cDwv
a2V5d29yZD48a2V5d29yZD5DaGlsZDwva2V5d29yZD48a2V5d29yZD5DaGlsZCwgUHJlc2Nob29s
PC9rZXl3b3JkPjxrZXl3b3JkPkNoaW5hPC9rZXl3b3JkPjxrZXl3b3JkPkN5c3RhdGhpb25pbmUg
YmV0YS1TeW50aGFzZTwva2V5d29yZD48a2V5d29yZD5ETkEgTXV0YXRpb25hbCBBbmFseXNpczwv
a2V5d29yZD48a2V5d29yZD5GZW1hbGU8L2tleXdvcmQ+PGtleXdvcmQ+R2VuZSBPcmRlcjwva2V5
d29yZD48a2V5d29yZD5HZW5ldGljIEFzc29jaWF0aW9uIFN0dWRpZXM8L2tleXdvcmQ+PGtleXdv
cmQ+SGV0ZXJvenlnb3RlPC9rZXl3b3JkPjxrZXl3b3JkPkhvbW9jeXN0aW51cmlhPC9rZXl3b3Jk
PjxrZXl3b3JkPkh1bWFuczwva2V5d29yZD48a2V5d29yZD5Nb2xlY3VsYXIgU2VxdWVuY2UgRGF0
YTwva2V5d29yZD48a2V5d29yZD5NdXRhdGlvbjwva2V5d29yZD48a2V5d29yZD5QZWRpZ3JlZTwv
a2V5d29yZD48a2V5d29yZD5TZXF1ZW5jZSBBbGlnbm1lbnQ8L2tleXdvcmQ+PGtleXdvcmQ+WW91
bmcgQWR1bHQ8L2tleXdvcmQ+PC9rZXl3b3Jkcz48dXJscz48cmVsYXRlZC11cmxzPjx1cmw+aHR0
cHM6Ly93d3cubmNiaS5ubG0ubmloLmdvdi9wdWJtZWQvMjY2NjczMDc8L3VybD48L3JlbGF0ZWQt
dXJscz48L3VybHM+PGlzYm4+MjA0NS0yMzIyPC9pc2JuPjxjdXN0b20yPlBNQzQ2NzgzNzA8L2N1
c3RvbTI+PHRpdGxlcz48dGl0bGU+Tm92ZWwgQ29tcG91bmQgSGV0ZXJvenlnb3VzIENCUyBNdXRh
dGlvbnMgQ2F1c2UgSG9tb2N5c3RpbnVyaWEgaW4gYSBIYW4gQ2hpbmVzZSBGYW1pbHk8L3RpdGxl
PjxzZWNvbmRhcnktdGl0bGU+U2NpIFJlcDwvc2Vjb25kYXJ5LXRpdGxlPjwvdGl0bGVzPjxwYWdl
cz4xNzk0NzwvcGFnZXM+PGNvbnRyaWJ1dG9ycz48YXV0aG9ycz48YXV0aG9yPkdvbmcsIEIuPC9h
dXRob3I+PGF1dGhvcj5MaXUsIEwuPC9hdXRob3I+PGF1dGhvcj5MaSwgWi48L2F1dGhvcj48YXV0
aG9yPlllLCBaLjwvYXV0aG9yPjxhdXRob3I+WGlhbywgWS48L2F1dGhvcj48YXV0aG9yPlplbmcs
IEcuPC9hdXRob3I+PGF1dGhvcj5TaGksIFkuPC9hdXRob3I+PGF1dGhvcj5XYW5nLCBZLjwvYXV0
aG9yPjxhdXRob3I+RmVuZywgWC48L2F1dGhvcj48YXV0aG9yPkxpLCBYLjwvYXV0aG9yPjxhdXRo
b3I+SGFvLCBGLjwvYXV0aG9yPjxhdXRob3I+TGl1LCBYLjwvYXV0aG9yPjxhdXRob3I+UXUsIEMu
PC9hdXRob3I+PGF1dGhvcj5MaSwgWS48L2F1dGhvcj48YXV0aG9yPk11LCBHLjwvYXV0aG9yPjxh
dXRob3I+WWFuZywgWi48L2F1dGhvcj48L2F1dGhvcnM+PC9jb250cmlidXRvcnM+PGVkaXRpb24+
MjAxNS8xMi8xNTwvZWRpdGlvbj48bGFuZ3VhZ2U+ZW5nPC9sYW5ndWFnZT48YWRkZWQtZGF0ZSBm
b3JtYXQ9InV0YyI+MTU1OTU3MDY4NzwvYWRkZWQtZGF0ZT48cmVmLXR5cGUgbmFtZT0iSm91cm5h
bCBBcnRpY2xlIj4xNzwvcmVmLXR5cGU+PHJlYy1udW1iZXI+ODA1PC9yZWMtbnVtYmVyPjxsYXN0
LXVwZGF0ZWQtZGF0ZSBmb3JtYXQ9InV0YyI+MTU1OTU3MDY4NzwvbGFzdC11cGRhdGVkLWRhdGU+
PGFjY2Vzc2lvbi1udW0+MjY2NjczMDc8L2FjY2Vzc2lvbi1udW0+PGVsZWN0cm9uaWMtcmVzb3Vy
Y2UtbnVtPjEwLjEwMzgvc3JlcDE3OTQ3PC9lbGVjdHJvbmljLXJlc291cmNlLW51bT48dm9sdW1l
PjU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Gong et al., 201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15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139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hih&lt;/Author&gt;&lt;Year&gt;1995&lt;/Year&gt;&lt;IDText&gt;A missense mutation (I278T) in the cystathionine beta-synthase gene prevalent in pyridoxine-responsive homocystinuria and associated with mild clinical phenotype&lt;/IDText&gt;&lt;DisplayText&gt;(Shih et al., 1995)&lt;/DisplayText&gt;&lt;record&gt;&lt;dates&gt;&lt;pub-dates&gt;&lt;date&gt;Jul&lt;/date&gt;&lt;/pub-dates&gt;&lt;year&gt;1995&lt;/year&gt;&lt;/dates&gt;&lt;keywords&gt;&lt;keyword&gt;Adult&lt;/keyword&gt;&lt;keyword&gt;Base Sequence&lt;/keyword&gt;&lt;keyword&gt;Cell Line&lt;/keyword&gt;&lt;keyword&gt;Child&lt;/keyword&gt;&lt;keyword&gt;Cystathionine beta-Synthase&lt;/keyword&gt;&lt;keyword&gt;DNA Mutational Analysis&lt;/keyword&gt;&lt;keyword&gt;Exons&lt;/keyword&gt;&lt;keyword&gt;Female&lt;/keyword&gt;&lt;keyword&gt;Homocystinuria&lt;/keyword&gt;&lt;keyword&gt;Humans&lt;/keyword&gt;&lt;keyword&gt;Male&lt;/keyword&gt;&lt;keyword&gt;Middle Aged&lt;/keyword&gt;&lt;keyword&gt;Molecular Sequence Data&lt;/keyword&gt;&lt;keyword&gt;Phenotype&lt;/keyword&gt;&lt;keyword&gt;Point Mutation&lt;/keyword&gt;&lt;keyword&gt;Polymerase Chain Reaction&lt;/keyword&gt;&lt;keyword&gt;Polymorphism, Single-Stranded Conformational&lt;/keyword&gt;&lt;keyword&gt;Pyridoxine&lt;/keyword&gt;&lt;/keywords&gt;&lt;urls&gt;&lt;related-urls&gt;&lt;url&gt;https://www.ncbi.nlm.nih.gov/pubmed/7611293&lt;/url&gt;&lt;/related-urls&gt;&lt;/urls&gt;&lt;isbn&gt;0002-9297&lt;/isbn&gt;&lt;custom2&gt;PMC1801250&lt;/custom2&gt;&lt;titles&gt;&lt;title&gt;A missense mutation (I278T) in the cystathionine beta-synthase gene prevalent in pyridoxine-responsive homocystinuria and associated with mild clinical phenotype&lt;/title&gt;&lt;secondary-title&gt;Am J Hum Genet&lt;/secondary-title&gt;&lt;/titles&gt;&lt;pages&gt;34-9&lt;/pages&gt;&lt;number&gt;1&lt;/number&gt;&lt;contributors&gt;&lt;authors&gt;&lt;author&gt;Shih, V. E.&lt;/author&gt;&lt;author&gt;Fringer, J. M.&lt;/author&gt;&lt;author&gt;Mandell, R.&lt;/author&gt;&lt;author&gt;Kraus, J. P.&lt;/author&gt;&lt;author&gt;Berry, G. T.&lt;/author&gt;&lt;author&gt;Heidenreich, R. A.&lt;/author&gt;&lt;author&gt;Korson, M. S.&lt;/author&gt;&lt;author&gt;Levy, H. L.&lt;/author&gt;&lt;author&gt;Ramesh, V.&lt;/author&gt;&lt;/authors&gt;&lt;/contributors&gt;&lt;language&gt;eng&lt;/language&gt;&lt;added-date format="utc"&gt;1526504183&lt;/added-date&gt;&lt;ref-type name="Journal Article"&gt;17&lt;/ref-type&gt;&lt;rec-number&gt;693&lt;/rec-number&gt;&lt;last-updated-date format="utc"&gt;1526504183&lt;/last-updated-date&gt;&lt;accession-num&gt;7611293&lt;/accession-num&gt;&lt;volume&gt;5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Shih et al., 199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taly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29C&gt;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Ile143Met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Orendáè&lt;/Author&gt;&lt;Year&gt;2004&lt;/Year&gt;&lt;IDText&gt;Identification and functional analysis of two novel mutations in the CBS gene in Polish patients with homocystinuria&lt;/IDText&gt;&lt;DisplayText&gt;(Orendáè et al., 2004)&lt;/DisplayText&gt;&lt;record&gt;&lt;dates&gt;&lt;pub-dates&gt;&lt;date&gt;Jun&lt;/date&gt;&lt;/pub-dates&gt;&lt;year&gt;2004&lt;/year&gt;&lt;/dates&gt;&lt;keywords&gt;&lt;keyword&gt;Cystathionine beta-Synthase&lt;/keyword&gt;&lt;keyword&gt;DNA Mutational Analysis&lt;/keyword&gt;&lt;keyword&gt;Homocystinuria&lt;/keyword&gt;&lt;keyword&gt;Humans&lt;/keyword&gt;&lt;keyword&gt;Mutation&lt;/keyword&gt;&lt;keyword&gt;Poland&lt;/keyword&gt;&lt;/keywords&gt;&lt;urls&gt;&lt;related-urls&gt;&lt;url&gt;https://www.ncbi.nlm.nih.gov/pubmed/15146473&lt;/url&gt;&lt;/related-urls&gt;&lt;/urls&gt;&lt;isbn&gt;1098-1004&lt;/isbn&gt;&lt;titles&gt;&lt;title&gt;Identification and functional analysis of two novel mutations in the CBS gene in Polish patients with homocystinuria&lt;/title&gt;&lt;secondary-title&gt;Hum Mutat&lt;/secondary-title&gt;&lt;/titles&gt;&lt;pages&gt;631&lt;/pages&gt;&lt;number&gt;6&lt;/number&gt;&lt;contributors&gt;&lt;authors&gt;&lt;author&gt;Orendáè, M.&lt;/author&gt;&lt;author&gt;Pronicka, E.&lt;/author&gt;&lt;author&gt;Kubalska, J.&lt;/author&gt;&lt;author&gt;Janosik, M.&lt;/author&gt;&lt;author&gt;Sokolová, J.&lt;/author&gt;&lt;author&gt;Linnebank, M.&lt;/author&gt;&lt;author&gt;Koch, H. G.&lt;/author&gt;&lt;author&gt;Kozich, V.&lt;/author&gt;&lt;/authors&gt;&lt;/contributors&gt;&lt;language&gt;eng&lt;/language&gt;&lt;added-date format="utc"&gt;1526505489&lt;/added-date&gt;&lt;ref-type name="Journal Article"&gt;17&lt;/ref-type&gt;&lt;rec-number&gt;702&lt;/rec-number&gt;&lt;last-updated-date format="utc"&gt;1526505489&lt;/last-updated-date&gt;&lt;accession-num&gt;15146473&lt;/accession-num&gt;&lt;electronic-resource-num&gt;10.1002/humu.9249&lt;/electronic-resource-num&gt;&lt;volume&gt;23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Orendáè et al., 2004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oland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30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u144Ly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GloPC9BdXRob3I+PFllYXI+MTk5NTwvWWVhcj48SURU
ZXh0PkEgbWlzc2Vuc2UgbXV0YXRpb24gKEkyNzhUKSBpbiB0aGUgY3lzdGF0aGlvbmluZSBiZXRh
LXN5bnRoYXNlIGdlbmUgcHJldmFsZW50IGluIHB5cmlkb3hpbmUtcmVzcG9uc2l2ZSBob21vY3lz
dGludXJpYSBhbmQgYXNzb2NpYXRlZCB3aXRoIG1pbGQgY2xpbmljYWwgcGhlbm90eXBlPC9JRFRl
eHQ+PERpc3BsYXlUZXh0PihHYXVzdGFkbmVzIGV0IGFsLiwgMjAwMjsgSmFub3PDrWsgZXQgYWwu
LCAyMDAxOyBNb2F0IGV0IGFsLiwgMjAwNDsgU2hpaCBldCBhbC4sIDE5OTUpPC9EaXNwbGF5VGV4
dD48cmVjb3JkPjxkYXRlcz48cHViLWRhdGVzPjxkYXRlPkp1bDwvZGF0ZT48L3B1Yi1kYXRlcz48
eWVhcj4xOTk1PC95ZWFyPjwvZGF0ZXM+PGtleXdvcmRzPjxrZXl3b3JkPkFkdWx0PC9rZXl3b3Jk
PjxrZXl3b3JkPkJhc2UgU2VxdWVuY2U8L2tleXdvcmQ+PGtleXdvcmQ+Q2VsbCBMaW5lPC9rZXl3
b3JkPjxrZXl3b3JkPkNoaWxkPC9rZXl3b3JkPjxrZXl3b3JkPkN5c3RhdGhpb25pbmUgYmV0YS1T
eW50aGFzZTwva2V5d29yZD48a2V5d29yZD5ETkEgTXV0YXRpb25hbCBBbmFseXNpczwva2V5d29y
ZD48a2V5d29yZD5FeG9uczwva2V5d29yZD48a2V5d29yZD5GZW1hbGU8L2tleXdvcmQ+PGtleXdv
cmQ+SG9tb2N5c3RpbnVyaWE8L2tleXdvcmQ+PGtleXdvcmQ+SHVtYW5zPC9rZXl3b3JkPjxrZXl3
b3JkPk1hbGU8L2tleXdvcmQ+PGtleXdvcmQ+TWlkZGxlIEFnZWQ8L2tleXdvcmQ+PGtleXdvcmQ+
TW9sZWN1bGFyIFNlcXVlbmNlIERhdGE8L2tleXdvcmQ+PGtleXdvcmQ+UGhlbm90eXBlPC9rZXl3
b3JkPjxrZXl3b3JkPlBvaW50IE11dGF0aW9uPC9rZXl3b3JkPjxrZXl3b3JkPlBvbHltZXJhc2Ug
Q2hhaW4gUmVhY3Rpb248L2tleXdvcmQ+PGtleXdvcmQ+UG9seW1vcnBoaXNtLCBTaW5nbGUtU3Ry
YW5kZWQgQ29uZm9ybWF0aW9uYWw8L2tleXdvcmQ+PGtleXdvcmQ+UHlyaWRveGluZTwva2V5d29y
ZD48L2tleXdvcmRzPjx1cmxzPjxyZWxhdGVkLXVybHM+PHVybD5odHRwczovL3d3dy5uY2JpLm5s
bS5uaWguZ292L3B1Ym1lZC83NjExMjkzPC91cmw+PC9yZWxhdGVkLXVybHM+PC91cmxzPjxpc2Ju
PjAwMDItOTI5NzwvaXNibj48Y3VzdG9tMj5QTUMxODAxMjUwPC9jdXN0b20yPjx0aXRsZXM+PHRp
dGxlPkEgbWlzc2Vuc2UgbXV0YXRpb24gKEkyNzhUKSBpbiB0aGUgY3lzdGF0aGlvbmluZSBiZXRh
LXN5bnRoYXNlIGdlbmUgcHJldmFsZW50IGluIHB5cmlkb3hpbmUtcmVzcG9uc2l2ZSBob21vY3lz
dGludXJpYSBhbmQgYXNzb2NpYXRlZCB3aXRoIG1pbGQgY2xpbmljYWwgcGhlbm90eXBlPC90aXRs
ZT48c2Vjb25kYXJ5LXRpdGxlPkFtIEogSHVtIEdlbmV0PC9zZWNvbmRhcnktdGl0bGU+PC90aXRs
ZXM+PHBhZ2VzPjM0LTk8L3BhZ2VzPjxudW1iZXI+MTwvbnVtYmVyPjxjb250cmlidXRvcnM+PGF1
dGhvcnM+PGF1dGhvcj5TaGloLCBWLiBFLjwvYXV0aG9yPjxhdXRob3I+RnJpbmdlciwgSi4gTS48
L2F1dGhvcj48YXV0aG9yPk1hbmRlbGwsIFIuPC9hdXRob3I+PGF1dGhvcj5LcmF1cywgSi4gUC48
L2F1dGhvcj48YXV0aG9yPkJlcnJ5LCBHLiBULjwvYXV0aG9yPjxhdXRob3I+SGVpZGVucmVpY2gs
IFIuIEEuPC9hdXRob3I+PGF1dGhvcj5Lb3Jzb24sIE0uIFMuPC9hdXRob3I+PGF1dGhvcj5MZXZ5
LCBILiBMLjwvYXV0aG9yPjxhdXRob3I+UmFtZXNoLCBWLjwvYXV0aG9yPjwvYXV0aG9ycz48L2Nv
bnRyaWJ1dG9ycz48bGFuZ3VhZ2U+ZW5nPC9sYW5ndWFnZT48YWRkZWQtZGF0ZSBmb3JtYXQ9InV0
YyI+MTUyNjUwNDE4MzwvYWRkZWQtZGF0ZT48cmVmLXR5cGUgbmFtZT0iSm91cm5hbCBBcnRpY2xl
Ij4xNzwvcmVmLXR5cGU+PHJlYy1udW1iZXI+NjkzPC9yZWMtbnVtYmVyPjxsYXN0LXVwZGF0ZWQt
ZGF0ZSBmb3JtYXQ9InV0YyI+MTUyNjUwNDE4MzwvbGFzdC11cGRhdGVkLWRhdGU+PGFjY2Vzc2lv
bi1udW0+NzYxMTI5MzwvYWNjZXNzaW9uLW51bT48dm9sdW1lPjU3PC92b2x1bWU+PC9yZWNvcmQ+
PC9DaXRlPjxDaXRlPjxBdXRob3I+TW9hdDwvQXV0aG9yPjxZZWFyPjIwMDQ8L1llYXI+PElEVGV4
dD5UaGUgbW9sZWN1bGFyIGJhc2lzIG9mIGN5c3RhdGhpb25pbmUgYmV0YS1zeW50aGFzZSAoQ0JT
KSBkZWZpY2llbmN5IGluIFVLIGFuZCBVUyBwYXRpZW50cyB3aXRoIGhvbW9jeXN0aW51cmlhPC9J
RFRleHQ+PHJlY29yZD48ZGF0ZXM+PHB1Yi1kYXRlcz48ZGF0ZT5GZWI8L2RhdGU+PC9wdWItZGF0
ZXM+PHllYXI+MjAwNDwveWVhcj48L2RhdGVzPjxrZXl3b3Jkcz48a2V5d29yZD5Db2hvcnQgU3R1
ZGllczwva2V5d29yZD48a2V5d29yZD5DeXN0YXRoaW9uaW5lIGJldGEtU3ludGhhc2U8L2tleXdv
cmQ+PGtleXdvcmQ+R2VuZXRpYyBUZXN0aW5nPC9rZXl3b3JkPjxrZXl3b3JkPkhvbW9jeXN0aW51
cmlhPC9rZXl3b3JkPjxrZXl3b3JkPkh1bWFuczwva2V5d29yZD48a2V5d29yZD5NdXRhdGlvbjwv
a2V5d29yZD48a2V5d29yZD5PbGlnb251Y2xlb3RpZGVzLCBBbnRpc2Vuc2U8L2tleXdvcmQ+PGtl
eXdvcmQ+UG9seW1lcmFzZSBDaGFpbiBSZWFjdGlvbjwva2V5d29yZD48a2V5d29yZD5Vbml0ZWQg
S2luZ2RvbTwva2V5d29yZD48a2V5d29yZD5Vbml0ZWQgU3RhdGVzPC9rZXl3b3JkPjwva2V5d29y
ZHM+PHVybHM+PHJlbGF0ZWQtdXJscz48dXJsPmh0dHBzOi8vd3d3Lm5jYmkubmxtLm5paC5nb3Yv
cHVibWVkLzE0NzIyOTI3PC91cmw+PC9yZWxhdGVkLXVybHM+PC91cmxzPjxpc2JuPjEwOTgtMTAw
NDwvaXNibj48dGl0bGVzPjx0aXRsZT5UaGUgbW9sZWN1bGFyIGJhc2lzIG9mIGN5c3RhdGhpb25p
bmUgYmV0YS1zeW50aGFzZSAoQ0JTKSBkZWZpY2llbmN5IGluIFVLIGFuZCBVUyBwYXRpZW50cyB3
aXRoIGhvbW9jeXN0aW51cmlhPC90aXRsZT48c2Vjb25kYXJ5LXRpdGxlPkh1bSBNdXRhdDwvc2Vj
b25kYXJ5LXRpdGxlPjwvdGl0bGVzPjxwYWdlcz4yMDY8L3BhZ2VzPjxudW1iZXI+MjwvbnVtYmVy
Pjxjb250cmlidXRvcnM+PGF1dGhvcnM+PGF1dGhvcj5Nb2F0LCBTLiBKLjwvYXV0aG9yPjxhdXRo
b3I+QmFvLCBMLjwvYXV0aG9yPjxhdXRob3I+Rm93bGVyLCBCLjwvYXV0aG9yPjxhdXRob3I+Qm9u
aGFtLCBKLiBSLjwvYXV0aG9yPjxhdXRob3I+V2FsdGVyLCBKLiBILjwvYXV0aG9yPjxhdXRob3I+
S3JhdXMsIEouIFAuPC9hdXRob3I+PC9hdXRob3JzPjwvY29udHJpYnV0b3JzPjxsYW5ndWFnZT5l
bmc8L2xhbmd1YWdlPjxhZGRlZC1kYXRlIGZvcm1hdD0idXRjIj4xNTI2NTAzNzg5PC9hZGRlZC1k
YXRlPjxyZWYtdHlwZSBuYW1lPSJKb3VybmFsIEFydGljbGUiPjE3PC9yZWYtdHlwZT48cmVjLW51
bWJlcj42OTE8L3JlYy1udW1iZXI+PGxhc3QtdXBkYXRlZC1kYXRlIGZvcm1hdD0idXRjIj4xNTI2
NTAzNzg5PC9sYXN0LXVwZGF0ZWQtZGF0ZT48YWNjZXNzaW9uLW51bT4xNDcyMjkyNzwvYWNjZXNz
aW9uLW51bT48ZWxlY3Ryb25pYy1yZXNvdXJjZS1udW0+MTAuMTAwMi9odW11LjkyMTQ8L2VsZWN0
cm9uaWMtcmVzb3VyY2UtbnVtPjx2b2x1bWU+MjM8L3ZvbHVtZT48L3JlY29yZD48L0NpdGU+PENp
dGU+PEF1dGhvcj5HYXVzdGFkbmVzPC9BdXRob3I+PFllYXI+MjAwMjwvWWVhcj48SURUZXh0PlRo
ZSBtb2xlY3VsYXIgYmFzaXMgb2YgY3lzdGF0aGlvbmluZSBiZXRhLXN5bnRoYXNlIGRlZmljaWVu
Y3kgaW4gQXVzdHJhbGlhbiBwYXRpZW50czogZ2Vub3R5cGUtcGhlbm90eXBlIGNvcnJlbGF0aW9u
cyBhbmQgcmVzcG9uc2UgdG8gdHJlYXRtZW50PC9JRFRleHQ+PHJlY29yZD48ZGF0ZXM+PHB1Yi1k
YXRlcz48ZGF0ZT5BdWc8L2RhdGU+PC9wdWItZGF0ZXM+PHllYXI+MjAwMjwveWVhcj48L2RhdGVz
PjxrZXl3b3Jkcz48a2V5d29yZD5BZG9sZXNjZW50PC9rZXl3b3JkPjxrZXl3b3JkPkFkdWx0PC9r
ZXl3b3JkPjxrZXl3b3JkPkF1c3RyYWxpYTwva2V5d29yZD48a2V5d29yZD5CbG90dGluZywgV2Vz
dGVybjwva2V5d29yZD48a2V5d29yZD5DaGlsZDwva2V5d29yZD48a2V5d29yZD5DaGlsZCwgUHJl
c2Nob29sPC9rZXl3b3JkPjxrZXl3b3JkPkN5c3RhdGhpb25pbmUgYmV0YS1TeW50aGFzZTwva2V5
d29yZD48a2V5d29yZD5ETkEgTXV0YXRpb25hbCBBbmFseXNpczwva2V5d29yZD48a2V5d29yZD5E
cnVnIEFkbWluaXN0cmF0aW9uIFNjaGVkdWxlPC9rZXl3b3JkPjxrZXl3b3JkPkZlbWFsZTwva2V5
d29yZD48a2V5d29yZD5Gb2xpYyBBY2lkPC9rZXl3b3JkPjxrZXl3b3JkPkdlbmV0aWMgQ2Fycmll
ciBTY3JlZW5pbmc8L2tleXdvcmQ+PGtleXdvcmQ+R2Vub3R5cGU8L2tleXdvcmQ+PGtleXdvcmQ+
SG9tb2N5c3RpbnVyaWE8L2tleXdvcmQ+PGtleXdvcmQ+SHVtYW5zPC9rZXl3b3JkPjxrZXl3b3Jk
PkluZmFudDwva2V5d29yZD48a2V5d29yZD5JbmZhbnQsIE5ld2Jvcm48L2tleXdvcmQ+PGtleXdv
cmQ+TWFsZTwva2V5d29yZD48a2V5d29yZD5NdXRhdGlvbiwgTWlzc2Vuc2U8L2tleXdvcmQ+PGtl
eXdvcmQ+UGhlbm90eXBlPC9rZXl3b3JkPjxrZXl3b3JkPlB5cmlkb3hpbmU8L2tleXdvcmQ+PC9r
ZXl3b3Jkcz48dXJscz48cmVsYXRlZC11cmxzPjx1cmw+aHR0cHM6Ly93d3cubmNiaS5ubG0ubmlo
Lmdvdi9wdWJtZWQvMTIxMjQ5OTI8L3VybD48L3JlbGF0ZWQtdXJscz48L3VybHM+PGlzYm4+MTA5
OC0xMDA0PC9pc2JuPjx0aXRsZXM+PHRpdGxlPlRoZSBtb2xlY3VsYXIgYmFzaXMgb2YgY3lzdGF0
aGlvbmluZSBiZXRhLXN5bnRoYXNlIGRlZmljaWVuY3kgaW4gQXVzdHJhbGlhbiBwYXRpZW50czog
Z2Vub3R5cGUtcGhlbm90eXBlIGNvcnJlbGF0aW9ucyBhbmQgcmVzcG9uc2UgdG8gdHJlYXRtZW50
PC90aXRsZT48c2Vjb25kYXJ5LXRpdGxlPkh1bSBNdXRhdDwvc2Vjb25kYXJ5LXRpdGxlPjwvdGl0
bGVzPjxwYWdlcz4xMTctMjY8L3BhZ2VzPjxudW1iZXI+MjwvbnVtYmVyPjxjb250cmlidXRvcnM+
PGF1dGhvcnM+PGF1dGhvcj5HYXVzdGFkbmVzLCBNLjwvYXV0aG9yPjxhdXRob3I+V2lsY2tlbiwg
Qi48L2F1dGhvcj48YXV0aG9yPk9saXZlcml1c292YSwgSi48L2F1dGhvcj48YXV0aG9yPk1jR2ls
bCwgSi48L2F1dGhvcj48YXV0aG9yPkZsZXRjaGVyLCBKLjwvYXV0aG9yPjxhdXRob3I+S3JhdXMs
IEouIFAuPC9hdXRob3I+PGF1dGhvcj5XaWxja2VuLCBELiBFLjwvYXV0aG9yPjwvYXV0aG9ycz48
L2NvbnRyaWJ1dG9ycz48bGFuZ3VhZ2U+ZW5nPC9sYW5ndWFnZT48YWRkZWQtZGF0ZSBmb3JtYXQ9
InV0YyI+MTUyNjUwMzI1ODwvYWRkZWQtZGF0ZT48cmVmLXR5cGUgbmFtZT0iSm91cm5hbCBBcnRp
Y2xlIj4xNzwvcmVmLXR5cGU+PHJlYy1udW1iZXI+Njg2PC9yZWMtbnVtYmVyPjxsYXN0LXVwZGF0
ZWQtZGF0ZSBmb3JtYXQ9InV0YyI+MTUyNjUwMzI1ODwvbGFzdC11cGRhdGVkLWRhdGU+PGFjY2Vz
c2lvbi1udW0+MTIxMjQ5OTI8L2FjY2Vzc2lvbi1udW0+PGVsZWN0cm9uaWMtcmVzb3VyY2UtbnVt
PjEwLjEwMDIvaHVtdS4xMDEwNDwvZWxlY3Ryb25pYy1yZXNvdXJjZS1udW0+PHZvbHVtZT4yMDwv
dm9sdW1lPjwvcmVjb3JkPjwvQ2l0ZT48Q2l0ZT48QXV0aG9yPkphbm9zw61rPC9BdXRob3I+PFll
YXI+MjAwMTwvWWVhcj48SURUZXh0PkltcGFpcmVkIGhlbWUgYmluZGluZyBhbmQgYWdncmVnYXRp
b24gb2YgbXV0YW50IGN5c3RhdGhpb25pbmUgYmV0YS1zeW50aGFzZSBzdWJ1bml0cyBpbiBob21v
Y3lzdGludXJpYTwvSUR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GloPC9BdXRob3I+PFllYXI+MTk5NTwvWWVhcj48SURU
ZXh0PkEgbWlzc2Vuc2UgbXV0YXRpb24gKEkyNzhUKSBpbiB0aGUgY3lzdGF0aGlvbmluZSBiZXRh
LXN5bnRoYXNlIGdlbmUgcHJldmFsZW50IGluIHB5cmlkb3hpbmUtcmVzcG9uc2l2ZSBob21vY3lz
dGludXJpYSBhbmQgYXNzb2NpYXRlZCB3aXRoIG1pbGQgY2xpbmljYWwgcGhlbm90eXBlPC9JRFRl
eHQ+PERpc3BsYXlUZXh0PihHYXVzdGFkbmVzIGV0IGFsLiwgMjAwMjsgSmFub3PDrWsgZXQgYWwu
LCAyMDAxOyBNb2F0IGV0IGFsLiwgMjAwNDsgU2hpaCBldCBhbC4sIDE5OTUpPC9EaXNwbGF5VGV4
dD48cmVjb3JkPjxkYXRlcz48cHViLWRhdGVzPjxkYXRlPkp1bDwvZGF0ZT48L3B1Yi1kYXRlcz48
eWVhcj4xOTk1PC95ZWFyPjwvZGF0ZXM+PGtleXdvcmRzPjxrZXl3b3JkPkFkdWx0PC9rZXl3b3Jk
PjxrZXl3b3JkPkJhc2UgU2VxdWVuY2U8L2tleXdvcmQ+PGtleXdvcmQ+Q2VsbCBMaW5lPC9rZXl3
b3JkPjxrZXl3b3JkPkNoaWxkPC9rZXl3b3JkPjxrZXl3b3JkPkN5c3RhdGhpb25pbmUgYmV0YS1T
eW50aGFzZTwva2V5d29yZD48a2V5d29yZD5ETkEgTXV0YXRpb25hbCBBbmFseXNpczwva2V5d29y
ZD48a2V5d29yZD5FeG9uczwva2V5d29yZD48a2V5d29yZD5GZW1hbGU8L2tleXdvcmQ+PGtleXdv
cmQ+SG9tb2N5c3RpbnVyaWE8L2tleXdvcmQ+PGtleXdvcmQ+SHVtYW5zPC9rZXl3b3JkPjxrZXl3
b3JkPk1hbGU8L2tleXdvcmQ+PGtleXdvcmQ+TWlkZGxlIEFnZWQ8L2tleXdvcmQ+PGtleXdvcmQ+
TW9sZWN1bGFyIFNlcXVlbmNlIERhdGE8L2tleXdvcmQ+PGtleXdvcmQ+UGhlbm90eXBlPC9rZXl3
b3JkPjxrZXl3b3JkPlBvaW50IE11dGF0aW9uPC9rZXl3b3JkPjxrZXl3b3JkPlBvbHltZXJhc2Ug
Q2hhaW4gUmVhY3Rpb248L2tleXdvcmQ+PGtleXdvcmQ+UG9seW1vcnBoaXNtLCBTaW5nbGUtU3Ry
YW5kZWQgQ29uZm9ybWF0aW9uYWw8L2tleXdvcmQ+PGtleXdvcmQ+UHlyaWRveGluZTwva2V5d29y
ZD48L2tleXdvcmRzPjx1cmxzPjxyZWxhdGVkLXVybHM+PHVybD5odHRwczovL3d3dy5uY2JpLm5s
bS5uaWguZ292L3B1Ym1lZC83NjExMjkzPC91cmw+PC9yZWxhdGVkLXVybHM+PC91cmxzPjxpc2Ju
PjAwMDItOTI5NzwvaXNibj48Y3VzdG9tMj5QTUMxODAxMjUwPC9jdXN0b20yPjx0aXRsZXM+PHRp
dGxlPkEgbWlzc2Vuc2UgbXV0YXRpb24gKEkyNzhUKSBpbiB0aGUgY3lzdGF0aGlvbmluZSBiZXRh
LXN5bnRoYXNlIGdlbmUgcHJldmFsZW50IGluIHB5cmlkb3hpbmUtcmVzcG9uc2l2ZSBob21vY3lz
dGludXJpYSBhbmQgYXNzb2NpYXRlZCB3aXRoIG1pbGQgY2xpbmljYWwgcGhlbm90eXBlPC90aXRs
ZT48c2Vjb25kYXJ5LXRpdGxlPkFtIEogSHVtIEdlbmV0PC9zZWNvbmRhcnktdGl0bGU+PC90aXRs
ZXM+PHBhZ2VzPjM0LTk8L3BhZ2VzPjxudW1iZXI+MTwvbnVtYmVyPjxjb250cmlidXRvcnM+PGF1
dGhvcnM+PGF1dGhvcj5TaGloLCBWLiBFLjwvYXV0aG9yPjxhdXRob3I+RnJpbmdlciwgSi4gTS48
L2F1dGhvcj48YXV0aG9yPk1hbmRlbGwsIFIuPC9hdXRob3I+PGF1dGhvcj5LcmF1cywgSi4gUC48
L2F1dGhvcj48YXV0aG9yPkJlcnJ5LCBHLiBULjwvYXV0aG9yPjxhdXRob3I+SGVpZGVucmVpY2gs
IFIuIEEuPC9hdXRob3I+PGF1dGhvcj5Lb3Jzb24sIE0uIFMuPC9hdXRob3I+PGF1dGhvcj5MZXZ5
LCBILiBMLjwvYXV0aG9yPjxhdXRob3I+UmFtZXNoLCBWLjwvYXV0aG9yPjwvYXV0aG9ycz48L2Nv
bnRyaWJ1dG9ycz48bGFuZ3VhZ2U+ZW5nPC9sYW5ndWFnZT48YWRkZWQtZGF0ZSBmb3JtYXQ9InV0
YyI+MTUyNjUwNDE4MzwvYWRkZWQtZGF0ZT48cmVmLXR5cGUgbmFtZT0iSm91cm5hbCBBcnRpY2xl
Ij4xNzwvcmVmLXR5cGU+PHJlYy1udW1iZXI+NjkzPC9yZWMtbnVtYmVyPjxsYXN0LXVwZGF0ZWQt
ZGF0ZSBmb3JtYXQ9InV0YyI+MTUyNjUwNDE4MzwvbGFzdC11cGRhdGVkLWRhdGU+PGFjY2Vzc2lv
bi1udW0+NzYxMTI5MzwvYWNjZXNzaW9uLW51bT48dm9sdW1lPjU3PC92b2x1bWU+PC9yZWNvcmQ+
PC9DaXRlPjxDaXRlPjxBdXRob3I+TW9hdDwvQXV0aG9yPjxZZWFyPjIwMDQ8L1llYXI+PElEVGV4
dD5UaGUgbW9sZWN1bGFyIGJhc2lzIG9mIGN5c3RhdGhpb25pbmUgYmV0YS1zeW50aGFzZSAoQ0JT
KSBkZWZpY2llbmN5IGluIFVLIGFuZCBVUyBwYXRpZW50cyB3aXRoIGhvbW9jeXN0aW51cmlhPC9J
RFRleHQ+PHJlY29yZD48ZGF0ZXM+PHB1Yi1kYXRlcz48ZGF0ZT5GZWI8L2RhdGU+PC9wdWItZGF0
ZXM+PHllYXI+MjAwNDwveWVhcj48L2RhdGVzPjxrZXl3b3Jkcz48a2V5d29yZD5Db2hvcnQgU3R1
ZGllczwva2V5d29yZD48a2V5d29yZD5DeXN0YXRoaW9uaW5lIGJldGEtU3ludGhhc2U8L2tleXdv
cmQ+PGtleXdvcmQ+R2VuZXRpYyBUZXN0aW5nPC9rZXl3b3JkPjxrZXl3b3JkPkhvbW9jeXN0aW51
cmlhPC9rZXl3b3JkPjxrZXl3b3JkPkh1bWFuczwva2V5d29yZD48a2V5d29yZD5NdXRhdGlvbjwv
a2V5d29yZD48a2V5d29yZD5PbGlnb251Y2xlb3RpZGVzLCBBbnRpc2Vuc2U8L2tleXdvcmQ+PGtl
eXdvcmQ+UG9seW1lcmFzZSBDaGFpbiBSZWFjdGlvbjwva2V5d29yZD48a2V5d29yZD5Vbml0ZWQg
S2luZ2RvbTwva2V5d29yZD48a2V5d29yZD5Vbml0ZWQgU3RhdGVzPC9rZXl3b3JkPjwva2V5d29y
ZHM+PHVybHM+PHJlbGF0ZWQtdXJscz48dXJsPmh0dHBzOi8vd3d3Lm5jYmkubmxtLm5paC5nb3Yv
cHVibWVkLzE0NzIyOTI3PC91cmw+PC9yZWxhdGVkLXVybHM+PC91cmxzPjxpc2JuPjEwOTgtMTAw
NDwvaXNibj48dGl0bGVzPjx0aXRsZT5UaGUgbW9sZWN1bGFyIGJhc2lzIG9mIGN5c3RhdGhpb25p
bmUgYmV0YS1zeW50aGFzZSAoQ0JTKSBkZWZpY2llbmN5IGluIFVLIGFuZCBVUyBwYXRpZW50cyB3
aXRoIGhvbW9jeXN0aW51cmlhPC90aXRsZT48c2Vjb25kYXJ5LXRpdGxlPkh1bSBNdXRhdDwvc2Vj
b25kYXJ5LXRpdGxlPjwvdGl0bGVzPjxwYWdlcz4yMDY8L3BhZ2VzPjxudW1iZXI+MjwvbnVtYmVy
Pjxjb250cmlidXRvcnM+PGF1dGhvcnM+PGF1dGhvcj5Nb2F0LCBTLiBKLjwvYXV0aG9yPjxhdXRo
b3I+QmFvLCBMLjwvYXV0aG9yPjxhdXRob3I+Rm93bGVyLCBCLjwvYXV0aG9yPjxhdXRob3I+Qm9u
aGFtLCBKLiBSLjwvYXV0aG9yPjxhdXRob3I+V2FsdGVyLCBKLiBILjwvYXV0aG9yPjxhdXRob3I+
S3JhdXMsIEouIFAuPC9hdXRob3I+PC9hdXRob3JzPjwvY29udHJpYnV0b3JzPjxsYW5ndWFnZT5l
bmc8L2xhbmd1YWdlPjxhZGRlZC1kYXRlIGZvcm1hdD0idXRjIj4xNTI2NTAzNzg5PC9hZGRlZC1k
YXRlPjxyZWYtdHlwZSBuYW1lPSJKb3VybmFsIEFydGljbGUiPjE3PC9yZWYtdHlwZT48cmVjLW51
bWJlcj42OTE8L3JlYy1udW1iZXI+PGxhc3QtdXBkYXRlZC1kYXRlIGZvcm1hdD0idXRjIj4xNTI2
NTAzNzg5PC9sYXN0LXVwZGF0ZWQtZGF0ZT48YWNjZXNzaW9uLW51bT4xNDcyMjkyNzwvYWNjZXNz
aW9uLW51bT48ZWxlY3Ryb25pYy1yZXNvdXJjZS1udW0+MTAuMTAwMi9odW11LjkyMTQ8L2VsZWN0
cm9uaWMtcmVzb3VyY2UtbnVtPjx2b2x1bWU+MjM8L3ZvbHVtZT48L3JlY29yZD48L0NpdGU+PENp
dGU+PEF1dGhvcj5HYXVzdGFkbmVzPC9BdXRob3I+PFllYXI+MjAwMjwvWWVhcj48SURUZXh0PlRo
ZSBtb2xlY3VsYXIgYmFzaXMgb2YgY3lzdGF0aGlvbmluZSBiZXRhLXN5bnRoYXNlIGRlZmljaWVu
Y3kgaW4gQXVzdHJhbGlhbiBwYXRpZW50czogZ2Vub3R5cGUtcGhlbm90eXBlIGNvcnJlbGF0aW9u
cyBhbmQgcmVzcG9uc2UgdG8gdHJlYXRtZW50PC9JRFRleHQ+PHJlY29yZD48ZGF0ZXM+PHB1Yi1k
YXRlcz48ZGF0ZT5BdWc8L2RhdGU+PC9wdWItZGF0ZXM+PHllYXI+MjAwMjwveWVhcj48L2RhdGVz
PjxrZXl3b3Jkcz48a2V5d29yZD5BZG9sZXNjZW50PC9rZXl3b3JkPjxrZXl3b3JkPkFkdWx0PC9r
ZXl3b3JkPjxrZXl3b3JkPkF1c3RyYWxpYTwva2V5d29yZD48a2V5d29yZD5CbG90dGluZywgV2Vz
dGVybjwva2V5d29yZD48a2V5d29yZD5DaGlsZDwva2V5d29yZD48a2V5d29yZD5DaGlsZCwgUHJl
c2Nob29sPC9rZXl3b3JkPjxrZXl3b3JkPkN5c3RhdGhpb25pbmUgYmV0YS1TeW50aGFzZTwva2V5
d29yZD48a2V5d29yZD5ETkEgTXV0YXRpb25hbCBBbmFseXNpczwva2V5d29yZD48a2V5d29yZD5E
cnVnIEFkbWluaXN0cmF0aW9uIFNjaGVkdWxlPC9rZXl3b3JkPjxrZXl3b3JkPkZlbWFsZTwva2V5
d29yZD48a2V5d29yZD5Gb2xpYyBBY2lkPC9rZXl3b3JkPjxrZXl3b3JkPkdlbmV0aWMgQ2Fycmll
ciBTY3JlZW5pbmc8L2tleXdvcmQ+PGtleXdvcmQ+R2Vub3R5cGU8L2tleXdvcmQ+PGtleXdvcmQ+
SG9tb2N5c3RpbnVyaWE8L2tleXdvcmQ+PGtleXdvcmQ+SHVtYW5zPC9rZXl3b3JkPjxrZXl3b3Jk
PkluZmFudDwva2V5d29yZD48a2V5d29yZD5JbmZhbnQsIE5ld2Jvcm48L2tleXdvcmQ+PGtleXdv
cmQ+TWFsZTwva2V5d29yZD48a2V5d29yZD5NdXRhdGlvbiwgTWlzc2Vuc2U8L2tleXdvcmQ+PGtl
eXdvcmQ+UGhlbm90eXBlPC9rZXl3b3JkPjxrZXl3b3JkPlB5cmlkb3hpbmU8L2tleXdvcmQ+PC9r
ZXl3b3Jkcz48dXJscz48cmVsYXRlZC11cmxzPjx1cmw+aHR0cHM6Ly93d3cubmNiaS5ubG0ubmlo
Lmdvdi9wdWJtZWQvMTIxMjQ5OTI8L3VybD48L3JlbGF0ZWQtdXJscz48L3VybHM+PGlzYm4+MTA5
OC0xMDA0PC9pc2JuPjx0aXRsZXM+PHRpdGxlPlRoZSBtb2xlY3VsYXIgYmFzaXMgb2YgY3lzdGF0
aGlvbmluZSBiZXRhLXN5bnRoYXNlIGRlZmljaWVuY3kgaW4gQXVzdHJhbGlhbiBwYXRpZW50czog
Z2Vub3R5cGUtcGhlbm90eXBlIGNvcnJlbGF0aW9ucyBhbmQgcmVzcG9uc2UgdG8gdHJlYXRtZW50
PC90aXRsZT48c2Vjb25kYXJ5LXRpdGxlPkh1bSBNdXRhdDwvc2Vjb25kYXJ5LXRpdGxlPjwvdGl0
bGVzPjxwYWdlcz4xMTctMjY8L3BhZ2VzPjxudW1iZXI+MjwvbnVtYmVyPjxjb250cmlidXRvcnM+
PGF1dGhvcnM+PGF1dGhvcj5HYXVzdGFkbmVzLCBNLjwvYXV0aG9yPjxhdXRob3I+V2lsY2tlbiwg
Qi48L2F1dGhvcj48YXV0aG9yPk9saXZlcml1c292YSwgSi48L2F1dGhvcj48YXV0aG9yPk1jR2ls
bCwgSi48L2F1dGhvcj48YXV0aG9yPkZsZXRjaGVyLCBKLjwvYXV0aG9yPjxhdXRob3I+S3JhdXMs
IEouIFAuPC9hdXRob3I+PGF1dGhvcj5XaWxja2VuLCBELiBFLjwvYXV0aG9yPjwvYXV0aG9ycz48
L2NvbnRyaWJ1dG9ycz48bGFuZ3VhZ2U+ZW5nPC9sYW5ndWFnZT48YWRkZWQtZGF0ZSBmb3JtYXQ9
InV0YyI+MTUyNjUwMzI1ODwvYWRkZWQtZGF0ZT48cmVmLXR5cGUgbmFtZT0iSm91cm5hbCBBcnRp
Y2xlIj4xNzwvcmVmLXR5cGU+PHJlYy1udW1iZXI+Njg2PC9yZWMtbnVtYmVyPjxsYXN0LXVwZGF0
ZWQtZGF0ZSBmb3JtYXQ9InV0YyI+MTUyNjUwMzI1ODwvbGFzdC11cGRhdGVkLWRhdGU+PGFjY2Vz
c2lvbi1udW0+MTIxMjQ5OTI8L2FjY2Vzc2lvbi1udW0+PGVsZWN0cm9uaWMtcmVzb3VyY2UtbnVt
PjEwLjEwMDIvaHVtdS4xMDEwNDwvZWxlY3Ryb25pYy1yZXNvdXJjZS1udW0+PHZvbHVtZT4yMDwv
dm9sdW1lPjwvcmVjb3JkPjwvQ2l0ZT48Q2l0ZT48QXV0aG9yPkphbm9zw61rPC9BdXRob3I+PFll
YXI+MjAwMTwvWWVhcj48SURUZXh0PkltcGFpcmVkIGhlbWUgYmluZGluZyBhbmQgYWdncmVnYXRp
b24gb2YgbXV0YW50IGN5c3RhdGhpb25pbmUgYmV0YS1zeW50aGFzZSBzdWJ1bml0cyBpbiBob21v
Y3lzdGludXJpYTwvSUR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Janosík et al., 2001; Moat et al., 2004; Shih et al., 199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gland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ermany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34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Pro145Leu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RPr="003A57D2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42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148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S2F0c3VzaGltYSBldCBh
bC4sIDIwMDY7IE9yZW5kw6HDqCBldCBhbC4sIDIwMDQ7IFVycmVpenRpIGV0IGFsLiwgMjAwNik8
L0Rpc3BsYXlUZXh0PjxyZWNvcmQ+PGtleXdvcmRzPjxrZXl3b3JkPkFsbGVsZXM8L2tleXdvcmQ+
PGtleXdvcmQ+Q2hpLVNxdWFyZSBEaXN0cmlidXRpb248L2tleXdvcmQ+PGtleXdvcmQ+Q29sb21i
aWE8L2tleXdvcmQ+PGtleXdvcmQ+Q3lzdGF0aGlvbmluZSBiZXRhLVN5bnRoYXNlPC9rZXl3b3Jk
PjxrZXl3b3JkPkdlbmUgRnJlcXVlbmN5PC9rZXl3b3JkPjxrZXl3b3JkPkhhcGxvdHlwZXM8L2tl
eXdvcmQ+PGtleXdvcmQ+SG9tb2N5c3RpbnVyaWE8L2tleXdvcmQ+PGtleXdvcmQ+SHVtYW5zPC9r
ZXl3b3JkPjxrZXl3b3JkPkxpbmthZ2UgRGlzZXF1aWxpYnJpdW08L2tleXdvcmQ+PGtleXdvcmQ+
TXV0YXRpb248L2tleXdvcmQ+PGtleXdvcmQ+UGVkaWdyZWU8L2tleXdvcmQ+PGtleXdvcmQ+UG9y
dHVnYWw8L2tleXdvcmQ+PGtleXdvcmQ+UHJldmFsZW5jZTwva2V5d29yZD48a2V5d29yZD5TcGFp
bjwva2V5d29yZD48L2tleXdvcmRzPjx1cmxzPjxyZWxhdGVkLXVybHM+PHVybD5odHRwczovL3d3
dy5uY2JpLm5sbS5uaWguZ292L3B1Ym1lZC8xNjQ3OTMxODwvdXJsPjwvcmVsYXRlZC11cmxzPjwv
dXJscz48aXNibj4xNDM0LTUxNjE8L2lzYm4+PHRpdGxlcz48dGl0bGU+VGhlIHAuVDE5MU0gbXV0
YXRpb24gb2YgdGhlIENCUyBnZW5lIGlzIGhpZ2hseSBwcmV2YWxlbnQgYW1vbmcgaG9tb2N5c3Rp
bnVyaWMgcGF0aWVudHMgZnJvbSBTcGFpbiwgUG9ydHVnYWwgYW5kIFNvdXRoIEFtZXJpY2E8L3Rp
dGxlPjxzZWNvbmRhcnktdGl0bGU+SiBIdW0gR2VuZXQ8L3NlY29uZGFyeS10aXRsZT48L3RpdGxl
cz48cGFnZXM+MzA1LTEzPC9wYWdlcz48bnVtYmVyPjQ8L251bWJlcj48Y29udHJpYnV0b3JzPjxh
dXRob3JzPjxhdXRob3I+VXJyZWl6dGksIFIuPC9hdXRob3I+PGF1dGhvcj5Bc3RlZ2dpYW5vLCBD
LjwvYXV0aG9yPjxhdXRob3I+QmVybXVkZXosIE0uPC9hdXRob3I+PGF1dGhvcj5Dw7NyZG9iYSwg
QS48L2F1dGhvcj48YXV0aG9yPlN6bGFnbywgTS48L2F1dGhvcj48YXV0aG9yPkdyb3NzbywgQy48
L2F1dGhvcj48YXV0aG9yPmRlIEtyZW1lciwgUi4gRC48L2F1dGhvcj48YXV0aG9yPlZpbGFyaW5o
bywgTC48L2F1dGhvcj48YXV0aG9yPkQmYXBvcztBbG1laWRhLCBWLjwvYXV0aG9yPjxhdXRob3I+
TWFydMOtbmV6LVBhcmRvLCBNLjwvYXV0aG9yPjxhdXRob3I+UGXDsWEtUXVpbnRhbmEsIEwuPC9h
dXRob3I+PGF1dGhvcj5EYWxtYXUsIEouPC9hdXRob3I+PGF1dGhvcj5CZXJuYWwsIEouPC9hdXRo
b3I+PGF1dGhvcj5CcmljZcOxbywgSS48L2F1dGhvcj48YXV0aG9yPkNvdWNlLCBNLiBMLjwvYXV0
aG9yPjxhdXRob3I+Um9kw6lzLCBNLjwvYXV0aG9yPjxhdXRob3I+VmlsYXNlY2EsIE0uIEEuPC9h
dXRob3I+PGF1dGhvcj5CYWxjZWxscywgUy48L2F1dGhvcj48YXV0aG9yPkdyaW5iZXJnLCBELjwv
YXV0aG9yPjwvYXV0aG9ycz48L2NvbnRyaWJ1dG9ycz48ZWRpdGlvbj4yMDA2LzAyLzE1PC9lZGl0
aW9uPjxsYW5ndWFnZT5lbmc8L2xhbmd1YWdlPjxhZGRlZC1kYXRlIGZvcm1hdD0idXRjIj4xNTI2
NTAzNTM4PC9hZGRlZC1kYXRlPjxyZWYtdHlwZSBuYW1lPSJKb3VybmFsIEFydGljbGUiPjE3PC9y
ZWYtdHlwZT48ZGF0ZXM+PHllYXI+MjAwNjwveWVhcj48L2RhdGVzPjxyZWMtbnVtYmVyPjY4ODwv
cmVjLW51bWJlcj48bGFzdC11cGRhdGVkLWRhdGUgZm9ybWF0PSJ1dGMiPjE1MjY1MDM1Mzg8L2xh
c3QtdXBkYXRlZC1kYXRlPjxhY2Nlc3Npb24tbnVtPjE2NDc5MzE4PC9hY2Nlc3Npb24tbnVtPjxl
bGVjdHJvbmljLXJlc291cmNlLW51bT4xMC4xMDA3L3MxMDAzOC0wMDYtMDM2Mi0wPC9lbGVjdHJv
bmljLXJlc291cmNlLW51bT48dm9sdW1lPjUxPC92b2x1bWU+PC9yZWNvcmQ+PC9DaXRlPjxDaXRl
PjxBdXRob3I+S2F0c3VzaGltYTwvQXV0aG9yPjxZZWFyPjIwMDY8L1llYXI+PElEVGV4dD5FeHBy
ZXNzaW9uIHN0dWR5IG9mIG11dGFudCBjeXN0YXRoaW9uaW5lIGJldGEtc3ludGhhc2UgZm91bmQg
aW4gSmFwYW5lc2UgcGF0aWVudHMgd2l0aCBob21vY3lzdGludXJpYTwvSURUZXh0PjxyZWNvcmQ+
PGRhdGVzPjxwdWItZGF0ZXM+PGRhdGU+QXByPC9kYXRlPjwvcHViLWRhdGVzPjx5ZWFyPjIwMDY8
L3llYXI+PC9kYXRlcz48a2V5d29yZHM+PGtleXdvcmQ+QWR1bHQ8L2tleXdvcmQ+PGtleXdvcmQ+
QXNpYW4gQ29udGluZW50YWwgQW5jZXN0cnkgR3JvdXA8L2tleXdvcmQ+PGtleXdvcmQ+Q2hpbGQs
IFByZXNjaG9vbDwva2V5d29yZD48a2V5d29yZD5DeXN0YXRoaW9uaW5lIGJldGEtU3ludGhhc2U8
L2tleXdvcmQ+PGtleXdvcmQ+RmVtYWxlPC9rZXl3b3JkPjxrZXl3b3JkPkhvbW9jeXN0aW51cmlh
PC9rZXl3b3JkPjxrZXl3b3JkPkh1bWFuczwva2V5d29yZD48a2V5d29yZD5JbmZhbnQ8L2tleXdv
cmQ+PGtleXdvcmQ+SW5mYW50LCBOZXdib3JuPC9rZXl3b3JkPjxrZXl3b3JkPkphcGFuPC9rZXl3
b3JkPjxrZXl3b3JkPk1hbGU8L2tleXdvcmQ+PGtleXdvcmQ+TXV0YXRpb248L2tleXdvcmQ+PC9r
ZXl3b3Jkcz48dXJscz48cmVsYXRlZC11cmxzPjx1cmw+aHR0cHM6Ly93d3cubmNiaS5ubG0ubmlo
Lmdvdi9wdWJtZWQvMTYzMDc4OTg8L3VybD48L3JlbGF0ZWQtdXJscz48L3VybHM+PGlzYm4+MTA5
Ni03MTkyPC9pc2JuPjx0aXRsZXM+PHRpdGxlPkV4cHJlc3Npb24gc3R1ZHkgb2YgbXV0YW50IGN5
c3RhdGhpb25pbmUgYmV0YS1zeW50aGFzZSBmb3VuZCBpbiBKYXBhbmVzZSBwYXRpZW50cyB3aXRo
IGhvbW9jeXN0aW51cmlhPC90aXRsZT48c2Vjb25kYXJ5LXRpdGxlPk1vbCBHZW5ldCBNZXRhYjwv
c2Vjb25kYXJ5LXRpdGxlPjwvdGl0bGVzPjxwYWdlcz4zMjMtODwvcGFnZXM+PG51bWJlcj40PC9u
dW1iZXI+PGNvbnRyaWJ1dG9ycz48YXV0aG9ycz48YXV0aG9yPkthdHN1c2hpbWEsIEYuPC9hdXRo
b3I+PGF1dGhvcj5PbGl2ZXJpdXNvdmEsIEouPC9hdXRob3I+PGF1dGhvcj5TYWthbW90bywgTy48
L2F1dGhvcj48YXV0aG9yPk9odXJhLCBULjwvYXV0aG9yPjxhdXRob3I+S29uZG8sIFkuPC9hdXRo
b3I+PGF1dGhvcj5JaW51bWEsIEsuPC9hdXRob3I+PGF1dGhvcj5LcmF1cywgRS48L2F1dGhvcj48
YXV0aG9yPlN0b3VyYWNvdmEsIFIuPC9hdXRob3I+PGF1dGhvcj5LcmF1cywgSi4gUC48L2F1dGhv
cj48L2F1dGhvcnM+PC9jb250cmlidXRvcnM+PGVkaXRpb24+MjAwNS8xMS8yMjwvZWRpdGlvbj48
bGFuZ3VhZ2U+ZW5nPC9sYW5ndWFnZT48YWRkZWQtZGF0ZSBmb3JtYXQ9InV0YyI+MTUyNjUwNjU3
OTwvYWRkZWQtZGF0ZT48cmVmLXR5cGUgbmFtZT0iSm91cm5hbCBBcnRpY2xlIj4xNzwvcmVmLXR5
cGU+PHJlYy1udW1iZXI+NzEyPC9yZWMtbnVtYmVyPjxsYXN0LXVwZGF0ZWQtZGF0ZSBmb3JtYXQ9
InV0YyI+MTUyNjUwNjU3OTwvbGFzdC11cGRhdGVkLWRhdGU+PGFjY2Vzc2lvbi1udW0+MTYzMDc4
OTg8L2FjY2Vzc2lvbi1udW0+PGVsZWN0cm9uaWMtcmVzb3VyY2UtbnVtPjEwLjEwMTYvai55bWdt
ZS4yMDA1LjA5LjAxMzwvZWxlY3Ryb25pYy1yZXNvdXJjZS1udW0+PHZvbHVtZT44Nzwvdm9sdW1l
PjwvcmVjb3JkPjwvQ2l0ZT48Q2l0ZT48QXV0aG9yPk9yZW5kw6HDqDwvQXV0aG9yPjxZZWFyPjIw
MDQ8L1llYXI+PElEVGV4dD5JZGVudGlmaWNhdGlvbiBhbmQgZnVuY3Rpb25hbCBhbmFseXNpcyBv
ZiB0d28gbm92ZWwgbXV0YXRpb25zIGluIHRoZSBDQlMgZ2VuZSBpbiBQb2xpc2ggcGF0aWVudHMg
d2l0aCBob21vY3lzdGludXJpYTwvSURUZXh0PjxyZWNvcmQ+PGRhdGVzPjxwdWItZGF0ZXM+PGRh
dGU+SnVuPC9kYXRlPjwvcHViLWRhdGVzPjx5ZWFyPjIwMDQ8L3llYXI+PC9kYXRlcz48a2V5d29y
ZHM+PGtleXdvcmQ+Q3lzdGF0aGlvbmluZSBiZXRhLVN5bnRoYXNlPC9rZXl3b3JkPjxrZXl3b3Jk
PkROQSBNdXRhdGlvbmFsIEFuYWx5c2lzPC9rZXl3b3JkPjxrZXl3b3JkPkhvbW9jeXN0aW51cmlh
PC9rZXl3b3JkPjxrZXl3b3JkPkh1bWFuczwva2V5d29yZD48a2V5d29yZD5NdXRhdGlvbjwva2V5
d29yZD48a2V5d29yZD5Qb2xhbmQ8L2tleXdvcmQ+PC9rZXl3b3Jkcz48dXJscz48cmVsYXRlZC11
cmxzPjx1cmw+aHR0cHM6Ly93d3cubmNiaS5ubG0ubmloLmdvdi9wdWJtZWQvMTUxNDY0NzM8L3Vy
bD48L3JlbGF0ZWQtdXJscz48L3VybHM+PGlzYm4+MTA5OC0xMDA0PC9pc2JuPjx0aXRsZXM+PHRp
dGxlPklkZW50aWZpY2F0aW9uIGFuZCBmdW5jdGlvbmFsIGFuYWx5c2lzIG9mIHR3byBub3ZlbCBt
dXRhdGlvbnMgaW4gdGhlIENCUyBnZW5lIGluIFBvbGlzaCBwYXRpZW50cyB3aXRoIGhvbW9jeXN0
aW51cmlhPC90aXRsZT48c2Vjb25kYXJ5LXRpdGxlPkh1bSBNdXRhdDwvc2Vjb25kYXJ5LXRpdGxl
PjwvdGl0bGVzPjxwYWdlcz42MzE8L3BhZ2VzPjxudW1iZXI+NjwvbnVtYmVyPjxjb250cmlidXRv
cnM+PGF1dGhvcnM+PGF1dGhvcj5PcmVuZMOhw6gsIE0uPC9hdXRob3I+PGF1dGhvcj5Qcm9uaWNr
YSwgRS48L2F1dGhvcj48YXV0aG9yPkt1YmFsc2thLCBKLjwvYXV0aG9yPjxhdXRob3I+SmFub3Np
aywgTS48L2F1dGhvcj48YXV0aG9yPlNva29sb3bDoSwgSi48L2F1dGhvcj48YXV0aG9yPkxpbm5l
YmFuaywgTS48L2F1dGhvcj48YXV0aG9yPktvY2gsIEguIEcuPC9hdXRob3I+PGF1dGhvcj5Lb3pp
Y2gsIFYuPC9hdXRob3I+PC9hdXRob3JzPjwvY29udHJpYnV0b3JzPjxsYW5ndWFnZT5lbmc8L2xh
bmd1YWdlPjxhZGRlZC1kYXRlIGZvcm1hdD0idXRjIj4xNTI2NTA1NDg5PC9hZGRlZC1kYXRlPjxy
ZWYtdHlwZSBuYW1lPSJKb3VybmFsIEFydGljbGUiPjE3PC9yZWYtdHlwZT48cmVjLW51bWJlcj43
MDI8L3JlYy1udW1iZXI+PGxhc3QtdXBkYXRlZC1kYXRlIGZvcm1hdD0idXRjIj4xNTI2NTA1NDg5
PC9sYXN0LXVwZGF0ZWQtZGF0ZT48YWNjZXNzaW9uLW51bT4xNTE0NjQ3MzwvYWNjZXNzaW9uLW51
bT48ZWxlY3Ryb25pYy1yZXNvdXJjZS1udW0+MTAuMTAwMi9odW11LjkyNDk8L2VsZWN0cm9uaWMt
cmVzb3VyY2UtbnVtPjx2b2x1bWU+MjM8L3ZvbHVtZT48L3JlY29yZD48L0NpdGU+PC9FbmROb3Rl
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S2F0c3VzaGltYSBldCBh
bC4sIDIwMDY7IE9yZW5kw6HDqCBldCBhbC4sIDIwMDQ7IFVycmVpenRpIGV0IGFsLiwgMjAwNik8
L0Rpc3BsYXlUZXh0PjxyZWNvcmQ+PGtleXdvcmRzPjxrZXl3b3JkPkFsbGVsZXM8L2tleXdvcmQ+
PGtleXdvcmQ+Q2hpLVNxdWFyZSBEaXN0cmlidXRpb248L2tleXdvcmQ+PGtleXdvcmQ+Q29sb21i
aWE8L2tleXdvcmQ+PGtleXdvcmQ+Q3lzdGF0aGlvbmluZSBiZXRhLVN5bnRoYXNlPC9rZXl3b3Jk
PjxrZXl3b3JkPkdlbmUgRnJlcXVlbmN5PC9rZXl3b3JkPjxrZXl3b3JkPkhhcGxvdHlwZXM8L2tl
eXdvcmQ+PGtleXdvcmQ+SG9tb2N5c3RpbnVyaWE8L2tleXdvcmQ+PGtleXdvcmQ+SHVtYW5zPC9r
ZXl3b3JkPjxrZXl3b3JkPkxpbmthZ2UgRGlzZXF1aWxpYnJpdW08L2tleXdvcmQ+PGtleXdvcmQ+
TXV0YXRpb248L2tleXdvcmQ+PGtleXdvcmQ+UGVkaWdyZWU8L2tleXdvcmQ+PGtleXdvcmQ+UG9y
dHVnYWw8L2tleXdvcmQ+PGtleXdvcmQ+UHJldmFsZW5jZTwva2V5d29yZD48a2V5d29yZD5TcGFp
bjwva2V5d29yZD48L2tleXdvcmRzPjx1cmxzPjxyZWxhdGVkLXVybHM+PHVybD5odHRwczovL3d3
dy5uY2JpLm5sbS5uaWguZ292L3B1Ym1lZC8xNjQ3OTMxODwvdXJsPjwvcmVsYXRlZC11cmxzPjwv
dXJscz48aXNibj4xNDM0LTUxNjE8L2lzYm4+PHRpdGxlcz48dGl0bGU+VGhlIHAuVDE5MU0gbXV0
YXRpb24gb2YgdGhlIENCUyBnZW5lIGlzIGhpZ2hseSBwcmV2YWxlbnQgYW1vbmcgaG9tb2N5c3Rp
bnVyaWMgcGF0aWVudHMgZnJvbSBTcGFpbiwgUG9ydHVnYWwgYW5kIFNvdXRoIEFtZXJpY2E8L3Rp
dGxlPjxzZWNvbmRhcnktdGl0bGU+SiBIdW0gR2VuZXQ8L3NlY29uZGFyeS10aXRsZT48L3RpdGxl
cz48cGFnZXM+MzA1LTEzPC9wYWdlcz48bnVtYmVyPjQ8L251bWJlcj48Y29udHJpYnV0b3JzPjxh
dXRob3JzPjxhdXRob3I+VXJyZWl6dGksIFIuPC9hdXRob3I+PGF1dGhvcj5Bc3RlZ2dpYW5vLCBD
LjwvYXV0aG9yPjxhdXRob3I+QmVybXVkZXosIE0uPC9hdXRob3I+PGF1dGhvcj5Dw7NyZG9iYSwg
QS48L2F1dGhvcj48YXV0aG9yPlN6bGFnbywgTS48L2F1dGhvcj48YXV0aG9yPkdyb3NzbywgQy48
L2F1dGhvcj48YXV0aG9yPmRlIEtyZW1lciwgUi4gRC48L2F1dGhvcj48YXV0aG9yPlZpbGFyaW5o
bywgTC48L2F1dGhvcj48YXV0aG9yPkQmYXBvcztBbG1laWRhLCBWLjwvYXV0aG9yPjxhdXRob3I+
TWFydMOtbmV6LVBhcmRvLCBNLjwvYXV0aG9yPjxhdXRob3I+UGXDsWEtUXVpbnRhbmEsIEwuPC9h
dXRob3I+PGF1dGhvcj5EYWxtYXUsIEouPC9hdXRob3I+PGF1dGhvcj5CZXJuYWwsIEouPC9hdXRo
b3I+PGF1dGhvcj5CcmljZcOxbywgSS48L2F1dGhvcj48YXV0aG9yPkNvdWNlLCBNLiBMLjwvYXV0
aG9yPjxhdXRob3I+Um9kw6lzLCBNLjwvYXV0aG9yPjxhdXRob3I+VmlsYXNlY2EsIE0uIEEuPC9h
dXRob3I+PGF1dGhvcj5CYWxjZWxscywgUy48L2F1dGhvcj48YXV0aG9yPkdyaW5iZXJnLCBELjwv
YXV0aG9yPjwvYXV0aG9ycz48L2NvbnRyaWJ1dG9ycz48ZWRpdGlvbj4yMDA2LzAyLzE1PC9lZGl0
aW9uPjxsYW5ndWFnZT5lbmc8L2xhbmd1YWdlPjxhZGRlZC1kYXRlIGZvcm1hdD0idXRjIj4xNTI2
NTAzNTM4PC9hZGRlZC1kYXRlPjxyZWYtdHlwZSBuYW1lPSJKb3VybmFsIEFydGljbGUiPjE3PC9y
ZWYtdHlwZT48ZGF0ZXM+PHllYXI+MjAwNjwveWVhcj48L2RhdGVzPjxyZWMtbnVtYmVyPjY4ODwv
cmVjLW51bWJlcj48bGFzdC11cGRhdGVkLWRhdGUgZm9ybWF0PSJ1dGMiPjE1MjY1MDM1Mzg8L2xh
c3QtdXBkYXRlZC1kYXRlPjxhY2Nlc3Npb24tbnVtPjE2NDc5MzE4PC9hY2Nlc3Npb24tbnVtPjxl
bGVjdHJvbmljLXJlc291cmNlLW51bT4xMC4xMDA3L3MxMDAzOC0wMDYtMDM2Mi0wPC9lbGVjdHJv
bmljLXJlc291cmNlLW51bT48dm9sdW1lPjUxPC92b2x1bWU+PC9yZWNvcmQ+PC9DaXRlPjxDaXRl
PjxBdXRob3I+S2F0c3VzaGltYTwvQXV0aG9yPjxZZWFyPjIwMDY8L1llYXI+PElEVGV4dD5FeHBy
ZXNzaW9uIHN0dWR5IG9mIG11dGFudCBjeXN0YXRoaW9uaW5lIGJldGEtc3ludGhhc2UgZm91bmQg
aW4gSmFwYW5lc2UgcGF0aWVudHMgd2l0aCBob21vY3lzdGludXJpYTwvSURUZXh0PjxyZWNvcmQ+
PGRhdGVzPjxwdWItZGF0ZXM+PGRhdGU+QXByPC9kYXRlPjwvcHViLWRhdGVzPjx5ZWFyPjIwMDY8
L3llYXI+PC9kYXRlcz48a2V5d29yZHM+PGtleXdvcmQ+QWR1bHQ8L2tleXdvcmQ+PGtleXdvcmQ+
QXNpYW4gQ29udGluZW50YWwgQW5jZXN0cnkgR3JvdXA8L2tleXdvcmQ+PGtleXdvcmQ+Q2hpbGQs
IFByZXNjaG9vbDwva2V5d29yZD48a2V5d29yZD5DeXN0YXRoaW9uaW5lIGJldGEtU3ludGhhc2U8
L2tleXdvcmQ+PGtleXdvcmQ+RmVtYWxlPC9rZXl3b3JkPjxrZXl3b3JkPkhvbW9jeXN0aW51cmlh
PC9rZXl3b3JkPjxrZXl3b3JkPkh1bWFuczwva2V5d29yZD48a2V5d29yZD5JbmZhbnQ8L2tleXdv
cmQ+PGtleXdvcmQ+SW5mYW50LCBOZXdib3JuPC9rZXl3b3JkPjxrZXl3b3JkPkphcGFuPC9rZXl3
b3JkPjxrZXl3b3JkPk1hbGU8L2tleXdvcmQ+PGtleXdvcmQ+TXV0YXRpb248L2tleXdvcmQ+PC9r
ZXl3b3Jkcz48dXJscz48cmVsYXRlZC11cmxzPjx1cmw+aHR0cHM6Ly93d3cubmNiaS5ubG0ubmlo
Lmdvdi9wdWJtZWQvMTYzMDc4OTg8L3VybD48L3JlbGF0ZWQtdXJscz48L3VybHM+PGlzYm4+MTA5
Ni03MTkyPC9pc2JuPjx0aXRsZXM+PHRpdGxlPkV4cHJlc3Npb24gc3R1ZHkgb2YgbXV0YW50IGN5
c3RhdGhpb25pbmUgYmV0YS1zeW50aGFzZSBmb3VuZCBpbiBKYXBhbmVzZSBwYXRpZW50cyB3aXRo
IGhvbW9jeXN0aW51cmlhPC90aXRsZT48c2Vjb25kYXJ5LXRpdGxlPk1vbCBHZW5ldCBNZXRhYjwv
c2Vjb25kYXJ5LXRpdGxlPjwvdGl0bGVzPjxwYWdlcz4zMjMtODwvcGFnZXM+PG51bWJlcj40PC9u
dW1iZXI+PGNvbnRyaWJ1dG9ycz48YXV0aG9ycz48YXV0aG9yPkthdHN1c2hpbWEsIEYuPC9hdXRo
b3I+PGF1dGhvcj5PbGl2ZXJpdXNvdmEsIEouPC9hdXRob3I+PGF1dGhvcj5TYWthbW90bywgTy48
L2F1dGhvcj48YXV0aG9yPk9odXJhLCBULjwvYXV0aG9yPjxhdXRob3I+S29uZG8sIFkuPC9hdXRo
b3I+PGF1dGhvcj5JaW51bWEsIEsuPC9hdXRob3I+PGF1dGhvcj5LcmF1cywgRS48L2F1dGhvcj48
YXV0aG9yPlN0b3VyYWNvdmEsIFIuPC9hdXRob3I+PGF1dGhvcj5LcmF1cywgSi4gUC48L2F1dGhv
cj48L2F1dGhvcnM+PC9jb250cmlidXRvcnM+PGVkaXRpb24+MjAwNS8xMS8yMjwvZWRpdGlvbj48
bGFuZ3VhZ2U+ZW5nPC9sYW5ndWFnZT48YWRkZWQtZGF0ZSBmb3JtYXQ9InV0YyI+MTUyNjUwNjU3
OTwvYWRkZWQtZGF0ZT48cmVmLXR5cGUgbmFtZT0iSm91cm5hbCBBcnRpY2xlIj4xNzwvcmVmLXR5
cGU+PHJlYy1udW1iZXI+NzEyPC9yZWMtbnVtYmVyPjxsYXN0LXVwZGF0ZWQtZGF0ZSBmb3JtYXQ9
InV0YyI+MTUyNjUwNjU3OTwvbGFzdC11cGRhdGVkLWRhdGU+PGFjY2Vzc2lvbi1udW0+MTYzMDc4
OTg8L2FjY2Vzc2lvbi1udW0+PGVsZWN0cm9uaWMtcmVzb3VyY2UtbnVtPjEwLjEwMTYvai55bWdt
ZS4yMDA1LjA5LjAxMzwvZWxlY3Ryb25pYy1yZXNvdXJjZS1udW0+PHZvbHVtZT44Nzwvdm9sdW1l
PjwvcmVjb3JkPjwvQ2l0ZT48Q2l0ZT48QXV0aG9yPk9yZW5kw6HDqDwvQXV0aG9yPjxZZWFyPjIw
MDQ8L1llYXI+PElEVGV4dD5JZGVudGlmaWNhdGlvbiBhbmQgZnVuY3Rpb25hbCBhbmFseXNpcyBv
ZiB0d28gbm92ZWwgbXV0YXRpb25zIGluIHRoZSBDQlMgZ2VuZSBpbiBQb2xpc2ggcGF0aWVudHMg
d2l0aCBob21vY3lzdGludXJpYTwvSURUZXh0PjxyZWNvcmQ+PGRhdGVzPjxwdWItZGF0ZXM+PGRh
dGU+SnVuPC9kYXRlPjwvcHViLWRhdGVzPjx5ZWFyPjIwMDQ8L3llYXI+PC9kYXRlcz48a2V5d29y
ZHM+PGtleXdvcmQ+Q3lzdGF0aGlvbmluZSBiZXRhLVN5bnRoYXNlPC9rZXl3b3JkPjxrZXl3b3Jk
PkROQSBNdXRhdGlvbmFsIEFuYWx5c2lzPC9rZXl3b3JkPjxrZXl3b3JkPkhvbW9jeXN0aW51cmlh
PC9rZXl3b3JkPjxrZXl3b3JkPkh1bWFuczwva2V5d29yZD48a2V5d29yZD5NdXRhdGlvbjwva2V5
d29yZD48a2V5d29yZD5Qb2xhbmQ8L2tleXdvcmQ+PC9rZXl3b3Jkcz48dXJscz48cmVsYXRlZC11
cmxzPjx1cmw+aHR0cHM6Ly93d3cubmNiaS5ubG0ubmloLmdvdi9wdWJtZWQvMTUxNDY0NzM8L3Vy
bD48L3JlbGF0ZWQtdXJscz48L3VybHM+PGlzYm4+MTA5OC0xMDA0PC9pc2JuPjx0aXRsZXM+PHRp
dGxlPklkZW50aWZpY2F0aW9uIGFuZCBmdW5jdGlvbmFsIGFuYWx5c2lzIG9mIHR3byBub3ZlbCBt
dXRhdGlvbnMgaW4gdGhlIENCUyBnZW5lIGluIFBvbGlzaCBwYXRpZW50cyB3aXRoIGhvbW9jeXN0
aW51cmlhPC90aXRsZT48c2Vjb25kYXJ5LXRpdGxlPkh1bSBNdXRhdDwvc2Vjb25kYXJ5LXRpdGxl
PjwvdGl0bGVzPjxwYWdlcz42MzE8L3BhZ2VzPjxudW1iZXI+NjwvbnVtYmVyPjxjb250cmlidXRv
cnM+PGF1dGhvcnM+PGF1dGhvcj5PcmVuZMOhw6gsIE0uPC9hdXRob3I+PGF1dGhvcj5Qcm9uaWNr
YSwgRS48L2F1dGhvcj48YXV0aG9yPkt1YmFsc2thLCBKLjwvYXV0aG9yPjxhdXRob3I+SmFub3Np
aywgTS48L2F1dGhvcj48YXV0aG9yPlNva29sb3bDoSwgSi48L2F1dGhvcj48YXV0aG9yPkxpbm5l
YmFuaywgTS48L2F1dGhvcj48YXV0aG9yPktvY2gsIEguIEcuPC9hdXRob3I+PGF1dGhvcj5Lb3pp
Y2gsIFYuPC9hdXRob3I+PC9hdXRob3JzPjwvY29udHJpYnV0b3JzPjxsYW5ndWFnZT5lbmc8L2xh
bmd1YWdlPjxhZGRlZC1kYXRlIGZvcm1hdD0idXRjIj4xNTI2NTA1NDg5PC9hZGRlZC1kYXRlPjxy
ZWYtdHlwZSBuYW1lPSJKb3VybmFsIEFydGljbGUiPjE3PC9yZWYtdHlwZT48cmVjLW51bWJlcj43
MDI8L3JlYy1udW1iZXI+PGxhc3QtdXBkYXRlZC1kYXRlIGZvcm1hdD0idXRjIj4xNTI2NTA1NDg5
PC9sYXN0LXVwZGF0ZWQtZGF0ZT48YWNjZXNzaW9uLW51bT4xNTE0NjQ3MzwvYWNjZXNzaW9uLW51
bT48ZWxlY3Ryb25pYy1yZXNvdXJjZS1udW0+MTAuMTAwMi9odW11LjkyNDk8L2VsZWN0cm9uaWMt
cmVzb3VyY2UtbnVtPjx2b2x1bWU+MjM8L3ZvbHVtZT48L3JlY29yZD48L0NpdGU+PC9FbmROb3Rl
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; Orendáè et al., 2004; 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rgentina; 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ol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1926" w:rsidRPr="003A57D2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444dup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50DA">
              <w:rPr>
                <w:rFonts w:ascii="Times New Roman" w:hAnsi="Times New Roman"/>
                <w:sz w:val="20"/>
                <w:szCs w:val="20"/>
                <w:lang w:val="en-US"/>
              </w:rPr>
              <w:t>p.(Asn149Glufs*39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RPr="003A57D2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44del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913">
              <w:rPr>
                <w:rFonts w:ascii="Times New Roman" w:hAnsi="Times New Roman"/>
                <w:sz w:val="20"/>
                <w:szCs w:val="20"/>
                <w:lang w:val="en-US"/>
              </w:rPr>
              <w:t>p.(Asn149Thrfs*12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DF1741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c.451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151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LYXRzdXNoaW1hIGV0IGFsLiwgMjAwNjsgUG9sb25pIGV0IGFs
LiwgMjAxOCk8L0Rpc3BsYXlUZXh0PjxyZWNvcmQ+PGRhdGVzPjxwdWItZGF0ZXM+PGRhdGU+QXBy
PC9kYXRlPjwvcHViLWRhdGVzPjx5ZWFyPjIwMDY8L3llYXI+PC9kYXRlcz48a2V5d29yZHM+PGtl
eXdvcmQ+QWR1bHQ8L2tleXdvcmQ+PGtleXdvcmQ+QXNpYW4gQ29udGluZW50YWwgQW5jZXN0cnkg
R3JvdXA8L2tleXdvcmQ+PGtleXdvcmQ+Q2hpbGQsIFByZXNjaG9vbDwva2V5d29yZD48a2V5d29y
ZD5DeXN0YXRoaW9uaW5lIGJldGEtU3ludGhhc2U8L2tleXdvcmQ+PGtleXdvcmQ+RmVtYWxlPC9r
ZXl3b3JkPjxrZXl3b3JkPkhvbW9jeXN0aW51cmlhPC9rZXl3b3JkPjxrZXl3b3JkPkh1bWFuczwv
a2V5d29yZD48a2V5d29yZD5JbmZhbnQ8L2tleXdvcmQ+PGtleXdvcmQ+SW5mYW50LCBOZXdib3Ju
PC9rZXl3b3JkPjxrZXl3b3JkPkphcGFuPC9rZXl3b3JkPjxrZXl3b3JkPk1hbGU8L2tleXdvcmQ+
PGtleXdvcmQ+TXV0YXRpb248L2tleXdvcmQ+PC9rZXl3b3Jkcz48dXJscz48cmVsYXRlZC11cmxz
Pjx1cmw+aHR0cHM6Ly93d3cubmNiaS5ubG0ubmloLmdvdi9wdWJtZWQvMTYzMDc4OTg8L3VybD48
L3JlbGF0ZWQtdXJscz48L3VybHM+PGlzYm4+MTA5Ni03MTkyPC9pc2JuPjx0aXRsZXM+PHRpdGxl
PkV4cHJlc3Npb24gc3R1ZHkgb2YgbXV0YW50IGN5c3RhdGhpb25pbmUgYmV0YS1zeW50aGFzZSBm
b3VuZCBpbiBKYXBhbmVzZSBwYXRpZW50cyB3aXRoIGhvbW9jeXN0aW51cmlhPC90aXRsZT48c2Vj
b25kYXJ5LXRpdGxlPk1vbCBHZW5ldCBNZXRhYjwvc2Vjb25kYXJ5LXRpdGxlPjwvdGl0bGVzPjxw
YWdlcz4zMjMtODwvcGFnZXM+PG51bWJlcj40PC9udW1iZXI+PGNvbnRyaWJ1dG9ycz48YXV0aG9y
cz48YXV0aG9yPkthdHN1c2hpbWEsIEYuPC9hdXRob3I+PGF1dGhvcj5PbGl2ZXJpdXNvdmEsIEou
PC9hdXRob3I+PGF1dGhvcj5TYWthbW90bywgTy48L2F1dGhvcj48YXV0aG9yPk9odXJhLCBULjwv
YXV0aG9yPjxhdXRob3I+S29uZG8sIFkuPC9hdXRob3I+PGF1dGhvcj5JaW51bWEsIEsuPC9hdXRo
b3I+PGF1dGhvcj5LcmF1cywgRS48L2F1dGhvcj48YXV0aG9yPlN0b3VyYWNvdmEsIFIuPC9hdXRo
b3I+PGF1dGhvcj5LcmF1cywgSi4gUC48L2F1dGhvcj48L2F1dGhvcnM+PC9jb250cmlidXRvcnM+
PGVkaXRpb24+MjAwNS8xMS8yMjwvZWRpdGlvbj48bGFuZ3VhZ2U+ZW5nPC9sYW5ndWFnZT48YWRk
ZWQtZGF0ZSBmb3JtYXQ9InV0YyI+MTUyNjUwNjU3OTwvYWRkZWQtZGF0ZT48cmVmLXR5cGUgbmFt
ZT0iSm91cm5hbCBBcnRpY2xlIj4xNzwvcmVmLXR5cGU+PHJlYy1udW1iZXI+NzEyPC9yZWMtbnVt
YmVyPjxsYXN0LXVwZGF0ZWQtZGF0ZSBmb3JtYXQ9InV0YyI+MTUyNjUwNjU3OTwvbGFzdC11cGRh
dGVkLWRhdGU+PGFjY2Vzc2lvbi1udW0+MTYzMDc4OTg8L2FjY2Vzc2lvbi1udW0+PGVsZWN0cm9u
aWMtcmVzb3VyY2UtbnVtPjEwLjEwMTYvai55bWdtZS4yMDA1LjA5LjAxMzwvZWxlY3Ryb25pYy1y
ZXNvdXJjZS1udW0+PHZvbHVtZT44Nzwvdm9sdW1lPjwvcmVjb3JkPjwvQ2l0ZT48Q2l0ZT48QXV0
aG9yPlBvbG9uaTwvQXV0aG9yPjxZZWFyPjIwMTg8L1llYXI+PElEVGV4dD5DQlMgbXV0YXRpb25z
IGFyZSBnb29kIHByZWRpY3RvcnMgZm9yIEI2LXJlc3BvbnNpdmVuZXNzOiBBIHN0dWR5IGJhc2Vk
IG9uIHRoZSBhbmFseXNpcyBvZiAzNSBCcmF6aWxpYW4gQ2xhc3NpY2FsIEhvbW9jeXN0aW51cmlh
IHBhdGllbnRzPC9JRFRleHQ+PHJlY29yZD48ZGF0ZXM+PHB1Yi1kYXRlcz48ZGF0ZT5KYW48L2Rh
dGU+PC9wdWItZGF0ZXM+PHllYXI+MjAxODwveWVhcj48L2RhdGVzPjxrZXl3b3Jkcz48a2V5d29y
ZD5DQlMgbXV0YXRpb25zPC9rZXl3b3JkPjxrZXl3b3JkPkPOslMgZGVmaWNpZW5jeTwva2V5d29y
ZD48a2V5d29yZD5DzrJTIGV4cHJlc3Npb248L2tleXdvcmQ+PGtleXdvcmQ+Y2xhc3NpY2FsIGhv
bW9jeXN0aW51cmlhPC9rZXl3b3JkPjxrZXl3b3JkPmhvbW9jeXN0ZWluZTwva2V5d29yZD48L2tl
eXdvcmRzPjx1cmxzPjxyZWxhdGVkLXVybHM+PHVybD5odHRwczovL3d3dy5uY2JpLm5sbS5uaWgu
Z292L3B1Ym1lZC8yOTM1MjU2MjwvdXJsPjwvcmVsYXRlZC11cmxzPjwvdXJscz48aXNibj4yMzI0
LTkyNjk8L2lzYm4+PHRpdGxlcz48dGl0bGU+Q0JTIG11dGF0aW9ucyBhcmUgZ29vZCBwcmVkaWN0
b3JzIGZvciBCNi1yZXNwb25zaXZlbmVzczogQSBzdHVkeSBiYXNlZCBvbiB0aGUgYW5hbHlzaXMg
b2YgMzUgQnJhemlsaWFuIENsYXNzaWNhbCBIb21vY3lzdGludXJpYSBwYXRpZW50czwvdGl0bGU+
PHNlY29uZGFyeS10aXRsZT5Nb2wgR2VuZXQgR2Vub21pYyBNZWQ8L3NlY29uZGFyeS10aXRsZT48
L3RpdGxlcz48Y29udHJpYnV0b3JzPjxhdXRob3JzPjxhdXRob3I+UG9sb25pLCBTLjwvYXV0aG9y
PjxhdXRob3I+U3BlcmItTHVkd2lnLCBGLjwvYXV0aG9yPjxhdXRob3I+Qm9yc2F0dG8sIFQuPC9h
dXRob3I+PGF1dGhvcj5XZWJlciBIb3NzLCBHLjwvYXV0aG9yPjxhdXRob3I+RG9yaXF1aSwgTS4g
Si4gUi48L2F1dGhvcj48YXV0aG9yPkVtYmlydcOndSwgRS4gSy48L2F1dGhvcj48YXV0aG9yPkJv
YS1Tb3J0ZSwgTi48L2F1dGhvcj48YXV0aG9yPk1hcnF1ZXMsIEMuPC9hdXRob3I+PGF1dGhvcj5L
aW0sIEMuIEEuPC9hdXRob3I+PGF1dGhvcj5GaXNjaGluZ2VyIE1vdXJhIGRlIFNvdXphLCBDLjwv
YXV0aG9yPjxhdXRob3I+Um9jaGEsIEguPC9hdXRob3I+PGF1dGhvcj5SaWJlaXJvLCBNLjwvYXV0
aG9yPjxhdXRob3I+U3RlaW5lciwgQy4gRS48L2F1dGhvcj48YXV0aG9yPk1vcmVubywgQy4gQS48
L2F1dGhvcj48YXV0aG9yPkJlcm5hcmRpLCBQLjwvYXV0aG9yPjxhdXRob3I+VmFsYWRhcmVzLCBF
LjwvYXV0aG9yPjxhdXRob3I+QXJ0aWdhbGFzLCBPLjwvYXV0aG9yPjxhdXRob3I+Q2FydmFsaG8s
IEcuPC9hdXRob3I+PGF1dGhvcj5XYW5kZXJsZXksIEguIFkuIEMuPC9hdXRob3I+PGF1dGhvcj5L
dWdlbGUsIEouPC9hdXRob3I+PGF1dGhvcj5XYWx0ZXIsIE0uPC9hdXRob3I+PGF1dGhvcj5HYWxs
ZWdvLVZpbGxhciwgTC48L2F1dGhvcj48YXV0aG9yPkJsb20sIEguIEouPC9hdXRob3I+PGF1dGhv
cj5TY2h3YXJ0eiwgSS4gVi4gRC48L2F1dGhvcj48L2F1dGhvcnM+PC9jb250cmlidXRvcnM+PGVk
aXRpb24+MjAxOC8wMS8yMDwvZWRpdGlvbj48bGFuZ3VhZ2U+ZW5nPC9sYW5ndWFnZT48YWRkZWQt
ZGF0ZSBmb3JtYXQ9InV0YyI+MTUxNjY1NjkwNTwvYWRkZWQtZGF0ZT48cmVmLXR5cGUgbmFtZT0i
Sm91cm5hbCBBcnRpY2xlIj4xNzwvcmVmLXR5cGU+PHJlYy1udW1iZXI+NTg0PC9yZWMtbnVtYmVy
PjxsYXN0LXVwZGF0ZWQtZGF0ZSBmb3JtYXQ9InV0YyI+MTUxNjY1NjkwNTwvbGFzdC11cGRhdGVk
LWRhdGU+PGFjY2Vzc2lvbi1udW0+MjkzNTI1NjI8L2FjY2Vzc2lvbi1udW0+PGVsZWN0cm9uaWMt
cmVzb3VyY2UtbnVtPjEwLjEwMDIvbWdnMy4zNDI8L2VsZWN0cm9uaWMtcmVzb3VyY2UtbnVtPjwv
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LYXRzdXNoaW1hIGV0IGFsLiwgMjAwNjsgUG9sb25pIGV0IGFs
LiwgMjAxOCk8L0Rpc3BsYXlUZXh0PjxyZWNvcmQ+PGRhdGVzPjxwdWItZGF0ZXM+PGRhdGU+QXBy
PC9kYXRlPjwvcHViLWRhdGVzPjx5ZWFyPjIwMDY8L3llYXI+PC9kYXRlcz48a2V5d29yZHM+PGtl
eXdvcmQ+QWR1bHQ8L2tleXdvcmQ+PGtleXdvcmQ+QXNpYW4gQ29udGluZW50YWwgQW5jZXN0cnkg
R3JvdXA8L2tleXdvcmQ+PGtleXdvcmQ+Q2hpbGQsIFByZXNjaG9vbDwva2V5d29yZD48a2V5d29y
ZD5DeXN0YXRoaW9uaW5lIGJldGEtU3ludGhhc2U8L2tleXdvcmQ+PGtleXdvcmQ+RmVtYWxlPC9r
ZXl3b3JkPjxrZXl3b3JkPkhvbW9jeXN0aW51cmlhPC9rZXl3b3JkPjxrZXl3b3JkPkh1bWFuczwv
a2V5d29yZD48a2V5d29yZD5JbmZhbnQ8L2tleXdvcmQ+PGtleXdvcmQ+SW5mYW50LCBOZXdib3Ju
PC9rZXl3b3JkPjxrZXl3b3JkPkphcGFuPC9rZXl3b3JkPjxrZXl3b3JkPk1hbGU8L2tleXdvcmQ+
PGtleXdvcmQ+TXV0YXRpb248L2tleXdvcmQ+PC9rZXl3b3Jkcz48dXJscz48cmVsYXRlZC11cmxz
Pjx1cmw+aHR0cHM6Ly93d3cubmNiaS5ubG0ubmloLmdvdi9wdWJtZWQvMTYzMDc4OTg8L3VybD48
L3JlbGF0ZWQtdXJscz48L3VybHM+PGlzYm4+MTA5Ni03MTkyPC9pc2JuPjx0aXRsZXM+PHRpdGxl
PkV4cHJlc3Npb24gc3R1ZHkgb2YgbXV0YW50IGN5c3RhdGhpb25pbmUgYmV0YS1zeW50aGFzZSBm
b3VuZCBpbiBKYXBhbmVzZSBwYXRpZW50cyB3aXRoIGhvbW9jeXN0aW51cmlhPC90aXRsZT48c2Vj
b25kYXJ5LXRpdGxlPk1vbCBHZW5ldCBNZXRhYjwvc2Vjb25kYXJ5LXRpdGxlPjwvdGl0bGVzPjxw
YWdlcz4zMjMtODwvcGFnZXM+PG51bWJlcj40PC9udW1iZXI+PGNvbnRyaWJ1dG9ycz48YXV0aG9y
cz48YXV0aG9yPkthdHN1c2hpbWEsIEYuPC9hdXRob3I+PGF1dGhvcj5PbGl2ZXJpdXNvdmEsIEou
PC9hdXRob3I+PGF1dGhvcj5TYWthbW90bywgTy48L2F1dGhvcj48YXV0aG9yPk9odXJhLCBULjwv
YXV0aG9yPjxhdXRob3I+S29uZG8sIFkuPC9hdXRob3I+PGF1dGhvcj5JaW51bWEsIEsuPC9hdXRo
b3I+PGF1dGhvcj5LcmF1cywgRS48L2F1dGhvcj48YXV0aG9yPlN0b3VyYWNvdmEsIFIuPC9hdXRo
b3I+PGF1dGhvcj5LcmF1cywgSi4gUC48L2F1dGhvcj48L2F1dGhvcnM+PC9jb250cmlidXRvcnM+
PGVkaXRpb24+MjAwNS8xMS8yMjwvZWRpdGlvbj48bGFuZ3VhZ2U+ZW5nPC9sYW5ndWFnZT48YWRk
ZWQtZGF0ZSBmb3JtYXQ9InV0YyI+MTUyNjUwNjU3OTwvYWRkZWQtZGF0ZT48cmVmLXR5cGUgbmFt
ZT0iSm91cm5hbCBBcnRpY2xlIj4xNzwvcmVmLXR5cGU+PHJlYy1udW1iZXI+NzEyPC9yZWMtbnVt
YmVyPjxsYXN0LXVwZGF0ZWQtZGF0ZSBmb3JtYXQ9InV0YyI+MTUyNjUwNjU3OTwvbGFzdC11cGRh
dGVkLWRhdGU+PGFjY2Vzc2lvbi1udW0+MTYzMDc4OTg8L2FjY2Vzc2lvbi1udW0+PGVsZWN0cm9u
aWMtcmVzb3VyY2UtbnVtPjEwLjEwMTYvai55bWdtZS4yMDA1LjA5LjAxMzwvZWxlY3Ryb25pYy1y
ZXNvdXJjZS1udW0+PHZvbHVtZT44Nzwvdm9sdW1lPjwvcmVjb3JkPjwvQ2l0ZT48Q2l0ZT48QXV0
aG9yPlBvbG9uaTwvQXV0aG9yPjxZZWFyPjIwMTg8L1llYXI+PElEVGV4dD5DQlMgbXV0YXRpb25z
IGFyZSBnb29kIHByZWRpY3RvcnMgZm9yIEI2LXJlc3BvbnNpdmVuZXNzOiBBIHN0dWR5IGJhc2Vk
IG9uIHRoZSBhbmFseXNpcyBvZiAzNSBCcmF6aWxpYW4gQ2xhc3NpY2FsIEhvbW9jeXN0aW51cmlh
IHBhdGllbnRzPC9JRFRleHQ+PHJlY29yZD48ZGF0ZXM+PHB1Yi1kYXRlcz48ZGF0ZT5KYW48L2Rh
dGU+PC9wdWItZGF0ZXM+PHllYXI+MjAxODwveWVhcj48L2RhdGVzPjxrZXl3b3Jkcz48a2V5d29y
ZD5DQlMgbXV0YXRpb25zPC9rZXl3b3JkPjxrZXl3b3JkPkPOslMgZGVmaWNpZW5jeTwva2V5d29y
ZD48a2V5d29yZD5DzrJTIGV4cHJlc3Npb248L2tleXdvcmQ+PGtleXdvcmQ+Y2xhc3NpY2FsIGhv
bW9jeXN0aW51cmlhPC9rZXl3b3JkPjxrZXl3b3JkPmhvbW9jeXN0ZWluZTwva2V5d29yZD48L2tl
eXdvcmRzPjx1cmxzPjxyZWxhdGVkLXVybHM+PHVybD5odHRwczovL3d3dy5uY2JpLm5sbS5uaWgu
Z292L3B1Ym1lZC8yOTM1MjU2MjwvdXJsPjwvcmVsYXRlZC11cmxzPjwvdXJscz48aXNibj4yMzI0
LTkyNjk8L2lzYm4+PHRpdGxlcz48dGl0bGU+Q0JTIG11dGF0aW9ucyBhcmUgZ29vZCBwcmVkaWN0
b3JzIGZvciBCNi1yZXNwb25zaXZlbmVzczogQSBzdHVkeSBiYXNlZCBvbiB0aGUgYW5hbHlzaXMg
b2YgMzUgQnJhemlsaWFuIENsYXNzaWNhbCBIb21vY3lzdGludXJpYSBwYXRpZW50czwvdGl0bGU+
PHNlY29uZGFyeS10aXRsZT5Nb2wgR2VuZXQgR2Vub21pYyBNZWQ8L3NlY29uZGFyeS10aXRsZT48
L3RpdGxlcz48Y29udHJpYnV0b3JzPjxhdXRob3JzPjxhdXRob3I+UG9sb25pLCBTLjwvYXV0aG9y
PjxhdXRob3I+U3BlcmItTHVkd2lnLCBGLjwvYXV0aG9yPjxhdXRob3I+Qm9yc2F0dG8sIFQuPC9h
dXRob3I+PGF1dGhvcj5XZWJlciBIb3NzLCBHLjwvYXV0aG9yPjxhdXRob3I+RG9yaXF1aSwgTS4g
Si4gUi48L2F1dGhvcj48YXV0aG9yPkVtYmlydcOndSwgRS4gSy48L2F1dGhvcj48YXV0aG9yPkJv
YS1Tb3J0ZSwgTi48L2F1dGhvcj48YXV0aG9yPk1hcnF1ZXMsIEMuPC9hdXRob3I+PGF1dGhvcj5L
aW0sIEMuIEEuPC9hdXRob3I+PGF1dGhvcj5GaXNjaGluZ2VyIE1vdXJhIGRlIFNvdXphLCBDLjwv
YXV0aG9yPjxhdXRob3I+Um9jaGEsIEguPC9hdXRob3I+PGF1dGhvcj5SaWJlaXJvLCBNLjwvYXV0
aG9yPjxhdXRob3I+U3RlaW5lciwgQy4gRS48L2F1dGhvcj48YXV0aG9yPk1vcmVubywgQy4gQS48
L2F1dGhvcj48YXV0aG9yPkJlcm5hcmRpLCBQLjwvYXV0aG9yPjxhdXRob3I+VmFsYWRhcmVzLCBF
LjwvYXV0aG9yPjxhdXRob3I+QXJ0aWdhbGFzLCBPLjwvYXV0aG9yPjxhdXRob3I+Q2FydmFsaG8s
IEcuPC9hdXRob3I+PGF1dGhvcj5XYW5kZXJsZXksIEguIFkuIEMuPC9hdXRob3I+PGF1dGhvcj5L
dWdlbGUsIEouPC9hdXRob3I+PGF1dGhvcj5XYWx0ZXIsIE0uPC9hdXRob3I+PGF1dGhvcj5HYWxs
ZWdvLVZpbGxhciwgTC48L2F1dGhvcj48YXV0aG9yPkJsb20sIEguIEouPC9hdXRob3I+PGF1dGhv
cj5TY2h3YXJ0eiwgSS4gVi4gRC48L2F1dGhvcj48L2F1dGhvcnM+PC9jb250cmlidXRvcnM+PGVk
aXRpb24+MjAxOC8wMS8yMDwvZWRpdGlvbj48bGFuZ3VhZ2U+ZW5nPC9sYW5ndWFnZT48YWRkZWQt
ZGF0ZSBmb3JtYXQ9InV0YyI+MTUxNjY1NjkwNTwvYWRkZWQtZGF0ZT48cmVmLXR5cGUgbmFtZT0i
Sm91cm5hbCBBcnRpY2xlIj4xNzwvcmVmLXR5cGU+PHJlYy1udW1iZXI+NTg0PC9yZWMtbnVtYmVy
PjxsYXN0LXVwZGF0ZWQtZGF0ZSBmb3JtYXQ9InV0YyI+MTUxNjY1NjkwNTwvbGFzdC11cGRhdGVk
LWRhdGU+PGFjY2Vzc2lvbi1udW0+MjkzNTI1NjI8L2FjY2Vzc2lvbi1udW0+PGVsZWN0cm9uaWMt
cmVzb3VyY2UtbnVtPjEwLjEwMDIvbWdnMy4zNDI8L2VsZWN0cm9uaWMtcmVzb3VyY2UtbnVtPjwv
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; 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Bra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zil; Japa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451+1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50DA"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456C&gt;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Ile152Met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luijtmans&lt;/Author&gt;&lt;Year&gt;1999&lt;/Year&gt;&lt;IDText&gt;The molecular basis of cystathionine beta-synthase deficiency in Dutch patients with homocystinuria: effect of CBS genotype on biochemical and clinical phenotype and on response to treatment&lt;/IDText&gt;&lt;DisplayText&gt;(Kluijtmans et al., 1999)&lt;/DisplayText&gt;&lt;record&gt;&lt;dates&gt;&lt;pub-dates&gt;&lt;date&gt;Jul&lt;/date&gt;&lt;/pub-dates&gt;&lt;year&gt;1999&lt;/year&gt;&lt;/dates&gt;&lt;keywords&gt;&lt;keyword&gt;Adolescent&lt;/keyword&gt;&lt;keyword&gt;Adult&lt;/keyword&gt;&lt;keyword&gt;Betaine&lt;/keyword&gt;&lt;keyword&gt;Child&lt;/keyword&gt;&lt;keyword&gt;Child, Preschool&lt;/keyword&gt;&lt;keyword&gt;Cystathionine beta-Synthase&lt;/keyword&gt;&lt;keyword&gt;Female&lt;/keyword&gt;&lt;keyword&gt;Fibroblasts&lt;/keyword&gt;&lt;keyword&gt;Folic Acid&lt;/keyword&gt;&lt;keyword&gt;Genotype&lt;/keyword&gt;&lt;keyword&gt;Homocystinuria&lt;/keyword&gt;&lt;keyword&gt;Humans&lt;/keyword&gt;&lt;keyword&gt;Male&lt;/keyword&gt;&lt;keyword&gt;Middle Aged&lt;/keyword&gt;&lt;keyword&gt;Mutation&lt;/keyword&gt;&lt;keyword&gt;Netherlands&lt;/keyword&gt;&lt;keyword&gt;Phenotype&lt;/keyword&gt;&lt;keyword&gt;Pyridoxine&lt;/keyword&gt;&lt;/keywords&gt;&lt;urls&gt;&lt;related-urls&gt;&lt;url&gt;https://www.ncbi.nlm.nih.gov/pubmed/10364517&lt;/url&gt;&lt;/related-urls&gt;&lt;/urls&gt;&lt;isbn&gt;0002-9297&lt;/isbn&gt;&lt;custom2&gt;PMC1378075&lt;/custom2&gt;&lt;titles&gt;&lt;title&gt;The molecular basis of cystathionine beta-synthase deficiency in Dutch patients with homocystinuria: effect of CBS genotype on biochemical and clinical phenotype and on response to treatment&lt;/title&gt;&lt;secondary-title&gt;Am J Hum Genet&lt;/secondary-title&gt;&lt;/titles&gt;&lt;pages&gt;59-67&lt;/pages&gt;&lt;number&gt;1&lt;/number&gt;&lt;contributors&gt;&lt;authors&gt;&lt;author&gt;Kluijtmans, L. A.&lt;/author&gt;&lt;author&gt;Boers, G. H.&lt;/author&gt;&lt;author&gt;Kraus, J. P.&lt;/author&gt;&lt;author&gt;van den Heuvel, L. P.&lt;/author&gt;&lt;author&gt;Cruysberg, J. R.&lt;/author&gt;&lt;author&gt;Trijbels, F. J.&lt;/author&gt;&lt;author&gt;Blom, H. J.&lt;/author&gt;&lt;/authors&gt;&lt;/contributors&gt;&lt;language&gt;eng&lt;/language&gt;&lt;added-date format="utc"&gt;1526505141&lt;/added-date&gt;&lt;ref-type name="Journal Article"&gt;17&lt;/ref-type&gt;&lt;rec-number&gt;699&lt;/rec-number&gt;&lt;last-updated-date format="utc"&gt;1526505141&lt;/last-updated-date&gt;&lt;accession-num&gt;10364517&lt;/accession-num&gt;&lt;electronic-resource-num&gt;10.1086/302439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The Netherlands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457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153Arg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aidi&lt;/Author&gt;&lt;Year&gt;2012&lt;/Year&gt;&lt;IDText&gt;Clinical and molecular findings of 13 families from Saudi Arabia and a family from Sudan with homocystinuria&lt;/IDText&gt;&lt;DisplayText&gt;(Zaidi et al., 2012)&lt;/DisplayText&gt;&lt;record&gt;&lt;dates&gt;&lt;pub-dates&gt;&lt;date&gt;Jun&lt;/date&gt;&lt;/pub-dates&gt;&lt;year&gt;2012&lt;/year&gt;&lt;/dates&gt;&lt;keywords&gt;&lt;keyword&gt;Adolescent&lt;/keyword&gt;&lt;keyword&gt;Adult&lt;/keyword&gt;&lt;keyword&gt;Child&lt;/keyword&gt;&lt;keyword&gt;Child, Preschool&lt;/keyword&gt;&lt;keyword&gt;Cystathionine beta-Synthase&lt;/keyword&gt;&lt;keyword&gt;Female&lt;/keyword&gt;&lt;keyword&gt;Homocystinuria&lt;/keyword&gt;&lt;keyword&gt;Humans&lt;/keyword&gt;&lt;keyword&gt;Israel&lt;/keyword&gt;&lt;keyword&gt;Male&lt;/keyword&gt;&lt;keyword&gt;Mutation&lt;/keyword&gt;&lt;keyword&gt;Pedigree&lt;/keyword&gt;&lt;keyword&gt;Phenotype&lt;/keyword&gt;&lt;keyword&gt;Qatar&lt;/keyword&gt;&lt;keyword&gt;Saudi Arabia&lt;/keyword&gt;&lt;keyword&gt;Sudan&lt;/keyword&gt;&lt;/keywords&gt;&lt;urls&gt;&lt;related-urls&gt;&lt;url&gt;http://www.ncbi.nlm.nih.gov/pubmed/21517828&lt;/url&gt;&lt;/related-urls&gt;&lt;/urls&gt;&lt;isbn&gt;1399-0004&lt;/isbn&gt;&lt;titles&gt;&lt;title&gt;Clinical and molecular findings of 13 families from Saudi Arabia and a family from Sudan with homocystinuria&lt;/title&gt;&lt;secondary-title&gt;Clin Genet&lt;/secondary-title&gt;&lt;/titles&gt;&lt;pages&gt;563-70&lt;/pages&gt;&lt;number&gt;6&lt;/number&gt;&lt;contributors&gt;&lt;authors&gt;&lt;author&gt;Zaidi, S. H.&lt;/author&gt;&lt;author&gt;Faiyaz-Ul-Haque, M.&lt;/author&gt;&lt;author&gt;Shuaib, T.&lt;/author&gt;&lt;author&gt;Balobaid, A.&lt;/author&gt;&lt;author&gt;Rahbeeni, Z.&lt;/author&gt;&lt;author&gt;Abalkhail, H.&lt;/author&gt;&lt;author&gt;Al-Abdullatif, A.&lt;/author&gt;&lt;author&gt;Al-Hassnan, Z.&lt;/author&gt;&lt;author&gt;Peltekova, I.&lt;/author&gt;&lt;author&gt;Al-Owain, M.&lt;/author&gt;&lt;/authors&gt;&lt;/contributors&gt;&lt;language&gt;eng&lt;/language&gt;&lt;added-date format="utc"&gt;1433781202&lt;/added-date&gt;&lt;ref-type name="Journal Article"&gt;17&lt;/ref-type&gt;&lt;rec-number&gt;327&lt;/rec-number&gt;&lt;last-updated-date format="utc"&gt;1433781202&lt;/last-updated-date&gt;&lt;accession-num&gt;21517828&lt;/accession-num&gt;&lt;electronic-resource-num&gt;10.1111/j.1399-0004.2011.01690.x&lt;/electronic-resource-num&gt;&lt;volume&gt;8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Zaidi et al., 201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Saudi Arab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461T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Leu154Gln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ee&lt;/Author&gt;&lt;Year&gt;2005&lt;/Year&gt;&lt;IDText&gt;Identification and functional analysis of cystathionine beta-synthase gene mutations in patients with homocystinuria&lt;/IDText&gt;&lt;DisplayText&gt;(Lee et al., 2005)&lt;/DisplayText&gt;&lt;record&gt;&lt;keywords&gt;&lt;keyword&gt;Animals&lt;/keyword&gt;&lt;keyword&gt;COS Cells&lt;/keyword&gt;&lt;keyword&gt;Cercopithecus aethiops&lt;/keyword&gt;&lt;keyword&gt;Cloning, Molecular&lt;/keyword&gt;&lt;keyword&gt;Cystathionine beta-Synthase&lt;/keyword&gt;&lt;keyword&gt;DNA Mutational Analysis&lt;/keyword&gt;&lt;keyword&gt;Genotype&lt;/keyword&gt;&lt;keyword&gt;Homocystinuria&lt;/keyword&gt;&lt;keyword&gt;Humans&lt;/keyword&gt;&lt;keyword&gt;Korea&lt;/keyword&gt;&lt;keyword&gt;Mice&lt;/keyword&gt;&lt;keyword&gt;NIH 3T3 Cells&lt;/keyword&gt;&lt;keyword&gt;Phenotype&lt;/keyword&gt;&lt;/keywords&gt;&lt;urls&gt;&lt;related-urls&gt;&lt;url&gt;https://www.ncbi.nlm.nih.gov/pubmed/16205833&lt;/url&gt;&lt;/related-urls&gt;&lt;/urls&gt;&lt;isbn&gt;1434-5161&lt;/isbn&gt;&lt;titles&gt;&lt;title&gt;Identification and functional analysis of cystathionine beta-synthase gene mutations in patients with homocystinuria&lt;/title&gt;&lt;secondary-title&gt;J Hum Genet&lt;/secondary-title&gt;&lt;/titles&gt;&lt;pages&gt;648-54&lt;/pages&gt;&lt;number&gt;12&lt;/number&gt;&lt;contributors&gt;&lt;authors&gt;&lt;author&gt;Lee, S. J.&lt;/author&gt;&lt;author&gt;Lee, D. H.&lt;/author&gt;&lt;author&gt;Yoo, H. W.&lt;/author&gt;&lt;author&gt;Koo, S. K.&lt;/author&gt;&lt;author&gt;Park, E. S.&lt;/author&gt;&lt;author&gt;Park, J. W.&lt;/author&gt;&lt;author&gt;Lim, H. G.&lt;/author&gt;&lt;author&gt;Jung, S. C.&lt;/author&gt;&lt;/authors&gt;&lt;/contributors&gt;&lt;edition&gt;2005/10/05&lt;/edition&gt;&lt;language&gt;eng&lt;/language&gt;&lt;added-date format="utc"&gt;1526506506&lt;/added-date&gt;&lt;ref-type name="Journal Article"&gt;17&lt;/ref-type&gt;&lt;dates&gt;&lt;year&gt;2005&lt;/year&gt;&lt;/dates&gt;&lt;rec-number&gt;711&lt;/rec-number&gt;&lt;last-updated-date format="utc"&gt;1526506506&lt;/last-updated-date&gt;&lt;accession-num&gt;16205833&lt;/accession-num&gt;&lt;electronic-resource-num&gt;10.1007/s10038-005-0312-2&lt;/electronic-resource-num&gt;&lt;volume&gt;5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ee et al., 200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Kore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464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la155Val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ee&lt;/Author&gt;&lt;Year&gt;2005&lt;/Year&gt;&lt;IDText&gt;Identification and functional analysis of cystathionine beta-synthase gene mutations in patients with homocystinuria&lt;/IDText&gt;&lt;DisplayText&gt;(Lee et al., 2005)&lt;/DisplayText&gt;&lt;record&gt;&lt;keywords&gt;&lt;keyword&gt;Animals&lt;/keyword&gt;&lt;keyword&gt;COS Cells&lt;/keyword&gt;&lt;keyword&gt;Cercopithecus aethiops&lt;/keyword&gt;&lt;keyword&gt;Cloning, Molecular&lt;/keyword&gt;&lt;keyword&gt;Cystathionine beta-Synthase&lt;/keyword&gt;&lt;keyword&gt;DNA Mutational Analysis&lt;/keyword&gt;&lt;keyword&gt;Genotype&lt;/keyword&gt;&lt;keyword&gt;Homocystinuria&lt;/keyword&gt;&lt;keyword&gt;Humans&lt;/keyword&gt;&lt;keyword&gt;Korea&lt;/keyword&gt;&lt;keyword&gt;Mice&lt;/keyword&gt;&lt;keyword&gt;NIH 3T3 Cells&lt;/keyword&gt;&lt;keyword&gt;Phenotype&lt;/keyword&gt;&lt;/keywords&gt;&lt;urls&gt;&lt;related-urls&gt;&lt;url&gt;https://www.ncbi.nlm.nih.gov/pubmed/16205833&lt;/url&gt;&lt;/related-urls&gt;&lt;/urls&gt;&lt;isbn&gt;1434-5161&lt;/isbn&gt;&lt;titles&gt;&lt;title&gt;Identification and functional analysis of cystathionine beta-synthase gene mutations in patients with homocystinuria&lt;/title&gt;&lt;secondary-title&gt;J Hum Genet&lt;/secondary-title&gt;&lt;/titles&gt;&lt;pages&gt;648-54&lt;/pages&gt;&lt;number&gt;12&lt;/number&gt;&lt;contributors&gt;&lt;authors&gt;&lt;author&gt;Lee, S. J.&lt;/author&gt;&lt;author&gt;Lee, D. H.&lt;/author&gt;&lt;author&gt;Yoo, H. W.&lt;/author&gt;&lt;author&gt;Koo, S. K.&lt;/author&gt;&lt;author&gt;Park, E. S.&lt;/author&gt;&lt;author&gt;Park, J. W.&lt;/author&gt;&lt;author&gt;Lim, H. G.&lt;/author&gt;&lt;author&gt;Jung, S. C.&lt;/author&gt;&lt;/authors&gt;&lt;/contributors&gt;&lt;edition&gt;2005/10/05&lt;/edition&gt;&lt;language&gt;eng&lt;/language&gt;&lt;added-date format="utc"&gt;1526506506&lt;/added-date&gt;&lt;ref-type name="Journal Article"&gt;17&lt;/ref-type&gt;&lt;dates&gt;&lt;year&gt;2005&lt;/year&gt;&lt;/dates&gt;&lt;rec-number&gt;711&lt;/rec-number&gt;&lt;last-updated-date format="utc"&gt;1526506506&lt;/last-updated-date&gt;&lt;accession-num&gt;16205833&lt;/accession-num&gt;&lt;electronic-resource-num&gt;10.1007/s10038-005-0312-2&lt;/electronic-resource-num&gt;&lt;volume&gt;5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ee et al., 200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Kore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B1926" w:rsidRPr="003A57D2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0A15E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463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la155Th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yNjUwNTQwOTwvYWRkZWQtZGF0ZT48cmVmLXR5cGUgbmFtZT0iSm91cm5hbCBBcnRpY2xl
Ij4xNzwvcmVmLXR5cGU+PHJlYy1udW1iZXI+NzAxPC9yZWMtbnVtYmVyPjxsYXN0LXVwZGF0ZWQt
ZGF0ZSBmb3JtYXQ9InV0YyI+MTUyNjUwNTQwOT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yNjUwNTQwOTwvYWRkZWQtZGF0ZT48cmVmLXR5cGUgbmFtZT0iSm91cm5hbCBBcnRpY2xl
Ij4xNzwvcmVmLXR5cGU+PHJlYy1udW1iZXI+NzAxPC9yZWMtbnVtYmVyPjxsYXN0LXVwZGF0ZWQt
ZGF0ZSBmb3JtYXQ9InV0YyI+MTUyNjUwNTQwOT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Janosík et al., 200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3A57D2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zech Republi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1926" w:rsidRPr="003A57D2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3A57D2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3A57D2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>c.473C&gt;T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la158Val</w:t>
            </w:r>
          </w:p>
        </w:tc>
        <w:tc>
          <w:tcPr>
            <w:tcW w:w="2641" w:type="dxa"/>
            <w:vAlign w:val="center"/>
          </w:tcPr>
          <w:p w:rsidR="00AB1926" w:rsidRPr="003A57D2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b25nPC9BdXRob3I+PFllYXI+MjAxNTwvWWVhcj48SURU
ZXh0Pk5vdmVsIENvbXBvdW5kIEhldGVyb3p5Z291cyBDQlMgTXV0YXRpb25zIENhdXNlIEhvbW9j
eXN0aW51cmlhIGluIGEgSGFuIENoaW5lc2UgRmFtaWx5PC9JRFRleHQ+PERpc3BsYXlUZXh0PihH
b25nIGV0IGFsLiwgMjAxNSk8L0Rpc3BsYXlUZXh0PjxyZWNvcmQ+PGRhdGVzPjxwdWItZGF0ZXM+
PGRhdGU+RGVjPC9kYXRlPjwvcHViLWRhdGVzPjx5ZWFyPjIwMTU8L3llYXI+PC9kYXRlcz48a2V5
d29yZHM+PGtleXdvcmQ+QWRvbGVzY2VudDwva2V5d29yZD48a2V5d29yZD5BZHVsdDwva2V5d29y
ZD48a2V5d29yZD5BZ2Ugb2YgT25zZXQ8L2tleXdvcmQ+PGtleXdvcmQ+QW1pbm8gQWNpZCBTZXF1
ZW5jZTwva2V5d29yZD48a2V5d29yZD5Bc2lhbiBDb250aW5lbnRhbCBBbmNlc3RyeSBHcm91cDwv
a2V5d29yZD48a2V5d29yZD5DaGlsZDwva2V5d29yZD48a2V5d29yZD5DaGlsZCwgUHJlc2Nob29s
PC9rZXl3b3JkPjxrZXl3b3JkPkNoaW5hPC9rZXl3b3JkPjxrZXl3b3JkPkN5c3RhdGhpb25pbmUg
YmV0YS1TeW50aGFzZTwva2V5d29yZD48a2V5d29yZD5ETkEgTXV0YXRpb25hbCBBbmFseXNpczwv
a2V5d29yZD48a2V5d29yZD5GZW1hbGU8L2tleXdvcmQ+PGtleXdvcmQ+R2VuZSBPcmRlcjwva2V5
d29yZD48a2V5d29yZD5HZW5ldGljIEFzc29jaWF0aW9uIFN0dWRpZXM8L2tleXdvcmQ+PGtleXdv
cmQ+SGV0ZXJvenlnb3RlPC9rZXl3b3JkPjxrZXl3b3JkPkhvbW9jeXN0aW51cmlhPC9rZXl3b3Jk
PjxrZXl3b3JkPkh1bWFuczwva2V5d29yZD48a2V5d29yZD5Nb2xlY3VsYXIgU2VxdWVuY2UgRGF0
YTwva2V5d29yZD48a2V5d29yZD5NdXRhdGlvbjwva2V5d29yZD48a2V5d29yZD5QZWRpZ3JlZTwv
a2V5d29yZD48a2V5d29yZD5TZXF1ZW5jZSBBbGlnbm1lbnQ8L2tleXdvcmQ+PGtleXdvcmQ+WW91
bmcgQWR1bHQ8L2tleXdvcmQ+PC9rZXl3b3Jkcz48dXJscz48cmVsYXRlZC11cmxzPjx1cmw+aHR0
cHM6Ly93d3cubmNiaS5ubG0ubmloLmdvdi9wdWJtZWQvMjY2NjczMDc8L3VybD48L3JlbGF0ZWQt
dXJscz48L3VybHM+PGlzYm4+MjA0NS0yMzIyPC9pc2JuPjxjdXN0b20yPlBNQzQ2NzgzNzA8L2N1
c3RvbTI+PHRpdGxlcz48dGl0bGU+Tm92ZWwgQ29tcG91bmQgSGV0ZXJvenlnb3VzIENCUyBNdXRh
dGlvbnMgQ2F1c2UgSG9tb2N5c3RpbnVyaWEgaW4gYSBIYW4gQ2hpbmVzZSBGYW1pbHk8L3RpdGxl
PjxzZWNvbmRhcnktdGl0bGU+U2NpIFJlcDwvc2Vjb25kYXJ5LXRpdGxlPjwvdGl0bGVzPjxwYWdl
cz4xNzk0NzwvcGFnZXM+PGNvbnRyaWJ1dG9ycz48YXV0aG9ycz48YXV0aG9yPkdvbmcsIEIuPC9h
dXRob3I+PGF1dGhvcj5MaXUsIEwuPC9hdXRob3I+PGF1dGhvcj5MaSwgWi48L2F1dGhvcj48YXV0
aG9yPlllLCBaLjwvYXV0aG9yPjxhdXRob3I+WGlhbywgWS48L2F1dGhvcj48YXV0aG9yPlplbmcs
IEcuPC9hdXRob3I+PGF1dGhvcj5TaGksIFkuPC9hdXRob3I+PGF1dGhvcj5XYW5nLCBZLjwvYXV0
aG9yPjxhdXRob3I+RmVuZywgWC48L2F1dGhvcj48YXV0aG9yPkxpLCBYLjwvYXV0aG9yPjxhdXRo
b3I+SGFvLCBGLjwvYXV0aG9yPjxhdXRob3I+TGl1LCBYLjwvYXV0aG9yPjxhdXRob3I+UXUsIEMu
PC9hdXRob3I+PGF1dGhvcj5MaSwgWS48L2F1dGhvcj48YXV0aG9yPk11LCBHLjwvYXV0aG9yPjxh
dXRob3I+WWFuZywgWi48L2F1dGhvcj48L2F1dGhvcnM+PC9jb250cmlidXRvcnM+PGVkaXRpb24+
MjAxNS8xMi8xNTwvZWRpdGlvbj48bGFuZ3VhZ2U+ZW5nPC9sYW5ndWFnZT48YWRkZWQtZGF0ZSBm
b3JtYXQ9InV0YyI+MTU1OTU3MDY4NzwvYWRkZWQtZGF0ZT48cmVmLXR5cGUgbmFtZT0iSm91cm5h
bCBBcnRpY2xlIj4xNzwvcmVmLXR5cGU+PHJlYy1udW1iZXI+ODA1PC9yZWMtbnVtYmVyPjxsYXN0
LXVwZGF0ZWQtZGF0ZSBmb3JtYXQ9InV0YyI+MTU1OTU3MDY4NzwvbGFzdC11cGRhdGVkLWRhdGU+
PGFjY2Vzc2lvbi1udW0+MjY2NjczMDc8L2FjY2Vzc2lvbi1udW0+PGVsZWN0cm9uaWMtcmVzb3Vy
Y2UtbnVtPjEwLjEwMzgvc3JlcDE3OTQ3PC9lbGVjdHJvbmljLXJlc291cmNlLW51bT48dm9sdW1l
PjU8L3ZvbHVtZT48L3JlY29yZD48L0NpdGU+PC9FbmROb3RlPn==
</w:fldData>
              </w:fldChar>
            </w: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b25nPC9BdXRob3I+PFllYXI+MjAxNTwvWWVhcj48SURU
ZXh0Pk5vdmVsIENvbXBvdW5kIEhldGVyb3p5Z291cyBDQlMgTXV0YXRpb25zIENhdXNlIEhvbW9j
eXN0aW51cmlhIGluIGEgSGFuIENoaW5lc2UgRmFtaWx5PC9JRFRleHQ+PERpc3BsYXlUZXh0PihH
b25nIGV0IGFsLiwgMjAxNSk8L0Rpc3BsYXlUZXh0PjxyZWNvcmQ+PGRhdGVzPjxwdWItZGF0ZXM+
PGRhdGU+RGVjPC9kYXRlPjwvcHViLWRhdGVzPjx5ZWFyPjIwMTU8L3llYXI+PC9kYXRlcz48a2V5
d29yZHM+PGtleXdvcmQ+QWRvbGVzY2VudDwva2V5d29yZD48a2V5d29yZD5BZHVsdDwva2V5d29y
ZD48a2V5d29yZD5BZ2Ugb2YgT25zZXQ8L2tleXdvcmQ+PGtleXdvcmQ+QW1pbm8gQWNpZCBTZXF1
ZW5jZTwva2V5d29yZD48a2V5d29yZD5Bc2lhbiBDb250aW5lbnRhbCBBbmNlc3RyeSBHcm91cDwv
a2V5d29yZD48a2V5d29yZD5DaGlsZDwva2V5d29yZD48a2V5d29yZD5DaGlsZCwgUHJlc2Nob29s
PC9rZXl3b3JkPjxrZXl3b3JkPkNoaW5hPC9rZXl3b3JkPjxrZXl3b3JkPkN5c3RhdGhpb25pbmUg
YmV0YS1TeW50aGFzZTwva2V5d29yZD48a2V5d29yZD5ETkEgTXV0YXRpb25hbCBBbmFseXNpczwv
a2V5d29yZD48a2V5d29yZD5GZW1hbGU8L2tleXdvcmQ+PGtleXdvcmQ+R2VuZSBPcmRlcjwva2V5
d29yZD48a2V5d29yZD5HZW5ldGljIEFzc29jaWF0aW9uIFN0dWRpZXM8L2tleXdvcmQ+PGtleXdv
cmQ+SGV0ZXJvenlnb3RlPC9rZXl3b3JkPjxrZXl3b3JkPkhvbW9jeXN0aW51cmlhPC9rZXl3b3Jk
PjxrZXl3b3JkPkh1bWFuczwva2V5d29yZD48a2V5d29yZD5Nb2xlY3VsYXIgU2VxdWVuY2UgRGF0
YTwva2V5d29yZD48a2V5d29yZD5NdXRhdGlvbjwva2V5d29yZD48a2V5d29yZD5QZWRpZ3JlZTwv
a2V5d29yZD48a2V5d29yZD5TZXF1ZW5jZSBBbGlnbm1lbnQ8L2tleXdvcmQ+PGtleXdvcmQ+WW91
bmcgQWR1bHQ8L2tleXdvcmQ+PC9rZXl3b3Jkcz48dXJscz48cmVsYXRlZC11cmxzPjx1cmw+aHR0
cHM6Ly93d3cubmNiaS5ubG0ubmloLmdvdi9wdWJtZWQvMjY2NjczMDc8L3VybD48L3JlbGF0ZWQt
dXJscz48L3VybHM+PGlzYm4+MjA0NS0yMzIyPC9pc2JuPjxjdXN0b20yPlBNQzQ2NzgzNzA8L2N1
c3RvbTI+PHRpdGxlcz48dGl0bGU+Tm92ZWwgQ29tcG91bmQgSGV0ZXJvenlnb3VzIENCUyBNdXRh
dGlvbnMgQ2F1c2UgSG9tb2N5c3RpbnVyaWEgaW4gYSBIYW4gQ2hpbmVzZSBGYW1pbHk8L3RpdGxl
PjxzZWNvbmRhcnktdGl0bGU+U2NpIFJlcDwvc2Vjb25kYXJ5LXRpdGxlPjwvdGl0bGVzPjxwYWdl
cz4xNzk0NzwvcGFnZXM+PGNvbnRyaWJ1dG9ycz48YXV0aG9ycz48YXV0aG9yPkdvbmcsIEIuPC9h
dXRob3I+PGF1dGhvcj5MaXUsIEwuPC9hdXRob3I+PGF1dGhvcj5MaSwgWi48L2F1dGhvcj48YXV0
aG9yPlllLCBaLjwvYXV0aG9yPjxhdXRob3I+WGlhbywgWS48L2F1dGhvcj48YXV0aG9yPlplbmcs
IEcuPC9hdXRob3I+PGF1dGhvcj5TaGksIFkuPC9hdXRob3I+PGF1dGhvcj5XYW5nLCBZLjwvYXV0
aG9yPjxhdXRob3I+RmVuZywgWC48L2F1dGhvcj48YXV0aG9yPkxpLCBYLjwvYXV0aG9yPjxhdXRo
b3I+SGFvLCBGLjwvYXV0aG9yPjxhdXRob3I+TGl1LCBYLjwvYXV0aG9yPjxhdXRob3I+UXUsIEMu
PC9hdXRob3I+PGF1dGhvcj5MaSwgWS48L2F1dGhvcj48YXV0aG9yPk11LCBHLjwvYXV0aG9yPjxh
dXRob3I+WWFuZywgWi48L2F1dGhvcj48L2F1dGhvcnM+PC9jb250cmlidXRvcnM+PGVkaXRpb24+
MjAxNS8xMi8xNTwvZWRpdGlvbj48bGFuZ3VhZ2U+ZW5nPC9sYW5ndWFnZT48YWRkZWQtZGF0ZSBm
b3JtYXQ9InV0YyI+MTU1OTU3MDY4NzwvYWRkZWQtZGF0ZT48cmVmLXR5cGUgbmFtZT0iSm91cm5h
bCBBcnRpY2xlIj4xNzwvcmVmLXR5cGU+PHJlYy1udW1iZXI+ODA1PC9yZWMtbnVtYmVyPjxsYXN0
LXVwZGF0ZWQtZGF0ZSBmb3JtYXQ9InV0YyI+MTU1OTU3MDY4NzwvbGFzdC11cGRhdGVkLWRhdGU+
PGFjY2Vzc2lvbi1udW0+MjY2NjczMDc8L2FjY2Vzc2lvbi1udW0+PGVsZWN0cm9uaWMtcmVzb3Vy
Y2UtbnVtPjEwLjEwMzgvc3JlcDE3OTQ3PC9lbGVjdHJvbmljLXJlc291cmNlLW51bT48dm9sdW1l
PjU8L3ZvbHVtZT48L3JlY29yZD48L0NpdGU+PC9FbmROb3RlPn==
</w:fldData>
              </w:fldChar>
            </w: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3A57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ong et al., 201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3A57D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3A57D2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RPr="00F558FE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494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Cys165Tyr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dhdXN0
YWRuZXMgZXQgYWwuLCAyMDAyOyBKYW5vc8OtayBldCBhbC4sIDIwMDE7IEtsdWlqdG1hbnMgZXQg
YWwuLCAxOTk5KTwvRGlzcGxheVRleHQ+PHJlY29yZD48ZGF0ZXM+PHB1Yi1kYXRlcz48ZGF0ZT5K
dWw8L2RhdGU+PC9wdWItZGF0ZXM+PHllYXI+MTk5OTwveWVhcj48L2RhdGVzPjxrZXl3b3Jkcz48
a2V5d29yZD5BZG9sZXNjZW50PC9rZXl3b3JkPjxrZXl3b3JkPkFkdWx0PC9rZXl3b3JkPjxrZXl3
b3JkPkJldGFpbmU8L2tleXdvcmQ+PGtleXdvcmQ+Q2hpbGQ8L2tleXdvcmQ+PGtleXdvcmQ+Q2hp
bGQsIFByZXNjaG9vbDwva2V5d29yZD48a2V5d29yZD5DeXN0YXRoaW9uaW5lIGJldGEtU3ludGhh
c2U8L2tleXdvcmQ+PGtleXdvcmQ+RmVtYWxlPC9rZXl3b3JkPjxrZXl3b3JkPkZpYnJvYmxhc3Rz
PC9rZXl3b3JkPjxrZXl3b3JkPkZvbGljIEFjaWQ8L2tleXdvcmQ+PGtleXdvcmQ+R2Vub3R5cGU8
L2tleXdvcmQ+PGtleXdvcmQ+SG9tb2N5c3RpbnVyaWE8L2tleXdvcmQ+PGtleXdvcmQ+SHVtYW5z
PC9rZXl3b3JkPjxrZXl3b3JkPk1hbGU8L2tleXdvcmQ+PGtleXdvcmQ+TWlkZGxlIEFnZWQ8L2tl
eXdvcmQ+PGtleXdvcmQ+TXV0YXRpb248L2tleXdvcmQ+PGtleXdvcmQ+TmV0aGVybGFuZHM8L2tl
eXdvcmQ+PGtleXdvcmQ+UGhlbm90eXBlPC9rZXl3b3JkPjxrZXl3b3JkPlB5cmlkb3hpbmU8L2tl
eXdvcmQ+PC9rZXl3b3Jkcz48dXJscz48cmVsYXRlZC11cmxzPjx1cmw+aHR0cHM6Ly93d3cubmNi
aS5ubG0ubmloLmdvdi9wdWJtZWQvMTAzNjQ1MTc8L3VybD48L3JlbGF0ZWQtdXJscz48L3VybHM+
PGlzYm4+MDAwMi05Mjk3PC9pc2JuPjxjdXN0b20yPlBNQzEzNzgwNzU8L2N1c3RvbTI+PHRpdGxl
cz48dGl0bGU+VGhlIG1vbGVjdWxhciBiYXNpcyBvZiBjeXN0YXRoaW9uaW5lIGJldGEtc3ludGhh
c2UgZGVmaWNpZW5jeSBpbiBEdXRjaCBwYXRpZW50cyB3aXRoIGhvbW9jeXN0aW51cmlhOiBlZmZl
Y3Qgb2YgQ0JTIGdlbm90eXBlIG9uIGJpb2NoZW1pY2FsIGFuZCBjbGluaWNhbCBwaGVub3R5cGUg
YW5kIG9uIHJlc3BvbnNlIHRvIHRyZWF0bWVudDwvdGl0bGU+PHNlY29uZGFyeS10aXRsZT5BbSBK
IEh1bSBHZW5ldDwvc2Vjb25kYXJ5LXRpdGxlPjwvdGl0bGVzPjxwYWdlcz41OS02NzwvcGFnZXM+
PG51bWJlcj4xPC9udW1iZXI+PGNvbnRyaWJ1dG9ycz48YXV0aG9ycz48YXV0aG9yPktsdWlqdG1h
bnMsIEwuIEEuPC9hdXRob3I+PGF1dGhvcj5Cb2VycywgRy4gSC48L2F1dGhvcj48YXV0aG9yPkty
YXVzLCBKLiBQLjwvYXV0aG9yPjxhdXRob3I+dmFuIGRlbiBIZXV2ZWwsIEwuIFAuPC9hdXRob3I+
PGF1dGhvcj5DcnV5c2JlcmcsIEouIFIuPC9hdXRob3I+PGF1dGhvcj5UcmlqYmVscywgRi4gSi48
L2F1dGhvcj48YXV0aG9yPkJsb20sIEguIEouPC9hdXRob3I+PC9hdXRob3JzPjwvY29udHJpYnV0
b3JzPjxsYW5ndWFnZT5lbmc8L2xhbmd1YWdlPjxhZGRlZC1kYXRlIGZvcm1hdD0idXRjIj4xNTI2
NTA1MTQxPC9hZGRlZC1kYXRlPjxyZWYtdHlwZSBuYW1lPSJKb3VybmFsIEFydGljbGUiPjE3PC9y
ZWYtdHlwZT48cmVjLW51bWJlcj42OTk8L3JlYy1udW1iZXI+PGxhc3QtdXBkYXRlZC1kYXRlIGZv
cm1hdD0idXRjIj4xNTI2NTA1MTQxPC9sYXN0LXVwZGF0ZWQtZGF0ZT48YWNjZXNzaW9uLW51bT4x
MDM2NDUxNzwvYWNjZXNzaW9uLW51bT48ZWxlY3Ryb25pYy1yZXNvdXJjZS1udW0+MTAuMTA4Ni8z
MDI0Mzk8L2VsZWN0cm9uaWMtcmVzb3VyY2UtbnVtPjx2b2x1bWU+NjU8L3ZvbHVtZT48L3JlY29y
ZD48L0Np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HJlY29yZD48
ZGF0ZXM+PHB1Yi1kYXRlcz48ZGF0ZT5BdWc8L2RhdGU+PC9wdWItZGF0ZXM+PHllYXI+MjAwMjwv
eWVhcj48L2RhdGVzPjxrZXl3b3Jkcz48a2V5d29yZD5BZG9sZXNjZW50PC9rZXl3b3JkPjxrZXl3
b3JkPkFkdWx0PC9rZXl3b3JkPjxrZXl3b3JkPkF1c3RyYWxpYTwva2V5d29yZD48a2V5d29yZD5C
bG90dGluZywgV2VzdGVybjwva2V5d29yZD48a2V5d29yZD5DaGlsZDwva2V5d29yZD48a2V5d29y
ZD5DaGlsZCwgUHJlc2Nob29sPC9rZXl3b3JkPjxrZXl3b3JkPkN5c3RhdGhpb25pbmUgYmV0YS1T
eW50aGFzZTwva2V5d29yZD48a2V5d29yZD5ETkEgTXV0YXRpb25hbCBBbmFseXNpczwva2V5d29y
ZD48a2V5d29yZD5EcnVnIEFkbWluaXN0cmF0aW9uIFNjaGVkdWxlPC9rZXl3b3JkPjxrZXl3b3Jk
PkZlbWFsZTwva2V5d29yZD48a2V5d29yZD5Gb2xpYyBBY2lkPC9rZXl3b3JkPjxrZXl3b3JkPkdl
bmV0aWMgQ2FycmllciBTY3JlZW5pbmc8L2tleXdvcmQ+PGtleXdvcmQ+R2Vub3R5cGU8L2tleXdv
cmQ+PGtleXdvcmQ+SG9tb2N5c3RpbnVyaWE8L2tleXdvcmQ+PGtleXdvcmQ+SHVtYW5zPC9rZXl3
b3JkPjxrZXl3b3JkPkluZmFudDwva2V5d29yZD48a2V5d29yZD5JbmZhbnQsIE5ld2Jvcm48L2tl
eXdvcmQ+PGtleXdvcmQ+TWFsZTwva2V5d29yZD48a2V5d29yZD5NdXRhdGlvbiwgTWlzc2Vuc2U8
L2tleXdvcmQ+PGtleXdvcmQ+UGhlbm90eXBlPC9rZXl3b3JkPjxrZXl3b3JkPlB5cmlkb3hpbmU8
L2tleXdvcmQ+PC9rZXl3b3Jkcz48dXJscz48cmVsYXRlZC11cmxzPjx1cmw+aHR0cHM6Ly93d3cu
bmNiaS5ubG0ubmloLmdvdi9wdWJtZWQvMTIxMjQ5OTI8L3VybD48L3JlbGF0ZWQtdXJscz48L3Vy
bHM+PGlzYm4+MTA5OC0xMDA0PC9pc2JuPjx0aXRsZXM+PHRpdGxlPlRoZSBtb2xlY3VsYXIgYmFz
aXMgb2YgY3lzdGF0aGlvbmluZSBiZXRhLXN5bnRoYXNlIGRlZmljaWVuY3kgaW4gQXVzdHJhbGlh
biBwYXRpZW50czogZ2Vub3R5cGUtcGhlbm90eXBlIGNvcnJlbGF0aW9ucyBhbmQgcmVzcG9uc2Ug
dG8gdHJlYXRtZW50PC90aXRsZT48c2Vjb25kYXJ5LXRpdGxlPkh1bSBNdXRhdDwvc2Vjb25kYXJ5
LXRpdGxlPjwvdGl0bGVzPjxwYWdlcz4xMTctMjY8L3BhZ2VzPjxudW1iZXI+MjwvbnVtYmVyPjxj
b250cmlidXRvcnM+PGF1dGhvcnM+PGF1dGhvcj5HYXVzdGFkbmVzLCBNLjwvYXV0aG9yPjxhdXRo
b3I+V2lsY2tlbiwgQi48L2F1dGhvcj48YXV0aG9yPk9saXZlcml1c292YSwgSi48L2F1dGhvcj48
YXV0aG9yPk1jR2lsbCwgSi48L2F1dGhvcj48YXV0aG9yPkZsZXRjaGVyLCBKLjwvYXV0aG9yPjxh
dXRob3I+S3JhdXMsIEouIFAuPC9hdXRob3I+PGF1dGhvcj5XaWxja2VuLCBELiBFLjwvYXV0aG9y
PjwvYXV0aG9ycz48L2NvbnRyaWJ1dG9ycz48bGFuZ3VhZ2U+ZW5nPC9sYW5ndWFnZT48YWRkZWQt
ZGF0ZSBmb3JtYXQ9InV0YyI+MTUyNjUwMzI1ODwvYWRkZWQtZGF0ZT48cmVmLXR5cGUgbmFtZT0i
Sm91cm5hbCBBcnRpY2xlIj4xNzwvcmVmLXR5cGU+PHJlYy1udW1iZXI+Njg2PC9yZWMtbnVtYmVy
PjxsYXN0LXVwZGF0ZWQtZGF0ZSBmb3JtYXQ9InV0YyI+MTUyNjUwMzI1ODwvbGFzdC11cGRhdGVk
LWRhdGU+PGFjY2Vzc2lvbi1udW0+MTIxMjQ5OTI8L2FjY2Vzc2lvbi1udW0+PGVsZWN0cm9uaWMt
cmVzb3VyY2UtbnVtPjEwLjEwMDIvaHVtdS4xMDEwNDwvZWxlY3Ryb25pYy1yZXNvdXJjZS1udW0+
PHZvbHVtZT4yMDwvdm9sdW1lPjwvcmVjb3JkPjwvQ2l0ZT48Q2l0ZT48QXV0aG9yPkphbm9zw61r
PC9BdXRob3I+PFllYXI+MjAwMTwvWWVhcj48SURUZXh0PkltcGFpcmVkIGhlbWUgYmluZGluZyBh
bmQgYWdncmVnYXRpb24gb2YgbXV0YW50IGN5c3RhdGhpb25pbmUgYmV0YS1zeW50aGFzZSBzdWJ1
bml0cyBpbiBob21vY3lzdGludXJpYTwvSURUZXh0PjxyZWNvcmQ+PGRhdGVzPjxwdWItZGF0ZXM+
PGRhdGU+SnVuPC9kYXRlPjwvcHViLWRhdGVzPjx5ZWFyPjIwMDE8L3llYXI+PC9kYXRlcz48a2V5
d29yZHM+PGtleXdvcmQ+QWRvbGVzY2VudDwva2V5d29yZD48a2V5d29yZD5BZHVsdDwva2V5d29y
ZD48a2V5d29yZD5BbGxlbGVzPC9rZXl3b3JkPjxrZXl3b3JkPkJsb3R0aW5nLCBXZXN0ZXJuPC9r
ZXl3b3JkPjxrZXl3b3JkPkNoaWxkPC9rZXl3b3JkPjxrZXl3b3JkPkNvZG9uLCBOb25zZW5zZTwv
a2V5d29yZD48a2V5d29yZD5Db2RvbiwgVGVybWluYXRvcjwva2V5d29yZD48a2V5d29yZD5DeXN0
YXRoaW9uaW5lIGJldGEtU3ludGhhc2U8L2tleXdvcmQ+PGtleXdvcmQ+RmVtYWxlPC9rZXl3b3Jk
PjxrZXl3b3JkPkZpYnJvYmxhc3RzPC9rZXl3b3JkPjxrZXl3b3JkPkdlbm90eXBlPC9rZXl3b3Jk
PjxrZXl3b3JkPkhlbWU8L2tleXdvcmQ+PGtleXdvcmQ+SG9tb2N5c3RpbnVyaWE8L2tleXdvcmQ+
PGtleXdvcmQ+SHVtYW5zPC9rZXl3b3JkPjxrZXl3b3JkPk1hbGU8L2tleXdvcmQ+PGtleXdvcmQ+
TWlkZGxlIEFnZWQ8L2tleXdvcmQ+PGtleXdvcmQ+TW9sZWN1bGFyIFNlcXVlbmNlIERhdGE8L2tl
eXdvcmQ+PGtleXdvcmQ+TXV0YXRpb248L2tleXdvcmQ+PGtleXdvcmQ+TXV0YXRpb24sIE1pc3Nl
bnNlPC9rZXl3b3JkPjxrZXl3b3JkPlBvbHltb3JwaGlzbSwgUmVzdHJpY3Rpb24gRnJhZ21lbnQg
TGVuZ3RoPC9rZXl3b3JkPjxrZXl3b3JkPlByb3RlaW4gQmluZGluZzwva2V5d29yZD48a2V5d29y
ZD5Qcm90ZWluIFN1YnVuaXRzPC9rZXl3b3JkPjxrZXl3b3JkPlJOQSwgTWVzc2VuZ2VyPC9rZXl3
b3JkPjwva2V5d29yZHM+PHVybHM+PHJlbGF0ZWQtdXJscz48dXJsPmh0dHBzOi8vd3d3Lm5jYmku
bmxtLm5paC5nb3YvcHVibWVkLzExMzU5MjEzPC91cmw+PC9yZWxhdGVkLXVybHM+PC91cmxzPjxp
c2JuPjAwMDItOTI5NzwvaXNibj48Y3VzdG9tMj5QTUMxMjI2MTM4PC9jdXN0b20yPjx0aXRsZXM+
PHRpdGxlPkltcGFpcmVkIGhlbWUgYmluZGluZyBhbmQgYWdncmVnYXRpb24gb2YgbXV0YW50IGN5
c3RhdGhpb25pbmUgYmV0YS1zeW50aGFzZSBzdWJ1bml0cyBpbiBob21vY3lzdGludXJpYTwvdGl0
bGU+PHNlY29uZGFyeS10aXRsZT5BbSBKIEh1bSBHZW5ldDwvc2Vjb25kYXJ5LXRpdGxlPjwvdGl0
bGVzPjxwYWdlcz4xNTA2LTEzPC9wYWdlcz48bnVtYmVyPjY8L251bWJlcj48Y29udHJpYnV0b3Jz
PjxhdXRob3JzPjxhdXRob3I+SmFub3PDrWssIE0uPC9hdXRob3I+PGF1dGhvcj5PbGl2ZXJpdXNv
dsOhLCBKLjwvYXV0aG9yPjxhdXRob3I+SmFub3PDrWtvdsOhLCBCLjwvYXV0aG9yPjxhdXRob3I+
U29rb2xvdsOhLCBKLjwvYXV0aG9yPjxhdXRob3I+S3JhdXMsIEUuPC9hdXRob3I+PGF1dGhvcj5L
cmF1cywgSi4gUC48L2F1dGhvcj48YXV0aG9yPktvemljaCwgVi48L2F1dGhvcj48L2F1dGhvcnM+
PC9jb250cmlidXRvcnM+PGVkaXRpb24+MjAwMS8wNS8xNTwvZWRpdGlvbj48bGFuZ3VhZ2U+ZW5n
PC9sYW5ndWFnZT48YWRkZWQtZGF0ZSBmb3JtYXQ9InV0YyI+MTUxNjgyODQ5MzwvYWRkZWQtZGF0
ZT48cmVmLXR5cGUgbmFtZT0iSm91cm5hbCBBcnRpY2xlIj4xNzwvcmVmLXR5cGU+PHJlYy1udW1i
ZXI+NTg2PC9yZWMtbnVtYmVyPjxsYXN0LXVwZGF0ZWQtZGF0ZSBmb3JtYXQ9InV0YyI+MTUxNjgy
ODQ5MzwvbGFzdC11cGRhdGVkLWRhdGU+PGFjY2Vzc2lvbi1udW0+MTEzNTkyMTM8L2FjY2Vzc2lv
bi1udW0+PGVsZWN0cm9uaWMtcmVzb3VyY2UtbnVtPjEwLjEwODYvMzIwNTk3PC9lbGVjdHJvbmlj
LXJlc291cmNlLW51bT48dm9sdW1lPjY4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dhdXN0
YWRuZXMgZXQgYWwuLCAyMDAyOyBKYW5vc8OtayBldCBhbC4sIDIwMDE7IEtsdWlqdG1hbnMgZXQg
YWwuLCAxOTk5KTwvRGlzcGxheVRleHQ+PHJlY29yZD48ZGF0ZXM+PHB1Yi1kYXRlcz48ZGF0ZT5K
dWw8L2RhdGU+PC9wdWItZGF0ZXM+PHllYXI+MTk5OTwveWVhcj48L2RhdGVzPjxrZXl3b3Jkcz48
a2V5d29yZD5BZG9sZXNjZW50PC9rZXl3b3JkPjxrZXl3b3JkPkFkdWx0PC9rZXl3b3JkPjxrZXl3
b3JkPkJldGFpbmU8L2tleXdvcmQ+PGtleXdvcmQ+Q2hpbGQ8L2tleXdvcmQ+PGtleXdvcmQ+Q2hp
bGQsIFByZXNjaG9vbDwva2V5d29yZD48a2V5d29yZD5DeXN0YXRoaW9uaW5lIGJldGEtU3ludGhh
c2U8L2tleXdvcmQ+PGtleXdvcmQ+RmVtYWxlPC9rZXl3b3JkPjxrZXl3b3JkPkZpYnJvYmxhc3Rz
PC9rZXl3b3JkPjxrZXl3b3JkPkZvbGljIEFjaWQ8L2tleXdvcmQ+PGtleXdvcmQ+R2Vub3R5cGU8
L2tleXdvcmQ+PGtleXdvcmQ+SG9tb2N5c3RpbnVyaWE8L2tleXdvcmQ+PGtleXdvcmQ+SHVtYW5z
PC9rZXl3b3JkPjxrZXl3b3JkPk1hbGU8L2tleXdvcmQ+PGtleXdvcmQ+TWlkZGxlIEFnZWQ8L2tl
eXdvcmQ+PGtleXdvcmQ+TXV0YXRpb248L2tleXdvcmQ+PGtleXdvcmQ+TmV0aGVybGFuZHM8L2tl
eXdvcmQ+PGtleXdvcmQ+UGhlbm90eXBlPC9rZXl3b3JkPjxrZXl3b3JkPlB5cmlkb3hpbmU8L2tl
eXdvcmQ+PC9rZXl3b3Jkcz48dXJscz48cmVsYXRlZC11cmxzPjx1cmw+aHR0cHM6Ly93d3cubmNi
aS5ubG0ubmloLmdvdi9wdWJtZWQvMTAzNjQ1MTc8L3VybD48L3JlbGF0ZWQtdXJscz48L3VybHM+
PGlzYm4+MDAwMi05Mjk3PC9pc2JuPjxjdXN0b20yPlBNQzEzNzgwNzU8L2N1c3RvbTI+PHRpdGxl
cz48dGl0bGU+VGhlIG1vbGVjdWxhciBiYXNpcyBvZiBjeXN0YXRoaW9uaW5lIGJldGEtc3ludGhh
c2UgZGVmaWNpZW5jeSBpbiBEdXRjaCBwYXRpZW50cyB3aXRoIGhvbW9jeXN0aW51cmlhOiBlZmZl
Y3Qgb2YgQ0JTIGdlbm90eXBlIG9uIGJpb2NoZW1pY2FsIGFuZCBjbGluaWNhbCBwaGVub3R5cGUg
YW5kIG9uIHJlc3BvbnNlIHRvIHRyZWF0bWVudDwvdGl0bGU+PHNlY29uZGFyeS10aXRsZT5BbSBK
IEh1bSBHZW5ldDwvc2Vjb25kYXJ5LXRpdGxlPjwvdGl0bGVzPjxwYWdlcz41OS02NzwvcGFnZXM+
PG51bWJlcj4xPC9udW1iZXI+PGNvbnRyaWJ1dG9ycz48YXV0aG9ycz48YXV0aG9yPktsdWlqdG1h
bnMsIEwuIEEuPC9hdXRob3I+PGF1dGhvcj5Cb2VycywgRy4gSC48L2F1dGhvcj48YXV0aG9yPkty
YXVzLCBKLiBQLjwvYXV0aG9yPjxhdXRob3I+dmFuIGRlbiBIZXV2ZWwsIEwuIFAuPC9hdXRob3I+
PGF1dGhvcj5DcnV5c2JlcmcsIEouIFIuPC9hdXRob3I+PGF1dGhvcj5UcmlqYmVscywgRi4gSi48
L2F1dGhvcj48YXV0aG9yPkJsb20sIEguIEouPC9hdXRob3I+PC9hdXRob3JzPjwvY29udHJpYnV0
b3JzPjxsYW5ndWFnZT5lbmc8L2xhbmd1YWdlPjxhZGRlZC1kYXRlIGZvcm1hdD0idXRjIj4xNTI2
NTA1MTQxPC9hZGRlZC1kYXRlPjxyZWYtdHlwZSBuYW1lPSJKb3VybmFsIEFydGljbGUiPjE3PC9y
ZWYtdHlwZT48cmVjLW51bWJlcj42OTk8L3JlYy1udW1iZXI+PGxhc3QtdXBkYXRlZC1kYXRlIGZv
cm1hdD0idXRjIj4xNTI2NTA1MTQxPC9sYXN0LXVwZGF0ZWQtZGF0ZT48YWNjZXNzaW9uLW51bT4x
MDM2NDUxNzwvYWNjZXNzaW9uLW51bT48ZWxlY3Ryb25pYy1yZXNvdXJjZS1udW0+MTAuMTA4Ni8z
MDI0Mzk8L2VsZWN0cm9uaWMtcmVzb3VyY2UtbnVtPjx2b2x1bWU+NjU8L3ZvbHVtZT48L3JlY29y
ZD48L0Np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HJlY29yZD48
ZGF0ZXM+PHB1Yi1kYXRlcz48ZGF0ZT5BdWc8L2RhdGU+PC9wdWItZGF0ZXM+PHllYXI+MjAwMjwv
eWVhcj48L2RhdGVzPjxrZXl3b3Jkcz48a2V5d29yZD5BZG9sZXNjZW50PC9rZXl3b3JkPjxrZXl3
b3JkPkFkdWx0PC9rZXl3b3JkPjxrZXl3b3JkPkF1c3RyYWxpYTwva2V5d29yZD48a2V5d29yZD5C
bG90dGluZywgV2VzdGVybjwva2V5d29yZD48a2V5d29yZD5DaGlsZDwva2V5d29yZD48a2V5d29y
ZD5DaGlsZCwgUHJlc2Nob29sPC9rZXl3b3JkPjxrZXl3b3JkPkN5c3RhdGhpb25pbmUgYmV0YS1T
eW50aGFzZTwva2V5d29yZD48a2V5d29yZD5ETkEgTXV0YXRpb25hbCBBbmFseXNpczwva2V5d29y
ZD48a2V5d29yZD5EcnVnIEFkbWluaXN0cmF0aW9uIFNjaGVkdWxlPC9rZXl3b3JkPjxrZXl3b3Jk
PkZlbWFsZTwva2V5d29yZD48a2V5d29yZD5Gb2xpYyBBY2lkPC9rZXl3b3JkPjxrZXl3b3JkPkdl
bmV0aWMgQ2FycmllciBTY3JlZW5pbmc8L2tleXdvcmQ+PGtleXdvcmQ+R2Vub3R5cGU8L2tleXdv
cmQ+PGtleXdvcmQ+SG9tb2N5c3RpbnVyaWE8L2tleXdvcmQ+PGtleXdvcmQ+SHVtYW5zPC9rZXl3
b3JkPjxrZXl3b3JkPkluZmFudDwva2V5d29yZD48a2V5d29yZD5JbmZhbnQsIE5ld2Jvcm48L2tl
eXdvcmQ+PGtleXdvcmQ+TWFsZTwva2V5d29yZD48a2V5d29yZD5NdXRhdGlvbiwgTWlzc2Vuc2U8
L2tleXdvcmQ+PGtleXdvcmQ+UGhlbm90eXBlPC9rZXl3b3JkPjxrZXl3b3JkPlB5cmlkb3hpbmU8
L2tleXdvcmQ+PC9rZXl3b3Jkcz48dXJscz48cmVsYXRlZC11cmxzPjx1cmw+aHR0cHM6Ly93d3cu
bmNiaS5ubG0ubmloLmdvdi9wdWJtZWQvMTIxMjQ5OTI8L3VybD48L3JlbGF0ZWQtdXJscz48L3Vy
bHM+PGlzYm4+MTA5OC0xMDA0PC9pc2JuPjx0aXRsZXM+PHRpdGxlPlRoZSBtb2xlY3VsYXIgYmFz
aXMgb2YgY3lzdGF0aGlvbmluZSBiZXRhLXN5bnRoYXNlIGRlZmljaWVuY3kgaW4gQXVzdHJhbGlh
biBwYXRpZW50czogZ2Vub3R5cGUtcGhlbm90eXBlIGNvcnJlbGF0aW9ucyBhbmQgcmVzcG9uc2Ug
dG8gdHJlYXRtZW50PC90aXRsZT48c2Vjb25kYXJ5LXRpdGxlPkh1bSBNdXRhdDwvc2Vjb25kYXJ5
LXRpdGxlPjwvdGl0bGVzPjxwYWdlcz4xMTctMjY8L3BhZ2VzPjxudW1iZXI+MjwvbnVtYmVyPjxj
b250cmlidXRvcnM+PGF1dGhvcnM+PGF1dGhvcj5HYXVzdGFkbmVzLCBNLjwvYXV0aG9yPjxhdXRo
b3I+V2lsY2tlbiwgQi48L2F1dGhvcj48YXV0aG9yPk9saXZlcml1c292YSwgSi48L2F1dGhvcj48
YXV0aG9yPk1jR2lsbCwgSi48L2F1dGhvcj48YXV0aG9yPkZsZXRjaGVyLCBKLjwvYXV0aG9yPjxh
dXRob3I+S3JhdXMsIEouIFAuPC9hdXRob3I+PGF1dGhvcj5XaWxja2VuLCBELiBFLjwvYXV0aG9y
PjwvYXV0aG9ycz48L2NvbnRyaWJ1dG9ycz48bGFuZ3VhZ2U+ZW5nPC9sYW5ndWFnZT48YWRkZWQt
ZGF0ZSBmb3JtYXQ9InV0YyI+MTUyNjUwMzI1ODwvYWRkZWQtZGF0ZT48cmVmLXR5cGUgbmFtZT0i
Sm91cm5hbCBBcnRpY2xlIj4xNzwvcmVmLXR5cGU+PHJlYy1udW1iZXI+Njg2PC9yZWMtbnVtYmVy
PjxsYXN0LXVwZGF0ZWQtZGF0ZSBmb3JtYXQ9InV0YyI+MTUyNjUwMzI1ODwvbGFzdC11cGRhdGVk
LWRhdGU+PGFjY2Vzc2lvbi1udW0+MTIxMjQ5OTI8L2FjY2Vzc2lvbi1udW0+PGVsZWN0cm9uaWMt
cmVzb3VyY2UtbnVtPjEwLjEwMDIvaHVtdS4xMDEwNDwvZWxlY3Ryb25pYy1yZXNvdXJjZS1udW0+
PHZvbHVtZT4yMDwvdm9sdW1lPjwvcmVjb3JkPjwvQ2l0ZT48Q2l0ZT48QXV0aG9yPkphbm9zw61r
PC9BdXRob3I+PFllYXI+MjAwMTwvWWVhcj48SURUZXh0PkltcGFpcmVkIGhlbWUgYmluZGluZyBh
bmQgYWdncmVnYXRpb24gb2YgbXV0YW50IGN5c3RhdGhpb25pbmUgYmV0YS1zeW50aGFzZSBzdWJ1
bml0cyBpbiBob21vY3lzdGludXJpYTwvSURUZXh0PjxyZWNvcmQ+PGRhdGVzPjxwdWItZGF0ZXM+
PGRhdGU+SnVuPC9kYXRlPjwvcHViLWRhdGVzPjx5ZWFyPjIwMDE8L3llYXI+PC9kYXRlcz48a2V5
d29yZHM+PGtleXdvcmQ+QWRvbGVzY2VudDwva2V5d29yZD48a2V5d29yZD5BZHVsdDwva2V5d29y
ZD48a2V5d29yZD5BbGxlbGVzPC9rZXl3b3JkPjxrZXl3b3JkPkJsb3R0aW5nLCBXZXN0ZXJuPC9r
ZXl3b3JkPjxrZXl3b3JkPkNoaWxkPC9rZXl3b3JkPjxrZXl3b3JkPkNvZG9uLCBOb25zZW5zZTwv
a2V5d29yZD48a2V5d29yZD5Db2RvbiwgVGVybWluYXRvcjwva2V5d29yZD48a2V5d29yZD5DeXN0
YXRoaW9uaW5lIGJldGEtU3ludGhhc2U8L2tleXdvcmQ+PGtleXdvcmQ+RmVtYWxlPC9rZXl3b3Jk
PjxrZXl3b3JkPkZpYnJvYmxhc3RzPC9rZXl3b3JkPjxrZXl3b3JkPkdlbm90eXBlPC9rZXl3b3Jk
PjxrZXl3b3JkPkhlbWU8L2tleXdvcmQ+PGtleXdvcmQ+SG9tb2N5c3RpbnVyaWE8L2tleXdvcmQ+
PGtleXdvcmQ+SHVtYW5zPC9rZXl3b3JkPjxrZXl3b3JkPk1hbGU8L2tleXdvcmQ+PGtleXdvcmQ+
TWlkZGxlIEFnZWQ8L2tleXdvcmQ+PGtleXdvcmQ+TW9sZWN1bGFyIFNlcXVlbmNlIERhdGE8L2tl
eXdvcmQ+PGtleXdvcmQ+TXV0YXRpb248L2tleXdvcmQ+PGtleXdvcmQ+TXV0YXRpb24sIE1pc3Nl
bnNlPC9rZXl3b3JkPjxrZXl3b3JkPlBvbHltb3JwaGlzbSwgUmVzdHJpY3Rpb24gRnJhZ21lbnQg
TGVuZ3RoPC9rZXl3b3JkPjxrZXl3b3JkPlByb3RlaW4gQmluZGluZzwva2V5d29yZD48a2V5d29y
ZD5Qcm90ZWluIFN1YnVuaXRzPC9rZXl3b3JkPjxrZXl3b3JkPlJOQSwgTWVzc2VuZ2VyPC9rZXl3
b3JkPjwva2V5d29yZHM+PHVybHM+PHJlbGF0ZWQtdXJscz48dXJsPmh0dHBzOi8vd3d3Lm5jYmku
bmxtLm5paC5nb3YvcHVibWVkLzExMzU5MjEzPC91cmw+PC9yZWxhdGVkLXVybHM+PC91cmxzPjxp
c2JuPjAwMDItOTI5NzwvaXNibj48Y3VzdG9tMj5QTUMxMjI2MTM4PC9jdXN0b20yPjx0aXRsZXM+
PHRpdGxlPkltcGFpcmVkIGhlbWUgYmluZGluZyBhbmQgYWdncmVnYXRpb24gb2YgbXV0YW50IGN5
c3RhdGhpb25pbmUgYmV0YS1zeW50aGFzZSBzdWJ1bml0cyBpbiBob21vY3lzdGludXJpYTwvdGl0
bGU+PHNlY29uZGFyeS10aXRsZT5BbSBKIEh1bSBHZW5ldDwvc2Vjb25kYXJ5LXRpdGxlPjwvdGl0
bGVzPjxwYWdlcz4xNTA2LTEzPC9wYWdlcz48bnVtYmVyPjY8L251bWJlcj48Y29udHJpYnV0b3Jz
PjxhdXRob3JzPjxhdXRob3I+SmFub3PDrWssIE0uPC9hdXRob3I+PGF1dGhvcj5PbGl2ZXJpdXNv
dsOhLCBKLjwvYXV0aG9yPjxhdXRob3I+SmFub3PDrWtvdsOhLCBCLjwvYXV0aG9yPjxhdXRob3I+
U29rb2xvdsOhLCBKLjwvYXV0aG9yPjxhdXRob3I+S3JhdXMsIEUuPC9hdXRob3I+PGF1dGhvcj5L
cmF1cywgSi4gUC48L2F1dGhvcj48YXV0aG9yPktvemljaCwgVi48L2F1dGhvcj48L2F1dGhvcnM+
PC9jb250cmlidXRvcnM+PGVkaXRpb24+MjAwMS8wNS8xNTwvZWRpdGlvbj48bGFuZ3VhZ2U+ZW5n
PC9sYW5ndWFnZT48YWRkZWQtZGF0ZSBmb3JtYXQ9InV0YyI+MTUxNjgyODQ5MzwvYWRkZWQtZGF0
ZT48cmVmLXR5cGUgbmFtZT0iSm91cm5hbCBBcnRpY2xlIj4xNzwvcmVmLXR5cGU+PHJlYy1udW1i
ZXI+NTg2PC9yZWMtbnVtYmVyPjxsYXN0LXVwZGF0ZWQtZGF0ZSBmb3JtYXQ9InV0YyI+MTUxNjgy
ODQ5MzwvbGFzdC11cGRhdGVkLWRhdGU+PGFjY2Vzc2lvbi1udW0+MTEzNTkyMTM8L2FjY2Vzc2lv
bi1udW0+PGVsZWN0cm9uaWMtcmVzb3VyY2UtbnVtPjEwLjEwODYvMzIwNTk3PC9lbGVjdHJvbmlj
LXJlc291cmNlLW51bT48dm9sdW1lPjY4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Janosík et al., 2001; Kluijtmans et al., 1999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outh Africa; The Netherland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1926" w:rsidRP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6F38BF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44869">
              <w:rPr>
                <w:rFonts w:ascii="Times New Roman" w:hAnsi="Times New Roman"/>
                <w:sz w:val="20"/>
                <w:szCs w:val="20"/>
                <w:lang w:val="en-US"/>
              </w:rPr>
              <w:t>c.493_514del</w:t>
            </w:r>
          </w:p>
        </w:tc>
        <w:tc>
          <w:tcPr>
            <w:tcW w:w="1418" w:type="dxa"/>
            <w:vAlign w:val="center"/>
          </w:tcPr>
          <w:p w:rsidR="00AB1926" w:rsidRPr="006F38BF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44869">
              <w:rPr>
                <w:rFonts w:ascii="Times New Roman" w:hAnsi="Times New Roman"/>
                <w:sz w:val="20"/>
                <w:szCs w:val="20"/>
                <w:lang w:val="en-US"/>
              </w:rPr>
              <w:t>p.(Cys165Argfs*2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austadnes&lt;/Author&gt;&lt;Year&gt;1998&lt;/Year&gt;&lt;IDText&gt;Detection of a novel deletion in the cystathionine beta-synthase (CBS) gene using an improved genomic DNA based method&lt;/IDText&gt;&lt;DisplayText&gt;(Gaustadnes et al., 1998)&lt;/DisplayText&gt;&lt;record&gt;&lt;dates&gt;&lt;pub-dates&gt;&lt;date&gt;Jul&lt;/date&gt;&lt;/pub-dates&gt;&lt;year&gt;1998&lt;/year&gt;&lt;/dates&gt;&lt;keywords&gt;&lt;keyword&gt;Adult&lt;/keyword&gt;&lt;keyword&gt;Base Sequence&lt;/keyword&gt;&lt;keyword&gt;Cystathionine beta-Synthase&lt;/keyword&gt;&lt;keyword&gt;DNA Mutational Analysis&lt;/keyword&gt;&lt;keyword&gt;DNA Primers&lt;/keyword&gt;&lt;keyword&gt;Exons&lt;/keyword&gt;&lt;keyword&gt;Female&lt;/keyword&gt;&lt;keyword&gt;Fibroblasts&lt;/keyword&gt;&lt;keyword&gt;Gene Deletion&lt;/keyword&gt;&lt;keyword&gt;Genetic Testing&lt;/keyword&gt;&lt;keyword&gt;Homocystinuria&lt;/keyword&gt;&lt;keyword&gt;Humans&lt;/keyword&gt;&lt;keyword&gt;Introns&lt;/keyword&gt;&lt;keyword&gt;Male&lt;/keyword&gt;&lt;keyword&gt;Molecular Sequence Data&lt;/keyword&gt;&lt;keyword&gt;Pedigree&lt;/keyword&gt;&lt;keyword&gt;Polymerase Chain Reaction&lt;/keyword&gt;&lt;/keywords&gt;&lt;urls&gt;&lt;related-urls&gt;&lt;url&gt;https://www.ncbi.nlm.nih.gov/pubmed/9708897&lt;/url&gt;&lt;/related-urls&gt;&lt;/urls&gt;&lt;isbn&gt;0014-5793&lt;/isbn&gt;&lt;titles&gt;&lt;title&gt;Detection of a novel deletion in the cystathionine beta-synthase (CBS) gene using an improved genomic DNA based method&lt;/title&gt;&lt;secondary-title&gt;FEBS Lett&lt;/secondary-title&gt;&lt;/titles&gt;&lt;pages&gt;175-9&lt;/pages&gt;&lt;number&gt;2&lt;/number&gt;&lt;contributors&gt;&lt;authors&gt;&lt;author&gt;Gaustadnes, M.&lt;/author&gt;&lt;author&gt;Kluijtmans, L. A.&lt;/author&gt;&lt;author&gt;Jensen, O. K.&lt;/author&gt;&lt;author&gt;Rasmussen, K.&lt;/author&gt;&lt;author&gt;Heil, S. G.&lt;/author&gt;&lt;author&gt;Kraus, J. P.&lt;/author&gt;&lt;author&gt;Blom, H. J.&lt;/author&gt;&lt;author&gt;Ingerslev, J.&lt;/author&gt;&lt;author&gt;Rüdiger, N.&lt;/author&gt;&lt;/authors&gt;&lt;/contributors&gt;&lt;language&gt;eng&lt;/language&gt;&lt;added-date format="utc"&gt;1526506161&lt;/added-date&gt;&lt;ref-type name="Journal Article"&gt;17&lt;/ref-type&gt;&lt;rec-number&gt;708&lt;/rec-number&gt;&lt;last-updated-date format="utc"&gt;1526506161&lt;/last-updated-date&gt;&lt;accession-num&gt;9708897&lt;/accession-num&gt;&lt;volume&gt;43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Gaustadnes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795F67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</w:t>
            </w:r>
            <w:r w:rsidR="00AB1926" w:rsidRPr="00AE5D73">
              <w:rPr>
                <w:rFonts w:ascii="Times New Roman" w:hAnsi="Times New Roman"/>
                <w:sz w:val="20"/>
                <w:szCs w:val="20"/>
                <w:lang w:val="en-US"/>
              </w:rPr>
              <w:t>nmark</w:t>
            </w:r>
            <w:r w:rsidR="00AB1926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503T&gt;C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Val168Ala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rto&lt;/Author&gt;&lt;Year&gt;2005&lt;/Year&gt;&lt;IDText&gt;Molecular analysis of homocystinuria in Brazilian patients&lt;/IDText&gt;&lt;DisplayText&gt;(Porto et al., 2005)&lt;/DisplayText&gt;&lt;record&gt;&lt;dates&gt;&lt;pub-dates&gt;&lt;date&gt;Dec&lt;/date&gt;&lt;/pub-dates&gt;&lt;year&gt;2005&lt;/year&gt;&lt;/dates&gt;&lt;keywords&gt;&lt;keyword&gt;5-Methyltetrahydrofolate-Homocysteine S-Methyltransferase&lt;/keyword&gt;&lt;keyword&gt;Adolescent&lt;/keyword&gt;&lt;keyword&gt;Adult&lt;/keyword&gt;&lt;keyword&gt;Alleles&lt;/keyword&gt;&lt;keyword&gt;Brazil&lt;/keyword&gt;&lt;keyword&gt;Child&lt;/keyword&gt;&lt;keyword&gt;Child, Preschool&lt;/keyword&gt;&lt;keyword&gt;Cystathionine beta-Synthase&lt;/keyword&gt;&lt;keyword&gt;Exons&lt;/keyword&gt;&lt;keyword&gt;Female&lt;/keyword&gt;&lt;keyword&gt;Homocysteine&lt;/keyword&gt;&lt;keyword&gt;Homocystinuria&lt;/keyword&gt;&lt;keyword&gt;Humans&lt;/keyword&gt;&lt;keyword&gt;Male&lt;/keyword&gt;&lt;keyword&gt;Methylenetetrahydrofolate Reductase (NADPH2)&lt;/keyword&gt;&lt;keyword&gt;Mutation&lt;/keyword&gt;&lt;keyword&gt;Polymorphism, Single-Stranded Conformational&lt;/keyword&gt;&lt;/keywords&gt;&lt;urls&gt;&lt;related-urls&gt;&lt;url&gt;http://www.ncbi.nlm.nih.gov/pubmed/15993874&lt;/url&gt;&lt;/related-urls&gt;&lt;/urls&gt;&lt;isbn&gt;0009-8981&lt;/isbn&gt;&lt;titles&gt;&lt;title&gt;Molecular analysis of homocystinuria in Brazilian patients&lt;/title&gt;&lt;secondary-title&gt;Clin Chim Acta&lt;/secondary-title&gt;&lt;/titles&gt;&lt;pages&gt;71-8&lt;/pages&gt;&lt;number&gt;1-2&lt;/number&gt;&lt;contributors&gt;&lt;authors&gt;&lt;author&gt;Porto, M. P.&lt;/author&gt;&lt;author&gt;Galdieri, L. C.&lt;/author&gt;&lt;author&gt;Pereira, V. G.&lt;/author&gt;&lt;author&gt;Vergani, N.&lt;/author&gt;&lt;author&gt;da Rocha, J. C.&lt;/author&gt;&lt;author&gt;Micheletti, C.&lt;/author&gt;&lt;author&gt;Martins, A. M.&lt;/author&gt;&lt;author&gt;Perez, A. B.&lt;/author&gt;&lt;author&gt;Almeida, V. D.&lt;/author&gt;&lt;/authors&gt;&lt;/contributors&gt;&lt;language&gt;eng&lt;/language&gt;&lt;added-date format="utc"&gt;1433780839&lt;/added-date&gt;&lt;ref-type name="Journal Article"&gt;17&lt;/ref-type&gt;&lt;rec-number&gt;325&lt;/rec-number&gt;&lt;last-updated-date format="utc"&gt;1433780839&lt;/last-updated-date&gt;&lt;accession-num&gt;15993874&lt;/accession-num&gt;&lt;electronic-resource-num&gt;10.1016/j.cccn.2005.05.030&lt;/electronic-resource-num&gt;&lt;volume&gt;36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rto et al., 2005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9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517A&gt;G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Met173Val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4869">
              <w:rPr>
                <w:rFonts w:ascii="Times New Roman" w:hAnsi="Times New Roman"/>
                <w:sz w:val="20"/>
                <w:szCs w:val="20"/>
                <w:lang w:val="en-US"/>
              </w:rPr>
              <w:t>c.518_520del</w:t>
            </w:r>
          </w:p>
        </w:tc>
        <w:tc>
          <w:tcPr>
            <w:tcW w:w="1418" w:type="dxa"/>
            <w:vAlign w:val="center"/>
          </w:tcPr>
          <w:p w:rsidR="00AB1926" w:rsidRPr="006F38BF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44869">
              <w:rPr>
                <w:rFonts w:ascii="Times New Roman" w:hAnsi="Times New Roman"/>
                <w:sz w:val="20"/>
                <w:szCs w:val="20"/>
                <w:lang w:val="en-US"/>
              </w:rPr>
              <w:t>p.(Met173del)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d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72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78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526G&gt;A</w:t>
            </w:r>
          </w:p>
        </w:tc>
        <w:tc>
          <w:tcPr>
            <w:tcW w:w="141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u176Lys</w:t>
            </w:r>
          </w:p>
        </w:tc>
        <w:tc>
          <w:tcPr>
            <w:tcW w:w="2641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3ppY2g8L0F1dGhvcj48WWVhcj4xOTk3PC9ZZWFyPjxJ
RFRleHQ+QW5hbHlzaXMgb2YgQ0JTIGFsbGVsZXMgaW4gQ3plY2ggYW5kIFNsb3ZhayBwYXRpZW50
cyB3aXRoIGhvbW9jeXN0aW51cmlhOiByZXBvcnQgb24gdGhyZWUgbm92ZWwgbXV0YXRpb25zIEUx
NzZLLCBXNDA5WCBhbmQgMTIyMyArIDM3IGRlbDk5PC9JRFRleHQ+PERpc3BsYXlUZXh0PihKYW5v
c8OtayBldCBhbC4sIDIwMDE7IEtvemljaCBldCBhbC4sIDE5OTcpPC9EaXNwbGF5VGV4dD48cmVj
b3JkPjxkYXRlcz48cHViLWRhdGVzPjxkYXRlPkp1bDwvZGF0ZT48L3B1Yi1kYXRlcz48eWVhcj4x
OTk3PC95ZWFyPjwvZGF0ZXM+PGtleXdvcmRzPjxrZXl3b3JkPkFsbGVsZXM8L2tleXdvcmQ+PGtl
eXdvcmQ+QmFzZSBTZXF1ZW5jZTwva2V5d29yZD48a2V5d29yZD5DeXN0YXRoaW9uaW5lIGJldGEt
U3ludGhhc2U8L2tleXdvcmQ+PGtleXdvcmQ+Q3plY2ggUmVwdWJsaWM8L2tleXdvcmQ+PGtleXdv
cmQ+RmVtYWxlPC9rZXl3b3JkPjxrZXl3b3JkPkhvbW9jeXN0aW51cmlhPC9rZXl3b3JkPjxrZXl3
b3JkPkh1bWFuczwva2V5d29yZD48a2V5d29yZD5JbmZhbnQsIE5ld2Jvcm48L2tleXdvcmQ+PGtl
eXdvcmQ+SW50cm9uczwva2V5d29yZD48a2V5d29yZD5NYWxlPC9rZXl3b3JkPjxrZXl3b3JkPk1p
bmlzYXRlbGxpdGUgUmVwZWF0czwva2V5d29yZD48a2V5d29yZD5Nb2xlY3VsYXIgU2VxdWVuY2Ug
RGF0YTwva2V5d29yZD48a2V5d29yZD5NdXRhdGlvbjwva2V5d29yZD48a2V5d29yZD5Qb2x5bWVy
YXNlIENoYWluIFJlYWN0aW9uPC9rZXl3b3JkPjxrZXl3b3JkPlJOQSwgTWVzc2VuZ2VyPC9rZXl3
b3JkPjxrZXl3b3JkPlNsb3Zha2lhPC9rZXl3b3JkPjwva2V5d29yZHM+PHVybHM+PHJlbGF0ZWQt
dXJscz48dXJsPmh0dHBzOi8vd3d3Lm5jYmkubmxtLm5paC5nb3YvcHVibWVkLzkyNjYzNTY8L3Vy
bD48L3JlbGF0ZWQtdXJscz48L3VybHM+PGlzYm4+MDE0MS04OTU1PC9pc2JuPjx0aXRsZXM+PHRp
dGxlPkFuYWx5c2lzIG9mIENCUyBhbGxlbGVzIGluIEN6ZWNoIGFuZCBTbG92YWsgcGF0aWVudHMg
d2l0aCBob21vY3lzdGludXJpYTogcmVwb3J0IG9uIHRocmVlIG5vdmVsIG11dGF0aW9ucyBFMTc2
SywgVzQwOVggYW5kIDEyMjMgKyAzNyBkZWw5OTwvdGl0bGU+PHNlY29uZGFyeS10aXRsZT5KIElu
aGVyaXQgTWV0YWIgRGlzPC9zZWNvbmRhcnktdGl0bGU+PC90aXRsZXM+PHBhZ2VzPjM2My02PC9w
YWdlcz48bnVtYmVyPjM8L251bWJlcj48Y29udHJpYnV0b3JzPjxhdXRob3JzPjxhdXRob3I+S296
aWNoLCBWLjwvYXV0aG9yPjxhdXRob3I+SmFub3PDrWssIE0uPC9hdXRob3I+PGF1dGhvcj5Tb2tv
bG92w6EsIEouPC9hdXRob3I+PGF1dGhvcj5PbGl2ZXJpdXNvdsOhLCBKLjwvYXV0aG9yPjxhdXRo
b3I+T3JlbmTDoWMsIE0uPC9hdXRob3I+PGF1dGhvcj5LcmF1cywgSi4gUC48L2F1dGhvcj48YXV0
aG9yPkVsbGVkZXIsIEQuPC9hdXRob3I+PC9hdXRob3JzPjwvY29udHJpYnV0b3JzPjxsYW5ndWFn
ZT5lbmc8L2xhbmd1YWdlPjxhZGRlZC1kYXRlIGZvcm1hdD0idXRjIj4xNTI2NTA1MjI1PC9hZGRl
ZC1kYXRlPjxyZWYtdHlwZSBuYW1lPSJKb3VybmFsIEFydGljbGUiPjE3PC9yZWYtdHlwZT48cmVj
LW51bWJlcj43MDA8L3JlYy1udW1iZXI+PGxhc3QtdXBkYXRlZC1kYXRlIGZvcm1hdD0idXRjIj4x
NTI2NTA1MjI1PC9sYXN0LXVwZGF0ZWQtZGF0ZT48YWNjZXNzaW9uLW51bT45MjY2MzU2PC9hY2Nl
c3Npb24tbnVtPjx2b2x1bWU+MjA8L3ZvbHVtZT48L3JlY29yZD48L0NpdGU+PENpdGU+PEF1dGhv
cj5KYW5vc8OtazwvQXV0aG9yPjxZZWFyPjIwMDE8L1llYXI+PElEVGV4dD5JbXBhaXJlZCBoZW1l
IGJpbmRpbmcgYW5kIGFnZ3JlZ2F0aW9uIG9mIG11dGFudCBjeXN0YXRoaW9uaW5lIGJldGEtc3lu
dGhhc2Ugc3VidW5pdHMgaW4gaG9tb2N5c3RpbnVyaWE8L0lEVGV4dD48cmVjb3JkPjxkYXRlcz48
cHViLWRhdGVzPjxkYXRlPkp1bjwvZGF0ZT48L3B1Yi1kYXRlcz48eWVhcj4yMDAxPC95ZWFyPjwv
ZGF0ZXM+PGtleXdvcmRzPjxrZXl3b3JkPkFkb2xlc2NlbnQ8L2tleXdvcmQ+PGtleXdvcmQ+QWR1
bHQ8L2tleXdvcmQ+PGtleXdvcmQ+QWxsZWxlczwva2V5d29yZD48a2V5d29yZD5CbG90dGluZywg
V2VzdGVybjwva2V5d29yZD48a2V5d29yZD5DaGlsZDwva2V5d29yZD48a2V5d29yZD5Db2Rvbiwg
Tm9uc2Vuc2U8L2tleXdvcmQ+PGtleXdvcmQ+Q29kb24sIFRlcm1pbmF0b3I8L2tleXdvcmQ+PGtl
eXdvcmQ+Q3lzdGF0aGlvbmluZSBiZXRhLVN5bnRoYXNlPC9rZXl3b3JkPjxrZXl3b3JkPkZlbWFs
ZTwva2V5d29yZD48a2V5d29yZD5GaWJyb2JsYXN0czwva2V5d29yZD48a2V5d29yZD5HZW5vdHlw
ZTwva2V5d29yZD48a2V5d29yZD5IZW1lPC9rZXl3b3JkPjxrZXl3b3JkPkhvbW9jeXN0aW51cmlh
PC9rZXl3b3JkPjxrZXl3b3JkPkh1bWFuczwva2V5d29yZD48a2V5d29yZD5NYWxlPC9rZXl3b3Jk
PjxrZXl3b3JkPk1pZGRsZSBBZ2VkPC9rZXl3b3JkPjxrZXl3b3JkPk1vbGVjdWxhciBTZXF1ZW5j
ZSBEYXRhPC9rZXl3b3JkPjxrZXl3b3JkPk11dGF0aW9uPC9rZXl3b3JkPjxrZXl3b3JkPk11dGF0
aW9uLCBNaXNzZW5zZTwva2V5d29yZD48a2V5d29yZD5Qb2x5bW9ycGhpc20sIFJlc3RyaWN0aW9u
IEZyYWdtZW50IExlbmd0aDwva2V5d29yZD48a2V5d29yZD5Qcm90ZWluIEJpbmRpbmc8L2tleXdv
cmQ+PGtleXdvcmQ+UHJvdGVpbiBTdWJ1bml0czwva2V5d29yZD48a2V5d29yZD5STkEsIE1lc3Nl
bmdlcjwva2V5d29yZD48L2tleXdvcmRzPjx1cmxzPjxyZWxhdGVkLXVybHM+PHVybD5odHRwczov
L3d3dy5uY2JpLm5sbS5uaWguZ292L3B1Ym1lZC8xMTM1OTIxMzwvdXJsPjwvcmVsYXRlZC11cmxz
PjwvdXJscz48aXNibj4wMDAyLTkyOTc8L2lzYm4+PGN1c3RvbTI+UE1DMTIyNjEzODwvY3VzdG9t
Mj48dGl0bGVzPjx0aXRsZT5JbXBhaXJlZCBoZW1lIGJpbmRpbmcgYW5kIGFnZ3JlZ2F0aW9uIG9m
IG11dGFudCBjeXN0YXRoaW9uaW5lIGJldGEtc3ludGhhc2Ugc3VidW5pdHMgaW4gaG9tb2N5c3Rp
bnVyaWE8L3RpdGxlPjxzZWNvbmRhcnktdGl0bGU+QW0gSiBIdW0gR2VuZXQ8L3NlY29uZGFyeS10
aXRsZT48L3RpdGxlcz48cGFnZXM+MTUwNi0xMzwvcGFnZXM+PG51bWJlcj42PC9udW1iZXI+PGNv
bnRyaWJ1dG9ycz48YXV0aG9ycz48YXV0aG9yPkphbm9zw61rLCBNLjwvYXV0aG9yPjxhdXRob3I+
T2xpdmVyaXVzb3bDoSwgSi48L2F1dGhvcj48YXV0aG9yPkphbm9zw61rb3bDoSwgQi48L2F1dGhv
cj48YXV0aG9yPlNva29sb3bDoSwgSi48L2F1dGhvcj48YXV0aG9yPktyYXVzLCBFLjwvYXV0aG9y
PjxhdXRob3I+S3JhdXMsIEouIFAuPC9hdXRob3I+PGF1dGhvcj5Lb3ppY2gsIFYuPC9hdXRob3I+
PC9hdXRob3JzPjwvY29udHJpYnV0b3JzPjxlZGl0aW9uPjIwMDEvMDUvMTU8L2VkaXRpb24+PGxh
bmd1YWdlPmVuZzwvbGFuZ3VhZ2U+PGFkZGVkLWRhdGUgZm9ybWF0PSJ1dGMiPjE1MTY4Mjg0OTM8
L2FkZGVkLWRhdGU+PHJlZi10eXBlIG5hbWU9IkpvdXJuYWwgQXJ0aWNsZSI+MTc8L3JlZi10eXBl
PjxyZWMtbnVtYmVyPjU4NjwvcmVjLW51bWJlcj48bGFzdC11cGRhdGVkLWRhdGUgZm9ybWF0PSJ1
dGMiPjE1MTY4Mjg0OTM8L2xhc3QtdXBkYXRlZC1kYXRlPjxhY2Nlc3Npb24tbnVtPjExMzU5MjEz
PC9hY2Nlc3Npb24tbnVtPjxlbGVjdHJvbmljLXJlc291cmNlLW51bT4xMC4xMDg2LzMyMDU5Nzwv
ZWxlY3Ryb25pYy1yZXNvdXJjZS1udW0+PHZvbHVtZT42ODwvdm9sdW1lPjwvcmVjb3JkPjwvQ2l0
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3ppY2g8L0F1dGhvcj48WWVhcj4xOTk3PC9ZZWFyPjxJ
RFRleHQ+QW5hbHlzaXMgb2YgQ0JTIGFsbGVsZXMgaW4gQ3plY2ggYW5kIFNsb3ZhayBwYXRpZW50
cyB3aXRoIGhvbW9jeXN0aW51cmlhOiByZXBvcnQgb24gdGhyZWUgbm92ZWwgbXV0YXRpb25zIEUx
NzZLLCBXNDA5WCBhbmQgMTIyMyArIDM3IGRlbDk5PC9JRFRleHQ+PERpc3BsYXlUZXh0PihKYW5v
c8OtayBldCBhbC4sIDIwMDE7IEtvemljaCBldCBhbC4sIDE5OTcpPC9EaXNwbGF5VGV4dD48cmVj
b3JkPjxkYXRlcz48cHViLWRhdGVzPjxkYXRlPkp1bDwvZGF0ZT48L3B1Yi1kYXRlcz48eWVhcj4x
OTk3PC95ZWFyPjwvZGF0ZXM+PGtleXdvcmRzPjxrZXl3b3JkPkFsbGVsZXM8L2tleXdvcmQ+PGtl
eXdvcmQ+QmFzZSBTZXF1ZW5jZTwva2V5d29yZD48a2V5d29yZD5DeXN0YXRoaW9uaW5lIGJldGEt
U3ludGhhc2U8L2tleXdvcmQ+PGtleXdvcmQ+Q3plY2ggUmVwdWJsaWM8L2tleXdvcmQ+PGtleXdv
cmQ+RmVtYWxlPC9rZXl3b3JkPjxrZXl3b3JkPkhvbW9jeXN0aW51cmlhPC9rZXl3b3JkPjxrZXl3
b3JkPkh1bWFuczwva2V5d29yZD48a2V5d29yZD5JbmZhbnQsIE5ld2Jvcm48L2tleXdvcmQ+PGtl
eXdvcmQ+SW50cm9uczwva2V5d29yZD48a2V5d29yZD5NYWxlPC9rZXl3b3JkPjxrZXl3b3JkPk1p
bmlzYXRlbGxpdGUgUmVwZWF0czwva2V5d29yZD48a2V5d29yZD5Nb2xlY3VsYXIgU2VxdWVuY2Ug
RGF0YTwva2V5d29yZD48a2V5d29yZD5NdXRhdGlvbjwva2V5d29yZD48a2V5d29yZD5Qb2x5bWVy
YXNlIENoYWluIFJlYWN0aW9uPC9rZXl3b3JkPjxrZXl3b3JkPlJOQSwgTWVzc2VuZ2VyPC9rZXl3
b3JkPjxrZXl3b3JkPlNsb3Zha2lhPC9rZXl3b3JkPjwva2V5d29yZHM+PHVybHM+PHJlbGF0ZWQt
dXJscz48dXJsPmh0dHBzOi8vd3d3Lm5jYmkubmxtLm5paC5nb3YvcHVibWVkLzkyNjYzNTY8L3Vy
bD48L3JlbGF0ZWQtdXJscz48L3VybHM+PGlzYm4+MDE0MS04OTU1PC9pc2JuPjx0aXRsZXM+PHRp
dGxlPkFuYWx5c2lzIG9mIENCUyBhbGxlbGVzIGluIEN6ZWNoIGFuZCBTbG92YWsgcGF0aWVudHMg
d2l0aCBob21vY3lzdGludXJpYTogcmVwb3J0IG9uIHRocmVlIG5vdmVsIG11dGF0aW9ucyBFMTc2
SywgVzQwOVggYW5kIDEyMjMgKyAzNyBkZWw5OTwvdGl0bGU+PHNlY29uZGFyeS10aXRsZT5KIElu
aGVyaXQgTWV0YWIgRGlzPC9zZWNvbmRhcnktdGl0bGU+PC90aXRsZXM+PHBhZ2VzPjM2My02PC9w
YWdlcz48bnVtYmVyPjM8L251bWJlcj48Y29udHJpYnV0b3JzPjxhdXRob3JzPjxhdXRob3I+S296
aWNoLCBWLjwvYXV0aG9yPjxhdXRob3I+SmFub3PDrWssIE0uPC9hdXRob3I+PGF1dGhvcj5Tb2tv
bG92w6EsIEouPC9hdXRob3I+PGF1dGhvcj5PbGl2ZXJpdXNvdsOhLCBKLjwvYXV0aG9yPjxhdXRo
b3I+T3JlbmTDoWMsIE0uPC9hdXRob3I+PGF1dGhvcj5LcmF1cywgSi4gUC48L2F1dGhvcj48YXV0
aG9yPkVsbGVkZXIsIEQuPC9hdXRob3I+PC9hdXRob3JzPjwvY29udHJpYnV0b3JzPjxsYW5ndWFn
ZT5lbmc8L2xhbmd1YWdlPjxhZGRlZC1kYXRlIGZvcm1hdD0idXRjIj4xNTI2NTA1MjI1PC9hZGRl
ZC1kYXRlPjxyZWYtdHlwZSBuYW1lPSJKb3VybmFsIEFydGljbGUiPjE3PC9yZWYtdHlwZT48cmVj
LW51bWJlcj43MDA8L3JlYy1udW1iZXI+PGxhc3QtdXBkYXRlZC1kYXRlIGZvcm1hdD0idXRjIj4x
NTI2NTA1MjI1PC9sYXN0LXVwZGF0ZWQtZGF0ZT48YWNjZXNzaW9uLW51bT45MjY2MzU2PC9hY2Nl
c3Npb24tbnVtPjx2b2x1bWU+MjA8L3ZvbHVtZT48L3JlY29yZD48L0NpdGU+PENpdGU+PEF1dGhv
cj5KYW5vc8OtazwvQXV0aG9yPjxZZWFyPjIwMDE8L1llYXI+PElEVGV4dD5JbXBhaXJlZCBoZW1l
IGJpbmRpbmcgYW5kIGFnZ3JlZ2F0aW9uIG9mIG11dGFudCBjeXN0YXRoaW9uaW5lIGJldGEtc3lu
dGhhc2Ugc3VidW5pdHMgaW4gaG9tb2N5c3RpbnVyaWE8L0lEVGV4dD48cmVjb3JkPjxkYXRlcz48
cHViLWRhdGVzPjxkYXRlPkp1bjwvZGF0ZT48L3B1Yi1kYXRlcz48eWVhcj4yMDAxPC95ZWFyPjwv
ZGF0ZXM+PGtleXdvcmRzPjxrZXl3b3JkPkFkb2xlc2NlbnQ8L2tleXdvcmQ+PGtleXdvcmQ+QWR1
bHQ8L2tleXdvcmQ+PGtleXdvcmQ+QWxsZWxlczwva2V5d29yZD48a2V5d29yZD5CbG90dGluZywg
V2VzdGVybjwva2V5d29yZD48a2V5d29yZD5DaGlsZDwva2V5d29yZD48a2V5d29yZD5Db2Rvbiwg
Tm9uc2Vuc2U8L2tleXdvcmQ+PGtleXdvcmQ+Q29kb24sIFRlcm1pbmF0b3I8L2tleXdvcmQ+PGtl
eXdvcmQ+Q3lzdGF0aGlvbmluZSBiZXRhLVN5bnRoYXNlPC9rZXl3b3JkPjxrZXl3b3JkPkZlbWFs
ZTwva2V5d29yZD48a2V5d29yZD5GaWJyb2JsYXN0czwva2V5d29yZD48a2V5d29yZD5HZW5vdHlw
ZTwva2V5d29yZD48a2V5d29yZD5IZW1lPC9rZXl3b3JkPjxrZXl3b3JkPkhvbW9jeXN0aW51cmlh
PC9rZXl3b3JkPjxrZXl3b3JkPkh1bWFuczwva2V5d29yZD48a2V5d29yZD5NYWxlPC9rZXl3b3Jk
PjxrZXl3b3JkPk1pZGRsZSBBZ2VkPC9rZXl3b3JkPjxrZXl3b3JkPk1vbGVjdWxhciBTZXF1ZW5j
ZSBEYXRhPC9rZXl3b3JkPjxrZXl3b3JkPk11dGF0aW9uPC9rZXl3b3JkPjxrZXl3b3JkPk11dGF0
aW9uLCBNaXNzZW5zZTwva2V5d29yZD48a2V5d29yZD5Qb2x5bW9ycGhpc20sIFJlc3RyaWN0aW9u
IEZyYWdtZW50IExlbmd0aDwva2V5d29yZD48a2V5d29yZD5Qcm90ZWluIEJpbmRpbmc8L2tleXdv
cmQ+PGtleXdvcmQ+UHJvdGVpbiBTdWJ1bml0czwva2V5d29yZD48a2V5d29yZD5STkEsIE1lc3Nl
bmdlcjwva2V5d29yZD48L2tleXdvcmRzPjx1cmxzPjxyZWxhdGVkLXVybHM+PHVybD5odHRwczov
L3d3dy5uY2JpLm5sbS5uaWguZ292L3B1Ym1lZC8xMTM1OTIxMzwvdXJsPjwvcmVsYXRlZC11cmxz
PjwvdXJscz48aXNibj4wMDAyLTkyOTc8L2lzYm4+PGN1c3RvbTI+UE1DMTIyNjEzODwvY3VzdG9t
Mj48dGl0bGVzPjx0aXRsZT5JbXBhaXJlZCBoZW1lIGJpbmRpbmcgYW5kIGFnZ3JlZ2F0aW9uIG9m
IG11dGFudCBjeXN0YXRoaW9uaW5lIGJldGEtc3ludGhhc2Ugc3VidW5pdHMgaW4gaG9tb2N5c3Rp
bnVyaWE8L3RpdGxlPjxzZWNvbmRhcnktdGl0bGU+QW0gSiBIdW0gR2VuZXQ8L3NlY29uZGFyeS10
aXRsZT48L3RpdGxlcz48cGFnZXM+MTUwNi0xMzwvcGFnZXM+PG51bWJlcj42PC9udW1iZXI+PGNv
bnRyaWJ1dG9ycz48YXV0aG9ycz48YXV0aG9yPkphbm9zw61rLCBNLjwvYXV0aG9yPjxhdXRob3I+
T2xpdmVyaXVzb3bDoSwgSi48L2F1dGhvcj48YXV0aG9yPkphbm9zw61rb3bDoSwgQi48L2F1dGhv
cj48YXV0aG9yPlNva29sb3bDoSwgSi48L2F1dGhvcj48YXV0aG9yPktyYXVzLCBFLjwvYXV0aG9y
PjxhdXRob3I+S3JhdXMsIEouIFAuPC9hdXRob3I+PGF1dGhvcj5Lb3ppY2gsIFYuPC9hdXRob3I+
PC9hdXRob3JzPjwvY29udHJpYnV0b3JzPjxlZGl0aW9uPjIwMDEvMDUvMTU8L2VkaXRpb24+PGxh
bmd1YWdlPmVuZzwvbGFuZ3VhZ2U+PGFkZGVkLWRhdGUgZm9ybWF0PSJ1dGMiPjE1MTY4Mjg0OTM8
L2FkZGVkLWRhdGU+PHJlZi10eXBlIG5hbWU9IkpvdXJuYWwgQXJ0aWNsZSI+MTc8L3JlZi10eXBl
PjxyZWMtbnVtYmVyPjU4NjwvcmVjLW51bWJlcj48bGFzdC11cGRhdGVkLWRhdGUgZm9ybWF0PSJ1
dGMiPjE1MTY4Mjg0OTM8L2xhc3QtdXBkYXRlZC1kYXRlPjxhY2Nlc3Npb24tbnVtPjExMzU5MjEz
PC9hY2Nlc3Npb24tbnVtPjxlbGVjdHJvbmljLXJlc291cmNlLW51bT4xMC4xMDg2LzMyMDU5Nzwv
ZWxlY3Ryb25pYy1yZXNvdXJjZS1udW0+PHZvbHVtZT42ODwvdm9sdW1lPjwvcmVjb3JkPjwvQ2l0
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; Kozich et al., 1997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AE5D73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72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783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c.532-31del29</w:t>
            </w:r>
          </w:p>
        </w:tc>
        <w:tc>
          <w:tcPr>
            <w:tcW w:w="1418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t-Yablonski&lt;/Author&gt;&lt;Year&gt;2000&lt;/Year&gt;&lt;IDText&gt;Homocystinuria in the Arab population of Israel: identification of two novel mutations using DGGE analysis&lt;/IDText&gt;&lt;DisplayText&gt;(Gat-Yablonski et al., 2000)&lt;/DisplayText&gt;&lt;record&gt;&lt;dates&gt;&lt;pub-dates&gt;&lt;date&gt;Oct&lt;/date&gt;&lt;/pub-dates&gt;&lt;year&gt;2000&lt;/year&gt;&lt;/dates&gt;&lt;keywords&gt;&lt;keyword&gt;Child&lt;/keyword&gt;&lt;keyword&gt;Child, Preschool&lt;/keyword&gt;&lt;keyword&gt;Cystathionine beta-Synthase&lt;/keyword&gt;&lt;keyword&gt;Electrophoresis, Agar Gel&lt;/keyword&gt;&lt;keyword&gt;Female&lt;/keyword&gt;&lt;keyword&gt;Genetic Carrier Screening&lt;/keyword&gt;&lt;keyword&gt;Homocystinuria&lt;/keyword&gt;&lt;keyword&gt;Humans&lt;/keyword&gt;&lt;keyword&gt;Incidence&lt;/keyword&gt;&lt;keyword&gt;Infant&lt;/keyword&gt;&lt;keyword&gt;Israel&lt;/keyword&gt;&lt;keyword&gt;Loss of Heterozygosity&lt;/keyword&gt;&lt;keyword&gt;Male&lt;/keyword&gt;&lt;keyword&gt;Mutation&lt;/keyword&gt;&lt;keyword&gt;Nucleic Acid Denaturation&lt;/keyword&gt;&lt;keyword&gt;Saudi Arabia&lt;/keyword&gt;&lt;/keywords&gt;&lt;urls&gt;&lt;related-urls&gt;&lt;url&gt;https://www.ncbi.nlm.nih.gov/pubmed/11013450&lt;/url&gt;&lt;/related-urls&gt;&lt;/urls&gt;&lt;isbn&gt;1098-1004&lt;/isbn&gt;&lt;titles&gt;&lt;title&gt;Homocystinuria in the Arab population of Israel: identification of two novel mutations using DGGE analysis&lt;/title&gt;&lt;secondary-title&gt;Hum Mutat&lt;/secondary-title&gt;&lt;/titles&gt;&lt;pages&gt;372&lt;/pages&gt;&lt;number&gt;4&lt;/number&gt;&lt;contributors&gt;&lt;authors&gt;&lt;author&gt;Gat-Yablonski, G.&lt;/author&gt;&lt;author&gt;Mandel, H.&lt;/author&gt;&lt;author&gt;Fowler, B.&lt;/author&gt;&lt;author&gt;Taleb, O.&lt;/author&gt;&lt;author&gt;Sela, B. A.&lt;/author&gt;&lt;/authors&gt;&lt;/contributors&gt;&lt;language&gt;eng&lt;/language&gt;&lt;added-date format="utc"&gt;1526506649&lt;/added-date&gt;&lt;ref-type name="Journal Article"&gt;17&lt;/ref-type&gt;&lt;rec-number&gt;713&lt;/rec-number&gt;&lt;last-updated-date format="utc"&gt;1526506649&lt;/last-updated-date&gt;&lt;accession-num&gt;11013450&lt;/accession-num&gt;&lt;electronic-resource-num&gt;10.1002/1098-1004(200010)16:4&amp;lt;372::AID-HUMU12&amp;gt;3.0.CO;2-J&lt;/electronic-resource-num&gt;&lt;volume&gt;16&lt;/volume&gt;&lt;/record&gt;&lt;/Cite&gt;&lt;/EndNote&gt;</w:instrText>
            </w: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DA660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t-Yablonski et al., 2000)</w:t>
            </w: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Isra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B1926" w:rsidTr="0028545B">
        <w:tc>
          <w:tcPr>
            <w:tcW w:w="516" w:type="dxa"/>
            <w:vAlign w:val="center"/>
          </w:tcPr>
          <w:p w:rsidR="00AB1926" w:rsidRPr="00AE5D73" w:rsidRDefault="00415088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72" w:type="dxa"/>
            <w:vAlign w:val="center"/>
          </w:tcPr>
          <w:p w:rsidR="00AB1926" w:rsidRPr="006A105D" w:rsidRDefault="00AB1926" w:rsidP="00AB1926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on  4- </w:t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t>Intron 6</w:t>
            </w:r>
          </w:p>
        </w:tc>
        <w:tc>
          <w:tcPr>
            <w:tcW w:w="783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A66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</w:t>
            </w:r>
            <w:r w:rsidRPr="00DA6605">
              <w:rPr>
                <w:rFonts w:ascii="Times New Roman" w:hAnsi="Times New Roman"/>
                <w:sz w:val="20"/>
                <w:szCs w:val="20"/>
              </w:rPr>
              <w:t>532-37_736+438del794</w:t>
            </w:r>
          </w:p>
        </w:tc>
        <w:tc>
          <w:tcPr>
            <w:tcW w:w="1418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605">
              <w:rPr>
                <w:rFonts w:ascii="Times New Roman" w:hAnsi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2641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A6605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DA6605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DA6605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DA6605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DA6605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AB1926" w:rsidRPr="00DA6605" w:rsidRDefault="00AB1926" w:rsidP="00AB1926">
            <w:pPr>
              <w:rPr>
                <w:rFonts w:ascii="Times New Roman" w:hAnsi="Times New Roman"/>
                <w:sz w:val="20"/>
                <w:szCs w:val="20"/>
              </w:rPr>
            </w:pPr>
            <w:r w:rsidRPr="00DA6605">
              <w:rPr>
                <w:rFonts w:ascii="Times New Roman" w:hAnsi="Times New Roman"/>
                <w:sz w:val="20"/>
                <w:szCs w:val="20"/>
              </w:rPr>
              <w:t>Portug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72" w:type="dxa"/>
            <w:vAlign w:val="center"/>
          </w:tcPr>
          <w:p w:rsidR="00DF1741" w:rsidRPr="002F6047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536_55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del18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7E41">
              <w:rPr>
                <w:rFonts w:ascii="Times New Roman" w:hAnsi="Times New Roman"/>
                <w:sz w:val="20"/>
                <w:szCs w:val="20"/>
                <w:lang w:val="en-US"/>
              </w:rPr>
              <w:t>p.Asp179_Leu184del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539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Val180Ala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luijtmans&lt;/Author&gt;&lt;Year&gt;1999&lt;/Year&gt;&lt;IDText&gt;The molecular basis of cystathionine beta-synthase deficiency in Dutch patients with homocystinuria: effect of CBS genotype on biochemical and clinical phenotype and on response to treatment&lt;/IDText&gt;&lt;DisplayText&gt;(Kluijtmans et al., 1999)&lt;/DisplayText&gt;&lt;record&gt;&lt;dates&gt;&lt;pub-dates&gt;&lt;date&gt;Jul&lt;/date&gt;&lt;/pub-dates&gt;&lt;year&gt;1999&lt;/year&gt;&lt;/dates&gt;&lt;keywords&gt;&lt;keyword&gt;Adolescent&lt;/keyword&gt;&lt;keyword&gt;Adult&lt;/keyword&gt;&lt;keyword&gt;Betaine&lt;/keyword&gt;&lt;keyword&gt;Child&lt;/keyword&gt;&lt;keyword&gt;Child, Preschool&lt;/keyword&gt;&lt;keyword&gt;Cystathionine beta-Synthase&lt;/keyword&gt;&lt;keyword&gt;Female&lt;/keyword&gt;&lt;keyword&gt;Fibroblasts&lt;/keyword&gt;&lt;keyword&gt;Folic Acid&lt;/keyword&gt;&lt;keyword&gt;Genotype&lt;/keyword&gt;&lt;keyword&gt;Homocystinuria&lt;/keyword&gt;&lt;keyword&gt;Humans&lt;/keyword&gt;&lt;keyword&gt;Male&lt;/keyword&gt;&lt;keyword&gt;Middle Aged&lt;/keyword&gt;&lt;keyword&gt;Mutation&lt;/keyword&gt;&lt;keyword&gt;Netherlands&lt;/keyword&gt;&lt;keyword&gt;Phenotype&lt;/keyword&gt;&lt;keyword&gt;Pyridoxine&lt;/keyword&gt;&lt;/keywords&gt;&lt;urls&gt;&lt;related-urls&gt;&lt;url&gt;https://www.ncbi.nlm.nih.gov/pubmed/10364517&lt;/url&gt;&lt;/related-urls&gt;&lt;/urls&gt;&lt;isbn&gt;0002-9297&lt;/isbn&gt;&lt;custom2&gt;PMC1378075&lt;/custom2&gt;&lt;titles&gt;&lt;title&gt;The molecular basis of cystathionine beta-synthase deficiency in Dutch patients with homocystinuria: effect of CBS genotype on biochemical and clinical phenotype and on response to treatment&lt;/title&gt;&lt;secondary-title&gt;Am J Hum Genet&lt;/secondary-title&gt;&lt;/titles&gt;&lt;pages&gt;59-67&lt;/pages&gt;&lt;number&gt;1&lt;/number&gt;&lt;contributors&gt;&lt;authors&gt;&lt;author&gt;Kluijtmans, L. A.&lt;/author&gt;&lt;author&gt;Boers, G. H.&lt;/author&gt;&lt;author&gt;Kraus, J. P.&lt;/author&gt;&lt;author&gt;van den Heuvel, L. P.&lt;/author&gt;&lt;author&gt;Cruysberg, J. R.&lt;/author&gt;&lt;author&gt;Trijbels, F. J.&lt;/author&gt;&lt;author&gt;Blom, H. J.&lt;/author&gt;&lt;/authors&gt;&lt;/contributors&gt;&lt;language&gt;eng&lt;/language&gt;&lt;added-date format="utc"&gt;1526505141&lt;/added-date&gt;&lt;ref-type name="Journal Article"&gt;17&lt;/ref-type&gt;&lt;rec-number&gt;699&lt;/rec-number&gt;&lt;last-updated-date format="utc"&gt;1526505141&lt;/last-updated-date&gt;&lt;accession-num&gt;10364517&lt;/accession-num&gt;&lt;electronic-resource-num&gt;10.1086/302439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The Netherlands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572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Thr191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QmVybcO6ZGV6IGV0IGFs
LiwgMjAwNjsgQ296YXIgZXQgYWwuLCAyMDExOyBEZSBMdWNjYSAmYW1wOyBDYXNpcXVlLCAyMDA0
OyBQb2xvbmkgZXQgYWwuLCAyMDE4OyBQb3J0byBldCBhbC4sIDIwMDU7IFVycmVpenRpIGV0IGFs
LiwgMjAwNjsgVXJyZWl6dGkgZXQgYWwuLCAyMDAzKTwvRGlzcGxheVRleHQ+PHJlY29yZD48a2V5
d29yZHM+PGtleXdvcmQ+QWxsZWxlczwva2V5d29yZD48a2V5d29yZD5DaGktU3F1YXJlIERpc3Ry
aWJ1dGlvbjwva2V5d29yZD48a2V5d29yZD5Db2xvbWJpYTwva2V5d29yZD48a2V5d29yZD5DeXN0
YXRoaW9uaW5lIGJldGEtU3ludGhhc2U8L2tleXdvcmQ+PGtleXdvcmQ+R2VuZSBGcmVxdWVuY3k8
L2tleXdvcmQ+PGtleXdvcmQ+SGFwbG90eXBlczwva2V5d29yZD48a2V5d29yZD5Ib21vY3lzdGlu
dXJpYTwva2V5d29yZD48a2V5d29yZD5IdW1hbnM8L2tleXdvcmQ+PGtleXdvcmQ+TGlua2FnZSBE
aXNlcXVpbGlicml1bTwva2V5d29yZD48a2V5d29yZD5NdXRhdGlvbjwva2V5d29yZD48a2V5d29y
ZD5QZWRpZ3JlZTwva2V5d29yZD48a2V5d29yZD5Qb3J0dWdhbDwva2V5d29yZD48a2V5d29yZD5Q
cmV2YWxlbmNlPC9rZXl3b3JkPjxrZXl3b3JkPlNwYWluPC9rZXl3b3JkPjwva2V5d29yZHM+PHVy
bHM+PHJlbGF0ZWQtdXJscz48dXJsPmh0dHBzOi8vd3d3Lm5jYmkubmxtLm5paC5nb3YvcHVibWVk
LzE2NDc5MzE4PC91cmw+PC9yZWxhdGVkLXVybHM+PC91cmxzPjxpc2JuPjE0MzQtNTE2MTwvaXNi
bj48dGl0bGVzPjx0aXRsZT5UaGUgcC5UMTkxTSBtdXRhdGlvbiBvZiB0aGUgQ0JTIGdlbmUgaXMg
aGlnaGx5IHByZXZhbGVudCBhbW9uZyBob21vY3lzdGludXJpYyBwYXRpZW50cyBmcm9tIFNwYWlu
LCBQb3J0dWdhbCBhbmQgU291dGggQW1lcmljYTwvdGl0bGU+PHNlY29uZGFyeS10aXRsZT5KIEh1
bSBHZW5ldDwvc2Vjb25kYXJ5LXRpdGxlPjwvdGl0bGVzPjxwYWdlcz4zMDUtMTM8L3BhZ2VzPjxu
dW1iZXI+NDwvbnVtYmVyPjxjb250cmlidXRvcnM+PGF1dGhvcnM+PGF1dGhvcj5VcnJlaXp0aSwg
Ui48L2F1dGhvcj48YXV0aG9yPkFzdGVnZ2lhbm8sIEMuPC9hdXRob3I+PGF1dGhvcj5CZXJtdWRl
eiwgTS48L2F1dGhvcj48YXV0aG9yPkPDs3Jkb2JhLCBBLjwvYXV0aG9yPjxhdXRob3I+U3psYWdv
LCBNLjwvYXV0aG9yPjxhdXRob3I+R3Jvc3NvLCBDLjwvYXV0aG9yPjxhdXRob3I+ZGUgS3JlbWVy
LCBSLiBELjwvYXV0aG9yPjxhdXRob3I+VmlsYXJpbmhvLCBMLjwvYXV0aG9yPjxhdXRob3I+RCZh
cG9zO0FsbWVpZGEsIFYuPC9hdXRob3I+PGF1dGhvcj5NYXJ0w61uZXotUGFyZG8sIE0uPC9hdXRo
b3I+PGF1dGhvcj5QZcOxYS1RdWludGFuYSwgTC48L2F1dGhvcj48YXV0aG9yPkRhbG1hdSwgSi48
L2F1dGhvcj48YXV0aG9yPkJlcm5hbCwgSi48L2F1dGhvcj48YXV0aG9yPkJyaWNlw7FvLCBJLjwv
YXV0aG9yPjxhdXRob3I+Q291Y2UsIE0uIEwuPC9hdXRob3I+PGF1dGhvcj5Sb2TDqXMsIE0uPC9h
dXRob3I+PGF1dGhvcj5WaWxhc2VjYSwgTS4gQS48L2F1dGhvcj48YXV0aG9yPkJhbGNlbGxzLCBT
LjwvYXV0aG9yPjxhdXRob3I+R3JpbmJlcmcsIEQuPC9hdXRob3I+PC9hdXRob3JzPjwvY29udHJp
YnV0b3JzPjxlZGl0aW9uPjIwMDYvMDIvMTU8L2VkaXRpb24+PGxhbmd1YWdlPmVuZzwvbGFuZ3Vh
Z2U+PGFkZGVkLWRhdGUgZm9ybWF0PSJ1dGMiPjE1MjY1MDM1Mzg8L2FkZGVkLWRhdGU+PHJlZi10
eXBlIG5hbWU9IkpvdXJuYWwgQXJ0aWNsZSI+MTc8L3JlZi10eXBlPjxkYXRlcz48eWVhcj4yMDA2
PC95ZWFyPjwvZGF0ZXM+PHJlYy1udW1iZXI+Njg4PC9yZWMtbnVtYmVyPjxsYXN0LXVwZGF0ZWQt
ZGF0ZSBmb3JtYXQ9InV0YyI+MTUyNjUwMzUzODwvbGFzdC11cGRhdGVkLWRhdGU+PGFjY2Vzc2lv
bi1udW0+MTY0NzkzMTg8L2FjY2Vzc2lvbi1udW0+PGVsZWN0cm9uaWMtcmVzb3VyY2UtbnVtPjEw
LjEwMDcvczEwMDM4LTAwNi0wMzYyLTA8L2VsZWN0cm9uaWMtcmVzb3VyY2UtbnVtPjx2b2x1bWU+
NTE8L3ZvbHVtZT48L3JlY29yZD48L0NpdGU+PENpdGU+PEF1dGhvcj5CZXJtw7pkZXo8L0F1dGhv
cj48WWVhcj4yMDA2PC9ZZWFyPjxJRFRleHQ+SGlnaCBwcmV2YWxlbmNlIG9mIENCUyBwLlQxOTFN
IG11dGF0aW9uIGluIGhvbW9jeXN0aW51cmljIHBhdGllbnRzIGZyb20gQ29sb21iaWE8L0lEVGV4
dD48cmVjb3JkPjxkYXRlcz48cHViLWRhdGVzPjxkYXRlPk1hcjwvZGF0ZT48L3B1Yi1kYXRlcz48
eWVhcj4yMDA2PC95ZWFyPjwvZGF0ZXM+PGtleXdvcmRzPjxrZXl3b3JkPkFkb2xlc2NlbnQ8L2tl
eXdvcmQ+PGtleXdvcmQ+Q2hpbGQ8L2tleXdvcmQ+PGtleXdvcmQ+Q2hpbGQsIFByZXNjaG9vbDwv
a2V5d29yZD48a2V5d29yZD5Db2xvbWJpYTwva2V5d29yZD48a2V5d29yZD5DcnlwdG9yY2hpZGlz
bTwva2V5d29yZD48a2V5d29yZD5DeXN0YXRoaW9uaW5lIGJldGEtU3ludGhhc2U8L2tleXdvcmQ+
PGtleXdvcmQ+RE5BIE11dGF0aW9uYWwgQW5hbHlzaXM8L2tleXdvcmQ+PGtleXdvcmQ+RmVtYWxl
PC9rZXl3b3JkPjxrZXl3b3JkPkhvbW9jeXN0aW51cmlhPC9rZXl3b3JkPjxrZXl3b3JkPkhvbW96
eWdvdGU8L2tleXdvcmQ+PGtleXdvcmQ+SHVtYW5zPC9rZXl3b3JkPjxrZXl3b3JkPkluZmFudDwv
a2V5d29yZD48a2V5d29yZD5NYWxlPC9rZXl3b3JkPjwva2V5d29yZHM+PHVybHM+PHJlbGF0ZWQt
dXJscz48dXJsPmh0dHBzOi8vd3d3Lm5jYmkubmxtLm5paC5nb3YvcHVibWVkLzE2NDcwNTk1PC91
cmw+PC9yZWxhdGVkLXVybHM+PC91cmxzPjxpc2JuPjEwOTgtMTAwNDwvaXNibj48dGl0bGVzPjx0
aXRsZT5IaWdoIHByZXZhbGVuY2Ugb2YgQ0JTIHAuVDE5MU0gbXV0YXRpb24gaW4gaG9tb2N5c3Rp
bnVyaWMgcGF0aWVudHMgZnJvbSBDb2xvbWJpYTwvdGl0bGU+PHNlY29uZGFyeS10aXRsZT5IdW0g
TXV0YXQ8L3NlY29uZGFyeS10aXRsZT48L3RpdGxlcz48cGFnZXM+Mjk2PC9wYWdlcz48bnVtYmVy
PjM8L251bWJlcj48Y29udHJpYnV0b3JzPjxhdXRob3JzPjxhdXRob3I+QmVybcO6ZGV6LCBNLjwv
YXV0aG9yPjxhdXRob3I+RnJhbmssIE4uPC9hdXRob3I+PGF1dGhvcj5CZXJuYWwsIEouPC9hdXRo
b3I+PGF1dGhvcj5VcnJlaXp0aSwgUi48L2F1dGhvcj48YXV0aG9yPkJyaWNlw7FvLCBJLjwvYXV0
aG9yPjxhdXRob3I+TWVyaW5lcm8sIEIuPC9hdXRob3I+PGF1dGhvcj5QZXJlei1DZXJkw6EsIEMu
PC9hdXRob3I+PGF1dGhvcj5VZ2FydGUsIE0uPC9hdXRob3I+PGF1dGhvcj5HcmluYmVyZywgRC48
L2F1dGhvcj48YXV0aG9yPkJhbGNlbGxzLCBTLjwvYXV0aG9yPjxhdXRob3I+S3JhdXMsIEouIFAu
PC9hdXRob3I+PC9hdXRob3JzPjwvY29udHJpYnV0b3JzPjxsYW5ndWFnZT5lbmc8L2xhbmd1YWdl
PjxhZGRlZC1kYXRlIGZvcm1hdD0idXRjIj4xNTI2NTAzNDU4PC9hZGRlZC1kYXRlPjxyZWYtdHlw
ZSBuYW1lPSJKb3VybmFsIEFydGljbGUiPjE3PC9yZWYtdHlwZT48cmVjLW51bWJlcj42ODc8L3Jl
Yy1udW1iZXI+PGxhc3QtdXBkYXRlZC1kYXRlIGZvcm1hdD0idXRjIj4xNTI2NTAzNDU4PC9sYXN0
LXVwZGF0ZWQtZGF0ZT48YWNjZXNzaW9uLW51bT4xNjQ3MDU5NTwvYWNjZXNzaW9uLW51bT48ZWxl
Y3Ryb25pYy1yZXNvdXJjZS1udW0+MTAuMTAwMi9odW11Ljk0MTY8L2VsZWN0cm9uaWMtcmVzb3Vy
Y2UtbnVtPjx2b2x1bWU+Mjc8L3ZvbHVtZT48L3JlY29yZD48L0NpdGU+PENpdGU+PEF1dGhvcj5D
b3phcjwvQXV0aG9yPjxZZWFyPjIwMTE8L1llYXI+PElEVGV4dD5JZGVudGlmaWNhdGlvbiBhbmQg
ZnVuY3Rpb25hbCBhbmFseXNlcyBvZiBDQlMgYWxsZWxlcyBpbiBTcGFuaXNoIGFuZCBBcmdlbnRp
bmlhbiBob21vY3lzdGludXJpYyBwYXRpZW50czwvSURUZXh0PjxyZWNvcmQ+PGRhdGVzPjxwdWIt
ZGF0ZXM+PGRhdGU+SnVsPC9kYXRlPjwvcHViLWRhdGVzPjx5ZWFyPjIwMTE8L3llYXI+PC9kYXRl
cz48a2V5d29yZHM+PGtleXdvcmQ+QWxsZWxlczwva2V5d29yZD48a2V5d29yZD5BcmdlbnRpbmE8
L2tleXdvcmQ+PGtleXdvcmQ+Q3lzdGF0aGlvbmluZSBiZXRhLVN5bnRoYXNlPC9rZXl3b3JkPjxr
ZXl3b3JkPkZlbWFsZTwva2V5d29yZD48a2V5d29yZD5GcmFtZXNoaWZ0IE11dGF0aW9uPC9rZXl3
b3JkPjxrZXl3b3JkPkdlbmUgRXhwcmVzc2lvbjwva2V5d29yZD48a2V5d29yZD5Ib21vY3lzdGVp
bmU8L2tleXdvcmQ+PGtleXdvcmQ+SG9tb2N5c3RpbnVyaWE8L2tleXdvcmQ+PGtleXdvcmQ+SHVt
YW5zPC9rZXl3b3JkPjxrZXl3b3JkPkludHJvbnM8L2tleXdvcmQ+PGtleXdvcmQ+TWFsZTwva2V5
d29yZD48a2V5d29yZD5NdXRhZ2VuZXNpcywgU2l0ZS1EaXJlY3RlZDwva2V5d29yZD48a2V5d29y
ZD5STkEgU3BsaWNlIFNpdGVzPC9rZXl3b3JkPjxrZXl3b3JkPlNlcXVlbmNlIERlbGV0aW9uPC9r
ZXl3b3JkPjxrZXl3b3JkPlNwYWluPC9rZXl3b3JkPjxrZXl3b3JkPlN0cnVjdHVyZS1BY3Rpdml0
eSBSZWxhdGlvbnNoaXA8L2tleXdvcmQ+PC9rZXl3b3Jkcz48dXJscz48cmVsYXRlZC11cmxzPjx1
cmw+aHR0cHM6Ly93d3cubmNiaS5ubG0ubmloLmdvdi9wdWJtZWQvMjE1MjAzMzk8L3VybD48L3Jl
bGF0ZWQtdXJscz48L3VybHM+PGlzYm4+MTA5OC0xMDA0PC9pc2JuPjx0aXRsZXM+PHRpdGxlPklk
ZW50aWZpY2F0aW9uIGFuZCBmdW5jdGlvbmFsIGFuYWx5c2VzIG9mIENCUyBhbGxlbGVzIGluIFNw
YW5pc2ggYW5kIEFyZ2VudGluaWFuIGhvbW9jeXN0aW51cmljIHBhdGllbnRzPC90aXRsZT48c2Vj
b25kYXJ5LXRpdGxlPkh1bSBNdXRhdDwvc2Vjb25kYXJ5LXRpdGxlPjwvdGl0bGVzPjxwYWdlcz44
MzUtNDI8L3BhZ2VzPjxudW1iZXI+NzwvbnVtYmVyPjxjb250cmlidXRvcnM+PGF1dGhvcnM+PGF1
dGhvcj5Db3phciwgTS48L2F1dGhvcj48YXV0aG9yPlVycmVpenRpLCBSLjwvYXV0aG9yPjxhdXRo
b3I+VmlsYXJpbmhvLCBMLjwvYXV0aG9yPjxhdXRob3I+R3Jvc3NvLCBDLjwvYXV0aG9yPjxhdXRo
b3I+RG9kZWxzb24gZGUgS3JlbWVyLCBSLjwvYXV0aG9yPjxhdXRob3I+QXN0ZWdnaWFubywgQy4g
Ry48L2F1dGhvcj48YXV0aG9yPkRhbG1hdSwgSi48L2F1dGhvcj48YXV0aG9yPkdhcmPDrWEsIEEu
IE0uPC9hdXRob3I+PGF1dGhvcj5WaWxhc2VjYSwgTS4gQS48L2F1dGhvcj48YXV0aG9yPkdyaW5i
ZXJnLCBELjwvYXV0aG9yPjxhdXRob3I+QmFsY2VsbHMsIFMuPC9hdXRob3I+PC9hdXRob3JzPjwv
Y29udHJpYnV0b3JzPjxlZGl0aW9uPjIwMTEvMDYvMDc8L2VkaXRpb24+PGxhbmd1YWdlPmVuZzwv
bGFuZ3VhZ2U+PGFkZGVkLWRhdGUgZm9ybWF0PSJ1dGMiPjE1MjY1MDM5Nzc8L2FkZGVkLWRhdGU+
PHJlZi10eXBlIG5hbWU9IkpvdXJuYWwgQXJ0aWNsZSI+MTc8L3JlZi10eXBlPjxyZWMtbnVtYmVy
PjY5MjwvcmVjLW51bWJlcj48bGFzdC11cGRhdGVkLWRhdGUgZm9ybWF0PSJ1dGMiPjE1MjY1MDM5
Nzc8L2xhc3QtdXBkYXRlZC1kYXRlPjxhY2Nlc3Npb24tbnVtPjIxNTIwMzM5PC9hY2Nlc3Npb24t
bnVtPjxlbGVjdHJvbmljLXJlc291cmNlLW51bT4xMC4xMDAyL2h1bXUuMjE1MTQ8L2VsZWN0cm9u
aWMtcmVzb3VyY2UtbnVtPjx2b2x1bWU+MzI8L3ZvbHVtZT48L3JlY29yZD48L0NpdGU+PENpdGU+
PEF1dGhvcj5VcnJlaXp0aTwvQXV0aG9yPjxZZWFyPjIwMDM8L1llYXI+PElEVGV4dD5TcGVjdHJ1
bSBvZiBDQlMgbXV0YXRpb25zIGluIDE2IGhvbW9jeXN0aW51cmljIHBhdGllbnRzIGZyb20gdGhl
IEliZXJpYW4gUGVuaW5zdWxhOiBoaWdoIHByZXZhbGVuY2Ugb2YgVDE5MU0gYW5kIGFic2VuY2Ug
b2YgSTI3OFQgb3IgRzMwN1M8L0lEVGV4dD48cmVjb3JkPjxkYXRlcz48cHViLWRhdGVzPjxkYXRl
Pkp1bDwvZGF0ZT48L3B1Yi1kYXRlcz48eWVhcj4yMDAzPC95ZWFyPjwvZGF0ZXM+PGtleXdvcmRz
PjxrZXl3b3JkPkFkb2xlc2NlbnQ8L2tleXdvcmQ+PGtleXdvcmQ+QWR1bHQ8L2tleXdvcmQ+PGtl
eXdvcmQ+QW1pbm8gQWNpZCBTZXF1ZW5jZTwva2V5d29yZD48a2V5d29yZD5BbWlubyBBY2lkIFN1
YnN0aXR1dGlvbjwva2V5d29yZD48a2V5d29yZD5BbmltYWxzPC9rZXl3b3JkPjxrZXl3b3JkPkNo
aWxkPC9rZXl3b3JkPjxrZXl3b3JkPkNoaWxkLCBQcmVzY2hvb2w8L2tleXdvcmQ+PGtleXdvcmQ+
Q3lzdGF0aGlvbmluZSBiZXRhLVN5bnRoYXNlPC9rZXl3b3JkPjxrZXl3b3JkPkZlbWFsZTwva2V5
d29yZD48a2V5d29yZD5HZW5vdHlwZTwva2V5d29yZD48a2V5d29yZD5HbHljaW5lPC9rZXl3b3Jk
PjxrZXl3b3JkPkhvbW9jeXN0aW51cmlhPC9rZXl3b3JkPjxrZXl3b3JkPkh1bWFuczwva2V5d29y
ZD48a2V5d29yZD5JbmZhbnQ8L2tleXdvcmQ+PGtleXdvcmQ+SXNvbGV1Y2luZTwva2V5d29yZD48
a2V5d29yZD5NYWxlPC9rZXl3b3JkPjxrZXl3b3JkPk1ldGhpb25pbmU8L2tleXdvcmQ+PGtleXdv
cmQ+TWlkZGxlIEFnZWQ8L2tleXdvcmQ+PGtleXdvcmQ+TW9sZWN1bGFyIFNlcXVlbmNlIERhdGE8
L2tleXdvcmQ+PGtleXdvcmQ+UGhlbm90eXBlPC9rZXl3b3JkPjxrZXl3b3JkPlBvcnR1Z2FsPC9r
ZXl3b3JkPjxrZXl3b3JkPlByZXZhbGVuY2U8L2tleXdvcmQ+PGtleXdvcmQ+U2VyaW5lPC9rZXl3
b3JkPjxrZXl3b3JkPlNwYWluPC9rZXl3b3JkPjxrZXl3b3JkPlRocmVvbmluZTwva2V5d29yZD48
L2tleXdvcmRzPjx1cmxzPjxyZWxhdGVkLXVybHM+PHVybD5odHRwczovL3d3dy5uY2JpLm5sbS5u
aWguZ292L3B1Ym1lZC8xMjgxNTYwMjwvdXJsPjwvcmVsYXRlZC11cmxzPjwvdXJscz48aXNibj4x
MDk4LTEwMDQ8L2lzYm4+PHRpdGxlcz48dGl0bGU+U3BlY3RydW0gb2YgQ0JTIG11dGF0aW9ucyBp
biAxNiBob21vY3lzdGludXJpYyBwYXRpZW50cyBmcm9tIHRoZSBJYmVyaWFuIFBlbmluc3VsYTog
aGlnaCBwcmV2YWxlbmNlIG9mIFQxOTFNIGFuZCBhYnNlbmNlIG9mIEkyNzhUIG9yIEczMDdTPC90
aXRsZT48c2Vjb25kYXJ5LXRpdGxlPkh1bSBNdXRhdDwvc2Vjb25kYXJ5LXRpdGxlPjwvdGl0bGVz
PjxwYWdlcz4xMDM8L3BhZ2VzPjxudW1iZXI+MTwvbnVtYmVyPjxjb250cmlidXRvcnM+PGF1dGhv
cnM+PGF1dGhvcj5VcnJlaXp0aSwgUi48L2F1dGhvcj48YXV0aG9yPkJhbGNlbGxzLCBTLjwvYXV0
aG9yPjxhdXRob3I+Um9kw6lzLCBNLjwvYXV0aG9yPjxhdXRob3I+VmlsYXJpbmhvLCBMLjwvYXV0
aG9yPjxhdXRob3I+QmFsZGVsbG91LCBBLjwvYXV0aG9yPjxhdXRob3I+Q291Y2UsIE0uIEwuPC9h
dXRob3I+PGF1dGhvcj5NdcOxb3osIEMuPC9hdXRob3I+PGF1dGhvcj5DYW1waXN0b2wsIEouPC9h
dXRob3I+PGF1dGhvcj5QaW50w7MsIFguPC9hdXRob3I+PGF1dGhvcj5WaWxhc2VjYSwgTS4gQS48
L2F1dGhvcj48YXV0aG9yPkdyaW5iZXJnLCBELjwvYXV0aG9yPjwvYXV0aG9ycz48L2NvbnRyaWJ1
dG9ycz48bGFuZ3VhZ2U+ZW5nPC9sYW5ndWFnZT48YWRkZWQtZGF0ZSBmb3JtYXQ9InV0YyI+MTQ5
Njg3OTMzNDwvYWRkZWQtZGF0ZT48cmVmLXR5cGUgbmFtZT0iSm91cm5hbCBBcnRpY2xlIj4xNzwv
cmVmLXR5cGU+PHJlYy1udW1iZXI+NTI5PC9yZWMtbnVtYmVyPjxsYXN0LXVwZGF0ZWQtZGF0ZSBm
b3JtYXQ9InV0YyI+MTQ5Njg3OTMzNDwvbGFzdC11cGRhdGVkLWRhdGU+PGFjY2Vzc2lvbi1udW0+
MTI4MTU2MDI8L2FjY2Vzc2lvbi1udW0+PGVsZWN0cm9uaWMtcmVzb3VyY2UtbnVtPjEwLjEwMDIv
aHVtdS45MTUzPC9lbGVjdHJvbmljLXJlc291cmNlLW51bT48dm9sdW1lPjIyPC92b2x1bWU+PC9y
ZWNvcmQ+PC9DaXRlPjxDaXRlPjxBdXRob3I+RGUgTHVjY2E8L0F1dGhvcj48WWVhcj4yMDA0PC9Z
ZWFyPjxJRFRleHQ+Q2hhcmFjdGVyaXphdGlvbiBvZiBjeXN0YXRoaW9uaW5lIGJldGEtc3ludGhh
c2UgZ2VuZSBtdXRhdGlvbnMgaW4gaG9tb2N5c3RpbnVyaWMgVmVuZXp1ZWxhbiBwYXRpZW50czog
aWRlbnRpZmljYXRpb24gb2Ygb25lIG5vdmVsIG11dGF0aW9uIGluIGV4b24gNjwvSURUZXh0Pjxy
ZWNvcmQ+PGRhdGVzPjxwdWItZGF0ZXM+PGRhdGU+TWFyPC9kYXRlPjwvcHViLWRhdGVzPjx5ZWFy
PjIwMDQ8L3llYXI+PC9kYXRlcz48a2V5d29yZHM+PGtleXdvcmQ+Q3lzdGF0aGlvbmluZSBiZXRh
LVN5bnRoYXNlPC9rZXl3b3JkPjxrZXl3b3JkPkROQSBNdXRhdGlvbmFsIEFuYWx5c2lzPC9rZXl3
b3JkPjxrZXl3b3JkPkV4b25zPC9rZXl3b3JkPjxrZXl3b3JkPkZlbWFsZTwva2V5d29yZD48a2V5
d29yZD5HZW5vdHlwZTwva2V5d29yZD48a2V5d29yZD5Ib21vY3lzdGludXJpYTwva2V5d29yZD48
a2V5d29yZD5IdW1hbnM8L2tleXdvcmQ+PGtleXdvcmQ+TWFsZTwva2V5d29yZD48a2V5d29yZD5N
dXRhdGlvbjwva2V5d29yZD48a2V5d29yZD5Qb2x5bW9ycGhpc20sIFNpbmdsZS1TdHJhbmRlZCBD
b25mb3JtYXRpb25hbDwva2V5d29yZD48a2V5d29yZD5WZW5lenVlbGE8L2tleXdvcmQ+PC9rZXl3
b3Jkcz48dXJscz48cmVsYXRlZC11cmxzPjx1cmw+aHR0cHM6Ly93d3cubmNiaS5ubG0ubmloLmdv
di9wdWJtZWQvMTQ5NzIzMjc8L3VybD48L3JlbGF0ZWQtdXJscz48L3VybHM+PGlzYm4+MTA5Ni03
MTkyPC9pc2JuPjx0aXRsZXM+PHRpdGxlPkNoYXJhY3Rlcml6YXRpb24gb2YgY3lzdGF0aGlvbmlu
ZSBiZXRhLXN5bnRoYXNlIGdlbmUgbXV0YXRpb25zIGluIGhvbW9jeXN0aW51cmljIFZlbmV6dWVs
YW4gcGF0aWVudHM6IGlkZW50aWZpY2F0aW9uIG9mIG9uZSBub3ZlbCBtdXRhdGlvbiBpbiBleG9u
IDY8L3RpdGxlPjxzZWNvbmRhcnktdGl0bGU+TW9sIEdlbmV0IE1ldGFiPC9zZWNvbmRhcnktdGl0
bGU+PC90aXRsZXM+PHBhZ2VzPjIwOS0xNTwvcGFnZXM+PG51bWJlcj4zPC9udW1iZXI+PGNvbnRy
aWJ1dG9ycz48YXV0aG9ycz48YXV0aG9yPkRlIEx1Y2NhLCBNLjwvYXV0aG9yPjxhdXRob3I+Q2Fz
aXF1ZSwgTC48L2F1dGhvcj48L2F1dGhvcnM+PC9jb250cmlidXRvcnM+PGxhbmd1YWdlPmVuZzwv
bGFuZ3VhZ2U+PGFkZGVkLWRhdGUgZm9ybWF0PSJ1dGMiPjE1MjY1MDM2NTM8L2FkZGVkLWRhdGU+
PHJlZi10eXBlIG5hbWU9IkpvdXJuYWwgQXJ0aWNsZSI+MTc8L3JlZi10eXBlPjxyZWMtbnVtYmVy
PjY4OTwvcmVjLW51bWJlcj48bGFzdC11cGRhdGVkLWRhdGUgZm9ybWF0PSJ1dGMiPjE1MjY1MDM2
NTM8L2xhc3QtdXBkYXRlZC1kYXRlPjxhY2Nlc3Npb24tbnVtPjE0OTcyMzI3PC9hY2Nlc3Npb24t
bnVtPjxlbGVjdHJvbmljLXJlc291cmNlLW51bT4xMC4xMDE2L2oueW1nbWUuMjAwMy4xMi4wMDM8
L2VsZWN0cm9uaWMtcmVzb3VyY2UtbnVtPjx2b2x1bWU+ODE8L3ZvbHVtZT48L3JlY29yZD48L0Np
dGU+PENpdGU+PEF1dGhvcj5Qb2xvbmk8L0F1dGhvcj48WWVhcj4yMDE4PC9ZZWFyPjxJRFRleHQ+
Q0JTIG11dGF0aW9ucyBhcmUgZ29vZCBwcmVkaWN0b3JzIGZvciBCNi1yZXNwb25zaXZlbmVzczog
QSBzdHVkeSBiYXNlZCBvbiB0aGUgYW5hbHlzaXMgb2YgMzUgQnJhemlsaWFuIENsYXNzaWNhbCBI
b21vY3lzdGludXJpYSBwYXRpZW50czwvSURUZXh0PjxyZWNvcmQ+PGRhdGVzPjxwdWItZGF0ZXM+
PGRhdGU+SmFuPC9kYXRlPjwvcHViLWRhdGVzPjx5ZWFyPjIwMTg8L3llYXI+PC9kYXRlcz48a2V5
d29yZHM+PGtleXdvcmQ+Q0JTIG11dGF0aW9uczwva2V5d29yZD48a2V5d29yZD5DzrJTIGRlZmlj
aWVuY3k8L2tleXdvcmQ+PGtleXdvcmQ+Q86yUyBleHByZXNzaW9uPC9rZXl3b3JkPjxrZXl3b3Jk
PmNsYXNzaWNhbCBob21vY3lzdGludXJpYTwva2V5d29yZD48a2V5d29yZD5ob21vY3lzdGVpbmU8
L2tleXdvcmQ+PC9rZXl3b3Jkcz48dXJscz48cmVsYXRlZC11cmxzPjx1cmw+aHR0cHM6Ly93d3cu
bmNiaS5ubG0ubmloLmdvdi9wdWJtZWQvMjkzNTI1NjI8L3VybD48L3JlbGF0ZWQtdXJscz48L3Vy
bHM+PGlzYm4+MjMyNC05MjY5PC9pc2JuPjx0aXRsZXM+PHRpdGxlPkNCUyBtdXRhdGlvbnMgYXJl
IGdvb2QgcHJlZGljdG9ycyBmb3IgQjYtcmVzcG9uc2l2ZW5lc3M6IEEgc3R1ZHkgYmFzZWQgb24g
dGhlIGFuYWx5c2lzIG9mIDM1IEJyYXppbGlhbiBDbGFzc2ljYWwgSG9tb2N5c3RpbnVyaWEgcGF0
aWVudHM8L3RpdGxlPjxzZWNvbmRhcnktdGl0bGU+TW9sIEdlbmV0IEdlbm9taWMgTWVkPC9zZWNv
bmRhcnktdGl0bGU+PC90aXRsZXM+PGNvbnRyaWJ1dG9ycz48YXV0aG9ycz48YXV0aG9yPlBvbG9u
aSwgUy48L2F1dGhvcj48YXV0aG9yPlNwZXJiLUx1ZHdpZywgRi48L2F1dGhvcj48YXV0aG9yPkJv
cnNhdHRvLCBULjwvYXV0aG9yPjxhdXRob3I+V2ViZXIgSG9zcywgRy48L2F1dGhvcj48YXV0aG9y
PkRvcmlxdWksIE0uIEouIFIuPC9hdXRob3I+PGF1dGhvcj5FbWJpcnXDp3UsIEUuIEsuPC9hdXRo
b3I+PGF1dGhvcj5Cb2EtU29ydGUsIE4uPC9hdXRob3I+PGF1dGhvcj5NYXJxdWVzLCBDLjwvYXV0
aG9yPjxhdXRob3I+S2ltLCBDLiBBLjwvYXV0aG9yPjxhdXRob3I+RmlzY2hpbmdlciBNb3VyYSBk
ZSBTb3V6YSwgQy48L2F1dGhvcj48YXV0aG9yPlJvY2hhLCBILjwvYXV0aG9yPjxhdXRob3I+Umli
ZWlybywgTS48L2F1dGhvcj48YXV0aG9yPlN0ZWluZXIsIEMuIEUuPC9hdXRob3I+PGF1dGhvcj5N
b3Jlbm8sIEMuIEEuPC9hdXRob3I+PGF1dGhvcj5CZXJuYXJkaSwgUC48L2F1dGhvcj48YXV0aG9y
PlZhbGFkYXJlcywgRS48L2F1dGhvcj48YXV0aG9yPkFydGlnYWxhcywgTy48L2F1dGhvcj48YXV0
aG9yPkNhcnZhbGhvLCBHLjwvYXV0aG9yPjxhdXRob3I+V2FuZGVybGV5LCBILiBZLiBDLjwvYXV0
aG9yPjxhdXRob3I+S3VnZWxlLCBKLjwvYXV0aG9yPjxhdXRob3I+V2FsdGVyLCBNLjwvYXV0aG9y
PjxhdXRob3I+R2FsbGVnby1WaWxsYXIsIEwuPC9hdXRob3I+PGF1dGhvcj5CbG9tLCBILiBKLjwv
YXV0aG9yPjxhdXRob3I+U2Nod2FydHosIEkuIFYuIEQuPC9hdXRob3I+PC9hdXRob3JzPjwvY29u
dHJpYnV0b3JzPjxlZGl0aW9uPjIwMTgvMDEvMjA8L2VkaXRpb24+PGxhbmd1YWdlPmVuZzwvbGFu
Z3VhZ2U+PGFkZGVkLWRhdGUgZm9ybWF0PSJ1dGMiPjE1MTY2NTY5MDU8L2FkZGVkLWRhdGU+PHJl
Zi10eXBlIG5hbWU9IkpvdXJuYWwgQXJ0aWNsZSI+MTc8L3JlZi10eXBlPjxyZWMtbnVtYmVyPjU4
NDwvcmVjLW51bWJlcj48bGFzdC11cGRhdGVkLWRhdGUgZm9ybWF0PSJ1dGMiPjE1MTY2NTY5MDU8
L2xhc3QtdXBkYXRlZC1kYXRlPjxhY2Nlc3Npb24tbnVtPjI5MzUyNTYyPC9hY2Nlc3Npb24tbnVt
PjxlbGVjdHJvbmljLXJlc291cmNlLW51bT4xMC4xMDAyL21nZzMuMzQyPC9lbGVjdHJvbmljLXJl
c291cmNlLW51bT48L3JlY29yZD48L0NpdGU+PENpdGU+PEF1dGhvcj5Qb3J0bzwvQXV0aG9yPjxZ
ZWFyPjIwMDU8L1llYXI+PElEVGV4dD5Nb2xlY3VsYXIgYW5hbHlzaXMgb2YgaG9tb2N5c3RpbnVy
aWEgaW4gQnJhemlsaWFuIHBhdGllbnRzPC9JRFRleHQ+PHJlY29yZD48ZGF0ZXM+PHB1Yi1kYXRl
cz48ZGF0ZT5EZWM8L2RhdGU+PC9wdWItZGF0ZXM+PHllYXI+MjAwNTwveWVhcj48L2RhdGVzPjxr
ZXl3b3Jkcz48a2V5d29yZD41LU1ldGh5bHRldHJhaHlkcm9mb2xhdGUtSG9tb2N5c3RlaW5lIFMt
TWV0aHlsdHJhbnNmZXJhc2U8L2tleXdvcmQ+PGtleXdvcmQ+QWRvbGVzY2VudDwva2V5d29yZD48
a2V5d29yZD5BZHVsdDwva2V5d29yZD48a2V5d29yZD5BbGxlbGVzPC9rZXl3b3JkPjxrZXl3b3Jk
PkJyYXppbDwva2V5d29yZD48a2V5d29yZD5DaGlsZDwva2V5d29yZD48a2V5d29yZD5DaGlsZCwg
UHJlc2Nob29sPC9rZXl3b3JkPjxrZXl3b3JkPkN5c3RhdGhpb25pbmUgYmV0YS1TeW50aGFzZTwv
a2V5d29yZD48a2V5d29yZD5FeG9uczwva2V5d29yZD48a2V5d29yZD5GZW1hbGU8L2tleXdvcmQ+
PGtleXdvcmQ+SG9tb2N5c3RlaW5lPC9rZXl3b3JkPjxrZXl3b3JkPkhvbW9jeXN0aW51cmlhPC9r
ZXl3b3JkPjxrZXl3b3JkPkh1bWFuczwva2V5d29yZD48a2V5d29yZD5NYWxlPC9rZXl3b3JkPjxr
ZXl3b3JkPk1ldGh5bGVuZXRldHJhaHlkcm9mb2xhdGUgUmVkdWN0YXNlIChOQURQSDIpPC9rZXl3
b3JkPjxrZXl3b3JkPk11dGF0aW9uPC9rZXl3b3JkPjxrZXl3b3JkPlBvbHltb3JwaGlzbSwgU2lu
Z2xlLVN0cmFuZGVkIENvbmZvcm1hdGlvbmFsPC9rZXl3b3JkPjwva2V5d29yZHM+PHVybHM+PHJl
bGF0ZWQtdXJscz48dXJsPmh0dHA6Ly93d3cubmNiaS5ubG0ubmloLmdvdi9wdWJtZWQvMTU5OTM4
NzQ8L3VybD48L3JlbGF0ZWQtdXJscz48L3VybHM+PGlzYm4+MDAwOS04OTgxPC9pc2JuPjx0aXRs
ZXM+PHRpdGxlPk1vbGVjdWxhciBhbmFseXNpcyBvZiBob21vY3lzdGludXJpYSBpbiBCcmF6aWxp
YW4gcGF0aWVudHM8L3RpdGxlPjxzZWNvbmRhcnktdGl0bGU+Q2xpbiBDaGltIEFjdGE8L3NlY29u
ZGFyeS10aXRsZT48L3RpdGxlcz48cGFnZXM+NzEtODwvcGFnZXM+PG51bWJlcj4xLTI8L251bWJl
cj48Y29udHJpYnV0b3JzPjxhdXRob3JzPjxhdXRob3I+UG9ydG8sIE0uIFAuPC9hdXRob3I+PGF1
dGhvcj5HYWxkaWVyaSwgTC4gQy48L2F1dGhvcj48YXV0aG9yPlBlcmVpcmEsIFYuIEcuPC9hdXRo
b3I+PGF1dGhvcj5WZXJnYW5pLCBOLjwvYXV0aG9yPjxhdXRob3I+ZGEgUm9jaGEsIEouIEMuPC9h
dXRob3I+PGF1dGhvcj5NaWNoZWxldHRpLCBDLjwvYXV0aG9yPjxhdXRob3I+TWFydGlucywgQS4g
TS48L2F1dGhvcj48YXV0aG9yPlBlcmV6LCBBLiBCLjwvYXV0aG9yPjxhdXRob3I+QWxtZWlkYSwg
Vi4gRC48L2F1dGhvcj48L2F1dGhvcnM+PC9jb250cmlidXRvcnM+PGxhbmd1YWdlPmVuZzwvbGFu
Z3VhZ2U+PGFkZGVkLWRhdGUgZm9ybWF0PSJ1dGMiPjE0MzM3ODA4Mzk8L2FkZGVkLWRhdGU+PHJl
Zi10eXBlIG5hbWU9IkpvdXJuYWwgQXJ0aWNsZSI+MTc8L3JlZi10eXBlPjxyZWMtbnVtYmVyPjMy
NTwvcmVjLW51bWJlcj48bGFzdC11cGRhdGVkLWRhdGUgZm9ybWF0PSJ1dGMiPjE0MzM3ODA4Mzk8
L2xhc3QtdXBkYXRlZC1kYXRlPjxhY2Nlc3Npb24tbnVtPjE1OTkzODc0PC9hY2Nlc3Npb24tbnVt
PjxlbGVjdHJvbmljLXJlc291cmNlLW51bT4xMC4xMDE2L2ouY2Njbi4yMDA1LjA1LjAzMDwvZWxl
Y3Ryb25pYy1yZXNvdXJjZS1udW0+PHZvbHVtZT4zNjI8L3ZvbHVtZT48L3JlY29yZD48L0NpdGU+
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QmVybcO6ZGV6IGV0IGFs
LiwgMjAwNjsgQ296YXIgZXQgYWwuLCAyMDExOyBEZSBMdWNjYSAmYW1wOyBDYXNpcXVlLCAyMDA0
OyBQb2xvbmkgZXQgYWwuLCAyMDE4OyBQb3J0byBldCBhbC4sIDIwMDU7IFVycmVpenRpIGV0IGFs
LiwgMjAwNjsgVXJyZWl6dGkgZXQgYWwuLCAyMDAzKTwvRGlzcGxheVRleHQ+PHJlY29yZD48a2V5
d29yZHM+PGtleXdvcmQ+QWxsZWxlczwva2V5d29yZD48a2V5d29yZD5DaGktU3F1YXJlIERpc3Ry
aWJ1dGlvbjwva2V5d29yZD48a2V5d29yZD5Db2xvbWJpYTwva2V5d29yZD48a2V5d29yZD5DeXN0
YXRoaW9uaW5lIGJldGEtU3ludGhhc2U8L2tleXdvcmQ+PGtleXdvcmQ+R2VuZSBGcmVxdWVuY3k8
L2tleXdvcmQ+PGtleXdvcmQ+SGFwbG90eXBlczwva2V5d29yZD48a2V5d29yZD5Ib21vY3lzdGlu
dXJpYTwva2V5d29yZD48a2V5d29yZD5IdW1hbnM8L2tleXdvcmQ+PGtleXdvcmQ+TGlua2FnZSBE
aXNlcXVpbGlicml1bTwva2V5d29yZD48a2V5d29yZD5NdXRhdGlvbjwva2V5d29yZD48a2V5d29y
ZD5QZWRpZ3JlZTwva2V5d29yZD48a2V5d29yZD5Qb3J0dWdhbDwva2V5d29yZD48a2V5d29yZD5Q
cmV2YWxlbmNlPC9rZXl3b3JkPjxrZXl3b3JkPlNwYWluPC9rZXl3b3JkPjwva2V5d29yZHM+PHVy
bHM+PHJlbGF0ZWQtdXJscz48dXJsPmh0dHBzOi8vd3d3Lm5jYmkubmxtLm5paC5nb3YvcHVibWVk
LzE2NDc5MzE4PC91cmw+PC9yZWxhdGVkLXVybHM+PC91cmxzPjxpc2JuPjE0MzQtNTE2MTwvaXNi
bj48dGl0bGVzPjx0aXRsZT5UaGUgcC5UMTkxTSBtdXRhdGlvbiBvZiB0aGUgQ0JTIGdlbmUgaXMg
aGlnaGx5IHByZXZhbGVudCBhbW9uZyBob21vY3lzdGludXJpYyBwYXRpZW50cyBmcm9tIFNwYWlu
LCBQb3J0dWdhbCBhbmQgU291dGggQW1lcmljYTwvdGl0bGU+PHNlY29uZGFyeS10aXRsZT5KIEh1
bSBHZW5ldDwvc2Vjb25kYXJ5LXRpdGxlPjwvdGl0bGVzPjxwYWdlcz4zMDUtMTM8L3BhZ2VzPjxu
dW1iZXI+NDwvbnVtYmVyPjxjb250cmlidXRvcnM+PGF1dGhvcnM+PGF1dGhvcj5VcnJlaXp0aSwg
Ui48L2F1dGhvcj48YXV0aG9yPkFzdGVnZ2lhbm8sIEMuPC9hdXRob3I+PGF1dGhvcj5CZXJtdWRl
eiwgTS48L2F1dGhvcj48YXV0aG9yPkPDs3Jkb2JhLCBBLjwvYXV0aG9yPjxhdXRob3I+U3psYWdv
LCBNLjwvYXV0aG9yPjxhdXRob3I+R3Jvc3NvLCBDLjwvYXV0aG9yPjxhdXRob3I+ZGUgS3JlbWVy
LCBSLiBELjwvYXV0aG9yPjxhdXRob3I+VmlsYXJpbmhvLCBMLjwvYXV0aG9yPjxhdXRob3I+RCZh
cG9zO0FsbWVpZGEsIFYuPC9hdXRob3I+PGF1dGhvcj5NYXJ0w61uZXotUGFyZG8sIE0uPC9hdXRo
b3I+PGF1dGhvcj5QZcOxYS1RdWludGFuYSwgTC48L2F1dGhvcj48YXV0aG9yPkRhbG1hdSwgSi48
L2F1dGhvcj48YXV0aG9yPkJlcm5hbCwgSi48L2F1dGhvcj48YXV0aG9yPkJyaWNlw7FvLCBJLjwv
YXV0aG9yPjxhdXRob3I+Q291Y2UsIE0uIEwuPC9hdXRob3I+PGF1dGhvcj5Sb2TDqXMsIE0uPC9h
dXRob3I+PGF1dGhvcj5WaWxhc2VjYSwgTS4gQS48L2F1dGhvcj48YXV0aG9yPkJhbGNlbGxzLCBT
LjwvYXV0aG9yPjxhdXRob3I+R3JpbmJlcmcsIEQuPC9hdXRob3I+PC9hdXRob3JzPjwvY29udHJp
YnV0b3JzPjxlZGl0aW9uPjIwMDYvMDIvMTU8L2VkaXRpb24+PGxhbmd1YWdlPmVuZzwvbGFuZ3Vh
Z2U+PGFkZGVkLWRhdGUgZm9ybWF0PSJ1dGMiPjE1MjY1MDM1Mzg8L2FkZGVkLWRhdGU+PHJlZi10
eXBlIG5hbWU9IkpvdXJuYWwgQXJ0aWNsZSI+MTc8L3JlZi10eXBlPjxkYXRlcz48eWVhcj4yMDA2
PC95ZWFyPjwvZGF0ZXM+PHJlYy1udW1iZXI+Njg4PC9yZWMtbnVtYmVyPjxsYXN0LXVwZGF0ZWQt
ZGF0ZSBmb3JtYXQ9InV0YyI+MTUyNjUwMzUzODwvbGFzdC11cGRhdGVkLWRhdGU+PGFjY2Vzc2lv
bi1udW0+MTY0NzkzMTg8L2FjY2Vzc2lvbi1udW0+PGVsZWN0cm9uaWMtcmVzb3VyY2UtbnVtPjEw
LjEwMDcvczEwMDM4LTAwNi0wMzYyLTA8L2VsZWN0cm9uaWMtcmVzb3VyY2UtbnVtPjx2b2x1bWU+
NTE8L3ZvbHVtZT48L3JlY29yZD48L0NpdGU+PENpdGU+PEF1dGhvcj5CZXJtw7pkZXo8L0F1dGhv
cj48WWVhcj4yMDA2PC9ZZWFyPjxJRFRleHQ+SGlnaCBwcmV2YWxlbmNlIG9mIENCUyBwLlQxOTFN
IG11dGF0aW9uIGluIGhvbW9jeXN0aW51cmljIHBhdGllbnRzIGZyb20gQ29sb21iaWE8L0lEVGV4
dD48cmVjb3JkPjxkYXRlcz48cHViLWRhdGVzPjxkYXRlPk1hcjwvZGF0ZT48L3B1Yi1kYXRlcz48
eWVhcj4yMDA2PC95ZWFyPjwvZGF0ZXM+PGtleXdvcmRzPjxrZXl3b3JkPkFkb2xlc2NlbnQ8L2tl
eXdvcmQ+PGtleXdvcmQ+Q2hpbGQ8L2tleXdvcmQ+PGtleXdvcmQ+Q2hpbGQsIFByZXNjaG9vbDwv
a2V5d29yZD48a2V5d29yZD5Db2xvbWJpYTwva2V5d29yZD48a2V5d29yZD5DcnlwdG9yY2hpZGlz
bTwva2V5d29yZD48a2V5d29yZD5DeXN0YXRoaW9uaW5lIGJldGEtU3ludGhhc2U8L2tleXdvcmQ+
PGtleXdvcmQ+RE5BIE11dGF0aW9uYWwgQW5hbHlzaXM8L2tleXdvcmQ+PGtleXdvcmQ+RmVtYWxl
PC9rZXl3b3JkPjxrZXl3b3JkPkhvbW9jeXN0aW51cmlhPC9rZXl3b3JkPjxrZXl3b3JkPkhvbW96
eWdvdGU8L2tleXdvcmQ+PGtleXdvcmQ+SHVtYW5zPC9rZXl3b3JkPjxrZXl3b3JkPkluZmFudDwv
a2V5d29yZD48a2V5d29yZD5NYWxlPC9rZXl3b3JkPjwva2V5d29yZHM+PHVybHM+PHJlbGF0ZWQt
dXJscz48dXJsPmh0dHBzOi8vd3d3Lm5jYmkubmxtLm5paC5nb3YvcHVibWVkLzE2NDcwNTk1PC91
cmw+PC9yZWxhdGVkLXVybHM+PC91cmxzPjxpc2JuPjEwOTgtMTAwNDwvaXNibj48dGl0bGVzPjx0
aXRsZT5IaWdoIHByZXZhbGVuY2Ugb2YgQ0JTIHAuVDE5MU0gbXV0YXRpb24gaW4gaG9tb2N5c3Rp
bnVyaWMgcGF0aWVudHMgZnJvbSBDb2xvbWJpYTwvdGl0bGU+PHNlY29uZGFyeS10aXRsZT5IdW0g
TXV0YXQ8L3NlY29uZGFyeS10aXRsZT48L3RpdGxlcz48cGFnZXM+Mjk2PC9wYWdlcz48bnVtYmVy
PjM8L251bWJlcj48Y29udHJpYnV0b3JzPjxhdXRob3JzPjxhdXRob3I+QmVybcO6ZGV6LCBNLjwv
YXV0aG9yPjxhdXRob3I+RnJhbmssIE4uPC9hdXRob3I+PGF1dGhvcj5CZXJuYWwsIEouPC9hdXRo
b3I+PGF1dGhvcj5VcnJlaXp0aSwgUi48L2F1dGhvcj48YXV0aG9yPkJyaWNlw7FvLCBJLjwvYXV0
aG9yPjxhdXRob3I+TWVyaW5lcm8sIEIuPC9hdXRob3I+PGF1dGhvcj5QZXJlei1DZXJkw6EsIEMu
PC9hdXRob3I+PGF1dGhvcj5VZ2FydGUsIE0uPC9hdXRob3I+PGF1dGhvcj5HcmluYmVyZywgRC48
L2F1dGhvcj48YXV0aG9yPkJhbGNlbGxzLCBTLjwvYXV0aG9yPjxhdXRob3I+S3JhdXMsIEouIFAu
PC9hdXRob3I+PC9hdXRob3JzPjwvY29udHJpYnV0b3JzPjxsYW5ndWFnZT5lbmc8L2xhbmd1YWdl
PjxhZGRlZC1kYXRlIGZvcm1hdD0idXRjIj4xNTI2NTAzNDU4PC9hZGRlZC1kYXRlPjxyZWYtdHlw
ZSBuYW1lPSJKb3VybmFsIEFydGljbGUiPjE3PC9yZWYtdHlwZT48cmVjLW51bWJlcj42ODc8L3Jl
Yy1udW1iZXI+PGxhc3QtdXBkYXRlZC1kYXRlIGZvcm1hdD0idXRjIj4xNTI2NTAzNDU4PC9sYXN0
LXVwZGF0ZWQtZGF0ZT48YWNjZXNzaW9uLW51bT4xNjQ3MDU5NTwvYWNjZXNzaW9uLW51bT48ZWxl
Y3Ryb25pYy1yZXNvdXJjZS1udW0+MTAuMTAwMi9odW11Ljk0MTY8L2VsZWN0cm9uaWMtcmVzb3Vy
Y2UtbnVtPjx2b2x1bWU+Mjc8L3ZvbHVtZT48L3JlY29yZD48L0NpdGU+PENpdGU+PEF1dGhvcj5D
b3phcjwvQXV0aG9yPjxZZWFyPjIwMTE8L1llYXI+PElEVGV4dD5JZGVudGlmaWNhdGlvbiBhbmQg
ZnVuY3Rpb25hbCBhbmFseXNlcyBvZiBDQlMgYWxsZWxlcyBpbiBTcGFuaXNoIGFuZCBBcmdlbnRp
bmlhbiBob21vY3lzdGludXJpYyBwYXRpZW50czwvSURUZXh0PjxyZWNvcmQ+PGRhdGVzPjxwdWIt
ZGF0ZXM+PGRhdGU+SnVsPC9kYXRlPjwvcHViLWRhdGVzPjx5ZWFyPjIwMTE8L3llYXI+PC9kYXRl
cz48a2V5d29yZHM+PGtleXdvcmQ+QWxsZWxlczwva2V5d29yZD48a2V5d29yZD5BcmdlbnRpbmE8
L2tleXdvcmQ+PGtleXdvcmQ+Q3lzdGF0aGlvbmluZSBiZXRhLVN5bnRoYXNlPC9rZXl3b3JkPjxr
ZXl3b3JkPkZlbWFsZTwva2V5d29yZD48a2V5d29yZD5GcmFtZXNoaWZ0IE11dGF0aW9uPC9rZXl3
b3JkPjxrZXl3b3JkPkdlbmUgRXhwcmVzc2lvbjwva2V5d29yZD48a2V5d29yZD5Ib21vY3lzdGVp
bmU8L2tleXdvcmQ+PGtleXdvcmQ+SG9tb2N5c3RpbnVyaWE8L2tleXdvcmQ+PGtleXdvcmQ+SHVt
YW5zPC9rZXl3b3JkPjxrZXl3b3JkPkludHJvbnM8L2tleXdvcmQ+PGtleXdvcmQ+TWFsZTwva2V5
d29yZD48a2V5d29yZD5NdXRhZ2VuZXNpcywgU2l0ZS1EaXJlY3RlZDwva2V5d29yZD48a2V5d29y
ZD5STkEgU3BsaWNlIFNpdGVzPC9rZXl3b3JkPjxrZXl3b3JkPlNlcXVlbmNlIERlbGV0aW9uPC9r
ZXl3b3JkPjxrZXl3b3JkPlNwYWluPC9rZXl3b3JkPjxrZXl3b3JkPlN0cnVjdHVyZS1BY3Rpdml0
eSBSZWxhdGlvbnNoaXA8L2tleXdvcmQ+PC9rZXl3b3Jkcz48dXJscz48cmVsYXRlZC11cmxzPjx1
cmw+aHR0cHM6Ly93d3cubmNiaS5ubG0ubmloLmdvdi9wdWJtZWQvMjE1MjAzMzk8L3VybD48L3Jl
bGF0ZWQtdXJscz48L3VybHM+PGlzYm4+MTA5OC0xMDA0PC9pc2JuPjx0aXRsZXM+PHRpdGxlPklk
ZW50aWZpY2F0aW9uIGFuZCBmdW5jdGlvbmFsIGFuYWx5c2VzIG9mIENCUyBhbGxlbGVzIGluIFNw
YW5pc2ggYW5kIEFyZ2VudGluaWFuIGhvbW9jeXN0aW51cmljIHBhdGllbnRzPC90aXRsZT48c2Vj
b25kYXJ5LXRpdGxlPkh1bSBNdXRhdDwvc2Vjb25kYXJ5LXRpdGxlPjwvdGl0bGVzPjxwYWdlcz44
MzUtNDI8L3BhZ2VzPjxudW1iZXI+NzwvbnVtYmVyPjxjb250cmlidXRvcnM+PGF1dGhvcnM+PGF1
dGhvcj5Db3phciwgTS48L2F1dGhvcj48YXV0aG9yPlVycmVpenRpLCBSLjwvYXV0aG9yPjxhdXRo
b3I+VmlsYXJpbmhvLCBMLjwvYXV0aG9yPjxhdXRob3I+R3Jvc3NvLCBDLjwvYXV0aG9yPjxhdXRo
b3I+RG9kZWxzb24gZGUgS3JlbWVyLCBSLjwvYXV0aG9yPjxhdXRob3I+QXN0ZWdnaWFubywgQy4g
Ry48L2F1dGhvcj48YXV0aG9yPkRhbG1hdSwgSi48L2F1dGhvcj48YXV0aG9yPkdhcmPDrWEsIEEu
IE0uPC9hdXRob3I+PGF1dGhvcj5WaWxhc2VjYSwgTS4gQS48L2F1dGhvcj48YXV0aG9yPkdyaW5i
ZXJnLCBELjwvYXV0aG9yPjxhdXRob3I+QmFsY2VsbHMsIFMuPC9hdXRob3I+PC9hdXRob3JzPjwv
Y29udHJpYnV0b3JzPjxlZGl0aW9uPjIwMTEvMDYvMDc8L2VkaXRpb24+PGxhbmd1YWdlPmVuZzwv
bGFuZ3VhZ2U+PGFkZGVkLWRhdGUgZm9ybWF0PSJ1dGMiPjE1MjY1MDM5Nzc8L2FkZGVkLWRhdGU+
PHJlZi10eXBlIG5hbWU9IkpvdXJuYWwgQXJ0aWNsZSI+MTc8L3JlZi10eXBlPjxyZWMtbnVtYmVy
PjY5MjwvcmVjLW51bWJlcj48bGFzdC11cGRhdGVkLWRhdGUgZm9ybWF0PSJ1dGMiPjE1MjY1MDM5
Nzc8L2xhc3QtdXBkYXRlZC1kYXRlPjxhY2Nlc3Npb24tbnVtPjIxNTIwMzM5PC9hY2Nlc3Npb24t
bnVtPjxlbGVjdHJvbmljLXJlc291cmNlLW51bT4xMC4xMDAyL2h1bXUuMjE1MTQ8L2VsZWN0cm9u
aWMtcmVzb3VyY2UtbnVtPjx2b2x1bWU+MzI8L3ZvbHVtZT48L3JlY29yZD48L0NpdGU+PENpdGU+
PEF1dGhvcj5VcnJlaXp0aTwvQXV0aG9yPjxZZWFyPjIwMDM8L1llYXI+PElEVGV4dD5TcGVjdHJ1
bSBvZiBDQlMgbXV0YXRpb25zIGluIDE2IGhvbW9jeXN0aW51cmljIHBhdGllbnRzIGZyb20gdGhl
IEliZXJpYW4gUGVuaW5zdWxhOiBoaWdoIHByZXZhbGVuY2Ugb2YgVDE5MU0gYW5kIGFic2VuY2Ug
b2YgSTI3OFQgb3IgRzMwN1M8L0lEVGV4dD48cmVjb3JkPjxkYXRlcz48cHViLWRhdGVzPjxkYXRl
Pkp1bDwvZGF0ZT48L3B1Yi1kYXRlcz48eWVhcj4yMDAzPC95ZWFyPjwvZGF0ZXM+PGtleXdvcmRz
PjxrZXl3b3JkPkFkb2xlc2NlbnQ8L2tleXdvcmQ+PGtleXdvcmQ+QWR1bHQ8L2tleXdvcmQ+PGtl
eXdvcmQ+QW1pbm8gQWNpZCBTZXF1ZW5jZTwva2V5d29yZD48a2V5d29yZD5BbWlubyBBY2lkIFN1
YnN0aXR1dGlvbjwva2V5d29yZD48a2V5d29yZD5BbmltYWxzPC9rZXl3b3JkPjxrZXl3b3JkPkNo
aWxkPC9rZXl3b3JkPjxrZXl3b3JkPkNoaWxkLCBQcmVzY2hvb2w8L2tleXdvcmQ+PGtleXdvcmQ+
Q3lzdGF0aGlvbmluZSBiZXRhLVN5bnRoYXNlPC9rZXl3b3JkPjxrZXl3b3JkPkZlbWFsZTwva2V5
d29yZD48a2V5d29yZD5HZW5vdHlwZTwva2V5d29yZD48a2V5d29yZD5HbHljaW5lPC9rZXl3b3Jk
PjxrZXl3b3JkPkhvbW9jeXN0aW51cmlhPC9rZXl3b3JkPjxrZXl3b3JkPkh1bWFuczwva2V5d29y
ZD48a2V5d29yZD5JbmZhbnQ8L2tleXdvcmQ+PGtleXdvcmQ+SXNvbGV1Y2luZTwva2V5d29yZD48
a2V5d29yZD5NYWxlPC9rZXl3b3JkPjxrZXl3b3JkPk1ldGhpb25pbmU8L2tleXdvcmQ+PGtleXdv
cmQ+TWlkZGxlIEFnZWQ8L2tleXdvcmQ+PGtleXdvcmQ+TW9sZWN1bGFyIFNlcXVlbmNlIERhdGE8
L2tleXdvcmQ+PGtleXdvcmQ+UGhlbm90eXBlPC9rZXl3b3JkPjxrZXl3b3JkPlBvcnR1Z2FsPC9r
ZXl3b3JkPjxrZXl3b3JkPlByZXZhbGVuY2U8L2tleXdvcmQ+PGtleXdvcmQ+U2VyaW5lPC9rZXl3
b3JkPjxrZXl3b3JkPlNwYWluPC9rZXl3b3JkPjxrZXl3b3JkPlRocmVvbmluZTwva2V5d29yZD48
L2tleXdvcmRzPjx1cmxzPjxyZWxhdGVkLXVybHM+PHVybD5odHRwczovL3d3dy5uY2JpLm5sbS5u
aWguZ292L3B1Ym1lZC8xMjgxNTYwMjwvdXJsPjwvcmVsYXRlZC11cmxzPjwvdXJscz48aXNibj4x
MDk4LTEwMDQ8L2lzYm4+PHRpdGxlcz48dGl0bGU+U3BlY3RydW0gb2YgQ0JTIG11dGF0aW9ucyBp
biAxNiBob21vY3lzdGludXJpYyBwYXRpZW50cyBmcm9tIHRoZSBJYmVyaWFuIFBlbmluc3VsYTog
aGlnaCBwcmV2YWxlbmNlIG9mIFQxOTFNIGFuZCBhYnNlbmNlIG9mIEkyNzhUIG9yIEczMDdTPC90
aXRsZT48c2Vjb25kYXJ5LXRpdGxlPkh1bSBNdXRhdDwvc2Vjb25kYXJ5LXRpdGxlPjwvdGl0bGVz
PjxwYWdlcz4xMDM8L3BhZ2VzPjxudW1iZXI+MTwvbnVtYmVyPjxjb250cmlidXRvcnM+PGF1dGhv
cnM+PGF1dGhvcj5VcnJlaXp0aSwgUi48L2F1dGhvcj48YXV0aG9yPkJhbGNlbGxzLCBTLjwvYXV0
aG9yPjxhdXRob3I+Um9kw6lzLCBNLjwvYXV0aG9yPjxhdXRob3I+VmlsYXJpbmhvLCBMLjwvYXV0
aG9yPjxhdXRob3I+QmFsZGVsbG91LCBBLjwvYXV0aG9yPjxhdXRob3I+Q291Y2UsIE0uIEwuPC9h
dXRob3I+PGF1dGhvcj5NdcOxb3osIEMuPC9hdXRob3I+PGF1dGhvcj5DYW1waXN0b2wsIEouPC9h
dXRob3I+PGF1dGhvcj5QaW50w7MsIFguPC9hdXRob3I+PGF1dGhvcj5WaWxhc2VjYSwgTS4gQS48
L2F1dGhvcj48YXV0aG9yPkdyaW5iZXJnLCBELjwvYXV0aG9yPjwvYXV0aG9ycz48L2NvbnRyaWJ1
dG9ycz48bGFuZ3VhZ2U+ZW5nPC9sYW5ndWFnZT48YWRkZWQtZGF0ZSBmb3JtYXQ9InV0YyI+MTQ5
Njg3OTMzNDwvYWRkZWQtZGF0ZT48cmVmLXR5cGUgbmFtZT0iSm91cm5hbCBBcnRpY2xlIj4xNzwv
cmVmLXR5cGU+PHJlYy1udW1iZXI+NTI5PC9yZWMtbnVtYmVyPjxsYXN0LXVwZGF0ZWQtZGF0ZSBm
b3JtYXQ9InV0YyI+MTQ5Njg3OTMzNDwvbGFzdC11cGRhdGVkLWRhdGU+PGFjY2Vzc2lvbi1udW0+
MTI4MTU2MDI8L2FjY2Vzc2lvbi1udW0+PGVsZWN0cm9uaWMtcmVzb3VyY2UtbnVtPjEwLjEwMDIv
aHVtdS45MTUzPC9lbGVjdHJvbmljLXJlc291cmNlLW51bT48dm9sdW1lPjIyPC92b2x1bWU+PC9y
ZWNvcmQ+PC9DaXRlPjxDaXRlPjxBdXRob3I+RGUgTHVjY2E8L0F1dGhvcj48WWVhcj4yMDA0PC9Z
ZWFyPjxJRFRleHQ+Q2hhcmFjdGVyaXphdGlvbiBvZiBjeXN0YXRoaW9uaW5lIGJldGEtc3ludGhh
c2UgZ2VuZSBtdXRhdGlvbnMgaW4gaG9tb2N5c3RpbnVyaWMgVmVuZXp1ZWxhbiBwYXRpZW50czog
aWRlbnRpZmljYXRpb24gb2Ygb25lIG5vdmVsIG11dGF0aW9uIGluIGV4b24gNjwvSURUZXh0Pjxy
ZWNvcmQ+PGRhdGVzPjxwdWItZGF0ZXM+PGRhdGU+TWFyPC9kYXRlPjwvcHViLWRhdGVzPjx5ZWFy
PjIwMDQ8L3llYXI+PC9kYXRlcz48a2V5d29yZHM+PGtleXdvcmQ+Q3lzdGF0aGlvbmluZSBiZXRh
LVN5bnRoYXNlPC9rZXl3b3JkPjxrZXl3b3JkPkROQSBNdXRhdGlvbmFsIEFuYWx5c2lzPC9rZXl3
b3JkPjxrZXl3b3JkPkV4b25zPC9rZXl3b3JkPjxrZXl3b3JkPkZlbWFsZTwva2V5d29yZD48a2V5
d29yZD5HZW5vdHlwZTwva2V5d29yZD48a2V5d29yZD5Ib21vY3lzdGludXJpYTwva2V5d29yZD48
a2V5d29yZD5IdW1hbnM8L2tleXdvcmQ+PGtleXdvcmQ+TWFsZTwva2V5d29yZD48a2V5d29yZD5N
dXRhdGlvbjwva2V5d29yZD48a2V5d29yZD5Qb2x5bW9ycGhpc20sIFNpbmdsZS1TdHJhbmRlZCBD
b25mb3JtYXRpb25hbDwva2V5d29yZD48a2V5d29yZD5WZW5lenVlbGE8L2tleXdvcmQ+PC9rZXl3
b3Jkcz48dXJscz48cmVsYXRlZC11cmxzPjx1cmw+aHR0cHM6Ly93d3cubmNiaS5ubG0ubmloLmdv
di9wdWJtZWQvMTQ5NzIzMjc8L3VybD48L3JlbGF0ZWQtdXJscz48L3VybHM+PGlzYm4+MTA5Ni03
MTkyPC9pc2JuPjx0aXRsZXM+PHRpdGxlPkNoYXJhY3Rlcml6YXRpb24gb2YgY3lzdGF0aGlvbmlu
ZSBiZXRhLXN5bnRoYXNlIGdlbmUgbXV0YXRpb25zIGluIGhvbW9jeXN0aW51cmljIFZlbmV6dWVs
YW4gcGF0aWVudHM6IGlkZW50aWZpY2F0aW9uIG9mIG9uZSBub3ZlbCBtdXRhdGlvbiBpbiBleG9u
IDY8L3RpdGxlPjxzZWNvbmRhcnktdGl0bGU+TW9sIEdlbmV0IE1ldGFiPC9zZWNvbmRhcnktdGl0
bGU+PC90aXRsZXM+PHBhZ2VzPjIwOS0xNTwvcGFnZXM+PG51bWJlcj4zPC9udW1iZXI+PGNvbnRy
aWJ1dG9ycz48YXV0aG9ycz48YXV0aG9yPkRlIEx1Y2NhLCBNLjwvYXV0aG9yPjxhdXRob3I+Q2Fz
aXF1ZSwgTC48L2F1dGhvcj48L2F1dGhvcnM+PC9jb250cmlidXRvcnM+PGxhbmd1YWdlPmVuZzwv
bGFuZ3VhZ2U+PGFkZGVkLWRhdGUgZm9ybWF0PSJ1dGMiPjE1MjY1MDM2NTM8L2FkZGVkLWRhdGU+
PHJlZi10eXBlIG5hbWU9IkpvdXJuYWwgQXJ0aWNsZSI+MTc8L3JlZi10eXBlPjxyZWMtbnVtYmVy
PjY4OTwvcmVjLW51bWJlcj48bGFzdC11cGRhdGVkLWRhdGUgZm9ybWF0PSJ1dGMiPjE1MjY1MDM2
NTM8L2xhc3QtdXBkYXRlZC1kYXRlPjxhY2Nlc3Npb24tbnVtPjE0OTcyMzI3PC9hY2Nlc3Npb24t
bnVtPjxlbGVjdHJvbmljLXJlc291cmNlLW51bT4xMC4xMDE2L2oueW1nbWUuMjAwMy4xMi4wMDM8
L2VsZWN0cm9uaWMtcmVzb3VyY2UtbnVtPjx2b2x1bWU+ODE8L3ZvbHVtZT48L3JlY29yZD48L0Np
dGU+PENpdGU+PEF1dGhvcj5Qb2xvbmk8L0F1dGhvcj48WWVhcj4yMDE4PC9ZZWFyPjxJRFRleHQ+
Q0JTIG11dGF0aW9ucyBhcmUgZ29vZCBwcmVkaWN0b3JzIGZvciBCNi1yZXNwb25zaXZlbmVzczog
QSBzdHVkeSBiYXNlZCBvbiB0aGUgYW5hbHlzaXMgb2YgMzUgQnJhemlsaWFuIENsYXNzaWNhbCBI
b21vY3lzdGludXJpYSBwYXRpZW50czwvSURUZXh0PjxyZWNvcmQ+PGRhdGVzPjxwdWItZGF0ZXM+
PGRhdGU+SmFuPC9kYXRlPjwvcHViLWRhdGVzPjx5ZWFyPjIwMTg8L3llYXI+PC9kYXRlcz48a2V5
d29yZHM+PGtleXdvcmQ+Q0JTIG11dGF0aW9uczwva2V5d29yZD48a2V5d29yZD5DzrJTIGRlZmlj
aWVuY3k8L2tleXdvcmQ+PGtleXdvcmQ+Q86yUyBleHByZXNzaW9uPC9rZXl3b3JkPjxrZXl3b3Jk
PmNsYXNzaWNhbCBob21vY3lzdGludXJpYTwva2V5d29yZD48a2V5d29yZD5ob21vY3lzdGVpbmU8
L2tleXdvcmQ+PC9rZXl3b3Jkcz48dXJscz48cmVsYXRlZC11cmxzPjx1cmw+aHR0cHM6Ly93d3cu
bmNiaS5ubG0ubmloLmdvdi9wdWJtZWQvMjkzNTI1NjI8L3VybD48L3JlbGF0ZWQtdXJscz48L3Vy
bHM+PGlzYm4+MjMyNC05MjY5PC9pc2JuPjx0aXRsZXM+PHRpdGxlPkNCUyBtdXRhdGlvbnMgYXJl
IGdvb2QgcHJlZGljdG9ycyBmb3IgQjYtcmVzcG9uc2l2ZW5lc3M6IEEgc3R1ZHkgYmFzZWQgb24g
dGhlIGFuYWx5c2lzIG9mIDM1IEJyYXppbGlhbiBDbGFzc2ljYWwgSG9tb2N5c3RpbnVyaWEgcGF0
aWVudHM8L3RpdGxlPjxzZWNvbmRhcnktdGl0bGU+TW9sIEdlbmV0IEdlbm9taWMgTWVkPC9zZWNv
bmRhcnktdGl0bGU+PC90aXRsZXM+PGNvbnRyaWJ1dG9ycz48YXV0aG9ycz48YXV0aG9yPlBvbG9u
aSwgUy48L2F1dGhvcj48YXV0aG9yPlNwZXJiLUx1ZHdpZywgRi48L2F1dGhvcj48YXV0aG9yPkJv
cnNhdHRvLCBULjwvYXV0aG9yPjxhdXRob3I+V2ViZXIgSG9zcywgRy48L2F1dGhvcj48YXV0aG9y
PkRvcmlxdWksIE0uIEouIFIuPC9hdXRob3I+PGF1dGhvcj5FbWJpcnXDp3UsIEUuIEsuPC9hdXRo
b3I+PGF1dGhvcj5Cb2EtU29ydGUsIE4uPC9hdXRob3I+PGF1dGhvcj5NYXJxdWVzLCBDLjwvYXV0
aG9yPjxhdXRob3I+S2ltLCBDLiBBLjwvYXV0aG9yPjxhdXRob3I+RmlzY2hpbmdlciBNb3VyYSBk
ZSBTb3V6YSwgQy48L2F1dGhvcj48YXV0aG9yPlJvY2hhLCBILjwvYXV0aG9yPjxhdXRob3I+Umli
ZWlybywgTS48L2F1dGhvcj48YXV0aG9yPlN0ZWluZXIsIEMuIEUuPC9hdXRob3I+PGF1dGhvcj5N
b3Jlbm8sIEMuIEEuPC9hdXRob3I+PGF1dGhvcj5CZXJuYXJkaSwgUC48L2F1dGhvcj48YXV0aG9y
PlZhbGFkYXJlcywgRS48L2F1dGhvcj48YXV0aG9yPkFydGlnYWxhcywgTy48L2F1dGhvcj48YXV0
aG9yPkNhcnZhbGhvLCBHLjwvYXV0aG9yPjxhdXRob3I+V2FuZGVybGV5LCBILiBZLiBDLjwvYXV0
aG9yPjxhdXRob3I+S3VnZWxlLCBKLjwvYXV0aG9yPjxhdXRob3I+V2FsdGVyLCBNLjwvYXV0aG9y
PjxhdXRob3I+R2FsbGVnby1WaWxsYXIsIEwuPC9hdXRob3I+PGF1dGhvcj5CbG9tLCBILiBKLjwv
YXV0aG9yPjxhdXRob3I+U2Nod2FydHosIEkuIFYuIEQuPC9hdXRob3I+PC9hdXRob3JzPjwvY29u
dHJpYnV0b3JzPjxlZGl0aW9uPjIwMTgvMDEvMjA8L2VkaXRpb24+PGxhbmd1YWdlPmVuZzwvbGFu
Z3VhZ2U+PGFkZGVkLWRhdGUgZm9ybWF0PSJ1dGMiPjE1MTY2NTY5MDU8L2FkZGVkLWRhdGU+PHJl
Zi10eXBlIG5hbWU9IkpvdXJuYWwgQXJ0aWNsZSI+MTc8L3JlZi10eXBlPjxyZWMtbnVtYmVyPjU4
NDwvcmVjLW51bWJlcj48bGFzdC11cGRhdGVkLWRhdGUgZm9ybWF0PSJ1dGMiPjE1MTY2NTY5MDU8
L2xhc3QtdXBkYXRlZC1kYXRlPjxhY2Nlc3Npb24tbnVtPjI5MzUyNTYyPC9hY2Nlc3Npb24tbnVt
PjxlbGVjdHJvbmljLXJlc291cmNlLW51bT4xMC4xMDAyL21nZzMuMzQyPC9lbGVjdHJvbmljLXJl
c291cmNlLW51bT48L3JlY29yZD48L0NpdGU+PENpdGU+PEF1dGhvcj5Qb3J0bzwvQXV0aG9yPjxZ
ZWFyPjIwMDU8L1llYXI+PElEVGV4dD5Nb2xlY3VsYXIgYW5hbHlzaXMgb2YgaG9tb2N5c3RpbnVy
aWEgaW4gQnJhemlsaWFuIHBhdGllbnRzPC9JRFRleHQ+PHJlY29yZD48ZGF0ZXM+PHB1Yi1kYXRl
cz48ZGF0ZT5EZWM8L2RhdGU+PC9wdWItZGF0ZXM+PHllYXI+MjAwNTwveWVhcj48L2RhdGVzPjxr
ZXl3b3Jkcz48a2V5d29yZD41LU1ldGh5bHRldHJhaHlkcm9mb2xhdGUtSG9tb2N5c3RlaW5lIFMt
TWV0aHlsdHJhbnNmZXJhc2U8L2tleXdvcmQ+PGtleXdvcmQ+QWRvbGVzY2VudDwva2V5d29yZD48
a2V5d29yZD5BZHVsdDwva2V5d29yZD48a2V5d29yZD5BbGxlbGVzPC9rZXl3b3JkPjxrZXl3b3Jk
PkJyYXppbDwva2V5d29yZD48a2V5d29yZD5DaGlsZDwva2V5d29yZD48a2V5d29yZD5DaGlsZCwg
UHJlc2Nob29sPC9rZXl3b3JkPjxrZXl3b3JkPkN5c3RhdGhpb25pbmUgYmV0YS1TeW50aGFzZTwv
a2V5d29yZD48a2V5d29yZD5FeG9uczwva2V5d29yZD48a2V5d29yZD5GZW1hbGU8L2tleXdvcmQ+
PGtleXdvcmQ+SG9tb2N5c3RlaW5lPC9rZXl3b3JkPjxrZXl3b3JkPkhvbW9jeXN0aW51cmlhPC9r
ZXl3b3JkPjxrZXl3b3JkPkh1bWFuczwva2V5d29yZD48a2V5d29yZD5NYWxlPC9rZXl3b3JkPjxr
ZXl3b3JkPk1ldGh5bGVuZXRldHJhaHlkcm9mb2xhdGUgUmVkdWN0YXNlIChOQURQSDIpPC9rZXl3
b3JkPjxrZXl3b3JkPk11dGF0aW9uPC9rZXl3b3JkPjxrZXl3b3JkPlBvbHltb3JwaGlzbSwgU2lu
Z2xlLVN0cmFuZGVkIENvbmZvcm1hdGlvbmFsPC9rZXl3b3JkPjwva2V5d29yZHM+PHVybHM+PHJl
bGF0ZWQtdXJscz48dXJsPmh0dHA6Ly93d3cubmNiaS5ubG0ubmloLmdvdi9wdWJtZWQvMTU5OTM4
NzQ8L3VybD48L3JlbGF0ZWQtdXJscz48L3VybHM+PGlzYm4+MDAwOS04OTgxPC9pc2JuPjx0aXRs
ZXM+PHRpdGxlPk1vbGVjdWxhciBhbmFseXNpcyBvZiBob21vY3lzdGludXJpYSBpbiBCcmF6aWxp
YW4gcGF0aWVudHM8L3RpdGxlPjxzZWNvbmRhcnktdGl0bGU+Q2xpbiBDaGltIEFjdGE8L3NlY29u
ZGFyeS10aXRsZT48L3RpdGxlcz48cGFnZXM+NzEtODwvcGFnZXM+PG51bWJlcj4xLTI8L251bWJl
cj48Y29udHJpYnV0b3JzPjxhdXRob3JzPjxhdXRob3I+UG9ydG8sIE0uIFAuPC9hdXRob3I+PGF1
dGhvcj5HYWxkaWVyaSwgTC4gQy48L2F1dGhvcj48YXV0aG9yPlBlcmVpcmEsIFYuIEcuPC9hdXRo
b3I+PGF1dGhvcj5WZXJnYW5pLCBOLjwvYXV0aG9yPjxhdXRob3I+ZGEgUm9jaGEsIEouIEMuPC9h
dXRob3I+PGF1dGhvcj5NaWNoZWxldHRpLCBDLjwvYXV0aG9yPjxhdXRob3I+TWFydGlucywgQS4g
TS48L2F1dGhvcj48YXV0aG9yPlBlcmV6LCBBLiBCLjwvYXV0aG9yPjxhdXRob3I+QWxtZWlkYSwg
Vi4gRC48L2F1dGhvcj48L2F1dGhvcnM+PC9jb250cmlidXRvcnM+PGxhbmd1YWdlPmVuZzwvbGFu
Z3VhZ2U+PGFkZGVkLWRhdGUgZm9ybWF0PSJ1dGMiPjE0MzM3ODA4Mzk8L2FkZGVkLWRhdGU+PHJl
Zi10eXBlIG5hbWU9IkpvdXJuYWwgQXJ0aWNsZSI+MTc8L3JlZi10eXBlPjxyZWMtbnVtYmVyPjMy
NTwvcmVjLW51bWJlcj48bGFzdC11cGRhdGVkLWRhdGUgZm9ybWF0PSJ1dGMiPjE0MzM3ODA4Mzk8
L2xhc3QtdXBkYXRlZC1kYXRlPjxhY2Nlc3Npb24tbnVtPjE1OTkzODc0PC9hY2Nlc3Npb24tbnVt
PjxlbGVjdHJvbmljLXJlc291cmNlLW51bT4xMC4xMDE2L2ouY2Njbi4yMDA1LjA1LjAzMDwvZWxl
Y3Ryb25pYy1yZXNvdXJjZS1udW0+PHZvbHVtZT4zNjI8L3ZvbHVtZT48L3JlY29yZD48L0NpdGU+
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Bermúdez et al., 2006; Cozar et al., 2011; De Lucca &amp; Casique, 2004; Poloni et al., 2018; Porto et al., 2005; Urreizti et al., 2006; 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rgentina; Brazil;  Colombia;  Portugal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Spain; </w:t>
            </w:r>
            <w:r>
              <w:rPr>
                <w:rFonts w:ascii="Times New Roman" w:hAnsi="Times New Roman"/>
                <w:sz w:val="20"/>
                <w:szCs w:val="20"/>
              </w:rPr>
              <w:t>Venezuela.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599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Pro200Leu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c.604_606del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C2059B">
              <w:rPr>
                <w:rFonts w:ascii="Times New Roman" w:hAnsi="Times New Roman"/>
                <w:sz w:val="20"/>
                <w:szCs w:val="20"/>
              </w:rPr>
              <w:t>p.(Ser202de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ntron 5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7E41">
              <w:rPr>
                <w:rFonts w:ascii="Times New Roman" w:hAnsi="Times New Roman"/>
                <w:sz w:val="20"/>
                <w:szCs w:val="20"/>
              </w:rPr>
              <w:t>c.667-14_667-7delCTCTTTC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=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650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Ser217Phe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atsushima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76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la226Th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phcjwvQXV0aG9yPjxZZWFyPjIwMTE8L1llYXI+PElE
VGV4dD5JZGVudGlmaWNhdGlvbiBhbmQgZnVuY3Rpb25hbCBhbmFseXNlcyBvZiBDQlMgYWxsZWxl
cyBpbiBTcGFuaXNoIGFuZCBBcmdlbnRpbmlhbiBob21vY3lzdGludXJpYyBwYXRpZW50czwvSURU
ZXh0PjxEaXNwbGF5VGV4dD4oQ296YXIgZXQgYWwuLCAyMDExOyBLcnVnZXIgZXQgYWwuLCAyMDAz
OyBVcnJlaXp0aSBldCBhbC4sIDIwMDYpPC9EaXNwbGF5VGV4dD48cmVjb3JkPjxkYXRlcz48cHVi
LWRhdGVzPjxkYXRlPkp1bDwvZGF0ZT48L3B1Yi1kYXRlcz48eWVhcj4yMDExPC95ZWFyPjwvZGF0
ZXM+PGtleXdvcmRzPjxrZXl3b3JkPkFsbGVsZXM8L2tleXdvcmQ+PGtleXdvcmQ+QXJnZW50aW5h
PC9rZXl3b3JkPjxrZXl3b3JkPkN5c3RhdGhpb25pbmUgYmV0YS1TeW50aGFzZTwva2V5d29yZD48
a2V5d29yZD5GZW1hbGU8L2tleXdvcmQ+PGtleXdvcmQ+RnJhbWVzaGlmdCBNdXRhdGlvbjwva2V5
d29yZD48a2V5d29yZD5HZW5lIEV4cHJlc3Npb248L2tleXdvcmQ+PGtleXdvcmQ+SG9tb2N5c3Rl
aW5lPC9rZXl3b3JkPjxrZXl3b3JkPkhvbW9jeXN0aW51cmlhPC9rZXl3b3JkPjxrZXl3b3JkPkh1
bWFuczwva2V5d29yZD48a2V5d29yZD5JbnRyb25zPC9rZXl3b3JkPjxrZXl3b3JkPk1hbGU8L2tl
eXdvcmQ+PGtleXdvcmQ+TXV0YWdlbmVzaXMsIFNpdGUtRGlyZWN0ZWQ8L2tleXdvcmQ+PGtleXdv
cmQ+Uk5BIFNwbGljZSBTaXRlczwva2V5d29yZD48a2V5d29yZD5TZXF1ZW5jZSBEZWxldGlvbjwv
a2V5d29yZD48a2V5d29yZD5TcGFpbjwva2V5d29yZD48a2V5d29yZD5TdHJ1Y3R1cmUtQWN0aXZp
dHkgUmVsYXRpb25zaGlwPC9rZXl3b3JkPjwva2V5d29yZHM+PHVybHM+PHJlbGF0ZWQtdXJscz48
dXJsPmh0dHBzOi8vd3d3Lm5jYmkubmxtLm5paC5nb3YvcHVibWVkLzIxNTIwMzM5PC91cmw+PC9y
ZWxhdGVkLXVybHM+PC91cmxzPjxpc2JuPjEwOTgtMTAwNDwvaXNibj48dGl0bGVzPjx0aXRsZT5J
ZGVudGlmaWNhdGlvbiBhbmQgZnVuY3Rpb25hbCBhbmFseXNlcyBvZiBDQlMgYWxsZWxlcyBpbiBT
cGFuaXNoIGFuZCBBcmdlbnRpbmlhbiBob21vY3lzdGludXJpYyBwYXRpZW50czwvdGl0bGU+PHNl
Y29uZGFyeS10aXRsZT5IdW0gTXV0YXQ8L3NlY29uZGFyeS10aXRsZT48L3RpdGxlcz48cGFnZXM+
ODM1LTQyPC9wYWdlcz48bnVtYmVyPjc8L251bWJlcj48Y29udHJpYnV0b3JzPjxhdXRob3JzPjxh
dXRob3I+Q296YXIsIE0uPC9hdXRob3I+PGF1dGhvcj5VcnJlaXp0aSwgUi48L2F1dGhvcj48YXV0
aG9yPlZpbGFyaW5obywgTC48L2F1dGhvcj48YXV0aG9yPkdyb3NzbywgQy48L2F1dGhvcj48YXV0
aG9yPkRvZGVsc29uIGRlIEtyZW1lciwgUi48L2F1dGhvcj48YXV0aG9yPkFzdGVnZ2lhbm8sIEMu
IEcuPC9hdXRob3I+PGF1dGhvcj5EYWxtYXUsIEouPC9hdXRob3I+PGF1dGhvcj5HYXJjw61hLCBB
LiBNLjwvYXV0aG9yPjxhdXRob3I+VmlsYXNlY2EsIE0uIEEuPC9hdXRob3I+PGF1dGhvcj5Hcmlu
YmVyZywgRC48L2F1dGhvcj48YXV0aG9yPkJhbGNlbGxzLCBTLjwvYXV0aG9yPjwvYXV0aG9ycz48
L2NvbnRyaWJ1dG9ycz48ZWRpdGlvbj4yMDExLzA2LzA3PC9lZGl0aW9uPjxsYW5ndWFnZT5lbmc8
L2xhbmd1YWdlPjxhZGRlZC1kYXRlIGZvcm1hdD0idXRjIj4xNTI2NTAzOTc3PC9hZGRlZC1kYXRl
PjxyZWYtdHlwZSBuYW1lPSJKb3VybmFsIEFydGljbGUiPjE3PC9yZWYtdHlwZT48cmVjLW51bWJl
cj42OTI8L3JlYy1udW1iZXI+PGxhc3QtdXBkYXRlZC1kYXRlIGZvcm1hdD0idXRjIj4xNTI2NTAz
OTc3PC9sYXN0LXVwZGF0ZWQtZGF0ZT48YWNjZXNzaW9uLW51bT4yMTUyMDMzOTwvYWNjZXNzaW9u
LW51bT48ZWxlY3Ryb25pYy1yZXNvdXJjZS1udW0+MTAuMTAwMi9odW11LjIxNTE0PC9lbGVjdHJv
bmljLXJlc291cmNlLW51bT48dm9sdW1lPjMyPC92b2x1bWU+PC9yZWNvcmQ+PC9DaXRlPjxDaXRl
PjxBdXRob3I+VXJyZWl6dGk8L0F1dGhvcj48WWVhcj4yMDA2PC9ZZWFyPjxJRFRleHQ+VGhlIHAu
VDE5MU0gbXV0YXRpb24gb2YgdGhlIENCUyBnZW5lIGlzIGhpZ2hseSBwcmV2YWxlbnQgYW1vbmcg
aG9tb2N5c3RpbnVyaWMgcGF0aWVudHMgZnJvbSBTcGFpbiwgUG9ydHVnYWwgYW5kIFNvdXRoIEFt
ZXJpY2E8L0lEVGV4dD48cmVjb3JkPjxrZXl3b3Jkcz48a2V5d29yZD5BbGxlbGVzPC9rZXl3b3Jk
PjxrZXl3b3JkPkNoaS1TcXVhcmUgRGlzdHJpYnV0aW9uPC9rZXl3b3JkPjxrZXl3b3JkPkNvbG9t
YmlhPC9rZXl3b3JkPjxrZXl3b3JkPkN5c3RhdGhpb25pbmUgYmV0YS1TeW50aGFzZTwva2V5d29y
ZD48a2V5d29yZD5HZW5lIEZyZXF1ZW5jeTwva2V5d29yZD48a2V5d29yZD5IYXBsb3R5cGVzPC9r
ZXl3b3JkPjxrZXl3b3JkPkhvbW9jeXN0aW51cmlhPC9rZXl3b3JkPjxrZXl3b3JkPkh1bWFuczwv
a2V5d29yZD48a2V5d29yZD5MaW5rYWdlIERpc2VxdWlsaWJyaXVtPC9rZXl3b3JkPjxrZXl3b3Jk
Pk11dGF0aW9uPC9rZXl3b3JkPjxrZXl3b3JkPlBlZGlncmVlPC9rZXl3b3JkPjxrZXl3b3JkPlBv
cnR1Z2FsPC9rZXl3b3JkPjxrZXl3b3JkPlByZXZhbGVuY2U8L2tleXdvcmQ+PGtleXdvcmQ+U3Bh
aW48L2tleXdvcmQ+PC9rZXl3b3Jkcz48dXJscz48cmVsYXRlZC11cmxzPjx1cmw+aHR0cHM6Ly93
d3cubmNiaS5ubG0ubmloLmdvdi9wdWJtZWQvMTY0NzkzMTg8L3VybD48L3JlbGF0ZWQtdXJscz48
L3VybHM+PGlzYm4+MTQzNC01MTYxPC9pc2JuPjx0aXRsZXM+PHRpdGxlPlRoZSBwLlQxOTFNIG11
dGF0aW9uIG9mIHRoZSBDQlMgZ2VuZSBpcyBoaWdobHkgcHJldmFsZW50IGFtb25nIGhvbW9jeXN0
aW51cmljIHBhdGllbnRzIGZyb20gU3BhaW4sIFBvcnR1Z2FsIGFuZCBTb3V0aCBBbWVyaWNhPC90
aXRsZT48c2Vjb25kYXJ5LXRpdGxlPkogSHVtIEdlbmV0PC9zZWNvbmRhcnktdGl0bGU+PC90aXRs
ZXM+PHBhZ2VzPjMwNS0xMzwvcGFnZXM+PG51bWJlcj40PC9udW1iZXI+PGNvbnRyaWJ1dG9ycz48
YXV0aG9ycz48YXV0aG9yPlVycmVpenRpLCBSLjwvYXV0aG9yPjxhdXRob3I+QXN0ZWdnaWFubywg
Qy48L2F1dGhvcj48YXV0aG9yPkJlcm11ZGV6LCBNLjwvYXV0aG9yPjxhdXRob3I+Q8OzcmRvYmEs
IEEuPC9hdXRob3I+PGF1dGhvcj5TemxhZ28sIE0uPC9hdXRob3I+PGF1dGhvcj5Hcm9zc28sIEMu
PC9hdXRob3I+PGF1dGhvcj5kZSBLcmVtZXIsIFIuIEQuPC9hdXRob3I+PGF1dGhvcj5WaWxhcmlu
aG8sIEwuPC9hdXRob3I+PGF1dGhvcj5EJmFwb3M7QWxtZWlkYSwgVi48L2F1dGhvcj48YXV0aG9y
Pk1hcnTDrW5lei1QYXJkbywgTS48L2F1dGhvcj48YXV0aG9yPlBlw7FhLVF1aW50YW5hLCBMLjwv
YXV0aG9yPjxhdXRob3I+RGFsbWF1LCBKLjwvYXV0aG9yPjxhdXRob3I+QmVybmFsLCBKLjwvYXV0
aG9yPjxhdXRob3I+QnJpY2XDsW8sIEkuPC9hdXRob3I+PGF1dGhvcj5Db3VjZSwgTS4gTC48L2F1
dGhvcj48YXV0aG9yPlJvZMOpcywgTS48L2F1dGhvcj48YXV0aG9yPlZpbGFzZWNhLCBNLiBBLjwv
YXV0aG9yPjxhdXRob3I+QmFsY2VsbHMsIFMuPC9hdXRob3I+PGF1dGhvcj5HcmluYmVyZywgRC48
L2F1dGhvcj48L2F1dGhvcnM+PC9jb250cmlidXRvcnM+PGVkaXRpb24+MjAwNi8wMi8xNTwvZWRp
dGlvbj48bGFuZ3VhZ2U+ZW5nPC9sYW5ndWFnZT48YWRkZWQtZGF0ZSBmb3JtYXQ9InV0YyI+MTUy
NjUwMzUzODwvYWRkZWQtZGF0ZT48cmVmLXR5cGUgbmFtZT0iSm91cm5hbCBBcnRpY2xlIj4xNzwv
cmVmLXR5cGU+PGRhdGVzPjx5ZWFyPjIwMDY8L3llYXI+PC9kYXRlcz48cmVjLW51bWJlcj42ODg8
L3JlYy1udW1iZXI+PGxhc3QtdXBkYXRlZC1kYXRlIGZvcm1hdD0idXRjIj4xNTI2NTAzNTM4PC9s
YXN0LXVwZGF0ZWQtZGF0ZT48YWNjZXNzaW9uLW51bT4xNjQ3OTMxODwvYWNjZXNzaW9uLW51bT48
ZWxlY3Ryb25pYy1yZXNvdXJjZS1udW0+MTAuMTAwNy9zMTAwMzgtMDA2LTAzNjItMDwvZWxlY3Ry
b25pYy1yZXNvdXJjZS1udW0+PHZvbHVtZT41MTwvdm9sdW1lPjwvcmVjb3JkPjwvQ2l0ZT48Q2l0
ZT48QXV0aG9yPktydWdlcjwvQXV0aG9yPjxZZWFyPjIwMDM8L1llYXI+PElEVGV4dD5DeXN0YXRo
aW9uaW5lIGJldGEtc3ludGhhc2UgZGVmaWNpZW5jeSBpbiBHZW9yZ2lhIChVU0EpOiBjb3JyZWxh
dGlvbiBvZiBjbGluaWNhbCBhbmQgYmlvY2hlbWljYWwgcGhlbm90eXBlIHdpdGggZ2Vub3R5cGU8
L0lEVGV4dD48cmVjb3JkPjxkYXRlcz48cHViLWRhdGVzPjxkYXRlPkRlYzwvZGF0ZT48L3B1Yi1k
YXRlcz48eWVhcj4yMDAzPC95ZWFyPjwvZGF0ZXM+PGtleXdvcmRzPjxrZXl3b3JkPkFmcmljYW4g
QW1lcmljYW5zPC9rZXl3b3JkPjxrZXl3b3JkPkNlbGwgRGl2aXNpb248L2tleXdvcmQ+PGtleXdv
cmQ+Q3lzdGF0aGlvbmluZSBiZXRhLVN5bnRoYXNlPC9rZXl3b3JkPjxrZXl3b3JkPkROQTwva2V5
d29yZD48a2V5d29yZD5ETkEgTXV0YXRpb25hbCBBbmFseXNpczwva2V5d29yZD48a2V5d29yZD5F
dXJvcGVhbiBDb250aW5lbnRhbCBBbmNlc3RyeSBHcm91cDwva2V5d29yZD48a2V5d29yZD5GZW1h
bGU8L2tleXdvcmQ+PGtleXdvcmQ+R2VuZSBGcmVxdWVuY3k8L2tleXdvcmQ+PGtleXdvcmQ+R2Vu
ZXRpYyBDb21wbGVtZW50YXRpb24gVGVzdDwva2V5d29yZD48a2V5d29yZD5HZW5vdHlwZTwva2V5
d29yZD48a2V5d29yZD5HZW9yZ2lhPC9rZXl3b3JkPjxrZXl3b3JkPkdsdXRhdGhpb25lPC9rZXl3
b3JkPjxrZXl3b3JkPkhvbW9jeXN0aW51cmlhPC9rZXl3b3JkPjxrZXl3b3JkPkh1bWFuczwva2V5
d29yZD48a2V5d29yZD5NYWxlPC9rZXl3b3JkPjxrZXl3b3JkPk11dGF0aW9uPC9rZXl3b3JkPjxr
ZXl3b3JkPk11dGF0aW9uLCBNaXNzZW5zZTwva2V5d29yZD48a2V5d29yZD5QaGVub3R5cGU8L2tl
eXdvcmQ+PGtleXdvcmQ+U2FjY2hhcm9teWNlcyBjZXJldmlzaWFlPC9rZXl3b3JkPjwva2V5d29y
ZHM+PHVybHM+PHJlbGF0ZWQtdXJscz48dXJsPmh0dHBzOi8vd3d3Lm5jYmkubmxtLm5paC5nb3Yv
cHVibWVkLzE0NjM1MTAyPC91cmw+PC9yZWxhdGVkLXVybHM+PC91cmxzPjxpc2JuPjEwOTgtMTAw
NDwvaXNibj48dGl0bGVzPjx0aXRsZT5DeXN0YXRoaW9uaW5lIGJldGEtc3ludGhhc2UgZGVmaWNp
ZW5jeSBpbiBHZW9yZ2lhIChVU0EpOiBjb3JyZWxhdGlvbiBvZiBjbGluaWNhbCBhbmQgYmlvY2hl
bWljYWwgcGhlbm90eXBlIHdpdGggZ2Vub3R5cGU8L3RpdGxlPjxzZWNvbmRhcnktdGl0bGU+SHVt
IE11dGF0PC9zZWNvbmRhcnktdGl0bGU+PC90aXRsZXM+PHBhZ2VzPjQzNC00MTwvcGFnZXM+PG51
bWJlcj42PC9udW1iZXI+PGNvbnRyaWJ1dG9ycz48YXV0aG9ycz48YXV0aG9yPktydWdlciwgVy4g
RC48L2F1dGhvcj48YXV0aG9yPldhbmcsIEwuPC9hdXRob3I+PGF1dGhvcj5KaGVlLCBLLiBILjwv
YXV0aG9yPjxhdXRob3I+U2luZ2gsIFIuIEguPC9hdXRob3I+PGF1dGhvcj5FbHNhcywgTC4gSi48
L2F1dGhvcj48L2F1dGhvcnM+PC9jb250cmlidXRvcnM+PGxhbmd1YWdlPmVuZzwvbGFuZ3VhZ2U+
PGFkZGVkLWRhdGUgZm9ybWF0PSJ1dGMiPjE1MjY1MDM3Mjc8L2FkZGVkLWRhdGU+PHJlZi10eXBl
IG5hbWU9IkpvdXJuYWwgQXJ0aWNsZSI+MTc8L3JlZi10eXBlPjxyZWMtbnVtYmVyPjY5MDwvcmVj
LW51bWJlcj48bGFzdC11cGRhdGVkLWRhdGUgZm9ybWF0PSJ1dGMiPjE1MjY1MDM3Mjc8L2xhc3Qt
dXBkYXRlZC1kYXRlPjxhY2Nlc3Npb24tbnVtPjE0NjM1MTAyPC9hY2Nlc3Npb24tbnVtPjxlbGVj
dHJvbmljLXJlc291cmNlLW51bT4xMC4xMDAyL2h1bXUuMTAyOTA8L2VsZWN0cm9uaWMtcmVzb3Vy
Y2UtbnVtPjx2b2x1bWU+MjI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phcjwvQXV0aG9yPjxZZWFyPjIwMTE8L1llYXI+PElE
VGV4dD5JZGVudGlmaWNhdGlvbiBhbmQgZnVuY3Rpb25hbCBhbmFseXNlcyBvZiBDQlMgYWxsZWxl
cyBpbiBTcGFuaXNoIGFuZCBBcmdlbnRpbmlhbiBob21vY3lzdGludXJpYyBwYXRpZW50czwvSURU
ZXh0PjxEaXNwbGF5VGV4dD4oQ296YXIgZXQgYWwuLCAyMDExOyBLcnVnZXIgZXQgYWwuLCAyMDAz
OyBVcnJlaXp0aSBldCBhbC4sIDIwMDYpPC9EaXNwbGF5VGV4dD48cmVjb3JkPjxkYXRlcz48cHVi
LWRhdGVzPjxkYXRlPkp1bDwvZGF0ZT48L3B1Yi1kYXRlcz48eWVhcj4yMDExPC95ZWFyPjwvZGF0
ZXM+PGtleXdvcmRzPjxrZXl3b3JkPkFsbGVsZXM8L2tleXdvcmQ+PGtleXdvcmQ+QXJnZW50aW5h
PC9rZXl3b3JkPjxrZXl3b3JkPkN5c3RhdGhpb25pbmUgYmV0YS1TeW50aGFzZTwva2V5d29yZD48
a2V5d29yZD5GZW1hbGU8L2tleXdvcmQ+PGtleXdvcmQ+RnJhbWVzaGlmdCBNdXRhdGlvbjwva2V5
d29yZD48a2V5d29yZD5HZW5lIEV4cHJlc3Npb248L2tleXdvcmQ+PGtleXdvcmQ+SG9tb2N5c3Rl
aW5lPC9rZXl3b3JkPjxrZXl3b3JkPkhvbW9jeXN0aW51cmlhPC9rZXl3b3JkPjxrZXl3b3JkPkh1
bWFuczwva2V5d29yZD48a2V5d29yZD5JbnRyb25zPC9rZXl3b3JkPjxrZXl3b3JkPk1hbGU8L2tl
eXdvcmQ+PGtleXdvcmQ+TXV0YWdlbmVzaXMsIFNpdGUtRGlyZWN0ZWQ8L2tleXdvcmQ+PGtleXdv
cmQ+Uk5BIFNwbGljZSBTaXRlczwva2V5d29yZD48a2V5d29yZD5TZXF1ZW5jZSBEZWxldGlvbjwv
a2V5d29yZD48a2V5d29yZD5TcGFpbjwva2V5d29yZD48a2V5d29yZD5TdHJ1Y3R1cmUtQWN0aXZp
dHkgUmVsYXRpb25zaGlwPC9rZXl3b3JkPjwva2V5d29yZHM+PHVybHM+PHJlbGF0ZWQtdXJscz48
dXJsPmh0dHBzOi8vd3d3Lm5jYmkubmxtLm5paC5nb3YvcHVibWVkLzIxNTIwMzM5PC91cmw+PC9y
ZWxhdGVkLXVybHM+PC91cmxzPjxpc2JuPjEwOTgtMTAwNDwvaXNibj48dGl0bGVzPjx0aXRsZT5J
ZGVudGlmaWNhdGlvbiBhbmQgZnVuY3Rpb25hbCBhbmFseXNlcyBvZiBDQlMgYWxsZWxlcyBpbiBT
cGFuaXNoIGFuZCBBcmdlbnRpbmlhbiBob21vY3lzdGludXJpYyBwYXRpZW50czwvdGl0bGU+PHNl
Y29uZGFyeS10aXRsZT5IdW0gTXV0YXQ8L3NlY29uZGFyeS10aXRsZT48L3RpdGxlcz48cGFnZXM+
ODM1LTQyPC9wYWdlcz48bnVtYmVyPjc8L251bWJlcj48Y29udHJpYnV0b3JzPjxhdXRob3JzPjxh
dXRob3I+Q296YXIsIE0uPC9hdXRob3I+PGF1dGhvcj5VcnJlaXp0aSwgUi48L2F1dGhvcj48YXV0
aG9yPlZpbGFyaW5obywgTC48L2F1dGhvcj48YXV0aG9yPkdyb3NzbywgQy48L2F1dGhvcj48YXV0
aG9yPkRvZGVsc29uIGRlIEtyZW1lciwgUi48L2F1dGhvcj48YXV0aG9yPkFzdGVnZ2lhbm8sIEMu
IEcuPC9hdXRob3I+PGF1dGhvcj5EYWxtYXUsIEouPC9hdXRob3I+PGF1dGhvcj5HYXJjw61hLCBB
LiBNLjwvYXV0aG9yPjxhdXRob3I+VmlsYXNlY2EsIE0uIEEuPC9hdXRob3I+PGF1dGhvcj5Hcmlu
YmVyZywgRC48L2F1dGhvcj48YXV0aG9yPkJhbGNlbGxzLCBTLjwvYXV0aG9yPjwvYXV0aG9ycz48
L2NvbnRyaWJ1dG9ycz48ZWRpdGlvbj4yMDExLzA2LzA3PC9lZGl0aW9uPjxsYW5ndWFnZT5lbmc8
L2xhbmd1YWdlPjxhZGRlZC1kYXRlIGZvcm1hdD0idXRjIj4xNTI2NTAzOTc3PC9hZGRlZC1kYXRl
PjxyZWYtdHlwZSBuYW1lPSJKb3VybmFsIEFydGljbGUiPjE3PC9yZWYtdHlwZT48cmVjLW51bWJl
cj42OTI8L3JlYy1udW1iZXI+PGxhc3QtdXBkYXRlZC1kYXRlIGZvcm1hdD0idXRjIj4xNTI2NTAz
OTc3PC9sYXN0LXVwZGF0ZWQtZGF0ZT48YWNjZXNzaW9uLW51bT4yMTUyMDMzOTwvYWNjZXNzaW9u
LW51bT48ZWxlY3Ryb25pYy1yZXNvdXJjZS1udW0+MTAuMTAwMi9odW11LjIxNTE0PC9lbGVjdHJv
bmljLXJlc291cmNlLW51bT48dm9sdW1lPjMyPC92b2x1bWU+PC9yZWNvcmQ+PC9DaXRlPjxDaXRl
PjxBdXRob3I+VXJyZWl6dGk8L0F1dGhvcj48WWVhcj4yMDA2PC9ZZWFyPjxJRFRleHQ+VGhlIHAu
VDE5MU0gbXV0YXRpb24gb2YgdGhlIENCUyBnZW5lIGlzIGhpZ2hseSBwcmV2YWxlbnQgYW1vbmcg
aG9tb2N5c3RpbnVyaWMgcGF0aWVudHMgZnJvbSBTcGFpbiwgUG9ydHVnYWwgYW5kIFNvdXRoIEFt
ZXJpY2E8L0lEVGV4dD48cmVjb3JkPjxrZXl3b3Jkcz48a2V5d29yZD5BbGxlbGVzPC9rZXl3b3Jk
PjxrZXl3b3JkPkNoaS1TcXVhcmUgRGlzdHJpYnV0aW9uPC9rZXl3b3JkPjxrZXl3b3JkPkNvbG9t
YmlhPC9rZXl3b3JkPjxrZXl3b3JkPkN5c3RhdGhpb25pbmUgYmV0YS1TeW50aGFzZTwva2V5d29y
ZD48a2V5d29yZD5HZW5lIEZyZXF1ZW5jeTwva2V5d29yZD48a2V5d29yZD5IYXBsb3R5cGVzPC9r
ZXl3b3JkPjxrZXl3b3JkPkhvbW9jeXN0aW51cmlhPC9rZXl3b3JkPjxrZXl3b3JkPkh1bWFuczwv
a2V5d29yZD48a2V5d29yZD5MaW5rYWdlIERpc2VxdWlsaWJyaXVtPC9rZXl3b3JkPjxrZXl3b3Jk
Pk11dGF0aW9uPC9rZXl3b3JkPjxrZXl3b3JkPlBlZGlncmVlPC9rZXl3b3JkPjxrZXl3b3JkPlBv
cnR1Z2FsPC9rZXl3b3JkPjxrZXl3b3JkPlByZXZhbGVuY2U8L2tleXdvcmQ+PGtleXdvcmQ+U3Bh
aW48L2tleXdvcmQ+PC9rZXl3b3Jkcz48dXJscz48cmVsYXRlZC11cmxzPjx1cmw+aHR0cHM6Ly93
d3cubmNiaS5ubG0ubmloLmdvdi9wdWJtZWQvMTY0NzkzMTg8L3VybD48L3JlbGF0ZWQtdXJscz48
L3VybHM+PGlzYm4+MTQzNC01MTYxPC9pc2JuPjx0aXRsZXM+PHRpdGxlPlRoZSBwLlQxOTFNIG11
dGF0aW9uIG9mIHRoZSBDQlMgZ2VuZSBpcyBoaWdobHkgcHJldmFsZW50IGFtb25nIGhvbW9jeXN0
aW51cmljIHBhdGllbnRzIGZyb20gU3BhaW4sIFBvcnR1Z2FsIGFuZCBTb3V0aCBBbWVyaWNhPC90
aXRsZT48c2Vjb25kYXJ5LXRpdGxlPkogSHVtIEdlbmV0PC9zZWNvbmRhcnktdGl0bGU+PC90aXRs
ZXM+PHBhZ2VzPjMwNS0xMzwvcGFnZXM+PG51bWJlcj40PC9udW1iZXI+PGNvbnRyaWJ1dG9ycz48
YXV0aG9ycz48YXV0aG9yPlVycmVpenRpLCBSLjwvYXV0aG9yPjxhdXRob3I+QXN0ZWdnaWFubywg
Qy48L2F1dGhvcj48YXV0aG9yPkJlcm11ZGV6LCBNLjwvYXV0aG9yPjxhdXRob3I+Q8OzcmRvYmEs
IEEuPC9hdXRob3I+PGF1dGhvcj5TemxhZ28sIE0uPC9hdXRob3I+PGF1dGhvcj5Hcm9zc28sIEMu
PC9hdXRob3I+PGF1dGhvcj5kZSBLcmVtZXIsIFIuIEQuPC9hdXRob3I+PGF1dGhvcj5WaWxhcmlu
aG8sIEwuPC9hdXRob3I+PGF1dGhvcj5EJmFwb3M7QWxtZWlkYSwgVi48L2F1dGhvcj48YXV0aG9y
Pk1hcnTDrW5lei1QYXJkbywgTS48L2F1dGhvcj48YXV0aG9yPlBlw7FhLVF1aW50YW5hLCBMLjwv
YXV0aG9yPjxhdXRob3I+RGFsbWF1LCBKLjwvYXV0aG9yPjxhdXRob3I+QmVybmFsLCBKLjwvYXV0
aG9yPjxhdXRob3I+QnJpY2XDsW8sIEkuPC9hdXRob3I+PGF1dGhvcj5Db3VjZSwgTS4gTC48L2F1
dGhvcj48YXV0aG9yPlJvZMOpcywgTS48L2F1dGhvcj48YXV0aG9yPlZpbGFzZWNhLCBNLiBBLjwv
YXV0aG9yPjxhdXRob3I+QmFsY2VsbHMsIFMuPC9hdXRob3I+PGF1dGhvcj5HcmluYmVyZywgRC48
L2F1dGhvcj48L2F1dGhvcnM+PC9jb250cmlidXRvcnM+PGVkaXRpb24+MjAwNi8wMi8xNTwvZWRp
dGlvbj48bGFuZ3VhZ2U+ZW5nPC9sYW5ndWFnZT48YWRkZWQtZGF0ZSBmb3JtYXQ9InV0YyI+MTUy
NjUwMzUzODwvYWRkZWQtZGF0ZT48cmVmLXR5cGUgbmFtZT0iSm91cm5hbCBBcnRpY2xlIj4xNzwv
cmVmLXR5cGU+PGRhdGVzPjx5ZWFyPjIwMDY8L3llYXI+PC9kYXRlcz48cmVjLW51bWJlcj42ODg8
L3JlYy1udW1iZXI+PGxhc3QtdXBkYXRlZC1kYXRlIGZvcm1hdD0idXRjIj4xNTI2NTAzNTM4PC9s
YXN0LXVwZGF0ZWQtZGF0ZT48YWNjZXNzaW9uLW51bT4xNjQ3OTMxODwvYWNjZXNzaW9uLW51bT48
ZWxlY3Ryb25pYy1yZXNvdXJjZS1udW0+MTAuMTAwNy9zMTAwMzgtMDA2LTAzNjItMDwvZWxlY3Ry
b25pYy1yZXNvdXJjZS1udW0+PHZvbHVtZT41MTwvdm9sdW1lPjwvcmVjb3JkPjwvQ2l0ZT48Q2l0
ZT48QXV0aG9yPktydWdlcjwvQXV0aG9yPjxZZWFyPjIwMDM8L1llYXI+PElEVGV4dD5DeXN0YXRo
aW9uaW5lIGJldGEtc3ludGhhc2UgZGVmaWNpZW5jeSBpbiBHZW9yZ2lhIChVU0EpOiBjb3JyZWxh
dGlvbiBvZiBjbGluaWNhbCBhbmQgYmlvY2hlbWljYWwgcGhlbm90eXBlIHdpdGggZ2Vub3R5cGU8
L0lEVGV4dD48cmVjb3JkPjxkYXRlcz48cHViLWRhdGVzPjxkYXRlPkRlYzwvZGF0ZT48L3B1Yi1k
YXRlcz48eWVhcj4yMDAzPC95ZWFyPjwvZGF0ZXM+PGtleXdvcmRzPjxrZXl3b3JkPkFmcmljYW4g
QW1lcmljYW5zPC9rZXl3b3JkPjxrZXl3b3JkPkNlbGwgRGl2aXNpb248L2tleXdvcmQ+PGtleXdv
cmQ+Q3lzdGF0aGlvbmluZSBiZXRhLVN5bnRoYXNlPC9rZXl3b3JkPjxrZXl3b3JkPkROQTwva2V5
d29yZD48a2V5d29yZD5ETkEgTXV0YXRpb25hbCBBbmFseXNpczwva2V5d29yZD48a2V5d29yZD5F
dXJvcGVhbiBDb250aW5lbnRhbCBBbmNlc3RyeSBHcm91cDwva2V5d29yZD48a2V5d29yZD5GZW1h
bGU8L2tleXdvcmQ+PGtleXdvcmQ+R2VuZSBGcmVxdWVuY3k8L2tleXdvcmQ+PGtleXdvcmQ+R2Vu
ZXRpYyBDb21wbGVtZW50YXRpb24gVGVzdDwva2V5d29yZD48a2V5d29yZD5HZW5vdHlwZTwva2V5
d29yZD48a2V5d29yZD5HZW9yZ2lhPC9rZXl3b3JkPjxrZXl3b3JkPkdsdXRhdGhpb25lPC9rZXl3
b3JkPjxrZXl3b3JkPkhvbW9jeXN0aW51cmlhPC9rZXl3b3JkPjxrZXl3b3JkPkh1bWFuczwva2V5
d29yZD48a2V5d29yZD5NYWxlPC9rZXl3b3JkPjxrZXl3b3JkPk11dGF0aW9uPC9rZXl3b3JkPjxr
ZXl3b3JkPk11dGF0aW9uLCBNaXNzZW5zZTwva2V5d29yZD48a2V5d29yZD5QaGVub3R5cGU8L2tl
eXdvcmQ+PGtleXdvcmQ+U2FjY2hhcm9teWNlcyBjZXJldmlzaWFlPC9rZXl3b3JkPjwva2V5d29y
ZHM+PHVybHM+PHJlbGF0ZWQtdXJscz48dXJsPmh0dHBzOi8vd3d3Lm5jYmkubmxtLm5paC5nb3Yv
cHVibWVkLzE0NjM1MTAyPC91cmw+PC9yZWxhdGVkLXVybHM+PC91cmxzPjxpc2JuPjEwOTgtMTAw
NDwvaXNibj48dGl0bGVzPjx0aXRsZT5DeXN0YXRoaW9uaW5lIGJldGEtc3ludGhhc2UgZGVmaWNp
ZW5jeSBpbiBHZW9yZ2lhIChVU0EpOiBjb3JyZWxhdGlvbiBvZiBjbGluaWNhbCBhbmQgYmlvY2hl
bWljYWwgcGhlbm90eXBlIHdpdGggZ2Vub3R5cGU8L3RpdGxlPjxzZWNvbmRhcnktdGl0bGU+SHVt
IE11dGF0PC9zZWNvbmRhcnktdGl0bGU+PC90aXRsZXM+PHBhZ2VzPjQzNC00MTwvcGFnZXM+PG51
bWJlcj42PC9udW1iZXI+PGNvbnRyaWJ1dG9ycz48YXV0aG9ycz48YXV0aG9yPktydWdlciwgVy4g
RC48L2F1dGhvcj48YXV0aG9yPldhbmcsIEwuPC9hdXRob3I+PGF1dGhvcj5KaGVlLCBLLiBILjwv
YXV0aG9yPjxhdXRob3I+U2luZ2gsIFIuIEguPC9hdXRob3I+PGF1dGhvcj5FbHNhcywgTC4gSi48
L2F1dGhvcj48L2F1dGhvcnM+PC9jb250cmlidXRvcnM+PGxhbmd1YWdlPmVuZzwvbGFuZ3VhZ2U+
PGFkZGVkLWRhdGUgZm9ybWF0PSJ1dGMiPjE1MjY1MDM3Mjc8L2FkZGVkLWRhdGU+PHJlZi10eXBl
IG5hbWU9IkpvdXJuYWwgQXJ0aWNsZSI+MTc8L3JlZi10eXBlPjxyZWMtbnVtYmVyPjY5MDwvcmVj
LW51bWJlcj48bGFzdC11cGRhdGVkLWRhdGUgZm9ybWF0PSJ1dGMiPjE1MjY1MDM3Mjc8L2xhc3Qt
dXBkYXRlZC1kYXRlPjxhY2Nlc3Npb24tbnVtPjE0NjM1MTAyPC9hY2Nlc3Npb24tbnVtPjxlbGVj
dHJvbmljLXJlc291cmNlLW51bT4xMC4xMDAyL2h1bXUuMTAyOTA8L2VsZWN0cm9uaWMtcmVzb3Vy
Y2UtbnVtPjx2b2x1bWU+MjI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zar et al., 2011; Kruger et al., 2003; 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rgentina; US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83A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Asn228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ruger&lt;/Author&gt;&lt;Year&gt;2003&lt;/Year&gt;&lt;IDText&gt;Cystathionine beta-synthase deficiency in Georgia (USA): correlation of clinical and biochemical phenotype with genotype&lt;/IDText&gt;&lt;DisplayText&gt;(Kruger et al., 2003)&lt;/DisplayText&gt;&lt;record&gt;&lt;dates&gt;&lt;pub-dates&gt;&lt;date&gt;Dec&lt;/date&gt;&lt;/pub-dates&gt;&lt;year&gt;2003&lt;/year&gt;&lt;/dates&gt;&lt;keywords&gt;&lt;keyword&gt;African Americans&lt;/keyword&gt;&lt;keyword&gt;Cell Division&lt;/keyword&gt;&lt;keyword&gt;Cystathionine beta-Synthase&lt;/keyword&gt;&lt;keyword&gt;DNA&lt;/keyword&gt;&lt;keyword&gt;DNA Mutational Analysis&lt;/keyword&gt;&lt;keyword&gt;European Continental Ancestry Group&lt;/keyword&gt;&lt;keyword&gt;Female&lt;/keyword&gt;&lt;keyword&gt;Gene Frequency&lt;/keyword&gt;&lt;keyword&gt;Genetic Complementation Test&lt;/keyword&gt;&lt;keyword&gt;Genotype&lt;/keyword&gt;&lt;keyword&gt;Georgia&lt;/keyword&gt;&lt;keyword&gt;Glutathione&lt;/keyword&gt;&lt;keyword&gt;Homocystinuria&lt;/keyword&gt;&lt;keyword&gt;Humans&lt;/keyword&gt;&lt;keyword&gt;Male&lt;/keyword&gt;&lt;keyword&gt;Mutation&lt;/keyword&gt;&lt;keyword&gt;Mutation, Missense&lt;/keyword&gt;&lt;keyword&gt;Phenotype&lt;/keyword&gt;&lt;keyword&gt;Saccharomyces cerevisiae&lt;/keyword&gt;&lt;/keywords&gt;&lt;urls&gt;&lt;related-urls&gt;&lt;url&gt;https://www.ncbi.nlm.nih.gov/pubmed/14635102&lt;/url&gt;&lt;/related-urls&gt;&lt;/urls&gt;&lt;isbn&gt;1098-1004&lt;/isbn&gt;&lt;titles&gt;&lt;title&gt;Cystathionine beta-synthase deficiency in Georgia (USA): correlation of clinical and biochemical phenotype with genotype&lt;/title&gt;&lt;secondary-title&gt;Hum Mutat&lt;/secondary-title&gt;&lt;/titles&gt;&lt;pages&gt;434-41&lt;/pages&gt;&lt;number&gt;6&lt;/number&gt;&lt;contributors&gt;&lt;authors&gt;&lt;author&gt;Kruger, W. D.&lt;/author&gt;&lt;author&gt;Wang, L.&lt;/author&gt;&lt;author&gt;Jhee, K. H.&lt;/author&gt;&lt;author&gt;Singh, R. H.&lt;/author&gt;&lt;author&gt;Elsas, L. J.&lt;/author&gt;&lt;/authors&gt;&lt;/contributors&gt;&lt;language&gt;eng&lt;/language&gt;&lt;added-date format="utc"&gt;1526503727&lt;/added-date&gt;&lt;ref-type name="Journal Article"&gt;17&lt;/ref-type&gt;&lt;rec-number&gt;690&lt;/rec-number&gt;&lt;last-updated-date format="utc"&gt;1526503727&lt;/last-updated-date&gt;&lt;accession-num&gt;14635102&lt;/accession-num&gt;&lt;electronic-resource-num&gt;10.1002/humu.10290&lt;/electronic-resource-num&gt;&lt;volume&gt;2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ruger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84C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sn228L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T3JlbmTDocOoIGV0IGFsLiwgMjAwNCk8L0Rp
c3BsYXlUZXh0PjxyZWNvcmQ+PGRhdGVzPjxwdWItZGF0ZXM+PGRhdGU+QXVnPC9kYXRlPjwvcHVi
LWRhdGVzPjx5ZWFyPjIwMDI8L3llYXI+PC9kYXRlcz48a2V5d29yZHM+PGtleXdvcmQ+QWRvbGVz
Y2VudDwva2V5d29yZD48a2V5d29yZD5BZHVsdDwva2V5d29yZD48a2V5d29yZD5BdXN0cmFsaWE8
L2tleXdvcmQ+PGtleXdvcmQ+QmxvdHRpbmcsIFdlc3Rlcm48L2tleXdvcmQ+PGtleXdvcmQ+Q2hp
bGQ8L2tleXdvcmQ+PGtleXdvcmQ+Q2hpbGQsIFByZXNjaG9vbDwva2V5d29yZD48a2V5d29yZD5D
eXN0YXRoaW9uaW5lIGJldGEtU3ludGhhc2U8L2tleXdvcmQ+PGtleXdvcmQ+RE5BIE11dGF0aW9u
YWwgQW5hbHlzaXM8L2tleXdvcmQ+PGtleXdvcmQ+RHJ1ZyBBZG1pbmlzdHJhdGlvbiBTY2hlZHVs
ZTwva2V5d29yZD48a2V5d29yZD5GZW1hbGU8L2tleXdvcmQ+PGtleXdvcmQ+Rm9saWMgQWNpZDwv
a2V5d29yZD48a2V5d29yZD5HZW5ldGljIENhcnJpZXIgU2NyZWVuaW5nPC9rZXl3b3JkPjxrZXl3
b3JkPkdlbm90eXBlPC9rZXl3b3JkPjxrZXl3b3JkPkhvbW9jeXN0aW51cmlhPC9rZXl3b3JkPjxr
ZXl3b3JkPkh1bWFuczwva2V5d29yZD48a2V5d29yZD5JbmZhbnQ8L2tleXdvcmQ+PGtleXdvcmQ+
SW5mYW50LCBOZXdib3JuPC9rZXl3b3JkPjxrZXl3b3JkPk1hbGU8L2tleXdvcmQ+PGtleXdvcmQ+
TXV0YXRpb24sIE1pc3NlbnNlPC9rZXl3b3JkPjxrZXl3b3JkPlBoZW5vdHlwZTwva2V5d29yZD48
a2V5d29yZD5QeXJpZG94aW5lPC9rZXl3b3JkPjwva2V5d29yZHM+PHVybHM+PHJlbGF0ZWQtdXJs
cz48dXJsPmh0dHBzOi8vd3d3Lm5jYmkubmxtLm5paC5nb3YvcHVibWVkLzEyMTI0OTkyPC91cmw+
PC9yZWxhdGVkLXVybHM+PC91cmxzPjxpc2JuPjEwOTgtMTAwNDwvaXNibj48dGl0bGVzPjx0aXRs
ZT5UaGUgbW9sZWN1bGFyIGJhc2lzIG9mIGN5c3RhdGhpb25pbmUgYmV0YS1zeW50aGFzZSBkZWZp
Y2llbmN5IGluIEF1c3RyYWxpYW4gcGF0aWVudHM6IGdlbm90eXBlLXBoZW5vdHlwZSBjb3JyZWxh
dGlvbnMgYW5kIHJlc3BvbnNlIHRvIHRyZWF0bWVudDwvdGl0bGU+PHNlY29uZGFyeS10aXRsZT5I
dW0gTXV0YXQ8L3NlY29uZGFyeS10aXRsZT48L3RpdGxlcz48cGFnZXM+MTE3LTI2PC9wYWdlcz48
bnVtYmVyPjI8L251bWJlcj48Y29udHJpYnV0b3JzPjxhdXRob3JzPjxhdXRob3I+R2F1c3RhZG5l
cywgTS48L2F1dGhvcj48YXV0aG9yPldpbGNrZW4sIEIuPC9hdXRob3I+PGF1dGhvcj5PbGl2ZXJp
dXNvdmEsIEouPC9hdXRob3I+PGF1dGhvcj5NY0dpbGwsIEouPC9hdXRob3I+PGF1dGhvcj5GbGV0
Y2hlciwgSi48L2F1dGhvcj48YXV0aG9yPktyYXVzLCBKLiBQLjwvYXV0aG9yPjxhdXRob3I+V2ls
Y2tlbiwgRC4gRS48L2F1dGhvcj48L2F1dGhvcnM+PC9jb250cmlidXRvcnM+PGxhbmd1YWdlPmVu
ZzwvbGFuZ3VhZ2U+PGFkZGVkLWRhdGUgZm9ybWF0PSJ1dGMiPjE1MjY1MDMyNTg8L2FkZGVkLWRh
dGU+PHJlZi10eXBlIG5hbWU9IkpvdXJuYWwgQXJ0aWNsZSI+MTc8L3JlZi10eXBlPjxyZWMtbnVt
YmVyPjY4NjwvcmVjLW51bWJlcj48bGFzdC11cGRhdGVkLWRhdGUgZm9ybWF0PSJ1dGMiPjE1MjY1
MDMyNTg8L2xhc3QtdXBkYXRlZC1kYXRlPjxhY2Nlc3Npb24tbnVtPjEyMTI0OTkyPC9hY2Nlc3Np
b24tbnVtPjxlbGVjdHJvbmljLXJlc291cmNlLW51bT4xMC4xMDAyL2h1bXUuMTAxMDQ8L2VsZWN0
cm9uaWMtcmVzb3VyY2UtbnVtPjx2b2x1bWU+MjA8L3ZvbHVtZT48L3JlY29yZD48L0NpdGU+PENp
dGU+PEF1dGhvcj5PcmVuZMOhw6g8L0F1dGhvcj48WWVhcj4yMDA0PC9ZZWFyPjxJRFRleHQ+SWRl
bnRpZmljYXRpb24gYW5kIGZ1bmN0aW9uYWwgYW5hbHlzaXMgb2YgdHdvIG5vdmVsIG11dGF0aW9u
cyBpbiB0aGUgQ0JTIGdlbmUgaW4gUG9saXNoIHBhdGllbnRzIHdpdGggaG9tb2N5c3RpbnVyaWE8
L0lEVGV4dD48cmVjb3JkPjxkYXRlcz48cHViLWRhdGVzPjxkYXRlPkp1bjwvZGF0ZT48L3B1Yi1k
YXRlcz48eWVhcj4yMDA0PC95ZWFyPjwvZGF0ZXM+PGtleXdvcmRzPjxrZXl3b3JkPkN5c3RhdGhp
b25pbmUgYmV0YS1TeW50aGFzZTwva2V5d29yZD48a2V5d29yZD5ETkEgTXV0YXRpb25hbCBBbmFs
eXNpczwva2V5d29yZD48a2V5d29yZD5Ib21vY3lzdGludXJpYTwva2V5d29yZD48a2V5d29yZD5I
dW1hbnM8L2tleXdvcmQ+PGtleXdvcmQ+TXV0YXRpb248L2tleXdvcmQ+PGtleXdvcmQ+UG9sYW5k
PC9rZXl3b3JkPjwva2V5d29yZHM+PHVybHM+PHJlbGF0ZWQtdXJscz48dXJsPmh0dHBzOi8vd3d3
Lm5jYmkubmxtLm5paC5nb3YvcHVibWVkLzE1MTQ2NDczPC91cmw+PC9yZWxhdGVkLXVybHM+PC91
cmxzPjxpc2JuPjEwOTgtMTAwNDwvaXNibj48dGl0bGVzPjx0aXRsZT5JZGVudGlmaWNhdGlvbiBh
bmQgZnVuY3Rpb25hbCBhbmFseXNpcyBvZiB0d28gbm92ZWwgbXV0YXRpb25zIGluIHRoZSBDQlMg
Z2VuZSBpbiBQb2xpc2ggcGF0aWVudHMgd2l0aCBob21vY3lzdGludXJpYTwvdGl0bGU+PHNlY29u
ZGFyeS10aXRsZT5IdW0gTXV0YXQ8L3NlY29uZGFyeS10aXRsZT48L3RpdGxlcz48cGFnZXM+NjMx
PC9wYWdlcz48bnVtYmVyPjY8L251bWJlcj48Y29udHJpYnV0b3JzPjxhdXRob3JzPjxhdXRob3I+
T3JlbmTDocOoLCBNLjwvYXV0aG9yPjxhdXRob3I+UHJvbmlja2EsIEUuPC9hdXRob3I+PGF1dGhv
cj5LdWJhbHNrYSwgSi48L2F1dGhvcj48YXV0aG9yPkphbm9zaWssIE0uPC9hdXRob3I+PGF1dGhv
cj5Tb2tvbG92w6EsIEouPC9hdXRob3I+PGF1dGhvcj5MaW5uZWJhbmssIE0uPC9hdXRob3I+PGF1
dGhvcj5Lb2NoLCBILiBHLjwvYXV0aG9yPjxhdXRob3I+S296aWNoLCBWLjwvYXV0aG9yPjwvYXV0
aG9ycz48L2NvbnRyaWJ1dG9ycz48bGFuZ3VhZ2U+ZW5nPC9sYW5ndWFnZT48YWRkZWQtZGF0ZSBm
b3JtYXQ9InV0YyI+MTUyNjUwNTQ4OTwvYWRkZWQtZGF0ZT48cmVmLXR5cGUgbmFtZT0iSm91cm5h
bCBBcnRpY2xlIj4xNzwvcmVmLXR5cGU+PHJlYy1udW1iZXI+NzAyPC9yZWMtbnVtYmVyPjxsYXN0
LXVwZGF0ZWQtZGF0ZSBmb3JtYXQ9InV0YyI+MTUyNjUwNTQ4OTwvbGFzdC11cGRhdGVkLWRhdGU+
PGFjY2Vzc2lvbi1udW0+MTUxNDY0NzM8L2FjY2Vzc2lvbi1udW0+PGVsZWN0cm9uaWMtcmVzb3Vy
Y2UtbnVtPjEwLjEwMDIvaHVtdS45MjQ5PC9lbGVjdHJvbmljLXJlc291cmNlLW51bT48dm9sdW1l
PjIz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T3JlbmTDocOoIGV0IGFsLiwgMjAwNCk8L0Rp
c3BsYXlUZXh0PjxyZWNvcmQ+PGRhdGVzPjxwdWItZGF0ZXM+PGRhdGU+QXVnPC9kYXRlPjwvcHVi
LWRhdGVzPjx5ZWFyPjIwMDI8L3llYXI+PC9kYXRlcz48a2V5d29yZHM+PGtleXdvcmQ+QWRvbGVz
Y2VudDwva2V5d29yZD48a2V5d29yZD5BZHVsdDwva2V5d29yZD48a2V5d29yZD5BdXN0cmFsaWE8
L2tleXdvcmQ+PGtleXdvcmQ+QmxvdHRpbmcsIFdlc3Rlcm48L2tleXdvcmQ+PGtleXdvcmQ+Q2hp
bGQ8L2tleXdvcmQ+PGtleXdvcmQ+Q2hpbGQsIFByZXNjaG9vbDwva2V5d29yZD48a2V5d29yZD5D
eXN0YXRoaW9uaW5lIGJldGEtU3ludGhhc2U8L2tleXdvcmQ+PGtleXdvcmQ+RE5BIE11dGF0aW9u
YWwgQW5hbHlzaXM8L2tleXdvcmQ+PGtleXdvcmQ+RHJ1ZyBBZG1pbmlzdHJhdGlvbiBTY2hlZHVs
ZTwva2V5d29yZD48a2V5d29yZD5GZW1hbGU8L2tleXdvcmQ+PGtleXdvcmQ+Rm9saWMgQWNpZDwv
a2V5d29yZD48a2V5d29yZD5HZW5ldGljIENhcnJpZXIgU2NyZWVuaW5nPC9rZXl3b3JkPjxrZXl3
b3JkPkdlbm90eXBlPC9rZXl3b3JkPjxrZXl3b3JkPkhvbW9jeXN0aW51cmlhPC9rZXl3b3JkPjxr
ZXl3b3JkPkh1bWFuczwva2V5d29yZD48a2V5d29yZD5JbmZhbnQ8L2tleXdvcmQ+PGtleXdvcmQ+
SW5mYW50LCBOZXdib3JuPC9rZXl3b3JkPjxrZXl3b3JkPk1hbGU8L2tleXdvcmQ+PGtleXdvcmQ+
TXV0YXRpb24sIE1pc3NlbnNlPC9rZXl3b3JkPjxrZXl3b3JkPlBoZW5vdHlwZTwva2V5d29yZD48
a2V5d29yZD5QeXJpZG94aW5lPC9rZXl3b3JkPjwva2V5d29yZHM+PHVybHM+PHJlbGF0ZWQtdXJs
cz48dXJsPmh0dHBzOi8vd3d3Lm5jYmkubmxtLm5paC5nb3YvcHVibWVkLzEyMTI0OTkyPC91cmw+
PC9yZWxhdGVkLXVybHM+PC91cmxzPjxpc2JuPjEwOTgtMTAwNDwvaXNibj48dGl0bGVzPjx0aXRs
ZT5UaGUgbW9sZWN1bGFyIGJhc2lzIG9mIGN5c3RhdGhpb25pbmUgYmV0YS1zeW50aGFzZSBkZWZp
Y2llbmN5IGluIEF1c3RyYWxpYW4gcGF0aWVudHM6IGdlbm90eXBlLXBoZW5vdHlwZSBjb3JyZWxh
dGlvbnMgYW5kIHJlc3BvbnNlIHRvIHRyZWF0bWVudDwvdGl0bGU+PHNlY29uZGFyeS10aXRsZT5I
dW0gTXV0YXQ8L3NlY29uZGFyeS10aXRsZT48L3RpdGxlcz48cGFnZXM+MTE3LTI2PC9wYWdlcz48
bnVtYmVyPjI8L251bWJlcj48Y29udHJpYnV0b3JzPjxhdXRob3JzPjxhdXRob3I+R2F1c3RhZG5l
cywgTS48L2F1dGhvcj48YXV0aG9yPldpbGNrZW4sIEIuPC9hdXRob3I+PGF1dGhvcj5PbGl2ZXJp
dXNvdmEsIEouPC9hdXRob3I+PGF1dGhvcj5NY0dpbGwsIEouPC9hdXRob3I+PGF1dGhvcj5GbGV0
Y2hlciwgSi48L2F1dGhvcj48YXV0aG9yPktyYXVzLCBKLiBQLjwvYXV0aG9yPjxhdXRob3I+V2ls
Y2tlbiwgRC4gRS48L2F1dGhvcj48L2F1dGhvcnM+PC9jb250cmlidXRvcnM+PGxhbmd1YWdlPmVu
ZzwvbGFuZ3VhZ2U+PGFkZGVkLWRhdGUgZm9ybWF0PSJ1dGMiPjE1MjY1MDMyNTg8L2FkZGVkLWRh
dGU+PHJlZi10eXBlIG5hbWU9IkpvdXJuYWwgQXJ0aWNsZSI+MTc8L3JlZi10eXBlPjxyZWMtbnVt
YmVyPjY4NjwvcmVjLW51bWJlcj48bGFzdC11cGRhdGVkLWRhdGUgZm9ybWF0PSJ1dGMiPjE1MjY1
MDMyNTg8L2xhc3QtdXBkYXRlZC1kYXRlPjxhY2Nlc3Npb24tbnVtPjEyMTI0OTkyPC9hY2Nlc3Np
b24tbnVtPjxlbGVjdHJvbmljLXJlc291cmNlLW51bT4xMC4xMDAyL2h1bXUuMTAxMDQ8L2VsZWN0
cm9uaWMtcmVzb3VyY2UtbnVtPjx2b2x1bWU+MjA8L3ZvbHVtZT48L3JlY29yZD48L0NpdGU+PENp
dGU+PEF1dGhvcj5PcmVuZMOhw6g8L0F1dGhvcj48WWVhcj4yMDA0PC9ZZWFyPjxJRFRleHQ+SWRl
bnRpZmljYXRpb24gYW5kIGZ1bmN0aW9uYWwgYW5hbHlzaXMgb2YgdHdvIG5vdmVsIG11dGF0aW9u
cyBpbiB0aGUgQ0JTIGdlbmUgaW4gUG9saXNoIHBhdGllbnRzIHdpdGggaG9tb2N5c3RpbnVyaWE8
L0lEVGV4dD48cmVjb3JkPjxkYXRlcz48cHViLWRhdGVzPjxkYXRlPkp1bjwvZGF0ZT48L3B1Yi1k
YXRlcz48eWVhcj4yMDA0PC95ZWFyPjwvZGF0ZXM+PGtleXdvcmRzPjxrZXl3b3JkPkN5c3RhdGhp
b25pbmUgYmV0YS1TeW50aGFzZTwva2V5d29yZD48a2V5d29yZD5ETkEgTXV0YXRpb25hbCBBbmFs
eXNpczwva2V5d29yZD48a2V5d29yZD5Ib21vY3lzdGludXJpYTwva2V5d29yZD48a2V5d29yZD5I
dW1hbnM8L2tleXdvcmQ+PGtleXdvcmQ+TXV0YXRpb248L2tleXdvcmQ+PGtleXdvcmQ+UG9sYW5k
PC9rZXl3b3JkPjwva2V5d29yZHM+PHVybHM+PHJlbGF0ZWQtdXJscz48dXJsPmh0dHBzOi8vd3d3
Lm5jYmkubmxtLm5paC5nb3YvcHVibWVkLzE1MTQ2NDczPC91cmw+PC9yZWxhdGVkLXVybHM+PC91
cmxzPjxpc2JuPjEwOTgtMTAwNDwvaXNibj48dGl0bGVzPjx0aXRsZT5JZGVudGlmaWNhdGlvbiBh
bmQgZnVuY3Rpb25hbCBhbmFseXNpcyBvZiB0d28gbm92ZWwgbXV0YXRpb25zIGluIHRoZSBDQlMg
Z2VuZSBpbiBQb2xpc2ggcGF0aWVudHMgd2l0aCBob21vY3lzdGludXJpYTwvdGl0bGU+PHNlY29u
ZGFyeS10aXRsZT5IdW0gTXV0YXQ8L3NlY29uZGFyeS10aXRsZT48L3RpdGxlcz48cGFnZXM+NjMx
PC9wYWdlcz48bnVtYmVyPjY8L251bWJlcj48Y29udHJpYnV0b3JzPjxhdXRob3JzPjxhdXRob3I+
T3JlbmTDocOoLCBNLjwvYXV0aG9yPjxhdXRob3I+UHJvbmlja2EsIEUuPC9hdXRob3I+PGF1dGhv
cj5LdWJhbHNrYSwgSi48L2F1dGhvcj48YXV0aG9yPkphbm9zaWssIE0uPC9hdXRob3I+PGF1dGhv
cj5Tb2tvbG92w6EsIEouPC9hdXRob3I+PGF1dGhvcj5MaW5uZWJhbmssIE0uPC9hdXRob3I+PGF1
dGhvcj5Lb2NoLCBILiBHLjwvYXV0aG9yPjxhdXRob3I+S296aWNoLCBWLjwvYXV0aG9yPjwvYXV0
aG9ycz48L2NvbnRyaWJ1dG9ycz48bGFuZ3VhZ2U+ZW5nPC9sYW5ndWFnZT48YWRkZWQtZGF0ZSBm
b3JtYXQ9InV0YyI+MTUyNjUwNTQ4OTwvYWRkZWQtZGF0ZT48cmVmLXR5cGUgbmFtZT0iSm91cm5h
bCBBcnRpY2xlIj4xNzwvcmVmLXR5cGU+PHJlYy1udW1iZXI+NzAyPC9yZWMtbnVtYmVyPjxsYXN0
LXVwZGF0ZWQtZGF0ZSBmb3JtYXQ9InV0YyI+MTUyNjUwNTQ4OTwvbGFzdC11cGRhdGVkLWRhdGU+
PGFjY2Vzc2lvbi1udW0+MTUxNDY0NzM8L2FjY2Vzc2lvbi1udW0+PGVsZWN0cm9uaWMtcmVzb3Vy
Y2UtbnVtPjEwLjEwMDIvaHVtdS45MjQ5PC9lbGVjdHJvbmljLXJlc291cmNlLW51bT48dm9sdW1l
PjIz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Orendáè et al., 2004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Pol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84C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 Asn228L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allagher&lt;/Author&gt;&lt;Year&gt;1998&lt;/Year&gt;&lt;IDText&gt;Characterization of mutations in the cystathionine beta-synthase gene in Irish patients with homocystinuria&lt;/IDText&gt;&lt;DisplayText&gt;(Gallagher et al., 1998)&lt;/DisplayText&gt;&lt;record&gt;&lt;dates&gt;&lt;pub-dates&gt;&lt;date&gt;Dec&lt;/date&gt;&lt;/pub-dates&gt;&lt;year&gt;1998&lt;/year&gt;&lt;/dates&gt;&lt;keywords&gt;&lt;keyword&gt;Cystathionine beta-Synthase&lt;/keyword&gt;&lt;keyword&gt;Homocystinuria&lt;/keyword&gt;&lt;keyword&gt;Humans&lt;/keyword&gt;&lt;keyword&gt;Ireland&lt;/keyword&gt;&lt;keyword&gt;Mutation&lt;/keyword&gt;&lt;keyword&gt;Polymorphism, Single-Stranded Conformational&lt;/keyword&gt;&lt;keyword&gt;Sequence Analysis, DNA&lt;/keyword&gt;&lt;/keywords&gt;&lt;urls&gt;&lt;related-urls&gt;&lt;url&gt;https://www.ncbi.nlm.nih.gov/pubmed/9889017&lt;/url&gt;&lt;/related-urls&gt;&lt;/urls&gt;&lt;isbn&gt;1096-7192&lt;/isbn&gt;&lt;titles&gt;&lt;title&gt;Characterization of mutations in the cystathionine beta-synthase gene in Irish patients with homocystinuria&lt;/title&gt;&lt;secondary-title&gt;Mol Genet Metab&lt;/secondary-title&gt;&lt;/titles&gt;&lt;pages&gt;298-302&lt;/pages&gt;&lt;number&gt;4&lt;/number&gt;&lt;contributors&gt;&lt;authors&gt;&lt;author&gt;Gallagher, P. M.&lt;/author&gt;&lt;author&gt;Naughten, E.&lt;/author&gt;&lt;author&gt;Hanson, N. Q.&lt;/author&gt;&lt;author&gt;Schwichtenberg, K.&lt;/author&gt;&lt;author&gt;Bignell, M.&lt;/author&gt;&lt;author&gt;Yuan, M.&lt;/author&gt;&lt;author&gt;Ward, P.&lt;/author&gt;&lt;author&gt;Yap, S.&lt;/author&gt;&lt;author&gt;Whitehead, A. S.&lt;/author&gt;&lt;author&gt;Tsai, M. Y.&lt;/author&gt;&lt;/authors&gt;&lt;/contributors&gt;&lt;language&gt;eng&lt;/language&gt;&lt;added-date format="utc"&gt;1496879595&lt;/added-date&gt;&lt;ref-type name="Journal Article"&gt;17&lt;/ref-type&gt;&lt;rec-number&gt;532&lt;/rec-number&gt;&lt;last-updated-date format="utc"&gt;1496879595&lt;/last-updated-date&gt;&lt;accession-num&gt;9889017&lt;/accession-num&gt;&lt;electronic-resource-num&gt;10.1006/mgme.1998.2771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Gallagher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relan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89T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Leu230Gl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689del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2D2A">
              <w:rPr>
                <w:rFonts w:ascii="Times New Roman" w:hAnsi="Times New Roman"/>
                <w:sz w:val="20"/>
                <w:szCs w:val="20"/>
                <w:lang w:val="en-US"/>
              </w:rPr>
              <w:t>p.(Leu230Argfs*39)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691G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 Ala231Pro</w:t>
            </w:r>
          </w:p>
        </w:tc>
        <w:tc>
          <w:tcPr>
            <w:tcW w:w="2641" w:type="dxa"/>
            <w:vAlign w:val="center"/>
          </w:tcPr>
          <w:p w:rsidR="00DF1741" w:rsidRPr="000C0EC9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0C0EC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>β</w:instrText>
            </w:r>
            <w:r w:rsidRPr="000C0EC9">
              <w:rPr>
                <w:rFonts w:ascii="Times New Roman" w:hAnsi="Times New Roman"/>
                <w:sz w:val="20"/>
                <w:szCs w:val="20"/>
                <w:lang w:val="en-US"/>
              </w:rPr>
              <w:instrText>S deficiency&lt;/keyword&gt;&lt;keyword&gt;C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>β</w:instrText>
            </w:r>
            <w:r w:rsidRPr="000C0EC9">
              <w:rPr>
                <w:rFonts w:ascii="Times New Roman" w:hAnsi="Times New Roman"/>
                <w:sz w:val="20"/>
                <w:szCs w:val="20"/>
                <w:lang w:val="en-US"/>
              </w:rPr>
              <w:instrText>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0C0EC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Poloni et al., 2018;  Kruger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C0EC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; USA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694C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 His232Asp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atsushima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700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Asp234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SBMdWNjYTwvQXV0aG9yPjxZZWFyPjIwMDQ8L1llYXI+
PElEVGV4dD5DaGFyYWN0ZXJpemF0aW9uIG9mIGN5c3RhdGhpb25pbmUgYmV0YS1zeW50aGFzZSBn
ZW5lIG11dGF0aW9ucyBpbiBob21vY3lzdGludXJpYyBWZW5lenVlbGFuIHBhdGllbnRzOiBpZGVu
dGlmaWNhdGlvbiBvZiBvbmUgbm92ZWwgbXV0YXRpb24gaW4gZXhvbiA2PC9JRFRleHQ+PERpc3Bs
YXlUZXh0PihEZSBMdWNjYSAmYW1wOyBDYXNpcXVlLCAyMDA0OyBFbC1TYWlkIGV0IGFsLiwgMjAw
Nik8L0Rpc3BsYXlUZXh0PjxyZWNvcmQ+PGRhdGVzPjxwdWItZGF0ZXM+PGRhdGU+TWFyPC9kYXRl
PjwvcHViLWRhdGVzPjx5ZWFyPjIwMDQ8L3llYXI+PC9kYXRlcz48a2V5d29yZHM+PGtleXdvcmQ+
Q3lzdGF0aGlvbmluZSBiZXRhLVN5bnRoYXNlPC9rZXl3b3JkPjxrZXl3b3JkPkROQSBNdXRhdGlv
bmFsIEFuYWx5c2lzPC9rZXl3b3JkPjxrZXl3b3JkPkV4b25zPC9rZXl3b3JkPjxrZXl3b3JkPkZl
bWFsZTwva2V5d29yZD48a2V5d29yZD5HZW5vdHlwZTwva2V5d29yZD48a2V5d29yZD5Ib21vY3lz
dGludXJpYTwva2V5d29yZD48a2V5d29yZD5IdW1hbnM8L2tleXdvcmQ+PGtleXdvcmQ+TWFsZTwv
a2V5d29yZD48a2V5d29yZD5NdXRhdGlvbjwva2V5d29yZD48a2V5d29yZD5Qb2x5bW9ycGhpc20s
IFNpbmdsZS1TdHJhbmRlZCBDb25mb3JtYXRpb25hbDwva2V5d29yZD48a2V5d29yZD5WZW5lenVl
bGE8L2tleXdvcmQ+PC9rZXl3b3Jkcz48dXJscz48cmVsYXRlZC11cmxzPjx1cmw+aHR0cHM6Ly93
d3cubmNiaS5ubG0ubmloLmdvdi9wdWJtZWQvMTQ5NzIzMjc8L3VybD48L3JlbGF0ZWQtdXJscz48
L3VybHM+PGlzYm4+MTA5Ni03MTkyPC9pc2JuPjx0aXRsZXM+PHRpdGxlPkNoYXJhY3Rlcml6YXRp
b24gb2YgY3lzdGF0aGlvbmluZSBiZXRhLXN5bnRoYXNlIGdlbmUgbXV0YXRpb25zIGluIGhvbW9j
eXN0aW51cmljIFZlbmV6dWVsYW4gcGF0aWVudHM6IGlkZW50aWZpY2F0aW9uIG9mIG9uZSBub3Zl
bCBtdXRhdGlvbiBpbiBleG9uIDY8L3RpdGxlPjxzZWNvbmRhcnktdGl0bGU+TW9sIEdlbmV0IE1l
dGFiPC9zZWNvbmRhcnktdGl0bGU+PC90aXRsZXM+PHBhZ2VzPjIwOS0xNTwvcGFnZXM+PG51bWJl
cj4zPC9udW1iZXI+PGNvbnRyaWJ1dG9ycz48YXV0aG9ycz48YXV0aG9yPkRlIEx1Y2NhLCBNLjwv
YXV0aG9yPjxhdXRob3I+Q2FzaXF1ZSwgTC48L2F1dGhvcj48L2F1dGhvcnM+PC9jb250cmlidXRv
cnM+PGxhbmd1YWdlPmVuZzwvbGFuZ3VhZ2U+PGFkZGVkLWRhdGUgZm9ybWF0PSJ1dGMiPjE1MjY1
MDM2NTM8L2FkZGVkLWRhdGU+PHJlZi10eXBlIG5hbWU9IkpvdXJuYWwgQXJ0aWNsZSI+MTc8L3Jl
Zi10eXBlPjxyZWMtbnVtYmVyPjY4OTwvcmVjLW51bWJlcj48bGFzdC11cGRhdGVkLWRhdGUgZm9y
bWF0PSJ1dGMiPjE1MjY1MDM2NTM8L2xhc3QtdXBkYXRlZC1kYXRlPjxhY2Nlc3Npb24tbnVtPjE0
OTcyMzI3PC9hY2Nlc3Npb24tbnVtPjxlbGVjdHJvbmljLXJlc291cmNlLW51bT4xMC4xMDE2L2ou
eW1nbWUuMjAwMy4xMi4wMDM8L2VsZWN0cm9uaWMtcmVzb3VyY2UtbnVtPjx2b2x1bWU+ODE8L3Zv
bHVtZT48L3JlY29yZD48L0NpdGU+PENpdGU+PEF1dGhvcj5FbC1TYWlkPC9BdXRob3I+PFllYXI+
MjAwNjwvWWVhcj48SURUZXh0PkEgY29tbW9uIG11dGF0aW9uIGluIHRoZSBDQlMgZ2VuZSBleHBs
YWlucyBhIGhpZ2ggaW5jaWRlbmNlIG9mIGhvbW9jeXN0aW51cmlhIGluIHRoZSBRYXRhcmkgcG9w
dWxhdGlvbjwvSURUZXh0PjxyZWNvcmQ+PGRhdGVzPjxwdWItZGF0ZXM+PGRhdGU+SnVsPC9kYXRl
PjwvcHViLWRhdGVzPjx5ZWFyPjIwMDY8L3llYXI+PC9kYXRlcz48a2V5d29yZHM+PGtleXdvcmQ+
QWRvbGVzY2VudDwva2V5d29yZD48a2V5d29yZD5BZHVsdDwva2V5d29yZD48a2V5d29yZD5DaGls
ZDwva2V5d29yZD48a2V5d29yZD5DaGlsZCwgUHJlc2Nob29sPC9rZXl3b3JkPjxrZXl3b3JkPkNv
bnNhbmd1aW5pdHk8L2tleXdvcmQ+PGtleXdvcmQ+Q3lzdGF0aGlvbmluZSBiZXRhLVN5bnRoYXNl
PC9rZXl3b3JkPjxrZXl3b3JkPkROQSBNdXRhdGlvbmFsIEFuYWx5c2lzPC9rZXl3b3JkPjxrZXl3
b3JkPkZlbWFsZTwva2V5d29yZD48a2V5d29yZD5Gb3VuZGVyIEVmZmVjdDwva2V5d29yZD48a2V5
d29yZD5Ib21vY3lzdGludXJpYTwva2V5d29yZD48a2V5d29yZD5Ib21venlnb3RlPC9rZXl3b3Jk
PjxrZXl3b3JkPkh1bWFuczwva2V5d29yZD48a2V5d29yZD5JbmZhbnQ8L2tleXdvcmQ+PGtleXdv
cmQ+TWFsZTwva2V5d29yZD48a2V5d29yZD5NdXRhdGlvbiwgTWlzc2Vuc2U8L2tleXdvcmQ+PGtl
eXdvcmQ+UWF0YXI8L2tleXdvcmQ+PC9rZXl3b3Jkcz48dXJscz48cmVsYXRlZC11cmxzPjx1cmw+
aHR0cHM6Ly93d3cubmNiaS5ubG0ubmloLmdvdi9wdWJtZWQvMTY3ODY1MTc8L3VybD48L3JlbGF0
ZWQtdXJscz48L3VybHM+PGlzYm4+MTA5OC0xMDA0PC9pc2JuPjx0aXRsZXM+PHRpdGxlPkEgY29t
bW9uIG11dGF0aW9uIGluIHRoZSBDQlMgZ2VuZSBleHBsYWlucyBhIGhpZ2ggaW5jaWRlbmNlIG9m
IGhvbW9jeXN0aW51cmlhIGluIHRoZSBRYXRhcmkgcG9wdWxhdGlvbjwvdGl0bGU+PHNlY29uZGFy
eS10aXRsZT5IdW0gTXV0YXQ8L3NlY29uZGFyeS10aXRsZT48L3RpdGxlcz48cGFnZXM+NzE5PC9w
YWdlcz48bnVtYmVyPjc8L251bWJlcj48Y29udHJpYnV0b3JzPjxhdXRob3JzPjxhdXRob3I+RWwt
U2FpZCwgTS4gRi48L2F1dGhvcj48YXV0aG9yPkJhZGlpLCBSLjwvYXV0aG9yPjxhdXRob3I+QmVz
c2lzc28sIE0uIFMuPC9hdXRob3I+PGF1dGhvcj5TaGFoYmVrLCBOLjwvYXV0aG9yPjxhdXRob3I+
RWwtQWxpLCBNLiBHLjwvYXV0aG9yPjxhdXRob3I+RWwtTWFyaWtoaWUsIE0uPC9hdXRob3I+PGF1
dGhvcj5FbC1aeW9pZCwgTS48L2F1dGhvcj48YXV0aG9yPlNhbGVtLCBNLiBTLjwvYXV0aG9yPjxh
dXRob3I+QmVuZXIsIEEuPC9hdXRob3I+PGF1dGhvcj5Ib2ZmbWFubiwgRy4gRi48L2F1dGhvcj48
YXV0aG9yPlpzY2hvY2tlLCBKLjwvYXV0aG9yPjwvYXV0aG9ycz48L2NvbnRyaWJ1dG9ycz48bGFu
Z3VhZ2U+ZW5nPC9sYW5ndWFnZT48YWRkZWQtZGF0ZSBmb3JtYXQ9InV0YyI+MTUyNjUwMzA5MTwv
YWRkZWQtZGF0ZT48cmVmLXR5cGUgbmFtZT0iSm91cm5hbCBBcnRpY2xlIj4xNzwvcmVmLXR5cGU+
PHJlYy1udW1iZXI+Njg0PC9yZWMtbnVtYmVyPjxsYXN0LXVwZGF0ZWQtZGF0ZSBmb3JtYXQ9InV0
YyI+MTUyNjUwMzA5MTwvbGFzdC11cGRhdGVkLWRhdGU+PGFjY2Vzc2lvbi1udW0+MTY3ODY1MTc8
L2FjY2Vzc2lvbi1udW0+PGVsZWN0cm9uaWMtcmVzb3VyY2UtbnVtPjEwLjEwMDIvaHVtdS45NDM2
PC9lbGVjdHJvbmljLXJlc291cmNlLW51bT48dm9sdW1lPjI3PC92b2x1bWU+PC9yZWNvcmQ+PC9D
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SBMdWNjYTwvQXV0aG9yPjxZZWFyPjIwMDQ8L1llYXI+
PElEVGV4dD5DaGFyYWN0ZXJpemF0aW9uIG9mIGN5c3RhdGhpb25pbmUgYmV0YS1zeW50aGFzZSBn
ZW5lIG11dGF0aW9ucyBpbiBob21vY3lzdGludXJpYyBWZW5lenVlbGFuIHBhdGllbnRzOiBpZGVu
dGlmaWNhdGlvbiBvZiBvbmUgbm92ZWwgbXV0YXRpb24gaW4gZXhvbiA2PC9JRFRleHQ+PERpc3Bs
YXlUZXh0PihEZSBMdWNjYSAmYW1wOyBDYXNpcXVlLCAyMDA0OyBFbC1TYWlkIGV0IGFsLiwgMjAw
Nik8L0Rpc3BsYXlUZXh0PjxyZWNvcmQ+PGRhdGVzPjxwdWItZGF0ZXM+PGRhdGU+TWFyPC9kYXRl
PjwvcHViLWRhdGVzPjx5ZWFyPjIwMDQ8L3llYXI+PC9kYXRlcz48a2V5d29yZHM+PGtleXdvcmQ+
Q3lzdGF0aGlvbmluZSBiZXRhLVN5bnRoYXNlPC9rZXl3b3JkPjxrZXl3b3JkPkROQSBNdXRhdGlv
bmFsIEFuYWx5c2lzPC9rZXl3b3JkPjxrZXl3b3JkPkV4b25zPC9rZXl3b3JkPjxrZXl3b3JkPkZl
bWFsZTwva2V5d29yZD48a2V5d29yZD5HZW5vdHlwZTwva2V5d29yZD48a2V5d29yZD5Ib21vY3lz
dGludXJpYTwva2V5d29yZD48a2V5d29yZD5IdW1hbnM8L2tleXdvcmQ+PGtleXdvcmQ+TWFsZTwv
a2V5d29yZD48a2V5d29yZD5NdXRhdGlvbjwva2V5d29yZD48a2V5d29yZD5Qb2x5bW9ycGhpc20s
IFNpbmdsZS1TdHJhbmRlZCBDb25mb3JtYXRpb25hbDwva2V5d29yZD48a2V5d29yZD5WZW5lenVl
bGE8L2tleXdvcmQ+PC9rZXl3b3Jkcz48dXJscz48cmVsYXRlZC11cmxzPjx1cmw+aHR0cHM6Ly93
d3cubmNiaS5ubG0ubmloLmdvdi9wdWJtZWQvMTQ5NzIzMjc8L3VybD48L3JlbGF0ZWQtdXJscz48
L3VybHM+PGlzYm4+MTA5Ni03MTkyPC9pc2JuPjx0aXRsZXM+PHRpdGxlPkNoYXJhY3Rlcml6YXRp
b24gb2YgY3lzdGF0aGlvbmluZSBiZXRhLXN5bnRoYXNlIGdlbmUgbXV0YXRpb25zIGluIGhvbW9j
eXN0aW51cmljIFZlbmV6dWVsYW4gcGF0aWVudHM6IGlkZW50aWZpY2F0aW9uIG9mIG9uZSBub3Zl
bCBtdXRhdGlvbiBpbiBleG9uIDY8L3RpdGxlPjxzZWNvbmRhcnktdGl0bGU+TW9sIEdlbmV0IE1l
dGFiPC9zZWNvbmRhcnktdGl0bGU+PC90aXRsZXM+PHBhZ2VzPjIwOS0xNTwvcGFnZXM+PG51bWJl
cj4zPC9udW1iZXI+PGNvbnRyaWJ1dG9ycz48YXV0aG9ycz48YXV0aG9yPkRlIEx1Y2NhLCBNLjwv
YXV0aG9yPjxhdXRob3I+Q2FzaXF1ZSwgTC48L2F1dGhvcj48L2F1dGhvcnM+PC9jb250cmlidXRv
cnM+PGxhbmd1YWdlPmVuZzwvbGFuZ3VhZ2U+PGFkZGVkLWRhdGUgZm9ybWF0PSJ1dGMiPjE1MjY1
MDM2NTM8L2FkZGVkLWRhdGU+PHJlZi10eXBlIG5hbWU9IkpvdXJuYWwgQXJ0aWNsZSI+MTc8L3Jl
Zi10eXBlPjxyZWMtbnVtYmVyPjY4OTwvcmVjLW51bWJlcj48bGFzdC11cGRhdGVkLWRhdGUgZm9y
bWF0PSJ1dGMiPjE1MjY1MDM2NTM8L2xhc3QtdXBkYXRlZC1kYXRlPjxhY2Nlc3Npb24tbnVtPjE0
OTcyMzI3PC9hY2Nlc3Npb24tbnVtPjxlbGVjdHJvbmljLXJlc291cmNlLW51bT4xMC4xMDE2L2ou
eW1nbWUuMjAwMy4xMi4wMDM8L2VsZWN0cm9uaWMtcmVzb3VyY2UtbnVtPjx2b2x1bWU+ODE8L3Zv
bHVtZT48L3JlY29yZD48L0NpdGU+PENpdGU+PEF1dGhvcj5FbC1TYWlkPC9BdXRob3I+PFllYXI+
MjAwNjwvWWVhcj48SURUZXh0PkEgY29tbW9uIG11dGF0aW9uIGluIHRoZSBDQlMgZ2VuZSBleHBs
YWlucyBhIGhpZ2ggaW5jaWRlbmNlIG9mIGhvbW9jeXN0aW51cmlhIGluIHRoZSBRYXRhcmkgcG9w
dWxhdGlvbjwvSURUZXh0PjxyZWNvcmQ+PGRhdGVzPjxwdWItZGF0ZXM+PGRhdGU+SnVsPC9kYXRl
PjwvcHViLWRhdGVzPjx5ZWFyPjIwMDY8L3llYXI+PC9kYXRlcz48a2V5d29yZHM+PGtleXdvcmQ+
QWRvbGVzY2VudDwva2V5d29yZD48a2V5d29yZD5BZHVsdDwva2V5d29yZD48a2V5d29yZD5DaGls
ZDwva2V5d29yZD48a2V5d29yZD5DaGlsZCwgUHJlc2Nob29sPC9rZXl3b3JkPjxrZXl3b3JkPkNv
bnNhbmd1aW5pdHk8L2tleXdvcmQ+PGtleXdvcmQ+Q3lzdGF0aGlvbmluZSBiZXRhLVN5bnRoYXNl
PC9rZXl3b3JkPjxrZXl3b3JkPkROQSBNdXRhdGlvbmFsIEFuYWx5c2lzPC9rZXl3b3JkPjxrZXl3
b3JkPkZlbWFsZTwva2V5d29yZD48a2V5d29yZD5Gb3VuZGVyIEVmZmVjdDwva2V5d29yZD48a2V5
d29yZD5Ib21vY3lzdGludXJpYTwva2V5d29yZD48a2V5d29yZD5Ib21venlnb3RlPC9rZXl3b3Jk
PjxrZXl3b3JkPkh1bWFuczwva2V5d29yZD48a2V5d29yZD5JbmZhbnQ8L2tleXdvcmQ+PGtleXdv
cmQ+TWFsZTwva2V5d29yZD48a2V5d29yZD5NdXRhdGlvbiwgTWlzc2Vuc2U8L2tleXdvcmQ+PGtl
eXdvcmQ+UWF0YXI8L2tleXdvcmQ+PC9rZXl3b3Jkcz48dXJscz48cmVsYXRlZC11cmxzPjx1cmw+
aHR0cHM6Ly93d3cubmNiaS5ubG0ubmloLmdvdi9wdWJtZWQvMTY3ODY1MTc8L3VybD48L3JlbGF0
ZWQtdXJscz48L3VybHM+PGlzYm4+MTA5OC0xMDA0PC9pc2JuPjx0aXRsZXM+PHRpdGxlPkEgY29t
bW9uIG11dGF0aW9uIGluIHRoZSBDQlMgZ2VuZSBleHBsYWlucyBhIGhpZ2ggaW5jaWRlbmNlIG9m
IGhvbW9jeXN0aW51cmlhIGluIHRoZSBRYXRhcmkgcG9wdWxhdGlvbjwvdGl0bGU+PHNlY29uZGFy
eS10aXRsZT5IdW0gTXV0YXQ8L3NlY29uZGFyeS10aXRsZT48L3RpdGxlcz48cGFnZXM+NzE5PC9w
YWdlcz48bnVtYmVyPjc8L251bWJlcj48Y29udHJpYnV0b3JzPjxhdXRob3JzPjxhdXRob3I+RWwt
U2FpZCwgTS4gRi48L2F1dGhvcj48YXV0aG9yPkJhZGlpLCBSLjwvYXV0aG9yPjxhdXRob3I+QmVz
c2lzc28sIE0uIFMuPC9hdXRob3I+PGF1dGhvcj5TaGFoYmVrLCBOLjwvYXV0aG9yPjxhdXRob3I+
RWwtQWxpLCBNLiBHLjwvYXV0aG9yPjxhdXRob3I+RWwtTWFyaWtoaWUsIE0uPC9hdXRob3I+PGF1
dGhvcj5FbC1aeW9pZCwgTS48L2F1dGhvcj48YXV0aG9yPlNhbGVtLCBNLiBTLjwvYXV0aG9yPjxh
dXRob3I+QmVuZXIsIEEuPC9hdXRob3I+PGF1dGhvcj5Ib2ZmbWFubiwgRy4gRi48L2F1dGhvcj48
YXV0aG9yPlpzY2hvY2tlLCBKLjwvYXV0aG9yPjwvYXV0aG9ycz48L2NvbnRyaWJ1dG9ycz48bGFu
Z3VhZ2U+ZW5nPC9sYW5ndWFnZT48YWRkZWQtZGF0ZSBmb3JtYXQ9InV0YyI+MTUyNjUwMzA5MTwv
YWRkZWQtZGF0ZT48cmVmLXR5cGUgbmFtZT0iSm91cm5hbCBBcnRpY2xlIj4xNzwvcmVmLXR5cGU+
PHJlYy1udW1iZXI+Njg0PC9yZWMtbnVtYmVyPjxsYXN0LXVwZGF0ZWQtZGF0ZSBmb3JtYXQ9InV0
YyI+MTUyNjUwMzA5MTwvbGFzdC11cGRhdGVkLWRhdGU+PGFjY2Vzc2lvbi1udW0+MTY3ODY1MTc8
L2FjY2Vzc2lvbi1udW0+PGVsZWN0cm9uaWMtcmVzb3VyY2UtbnVtPjEwLjEwMDIvaHVtdS45NDM2
PC9lbGVjdHJvbmljLXJlc291cmNlLW51bT48dm9sdW1lPjI3PC92b2x1bWU+PC9yZWNvcmQ+PC9D
aXRlPjwvRW5kTm90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De Lucca &amp; Casique, 2004; El-Said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Qatar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enezuel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c.700_702del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p.(Asp234del)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Lee&lt;/Author&gt;&lt;Year&gt;2005&lt;/Year&gt;&lt;IDText&gt;Identification and functional analysis of cystathionine beta-synthase gene mutations in patients with homocystinuria&lt;/IDText&gt;&lt;DisplayText&gt;(Lee et al., 2005)&lt;/DisplayText&gt;&lt;record&gt;&lt;keywords&gt;&lt;keyword&gt;Animals&lt;/keyword&gt;&lt;keyword&gt;COS Cells&lt;/keyword&gt;&lt;keyword&gt;Cercopithecus aethiops&lt;/keyword&gt;&lt;keyword&gt;Cloning, Molecular&lt;/keyword&gt;&lt;keyword&gt;Cystathionine beta-Synthase&lt;/keyword&gt;&lt;keyword&gt;DNA Mutational Analysis&lt;/keyword&gt;&lt;keyword&gt;Genotype&lt;/keyword&gt;&lt;keyword&gt;Homocystinuria&lt;/keyword&gt;&lt;keyword&gt;Humans&lt;/keyword&gt;&lt;keyword&gt;Korea&lt;/keyword&gt;&lt;keyword&gt;Mice&lt;/keyword&gt;&lt;keyword&gt;NIH 3T3 Cells&lt;/keyword&gt;&lt;keyword&gt;Phenotype&lt;/keyword&gt;&lt;/keywords&gt;&lt;urls&gt;&lt;related-urls&gt;&lt;url&gt;https://www.ncbi.nlm.nih.gov/pubmed/16205833&lt;/url&gt;&lt;/related-urls&gt;&lt;/urls&gt;&lt;isbn&gt;1434-5161&lt;/isbn&gt;&lt;titles&gt;&lt;title&gt;Identification and functional analysis of cystathionine beta-synthase gene mutations in patients with homocystinuria&lt;/title&gt;&lt;secondary-title&gt;J Hum Genet&lt;/secondary-title&gt;&lt;/titles&gt;&lt;pages&gt;648-54&lt;/pages&gt;&lt;number&gt;12&lt;/number&gt;&lt;contributors&gt;&lt;authors&gt;&lt;author&gt;Lee, S. J.&lt;/author&gt;&lt;author&gt;Lee, D. H.&lt;/author&gt;&lt;author&gt;Yoo, H. W.&lt;/author&gt;&lt;author&gt;Koo, S. K.&lt;/author&gt;&lt;author&gt;Park, E. S.&lt;/author&gt;&lt;author&gt;Park, J. W.&lt;/author&gt;&lt;author&gt;Lim, H. G.&lt;/author&gt;&lt;author&gt;Jung, S. C.&lt;/author&gt;&lt;/authors&gt;&lt;/contributors&gt;&lt;edition&gt;2005/10/05&lt;/edition&gt;&lt;language&gt;eng&lt;/language&gt;&lt;added-date format="utc"&gt;1526506506&lt;/added-date&gt;&lt;ref-type name="Journal Article"&gt;17&lt;/ref-type&gt;&lt;dates&gt;&lt;year&gt;2005&lt;/year&gt;&lt;/dates&gt;&lt;rec-number&gt;711&lt;/rec-number&gt;&lt;last-updated-date format="utc"&gt;1526506506&lt;/last-updated-date&gt;&lt;accession-num&gt;16205833&lt;/accession-num&gt;&lt;electronic-resource-num&gt;10.1007/s10038-005-0312-2&lt;/electronic-resource-num&gt;&lt;volume&gt;5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Lee et al., 2005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Kore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707C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Thr236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727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Gln243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 Lucca&lt;/Author&gt;&lt;Year&gt;2004&lt;/Year&gt;&lt;IDText&gt;Characterization of cystathionine beta-synthase gene mutations in homocystinuric Venezuelan patients: identification of one novel mutation in exon 6&lt;/IDText&gt;&lt;DisplayText&gt;(De Lucca &amp;amp; Casique, 2004)&lt;/DisplayText&gt;&lt;record&gt;&lt;dates&gt;&lt;pub-dates&gt;&lt;date&gt;Mar&lt;/date&gt;&lt;/pub-dates&gt;&lt;year&gt;2004&lt;/year&gt;&lt;/dates&gt;&lt;keywords&gt;&lt;keyword&gt;Cystathionine beta-Synthase&lt;/keyword&gt;&lt;keyword&gt;DNA Mutational Analysis&lt;/keyword&gt;&lt;keyword&gt;Exons&lt;/keyword&gt;&lt;keyword&gt;Female&lt;/keyword&gt;&lt;keyword&gt;Genotype&lt;/keyword&gt;&lt;keyword&gt;Homocystinuria&lt;/keyword&gt;&lt;keyword&gt;Humans&lt;/keyword&gt;&lt;keyword&gt;Male&lt;/keyword&gt;&lt;keyword&gt;Mutation&lt;/keyword&gt;&lt;keyword&gt;Polymorphism, Single-Stranded Conformational&lt;/keyword&gt;&lt;keyword&gt;Venezuela&lt;/keyword&gt;&lt;/keywords&gt;&lt;urls&gt;&lt;related-urls&gt;&lt;url&gt;https://www.ncbi.nlm.nih.gov/pubmed/14972327&lt;/url&gt;&lt;/related-urls&gt;&lt;/urls&gt;&lt;isbn&gt;1096-7192&lt;/isbn&gt;&lt;titles&gt;&lt;title&gt;Characterization of cystathionine beta-synthase gene mutations in homocystinuric Venezuelan patients: identification of one novel mutation in exon 6&lt;/title&gt;&lt;secondary-title&gt;Mol Genet Metab&lt;/secondary-title&gt;&lt;/titles&gt;&lt;pages&gt;209-15&lt;/pages&gt;&lt;number&gt;3&lt;/number&gt;&lt;contributors&gt;&lt;authors&gt;&lt;author&gt;De Lucca, M.&lt;/author&gt;&lt;author&gt;Casique, L.&lt;/author&gt;&lt;/authors&gt;&lt;/contributors&gt;&lt;language&gt;eng&lt;/language&gt;&lt;added-date format="utc"&gt;1526503653&lt;/added-date&gt;&lt;ref-type name="Journal Article"&gt;17&lt;/ref-type&gt;&lt;rec-number&gt;689&lt;/rec-number&gt;&lt;last-updated-date format="utc"&gt;1526503653&lt;/last-updated-date&gt;&lt;accession-num&gt;14972327&lt;/accession-num&gt;&lt;electronic-resource-num&gt;10.1016/j.ymgme.2003.12.003&lt;/electronic-resource-num&gt;&lt;volume&gt;8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De Lucca &amp; Casique, 2004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Venezuel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950AFD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F38BF">
              <w:rPr>
                <w:rFonts w:ascii="Times New Roman" w:hAnsi="Times New Roman"/>
                <w:sz w:val="20"/>
                <w:szCs w:val="20"/>
                <w:lang w:val="en-US"/>
              </w:rPr>
              <w:t>c.737-1G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=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ruger&lt;/Author&gt;&lt;Year&gt;2003&lt;/Year&gt;&lt;IDText&gt;Cystathionine beta-synthase deficiency in Georgia (USA): correlation of clinical and biochemical phenotype with genotype&lt;/IDText&gt;&lt;DisplayText&gt;(Kruger et al., 2003)&lt;/DisplayText&gt;&lt;record&gt;&lt;dates&gt;&lt;pub-dates&gt;&lt;date&gt;Dec&lt;/date&gt;&lt;/pub-dates&gt;&lt;year&gt;2003&lt;/year&gt;&lt;/dates&gt;&lt;keywords&gt;&lt;keyword&gt;African Americans&lt;/keyword&gt;&lt;keyword&gt;Cell Division&lt;/keyword&gt;&lt;keyword&gt;Cystathionine beta-Synthase&lt;/keyword&gt;&lt;keyword&gt;DNA&lt;/keyword&gt;&lt;keyword&gt;DNA Mutational Analysis&lt;/keyword&gt;&lt;keyword&gt;European Continental Ancestry Group&lt;/keyword&gt;&lt;keyword&gt;Female&lt;/keyword&gt;&lt;keyword&gt;Gene Frequency&lt;/keyword&gt;&lt;keyword&gt;Genetic Complementation Test&lt;/keyword&gt;&lt;keyword&gt;Genotype&lt;/keyword&gt;&lt;keyword&gt;Georgia&lt;/keyword&gt;&lt;keyword&gt;Glutathione&lt;/keyword&gt;&lt;keyword&gt;Homocystinuria&lt;/keyword&gt;&lt;keyword&gt;Humans&lt;/keyword&gt;&lt;keyword&gt;Male&lt;/keyword&gt;&lt;keyword&gt;Mutation&lt;/keyword&gt;&lt;keyword&gt;Mutation, Missense&lt;/keyword&gt;&lt;keyword&gt;Phenotype&lt;/keyword&gt;&lt;keyword&gt;Saccharomyces cerevisiae&lt;/keyword&gt;&lt;/keywords&gt;&lt;urls&gt;&lt;related-urls&gt;&lt;url&gt;https://www.ncbi.nlm.nih.gov/pubmed/14635102&lt;/url&gt;&lt;/related-urls&gt;&lt;/urls&gt;&lt;isbn&gt;1098-1004&lt;/isbn&gt;&lt;titles&gt;&lt;title&gt;Cystathionine beta-synthase deficiency in Georgia (USA): correlation of clinical and biochemical phenotype with genotype&lt;/title&gt;&lt;secondary-title&gt;Hum Mutat&lt;/secondary-title&gt;&lt;/titles&gt;&lt;pages&gt;434-41&lt;/pages&gt;&lt;number&gt;6&lt;/number&gt;&lt;contributors&gt;&lt;authors&gt;&lt;author&gt;Kruger, W. D.&lt;/author&gt;&lt;author&gt;Wang, L.&lt;/author&gt;&lt;author&gt;Jhee, K. H.&lt;/author&gt;&lt;author&gt;Singh, R. H.&lt;/author&gt;&lt;author&gt;Elsas, L. J.&lt;/author&gt;&lt;/authors&gt;&lt;/contributors&gt;&lt;language&gt;eng&lt;/language&gt;&lt;added-date format="utc"&gt;1526503727&lt;/added-date&gt;&lt;ref-type name="Journal Article"&gt;17&lt;/ref-type&gt;&lt;rec-number&gt;690&lt;/rec-number&gt;&lt;last-updated-date format="utc"&gt;1526503727&lt;/last-updated-date&gt;&lt;accession-num&gt;14635102&lt;/accession-num&gt;&lt;electronic-resource-num&gt;10.1002/humu.10290&lt;/electronic-resource-num&gt;&lt;volume&gt;2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ruger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</w:p>
        </w:tc>
      </w:tr>
      <w:tr w:rsidR="00DF1741" w:rsidRPr="00F558FE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770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Thr257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TGVlIGV0IGFsLiwgMjAw
NTsgTGkgZXQgYWwuLCAyMDE4OyBQb2xvbmkgZXQgYWwuLCAyMDE4OyBTZWJhc3RpbyBldCBhbC4s
IDE5OTU7IFVycmVpenRpIGV0IGFsLiwgMjAwNjsgWmFpZGkgZXQgYWwuLCAyMDEyKTwvRGlzcGxh
eVRleHQ+PHJlY29yZD48a2V5d29yZHM+PGtleXdvcmQ+QWxsZWxlczwva2V5d29yZD48a2V5d29y
ZD5DaGktU3F1YXJlIERpc3RyaWJ1dGlvbjwva2V5d29yZD48a2V5d29yZD5Db2xvbWJpYTwva2V5
d29yZD48a2V5d29yZD5DeXN0YXRoaW9uaW5lIGJldGEtU3ludGhhc2U8L2tleXdvcmQ+PGtleXdv
cmQ+R2VuZSBGcmVxdWVuY3k8L2tleXdvcmQ+PGtleXdvcmQ+SGFwbG90eXBlczwva2V5d29yZD48
a2V5d29yZD5Ib21vY3lzdGludXJpYTwva2V5d29yZD48a2V5d29yZD5IdW1hbnM8L2tleXdvcmQ+
PGtleXdvcmQ+TGlua2FnZSBEaXNlcXVpbGlicml1bTwva2V5d29yZD48a2V5d29yZD5NdXRhdGlv
bjwva2V5d29yZD48a2V5d29yZD5QZWRpZ3JlZTwva2V5d29yZD48a2V5d29yZD5Qb3J0dWdhbDwv
a2V5d29yZD48a2V5d29yZD5QcmV2YWxlbmNlPC9rZXl3b3JkPjxrZXl3b3JkPlNwYWluPC9rZXl3
b3JkPjwva2V5d29yZHM+PHVybHM+PHJlbGF0ZWQtdXJscz48dXJsPmh0dHBzOi8vd3d3Lm5jYmku
bmxtLm5paC5nb3YvcHVibWVkLzE2NDc5MzE4PC91cmw+PC9yZWxhdGVkLXVybHM+PC91cmxzPjxp
c2JuPjE0MzQtNTE2MTwvaXNibj48dGl0bGVzPjx0aXRsZT5UaGUgcC5UMTkxTSBtdXRhdGlvbiBv
ZiB0aGUgQ0JTIGdlbmUgaXMgaGlnaGx5IHByZXZhbGVudCBhbW9uZyBob21vY3lzdGludXJpYyBw
YXRpZW50cyBmcm9tIFNwYWluLCBQb3J0dWdhbCBhbmQgU291dGggQW1lcmljYTwvdGl0bGU+PHNl
Y29uZGFyeS10aXRsZT5KIEh1bSBHZW5ldDwvc2Vjb25kYXJ5LXRpdGxlPjwvdGl0bGVzPjxwYWdl
cz4zMDUtMTM8L3BhZ2VzPjxudW1iZXI+NDwvbnVtYmVyPjxjb250cmlidXRvcnM+PGF1dGhvcnM+
PGF1dGhvcj5VcnJlaXp0aSwgUi48L2F1dGhvcj48YXV0aG9yPkFzdGVnZ2lhbm8sIEMuPC9hdXRo
b3I+PGF1dGhvcj5CZXJtdWRleiwgTS48L2F1dGhvcj48YXV0aG9yPkPDs3Jkb2JhLCBBLjwvYXV0
aG9yPjxhdXRob3I+U3psYWdvLCBNLjwvYXV0aG9yPjxhdXRob3I+R3Jvc3NvLCBDLjwvYXV0aG9y
PjxhdXRob3I+ZGUgS3JlbWVyLCBSLiBELjwvYXV0aG9yPjxhdXRob3I+VmlsYXJpbmhvLCBMLjwv
YXV0aG9yPjxhdXRob3I+RCZhcG9zO0FsbWVpZGEsIFYuPC9hdXRob3I+PGF1dGhvcj5NYXJ0w61u
ZXotUGFyZG8sIE0uPC9hdXRob3I+PGF1dGhvcj5QZcOxYS1RdWludGFuYSwgTC48L2F1dGhvcj48
YXV0aG9yPkRhbG1hdSwgSi48L2F1dGhvcj48YXV0aG9yPkJlcm5hbCwgSi48L2F1dGhvcj48YXV0
aG9yPkJyaWNlw7FvLCBJLjwvYXV0aG9yPjxhdXRob3I+Q291Y2UsIE0uIEwuPC9hdXRob3I+PGF1
dGhvcj5Sb2TDqXMsIE0uPC9hdXRob3I+PGF1dGhvcj5WaWxhc2VjYSwgTS4gQS48L2F1dGhvcj48
YXV0aG9yPkJhbGNlbGxzLCBTLjwvYXV0aG9yPjxhdXRob3I+R3JpbmJlcmcsIEQuPC9hdXRob3I+
PC9hdXRob3JzPjwvY29udHJpYnV0b3JzPjxlZGl0aW9uPjIwMDYvMDIvMTU8L2VkaXRpb24+PGxh
bmd1YWdlPmVuZzwvbGFuZ3VhZ2U+PGFkZGVkLWRhdGUgZm9ybWF0PSJ1dGMiPjE1MjY1MDM1Mzg8
L2FkZGVkLWRhdGU+PHJlZi10eXBlIG5hbWU9IkpvdXJuYWwgQXJ0aWNsZSI+MTc8L3JlZi10eXBl
PjxkYXRlcz48eWVhcj4yMDA2PC95ZWFyPjwvZGF0ZXM+PHJlYy1udW1iZXI+Njg4PC9yZWMtbnVt
YmVyPjxsYXN0LXVwZGF0ZWQtZGF0ZSBmb3JtYXQ9InV0YyI+MTUyNjUwMzUzODwvbGFzdC11cGRh
dGVkLWRhdGU+PGFjY2Vzc2lvbi1udW0+MTY0NzkzMTg8L2FjY2Vzc2lvbi1udW0+PGVsZWN0cm9u
aWMtcmVzb3VyY2UtbnVtPjEwLjEwMDcvczEwMDM4LTAwNi0wMzYyLTA8L2VsZWN0cm9uaWMtcmVz
b3VyY2UtbnVtPjx2b2x1bWU+NTE8L3ZvbHVtZT48L3JlY29yZD48L0NpdGU+PENpdGU+PEF1dGhv
cj5Qb2xvbmk8L0F1dGhvcj48WWVhcj4yMDE4PC9ZZWFyPjxJRFRleHQ+Q0JTIG11dGF0aW9ucyBh
cmUgZ29vZCBwcmVkaWN0b3JzIGZvciBCNi1yZXNwb25zaXZlbmVzczogQSBzdHVkeSBiYXNlZCBv
biB0aGUgYW5hbHlzaXMgb2YgMzUgQnJhemlsaWFuIENsYXNzaWNhbCBIb21vY3lzdGludXJpYSBw
YXRpZW50czwvSURUZXh0PjxyZWNvcmQ+PGRhdGVzPjxwdWItZGF0ZXM+PGRhdGU+SmFuPC9kYXRl
PjwvcHViLWRhdGVzPjx5ZWFyPjIwMTg8L3llYXI+PC9kYXRlcz48a2V5d29yZHM+PGtleXdvcmQ+
Q0JTIG11dGF0aW9uczwva2V5d29yZD48a2V5d29yZD5DzrJTIGRlZmljaWVuY3k8L2tleXdvcmQ+
PGtleXdvcmQ+Q86yUyBleHByZXNzaW9uPC9rZXl3b3JkPjxrZXl3b3JkPmNsYXNzaWNhbCBob21v
Y3lzdGludXJpYTwva2V5d29yZD48a2V5d29yZD5ob21vY3lzdGVpbmU8L2tleXdvcmQ+PC9rZXl3
b3Jkcz48dXJscz48cmVsYXRlZC11cmxzPjx1cmw+aHR0cHM6Ly93d3cubmNiaS5ubG0ubmloLmdv
di9wdWJtZWQvMjkzNTI1NjI8L3VybD48L3JlbGF0ZWQtdXJscz48L3VybHM+PGlzYm4+MjMyNC05
MjY5PC9pc2JuPjx0aXRsZXM+PHRpdGxlPkNCUyBtdXRhdGlvbnMgYXJlIGdvb2QgcHJlZGljdG9y
cyBmb3IgQjYtcmVzcG9uc2l2ZW5lc3M6IEEgc3R1ZHkgYmFzZWQgb24gdGhlIGFuYWx5c2lzIG9m
IDM1IEJyYXppbGlhbiBDbGFzc2ljYWwgSG9tb2N5c3RpbnVyaWEgcGF0aWVudHM8L3RpdGxlPjxz
ZWNvbmRhcnktdGl0bGU+TW9sIEdlbmV0IEdlbm9taWMgTWVkPC9zZWNvbmRhcnktdGl0bGU+PC90
aXRsZXM+PGNvbnRyaWJ1dG9ycz48YXV0aG9ycz48YXV0aG9yPlBvbG9uaSwgUy48L2F1dGhvcj48
YXV0aG9yPlNwZXJiLUx1ZHdpZywgRi48L2F1dGhvcj48YXV0aG9yPkJvcnNhdHRvLCBULjwvYXV0
aG9yPjxhdXRob3I+V2ViZXIgSG9zcywgRy48L2F1dGhvcj48YXV0aG9yPkRvcmlxdWksIE0uIEou
IFIuPC9hdXRob3I+PGF1dGhvcj5FbWJpcnXDp3UsIEUuIEsuPC9hdXRob3I+PGF1dGhvcj5Cb2Et
U29ydGUsIE4uPC9hdXRob3I+PGF1dGhvcj5NYXJxdWVzLCBDLjwvYXV0aG9yPjxhdXRob3I+S2lt
LCBDLiBBLjwvYXV0aG9yPjxhdXRob3I+RmlzY2hpbmdlciBNb3VyYSBkZSBTb3V6YSwgQy48L2F1
dGhvcj48YXV0aG9yPlJvY2hhLCBILjwvYXV0aG9yPjxhdXRob3I+UmliZWlybywgTS48L2F1dGhv
cj48YXV0aG9yPlN0ZWluZXIsIEMuIEUuPC9hdXRob3I+PGF1dGhvcj5Nb3Jlbm8sIEMuIEEuPC9h
dXRob3I+PGF1dGhvcj5CZXJuYXJkaSwgUC48L2F1dGhvcj48YXV0aG9yPlZhbGFkYXJlcywgRS48
L2F1dGhvcj48YXV0aG9yPkFydGlnYWxhcywgTy48L2F1dGhvcj48YXV0aG9yPkNhcnZhbGhvLCBH
LjwvYXV0aG9yPjxhdXRob3I+V2FuZGVybGV5LCBILiBZLiBDLjwvYXV0aG9yPjxhdXRob3I+S3Vn
ZWxlLCBKLjwvYXV0aG9yPjxhdXRob3I+V2FsdGVyLCBNLjwvYXV0aG9yPjxhdXRob3I+R2FsbGVn
by1WaWxsYXIsIEwuPC9hdXRob3I+PGF1dGhvcj5CbG9tLCBILiBKLjwvYXV0aG9yPjxhdXRob3I+
U2Nod2FydHosIEkuIFYuIEQuPC9hdXRob3I+PC9hdXRob3JzPjwvY29udHJpYnV0b3JzPjxlZGl0
aW9uPjIwMTgvMDEvMjA8L2VkaXRpb24+PGxhbmd1YWdlPmVuZzwvbGFuZ3VhZ2U+PGFkZGVkLWRh
dGUgZm9ybWF0PSJ1dGMiPjE1MTY2NTY5MDU8L2FkZGVkLWRhdGU+PHJlZi10eXBlIG5hbWU9Ikpv
dXJuYWwgQXJ0aWNsZSI+MTc8L3JlZi10eXBlPjxyZWMtbnVtYmVyPjU4NDwvcmVjLW51bWJlcj48
bGFzdC11cGRhdGVkLWRhdGUgZm9ybWF0PSJ1dGMiPjE1MTY2NTY5MDU8L2xhc3QtdXBkYXRlZC1k
YXRlPjxhY2Nlc3Npb24tbnVtPjI5MzUyNTYyPC9hY2Nlc3Npb24tbnVtPjxlbGVjdHJvbmljLXJl
c291cmNlLW51bT4xMC4xMDAyL21nZzMuMzQyPC9lbGVjdHJvbmljLXJlc291cmNlLW51bT48L3Jl
Y29yZD48L0NpdGU+PENpdGU+PEF1dGhvcj5TZWJhc3RpbzwvQXV0aG9yPjxZZWFyPjE5OTU8L1ll
YXI+PElEVGV4dD5UaGUgbW9sZWN1bGFyIGJhc2lzIG9mIGhvbW9jeXN0aW51cmlhIGR1ZSB0byBj
eXN0YXRoaW9uaW5lIGJldGEtc3ludGhhc2UgZGVmaWNpZW5jeSBpbiBJdGFsaWFuIGZhbWlsaWVz
LCBhbmQgcmVwb3J0IG9mIGZvdXIgbm92ZWwgbXV0YXRpb25zPC9JRFRleHQ+PHJlY29yZD48ZGF0
ZXM+PHB1Yi1kYXRlcz48ZGF0ZT5KdW48L2RhdGU+PC9wdWItZGF0ZXM+PHllYXI+MTk5NTwveWVh
cj48L2RhdGVzPjxrZXl3b3Jkcz48a2V5d29yZD5BZG9sZXNjZW50PC9rZXl3b3JkPjxrZXl3b3Jk
PkFkdWx0PC9rZXl3b3JkPjxrZXl3b3JkPkFtaW5vIEFjaWQgU2VxdWVuY2U8L2tleXdvcmQ+PGtl
eXdvcmQ+QmFzZSBTZXF1ZW5jZTwva2V5d29yZD48a2V5d29yZD5DaGlsZDwva2V5d29yZD48a2V5
d29yZD5DaGlsZCwgUHJlc2Nob29sPC9rZXl3b3JkPjxrZXl3b3JkPkNsb25pbmcsIE1vbGVjdWxh
cjwva2V5d29yZD48a2V5d29yZD5DeXN0YXRoaW9uaW5lIGJldGEtU3ludGhhc2U8L2tleXdvcmQ+
PGtleXdvcmQ+RmVtYWxlPC9rZXl3b3JkPjxrZXl3b3JkPkdlbmV0aWMgVGVzdGluZzwva2V5d29y
ZD48a2V5d29yZD5Ib21vY3lzdGludXJpYTwva2V5d29yZD48a2V5d29yZD5IdW1hbnM8L2tleXdv
cmQ+PGtleXdvcmQ+SW5mYW50PC9rZXl3b3JkPjxrZXl3b3JkPkl0YWx5PC9rZXl3b3JkPjxrZXl3
b3JkPk1hbGU8L2tleXdvcmQ+PGtleXdvcmQ+TW9sZWN1bGFyIFNlcXVlbmNlIERhdGE8L2tleXdv
cmQ+PGtleXdvcmQ+TXV0YWdlbmVzaXMsIEluc2VydGlvbmFsPC9rZXl3b3JkPjxrZXl3b3JkPk11
dGF0aW9uPC9rZXl3b3JkPjxrZXl3b3JkPlBvaW50IE11dGF0aW9uPC9rZXl3b3JkPjxrZXl3b3Jk
PlBvbHltZXJhc2UgQ2hhaW4gUmVhY3Rpb248L2tleXdvcmQ+PGtleXdvcmQ+U2VxdWVuY2UgQW5h
bHlzaXMsIEROQTwva2V5d29yZD48L2tleXdvcmRzPjx1cmxzPjxyZWxhdGVkLXVybHM+PHVybD5o
dHRwczovL3d3dy5uY2JpLm5sbS5uaWguZ292L3B1Ym1lZC83NzYyNTU1PC91cmw+PC9yZWxhdGVk
LXVybHM+PC91cmxzPjxpc2JuPjAwMDItOTI5NzwvaXNibj48Y3VzdG9tMj5QTUMxODAxMTEyPC9j
dXN0b20yPjx0aXRsZXM+PHRpdGxlPlRoZSBtb2xlY3VsYXIgYmFzaXMgb2YgaG9tb2N5c3RpbnVy
aWEgZHVlIHRvIGN5c3RhdGhpb25pbmUgYmV0YS1zeW50aGFzZSBkZWZpY2llbmN5IGluIEl0YWxp
YW4gZmFtaWxpZXMsIGFuZCByZXBvcnQgb2YgZm91ciBub3ZlbCBtdXRhdGlvbnM8L3RpdGxlPjxz
ZWNvbmRhcnktdGl0bGU+QW0gSiBIdW0gR2VuZXQ8L3NlY29uZGFyeS10aXRsZT48L3RpdGxlcz48
cGFnZXM+MTMyNC0zMzwvcGFnZXM+PG51bWJlcj42PC9udW1iZXI+PGNvbnRyaWJ1dG9ycz48YXV0
aG9ycz48YXV0aG9yPlNlYmFzdGlvLCBHLjwvYXV0aG9yPjxhdXRob3I+U3BlcmFuZGVvLCBNLiBQ
LjwvYXV0aG9yPjxhdXRob3I+UGFuaWNvLCBNLjwvYXV0aG9yPjxhdXRob3I+ZGUgRnJhbmNoaXMs
IFIuPC9hdXRob3I+PGF1dGhvcj5LcmF1cywgSi4gUC48L2F1dGhvcj48YXV0aG9yPkFuZHJpYSwg
Ry48L2F1dGhvcj48L2F1dGhvcnM+PC9jb250cmlidXRvcnM+PGxhbmd1YWdlPmVuZzwvbGFuZ3Vh
Z2U+PGFkZGVkLWRhdGUgZm9ybWF0PSJ1dGMiPjE1MjY1MDQ2NTQ8L2FkZGVkLWRhdGU+PHJlZi10
eXBlIG5hbWU9IkpvdXJuYWwgQXJ0aWNsZSI+MTc8L3JlZi10eXBlPjxyZWMtbnVtYmVyPjY5ODwv
cmVjLW51bWJlcj48bGFzdC11cGRhdGVkLWRhdGUgZm9ybWF0PSJ1dGMiPjE1MjY1MDQ2NTQ8L2xh
c3QtdXBkYXRlZC1kYXRlPjxhY2Nlc3Npb24tbnVtPjc3NjI1NTU8L2FjY2Vzc2lvbi1udW0+PHZv
bHVtZT41Njwvdm9sdW1lPjwvcmVjb3JkPjwvQ2l0ZT48Q2l0ZT48QXV0aG9yPlphaWRpPC9BdXRo
b3I+PFllYXI+MjAxMjwvWWVhcj48SURUZXh0PkNsaW5pY2FsIGFuZCBtb2xlY3VsYXIgZmluZGlu
Z3Mgb2YgMTMgZmFtaWxpZXMgZnJvbSBTYXVkaSBBcmFiaWEgYW5kIGEgZmFtaWx5IGZyb20gU3Vk
YW4gd2l0aCBob21vY3lzdGludXJpYTwvSURUZXh0PjxyZWNvcmQ+PGRhdGVzPjxwdWItZGF0ZXM+
PGRhdGU+SnVuPC9kYXRlPjwvcHViLWRhdGVzPjx5ZWFyPjIwMTI8L3llYXI+PC9kYXRlcz48a2V5
d29yZHM+PGtleXdvcmQ+QWRvbGVzY2VudDwva2V5d29yZD48a2V5d29yZD5BZHVsdDwva2V5d29y
ZD48a2V5d29yZD5DaGlsZDwva2V5d29yZD48a2V5d29yZD5DaGlsZCwgUHJlc2Nob29sPC9rZXl3
b3JkPjxrZXl3b3JkPkN5c3RhdGhpb25pbmUgYmV0YS1TeW50aGFzZTwva2V5d29yZD48a2V5d29y
ZD5GZW1hbGU8L2tleXdvcmQ+PGtleXdvcmQ+SG9tb2N5c3RpbnVyaWE8L2tleXdvcmQ+PGtleXdv
cmQ+SHVtYW5zPC9rZXl3b3JkPjxrZXl3b3JkPklzcmFlbDwva2V5d29yZD48a2V5d29yZD5NYWxl
PC9rZXl3b3JkPjxrZXl3b3JkPk11dGF0aW9uPC9rZXl3b3JkPjxrZXl3b3JkPlBlZGlncmVlPC9r
ZXl3b3JkPjxrZXl3b3JkPlBoZW5vdHlwZTwva2V5d29yZD48a2V5d29yZD5RYXRhcjwva2V5d29y
ZD48a2V5d29yZD5TYXVkaSBBcmFiaWE8L2tleXdvcmQ+PGtleXdvcmQ+U3VkYW48L2tleXdvcmQ+
PC9rZXl3b3Jkcz48dXJscz48cmVsYXRlZC11cmxzPjx1cmw+aHR0cDovL3d3dy5uY2JpLm5sbS5u
aWguZ292L3B1Ym1lZC8yMTUxNzgyODwvdXJsPjwvcmVsYXRlZC11cmxzPjwvdXJscz48aXNibj4x
Mzk5LTAwMDQ8L2lzYm4+PHRpdGxlcz48dGl0bGU+Q2xpbmljYWwgYW5kIG1vbGVjdWxhciBmaW5k
aW5ncyBvZiAxMyBmYW1pbGllcyBmcm9tIFNhdWRpIEFyYWJpYSBhbmQgYSBmYW1pbHkgZnJvbSBT
dWRhbiB3aXRoIGhvbW9jeXN0aW51cmlhPC90aXRsZT48c2Vjb25kYXJ5LXRpdGxlPkNsaW4gR2Vu
ZXQ8L3NlY29uZGFyeS10aXRsZT48L3RpdGxlcz48cGFnZXM+NTYzLTcwPC9wYWdlcz48bnVtYmVy
PjY8L251bWJlcj48Y29udHJpYnV0b3JzPjxhdXRob3JzPjxhdXRob3I+WmFpZGksIFMuIEguPC9h
dXRob3I+PGF1dGhvcj5GYWl5YXotVWwtSGFxdWUsIE0uPC9hdXRob3I+PGF1dGhvcj5TaHVhaWIs
IFQuPC9hdXRob3I+PGF1dGhvcj5CYWxvYmFpZCwgQS48L2F1dGhvcj48YXV0aG9yPlJhaGJlZW5p
LCBaLjwvYXV0aG9yPjxhdXRob3I+QWJhbGtoYWlsLCBILjwvYXV0aG9yPjxhdXRob3I+QWwtQWJk
dWxsYXRpZiwgQS48L2F1dGhvcj48YXV0aG9yPkFsLUhhc3NuYW4sIFouPC9hdXRob3I+PGF1dGhv
cj5QZWx0ZWtvdmEsIEkuPC9hdXRob3I+PGF1dGhvcj5BbC1Pd2FpbiwgTS48L2F1dGhvcj48L2F1
dGhvcnM+PC9jb250cmlidXRvcnM+PGxhbmd1YWdlPmVuZzwvbGFuZ3VhZ2U+PGFkZGVkLWRhdGUg
Zm9ybWF0PSJ1dGMiPjE0MzM3ODEyMDI8L2FkZGVkLWRhdGU+PHJlZi10eXBlIG5hbWU9IkpvdXJu
YWwgQXJ0aWNsZSI+MTc8L3JlZi10eXBlPjxyZWMtbnVtYmVyPjMyNzwvcmVjLW51bWJlcj48bGFz
dC11cGRhdGVkLWRhdGUgZm9ybWF0PSJ1dGMiPjE0MzM3ODEyMDI8L2xhc3QtdXBkYXRlZC1kYXRl
PjxhY2Nlc3Npb24tbnVtPjIxNTE3ODI4PC9hY2Nlc3Npb24tbnVtPjxlbGVjdHJvbmljLXJlc291
cmNlLW51bT4xMC4xMTExL2ouMTM5OS0wMDA0LjIwMTEuMDE2OTAueDwvZWxlY3Ryb25pYy1yZXNv
dXJjZS1udW0+PHZvbHVtZT44MTwvdm9sdW1lPjwvcmVjb3JkPjwvQ2l0ZT48Q2l0ZT48QXV0aG9y
PkxpPC9BdXRob3I+PFllYXI+MjAxODwvWWVhcj48SURUZXh0PkVpZ2h0IG5vdmVsIG11dGF0aW9u
cyBvZiBDQlMgZ2VuZSBpbiBuaW5lIENoaW5lc2UgcGF0aWVudHMgd2l0aCBjbGFzc2ljYWwgaG9t
b2N5c3RpbnVyaWE8L0lEVGV4dD48cmVjb3JkPjxkYXRlcz48cHViLWRhdGVzPjxkYXRlPjA0PC9k
YXRlPjwvcHViLWRhdGVzPjx5ZWFyPjIwMTg8L3llYXI+PC9kYXRlcz48a2V5d29yZHM+PGtleXdv
cmQ+Q3lzdGF0aGlvbmluZSDOsi1zeW50aGFzZTwva2V5d29yZD48a2V5d29yZD5Ib21vY3lzdGVp
bmU8L2tleXdvcmQ+PGtleXdvcmQ+SG9tb2N5c3RpbnVyaWE8L2tleXdvcmQ+PGtleXdvcmQ+TWV0
aGlvbmluZTwva2V5d29yZD48a2V5d29yZD5NdXRhdGlvbjwva2V5d29yZD48L2tleXdvcmRzPjx1
cmxzPjxyZWxhdGVkLXVybHM+PHVybD5odHRwczovL3d3dy5uY2JpLm5sbS5uaWguZ292L3B1Ym1l
ZC8yOTUwODM1OTwvdXJsPjwvcmVsYXRlZC11cmxzPjwvdXJscz48aXNibj4xODY3LTA2ODc8L2lz
Ym4+PHRpdGxlcz48dGl0bGU+RWlnaHQgbm92ZWwgbXV0YXRpb25zIG9mIENCUyBnZW5lIGluIG5p
bmUgQ2hpbmVzZSBwYXRpZW50cyB3aXRoIGNsYXNzaWNhbCBob21vY3lzdGludXJpYTwvdGl0bGU+
PHNlY29uZGFyeS10aXRsZT5Xb3JsZCBKIFBlZGlhdHI8L3NlY29uZGFyeS10aXRsZT48L3RpdGxl
cz48cGFnZXM+MTk3LTIwMzwvcGFnZXM+PG51bWJlcj4yPC9udW1iZXI+PGNvbnRyaWJ1dG9ycz48
YXV0aG9ycz48YXV0aG9yPkxpLCBELiBYLjwvYXV0aG9yPjxhdXRob3I+TGksIFguIFkuPC9hdXRo
b3I+PGF1dGhvcj5Eb25nLCBILjwvYXV0aG9yPjxhdXRob3I+TGl1LCBZLiBQLjwvYXV0aG9yPjxh
dXRob3I+RGluZywgWS48L2F1dGhvcj48YXV0aG9yPlNvbmcsIEouIFEuPC9hdXRob3I+PGF1dGhv
cj5KaW4sIFkuPC9hdXRob3I+PGF1dGhvcj5aaGFuZywgWS48L2F1dGhvcj48YXV0aG9yPldhbmcs
IFEuPC9hdXRob3I+PGF1dGhvcj5ZYW5nLCBZLiBMLjwvYXV0aG9yPjwvYXV0aG9ycz48L2NvbnRy
aWJ1dG9ycz48ZWRpdGlvbj4yMDE4LzAzLzA1PC9lZGl0aW9uPjxsYW5ndWFnZT5lbmc8L2xhbmd1
YWdlPjxhZGRlZC1kYXRlIGZvcm1hdD0idXRjIj4xNTI2NTAyOTE2PC9hZGRlZC1kYXRlPjxyZWYt
dHlwZSBuYW1lPSJKb3VybmFsIEFydGljbGUiPjE3PC9yZWYtdHlwZT48cmVjLW51bWJlcj42ODM8
L3JlYy1udW1iZXI+PGxhc3QtdXBkYXRlZC1kYXRlIGZvcm1hdD0idXRjIj4xNTI2NTAyOTE2PC9s
YXN0LXVwZGF0ZWQtZGF0ZT48YWNjZXNzaW9uLW51bT4yOTUwODM1OTwvYWNjZXNzaW9uLW51bT48
ZWxlY3Ryb25pYy1yZXNvdXJjZS1udW0+MTAuMTAwNy9zMTI1MTktMDE4LTAxMzUtOTwvZWxlY3Ry
b25pYy1yZXNvdXJjZS1udW0+PHZvbHVtZT4xNDwvdm9sdW1lPjwvcmVjb3JkPjwvQ2l0ZT48Q2l0
ZT48QXV0aG9yPkxlZTwvQXV0aG9yPjxZZWFyPjIwMDU8L1llYXI+PElEVGV4dD5JZGVudGlmaWNh
dGlvbiBhbmQgZnVuY3Rpb25hbCBhbmFseXNpcyBvZiBjeXN0YXRoaW9uaW5lIGJldGEtc3ludGhh
c2UgZ2VuZSBtdXRhdGlvbnMgaW4gcGF0aWVudHMgd2l0aCBob21vY3lzdGludXJpYTwvSURUZXh0
PjxyZWNvcmQ+PGtleXdvcmRzPjxrZXl3b3JkPkFuaW1hbHM8L2tleXdvcmQ+PGtleXdvcmQ+Q09T
IENlbGxzPC9rZXl3b3JkPjxrZXl3b3JkPkNlcmNvcGl0aGVjdXMgYWV0aGlvcHM8L2tleXdvcmQ+
PGtleXdvcmQ+Q2xvbmluZywgTW9sZWN1bGFyPC9rZXl3b3JkPjxrZXl3b3JkPkN5c3RhdGhpb25p
bmUgYmV0YS1TeW50aGFzZTwva2V5d29yZD48a2V5d29yZD5ETkEgTXV0YXRpb25hbCBBbmFseXNp
czwva2V5d29yZD48a2V5d29yZD5HZW5vdHlwZTwva2V5d29yZD48a2V5d29yZD5Ib21vY3lzdGlu
dXJpYTwva2V5d29yZD48a2V5d29yZD5IdW1hbnM8L2tleXdvcmQ+PGtleXdvcmQ+S29yZWE8L2tl
eXdvcmQ+PGtleXdvcmQ+TWljZTwva2V5d29yZD48a2V5d29yZD5OSUggM1QzIENlbGxzPC9rZXl3
b3JkPjxrZXl3b3JkPlBoZW5vdHlwZTwva2V5d29yZD48L2tleXdvcmRzPjx1cmxzPjxyZWxhdGVk
LXVybHM+PHVybD5odHRwczovL3d3dy5uY2JpLm5sbS5uaWguZ292L3B1Ym1lZC8xNjIwNTgzMzwv
dXJsPjwvcmVsYXRlZC11cmxzPjwvdXJscz48aXNibj4xNDM0LTUxNjE8L2lzYm4+PHRpdGxlcz48
dGl0bGU+SWRlbnRpZmljYXRpb24gYW5kIGZ1bmN0aW9uYWwgYW5hbHlzaXMgb2YgY3lzdGF0aGlv
bmluZSBiZXRhLXN5bnRoYXNlIGdlbmUgbXV0YXRpb25zIGluIHBhdGllbnRzIHdpdGggaG9tb2N5
c3RpbnVyaWE8L3RpdGxlPjxzZWNvbmRhcnktdGl0bGU+SiBIdW0gR2VuZXQ8L3NlY29uZGFyeS10
aXRsZT48L3RpdGxlcz48cGFnZXM+NjQ4LTU0PC9wYWdlcz48bnVtYmVyPjEyPC9udW1iZXI+PGNv
bnRyaWJ1dG9ycz48YXV0aG9ycz48YXV0aG9yPkxlZSwgUy4gSi48L2F1dGhvcj48YXV0aG9yPkxl
ZSwgRC4gSC48L2F1dGhvcj48YXV0aG9yPllvbywgSC4gVy48L2F1dGhvcj48YXV0aG9yPktvbywg
Uy4gSy48L2F1dGhvcj48YXV0aG9yPlBhcmssIEUuIFMuPC9hdXRob3I+PGF1dGhvcj5QYXJrLCBK
LiBXLjwvYXV0aG9yPjxhdXRob3I+TGltLCBILiBHLjwvYXV0aG9yPjxhdXRob3I+SnVuZywgUy4g
Qy48L2F1dGhvcj48L2F1dGhvcnM+PC9jb250cmlidXRvcnM+PGVkaXRpb24+MjAwNS8xMC8wNTwv
ZWRpdGlvbj48bGFuZ3VhZ2U+ZW5nPC9sYW5ndWFnZT48YWRkZWQtZGF0ZSBmb3JtYXQ9InV0YyI+
MTUyNjUwNjUwNjwvYWRkZWQtZGF0ZT48cmVmLXR5cGUgbmFtZT0iSm91cm5hbCBBcnRpY2xlIj4x
NzwvcmVmLXR5cGU+PGRhdGVzPjx5ZWFyPjIwMDU8L3llYXI+PC9kYXRlcz48cmVjLW51bWJlcj43
MTE8L3JlYy1udW1iZXI+PGxhc3QtdXBkYXRlZC1kYXRlIGZvcm1hdD0idXRjIj4xNTI2NTA2NTA2
PC9sYXN0LXVwZGF0ZWQtZGF0ZT48YWNjZXNzaW9uLW51bT4xNjIwNTgzMzwvYWNjZXNzaW9uLW51
bT48ZWxlY3Ryb25pYy1yZXNvdXJjZS1udW0+MTAuMTAwNy9zMTAwMzgtMDA1LTAzMTItMjwvZWxl
Y3Ryb25pYy1yZXNvdXJjZS1udW0+PHZvbHVtZT41MDwvdm9sdW1lPjwvcmVjb3JkPjwvQ2l0ZT48
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TGVlIGV0IGFsLiwgMjAw
NTsgTGkgZXQgYWwuLCAyMDE4OyBQb2xvbmkgZXQgYWwuLCAyMDE4OyBTZWJhc3RpbyBldCBhbC4s
IDE5OTU7IFVycmVpenRpIGV0IGFsLiwgMjAwNjsgWmFpZGkgZXQgYWwuLCAyMDEyKTwvRGlzcGxh
eVRleHQ+PHJlY29yZD48a2V5d29yZHM+PGtleXdvcmQ+QWxsZWxlczwva2V5d29yZD48a2V5d29y
ZD5DaGktU3F1YXJlIERpc3RyaWJ1dGlvbjwva2V5d29yZD48a2V5d29yZD5Db2xvbWJpYTwva2V5
d29yZD48a2V5d29yZD5DeXN0YXRoaW9uaW5lIGJldGEtU3ludGhhc2U8L2tleXdvcmQ+PGtleXdv
cmQ+R2VuZSBGcmVxdWVuY3k8L2tleXdvcmQ+PGtleXdvcmQ+SGFwbG90eXBlczwva2V5d29yZD48
a2V5d29yZD5Ib21vY3lzdGludXJpYTwva2V5d29yZD48a2V5d29yZD5IdW1hbnM8L2tleXdvcmQ+
PGtleXdvcmQ+TGlua2FnZSBEaXNlcXVpbGlicml1bTwva2V5d29yZD48a2V5d29yZD5NdXRhdGlv
bjwva2V5d29yZD48a2V5d29yZD5QZWRpZ3JlZTwva2V5d29yZD48a2V5d29yZD5Qb3J0dWdhbDwv
a2V5d29yZD48a2V5d29yZD5QcmV2YWxlbmNlPC9rZXl3b3JkPjxrZXl3b3JkPlNwYWluPC9rZXl3
b3JkPjwva2V5d29yZHM+PHVybHM+PHJlbGF0ZWQtdXJscz48dXJsPmh0dHBzOi8vd3d3Lm5jYmku
bmxtLm5paC5nb3YvcHVibWVkLzE2NDc5MzE4PC91cmw+PC9yZWxhdGVkLXVybHM+PC91cmxzPjxp
c2JuPjE0MzQtNTE2MTwvaXNibj48dGl0bGVzPjx0aXRsZT5UaGUgcC5UMTkxTSBtdXRhdGlvbiBv
ZiB0aGUgQ0JTIGdlbmUgaXMgaGlnaGx5IHByZXZhbGVudCBhbW9uZyBob21vY3lzdGludXJpYyBw
YXRpZW50cyBmcm9tIFNwYWluLCBQb3J0dWdhbCBhbmQgU291dGggQW1lcmljYTwvdGl0bGU+PHNl
Y29uZGFyeS10aXRsZT5KIEh1bSBHZW5ldDwvc2Vjb25kYXJ5LXRpdGxlPjwvdGl0bGVzPjxwYWdl
cz4zMDUtMTM8L3BhZ2VzPjxudW1iZXI+NDwvbnVtYmVyPjxjb250cmlidXRvcnM+PGF1dGhvcnM+
PGF1dGhvcj5VcnJlaXp0aSwgUi48L2F1dGhvcj48YXV0aG9yPkFzdGVnZ2lhbm8sIEMuPC9hdXRo
b3I+PGF1dGhvcj5CZXJtdWRleiwgTS48L2F1dGhvcj48YXV0aG9yPkPDs3Jkb2JhLCBBLjwvYXV0
aG9yPjxhdXRob3I+U3psYWdvLCBNLjwvYXV0aG9yPjxhdXRob3I+R3Jvc3NvLCBDLjwvYXV0aG9y
PjxhdXRob3I+ZGUgS3JlbWVyLCBSLiBELjwvYXV0aG9yPjxhdXRob3I+VmlsYXJpbmhvLCBMLjwv
YXV0aG9yPjxhdXRob3I+RCZhcG9zO0FsbWVpZGEsIFYuPC9hdXRob3I+PGF1dGhvcj5NYXJ0w61u
ZXotUGFyZG8sIE0uPC9hdXRob3I+PGF1dGhvcj5QZcOxYS1RdWludGFuYSwgTC48L2F1dGhvcj48
YXV0aG9yPkRhbG1hdSwgSi48L2F1dGhvcj48YXV0aG9yPkJlcm5hbCwgSi48L2F1dGhvcj48YXV0
aG9yPkJyaWNlw7FvLCBJLjwvYXV0aG9yPjxhdXRob3I+Q291Y2UsIE0uIEwuPC9hdXRob3I+PGF1
dGhvcj5Sb2TDqXMsIE0uPC9hdXRob3I+PGF1dGhvcj5WaWxhc2VjYSwgTS4gQS48L2F1dGhvcj48
YXV0aG9yPkJhbGNlbGxzLCBTLjwvYXV0aG9yPjxhdXRob3I+R3JpbmJlcmcsIEQuPC9hdXRob3I+
PC9hdXRob3JzPjwvY29udHJpYnV0b3JzPjxlZGl0aW9uPjIwMDYvMDIvMTU8L2VkaXRpb24+PGxh
bmd1YWdlPmVuZzwvbGFuZ3VhZ2U+PGFkZGVkLWRhdGUgZm9ybWF0PSJ1dGMiPjE1MjY1MDM1Mzg8
L2FkZGVkLWRhdGU+PHJlZi10eXBlIG5hbWU9IkpvdXJuYWwgQXJ0aWNsZSI+MTc8L3JlZi10eXBl
PjxkYXRlcz48eWVhcj4yMDA2PC95ZWFyPjwvZGF0ZXM+PHJlYy1udW1iZXI+Njg4PC9yZWMtbnVt
YmVyPjxsYXN0LXVwZGF0ZWQtZGF0ZSBmb3JtYXQ9InV0YyI+MTUyNjUwMzUzODwvbGFzdC11cGRh
dGVkLWRhdGU+PGFjY2Vzc2lvbi1udW0+MTY0NzkzMTg8L2FjY2Vzc2lvbi1udW0+PGVsZWN0cm9u
aWMtcmVzb3VyY2UtbnVtPjEwLjEwMDcvczEwMDM4LTAwNi0wMzYyLTA8L2VsZWN0cm9uaWMtcmVz
b3VyY2UtbnVtPjx2b2x1bWU+NTE8L3ZvbHVtZT48L3JlY29yZD48L0NpdGU+PENpdGU+PEF1dGhv
cj5Qb2xvbmk8L0F1dGhvcj48WWVhcj4yMDE4PC9ZZWFyPjxJRFRleHQ+Q0JTIG11dGF0aW9ucyBh
cmUgZ29vZCBwcmVkaWN0b3JzIGZvciBCNi1yZXNwb25zaXZlbmVzczogQSBzdHVkeSBiYXNlZCBv
biB0aGUgYW5hbHlzaXMgb2YgMzUgQnJhemlsaWFuIENsYXNzaWNhbCBIb21vY3lzdGludXJpYSBw
YXRpZW50czwvSURUZXh0PjxyZWNvcmQ+PGRhdGVzPjxwdWItZGF0ZXM+PGRhdGU+SmFuPC9kYXRl
PjwvcHViLWRhdGVzPjx5ZWFyPjIwMTg8L3llYXI+PC9kYXRlcz48a2V5d29yZHM+PGtleXdvcmQ+
Q0JTIG11dGF0aW9uczwva2V5d29yZD48a2V5d29yZD5DzrJTIGRlZmljaWVuY3k8L2tleXdvcmQ+
PGtleXdvcmQ+Q86yUyBleHByZXNzaW9uPC9rZXl3b3JkPjxrZXl3b3JkPmNsYXNzaWNhbCBob21v
Y3lzdGludXJpYTwva2V5d29yZD48a2V5d29yZD5ob21vY3lzdGVpbmU8L2tleXdvcmQ+PC9rZXl3
b3Jkcz48dXJscz48cmVsYXRlZC11cmxzPjx1cmw+aHR0cHM6Ly93d3cubmNiaS5ubG0ubmloLmdv
di9wdWJtZWQvMjkzNTI1NjI8L3VybD48L3JlbGF0ZWQtdXJscz48L3VybHM+PGlzYm4+MjMyNC05
MjY5PC9pc2JuPjx0aXRsZXM+PHRpdGxlPkNCUyBtdXRhdGlvbnMgYXJlIGdvb2QgcHJlZGljdG9y
cyBmb3IgQjYtcmVzcG9uc2l2ZW5lc3M6IEEgc3R1ZHkgYmFzZWQgb24gdGhlIGFuYWx5c2lzIG9m
IDM1IEJyYXppbGlhbiBDbGFzc2ljYWwgSG9tb2N5c3RpbnVyaWEgcGF0aWVudHM8L3RpdGxlPjxz
ZWNvbmRhcnktdGl0bGU+TW9sIEdlbmV0IEdlbm9taWMgTWVkPC9zZWNvbmRhcnktdGl0bGU+PC90
aXRsZXM+PGNvbnRyaWJ1dG9ycz48YXV0aG9ycz48YXV0aG9yPlBvbG9uaSwgUy48L2F1dGhvcj48
YXV0aG9yPlNwZXJiLUx1ZHdpZywgRi48L2F1dGhvcj48YXV0aG9yPkJvcnNhdHRvLCBULjwvYXV0
aG9yPjxhdXRob3I+V2ViZXIgSG9zcywgRy48L2F1dGhvcj48YXV0aG9yPkRvcmlxdWksIE0uIEou
IFIuPC9hdXRob3I+PGF1dGhvcj5FbWJpcnXDp3UsIEUuIEsuPC9hdXRob3I+PGF1dGhvcj5Cb2Et
U29ydGUsIE4uPC9hdXRob3I+PGF1dGhvcj5NYXJxdWVzLCBDLjwvYXV0aG9yPjxhdXRob3I+S2lt
LCBDLiBBLjwvYXV0aG9yPjxhdXRob3I+RmlzY2hpbmdlciBNb3VyYSBkZSBTb3V6YSwgQy48L2F1
dGhvcj48YXV0aG9yPlJvY2hhLCBILjwvYXV0aG9yPjxhdXRob3I+UmliZWlybywgTS48L2F1dGhv
cj48YXV0aG9yPlN0ZWluZXIsIEMuIEUuPC9hdXRob3I+PGF1dGhvcj5Nb3Jlbm8sIEMuIEEuPC9h
dXRob3I+PGF1dGhvcj5CZXJuYXJkaSwgUC48L2F1dGhvcj48YXV0aG9yPlZhbGFkYXJlcywgRS48
L2F1dGhvcj48YXV0aG9yPkFydGlnYWxhcywgTy48L2F1dGhvcj48YXV0aG9yPkNhcnZhbGhvLCBH
LjwvYXV0aG9yPjxhdXRob3I+V2FuZGVybGV5LCBILiBZLiBDLjwvYXV0aG9yPjxhdXRob3I+S3Vn
ZWxlLCBKLjwvYXV0aG9yPjxhdXRob3I+V2FsdGVyLCBNLjwvYXV0aG9yPjxhdXRob3I+R2FsbGVn
by1WaWxsYXIsIEwuPC9hdXRob3I+PGF1dGhvcj5CbG9tLCBILiBKLjwvYXV0aG9yPjxhdXRob3I+
U2Nod2FydHosIEkuIFYuIEQuPC9hdXRob3I+PC9hdXRob3JzPjwvY29udHJpYnV0b3JzPjxlZGl0
aW9uPjIwMTgvMDEvMjA8L2VkaXRpb24+PGxhbmd1YWdlPmVuZzwvbGFuZ3VhZ2U+PGFkZGVkLWRh
dGUgZm9ybWF0PSJ1dGMiPjE1MTY2NTY5MDU8L2FkZGVkLWRhdGU+PHJlZi10eXBlIG5hbWU9Ikpv
dXJuYWwgQXJ0aWNsZSI+MTc8L3JlZi10eXBlPjxyZWMtbnVtYmVyPjU4NDwvcmVjLW51bWJlcj48
bGFzdC11cGRhdGVkLWRhdGUgZm9ybWF0PSJ1dGMiPjE1MTY2NTY5MDU8L2xhc3QtdXBkYXRlZC1k
YXRlPjxhY2Nlc3Npb24tbnVtPjI5MzUyNTYyPC9hY2Nlc3Npb24tbnVtPjxlbGVjdHJvbmljLXJl
c291cmNlLW51bT4xMC4xMDAyL21nZzMuMzQyPC9lbGVjdHJvbmljLXJlc291cmNlLW51bT48L3Jl
Y29yZD48L0NpdGU+PENpdGU+PEF1dGhvcj5TZWJhc3RpbzwvQXV0aG9yPjxZZWFyPjE5OTU8L1ll
YXI+PElEVGV4dD5UaGUgbW9sZWN1bGFyIGJhc2lzIG9mIGhvbW9jeXN0aW51cmlhIGR1ZSB0byBj
eXN0YXRoaW9uaW5lIGJldGEtc3ludGhhc2UgZGVmaWNpZW5jeSBpbiBJdGFsaWFuIGZhbWlsaWVz
LCBhbmQgcmVwb3J0IG9mIGZvdXIgbm92ZWwgbXV0YXRpb25zPC9JRFRleHQ+PHJlY29yZD48ZGF0
ZXM+PHB1Yi1kYXRlcz48ZGF0ZT5KdW48L2RhdGU+PC9wdWItZGF0ZXM+PHllYXI+MTk5NTwveWVh
cj48L2RhdGVzPjxrZXl3b3Jkcz48a2V5d29yZD5BZG9sZXNjZW50PC9rZXl3b3JkPjxrZXl3b3Jk
PkFkdWx0PC9rZXl3b3JkPjxrZXl3b3JkPkFtaW5vIEFjaWQgU2VxdWVuY2U8L2tleXdvcmQ+PGtl
eXdvcmQ+QmFzZSBTZXF1ZW5jZTwva2V5d29yZD48a2V5d29yZD5DaGlsZDwva2V5d29yZD48a2V5
d29yZD5DaGlsZCwgUHJlc2Nob29sPC9rZXl3b3JkPjxrZXl3b3JkPkNsb25pbmcsIE1vbGVjdWxh
cjwva2V5d29yZD48a2V5d29yZD5DeXN0YXRoaW9uaW5lIGJldGEtU3ludGhhc2U8L2tleXdvcmQ+
PGtleXdvcmQ+RmVtYWxlPC9rZXl3b3JkPjxrZXl3b3JkPkdlbmV0aWMgVGVzdGluZzwva2V5d29y
ZD48a2V5d29yZD5Ib21vY3lzdGludXJpYTwva2V5d29yZD48a2V5d29yZD5IdW1hbnM8L2tleXdv
cmQ+PGtleXdvcmQ+SW5mYW50PC9rZXl3b3JkPjxrZXl3b3JkPkl0YWx5PC9rZXl3b3JkPjxrZXl3
b3JkPk1hbGU8L2tleXdvcmQ+PGtleXdvcmQ+TW9sZWN1bGFyIFNlcXVlbmNlIERhdGE8L2tleXdv
cmQ+PGtleXdvcmQ+TXV0YWdlbmVzaXMsIEluc2VydGlvbmFsPC9rZXl3b3JkPjxrZXl3b3JkPk11
dGF0aW9uPC9rZXl3b3JkPjxrZXl3b3JkPlBvaW50IE11dGF0aW9uPC9rZXl3b3JkPjxrZXl3b3Jk
PlBvbHltZXJhc2UgQ2hhaW4gUmVhY3Rpb248L2tleXdvcmQ+PGtleXdvcmQ+U2VxdWVuY2UgQW5h
bHlzaXMsIEROQTwva2V5d29yZD48L2tleXdvcmRzPjx1cmxzPjxyZWxhdGVkLXVybHM+PHVybD5o
dHRwczovL3d3dy5uY2JpLm5sbS5uaWguZ292L3B1Ym1lZC83NzYyNTU1PC91cmw+PC9yZWxhdGVk
LXVybHM+PC91cmxzPjxpc2JuPjAwMDItOTI5NzwvaXNibj48Y3VzdG9tMj5QTUMxODAxMTEyPC9j
dXN0b20yPjx0aXRsZXM+PHRpdGxlPlRoZSBtb2xlY3VsYXIgYmFzaXMgb2YgaG9tb2N5c3RpbnVy
aWEgZHVlIHRvIGN5c3RhdGhpb25pbmUgYmV0YS1zeW50aGFzZSBkZWZpY2llbmN5IGluIEl0YWxp
YW4gZmFtaWxpZXMsIGFuZCByZXBvcnQgb2YgZm91ciBub3ZlbCBtdXRhdGlvbnM8L3RpdGxlPjxz
ZWNvbmRhcnktdGl0bGU+QW0gSiBIdW0gR2VuZXQ8L3NlY29uZGFyeS10aXRsZT48L3RpdGxlcz48
cGFnZXM+MTMyNC0zMzwvcGFnZXM+PG51bWJlcj42PC9udW1iZXI+PGNvbnRyaWJ1dG9ycz48YXV0
aG9ycz48YXV0aG9yPlNlYmFzdGlvLCBHLjwvYXV0aG9yPjxhdXRob3I+U3BlcmFuZGVvLCBNLiBQ
LjwvYXV0aG9yPjxhdXRob3I+UGFuaWNvLCBNLjwvYXV0aG9yPjxhdXRob3I+ZGUgRnJhbmNoaXMs
IFIuPC9hdXRob3I+PGF1dGhvcj5LcmF1cywgSi4gUC48L2F1dGhvcj48YXV0aG9yPkFuZHJpYSwg
Ry48L2F1dGhvcj48L2F1dGhvcnM+PC9jb250cmlidXRvcnM+PGxhbmd1YWdlPmVuZzwvbGFuZ3Vh
Z2U+PGFkZGVkLWRhdGUgZm9ybWF0PSJ1dGMiPjE1MjY1MDQ2NTQ8L2FkZGVkLWRhdGU+PHJlZi10
eXBlIG5hbWU9IkpvdXJuYWwgQXJ0aWNsZSI+MTc8L3JlZi10eXBlPjxyZWMtbnVtYmVyPjY5ODwv
cmVjLW51bWJlcj48bGFzdC11cGRhdGVkLWRhdGUgZm9ybWF0PSJ1dGMiPjE1MjY1MDQ2NTQ8L2xh
c3QtdXBkYXRlZC1kYXRlPjxhY2Nlc3Npb24tbnVtPjc3NjI1NTU8L2FjY2Vzc2lvbi1udW0+PHZv
bHVtZT41Njwvdm9sdW1lPjwvcmVjb3JkPjwvQ2l0ZT48Q2l0ZT48QXV0aG9yPlphaWRpPC9BdXRo
b3I+PFllYXI+MjAxMjwvWWVhcj48SURUZXh0PkNsaW5pY2FsIGFuZCBtb2xlY3VsYXIgZmluZGlu
Z3Mgb2YgMTMgZmFtaWxpZXMgZnJvbSBTYXVkaSBBcmFiaWEgYW5kIGEgZmFtaWx5IGZyb20gU3Vk
YW4gd2l0aCBob21vY3lzdGludXJpYTwvSURUZXh0PjxyZWNvcmQ+PGRhdGVzPjxwdWItZGF0ZXM+
PGRhdGU+SnVuPC9kYXRlPjwvcHViLWRhdGVzPjx5ZWFyPjIwMTI8L3llYXI+PC9kYXRlcz48a2V5
d29yZHM+PGtleXdvcmQ+QWRvbGVzY2VudDwva2V5d29yZD48a2V5d29yZD5BZHVsdDwva2V5d29y
ZD48a2V5d29yZD5DaGlsZDwva2V5d29yZD48a2V5d29yZD5DaGlsZCwgUHJlc2Nob29sPC9rZXl3
b3JkPjxrZXl3b3JkPkN5c3RhdGhpb25pbmUgYmV0YS1TeW50aGFzZTwva2V5d29yZD48a2V5d29y
ZD5GZW1hbGU8L2tleXdvcmQ+PGtleXdvcmQ+SG9tb2N5c3RpbnVyaWE8L2tleXdvcmQ+PGtleXdv
cmQ+SHVtYW5zPC9rZXl3b3JkPjxrZXl3b3JkPklzcmFlbDwva2V5d29yZD48a2V5d29yZD5NYWxl
PC9rZXl3b3JkPjxrZXl3b3JkPk11dGF0aW9uPC9rZXl3b3JkPjxrZXl3b3JkPlBlZGlncmVlPC9r
ZXl3b3JkPjxrZXl3b3JkPlBoZW5vdHlwZTwva2V5d29yZD48a2V5d29yZD5RYXRhcjwva2V5d29y
ZD48a2V5d29yZD5TYXVkaSBBcmFiaWE8L2tleXdvcmQ+PGtleXdvcmQ+U3VkYW48L2tleXdvcmQ+
PC9rZXl3b3Jkcz48dXJscz48cmVsYXRlZC11cmxzPjx1cmw+aHR0cDovL3d3dy5uY2JpLm5sbS5u
aWguZ292L3B1Ym1lZC8yMTUxNzgyODwvdXJsPjwvcmVsYXRlZC11cmxzPjwvdXJscz48aXNibj4x
Mzk5LTAwMDQ8L2lzYm4+PHRpdGxlcz48dGl0bGU+Q2xpbmljYWwgYW5kIG1vbGVjdWxhciBmaW5k
aW5ncyBvZiAxMyBmYW1pbGllcyBmcm9tIFNhdWRpIEFyYWJpYSBhbmQgYSBmYW1pbHkgZnJvbSBT
dWRhbiB3aXRoIGhvbW9jeXN0aW51cmlhPC90aXRsZT48c2Vjb25kYXJ5LXRpdGxlPkNsaW4gR2Vu
ZXQ8L3NlY29uZGFyeS10aXRsZT48L3RpdGxlcz48cGFnZXM+NTYzLTcwPC9wYWdlcz48bnVtYmVy
PjY8L251bWJlcj48Y29udHJpYnV0b3JzPjxhdXRob3JzPjxhdXRob3I+WmFpZGksIFMuIEguPC9h
dXRob3I+PGF1dGhvcj5GYWl5YXotVWwtSGFxdWUsIE0uPC9hdXRob3I+PGF1dGhvcj5TaHVhaWIs
IFQuPC9hdXRob3I+PGF1dGhvcj5CYWxvYmFpZCwgQS48L2F1dGhvcj48YXV0aG9yPlJhaGJlZW5p
LCBaLjwvYXV0aG9yPjxhdXRob3I+QWJhbGtoYWlsLCBILjwvYXV0aG9yPjxhdXRob3I+QWwtQWJk
dWxsYXRpZiwgQS48L2F1dGhvcj48YXV0aG9yPkFsLUhhc3NuYW4sIFouPC9hdXRob3I+PGF1dGhv
cj5QZWx0ZWtvdmEsIEkuPC9hdXRob3I+PGF1dGhvcj5BbC1Pd2FpbiwgTS48L2F1dGhvcj48L2F1
dGhvcnM+PC9jb250cmlidXRvcnM+PGxhbmd1YWdlPmVuZzwvbGFuZ3VhZ2U+PGFkZGVkLWRhdGUg
Zm9ybWF0PSJ1dGMiPjE0MzM3ODEyMDI8L2FkZGVkLWRhdGU+PHJlZi10eXBlIG5hbWU9IkpvdXJu
YWwgQXJ0aWNsZSI+MTc8L3JlZi10eXBlPjxyZWMtbnVtYmVyPjMyNzwvcmVjLW51bWJlcj48bGFz
dC11cGRhdGVkLWRhdGUgZm9ybWF0PSJ1dGMiPjE0MzM3ODEyMDI8L2xhc3QtdXBkYXRlZC1kYXRl
PjxhY2Nlc3Npb24tbnVtPjIxNTE3ODI4PC9hY2Nlc3Npb24tbnVtPjxlbGVjdHJvbmljLXJlc291
cmNlLW51bT4xMC4xMTExL2ouMTM5OS0wMDA0LjIwMTEuMDE2OTAueDwvZWxlY3Ryb25pYy1yZXNv
dXJjZS1udW0+PHZvbHVtZT44MTwvdm9sdW1lPjwvcmVjb3JkPjwvQ2l0ZT48Q2l0ZT48QXV0aG9y
PkxpPC9BdXRob3I+PFllYXI+MjAxODwvWWVhcj48SURUZXh0PkVpZ2h0IG5vdmVsIG11dGF0aW9u
cyBvZiBDQlMgZ2VuZSBpbiBuaW5lIENoaW5lc2UgcGF0aWVudHMgd2l0aCBjbGFzc2ljYWwgaG9t
b2N5c3RpbnVyaWE8L0lEVGV4dD48cmVjb3JkPjxkYXRlcz48cHViLWRhdGVzPjxkYXRlPjA0PC9k
YXRlPjwvcHViLWRhdGVzPjx5ZWFyPjIwMTg8L3llYXI+PC9kYXRlcz48a2V5d29yZHM+PGtleXdv
cmQ+Q3lzdGF0aGlvbmluZSDOsi1zeW50aGFzZTwva2V5d29yZD48a2V5d29yZD5Ib21vY3lzdGVp
bmU8L2tleXdvcmQ+PGtleXdvcmQ+SG9tb2N5c3RpbnVyaWE8L2tleXdvcmQ+PGtleXdvcmQ+TWV0
aGlvbmluZTwva2V5d29yZD48a2V5d29yZD5NdXRhdGlvbjwva2V5d29yZD48L2tleXdvcmRzPjx1
cmxzPjxyZWxhdGVkLXVybHM+PHVybD5odHRwczovL3d3dy5uY2JpLm5sbS5uaWguZ292L3B1Ym1l
ZC8yOTUwODM1OTwvdXJsPjwvcmVsYXRlZC11cmxzPjwvdXJscz48aXNibj4xODY3LTA2ODc8L2lz
Ym4+PHRpdGxlcz48dGl0bGU+RWlnaHQgbm92ZWwgbXV0YXRpb25zIG9mIENCUyBnZW5lIGluIG5p
bmUgQ2hpbmVzZSBwYXRpZW50cyB3aXRoIGNsYXNzaWNhbCBob21vY3lzdGludXJpYTwvdGl0bGU+
PHNlY29uZGFyeS10aXRsZT5Xb3JsZCBKIFBlZGlhdHI8L3NlY29uZGFyeS10aXRsZT48L3RpdGxl
cz48cGFnZXM+MTk3LTIwMzwvcGFnZXM+PG51bWJlcj4yPC9udW1iZXI+PGNvbnRyaWJ1dG9ycz48
YXV0aG9ycz48YXV0aG9yPkxpLCBELiBYLjwvYXV0aG9yPjxhdXRob3I+TGksIFguIFkuPC9hdXRo
b3I+PGF1dGhvcj5Eb25nLCBILjwvYXV0aG9yPjxhdXRob3I+TGl1LCBZLiBQLjwvYXV0aG9yPjxh
dXRob3I+RGluZywgWS48L2F1dGhvcj48YXV0aG9yPlNvbmcsIEouIFEuPC9hdXRob3I+PGF1dGhv
cj5KaW4sIFkuPC9hdXRob3I+PGF1dGhvcj5aaGFuZywgWS48L2F1dGhvcj48YXV0aG9yPldhbmcs
IFEuPC9hdXRob3I+PGF1dGhvcj5ZYW5nLCBZLiBMLjwvYXV0aG9yPjwvYXV0aG9ycz48L2NvbnRy
aWJ1dG9ycz48ZWRpdGlvbj4yMDE4LzAzLzA1PC9lZGl0aW9uPjxsYW5ndWFnZT5lbmc8L2xhbmd1
YWdlPjxhZGRlZC1kYXRlIGZvcm1hdD0idXRjIj4xNTI2NTAyOTE2PC9hZGRlZC1kYXRlPjxyZWYt
dHlwZSBuYW1lPSJKb3VybmFsIEFydGljbGUiPjE3PC9yZWYtdHlwZT48cmVjLW51bWJlcj42ODM8
L3JlYy1udW1iZXI+PGxhc3QtdXBkYXRlZC1kYXRlIGZvcm1hdD0idXRjIj4xNTI2NTAyOTE2PC9s
YXN0LXVwZGF0ZWQtZGF0ZT48YWNjZXNzaW9uLW51bT4yOTUwODM1OTwvYWNjZXNzaW9uLW51bT48
ZWxlY3Ryb25pYy1yZXNvdXJjZS1udW0+MTAuMTAwNy9zMTI1MTktMDE4LTAxMzUtOTwvZWxlY3Ry
b25pYy1yZXNvdXJjZS1udW0+PHZvbHVtZT4xNDwvdm9sdW1lPjwvcmVjb3JkPjwvQ2l0ZT48Q2l0
ZT48QXV0aG9yPkxlZTwvQXV0aG9yPjxZZWFyPjIwMDU8L1llYXI+PElEVGV4dD5JZGVudGlmaWNh
dGlvbiBhbmQgZnVuY3Rpb25hbCBhbmFseXNpcyBvZiBjeXN0YXRoaW9uaW5lIGJldGEtc3ludGhh
c2UgZ2VuZSBtdXRhdGlvbnMgaW4gcGF0aWVudHMgd2l0aCBob21vY3lzdGludXJpYTwvSURUZXh0
PjxyZWNvcmQ+PGtleXdvcmRzPjxrZXl3b3JkPkFuaW1hbHM8L2tleXdvcmQ+PGtleXdvcmQ+Q09T
IENlbGxzPC9rZXl3b3JkPjxrZXl3b3JkPkNlcmNvcGl0aGVjdXMgYWV0aGlvcHM8L2tleXdvcmQ+
PGtleXdvcmQ+Q2xvbmluZywgTW9sZWN1bGFyPC9rZXl3b3JkPjxrZXl3b3JkPkN5c3RhdGhpb25p
bmUgYmV0YS1TeW50aGFzZTwva2V5d29yZD48a2V5d29yZD5ETkEgTXV0YXRpb25hbCBBbmFseXNp
czwva2V5d29yZD48a2V5d29yZD5HZW5vdHlwZTwva2V5d29yZD48a2V5d29yZD5Ib21vY3lzdGlu
dXJpYTwva2V5d29yZD48a2V5d29yZD5IdW1hbnM8L2tleXdvcmQ+PGtleXdvcmQ+S29yZWE8L2tl
eXdvcmQ+PGtleXdvcmQ+TWljZTwva2V5d29yZD48a2V5d29yZD5OSUggM1QzIENlbGxzPC9rZXl3
b3JkPjxrZXl3b3JkPlBoZW5vdHlwZTwva2V5d29yZD48L2tleXdvcmRzPjx1cmxzPjxyZWxhdGVk
LXVybHM+PHVybD5odHRwczovL3d3dy5uY2JpLm5sbS5uaWguZ292L3B1Ym1lZC8xNjIwNTgzMzwv
dXJsPjwvcmVsYXRlZC11cmxzPjwvdXJscz48aXNibj4xNDM0LTUxNjE8L2lzYm4+PHRpdGxlcz48
dGl0bGU+SWRlbnRpZmljYXRpb24gYW5kIGZ1bmN0aW9uYWwgYW5hbHlzaXMgb2YgY3lzdGF0aGlv
bmluZSBiZXRhLXN5bnRoYXNlIGdlbmUgbXV0YXRpb25zIGluIHBhdGllbnRzIHdpdGggaG9tb2N5
c3RpbnVyaWE8L3RpdGxlPjxzZWNvbmRhcnktdGl0bGU+SiBIdW0gR2VuZXQ8L3NlY29uZGFyeS10
aXRsZT48L3RpdGxlcz48cGFnZXM+NjQ4LTU0PC9wYWdlcz48bnVtYmVyPjEyPC9udW1iZXI+PGNv
bnRyaWJ1dG9ycz48YXV0aG9ycz48YXV0aG9yPkxlZSwgUy4gSi48L2F1dGhvcj48YXV0aG9yPkxl
ZSwgRC4gSC48L2F1dGhvcj48YXV0aG9yPllvbywgSC4gVy48L2F1dGhvcj48YXV0aG9yPktvbywg
Uy4gSy48L2F1dGhvcj48YXV0aG9yPlBhcmssIEUuIFMuPC9hdXRob3I+PGF1dGhvcj5QYXJrLCBK
LiBXLjwvYXV0aG9yPjxhdXRob3I+TGltLCBILiBHLjwvYXV0aG9yPjxhdXRob3I+SnVuZywgUy4g
Qy48L2F1dGhvcj48L2F1dGhvcnM+PC9jb250cmlidXRvcnM+PGVkaXRpb24+MjAwNS8xMC8wNTwv
ZWRpdGlvbj48bGFuZ3VhZ2U+ZW5nPC9sYW5ndWFnZT48YWRkZWQtZGF0ZSBmb3JtYXQ9InV0YyI+
MTUyNjUwNjUwNjwvYWRkZWQtZGF0ZT48cmVmLXR5cGUgbmFtZT0iSm91cm5hbCBBcnRpY2xlIj4x
NzwvcmVmLXR5cGU+PGRhdGVzPjx5ZWFyPjIwMDU8L3llYXI+PC9kYXRlcz48cmVjLW51bWJlcj43
MTE8L3JlYy1udW1iZXI+PGxhc3QtdXBkYXRlZC1kYXRlIGZvcm1hdD0idXRjIj4xNTI2NTA2NTA2
PC9sYXN0LXVwZGF0ZWQtZGF0ZT48YWNjZXNzaW9uLW51bT4xNjIwNTgzMzwvYWNjZXNzaW9uLW51
bT48ZWxlY3Ryb25pYy1yZXNvdXJjZS1udW0+MTAuMTAwNy9zMTAwMzgtMDA1LTAzMTItMjwvZWxl
Y3Ryb25pYy1yZXNvdXJjZS1udW0+PHZvbHVtZT41MDwvdm9sdW1lPjwvcmVjb3JkPjwvQ2l0ZT48
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Lee et al., 2005; Li et al., 2018; Poloni et al., 2018; Sebastio et al., 1995; Urreizti et al., 2006; Zaidi et al., 201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azil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taly; Korea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ain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udan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785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Thr262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WxsYWdoZXI8L0F1dGhvcj48WWVhcj4xOTk4PC9ZZWFy
PjxJRFRleHQ+Q2hhcmFjdGVyaXphdGlvbiBvZiBtdXRhdGlvbnMgaW4gdGhlIGN5c3RhdGhpb25p
bmUgYmV0YS1zeW50aGFzZSBnZW5lIGluIElyaXNoIHBhdGllbnRzIHdpdGggaG9tb2N5c3RpbnVy
aWE8L0lEVGV4dD48RGlzcGxheVRleHQ+KEdhbGxhZ2hlciBldCBhbC4sIDE5OTg7IEtpbSBldCBh
bC4sIDE5OTc7IE1vYXQgZXQgYWwuLCAyMDA0KTwvRGlzcGxheVRleHQ+PHJlY29yZD48ZGF0ZXM+
PHB1Yi1kYXRlcz48ZGF0ZT5EZWM8L2RhdGU+PC9wdWItZGF0ZXM+PHllYXI+MTk5ODwveWVhcj48
L2RhdGVzPjxrZXl3b3Jkcz48a2V5d29yZD5DeXN0YXRoaW9uaW5lIGJldGEtU3ludGhhc2U8L2tl
eXdvcmQ+PGtleXdvcmQ+SG9tb2N5c3RpbnVyaWE8L2tleXdvcmQ+PGtleXdvcmQ+SHVtYW5zPC9r
ZXl3b3JkPjxrZXl3b3JkPklyZWxhbmQ8L2tleXdvcmQ+PGtleXdvcmQ+TXV0YXRpb248L2tleXdv
cmQ+PGtleXdvcmQ+UG9seW1vcnBoaXNtLCBTaW5nbGUtU3RyYW5kZWQgQ29uZm9ybWF0aW9uYWw8
L2tleXdvcmQ+PGtleXdvcmQ+U2VxdWVuY2UgQW5hbHlzaXMsIEROQTwva2V5d29yZD48L2tleXdv
cmRzPjx1cmxzPjxyZWxhdGVkLXVybHM+PHVybD5odHRwczovL3d3dy5uY2JpLm5sbS5uaWguZ292
L3B1Ym1lZC85ODg5MDE3PC91cmw+PC9yZWxhdGVkLXVybHM+PC91cmxzPjxpc2JuPjEwOTYtNzE5
MjwvaXNibj48dGl0bGVzPjx0aXRsZT5DaGFyYWN0ZXJpemF0aW9uIG9mIG11dGF0aW9ucyBpbiB0
aGUgY3lzdGF0aGlvbmluZSBiZXRhLXN5bnRoYXNlIGdlbmUgaW4gSXJpc2ggcGF0aWVudHMgd2l0
aCBob21vY3lzdGludXJpYTwvdGl0bGU+PHNlY29uZGFyeS10aXRsZT5Nb2wgR2VuZXQgTWV0YWI8
L3NlY29uZGFyeS10aXRsZT48L3RpdGxlcz48cGFnZXM+Mjk4LTMwMjwvcGFnZXM+PG51bWJlcj40
PC9udW1iZXI+PGNvbnRyaWJ1dG9ycz48YXV0aG9ycz48YXV0aG9yPkdhbGxhZ2hlciwgUC4gTS48
L2F1dGhvcj48YXV0aG9yPk5hdWdodGVuLCBFLjwvYXV0aG9yPjxhdXRob3I+SGFuc29uLCBOLiBR
LjwvYXV0aG9yPjxhdXRob3I+U2Nod2ljaHRlbmJlcmcsIEsuPC9hdXRob3I+PGF1dGhvcj5CaWdu
ZWxsLCBNLjwvYXV0aG9yPjxhdXRob3I+WXVhbiwgTS48L2F1dGhvcj48YXV0aG9yPldhcmQsIFAu
PC9hdXRob3I+PGF1dGhvcj5ZYXAsIFMuPC9hdXRob3I+PGF1dGhvcj5XaGl0ZWhlYWQsIEEuIFMu
PC9hdXRob3I+PGF1dGhvcj5Uc2FpLCBNLiBZLjwvYXV0aG9yPjwvYXV0aG9ycz48L2NvbnRyaWJ1
dG9ycz48bGFuZ3VhZ2U+ZW5nPC9sYW5ndWFnZT48YWRkZWQtZGF0ZSBmb3JtYXQ9InV0YyI+MTUy
NjUwNTY0MDwvYWRkZWQtZGF0ZT48cmVmLXR5cGUgbmFtZT0iSm91cm5hbCBBcnRpY2xlIj4xNzwv
cmVmLXR5cGU+PHJlYy1udW1iZXI+NzAzPC9yZWMtbnVtYmVyPjxsYXN0LXVwZGF0ZWQtZGF0ZSBm
b3JtYXQ9InV0YyI+MTUyNjUwNTY0MDwvbGFzdC11cGRhdGVkLWRhdGU+PGFjY2Vzc2lvbi1udW0+
OTg4OTAxNzwvYWNjZXNzaW9uLW51bT48ZWxlY3Ryb25pYy1yZXNvdXJjZS1udW0+MTAuMTAwNi9t
Z21lLjE5OTguMjc3MTwvZWxlY3Ryb25pYy1yZXNvdXJjZS1udW0+PHZvbHVtZT42NTwvdm9sdW1l
PjwvcmVjb3JkPjwvQ2l0ZT48Q2l0ZT48QXV0aG9yPktpbTwvQXV0aG9yPjxZZWFyPjE5OTc8L1ll
YXI+PElEVGV4dD5GdW5jdGlvbmFsIG1vZGVsaW5nIG9mIHZpdGFtaW4gcmVzcG9uc2l2ZW5lc3Mg
aW4geWVhc3Q6IGEgY29tbW9uIHB5cmlkb3hpbmUtcmVzcG9uc2l2ZSBjeXN0YXRoaW9uaW5lIGJl
dGEtc3ludGhhc2UgbXV0YXRpb24gaW4gaG9tb2N5c3RpbnVyaWE8L0lEVGV4dD48cmVjb3JkPjxk
YXRlcz48cHViLWRhdGVzPjxkYXRlPkRlYzwvZGF0ZT48L3B1Yi1kYXRlcz48eWVhcj4xOTk3PC95
ZWFyPjwvZGF0ZXM+PGtleXdvcmRzPjxrZXl3b3JkPkFkb2xlc2NlbnQ8L2tleXdvcmQ+PGtleXdv
cmQ+QWR1bHQ8L2tleXdvcmQ+PGtleXdvcmQ+QWxsZWxlczwva2V5d29yZD48a2V5d29yZD5DaGls
ZDwva2V5d29yZD48a2V5d29yZD5DbG9uaW5nLCBNb2xlY3VsYXI8L2tleXdvcmQ+PGtleXdvcmQ+
Q3lzdGF0aGlvbmluZSBiZXRhLVN5bnRoYXNlPC9rZXl3b3JkPjxrZXl3b3JkPkROQSBNdXRhdGlv
bmFsIEFuYWx5c2lzPC9rZXl3b3JkPjxrZXl3b3JkPkV4b25zPC9rZXl3b3JkPjxrZXl3b3JkPkZl
bWFsZTwva2V5d29yZD48a2V5d29yZD5HZW5lcywgUmVjZXNzaXZlPC9rZXl3b3JkPjxrZXl3b3Jk
Pkdlbm90eXBlPC9rZXl3b3JkPjxrZXl3b3JkPkhvbW9jeXN0aW51cmlhPC9rZXl3b3JkPjxrZXl3
b3JkPkh1bWFuczwva2V5d29yZD48a2V5d29yZD5JbnRyb25zPC9rZXl3b3JkPjxrZXl3b3JkPkxp
bmthZ2UgRGlzZXF1aWxpYnJpdW08L2tleXdvcmQ+PGtleXdvcmQ+TWFsZTwva2V5d29yZD48a2V5
d29yZD5NdWx0aWdlbmUgRmFtaWx5PC9rZXl3b3JkPjxrZXl3b3JkPk5vcndheTwva2V5d29yZD48
a2V5d29yZD5Qb2ludCBNdXRhdGlvbjwva2V5d29yZD48a2V5d29yZD5Qb2x5bW9ycGhpc20sIEdl
bmV0aWM8L2tleXdvcmQ+PGtleXdvcmQ+UG9seW1vcnBoaXNtLCBTaW5nbGUtU3RyYW5kZWQgQ29u
Zm9ybWF0aW9uYWw8L2tleXdvcmQ+PGtleXdvcmQ+UHlyaWRveGluZTwva2V5d29yZD48a2V5d29y
ZD5SZWNvbWJpbmFudCBGdXNpb24gUHJvdGVpbnM8L2tleXdvcmQ+PGtleXdvcmQ+U2FjY2hhcm9t
eWNlcyBjZXJldmlzaWFlPC9rZXl3b3JkPjwva2V5d29yZHM+PHVybHM+PHJlbGF0ZWQtdXJscz48
dXJsPmh0dHBzOi8vd3d3Lm5jYmkubmxtLm5paC5nb3YvcHVibWVkLzkzNjEwMjU8L3VybD48L3Jl
bGF0ZWQtdXJscz48L3VybHM+PGlzYm4+MDk2NC02OTA2PC9pc2JuPjx0aXRsZXM+PHRpdGxlPkZ1
bmN0aW9uYWwgbW9kZWxpbmcgb2Ygdml0YW1pbiByZXNwb25zaXZlbmVzcyBpbiB5ZWFzdDogYSBj
b21tb24gcHlyaWRveGluZS1yZXNwb25zaXZlIGN5c3RhdGhpb25pbmUgYmV0YS1zeW50aGFzZSBt
dXRhdGlvbiBpbiBob21vY3lzdGludXJpYTwvdGl0bGU+PHNlY29uZGFyeS10aXRsZT5IdW0gTW9s
IEdlbmV0PC9zZWNvbmRhcnktdGl0bGU+PC90aXRsZXM+PHBhZ2VzPjIyMTMtMjE8L3BhZ2VzPjxu
dW1iZXI+MTM8L251bWJlcj48Y29udHJpYnV0b3JzPjxhdXRob3JzPjxhdXRob3I+S2ltLCBDLiBF
LjwvYXV0aG9yPjxhdXRob3I+R2FsbGFnaGVyLCBQLiBNLjwvYXV0aG9yPjxhdXRob3I+R3V0dG9y
bXNlbiwgQS4gQi48L2F1dGhvcj48YXV0aG9yPlJlZnN1bSwgSC48L2F1dGhvcj48YXV0aG9yPlVl
bGFuZCwgUC4gTS48L2F1dGhvcj48YXV0aG9yPk9zZSwgTC48L2F1dGhvcj48YXV0aG9yPkZvbGxp
bmcsIEkuPC9hdXRob3I+PGF1dGhvcj5XaGl0ZWhlYWQsIEEuIFMuPC9hdXRob3I+PGF1dGhvcj5U
c2FpLCBNLiBZLjwvYXV0aG9yPjxhdXRob3I+S3J1Z2VyLCBXLiBELjwvYXV0aG9yPjwvYXV0aG9y
cz48L2NvbnRyaWJ1dG9ycz48bGFuZ3VhZ2U+ZW5nPC9sYW5ndWFnZT48YWRkZWQtZGF0ZSBmb3Jt
YXQ9InV0YyI+MTUyNjUwNjAxNDwvYWRkZWQtZGF0ZT48cmVmLXR5cGUgbmFtZT0iSm91cm5hbCBB
cnRpY2xlIj4xNzwvcmVmLXR5cGU+PHJlYy1udW1iZXI+NzA2PC9yZWMtbnVtYmVyPjxsYXN0LXVw
ZGF0ZWQtZGF0ZSBmb3JtYXQ9InV0YyI+MTUyNjUwNjAxNDwvbGFzdC11cGRhdGVkLWRhdGU+PGFj
Y2Vzc2lvbi1udW0+OTM2MTAyNTwvYWNjZXNzaW9uLW51bT48dm9sdW1lPjY8L3ZvbHVtZT48L3Jl
Y29yZD48L0NpdGU+PENpdGU+PEF1dGhvcj5Nb2F0PC9BdXRob3I+PFllYXI+MjAwNDwvWWVhcj48
SURUZXh0PlRoZSBtb2xlY3VsYXIgYmFzaXMgb2YgY3lzdGF0aGlvbmluZSBiZXRhLXN5bnRoYXNl
IChDQlMpIGRlZmljaWVuY3kgaW4gVUsgYW5kIFVTIHBhdGllbnRzIHdpdGggaG9tb2N5c3RpbnVy
aWE8L0lEVGV4dD48cmVjb3JkPjxkYXRlcz48cHViLWRhdGVzPjxkYXRlPkZlYjwvZGF0ZT48L3B1
Yi1kYXRlcz48eWVhcj4yMDA0PC95ZWFyPjwvZGF0ZXM+PGtleXdvcmRzPjxrZXl3b3JkPkNvaG9y
dCBTdHVkaWVzPC9rZXl3b3JkPjxrZXl3b3JkPkN5c3RhdGhpb25pbmUgYmV0YS1TeW50aGFzZTwv
a2V5d29yZD48a2V5d29yZD5HZW5ldGljIFRlc3Rpbmc8L2tleXdvcmQ+PGtleXdvcmQ+SG9tb2N5
c3RpbnVyaWE8L2tleXdvcmQ+PGtleXdvcmQ+SHVtYW5zPC9rZXl3b3JkPjxrZXl3b3JkPk11dGF0
aW9uPC9rZXl3b3JkPjxrZXl3b3JkPk9saWdvbnVjbGVvdGlkZXMsIEFudGlzZW5zZTwva2V5d29y
ZD48a2V5d29yZD5Qb2x5bWVyYXNlIENoYWluIFJlYWN0aW9uPC9rZXl3b3JkPjxrZXl3b3JkPlVu
aXRlZCBLaW5nZG9tPC9rZXl3b3JkPjxrZXl3b3JkPlVuaXRlZCBTdGF0ZXM8L2tleXdvcmQ+PC9r
ZXl3b3Jkcz48dXJscz48cmVsYXRlZC11cmxzPjx1cmw+aHR0cHM6Ly93d3cubmNiaS5ubG0ubmlo
Lmdvdi9wdWJtZWQvMTQ3MjI5Mjc8L3VybD48L3JlbGF0ZWQtdXJscz48L3VybHM+PGlzYm4+MTA5
OC0xMDA0PC9pc2JuPjx0aXRsZXM+PHRpdGxlPlRoZSBtb2xlY3VsYXIgYmFzaXMgb2YgY3lzdGF0
aGlvbmluZSBiZXRhLXN5bnRoYXNlIChDQlMpIGRlZmljaWVuY3kgaW4gVUsgYW5kIFVTIHBhdGll
bnRzIHdpdGggaG9tb2N5c3RpbnVyaWE8L3RpdGxlPjxzZWNvbmRhcnktdGl0bGU+SHVtIE11dGF0
PC9zZWNvbmRhcnktdGl0bGU+PC90aXRsZXM+PHBhZ2VzPjIwNjwvcGFnZXM+PG51bWJlcj4yPC9u
dW1iZXI+PGNvbnRyaWJ1dG9ycz48YXV0aG9ycz48YXV0aG9yPk1vYXQsIFMuIEouPC9hdXRob3I+
PGF1dGhvcj5CYW8sIEwuPC9hdXRob3I+PGF1dGhvcj5Gb3dsZXIsIEIuPC9hdXRob3I+PGF1dGhv
cj5Cb25oYW0sIEouIFIuPC9hdXRob3I+PGF1dGhvcj5XYWx0ZXIsIEouIEguPC9hdXRob3I+PGF1
dGhvcj5LcmF1cywgSi4gUC48L2F1dGhvcj48L2F1dGhvcnM+PC9jb250cmlidXRvcnM+PGxhbmd1
YWdlPmVuZzwvbGFuZ3VhZ2U+PGFkZGVkLWRhdGUgZm9ybWF0PSJ1dGMiPjE1MjY1MDM3ODk8L2Fk
ZGVkLWRhdGU+PHJlZi10eXBlIG5hbWU9IkpvdXJuYWwgQXJ0aWNsZSI+MTc8L3JlZi10eXBlPjxy
ZWMtbnVtYmVyPjY5MTwvcmVjLW51bWJlcj48bGFzdC11cGRhdGVkLWRhdGUgZm9ybWF0PSJ1dGMi
PjE1MjY1MDM3ODk8L2xhc3QtdXBkYXRlZC1kYXRlPjxhY2Nlc3Npb24tbnVtPjE0NzIyOTI3PC9h
Y2Nlc3Npb24tbnVtPjxlbGVjdHJvbmljLXJlc291cmNlLW51bT4xMC4xMDAyL2h1bXUuOTIxNDwv
ZWxlY3Ryb25pYy1yZXNvdXJjZS1udW0+PHZvbHVtZT4yMzwvdm9sdW1lPjwvcmVjb3JkPjwvQ2l0
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YWxsYWdoZXI8L0F1dGhvcj48WWVhcj4xOTk4PC9ZZWFy
PjxJRFRleHQ+Q2hhcmFjdGVyaXphdGlvbiBvZiBtdXRhdGlvbnMgaW4gdGhlIGN5c3RhdGhpb25p
bmUgYmV0YS1zeW50aGFzZSBnZW5lIGluIElyaXNoIHBhdGllbnRzIHdpdGggaG9tb2N5c3RpbnVy
aWE8L0lEVGV4dD48RGlzcGxheVRleHQ+KEdhbGxhZ2hlciBldCBhbC4sIDE5OTg7IEtpbSBldCBh
bC4sIDE5OTc7IE1vYXQgZXQgYWwuLCAyMDA0KTwvRGlzcGxheVRleHQ+PHJlY29yZD48ZGF0ZXM+
PHB1Yi1kYXRlcz48ZGF0ZT5EZWM8L2RhdGU+PC9wdWItZGF0ZXM+PHllYXI+MTk5ODwveWVhcj48
L2RhdGVzPjxrZXl3b3Jkcz48a2V5d29yZD5DeXN0YXRoaW9uaW5lIGJldGEtU3ludGhhc2U8L2tl
eXdvcmQ+PGtleXdvcmQ+SG9tb2N5c3RpbnVyaWE8L2tleXdvcmQ+PGtleXdvcmQ+SHVtYW5zPC9r
ZXl3b3JkPjxrZXl3b3JkPklyZWxhbmQ8L2tleXdvcmQ+PGtleXdvcmQ+TXV0YXRpb248L2tleXdv
cmQ+PGtleXdvcmQ+UG9seW1vcnBoaXNtLCBTaW5nbGUtU3RyYW5kZWQgQ29uZm9ybWF0aW9uYWw8
L2tleXdvcmQ+PGtleXdvcmQ+U2VxdWVuY2UgQW5hbHlzaXMsIEROQTwva2V5d29yZD48L2tleXdv
cmRzPjx1cmxzPjxyZWxhdGVkLXVybHM+PHVybD5odHRwczovL3d3dy5uY2JpLm5sbS5uaWguZ292
L3B1Ym1lZC85ODg5MDE3PC91cmw+PC9yZWxhdGVkLXVybHM+PC91cmxzPjxpc2JuPjEwOTYtNzE5
MjwvaXNibj48dGl0bGVzPjx0aXRsZT5DaGFyYWN0ZXJpemF0aW9uIG9mIG11dGF0aW9ucyBpbiB0
aGUgY3lzdGF0aGlvbmluZSBiZXRhLXN5bnRoYXNlIGdlbmUgaW4gSXJpc2ggcGF0aWVudHMgd2l0
aCBob21vY3lzdGludXJpYTwvdGl0bGU+PHNlY29uZGFyeS10aXRsZT5Nb2wgR2VuZXQgTWV0YWI8
L3NlY29uZGFyeS10aXRsZT48L3RpdGxlcz48cGFnZXM+Mjk4LTMwMjwvcGFnZXM+PG51bWJlcj40
PC9udW1iZXI+PGNvbnRyaWJ1dG9ycz48YXV0aG9ycz48YXV0aG9yPkdhbGxhZ2hlciwgUC4gTS48
L2F1dGhvcj48YXV0aG9yPk5hdWdodGVuLCBFLjwvYXV0aG9yPjxhdXRob3I+SGFuc29uLCBOLiBR
LjwvYXV0aG9yPjxhdXRob3I+U2Nod2ljaHRlbmJlcmcsIEsuPC9hdXRob3I+PGF1dGhvcj5CaWdu
ZWxsLCBNLjwvYXV0aG9yPjxhdXRob3I+WXVhbiwgTS48L2F1dGhvcj48YXV0aG9yPldhcmQsIFAu
PC9hdXRob3I+PGF1dGhvcj5ZYXAsIFMuPC9hdXRob3I+PGF1dGhvcj5XaGl0ZWhlYWQsIEEuIFMu
PC9hdXRob3I+PGF1dGhvcj5Uc2FpLCBNLiBZLjwvYXV0aG9yPjwvYXV0aG9ycz48L2NvbnRyaWJ1
dG9ycz48bGFuZ3VhZ2U+ZW5nPC9sYW5ndWFnZT48YWRkZWQtZGF0ZSBmb3JtYXQ9InV0YyI+MTUy
NjUwNTY0MDwvYWRkZWQtZGF0ZT48cmVmLXR5cGUgbmFtZT0iSm91cm5hbCBBcnRpY2xlIj4xNzwv
cmVmLXR5cGU+PHJlYy1udW1iZXI+NzAzPC9yZWMtbnVtYmVyPjxsYXN0LXVwZGF0ZWQtZGF0ZSBm
b3JtYXQ9InV0YyI+MTUyNjUwNTY0MDwvbGFzdC11cGRhdGVkLWRhdGU+PGFjY2Vzc2lvbi1udW0+
OTg4OTAxNzwvYWNjZXNzaW9uLW51bT48ZWxlY3Ryb25pYy1yZXNvdXJjZS1udW0+MTAuMTAwNi9t
Z21lLjE5OTguMjc3MTwvZWxlY3Ryb25pYy1yZXNvdXJjZS1udW0+PHZvbHVtZT42NTwvdm9sdW1l
PjwvcmVjb3JkPjwvQ2l0ZT48Q2l0ZT48QXV0aG9yPktpbTwvQXV0aG9yPjxZZWFyPjE5OTc8L1ll
YXI+PElEVGV4dD5GdW5jdGlvbmFsIG1vZGVsaW5nIG9mIHZpdGFtaW4gcmVzcG9uc2l2ZW5lc3Mg
aW4geWVhc3Q6IGEgY29tbW9uIHB5cmlkb3hpbmUtcmVzcG9uc2l2ZSBjeXN0YXRoaW9uaW5lIGJl
dGEtc3ludGhhc2UgbXV0YXRpb24gaW4gaG9tb2N5c3RpbnVyaWE8L0lEVGV4dD48cmVjb3JkPjxk
YXRlcz48cHViLWRhdGVzPjxkYXRlPkRlYzwvZGF0ZT48L3B1Yi1kYXRlcz48eWVhcj4xOTk3PC95
ZWFyPjwvZGF0ZXM+PGtleXdvcmRzPjxrZXl3b3JkPkFkb2xlc2NlbnQ8L2tleXdvcmQ+PGtleXdv
cmQ+QWR1bHQ8L2tleXdvcmQ+PGtleXdvcmQ+QWxsZWxlczwva2V5d29yZD48a2V5d29yZD5DaGls
ZDwva2V5d29yZD48a2V5d29yZD5DbG9uaW5nLCBNb2xlY3VsYXI8L2tleXdvcmQ+PGtleXdvcmQ+
Q3lzdGF0aGlvbmluZSBiZXRhLVN5bnRoYXNlPC9rZXl3b3JkPjxrZXl3b3JkPkROQSBNdXRhdGlv
bmFsIEFuYWx5c2lzPC9rZXl3b3JkPjxrZXl3b3JkPkV4b25zPC9rZXl3b3JkPjxrZXl3b3JkPkZl
bWFsZTwva2V5d29yZD48a2V5d29yZD5HZW5lcywgUmVjZXNzaXZlPC9rZXl3b3JkPjxrZXl3b3Jk
Pkdlbm90eXBlPC9rZXl3b3JkPjxrZXl3b3JkPkhvbW9jeXN0aW51cmlhPC9rZXl3b3JkPjxrZXl3
b3JkPkh1bWFuczwva2V5d29yZD48a2V5d29yZD5JbnRyb25zPC9rZXl3b3JkPjxrZXl3b3JkPkxp
bmthZ2UgRGlzZXF1aWxpYnJpdW08L2tleXdvcmQ+PGtleXdvcmQ+TWFsZTwva2V5d29yZD48a2V5
d29yZD5NdWx0aWdlbmUgRmFtaWx5PC9rZXl3b3JkPjxrZXl3b3JkPk5vcndheTwva2V5d29yZD48
a2V5d29yZD5Qb2ludCBNdXRhdGlvbjwva2V5d29yZD48a2V5d29yZD5Qb2x5bW9ycGhpc20sIEdl
bmV0aWM8L2tleXdvcmQ+PGtleXdvcmQ+UG9seW1vcnBoaXNtLCBTaW5nbGUtU3RyYW5kZWQgQ29u
Zm9ybWF0aW9uYWw8L2tleXdvcmQ+PGtleXdvcmQ+UHlyaWRveGluZTwva2V5d29yZD48a2V5d29y
ZD5SZWNvbWJpbmFudCBGdXNpb24gUHJvdGVpbnM8L2tleXdvcmQ+PGtleXdvcmQ+U2FjY2hhcm9t
eWNlcyBjZXJldmlzaWFlPC9rZXl3b3JkPjwva2V5d29yZHM+PHVybHM+PHJlbGF0ZWQtdXJscz48
dXJsPmh0dHBzOi8vd3d3Lm5jYmkubmxtLm5paC5nb3YvcHVibWVkLzkzNjEwMjU8L3VybD48L3Jl
bGF0ZWQtdXJscz48L3VybHM+PGlzYm4+MDk2NC02OTA2PC9pc2JuPjx0aXRsZXM+PHRpdGxlPkZ1
bmN0aW9uYWwgbW9kZWxpbmcgb2Ygdml0YW1pbiByZXNwb25zaXZlbmVzcyBpbiB5ZWFzdDogYSBj
b21tb24gcHlyaWRveGluZS1yZXNwb25zaXZlIGN5c3RhdGhpb25pbmUgYmV0YS1zeW50aGFzZSBt
dXRhdGlvbiBpbiBob21vY3lzdGludXJpYTwvdGl0bGU+PHNlY29uZGFyeS10aXRsZT5IdW0gTW9s
IEdlbmV0PC9zZWNvbmRhcnktdGl0bGU+PC90aXRsZXM+PHBhZ2VzPjIyMTMtMjE8L3BhZ2VzPjxu
dW1iZXI+MTM8L251bWJlcj48Y29udHJpYnV0b3JzPjxhdXRob3JzPjxhdXRob3I+S2ltLCBDLiBF
LjwvYXV0aG9yPjxhdXRob3I+R2FsbGFnaGVyLCBQLiBNLjwvYXV0aG9yPjxhdXRob3I+R3V0dG9y
bXNlbiwgQS4gQi48L2F1dGhvcj48YXV0aG9yPlJlZnN1bSwgSC48L2F1dGhvcj48YXV0aG9yPlVl
bGFuZCwgUC4gTS48L2F1dGhvcj48YXV0aG9yPk9zZSwgTC48L2F1dGhvcj48YXV0aG9yPkZvbGxp
bmcsIEkuPC9hdXRob3I+PGF1dGhvcj5XaGl0ZWhlYWQsIEEuIFMuPC9hdXRob3I+PGF1dGhvcj5U
c2FpLCBNLiBZLjwvYXV0aG9yPjxhdXRob3I+S3J1Z2VyLCBXLiBELjwvYXV0aG9yPjwvYXV0aG9y
cz48L2NvbnRyaWJ1dG9ycz48bGFuZ3VhZ2U+ZW5nPC9sYW5ndWFnZT48YWRkZWQtZGF0ZSBmb3Jt
YXQ9InV0YyI+MTUyNjUwNjAxNDwvYWRkZWQtZGF0ZT48cmVmLXR5cGUgbmFtZT0iSm91cm5hbCBB
cnRpY2xlIj4xNzwvcmVmLXR5cGU+PHJlYy1udW1iZXI+NzA2PC9yZWMtbnVtYmVyPjxsYXN0LXVw
ZGF0ZWQtZGF0ZSBmb3JtYXQ9InV0YyI+MTUyNjUwNjAxNDwvbGFzdC11cGRhdGVkLWRhdGU+PGFj
Y2Vzc2lvbi1udW0+OTM2MTAyNTwvYWNjZXNzaW9uLW51bT48dm9sdW1lPjY8L3ZvbHVtZT48L3Jl
Y29yZD48L0NpdGU+PENpdGU+PEF1dGhvcj5Nb2F0PC9BdXRob3I+PFllYXI+MjAwNDwvWWVhcj48
SURUZXh0PlRoZSBtb2xlY3VsYXIgYmFzaXMgb2YgY3lzdGF0aGlvbmluZSBiZXRhLXN5bnRoYXNl
IChDQlMpIGRlZmljaWVuY3kgaW4gVUsgYW5kIFVTIHBhdGllbnRzIHdpdGggaG9tb2N5c3RpbnVy
aWE8L0lEVGV4dD48cmVjb3JkPjxkYXRlcz48cHViLWRhdGVzPjxkYXRlPkZlYjwvZGF0ZT48L3B1
Yi1kYXRlcz48eWVhcj4yMDA0PC95ZWFyPjwvZGF0ZXM+PGtleXdvcmRzPjxrZXl3b3JkPkNvaG9y
dCBTdHVkaWVzPC9rZXl3b3JkPjxrZXl3b3JkPkN5c3RhdGhpb25pbmUgYmV0YS1TeW50aGFzZTwv
a2V5d29yZD48a2V5d29yZD5HZW5ldGljIFRlc3Rpbmc8L2tleXdvcmQ+PGtleXdvcmQ+SG9tb2N5
c3RpbnVyaWE8L2tleXdvcmQ+PGtleXdvcmQ+SHVtYW5zPC9rZXl3b3JkPjxrZXl3b3JkPk11dGF0
aW9uPC9rZXl3b3JkPjxrZXl3b3JkPk9saWdvbnVjbGVvdGlkZXMsIEFudGlzZW5zZTwva2V5d29y
ZD48a2V5d29yZD5Qb2x5bWVyYXNlIENoYWluIFJlYWN0aW9uPC9rZXl3b3JkPjxrZXl3b3JkPlVu
aXRlZCBLaW5nZG9tPC9rZXl3b3JkPjxrZXl3b3JkPlVuaXRlZCBTdGF0ZXM8L2tleXdvcmQ+PC9r
ZXl3b3Jkcz48dXJscz48cmVsYXRlZC11cmxzPjx1cmw+aHR0cHM6Ly93d3cubmNiaS5ubG0ubmlo
Lmdvdi9wdWJtZWQvMTQ3MjI5Mjc8L3VybD48L3JlbGF0ZWQtdXJscz48L3VybHM+PGlzYm4+MTA5
OC0xMDA0PC9pc2JuPjx0aXRsZXM+PHRpdGxlPlRoZSBtb2xlY3VsYXIgYmFzaXMgb2YgY3lzdGF0
aGlvbmluZSBiZXRhLXN5bnRoYXNlIChDQlMpIGRlZmljaWVuY3kgaW4gVUsgYW5kIFVTIHBhdGll
bnRzIHdpdGggaG9tb2N5c3RpbnVyaWE8L3RpdGxlPjxzZWNvbmRhcnktdGl0bGU+SHVtIE11dGF0
PC9zZWNvbmRhcnktdGl0bGU+PC90aXRsZXM+PHBhZ2VzPjIwNjwvcGFnZXM+PG51bWJlcj4yPC9u
dW1iZXI+PGNvbnRyaWJ1dG9ycz48YXV0aG9ycz48YXV0aG9yPk1vYXQsIFMuIEouPC9hdXRob3I+
PGF1dGhvcj5CYW8sIEwuPC9hdXRob3I+PGF1dGhvcj5Gb3dsZXIsIEIuPC9hdXRob3I+PGF1dGhv
cj5Cb25oYW0sIEouIFIuPC9hdXRob3I+PGF1dGhvcj5XYWx0ZXIsIEouIEguPC9hdXRob3I+PGF1
dGhvcj5LcmF1cywgSi4gUC48L2F1dGhvcj48L2F1dGhvcnM+PC9jb250cmlidXRvcnM+PGxhbmd1
YWdlPmVuZzwvbGFuZ3VhZ2U+PGFkZGVkLWRhdGUgZm9ybWF0PSJ1dGMiPjE1MjY1MDM3ODk8L2Fk
ZGVkLWRhdGU+PHJlZi10eXBlIG5hbWU9IkpvdXJuYWwgQXJ0aWNsZSI+MTc8L3JlZi10eXBlPjxy
ZWMtbnVtYmVyPjY5MTwvcmVjLW51bWJlcj48bGFzdC11cGRhdGVkLWRhdGUgZm9ybWF0PSJ1dGMi
PjE1MjY1MDM3ODk8L2xhc3QtdXBkYXRlZC1kYXRlPjxhY2Nlc3Npb24tbnVtPjE0NzIyOTI3PC9h
Y2Nlc3Npb24tbnVtPjxlbGVjdHJvbmljLXJlc291cmNlLW51bT4xMC4xMDAyL2h1bXUuOTIxNDwv
ZWxlY3Ryb25pYy1yZXNvdXJjZS1udW0+PHZvbHVtZT4yMzwvdm9sdW1lPjwvcmVjb3JkPjwvQ2l0
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llagher et al., 1998; Kim et al., 1997; Moat et al., 2004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reland; Norwa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 USA.</w:t>
            </w:r>
          </w:p>
        </w:tc>
      </w:tr>
      <w:tr w:rsidR="00DF1741" w:rsidRPr="003A57D2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785C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Thr262Arg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0b3Jtc2VuPC9BdXRob3I+PFllYXI+MjAwMTwvWWVh
cj48SURUZXh0PkRpc3Bvc2l0aW9uIG9mIGhvbW9jeXN0ZWluZSBpbiBzdWJqZWN0cyBoZXRlcm96
eWdvdXMgZm9yIGhvbW9jeXN0aW51cmlhIGR1ZSB0byBjeXN0YXRoaW9uaW5lIGJldGEtc3ludGhh
c2UgZGVmaWNpZW5jeTogcmVsYXRpb25zaGlwIGJldHdlZW4gZ2Vub3R5cGUgYW5kIHBoZW5vdHlw
ZTwvSURUZXh0PjxEaXNwbGF5VGV4dD4oR2F0LVlhYmxvbnNraSBldCBhbC4sIDIwMDA7IEd1dHRv
cm1zZW4gZXQgYWwuLCAyMDAxKTwvRGlzcGxheVRleHQ+PHJlY29yZD48ZGF0ZXM+PHB1Yi1kYXRl
cz48ZGF0ZT5NYXk8L2RhdGU+PC9wdWItZGF0ZXM+PHllYXI+MjAwMTwveWVhcj48L2RhdGVzPjxr
ZXl3b3Jkcz48a2V5d29yZD5BZG9sZXNjZW50PC9rZXl3b3JkPjxrZXl3b3JkPkFkdWx0PC9rZXl3
b3JkPjxrZXl3b3JkPkFnZWQ8L2tleXdvcmQ+PGtleXdvcmQ+Q3lzdGF0aGlvbmluZTwva2V5d29y
ZD48a2V5d29yZD5DeXN0YXRoaW9uaW5lIGJldGEtU3ludGhhc2U8L2tleXdvcmQ+PGtleXdvcmQ+
RE5BPC9rZXl3b3JkPjxrZXl3b3JkPkZlbWFsZTwva2V5d29yZD48a2V5d29yZD5HZW5vdHlwZTwv
a2V5d29yZD48a2V5d29yZD5IZXRlcm96eWdvdGU8L2tleXdvcmQ+PGtleXdvcmQ+SG9tb2N5c3Rl
aW5lPC9rZXl3b3JkPjxrZXl3b3JkPkhvbW9jeXN0aW51cmlhPC9rZXl3b3JkPjxrZXl3b3JkPkh1
bWFuczwva2V5d29yZD48a2V5d29yZD5NYWxlPC9rZXl3b3JkPjxrZXl3b3JkPk1ldGhpb25pbmU8
L2tleXdvcmQ+PGtleXdvcmQ+TWlkZGxlIEFnZWQ8L2tleXdvcmQ+PGtleXdvcmQ+TXV0YXRpb248
L2tleXdvcmQ+PGtleXdvcmQ+UGhlbm90eXBlPC9rZXl3b3JkPjxrZXl3b3JkPlJlZmVyZW5jZSBW
YWx1ZXM8L2tleXdvcmQ+PC9rZXl3b3Jkcz48dXJscz48cmVsYXRlZC11cmxzPjx1cmw+aHR0cHM6
Ly93d3cubmNiaS5ubG0ubmloLmdvdi9wdWJtZWQvMTEzNDMzMDU8L3VybD48L3JlbGF0ZWQtdXJs
cz48L3VybHM+PGlzYm4+MDE0OC03Mjk5PC9pc2JuPjx0aXRsZXM+PHRpdGxlPkRpc3Bvc2l0aW9u
IG9mIGhvbW9jeXN0ZWluZSBpbiBzdWJqZWN0cyBoZXRlcm96eWdvdXMgZm9yIGhvbW9jeXN0aW51
cmlhIGR1ZSB0byBjeXN0YXRoaW9uaW5lIGJldGEtc3ludGhhc2UgZGVmaWNpZW5jeTogcmVsYXRp
b25zaGlwIGJldHdlZW4gZ2Vub3R5cGUgYW5kIHBoZW5vdHlwZTwvdGl0bGU+PHNlY29uZGFyeS10
aXRsZT5BbSBKIE1lZCBHZW5ldDwvc2Vjb25kYXJ5LXRpdGxlPjwvdGl0bGVzPjxwYWdlcz4yMDQt
MTM8L3BhZ2VzPjxudW1iZXI+MzwvbnVtYmVyPjxjb250cmlidXRvcnM+PGF1dGhvcnM+PGF1dGhv
cj5HdXR0b3Jtc2VuLCBBLiBCLjwvYXV0aG9yPjxhdXRob3I+VWVsYW5kLCBQLiBNLjwvYXV0aG9y
PjxhdXRob3I+S3J1Z2VyLCBXLiBELjwvYXV0aG9yPjxhdXRob3I+S2ltLCBDLiBFLjwvYXV0aG9y
PjxhdXRob3I+T3NlLCBMLjwvYXV0aG9yPjxhdXRob3I+RsO4bGxpbmcsIEkuPC9hdXRob3I+PGF1
dGhvcj5SZWZzdW0sIEguPC9hdXRob3I+PC9hdXRob3JzPjwvY29udHJpYnV0b3JzPjxsYW5ndWFn
ZT5lbmc8L2xhbmd1YWdlPjxhZGRlZC1kYXRlIGZvcm1hdD0idXRjIj4xNTI2NTA2MDkzPC9hZGRl
ZC1kYXRlPjxyZWYtdHlwZSBuYW1lPSJKb3VybmFsIEFydGljbGUiPjE3PC9yZWYtdHlwZT48cmVj
LW51bWJlcj43MDc8L3JlYy1udW1iZXI+PGxhc3QtdXBkYXRlZC1kYXRlIGZvcm1hdD0idXRjIj4x
NTI2NTA2MDkzPC9sYXN0LXVwZGF0ZWQtZGF0ZT48YWNjZXNzaW9uLW51bT4xMTM0MzMwNTwvYWNj
ZXNzaW9uLW51bT48dm9sdW1lPjEwMDwvdm9sdW1lPjwvcmVjb3JkPjwvQ2l0ZT48Q2l0ZT48QXV0
aG9yPkdhdC1ZYWJsb25za2k8L0F1dGhvcj48WWVhcj4yMDAwPC9ZZWFyPjxJRFRleHQ+SG9tb2N5
c3RpbnVyaWEgaW4gdGhlIEFyYWIgcG9wdWxhdGlvbiBvZiBJc3JhZWw6IGlkZW50aWZpY2F0aW9u
IG9mIHR3byBub3ZlbCBtdXRhdGlvbnMgdXNpbmcgREdHRSBhbmFseXNpczwvSURUZXh0PjxyZWNv
cmQ+PGRhdGVzPjxwdWItZGF0ZXM+PGRhdGU+T2N0PC9kYXRlPjwvcHViLWRhdGVzPjx5ZWFyPjIw
MDA8L3llYXI+PC9kYXRlcz48a2V5d29yZHM+PGtleXdvcmQ+Q2hpbGQ8L2tleXdvcmQ+PGtleXdv
cmQ+Q2hpbGQsIFByZXNjaG9vbDwva2V5d29yZD48a2V5d29yZD5DeXN0YXRoaW9uaW5lIGJldGEt
U3ludGhhc2U8L2tleXdvcmQ+PGtleXdvcmQ+RWxlY3Ryb3Bob3Jlc2lzLCBBZ2FyIEdlbDwva2V5
d29yZD48a2V5d29yZD5GZW1hbGU8L2tleXdvcmQ+PGtleXdvcmQ+R2VuZXRpYyBDYXJyaWVyIFNj
cmVlbmluZzwva2V5d29yZD48a2V5d29yZD5Ib21vY3lzdGludXJpYTwva2V5d29yZD48a2V5d29y
ZD5IdW1hbnM8L2tleXdvcmQ+PGtleXdvcmQ+SW5jaWRlbmNlPC9rZXl3b3JkPjxrZXl3b3JkPklu
ZmFudDwva2V5d29yZD48a2V5d29yZD5Jc3JhZWw8L2tleXdvcmQ+PGtleXdvcmQ+TG9zcyBvZiBI
ZXRlcm96eWdvc2l0eTwva2V5d29yZD48a2V5d29yZD5NYWxlPC9rZXl3b3JkPjxrZXl3b3JkPk11
dGF0aW9uPC9rZXl3b3JkPjxrZXl3b3JkPk51Y2xlaWMgQWNpZCBEZW5hdHVyYXRpb248L2tleXdv
cmQ+PGtleXdvcmQ+U2F1ZGkgQXJhYmlhPC9rZXl3b3JkPjwva2V5d29yZHM+PHVybHM+PHJlbGF0
ZWQtdXJscz48dXJsPmh0dHBzOi8vd3d3Lm5jYmkubmxtLm5paC5nb3YvcHVibWVkLzExMDEzNDUw
PC91cmw+PC9yZWxhdGVkLXVybHM+PC91cmxzPjxpc2JuPjEwOTgtMTAwNDwvaXNibj48dGl0bGVz
Pjx0aXRsZT5Ib21vY3lzdGludXJpYSBpbiB0aGUgQXJhYiBwb3B1bGF0aW9uIG9mIElzcmFlbDog
aWRlbnRpZmljYXRpb24gb2YgdHdvIG5vdmVsIG11dGF0aW9ucyB1c2luZyBER0dFIGFuYWx5c2lz
PC90aXRsZT48c2Vjb25kYXJ5LXRpdGxlPkh1bSBNdXRhdDwvc2Vjb25kYXJ5LXRpdGxlPjwvdGl0
bGVzPjxwYWdlcz4zNzI8L3BhZ2VzPjxudW1iZXI+NDwvbnVtYmVyPjxjb250cmlidXRvcnM+PGF1
dGhvcnM+PGF1dGhvcj5HYXQtWWFibG9uc2tpLCBHLjwvYXV0aG9yPjxhdXRob3I+TWFuZGVsLCBI
LjwvYXV0aG9yPjxhdXRob3I+Rm93bGVyLCBCLjwvYXV0aG9yPjxhdXRob3I+VGFsZWIsIE8uPC9h
dXRob3I+PGF1dGhvcj5TZWxhLCBCLiBBLjwvYXV0aG9yPjwvYXV0aG9ycz48L2NvbnRyaWJ1dG9y
cz48bGFuZ3VhZ2U+ZW5nPC9sYW5ndWFnZT48YWRkZWQtZGF0ZSBmb3JtYXQ9InV0YyI+MTUyNjUw
NjY0OTwvYWRkZWQtZGF0ZT48cmVmLXR5cGUgbmFtZT0iSm91cm5hbCBBcnRpY2xlIj4xNzwvcmVm
LXR5cGU+PHJlYy1udW1iZXI+NzEzPC9yZWMtbnVtYmVyPjxsYXN0LXVwZGF0ZWQtZGF0ZSBmb3Jt
YXQ9InV0YyI+MTUyNjUwNjY0OTwvbGFzdC11cGRhdGVkLWRhdGU+PGFjY2Vzc2lvbi1udW0+MTEw
MTM0NTA8L2FjY2Vzc2lvbi1udW0+PGVsZWN0cm9uaWMtcmVzb3VyY2UtbnVtPjEwLjEwMDIvMTA5
OC0xMDA0KDIwMDAxMCkxNjo0Jmx0OzM3Mjo6QUlELUhVTVUxMiZndDszLjAuQ087Mi1KPC9lbGVj
dHJvbmljLXJlc291cmNlLW51bT48dm9sdW1lPjE2PC92b2x1bWU+PC9yZWNvcmQ+PC9DaXRlPjwv
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0b3Jtc2VuPC9BdXRob3I+PFllYXI+MjAwMTwvWWVh
cj48SURUZXh0PkRpc3Bvc2l0aW9uIG9mIGhvbW9jeXN0ZWluZSBpbiBzdWJqZWN0cyBoZXRlcm96
eWdvdXMgZm9yIGhvbW9jeXN0aW51cmlhIGR1ZSB0byBjeXN0YXRoaW9uaW5lIGJldGEtc3ludGhh
c2UgZGVmaWNpZW5jeTogcmVsYXRpb25zaGlwIGJldHdlZW4gZ2Vub3R5cGUgYW5kIHBoZW5vdHlw
ZTwvSURUZXh0PjxEaXNwbGF5VGV4dD4oR2F0LVlhYmxvbnNraSBldCBhbC4sIDIwMDA7IEd1dHRv
cm1zZW4gZXQgYWwuLCAyMDAxKTwvRGlzcGxheVRleHQ+PHJlY29yZD48ZGF0ZXM+PHB1Yi1kYXRl
cz48ZGF0ZT5NYXk8L2RhdGU+PC9wdWItZGF0ZXM+PHllYXI+MjAwMTwveWVhcj48L2RhdGVzPjxr
ZXl3b3Jkcz48a2V5d29yZD5BZG9sZXNjZW50PC9rZXl3b3JkPjxrZXl3b3JkPkFkdWx0PC9rZXl3
b3JkPjxrZXl3b3JkPkFnZWQ8L2tleXdvcmQ+PGtleXdvcmQ+Q3lzdGF0aGlvbmluZTwva2V5d29y
ZD48a2V5d29yZD5DeXN0YXRoaW9uaW5lIGJldGEtU3ludGhhc2U8L2tleXdvcmQ+PGtleXdvcmQ+
RE5BPC9rZXl3b3JkPjxrZXl3b3JkPkZlbWFsZTwva2V5d29yZD48a2V5d29yZD5HZW5vdHlwZTwv
a2V5d29yZD48a2V5d29yZD5IZXRlcm96eWdvdGU8L2tleXdvcmQ+PGtleXdvcmQ+SG9tb2N5c3Rl
aW5lPC9rZXl3b3JkPjxrZXl3b3JkPkhvbW9jeXN0aW51cmlhPC9rZXl3b3JkPjxrZXl3b3JkPkh1
bWFuczwva2V5d29yZD48a2V5d29yZD5NYWxlPC9rZXl3b3JkPjxrZXl3b3JkPk1ldGhpb25pbmU8
L2tleXdvcmQ+PGtleXdvcmQ+TWlkZGxlIEFnZWQ8L2tleXdvcmQ+PGtleXdvcmQ+TXV0YXRpb248
L2tleXdvcmQ+PGtleXdvcmQ+UGhlbm90eXBlPC9rZXl3b3JkPjxrZXl3b3JkPlJlZmVyZW5jZSBW
YWx1ZXM8L2tleXdvcmQ+PC9rZXl3b3Jkcz48dXJscz48cmVsYXRlZC11cmxzPjx1cmw+aHR0cHM6
Ly93d3cubmNiaS5ubG0ubmloLmdvdi9wdWJtZWQvMTEzNDMzMDU8L3VybD48L3JlbGF0ZWQtdXJs
cz48L3VybHM+PGlzYm4+MDE0OC03Mjk5PC9pc2JuPjx0aXRsZXM+PHRpdGxlPkRpc3Bvc2l0aW9u
IG9mIGhvbW9jeXN0ZWluZSBpbiBzdWJqZWN0cyBoZXRlcm96eWdvdXMgZm9yIGhvbW9jeXN0aW51
cmlhIGR1ZSB0byBjeXN0YXRoaW9uaW5lIGJldGEtc3ludGhhc2UgZGVmaWNpZW5jeTogcmVsYXRp
b25zaGlwIGJldHdlZW4gZ2Vub3R5cGUgYW5kIHBoZW5vdHlwZTwvdGl0bGU+PHNlY29uZGFyeS10
aXRsZT5BbSBKIE1lZCBHZW5ldDwvc2Vjb25kYXJ5LXRpdGxlPjwvdGl0bGVzPjxwYWdlcz4yMDQt
MTM8L3BhZ2VzPjxudW1iZXI+MzwvbnVtYmVyPjxjb250cmlidXRvcnM+PGF1dGhvcnM+PGF1dGhv
cj5HdXR0b3Jtc2VuLCBBLiBCLjwvYXV0aG9yPjxhdXRob3I+VWVsYW5kLCBQLiBNLjwvYXV0aG9y
PjxhdXRob3I+S3J1Z2VyLCBXLiBELjwvYXV0aG9yPjxhdXRob3I+S2ltLCBDLiBFLjwvYXV0aG9y
PjxhdXRob3I+T3NlLCBMLjwvYXV0aG9yPjxhdXRob3I+RsO4bGxpbmcsIEkuPC9hdXRob3I+PGF1
dGhvcj5SZWZzdW0sIEguPC9hdXRob3I+PC9hdXRob3JzPjwvY29udHJpYnV0b3JzPjxsYW5ndWFn
ZT5lbmc8L2xhbmd1YWdlPjxhZGRlZC1kYXRlIGZvcm1hdD0idXRjIj4xNTI2NTA2MDkzPC9hZGRl
ZC1kYXRlPjxyZWYtdHlwZSBuYW1lPSJKb3VybmFsIEFydGljbGUiPjE3PC9yZWYtdHlwZT48cmVj
LW51bWJlcj43MDc8L3JlYy1udW1iZXI+PGxhc3QtdXBkYXRlZC1kYXRlIGZvcm1hdD0idXRjIj4x
NTI2NTA2MDkzPC9sYXN0LXVwZGF0ZWQtZGF0ZT48YWNjZXNzaW9uLW51bT4xMTM0MzMwNTwvYWNj
ZXNzaW9uLW51bT48dm9sdW1lPjEwMDwvdm9sdW1lPjwvcmVjb3JkPjwvQ2l0ZT48Q2l0ZT48QXV0
aG9yPkdhdC1ZYWJsb25za2k8L0F1dGhvcj48WWVhcj4yMDAwPC9ZZWFyPjxJRFRleHQ+SG9tb2N5
c3RpbnVyaWEgaW4gdGhlIEFyYWIgcG9wdWxhdGlvbiBvZiBJc3JhZWw6IGlkZW50aWZpY2F0aW9u
IG9mIHR3byBub3ZlbCBtdXRhdGlvbnMgdXNpbmcgREdHRSBhbmFseXNpczwvSURUZXh0PjxyZWNv
cmQ+PGRhdGVzPjxwdWItZGF0ZXM+PGRhdGU+T2N0PC9kYXRlPjwvcHViLWRhdGVzPjx5ZWFyPjIw
MDA8L3llYXI+PC9kYXRlcz48a2V5d29yZHM+PGtleXdvcmQ+Q2hpbGQ8L2tleXdvcmQ+PGtleXdv
cmQ+Q2hpbGQsIFByZXNjaG9vbDwva2V5d29yZD48a2V5d29yZD5DeXN0YXRoaW9uaW5lIGJldGEt
U3ludGhhc2U8L2tleXdvcmQ+PGtleXdvcmQ+RWxlY3Ryb3Bob3Jlc2lzLCBBZ2FyIEdlbDwva2V5
d29yZD48a2V5d29yZD5GZW1hbGU8L2tleXdvcmQ+PGtleXdvcmQ+R2VuZXRpYyBDYXJyaWVyIFNj
cmVlbmluZzwva2V5d29yZD48a2V5d29yZD5Ib21vY3lzdGludXJpYTwva2V5d29yZD48a2V5d29y
ZD5IdW1hbnM8L2tleXdvcmQ+PGtleXdvcmQ+SW5jaWRlbmNlPC9rZXl3b3JkPjxrZXl3b3JkPklu
ZmFudDwva2V5d29yZD48a2V5d29yZD5Jc3JhZWw8L2tleXdvcmQ+PGtleXdvcmQ+TG9zcyBvZiBI
ZXRlcm96eWdvc2l0eTwva2V5d29yZD48a2V5d29yZD5NYWxlPC9rZXl3b3JkPjxrZXl3b3JkPk11
dGF0aW9uPC9rZXl3b3JkPjxrZXl3b3JkPk51Y2xlaWMgQWNpZCBEZW5hdHVyYXRpb248L2tleXdv
cmQ+PGtleXdvcmQ+U2F1ZGkgQXJhYmlhPC9rZXl3b3JkPjwva2V5d29yZHM+PHVybHM+PHJlbGF0
ZWQtdXJscz48dXJsPmh0dHBzOi8vd3d3Lm5jYmkubmxtLm5paC5nb3YvcHVibWVkLzExMDEzNDUw
PC91cmw+PC9yZWxhdGVkLXVybHM+PC91cmxzPjxpc2JuPjEwOTgtMTAwNDwvaXNibj48dGl0bGVz
Pjx0aXRsZT5Ib21vY3lzdGludXJpYSBpbiB0aGUgQXJhYiBwb3B1bGF0aW9uIG9mIElzcmFlbDog
aWRlbnRpZmljYXRpb24gb2YgdHdvIG5vdmVsIG11dGF0aW9ucyB1c2luZyBER0dFIGFuYWx5c2lz
PC90aXRsZT48c2Vjb25kYXJ5LXRpdGxlPkh1bSBNdXRhdDwvc2Vjb25kYXJ5LXRpdGxlPjwvdGl0
bGVzPjxwYWdlcz4zNzI8L3BhZ2VzPjxudW1iZXI+NDwvbnVtYmVyPjxjb250cmlidXRvcnM+PGF1
dGhvcnM+PGF1dGhvcj5HYXQtWWFibG9uc2tpLCBHLjwvYXV0aG9yPjxhdXRob3I+TWFuZGVsLCBI
LjwvYXV0aG9yPjxhdXRob3I+Rm93bGVyLCBCLjwvYXV0aG9yPjxhdXRob3I+VGFsZWIsIE8uPC9h
dXRob3I+PGF1dGhvcj5TZWxhLCBCLiBBLjwvYXV0aG9yPjwvYXV0aG9ycz48L2NvbnRyaWJ1dG9y
cz48bGFuZ3VhZ2U+ZW5nPC9sYW5ndWFnZT48YWRkZWQtZGF0ZSBmb3JtYXQ9InV0YyI+MTUyNjUw
NjY0OTwvYWRkZWQtZGF0ZT48cmVmLXR5cGUgbmFtZT0iSm91cm5hbCBBcnRpY2xlIj4xNzwvcmVm
LXR5cGU+PHJlYy1udW1iZXI+NzEzPC9yZWMtbnVtYmVyPjxsYXN0LXVwZGF0ZWQtZGF0ZSBmb3Jt
YXQ9InV0YyI+MTUyNjUwNjY0OTwvbGFzdC11cGRhdGVkLWRhdGU+PGFjY2Vzc2lvbi1udW0+MTEw
MTM0NTA8L2FjY2Vzc2lvbi1udW0+PGVsZWN0cm9uaWMtcmVzb3VyY2UtbnVtPjEwLjEwMDIvMTA5
OC0xMDA0KDIwMDAxMCkxNjo0Jmx0OzM3Mjo6QUlELUhVTVUxMiZndDszLjAuQ087Mi1KPC9lbGVj
dHJvbmljLXJlc291cmNlLW51bT48dm9sdW1lPjE2PC92b2x1bWU+PC9yZWNvcmQ+PC9DaXRlPjwv
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t-Yablonski et al., 2000; Guttormsen et al., 2001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sra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Norway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3A57D2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797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266L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0b3Jtc2VuPC9BdXRob3I+PFllYXI+MjAwMTwvWWVh
cj48SURUZXh0PkRpc3Bvc2l0aW9uIG9mIGhvbW9jeXN0ZWluZSBpbiBzdWJqZWN0cyBoZXRlcm96
eWdvdXMgZm9yIGhvbW9jeXN0aW51cmlhIGR1ZSB0byBjeXN0YXRoaW9uaW5lIGJldGEtc3ludGhh
c2UgZGVmaWNpZW5jeTogcmVsYXRpb25zaGlwIGJldHdlZW4gZ2Vub3R5cGUgYW5kIHBoZW5vdHlw
ZTwvSURUZXh0PjxEaXNwbGF5VGV4dD4oR3V0dG9ybXNlbiBldCBhbC4sIDIwMDE7IEtpbSBldCBh
bC4sIDE5OTcpPC9EaXNwbGF5VGV4dD48cmVjb3JkPjxkYXRlcz48cHViLWRhdGVzPjxkYXRlPk1h
eTwvZGF0ZT48L3B1Yi1kYXRlcz48eWVhcj4yMDAxPC95ZWFyPjwvZGF0ZXM+PGtleXdvcmRzPjxr
ZXl3b3JkPkFkb2xlc2NlbnQ8L2tleXdvcmQ+PGtleXdvcmQ+QWR1bHQ8L2tleXdvcmQ+PGtleXdv
cmQ+QWdlZDwva2V5d29yZD48a2V5d29yZD5DeXN0YXRoaW9uaW5lPC9rZXl3b3JkPjxrZXl3b3Jk
PkN5c3RhdGhpb25pbmUgYmV0YS1TeW50aGFzZTwva2V5d29yZD48a2V5d29yZD5ETkE8L2tleXdv
cmQ+PGtleXdvcmQ+RmVtYWxlPC9rZXl3b3JkPjxrZXl3b3JkPkdlbm90eXBlPC9rZXl3b3JkPjxr
ZXl3b3JkPkhldGVyb3p5Z290ZTwva2V5d29yZD48a2V5d29yZD5Ib21vY3lzdGVpbmU8L2tleXdv
cmQ+PGtleXdvcmQ+SG9tb2N5c3RpbnVyaWE8L2tleXdvcmQ+PGtleXdvcmQ+SHVtYW5zPC9rZXl3
b3JkPjxrZXl3b3JkPk1hbGU8L2tleXdvcmQ+PGtleXdvcmQ+TWV0aGlvbmluZTwva2V5d29yZD48
a2V5d29yZD5NaWRkbGUgQWdlZDwva2V5d29yZD48a2V5d29yZD5NdXRhdGlvbjwva2V5d29yZD48
a2V5d29yZD5QaGVub3R5cGU8L2tleXdvcmQ+PGtleXdvcmQ+UmVmZXJlbmNlIFZhbHVlczwva2V5
d29yZD48L2tleXdvcmRzPjx1cmxzPjxyZWxhdGVkLXVybHM+PHVybD5odHRwczovL3d3dy5uY2Jp
Lm5sbS5uaWguZ292L3B1Ym1lZC8xMTM0MzMwNTwvdXJsPjwvcmVsYXRlZC11cmxzPjwvdXJscz48
aXNibj4wMTQ4LTcyOTk8L2lzYm4+PHRpdGxlcz48dGl0bGU+RGlzcG9zaXRpb24gb2YgaG9tb2N5
c3RlaW5lIGluIHN1YmplY3RzIGhldGVyb3p5Z291cyBmb3IgaG9tb2N5c3RpbnVyaWEgZHVlIHRv
IGN5c3RhdGhpb25pbmUgYmV0YS1zeW50aGFzZSBkZWZpY2llbmN5OiByZWxhdGlvbnNoaXAgYmV0
d2VlbiBnZW5vdHlwZSBhbmQgcGhlbm90eXBlPC90aXRsZT48c2Vjb25kYXJ5LXRpdGxlPkFtIEog
TWVkIEdlbmV0PC9zZWNvbmRhcnktdGl0bGU+PC90aXRsZXM+PHBhZ2VzPjIwNC0xMzwvcGFnZXM+
PG51bWJlcj4zPC9udW1iZXI+PGNvbnRyaWJ1dG9ycz48YXV0aG9ycz48YXV0aG9yPkd1dHRvcm1z
ZW4sIEEuIEIuPC9hdXRob3I+PGF1dGhvcj5VZWxhbmQsIFAuIE0uPC9hdXRob3I+PGF1dGhvcj5L
cnVnZXIsIFcuIEQuPC9hdXRob3I+PGF1dGhvcj5LaW0sIEMuIEUuPC9hdXRob3I+PGF1dGhvcj5P
c2UsIEwuPC9hdXRob3I+PGF1dGhvcj5Gw7hsbGluZywgSS48L2F1dGhvcj48YXV0aG9yPlJlZnN1
bSwgSC48L2F1dGhvcj48L2F1dGhvcnM+PC9jb250cmlidXRvcnM+PGxhbmd1YWdlPmVuZzwvbGFu
Z3VhZ2U+PGFkZGVkLWRhdGUgZm9ybWF0PSJ1dGMiPjE1MjY1MDYwOTM8L2FkZGVkLWRhdGU+PHJl
Zi10eXBlIG5hbWU9IkpvdXJuYWwgQXJ0aWNsZSI+MTc8L3JlZi10eXBlPjxyZWMtbnVtYmVyPjcw
NzwvcmVjLW51bWJlcj48bGFzdC11cGRhdGVkLWRhdGUgZm9ybWF0PSJ1dGMiPjE1MjY1MDYwOTM8
L2xhc3QtdXBkYXRlZC1kYXRlPjxhY2Nlc3Npb24tbnVtPjExMzQzMzA1PC9hY2Nlc3Npb24tbnVt
Pjx2b2x1bWU+MTAwPC92b2x1bWU+PC9yZWNvcmQ+PC9DaXRlPjxDaXRlPjxBdXRob3I+S2ltPC9B
dXRob3I+PFllYXI+MTk5NzwvWWVhcj48SURUZXh0PkZ1bmN0aW9uYWwgbW9kZWxpbmcgb2Ygdml0
YW1pbiByZXNwb25zaXZlbmVzcyBpbiB5ZWFzdDogYSBjb21tb24gcHlyaWRveGluZS1yZXNwb25z
aXZlIGN5c3RhdGhpb25pbmUgYmV0YS1zeW50aGFzZSBtdXRhdGlvbiBpbiBob21vY3lzdGludXJp
YTwvSURUZXh0PjxyZWNvcmQ+PGRhdGVzPjxwdWItZGF0ZXM+PGRhdGU+RGVjPC9kYXRlPjwvcHVi
LWRhdGVzPjx5ZWFyPjE5OTc8L3llYXI+PC9kYXRlcz48a2V5d29yZHM+PGtleXdvcmQ+QWRvbGVz
Y2VudDwva2V5d29yZD48a2V5d29yZD5BZHVsdDwva2V5d29yZD48a2V5d29yZD5BbGxlbGVzPC9r
ZXl3b3JkPjxrZXl3b3JkPkNoaWxkPC9rZXl3b3JkPjxrZXl3b3JkPkNsb25pbmcsIE1vbGVjdWxh
cjwva2V5d29yZD48a2V5d29yZD5DeXN0YXRoaW9uaW5lIGJldGEtU3ludGhhc2U8L2tleXdvcmQ+
PGtleXdvcmQ+RE5BIE11dGF0aW9uYWwgQW5hbHlzaXM8L2tleXdvcmQ+PGtleXdvcmQ+RXhvbnM8
L2tleXdvcmQ+PGtleXdvcmQ+RmVtYWxlPC9rZXl3b3JkPjxrZXl3b3JkPkdlbmVzLCBSZWNlc3Np
dmU8L2tleXdvcmQ+PGtleXdvcmQ+R2Vub3R5cGU8L2tleXdvcmQ+PGtleXdvcmQ+SG9tb2N5c3Rp
bnVyaWE8L2tleXdvcmQ+PGtleXdvcmQ+SHVtYW5zPC9rZXl3b3JkPjxrZXl3b3JkPkludHJvbnM8
L2tleXdvcmQ+PGtleXdvcmQ+TGlua2FnZSBEaXNlcXVpbGlicml1bTwva2V5d29yZD48a2V5d29y
ZD5NYWxlPC9rZXl3b3JkPjxrZXl3b3JkPk11bHRpZ2VuZSBGYW1pbHk8L2tleXdvcmQ+PGtleXdv
cmQ+Tm9yd2F5PC9rZXl3b3JkPjxrZXl3b3JkPlBvaW50IE11dGF0aW9uPC9rZXl3b3JkPjxrZXl3
b3JkPlBvbHltb3JwaGlzbSwgR2VuZXRpYzwva2V5d29yZD48a2V5d29yZD5Qb2x5bW9ycGhpc20s
IFNpbmdsZS1TdHJhbmRlZCBDb25mb3JtYXRpb25hbDwva2V5d29yZD48a2V5d29yZD5QeXJpZG94
aW5lPC9rZXl3b3JkPjxrZXl3b3JkPlJlY29tYmluYW50IEZ1c2lvbiBQcm90ZWluczwva2V5d29y
ZD48a2V5d29yZD5TYWNjaGFyb215Y2VzIGNlcmV2aXNpYWU8L2tleXdvcmQ+PC9rZXl3b3Jkcz48
dXJscz48cmVsYXRlZC11cmxzPjx1cmw+aHR0cHM6Ly93d3cubmNiaS5ubG0ubmloLmdvdi9wdWJt
ZWQvOTM2MTAyNTwvdXJsPjwvcmVsYXRlZC11cmxzPjwvdXJscz48aXNibj4wOTY0LTY5MDY8L2lz
Ym4+PHRpdGxlcz48dGl0bGU+RnVuY3Rpb25hbCBtb2RlbGluZyBvZiB2aXRhbWluIHJlc3BvbnNp
dmVuZXNzIGluIHllYXN0OiBhIGNvbW1vbiBweXJpZG94aW5lLXJlc3BvbnNpdmUgY3lzdGF0aGlv
bmluZSBiZXRhLXN5bnRoYXNlIG11dGF0aW9uIGluIGhvbW9jeXN0aW51cmlhPC90aXRsZT48c2Vj
b25kYXJ5LXRpdGxlPkh1bSBNb2wgR2VuZXQ8L3NlY29uZGFyeS10aXRsZT48L3RpdGxlcz48cGFn
ZXM+MjIxMy0yMTwvcGFnZXM+PG51bWJlcj4xMzwvbnVtYmVyPjxjb250cmlidXRvcnM+PGF1dGhv
cnM+PGF1dGhvcj5LaW0sIEMuIEUuPC9hdXRob3I+PGF1dGhvcj5HYWxsYWdoZXIsIFAuIE0uPC9h
dXRob3I+PGF1dGhvcj5HdXR0b3Jtc2VuLCBBLiBCLjwvYXV0aG9yPjxhdXRob3I+UmVmc3VtLCBI
LjwvYXV0aG9yPjxhdXRob3I+VWVsYW5kLCBQLiBNLjwvYXV0aG9yPjxhdXRob3I+T3NlLCBMLjwv
YXV0aG9yPjxhdXRob3I+Rm9sbGluZywgSS48L2F1dGhvcj48YXV0aG9yPldoaXRlaGVhZCwgQS4g
Uy48L2F1dGhvcj48YXV0aG9yPlRzYWksIE0uIFkuPC9hdXRob3I+PGF1dGhvcj5LcnVnZXIsIFcu
IEQuPC9hdXRob3I+PC9hdXRob3JzPjwvY29udHJpYnV0b3JzPjxsYW5ndWFnZT5lbmc8L2xhbmd1
YWdlPjxhZGRlZC1kYXRlIGZvcm1hdD0idXRjIj4xNTI2NTA2MDE0PC9hZGRlZC1kYXRlPjxyZWYt
dHlwZSBuYW1lPSJKb3VybmFsIEFydGljbGUiPjE3PC9yZWYtdHlwZT48cmVjLW51bWJlcj43MDY8
L3JlYy1udW1iZXI+PGxhc3QtdXBkYXRlZC1kYXRlIGZvcm1hdD0idXRjIj4xNTI2NTA2MDE0PC9s
YXN0LXVwZGF0ZWQtZGF0ZT48YWNjZXNzaW9uLW51bT45MzYxMDI1PC9hY2Nlc3Npb24tbnVtPjx2
b2x1bWU+Njwvdm9sdW1lPjwv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0b3Jtc2VuPC9BdXRob3I+PFllYXI+MjAwMTwvWWVh
cj48SURUZXh0PkRpc3Bvc2l0aW9uIG9mIGhvbW9jeXN0ZWluZSBpbiBzdWJqZWN0cyBoZXRlcm96
eWdvdXMgZm9yIGhvbW9jeXN0aW51cmlhIGR1ZSB0byBjeXN0YXRoaW9uaW5lIGJldGEtc3ludGhh
c2UgZGVmaWNpZW5jeTogcmVsYXRpb25zaGlwIGJldHdlZW4gZ2Vub3R5cGUgYW5kIHBoZW5vdHlw
ZTwvSURUZXh0PjxEaXNwbGF5VGV4dD4oR3V0dG9ybXNlbiBldCBhbC4sIDIwMDE7IEtpbSBldCBh
bC4sIDE5OTcpPC9EaXNwbGF5VGV4dD48cmVjb3JkPjxkYXRlcz48cHViLWRhdGVzPjxkYXRlPk1h
eTwvZGF0ZT48L3B1Yi1kYXRlcz48eWVhcj4yMDAxPC95ZWFyPjwvZGF0ZXM+PGtleXdvcmRzPjxr
ZXl3b3JkPkFkb2xlc2NlbnQ8L2tleXdvcmQ+PGtleXdvcmQ+QWR1bHQ8L2tleXdvcmQ+PGtleXdv
cmQ+QWdlZDwva2V5d29yZD48a2V5d29yZD5DeXN0YXRoaW9uaW5lPC9rZXl3b3JkPjxrZXl3b3Jk
PkN5c3RhdGhpb25pbmUgYmV0YS1TeW50aGFzZTwva2V5d29yZD48a2V5d29yZD5ETkE8L2tleXdv
cmQ+PGtleXdvcmQ+RmVtYWxlPC9rZXl3b3JkPjxrZXl3b3JkPkdlbm90eXBlPC9rZXl3b3JkPjxr
ZXl3b3JkPkhldGVyb3p5Z290ZTwva2V5d29yZD48a2V5d29yZD5Ib21vY3lzdGVpbmU8L2tleXdv
cmQ+PGtleXdvcmQ+SG9tb2N5c3RpbnVyaWE8L2tleXdvcmQ+PGtleXdvcmQ+SHVtYW5zPC9rZXl3
b3JkPjxrZXl3b3JkPk1hbGU8L2tleXdvcmQ+PGtleXdvcmQ+TWV0aGlvbmluZTwva2V5d29yZD48
a2V5d29yZD5NaWRkbGUgQWdlZDwva2V5d29yZD48a2V5d29yZD5NdXRhdGlvbjwva2V5d29yZD48
a2V5d29yZD5QaGVub3R5cGU8L2tleXdvcmQ+PGtleXdvcmQ+UmVmZXJlbmNlIFZhbHVlczwva2V5
d29yZD48L2tleXdvcmRzPjx1cmxzPjxyZWxhdGVkLXVybHM+PHVybD5odHRwczovL3d3dy5uY2Jp
Lm5sbS5uaWguZ292L3B1Ym1lZC8xMTM0MzMwNTwvdXJsPjwvcmVsYXRlZC11cmxzPjwvdXJscz48
aXNibj4wMTQ4LTcyOTk8L2lzYm4+PHRpdGxlcz48dGl0bGU+RGlzcG9zaXRpb24gb2YgaG9tb2N5
c3RlaW5lIGluIHN1YmplY3RzIGhldGVyb3p5Z291cyBmb3IgaG9tb2N5c3RpbnVyaWEgZHVlIHRv
IGN5c3RhdGhpb25pbmUgYmV0YS1zeW50aGFzZSBkZWZpY2llbmN5OiByZWxhdGlvbnNoaXAgYmV0
d2VlbiBnZW5vdHlwZSBhbmQgcGhlbm90eXBlPC90aXRsZT48c2Vjb25kYXJ5LXRpdGxlPkFtIEog
TWVkIEdlbmV0PC9zZWNvbmRhcnktdGl0bGU+PC90aXRsZXM+PHBhZ2VzPjIwNC0xMzwvcGFnZXM+
PG51bWJlcj4zPC9udW1iZXI+PGNvbnRyaWJ1dG9ycz48YXV0aG9ycz48YXV0aG9yPkd1dHRvcm1z
ZW4sIEEuIEIuPC9hdXRob3I+PGF1dGhvcj5VZWxhbmQsIFAuIE0uPC9hdXRob3I+PGF1dGhvcj5L
cnVnZXIsIFcuIEQuPC9hdXRob3I+PGF1dGhvcj5LaW0sIEMuIEUuPC9hdXRob3I+PGF1dGhvcj5P
c2UsIEwuPC9hdXRob3I+PGF1dGhvcj5Gw7hsbGluZywgSS48L2F1dGhvcj48YXV0aG9yPlJlZnN1
bSwgSC48L2F1dGhvcj48L2F1dGhvcnM+PC9jb250cmlidXRvcnM+PGxhbmd1YWdlPmVuZzwvbGFu
Z3VhZ2U+PGFkZGVkLWRhdGUgZm9ybWF0PSJ1dGMiPjE1MjY1MDYwOTM8L2FkZGVkLWRhdGU+PHJl
Zi10eXBlIG5hbWU9IkpvdXJuYWwgQXJ0aWNsZSI+MTc8L3JlZi10eXBlPjxyZWMtbnVtYmVyPjcw
NzwvcmVjLW51bWJlcj48bGFzdC11cGRhdGVkLWRhdGUgZm9ybWF0PSJ1dGMiPjE1MjY1MDYwOTM8
L2xhc3QtdXBkYXRlZC1kYXRlPjxhY2Nlc3Npb24tbnVtPjExMzQzMzA1PC9hY2Nlc3Npb24tbnVt
Pjx2b2x1bWU+MTAwPC92b2x1bWU+PC9yZWNvcmQ+PC9DaXRlPjxDaXRlPjxBdXRob3I+S2ltPC9B
dXRob3I+PFllYXI+MTk5NzwvWWVhcj48SURUZXh0PkZ1bmN0aW9uYWwgbW9kZWxpbmcgb2Ygdml0
YW1pbiByZXNwb25zaXZlbmVzcyBpbiB5ZWFzdDogYSBjb21tb24gcHlyaWRveGluZS1yZXNwb25z
aXZlIGN5c3RhdGhpb25pbmUgYmV0YS1zeW50aGFzZSBtdXRhdGlvbiBpbiBob21vY3lzdGludXJp
YTwvSURUZXh0PjxyZWNvcmQ+PGRhdGVzPjxwdWItZGF0ZXM+PGRhdGU+RGVjPC9kYXRlPjwvcHVi
LWRhdGVzPjx5ZWFyPjE5OTc8L3llYXI+PC9kYXRlcz48a2V5d29yZHM+PGtleXdvcmQ+QWRvbGVz
Y2VudDwva2V5d29yZD48a2V5d29yZD5BZHVsdDwva2V5d29yZD48a2V5d29yZD5BbGxlbGVzPC9r
ZXl3b3JkPjxrZXl3b3JkPkNoaWxkPC9rZXl3b3JkPjxrZXl3b3JkPkNsb25pbmcsIE1vbGVjdWxh
cjwva2V5d29yZD48a2V5d29yZD5DeXN0YXRoaW9uaW5lIGJldGEtU3ludGhhc2U8L2tleXdvcmQ+
PGtleXdvcmQ+RE5BIE11dGF0aW9uYWwgQW5hbHlzaXM8L2tleXdvcmQ+PGtleXdvcmQ+RXhvbnM8
L2tleXdvcmQ+PGtleXdvcmQ+RmVtYWxlPC9rZXl3b3JkPjxrZXl3b3JkPkdlbmVzLCBSZWNlc3Np
dmU8L2tleXdvcmQ+PGtleXdvcmQ+R2Vub3R5cGU8L2tleXdvcmQ+PGtleXdvcmQ+SG9tb2N5c3Rp
bnVyaWE8L2tleXdvcmQ+PGtleXdvcmQ+SHVtYW5zPC9rZXl3b3JkPjxrZXl3b3JkPkludHJvbnM8
L2tleXdvcmQ+PGtleXdvcmQ+TGlua2FnZSBEaXNlcXVpbGlicml1bTwva2V5d29yZD48a2V5d29y
ZD5NYWxlPC9rZXl3b3JkPjxrZXl3b3JkPk11bHRpZ2VuZSBGYW1pbHk8L2tleXdvcmQ+PGtleXdv
cmQ+Tm9yd2F5PC9rZXl3b3JkPjxrZXl3b3JkPlBvaW50IE11dGF0aW9uPC9rZXl3b3JkPjxrZXl3
b3JkPlBvbHltb3JwaGlzbSwgR2VuZXRpYzwva2V5d29yZD48a2V5d29yZD5Qb2x5bW9ycGhpc20s
IFNpbmdsZS1TdHJhbmRlZCBDb25mb3JtYXRpb25hbDwva2V5d29yZD48a2V5d29yZD5QeXJpZG94
aW5lPC9rZXl3b3JkPjxrZXl3b3JkPlJlY29tYmluYW50IEZ1c2lvbiBQcm90ZWluczwva2V5d29y
ZD48a2V5d29yZD5TYWNjaGFyb215Y2VzIGNlcmV2aXNpYWU8L2tleXdvcmQ+PC9rZXl3b3Jkcz48
dXJscz48cmVsYXRlZC11cmxzPjx1cmw+aHR0cHM6Ly93d3cubmNiaS5ubG0ubmloLmdvdi9wdWJt
ZWQvOTM2MTAyNTwvdXJsPjwvcmVsYXRlZC11cmxzPjwvdXJscz48aXNibj4wOTY0LTY5MDY8L2lz
Ym4+PHRpdGxlcz48dGl0bGU+RnVuY3Rpb25hbCBtb2RlbGluZyBvZiB2aXRhbWluIHJlc3BvbnNp
dmVuZXNzIGluIHllYXN0OiBhIGNvbW1vbiBweXJpZG94aW5lLXJlc3BvbnNpdmUgY3lzdGF0aGlv
bmluZSBiZXRhLXN5bnRoYXNlIG11dGF0aW9uIGluIGhvbW9jeXN0aW51cmlhPC90aXRsZT48c2Vj
b25kYXJ5LXRpdGxlPkh1bSBNb2wgR2VuZXQ8L3NlY29uZGFyeS10aXRsZT48L3RpdGxlcz48cGFn
ZXM+MjIxMy0yMTwvcGFnZXM+PG51bWJlcj4xMzwvbnVtYmVyPjxjb250cmlidXRvcnM+PGF1dGhv
cnM+PGF1dGhvcj5LaW0sIEMuIEUuPC9hdXRob3I+PGF1dGhvcj5HYWxsYWdoZXIsIFAuIE0uPC9h
dXRob3I+PGF1dGhvcj5HdXR0b3Jtc2VuLCBBLiBCLjwvYXV0aG9yPjxhdXRob3I+UmVmc3VtLCBI
LjwvYXV0aG9yPjxhdXRob3I+VWVsYW5kLCBQLiBNLjwvYXV0aG9yPjxhdXRob3I+T3NlLCBMLjwv
YXV0aG9yPjxhdXRob3I+Rm9sbGluZywgSS48L2F1dGhvcj48YXV0aG9yPldoaXRlaGVhZCwgQS4g
Uy48L2F1dGhvcj48YXV0aG9yPlRzYWksIE0uIFkuPC9hdXRob3I+PGF1dGhvcj5LcnVnZXIsIFcu
IEQuPC9hdXRob3I+PC9hdXRob3JzPjwvY29udHJpYnV0b3JzPjxsYW5ndWFnZT5lbmc8L2xhbmd1
YWdlPjxhZGRlZC1kYXRlIGZvcm1hdD0idXRjIj4xNTI2NTA2MDE0PC9hZGRlZC1kYXRlPjxyZWYt
dHlwZSBuYW1lPSJKb3VybmFsIEFydGljbGUiPjE3PC9yZWYtdHlwZT48cmVjLW51bWJlcj43MDY8
L3JlYy1udW1iZXI+PGxhc3QtdXBkYXRlZC1kYXRlIGZvcm1hdD0idXRjIj4xNTI2NTA2MDE0PC9s
YXN0LXVwZGF0ZWQtZGF0ZT48YWNjZXNzaW9uLW51bT45MzYxMDI1PC9hY2Nlc3Npb24tbnVtPjx2
b2x1bWU+Njwvdm9sdW1lPjwv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uttormsen et al., 2001; Kim et al., 1997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Norwa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796A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266Gly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atsushima et al., 2006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824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ys275Ty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b3phcjwvQXV0aG9yPjxZZWFyPjIwMTE8L1llYXI+PElE
VGV4dD5JZGVudGlmaWNhdGlvbiBhbmQgZnVuY3Rpb25hbCBhbmFseXNlcyBvZiBDQlMgYWxsZWxl
cyBpbiBTcGFuaXNoIGFuZCBBcmdlbnRpbmlhbiBob21vY3lzdGludXJpYyBwYXRpZW50czwvSURU
ZXh0PjxEaXNwbGF5VGV4dD4oQ296YXIgZXQgYWwuLCAyMDExOyBVcnJlaXp0aSBldCBhbC4sIDIw
MDMpPC9EaXNwbGF5VGV4dD48cmVjb3JkPjxkYXRlcz48cHViLWRhdGVzPjxkYXRlPkp1bDwvZGF0
ZT48L3B1Yi1kYXRlcz48eWVhcj4yMDExPC95ZWFyPjwvZGF0ZXM+PGtleXdvcmRzPjxrZXl3b3Jk
PkFsbGVsZXM8L2tleXdvcmQ+PGtleXdvcmQ+QXJnZW50aW5hPC9rZXl3b3JkPjxrZXl3b3JkPkN5
c3RhdGhpb25pbmUgYmV0YS1TeW50aGFzZTwva2V5d29yZD48a2V5d29yZD5GZW1hbGU8L2tleXdv
cmQ+PGtleXdvcmQ+RnJhbWVzaGlmdCBNdXRhdGlvbjwva2V5d29yZD48a2V5d29yZD5HZW5lIEV4
cHJlc3Npb248L2tleXdvcmQ+PGtleXdvcmQ+SG9tb2N5c3RlaW5lPC9rZXl3b3JkPjxrZXl3b3Jk
PkhvbW9jeXN0aW51cmlhPC9rZXl3b3JkPjxrZXl3b3JkPkh1bWFuczwva2V5d29yZD48a2V5d29y
ZD5JbnRyb25zPC9rZXl3b3JkPjxrZXl3b3JkPk1hbGU8L2tleXdvcmQ+PGtleXdvcmQ+TXV0YWdl
bmVzaXMsIFNpdGUtRGlyZWN0ZWQ8L2tleXdvcmQ+PGtleXdvcmQ+Uk5BIFNwbGljZSBTaXRlczwv
a2V5d29yZD48a2V5d29yZD5TZXF1ZW5jZSBEZWxldGlvbjwva2V5d29yZD48a2V5d29yZD5TcGFp
bjwva2V5d29yZD48a2V5d29yZD5TdHJ1Y3R1cmUtQWN0aXZpdHkgUmVsYXRpb25zaGlwPC9rZXl3
b3JkPjwva2V5d29yZHM+PHVybHM+PHJlbGF0ZWQtdXJscz48dXJsPmh0dHBzOi8vd3d3Lm5jYmku
bmxtLm5paC5nb3YvcHVibWVkLzIxNTIwMzM5PC91cmw+PC9yZWxhdGVkLXVybHM+PC91cmxzPjxp
c2JuPjEwOTgtMTAwNDwvaXNibj48dGl0bGVzPjx0aXRsZT5JZGVudGlmaWNhdGlvbiBhbmQgZnVu
Y3Rpb25hbCBhbmFseXNlcyBvZiBDQlMgYWxsZWxlcyBpbiBTcGFuaXNoIGFuZCBBcmdlbnRpbmlh
biBob21vY3lzdGludXJpYyBwYXRpZW50czwvdGl0bGU+PHNlY29uZGFyeS10aXRsZT5IdW0gTXV0
YXQ8L3NlY29uZGFyeS10aXRsZT48L3RpdGxlcz48cGFnZXM+ODM1LTQyPC9wYWdlcz48bnVtYmVy
Pjc8L251bWJlcj48Y29udHJpYnV0b3JzPjxhdXRob3JzPjxhdXRob3I+Q296YXIsIE0uPC9hdXRo
b3I+PGF1dGhvcj5VcnJlaXp0aSwgUi48L2F1dGhvcj48YXV0aG9yPlZpbGFyaW5obywgTC48L2F1
dGhvcj48YXV0aG9yPkdyb3NzbywgQy48L2F1dGhvcj48YXV0aG9yPkRvZGVsc29uIGRlIEtyZW1l
ciwgUi48L2F1dGhvcj48YXV0aG9yPkFzdGVnZ2lhbm8sIEMuIEcuPC9hdXRob3I+PGF1dGhvcj5E
YWxtYXUsIEouPC9hdXRob3I+PGF1dGhvcj5HYXJjw61hLCBBLiBNLjwvYXV0aG9yPjxhdXRob3I+
VmlsYXNlY2EsIE0uIEEuPC9hdXRob3I+PGF1dGhvcj5HcmluYmVyZywgRC48L2F1dGhvcj48YXV0
aG9yPkJhbGNlbGxzLCBTLjwvYXV0aG9yPjwvYXV0aG9ycz48L2NvbnRyaWJ1dG9ycz48ZWRpdGlv
bj4yMDExLzA2LzA3PC9lZGl0aW9uPjxsYW5ndWFnZT5lbmc8L2xhbmd1YWdlPjxhZGRlZC1kYXRl
IGZvcm1hdD0idXRjIj4xNTI2NTAzOTc3PC9hZGRlZC1kYXRlPjxyZWYtdHlwZSBuYW1lPSJKb3Vy
bmFsIEFydGljbGUiPjE3PC9yZWYtdHlwZT48cmVjLW51bWJlcj42OTI8L3JlYy1udW1iZXI+PGxh
c3QtdXBkYXRlZC1kYXRlIGZvcm1hdD0idXRjIj4xNTI2NTAzOTc3PC9sYXN0LXVwZGF0ZWQtZGF0
ZT48YWNjZXNzaW9uLW51bT4yMTUyMDMzOTwvYWNjZXNzaW9uLW51bT48ZWxlY3Ryb25pYy1yZXNv
dXJjZS1udW0+MTAuMTAwMi9odW11LjIxNTE0PC9lbGVjdHJvbmljLXJlc291cmNlLW51bT48dm9s
dW1lPjMyPC92b2x1bWU+PC9yZWNvcmQ+PC9DaXRlPjxDaXRlPjxBdXRob3I+VXJyZWl6dGk8L0F1
dGhvcj48WWVhcj4yMDAzPC9ZZWFyPjxJRFRleHQ+U3BlY3RydW0gb2YgQ0JTIG11dGF0aW9ucyBp
biAxNiBob21vY3lzdGludXJpYyBwYXRpZW50cyBmcm9tIHRoZSBJYmVyaWFuIFBlbmluc3VsYTog
aGlnaCBwcmV2YWxlbmNlIG9mIFQxOTFNIGFuZCBhYnNlbmNlIG9mIEkyNzhUIG9yIEczMDdTPC9J
RFRleHQ+PHJlY29yZD48ZGF0ZXM+PHB1Yi1kYXRlcz48ZGF0ZT5KdWw8L2RhdGU+PC9wdWItZGF0
ZXM+PHllYXI+MjAwMzwveWVhcj48L2RhdGVzPjxrZXl3b3Jkcz48a2V5d29yZD5BZG9sZXNjZW50
PC9rZXl3b3JkPjxrZXl3b3JkPkFkdWx0PC9rZXl3b3JkPjxrZXl3b3JkPkFtaW5vIEFjaWQgU2Vx
dWVuY2U8L2tleXdvcmQ+PGtleXdvcmQ+QW1pbm8gQWNpZCBTdWJzdGl0dXRpb248L2tleXdvcmQ+
PGtleXdvcmQ+QW5pbWFsczwva2V5d29yZD48a2V5d29yZD5DaGlsZDwva2V5d29yZD48a2V5d29y
ZD5DaGlsZCwgUHJlc2Nob29sPC9rZXl3b3JkPjxrZXl3b3JkPkN5c3RhdGhpb25pbmUgYmV0YS1T
eW50aGFzZTwva2V5d29yZD48a2V5d29yZD5GZW1hbGU8L2tleXdvcmQ+PGtleXdvcmQ+R2Vub3R5
cGU8L2tleXdvcmQ+PGtleXdvcmQ+R2x5Y2luZTwva2V5d29yZD48a2V5d29yZD5Ib21vY3lzdGlu
dXJpYTwva2V5d29yZD48a2V5d29yZD5IdW1hbnM8L2tleXdvcmQ+PGtleXdvcmQ+SW5mYW50PC9r
ZXl3b3JkPjxrZXl3b3JkPklzb2xldWNpbmU8L2tleXdvcmQ+PGtleXdvcmQ+TWFsZTwva2V5d29y
ZD48a2V5d29yZD5NZXRoaW9uaW5lPC9rZXl3b3JkPjxrZXl3b3JkPk1pZGRsZSBBZ2VkPC9rZXl3
b3JkPjxrZXl3b3JkPk1vbGVjdWxhciBTZXF1ZW5jZSBEYXRhPC9rZXl3b3JkPjxrZXl3b3JkPlBo
ZW5vdHlwZTwva2V5d29yZD48a2V5d29yZD5Qb3J0dWdhbDwva2V5d29yZD48a2V5d29yZD5QcmV2
YWxlbmNlPC9rZXl3b3JkPjxrZXl3b3JkPlNlcmluZTwva2V5d29yZD48a2V5d29yZD5TcGFpbjwv
a2V5d29yZD48a2V5d29yZD5UaHJlb25pbmU8L2tleXdvcmQ+PC9rZXl3b3Jkcz48dXJscz48cmVs
YXRlZC11cmxzPjx1cmw+aHR0cHM6Ly93d3cubmNiaS5ubG0ubmloLmdvdi9wdWJtZWQvMTI4MTU2
MDI8L3VybD48L3JlbGF0ZWQtdXJscz48L3VybHM+PGlzYm4+MTA5OC0xMDA0PC9pc2JuPjx0aXRs
ZXM+PHRpdGxlPlNwZWN0cnVtIG9mIENCUyBtdXRhdGlvbnMgaW4gMTYgaG9tb2N5c3RpbnVyaWMg
cGF0aWVudHMgZnJvbSB0aGUgSWJlcmlhbiBQZW5pbnN1bGE6IGhpZ2ggcHJldmFsZW5jZSBvZiBU
MTkxTSBhbmQgYWJzZW5jZSBvZiBJMjc4VCBvciBHMzA3UzwvdGl0bGU+PHNlY29uZGFyeS10aXRs
ZT5IdW0gTXV0YXQ8L3NlY29uZGFyeS10aXRsZT48L3RpdGxlcz48cGFnZXM+MTAzPC9wYWdlcz48
bnVtYmVyPjE8L251bWJlcj48Y29udHJpYnV0b3JzPjxhdXRob3JzPjxhdXRob3I+VXJyZWl6dGks
IFIuPC9hdXRob3I+PGF1dGhvcj5CYWxjZWxscywgUy48L2F1dGhvcj48YXV0aG9yPlJvZMOpcywg
TS48L2F1dGhvcj48YXV0aG9yPlZpbGFyaW5obywgTC48L2F1dGhvcj48YXV0aG9yPkJhbGRlbGxv
dSwgQS48L2F1dGhvcj48YXV0aG9yPkNvdWNlLCBNLiBMLjwvYXV0aG9yPjxhdXRob3I+TXXDsW96
LCBDLjwvYXV0aG9yPjxhdXRob3I+Q2FtcGlzdG9sLCBKLjwvYXV0aG9yPjxhdXRob3I+UGludMOz
LCBYLjwvYXV0aG9yPjxhdXRob3I+VmlsYXNlY2EsIE0uIEEuPC9hdXRob3I+PGF1dGhvcj5Hcmlu
YmVyZywgRC48L2F1dGhvcj48L2F1dGhvcnM+PC9jb250cmlidXRvcnM+PGxhbmd1YWdlPmVuZzwv
bGFuZ3VhZ2U+PGFkZGVkLWRhdGUgZm9ybWF0PSJ1dGMiPjE0OTY4NzkzMzQ8L2FkZGVkLWRhdGU+
PHJlZi10eXBlIG5hbWU9IkpvdXJuYWwgQXJ0aWNsZSI+MTc8L3JlZi10eXBlPjxyZWMtbnVtYmVy
PjUyOTwvcmVjLW51bWJlcj48bGFzdC11cGRhdGVkLWRhdGUgZm9ybWF0PSJ1dGMiPjE0OTY4Nzkz
MzQ8L2xhc3QtdXBkYXRlZC1kYXRlPjxhY2Nlc3Npb24tbnVtPjEyODE1NjAyPC9hY2Nlc3Npb24t
bnVtPjxlbGVjdHJvbmljLXJlc291cmNlLW51bT4xMC4xMDAyL2h1bXUuOTE1MzwvZWxlY3Ryb25p
Yy1yZXNvdXJjZS1udW0+PHZvbHVtZT4yMjwvdm9sdW1lPjwvcmVjb3JkPjwvQ2l0ZT48L0VuZE5v
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b3phcjwvQXV0aG9yPjxZZWFyPjIwMTE8L1llYXI+PElE
VGV4dD5JZGVudGlmaWNhdGlvbiBhbmQgZnVuY3Rpb25hbCBhbmFseXNlcyBvZiBDQlMgYWxsZWxl
cyBpbiBTcGFuaXNoIGFuZCBBcmdlbnRpbmlhbiBob21vY3lzdGludXJpYyBwYXRpZW50czwvSURU
ZXh0PjxEaXNwbGF5VGV4dD4oQ296YXIgZXQgYWwuLCAyMDExOyBVcnJlaXp0aSBldCBhbC4sIDIw
MDMpPC9EaXNwbGF5VGV4dD48cmVjb3JkPjxkYXRlcz48cHViLWRhdGVzPjxkYXRlPkp1bDwvZGF0
ZT48L3B1Yi1kYXRlcz48eWVhcj4yMDExPC95ZWFyPjwvZGF0ZXM+PGtleXdvcmRzPjxrZXl3b3Jk
PkFsbGVsZXM8L2tleXdvcmQ+PGtleXdvcmQ+QXJnZW50aW5hPC9rZXl3b3JkPjxrZXl3b3JkPkN5
c3RhdGhpb25pbmUgYmV0YS1TeW50aGFzZTwva2V5d29yZD48a2V5d29yZD5GZW1hbGU8L2tleXdv
cmQ+PGtleXdvcmQ+RnJhbWVzaGlmdCBNdXRhdGlvbjwva2V5d29yZD48a2V5d29yZD5HZW5lIEV4
cHJlc3Npb248L2tleXdvcmQ+PGtleXdvcmQ+SG9tb2N5c3RlaW5lPC9rZXl3b3JkPjxrZXl3b3Jk
PkhvbW9jeXN0aW51cmlhPC9rZXl3b3JkPjxrZXl3b3JkPkh1bWFuczwva2V5d29yZD48a2V5d29y
ZD5JbnRyb25zPC9rZXl3b3JkPjxrZXl3b3JkPk1hbGU8L2tleXdvcmQ+PGtleXdvcmQ+TXV0YWdl
bmVzaXMsIFNpdGUtRGlyZWN0ZWQ8L2tleXdvcmQ+PGtleXdvcmQ+Uk5BIFNwbGljZSBTaXRlczwv
a2V5d29yZD48a2V5d29yZD5TZXF1ZW5jZSBEZWxldGlvbjwva2V5d29yZD48a2V5d29yZD5TcGFp
bjwva2V5d29yZD48a2V5d29yZD5TdHJ1Y3R1cmUtQWN0aXZpdHkgUmVsYXRpb25zaGlwPC9rZXl3
b3JkPjwva2V5d29yZHM+PHVybHM+PHJlbGF0ZWQtdXJscz48dXJsPmh0dHBzOi8vd3d3Lm5jYmku
bmxtLm5paC5nb3YvcHVibWVkLzIxNTIwMzM5PC91cmw+PC9yZWxhdGVkLXVybHM+PC91cmxzPjxp
c2JuPjEwOTgtMTAwNDwvaXNibj48dGl0bGVzPjx0aXRsZT5JZGVudGlmaWNhdGlvbiBhbmQgZnVu
Y3Rpb25hbCBhbmFseXNlcyBvZiBDQlMgYWxsZWxlcyBpbiBTcGFuaXNoIGFuZCBBcmdlbnRpbmlh
biBob21vY3lzdGludXJpYyBwYXRpZW50czwvdGl0bGU+PHNlY29uZGFyeS10aXRsZT5IdW0gTXV0
YXQ8L3NlY29uZGFyeS10aXRsZT48L3RpdGxlcz48cGFnZXM+ODM1LTQyPC9wYWdlcz48bnVtYmVy
Pjc8L251bWJlcj48Y29udHJpYnV0b3JzPjxhdXRob3JzPjxhdXRob3I+Q296YXIsIE0uPC9hdXRo
b3I+PGF1dGhvcj5VcnJlaXp0aSwgUi48L2F1dGhvcj48YXV0aG9yPlZpbGFyaW5obywgTC48L2F1
dGhvcj48YXV0aG9yPkdyb3NzbywgQy48L2F1dGhvcj48YXV0aG9yPkRvZGVsc29uIGRlIEtyZW1l
ciwgUi48L2F1dGhvcj48YXV0aG9yPkFzdGVnZ2lhbm8sIEMuIEcuPC9hdXRob3I+PGF1dGhvcj5E
YWxtYXUsIEouPC9hdXRob3I+PGF1dGhvcj5HYXJjw61hLCBBLiBNLjwvYXV0aG9yPjxhdXRob3I+
VmlsYXNlY2EsIE0uIEEuPC9hdXRob3I+PGF1dGhvcj5HcmluYmVyZywgRC48L2F1dGhvcj48YXV0
aG9yPkJhbGNlbGxzLCBTLjwvYXV0aG9yPjwvYXV0aG9ycz48L2NvbnRyaWJ1dG9ycz48ZWRpdGlv
bj4yMDExLzA2LzA3PC9lZGl0aW9uPjxsYW5ndWFnZT5lbmc8L2xhbmd1YWdlPjxhZGRlZC1kYXRl
IGZvcm1hdD0idXRjIj4xNTI2NTAzOTc3PC9hZGRlZC1kYXRlPjxyZWYtdHlwZSBuYW1lPSJKb3Vy
bmFsIEFydGljbGUiPjE3PC9yZWYtdHlwZT48cmVjLW51bWJlcj42OTI8L3JlYy1udW1iZXI+PGxh
c3QtdXBkYXRlZC1kYXRlIGZvcm1hdD0idXRjIj4xNTI2NTAzOTc3PC9sYXN0LXVwZGF0ZWQtZGF0
ZT48YWNjZXNzaW9uLW51bT4yMTUyMDMzOTwvYWNjZXNzaW9uLW51bT48ZWxlY3Ryb25pYy1yZXNv
dXJjZS1udW0+MTAuMTAwMi9odW11LjIxNTE0PC9lbGVjdHJvbmljLXJlc291cmNlLW51bT48dm9s
dW1lPjMyPC92b2x1bWU+PC9yZWNvcmQ+PC9DaXRlPjxDaXRlPjxBdXRob3I+VXJyZWl6dGk8L0F1
dGhvcj48WWVhcj4yMDAzPC9ZZWFyPjxJRFRleHQ+U3BlY3RydW0gb2YgQ0JTIG11dGF0aW9ucyBp
biAxNiBob21vY3lzdGludXJpYyBwYXRpZW50cyBmcm9tIHRoZSBJYmVyaWFuIFBlbmluc3VsYTog
aGlnaCBwcmV2YWxlbmNlIG9mIFQxOTFNIGFuZCBhYnNlbmNlIG9mIEkyNzhUIG9yIEczMDdTPC9J
RFRleHQ+PHJlY29yZD48ZGF0ZXM+PHB1Yi1kYXRlcz48ZGF0ZT5KdWw8L2RhdGU+PC9wdWItZGF0
ZXM+PHllYXI+MjAwMzwveWVhcj48L2RhdGVzPjxrZXl3b3Jkcz48a2V5d29yZD5BZG9sZXNjZW50
PC9rZXl3b3JkPjxrZXl3b3JkPkFkdWx0PC9rZXl3b3JkPjxrZXl3b3JkPkFtaW5vIEFjaWQgU2Vx
dWVuY2U8L2tleXdvcmQ+PGtleXdvcmQ+QW1pbm8gQWNpZCBTdWJzdGl0dXRpb248L2tleXdvcmQ+
PGtleXdvcmQ+QW5pbWFsczwva2V5d29yZD48a2V5d29yZD5DaGlsZDwva2V5d29yZD48a2V5d29y
ZD5DaGlsZCwgUHJlc2Nob29sPC9rZXl3b3JkPjxrZXl3b3JkPkN5c3RhdGhpb25pbmUgYmV0YS1T
eW50aGFzZTwva2V5d29yZD48a2V5d29yZD5GZW1hbGU8L2tleXdvcmQ+PGtleXdvcmQ+R2Vub3R5
cGU8L2tleXdvcmQ+PGtleXdvcmQ+R2x5Y2luZTwva2V5d29yZD48a2V5d29yZD5Ib21vY3lzdGlu
dXJpYTwva2V5d29yZD48a2V5d29yZD5IdW1hbnM8L2tleXdvcmQ+PGtleXdvcmQ+SW5mYW50PC9r
ZXl3b3JkPjxrZXl3b3JkPklzb2xldWNpbmU8L2tleXdvcmQ+PGtleXdvcmQ+TWFsZTwva2V5d29y
ZD48a2V5d29yZD5NZXRoaW9uaW5lPC9rZXl3b3JkPjxrZXl3b3JkPk1pZGRsZSBBZ2VkPC9rZXl3
b3JkPjxrZXl3b3JkPk1vbGVjdWxhciBTZXF1ZW5jZSBEYXRhPC9rZXl3b3JkPjxrZXl3b3JkPlBo
ZW5vdHlwZTwva2V5d29yZD48a2V5d29yZD5Qb3J0dWdhbDwva2V5d29yZD48a2V5d29yZD5QcmV2
YWxlbmNlPC9rZXl3b3JkPjxrZXl3b3JkPlNlcmluZTwva2V5d29yZD48a2V5d29yZD5TcGFpbjwv
a2V5d29yZD48a2V5d29yZD5UaHJlb25pbmU8L2tleXdvcmQ+PC9rZXl3b3Jkcz48dXJscz48cmVs
YXRlZC11cmxzPjx1cmw+aHR0cHM6Ly93d3cubmNiaS5ubG0ubmloLmdvdi9wdWJtZWQvMTI4MTU2
MDI8L3VybD48L3JlbGF0ZWQtdXJscz48L3VybHM+PGlzYm4+MTA5OC0xMDA0PC9pc2JuPjx0aXRs
ZXM+PHRpdGxlPlNwZWN0cnVtIG9mIENCUyBtdXRhdGlvbnMgaW4gMTYgaG9tb2N5c3RpbnVyaWMg
cGF0aWVudHMgZnJvbSB0aGUgSWJlcmlhbiBQZW5pbnN1bGE6IGhpZ2ggcHJldmFsZW5jZSBvZiBU
MTkxTSBhbmQgYWJzZW5jZSBvZiBJMjc4VCBvciBHMzA3UzwvdGl0bGU+PHNlY29uZGFyeS10aXRs
ZT5IdW0gTXV0YXQ8L3NlY29uZGFyeS10aXRsZT48L3RpdGxlcz48cGFnZXM+MTAzPC9wYWdlcz48
bnVtYmVyPjE8L251bWJlcj48Y29udHJpYnV0b3JzPjxhdXRob3JzPjxhdXRob3I+VXJyZWl6dGks
IFIuPC9hdXRob3I+PGF1dGhvcj5CYWxjZWxscywgUy48L2F1dGhvcj48YXV0aG9yPlJvZMOpcywg
TS48L2F1dGhvcj48YXV0aG9yPlZpbGFyaW5obywgTC48L2F1dGhvcj48YXV0aG9yPkJhbGRlbGxv
dSwgQS48L2F1dGhvcj48YXV0aG9yPkNvdWNlLCBNLiBMLjwvYXV0aG9yPjxhdXRob3I+TXXDsW96
LCBDLjwvYXV0aG9yPjxhdXRob3I+Q2FtcGlzdG9sLCBKLjwvYXV0aG9yPjxhdXRob3I+UGludMOz
LCBYLjwvYXV0aG9yPjxhdXRob3I+VmlsYXNlY2EsIE0uIEEuPC9hdXRob3I+PGF1dGhvcj5Hcmlu
YmVyZywgRC48L2F1dGhvcj48L2F1dGhvcnM+PC9jb250cmlidXRvcnM+PGxhbmd1YWdlPmVuZzwv
bGFuZ3VhZ2U+PGFkZGVkLWRhdGUgZm9ybWF0PSJ1dGMiPjE0OTY4NzkzMzQ8L2FkZGVkLWRhdGU+
PHJlZi10eXBlIG5hbWU9IkpvdXJuYWwgQXJ0aWNsZSI+MTc8L3JlZi10eXBlPjxyZWMtbnVtYmVy
PjUyOTwvcmVjLW51bWJlcj48bGFzdC11cGRhdGVkLWRhdGUgZm9ybWF0PSJ1dGMiPjE0OTY4Nzkz
MzQ8L2xhc3QtdXBkYXRlZC1kYXRlPjxhY2Nlc3Npb24tbnVtPjEyODE1NjAyPC9hY2Nlc3Npb24t
bnVtPjxlbGVjdHJvbmljLXJlc291cmNlLW51bT4xMC4xMDAyL2h1bXUuOTE1MzwvZWxlY3Ryb25p
Yy1yZXNvdXJjZS1udW0+PHZvbHVtZT4yMjwvdm9sdW1lPjwvcmVjb3JkPjwvQ2l0ZT48L0VuZE5v
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; 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on 7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828+1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408">
              <w:rPr>
                <w:rFonts w:ascii="Times New Roman" w:hAnsi="Times New Roman"/>
                <w:sz w:val="20"/>
                <w:szCs w:val="20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Janosík et al., 2001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; </w:t>
            </w:r>
            <w:r w:rsidRPr="001F05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Maclean et al., 2002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;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Urreizti et al., 2006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; </w:t>
            </w:r>
            <w:r w:rsidRPr="001F05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Poloni et al., 2018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)</w:t>
            </w:r>
            <w:r w:rsidRPr="001F05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</w:rPr>
              <w:t>Argentina;  Australia; Brazil;  Czech Republic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966F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ennmark.</w:t>
            </w:r>
            <w:r w:rsidRPr="001F05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RPr="00F558FE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833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Ile278Th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ZXl3b3JkPjxrZXl3b3JkPkN5c3RhdGhpb25pbmUgYmV0YS1TeW50aGFzZTwva2V5d29yZD48a2V5
d29yZD5FbGVjdHJvcGhvcmVzaXMsIEFnYXIgR2VsPC9rZXl3b3JkPjxrZXl3b3JkPkZlbWFsZTwv
a2V5d29yZD48a2V5d29yZD5HZW5ldGljIENhcnJpZXIgU2NyZWVuaW5nPC9rZXl3b3JkPjxrZXl3
b3JkPkhvbW9jeXN0aW51cmlhPC9rZXl3b3JkPjxrZXl3b3JkPkh1bWFuczwva2V5d29yZD48a2V5
d29yZD5JbmNpZGVuY2U8L2tleXdvcmQ+PGtleXdvcmQ+SW5mYW50PC9rZXl3b3JkPjxrZXl3b3Jk
PklzcmFlbDwva2V5d29yZD48a2V5d29yZD5Mb3NzIG9mIEhldGVyb3p5Z29zaXR5PC9rZXl3b3Jk
PjxrZXl3b3JkPk1hbGU8L2tleXdvcmQ+PGtleXdvcmQ+TXV0YXRpb248L2tleXdvcmQ+PGtleXdv
cmQ+TnVjbGVpYyBBY2lkIERlbmF0dXJhdGlvbjwva2V5d29yZD48a2V5d29yZD5TYXVkaSBBcmFi
aWE8L2tleXdvcmQ+PC9rZXl3b3Jkcz48dXJscz48cmVsYXRlZC11cmxzPjx1cmw+aHR0cHM6Ly93
d3cubmNiaS5ubG0ubmloLmdvdi9wdWJtZWQvMTEwMTM0NTA8L3VybD48L3JlbGF0ZWQtdXJscz48
L3VybHM+PGlzYm4+MTA5OC0xMDA0PC9pc2JuPjx0aXRsZXM+PHRpdGxlPkhvbW9jeXN0aW51cmlh
IGluIHRoZSBBcmFiIHBvcHVsYXRpb24gb2YgSXNyYWVsOiBpZGVudGlmaWNhdGlvbiBvZiB0d28g
bm92ZWwgbXV0YXRpb25zIHVzaW5nIERHR0UgYW5hbHlzaXM8L3RpdGxlPjxzZWNvbmRhcnktdGl0
bGU+SHVtIE11dGF0PC9zZWNvbmRhcnktdGl0bGU+PC90aXRsZXM+PHBhZ2VzPjM3MjwvcGFnZXM+
PG51bWJlcj40PC9udW1iZXI+PGNvbnRyaWJ1dG9ycz48YXV0aG9ycz48YXV0aG9yPkdhdC1ZYWJs
b25za2ksIEcuPC9hdXRob3I+PGF1dGhvcj5NYW5kZWwsIEguPC9hdXRob3I+PGF1dGhvcj5Gb3ds
ZXIsIEIuPC9hdXRob3I+PGF1dGhvcj5UYWxlYiwgTy48L2F1dGhvcj48YXV0aG9yPlNlbGEsIEIu
IEEuPC9hdXRob3I+PC9hdXRob3JzPjwvY29udHJpYnV0b3JzPjxsYW5ndWFnZT5lbmc8L2xhbmd1
YWdlPjxhZGRlZC1kYXRlIGZvcm1hdD0idXRjIj4xNTI2NTA2NjQ5PC9hZGRlZC1kYXRlPjxyZWYt
dHlwZSBuYW1lPSJKb3VybmFsIEFydGljbGUiPjE3PC9yZWYtdHlwZT48cmVjLW51bWJlcj43MTM8
L3JlYy1udW1iZXI+PGxhc3QtdXBkYXRlZC1kYXRlIGZvcm1hdD0idXRjIj4xNTI2NTA2NjQ5PC9s
YXN0LXVwZGF0ZWQtZGF0ZT48YWNjZXNzaW9uLW51bT4xMTAxMzQ1MDwvYWNjZXNzaW9uLW51bT48
ZWxlY3Ryb25pYy1yZXNvdXJjZS1udW0+MTAuMTAwMi8xMDk4LTEwMDQoMjAwMDEwKTE2OjQmbHQ7
MzcyOjpBSUQtSFVNVTEyJmd0OzMuMC5DTzsyLUo8L2VsZWN0cm9uaWMtcmVzb3VyY2UtbnVtPjx2
b2x1bWU+MTY8L3ZvbHVtZT48L3JlY29yZD48L0NpdGU+PENpdGU+PEF1dGhvcj5KYW5vc8Otazwv
QXV0aG9yPjxZZWFyPjIwMDE8L1llYXI+PElEVGV4dD5JbXBhaXJlZCBoZW1lIGJpbmRpbmcgYW5k
IGFnZ3JlZ2F0aW9uIG9mIG11dGFudCBjeXN0YXRoaW9uaW5lIGJldGEtc3ludGhhc2Ugc3VidW5p
dHMgaW4gaG9tb2N5c3RpbnVyaWE8L0lEVGV4dD48cmVjb3JkPjxkYXRlcz48cHViLWRhdGVzPjxk
YXRlPkp1bjwvZGF0ZT48L3B1Yi1kYXRlcz48eWVhcj4yMDAxPC95ZWFyPjwvZGF0ZXM+PGtleXdv
cmRzPjxrZXl3b3JkPkFkb2xlc2NlbnQ8L2tleXdvcmQ+PGtleXdvcmQ+QWR1bHQ8L2tleXdvcmQ+
PGtleXdvcmQ+QWxsZWxlczwva2V5d29yZD48a2V5d29yZD5CbG90dGluZywgV2VzdGVybjwva2V5
d29yZD48a2V5d29yZD5DaGlsZDwva2V5d29yZD48a2V5d29yZD5Db2RvbiwgTm9uc2Vuc2U8L2tl
eXdvcmQ+PGtleXdvcmQ+Q29kb24sIFRlcm1pbmF0b3I8L2tleXdvcmQ+PGtleXdvcmQ+Q3lzdGF0
aGlvbmluZSBiZXRhLVN5bnRoYXNlPC9rZXl3b3JkPjxrZXl3b3JkPkZlbWFsZTwva2V5d29yZD48
a2V5d29yZD5GaWJyb2JsYXN0czwva2V5d29yZD48a2V5d29yZD5HZW5vdHlwZTwva2V5d29yZD48
a2V5d29yZD5IZW1lPC9rZXl3b3JkPjxrZXl3b3JkPkhvbW9jeXN0aW51cmlhPC9rZXl3b3JkPjxr
ZXl3b3JkPkh1bWFuczwva2V5d29yZD48a2V5d29yZD5NYWxlPC9rZXl3b3JkPjxrZXl3b3JkPk1p
ZGRsZSBBZ2VkPC9rZXl3b3JkPjxrZXl3b3JkPk1vbGVjdWxhciBTZXF1ZW5jZSBEYXRhPC9rZXl3
b3JkPjxrZXl3b3JkPk11dGF0aW9uPC9rZXl3b3JkPjxrZXl3b3JkPk11dGF0aW9uLCBNaXNzZW5z
ZTwva2V5d29yZD48a2V5d29yZD5Qb2x5bW9ycGhpc20sIFJlc3RyaWN0aW9uIEZyYWdtZW50IExl
bmd0aDwva2V5d29yZD48a2V5d29yZD5Qcm90ZWluIEJpbmRpbmc8L2tleXdvcmQ+PGtleXdvcmQ+
UHJvdGVpbiBTdWJ1bml0czwva2V5d29yZD48a2V5d29yZD5STkEsIE1lc3Nlbmdlcjwva2V5d29y
ZD48L2tleXdvcmRzPjx1cmxzPjxyZWxhdGVkLXVybHM+PHVybD5odHRwczovL3d3dy5uY2JpLm5s
bS5uaWguZ292L3B1Ym1lZC8xMTM1OTIxMzwvdXJsPjwvcmVsYXRlZC11cmxzPjwvdXJscz48aXNi
bj4wMDAyLTkyOTc8L2lzYm4+PGN1c3RvbTI+UE1DMTIyNjEzODwvY3VzdG9tMj48dGl0bGVzPjx0
aXRsZT5JbXBhaXJlZCBoZW1lIGJpbmRpbmcgYW5kIGFnZ3JlZ2F0aW9uIG9mIG11dGFudCBjeXN0
YXRoaW9uaW5lIGJldGEtc3ludGhhc2Ugc3VidW5pdHMgaW4gaG9tb2N5c3RpbnVyaWE8L3RpdGxl
PjxzZWNvbmRhcnktdGl0bGU+QW0gSiBIdW0gR2VuZXQ8L3NlY29uZGFyeS10aXRsZT48L3RpdGxl
cz48cGFnZXM+MTUwNi0xMzwvcGFnZXM+PG51bWJlcj42PC9udW1iZXI+PGNvbnRyaWJ1dG9ycz48
YXV0aG9ycz48YXV0aG9yPkphbm9zw61rLCBNLjwvYXV0aG9yPjxhdXRob3I+T2xpdmVyaXVzb3bD
oSwgSi48L2F1dGhvcj48YXV0aG9yPkphbm9zw61rb3bDoSwgQi48L2F1dGhvcj48YXV0aG9yPlNv
a29sb3bDoSwgSi48L2F1dGhvcj48YXV0aG9yPktyYXVzLCBFLjwvYXV0aG9yPjxhdXRob3I+S3Jh
dXMsIEouIFAuPC9hdXRob3I+PGF1dGhvcj5Lb3ppY2gsIFYuPC9hdXRob3I+PC9hdXRob3JzPjwv
Y29udHJpYnV0b3JzPjxlZGl0aW9uPjIwMDEvMDUvMTU8L2VkaXRpb24+PGxhbmd1YWdlPmVuZzwv
bGFuZ3VhZ2U+PGFkZGVkLWRhdGUgZm9ybWF0PSJ1dGMiPjE1MjY1MDU0MDk8L2FkZGVkLWRhdGU+
PHJlZi10eXBlIG5hbWU9IkpvdXJuYWwgQXJ0aWNsZSI+MTc8L3JlZi10eXBlPjxyZWMtbnVtYmVy
PjcwMTwvcmVjLW51bWJlcj48bGFzdC11cGRhdGVkLWRhdGUgZm9ybWF0PSJ1dGMiPjE1MjY1MDU0
MDk8L2xhc3QtdXBkYXRlZC1kYXRlPjxhY2Nlc3Npb24tbnVtPjExMzU5MjEzPC9hY2Nlc3Npb24t
bnVtPjxlbGVjdHJvbmljLXJlc291cmNlLW51bT4xMC4xMDg2LzMyMDU5NzwvZWxlY3Ryb25pYy1y
ZXNvdXJjZS1udW0+PHZvbHVtZT42ODwvdm9sdW1lPjwvcmVjb3JkPjwvQ2l0ZT48Q2l0ZT48QXV0
aG9yPktvemljaDwvQXV0aG9yPjxZZWFyPjE5OTc8L1llYXI+PElEVGV4dD5BbmFseXNpcyBvZiBD
QlMgYWxsZWxlcyBpbiBDemVjaCBhbmQgU2xvdmFrIHBhdGllbnRzIHdpdGggaG9tb2N5c3RpbnVy
aWE6IHJlcG9ydCBvbiB0aHJlZSBub3ZlbCBtdXRhdGlvbnMgRTE3NkssIFc0MDlYIGFuZCAxMjIz
ICsgMzcgZGVsOTk8L0lEVGV4dD48cmVjb3JkPjxkYXRlcz48cHViLWRhdGVzPjxkYXRlPkp1bDwv
ZGF0ZT48L3B1Yi1kYXRlcz48eWVhcj4xOTk3PC95ZWFyPjwvZGF0ZXM+PGtleXdvcmRzPjxrZXl3
b3JkPkFsbGVsZXM8L2tleXdvcmQ+PGtleXdvcmQ+QmFzZSBTZXF1ZW5jZTwva2V5d29yZD48a2V5
d29yZD5DeXN0YXRoaW9uaW5lIGJldGEtU3ludGhhc2U8L2tleXdvcmQ+PGtleXdvcmQ+Q3plY2gg
UmVwdWJsaWM8L2tleXdvcmQ+PGtleXdvcmQ+RmVtYWxlPC9rZXl3b3JkPjxrZXl3b3JkPkhvbW9j
eXN0aW51cmlhPC9rZXl3b3JkPjxrZXl3b3JkPkh1bWFuczwva2V5d29yZD48a2V5d29yZD5JbmZh
bnQsIE5ld2Jvcm48L2tleXdvcmQ+PGtleXdvcmQ+SW50cm9uczwva2V5d29yZD48a2V5d29yZD5N
YWxlPC9rZXl3b3JkPjxrZXl3b3JkPk1pbmlzYXRlbGxpdGUgUmVwZWF0czwva2V5d29yZD48a2V5
d29yZD5Nb2xlY3VsYXIgU2VxdWVuY2UgRGF0YTwva2V5d29yZD48a2V5d29yZD5NdXRhdGlvbjwv
a2V5d29yZD48a2V5d29yZD5Qb2x5bWVyYXNlIENoYWluIFJlYWN0aW9uPC9rZXl3b3JkPjxrZXl3
b3JkPlJOQSwgTWVzc2VuZ2VyPC9rZXl3b3JkPjxrZXl3b3JkPlNsb3Zha2lhPC9rZXl3b3JkPjwv
a2V5d29yZHM+PHVybHM+PHJlbGF0ZWQtdXJscz48dXJsPmh0dHBzOi8vd3d3Lm5jYmkubmxtLm5p
aC5nb3YvcHVibWVkLzkyNjYzNTY8L3VybD48L3JlbGF0ZWQtdXJscz48L3VybHM+PGlzYm4+MDE0
MS04OTU1PC9pc2JuPjx0aXRsZXM+PHRpdGxlPkFuYWx5c2lzIG9mIENCUyBhbGxlbGVzIGluIEN6
ZWNoIGFuZCBTbG92YWsgcGF0aWVudHMgd2l0aCBob21vY3lzdGludXJpYTogcmVwb3J0IG9uIHRo
cmVlIG5vdmVsIG11dGF0aW9ucyBFMTc2SywgVzQwOVggYW5kIDEyMjMgKyAzNyBkZWw5OTwvdGl0
bGU+PHNlY29uZGFyeS10aXRsZT5KIEluaGVyaXQgTWV0YWIgRGlzPC9zZWNvbmRhcnktdGl0bGU+
PC90aXRsZXM+PHBhZ2VzPjM2My02PC9wYWdlcz48bnVtYmVyPjM8L251bWJlcj48Y29udHJpYnV0
b3JzPjxhdXRob3JzPjxhdXRob3I+S296aWNoLCBWLjwvYXV0aG9yPjxhdXRob3I+SmFub3PDrWss
IE0uPC9hdXRob3I+PGF1dGhvcj5Tb2tvbG92w6EsIEouPC9hdXRob3I+PGF1dGhvcj5PbGl2ZXJp
dXNvdsOhLCBKLjwvYXV0aG9yPjxhdXRob3I+T3JlbmTDoWMsIE0uPC9hdXRob3I+PGF1dGhvcj5L
cmF1cywgSi4gUC48L2F1dGhvcj48YXV0aG9yPkVsbGVkZXIsIEQuPC9hdXRob3I+PC9hdXRob3Jz
PjwvY29udHJpYnV0b3JzPjxsYW5ndWFnZT5lbmc8L2xhbmd1YWdlPjxhZGRlZC1kYXRlIGZvcm1h
dD0idXRjIj4xNTI2NTA1MjI1PC9hZGRlZC1kYXRlPjxyZWYtdHlwZSBuYW1lPSJKb3VybmFsIEFy
dGljbGUiPjE3PC9yZWYtdHlwZT48cmVjLW51bWJlcj43MDA8L3JlYy1udW1iZXI+PGxhc3QtdXBk
YXRlZC1kYXRlIGZvcm1hdD0idXRjIj4xNTI2NTA1MjI1PC9sYXN0LXVwZGF0ZWQtZGF0ZT48YWNj
ZXNzaW9uLW51bT45MjY2MzU2PC9hY2Nlc3Npb24tbnVtPjx2b2x1bWU+MjA8L3ZvbHVtZT48L3Jl
Y29yZD48L0NpdGU+PENpdGU+PEF1dGhvcj5Wb3Nrb2JvZXZhPC9BdXRob3I+PFllYXI+MjAxODwv
WWVhcj48SURUZXh0PkhvbW9jeXN0aW51cmlhIGR1ZSB0byBjeXN0YXRoaW9uaW5lIGJldGEtc3lu
dGhhc2UgKENCUykgZGVmaWNpZW5jeSBpbiBSdXNzaWE6IE1vbGVjdWxhciBhbmQgY2xpbmljYWwg
Y2hhcmFjdGVyaXphdGlvbjwvSURUZXh0PjxyZWNvcmQ+PGRhdGVzPjxwdWItZGF0ZXM+PGRhdGU+
TWFyPC9kYXRlPjwvcHViLWRhdGVzPjx5ZWFyPjIwMTg8L3llYXI+PC9kYXRlcz48a2V5d29yZHM+
PGtleXdvcmQ+Q2xpbmljYWwgcHJlc2VudGF0aW9uPC9rZXl3b3JkPjxrZXl3b3JkPkhvbW9jeXN0
aW51cmlhIGR1ZSB0byBjeXN0YXRoaW9uaW5lIGJldGEtc3ludGhhc2UgZGVmaWNpZW5jeTwva2V5
d29yZD48a2V5d29yZD5NdXRhdGlvbiBhbmFseXNpczwva2V5d29yZD48L2tleXdvcmRzPjx1cmxz
PjxyZWxhdGVkLXVybHM+PHVybD5odHRwczovL3d3dy5uY2JpLm5sbS5uaWguZ292L3B1Ym1lZC8y
OTMyNjg3NTwvdXJsPjwvcmVsYXRlZC11cmxzPjwvdXJscz48aXNibj4yMjE0LTQyNjk8L2lzYm4+
PGN1c3RvbTI+UE1DNTc1ODgzOTwvY3VzdG9tMj48dGl0bGVzPjx0aXRsZT5Ib21vY3lzdGludXJp
YSBkdWUgdG8gY3lzdGF0aGlvbmluZSBiZXRhLXN5bnRoYXNlIChDQlMpIGRlZmljaWVuY3kgaW4g
UnVzc2lhOiBNb2xlY3VsYXIgYW5kIGNsaW5pY2FsIGNoYXJhY3Rlcml6YXRpb248L3RpdGxlPjxz
ZWNvbmRhcnktdGl0bGU+TW9sIEdlbmV0IE1ldGFiIFJlcDwvc2Vjb25kYXJ5LXRpdGxlPjwvdGl0
bGVzPjxwYWdlcz40Ny01NDwvcGFnZXM+PGNvbnRyaWJ1dG9ycz48YXV0aG9ycz48YXV0aG9yPlZv
c2tvYm9ldmEsIEUuPC9hdXRob3I+PGF1dGhvcj5TZW15YWNoa2luYSwgQS48L2F1dGhvcj48YXV0
aG9yPllhYmxvbnNrYXlhLCBNLjwvYXV0aG9yPjxhdXRob3I+Tmlrb2xhZXZhLCBFLjwvYXV0aG9y
PjwvYXV0aG9ycz48L2NvbnRyaWJ1dG9ycz48ZWRpdGlvbj4yMDE3LzEyLzI3PC9lZGl0aW9uPjxs
YW5ndWFnZT5lbmc8L2xhbmd1YWdlPjxhZGRlZC1kYXRlIGZvcm1hdD0idXRjIj4xNTI2NTA2NDI1
PC9hZGRlZC1kYXRlPjxyZWYtdHlwZSBuYW1lPSJKb3VybmFsIEFydGljbGUiPjE3PC9yZWYtdHlw
ZT48cmVjLW51bWJlcj43MTA8L3JlYy1udW1iZXI+PGxhc3QtdXBkYXRlZC1kYXRlIGZvcm1hdD0i
dXRjIj4xNTI2NTA2NDI1PC9sYXN0LXVwZGF0ZWQtZGF0ZT48YWNjZXNzaW9uLW51bT4yOTMyNjg3
NTwvYWNjZXNzaW9uLW51bT48ZWxlY3Ryb25pYy1yZXNvdXJjZS1udW0+MTAuMTAxNi9qLnltZ21y
LjIwMTcuMTEuMDAxPC9lbGVjdHJvbmljLXJlc291cmNlLW51bT48dm9sdW1lPjE0PC92b2x1bWU+
PC9yZWNvcmQ+PC9DaXRlPjxDaXRlPjxBdXRob3I+T3JlbmTDocOoPC9BdXRob3I+PFllYXI+MjAw
NDwvWWVhcj48SURUZXh0PklkZW50aWZpY2F0aW9uIGFuZCBmdW5jdGlvbmFsIGFuYWx5c2lzIG9m
IHR3byBub3ZlbCBtdXRhdGlvbnMgaW4gdGhlIENCUyBnZW5lIGluIFBvbGlzaCBwYXRpZW50cyB3
aXRoIGhvbW9jeXN0aW51cmlhPC9JRFRleHQ+PHJlY29yZD48ZGF0ZXM+PHB1Yi1kYXRlcz48ZGF0
ZT5KdW48L2RhdGU+PC9wdWItZGF0ZXM+PHllYXI+MjAwNDwveWVhcj48L2RhdGVzPjxrZXl3b3Jk
cz48a2V5d29yZD5DeXN0YXRoaW9uaW5lIGJldGEtU3ludGhhc2U8L2tleXdvcmQ+PGtleXdvcmQ+
RE5BIE11dGF0aW9uYWwgQW5hbHlzaXM8L2tleXdvcmQ+PGtleXdvcmQ+SG9tb2N5c3RpbnVyaWE8
L2tleXdvcmQ+PGtleXdvcmQ+SHVtYW5zPC9rZXl3b3JkPjxrZXl3b3JkPk11dGF0aW9uPC9rZXl3
b3JkPjxrZXl3b3JkPlBvbGFuZDwva2V5d29yZD48L2tleXdvcmRzPjx1cmxzPjxyZWxhdGVkLXVy
bHM+PHVybD5odHRwczovL3d3dy5uY2JpLm5sbS5uaWguZ292L3B1Ym1lZC8xNTE0NjQ3MzwvdXJs
PjwvcmVsYXRlZC11cmxzPjwvdXJscz48aXNibj4xMDk4LTEwMDQ8L2lzYm4+PHRpdGxlcz48dGl0
bGU+SWRlbnRpZmljYXRpb24gYW5kIGZ1bmN0aW9uYWwgYW5hbHlzaXMgb2YgdHdvIG5vdmVsIG11
dGF0aW9ucyBpbiB0aGUgQ0JTIGdlbmUgaW4gUG9saXNoIHBhdGllbnRzIHdpdGggaG9tb2N5c3Rp
bnVyaWE8L3RpdGxlPjxzZWNvbmRhcnktdGl0bGU+SHVtIE11dGF0PC9zZWNvbmRhcnktdGl0bGU+
PC90aXRsZXM+PHBhZ2VzPjYzMTwvcGFnZXM+PG51bWJlcj42PC9udW1iZXI+PGNvbnRyaWJ1dG9y
cz48YXV0aG9ycz48YXV0aG9yPk9yZW5kw6HDqCwgTS48L2F1dGhvcj48YXV0aG9yPlByb25pY2th
LCBFLjwvYXV0aG9yPjxhdXRob3I+S3ViYWxza2EsIEouPC9hdXRob3I+PGF1dGhvcj5KYW5vc2lr
LCBNLjwvYXV0aG9yPjxhdXRob3I+U29rb2xvdsOhLCBKLjwvYXV0aG9yPjxhdXRob3I+TGlubmVi
YW5rLCBNLjwvYXV0aG9yPjxhdXRob3I+S29jaCwgSC4gRy48L2F1dGhvcj48YXV0aG9yPktvemlj
aCwgVi48L2F1dGhvcj48L2F1dGhvcnM+PC9jb250cmlidXRvcnM+PGxhbmd1YWdlPmVuZzwvbGFu
Z3VhZ2U+PGFkZGVkLWRhdGUgZm9ybWF0PSJ1dGMiPjE1MjY1MDU0ODk8L2FkZGVkLWRhdGU+PHJl
Zi10eXBlIG5hbWU9IkpvdXJuYWwgQXJ0aWNsZSI+MTc8L3JlZi10eXBlPjxyZWMtbnVtYmVyPjcw
MjwvcmVjLW51bWJlcj48bGFzdC11cGRhdGVkLWRhdGUgZm9ybWF0PSJ1dGMiPjE1MjY1MDU0ODk8
L2xhc3QtdXBkYXRlZC1kYXRlPjxhY2Nlc3Npb24tbnVtPjE1MTQ2NDczPC9hY2Nlc3Npb24tbnVt
PjxlbGVjdHJvbmljLXJlc291cmNlLW51bT4xMC4xMDAyL2h1bXUuOTI0OTwvZWxlY3Ryb25pYy1y
ZXNvdXJjZS1udW0+PHZvbHVtZT4yMzwvdm9sdW1lPjwvcmVjb3JkPjwvQ2l0ZT48Q2l0ZT48QXV0
aG9yPkthdHN1c2hpbWE8L0F1dGhvcj48WWVhcj4yMDA2PC9ZZWFyPjxJRFRleHQ+RXhwcmVzc2lv
biBzdHVkeSBvZiBtdXRhbnQgY3lzdGF0aGlvbmluZSBiZXRhLXN5bnRoYXNlIGZvdW5kIGluIEph
cGFuZXNlIHBhdGllbnRzIHdpdGggaG9tb2N5c3RpbnVyaWE8L0lEVGV4dD48cmVjb3JkPjxkYXRl
cz48cHViLWRhdGVzPjxkYXRlPkFwcjwvZGF0ZT48L3B1Yi1kYXRlcz48eWVhcj4yMDA2PC95ZWFy
PjwvZGF0ZXM+PGtleXdvcmRzPjxrZXl3b3JkPkFkdWx0PC9rZXl3b3JkPjxrZXl3b3JkPkFzaWFu
IENvbnRpbmVudGFsIEFuY2VzdHJ5IEdyb3VwPC9rZXl3b3JkPjxrZXl3b3JkPkNoaWxkLCBQcmVz
Y2hvb2w8L2tleXdvcmQ+PGtleXdvcmQ+Q3lzdGF0aGlvbmluZSBiZXRhLVN5bnRoYXNlPC9rZXl3
b3JkPjxrZXl3b3JkPkZlbWFsZTwva2V5d29yZD48a2V5d29yZD5Ib21vY3lzdGludXJpYTwva2V5
d29yZD48a2V5d29yZD5IdW1hbnM8L2tleXdvcmQ+PGtleXdvcmQ+SW5mYW50PC9rZXl3b3JkPjxr
ZXl3b3JkPkluZmFudCwgTmV3Ym9ybjwva2V5d29yZD48a2V5d29yZD5KYXBhbjwva2V5d29yZD48
a2V5d29yZD5NYWxlPC9rZXl3b3JkPjxrZXl3b3JkPk11dGF0aW9uPC9rZXl3b3JkPjwva2V5d29y
ZHM+PHVybHM+PHJlbGF0ZWQtdXJscz48dXJsPmh0dHBzOi8vd3d3Lm5jYmkubmxtLm5paC5nb3Yv
cHVibWVkLzE2MzA3ODk4PC91cmw+PC9yZWxhdGVkLXVybHM+PC91cmxzPjxpc2JuPjEwOTYtNzE5
MjwvaXNibj48dGl0bGVzPjx0aXRsZT5FeHByZXNzaW9uIHN0dWR5IG9mIG11dGFudCBjeXN0YXRo
aW9uaW5lIGJldGEtc3ludGhhc2UgZm91bmQgaW4gSmFwYW5lc2UgcGF0aWVudHMgd2l0aCBob21v
Y3lzdGludXJpYTwvdGl0bGU+PHNlY29uZGFyeS10aXRsZT5Nb2wgR2VuZXQgTWV0YWI8L3NlY29u
ZGFyeS10aXRsZT48L3RpdGxlcz48cGFnZXM+MzIzLTg8L3BhZ2VzPjxudW1iZXI+NDwvbnVtYmVy
Pjxjb250cmlidXRvcnM+PGF1dGhvcnM+PGF1dGhvcj5LYXRzdXNoaW1hLCBGLjwvYXV0aG9yPjxh
dXRob3I+T2xpdmVyaXVzb3ZhLCBKLjwvYXV0aG9yPjxhdXRob3I+U2FrYW1vdG8sIE8uPC9hdXRo
b3I+PGF1dGhvcj5PaHVyYSwgVC48L2F1dGhvcj48YXV0aG9yPktvbmRvLCBZLjwvYXV0aG9yPjxh
dXRob3I+SWludW1hLCBLLjwvYXV0aG9yPjxhdXRob3I+S3JhdXMsIEUuPC9hdXRob3I+PGF1dGhv
cj5TdG91cmFjb3ZhLCBSLjwvYXV0aG9yPjxhdXRob3I+S3JhdXMsIEouIFAuPC9hdXRob3I+PC9h
dXRob3JzPjwvY29udHJpYnV0b3JzPjxlZGl0aW9uPjIwMDUvMTEvMjI8L2VkaXRpb24+PGxhbmd1
YWdlPmVuZzwvbGFuZ3VhZ2U+PGFkZGVkLWRhdGUgZm9ybWF0PSJ1dGMiPjE1MjY1MDY1Nzk8L2Fk
ZGVkLWRhdGU+PHJlZi10eXBlIG5hbWU9IkpvdXJuYWwgQXJ0aWNsZSI+MTc8L3JlZi10eXBlPjxy
ZWMtbnVtYmVyPjcxMjwvcmVjLW51bWJlcj48bGFzdC11cGRhdGVkLWRhdGUgZm9ybWF0PSJ1dGMi
PjE1MjY1MDY1Nzk8L2xhc3QtdXBkYXRlZC1kYXRlPjxhY2Nlc3Npb24tbnVtPjE2MzA3ODk4PC9h
Y2Nlc3Npb24tbnVtPjxlbGVjdHJvbmljLXJlc291cmNlLW51bT4xMC4xMDE2L2oueW1nbWUuMjAw
NS4wOS4wMTM8L2VsZWN0cm9uaWMtcmVzb3VyY2UtbnVtPjx2b2x1bWU+ODc8L3ZvbHVtZT48L3Jl
Y29yZD48L0NpdGU+PENpdGU+PEF1dGhvcj5Ld29rPC9BdXRob3I+PFllYXI+MjAxMTwvWWVhcj48
SURUZXh0PkNCUyBnZW5lIG11dGF0aW9ucyBmb3VuZCBpbiBhIENoaW5lc2UgcHlyaWRveGluZS1y
ZXNwb25zaXZlIGhvbW9jeXN0aW51cmlhIHBhdGllbnQ8L0lEVGV4dD48cmVjb3JkPjxkYXRlcz48
cHViLWRhdGVzPjxkYXRlPkphbjwvZGF0ZT48L3B1Yi1kYXRlcz48eWVhcj4yMDExPC95ZWFyPjwv
ZGF0ZXM+PGtleXdvcmRzPjxrZXl3b3JkPkFkdWx0PC9rZXl3b3JkPjxrZXl3b3JkPkFzaWFuIENv
bnRpbmVudGFsIEFuY2VzdHJ5IEdyb3VwPC9rZXl3b3JkPjxrZXl3b3JkPkN5c3RhdGhpb25pbmUg
YmV0YS1TeW50aGFzZTwva2V5d29yZD48a2V5d29yZD5ETkEgTXV0YXRpb25hbCBBbmFseXNpczwv
a2V5d29yZD48a2V5d29yZD5GZW1hbGU8L2tleXdvcmQ+PGtleXdvcmQ+R2Vub3R5cGU8L2tleXdv
cmQ+PGtleXdvcmQ+SGV0ZXJvenlnb3RlPC9rZXl3b3JkPjxrZXl3b3JkPkhvbW9jeXN0aW51cmlh
PC9rZXl3b3JkPjxrZXl3b3JkPkh1bWFuczwva2V5d29yZD48a2V5d29yZD5NYWxlPC9rZXl3b3Jk
PjxrZXl3b3JkPk11dGF0aW9uLCBNaXNzZW5zZTwva2V5d29yZD48a2V5d29yZD5QZWRpZ3JlZTwv
a2V5d29yZD48a2V5d29yZD5QeXJpZG94aW5lPC9rZXl3b3JkPjxrZXl3b3JkPlZpdGFtaW4gQiBD
b21wbGV4PC9rZXl3b3JkPjwva2V5d29yZHM+PHVybHM+PHJlbGF0ZWQtdXJscz48dXJsPmh0dHBz
Oi8vd3d3Lm5jYmkubmxtLm5paC5nb3YvcHVibWVkLzIxMjQwMDc1PC91cmw+PC9yZWxhdGVkLXVy
bHM+PC91cmxzPjxpc2JuPjE0NjUtMzkzMTwvaXNibj48dGl0bGVzPjx0aXRsZT5DQlMgZ2VuZSBt
dXRhdGlvbnMgZm91bmQgaW4gYSBDaGluZXNlIHB5cmlkb3hpbmUtcmVzcG9uc2l2ZSBob21vY3lz
dGludXJpYSBwYXRpZW50PC90aXRsZT48c2Vjb25kYXJ5LXRpdGxlPlBhdGhvbG9neTwvc2Vjb25k
YXJ5LXRpdGxlPjwvdGl0bGVzPjxwYWdlcz44MS0zPC9wYWdlcz48bnVtYmVyPjE8L251bWJlcj48
Y29udHJpYnV0b3JzPjxhdXRob3JzPjxhdXRob3I+S3dvaywgSi4gUy48L2F1dGhvcj48YXV0aG9y
PkZ1bmcsIFMuIEwuPC9hdXRob3I+PGF1dGhvcj5MdWksIEcuIEMuPC9hdXRob3I+PGF1dGhvcj5M
YXcsIEUuIEwuPC9hdXRob3I+PGF1dGhvcj5DaGFuLCBNLiBILjwvYXV0aG9yPjxhdXRob3I+TGV1
bmcsIEMuIEIuPC9hdXRob3I+PGF1dGhvcj5UYW5nLCBOLiBMLjwvYXV0aG9yPjwvYXV0aG9ycz48
L2NvbnRyaWJ1dG9ycz48bGFuZ3VhZ2U+ZW5nPC9sYW5ndWFnZT48YWRkZWQtZGF0ZSBmb3JtYXQ9
InV0YyI+MTUyNjUwMjkxMDwvYWRkZWQtZGF0ZT48cmVmLXR5cGUgbmFtZT0iSm91cm5hbCBBcnRp
Y2xlIj4xNzwvcmVmLXR5cGU+PHJlYy1udW1iZXI+NjgyPC9yZWMtbnVtYmVyPjxsYXN0LXVwZGF0
ZWQtZGF0ZSBmb3JtYXQ9InV0YyI+MTUyNjUwMjkxMDwvbGFzdC11cGRhdGVkLWRhdGU+PGFjY2Vz
c2lvbi1udW0+MjEyNDAwNzU8L2FjY2Vzc2lvbi1udW0+PGVsZWN0cm9uaWMtcmVzb3VyY2UtbnVt
PjEwLjEwOTcvUEFULjBiMDEzZTMyODM0MTlkYmI8L2VsZWN0cm9uaWMtcmVzb3VyY2UtbnVtPjx2
b2x1bWU+NDM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2xvbmk8L0F1dGhvcj48WWVhcj4yMDE4PC9ZZWFyPjxJ
RFRleHQ+Q0JTIG11dGF0aW9ucyBhcmUgZ29vZCBwcmVkaWN0b3JzIGZvciBCNi1yZXNwb25zaXZl
bmVzczogQSBzdHVkeSBiYXNlZCBvbiB0aGUgYW5hbHlzaXMgb2YgMzUgQnJhemlsaWFuIENsYXNz
aWNhbCBIb21vY3lzdGludXJpYSBwYXRpZW50czwvSURUZXh0PjxEaXNwbGF5VGV4dD4oQ296YXIg
ZXQgYWwuLCAyMDExOyBHYWxsYWdoZXIgZXQgYWwuLCAxOTk4OyBHYWxsYWdoZXIgZXQgYWwuLCAx
OTk1OyBHYXQtWWFibG9uc2tpIGV0IGFsLiwgMjAwMDsgR2F1c3RhZG5lcyBldCBhbC4sIDE5OTg7
IEdhdXN0YWRuZXMgZXQgYWwuLCAyMDAyOyBIdSBldCBhbC4sIDE5OTM7IEphbm9zw61rIGV0IGFs
LiwgMjAwMTsgS2F0c3VzaGltYSBldCBhbC4sIDIwMDY7IEtpbSBldCBhbC4sIDE5OTc7IEtsdWlq
dG1hbnMgZXQgYWwuLCAxOTk5OyBLb3ppY2ggZXQgYWwuLCAxOTk3OyBLcnVnZXIgZXQgYWwuLCAy
MDAzOyBLd29rIGV0IGFsLiwgMjAxMTsgTGVmYXVjaGV1ciwgVHJpcXVlbm90LUJhZ2FuLCBRdWls
bGFyZCwgR2VuZXZvaXMsICZhbXA7IEhhbm5lcXVpbiwgMjAwODsgTWFjbGVhbiBldCBhbC4sIDIw
MDI7IE1vYXQgZXQgYWwuLCAyMDA0OyBPcmVuZMOhw6ggZXQgYWwuLCAyMDA0OyBQb2xvbmkgZXQg
YWwuLCAyMDE4OyBQb3J0byBldCBhbC4sIDIwMDU7IFNlYmFzdGlvIGV0IGFsLiwgMTk5NTsgU2hp
aCBldCBhbC4sIDE5OTU7IFNwZXJhbmRlbyBldCBhbC4sIDE5OTU7IFZvc2tvYm9ldmEgZXQgYWwu
LCAyMDE4KTwvRGlzcGxheVRleHQ+PHJlY29yZD48ZGF0ZXM+PHB1Yi1kYXRlcz48ZGF0ZT5KYW48
L2RhdGU+PC9wdWItZGF0ZXM+PHllYXI+MjAxODwveWVhcj48L2RhdGVzPjxrZXl3b3Jkcz48a2V5
d29yZD5DQlMgbXV0YXRpb25zPC9rZXl3b3JkPjxrZXl3b3JkPkPOslMgZGVmaWNpZW5jeTwva2V5
d29yZD48a2V5d29yZD5DzrJTIGV4cHJlc3Npb248L2tleXdvcmQ+PGtleXdvcmQ+Y2xhc3NpY2Fs
IGhvbW9jeXN0aW51cmlhPC9rZXl3b3JkPjxrZXl3b3JkPmhvbW9jeXN0ZWluZTwva2V5d29yZD48
L2tleXdvcmRzPjx1cmxzPjxyZWxhdGVkLXVybHM+PHVybD5odHRwczovL3d3dy5uY2JpLm5sbS5u
aWguZ292L3B1Ym1lZC8yOTM1MjU2MjwvdXJsPjwvcmVsYXRlZC11cmxzPjwvdXJscz48aXNibj4y
MzI0LTkyNjk8L2lzYm4+PHRpdGxlcz48dGl0bGU+Q0JTIG11dGF0aW9ucyBhcmUgZ29vZCBwcmVk
aWN0b3JzIGZvciBCNi1yZXNwb25zaXZlbmVzczogQSBzdHVkeSBiYXNlZCBvbiB0aGUgYW5hbHlz
aXMgb2YgMzUgQnJhemlsaWFuIENsYXNzaWNhbCBIb21vY3lzdGludXJpYSBwYXRpZW50czwvdGl0
bGU+PHNlY29uZGFyeS10aXRsZT5Nb2wgR2VuZXQgR2Vub21pYyBNZWQ8L3NlY29uZGFyeS10aXRs
ZT48L3RpdGxlcz48Y29udHJpYnV0b3JzPjxhdXRob3JzPjxhdXRob3I+UG9sb25pLCBTLjwvYXV0
aG9yPjxhdXRob3I+U3BlcmItTHVkd2lnLCBGLjwvYXV0aG9yPjxhdXRob3I+Qm9yc2F0dG8sIFQu
PC9hdXRob3I+PGF1dGhvcj5XZWJlciBIb3NzLCBHLjwvYXV0aG9yPjxhdXRob3I+RG9yaXF1aSwg
TS4gSi4gUi48L2F1dGhvcj48YXV0aG9yPkVtYmlydcOndSwgRS4gSy48L2F1dGhvcj48YXV0aG9y
PkJvYS1Tb3J0ZSwgTi48L2F1dGhvcj48YXV0aG9yPk1hcnF1ZXMsIEMuPC9hdXRob3I+PGF1dGhv
cj5LaW0sIEMuIEEuPC9hdXRob3I+PGF1dGhvcj5GaXNjaGluZ2VyIE1vdXJhIGRlIFNvdXphLCBD
LjwvYXV0aG9yPjxhdXRob3I+Um9jaGEsIEguPC9hdXRob3I+PGF1dGhvcj5SaWJlaXJvLCBNLjwv
YXV0aG9yPjxhdXRob3I+U3RlaW5lciwgQy4gRS48L2F1dGhvcj48YXV0aG9yPk1vcmVubywgQy4g
QS48L2F1dGhvcj48YXV0aG9yPkJlcm5hcmRpLCBQLjwvYXV0aG9yPjxhdXRob3I+VmFsYWRhcmVz
LCBFLjwvYXV0aG9yPjxhdXRob3I+QXJ0aWdhbGFzLCBPLjwvYXV0aG9yPjxhdXRob3I+Q2FydmFs
aG8sIEcuPC9hdXRob3I+PGF1dGhvcj5XYW5kZXJsZXksIEguIFkuIEMuPC9hdXRob3I+PGF1dGhv
cj5LdWdlbGUsIEouPC9hdXRob3I+PGF1dGhvcj5XYWx0ZXIsIE0uPC9hdXRob3I+PGF1dGhvcj5H
YWxsZWdvLVZpbGxhciwgTC48L2F1dGhvcj48YXV0aG9yPkJsb20sIEguIEouPC9hdXRob3I+PGF1
dGhvcj5TY2h3YXJ0eiwgSS4gVi4gRC48L2F1dGhvcj48L2F1dGhvcnM+PC9jb250cmlidXRvcnM+
PGVkaXRpb24+MjAxOC8wMS8yMDwvZWRpdGlvbj48bGFuZ3VhZ2U+ZW5nPC9sYW5ndWFnZT48YWRk
ZWQtZGF0ZSBmb3JtYXQ9InV0YyI+MTUxNjY1NjkwNTwvYWRkZWQtZGF0ZT48cmVmLXR5cGUgbmFt
ZT0iSm91cm5hbCBBcnRpY2xlIj4xNzwvcmVmLXR5cGU+PHJlYy1udW1iZXI+NTg0PC9yZWMtbnVt
YmVyPjxsYXN0LXVwZGF0ZWQtZGF0ZSBmb3JtYXQ9InV0YyI+MTUxNjY1NjkwNTwvbGFzdC11cGRh
dGVkLWRhdGU+PGFjY2Vzc2lvbi1udW0+MjkzNTI1NjI8L2FjY2Vzc2lvbi1udW0+PGVsZWN0cm9u
aWMtcmVzb3VyY2UtbnVtPjEwLjEwMDIvbWdnMy4zNDI8L2VsZWN0cm9uaWMtcmVzb3VyY2UtbnVt
PjwvcmVjb3JkPjwvQ2l0ZT48Q2l0ZT48QXV0aG9yPlBvcnRvPC9BdXRob3I+PFllYXI+MjAwNTwv
WWVhcj48SURUZXh0Pk1vbGVjdWxhciBhbmFseXNpcyBvZiBob21vY3lzdGludXJpYSBpbiBCcmF6
aWxpYW4gcGF0aWVudHM8L0lEVGV4dD48cmVjb3JkPjxkYXRlcz48cHViLWRhdGVzPjxkYXRlPkRl
YzwvZGF0ZT48L3B1Yi1kYXRlcz48eWVhcj4yMDA1PC95ZWFyPjwvZGF0ZXM+PGtleXdvcmRzPjxr
ZXl3b3JkPjUtTWV0aHlsdGV0cmFoeWRyb2ZvbGF0ZS1Ib21vY3lzdGVpbmUgUy1NZXRoeWx0cmFu
c2ZlcmFzZTwva2V5d29yZD48a2V5d29yZD5BZG9sZXNjZW50PC9rZXl3b3JkPjxrZXl3b3JkPkFk
dWx0PC9rZXl3b3JkPjxrZXl3b3JkPkFsbGVsZXM8L2tleXdvcmQ+PGtleXdvcmQ+QnJhemlsPC9r
ZXl3b3JkPjxrZXl3b3JkPkNoaWxkPC9rZXl3b3JkPjxrZXl3b3JkPkNoaWxkLCBQcmVzY2hvb2w8
L2tleXdvcmQ+PGtleXdvcmQ+Q3lzdGF0aGlvbmluZSBiZXRhLVN5bnRoYXNlPC9rZXl3b3JkPjxr
ZXl3b3JkPkV4b25zPC9rZXl3b3JkPjxrZXl3b3JkPkZlbWFsZTwva2V5d29yZD48a2V5d29yZD5I
b21vY3lzdGVpbmU8L2tleXdvcmQ+PGtleXdvcmQ+SG9tb2N5c3RpbnVyaWE8L2tleXdvcmQ+PGtl
eXdvcmQ+SHVtYW5zPC9rZXl3b3JkPjxrZXl3b3JkPk1hbGU8L2tleXdvcmQ+PGtleXdvcmQ+TWV0
aHlsZW5ldGV0cmFoeWRyb2ZvbGF0ZSBSZWR1Y3Rhc2UgKE5BRFBIMik8L2tleXdvcmQ+PGtleXdv
cmQ+TXV0YXRpb248L2tleXdvcmQ+PGtleXdvcmQ+UG9seW1vcnBoaXNtLCBTaW5nbGUtU3RyYW5k
ZWQgQ29uZm9ybWF0aW9uYWw8L2tleXdvcmQ+PC9rZXl3b3Jkcz48dXJscz48cmVsYXRlZC11cmxz
Pjx1cmw+aHR0cDovL3d3dy5uY2JpLm5sbS5uaWguZ292L3B1Ym1lZC8xNTk5Mzg3NDwvdXJsPjwv
cmVsYXRlZC11cmxzPjwvdXJscz48aXNibj4wMDA5LTg5ODE8L2lzYm4+PHRpdGxlcz48dGl0bGU+
TW9sZWN1bGFyIGFuYWx5c2lzIG9mIGhvbW9jeXN0aW51cmlhIGluIEJyYXppbGlhbiBwYXRpZW50
czwvdGl0bGU+PHNlY29uZGFyeS10aXRsZT5DbGluIENoaW0gQWN0YTwvc2Vjb25kYXJ5LXRpdGxl
PjwvdGl0bGVzPjxwYWdlcz43MS04PC9wYWdlcz48bnVtYmVyPjEtMjwvbnVtYmVyPjxjb250cmli
dXRvcnM+PGF1dGhvcnM+PGF1dGhvcj5Qb3J0bywgTS4gUC48L2F1dGhvcj48YXV0aG9yPkdhbGRp
ZXJpLCBMLiBDLjwvYXV0aG9yPjxhdXRob3I+UGVyZWlyYSwgVi4gRy48L2F1dGhvcj48YXV0aG9y
PlZlcmdhbmksIE4uPC9hdXRob3I+PGF1dGhvcj5kYSBSb2NoYSwgSi4gQy48L2F1dGhvcj48YXV0
aG9yPk1pY2hlbGV0dGksIEMuPC9hdXRob3I+PGF1dGhvcj5NYXJ0aW5zLCBBLiBNLjwvYXV0aG9y
PjxhdXRob3I+UGVyZXosIEEuIEIuPC9hdXRob3I+PGF1dGhvcj5BbG1laWRhLCBWLiBELjwvYXV0
aG9yPjwvYXV0aG9ycz48L2NvbnRyaWJ1dG9ycz48bGFuZ3VhZ2U+ZW5nPC9sYW5ndWFnZT48YWRk
ZWQtZGF0ZSBmb3JtYXQ9InV0YyI+MTQzMzc4MDgzOTwvYWRkZWQtZGF0ZT48cmVmLXR5cGUgbmFt
ZT0iSm91cm5hbCBBcnRpY2xlIj4xNzwvcmVmLXR5cGU+PHJlYy1udW1iZXI+MzI1PC9yZWMtbnVt
YmVyPjxsYXN0LXVwZGF0ZWQtZGF0ZSBmb3JtYXQ9InV0YyI+MTQzMzc4MDgzOTwvbGFzdC11cGRh
dGVkLWRhdGU+PGFjY2Vzc2lvbi1udW0+MTU5OTM4NzQ8L2FjY2Vzc2lvbi1udW0+PGVsZWN0cm9u
aWMtcmVzb3VyY2UtbnVtPjEwLjEwMTYvai5jY2NuLjIwMDUuMDUuMDMwPC9lbGVjdHJvbmljLXJl
c291cmNlLW51bT48dm9sdW1lPjM2Mjwvdm9sdW1lPjwvcmVjb3JkPjwvQ2l0ZT48Q2l0ZT48QXV0
aG9yPktydWdlcjwvQXV0aG9yPjxZZWFyPjIwMDM8L1llYXI+PElEVGV4dD5DeXN0YXRoaW9uaW5l
IGJldGEtc3ludGhhc2UgZGVmaWNpZW5jeSBpbiBHZW9yZ2lhIChVU0EpOiBjb3JyZWxhdGlvbiBv
ZiBjbGluaWNhbCBhbmQgYmlvY2hlbWljYWwgcGhlbm90eXBlIHdpdGggZ2Vub3R5cGU8L0lEVGV4
dD48cmVjb3JkPjxkYXRlcz48cHViLWRhdGVzPjxkYXRlPkRlYzwvZGF0ZT48L3B1Yi1kYXRlcz48
eWVhcj4yMDAzPC95ZWFyPjwvZGF0ZXM+PGtleXdvcmRzPjxrZXl3b3JkPkFmcmljYW4gQW1lcmlj
YW5zPC9rZXl3b3JkPjxrZXl3b3JkPkNlbGwgRGl2aXNpb248L2tleXdvcmQ+PGtleXdvcmQ+Q3lz
dGF0aGlvbmluZSBiZXRhLVN5bnRoYXNlPC9rZXl3b3JkPjxrZXl3b3JkPkROQTwva2V5d29yZD48
a2V5d29yZD5ETkEgTXV0YXRpb25hbCBBbmFseXNpczwva2V5d29yZD48a2V5d29yZD5FdXJvcGVh
biBDb250aW5lbnRhbCBBbmNlc3RyeSBHcm91cDwva2V5d29yZD48a2V5d29yZD5GZW1hbGU8L2tl
eXdvcmQ+PGtleXdvcmQ+R2VuZSBGcmVxdWVuY3k8L2tleXdvcmQ+PGtleXdvcmQ+R2VuZXRpYyBD
b21wbGVtZW50YXRpb24gVGVzdDwva2V5d29yZD48a2V5d29yZD5HZW5vdHlwZTwva2V5d29yZD48
a2V5d29yZD5HZW9yZ2lhPC9rZXl3b3JkPjxrZXl3b3JkPkdsdXRhdGhpb25lPC9rZXl3b3JkPjxr
ZXl3b3JkPkhvbW9jeXN0aW51cmlhPC9rZXl3b3JkPjxrZXl3b3JkPkh1bWFuczwva2V5d29yZD48
a2V5d29yZD5NYWxlPC9rZXl3b3JkPjxrZXl3b3JkPk11dGF0aW9uPC9rZXl3b3JkPjxrZXl3b3Jk
Pk11dGF0aW9uLCBNaXNzZW5zZTwva2V5d29yZD48a2V5d29yZD5QaGVub3R5cGU8L2tleXdvcmQ+
PGtleXdvcmQ+U2FjY2hhcm9teWNlcyBjZXJldmlzaWFlPC9rZXl3b3JkPjwva2V5d29yZHM+PHVy
bHM+PHJlbGF0ZWQtdXJscz48dXJsPmh0dHBzOi8vd3d3Lm5jYmkubmxtLm5paC5nb3YvcHVibWVk
LzE0NjM1MTAyPC91cmw+PC9yZWxhdGVkLXVybHM+PC91cmxzPjxpc2JuPjEwOTgtMTAwNDwvaXNi
bj48dGl0bGVzPjx0aXRsZT5DeXN0YXRoaW9uaW5lIGJldGEtc3ludGhhc2UgZGVmaWNpZW5jeSBp
biBHZW9yZ2lhIChVU0EpOiBjb3JyZWxhdGlvbiBvZiBjbGluaWNhbCBhbmQgYmlvY2hlbWljYWwg
cGhlbm90eXBlIHdpdGggZ2Vub3R5cGU8L3RpdGxlPjxzZWNvbmRhcnktdGl0bGU+SHVtIE11dGF0
PC9zZWNvbmRhcnktdGl0bGU+PC90aXRsZXM+PHBhZ2VzPjQzNC00MTwvcGFnZXM+PG51bWJlcj42
PC9udW1iZXI+PGNvbnRyaWJ1dG9ycz48YXV0aG9ycz48YXV0aG9yPktydWdlciwgVy4gRC48L2F1
dGhvcj48YXV0aG9yPldhbmcsIEwuPC9hdXRob3I+PGF1dGhvcj5KaGVlLCBLLiBILjwvYXV0aG9y
PjxhdXRob3I+U2luZ2gsIFIuIEguPC9hdXRob3I+PGF1dGhvcj5FbHNhcywgTC4gSi48L2F1dGhv
cj48L2F1dGhvcnM+PC9jb250cmlidXRvcnM+PGxhbmd1YWdlPmVuZzwvbGFuZ3VhZ2U+PGFkZGVk
LWRhdGUgZm9ybWF0PSJ1dGMiPjE1MjY1MDM3Mjc8L2FkZGVkLWRhdGU+PHJlZi10eXBlIG5hbWU9
IkpvdXJuYWwgQXJ0aWNsZSI+MTc8L3JlZi10eXBlPjxyZWMtbnVtYmVyPjY5MDwvcmVjLW51bWJl
cj48bGFzdC11cGRhdGVkLWRhdGUgZm9ybWF0PSJ1dGMiPjE1MjY1MDM3Mjc8L2xhc3QtdXBkYXRl
ZC1kYXRlPjxhY2Nlc3Npb24tbnVtPjE0NjM1MTAyPC9hY2Nlc3Npb24tbnVtPjxlbGVjdHJvbmlj
LXJlc291cmNlLW51bT4xMC4xMDAyL2h1bXUuMTAyOTA8L2VsZWN0cm9uaWMtcmVzb3VyY2UtbnVt
Pjx2b2x1bWU+MjI8L3ZvbHVtZT48L3JlY29yZD48L0NpdGU+PENpdGU+PEF1dGhvcj5Nb2F0PC9B
dXRob3I+PFllYXI+MjAwNDwvWWVhcj48SURUZXh0PlRoZSBtb2xlY3VsYXIgYmFzaXMgb2YgY3lz
dGF0aGlvbmluZSBiZXRhLXN5bnRoYXNlIChDQlMpIGRlZmljaWVuY3kgaW4gVUsgYW5kIFVTIHBh
dGllbnRzIHdpdGggaG9tb2N5c3RpbnVyaWE8L0lEVGV4dD48cmVjb3JkPjxkYXRlcz48cHViLWRh
dGVzPjxkYXRlPkZlYjwvZGF0ZT48L3B1Yi1kYXRlcz48eWVhcj4yMDA0PC95ZWFyPjwvZGF0ZXM+
PGtleXdvcmRzPjxrZXl3b3JkPkNvaG9ydCBTdHVkaWVzPC9rZXl3b3JkPjxrZXl3b3JkPkN5c3Rh
dGhpb25pbmUgYmV0YS1TeW50aGFzZTwva2V5d29yZD48a2V5d29yZD5HZW5ldGljIFRlc3Rpbmc8
L2tleXdvcmQ+PGtleXdvcmQ+SG9tb2N5c3RpbnVyaWE8L2tleXdvcmQ+PGtleXdvcmQ+SHVtYW5z
PC9rZXl3b3JkPjxrZXl3b3JkPk11dGF0aW9uPC9rZXl3b3JkPjxrZXl3b3JkPk9saWdvbnVjbGVv
dGlkZXMsIEFudGlzZW5zZTwva2V5d29yZD48a2V5d29yZD5Qb2x5bWVyYXNlIENoYWluIFJlYWN0
aW9uPC9rZXl3b3JkPjxrZXl3b3JkPlVuaXRlZCBLaW5nZG9tPC9rZXl3b3JkPjxrZXl3b3JkPlVu
aXRlZCBTdGF0ZXM8L2tleXdvcmQ+PC9rZXl3b3Jkcz48dXJscz48cmVsYXRlZC11cmxzPjx1cmw+
aHR0cHM6Ly93d3cubmNiaS5ubG0ubmloLmdvdi9wdWJtZWQvMTQ3MjI5Mjc8L3VybD48L3JlbGF0
ZWQtdXJscz48L3VybHM+PGlzYm4+MTA5OC0xMDA0PC9pc2JuPjx0aXRsZXM+PHRpdGxlPlRoZSBt
b2xlY3VsYXIgYmFzaXMgb2YgY3lzdGF0aGlvbmluZSBiZXRhLXN5bnRoYXNlIChDQlMpIGRlZmlj
aWVuY3kgaW4gVUsgYW5kIFVTIHBhdGllbnRzIHdpdGggaG9tb2N5c3RpbnVyaWE8L3RpdGxlPjxz
ZWNvbmRhcnktdGl0bGU+SHVtIE11dGF0PC9zZWNvbmRhcnktdGl0bGU+PC90aXRsZXM+PHBhZ2Vz
PjIwNjwvcGFnZXM+PG51bWJlcj4yPC9udW1iZXI+PGNvbnRyaWJ1dG9ycz48YXV0aG9ycz48YXV0
aG9yPk1vYXQsIFMuIEouPC9hdXRob3I+PGF1dGhvcj5CYW8sIEwuPC9hdXRob3I+PGF1dGhvcj5G
b3dsZXIsIEIuPC9hdXRob3I+PGF1dGhvcj5Cb25oYW0sIEouIFIuPC9hdXRob3I+PGF1dGhvcj5X
YWx0ZXIsIEouIEguPC9hdXRob3I+PGF1dGhvcj5LcmF1cywgSi4gUC48L2F1dGhvcj48L2F1dGhv
cnM+PC9jb250cmlidXRvcnM+PGxhbmd1YWdlPmVuZzwvbGFuZ3VhZ2U+PGFkZGVkLWRhdGUgZm9y
bWF0PSJ1dGMiPjE1MjY1MDM3ODk8L2FkZGVkLWRhdGU+PHJlZi10eXBlIG5hbWU9IkpvdXJuYWwg
QXJ0aWNsZSI+MTc8L3JlZi10eXBlPjxyZWMtbnVtYmVyPjY5MTwvcmVjLW51bWJlcj48bGFzdC11
cGRhdGVkLWRhdGUgZm9ybWF0PSJ1dGMiPjE1MjY1MDM3ODk8L2xhc3QtdXBkYXRlZC1kYXRlPjxh
Y2Nlc3Npb24tbnVtPjE0NzIyOTI3PC9hY2Nlc3Npb24tbnVtPjxlbGVjdHJvbmljLXJlc291cmNl
LW51bT4xMC4xMDAyL2h1bXUuOTIxNDwvZWxlY3Ryb25pYy1yZXNvdXJjZS1udW0+PHZvbHVtZT4y
Mzwvdm9sdW1lPjwvcmVjb3JkPjwvQ2l0ZT48Q2l0ZT48QXV0aG9yPkNvemFyPC9BdXRob3I+PFll
YXI+MjAxMTwvWWVhcj48SURUZXh0PklkZW50aWZpY2F0aW9uIGFuZCBmdW5jdGlvbmFsIGFuYWx5
c2VzIG9mIENCUyBhbGxlbGVzIGluIFNwYW5pc2ggYW5kIEFyZ2VudGluaWFuIGhvbW9jeXN0aW51
cmljIHBhdGllbnRzPC9JRFRleHQ+PHJlY29yZD48ZGF0ZXM+PHB1Yi1kYXRlcz48ZGF0ZT5KdWw8
L2RhdGU+PC9wdWItZGF0ZXM+PHllYXI+MjAxMTwveWVhcj48L2RhdGVzPjxrZXl3b3Jkcz48a2V5
d29yZD5BbGxlbGVzPC9rZXl3b3JkPjxrZXl3b3JkPkFyZ2VudGluYTwva2V5d29yZD48a2V5d29y
ZD5DeXN0YXRoaW9uaW5lIGJldGEtU3ludGhhc2U8L2tleXdvcmQ+PGtleXdvcmQ+RmVtYWxlPC9r
ZXl3b3JkPjxrZXl3b3JkPkZyYW1lc2hpZnQgTXV0YXRpb248L2tleXdvcmQ+PGtleXdvcmQ+R2Vu
ZSBFeHByZXNzaW9uPC9rZXl3b3JkPjxrZXl3b3JkPkhvbW9jeXN0ZWluZTwva2V5d29yZD48a2V5
d29yZD5Ib21vY3lzdGludXJpYTwva2V5d29yZD48a2V5d29yZD5IdW1hbnM8L2tleXdvcmQ+PGtl
eXdvcmQ+SW50cm9uczwva2V5d29yZD48a2V5d29yZD5NYWxlPC9rZXl3b3JkPjxrZXl3b3JkPk11
dGFnZW5lc2lzLCBTaXRlLURpcmVjdGVkPC9rZXl3b3JkPjxrZXl3b3JkPlJOQSBTcGxpY2UgU2l0
ZXM8L2tleXdvcmQ+PGtleXdvcmQ+U2VxdWVuY2UgRGVsZXRpb248L2tleXdvcmQ+PGtleXdvcmQ+
U3BhaW48L2tleXdvcmQ+PGtleXdvcmQ+U3RydWN0dXJlLUFjdGl2aXR5IFJlbGF0aW9uc2hpcDwv
a2V5d29yZD48L2tleXdvcmRzPjx1cmxzPjxyZWxhdGVkLXVybHM+PHVybD5odHRwczovL3d3dy5u
Y2JpLm5sbS5uaWguZ292L3B1Ym1lZC8yMTUyMDMzOTwvdXJsPjwvcmVsYXRlZC11cmxzPjwvdXJs
cz48aXNibj4xMDk4LTEwMDQ8L2lzYm4+PHRpdGxlcz48dGl0bGU+SWRlbnRpZmljYXRpb24gYW5k
IGZ1bmN0aW9uYWwgYW5hbHlzZXMgb2YgQ0JTIGFsbGVsZXMgaW4gU3BhbmlzaCBhbmQgQXJnZW50
aW5pYW4gaG9tb2N5c3RpbnVyaWMgcGF0aWVudHM8L3RpdGxlPjxzZWNvbmRhcnktdGl0bGU+SHVt
IE11dGF0PC9zZWNvbmRhcnktdGl0bGU+PC90aXRsZXM+PHBhZ2VzPjgzNS00MjwvcGFnZXM+PG51
bWJlcj43PC9udW1iZXI+PGNvbnRyaWJ1dG9ycz48YXV0aG9ycz48YXV0aG9yPkNvemFyLCBNLjwv
YXV0aG9yPjxhdXRob3I+VXJyZWl6dGksIFIuPC9hdXRob3I+PGF1dGhvcj5WaWxhcmluaG8sIEwu
PC9hdXRob3I+PGF1dGhvcj5Hcm9zc28sIEMuPC9hdXRob3I+PGF1dGhvcj5Eb2RlbHNvbiBkZSBL
cmVtZXIsIFIuPC9hdXRob3I+PGF1dGhvcj5Bc3RlZ2dpYW5vLCBDLiBHLjwvYXV0aG9yPjxhdXRo
b3I+RGFsbWF1LCBKLjwvYXV0aG9yPjxhdXRob3I+R2FyY8OtYSwgQS4gTS48L2F1dGhvcj48YXV0
aG9yPlZpbGFzZWNhLCBNLiBBLjwvYXV0aG9yPjxhdXRob3I+R3JpbmJlcmcsIEQuPC9hdXRob3I+
PGF1dGhvcj5CYWxjZWxscywgUy48L2F1dGhvcj48L2F1dGhvcnM+PC9jb250cmlidXRvcnM+PGVk
aXRpb24+MjAxMS8wNi8wNzwvZWRpdGlvbj48bGFuZ3VhZ2U+ZW5nPC9sYW5ndWFnZT48YWRkZWQt
ZGF0ZSBmb3JtYXQ9InV0YyI+MTUyNjUwMzk3NzwvYWRkZWQtZGF0ZT48cmVmLXR5cGUgbmFtZT0i
Sm91cm5hbCBBcnRpY2xlIj4xNzwvcmVmLXR5cGU+PHJlYy1udW1iZXI+NjkyPC9yZWMtbnVtYmVy
PjxsYXN0LXVwZGF0ZWQtZGF0ZSBmb3JtYXQ9InV0YyI+MTUyNjUwMzk3NzwvbGFzdC11cGRhdGVk
LWRhdGU+PGFjY2Vzc2lvbi1udW0+MjE1MjAzMzk8L2FjY2Vzc2lvbi1udW0+PGVsZWN0cm9uaWMt
cmVzb3VyY2UtbnVtPjEwLjEwMDIvaHVtdS4yMTUxNDwvZWxlY3Ryb25pYy1yZXNvdXJjZS1udW0+
PHZvbHVtZT4zMjwvdm9sdW1lPjwvcmVjb3JkPjwvQ2l0ZT48Q2l0ZT48QXV0aG9yPkh1PC9BdXRo
b3I+PFllYXI+MTk5MzwvWWVhcj48SURUZXh0Pk1vbGVjdWxhciBiYXNpcyBvZiBjeXN0YXRoaW9u
aW5lIGJldGEtc3ludGhhc2UgZGVmaWNpZW5jeSBpbiBweXJpZG94aW5lIHJlc3BvbnNpdmUgYW5k
IG5vbnJlc3BvbnNpdmUgaG9tb2N5c3RpbnVyaWE8L0lEVGV4dD48cmVjb3JkPjxkYXRlcz48cHVi
LWRhdGVzPjxkYXRlPk5vdjwvZGF0ZT48L3B1Yi1kYXRlcz48eWVhcj4xOTkzPC95ZWFyPjwvZGF0
ZXM+PGtleXdvcmRzPjxrZXl3b3JkPkFkdWx0PC9rZXl3b3JkPjxrZXl3b3JkPkFtaW5vIEFjaWQg
U2VxdWVuY2U8L2tleXdvcmQ+PGtleXdvcmQ+QmFzZSBTZXF1ZW5jZTwva2V5d29yZD48a2V5d29y
ZD5DeXN0YXRoaW9uaW5lIGJldGEtU3ludGhhc2U8L2tleXdvcmQ+PGtleXdvcmQ+RE5BPC9rZXl3
b3JkPjxrZXl3b3JkPkV4b25zPC9rZXl3b3JkPjxrZXl3b3JkPkZlbWFsZTwva2V5d29yZD48a2V5
d29yZD5HZW5lcywgUmVjZXNzaXZlPC9rZXl3b3JkPjxrZXl3b3JkPkdseWNpbmU8L2tleXdvcmQ+
PGtleXdvcmQ+SG9tb2N5c3RpbnVyaWE8L2tleXdvcmQ+PGtleXdvcmQ+SHVtYW5zPC9rZXl3b3Jk
PjxrZXl3b3JkPkludHJvbnM8L2tleXdvcmQ+PGtleXdvcmQ+TWFsZTwva2V5d29yZD48a2V5d29y
ZD5Nb2xlY3VsYXIgU2VxdWVuY2UgRGF0YTwva2V5d29yZD48a2V5d29yZD5Qb2ludCBNdXRhdGlv
bjwva2V5d29yZD48a2V5d29yZD5Qb2x5bWVyYXNlIENoYWluIFJlYWN0aW9uPC9rZXl3b3JkPjxr
ZXl3b3JkPlB5cmlkb3hpbmU8L2tleXdvcmQ+PGtleXdvcmQ+Uk5BPC9rZXl3b3JkPjxrZXl3b3Jk
PlNlcmluZTwva2V5d29yZD48L2tleXdvcmRzPjx1cmxzPjxyZWxhdGVkLXVybHM+PHVybD5odHRw
czovL3d3dy5uY2JpLm5sbS5uaWguZ292L3B1Ym1lZC83NTA2NjAyPC91cmw+PC9yZWxhdGVkLXVy
bHM+PC91cmxzPjxpc2JuPjA5NjQtNjkwNjwvaXNibj48dGl0bGVzPjx0aXRsZT5Nb2xlY3VsYXIg
YmFzaXMgb2YgY3lzdGF0aGlvbmluZSBiZXRhLXN5bnRoYXNlIGRlZmljaWVuY3kgaW4gcHlyaWRv
eGluZSByZXNwb25zaXZlIGFuZCBub25yZXNwb25zaXZlIGhvbW9jeXN0aW51cmlhPC90aXRsZT48
c2Vjb25kYXJ5LXRpdGxlPkh1bSBNb2wgR2VuZXQ8L3NlY29uZGFyeS10aXRsZT48L3RpdGxlcz48
cGFnZXM+MTg1Ny02MDwvcGFnZXM+PG51bWJlcj4xMTwvbnVtYmVyPjxjb250cmlidXRvcnM+PGF1
dGhvcnM+PGF1dGhvcj5IdSwgRi4gTC48L2F1dGhvcj48YXV0aG9yPkd1LCBaLjwvYXV0aG9yPjxh
dXRob3I+S296aWNoLCBWLjwvYXV0aG9yPjxhdXRob3I+S3JhdXMsIEouIFAuPC9hdXRob3I+PGF1
dGhvcj5SYW1lc2gsIFYuPC9hdXRob3I+PGF1dGhvcj5TaGloLCBWLiBFLjwvYXV0aG9yPjwvYXV0
aG9ycz48L2NvbnRyaWJ1dG9ycz48bGFuZ3VhZ2U+ZW5nPC9sYW5ndWFnZT48YWRkZWQtZGF0ZSBm
b3JtYXQ9InV0YyI+MTUyNjUwNDU4ODwvYWRkZWQtZGF0ZT48cmVmLXR5cGUgbmFtZT0iSm91cm5h
bCBBcnRpY2xlIj4xNzwvcmVmLXR5cGU+PHJlYy1udW1iZXI+Njk3PC9yZWMtbnVtYmVyPjxsYXN0
LXVwZGF0ZWQtZGF0ZSBmb3JtYXQ9InV0YyI+MTUyNjUwNDU4ODwvbGFzdC11cGRhdGVkLWRhdGU+
PGFjY2Vzc2lvbi1udW0+NzUwNjYwMjwvYWNjZXNzaW9uLW51bT48dm9sdW1lPjI8L3ZvbHVtZT48
L3JlY29yZD48L0NpdGU+PENpdGU+PEF1dGhvcj5TaGloPC9BdXRob3I+PFllYXI+MTk5NTwvWWVh
cj48SURUZXh0PkEgbWlzc2Vuc2UgbXV0YXRpb24gKEkyNzhUKSBpbiB0aGUgY3lzdGF0aGlvbmlu
ZSBiZXRhLXN5bnRoYXNlIGdlbmUgcHJldmFsZW50IGluIHB5cmlkb3hpbmUtcmVzcG9uc2l2ZSBo
b21vY3lzdGludXJpYSBhbmQgYXNzb2NpYXRlZCB3aXRoIG1pbGQgY2xpbmljYWwgcGhlbm90eXBl
PC9JRFRleHQ+PHJlY29yZD48ZGF0ZXM+PHB1Yi1kYXRlcz48ZGF0ZT5KdWw8L2RhdGU+PC9wdWIt
ZGF0ZXM+PHllYXI+MTk5NTwveWVhcj48L2RhdGVzPjxrZXl3b3Jkcz48a2V5d29yZD5BZHVsdDwv
a2V5d29yZD48a2V5d29yZD5CYXNlIFNlcXVlbmNlPC9rZXl3b3JkPjxrZXl3b3JkPkNlbGwgTGlu
ZTwva2V5d29yZD48a2V5d29yZD5DaGlsZDwva2V5d29yZD48a2V5d29yZD5DeXN0YXRoaW9uaW5l
IGJldGEtU3ludGhhc2U8L2tleXdvcmQ+PGtleXdvcmQ+RE5BIE11dGF0aW9uYWwgQW5hbHlzaXM8
L2tleXdvcmQ+PGtleXdvcmQ+RXhvbnM8L2tleXdvcmQ+PGtleXdvcmQ+RmVtYWxlPC9rZXl3b3Jk
PjxrZXl3b3JkPkhvbW9jeXN0aW51cmlhPC9rZXl3b3JkPjxrZXl3b3JkPkh1bWFuczwva2V5d29y
ZD48a2V5d29yZD5NYWxlPC9rZXl3b3JkPjxrZXl3b3JkPk1pZGRsZSBBZ2VkPC9rZXl3b3JkPjxr
ZXl3b3JkPk1vbGVjdWxhciBTZXF1ZW5jZSBEYXRhPC9rZXl3b3JkPjxrZXl3b3JkPlBoZW5vdHlw
ZTwva2V5d29yZD48a2V5d29yZD5Qb2ludCBNdXRhdGlvbjwva2V5d29yZD48a2V5d29yZD5Qb2x5
bWVyYXNlIENoYWluIFJlYWN0aW9uPC9rZXl3b3JkPjxrZXl3b3JkPlBvbHltb3JwaGlzbSwgU2lu
Z2xlLVN0cmFuZGVkIENvbmZvcm1hdGlvbmFsPC9rZXl3b3JkPjxrZXl3b3JkPlB5cmlkb3hpbmU8
L2tleXdvcmQ+PC9rZXl3b3Jkcz48dXJscz48cmVsYXRlZC11cmxzPjx1cmw+aHR0cHM6Ly93d3cu
bmNiaS5ubG0ubmloLmdvdi9wdWJtZWQvNzYxMTI5MzwvdXJsPjwvcmVsYXRlZC11cmxzPjwvdXJs
cz48aXNibj4wMDAyLTkyOTc8L2lzYm4+PGN1c3RvbTI+UE1DMTgwMTI1MDwvY3VzdG9tMj48dGl0
bGVzPjx0aXRsZT5BIG1pc3NlbnNlIG11dGF0aW9uIChJMjc4VCkgaW4gdGhlIGN5c3RhdGhpb25p
bmUgYmV0YS1zeW50aGFzZSBnZW5lIHByZXZhbGVudCBpbiBweXJpZG94aW5lLXJlc3BvbnNpdmUg
aG9tb2N5c3RpbnVyaWEgYW5kIGFzc29jaWF0ZWQgd2l0aCBtaWxkIGNsaW5pY2FsIHBoZW5vdHlw
ZTwvdGl0bGU+PHNlY29uZGFyeS10aXRsZT5BbSBKIEh1bSBHZW5ldDwvc2Vjb25kYXJ5LXRpdGxl
PjwvdGl0bGVzPjxwYWdlcz4zNC05PC9wYWdlcz48bnVtYmVyPjE8L251bWJlcj48Y29udHJpYnV0
b3JzPjxhdXRob3JzPjxhdXRob3I+U2hpaCwgVi4gRS48L2F1dGhvcj48YXV0aG9yPkZyaW5nZXIs
IEouIE0uPC9hdXRob3I+PGF1dGhvcj5NYW5kZWxsLCBSLjwvYXV0aG9yPjxhdXRob3I+S3JhdXMs
IEouIFAuPC9hdXRob3I+PGF1dGhvcj5CZXJyeSwgRy4gVC48L2F1dGhvcj48YXV0aG9yPkhlaWRl
bnJlaWNoLCBSLiBBLjwvYXV0aG9yPjxhdXRob3I+S29yc29uLCBNLiBTLjwvYXV0aG9yPjxhdXRo
b3I+TGV2eSwgSC4gTC48L2F1dGhvcj48YXV0aG9yPlJhbWVzaCwgVi48L2F1dGhvcj48L2F1dGhv
cnM+PC9jb250cmlidXRvcnM+PGxhbmd1YWdlPmVuZzwvbGFuZ3VhZ2U+PGFkZGVkLWRhdGUgZm9y
bWF0PSJ1dGMiPjE1MjY1MDQxODM8L2FkZGVkLWRhdGU+PHJlZi10eXBlIG5hbWU9IkpvdXJuYWwg
QXJ0aWNsZSI+MTc8L3JlZi10eXBlPjxyZWMtbnVtYmVyPjY5MzwvcmVjLW51bWJlcj48bGFzdC11
cGRhdGVkLWRhdGUgZm9ybWF0PSJ1dGMiPjE1MjY1MDQxODM8L2xhc3QtdXBkYXRlZC1kYXRlPjxh
Y2Nlc3Npb24tbnVtPjc2MTEyOTM8L2FjY2Vzc2lvbi1udW0+PHZvbHVtZT41Nzwvdm9sdW1lPjwv
cmVjb3JkPjwvQ2l0ZT48Q2l0ZT48QXV0aG9yPlNlYmFzdGlvPC9BdXRob3I+PFllYXI+MTk5NTwv
WWVhcj48SURUZXh0PlRoZSBtb2xlY3VsYXIgYmFzaXMgb2YgaG9tb2N5c3RpbnVyaWEgZHVlIHRv
IGN5c3RhdGhpb25pbmUgYmV0YS1zeW50aGFzZSBkZWZpY2llbmN5IGluIEl0YWxpYW4gZmFtaWxp
ZXMsIGFuZCByZXBvcnQgb2YgZm91ciBub3ZlbCBtdXRhdGlvbnM8L0lEVGV4dD48cmVjb3JkPjxk
YXRlcz48cHViLWRhdGVzPjxkYXRlPkp1bjwvZGF0ZT48L3B1Yi1kYXRlcz48eWVhcj4xOTk1PC95
ZWFyPjwvZGF0ZXM+PGtleXdvcmRzPjxrZXl3b3JkPkFkb2xlc2NlbnQ8L2tleXdvcmQ+PGtleXdv
cmQ+QWR1bHQ8L2tleXdvcmQ+PGtleXdvcmQ+QW1pbm8gQWNpZCBTZXF1ZW5jZTwva2V5d29yZD48
a2V5d29yZD5CYXNlIFNlcXVlbmNlPC9rZXl3b3JkPjxrZXl3b3JkPkNoaWxkPC9rZXl3b3JkPjxr
ZXl3b3JkPkNoaWxkLCBQcmVzY2hvb2w8L2tleXdvcmQ+PGtleXdvcmQ+Q2xvbmluZywgTW9sZWN1
bGFyPC9rZXl3b3JkPjxrZXl3b3JkPkN5c3RhdGhpb25pbmUgYmV0YS1TeW50aGFzZTwva2V5d29y
ZD48a2V5d29yZD5GZW1hbGU8L2tleXdvcmQ+PGtleXdvcmQ+R2VuZXRpYyBUZXN0aW5nPC9rZXl3
b3JkPjxrZXl3b3JkPkhvbW9jeXN0aW51cmlhPC9rZXl3b3JkPjxrZXl3b3JkPkh1bWFuczwva2V5
d29yZD48a2V5d29yZD5JbmZhbnQ8L2tleXdvcmQ+PGtleXdvcmQ+SXRhbHk8L2tleXdvcmQ+PGtl
eXdvcmQ+TWFsZTwva2V5d29yZD48a2V5d29yZD5Nb2xlY3VsYXIgU2VxdWVuY2UgRGF0YTwva2V5
d29yZD48a2V5d29yZD5NdXRhZ2VuZXNpcywgSW5zZXJ0aW9uYWw8L2tleXdvcmQ+PGtleXdvcmQ+
TXV0YXRpb248L2tleXdvcmQ+PGtleXdvcmQ+UG9pbnQgTXV0YXRpb248L2tleXdvcmQ+PGtleXdv
cmQ+UG9seW1lcmFzZSBDaGFpbiBSZWFjdGlvbjwva2V5d29yZD48a2V5d29yZD5TZXF1ZW5jZSBB
bmFseXNpcywgRE5BPC9rZXl3b3JkPjwva2V5d29yZHM+PHVybHM+PHJlbGF0ZWQtdXJscz48dXJs
Pmh0dHBzOi8vd3d3Lm5jYmkubmxtLm5paC5nb3YvcHVibWVkLzc3NjI1NTU8L3VybD48L3JlbGF0
ZWQtdXJscz48L3VybHM+PGlzYm4+MDAwMi05Mjk3PC9pc2JuPjxjdXN0b20yPlBNQzE4MDExMTI8
L2N1c3RvbTI+PHRpdGxlcz48dGl0bGU+VGhlIG1vbGVjdWxhciBiYXNpcyBvZiBob21vY3lzdGlu
dXJpYSBkdWUgdG8gY3lzdGF0aGlvbmluZSBiZXRhLXN5bnRoYXNlIGRlZmljaWVuY3kgaW4gSXRh
bGlhbiBmYW1pbGllcywgYW5kIHJlcG9ydCBvZiBmb3VyIG5vdmVsIG11dGF0aW9uczwvdGl0bGU+
PHNlY29uZGFyeS10aXRsZT5BbSBKIEh1bSBHZW5ldDwvc2Vjb25kYXJ5LXRpdGxlPjwvdGl0bGVz
PjxwYWdlcz4xMzI0LTMzPC9wYWdlcz48bnVtYmVyPjY8L251bWJlcj48Y29udHJpYnV0b3JzPjxh
dXRob3JzPjxhdXRob3I+U2ViYXN0aW8sIEcuPC9hdXRob3I+PGF1dGhvcj5TcGVyYW5kZW8sIE0u
IFAuPC9hdXRob3I+PGF1dGhvcj5QYW5pY28sIE0uPC9hdXRob3I+PGF1dGhvcj5kZSBGcmFuY2hp
cywgUi48L2F1dGhvcj48YXV0aG9yPktyYXVzLCBKLiBQLjwvYXV0aG9yPjxhdXRob3I+QW5kcmlh
LCBHLjwvYXV0aG9yPjwvYXV0aG9ycz48L2NvbnRyaWJ1dG9ycz48bGFuZ3VhZ2U+ZW5nPC9sYW5n
dWFnZT48YWRkZWQtZGF0ZSBmb3JtYXQ9InV0YyI+MTUyNjUwNDY1NDwvYWRkZWQtZGF0ZT48cmVm
LXR5cGUgbmFtZT0iSm91cm5hbCBBcnRpY2xlIj4xNzwvcmVmLXR5cGU+PHJlYy1udW1iZXI+Njk4
PC9yZWMtbnVtYmVyPjxsYXN0LXVwZGF0ZWQtZGF0ZSBmb3JtYXQ9InV0YyI+MTUyNjUwNDY1NDwv
bGFzdC11cGRhdGVkLWRhdGU+PGFjY2Vzc2lvbi1udW0+Nzc2MjU1NTwvYWNjZXNzaW9uLW51bT48
dm9sdW1lPjU2PC92b2x1bWU+PC9yZWNvcmQ+PC9DaXRlPjxDaXRlPjxBdXRob3I+U3BlcmFuZGVv
PC9BdXRob3I+PFllYXI+MTk5NTwvWWVhcj48SURUZXh0Pk1vbGVjdWxhciBhbmFseXNpcyBvZiBw
YXRpZW50cyBhZmZlY3RlZCBieSBob21vY3lzdGludXJpYSBkdWUgdG8gY3lzdGF0aGlvbmluZSBi
ZXRhLXN5bnRoYXNlIGRlZmljaWVuY3k6IHJlcG9ydCBvZiBhIG5ldyBtdXRhdGlvbiBpbiBleG9u
IDggYW5kIGEgZGVsZXRpb24gaW4gaW50cm9uIDExPC9JRFRleHQ+PHJlY29yZD48a2V5d29yZHM+
PGtleXdvcmQ+QmFzZSBTZXF1ZW5jZTwva2V5d29yZD48a2V5d29yZD5DeXN0YXRoaW9uaW5lIGJl
dGEtU3ludGhhc2U8L2tleXdvcmQ+PGtleXdvcmQ+RXVyb3BlPC9rZXl3b3JkPjxrZXl3b3JkPkV4
b25zPC9rZXl3b3JkPjxrZXl3b3JkPkhvbW9jeXN0aW51cmlhPC9rZXl3b3JkPjxrZXl3b3JkPkh1
bWFuczwva2V5d29yZD48a2V5d29yZD5JbnRyb25zPC9rZXl3b3JkPjxrZXl3b3JkPk1vbGVjdWxh
ciBTZXF1ZW5jZSBEYXRhPC9rZXl3b3JkPjxrZXl3b3JkPk11dGF0aW9uPC9rZXl3b3JkPjxrZXl3
b3JkPlJlcGV0aXRpdmUgU2VxdWVuY2VzLCBOdWNsZWljIEFjaWQ8L2tleXdvcmQ+PGtleXdvcmQ+
U2VxdWVuY2UgRGVsZXRpb248L2tleXdvcmQ+PC9rZXl3b3Jkcz48dXJscz48cmVsYXRlZC11cmxz
Pjx1cmw+aHR0cHM6Ly93d3cubmNiaS5ubG0ubmloLmdvdi9wdWJtZWQvNzU2NDI0OTwvdXJsPjwv
cmVsYXRlZC11cmxzPjwvdXJscz48aXNibj4wMTQxLTg5NTU8L2lzYm4+PHRpdGxlcz48dGl0bGU+
TW9sZWN1bGFyIGFuYWx5c2lzIG9mIHBhdGllbnRzIGFmZmVjdGVkIGJ5IGhvbW9jeXN0aW51cmlh
IGR1ZSB0byBjeXN0YXRoaW9uaW5lIGJldGEtc3ludGhhc2UgZGVmaWNpZW5jeTogcmVwb3J0IG9m
IGEgbmV3IG11dGF0aW9uIGluIGV4b24gOCBhbmQgYSBkZWxldGlvbiBpbiBpbnRyb24gMTE8L3Rp
dGxlPjxzZWNvbmRhcnktdGl0bGU+SiBJbmhlcml0IE1ldGFiIERpczwvc2Vjb25kYXJ5LXRpdGxl
PjwvdGl0bGVzPjxwYWdlcz4yMTEtNDwvcGFnZXM+PG51bWJlcj4yPC9udW1iZXI+PGNvbnRyaWJ1
dG9ycz48YXV0aG9ycz48YXV0aG9yPlNwZXJhbmRlbywgTS4gUC48L2F1dGhvcj48YXV0aG9yPlBh
bmljbywgTS48L2F1dGhvcj48YXV0aG9yPlBlcGUsIEEuPC9hdXRob3I+PGF1dGhvcj5DYW5kaXRv
LCBNLjwvYXV0aG9yPjxhdXRob3I+ZGUgRnJhbmNoaXMsIFIuPC9hdXRob3I+PGF1dGhvcj5LcmF1
cywgSi4gUC48L2F1dGhvcj48YXV0aG9yPkFuZHJpYSwgRy48L2F1dGhvcj48YXV0aG9yPlNlYmFz
dGlvLCBHLjwvYXV0aG9yPjwvYXV0aG9ycz48L2NvbnRyaWJ1dG9ycz48bGFuZ3VhZ2U+ZW5nPC9s
YW5ndWFnZT48YWRkZWQtZGF0ZSBmb3JtYXQ9InV0YyI+MTUyNjUwNDQ2MDwvYWRkZWQtZGF0ZT48
cmVmLXR5cGUgbmFtZT0iSm91cm5hbCBBcnRpY2xlIj4xNzwvcmVmLXR5cGU+PGRhdGVzPjx5ZWFy
PjE5OTU8L3llYXI+PC9kYXRlcz48cmVjLW51bWJlcj42OTU8L3JlYy1udW1iZXI+PGxhc3QtdXBk
YXRlZC1kYXRlIGZvcm1hdD0idXRjIj4xNTI2NTA0NDYwPC9sYXN0LXVwZGF0ZWQtZGF0ZT48YWNj
ZXNzaW9uLW51bT43NTY0MjQ5PC9hY2Nlc3Npb24tbnVtPjx2b2x1bWU+MTg8L3ZvbHVtZT48L3Jl
Y29yZD48L0NpdGU+PENpdGU+PEF1dGhvcj5MZWZhdWNoZXVyPC9BdXRob3I+PFllYXI+MjAwODwv
WWVhcj48SURUZXh0PltTdHJva2UgYW5kIGlyaWRvZG9uZXNpcyByZXZlYWxpbmcgYSBob21vY3lz
dGludXJpYSBjYXVzZWQgYnkgYSBjb21wb3VuZCBoZXRlcm96eWdvdXMgbXV0YXRpb24gb2YgY3lz
dGF0aGlvbmluZSBiZXRhLXN5bnRoYXNlXTwvSURUZXh0PjxyZWNvcmQ+PGRhdGVzPjxwdWItZGF0
ZXM+PGRhdGU+MjAwOCBBdWctU2VwPC9kYXRlPjwvcHViLWRhdGVzPjx5ZWFyPjIwMDg8L3llYXI+
PC9kYXRlcz48a2V5d29yZHM+PGtleXdvcmQ+QWR1bHQ8L2tleXdvcmQ+PGtleXdvcmQ+QnJhaW48
L2tleXdvcmQ+PGtleXdvcmQ+QnJhaW4gSXNjaGVtaWE8L2tleXdvcmQ+PGtleXdvcmQ+RmVtYWxl
PC9rZXl3b3JkPjxrZXl3b3JkPkhldGVyb3p5Z290ZTwva2V5d29yZD48a2V5d29yZD5Ib21vY3lz
dGludXJpYTwva2V5d29yZD48a2V5d29yZD5IdW1hbnM8L2tleXdvcmQ+PGtleXdvcmQ+SXJpczwv
a2V5d29yZD48a2V5d29yZD5JcmlzIERpc2Vhc2VzPC9rZXl3b3JkPjxrZXl3b3JkPk1hZ25ldGlj
IFJlc29uYW5jZSBJbWFnaW5nPC9rZXl3b3JkPjxrZXl3b3JkPk11dGF0aW9uPC9rZXl3b3JkPjxr
ZXl3b3JkPlN0cm9rZTwva2V5d29yZD48L2tleXdvcmRzPjx1cmxzPjxyZWxhdGVkLXVybHM+PHVy
bD5odHRwczovL3d3dy5uY2JpLm5sbS5uaWguZ292L3B1Ym1lZC8xODgwNTMwNTwvdXJsPjwvcmVs
YXRlZC11cmxzPjwvdXJscz48aXNibj4wMDM1LTM3ODc8L2lzYm4+PHRpdGxlcz48dGl0bGU+W1N0
cm9rZSBhbmQgaXJpZG9kb25lc2lzIHJldmVhbGluZyBhIGhvbW9jeXN0aW51cmlhIGNhdXNlZCBi
eSBhIGNvbXBvdW5kIGhldGVyb3p5Z291cyBtdXRhdGlvbiBvZiBjeXN0YXRoaW9uaW5lIGJldGEt
c3ludGhhc2VdPC90aXRsZT48c2Vjb25kYXJ5LXRpdGxlPlJldiBOZXVyb2wgKFBhcmlzKTwvc2Vj
b25kYXJ5LXRpdGxlPjwvdGl0bGVzPjxwYWdlcz43MjgtMzI8L3BhZ2VzPjxudW1iZXI+OC05PC9u
dW1iZXI+PGNvbnRyaWJ1dG9ycz48YXV0aG9ycz48YXV0aG9yPkxlZmF1Y2hldXIsIFIuPC9hdXRo
b3I+PGF1dGhvcj5UcmlxdWVub3QtQmFnYW4sIEEuPC9hdXRob3I+PGF1dGhvcj5RdWlsbGFyZCwg
TS48L2F1dGhvcj48YXV0aG9yPkdlbmV2b2lzLCBPLjwvYXV0aG9yPjxhdXRob3I+SGFubmVxdWlu
LCBELjwvYXV0aG9yPjwvYXV0aG9ycz48L2NvbnRyaWJ1dG9ycz48ZWRpdGlvbj4yMDA4LzA2LzI2
PC9lZGl0aW9uPjxsYW5ndWFnZT5mcmU8L2xhbmd1YWdlPjxhZGRlZC1kYXRlIGZvcm1hdD0idXRj
Ij4xNTI2NTA0NTIyPC9hZGRlZC1kYXRlPjxyZWYtdHlwZSBuYW1lPSJKb3VybmFsIEFydGljbGUi
PjE3PC9yZWYtdHlwZT48cmVjLW51bWJlcj42OTY8L3JlYy1udW1iZXI+PGxhc3QtdXBkYXRlZC1k
YXRlIGZvcm1hdD0idXRjIj4xNTI2NTA0NTIyPC9sYXN0LXVwZGF0ZWQtZGF0ZT48YWNjZXNzaW9u
LW51bT4xODgwNTMwNTwvYWNjZXNzaW9uLW51bT48ZWxlY3Ryb25pYy1yZXNvdXJjZS1udW0+MTAu
MTAxNi9qLm5ldXJvbC4yMDA3LjEyLjAwNDwvZWxlY3Ryb25pYy1yZXNvdXJjZS1udW0+PHZvbHVt
ZT4xNjQ8L3ZvbHVtZT48L3JlY29yZD48L0NpdGU+PENpdGU+PEF1dGhvcj5HYXVzdGFkbmVzPC9B
dXRob3I+PFllYXI+MTk5ODwvWWVhcj48SURUZXh0PkRldGVjdGlvbiBvZiBhIG5vdmVsIGRlbGV0
aW9uIGluIHRoZSBjeXN0YXRoaW9uaW5lIGJldGEtc3ludGhhc2UgKENCUykgZ2VuZSB1c2luZyBh
biBpbXByb3ZlZCBnZW5vbWljIEROQSBiYXNlZCBtZXRob2Q8L0lEVGV4dD48cmVjb3JkPjxkYXRl
cz48cHViLWRhdGVzPjxkYXRlPkp1bDwvZGF0ZT48L3B1Yi1kYXRlcz48eWVhcj4xOTk4PC95ZWFy
PjwvZGF0ZXM+PGtleXdvcmRzPjxrZXl3b3JkPkFkdWx0PC9rZXl3b3JkPjxrZXl3b3JkPkJhc2Ug
U2VxdWVuY2U8L2tleXdvcmQ+PGtleXdvcmQ+Q3lzdGF0aGlvbmluZSBiZXRhLVN5bnRoYXNlPC9r
ZXl3b3JkPjxrZXl3b3JkPkROQSBNdXRhdGlvbmFsIEFuYWx5c2lzPC9rZXl3b3JkPjxrZXl3b3Jk
PkROQSBQcmltZXJzPC9rZXl3b3JkPjxrZXl3b3JkPkV4b25zPC9rZXl3b3JkPjxrZXl3b3JkPkZl
bWFsZTwva2V5d29yZD48a2V5d29yZD5GaWJyb2JsYXN0czwva2V5d29yZD48a2V5d29yZD5HZW5l
IERlbGV0aW9uPC9rZXl3b3JkPjxrZXl3b3JkPkdlbmV0aWMgVGVzdGluZzwva2V5d29yZD48a2V5
d29yZD5Ib21vY3lzdGludXJpYTwva2V5d29yZD48a2V5d29yZD5IdW1hbnM8L2tleXdvcmQ+PGtl
eXdvcmQ+SW50cm9uczwva2V5d29yZD48a2V5d29yZD5NYWxlPC9rZXl3b3JkPjxrZXl3b3JkPk1v
bGVjdWxhciBTZXF1ZW5jZSBEYXRhPC9rZXl3b3JkPjxrZXl3b3JkPlBlZGlncmVlPC9rZXl3b3Jk
PjxrZXl3b3JkPlBvbHltZXJhc2UgQ2hhaW4gUmVhY3Rpb248L2tleXdvcmQ+PC9rZXl3b3Jkcz48
dXJscz48cmVsYXRlZC11cmxzPjx1cmw+aHR0cHM6Ly93d3cubmNiaS5ubG0ubmloLmdvdi9wdWJt
ZWQvOTcwODg5NzwvdXJsPjwvcmVsYXRlZC11cmxzPjwvdXJscz48aXNibj4wMDE0LTU3OTM8L2lz
Ym4+PHRpdGxlcz48dGl0bGU+RGV0ZWN0aW9uIG9mIGEgbm92ZWwgZGVsZXRpb24gaW4gdGhlIGN5
c3RhdGhpb25pbmUgYmV0YS1zeW50aGFzZSAoQ0JTKSBnZW5lIHVzaW5nIGFuIGltcHJvdmVkIGdl
bm9taWMgRE5BIGJhc2VkIG1ldGhvZDwvdGl0bGU+PHNlY29uZGFyeS10aXRsZT5GRUJTIExldHQ8
L3NlY29uZGFyeS10aXRsZT48L3RpdGxlcz48cGFnZXM+MTc1LTk8L3BhZ2VzPjxudW1iZXI+Mjwv
bnVtYmVyPjxjb250cmlidXRvcnM+PGF1dGhvcnM+PGF1dGhvcj5HYXVzdGFkbmVzLCBNLjwvYXV0
aG9yPjxhdXRob3I+S2x1aWp0bWFucywgTC4gQS48L2F1dGhvcj48YXV0aG9yPkplbnNlbiwgTy4g
Sy48L2F1dGhvcj48YXV0aG9yPlJhc211c3NlbiwgSy48L2F1dGhvcj48YXV0aG9yPkhlaWwsIFMu
IEcuPC9hdXRob3I+PGF1dGhvcj5LcmF1cywgSi4gUC48L2F1dGhvcj48YXV0aG9yPkJsb20sIEgu
IEouPC9hdXRob3I+PGF1dGhvcj5JbmdlcnNsZXYsIEouPC9hdXRob3I+PGF1dGhvcj5Sw7xkaWdl
ciwgTi48L2F1dGhvcj48L2F1dGhvcnM+PC9jb250cmlidXRvcnM+PGxhbmd1YWdlPmVuZzwvbGFu
Z3VhZ2U+PGFkZGVkLWRhdGUgZm9ybWF0PSJ1dGMiPjE1MjY1MDYxNjE8L2FkZGVkLWRhdGU+PHJl
Zi10eXBlIG5hbWU9IkpvdXJuYWwgQXJ0aWNsZSI+MTc8L3JlZi10eXBlPjxyZWMtbnVtYmVyPjcw
ODwvcmVjLW51bWJlcj48bGFzdC11cGRhdGVkLWRhdGUgZm9ybWF0PSJ1dGMiPjE1MjY1MDYxNjE8
L2xhc3QtdXBkYXRlZC1kYXRlPjxhY2Nlc3Npb24tbnVtPjk3MDg4OTc8L2FjY2Vzc2lvbi1udW0+
PHZvbHVtZT40MzE8L3ZvbHVtZT48L3JlY29yZD48L0NpdGU+PENpdGU+PEF1dGhvcj5LbHVpanRt
YW5zPC9BdXRob3I+PFllYXI+MTk5OTwvWWVhcj48SURUZXh0PlRoZSBtb2xlY3VsYXIgYmFzaXMg
b2YgY3lzdGF0aGlvbmluZSBiZXRhLXN5bnRoYXNlIGRlZmljaWVuY3kgaW4gRHV0Y2ggcGF0aWVu
dHMgd2l0aCBob21vY3lzdGludXJpYTogZWZmZWN0IG9mIENCUyBnZW5vdHlwZSBvbiBiaW9jaGVt
aWNhbCBhbmQgY2xpbmljYWwgcGhlbm90eXBlIGFuZCBvbiByZXNwb25zZSB0byB0cmVhdG1lbnQ8
L0lEVGV4dD48cmVjb3JkPjxkYXRlcz48cHViLWRhdGVzPjxkYXRlPkp1bDwvZGF0ZT48L3B1Yi1k
YXRlcz48eWVhcj4xOTk5PC95ZWFyPjwvZGF0ZXM+PGtleXdvcmRzPjxrZXl3b3JkPkFkb2xlc2Nl
bnQ8L2tleXdvcmQ+PGtleXdvcmQ+QWR1bHQ8L2tleXdvcmQ+PGtleXdvcmQ+QmV0YWluZTwva2V5
d29yZD48a2V5d29yZD5DaGlsZDwva2V5d29yZD48a2V5d29yZD5DaGlsZCwgUHJlc2Nob29sPC9r
ZXl3b3JkPjxrZXl3b3JkPkN5c3RhdGhpb25pbmUgYmV0YS1TeW50aGFzZTwva2V5d29yZD48a2V5
d29yZD5GZW1hbGU8L2tleXdvcmQ+PGtleXdvcmQ+Rmlicm9ibGFzdHM8L2tleXdvcmQ+PGtleXdv
cmQ+Rm9saWMgQWNpZDwva2V5d29yZD48a2V5d29yZD5HZW5vdHlwZTwva2V5d29yZD48a2V5d29y
ZD5Ib21vY3lzdGludXJpYTwva2V5d29yZD48a2V5d29yZD5IdW1hbnM8L2tleXdvcmQ+PGtleXdv
cmQ+TWFsZTwva2V5d29yZD48a2V5d29yZD5NaWRkbGUgQWdlZDwva2V5d29yZD48a2V5d29yZD5N
dXRhdGlvbjwva2V5d29yZD48a2V5d29yZD5OZXRoZXJsYW5kczwva2V5d29yZD48a2V5d29yZD5Q
aGVub3R5cGU8L2tleXdvcmQ+PGtleXdvcmQ+UHlyaWRveGluZTwva2V5d29yZD48L2tleXdvcmRz
Pjx1cmxzPjxyZWxhdGVkLXVybHM+PHVybD5odHRwczovL3d3dy5uY2JpLm5sbS5uaWguZ292L3B1
Ym1lZC8xMDM2NDUxNzwvdXJsPjwvcmVsYXRlZC11cmxzPjwvdXJscz48aXNibj4wMDAyLTkyOTc8
L2lzYm4+PGN1c3RvbTI+UE1DMTM3ODA3NTwvY3VzdG9tMj48dGl0bGVzPjx0aXRsZT5UaGUgbW9s
ZWN1bGFyIGJhc2lzIG9mIGN5c3RhdGhpb25pbmUgYmV0YS1zeW50aGFzZSBkZWZpY2llbmN5IGlu
IER1dGNoIHBhdGllbnRzIHdpdGggaG9tb2N5c3RpbnVyaWE6IGVmZmVjdCBvZiBDQlMgZ2Vub3R5
cGUgb24gYmlvY2hlbWljYWwgYW5kIGNsaW5pY2FsIHBoZW5vdHlwZSBhbmQgb24gcmVzcG9uc2Ug
dG8gdHJlYXRtZW50PC90aXRsZT48c2Vjb25kYXJ5LXRpdGxlPkFtIEogSHVtIEdlbmV0PC9zZWNv
bmRhcnktdGl0bGU+PC90aXRsZXM+PHBhZ2VzPjU5LTY3PC9wYWdlcz48bnVtYmVyPjE8L251bWJl
cj48Y29udHJpYnV0b3JzPjxhdXRob3JzPjxhdXRob3I+S2x1aWp0bWFucywgTC4gQS48L2F1dGhv
cj48YXV0aG9yPkJvZXJzLCBHLiBILjwvYXV0aG9yPjxhdXRob3I+S3JhdXMsIEouIFAuPC9hdXRo
b3I+PGF1dGhvcj52YW4gZGVuIEhldXZlbCwgTC4gUC48L2F1dGhvcj48YXV0aG9yPkNydXlzYmVy
ZywgSi4gUi48L2F1dGhvcj48YXV0aG9yPlRyaWpiZWxzLCBGLiBKLjwvYXV0aG9yPjxhdXRob3I+
QmxvbSwgSC4gSi48L2F1dGhvcj48L2F1dGhvcnM+PC9jb250cmlidXRvcnM+PGxhbmd1YWdlPmVu
ZzwvbGFuZ3VhZ2U+PGFkZGVkLWRhdGUgZm9ybWF0PSJ1dGMiPjE1MjY1MDUxNDE8L2FkZGVkLWRh
dGU+PHJlZi10eXBlIG5hbWU9IkpvdXJuYWwgQXJ0aWNsZSI+MTc8L3JlZi10eXBlPjxyZWMtbnVt
YmVyPjY5OTwvcmVjLW51bWJlcj48bGFzdC11cGRhdGVkLWRhdGUgZm9ybWF0PSJ1dGMiPjE1MjY1
MDUxNDE8L2xhc3QtdXBkYXRlZC1kYXRlPjxhY2Nlc3Npb24tbnVtPjEwMzY0NTE3PC9hY2Nlc3Np
b24tbnVtPjxlbGVjdHJvbmljLXJlc291cmNlLW51bT4xMC4xMDg2LzMwMjQzOTwvZWxlY3Ryb25p
Yy1yZXNvdXJjZS1udW0+PHZvbHVtZT42NTwvdm9sdW1lPjwvcmVjb3JkPjwvQ2l0ZT48Q2l0ZT48
QXV0aG9yPkdhbGxhZ2hlcjwvQXV0aG9yPjxZZWFyPjE5OTU8L1llYXI+PElEVGV4dD5IaWdoIGZy
ZXF1ZW5jeSAoNzElKSBvZiBjeXN0YXRoaW9uaW5lIGJldGEtc3ludGhhc2UgbXV0YXRpb24gRzMw
N1MgaW4gSXJpc2ggaG9tb2N5c3RpbnVyaWEgcGF0aWVudHM8L0lEVGV4dD48cmVjb3JkPjxrZXl3
b3Jkcz48a2V5d29yZD5CYXNlIFNlcXVlbmNlPC9rZXl3b3JkPjxrZXl3b3JkPkNocm9tb3NvbWUg
TWFwcGluZzwva2V5d29yZD48a2V5d29yZD5DeXN0YXRoaW9uaW5lIGJldGEtU3ludGhhc2U8L2tl
eXdvcmQ+PGtleXdvcmQ+RE5BIE11dGF0aW9uYWwgQW5hbHlzaXM8L2tleXdvcmQ+PGtleXdvcmQ+
SG9tb2N5c3RpbnVyaWE8L2tleXdvcmQ+PGtleXdvcmQ+SHVtYW5zPC9rZXl3b3JkPjxrZXl3b3Jk
PklyZWxhbmQ8L2tleXdvcmQ+PGtleXdvcmQ+TW9sZWN1bGFyIFNlcXVlbmNlIERhdGE8L2tleXdv
cmQ+PGtleXdvcmQ+TXV0YXRpb248L2tleXdvcmQ+PGtleXdvcmQ+UG9seW1lcmFzZSBDaGFpbiBS
ZWFjdGlvbjwva2V5d29yZD48L2tleXdvcmRzPjx1cmxzPjxyZWxhdGVkLXVybHM+PHVybD5odHRw
czovL3d3dy5uY2JpLm5sbS5uaWguZ292L3B1Ym1lZC83NTgxNDAyPC91cmw+PC9yZWxhdGVkLXVy
bHM+PC91cmxzPjxpc2JuPjEwNTktNzc5NDwvaXNibj48dGl0bGVzPjx0aXRsZT5IaWdoIGZyZXF1
ZW5jeSAoNzElKSBvZiBjeXN0YXRoaW9uaW5lIGJldGEtc3ludGhhc2UgbXV0YXRpb24gRzMwN1Mg
aW4gSXJpc2ggaG9tb2N5c3RpbnVyaWEgcGF0aWVudHM8L3RpdGxlPjxzZWNvbmRhcnktdGl0bGU+
SHVtIE11dGF0PC9zZWNvbmRhcnktdGl0bGU+PC90aXRsZXM+PHBhZ2VzPjE3Ny04MDwvcGFnZXM+
PG51bWJlcj4yPC9udW1iZXI+PGNvbnRyaWJ1dG9ycz48YXV0aG9ycz48YXV0aG9yPkdhbGxhZ2hl
ciwgUC4gTS48L2F1dGhvcj48YXV0aG9yPldhcmQsIFAuPC9hdXRob3I+PGF1dGhvcj5UYW4sIFMu
PC9hdXRob3I+PGF1dGhvcj5OYXVnaHRlbiwgRS48L2F1dGhvcj48YXV0aG9yPktyYXVzLCBKLiBQ
LjwvYXV0aG9yPjxhdXRob3I+U2VsbGFyLCBHLiBDLjwvYXV0aG9yPjxhdXRob3I+TWNDb25uZWxs
LCBELiBKLjwvYXV0aG9yPjxhdXRob3I+R3JhaGFtLCBJLjwvYXV0aG9yPjxhdXRob3I+V2hpdGVo
ZWFkLCBBLiBTLjwvYXV0aG9yPjwvYXV0aG9ycz48L2NvbnRyaWJ1dG9ycz48bGFuZ3VhZ2U+ZW5n
PC9sYW5ndWFnZT48YWRkZWQtZGF0ZSBmb3JtYXQ9InV0YyI+MTUyMDk2MjMyNTwvYWRkZWQtZGF0
ZT48cmVmLXR5cGUgbmFtZT0iSm91cm5hbCBBcnRpY2xlIj4xNzwvcmVmLXR5cGU+PGRhdGVzPjx5
ZWFyPjE5OTU8L3llYXI+PC9kYXRlcz48cmVjLW51bWJlcj42NjA8L3JlYy1udW1iZXI+PGxhc3Qt
dXBkYXRlZC1kYXRlIGZvcm1hdD0idXRjIj4xNTIwOTYyMzI1PC9sYXN0LXVwZGF0ZWQtZGF0ZT48
YWNjZXNzaW9uLW51bT43NTgxNDAyPC9hY2Nlc3Npb24tbnVtPjxlbGVjdHJvbmljLXJlc291cmNl
LW51bT4xMC4xMDAyL2h1bXUuMTM4MDA2MDIxMTwvZWxlY3Ryb25pYy1yZXNvdXJjZS1udW0+PHZv
bHVtZT42PC92b2x1bWU+PC9yZWNvcmQ+PC9DaXRlPjxDaXRlPjxBdXRob3I+R2FsbGFnaGVyPC9B
dXRob3I+PFllYXI+MTk5ODwvWWVhcj48SURUZXh0PkNoYXJhY3Rlcml6YXRpb24gb2YgbXV0YXRp
b25zIGluIHRoZSBjeXN0YXRoaW9uaW5lIGJldGEtc3ludGhhc2UgZ2VuZSBpbiBJcmlzaCBwYXRp
ZW50cyB3aXRoIGhvbW9jeXN0aW51cmlhPC9JRFRleHQ+PHJlY29yZD48ZGF0ZXM+PHB1Yi1kYXRl
cz48ZGF0ZT5EZWM8L2RhdGU+PC9wdWItZGF0ZXM+PHllYXI+MTk5ODwveWVhcj48L2RhdGVzPjxr
ZXl3b3Jkcz48a2V5d29yZD5DeXN0YXRoaW9uaW5lIGJldGEtU3ludGhhc2U8L2tleXdvcmQ+PGtl
eXdvcmQ+SG9tb2N5c3RpbnVyaWE8L2tleXdvcmQ+PGtleXdvcmQ+SHVtYW5zPC9rZXl3b3JkPjxr
ZXl3b3JkPklyZWxhbmQ8L2tleXdvcmQ+PGtleXdvcmQ+TXV0YXRpb248L2tleXdvcmQ+PGtleXdv
cmQ+UG9seW1vcnBoaXNtLCBTaW5nbGUtU3RyYW5kZWQgQ29uZm9ybWF0aW9uYWw8L2tleXdvcmQ+
PGtleXdvcmQ+U2VxdWVuY2UgQW5hbHlzaXMsIEROQTwva2V5d29yZD48L2tleXdvcmRzPjx1cmxz
PjxyZWxhdGVkLXVybHM+PHVybD5odHRwczovL3d3dy5uY2JpLm5sbS5uaWguZ292L3B1Ym1lZC85
ODg5MDE3PC91cmw+PC9yZWxhdGVkLXVybHM+PC91cmxzPjxpc2JuPjEwOTYtNzE5MjwvaXNibj48
dGl0bGVzPjx0aXRsZT5DaGFyYWN0ZXJpemF0aW9uIG9mIG11dGF0aW9ucyBpbiB0aGUgY3lzdGF0
aGlvbmluZSBiZXRhLXN5bnRoYXNlIGdlbmUgaW4gSXJpc2ggcGF0aWVudHMgd2l0aCBob21vY3lz
dGludXJpYTwvdGl0bGU+PHNlY29uZGFyeS10aXRsZT5Nb2wgR2VuZXQgTWV0YWI8L3NlY29uZGFy
eS10aXRsZT48L3RpdGxlcz48cGFnZXM+Mjk4LTMwMjwvcGFnZXM+PG51bWJlcj40PC9udW1iZXI+
PGNvbnRyaWJ1dG9ycz48YXV0aG9ycz48YXV0aG9yPkdhbGxhZ2hlciwgUC4gTS48L2F1dGhvcj48
YXV0aG9yPk5hdWdodGVuLCBFLjwvYXV0aG9yPjxhdXRob3I+SGFuc29uLCBOLiBRLjwvYXV0aG9y
PjxhdXRob3I+U2Nod2ljaHRlbmJlcmcsIEsuPC9hdXRob3I+PGF1dGhvcj5CaWduZWxsLCBNLjwv
YXV0aG9yPjxhdXRob3I+WXVhbiwgTS48L2F1dGhvcj48YXV0aG9yPldhcmQsIFAuPC9hdXRob3I+
PGF1dGhvcj5ZYXAsIFMuPC9hdXRob3I+PGF1dGhvcj5XaGl0ZWhlYWQsIEEuIFMuPC9hdXRob3I+
PGF1dGhvcj5Uc2FpLCBNLiBZLjwvYXV0aG9yPjwvYXV0aG9ycz48L2NvbnRyaWJ1dG9ycz48bGFu
Z3VhZ2U+ZW5nPC9sYW5ndWFnZT48YWRkZWQtZGF0ZSBmb3JtYXQ9InV0YyI+MTQ5Njg3OTU5NTwv
YWRkZWQtZGF0ZT48cmVmLXR5cGUgbmFtZT0iSm91cm5hbCBBcnRpY2xlIj4xNzwvcmVmLXR5cGU+
PHJlYy1udW1iZXI+NTMyPC9yZWMtbnVtYmVyPjxsYXN0LXVwZGF0ZWQtZGF0ZSBmb3JtYXQ9InV0
YyI+MTQ5Njg3OTU5NTwvbGFzdC11cGRhdGVkLWRhdGU+PGFjY2Vzc2lvbi1udW0+OTg4OTAxNzwv
YWNjZXNzaW9uLW51bT48ZWxlY3Ryb25pYy1yZXNvdXJjZS1udW0+MTAuMTAwNi9tZ21lLjE5OTgu
Mjc3MTwvZWxlY3Ryb25pYy1yZXNvdXJjZS1udW0+PHZvbHVtZT42NTwvdm9sdW1lPjwvcmVjb3Jk
PjwvQ2l0ZT48Q2l0ZT48QXV0aG9yPktpbTwvQXV0aG9yPjxZZWFyPjE5OTc8L1llYXI+PElEVGV4
dD5GdW5jdGlvbmFsIG1vZGVsaW5nIG9mIHZpdGFtaW4gcmVzcG9uc2l2ZW5lc3MgaW4geWVhc3Q6
IGEgY29tbW9uIHB5cmlkb3hpbmUtcmVzcG9uc2l2ZSBjeXN0YXRoaW9uaW5lIGJldGEtc3ludGhh
c2UgbXV0YXRpb24gaW4gaG9tb2N5c3RpbnVyaWE8L0lEVGV4dD48cmVjb3JkPjxkYXRlcz48cHVi
LWRhdGVzPjxkYXRlPkRlYzwvZGF0ZT48L3B1Yi1kYXRlcz48eWVhcj4xOTk3PC95ZWFyPjwvZGF0
ZXM+PGtleXdvcmRzPjxrZXl3b3JkPkFkb2xlc2NlbnQ8L2tleXdvcmQ+PGtleXdvcmQ+QWR1bHQ8
L2tleXdvcmQ+PGtleXdvcmQ+QWxsZWxlczwva2V5d29yZD48a2V5d29yZD5DaGlsZDwva2V5d29y
ZD48a2V5d29yZD5DbG9uaW5nLCBNb2xlY3VsYXI8L2tleXdvcmQ+PGtleXdvcmQ+Q3lzdGF0aGlv
bmluZSBiZXRhLVN5bnRoYXNlPC9rZXl3b3JkPjxrZXl3b3JkPkROQSBNdXRhdGlvbmFsIEFuYWx5
c2lzPC9rZXl3b3JkPjxrZXl3b3JkPkV4b25zPC9rZXl3b3JkPjxrZXl3b3JkPkZlbWFsZTwva2V5
d29yZD48a2V5d29yZD5HZW5lcywgUmVjZXNzaXZlPC9rZXl3b3JkPjxrZXl3b3JkPkdlbm90eXBl
PC9rZXl3b3JkPjxrZXl3b3JkPkhvbW9jeXN0aW51cmlhPC9rZXl3b3JkPjxrZXl3b3JkPkh1bWFu
czwva2V5d29yZD48a2V5d29yZD5JbnRyb25zPC9rZXl3b3JkPjxrZXl3b3JkPkxpbmthZ2UgRGlz
ZXF1aWxpYnJpdW08L2tleXdvcmQ+PGtleXdvcmQ+TWFsZTwva2V5d29yZD48a2V5d29yZD5NdWx0
aWdlbmUgRmFtaWx5PC9rZXl3b3JkPjxrZXl3b3JkPk5vcndheTwva2V5d29yZD48a2V5d29yZD5Q
b2ludCBNdXRhdGlvbjwva2V5d29yZD48a2V5d29yZD5Qb2x5bW9ycGhpc20sIEdlbmV0aWM8L2tl
eXdvcmQ+PGtleXdvcmQ+UG9seW1vcnBoaXNtLCBTaW5nbGUtU3RyYW5kZWQgQ29uZm9ybWF0aW9u
YWw8L2tleXdvcmQ+PGtleXdvcmQ+UHlyaWRveGluZTwva2V5d29yZD48a2V5d29yZD5SZWNvbWJp
bmFudCBGdXNpb24gUHJvdGVpbnM8L2tleXdvcmQ+PGtleXdvcmQ+U2FjY2hhcm9teWNlcyBjZXJl
dmlzaWFlPC9rZXl3b3JkPjwva2V5d29yZHM+PHVybHM+PHJlbGF0ZWQtdXJscz48dXJsPmh0dHBz
Oi8vd3d3Lm5jYmkubmxtLm5paC5nb3YvcHVibWVkLzkzNjEwMjU8L3VybD48L3JlbGF0ZWQtdXJs
cz48L3VybHM+PGlzYm4+MDk2NC02OTA2PC9pc2JuPjx0aXRsZXM+PHRpdGxlPkZ1bmN0aW9uYWwg
bW9kZWxpbmcgb2Ygdml0YW1pbiByZXNwb25zaXZlbmVzcyBpbiB5ZWFzdDogYSBjb21tb24gcHly
aWRveGluZS1yZXNwb25zaXZlIGN5c3RhdGhpb25pbmUgYmV0YS1zeW50aGFzZSBtdXRhdGlvbiBp
biBob21vY3lzdGludXJpYTwvdGl0bGU+PHNlY29uZGFyeS10aXRsZT5IdW0gTW9sIEdlbmV0PC9z
ZWNvbmRhcnktdGl0bGU+PC90aXRsZXM+PHBhZ2VzPjIyMTMtMjE8L3BhZ2VzPjxudW1iZXI+MTM8
L251bWJlcj48Y29udHJpYnV0b3JzPjxhdXRob3JzPjxhdXRob3I+S2ltLCBDLiBFLjwvYXV0aG9y
PjxhdXRob3I+R2FsbGFnaGVyLCBQLiBNLjwvYXV0aG9yPjxhdXRob3I+R3V0dG9ybXNlbiwgQS4g
Qi48L2F1dGhvcj48YXV0aG9yPlJlZnN1bSwgSC48L2F1dGhvcj48YXV0aG9yPlVlbGFuZCwgUC4g
TS48L2F1dGhvcj48YXV0aG9yPk9zZSwgTC48L2F1dGhvcj48YXV0aG9yPkZvbGxpbmcsIEkuPC9h
dXRob3I+PGF1dGhvcj5XaGl0ZWhlYWQsIEEuIFMuPC9hdXRob3I+PGF1dGhvcj5Uc2FpLCBNLiBZ
LjwvYXV0aG9yPjxhdXRob3I+S3J1Z2VyLCBXLiBELjwvYXV0aG9yPjwvYXV0aG9ycz48L2NvbnRy
aWJ1dG9ycz48bGFuZ3VhZ2U+ZW5nPC9sYW5ndWFnZT48YWRkZWQtZGF0ZSBmb3JtYXQ9InV0YyI+
MTUyNjUwNjAxNDwvYWRkZWQtZGF0ZT48cmVmLXR5cGUgbmFtZT0iSm91cm5hbCBBcnRpY2xlIj4x
NzwvcmVmLXR5cGU+PHJlYy1udW1iZXI+NzA2PC9yZWMtbnVtYmVyPjxsYXN0LXVwZGF0ZWQtZGF0
ZSBmb3JtYXQ9InV0YyI+MTUyNjUwNjAxNDwvbGFzdC11cGRhdGVkLWRhdGU+PGFjY2Vzc2lvbi1u
dW0+OTM2MTAyNTwvYWNjZXNzaW9uLW51bT48dm9sdW1lPjY8L3ZvbHVtZT48L3JlY29yZD48L0Np
dGU+PENpdGU+PEF1dGhvcj5NYWNsZWFuPC9BdXRob3I+PFllYXI+MjAwMjwvWWVhcj48SURUZXh0
PkhpZ2ggaG9tb2N5c3RlaW5lIGFuZCB0aHJvbWJvc2lzIHdpdGhvdXQgY29ubmVjdGl2ZSB0aXNz
dWUgZGlzb3JkZXJzIGFyZSBhc3NvY2lhdGVkIHdpdGggYSBub3ZlbCBjbGFzcyBvZiBjeXN0YXRo
aW9uaW5lIGJldGEtc3ludGhhc2UgKENCUykgbXV0YXRpb25zPC9JRFRleHQ+PHJlY29yZD48ZGF0
ZXM+PHB1Yi1kYXRlcz48ZGF0ZT5KdW48L2RhdGU+PC9wdWItZGF0ZXM+PHllYXI+MjAwMjwveWVh
cj48L2RhdGVzPjxrZXl3b3Jkcz48a2V5d29yZD5BZHVsdDwva2V5d29yZD48a2V5d29yZD5Bbmlt
YWxzPC9rZXl3b3JkPjxrZXl3b3JkPkNlbGwgTGluZTwva2V5d29yZD48a2V5d29yZD5Db25uZWN0
aXZlIFRpc3N1ZTwva2V5d29yZD48a2V5d29yZD5DcmljZXRpbmFlPC9rZXl3b3JkPjxrZXl3b3Jk
PkNyaWNldHVsdXM8L2tleXdvcmQ+PGtleXdvcmQ+Q3lzdGF0aGlvbmluZSBiZXRhLVN5bnRoYXNl
PC9rZXl3b3JkPjxrZXl3b3JkPkROQSBNdXRhdGlvbmFsIEFuYWx5c2lzPC9rZXl3b3JkPjxrZXl3
b3JkPkVuenltZSBTdGFiaWxpdHk8L2tleXdvcmQ+PGtleXdvcmQ+RXNjaGVyaWNoaWEgY29saTwv
a2V5d29yZD48a2V5d29yZD5GZW1hbGU8L2tleXdvcmQ+PGtleXdvcmQ+Rmlicm9ibGFzdHM8L2tl
eXdvcmQ+PGtleXdvcmQ+SG9tb2N5c3RlaW5lPC9rZXl3b3JkPjxrZXl3b3JkPkh1bWFuczwva2V5
d29yZD48a2V5d29yZD5NYWxlPC9rZXl3b3JkPjxrZXl3b3JkPk1pZGRsZSBBZ2VkPC9rZXl3b3Jk
PjxrZXl3b3JkPk11dGF0aW9uLCBNaXNzZW5zZTwva2V5d29yZD48a2V5d29yZD5QaGVub3R5cGU8
L2tleXdvcmQ+PGtleXdvcmQ+Uy1BZGVub3N5bG1ldGhpb25pbmU8L2tleXdvcmQ+PGtleXdvcmQ+
VGhyb21ib3Npczwva2V5d29yZD48L2tleXdvcmRzPjx1cmxzPjxyZWxhdGVkLXVybHM+PHVybD5o
dHRwczovL3d3dy5uY2JpLm5sbS5uaWguZ292L3B1Ym1lZC8xMjAwNzIyMTwvdXJsPjwvcmVsYXRl
ZC11cmxzPjwvdXJscz48aXNibj4xMDk4LTEwMDQ8L2lzYm4+PHRpdGxlcz48dGl0bGU+SGlnaCBo
b21vY3lzdGVpbmUgYW5kIHRocm9tYm9zaXMgd2l0aG91dCBjb25uZWN0aXZlIHRpc3N1ZSBkaXNv
cmRlcnMgYXJlIGFzc29jaWF0ZWQgd2l0aCBhIG5vdmVsIGNsYXNzIG9mIGN5c3RhdGhpb25pbmUg
YmV0YS1zeW50aGFzZSAoQ0JTKSBtdXRhdGlvbnM8L3RpdGxlPjxzZWNvbmRhcnktdGl0bGU+SHVt
IE11dGF0PC9zZWNvbmRhcnktdGl0bGU+PC90aXRsZXM+PHBhZ2VzPjY0MS01NTwvcGFnZXM+PG51
bWJlcj42PC9udW1iZXI+PGNvbnRyaWJ1dG9ycz48YXV0aG9ycz48YXV0aG9yPk1hY2xlYW4sIEsu
IE4uPC9hdXRob3I+PGF1dGhvcj5HYXVzdGFkbmVzLCBNLjwvYXV0aG9yPjxhdXRob3I+T2xpdmVy
aXVzb3bDoSwgSi48L2F1dGhvcj48YXV0aG9yPkphbm9zw61rLCBNLjwvYXV0aG9yPjxhdXRob3I+
S3JhdXMsIEUuPC9hdXRob3I+PGF1dGhvcj5Lb3ppY2gsIFYuPC9hdXRob3I+PGF1dGhvcj5LZXJ5
LCBWLjwvYXV0aG9yPjxhdXRob3I+U2tvdmJ5LCBGLjwvYXV0aG9yPjxhdXRob3I+UsO8ZGlnZXIs
IE4uPC9hdXRob3I+PGF1dGhvcj5JbmdlcnNsZXYsIEouPC9hdXRob3I+PGF1dGhvcj5TdGFibGVy
LCBTLiBQLjwvYXV0aG9yPjxhdXRob3I+QWxsZW4sIFIuIEguPC9hdXRob3I+PGF1dGhvcj5LcmF1
cywgSi4gUC48L2F1dGhvcj48L2F1dGhvcnM+PC9jb250cmlidXRvcnM+PGxhbmd1YWdlPmVuZzwv
bGFuZ3VhZ2U+PGFkZGVkLWRhdGUgZm9ybWF0PSJ1dGMiPjE1MjY1MDYyMTg8L2FkZGVkLWRhdGU+
PHJlZi10eXBlIG5hbWU9IkpvdXJuYWwgQXJ0aWNsZSI+MTc8L3JlZi10eXBlPjxyZWMtbnVtYmVy
PjcwOTwvcmVjLW51bWJlcj48bGFzdC11cGRhdGVkLWRhdGUgZm9ybWF0PSJ1dGMiPjE1MjY1MDYy
MTg8L2xhc3QtdXBkYXRlZC1kYXRlPjxhY2Nlc3Npb24tbnVtPjEyMDA3MjIxPC9hY2Nlc3Npb24t
bnVtPjxlbGVjdHJvbmljLXJlc291cmNlLW51bT4xMC4xMDAyL2h1bXUuMTAwODk8L2VsZWN0cm9u
aWMtcmVzb3VyY2UtbnVtPjx2b2x1bWU+MTk8L3ZvbHVtZT48L3JlY29yZD48L0NpdGU+PENpdGU+
PEF1dGhvcj5HYXVzdGFkbmVzPC9BdXRob3I+PFllYXI+MjAwMjwvWWVhcj48SURUZXh0PlRoZSBt
b2xlY3VsYXIgYmFzaXMgb2YgY3lzdGF0aGlvbmluZSBiZXRhLXN5bnRoYXNlIGRlZmljaWVuY3kg
aW4gQXVzdHJhbGlhbiBwYXRpZW50czogZ2Vub3R5cGUtcGhlbm90eXBlIGNvcnJlbGF0aW9ucyBh
bmQgcmVzcG9uc2UgdG8gdHJlYXRtZW50PC9JRFRleHQ+PHJlY29yZD48ZGF0ZXM+PHB1Yi1kYXRl
cz48ZGF0ZT5BdWc8L2RhdGU+PC9wdWItZGF0ZXM+PHllYXI+MjAwMjwveWVhcj48L2RhdGVzPjxr
ZXl3b3Jkcz48a2V5d29yZD5BZG9sZXNjZW50PC9rZXl3b3JkPjxrZXl3b3JkPkFkdWx0PC9rZXl3
b3JkPjxrZXl3b3JkPkF1c3RyYWxpYTwva2V5d29yZD48a2V5d29yZD5CbG90dGluZywgV2VzdGVy
bjwva2V5d29yZD48a2V5d29yZD5DaGlsZDwva2V5d29yZD48a2V5d29yZD5DaGlsZCwgUHJlc2No
b29sPC9rZXl3b3JkPjxrZXl3b3JkPkN5c3RhdGhpb25pbmUgYmV0YS1TeW50aGFzZTwva2V5d29y
ZD48a2V5d29yZD5ETkEgTXV0YXRpb25hbCBBbmFseXNpczwva2V5d29yZD48a2V5d29yZD5EcnVn
IEFkbWluaXN0cmF0aW9uIFNjaGVkdWxlPC9rZXl3b3JkPjxrZXl3b3JkPkZlbWFsZTwva2V5d29y
ZD48a2V5d29yZD5Gb2xpYyBBY2lkPC9rZXl3b3JkPjxrZXl3b3JkPkdlbmV0aWMgQ2FycmllciBT
Y3JlZW5pbmc8L2tleXdvcmQ+PGtleXdvcmQ+R2Vub3R5cGU8L2tleXdvcmQ+PGtleXdvcmQ+SG9t
b2N5c3RpbnVyaWE8L2tleXdvcmQ+PGtleXdvcmQ+SHVtYW5zPC9rZXl3b3JkPjxrZXl3b3JkPklu
ZmFudDwva2V5d29yZD48a2V5d29yZD5JbmZhbnQsIE5ld2Jvcm48L2tleXdvcmQ+PGtleXdvcmQ+
TWFsZTwva2V5d29yZD48a2V5d29yZD5NdXRhdGlvbiwgTWlzc2Vuc2U8L2tleXdvcmQ+PGtleXdv
cmQ+UGhlbm90eXBlPC9rZXl3b3JkPjxrZXl3b3JkPlB5cmlkb3hpbmU8L2tleXdvcmQ+PC9rZXl3
b3Jkcz48dXJscz48cmVsYXRlZC11cmxzPjx1cmw+aHR0cHM6Ly93d3cubmNiaS5ubG0ubmloLmdv
di9wdWJtZWQvMTIxMjQ5OTI8L3VybD48L3JlbGF0ZWQtdXJscz48L3VybHM+PGlzYm4+MTA5OC0x
MDA0PC9pc2JuPjx0aXRsZXM+PHRpdGxlPlRoZSBtb2xlY3VsYXIgYmFzaXMgb2YgY3lzdGF0aGlv
bmluZSBiZXRhLXN5bnRoYXNlIGRlZmljaWVuY3kgaW4gQXVzdHJhbGlhbiBwYXRpZW50czogZ2Vu
b3R5cGUtcGhlbm90eXBlIGNvcnJlbGF0aW9ucyBhbmQgcmVzcG9uc2UgdG8gdHJlYXRtZW50PC90
aXRsZT48c2Vjb25kYXJ5LXRpdGxlPkh1bSBNdXRhdDwvc2Vjb25kYXJ5LXRpdGxlPjwvdGl0bGVz
PjxwYWdlcz4xMTctMjY8L3BhZ2VzPjxudW1iZXI+MjwvbnVtYmVyPjxjb250cmlidXRvcnM+PGF1
dGhvcnM+PGF1dGhvcj5HYXVzdGFkbmVzLCBNLjwvYXV0aG9yPjxhdXRob3I+V2lsY2tlbiwgQi48
L2F1dGhvcj48YXV0aG9yPk9saXZlcml1c292YSwgSi48L2F1dGhvcj48YXV0aG9yPk1jR2lsbCwg
Si48L2F1dGhvcj48YXV0aG9yPkZsZXRjaGVyLCBKLjwvYXV0aG9yPjxhdXRob3I+S3JhdXMsIEou
IFAuPC9hdXRob3I+PGF1dGhvcj5XaWxja2VuLCBELiBFLjwvYXV0aG9yPjwvYXV0aG9ycz48L2Nv
bnRyaWJ1dG9ycz48bGFuZ3VhZ2U+ZW5nPC9sYW5ndWFnZT48YWRkZWQtZGF0ZSBmb3JtYXQ9InV0
YyI+MTUyNjUwMzI1ODwvYWRkZWQtZGF0ZT48cmVmLXR5cGUgbmFtZT0iSm91cm5hbCBBcnRpY2xl
Ij4xNzwvcmVmLXR5cGU+PHJlYy1udW1iZXI+Njg2PC9yZWMtbnVtYmVyPjxsYXN0LXVwZGF0ZWQt
ZGF0ZSBmb3JtYXQ9InV0YyI+MTUyNjUwMzI1ODwvbGFzdC11cGRhdGVkLWRhdGU+PGFjY2Vzc2lv
bi1udW0+MTIxMjQ5OTI8L2FjY2Vzc2lvbi1udW0+PGVsZWN0cm9uaWMtcmVzb3VyY2UtbnVtPjEw
LjEwMDIvaHVtdS4xMDEwNDwvZWxlY3Ryb25pYy1yZXNvdXJjZS1udW0+PHZvbHVtZT4yMDwvdm9s
dW1lPjwvcmVjb3JkPjwvQ2l0ZT48Q2l0ZT48QXV0aG9yPkdhdC1ZYWJsb25za2k8L0F1dGhvcj48
WWVhcj4yMDAwPC9ZZWFyPjxJRFRleHQ+SG9tb2N5c3RpbnVyaWEgaW4gdGhlIEFyYWIgcG9wdWxh
dGlvbiBvZiBJc3JhZWw6IGlkZW50aWZpY2F0aW9uIG9mIHR3byBub3ZlbCBtdXRhdGlvbnMgdXNp
bmcgREdHRSBhbmFseXNpczwvSURUZXh0PjxyZWNvcmQ+PGRhdGVzPjxwdWItZGF0ZXM+PGRhdGU+
T2N0PC9kYXRlPjwvcHViLWRhdGVzPjx5ZWFyPjIwMDA8L3llYXI+PC9kYXRlcz48a2V5d29yZHM+
PGtleXdvcmQ+Q2hpbGQ8L2tleXdvcmQ+PGtleXdvcmQ+Q2hpbGQsIFByZXNjaG9vbDwvaz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ZXl3b3JkPjxrZXl3b3JkPkN5c3RhdGhpb25pbmUgYmV0YS1TeW50aGFzZTwva2V5d29yZD48a2V5
d29yZD5FbGVjdHJvcGhvcmVzaXMsIEFnYXIgR2VsPC9rZXl3b3JkPjxrZXl3b3JkPkZlbWFsZTwv
a2V5d29yZD48a2V5d29yZD5HZW5ldGljIENhcnJpZXIgU2NyZWVuaW5nPC9rZXl3b3JkPjxrZXl3
b3JkPkhvbW9jeXN0aW51cmlhPC9rZXl3b3JkPjxrZXl3b3JkPkh1bWFuczwva2V5d29yZD48a2V5
d29yZD5JbmNpZGVuY2U8L2tleXdvcmQ+PGtleXdvcmQ+SW5mYW50PC9rZXl3b3JkPjxrZXl3b3Jk
PklzcmFlbDwva2V5d29yZD48a2V5d29yZD5Mb3NzIG9mIEhldGVyb3p5Z29zaXR5PC9rZXl3b3Jk
PjxrZXl3b3JkPk1hbGU8L2tleXdvcmQ+PGtleXdvcmQ+TXV0YXRpb248L2tleXdvcmQ+PGtleXdv
cmQ+TnVjbGVpYyBBY2lkIERlbmF0dXJhdGlvbjwva2V5d29yZD48a2V5d29yZD5TYXVkaSBBcmFi
aWE8L2tleXdvcmQ+PC9rZXl3b3Jkcz48dXJscz48cmVsYXRlZC11cmxzPjx1cmw+aHR0cHM6Ly93
d3cubmNiaS5ubG0ubmloLmdvdi9wdWJtZWQvMTEwMTM0NTA8L3VybD48L3JlbGF0ZWQtdXJscz48
L3VybHM+PGlzYm4+MTA5OC0xMDA0PC9pc2JuPjx0aXRsZXM+PHRpdGxlPkhvbW9jeXN0aW51cmlh
IGluIHRoZSBBcmFiIHBvcHVsYXRpb24gb2YgSXNyYWVsOiBpZGVudGlmaWNhdGlvbiBvZiB0d28g
bm92ZWwgbXV0YXRpb25zIHVzaW5nIERHR0UgYW5hbHlzaXM8L3RpdGxlPjxzZWNvbmRhcnktdGl0
bGU+SHVtIE11dGF0PC9zZWNvbmRhcnktdGl0bGU+PC90aXRsZXM+PHBhZ2VzPjM3MjwvcGFnZXM+
PG51bWJlcj40PC9udW1iZXI+PGNvbnRyaWJ1dG9ycz48YXV0aG9ycz48YXV0aG9yPkdhdC1ZYWJs
b25za2ksIEcuPC9hdXRob3I+PGF1dGhvcj5NYW5kZWwsIEguPC9hdXRob3I+PGF1dGhvcj5Gb3ds
ZXIsIEIuPC9hdXRob3I+PGF1dGhvcj5UYWxlYiwgTy48L2F1dGhvcj48YXV0aG9yPlNlbGEsIEIu
IEEuPC9hdXRob3I+PC9hdXRob3JzPjwvY29udHJpYnV0b3JzPjxsYW5ndWFnZT5lbmc8L2xhbmd1
YWdlPjxhZGRlZC1kYXRlIGZvcm1hdD0idXRjIj4xNTI2NTA2NjQ5PC9hZGRlZC1kYXRlPjxyZWYt
dHlwZSBuYW1lPSJKb3VybmFsIEFydGljbGUiPjE3PC9yZWYtdHlwZT48cmVjLW51bWJlcj43MTM8
L3JlYy1udW1iZXI+PGxhc3QtdXBkYXRlZC1kYXRlIGZvcm1hdD0idXRjIj4xNTI2NTA2NjQ5PC9s
YXN0LXVwZGF0ZWQtZGF0ZT48YWNjZXNzaW9uLW51bT4xMTAxMzQ1MDwvYWNjZXNzaW9uLW51bT48
ZWxlY3Ryb25pYy1yZXNvdXJjZS1udW0+MTAuMTAwMi8xMDk4LTEwMDQoMjAwMDEwKTE2OjQmbHQ7
MzcyOjpBSUQtSFVNVTEyJmd0OzMuMC5DTzsyLUo8L2VsZWN0cm9uaWMtcmVzb3VyY2UtbnVtPjx2
b2x1bWU+MTY8L3ZvbHVtZT48L3JlY29yZD48L0NpdGU+PENpdGU+PEF1dGhvcj5KYW5vc8Otazwv
QXV0aG9yPjxZZWFyPjIwMDE8L1llYXI+PElEVGV4dD5JbXBhaXJlZCBoZW1lIGJpbmRpbmcgYW5k
IGFnZ3JlZ2F0aW9uIG9mIG11dGFudCBjeXN0YXRoaW9uaW5lIGJldGEtc3ludGhhc2Ugc3VidW5p
dHMgaW4gaG9tb2N5c3RpbnVyaWE8L0lEVGV4dD48cmVjb3JkPjxkYXRlcz48cHViLWRhdGVzPjxk
YXRlPkp1bjwvZGF0ZT48L3B1Yi1kYXRlcz48eWVhcj4yMDAxPC95ZWFyPjwvZGF0ZXM+PGtleXdv
cmRzPjxrZXl3b3JkPkFkb2xlc2NlbnQ8L2tleXdvcmQ+PGtleXdvcmQ+QWR1bHQ8L2tleXdvcmQ+
PGtleXdvcmQ+QWxsZWxlczwva2V5d29yZD48a2V5d29yZD5CbG90dGluZywgV2VzdGVybjwva2V5
d29yZD48a2V5d29yZD5DaGlsZDwva2V5d29yZD48a2V5d29yZD5Db2RvbiwgTm9uc2Vuc2U8L2tl
eXdvcmQ+PGtleXdvcmQ+Q29kb24sIFRlcm1pbmF0b3I8L2tleXdvcmQ+PGtleXdvcmQ+Q3lzdGF0
aGlvbmluZSBiZXRhLVN5bnRoYXNlPC9rZXl3b3JkPjxrZXl3b3JkPkZlbWFsZTwva2V5d29yZD48
a2V5d29yZD5GaWJyb2JsYXN0czwva2V5d29yZD48a2V5d29yZD5HZW5vdHlwZTwva2V5d29yZD48
a2V5d29yZD5IZW1lPC9rZXl3b3JkPjxrZXl3b3JkPkhvbW9jeXN0aW51cmlhPC9rZXl3b3JkPjxr
ZXl3b3JkPkh1bWFuczwva2V5d29yZD48a2V5d29yZD5NYWxlPC9rZXl3b3JkPjxrZXl3b3JkPk1p
ZGRsZSBBZ2VkPC9rZXl3b3JkPjxrZXl3b3JkPk1vbGVjdWxhciBTZXF1ZW5jZSBEYXRhPC9rZXl3
b3JkPjxrZXl3b3JkPk11dGF0aW9uPC9rZXl3b3JkPjxrZXl3b3JkPk11dGF0aW9uLCBNaXNzZW5z
ZTwva2V5d29yZD48a2V5d29yZD5Qb2x5bW9ycGhpc20sIFJlc3RyaWN0aW9uIEZyYWdtZW50IExl
bmd0aDwva2V5d29yZD48a2V5d29yZD5Qcm90ZWluIEJpbmRpbmc8L2tleXdvcmQ+PGtleXdvcmQ+
UHJvdGVpbiBTdWJ1bml0czwva2V5d29yZD48a2V5d29yZD5STkEsIE1lc3Nlbmdlcjwva2V5d29y
ZD48L2tleXdvcmRzPjx1cmxzPjxyZWxhdGVkLXVybHM+PHVybD5odHRwczovL3d3dy5uY2JpLm5s
bS5uaWguZ292L3B1Ym1lZC8xMTM1OTIxMzwvdXJsPjwvcmVsYXRlZC11cmxzPjwvdXJscz48aXNi
bj4wMDAyLTkyOTc8L2lzYm4+PGN1c3RvbTI+UE1DMTIyNjEzODwvY3VzdG9tMj48dGl0bGVzPjx0
aXRsZT5JbXBhaXJlZCBoZW1lIGJpbmRpbmcgYW5kIGFnZ3JlZ2F0aW9uIG9mIG11dGFudCBjeXN0
YXRoaW9uaW5lIGJldGEtc3ludGhhc2Ugc3VidW5pdHMgaW4gaG9tb2N5c3RpbnVyaWE8L3RpdGxl
PjxzZWNvbmRhcnktdGl0bGU+QW0gSiBIdW0gR2VuZXQ8L3NlY29uZGFyeS10aXRsZT48L3RpdGxl
cz48cGFnZXM+MTUwNi0xMzwvcGFnZXM+PG51bWJlcj42PC9udW1iZXI+PGNvbnRyaWJ1dG9ycz48
YXV0aG9ycz48YXV0aG9yPkphbm9zw61rLCBNLjwvYXV0aG9yPjxhdXRob3I+T2xpdmVyaXVzb3bD
oSwgSi48L2F1dGhvcj48YXV0aG9yPkphbm9zw61rb3bDoSwgQi48L2F1dGhvcj48YXV0aG9yPlNv
a29sb3bDoSwgSi48L2F1dGhvcj48YXV0aG9yPktyYXVzLCBFLjwvYXV0aG9yPjxhdXRob3I+S3Jh
dXMsIEouIFAuPC9hdXRob3I+PGF1dGhvcj5Lb3ppY2gsIFYuPC9hdXRob3I+PC9hdXRob3JzPjwv
Y29udHJpYnV0b3JzPjxlZGl0aW9uPjIwMDEvMDUvMTU8L2VkaXRpb24+PGxhbmd1YWdlPmVuZzwv
bGFuZ3VhZ2U+PGFkZGVkLWRhdGUgZm9ybWF0PSJ1dGMiPjE1MjY1MDU0MDk8L2FkZGVkLWRhdGU+
PHJlZi10eXBlIG5hbWU9IkpvdXJuYWwgQXJ0aWNsZSI+MTc8L3JlZi10eXBlPjxyZWMtbnVtYmVy
PjcwMTwvcmVjLW51bWJlcj48bGFzdC11cGRhdGVkLWRhdGUgZm9ybWF0PSJ1dGMiPjE1MjY1MDU0
MDk8L2xhc3QtdXBkYXRlZC1kYXRlPjxhY2Nlc3Npb24tbnVtPjExMzU5MjEzPC9hY2Nlc3Npb24t
bnVtPjxlbGVjdHJvbmljLXJlc291cmNlLW51bT4xMC4xMDg2LzMyMDU5NzwvZWxlY3Ryb25pYy1y
ZXNvdXJjZS1udW0+PHZvbHVtZT42ODwvdm9sdW1lPjwvcmVjb3JkPjwvQ2l0ZT48Q2l0ZT48QXV0
aG9yPktvemljaDwvQXV0aG9yPjxZZWFyPjE5OTc8L1llYXI+PElEVGV4dD5BbmFseXNpcyBvZiBD
QlMgYWxsZWxlcyBpbiBDemVjaCBhbmQgU2xvdmFrIHBhdGllbnRzIHdpdGggaG9tb2N5c3RpbnVy
aWE6IHJlcG9ydCBvbiB0aHJlZSBub3ZlbCBtdXRhdGlvbnMgRTE3NkssIFc0MDlYIGFuZCAxMjIz
ICsgMzcgZGVsOTk8L0lEVGV4dD48cmVjb3JkPjxkYXRlcz48cHViLWRhdGVzPjxkYXRlPkp1bDwv
ZGF0ZT48L3B1Yi1kYXRlcz48eWVhcj4xOTk3PC95ZWFyPjwvZGF0ZXM+PGtleXdvcmRzPjxrZXl3
b3JkPkFsbGVsZXM8L2tleXdvcmQ+PGtleXdvcmQ+QmFzZSBTZXF1ZW5jZTwva2V5d29yZD48a2V5
d29yZD5DeXN0YXRoaW9uaW5lIGJldGEtU3ludGhhc2U8L2tleXdvcmQ+PGtleXdvcmQ+Q3plY2gg
UmVwdWJsaWM8L2tleXdvcmQ+PGtleXdvcmQ+RmVtYWxlPC9rZXl3b3JkPjxrZXl3b3JkPkhvbW9j
eXN0aW51cmlhPC9rZXl3b3JkPjxrZXl3b3JkPkh1bWFuczwva2V5d29yZD48a2V5d29yZD5JbmZh
bnQsIE5ld2Jvcm48L2tleXdvcmQ+PGtleXdvcmQ+SW50cm9uczwva2V5d29yZD48a2V5d29yZD5N
YWxlPC9rZXl3b3JkPjxrZXl3b3JkPk1pbmlzYXRlbGxpdGUgUmVwZWF0czwva2V5d29yZD48a2V5
d29yZD5Nb2xlY3VsYXIgU2VxdWVuY2UgRGF0YTwva2V5d29yZD48a2V5d29yZD5NdXRhdGlvbjwv
a2V5d29yZD48a2V5d29yZD5Qb2x5bWVyYXNlIENoYWluIFJlYWN0aW9uPC9rZXl3b3JkPjxrZXl3
b3JkPlJOQSwgTWVzc2VuZ2VyPC9rZXl3b3JkPjxrZXl3b3JkPlNsb3Zha2lhPC9rZXl3b3JkPjwv
a2V5d29yZHM+PHVybHM+PHJlbGF0ZWQtdXJscz48dXJsPmh0dHBzOi8vd3d3Lm5jYmkubmxtLm5p
aC5nb3YvcHVibWVkLzkyNjYzNTY8L3VybD48L3JlbGF0ZWQtdXJscz48L3VybHM+PGlzYm4+MDE0
MS04OTU1PC9pc2JuPjx0aXRsZXM+PHRpdGxlPkFuYWx5c2lzIG9mIENCUyBhbGxlbGVzIGluIEN6
ZWNoIGFuZCBTbG92YWsgcGF0aWVudHMgd2l0aCBob21vY3lzdGludXJpYTogcmVwb3J0IG9uIHRo
cmVlIG5vdmVsIG11dGF0aW9ucyBFMTc2SywgVzQwOVggYW5kIDEyMjMgKyAzNyBkZWw5OTwvdGl0
bGU+PHNlY29uZGFyeS10aXRsZT5KIEluaGVyaXQgTWV0YWIgRGlzPC9zZWNvbmRhcnktdGl0bGU+
PC90aXRsZXM+PHBhZ2VzPjM2My02PC9wYWdlcz48bnVtYmVyPjM8L251bWJlcj48Y29udHJpYnV0
b3JzPjxhdXRob3JzPjxhdXRob3I+S296aWNoLCBWLjwvYXV0aG9yPjxhdXRob3I+SmFub3PDrWss
IE0uPC9hdXRob3I+PGF1dGhvcj5Tb2tvbG92w6EsIEouPC9hdXRob3I+PGF1dGhvcj5PbGl2ZXJp
dXNvdsOhLCBKLjwvYXV0aG9yPjxhdXRob3I+T3JlbmTDoWMsIE0uPC9hdXRob3I+PGF1dGhvcj5L
cmF1cywgSi4gUC48L2F1dGhvcj48YXV0aG9yPkVsbGVkZXIsIEQuPC9hdXRob3I+PC9hdXRob3Jz
PjwvY29udHJpYnV0b3JzPjxsYW5ndWFnZT5lbmc8L2xhbmd1YWdlPjxhZGRlZC1kYXRlIGZvcm1h
dD0idXRjIj4xNTI2NTA1MjI1PC9hZGRlZC1kYXRlPjxyZWYtdHlwZSBuYW1lPSJKb3VybmFsIEFy
dGljbGUiPjE3PC9yZWYtdHlwZT48cmVjLW51bWJlcj43MDA8L3JlYy1udW1iZXI+PGxhc3QtdXBk
YXRlZC1kYXRlIGZvcm1hdD0idXRjIj4xNTI2NTA1MjI1PC9sYXN0LXVwZGF0ZWQtZGF0ZT48YWNj
ZXNzaW9uLW51bT45MjY2MzU2PC9hY2Nlc3Npb24tbnVtPjx2b2x1bWU+MjA8L3ZvbHVtZT48L3Jl
Y29yZD48L0NpdGU+PENpdGU+PEF1dGhvcj5Wb3Nrb2JvZXZhPC9BdXRob3I+PFllYXI+MjAxODwv
WWVhcj48SURUZXh0PkhvbW9jeXN0aW51cmlhIGR1ZSB0byBjeXN0YXRoaW9uaW5lIGJldGEtc3lu
dGhhc2UgKENCUykgZGVmaWNpZW5jeSBpbiBSdXNzaWE6IE1vbGVjdWxhciBhbmQgY2xpbmljYWwg
Y2hhcmFjdGVyaXphdGlvbjwvSURUZXh0PjxyZWNvcmQ+PGRhdGVzPjxwdWItZGF0ZXM+PGRhdGU+
TWFyPC9kYXRlPjwvcHViLWRhdGVzPjx5ZWFyPjIwMTg8L3llYXI+PC9kYXRlcz48a2V5d29yZHM+
PGtleXdvcmQ+Q2xpbmljYWwgcHJlc2VudGF0aW9uPC9rZXl3b3JkPjxrZXl3b3JkPkhvbW9jeXN0
aW51cmlhIGR1ZSB0byBjeXN0YXRoaW9uaW5lIGJldGEtc3ludGhhc2UgZGVmaWNpZW5jeTwva2V5
d29yZD48a2V5d29yZD5NdXRhdGlvbiBhbmFseXNpczwva2V5d29yZD48L2tleXdvcmRzPjx1cmxz
PjxyZWxhdGVkLXVybHM+PHVybD5odHRwczovL3d3dy5uY2JpLm5sbS5uaWguZ292L3B1Ym1lZC8y
OTMyNjg3NTwvdXJsPjwvcmVsYXRlZC11cmxzPjwvdXJscz48aXNibj4yMjE0LTQyNjk8L2lzYm4+
PGN1c3RvbTI+UE1DNTc1ODgzOTwvY3VzdG9tMj48dGl0bGVzPjx0aXRsZT5Ib21vY3lzdGludXJp
YSBkdWUgdG8gY3lzdGF0aGlvbmluZSBiZXRhLXN5bnRoYXNlIChDQlMpIGRlZmljaWVuY3kgaW4g
UnVzc2lhOiBNb2xlY3VsYXIgYW5kIGNsaW5pY2FsIGNoYXJhY3Rlcml6YXRpb248L3RpdGxlPjxz
ZWNvbmRhcnktdGl0bGU+TW9sIEdlbmV0IE1ldGFiIFJlcDwvc2Vjb25kYXJ5LXRpdGxlPjwvdGl0
bGVzPjxwYWdlcz40Ny01NDwvcGFnZXM+PGNvbnRyaWJ1dG9ycz48YXV0aG9ycz48YXV0aG9yPlZv
c2tvYm9ldmEsIEUuPC9hdXRob3I+PGF1dGhvcj5TZW15YWNoa2luYSwgQS48L2F1dGhvcj48YXV0
aG9yPllhYmxvbnNrYXlhLCBNLjwvYXV0aG9yPjxhdXRob3I+Tmlrb2xhZXZhLCBFLjwvYXV0aG9y
PjwvYXV0aG9ycz48L2NvbnRyaWJ1dG9ycz48ZWRpdGlvbj4yMDE3LzEyLzI3PC9lZGl0aW9uPjxs
YW5ndWFnZT5lbmc8L2xhbmd1YWdlPjxhZGRlZC1kYXRlIGZvcm1hdD0idXRjIj4xNTI2NTA2NDI1
PC9hZGRlZC1kYXRlPjxyZWYtdHlwZSBuYW1lPSJKb3VybmFsIEFydGljbGUiPjE3PC9yZWYtdHlw
ZT48cmVjLW51bWJlcj43MTA8L3JlYy1udW1iZXI+PGxhc3QtdXBkYXRlZC1kYXRlIGZvcm1hdD0i
dXRjIj4xNTI2NTA2NDI1PC9sYXN0LXVwZGF0ZWQtZGF0ZT48YWNjZXNzaW9uLW51bT4yOTMyNjg3
NTwvYWNjZXNzaW9uLW51bT48ZWxlY3Ryb25pYy1yZXNvdXJjZS1udW0+MTAuMTAxNi9qLnltZ21y
LjIwMTcuMTEuMDAxPC9lbGVjdHJvbmljLXJlc291cmNlLW51bT48dm9sdW1lPjE0PC92b2x1bWU+
PC9yZWNvcmQ+PC9DaXRlPjxDaXRlPjxBdXRob3I+T3JlbmTDocOoPC9BdXRob3I+PFllYXI+MjAw
NDwvWWVhcj48SURUZXh0PklkZW50aWZpY2F0aW9uIGFuZCBmdW5jdGlvbmFsIGFuYWx5c2lzIG9m
IHR3byBub3ZlbCBtdXRhdGlvbnMgaW4gdGhlIENCUyBnZW5lIGluIFBvbGlzaCBwYXRpZW50cyB3
aXRoIGhvbW9jeXN0aW51cmlhPC9JRFRleHQ+PHJlY29yZD48ZGF0ZXM+PHB1Yi1kYXRlcz48ZGF0
ZT5KdW48L2RhdGU+PC9wdWItZGF0ZXM+PHllYXI+MjAwNDwveWVhcj48L2RhdGVzPjxrZXl3b3Jk
cz48a2V5d29yZD5DeXN0YXRoaW9uaW5lIGJldGEtU3ludGhhc2U8L2tleXdvcmQ+PGtleXdvcmQ+
RE5BIE11dGF0aW9uYWwgQW5hbHlzaXM8L2tleXdvcmQ+PGtleXdvcmQ+SG9tb2N5c3RpbnVyaWE8
L2tleXdvcmQ+PGtleXdvcmQ+SHVtYW5zPC9rZXl3b3JkPjxrZXl3b3JkPk11dGF0aW9uPC9rZXl3
b3JkPjxrZXl3b3JkPlBvbGFuZDwva2V5d29yZD48L2tleXdvcmRzPjx1cmxzPjxyZWxhdGVkLXVy
bHM+PHVybD5odHRwczovL3d3dy5uY2JpLm5sbS5uaWguZ292L3B1Ym1lZC8xNTE0NjQ3MzwvdXJs
PjwvcmVsYXRlZC11cmxzPjwvdXJscz48aXNibj4xMDk4LTEwMDQ8L2lzYm4+PHRpdGxlcz48dGl0
bGU+SWRlbnRpZmljYXRpb24gYW5kIGZ1bmN0aW9uYWwgYW5hbHlzaXMgb2YgdHdvIG5vdmVsIG11
dGF0aW9ucyBpbiB0aGUgQ0JTIGdlbmUgaW4gUG9saXNoIHBhdGllbnRzIHdpdGggaG9tb2N5c3Rp
bnVyaWE8L3RpdGxlPjxzZWNvbmRhcnktdGl0bGU+SHVtIE11dGF0PC9zZWNvbmRhcnktdGl0bGU+
PC90aXRsZXM+PHBhZ2VzPjYzMTwvcGFnZXM+PG51bWJlcj42PC9udW1iZXI+PGNvbnRyaWJ1dG9y
cz48YXV0aG9ycz48YXV0aG9yPk9yZW5kw6HDqCwgTS48L2F1dGhvcj48YXV0aG9yPlByb25pY2th
LCBFLjwvYXV0aG9yPjxhdXRob3I+S3ViYWxza2EsIEouPC9hdXRob3I+PGF1dGhvcj5KYW5vc2lr
LCBNLjwvYXV0aG9yPjxhdXRob3I+U29rb2xvdsOhLCBKLjwvYXV0aG9yPjxhdXRob3I+TGlubmVi
YW5rLCBNLjwvYXV0aG9yPjxhdXRob3I+S29jaCwgSC4gRy48L2F1dGhvcj48YXV0aG9yPktvemlj
aCwgVi48L2F1dGhvcj48L2F1dGhvcnM+PC9jb250cmlidXRvcnM+PGxhbmd1YWdlPmVuZzwvbGFu
Z3VhZ2U+PGFkZGVkLWRhdGUgZm9ybWF0PSJ1dGMiPjE1MjY1MDU0ODk8L2FkZGVkLWRhdGU+PHJl
Zi10eXBlIG5hbWU9IkpvdXJuYWwgQXJ0aWNsZSI+MTc8L3JlZi10eXBlPjxyZWMtbnVtYmVyPjcw
MjwvcmVjLW51bWJlcj48bGFzdC11cGRhdGVkLWRhdGUgZm9ybWF0PSJ1dGMiPjE1MjY1MDU0ODk8
L2xhc3QtdXBkYXRlZC1kYXRlPjxhY2Nlc3Npb24tbnVtPjE1MTQ2NDczPC9hY2Nlc3Npb24tbnVt
PjxlbGVjdHJvbmljLXJlc291cmNlLW51bT4xMC4xMDAyL2h1bXUuOTI0OTwvZWxlY3Ryb25pYy1y
ZXNvdXJjZS1udW0+PHZvbHVtZT4yMzwvdm9sdW1lPjwvcmVjb3JkPjwvQ2l0ZT48Q2l0ZT48QXV0
aG9yPkthdHN1c2hpbWE8L0F1dGhvcj48WWVhcj4yMDA2PC9ZZWFyPjxJRFRleHQ+RXhwcmVzc2lv
biBzdHVkeSBvZiBtdXRhbnQgY3lzdGF0aGlvbmluZSBiZXRhLXN5bnRoYXNlIGZvdW5kIGluIEph
cGFuZXNlIHBhdGllbnRzIHdpdGggaG9tb2N5c3RpbnVyaWE8L0lEVGV4dD48cmVjb3JkPjxkYXRl
cz48cHViLWRhdGVzPjxkYXRlPkFwcjwvZGF0ZT48L3B1Yi1kYXRlcz48eWVhcj4yMDA2PC95ZWFy
PjwvZGF0ZXM+PGtleXdvcmRzPjxrZXl3b3JkPkFkdWx0PC9rZXl3b3JkPjxrZXl3b3JkPkFzaWFu
IENvbnRpbmVudGFsIEFuY2VzdHJ5IEdyb3VwPC9rZXl3b3JkPjxrZXl3b3JkPkNoaWxkLCBQcmVz
Y2hvb2w8L2tleXdvcmQ+PGtleXdvcmQ+Q3lzdGF0aGlvbmluZSBiZXRhLVN5bnRoYXNlPC9rZXl3
b3JkPjxrZXl3b3JkPkZlbWFsZTwva2V5d29yZD48a2V5d29yZD5Ib21vY3lzdGludXJpYTwva2V5
d29yZD48a2V5d29yZD5IdW1hbnM8L2tleXdvcmQ+PGtleXdvcmQ+SW5mYW50PC9rZXl3b3JkPjxr
ZXl3b3JkPkluZmFudCwgTmV3Ym9ybjwva2V5d29yZD48a2V5d29yZD5KYXBhbjwva2V5d29yZD48
a2V5d29yZD5NYWxlPC9rZXl3b3JkPjxrZXl3b3JkPk11dGF0aW9uPC9rZXl3b3JkPjwva2V5d29y
ZHM+PHVybHM+PHJlbGF0ZWQtdXJscz48dXJsPmh0dHBzOi8vd3d3Lm5jYmkubmxtLm5paC5nb3Yv
cHVibWVkLzE2MzA3ODk4PC91cmw+PC9yZWxhdGVkLXVybHM+PC91cmxzPjxpc2JuPjEwOTYtNzE5
MjwvaXNibj48dGl0bGVzPjx0aXRsZT5FeHByZXNzaW9uIHN0dWR5IG9mIG11dGFudCBjeXN0YXRo
aW9uaW5lIGJldGEtc3ludGhhc2UgZm91bmQgaW4gSmFwYW5lc2UgcGF0aWVudHMgd2l0aCBob21v
Y3lzdGludXJpYTwvdGl0bGU+PHNlY29uZGFyeS10aXRsZT5Nb2wgR2VuZXQgTWV0YWI8L3NlY29u
ZGFyeS10aXRsZT48L3RpdGxlcz48cGFnZXM+MzIzLTg8L3BhZ2VzPjxudW1iZXI+NDwvbnVtYmVy
Pjxjb250cmlidXRvcnM+PGF1dGhvcnM+PGF1dGhvcj5LYXRzdXNoaW1hLCBGLjwvYXV0aG9yPjxh
dXRob3I+T2xpdmVyaXVzb3ZhLCBKLjwvYXV0aG9yPjxhdXRob3I+U2FrYW1vdG8sIE8uPC9hdXRo
b3I+PGF1dGhvcj5PaHVyYSwgVC48L2F1dGhvcj48YXV0aG9yPktvbmRvLCBZLjwvYXV0aG9yPjxh
dXRob3I+SWludW1hLCBLLjwvYXV0aG9yPjxhdXRob3I+S3JhdXMsIEUuPC9hdXRob3I+PGF1dGhv
cj5TdG91cmFjb3ZhLCBSLjwvYXV0aG9yPjxhdXRob3I+S3JhdXMsIEouIFAuPC9hdXRob3I+PC9h
dXRob3JzPjwvY29udHJpYnV0b3JzPjxlZGl0aW9uPjIwMDUvMTEvMjI8L2VkaXRpb24+PGxhbmd1
YWdlPmVuZzwvbGFuZ3VhZ2U+PGFkZGVkLWRhdGUgZm9ybWF0PSJ1dGMiPjE1MjY1MDY1Nzk8L2Fk
ZGVkLWRhdGU+PHJlZi10eXBlIG5hbWU9IkpvdXJuYWwgQXJ0aWNsZSI+MTc8L3JlZi10eXBlPjxy
ZWMtbnVtYmVyPjcxMjwvcmVjLW51bWJlcj48bGFzdC11cGRhdGVkLWRhdGUgZm9ybWF0PSJ1dGMi
PjE1MjY1MDY1Nzk8L2xhc3QtdXBkYXRlZC1kYXRlPjxhY2Nlc3Npb24tbnVtPjE2MzA3ODk4PC9h
Y2Nlc3Npb24tbnVtPjxlbGVjdHJvbmljLXJlc291cmNlLW51bT4xMC4xMDE2L2oueW1nbWUuMjAw
NS4wOS4wMTM8L2VsZWN0cm9uaWMtcmVzb3VyY2UtbnVtPjx2b2x1bWU+ODc8L3ZvbHVtZT48L3Jl
Y29yZD48L0NpdGU+PENpdGU+PEF1dGhvcj5Ld29rPC9BdXRob3I+PFllYXI+MjAxMTwvWWVhcj48
SURUZXh0PkNCUyBnZW5lIG11dGF0aW9ucyBmb3VuZCBpbiBhIENoaW5lc2UgcHlyaWRveGluZS1y
ZXNwb25zaXZlIGhvbW9jeXN0aW51cmlhIHBhdGllbnQ8L0lEVGV4dD48cmVjb3JkPjxkYXRlcz48
cHViLWRhdGVzPjxkYXRlPkphbjwvZGF0ZT48L3B1Yi1kYXRlcz48eWVhcj4yMDExPC95ZWFyPjwv
ZGF0ZXM+PGtleXdvcmRzPjxrZXl3b3JkPkFkdWx0PC9rZXl3b3JkPjxrZXl3b3JkPkFzaWFuIENv
bnRpbmVudGFsIEFuY2VzdHJ5IEdyb3VwPC9rZXl3b3JkPjxrZXl3b3JkPkN5c3RhdGhpb25pbmUg
YmV0YS1TeW50aGFzZTwva2V5d29yZD48a2V5d29yZD5ETkEgTXV0YXRpb25hbCBBbmFseXNpczwv
a2V5d29yZD48a2V5d29yZD5GZW1hbGU8L2tleXdvcmQ+PGtleXdvcmQ+R2Vub3R5cGU8L2tleXdv
cmQ+PGtleXdvcmQ+SGV0ZXJvenlnb3RlPC9rZXl3b3JkPjxrZXl3b3JkPkhvbW9jeXN0aW51cmlh
PC9rZXl3b3JkPjxrZXl3b3JkPkh1bWFuczwva2V5d29yZD48a2V5d29yZD5NYWxlPC9rZXl3b3Jk
PjxrZXl3b3JkPk11dGF0aW9uLCBNaXNzZW5zZTwva2V5d29yZD48a2V5d29yZD5QZWRpZ3JlZTwv
a2V5d29yZD48a2V5d29yZD5QeXJpZG94aW5lPC9rZXl3b3JkPjxrZXl3b3JkPlZpdGFtaW4gQiBD
b21wbGV4PC9rZXl3b3JkPjwva2V5d29yZHM+PHVybHM+PHJlbGF0ZWQtdXJscz48dXJsPmh0dHBz
Oi8vd3d3Lm5jYmkubmxtLm5paC5nb3YvcHVibWVkLzIxMjQwMDc1PC91cmw+PC9yZWxhdGVkLXVy
bHM+PC91cmxzPjxpc2JuPjE0NjUtMzkzMTwvaXNibj48dGl0bGVzPjx0aXRsZT5DQlMgZ2VuZSBt
dXRhdGlvbnMgZm91bmQgaW4gYSBDaGluZXNlIHB5cmlkb3hpbmUtcmVzcG9uc2l2ZSBob21vY3lz
dGludXJpYSBwYXRpZW50PC90aXRsZT48c2Vjb25kYXJ5LXRpdGxlPlBhdGhvbG9neTwvc2Vjb25k
YXJ5LXRpdGxlPjwvdGl0bGVzPjxwYWdlcz44MS0zPC9wYWdlcz48bnVtYmVyPjE8L251bWJlcj48
Y29udHJpYnV0b3JzPjxhdXRob3JzPjxhdXRob3I+S3dvaywgSi4gUy48L2F1dGhvcj48YXV0aG9y
PkZ1bmcsIFMuIEwuPC9hdXRob3I+PGF1dGhvcj5MdWksIEcuIEMuPC9hdXRob3I+PGF1dGhvcj5M
YXcsIEUuIEwuPC9hdXRob3I+PGF1dGhvcj5DaGFuLCBNLiBILjwvYXV0aG9yPjxhdXRob3I+TGV1
bmcsIEMuIEIuPC9hdXRob3I+PGF1dGhvcj5UYW5nLCBOLiBMLjwvYXV0aG9yPjwvYXV0aG9ycz48
L2NvbnRyaWJ1dG9ycz48bGFuZ3VhZ2U+ZW5nPC9sYW5ndWFnZT48YWRkZWQtZGF0ZSBmb3JtYXQ9
InV0YyI+MTUyNjUwMjkxMDwvYWRkZWQtZGF0ZT48cmVmLXR5cGUgbmFtZT0iSm91cm5hbCBBcnRp
Y2xlIj4xNzwvcmVmLXR5cGU+PHJlYy1udW1iZXI+NjgyPC9yZWMtbnVtYmVyPjxsYXN0LXVwZGF0
ZWQtZGF0ZSBmb3JtYXQ9InV0YyI+MTUyNjUwMjkxMDwvbGFzdC11cGRhdGVkLWRhdGU+PGFjY2Vz
c2lvbi1udW0+MjEyNDAwNzU8L2FjY2Vzc2lvbi1udW0+PGVsZWN0cm9uaWMtcmVzb3VyY2UtbnVt
PjEwLjEwOTcvUEFULjBiMDEzZTMyODM0MTlkYmI8L2VsZWN0cm9uaWMtcmVzb3VyY2UtbnVtPjx2
b2x1bWU+NDM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; Gallagher et al., 1998; Gallagher et al., 1995; Gat-Yablonski et al., 2000; Gaustadnes et al., 1998; Gaustadnes et al., 2002; Hu et al., 1993; Janosík et al., 2001; Katsushima et al., 2006; Kim et al., 1997; Kluijtmans et al., 1999; Kozich et al., 1997; Kruger et al., 2003; Kwok et al., 2011; Lefaucheur, Triquenot-Bagan, Quillard, Genevois, &amp; Hannequin, 2008; Maclean et al., 2002; Moat et al., 2004; Orendáè et al., 2004; Poloni et al., 2018; Porto et al., 2005; Sebastio et al., 1995; Shih et al., 1995; Sperandeo et al., 1995; Voskoboeva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ustralia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azil;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z</w:t>
            </w:r>
            <w:r w:rsidR="00795F67">
              <w:rPr>
                <w:rFonts w:ascii="Times New Roman" w:hAnsi="Times New Roman"/>
                <w:sz w:val="20"/>
                <w:szCs w:val="20"/>
                <w:lang w:val="en-US"/>
              </w:rPr>
              <w:t>ech Republic and Slovakia;  Den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mark;  England;  France;  Germany;  Ireland;  Israel;  Italy;   Japan;  Norway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oland;  Portugal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ussia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ain; The Netherlands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833T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le278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841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sp281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862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la288Th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tw7pkZXo8L0F1dGhvcj48WWVhcj4yMDA2PC9ZZWFy
PjxJRFRleHQ+SGlnaCBwcmV2YWxlbmNlIG9mIENCUyBwLlQxOTFNIG11dGF0aW9uIGluIGhvbW9j
eXN0aW51cmljIHBhdGllbnRzIGZyb20gQ29sb21iaWE8L0lEVGV4dD48RGlzcGxheVRleHQ+KEJl
cm3DumRleiBldCBhbC4sIDIwMDY7IExlZSBldCBhbC4sIDIwMDUpPC9EaXNwbGF5VGV4dD48cmVj
b3JkPjxkYXRlcz48cHViLWRhdGVzPjxkYXRlPk1hcjwvZGF0ZT48L3B1Yi1kYXRlcz48eWVhcj4y
MDA2PC95ZWFyPjwvZGF0ZXM+PGtleXdvcmRzPjxrZXl3b3JkPkFkb2xlc2NlbnQ8L2tleXdvcmQ+
PGtleXdvcmQ+Q2hpbGQ8L2tleXdvcmQ+PGtleXdvcmQ+Q2hpbGQsIFByZXNjaG9vbDwva2V5d29y
ZD48a2V5d29yZD5Db2xvbWJpYTwva2V5d29yZD48a2V5d29yZD5DcnlwdG9yY2hpZGlzbTwva2V5
d29yZD48a2V5d29yZD5DeXN0YXRoaW9uaW5lIGJldGEtU3ludGhhc2U8L2tleXdvcmQ+PGtleXdv
cmQ+RE5BIE11dGF0aW9uYWwgQW5hbHlzaXM8L2tleXdvcmQ+PGtleXdvcmQ+RmVtYWxlPC9rZXl3
b3JkPjxrZXl3b3JkPkhvbW9jeXN0aW51cmlhPC9rZXl3b3JkPjxrZXl3b3JkPkhvbW96eWdvdGU8
L2tleXdvcmQ+PGtleXdvcmQ+SHVtYW5zPC9rZXl3b3JkPjxrZXl3b3JkPkluZmFudDwva2V5d29y
ZD48a2V5d29yZD5NYWxlPC9rZXl3b3JkPjwva2V5d29yZHM+PHVybHM+PHJlbGF0ZWQtdXJscz48
dXJsPmh0dHBzOi8vd3d3Lm5jYmkubmxtLm5paC5nb3YvcHVibWVkLzE2NDcwNTk1PC91cmw+PC9y
ZWxhdGVkLXVybHM+PC91cmxzPjxpc2JuPjEwOTgtMTAwNDwvaXNibj48dGl0bGVzPjx0aXRsZT5I
aWdoIHByZXZhbGVuY2Ugb2YgQ0JTIHAuVDE5MU0gbXV0YXRpb24gaW4gaG9tb2N5c3RpbnVyaWMg
cGF0aWVudHMgZnJvbSBDb2xvbWJpYTwvdGl0bGU+PHNlY29uZGFyeS10aXRsZT5IdW0gTXV0YXQ8
L3NlY29uZGFyeS10aXRsZT48L3RpdGxlcz48cGFnZXM+Mjk2PC9wYWdlcz48bnVtYmVyPjM8L251
bWJlcj48Y29udHJpYnV0b3JzPjxhdXRob3JzPjxhdXRob3I+QmVybcO6ZGV6LCBNLjwvYXV0aG9y
PjxhdXRob3I+RnJhbmssIE4uPC9hdXRob3I+PGF1dGhvcj5CZXJuYWwsIEouPC9hdXRob3I+PGF1
dGhvcj5VcnJlaXp0aSwgUi48L2F1dGhvcj48YXV0aG9yPkJyaWNlw7FvLCBJLjwvYXV0aG9yPjxh
dXRob3I+TWVyaW5lcm8sIEIuPC9hdXRob3I+PGF1dGhvcj5QZXJlei1DZXJkw6EsIEMuPC9hdXRo
b3I+PGF1dGhvcj5VZ2FydGUsIE0uPC9hdXRob3I+PGF1dGhvcj5HcmluYmVyZywgRC48L2F1dGhv
cj48YXV0aG9yPkJhbGNlbGxzLCBTLjwvYXV0aG9yPjxhdXRob3I+S3JhdXMsIEouIFAuPC9hdXRo
b3I+PC9hdXRob3JzPjwvY29udHJpYnV0b3JzPjxsYW5ndWFnZT5lbmc8L2xhbmd1YWdlPjxhZGRl
ZC1kYXRlIGZvcm1hdD0idXRjIj4xNTI2NTAzNDU4PC9hZGRlZC1kYXRlPjxyZWYtdHlwZSBuYW1l
PSJKb3VybmFsIEFydGljbGUiPjE3PC9yZWYtdHlwZT48cmVjLW51bWJlcj42ODc8L3JlYy1udW1i
ZXI+PGxhc3QtdXBkYXRlZC1kYXRlIGZvcm1hdD0idXRjIj4xNTI2NTAzNDU4PC9sYXN0LXVwZGF0
ZWQtZGF0ZT48YWNjZXNzaW9uLW51bT4xNjQ3MDU5NTwvYWNjZXNzaW9uLW51bT48ZWxlY3Ryb25p
Yy1yZXNvdXJjZS1udW0+MTAuMTAwMi9odW11Ljk0MTY8L2VsZWN0cm9uaWMtcmVzb3VyY2UtbnVt
Pjx2b2x1bWU+Mjc8L3ZvbHVtZT48L3JlY29yZD48L0NpdGU+PENpdGU+PEF1dGhvcj5MZWU8L0F1
dGhvcj48WWVhcj4yMDA1PC9ZZWFyPjxJRFRleHQ+SWRlbnRpZmljYXRpb24gYW5kIGZ1bmN0aW9u
YWwgYW5hbHlzaXMgb2YgY3lzdGF0aGlvbmluZSBiZXRhLXN5bnRoYXNlIGdlbmUgbXV0YXRpb25z
IGluIHBhdGllbnRzIHdpdGggaG9tb2N5c3RpbnVyaWE8L0lEVGV4dD48cmVjb3JkPjxrZXl3b3Jk
cz48a2V5d29yZD5BbmltYWxzPC9rZXl3b3JkPjxrZXl3b3JkPkNPUyBDZWxsczwva2V5d29yZD48
a2V5d29yZD5DZXJjb3BpdGhlY3VzIGFldGhpb3BzPC9rZXl3b3JkPjxrZXl3b3JkPkNsb25pbmcs
IE1vbGVjdWxhcjwva2V5d29yZD48a2V5d29yZD5DeXN0YXRoaW9uaW5lIGJldGEtU3ludGhhc2U8
L2tleXdvcmQ+PGtleXdvcmQ+RE5BIE11dGF0aW9uYWwgQW5hbHlzaXM8L2tleXdvcmQ+PGtleXdv
cmQ+R2Vub3R5cGU8L2tleXdvcmQ+PGtleXdvcmQ+SG9tb2N5c3RpbnVyaWE8L2tleXdvcmQ+PGtl
eXdvcmQ+SHVtYW5zPC9rZXl3b3JkPjxrZXl3b3JkPktvcmVhPC9rZXl3b3JkPjxrZXl3b3JkPk1p
Y2U8L2tleXdvcmQ+PGtleXdvcmQ+TklIIDNUMyBDZWxsczwva2V5d29yZD48a2V5d29yZD5QaGVu
b3R5cGU8L2tleXdvcmQ+PC9rZXl3b3Jkcz48dXJscz48cmVsYXRlZC11cmxzPjx1cmw+aHR0cHM6
Ly93d3cubmNiaS5ubG0ubmloLmdvdi9wdWJtZWQvMTYyMDU4MzM8L3VybD48L3JlbGF0ZWQtdXJs
cz48L3VybHM+PGlzYm4+MTQzNC01MTYxPC9pc2JuPjx0aXRsZXM+PHRpdGxlPklkZW50aWZpY2F0
aW9uIGFuZCBmdW5jdGlvbmFsIGFuYWx5c2lzIG9mIGN5c3RhdGhpb25pbmUgYmV0YS1zeW50aGFz
ZSBnZW5lIG11dGF0aW9ucyBpbiBwYXRpZW50cyB3aXRoIGhvbW9jeXN0aW51cmlhPC90aXRsZT48
c2Vjb25kYXJ5LXRpdGxlPkogSHVtIEdlbmV0PC9zZWNvbmRhcnktdGl0bGU+PC90aXRsZXM+PHBh
Z2VzPjY0OC01NDwvcGFnZXM+PG51bWJlcj4xMjwvbnVtYmVyPjxjb250cmlidXRvcnM+PGF1dGhv
cnM+PGF1dGhvcj5MZWUsIFMuIEouPC9hdXRob3I+PGF1dGhvcj5MZWUsIEQuIEguPC9hdXRob3I+
PGF1dGhvcj5Zb28sIEguIFcuPC9hdXRob3I+PGF1dGhvcj5Lb28sIFMuIEsuPC9hdXRob3I+PGF1
dGhvcj5QYXJrLCBFLiBTLjwvYXV0aG9yPjxhdXRob3I+UGFyaywgSi4gVy48L2F1dGhvcj48YXV0
aG9yPkxpbSwgSC4gRy48L2F1dGhvcj48YXV0aG9yPkp1bmcsIFMuIEMuPC9hdXRob3I+PC9hdXRo
b3JzPjwvY29udHJpYnV0b3JzPjxlZGl0aW9uPjIwMDUvMTAvMDU8L2VkaXRpb24+PGxhbmd1YWdl
PmVuZzwvbGFuZ3VhZ2U+PGFkZGVkLWRhdGUgZm9ybWF0PSJ1dGMiPjE1MjY1MDY1MDY8L2FkZGVk
LWRhdGU+PHJlZi10eXBlIG5hbWU9IkpvdXJuYWwgQXJ0aWNsZSI+MTc8L3JlZi10eXBlPjxkYXRl
cz48eWVhcj4yMDA1PC95ZWFyPjwvZGF0ZXM+PHJlYy1udW1iZXI+NzExPC9yZWMtbnVtYmVyPjxs
YXN0LXVwZGF0ZWQtZGF0ZSBmb3JtYXQ9InV0YyI+MTUyNjUwNjUwNjwvbGFzdC11cGRhdGVkLWRh
dGU+PGFjY2Vzc2lvbi1udW0+MTYyMDU4MzM8L2FjY2Vzc2lvbi1udW0+PGVsZWN0cm9uaWMtcmVz
b3VyY2UtbnVtPjEwLjEwMDcvczEwMDM4LTAwNS0wMzEyLTI8L2VsZWN0cm9uaWMtcmVzb3VyY2Ut
bnVtPjx2b2x1bWU+NTA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tw7pkZXo8L0F1dGhvcj48WWVhcj4yMDA2PC9ZZWFy
PjxJRFRleHQ+SGlnaCBwcmV2YWxlbmNlIG9mIENCUyBwLlQxOTFNIG11dGF0aW9uIGluIGhvbW9j
eXN0aW51cmljIHBhdGllbnRzIGZyb20gQ29sb21iaWE8L0lEVGV4dD48RGlzcGxheVRleHQ+KEJl
cm3DumRleiBldCBhbC4sIDIwMDY7IExlZSBldCBhbC4sIDIwMDUpPC9EaXNwbGF5VGV4dD48cmVj
b3JkPjxkYXRlcz48cHViLWRhdGVzPjxkYXRlPk1hcjwvZGF0ZT48L3B1Yi1kYXRlcz48eWVhcj4y
MDA2PC95ZWFyPjwvZGF0ZXM+PGtleXdvcmRzPjxrZXl3b3JkPkFkb2xlc2NlbnQ8L2tleXdvcmQ+
PGtleXdvcmQ+Q2hpbGQ8L2tleXdvcmQ+PGtleXdvcmQ+Q2hpbGQsIFByZXNjaG9vbDwva2V5d29y
ZD48a2V5d29yZD5Db2xvbWJpYTwva2V5d29yZD48a2V5d29yZD5DcnlwdG9yY2hpZGlzbTwva2V5
d29yZD48a2V5d29yZD5DeXN0YXRoaW9uaW5lIGJldGEtU3ludGhhc2U8L2tleXdvcmQ+PGtleXdv
cmQ+RE5BIE11dGF0aW9uYWwgQW5hbHlzaXM8L2tleXdvcmQ+PGtleXdvcmQ+RmVtYWxlPC9rZXl3
b3JkPjxrZXl3b3JkPkhvbW9jeXN0aW51cmlhPC9rZXl3b3JkPjxrZXl3b3JkPkhvbW96eWdvdGU8
L2tleXdvcmQ+PGtleXdvcmQ+SHVtYW5zPC9rZXl3b3JkPjxrZXl3b3JkPkluZmFudDwva2V5d29y
ZD48a2V5d29yZD5NYWxlPC9rZXl3b3JkPjwva2V5d29yZHM+PHVybHM+PHJlbGF0ZWQtdXJscz48
dXJsPmh0dHBzOi8vd3d3Lm5jYmkubmxtLm5paC5nb3YvcHVibWVkLzE2NDcwNTk1PC91cmw+PC9y
ZWxhdGVkLXVybHM+PC91cmxzPjxpc2JuPjEwOTgtMTAwNDwvaXNibj48dGl0bGVzPjx0aXRsZT5I
aWdoIHByZXZhbGVuY2Ugb2YgQ0JTIHAuVDE5MU0gbXV0YXRpb24gaW4gaG9tb2N5c3RpbnVyaWMg
cGF0aWVudHMgZnJvbSBDb2xvbWJpYTwvdGl0bGU+PHNlY29uZGFyeS10aXRsZT5IdW0gTXV0YXQ8
L3NlY29uZGFyeS10aXRsZT48L3RpdGxlcz48cGFnZXM+Mjk2PC9wYWdlcz48bnVtYmVyPjM8L251
bWJlcj48Y29udHJpYnV0b3JzPjxhdXRob3JzPjxhdXRob3I+QmVybcO6ZGV6LCBNLjwvYXV0aG9y
PjxhdXRob3I+RnJhbmssIE4uPC9hdXRob3I+PGF1dGhvcj5CZXJuYWwsIEouPC9hdXRob3I+PGF1
dGhvcj5VcnJlaXp0aSwgUi48L2F1dGhvcj48YXV0aG9yPkJyaWNlw7FvLCBJLjwvYXV0aG9yPjxh
dXRob3I+TWVyaW5lcm8sIEIuPC9hdXRob3I+PGF1dGhvcj5QZXJlei1DZXJkw6EsIEMuPC9hdXRo
b3I+PGF1dGhvcj5VZ2FydGUsIE0uPC9hdXRob3I+PGF1dGhvcj5HcmluYmVyZywgRC48L2F1dGhv
cj48YXV0aG9yPkJhbGNlbGxzLCBTLjwvYXV0aG9yPjxhdXRob3I+S3JhdXMsIEouIFAuPC9hdXRo
b3I+PC9hdXRob3JzPjwvY29udHJpYnV0b3JzPjxsYW5ndWFnZT5lbmc8L2xhbmd1YWdlPjxhZGRl
ZC1kYXRlIGZvcm1hdD0idXRjIj4xNTI2NTAzNDU4PC9hZGRlZC1kYXRlPjxyZWYtdHlwZSBuYW1l
PSJKb3VybmFsIEFydGljbGUiPjE3PC9yZWYtdHlwZT48cmVjLW51bWJlcj42ODc8L3JlYy1udW1i
ZXI+PGxhc3QtdXBkYXRlZC1kYXRlIGZvcm1hdD0idXRjIj4xNTI2NTAzNDU4PC9sYXN0LXVwZGF0
ZWQtZGF0ZT48YWNjZXNzaW9uLW51bT4xNjQ3MDU5NTwvYWNjZXNzaW9uLW51bT48ZWxlY3Ryb25p
Yy1yZXNvdXJjZS1udW0+MTAuMTAwMi9odW11Ljk0MTY8L2VsZWN0cm9uaWMtcmVzb3VyY2UtbnVt
Pjx2b2x1bWU+Mjc8L3ZvbHVtZT48L3JlY29yZD48L0NpdGU+PENpdGU+PEF1dGhvcj5MZWU8L0F1
dGhvcj48WWVhcj4yMDA1PC9ZZWFyPjxJRFRleHQ+SWRlbnRpZmljYXRpb24gYW5kIGZ1bmN0aW9u
YWwgYW5hbHlzaXMgb2YgY3lzdGF0aGlvbmluZSBiZXRhLXN5bnRoYXNlIGdlbmUgbXV0YXRpb25z
IGluIHBhdGllbnRzIHdpdGggaG9tb2N5c3RpbnVyaWE8L0lEVGV4dD48cmVjb3JkPjxrZXl3b3Jk
cz48a2V5d29yZD5BbmltYWxzPC9rZXl3b3JkPjxrZXl3b3JkPkNPUyBDZWxsczwva2V5d29yZD48
a2V5d29yZD5DZXJjb3BpdGhlY3VzIGFldGhpb3BzPC9rZXl3b3JkPjxrZXl3b3JkPkNsb25pbmcs
IE1vbGVjdWxhcjwva2V5d29yZD48a2V5d29yZD5DeXN0YXRoaW9uaW5lIGJldGEtU3ludGhhc2U8
L2tleXdvcmQ+PGtleXdvcmQ+RE5BIE11dGF0aW9uYWwgQW5hbHlzaXM8L2tleXdvcmQ+PGtleXdv
cmQ+R2Vub3R5cGU8L2tleXdvcmQ+PGtleXdvcmQ+SG9tb2N5c3RpbnVyaWE8L2tleXdvcmQ+PGtl
eXdvcmQ+SHVtYW5zPC9rZXl3b3JkPjxrZXl3b3JkPktvcmVhPC9rZXl3b3JkPjxrZXl3b3JkPk1p
Y2U8L2tleXdvcmQ+PGtleXdvcmQ+TklIIDNUMyBDZWxsczwva2V5d29yZD48a2V5d29yZD5QaGVu
b3R5cGU8L2tleXdvcmQ+PC9rZXl3b3Jkcz48dXJscz48cmVsYXRlZC11cmxzPjx1cmw+aHR0cHM6
Ly93d3cubmNiaS5ubG0ubmloLmdvdi9wdWJtZWQvMTYyMDU4MzM8L3VybD48L3JlbGF0ZWQtdXJs
cz48L3VybHM+PGlzYm4+MTQzNC01MTYxPC9pc2JuPjx0aXRsZXM+PHRpdGxlPklkZW50aWZpY2F0
aW9uIGFuZCBmdW5jdGlvbmFsIGFuYWx5c2lzIG9mIGN5c3RhdGhpb25pbmUgYmV0YS1zeW50aGFz
ZSBnZW5lIG11dGF0aW9ucyBpbiBwYXRpZW50cyB3aXRoIGhvbW9jeXN0aW51cmlhPC90aXRsZT48
c2Vjb25kYXJ5LXRpdGxlPkogSHVtIEdlbmV0PC9zZWNvbmRhcnktdGl0bGU+PC90aXRsZXM+PHBh
Z2VzPjY0OC01NDwvcGFnZXM+PG51bWJlcj4xMjwvbnVtYmVyPjxjb250cmlidXRvcnM+PGF1dGhv
cnM+PGF1dGhvcj5MZWUsIFMuIEouPC9hdXRob3I+PGF1dGhvcj5MZWUsIEQuIEguPC9hdXRob3I+
PGF1dGhvcj5Zb28sIEguIFcuPC9hdXRob3I+PGF1dGhvcj5Lb28sIFMuIEsuPC9hdXRob3I+PGF1
dGhvcj5QYXJrLCBFLiBTLjwvYXV0aG9yPjxhdXRob3I+UGFyaywgSi4gVy48L2F1dGhvcj48YXV0
aG9yPkxpbSwgSC4gRy48L2F1dGhvcj48YXV0aG9yPkp1bmcsIFMuIEMuPC9hdXRob3I+PC9hdXRo
b3JzPjwvY29udHJpYnV0b3JzPjxlZGl0aW9uPjIwMDUvMTAvMDU8L2VkaXRpb24+PGxhbmd1YWdl
PmVuZzwvbGFuZ3VhZ2U+PGFkZGVkLWRhdGUgZm9ybWF0PSJ1dGMiPjE1MjY1MDY1MDY8L2FkZGVk
LWRhdGU+PHJlZi10eXBlIG5hbWU9IkpvdXJuYWwgQXJ0aWNsZSI+MTc8L3JlZi10eXBlPjxkYXRl
cz48eWVhcj4yMDA1PC95ZWFyPjwvZGF0ZXM+PHJlYy1udW1iZXI+NzExPC9yZWMtbnVtYmVyPjxs
YXN0LXVwZGF0ZWQtZGF0ZSBmb3JtYXQ9InV0YyI+MTUyNjUwNjUwNjwvbGFzdC11cGRhdGVkLWRh
dGU+PGFjY2Vzc2lvbi1udW0+MTYyMDU4MzM8L2FjY2Vzc2lvbi1udW0+PGVsZWN0cm9uaWMtcmVz
b3VyY2UtbnVtPjEwLjEwMDcvczEwMDM4LTAwNS0wMzEyLTI8L2VsZWN0cm9uaWMtcmVzb3VyY2Ut
bnVtPjx2b2x1bWU+NTA8L3ZvbHVtZT48L3JlY29yZD48L0Np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Bermúdez et al., 2006; Lee et al., 2005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olombia; Kore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xon 8 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c.864_868d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p.(Glu289Glyfs*39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31857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>β</w:instrText>
            </w:r>
            <w:r w:rsidRPr="00931857">
              <w:rPr>
                <w:rFonts w:ascii="Times New Roman" w:hAnsi="Times New Roman"/>
                <w:sz w:val="20"/>
                <w:szCs w:val="20"/>
                <w:lang w:val="en-US"/>
              </w:rPr>
              <w:instrText>S deficiency&lt;/keyword&gt;&lt;keyword&gt;C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>β</w:instrText>
            </w:r>
            <w:r w:rsidRPr="00931857">
              <w:rPr>
                <w:rFonts w:ascii="Times New Roman" w:hAnsi="Times New Roman"/>
                <w:sz w:val="20"/>
                <w:szCs w:val="20"/>
                <w:lang w:val="en-US"/>
              </w:rPr>
              <w:instrText>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</w:t>
            </w:r>
            <w:r w:rsidRPr="0093185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ozar et al., 2011; 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1857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931857">
              <w:rPr>
                <w:rFonts w:ascii="Times New Roman" w:hAnsi="Times New Roman"/>
                <w:sz w:val="20"/>
                <w:szCs w:val="20"/>
                <w:lang w:val="en-US"/>
              </w:rPr>
              <w:t>Portug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869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Pro290Leu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perandeo&lt;/Author&gt;&lt;Year&gt;1995&lt;/Year&gt;&lt;IDText&gt;Molecular analysis of patients affected by homocystinuria due to cystathionine beta-synthase deficiency: report of a new mutation in exon 8 and a deletion in intron 11&lt;/IDText&gt;&lt;DisplayText&gt;(Sperandeo et al., 1995)&lt;/DisplayText&gt;&lt;record&gt;&lt;keywords&gt;&lt;keyword&gt;Base Sequence&lt;/keyword&gt;&lt;keyword&gt;Cystathionine beta-Synthase&lt;/keyword&gt;&lt;keyword&gt;Europe&lt;/keyword&gt;&lt;keyword&gt;Exons&lt;/keyword&gt;&lt;keyword&gt;Homocystinuria&lt;/keyword&gt;&lt;keyword&gt;Humans&lt;/keyword&gt;&lt;keyword&gt;Introns&lt;/keyword&gt;&lt;keyword&gt;Molecular Sequence Data&lt;/keyword&gt;&lt;keyword&gt;Mutation&lt;/keyword&gt;&lt;keyword&gt;Repetitive Sequences, Nucleic Acid&lt;/keyword&gt;&lt;keyword&gt;Sequence Deletion&lt;/keyword&gt;&lt;/keywords&gt;&lt;urls&gt;&lt;related-urls&gt;&lt;url&gt;https://www.ncbi.nlm.nih.gov/pubmed/7564249&lt;/url&gt;&lt;/related-urls&gt;&lt;/urls&gt;&lt;isbn&gt;0141-8955&lt;/isbn&gt;&lt;titles&gt;&lt;title&gt;Molecular analysis of patients affected by homocystinuria due to cystathionine beta-synthase deficiency: report of a new mutation in exon 8 and a deletion in intron 11&lt;/title&gt;&lt;secondary-title&gt;J Inherit Metab Dis&lt;/secondary-title&gt;&lt;/titles&gt;&lt;pages&gt;211-4&lt;/pages&gt;&lt;number&gt;2&lt;/number&gt;&lt;contributors&gt;&lt;authors&gt;&lt;author&gt;Sperandeo, M. P.&lt;/author&gt;&lt;author&gt;Panico, M.&lt;/author&gt;&lt;author&gt;Pepe, A.&lt;/author&gt;&lt;author&gt;Candito, M.&lt;/author&gt;&lt;author&gt;de Franchis, R.&lt;/author&gt;&lt;author&gt;Kraus, J. P.&lt;/author&gt;&lt;author&gt;Andria, G.&lt;/author&gt;&lt;author&gt;Sebastio, G.&lt;/author&gt;&lt;/authors&gt;&lt;/contributors&gt;&lt;language&gt;eng&lt;/language&gt;&lt;added-date format="utc"&gt;1526504460&lt;/added-date&gt;&lt;ref-type name="Journal Article"&gt;17&lt;/ref-type&gt;&lt;dates&gt;&lt;year&gt;1995&lt;/year&gt;&lt;/dates&gt;&lt;rec-number&gt;695&lt;/rec-number&gt;&lt;last-updated-date format="utc"&gt;1526504460&lt;/last-updated-date&gt;&lt;accession-num&gt;7564249&lt;/accession-num&gt;&lt;volume&gt;18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Sperandeo et al., 1995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c.892du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059B">
              <w:rPr>
                <w:rFonts w:ascii="Times New Roman" w:hAnsi="Times New Roman"/>
                <w:sz w:val="20"/>
                <w:szCs w:val="20"/>
                <w:lang w:val="en-US"/>
              </w:rPr>
              <w:t>p.(Gln298Profs*32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04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Glu302L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m9za29ib2V2YSBldCBhbC4sIDIwMTgpPC9E
aXNwbGF5VGV4dD48cmVjb3JkPjxkYXRlcz48cHViLWRhdGVzPjxkYXRlPkF1ZzwvZGF0ZT48L3B1
Yi1kYXRlcz48eWVhcj4yMDAyPC95ZWFyPjwvZGF0ZXM+PGtleXdvcmRzPjxrZXl3b3JkPkFkb2xl
c2NlbnQ8L2tleXdvcmQ+PGtleXdvcmQ+QWR1bHQ8L2tleXdvcmQ+PGtleXdvcmQ+QXVzdHJhbGlh
PC9rZXl3b3JkPjxrZXl3b3JkPkJsb3R0aW5nLCBXZXN0ZXJuPC9rZXl3b3JkPjxrZXl3b3JkPkNo
aWxkPC9rZXl3b3JkPjxrZXl3b3JkPkNoaWxkLCBQcmVzY2hvb2w8L2tleXdvcmQ+PGtleXdvcmQ+
Q3lzdGF0aGlvbmluZSBiZXRhLVN5bnRoYXNlPC9rZXl3b3JkPjxrZXl3b3JkPkROQSBNdXRhdGlv
bmFsIEFuYWx5c2lzPC9rZXl3b3JkPjxrZXl3b3JkPkRydWcgQWRtaW5pc3RyYXRpb24gU2NoZWR1
bGU8L2tleXdvcmQ+PGtleXdvcmQ+RmVtYWxlPC9rZXl3b3JkPjxrZXl3b3JkPkZvbGljIEFjaWQ8
L2tleXdvcmQ+PGtleXdvcmQ+R2VuZXRpYyBDYXJyaWVyIFNjcmVlbmluZzwva2V5d29yZD48a2V5
d29yZD5HZW5vdHlwZTwva2V5d29yZD48a2V5d29yZD5Ib21vY3lzdGludXJpYTwva2V5d29yZD48
a2V5d29yZD5IdW1hbnM8L2tleXdvcmQ+PGtleXdvcmQ+SW5mYW50PC9rZXl3b3JkPjxrZXl3b3Jk
PkluZmFudCwgTmV3Ym9ybjwva2V5d29yZD48a2V5d29yZD5NYWxlPC9rZXl3b3JkPjxrZXl3b3Jk
Pk11dGF0aW9uLCBNaXNzZW5zZTwva2V5d29yZD48a2V5d29yZD5QaGVub3R5cGU8L2tleXdvcmQ+
PGtleXdvcmQ+UHlyaWRveGluZTwva2V5d29yZD48L2tleXdvcmRzPjx1cmxzPjxyZWxhdGVkLXVy
bHM+PHVybD5odHRwczovL3d3dy5uY2JpLm5sbS5uaWguZ292L3B1Ym1lZC8xMjEyNDk5MjwvdXJs
PjwvcmVsYXRlZC11cmxzPjwvdXJscz48aXNibj4xMDk4LTEwMDQ8L2lzYm4+PHRpdGxlcz48dGl0
bGU+VGhlIG1vbGVjdWxhciBiYXNpcyBvZiBjeXN0YXRoaW9uaW5lIGJldGEtc3ludGhhc2UgZGVm
aWNpZW5jeSBpbiBBdXN0cmFsaWFuIHBhdGllbnRzOiBnZW5vdHlwZS1waGVub3R5cGUgY29ycmVs
YXRpb25zIGFuZCByZXNwb25zZSB0byB0cmVhdG1lbnQ8L3RpdGxlPjxzZWNvbmRhcnktdGl0bGU+
SHVtIE11dGF0PC9zZWNvbmRhcnktdGl0bGU+PC90aXRsZXM+PHBhZ2VzPjExNy0yNjwvcGFnZXM+
PG51bWJlcj4yPC9udW1iZXI+PGNvbnRyaWJ1dG9ycz48YXV0aG9ycz48YXV0aG9yPkdhdXN0YWRu
ZXMsIE0uPC9hdXRob3I+PGF1dGhvcj5XaWxja2VuLCBCLjwvYXV0aG9yPjxhdXRob3I+T2xpdmVy
aXVzb3ZhLCBKLjwvYXV0aG9yPjxhdXRob3I+TWNHaWxsLCBKLjwvYXV0aG9yPjxhdXRob3I+Rmxl
dGNoZXIsIEouPC9hdXRob3I+PGF1dGhvcj5LcmF1cywgSi4gUC48L2F1dGhvcj48YXV0aG9yPldp
bGNrZW4sIEQuIEUuPC9hdXRob3I+PC9hdXRob3JzPjwvY29udHJpYnV0b3JzPjxsYW5ndWFnZT5l
bmc8L2xhbmd1YWdlPjxhZGRlZC1kYXRlIGZvcm1hdD0idXRjIj4xNTI2NTAzMjU4PC9hZGRlZC1k
YXRlPjxyZWYtdHlwZSBuYW1lPSJKb3VybmFsIEFydGljbGUiPjE3PC9yZWYtdHlwZT48cmVjLW51
bWJlcj42ODY8L3JlYy1udW1iZXI+PGxhc3QtdXBkYXRlZC1kYXRlIGZvcm1hdD0idXRjIj4xNTI2
NTAzMjU4PC9sYXN0LXVwZGF0ZWQtZGF0ZT48YWNjZXNzaW9uLW51bT4xMjEyNDk5MjwvYWNjZXNz
aW9uLW51bT48ZWxlY3Ryb25pYy1yZXNvdXJjZS1udW0+MTAuMTAwMi9odW11LjEwMTA0PC9lbGVj
dHJvbmljLXJlc291cmNlLW51bT48dm9sdW1lPjIwPC92b2x1bWU+PC9yZWNvcmQ+PC9DaXRlPjxD
aXRlPjxBdXRob3I+Vm9za29ib2V2YTwvQXV0aG9yPjxZZWFyPjIwMTg8L1llYXI+PElEVGV4dD5I
b21vY3lzdGludXJpYSBkdWUgdG8gY3lzdGF0aGlvbmluZSBiZXRhLXN5bnRoYXNlIChDQlMpIGRl
ZmljaWVuY3kgaW4gUnVzc2lhOiBNb2xlY3VsYXIgYW5kIGNsaW5pY2FsIGNoYXJhY3Rlcml6YXRp
b248L0lEVGV4dD48cmVjb3JkPjxkYXRlcz48cHViLWRhdGVzPjxkYXRlPk1hcjwvZGF0ZT48L3B1
Yi1kYXRlcz48eWVhcj4yMDE4PC95ZWFyPjwvZGF0ZXM+PGtleXdvcmRzPjxrZXl3b3JkPkNsaW5p
Y2FsIHByZXNlbnRhdGlvbjwva2V5d29yZD48a2V5d29yZD5Ib21vY3lzdGludXJpYSBkdWUgdG8g
Y3lzdGF0aGlvbmluZSBiZXRhLXN5bnRoYXNlIGRlZmljaWVuY3k8L2tleXdvcmQ+PGtleXdvcmQ+
TXV0YXRpb24gYW5hbHlzaXM8L2tleXdvcmQ+PC9rZXl3b3Jkcz48dXJscz48cmVsYXRlZC11cmxz
Pjx1cmw+aHR0cHM6Ly93d3cubmNiaS5ubG0ubmloLmdvdi9wdWJtZWQvMjkzMjY4NzU8L3VybD48
L3JlbGF0ZWQtdXJscz48L3VybHM+PGlzYm4+MjIxNC00MjY5PC9pc2JuPjxjdXN0b20yPlBNQzU3
NTg4Mzk8L2N1c3RvbTI+PHRpdGxlcz48dGl0bGU+SG9tb2N5c3RpbnVyaWEgZHVlIHRvIGN5c3Rh
dGhpb25pbmUgYmV0YS1zeW50aGFzZSAoQ0JTKSBkZWZpY2llbmN5IGluIFJ1c3NpYTogTW9sZWN1
bGFyIGFuZCBjbGluaWNhbCBjaGFyYWN0ZXJpemF0aW9uPC90aXRsZT48c2Vjb25kYXJ5LXRpdGxl
Pk1vbCBHZW5ldCBNZXRhYiBSZXA8L3NlY29uZGFyeS10aXRsZT48L3RpdGxlcz48cGFnZXM+NDct
NTQ8L3BhZ2VzPjxjb250cmlidXRvcnM+PGF1dGhvcnM+PGF1dGhvcj5Wb3Nrb2JvZXZhLCBFLjwv
YXV0aG9yPjxhdXRob3I+U2VteWFjaGtpbmEsIEEuPC9hdXRob3I+PGF1dGhvcj5ZYWJsb25za2F5
YSwgTS48L2F1dGhvcj48YXV0aG9yPk5pa29sYWV2YSwgRS48L2F1dGhvcj48L2F1dGhvcnM+PC9j
b250cmlidXRvcnM+PGVkaXRpb24+MjAxNy8xMi8yNzwvZWRpdGlvbj48bGFuZ3VhZ2U+ZW5nPC9s
YW5ndWFnZT48YWRkZWQtZGF0ZSBmb3JtYXQ9InV0YyI+MTUyNjUwNjQyNTwvYWRkZWQtZGF0ZT48
cmVmLXR5cGUgbmFtZT0iSm91cm5hbCBBcnRpY2xlIj4xNzwvcmVmLXR5cGU+PHJlYy1udW1iZXI+
NzEwPC9yZWMtbnVtYmVyPjxsYXN0LXVwZGF0ZWQtZGF0ZSBmb3JtYXQ9InV0YyI+MTUyNjUwNjQy
NTwvbGFzdC11cGRhdGVkLWRhdGU+PGFjY2Vzc2lvbi1udW0+MjkzMjY4NzU8L2FjY2Vzc2lvbi1u
dW0+PGVsZWN0cm9uaWMtcmVzb3VyY2UtbnVtPjEwLjEwMTYvai55bWdtci4yMDE3LjExLjAwMTwv
ZWxlY3Ryb25pYy1yZXNvdXJjZS1udW0+PHZvbHVtZT4xNDwvdm9sdW1lPjwvcmVjb3JkPjwvQ2l0
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VzdGFkbmVzPC9BdXRob3I+PFllYXI+MjAwMjwvWWVh
cj48SURUZXh0PlRoZSBtb2xlY3VsYXIgYmFzaXMgb2YgY3lzdGF0aGlvbmluZSBiZXRhLXN5bnRo
YXNlIGRlZmljaWVuY3kgaW4gQXVzdHJhbGlhbiBwYXRpZW50czogZ2Vub3R5cGUtcGhlbm90eXBl
IGNvcnJlbGF0aW9ucyBhbmQgcmVzcG9uc2UgdG8gdHJlYXRtZW50PC9JRFRleHQ+PERpc3BsYXlU
ZXh0PihHYXVzdGFkbmVzIGV0IGFsLiwgMjAwMjsgVm9za29ib2V2YSBldCBhbC4sIDIwMTgpPC9E
aXNwbGF5VGV4dD48cmVjb3JkPjxkYXRlcz48cHViLWRhdGVzPjxkYXRlPkF1ZzwvZGF0ZT48L3B1
Yi1kYXRlcz48eWVhcj4yMDAyPC95ZWFyPjwvZGF0ZXM+PGtleXdvcmRzPjxrZXl3b3JkPkFkb2xl
c2NlbnQ8L2tleXdvcmQ+PGtleXdvcmQ+QWR1bHQ8L2tleXdvcmQ+PGtleXdvcmQ+QXVzdHJhbGlh
PC9rZXl3b3JkPjxrZXl3b3JkPkJsb3R0aW5nLCBXZXN0ZXJuPC9rZXl3b3JkPjxrZXl3b3JkPkNo
aWxkPC9rZXl3b3JkPjxrZXl3b3JkPkNoaWxkLCBQcmVzY2hvb2w8L2tleXdvcmQ+PGtleXdvcmQ+
Q3lzdGF0aGlvbmluZSBiZXRhLVN5bnRoYXNlPC9rZXl3b3JkPjxrZXl3b3JkPkROQSBNdXRhdGlv
bmFsIEFuYWx5c2lzPC9rZXl3b3JkPjxrZXl3b3JkPkRydWcgQWRtaW5pc3RyYXRpb24gU2NoZWR1
bGU8L2tleXdvcmQ+PGtleXdvcmQ+RmVtYWxlPC9rZXl3b3JkPjxrZXl3b3JkPkZvbGljIEFjaWQ8
L2tleXdvcmQ+PGtleXdvcmQ+R2VuZXRpYyBDYXJyaWVyIFNjcmVlbmluZzwva2V5d29yZD48a2V5
d29yZD5HZW5vdHlwZTwva2V5d29yZD48a2V5d29yZD5Ib21vY3lzdGludXJpYTwva2V5d29yZD48
a2V5d29yZD5IdW1hbnM8L2tleXdvcmQ+PGtleXdvcmQ+SW5mYW50PC9rZXl3b3JkPjxrZXl3b3Jk
PkluZmFudCwgTmV3Ym9ybjwva2V5d29yZD48a2V5d29yZD5NYWxlPC9rZXl3b3JkPjxrZXl3b3Jk
Pk11dGF0aW9uLCBNaXNzZW5zZTwva2V5d29yZD48a2V5d29yZD5QaGVub3R5cGU8L2tleXdvcmQ+
PGtleXdvcmQ+UHlyaWRveGluZTwva2V5d29yZD48L2tleXdvcmRzPjx1cmxzPjxyZWxhdGVkLXVy
bHM+PHVybD5odHRwczovL3d3dy5uY2JpLm5sbS5uaWguZ292L3B1Ym1lZC8xMjEyNDk5MjwvdXJs
PjwvcmVsYXRlZC11cmxzPjwvdXJscz48aXNibj4xMDk4LTEwMDQ8L2lzYm4+PHRpdGxlcz48dGl0
bGU+VGhlIG1vbGVjdWxhciBiYXNpcyBvZiBjeXN0YXRoaW9uaW5lIGJldGEtc3ludGhhc2UgZGVm
aWNpZW5jeSBpbiBBdXN0cmFsaWFuIHBhdGllbnRzOiBnZW5vdHlwZS1waGVub3R5cGUgY29ycmVs
YXRpb25zIGFuZCByZXNwb25zZSB0byB0cmVhdG1lbnQ8L3RpdGxlPjxzZWNvbmRhcnktdGl0bGU+
SHVtIE11dGF0PC9zZWNvbmRhcnktdGl0bGU+PC90aXRsZXM+PHBhZ2VzPjExNy0yNjwvcGFnZXM+
PG51bWJlcj4yPC9udW1iZXI+PGNvbnRyaWJ1dG9ycz48YXV0aG9ycz48YXV0aG9yPkdhdXN0YWRu
ZXMsIE0uPC9hdXRob3I+PGF1dGhvcj5XaWxja2VuLCBCLjwvYXV0aG9yPjxhdXRob3I+T2xpdmVy
aXVzb3ZhLCBKLjwvYXV0aG9yPjxhdXRob3I+TWNHaWxsLCBKLjwvYXV0aG9yPjxhdXRob3I+Rmxl
dGNoZXIsIEouPC9hdXRob3I+PGF1dGhvcj5LcmF1cywgSi4gUC48L2F1dGhvcj48YXV0aG9yPldp
bGNrZW4sIEQuIEUuPC9hdXRob3I+PC9hdXRob3JzPjwvY29udHJpYnV0b3JzPjxsYW5ndWFnZT5l
bmc8L2xhbmd1YWdlPjxhZGRlZC1kYXRlIGZvcm1hdD0idXRjIj4xNTI2NTAzMjU4PC9hZGRlZC1k
YXRlPjxyZWYtdHlwZSBuYW1lPSJKb3VybmFsIEFydGljbGUiPjE3PC9yZWYtdHlwZT48cmVjLW51
bWJlcj42ODY8L3JlYy1udW1iZXI+PGxhc3QtdXBkYXRlZC1kYXRlIGZvcm1hdD0idXRjIj4xNTI2
NTAzMjU4PC9sYXN0LXVwZGF0ZWQtZGF0ZT48YWNjZXNzaW9uLW51bT4xMjEyNDk5MjwvYWNjZXNz
aW9uLW51bT48ZWxlY3Ryb25pYy1yZXNvdXJjZS1udW0+MTAuMTAwMi9odW11LjEwMTA0PC9lbGVj
dHJvbmljLXJlc291cmNlLW51bT48dm9sdW1lPjIwPC92b2x1bWU+PC9yZWNvcmQ+PC9DaXRlPjxD
aXRlPjxBdXRob3I+Vm9za29ib2V2YTwvQXV0aG9yPjxZZWFyPjIwMTg8L1llYXI+PElEVGV4dD5I
b21vY3lzdGludXJpYSBkdWUgdG8gY3lzdGF0aGlvbmluZSBiZXRhLXN5bnRoYXNlIChDQlMpIGRl
ZmljaWVuY3kgaW4gUnVzc2lhOiBNb2xlY3VsYXIgYW5kIGNsaW5pY2FsIGNoYXJhY3Rlcml6YXRp
b248L0lEVGV4dD48cmVjb3JkPjxkYXRlcz48cHViLWRhdGVzPjxkYXRlPk1hcjwvZGF0ZT48L3B1
Yi1kYXRlcz48eWVhcj4yMDE4PC95ZWFyPjwvZGF0ZXM+PGtleXdvcmRzPjxrZXl3b3JkPkNsaW5p
Y2FsIHByZXNlbnRhdGlvbjwva2V5d29yZD48a2V5d29yZD5Ib21vY3lzdGludXJpYSBkdWUgdG8g
Y3lzdGF0aGlvbmluZSBiZXRhLXN5bnRoYXNlIGRlZmljaWVuY3k8L2tleXdvcmQ+PGtleXdvcmQ+
TXV0YXRpb24gYW5hbHlzaXM8L2tleXdvcmQ+PC9rZXl3b3Jkcz48dXJscz48cmVsYXRlZC11cmxz
Pjx1cmw+aHR0cHM6Ly93d3cubmNiaS5ubG0ubmloLmdvdi9wdWJtZWQvMjkzMjY4NzU8L3VybD48
L3JlbGF0ZWQtdXJscz48L3VybHM+PGlzYm4+MjIxNC00MjY5PC9pc2JuPjxjdXN0b20yPlBNQzU3
NTg4Mzk8L2N1c3RvbTI+PHRpdGxlcz48dGl0bGU+SG9tb2N5c3RpbnVyaWEgZHVlIHRvIGN5c3Rh
dGhpb25pbmUgYmV0YS1zeW50aGFzZSAoQ0JTKSBkZWZpY2llbmN5IGluIFJ1c3NpYTogTW9sZWN1
bGFyIGFuZCBjbGluaWNhbCBjaGFyYWN0ZXJpemF0aW9uPC90aXRsZT48c2Vjb25kYXJ5LXRpdGxl
Pk1vbCBHZW5ldCBNZXRhYiBSZXA8L3NlY29uZGFyeS10aXRsZT48L3RpdGxlcz48cGFnZXM+NDct
NTQ8L3BhZ2VzPjxjb250cmlidXRvcnM+PGF1dGhvcnM+PGF1dGhvcj5Wb3Nrb2JvZXZhLCBFLjwv
YXV0aG9yPjxhdXRob3I+U2VteWFjaGtpbmEsIEEuPC9hdXRob3I+PGF1dGhvcj5ZYWJsb25za2F5
YSwgTS48L2F1dGhvcj48YXV0aG9yPk5pa29sYWV2YSwgRS48L2F1dGhvcj48L2F1dGhvcnM+PC9j
b250cmlidXRvcnM+PGVkaXRpb24+MjAxNy8xMi8yNzwvZWRpdGlvbj48bGFuZ3VhZ2U+ZW5nPC9s
YW5ndWFnZT48YWRkZWQtZGF0ZSBmb3JtYXQ9InV0YyI+MTUyNjUwNjQyNTwvYWRkZWQtZGF0ZT48
cmVmLXR5cGUgbmFtZT0iSm91cm5hbCBBcnRpY2xlIj4xNzwvcmVmLXR5cGU+PHJlYy1udW1iZXI+
NzEwPC9yZWMtbnVtYmVyPjxsYXN0LXVwZGF0ZWQtZGF0ZSBmb3JtYXQ9InV0YyI+MTUyNjUwNjQy
NTwvbGFzdC11cGRhdGVkLWRhdGU+PGFjY2Vzc2lvbi1udW0+MjkzMjY4NzU8L2FjY2Vzc2lvbi1u
dW0+PGVsZWN0cm9uaWMtcmVzb3VyY2UtbnVtPjEwLjEwMTYvai55bWdtci4yMDE3LjExLjAwMTwv
ZWxlY3Ryb25pYy1yZXNvdXJjZS1udW0+PHZvbHVtZT4xNDwvdm9sdW1lPjwvcmVjb3JkPjwvQ2l0
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13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Gly305Arg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RPr="003A57D2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19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307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kZSBGcmFuY2hpcyBldCBhbC4sIDE5
OTk7IEdhbGxhZ2hlciBldCBhbC4sIDE5OTg7IEdhdXN0YWRuZXMgZXQgYWwuLCAyMDAyOyBHdXR0
b3Jtc2VuIGV0IGFsLiwgMjAwMTsgSHUgZXQgYWwuLCAxOTkzOyBLaW0gZXQgYWwuLCAxOTk3OyBL
cnVnZXIgZXQgYWwuLCAyMDAzOyBNb2F0IGV0IGFsLiwgMjAwNDsgWnNjaG9ja2UgZXQgYWwuLCAy
MDA5KTwvRGlzcGxheVRleHQ+PHJlY29yZD48ZGF0ZXM+PHB1Yi1kYXRlcz48ZGF0ZT5EZWM8L2Rh
dGU+PC9wdWItZGF0ZXM+PHllYXI+MjAwMzwveWVhcj48L2RhdGVzPjxrZXl3b3Jkcz48a2V5d29y
ZD5BZnJpY2FuIEFtZXJpY2Fuczwva2V5d29yZD48a2V5d29yZD5DZWxsIERpdmlzaW9uPC9rZXl3
b3JkPjxrZXl3b3JkPkN5c3RhdGhpb25pbmUgYmV0YS1TeW50aGFzZTwva2V5d29yZD48a2V5d29y
ZD5ETkE8L2tleXdvcmQ+PGtleXdvcmQ+RE5BIE11dGF0aW9uYWwgQW5hbHlzaXM8L2tleXdvcmQ+
PGtleXdvcmQ+RXVyb3BlYW4gQ29udGluZW50YWwgQW5jZXN0cnkgR3JvdXA8L2tleXdvcmQ+PGtl
eXdvcmQ+RmVtYWxlPC9rZXl3b3JkPjxrZXl3b3JkPkdlbmUgRnJlcXVlbmN5PC9rZXl3b3JkPjxr
ZXl3b3JkPkdlbmV0aWMgQ29tcGxlbWVudGF0aW9uIFRlc3Q8L2tleXdvcmQ+PGtleXdvcmQ+R2Vu
b3R5cGU8L2tleXdvcmQ+PGtleXdvcmQ+R2VvcmdpYTwva2V5d29yZD48a2V5d29yZD5HbHV0YXRo
aW9uZTwva2V5d29yZD48a2V5d29yZD5Ib21vY3lzdGludXJpYTwva2V5d29yZD48a2V5d29yZD5I
dW1hbnM8L2tleXdvcmQ+PGtleXdvcmQ+TWFsZTwva2V5d29yZD48a2V5d29yZD5NdXRhdGlvbjwv
a2V5d29yZD48a2V5d29yZD5NdXRhdGlvbiwgTWlzc2Vuc2U8L2tleXdvcmQ+PGtleXdvcmQ+UGhl
bm90eXBlPC9rZXl3b3JkPjxrZXl3b3JkPlNhY2NoYXJvbXljZXMgY2VyZXZpc2lhZTwva2V5d29y
ZD48L2tleXdvcmRzPjx1cmxzPjxyZWxhdGVkLXVybHM+PHVybD5odHRwczovL3d3dy5uY2JpLm5s
bS5uaWguZ292L3B1Ym1lZC8xNDYzNTEwMjwvdXJsPjwvcmVsYXRlZC11cmxzPjwvdXJscz48aXNi
bj4xMDk4LTEwMDQ8L2lzYm4+PHRpdGxlcz48dGl0bGU+Q3lzdGF0aGlvbmluZSBiZXRhLXN5bnRo
YXNlIGRlZmljaWVuY3kgaW4gR2VvcmdpYSAoVVNBKTogY29ycmVsYXRpb24gb2YgY2xpbmljYWwg
YW5kIGJpb2NoZW1pY2FsIHBoZW5vdHlwZSB3aXRoIGdlbm90eXBlPC90aXRsZT48c2Vjb25kYXJ5
LXRpdGxlPkh1bSBNdXRhdDwvc2Vjb25kYXJ5LXRpdGxlPjwvdGl0bGVzPjxwYWdlcz40MzQtNDE8
L3BhZ2VzPjxudW1iZXI+NjwvbnVtYmVyPjxjb250cmlidXRvcnM+PGF1dGhvcnM+PGF1dGhvcj5L
cnVnZXIsIFcuIEQuPC9hdXRob3I+PGF1dGhvcj5XYW5nLCBMLjwvYXV0aG9yPjxhdXRob3I+Smhl
ZSwgSy4gSC48L2F1dGhvcj48YXV0aG9yPlNpbmdoLCBSLiBILjwvYXV0aG9yPjxhdXRob3I+RWxz
YXMsIEwuIEouPC9hdXRob3I+PC9hdXRob3JzPjwvY29udHJpYnV0b3JzPjxsYW5ndWFnZT5lbmc8
L2xhbmd1YWdlPjxhZGRlZC1kYXRlIGZvcm1hdD0idXRjIj4xNTI2NTAzNzI3PC9hZGRlZC1kYXRl
PjxyZWYtdHlwZSBuYW1lPSJKb3VybmFsIEFydGljbGUiPjE3PC9yZWYtdHlwZT48cmVjLW51bWJl
cj42OTA8L3JlYy1udW1iZXI+PGxhc3QtdXBkYXRlZC1kYXRlIGZvcm1hdD0idXRjIj4xNTI2NTAz
NzI3PC9sYXN0LXVwZGF0ZWQtZGF0ZT48YWNjZXNzaW9uLW51bT4xNDYzNTEwMjwvYWNjZXNzaW9u
LW51bT48ZWxlY3Ryb25pYy1yZXNvdXJjZS1udW0+MTAuMTAwMi9odW11LjEwMjkwPC9lbGVjdHJv
bmljLXJlc291cmNlLW51bT48dm9sdW1lPjIyPC92b2x1bWU+PC9yZWNvcmQ+PC9DaXRlPjxDaXRl
PjxBdXRob3I+TW9hdDwvQXV0aG9yPjxZZWFyPjIwMDQ8L1llYXI+PElEVGV4dD5UaGUgbW9sZWN1
bGFyIGJhc2lzIG9mIGN5c3RhdGhpb25pbmUgYmV0YS1zeW50aGFzZSAoQ0JTKSBkZWZpY2llbmN5
IGluIFVLIGFuZCBVUyBwYXRpZW50cyB3aXRoIGhvbW9jeXN0aW51cmlhPC9JRFRleHQ+PHJlY29y
ZD48ZGF0ZXM+PHB1Yi1kYXRlcz48ZGF0ZT5GZWI8L2RhdGU+PC9wdWItZGF0ZXM+PHllYXI+MjAw
NDwveWVhcj48L2RhdGVzPjxrZXl3b3Jkcz48a2V5d29yZD5Db2hvcnQgU3R1ZGllczwva2V5d29y
ZD48a2V5d29yZD5DeXN0YXRoaW9uaW5lIGJldGEtU3ludGhhc2U8L2tleXdvcmQ+PGtleXdvcmQ+
R2VuZXRpYyBUZXN0aW5nPC9rZXl3b3JkPjxrZXl3b3JkPkhvbW9jeXN0aW51cmlhPC9rZXl3b3Jk
PjxrZXl3b3JkPkh1bWFuczwva2V5d29yZD48a2V5d29yZD5NdXRhdGlvbjwva2V5d29yZD48a2V5
d29yZD5PbGlnb251Y2xlb3RpZGVzLCBBbnRpc2Vuc2U8L2tleXdvcmQ+PGtleXdvcmQ+UG9seW1l
cmFzZSBDaGFpbiBSZWFjdGlvbjwva2V5d29yZD48a2V5d29yZD5Vbml0ZWQgS2luZ2RvbTwva2V5
d29yZD48a2V5d29yZD5Vbml0ZWQgU3RhdGVzPC9rZXl3b3JkPjwva2V5d29yZHM+PHVybHM+PHJl
bGF0ZWQtdXJscz48dXJsPmh0dHBzOi8vd3d3Lm5jYmkubmxtLm5paC5nb3YvcHVibWVkLzE0NzIy
OTI3PC91cmw+PC9yZWxhdGVkLXVybHM+PC91cmxzPjxpc2JuPjEwOTgtMTAwNDwvaXNibj48dGl0
bGVzPjx0aXRsZT5UaGUgbW9sZWN1bGFyIGJhc2lzIG9mIGN5c3RhdGhpb25pbmUgYmV0YS1zeW50
aGFzZSAoQ0JTKSBkZWZpY2llbmN5IGluIFVLIGFuZCBVUyBwYXRpZW50cyB3aXRoIGhvbW9jeXN0
aW51cmlhPC90aXRsZT48c2Vjb25kYXJ5LXRpdGxlPkh1bSBNdXRhdDwvc2Vjb25kYXJ5LXRpdGxl
PjwvdGl0bGVzPjxwYWdlcz4yMDY8L3BhZ2VzPjxudW1iZXI+MjwvbnVtYmVyPjxjb250cmlidXRv
cnM+PGF1dGhvcnM+PGF1dGhvcj5Nb2F0LCBTLiBKLjwvYXV0aG9yPjxhdXRob3I+QmFvLCBMLjwv
YXV0aG9yPjxhdXRob3I+Rm93bGVyLCBCLjwvYXV0aG9yPjxhdXRob3I+Qm9uaGFtLCBKLiBSLjwv
YXV0aG9yPjxhdXRob3I+V2FsdGVyLCBKLiBILjwvYXV0aG9yPjxhdXRob3I+S3JhdXMsIEouIFAu
PC9hdXRob3I+PC9hdXRob3JzPjwvY29udHJpYnV0b3JzPjxsYW5ndWFnZT5lbmc8L2xhbmd1YWdl
PjxhZGRlZC1kYXRlIGZvcm1hdD0idXRjIj4xNTI2NTAzNzg5PC9hZGRlZC1kYXRlPjxyZWYtdHlw
ZSBuYW1lPSJKb3VybmFsIEFydGljbGUiPjE3PC9yZWYtdHlwZT48cmVjLW51bWJlcj42OTE8L3Jl
Yy1udW1iZXI+PGxhc3QtdXBkYXRlZC1kYXRlIGZvcm1hdD0idXRjIj4xNTI2NTAzNzg5PC9sYXN0
LXVwZGF0ZWQtZGF0ZT48YWNjZXNzaW9uLW51bT4xNDcyMjkyNzwvYWNjZXNzaW9uLW51bT48ZWxl
Y3Ryb25pYy1yZXNvdXJjZS1udW0+MTAuMTAwMi9odW11LjkyMTQ8L2VsZWN0cm9uaWMtcmVzb3Vy
Y2UtbnVtPjx2b2x1bWU+MjM8L3ZvbHVtZT48L3JlY29yZD48L0NpdGU+PENpdGU+PEF1dGhvcj5I
dTwvQXV0aG9yPjxZZWFyPjE5OTM8L1llYXI+PElEVGV4dD5Nb2xlY3VsYXIgYmFzaXMgb2YgY3lz
dGF0aGlvbmluZSBiZXRhLXN5bnRoYXNlIGRlZmljaWVuY3kgaW4gcHlyaWRveGluZSByZXNwb25z
aXZlIGFuZCBub25yZXNwb25zaXZlIGhvbW9jeXN0aW51cmlhPC9JRFRleHQ+PHJlY29yZD48ZGF0
ZXM+PHB1Yi1kYXRlcz48ZGF0ZT5Ob3Y8L2RhdGU+PC9wdWItZGF0ZXM+PHllYXI+MTk5MzwveWVh
cj48L2RhdGVzPjxrZXl3b3Jkcz48a2V5d29yZD5BZHVsdDwva2V5d29yZD48a2V5d29yZD5BbWlu
byBBY2lkIFNlcXVlbmNlPC9rZXl3b3JkPjxrZXl3b3JkPkJhc2UgU2VxdWVuY2U8L2tleXdvcmQ+
PGtleXdvcmQ+Q3lzdGF0aGlvbmluZSBiZXRhLVN5bnRoYXNlPC9rZXl3b3JkPjxrZXl3b3JkPkRO
QTwva2V5d29yZD48a2V5d29yZD5FeG9uczwva2V5d29yZD48a2V5d29yZD5GZW1hbGU8L2tleXdv
cmQ+PGtleXdvcmQ+R2VuZXMsIFJlY2Vzc2l2ZTwva2V5d29yZD48a2V5d29yZD5HbHljaW5lPC9r
ZXl3b3JkPjxrZXl3b3JkPkhvbW9jeXN0aW51cmlhPC9rZXl3b3JkPjxrZXl3b3JkPkh1bWFuczwv
a2V5d29yZD48a2V5d29yZD5JbnRyb25zPC9rZXl3b3JkPjxrZXl3b3JkPk1hbGU8L2tleXdvcmQ+
PGtleXdvcmQ+TW9sZWN1bGFyIFNlcXVlbmNlIERhdGE8L2tleXdvcmQ+PGtleXdvcmQ+UG9pbnQg
TXV0YXRpb248L2tleXdvcmQ+PGtleXdvcmQ+UG9seW1lcmFzZSBDaGFpbiBSZWFjdGlvbjwva2V5
d29yZD48a2V5d29yZD5QeXJpZG94aW5lPC9rZXl3b3JkPjxrZXl3b3JkPlJOQTwva2V5d29yZD48
a2V5d29yZD5TZXJpbmU8L2tleXdvcmQ+PC9rZXl3b3Jkcz48dXJscz48cmVsYXRlZC11cmxzPjx1
cmw+aHR0cHM6Ly93d3cubmNiaS5ubG0ubmloLmdvdi9wdWJtZWQvNzUwNjYwMjwvdXJsPjwvcmVs
YXRlZC11cmxzPjwvdXJscz48aXNibj4wOTY0LTY5MDY8L2lzYm4+PHRpdGxlcz48dGl0bGU+TW9s
ZWN1bGFyIGJhc2lzIG9mIGN5c3RhdGhpb25pbmUgYmV0YS1zeW50aGFzZSBkZWZpY2llbmN5IGlu
IHB5cmlkb3hpbmUgcmVzcG9uc2l2ZSBhbmQgbm9ucmVzcG9uc2l2ZSBob21vY3lzdGludXJpYTwv
dGl0bGU+PHNlY29uZGFyeS10aXRsZT5IdW0gTW9sIEdlbmV0PC9zZWNvbmRhcnktdGl0bGU+PC90
aXRsZXM+PHBhZ2VzPjE4NTctNjA8L3BhZ2VzPjxudW1iZXI+MTE8L251bWJlcj48Y29udHJpYnV0
b3JzPjxhdXRob3JzPjxhdXRob3I+SHUsIEYuIEwuPC9hdXRob3I+PGF1dGhvcj5HdSwgWi48L2F1
dGhvcj48YXV0aG9yPktvemljaCwgVi48L2F1dGhvcj48YXV0aG9yPktyYXVzLCBKLiBQLjwvYXV0
aG9yPjxhdXRob3I+UmFtZXNoLCBWLjwvYXV0aG9yPjxhdXRob3I+U2hpaCwgVi4gRS48L2F1dGhv
cj48L2F1dGhvcnM+PC9jb250cmlidXRvcnM+PGxhbmd1YWdlPmVuZzwvbGFuZ3VhZ2U+PGFkZGVk
LWRhdGUgZm9ybWF0PSJ1dGMiPjE1MjY1MDQ1ODg8L2FkZGVkLWRhdGU+PHJlZi10eXBlIG5hbWU9
IkpvdXJuYWwgQXJ0aWNsZSI+MTc8L3JlZi10eXBlPjxyZWMtbnVtYmVyPjY5NzwvcmVjLW51bWJl
cj48bGFzdC11cGRhdGVkLWRhdGUgZm9ybWF0PSJ1dGMiPjE1MjY1MDQ1ODg8L2xhc3QtdXBkYXRl
ZC1kYXRlPjxhY2Nlc3Npb24tbnVtPjc1MDY2MDI8L2FjY2Vzc2lvbi1udW0+PHZvbHVtZT4yPC92
b2x1bWU+PC9yZWNvcmQ+PC9DaXRlPjxDaXRlPjxBdXRob3I+R2FsbGFnaGVyPC9BdXRob3I+PFll
YXI+MTk5ODwvWWVhcj48SURUZXh0PkNoYXJhY3Rlcml6YXRpb24gb2YgbXV0YXRpb25zIGluIHRo
ZSBjeXN0YXRoaW9uaW5lIGJldGEtc3ludGhhc2UgZ2VuZSBpbiBJcmlzaCBwYXRpZW50cyB3aXRo
IGhvbW9jeXN0aW51cmlhPC9JRFRleHQ+PHJlY29yZD48ZGF0ZXM+PHB1Yi1kYXRlcz48ZGF0ZT5E
ZWM8L2RhdGU+PC9wdWItZGF0ZXM+PHllYXI+MTk5ODwveWVhcj48L2RhdGVzPjxrZXl3b3Jkcz48
a2V5d29yZD5DeXN0YXRoaW9uaW5lIGJldGEtU3ludGhhc2U8L2tleXdvcmQ+PGtleXdvcmQ+SG9t
b2N5c3RpbnVyaWE8L2tleXdvcmQ+PGtleXdvcmQ+SHVtYW5zPC9rZXl3b3JkPjxrZXl3b3JkPkly
ZWxhbmQ8L2tleXdvcmQ+PGtleXdvcmQ+TXV0YXRpb248L2tleXdvcmQ+PGtleXdvcmQ+UG9seW1v
cnBoaXNtLCBTaW5nbGUtU3RyYW5kZWQgQ29uZm9ybWF0aW9uYWw8L2tleXdvcmQ+PGtleXdvcmQ+
U2VxdWVuY2UgQW5hbHlzaXMsIEROQTwva2V5d29yZD48L2tleXdvcmRzPjx1cmxzPjxyZWxhdGVk
LXVybHM+PHVybD5odHRwczovL3d3dy5uY2JpLm5sbS5uaWguZ292L3B1Ym1lZC85ODg5MDE3PC91
cmw+PC9yZWxhdGVkLXVybHM+PC91cmxzPjxpc2JuPjEwOTYtNzE5MjwvaXNibj48dGl0bGVzPjx0
aXRsZT5DaGFyYWN0ZXJpemF0aW9uIG9mIG11dGF0aW9ucyBpbiB0aGUgY3lzdGF0aGlvbmluZSBi
ZXRhLXN5bnRoYXNlIGdlbmUgaW4gSXJpc2ggcGF0aWVudHMgd2l0aCBob21vY3lzdGludXJpYTwv
dGl0bGU+PHNlY29uZGFyeS10aXRsZT5Nb2wgR2VuZXQgTWV0YWI8L3NlY29uZGFyeS10aXRsZT48
L3RpdGxlcz48cGFnZXM+Mjk4LTMwMjwvcGFnZXM+PG51bWJlcj40PC9udW1iZXI+PGNvbnRyaWJ1
dG9ycz48YXV0aG9ycz48YXV0aG9yPkdhbGxhZ2hlciwgUC4gTS48L2F1dGhvcj48YXV0aG9yPk5h
dWdodGVuLCBFLjwvYXV0aG9yPjxhdXRob3I+SGFuc29uLCBOLiBRLjwvYXV0aG9yPjxhdXRob3I+
U2Nod2ljaHRlbmJlcmcsIEsuPC9hdXRob3I+PGF1dGhvcj5CaWduZWxsLCBNLjwvYXV0aG9yPjxh
dXRob3I+WXVhbiwgTS48L2F1dGhvcj48YXV0aG9yPldhcmQsIFAuPC9hdXRob3I+PGF1dGhvcj5Z
YXAsIFMuPC9hdXRob3I+PGF1dGhvcj5XaGl0ZWhlYWQsIEEuIFMuPC9hdXRob3I+PGF1dGhvcj5U
c2FpLCBNLiBZLjwvYXV0aG9yPjwvYXV0aG9ycz48L2NvbnRyaWJ1dG9ycz48bGFuZ3VhZ2U+ZW5n
PC9sYW5ndWFnZT48YWRkZWQtZGF0ZSBmb3JtYXQ9InV0YyI+MTQ5Njg3OTU5NTwvYWRkZWQtZGF0
ZT48cmVmLXR5cGUgbmFtZT0iSm91cm5hbCBBcnRpY2xlIj4xNzwvcmVmLXR5cGU+PHJlYy1udW1i
ZXI+NTMyPC9yZWMtbnVtYmVyPjxsYXN0LXVwZGF0ZWQtZGF0ZSBmb3JtYXQ9InV0YyI+MTQ5Njg3
OTU5NTwvbGFzdC11cGRhdGVkLWRhdGU+PGFjY2Vzc2lvbi1udW0+OTg4OTAxNzwvYWNjZXNzaW9u
LW51bT48ZWxlY3Ryb25pYy1yZXNvdXJjZS1udW0+MTAuMTAwNi9tZ21lLjE5OTguMjc3MTwvZWxl
Y3Ryb25pYy1yZXNvdXJjZS1udW0+PHZvbHVtZT42NTwvdm9sdW1lPjwvcmVjb3JkPjwvQ2l0ZT48
Q2l0ZT48QXV0aG9yPktpbTwvQXV0aG9yPjxZZWFyPjE5OTc8L1llYXI+PElEVGV4dD5GdW5jdGlv
bmFsIG1vZGVsaW5nIG9mIHZpdGFtaW4gcmVzcG9uc2l2ZW5lc3MgaW4geWVhc3Q6IGEgY29tbW9u
IHB5cmlkb3hpbmUtcmVzcG9uc2l2ZSBjeXN0YXRoaW9uaW5lIGJldGEtc3ludGhhc2UgbXV0YXRp
b24gaW4gaG9tb2N5c3RpbnVyaWE8L0lEVGV4dD48cmVjb3JkPjxkYXRlcz48cHViLWRhdGVzPjxk
YXRlPkRlYzwvZGF0ZT48L3B1Yi1kYXRlcz48eWVhcj4xOTk3PC95ZWFyPjwvZGF0ZXM+PGtleXdv
cmRzPjxrZXl3b3JkPkFkb2xlc2NlbnQ8L2tleXdvcmQ+PGtleXdvcmQ+QWR1bHQ8L2tleXdvcmQ+
PGtleXdvcmQ+QWxsZWxlczwva2V5d29yZD48a2V5d29yZD5DaGlsZDwva2V5d29yZD48a2V5d29y
ZD5DbG9uaW5nLCBNb2xlY3VsYXI8L2tleXdvcmQ+PGtleXdvcmQ+Q3lzdGF0aGlvbmluZSBiZXRh
LVN5bnRoYXNlPC9rZXl3b3JkPjxrZXl3b3JkPkROQSBNdXRhdGlvbmFsIEFuYWx5c2lzPC9rZXl3
b3JkPjxrZXl3b3JkPkV4b25zPC9rZXl3b3JkPjxrZXl3b3JkPkZlbWFsZTwva2V5d29yZD48a2V5
d29yZD5HZW5lcywgUmVjZXNzaXZlPC9rZXl3b3JkPjxrZXl3b3JkPkdlbm90eXBlPC9rZXl3b3Jk
PjxrZXl3b3JkPkhvbW9jeXN0aW51cmlhPC9rZXl3b3JkPjxrZXl3b3JkPkh1bWFuczwva2V5d29y
ZD48a2V5d29yZD5JbnRyb25zPC9rZXl3b3JkPjxrZXl3b3JkPkxpbmthZ2UgRGlzZXF1aWxpYnJp
dW08L2tleXdvcmQ+PGtleXdvcmQ+TWFsZTwva2V5d29yZD48a2V5d29yZD5NdWx0aWdlbmUgRmFt
aWx5PC9rZXl3b3JkPjxrZXl3b3JkPk5vcndheTwva2V5d29yZD48a2V5d29yZD5Qb2ludCBNdXRh
dGlvbjwva2V5d29yZD48a2V5d29yZD5Qb2x5bW9ycGhpc20sIEdlbmV0aWM8L2tleXdvcmQ+PGtl
eXdvcmQ+UG9seW1vcnBoaXNtLCBTaW5nbGUtU3RyYW5kZWQgQ29uZm9ybWF0aW9uYWw8L2tleXdv
cmQ+PGtleXdvcmQ+UHlyaWRveGluZTwva2V5d29yZD48a2V5d29yZD5SZWNvbWJpbmFudCBGdXNp
b24gUHJvdGVpbnM8L2tleXdvcmQ+PGtleXdvcmQ+U2FjY2hhcm9teWNlcyBjZXJldmlzaWFlPC9r
ZXl3b3JkPjwva2V5d29yZHM+PHVybHM+PHJlbGF0ZWQtdXJscz48dXJsPmh0dHBzOi8vd3d3Lm5j
YmkubmxtLm5paC5nb3YvcHVibWVkLzkzNjEwMjU8L3VybD48L3JlbGF0ZWQtdXJscz48L3VybHM+
PGlzYm4+MDk2NC02OTA2PC9pc2JuPjx0aXRsZXM+PHRpdGxlPkZ1bmN0aW9uYWwgbW9kZWxpbmcg
b2Ygdml0YW1pbiByZXNwb25zaXZlbmVzcyBpbiB5ZWFzdDogYSBjb21tb24gcHlyaWRveGluZS1y
ZXNwb25zaXZlIGN5c3RhdGhpb25pbmUgYmV0YS1zeW50aGFzZSBtdXRhdGlvbiBpbiBob21vY3lz
dGludXJpYTwvdGl0bGU+PHNlY29uZGFyeS10aXRsZT5IdW0gTW9sIEdlbmV0PC9zZWNvbmRhcnkt
dGl0bGU+PC90aXRsZXM+PHBhZ2VzPjIyMTMtMjE8L3BhZ2VzPjxudW1iZXI+MTM8L251bWJlcj48
Y29udHJpYnV0b3JzPjxhdXRob3JzPjxhdXRob3I+S2ltLCBDLiBFLjwvYXV0aG9yPjxhdXRob3I+
R2FsbGFnaGVyLCBQLiBNLjwvYXV0aG9yPjxhdXRob3I+R3V0dG9ybXNlbiwgQS4gQi48L2F1dGhv
cj48YXV0aG9yPlJlZnN1bSwgSC48L2F1dGhvcj48YXV0aG9yPlVlbGFuZCwgUC4gTS48L2F1dGhv
cj48YXV0aG9yPk9zZSwgTC48L2F1dGhvcj48YXV0aG9yPkZvbGxpbmcsIEkuPC9hdXRob3I+PGF1
dGhvcj5XaGl0ZWhlYWQsIEEuIFMuPC9hdXRob3I+PGF1dGhvcj5Uc2FpLCBNLiBZLjwvYXV0aG9y
PjxhdXRob3I+S3J1Z2VyLCBXLiBELjwvYXV0aG9yPjwvYXV0aG9ycz48L2NvbnRyaWJ1dG9ycz48
bGFuZ3VhZ2U+ZW5nPC9sYW5ndWFnZT48YWRkZWQtZGF0ZSBmb3JtYXQ9InV0YyI+MTUyNjUwNjAx
NDwvYWRkZWQtZGF0ZT48cmVmLXR5cGUgbmFtZT0iSm91cm5hbCBBcnRpY2xlIj4xNzwvcmVmLXR5
cGU+PHJlYy1udW1iZXI+NzA2PC9yZWMtbnVtYmVyPjxsYXN0LXVwZGF0ZWQtZGF0ZSBmb3JtYXQ9
InV0YyI+MTUyNjUwNjAxNDwvbGFzdC11cGRhdGVkLWRhdGU+PGFjY2Vzc2lvbi1udW0+OTM2MTAy
NTwvYWNjZXNzaW9uLW51bT48dm9sdW1lPjY8L3ZvbHVtZT48L3JlY29yZD48L0NpdGU+PENpdGU+
PEF1dGhvcj5HdXR0b3Jtc2VuPC9BdXRob3I+PFllYXI+MjAwMTwvWWVhcj48SURUZXh0PkRpc3Bv
c2l0aW9uIG9mIGhvbW9jeXN0ZWluZSBpbiBzdWJqZWN0cyBoZXRlcm96eWdvdXMgZm9yIGhvbW9j
eXN0aW51cmlhIGR1ZSB0byBjeXN0YXRoaW9uaW5lIGJldGEtc3ludGhhc2UgZGVmaWNpZW5jeTog
cmVsYXRpb25zaGlwIGJldHdlZW4gZ2Vub3R5cGUgYW5kIHBoZW5vdHlwZTwvSURUZXh0PjxyZWNv
cmQ+PGRhdGVzPjxwdWItZGF0ZXM+PGRhdGU+TWF5PC9kYXRlPjwvcHViLWRhdGVzPjx5ZWFyPjIw
MDE8L3llYXI+PC9kYXRlcz48a2V5d29yZHM+PGtleXdvcmQ+QWRvbGVzY2VudDwva2V5d29yZD48
a2V5d29yZD5BZHVsdDwva2V5d29yZD48a2V5d29yZD5BZ2VkPC9rZXl3b3JkPjxrZXl3b3JkPkN5
c3RhdGhpb25pbmU8L2tleXdvcmQ+PGtleXdvcmQ+Q3lzdGF0aGlvbmluZSBiZXRhLVN5bnRoYXNl
PC9rZXl3b3JkPjxrZXl3b3JkPkROQTwva2V5d29yZD48a2V5d29yZD5GZW1hbGU8L2tleXdvcmQ+
PGtleXdvcmQ+R2Vub3R5cGU8L2tleXdvcmQ+PGtleXdvcmQ+SGV0ZXJvenlnb3RlPC9rZXl3b3Jk
PjxrZXl3b3JkPkhvbW9jeXN0ZWluZTwva2V5d29yZD48a2V5d29yZD5Ib21vY3lzdGludXJpYTwv
a2V5d29yZD48a2V5d29yZD5IdW1hbnM8L2tleXdvcmQ+PGtleXdvcmQ+TWFsZTwva2V5d29yZD48
a2V5d29yZD5NZXRoaW9uaW5lPC9rZXl3b3JkPjxrZXl3b3JkPk1pZGRsZSBBZ2VkPC9rZXl3b3Jk
PjxrZXl3b3JkPk11dGF0aW9uPC9rZXl3b3JkPjxrZXl3b3JkPlBoZW5vdHlwZTwva2V5d29yZD48
a2V5d29yZD5SZWZlcmVuY2UgVmFsdWVzPC9rZXl3b3JkPjwva2V5d29yZHM+PHVybHM+PHJlbGF0
ZWQtdXJscz48dXJsPmh0dHBzOi8vd3d3Lm5jYmkubmxtLm5paC5nb3YvcHVibWVkLzExMzQzMzA1
PC91cmw+PC9yZWxhdGVkLXVybHM+PC91cmxzPjxpc2JuPjAxNDgtNzI5OTwvaXNibj48dGl0bGVz
Pjx0aXRsZT5EaXNwb3NpdGlvbiBvZiBob21vY3lzdGVpbmUgaW4gc3ViamVjdHMgaGV0ZXJvenln
b3VzIGZvciBob21vY3lzdGludXJpYSBkdWUgdG8gY3lzdGF0aGlvbmluZSBiZXRhLXN5bnRoYXNl
IGRlZmljaWVuY3k6IHJlbGF0aW9uc2hpcCBiZXR3ZWVuIGdlbm90eXBlIGFuZCBwaGVub3R5cGU8
L3RpdGxlPjxzZWNvbmRhcnktdGl0bGU+QW0gSiBNZWQgR2VuZXQ8L3NlY29uZGFyeS10aXRsZT48
L3RpdGxlcz48cGFnZXM+MjA0LTEzPC9wYWdlcz48bnVtYmVyPjM8L251bWJlcj48Y29udHJpYnV0
b3JzPjxhdXRob3JzPjxhdXRob3I+R3V0dG9ybXNlbiwgQS4gQi48L2F1dGhvcj48YXV0aG9yPlVl
bGFuZCwgUC4gTS48L2F1dGhvcj48YXV0aG9yPktydWdlciwgVy4gRC48L2F1dGhvcj48YXV0aG9y
PktpbSwgQy4gRS48L2F1dGhvcj48YXV0aG9yPk9zZSwgTC48L2F1dGhvcj48YXV0aG9yPkbDuGxs
aW5nLCBJLjwvYXV0aG9yPjxhdXRob3I+UmVmc3VtLCBILjwvYXV0aG9yPjwvYXV0aG9ycz48L2Nv
bnRyaWJ1dG9ycz48bGFuZ3VhZ2U+ZW5nPC9sYW5ndWFnZT48YWRkZWQtZGF0ZSBmb3JtYXQ9InV0
YyI+MTUyNjUwNjA5MzwvYWRkZWQtZGF0ZT48cmVmLXR5cGUgbmFtZT0iSm91cm5hbCBBcnRpY2xl
Ij4xNzwvcmVmLXR5cGU+PHJlYy1udW1iZXI+NzA3PC9yZWMtbnVtYmVyPjxsYXN0LXVwZGF0ZWQt
ZGF0ZSBmb3JtYXQ9InV0YyI+MTUyNjUwNjA5MzwvbGFzdC11cGRhdGVkLWRhdGU+PGFjY2Vzc2lv
bi1udW0+MTEzNDMzMDU8L2FjY2Vzc2lvbi1udW0+PHZvbHVtZT4xMDA8L3ZvbHVtZT48L3JlY29y
ZD48L0NpdGU+PENpdGU+PEF1dGhvcj5ac2Nob2NrZTwvQXV0aG9yPjxZZWFyPjIwMDk8L1llYXI+
PElEVGV4dD5Nb2xlY3VsYXIgbmVvbmF0YWwgc2NyZWVuaW5nIGZvciBob21vY3lzdGludXJpYSBp
biB0aGUgUWF0YXJpIHBvcHVsYXRpb248L0lEVGV4dD48cmVjb3JkPjxkYXRlcz48cHViLWRhdGVz
PjxkYXRlPkp1bjwvZGF0ZT48L3B1Yi1kYXRlcz48eWVhcj4yMDA5PC95ZWFyPjwvZGF0ZXM+PGtl
eXdvcmRzPjxrZXl3b3JkPkFzaWFuIENvbnRpbmVudGFsIEFuY2VzdHJ5IEdyb3VwPC9rZXl3b3Jk
PjxrZXl3b3JkPkROQSBNdXRhdGlvbmFsIEFuYWx5c2lzPC9rZXl3b3JkPjxrZXl3b3JkPkZlbWFs
ZTwva2V5d29yZD48a2V5d29yZD5IZXRlcm96eWdvdGU8L2tleXdvcmQ+PGtleXdvcmQ+SG9tb2N5
c3RpbnVyaWE8L2tleXdvcmQ+PGtleXdvcmQ+SHVtYW5zPC9rZXl3b3JkPjxrZXl3b3JkPkluZmFu
dCwgTmV3Ym9ybjwva2V5d29yZD48a2V5d29yZD5NYWxlPC9rZXl3b3JkPjxrZXl3b3JkPk5lb25h
dGFsIFNjcmVlbmluZzwva2V5d29yZD48a2V5d29yZD5RYXRhcjwva2V5d29yZD48L2tleXdvcmRz
Pjx1cmxzPjxyZWxhdGVkLXVybHM+PHVybD5odHRwczovL3d3dy5uY2JpLm5sbS5uaWguZ292L3B1
Ym1lZC8xOTM3MDc1OTwvdXJsPjwvcmVsYXRlZC11cmxzPjwvdXJscz48aXNibj4xMDk4LTEwMDQ8
L2lzYm4+PHRpdGxlcz48dGl0bGU+TW9sZWN1bGFyIG5lb25hdGFsIHNjcmVlbmluZyBmb3IgaG9t
b2N5c3RpbnVyaWEgaW4gdGhlIFFhdGFyaSBwb3B1bGF0aW9uPC90aXRsZT48c2Vjb25kYXJ5LXRp
dGxlPkh1bSBNdXRhdDwvc2Vjb25kYXJ5LXRpdGxlPjwvdGl0bGVzPjxwYWdlcz4xMDIxLTI8L3Bh
Z2VzPjxudW1iZXI+NjwvbnVtYmVyPjxjb250cmlidXRvcnM+PGF1dGhvcnM+PGF1dGhvcj5ac2No
b2NrZSwgSi48L2F1dGhvcj48YXV0aG9yPktlYmJld2FyLCBNLjwvYXV0aG9yPjxhdXRob3I+R2Fu
LVNjaHJlaWVyLCBILjwvYXV0aG9yPjxhdXRob3I+RmlzY2hlciwgQy48L2F1dGhvcj48YXV0aG9y
PkZhbmctSG9mZm1hbm4sIEouPC9hdXRob3I+PGF1dGhvcj5XaWxyaWNoLCBKLjwvYXV0aG9yPjxh
dXRob3I+QWJkb2gsIEcuPC9hdXRob3I+PGF1dGhvcj5CZW4tT21yYW4sIFQuPC9hdXRob3I+PGF1
dGhvcj5TaGFoYmVrLCBOLjwvYXV0aG9yPjxhdXRob3I+TGluZG5lciwgTS48L2F1dGhvcj48YXV0
aG9yPkFsIFJpZmFpLCBILjwvYXV0aG9yPjxhdXRob3I+QWwgS2hhbCwgQS4gTC48L2F1dGhvcj48
YXV0aG9yPkhvZmZtYW5uLCBHLiBGLjwvYXV0aG9yPjwvYXV0aG9ycz48L2NvbnRyaWJ1dG9ycz48
bGFuZ3VhZ2U+ZW5nPC9sYW5ndWFnZT48YWRkZWQtZGF0ZSBmb3JtYXQ9InV0YyI+MTQ4OTc5OTc1
MDwvYWRkZWQtZGF0ZT48cmVmLXR5cGUgbmFtZT0iSm91cm5hbCBBcnRpY2xlIj4xNzwvcmVmLXR5
cGU+PHJlYy1udW1iZXI+NTA3PC9yZWMtbnVtYmVyPjxsYXN0LXVwZGF0ZWQtZGF0ZSBmb3JtYXQ9
InV0YyI+MTQ4OTc5OTc1MDwvbGFzdC11cGRhdGVkLWRhdGU+PGFjY2Vzc2lvbi1udW0+MTkzNzA3
NTk8L2FjY2Vzc2lvbi1udW0+PGVsZWN0cm9uaWMtcmVzb3VyY2UtbnVtPjEwLjEwMDIvaHVtdS4y
MDk5NDwvZWxlY3Ryb25pYy1yZXNvdXJjZS1udW0+PHZvbHVtZT4zMDwvdm9sdW1lPjwvcmVjb3Jk
PjwvQ2l0ZT48Q2l0ZT48QXV0aG9yPmRlIEZyYW5jaGlzPC9BdXRob3I+PFllYXI+MTk5OTwvWWVh
cj48SURUZXh0PkZvdXIgbm92ZWwgbXV0YXRpb25zIGluIHRoZSBjeXN0YXRoaW9uaW5lIGJldGEt
c3ludGhhc2UgZ2VuZTogZWZmZWN0IG9mIGEgc2Vjb25kIGxpbmtlZCBtdXRhdGlvbiBvbiB0aGUg
c2V2ZXJpdHkgb2YgdGhlIGhvbW9jeXN0aW51cmljIHBoZW5vdHlwZTwvSURUZXh0PjxyZWNvcmQ+
PGtleXdvcmRzPjxrZXl3b3JkPkFsbGVsZXM8L2tleXdvcmQ+PGtleXdvcmQ+Q2hpbGQ8L2tleXdv
cmQ+PGtleXdvcmQ+Q2hpbGQsIFByZXNjaG9vbDwva2V5d29yZD48a2V5d29yZD5DeXN0YXRoaW9u
aW5lIGJldGEtU3ludGhhc2U8L2tleXdvcmQ+PGtleXdvcmQ+RmVtYWxlPC9rZXl3b3JkPjxrZXl3
b3JkPkZpYnJvYmxhc3RzPC9rZXl3b3JkPjxrZXl3b3JkPkdlbm90eXBlPC9rZXl3b3JkPjxrZXl3
b3JkPkhvbW9jeXN0aW51cmlhPC9rZXl3b3JkPjxrZXl3b3JkPkh1bWFuczwva2V5d29yZD48a2V5
d29yZD5NYWxlPC9rZXl3b3JkPjxrZXl3b3JkPk11dGFnZW5lc2lzPC9rZXl3b3JkPjxrZXl3b3Jk
Pk11dGF0aW9uPC9rZXl3b3JkPjxrZXl3b3JkPlBoZW5vdHlwZTwva2V5d29yZD48L2tleXdvcmRz
Pjx1cmxzPjxyZWxhdGVkLXVybHM+PHVybD5odHRwczovL3d3dy5uY2JpLm5sbS5uaWguZ292L3B1
Ym1lZC8xMDQwODc3NDwvdXJsPjwvcmVsYXRlZC11cmxzPjwvdXJscz48aXNibj4xMDU5LTc3OTQ8
L2lzYm4+PHRpdGxlcz48dGl0bGU+Rm91ciBub3ZlbCBtdXRhdGlvbnMgaW4gdGhlIGN5c3RhdGhp
b25pbmUgYmV0YS1zeW50aGFzZSBnZW5lOiBlZmZlY3Qgb2YgYSBzZWNvbmQgbGlua2VkIG11dGF0
aW9uIG9uIHRoZSBzZXZlcml0eSBvZiB0aGUgaG9tb2N5c3RpbnVyaWMgcGhlbm90eXBlPC90aXRs
ZT48c2Vjb25kYXJ5LXRpdGxlPkh1bSBNdXRhdDwvc2Vjb25kYXJ5LXRpdGxlPjwvdGl0bGVzPjxw
YWdlcz40NTMtNzwvcGFnZXM+PG51bWJlcj42PC9udW1iZXI+PGNvbnRyaWJ1dG9ycz48YXV0aG9y
cz48YXV0aG9yPmRlIEZyYW5jaGlzLCBSLjwvYXV0aG9yPjxhdXRob3I+S3JhdXMsIEUuPC9hdXRo
b3I+PGF1dGhvcj5Lb3ppY2gsIFYuPC9hdXRob3I+PGF1dGhvcj5TZWJhc3RpbywgRy48L2F1dGhv
cj48YXV0aG9yPktyYXVzLCBKLiBQLjwvYXV0aG9yPjwvYXV0aG9ycz48L2NvbnRyaWJ1dG9ycz48
bGFuZ3VhZ2U+ZW5nPC9sYW5ndWFnZT48YWRkZWQtZGF0ZSBmb3JtYXQ9InV0YyI+MTUyNjUwMjgz
NjwvYWRkZWQtZGF0ZT48cmVmLXR5cGUgbmFtZT0iSm91cm5hbCBBcnRpY2xlIj4xNzwvcmVmLXR5
cGU+PGRhdGVzPjx5ZWFyPjE5OTk8L3llYXI+PC9kYXRlcz48cmVjLW51bWJlcj42ODE8L3JlYy1u
dW1iZXI+PGxhc3QtdXBkYXRlZC1kYXRlIGZvcm1hdD0idXRjIj4xNTI2NTAyODM2PC9sYXN0LXVw
ZGF0ZWQtZGF0ZT48YWNjZXNzaW9uLW51bT4xMDQwODc3NDwvYWNjZXNzaW9uLW51bT48ZWxlY3Ry
b25pYy1yZXNvdXJjZS1udW0+MTAuMTAwMi8oU0lDSSkxMDk4LTEwMDQoMTk5OSkxMzo2Jmx0OzQ1
Mzo6QUlELUhVTVU0Jmd0OzMuMC5DTzsyLUs8L2VsZWN0cm9uaWMtcmVzb3VyY2UtbnVtPjx2b2x1
bWU+MTM8L3ZvbHVtZT48L3JlY29yZD48L0NpdGU+PENpdGU+PEF1dGhvcj5HYXVzdGFkbmVzPC9B
dXRob3I+PFllYXI+MjAwMjwvWWVhcj48SURUZXh0PlRoZSBtb2xlY3VsYXIgYmFzaXMgb2YgY3lz
dGF0aGlvbmluZSBiZXRhLXN5bnRoYXNlIGRlZmljaWVuY3kgaW4gQXVzdHJhbGlhbiBwYXRpZW50
czogZ2Vub3R5cGUtcGhlbm90eXBlIGNvcnJlbGF0aW9ucyBhbmQgcmVzcG9uc2UgdG8gdHJlYXRt
ZW50PC9JRFRleHQ+PHJlY29yZD48ZGF0ZXM+PHB1Yi1kYXRlcz48ZGF0ZT5BdWc8L2RhdGU+PC9w
dWItZGF0ZXM+PHllYXI+MjAwMjwveWVhcj48L2RhdGVzPjxrZXl3b3Jkcz48a2V5d29yZD5BZG9s
ZXNjZW50PC9rZXl3b3JkPjxrZXl3b3JkPkFkdWx0PC9rZXl3b3JkPjxrZXl3b3JkPkF1c3RyYWxp
YTwva2V5d29yZD48a2V5d29yZD5CbG90dGluZywgV2VzdGVybjwva2V5d29yZD48a2V5d29yZD5D
aGlsZDwva2V5d29yZD48a2V5d29yZD5DaGlsZCwgUHJlc2Nob29sPC9rZXl3b3JkPjxrZXl3b3Jk
PkN5c3RhdGhpb25pbmUgYmV0YS1TeW50aGFzZTwva2V5d29yZD48a2V5d29yZD5ETkEgTXV0YXRp
b25hbCBBbmFseXNpczwva2V5d29yZD48a2V5d29yZD5EcnVnIEFkbWluaXN0cmF0aW9uIFNjaGVk
dWxlPC9rZXl3b3JkPjxrZXl3b3JkPkZlbWFsZTwva2V5d29yZD48a2V5d29yZD5Gb2xpYyBBY2lk
PC9rZXl3b3JkPjxrZXl3b3JkPkdlbmV0aWMgQ2FycmllciBTY3JlZW5pbmc8L2tleXdvcmQ+PGtl
eXdvcmQ+R2Vub3R5cGU8L2tleXdvcmQ+PGtleXdvcmQ+SG9tb2N5c3RpbnVyaWE8L2tleXdvcmQ+
PGtleXdvcmQ+SHVtYW5zPC9rZXl3b3JkPjxrZXl3b3JkPkluZmFudDwva2V5d29yZD48a2V5d29y
ZD5JbmZhbnQsIE5ld2Jvcm48L2tleXdvcmQ+PGtleXdvcmQ+TWFsZTwva2V5d29yZD48a2V5d29y
ZD5NdXRhdGlvbiwgTWlzc2Vuc2U8L2tleXdvcmQ+PGtleXdvcmQ+UGhlbm90eXBlPC9rZXl3b3Jk
PjxrZXl3b3JkPlB5cmlkb3hpbmU8L2tleXdvcmQ+PC9rZXl3b3Jkcz48dXJscz48cmVsYXRlZC11
cmxzPjx1cmw+aHR0cHM6Ly93d3cubmNiaS5ubG0ubmloLmdvdi9wdWJtZWQvMTIxMjQ5OTI8L3Vy
bD48L3JlbGF0ZWQtdXJscz48L3VybHM+PGlzYm4+MTA5OC0xMDA0PC9pc2JuPjx0aXRsZXM+PHRp
dGxlPlRoZSBtb2xlY3VsYXIgYmFzaXMgb2YgY3lzdGF0aGlvbmluZSBiZXRhLXN5bnRoYXNlIGRl
ZmljaWVuY3kgaW4gQXVzdHJhbGlhbiBwYXRpZW50czogZ2Vub3R5cGUtcGhlbm90eXBlIGNvcnJl
bGF0aW9ucyBhbmQgcmVzcG9uc2UgdG8gdHJlYXRtZW50PC90aXRsZT48c2Vjb25kYXJ5LXRpdGxl
Pkh1bSBNdXRhdDwvc2Vjb25kYXJ5LXRpdGxlPjwvdGl0bGVzPjxwYWdlcz4xMTctMjY8L3BhZ2Vz
PjxudW1iZXI+MjwvbnVtYmVyPjxjb250cmlidXRvcnM+PGF1dGhvcnM+PGF1dGhvcj5HYXVzdGFk
bmVzLCBNLjwvYXV0aG9yPjxhdXRob3I+V2lsY2tlbiwgQi48L2F1dGhvcj48YXV0aG9yPk9saXZl
cml1c292YSwgSi48L2F1dGhvcj48YXV0aG9yPk1jR2lsbCwgSi48L2F1dGhvcj48YXV0aG9yPkZs
ZXRjaGVyLCBKLjwvYXV0aG9yPjxhdXRob3I+S3JhdXMsIEouIFAuPC9hdXRob3I+PGF1dGhvcj5X
aWxja2VuLCBELiBFLjwvYXV0aG9yPjwvYXV0aG9ycz48L2NvbnRyaWJ1dG9ycz48bGFuZ3VhZ2U+
ZW5nPC9sYW5ndWFnZT48YWRkZWQtZGF0ZSBmb3JtYXQ9InV0YyI+MTUyNjUwMzI1ODwvYWRkZWQt
ZGF0ZT48cmVmLXR5cGUgbmFtZT0iSm91cm5hbCBBcnRpY2xlIj4xNzwvcmVmLXR5cGU+PHJlYy1u
dW1iZXI+Njg2PC9yZWMtbnVtYmVyPjxsYXN0LXVwZGF0ZWQtZGF0ZSBmb3JtYXQ9InV0YyI+MTUy
NjUwMzI1ODwvbGFzdC11cGRhdGVkLWRhdGU+PGFjY2Vzc2lvbi1udW0+MTIxMjQ5OTI8L2FjY2Vz
c2lvbi1udW0+PGVsZWN0cm9uaWMtcmVzb3VyY2UtbnVtPjEwLjEwMDIvaHVtdS4xMDEwNDwvZWxl
Y3Ryb25pYy1yZXNvdXJjZS1udW0+PHZvbHVtZT4yMDwvdm9sdW1lPjwvcmVjb3JkPjwvQ2l0ZT48
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kZSBGcmFuY2hpcyBldCBhbC4sIDE5
OTk7IEdhbGxhZ2hlciBldCBhbC4sIDE5OTg7IEdhdXN0YWRuZXMgZXQgYWwuLCAyMDAyOyBHdXR0
b3Jtc2VuIGV0IGFsLiwgMjAwMTsgSHUgZXQgYWwuLCAxOTkzOyBLaW0gZXQgYWwuLCAxOTk3OyBL
cnVnZXIgZXQgYWwuLCAyMDAzOyBNb2F0IGV0IGFsLiwgMjAwNDsgWnNjaG9ja2UgZXQgYWwuLCAy
MDA5KTwvRGlzcGxheVRleHQ+PHJlY29yZD48ZGF0ZXM+PHB1Yi1kYXRlcz48ZGF0ZT5EZWM8L2Rh
dGU+PC9wdWItZGF0ZXM+PHllYXI+MjAwMzwveWVhcj48L2RhdGVzPjxrZXl3b3Jkcz48a2V5d29y
ZD5BZnJpY2FuIEFtZXJpY2Fuczwva2V5d29yZD48a2V5d29yZD5DZWxsIERpdmlzaW9uPC9rZXl3
b3JkPjxrZXl3b3JkPkN5c3RhdGhpb25pbmUgYmV0YS1TeW50aGFzZTwva2V5d29yZD48a2V5d29y
ZD5ETkE8L2tleXdvcmQ+PGtleXdvcmQ+RE5BIE11dGF0aW9uYWwgQW5hbHlzaXM8L2tleXdvcmQ+
PGtleXdvcmQ+RXVyb3BlYW4gQ29udGluZW50YWwgQW5jZXN0cnkgR3JvdXA8L2tleXdvcmQ+PGtl
eXdvcmQ+RmVtYWxlPC9rZXl3b3JkPjxrZXl3b3JkPkdlbmUgRnJlcXVlbmN5PC9rZXl3b3JkPjxr
ZXl3b3JkPkdlbmV0aWMgQ29tcGxlbWVudGF0aW9uIFRlc3Q8L2tleXdvcmQ+PGtleXdvcmQ+R2Vu
b3R5cGU8L2tleXdvcmQ+PGtleXdvcmQ+R2VvcmdpYTwva2V5d29yZD48a2V5d29yZD5HbHV0YXRo
aW9uZTwva2V5d29yZD48a2V5d29yZD5Ib21vY3lzdGludXJpYTwva2V5d29yZD48a2V5d29yZD5I
dW1hbnM8L2tleXdvcmQ+PGtleXdvcmQ+TWFsZTwva2V5d29yZD48a2V5d29yZD5NdXRhdGlvbjwv
a2V5d29yZD48a2V5d29yZD5NdXRhdGlvbiwgTWlzc2Vuc2U8L2tleXdvcmQ+PGtleXdvcmQ+UGhl
bm90eXBlPC9rZXl3b3JkPjxrZXl3b3JkPlNhY2NoYXJvbXljZXMgY2VyZXZpc2lhZTwva2V5d29y
ZD48L2tleXdvcmRzPjx1cmxzPjxyZWxhdGVkLXVybHM+PHVybD5odHRwczovL3d3dy5uY2JpLm5s
bS5uaWguZ292L3B1Ym1lZC8xNDYzNTEwMjwvdXJsPjwvcmVsYXRlZC11cmxzPjwvdXJscz48aXNi
bj4xMDk4LTEwMDQ8L2lzYm4+PHRpdGxlcz48dGl0bGU+Q3lzdGF0aGlvbmluZSBiZXRhLXN5bnRo
YXNlIGRlZmljaWVuY3kgaW4gR2VvcmdpYSAoVVNBKTogY29ycmVsYXRpb24gb2YgY2xpbmljYWwg
YW5kIGJpb2NoZW1pY2FsIHBoZW5vdHlwZSB3aXRoIGdlbm90eXBlPC90aXRsZT48c2Vjb25kYXJ5
LXRpdGxlPkh1bSBNdXRhdDwvc2Vjb25kYXJ5LXRpdGxlPjwvdGl0bGVzPjxwYWdlcz40MzQtNDE8
L3BhZ2VzPjxudW1iZXI+NjwvbnVtYmVyPjxjb250cmlidXRvcnM+PGF1dGhvcnM+PGF1dGhvcj5L
cnVnZXIsIFcuIEQuPC9hdXRob3I+PGF1dGhvcj5XYW5nLCBMLjwvYXV0aG9yPjxhdXRob3I+Smhl
ZSwgSy4gSC48L2F1dGhvcj48YXV0aG9yPlNpbmdoLCBSLiBILjwvYXV0aG9yPjxhdXRob3I+RWxz
YXMsIEwuIEouPC9hdXRob3I+PC9hdXRob3JzPjwvY29udHJpYnV0b3JzPjxsYW5ndWFnZT5lbmc8
L2xhbmd1YWdlPjxhZGRlZC1kYXRlIGZvcm1hdD0idXRjIj4xNTI2NTAzNzI3PC9hZGRlZC1kYXRl
PjxyZWYtdHlwZSBuYW1lPSJKb3VybmFsIEFydGljbGUiPjE3PC9yZWYtdHlwZT48cmVjLW51bWJl
cj42OTA8L3JlYy1udW1iZXI+PGxhc3QtdXBkYXRlZC1kYXRlIGZvcm1hdD0idXRjIj4xNTI2NTAz
NzI3PC9sYXN0LXVwZGF0ZWQtZGF0ZT48YWNjZXNzaW9uLW51bT4xNDYzNTEwMjwvYWNjZXNzaW9u
LW51bT48ZWxlY3Ryb25pYy1yZXNvdXJjZS1udW0+MTAuMTAwMi9odW11LjEwMjkwPC9lbGVjdHJv
bmljLXJlc291cmNlLW51bT48dm9sdW1lPjIyPC92b2x1bWU+PC9yZWNvcmQ+PC9DaXRlPjxDaXRl
PjxBdXRob3I+TW9hdDwvQXV0aG9yPjxZZWFyPjIwMDQ8L1llYXI+PElEVGV4dD5UaGUgbW9sZWN1
bGFyIGJhc2lzIG9mIGN5c3RhdGhpb25pbmUgYmV0YS1zeW50aGFzZSAoQ0JTKSBkZWZpY2llbmN5
IGluIFVLIGFuZCBVUyBwYXRpZW50cyB3aXRoIGhvbW9jeXN0aW51cmlhPC9JRFRleHQ+PHJlY29y
ZD48ZGF0ZXM+PHB1Yi1kYXRlcz48ZGF0ZT5GZWI8L2RhdGU+PC9wdWItZGF0ZXM+PHllYXI+MjAw
NDwveWVhcj48L2RhdGVzPjxrZXl3b3Jkcz48a2V5d29yZD5Db2hvcnQgU3R1ZGllczwva2V5d29y
ZD48a2V5d29yZD5DeXN0YXRoaW9uaW5lIGJldGEtU3ludGhhc2U8L2tleXdvcmQ+PGtleXdvcmQ+
R2VuZXRpYyBUZXN0aW5nPC9rZXl3b3JkPjxrZXl3b3JkPkhvbW9jeXN0aW51cmlhPC9rZXl3b3Jk
PjxrZXl3b3JkPkh1bWFuczwva2V5d29yZD48a2V5d29yZD5NdXRhdGlvbjwva2V5d29yZD48a2V5
d29yZD5PbGlnb251Y2xlb3RpZGVzLCBBbnRpc2Vuc2U8L2tleXdvcmQ+PGtleXdvcmQ+UG9seW1l
cmFzZSBDaGFpbiBSZWFjdGlvbjwva2V5d29yZD48a2V5d29yZD5Vbml0ZWQgS2luZ2RvbTwva2V5
d29yZD48a2V5d29yZD5Vbml0ZWQgU3RhdGVzPC9rZXl3b3JkPjwva2V5d29yZHM+PHVybHM+PHJl
bGF0ZWQtdXJscz48dXJsPmh0dHBzOi8vd3d3Lm5jYmkubmxtLm5paC5nb3YvcHVibWVkLzE0NzIy
OTI3PC91cmw+PC9yZWxhdGVkLXVybHM+PC91cmxzPjxpc2JuPjEwOTgtMTAwNDwvaXNibj48dGl0
bGVzPjx0aXRsZT5UaGUgbW9sZWN1bGFyIGJhc2lzIG9mIGN5c3RhdGhpb25pbmUgYmV0YS1zeW50
aGFzZSAoQ0JTKSBkZWZpY2llbmN5IGluIFVLIGFuZCBVUyBwYXRpZW50cyB3aXRoIGhvbW9jeXN0
aW51cmlhPC90aXRsZT48c2Vjb25kYXJ5LXRpdGxlPkh1bSBNdXRhdDwvc2Vjb25kYXJ5LXRpdGxl
PjwvdGl0bGVzPjxwYWdlcz4yMDY8L3BhZ2VzPjxudW1iZXI+MjwvbnVtYmVyPjxjb250cmlidXRv
cnM+PGF1dGhvcnM+PGF1dGhvcj5Nb2F0LCBTLiBKLjwvYXV0aG9yPjxhdXRob3I+QmFvLCBMLjwv
YXV0aG9yPjxhdXRob3I+Rm93bGVyLCBCLjwvYXV0aG9yPjxhdXRob3I+Qm9uaGFtLCBKLiBSLjwv
YXV0aG9yPjxhdXRob3I+V2FsdGVyLCBKLiBILjwvYXV0aG9yPjxhdXRob3I+S3JhdXMsIEouIFAu
PC9hdXRob3I+PC9hdXRob3JzPjwvY29udHJpYnV0b3JzPjxsYW5ndWFnZT5lbmc8L2xhbmd1YWdl
PjxhZGRlZC1kYXRlIGZvcm1hdD0idXRjIj4xNTI2NTAzNzg5PC9hZGRlZC1kYXRlPjxyZWYtdHlw
ZSBuYW1lPSJKb3VybmFsIEFydGljbGUiPjE3PC9yZWYtdHlwZT48cmVjLW51bWJlcj42OTE8L3Jl
Yy1udW1iZXI+PGxhc3QtdXBkYXRlZC1kYXRlIGZvcm1hdD0idXRjIj4xNTI2NTAzNzg5PC9sYXN0
LXVwZGF0ZWQtZGF0ZT48YWNjZXNzaW9uLW51bT4xNDcyMjkyNzwvYWNjZXNzaW9uLW51bT48ZWxl
Y3Ryb25pYy1yZXNvdXJjZS1udW0+MTAuMTAwMi9odW11LjkyMTQ8L2VsZWN0cm9uaWMtcmVzb3Vy
Y2UtbnVtPjx2b2x1bWU+MjM8L3ZvbHVtZT48L3JlY29yZD48L0NpdGU+PENpdGU+PEF1dGhvcj5I
dTwvQXV0aG9yPjxZZWFyPjE5OTM8L1llYXI+PElEVGV4dD5Nb2xlY3VsYXIgYmFzaXMgb2YgY3lz
dGF0aGlvbmluZSBiZXRhLXN5bnRoYXNlIGRlZmljaWVuY3kgaW4gcHlyaWRveGluZSByZXNwb25z
aXZlIGFuZCBub25yZXNwb25zaXZlIGhvbW9jeXN0aW51cmlhPC9JRFRleHQ+PHJlY29yZD48ZGF0
ZXM+PHB1Yi1kYXRlcz48ZGF0ZT5Ob3Y8L2RhdGU+PC9wdWItZGF0ZXM+PHllYXI+MTk5MzwveWVh
cj48L2RhdGVzPjxrZXl3b3Jkcz48a2V5d29yZD5BZHVsdDwva2V5d29yZD48a2V5d29yZD5BbWlu
byBBY2lkIFNlcXVlbmNlPC9rZXl3b3JkPjxrZXl3b3JkPkJhc2UgU2VxdWVuY2U8L2tleXdvcmQ+
PGtleXdvcmQ+Q3lzdGF0aGlvbmluZSBiZXRhLVN5bnRoYXNlPC9rZXl3b3JkPjxrZXl3b3JkPkRO
QTwva2V5d29yZD48a2V5d29yZD5FeG9uczwva2V5d29yZD48a2V5d29yZD5GZW1hbGU8L2tleXdv
cmQ+PGtleXdvcmQ+R2VuZXMsIFJlY2Vzc2l2ZTwva2V5d29yZD48a2V5d29yZD5HbHljaW5lPC9r
ZXl3b3JkPjxrZXl3b3JkPkhvbW9jeXN0aW51cmlhPC9rZXl3b3JkPjxrZXl3b3JkPkh1bWFuczwv
a2V5d29yZD48a2V5d29yZD5JbnRyb25zPC9rZXl3b3JkPjxrZXl3b3JkPk1hbGU8L2tleXdvcmQ+
PGtleXdvcmQ+TW9sZWN1bGFyIFNlcXVlbmNlIERhdGE8L2tleXdvcmQ+PGtleXdvcmQ+UG9pbnQg
TXV0YXRpb248L2tleXdvcmQ+PGtleXdvcmQ+UG9seW1lcmFzZSBDaGFpbiBSZWFjdGlvbjwva2V5
d29yZD48a2V5d29yZD5QeXJpZG94aW5lPC9rZXl3b3JkPjxrZXl3b3JkPlJOQTwva2V5d29yZD48
a2V5d29yZD5TZXJpbmU8L2tleXdvcmQ+PC9rZXl3b3Jkcz48dXJscz48cmVsYXRlZC11cmxzPjx1
cmw+aHR0cHM6Ly93d3cubmNiaS5ubG0ubmloLmdvdi9wdWJtZWQvNzUwNjYwMjwvdXJsPjwvcmVs
YXRlZC11cmxzPjwvdXJscz48aXNibj4wOTY0LTY5MDY8L2lzYm4+PHRpdGxlcz48dGl0bGU+TW9s
ZWN1bGFyIGJhc2lzIG9mIGN5c3RhdGhpb25pbmUgYmV0YS1zeW50aGFzZSBkZWZpY2llbmN5IGlu
IHB5cmlkb3hpbmUgcmVzcG9uc2l2ZSBhbmQgbm9ucmVzcG9uc2l2ZSBob21vY3lzdGludXJpYTwv
dGl0bGU+PHNlY29uZGFyeS10aXRsZT5IdW0gTW9sIEdlbmV0PC9zZWNvbmRhcnktdGl0bGU+PC90
aXRsZXM+PHBhZ2VzPjE4NTctNjA8L3BhZ2VzPjxudW1iZXI+MTE8L251bWJlcj48Y29udHJpYnV0
b3JzPjxhdXRob3JzPjxhdXRob3I+SHUsIEYuIEwuPC9hdXRob3I+PGF1dGhvcj5HdSwgWi48L2F1
dGhvcj48YXV0aG9yPktvemljaCwgVi48L2F1dGhvcj48YXV0aG9yPktyYXVzLCBKLiBQLjwvYXV0
aG9yPjxhdXRob3I+UmFtZXNoLCBWLjwvYXV0aG9yPjxhdXRob3I+U2hpaCwgVi4gRS48L2F1dGhv
cj48L2F1dGhvcnM+PC9jb250cmlidXRvcnM+PGxhbmd1YWdlPmVuZzwvbGFuZ3VhZ2U+PGFkZGVk
LWRhdGUgZm9ybWF0PSJ1dGMiPjE1MjY1MDQ1ODg8L2FkZGVkLWRhdGU+PHJlZi10eXBlIG5hbWU9
IkpvdXJuYWwgQXJ0aWNsZSI+MTc8L3JlZi10eXBlPjxyZWMtbnVtYmVyPjY5NzwvcmVjLW51bWJl
cj48bGFzdC11cGRhdGVkLWRhdGUgZm9ybWF0PSJ1dGMiPjE1MjY1MDQ1ODg8L2xhc3QtdXBkYXRl
ZC1kYXRlPjxhY2Nlc3Npb24tbnVtPjc1MDY2MDI8L2FjY2Vzc2lvbi1udW0+PHZvbHVtZT4yPC92
b2x1bWU+PC9yZWNvcmQ+PC9DaXRlPjxDaXRlPjxBdXRob3I+R2FsbGFnaGVyPC9BdXRob3I+PFll
YXI+MTk5ODwvWWVhcj48SURUZXh0PkNoYXJhY3Rlcml6YXRpb24gb2YgbXV0YXRpb25zIGluIHRo
ZSBjeXN0YXRoaW9uaW5lIGJldGEtc3ludGhhc2UgZ2VuZSBpbiBJcmlzaCBwYXRpZW50cyB3aXRo
IGhvbW9jeXN0aW51cmlhPC9JRFRleHQ+PHJlY29yZD48ZGF0ZXM+PHB1Yi1kYXRlcz48ZGF0ZT5E
ZWM8L2RhdGU+PC9wdWItZGF0ZXM+PHllYXI+MTk5ODwveWVhcj48L2RhdGVzPjxrZXl3b3Jkcz48
a2V5d29yZD5DeXN0YXRoaW9uaW5lIGJldGEtU3ludGhhc2U8L2tleXdvcmQ+PGtleXdvcmQ+SG9t
b2N5c3RpbnVyaWE8L2tleXdvcmQ+PGtleXdvcmQ+SHVtYW5zPC9rZXl3b3JkPjxrZXl3b3JkPkly
ZWxhbmQ8L2tleXdvcmQ+PGtleXdvcmQ+TXV0YXRpb248L2tleXdvcmQ+PGtleXdvcmQ+UG9seW1v
cnBoaXNtLCBTaW5nbGUtU3RyYW5kZWQgQ29uZm9ybWF0aW9uYWw8L2tleXdvcmQ+PGtleXdvcmQ+
U2VxdWVuY2UgQW5hbHlzaXMsIEROQTwva2V5d29yZD48L2tleXdvcmRzPjx1cmxzPjxyZWxhdGVk
LXVybHM+PHVybD5odHRwczovL3d3dy5uY2JpLm5sbS5uaWguZ292L3B1Ym1lZC85ODg5MDE3PC91
cmw+PC9yZWxhdGVkLXVybHM+PC91cmxzPjxpc2JuPjEwOTYtNzE5MjwvaXNibj48dGl0bGVzPjx0
aXRsZT5DaGFyYWN0ZXJpemF0aW9uIG9mIG11dGF0aW9ucyBpbiB0aGUgY3lzdGF0aGlvbmluZSBi
ZXRhLXN5bnRoYXNlIGdlbmUgaW4gSXJpc2ggcGF0aWVudHMgd2l0aCBob21vY3lzdGludXJpYTwv
dGl0bGU+PHNlY29uZGFyeS10aXRsZT5Nb2wgR2VuZXQgTWV0YWI8L3NlY29uZGFyeS10aXRsZT48
L3RpdGxlcz48cGFnZXM+Mjk4LTMwMjwvcGFnZXM+PG51bWJlcj40PC9udW1iZXI+PGNvbnRyaWJ1
dG9ycz48YXV0aG9ycz48YXV0aG9yPkdhbGxhZ2hlciwgUC4gTS48L2F1dGhvcj48YXV0aG9yPk5h
dWdodGVuLCBFLjwvYXV0aG9yPjxhdXRob3I+SGFuc29uLCBOLiBRLjwvYXV0aG9yPjxhdXRob3I+
U2Nod2ljaHRlbmJlcmcsIEsuPC9hdXRob3I+PGF1dGhvcj5CaWduZWxsLCBNLjwvYXV0aG9yPjxh
dXRob3I+WXVhbiwgTS48L2F1dGhvcj48YXV0aG9yPldhcmQsIFAuPC9hdXRob3I+PGF1dGhvcj5Z
YXAsIFMuPC9hdXRob3I+PGF1dGhvcj5XaGl0ZWhlYWQsIEEuIFMuPC9hdXRob3I+PGF1dGhvcj5U
c2FpLCBNLiBZLjwvYXV0aG9yPjwvYXV0aG9ycz48L2NvbnRyaWJ1dG9ycz48bGFuZ3VhZ2U+ZW5n
PC9sYW5ndWFnZT48YWRkZWQtZGF0ZSBmb3JtYXQ9InV0YyI+MTQ5Njg3OTU5NTwvYWRkZWQtZGF0
ZT48cmVmLXR5cGUgbmFtZT0iSm91cm5hbCBBcnRpY2xlIj4xNzwvcmVmLXR5cGU+PHJlYy1udW1i
ZXI+NTMyPC9yZWMtbnVtYmVyPjxsYXN0LXVwZGF0ZWQtZGF0ZSBmb3JtYXQ9InV0YyI+MTQ5Njg3
OTU5NTwvbGFzdC11cGRhdGVkLWRhdGU+PGFjY2Vzc2lvbi1udW0+OTg4OTAxNzwvYWNjZXNzaW9u
LW51bT48ZWxlY3Ryb25pYy1yZXNvdXJjZS1udW0+MTAuMTAwNi9tZ21lLjE5OTguMjc3MTwvZWxl
Y3Ryb25pYy1yZXNvdXJjZS1udW0+PHZvbHVtZT42NTwvdm9sdW1lPjwvcmVjb3JkPjwvQ2l0ZT48
Q2l0ZT48QXV0aG9yPktpbTwvQXV0aG9yPjxZZWFyPjE5OTc8L1llYXI+PElEVGV4dD5GdW5jdGlv
bmFsIG1vZGVsaW5nIG9mIHZpdGFtaW4gcmVzcG9uc2l2ZW5lc3MgaW4geWVhc3Q6IGEgY29tbW9u
IHB5cmlkb3hpbmUtcmVzcG9uc2l2ZSBjeXN0YXRoaW9uaW5lIGJldGEtc3ludGhhc2UgbXV0YXRp
b24gaW4gaG9tb2N5c3RpbnVyaWE8L0lEVGV4dD48cmVjb3JkPjxkYXRlcz48cHViLWRhdGVzPjxk
YXRlPkRlYzwvZGF0ZT48L3B1Yi1kYXRlcz48eWVhcj4xOTk3PC95ZWFyPjwvZGF0ZXM+PGtleXdv
cmRzPjxrZXl3b3JkPkFkb2xlc2NlbnQ8L2tleXdvcmQ+PGtleXdvcmQ+QWR1bHQ8L2tleXdvcmQ+
PGtleXdvcmQ+QWxsZWxlczwva2V5d29yZD48a2V5d29yZD5DaGlsZDwva2V5d29yZD48a2V5d29y
ZD5DbG9uaW5nLCBNb2xlY3VsYXI8L2tleXdvcmQ+PGtleXdvcmQ+Q3lzdGF0aGlvbmluZSBiZXRh
LVN5bnRoYXNlPC9rZXl3b3JkPjxrZXl3b3JkPkROQSBNdXRhdGlvbmFsIEFuYWx5c2lzPC9rZXl3
b3JkPjxrZXl3b3JkPkV4b25zPC9rZXl3b3JkPjxrZXl3b3JkPkZlbWFsZTwva2V5d29yZD48a2V5
d29yZD5HZW5lcywgUmVjZXNzaXZlPC9rZXl3b3JkPjxrZXl3b3JkPkdlbm90eXBlPC9rZXl3b3Jk
PjxrZXl3b3JkPkhvbW9jeXN0aW51cmlhPC9rZXl3b3JkPjxrZXl3b3JkPkh1bWFuczwva2V5d29y
ZD48a2V5d29yZD5JbnRyb25zPC9rZXl3b3JkPjxrZXl3b3JkPkxpbmthZ2UgRGlzZXF1aWxpYnJp
dW08L2tleXdvcmQ+PGtleXdvcmQ+TWFsZTwva2V5d29yZD48a2V5d29yZD5NdWx0aWdlbmUgRmFt
aWx5PC9rZXl3b3JkPjxrZXl3b3JkPk5vcndheTwva2V5d29yZD48a2V5d29yZD5Qb2ludCBNdXRh
dGlvbjwva2V5d29yZD48a2V5d29yZD5Qb2x5bW9ycGhpc20sIEdlbmV0aWM8L2tleXdvcmQ+PGtl
eXdvcmQ+UG9seW1vcnBoaXNtLCBTaW5nbGUtU3RyYW5kZWQgQ29uZm9ybWF0aW9uYWw8L2tleXdv
cmQ+PGtleXdvcmQ+UHlyaWRveGluZTwva2V5d29yZD48a2V5d29yZD5SZWNvbWJpbmFudCBGdXNp
b24gUHJvdGVpbnM8L2tleXdvcmQ+PGtleXdvcmQ+U2FjY2hhcm9teWNlcyBjZXJldmlzaWFlPC9r
ZXl3b3JkPjwva2V5d29yZHM+PHVybHM+PHJlbGF0ZWQtdXJscz48dXJsPmh0dHBzOi8vd3d3Lm5j
YmkubmxtLm5paC5nb3YvcHVibWVkLzkzNjEwMjU8L3VybD48L3JlbGF0ZWQtdXJscz48L3VybHM+
PGlzYm4+MDk2NC02OTA2PC9pc2JuPjx0aXRsZXM+PHRpdGxlPkZ1bmN0aW9uYWwgbW9kZWxpbmcg
b2Ygdml0YW1pbiByZXNwb25zaXZlbmVzcyBpbiB5ZWFzdDogYSBjb21tb24gcHlyaWRveGluZS1y
ZXNwb25zaXZlIGN5c3RhdGhpb25pbmUgYmV0YS1zeW50aGFzZSBtdXRhdGlvbiBpbiBob21vY3lz
dGludXJpYTwvdGl0bGU+PHNlY29uZGFyeS10aXRsZT5IdW0gTW9sIEdlbmV0PC9zZWNvbmRhcnkt
dGl0bGU+PC90aXRsZXM+PHBhZ2VzPjIyMTMtMjE8L3BhZ2VzPjxudW1iZXI+MTM8L251bWJlcj48
Y29udHJpYnV0b3JzPjxhdXRob3JzPjxhdXRob3I+S2ltLCBDLiBFLjwvYXV0aG9yPjxhdXRob3I+
R2FsbGFnaGVyLCBQLiBNLjwvYXV0aG9yPjxhdXRob3I+R3V0dG9ybXNlbiwgQS4gQi48L2F1dGhv
cj48YXV0aG9yPlJlZnN1bSwgSC48L2F1dGhvcj48YXV0aG9yPlVlbGFuZCwgUC4gTS48L2F1dGhv
cj48YXV0aG9yPk9zZSwgTC48L2F1dGhvcj48YXV0aG9yPkZvbGxpbmcsIEkuPC9hdXRob3I+PGF1
dGhvcj5XaGl0ZWhlYWQsIEEuIFMuPC9hdXRob3I+PGF1dGhvcj5Uc2FpLCBNLiBZLjwvYXV0aG9y
PjxhdXRob3I+S3J1Z2VyLCBXLiBELjwvYXV0aG9yPjwvYXV0aG9ycz48L2NvbnRyaWJ1dG9ycz48
bGFuZ3VhZ2U+ZW5nPC9sYW5ndWFnZT48YWRkZWQtZGF0ZSBmb3JtYXQ9InV0YyI+MTUyNjUwNjAx
NDwvYWRkZWQtZGF0ZT48cmVmLXR5cGUgbmFtZT0iSm91cm5hbCBBcnRpY2xlIj4xNzwvcmVmLXR5
cGU+PHJlYy1udW1iZXI+NzA2PC9yZWMtbnVtYmVyPjxsYXN0LXVwZGF0ZWQtZGF0ZSBmb3JtYXQ9
InV0YyI+MTUyNjUwNjAxNDwvbGFzdC11cGRhdGVkLWRhdGU+PGFjY2Vzc2lvbi1udW0+OTM2MTAy
NTwvYWNjZXNzaW9uLW51bT48dm9sdW1lPjY8L3ZvbHVtZT48L3JlY29yZD48L0NpdGU+PENpdGU+
PEF1dGhvcj5HdXR0b3Jtc2VuPC9BdXRob3I+PFllYXI+MjAwMTwvWWVhcj48SURUZXh0PkRpc3Bv
c2l0aW9uIG9mIGhvbW9jeXN0ZWluZSBpbiBzdWJqZWN0cyBoZXRlcm96eWdvdXMgZm9yIGhvbW9j
eXN0aW51cmlhIGR1ZSB0byBjeXN0YXRoaW9uaW5lIGJldGEtc3ludGhhc2UgZGVmaWNpZW5jeTog
cmVsYXRpb25zaGlwIGJldHdlZW4gZ2Vub3R5cGUgYW5kIHBoZW5vdHlwZTwvSURUZXh0PjxyZWNv
cmQ+PGRhdGVzPjxwdWItZGF0ZXM+PGRhdGU+TWF5PC9kYXRlPjwvcHViLWRhdGVzPjx5ZWFyPjIw
MDE8L3llYXI+PC9kYXRlcz48a2V5d29yZHM+PGtleXdvcmQ+QWRvbGVzY2VudDwva2V5d29yZD48
a2V5d29yZD5BZHVsdDwva2V5d29yZD48a2V5d29yZD5BZ2VkPC9rZXl3b3JkPjxrZXl3b3JkPkN5
c3RhdGhpb25pbmU8L2tleXdvcmQ+PGtleXdvcmQ+Q3lzdGF0aGlvbmluZSBiZXRhLVN5bnRoYXNl
PC9rZXl3b3JkPjxrZXl3b3JkPkROQTwva2V5d29yZD48a2V5d29yZD5GZW1hbGU8L2tleXdvcmQ+
PGtleXdvcmQ+R2Vub3R5cGU8L2tleXdvcmQ+PGtleXdvcmQ+SGV0ZXJvenlnb3RlPC9rZXl3b3Jk
PjxrZXl3b3JkPkhvbW9jeXN0ZWluZTwva2V5d29yZD48a2V5d29yZD5Ib21vY3lzdGludXJpYTwv
a2V5d29yZD48a2V5d29yZD5IdW1hbnM8L2tleXdvcmQ+PGtleXdvcmQ+TWFsZTwva2V5d29yZD48
a2V5d29yZD5NZXRoaW9uaW5lPC9rZXl3b3JkPjxrZXl3b3JkPk1pZGRsZSBBZ2VkPC9rZXl3b3Jk
PjxrZXl3b3JkPk11dGF0aW9uPC9rZXl3b3JkPjxrZXl3b3JkPlBoZW5vdHlwZTwva2V5d29yZD48
a2V5d29yZD5SZWZlcmVuY2UgVmFsdWVzPC9rZXl3b3JkPjwva2V5d29yZHM+PHVybHM+PHJlbGF0
ZWQtdXJscz48dXJsPmh0dHBzOi8vd3d3Lm5jYmkubmxtLm5paC5nb3YvcHVibWVkLzExMzQzMzA1
PC91cmw+PC9yZWxhdGVkLXVybHM+PC91cmxzPjxpc2JuPjAxNDgtNzI5OTwvaXNibj48dGl0bGVz
Pjx0aXRsZT5EaXNwb3NpdGlvbiBvZiBob21vY3lzdGVpbmUgaW4gc3ViamVjdHMgaGV0ZXJvenln
b3VzIGZvciBob21vY3lzdGludXJpYSBkdWUgdG8gY3lzdGF0aGlvbmluZSBiZXRhLXN5bnRoYXNl
IGRlZmljaWVuY3k6IHJlbGF0aW9uc2hpcCBiZXR3ZWVuIGdlbm90eXBlIGFuZCBwaGVub3R5cGU8
L3RpdGxlPjxzZWNvbmRhcnktdGl0bGU+QW0gSiBNZWQgR2VuZXQ8L3NlY29uZGFyeS10aXRsZT48
L3RpdGxlcz48cGFnZXM+MjA0LTEzPC9wYWdlcz48bnVtYmVyPjM8L251bWJlcj48Y29udHJpYnV0
b3JzPjxhdXRob3JzPjxhdXRob3I+R3V0dG9ybXNlbiwgQS4gQi48L2F1dGhvcj48YXV0aG9yPlVl
bGFuZCwgUC4gTS48L2F1dGhvcj48YXV0aG9yPktydWdlciwgVy4gRC48L2F1dGhvcj48YXV0aG9y
PktpbSwgQy4gRS48L2F1dGhvcj48YXV0aG9yPk9zZSwgTC48L2F1dGhvcj48YXV0aG9yPkbDuGxs
aW5nLCBJLjwvYXV0aG9yPjxhdXRob3I+UmVmc3VtLCBILjwvYXV0aG9yPjwvYXV0aG9ycz48L2Nv
bnRyaWJ1dG9ycz48bGFuZ3VhZ2U+ZW5nPC9sYW5ndWFnZT48YWRkZWQtZGF0ZSBmb3JtYXQ9InV0
YyI+MTUyNjUwNjA5MzwvYWRkZWQtZGF0ZT48cmVmLXR5cGUgbmFtZT0iSm91cm5hbCBBcnRpY2xl
Ij4xNzwvcmVmLXR5cGU+PHJlYy1udW1iZXI+NzA3PC9yZWMtbnVtYmVyPjxsYXN0LXVwZGF0ZWQt
ZGF0ZSBmb3JtYXQ9InV0YyI+MTUyNjUwNjA5MzwvbGFzdC11cGRhdGVkLWRhdGU+PGFjY2Vzc2lv
bi1udW0+MTEzNDMzMDU8L2FjY2Vzc2lvbi1udW0+PHZvbHVtZT4xMDA8L3ZvbHVtZT48L3JlY29y
ZD48L0NpdGU+PENpdGU+PEF1dGhvcj5ac2Nob2NrZTwvQXV0aG9yPjxZZWFyPjIwMDk8L1llYXI+
PElEVGV4dD5Nb2xlY3VsYXIgbmVvbmF0YWwgc2NyZWVuaW5nIGZvciBob21vY3lzdGludXJpYSBp
biB0aGUgUWF0YXJpIHBvcHVsYXRpb248L0lEVGV4dD48cmVjb3JkPjxkYXRlcz48cHViLWRhdGVz
PjxkYXRlPkp1bjwvZGF0ZT48L3B1Yi1kYXRlcz48eWVhcj4yMDA5PC95ZWFyPjwvZGF0ZXM+PGtl
eXdvcmRzPjxrZXl3b3JkPkFzaWFuIENvbnRpbmVudGFsIEFuY2VzdHJ5IEdyb3VwPC9rZXl3b3Jk
PjxrZXl3b3JkPkROQSBNdXRhdGlvbmFsIEFuYWx5c2lzPC9rZXl3b3JkPjxrZXl3b3JkPkZlbWFs
ZTwva2V5d29yZD48a2V5d29yZD5IZXRlcm96eWdvdGU8L2tleXdvcmQ+PGtleXdvcmQ+SG9tb2N5
c3RpbnVyaWE8L2tleXdvcmQ+PGtleXdvcmQ+SHVtYW5zPC9rZXl3b3JkPjxrZXl3b3JkPkluZmFu
dCwgTmV3Ym9ybjwva2V5d29yZD48a2V5d29yZD5NYWxlPC9rZXl3b3JkPjxrZXl3b3JkPk5lb25h
dGFsIFNjcmVlbmluZzwva2V5d29yZD48a2V5d29yZD5RYXRhcjwva2V5d29yZD48L2tleXdvcmRz
Pjx1cmxzPjxyZWxhdGVkLXVybHM+PHVybD5odHRwczovL3d3dy5uY2JpLm5sbS5uaWguZ292L3B1
Ym1lZC8xOTM3MDc1OTwvdXJsPjwvcmVsYXRlZC11cmxzPjwvdXJscz48aXNibj4xMDk4LTEwMDQ8
L2lzYm4+PHRpdGxlcz48dGl0bGU+TW9sZWN1bGFyIG5lb25hdGFsIHNjcmVlbmluZyBmb3IgaG9t
b2N5c3RpbnVyaWEgaW4gdGhlIFFhdGFyaSBwb3B1bGF0aW9uPC90aXRsZT48c2Vjb25kYXJ5LXRp
dGxlPkh1bSBNdXRhdDwvc2Vjb25kYXJ5LXRpdGxlPjwvdGl0bGVzPjxwYWdlcz4xMDIxLTI8L3Bh
Z2VzPjxudW1iZXI+NjwvbnVtYmVyPjxjb250cmlidXRvcnM+PGF1dGhvcnM+PGF1dGhvcj5ac2No
b2NrZSwgSi48L2F1dGhvcj48YXV0aG9yPktlYmJld2FyLCBNLjwvYXV0aG9yPjxhdXRob3I+R2Fu
LVNjaHJlaWVyLCBILjwvYXV0aG9yPjxhdXRob3I+RmlzY2hlciwgQy48L2F1dGhvcj48YXV0aG9y
PkZhbmctSG9mZm1hbm4sIEouPC9hdXRob3I+PGF1dGhvcj5XaWxyaWNoLCBKLjwvYXV0aG9yPjxh
dXRob3I+QWJkb2gsIEcuPC9hdXRob3I+PGF1dGhvcj5CZW4tT21yYW4sIFQuPC9hdXRob3I+PGF1
dGhvcj5TaGFoYmVrLCBOLjwvYXV0aG9yPjxhdXRob3I+TGluZG5lciwgTS48L2F1dGhvcj48YXV0
aG9yPkFsIFJpZmFpLCBILjwvYXV0aG9yPjxhdXRob3I+QWwgS2hhbCwgQS4gTC48L2F1dGhvcj48
YXV0aG9yPkhvZmZtYW5uLCBHLiBGLjwvYXV0aG9yPjwvYXV0aG9ycz48L2NvbnRyaWJ1dG9ycz48
bGFuZ3VhZ2U+ZW5nPC9sYW5ndWFnZT48YWRkZWQtZGF0ZSBmb3JtYXQ9InV0YyI+MTQ4OTc5OTc1
MDwvYWRkZWQtZGF0ZT48cmVmLXR5cGUgbmFtZT0iSm91cm5hbCBBcnRpY2xlIj4xNzwvcmVmLXR5
cGU+PHJlYy1udW1iZXI+NTA3PC9yZWMtbnVtYmVyPjxsYXN0LXVwZGF0ZWQtZGF0ZSBmb3JtYXQ9
InV0YyI+MTQ4OTc5OTc1MDwvbGFzdC11cGRhdGVkLWRhdGU+PGFjY2Vzc2lvbi1udW0+MTkzNzA3
NTk8L2FjY2Vzc2lvbi1udW0+PGVsZWN0cm9uaWMtcmVzb3VyY2UtbnVtPjEwLjEwMDIvaHVtdS4y
MDk5NDwvZWxlY3Ryb25pYy1yZXNvdXJjZS1udW0+PHZvbHVtZT4zMDwvdm9sdW1lPjwvcmVjb3Jk
PjwvQ2l0ZT48Q2l0ZT48QXV0aG9yPmRlIEZyYW5jaGlzPC9BdXRob3I+PFllYXI+MTk5OTwvWWVh
cj48SURUZXh0PkZvdXIgbm92ZWwgbXV0YXRpb25zIGluIHRoZSBjeXN0YXRoaW9uaW5lIGJldGEt
c3ludGhhc2UgZ2VuZTogZWZmZWN0IG9mIGEgc2Vjb25kIGxpbmtlZCBtdXRhdGlvbiBvbiB0aGUg
c2V2ZXJpdHkgb2YgdGhlIGhvbW9jeXN0aW51cmljIHBoZW5vdHlwZTwvSURUZXh0PjxyZWNvcmQ+
PGtleXdvcmRzPjxrZXl3b3JkPkFsbGVsZXM8L2tleXdvcmQ+PGtleXdvcmQ+Q2hpbGQ8L2tleXdv
cmQ+PGtleXdvcmQ+Q2hpbGQsIFByZXNjaG9vbDwva2V5d29yZD48a2V5d29yZD5DeXN0YXRoaW9u
aW5lIGJldGEtU3ludGhhc2U8L2tleXdvcmQ+PGtleXdvcmQ+RmVtYWxlPC9rZXl3b3JkPjxrZXl3
b3JkPkZpYnJvYmxhc3RzPC9rZXl3b3JkPjxrZXl3b3JkPkdlbm90eXBlPC9rZXl3b3JkPjxrZXl3
b3JkPkhvbW9jeXN0aW51cmlhPC9rZXl3b3JkPjxrZXl3b3JkPkh1bWFuczwva2V5d29yZD48a2V5
d29yZD5NYWxlPC9rZXl3b3JkPjxrZXl3b3JkPk11dGFnZW5lc2lzPC9rZXl3b3JkPjxrZXl3b3Jk
Pk11dGF0aW9uPC9rZXl3b3JkPjxrZXl3b3JkPlBoZW5vdHlwZTwva2V5d29yZD48L2tleXdvcmRz
Pjx1cmxzPjxyZWxhdGVkLXVybHM+PHVybD5odHRwczovL3d3dy5uY2JpLm5sbS5uaWguZ292L3B1
Ym1lZC8xMDQwODc3NDwvdXJsPjwvcmVsYXRlZC11cmxzPjwvdXJscz48aXNibj4xMDU5LTc3OTQ8
L2lzYm4+PHRpdGxlcz48dGl0bGU+Rm91ciBub3ZlbCBtdXRhdGlvbnMgaW4gdGhlIGN5c3RhdGhp
b25pbmUgYmV0YS1zeW50aGFzZSBnZW5lOiBlZmZlY3Qgb2YgYSBzZWNvbmQgbGlua2VkIG11dGF0
aW9uIG9uIHRoZSBzZXZlcml0eSBvZiB0aGUgaG9tb2N5c3RpbnVyaWMgcGhlbm90eXBlPC90aXRs
ZT48c2Vjb25kYXJ5LXRpdGxlPkh1bSBNdXRhdDwvc2Vjb25kYXJ5LXRpdGxlPjwvdGl0bGVzPjxw
YWdlcz40NTMtNzwvcGFnZXM+PG51bWJlcj42PC9udW1iZXI+PGNvbnRyaWJ1dG9ycz48YXV0aG9y
cz48YXV0aG9yPmRlIEZyYW5jaGlzLCBSLjwvYXV0aG9yPjxhdXRob3I+S3JhdXMsIEUuPC9hdXRo
b3I+PGF1dGhvcj5Lb3ppY2gsIFYuPC9hdXRob3I+PGF1dGhvcj5TZWJhc3RpbywgRy48L2F1dGhv
cj48YXV0aG9yPktyYXVzLCBKLiBQLjwvYXV0aG9yPjwvYXV0aG9ycz48L2NvbnRyaWJ1dG9ycz48
bGFuZ3VhZ2U+ZW5nPC9sYW5ndWFnZT48YWRkZWQtZGF0ZSBmb3JtYXQ9InV0YyI+MTUyNjUwMjgz
NjwvYWRkZWQtZGF0ZT48cmVmLXR5cGUgbmFtZT0iSm91cm5hbCBBcnRpY2xlIj4xNzwvcmVmLXR5
cGU+PGRhdGVzPjx5ZWFyPjE5OTk8L3llYXI+PC9kYXRlcz48cmVjLW51bWJlcj42ODE8L3JlYy1u
dW1iZXI+PGxhc3QtdXBkYXRlZC1kYXRlIGZvcm1hdD0idXRjIj4xNTI2NTAyODM2PC9sYXN0LXVw
ZGF0ZWQtZGF0ZT48YWNjZXNzaW9uLW51bT4xMDQwODc3NDwvYWNjZXNzaW9uLW51bT48ZWxlY3Ry
b25pYy1yZXNvdXJjZS1udW0+MTAuMTAwMi8oU0lDSSkxMDk4LTEwMDQoMTk5OSkxMzo2Jmx0OzQ1
Mzo6QUlELUhVTVU0Jmd0OzMuMC5DTzsyLUs8L2VsZWN0cm9uaWMtcmVzb3VyY2UtbnVtPjx2b2x1
bWU+MTM8L3ZvbHVtZT48L3JlY29yZD48L0NpdGU+PENpdGU+PEF1dGhvcj5HYXVzdGFkbmVzPC9B
dXRob3I+PFllYXI+MjAwMjwvWWVhcj48SURUZXh0PlRoZSBtb2xlY3VsYXIgYmFzaXMgb2YgY3lz
dGF0aGlvbmluZSBiZXRhLXN5bnRoYXNlIGRlZmljaWVuY3kgaW4gQXVzdHJhbGlhbiBwYXRpZW50
czogZ2Vub3R5cGUtcGhlbm90eXBlIGNvcnJlbGF0aW9ucyBhbmQgcmVzcG9uc2UgdG8gdHJlYXRt
ZW50PC9JRFRleHQ+PHJlY29yZD48ZGF0ZXM+PHB1Yi1kYXRlcz48ZGF0ZT5BdWc8L2RhdGU+PC9w
dWItZGF0ZXM+PHllYXI+MjAwMjwveWVhcj48L2RhdGVzPjxrZXl3b3Jkcz48a2V5d29yZD5BZG9s
ZXNjZW50PC9rZXl3b3JkPjxrZXl3b3JkPkFkdWx0PC9rZXl3b3JkPjxrZXl3b3JkPkF1c3RyYWxp
YTwva2V5d29yZD48a2V5d29yZD5CbG90dGluZywgV2VzdGVybjwva2V5d29yZD48a2V5d29yZD5D
aGlsZDwva2V5d29yZD48a2V5d29yZD5DaGlsZCwgUHJlc2Nob29sPC9rZXl3b3JkPjxrZXl3b3Jk
PkN5c3RhdGhpb25pbmUgYmV0YS1TeW50aGFzZTwva2V5d29yZD48a2V5d29yZD5ETkEgTXV0YXRp
b25hbCBBbmFseXNpczwva2V5d29yZD48a2V5d29yZD5EcnVnIEFkbWluaXN0cmF0aW9uIFNjaGVk
dWxlPC9rZXl3b3JkPjxrZXl3b3JkPkZlbWFsZTwva2V5d29yZD48a2V5d29yZD5Gb2xpYyBBY2lk
PC9rZXl3b3JkPjxrZXl3b3JkPkdlbmV0aWMgQ2FycmllciBTY3JlZW5pbmc8L2tleXdvcmQ+PGtl
eXdvcmQ+R2Vub3R5cGU8L2tleXdvcmQ+PGtleXdvcmQ+SG9tb2N5c3RpbnVyaWE8L2tleXdvcmQ+
PGtleXdvcmQ+SHVtYW5zPC9rZXl3b3JkPjxrZXl3b3JkPkluZmFudDwva2V5d29yZD48a2V5d29y
ZD5JbmZhbnQsIE5ld2Jvcm48L2tleXdvcmQ+PGtleXdvcmQ+TWFsZTwva2V5d29yZD48a2V5d29y
ZD5NdXRhdGlvbiwgTWlzc2Vuc2U8L2tleXdvcmQ+PGtleXdvcmQ+UGhlbm90eXBlPC9rZXl3b3Jk
PjxrZXl3b3JkPlB5cmlkb3hpbmU8L2tleXdvcmQ+PC9rZXl3b3Jkcz48dXJscz48cmVsYXRlZC11
cmxzPjx1cmw+aHR0cHM6Ly93d3cubmNiaS5ubG0ubmloLmdvdi9wdWJtZWQvMTIxMjQ5OTI8L3Vy
bD48L3JlbGF0ZWQtdXJscz48L3VybHM+PGlzYm4+MTA5OC0xMDA0PC9pc2JuPjx0aXRsZXM+PHRp
dGxlPlRoZSBtb2xlY3VsYXIgYmFzaXMgb2YgY3lzdGF0aGlvbmluZSBiZXRhLXN5bnRoYXNlIGRl
ZmljaWVuY3kgaW4gQXVzdHJhbGlhbiBwYXRpZW50czogZ2Vub3R5cGUtcGhlbm90eXBlIGNvcnJl
bGF0aW9ucyBhbmQgcmVzcG9uc2UgdG8gdHJlYXRtZW50PC90aXRsZT48c2Vjb25kYXJ5LXRpdGxl
Pkh1bSBNdXRhdDwvc2Vjb25kYXJ5LXRpdGxlPjwvdGl0bGVzPjxwYWdlcz4xMTctMjY8L3BhZ2Vz
PjxudW1iZXI+MjwvbnVtYmVyPjxjb250cmlidXRvcnM+PGF1dGhvcnM+PGF1dGhvcj5HYXVzdGFk
bmVzLCBNLjwvYXV0aG9yPjxhdXRob3I+V2lsY2tlbiwgQi48L2F1dGhvcj48YXV0aG9yPk9saXZl
cml1c292YSwgSi48L2F1dGhvcj48YXV0aG9yPk1jR2lsbCwgSi48L2F1dGhvcj48YXV0aG9yPkZs
ZXRjaGVyLCBKLjwvYXV0aG9yPjxhdXRob3I+S3JhdXMsIEouIFAuPC9hdXRob3I+PGF1dGhvcj5X
aWxja2VuLCBELiBFLjwvYXV0aG9yPjwvYXV0aG9ycz48L2NvbnRyaWJ1dG9ycz48bGFuZ3VhZ2U+
ZW5nPC9sYW5ndWFnZT48YWRkZWQtZGF0ZSBmb3JtYXQ9InV0YyI+MTUyNjUwMzI1ODwvYWRkZWQt
ZGF0ZT48cmVmLXR5cGUgbmFtZT0iSm91cm5hbCBBcnRpY2xlIj4xNzwvcmVmLXR5cGU+PHJlYy1u
dW1iZXI+Njg2PC9yZWMtbnVtYmVyPjxsYXN0LXVwZGF0ZWQtZGF0ZSBmb3JtYXQ9InV0YyI+MTUy
NjUwMzI1ODwvbGFzdC11cGRhdGVkLWRhdGU+PGFjY2Vzc2lvbi1udW0+MTIxMjQ5OTI8L2FjY2Vz
c2lvbi1udW0+PGVsZWN0cm9uaWMtcmVzb3VyY2UtbnVtPjEwLjEwMDIvaHVtdS4xMDEwNDwvZWxl
Y3Ryb25pYy1yZXNvdXJjZS1udW0+PHZvbHVtZT4yMDwvdm9sdW1lPjwvcmVjb3JkPjwvQ2l0ZT48
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de Franchis et al., 1999; Gallagher et al., 1998; Gaustadnes et al., 2002; Guttormsen et al., 2001; Hu et al., 1993; Kim et al., 1997; Kruger et al., 2003; Moat et al., 2004; Zschocke et al., 2009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;  England;  France; Germany; Ireland;  Isra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rway;  Qatar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59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Val320Ala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HdXR0b3Jtc2VuIGV0IGFsLiwgMjAw
MTsgS2ltIGV0IGFsLiwgMTk5NzsgS3J1Z2VyIGV0IGFsLiwgMjAwMyk8L0Rpc3BsYXlUZXh0Pjxy
ZWNvcmQ+PGRhdGVzPjxwdWItZGF0ZXM+PGRhdGU+RGVjPC9kYXRlPjwvcHViLWRhdGVzPjx5ZWFy
PjIwMDM8L3llYXI+PC9kYXRlcz48a2V5d29yZHM+PGtleXdvcmQ+QWZyaWNhbiBBbWVyaWNhbnM8
L2tleXdvcmQ+PGtleXdvcmQ+Q2VsbCBEaXZpc2lvbjwva2V5d29yZD48a2V5d29yZD5DeXN0YXRo
aW9uaW5lIGJldGEtU3ludGhhc2U8L2tleXdvcmQ+PGtleXdvcmQ+RE5BPC9rZXl3b3JkPjxrZXl3
b3JkPkROQSBNdXRhdGlvbmFsIEFuYWx5c2lzPC9rZXl3b3JkPjxrZXl3b3JkPkV1cm9wZWFuIENv
bnRpbmVudGFsIEFuY2VzdHJ5IEdyb3VwPC9rZXl3b3JkPjxrZXl3b3JkPkZlbWFsZTwva2V5d29y
ZD48a2V5d29yZD5HZW5lIEZyZXF1ZW5jeTwva2V5d29yZD48a2V5d29yZD5HZW5ldGljIENvbXBs
ZW1lbnRhdGlvbiBUZXN0PC9rZXl3b3JkPjxrZXl3b3JkPkdlbm90eXBlPC9rZXl3b3JkPjxrZXl3
b3JkPkdlb3JnaWE8L2tleXdvcmQ+PGtleXdvcmQ+R2x1dGF0aGlvbmU8L2tleXdvcmQ+PGtleXdv
cmQ+SG9tb2N5c3RpbnVyaWE8L2tleXdvcmQ+PGtleXdvcmQ+SHVtYW5zPC9rZXl3b3JkPjxrZXl3
b3JkPk1hbGU8L2tleXdvcmQ+PGtleXdvcmQ+TXV0YXRpb248L2tleXdvcmQ+PGtleXdvcmQ+TXV0
YXRpb24sIE1pc3NlbnNlPC9rZXl3b3JkPjxrZXl3b3JkPlBoZW5vdHlwZTwva2V5d29yZD48a2V5
d29yZD5TYWNjaGFyb215Y2VzIGNlcmV2aXNpYWU8L2tleXdvcmQ+PC9rZXl3b3Jkcz48dXJscz48
cmVsYXRlZC11cmxzPjx1cmw+aHR0cHM6Ly93d3cubmNiaS5ubG0ubmloLmdvdi9wdWJtZWQvMTQ2
MzUxMDI8L3VybD48L3JlbGF0ZWQtdXJscz48L3VybHM+PGlzYm4+MTA5OC0xMDA0PC9pc2JuPjx0
aXRsZXM+PHRpdGxlPkN5c3RhdGhpb25pbmUgYmV0YS1zeW50aGFzZSBkZWZpY2llbmN5IGluIEdl
b3JnaWEgKFVTQSk6IGNvcnJlbGF0aW9uIG9mIGNsaW5pY2FsIGFuZCBiaW9jaGVtaWNhbCBwaGVu
b3R5cGUgd2l0aCBnZW5vdHlwZTwvdGl0bGU+PHNlY29uZGFyeS10aXRsZT5IdW0gTXV0YXQ8L3Nl
Y29uZGFyeS10aXRsZT48L3RpdGxlcz48cGFnZXM+NDM0LTQxPC9wYWdlcz48bnVtYmVyPjY8L251
bWJlcj48Y29udHJpYnV0b3JzPjxhdXRob3JzPjxhdXRob3I+S3J1Z2VyLCBXLiBELjwvYXV0aG9y
PjxhdXRob3I+V2FuZywgTC48L2F1dGhvcj48YXV0aG9yPkpoZWUsIEsuIEguPC9hdXRob3I+PGF1
dGhvcj5TaW5naCwgUi4gSC48L2F1dGhvcj48YXV0aG9yPkVsc2FzLCBMLiBKLjwvYXV0aG9yPjwv
YXV0aG9ycz48L2NvbnRyaWJ1dG9ycz48bGFuZ3VhZ2U+ZW5nPC9sYW5ndWFnZT48YWRkZWQtZGF0
ZSBmb3JtYXQ9InV0YyI+MTUyNjUwMzcyNzwvYWRkZWQtZGF0ZT48cmVmLXR5cGUgbmFtZT0iSm91
cm5hbCBBcnRpY2xlIj4xNzwvcmVmLXR5cGU+PHJlYy1udW1iZXI+NjkwPC9yZWMtbnVtYmVyPjxs
YXN0LXVwZGF0ZWQtZGF0ZSBmb3JtYXQ9InV0YyI+MTUyNjUwMzcyNzwvbGFzdC11cGRhdGVkLWRh
dGU+PGFjY2Vzc2lvbi1udW0+MTQ2MzUxMDI8L2FjY2Vzc2lvbi1udW0+PGVsZWN0cm9uaWMtcmVz
b3VyY2UtbnVtPjEwLjEwMDIvaHVtdS4xMDI5MDwvZWxlY3Ryb25pYy1yZXNvdXJjZS1udW0+PHZv
bHVtZT4yMjwvdm9sdW1lPjwvcmVjb3JkPjwvQ2l0ZT48Q2l0ZT48QXV0aG9yPkd1dHRvcm1zZW48
L0F1dGhvcj48WWVhcj4yMDAxPC9ZZWFyPjxJRFRleHQ+RGlzcG9zaXRpb24gb2YgaG9tb2N5c3Rl
aW5lIGluIHN1YmplY3RzIGhldGVyb3p5Z291cyBmb3IgaG9tb2N5c3RpbnVyaWEgZHVlIHRvIGN5
c3RhdGhpb25pbmUgYmV0YS1zeW50aGFzZSBkZWZpY2llbmN5OiByZWxhdGlvbnNoaXAgYmV0d2Vl
biBnZW5vdHlwZSBhbmQgcGhlbm90eXBlPC9JRFRleHQ+PHJlY29yZD48ZGF0ZXM+PHB1Yi1kYXRl
cz48ZGF0ZT5NYXk8L2RhdGU+PC9wdWItZGF0ZXM+PHllYXI+MjAwMTwveWVhcj48L2RhdGVzPjxr
ZXl3b3Jkcz48a2V5d29yZD5BZG9sZXNjZW50PC9rZXl3b3JkPjxrZXl3b3JkPkFkdWx0PC9rZXl3
b3JkPjxrZXl3b3JkPkFnZWQ8L2tleXdvcmQ+PGtleXdvcmQ+Q3lzdGF0aGlvbmluZTwva2V5d29y
ZD48a2V5d29yZD5DeXN0YXRoaW9uaW5lIGJldGEtU3ludGhhc2U8L2tleXdvcmQ+PGtleXdvcmQ+
RE5BPC9rZXl3b3JkPjxrZXl3b3JkPkZlbWFsZTwva2V5d29yZD48a2V5d29yZD5HZW5vdHlwZTwv
a2V5d29yZD48a2V5d29yZD5IZXRlcm96eWdvdGU8L2tleXdvcmQ+PGtleXdvcmQ+SG9tb2N5c3Rl
aW5lPC9rZXl3b3JkPjxrZXl3b3JkPkhvbW9jeXN0aW51cmlhPC9rZXl3b3JkPjxrZXl3b3JkPkh1
bWFuczwva2V5d29yZD48a2V5d29yZD5NYWxlPC9rZXl3b3JkPjxrZXl3b3JkPk1ldGhpb25pbmU8
L2tleXdvcmQ+PGtleXdvcmQ+TWlkZGxlIEFnZWQ8L2tleXdvcmQ+PGtleXdvcmQ+TXV0YXRpb248
L2tleXdvcmQ+PGtleXdvcmQ+UGhlbm90eXBlPC9rZXl3b3JkPjxrZXl3b3JkPlJlZmVyZW5jZSBW
YWx1ZXM8L2tleXdvcmQ+PC9rZXl3b3Jkcz48dXJscz48cmVsYXRlZC11cmxzPjx1cmw+aHR0cHM6
Ly93d3cubmNiaS5ubG0ubmloLmdvdi9wdWJtZWQvMTEzNDMzMDU8L3VybD48L3JlbGF0ZWQtdXJs
cz48L3VybHM+PGlzYm4+MDE0OC03Mjk5PC9pc2JuPjx0aXRsZXM+PHRpdGxlPkRpc3Bvc2l0aW9u
IG9mIGhvbW9jeXN0ZWluZSBpbiBzdWJqZWN0cyBoZXRlcm96eWdvdXMgZm9yIGhvbW9jeXN0aW51
cmlhIGR1ZSB0byBjeXN0YXRoaW9uaW5lIGJldGEtc3ludGhhc2UgZGVmaWNpZW5jeTogcmVsYXRp
b25zaGlwIGJldHdlZW4gZ2Vub3R5cGUgYW5kIHBoZW5vdHlwZTwvdGl0bGU+PHNlY29uZGFyeS10
aXRsZT5BbSBKIE1lZCBHZW5ldDwvc2Vjb25kYXJ5LXRpdGxlPjwvdGl0bGVzPjxwYWdlcz4yMDQt
MTM8L3BhZ2VzPjxudW1iZXI+MzwvbnVtYmVyPjxjb250cmlidXRvcnM+PGF1dGhvcnM+PGF1dGhv
cj5HdXR0b3Jtc2VuLCBBLiBCLjwvYXV0aG9yPjxhdXRob3I+VWVsYW5kLCBQLiBNLjwvYXV0aG9y
PjxhdXRob3I+S3J1Z2VyLCBXLiBELjwvYXV0aG9yPjxhdXRob3I+S2ltLCBDLiBFLjwvYXV0aG9y
PjxhdXRob3I+T3NlLCBMLjwvYXV0aG9yPjxhdXRob3I+RsO4bGxpbmcsIEkuPC9hdXRob3I+PGF1
dGhvcj5SZWZzdW0sIEguPC9hdXRob3I+PC9hdXRob3JzPjwvY29udHJpYnV0b3JzPjxsYW5ndWFn
ZT5lbmc8L2xhbmd1YWdlPjxhZGRlZC1kYXRlIGZvcm1hdD0idXRjIj4xNTI2NTA2MDkzPC9hZGRl
ZC1kYXRlPjxyZWYtdHlwZSBuYW1lPSJKb3VybmFsIEFydGljbGUiPjE3PC9yZWYtdHlwZT48cmVj
LW51bWJlcj43MDc8L3JlYy1udW1iZXI+PGxhc3QtdXBkYXRlZC1kYXRlIGZvcm1hdD0idXRjIj4x
NTI2NTA2MDkzPC9sYXN0LXVwZGF0ZWQtZGF0ZT48YWNjZXNzaW9uLW51bT4xMTM0MzMwNTwvYWNj
ZXNzaW9uLW51bT48dm9sdW1lPjEwMDwvdm9sdW1lPjwvcmVjb3JkPjwvQ2l0ZT48Q2l0ZT48QXV0
aG9yPktpbTwvQXV0aG9yPjxZZWFyPjE5OTc8L1llYXI+PElEVGV4dD5GdW5jdGlvbmFsIG1vZGVs
aW5nIG9mIHZpdGFtaW4gcmVzcG9uc2l2ZW5lc3MgaW4geWVhc3Q6IGEgY29tbW9uIHB5cmlkb3hp
bmUtcmVzcG9uc2l2ZSBjeXN0YXRoaW9uaW5lIGJldGEtc3ludGhhc2UgbXV0YXRpb24gaW4gaG9t
b2N5c3RpbnVyaWE8L0lEVGV4dD48cmVjb3JkPjxkYXRlcz48cHViLWRhdGVzPjxkYXRlPkRlYzwv
ZGF0ZT48L3B1Yi1kYXRlcz48eWVhcj4xOTk3PC95ZWFyPjwvZGF0ZXM+PGtleXdvcmRzPjxrZXl3
b3JkPkFkb2xlc2NlbnQ8L2tleXdvcmQ+PGtleXdvcmQ+QWR1bHQ8L2tleXdvcmQ+PGtleXdvcmQ+
QWxsZWxlczwva2V5d29yZD48a2V5d29yZD5DaGlsZDwva2V5d29yZD48a2V5d29yZD5DbG9uaW5n
LCBNb2xlY3VsYXI8L2tleXdvcmQ+PGtleXdvcmQ+Q3lzdGF0aGlvbmluZSBiZXRhLVN5bnRoYXNl
PC9rZXl3b3JkPjxrZXl3b3JkPkROQSBNdXRhdGlvbmFsIEFuYWx5c2lzPC9rZXl3b3JkPjxrZXl3
b3JkPkV4b25zPC9rZXl3b3JkPjxrZXl3b3JkPkZlbWFsZTwva2V5d29yZD48a2V5d29yZD5HZW5l
cywgUmVjZXNzaXZlPC9rZXl3b3JkPjxrZXl3b3JkPkdlbm90eXBlPC9rZXl3b3JkPjxrZXl3b3Jk
PkhvbW9jeXN0aW51cmlhPC9rZXl3b3JkPjxrZXl3b3JkPkh1bWFuczwva2V5d29yZD48a2V5d29y
ZD5JbnRyb25zPC9rZXl3b3JkPjxrZXl3b3JkPkxpbmthZ2UgRGlzZXF1aWxpYnJpdW08L2tleXdv
cmQ+PGtleXdvcmQ+TWFsZTwva2V5d29yZD48a2V5d29yZD5NdWx0aWdlbmUgRmFtaWx5PC9rZXl3
b3JkPjxrZXl3b3JkPk5vcndheTwva2V5d29yZD48a2V5d29yZD5Qb2ludCBNdXRhdGlvbjwva2V5
d29yZD48a2V5d29yZD5Qb2x5bW9ycGhpc20sIEdlbmV0aWM8L2tleXdvcmQ+PGtleXdvcmQ+UG9s
eW1vcnBoaXNtLCBTaW5nbGUtU3RyYW5kZWQgQ29uZm9ybWF0aW9uYWw8L2tleXdvcmQ+PGtleXdv
cmQ+UHlyaWRveGluZTwva2V5d29yZD48a2V5d29yZD5SZWNvbWJpbmFudCBGdXNpb24gUHJvdGVp
bnM8L2tleXdvcmQ+PGtleXdvcmQ+U2FjY2hhcm9teWNlcyBjZXJldmlzaWFlPC9rZXl3b3JkPjwv
a2V5d29yZHM+PHVybHM+PHJlbGF0ZWQtdXJscz48dXJsPmh0dHBzOi8vd3d3Lm5jYmkubmxtLm5p
aC5nb3YvcHVibWVkLzkzNjEwMjU8L3VybD48L3JlbGF0ZWQtdXJscz48L3VybHM+PGlzYm4+MDk2
NC02OTA2PC9pc2JuPjx0aXRsZXM+PHRpdGxlPkZ1bmN0aW9uYWwgbW9kZWxpbmcgb2Ygdml0YW1p
biByZXNwb25zaXZlbmVzcyBpbiB5ZWFzdDogYSBjb21tb24gcHlyaWRveGluZS1yZXNwb25zaXZl
IGN5c3RhdGhpb25pbmUgYmV0YS1zeW50aGFzZSBtdXRhdGlvbiBpbiBob21vY3lzdGludXJpYTwv
dGl0bGU+PHNlY29uZGFyeS10aXRsZT5IdW0gTW9sIEdlbmV0PC9zZWNvbmRhcnktdGl0bGU+PC90
aXRsZXM+PHBhZ2VzPjIyMTMtMjE8L3BhZ2VzPjxudW1iZXI+MTM8L251bWJlcj48Y29udHJpYnV0
b3JzPjxhdXRob3JzPjxhdXRob3I+S2ltLCBDLiBFLjwvYXV0aG9yPjxhdXRob3I+R2FsbGFnaGVy
LCBQLiBNLjwvYXV0aG9yPjxhdXRob3I+R3V0dG9ybXNlbiwgQS4gQi48L2F1dGhvcj48YXV0aG9y
PlJlZnN1bSwgSC48L2F1dGhvcj48YXV0aG9yPlVlbGFuZCwgUC4gTS48L2F1dGhvcj48YXV0aG9y
Pk9zZSwgTC48L2F1dGhvcj48YXV0aG9yPkZvbGxpbmcsIEkuPC9hdXRob3I+PGF1dGhvcj5XaGl0
ZWhlYWQsIEEuIFMuPC9hdXRob3I+PGF1dGhvcj5Uc2FpLCBNLiBZLjwvYXV0aG9yPjxhdXRob3I+
S3J1Z2VyLCBXLiBELjwvYXV0aG9yPjwvYXV0aG9ycz48L2NvbnRyaWJ1dG9ycz48bGFuZ3VhZ2U+
ZW5nPC9sYW5ndWFnZT48YWRkZWQtZGF0ZSBmb3JtYXQ9InV0YyI+MTUyNjUwNjAxNDwvYWRkZWQt
ZGF0ZT48cmVmLXR5cGUgbmFtZT0iSm91cm5hbCBBcnRpY2xlIj4xNzwvcmVmLXR5cGU+PHJlYy1u
dW1iZXI+NzA2PC9yZWMtbnVtYmVyPjxsYXN0LXVwZGF0ZWQtZGF0ZSBmb3JtYXQ9InV0YyI+MTUy
NjUwNjAxNDwvbGFzdC11cGRhdGVkLWRhdGU+PGFjY2Vzc2lvbi1udW0+OTM2MTAyNTwvYWNjZXNz
aW9uLW51bT48dm9sdW1lPjY8L3Zv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HdXR0b3Jtc2VuIGV0IGFsLiwgMjAw
MTsgS2ltIGV0IGFsLiwgMTk5NzsgS3J1Z2VyIGV0IGFsLiwgMjAwMyk8L0Rpc3BsYXlUZXh0Pjxy
ZWNvcmQ+PGRhdGVzPjxwdWItZGF0ZXM+PGRhdGU+RGVjPC9kYXRlPjwvcHViLWRhdGVzPjx5ZWFy
PjIwMDM8L3llYXI+PC9kYXRlcz48a2V5d29yZHM+PGtleXdvcmQ+QWZyaWNhbiBBbWVyaWNhbnM8
L2tleXdvcmQ+PGtleXdvcmQ+Q2VsbCBEaXZpc2lvbjwva2V5d29yZD48a2V5d29yZD5DeXN0YXRo
aW9uaW5lIGJldGEtU3ludGhhc2U8L2tleXdvcmQ+PGtleXdvcmQ+RE5BPC9rZXl3b3JkPjxrZXl3
b3JkPkROQSBNdXRhdGlvbmFsIEFuYWx5c2lzPC9rZXl3b3JkPjxrZXl3b3JkPkV1cm9wZWFuIENv
bnRpbmVudGFsIEFuY2VzdHJ5IEdyb3VwPC9rZXl3b3JkPjxrZXl3b3JkPkZlbWFsZTwva2V5d29y
ZD48a2V5d29yZD5HZW5lIEZyZXF1ZW5jeTwva2V5d29yZD48a2V5d29yZD5HZW5ldGljIENvbXBs
ZW1lbnRhdGlvbiBUZXN0PC9rZXl3b3JkPjxrZXl3b3JkPkdlbm90eXBlPC9rZXl3b3JkPjxrZXl3
b3JkPkdlb3JnaWE8L2tleXdvcmQ+PGtleXdvcmQ+R2x1dGF0aGlvbmU8L2tleXdvcmQ+PGtleXdv
cmQ+SG9tb2N5c3RpbnVyaWE8L2tleXdvcmQ+PGtleXdvcmQ+SHVtYW5zPC9rZXl3b3JkPjxrZXl3
b3JkPk1hbGU8L2tleXdvcmQ+PGtleXdvcmQ+TXV0YXRpb248L2tleXdvcmQ+PGtleXdvcmQ+TXV0
YXRpb24sIE1pc3NlbnNlPC9rZXl3b3JkPjxrZXl3b3JkPlBoZW5vdHlwZTwva2V5d29yZD48a2V5
d29yZD5TYWNjaGFyb215Y2VzIGNlcmV2aXNpYWU8L2tleXdvcmQ+PC9rZXl3b3Jkcz48dXJscz48
cmVsYXRlZC11cmxzPjx1cmw+aHR0cHM6Ly93d3cubmNiaS5ubG0ubmloLmdvdi9wdWJtZWQvMTQ2
MzUxMDI8L3VybD48L3JlbGF0ZWQtdXJscz48L3VybHM+PGlzYm4+MTA5OC0xMDA0PC9pc2JuPjx0
aXRsZXM+PHRpdGxlPkN5c3RhdGhpb25pbmUgYmV0YS1zeW50aGFzZSBkZWZpY2llbmN5IGluIEdl
b3JnaWEgKFVTQSk6IGNvcnJlbGF0aW9uIG9mIGNsaW5pY2FsIGFuZCBiaW9jaGVtaWNhbCBwaGVu
b3R5cGUgd2l0aCBnZW5vdHlwZTwvdGl0bGU+PHNlY29uZGFyeS10aXRsZT5IdW0gTXV0YXQ8L3Nl
Y29uZGFyeS10aXRsZT48L3RpdGxlcz48cGFnZXM+NDM0LTQxPC9wYWdlcz48bnVtYmVyPjY8L251
bWJlcj48Y29udHJpYnV0b3JzPjxhdXRob3JzPjxhdXRob3I+S3J1Z2VyLCBXLiBELjwvYXV0aG9y
PjxhdXRob3I+V2FuZywgTC48L2F1dGhvcj48YXV0aG9yPkpoZWUsIEsuIEguPC9hdXRob3I+PGF1
dGhvcj5TaW5naCwgUi4gSC48L2F1dGhvcj48YXV0aG9yPkVsc2FzLCBMLiBKLjwvYXV0aG9yPjwv
YXV0aG9ycz48L2NvbnRyaWJ1dG9ycz48bGFuZ3VhZ2U+ZW5nPC9sYW5ndWFnZT48YWRkZWQtZGF0
ZSBmb3JtYXQ9InV0YyI+MTUyNjUwMzcyNzwvYWRkZWQtZGF0ZT48cmVmLXR5cGUgbmFtZT0iSm91
cm5hbCBBcnRpY2xlIj4xNzwvcmVmLXR5cGU+PHJlYy1udW1iZXI+NjkwPC9yZWMtbnVtYmVyPjxs
YXN0LXVwZGF0ZWQtZGF0ZSBmb3JtYXQ9InV0YyI+MTUyNjUwMzcyNzwvbGFzdC11cGRhdGVkLWRh
dGU+PGFjY2Vzc2lvbi1udW0+MTQ2MzUxMDI8L2FjY2Vzc2lvbi1udW0+PGVsZWN0cm9uaWMtcmVz
b3VyY2UtbnVtPjEwLjEwMDIvaHVtdS4xMDI5MDwvZWxlY3Ryb25pYy1yZXNvdXJjZS1udW0+PHZv
bHVtZT4yMjwvdm9sdW1lPjwvcmVjb3JkPjwvQ2l0ZT48Q2l0ZT48QXV0aG9yPkd1dHRvcm1zZW48
L0F1dGhvcj48WWVhcj4yMDAxPC9ZZWFyPjxJRFRleHQ+RGlzcG9zaXRpb24gb2YgaG9tb2N5c3Rl
aW5lIGluIHN1YmplY3RzIGhldGVyb3p5Z291cyBmb3IgaG9tb2N5c3RpbnVyaWEgZHVlIHRvIGN5
c3RhdGhpb25pbmUgYmV0YS1zeW50aGFzZSBkZWZpY2llbmN5OiByZWxhdGlvbnNoaXAgYmV0d2Vl
biBnZW5vdHlwZSBhbmQgcGhlbm90eXBlPC9JRFRleHQ+PHJlY29yZD48ZGF0ZXM+PHB1Yi1kYXRl
cz48ZGF0ZT5NYXk8L2RhdGU+PC9wdWItZGF0ZXM+PHllYXI+MjAwMTwveWVhcj48L2RhdGVzPjxr
ZXl3b3Jkcz48a2V5d29yZD5BZG9sZXNjZW50PC9rZXl3b3JkPjxrZXl3b3JkPkFkdWx0PC9rZXl3
b3JkPjxrZXl3b3JkPkFnZWQ8L2tleXdvcmQ+PGtleXdvcmQ+Q3lzdGF0aGlvbmluZTwva2V5d29y
ZD48a2V5d29yZD5DeXN0YXRoaW9uaW5lIGJldGEtU3ludGhhc2U8L2tleXdvcmQ+PGtleXdvcmQ+
RE5BPC9rZXl3b3JkPjxrZXl3b3JkPkZlbWFsZTwva2V5d29yZD48a2V5d29yZD5HZW5vdHlwZTwv
a2V5d29yZD48a2V5d29yZD5IZXRlcm96eWdvdGU8L2tleXdvcmQ+PGtleXdvcmQ+SG9tb2N5c3Rl
aW5lPC9rZXl3b3JkPjxrZXl3b3JkPkhvbW9jeXN0aW51cmlhPC9rZXl3b3JkPjxrZXl3b3JkPkh1
bWFuczwva2V5d29yZD48a2V5d29yZD5NYWxlPC9rZXl3b3JkPjxrZXl3b3JkPk1ldGhpb25pbmU8
L2tleXdvcmQ+PGtleXdvcmQ+TWlkZGxlIEFnZWQ8L2tleXdvcmQ+PGtleXdvcmQ+TXV0YXRpb248
L2tleXdvcmQ+PGtleXdvcmQ+UGhlbm90eXBlPC9rZXl3b3JkPjxrZXl3b3JkPlJlZmVyZW5jZSBW
YWx1ZXM8L2tleXdvcmQ+PC9rZXl3b3Jkcz48dXJscz48cmVsYXRlZC11cmxzPjx1cmw+aHR0cHM6
Ly93d3cubmNiaS5ubG0ubmloLmdvdi9wdWJtZWQvMTEzNDMzMDU8L3VybD48L3JlbGF0ZWQtdXJs
cz48L3VybHM+PGlzYm4+MDE0OC03Mjk5PC9pc2JuPjx0aXRsZXM+PHRpdGxlPkRpc3Bvc2l0aW9u
IG9mIGhvbW9jeXN0ZWluZSBpbiBzdWJqZWN0cyBoZXRlcm96eWdvdXMgZm9yIGhvbW9jeXN0aW51
cmlhIGR1ZSB0byBjeXN0YXRoaW9uaW5lIGJldGEtc3ludGhhc2UgZGVmaWNpZW5jeTogcmVsYXRp
b25zaGlwIGJldHdlZW4gZ2Vub3R5cGUgYW5kIHBoZW5vdHlwZTwvdGl0bGU+PHNlY29uZGFyeS10
aXRsZT5BbSBKIE1lZCBHZW5ldDwvc2Vjb25kYXJ5LXRpdGxlPjwvdGl0bGVzPjxwYWdlcz4yMDQt
MTM8L3BhZ2VzPjxudW1iZXI+MzwvbnVtYmVyPjxjb250cmlidXRvcnM+PGF1dGhvcnM+PGF1dGhv
cj5HdXR0b3Jtc2VuLCBBLiBCLjwvYXV0aG9yPjxhdXRob3I+VWVsYW5kLCBQLiBNLjwvYXV0aG9y
PjxhdXRob3I+S3J1Z2VyLCBXLiBELjwvYXV0aG9yPjxhdXRob3I+S2ltLCBDLiBFLjwvYXV0aG9y
PjxhdXRob3I+T3NlLCBMLjwvYXV0aG9yPjxhdXRob3I+RsO4bGxpbmcsIEkuPC9hdXRob3I+PGF1
dGhvcj5SZWZzdW0sIEguPC9hdXRob3I+PC9hdXRob3JzPjwvY29udHJpYnV0b3JzPjxsYW5ndWFn
ZT5lbmc8L2xhbmd1YWdlPjxhZGRlZC1kYXRlIGZvcm1hdD0idXRjIj4xNTI2NTA2MDkzPC9hZGRl
ZC1kYXRlPjxyZWYtdHlwZSBuYW1lPSJKb3VybmFsIEFydGljbGUiPjE3PC9yZWYtdHlwZT48cmVj
LW51bWJlcj43MDc8L3JlYy1udW1iZXI+PGxhc3QtdXBkYXRlZC1kYXRlIGZvcm1hdD0idXRjIj4x
NTI2NTA2MDkzPC9sYXN0LXVwZGF0ZWQtZGF0ZT48YWNjZXNzaW9uLW51bT4xMTM0MzMwNTwvYWNj
ZXNzaW9uLW51bT48dm9sdW1lPjEwMDwvdm9sdW1lPjwvcmVjb3JkPjwvQ2l0ZT48Q2l0ZT48QXV0
aG9yPktpbTwvQXV0aG9yPjxZZWFyPjE5OTc8L1llYXI+PElEVGV4dD5GdW5jdGlvbmFsIG1vZGVs
aW5nIG9mIHZpdGFtaW4gcmVzcG9uc2l2ZW5lc3MgaW4geWVhc3Q6IGEgY29tbW9uIHB5cmlkb3hp
bmUtcmVzcG9uc2l2ZSBjeXN0YXRoaW9uaW5lIGJldGEtc3ludGhhc2UgbXV0YXRpb24gaW4gaG9t
b2N5c3RpbnVyaWE8L0lEVGV4dD48cmVjb3JkPjxkYXRlcz48cHViLWRhdGVzPjxkYXRlPkRlYzwv
ZGF0ZT48L3B1Yi1kYXRlcz48eWVhcj4xOTk3PC95ZWFyPjwvZGF0ZXM+PGtleXdvcmRzPjxrZXl3
b3JkPkFkb2xlc2NlbnQ8L2tleXdvcmQ+PGtleXdvcmQ+QWR1bHQ8L2tleXdvcmQ+PGtleXdvcmQ+
QWxsZWxlczwva2V5d29yZD48a2V5d29yZD5DaGlsZDwva2V5d29yZD48a2V5d29yZD5DbG9uaW5n
LCBNb2xlY3VsYXI8L2tleXdvcmQ+PGtleXdvcmQ+Q3lzdGF0aGlvbmluZSBiZXRhLVN5bnRoYXNl
PC9rZXl3b3JkPjxrZXl3b3JkPkROQSBNdXRhdGlvbmFsIEFuYWx5c2lzPC9rZXl3b3JkPjxrZXl3
b3JkPkV4b25zPC9rZXl3b3JkPjxrZXl3b3JkPkZlbWFsZTwva2V5d29yZD48a2V5d29yZD5HZW5l
cywgUmVjZXNzaXZlPC9rZXl3b3JkPjxrZXl3b3JkPkdlbm90eXBlPC9rZXl3b3JkPjxrZXl3b3Jk
PkhvbW9jeXN0aW51cmlhPC9rZXl3b3JkPjxrZXl3b3JkPkh1bWFuczwva2V5d29yZD48a2V5d29y
ZD5JbnRyb25zPC9rZXl3b3JkPjxrZXl3b3JkPkxpbmthZ2UgRGlzZXF1aWxpYnJpdW08L2tleXdv
cmQ+PGtleXdvcmQ+TWFsZTwva2V5d29yZD48a2V5d29yZD5NdWx0aWdlbmUgRmFtaWx5PC9rZXl3
b3JkPjxrZXl3b3JkPk5vcndheTwva2V5d29yZD48a2V5d29yZD5Qb2ludCBNdXRhdGlvbjwva2V5
d29yZD48a2V5d29yZD5Qb2x5bW9ycGhpc20sIEdlbmV0aWM8L2tleXdvcmQ+PGtleXdvcmQ+UG9s
eW1vcnBoaXNtLCBTaW5nbGUtU3RyYW5kZWQgQ29uZm9ybWF0aW9uYWw8L2tleXdvcmQ+PGtleXdv
cmQ+UHlyaWRveGluZTwva2V5d29yZD48a2V5d29yZD5SZWNvbWJpbmFudCBGdXNpb24gUHJvdGVp
bnM8L2tleXdvcmQ+PGtleXdvcmQ+U2FjY2hhcm9teWNlcyBjZXJldmlzaWFlPC9rZXl3b3JkPjwv
a2V5d29yZHM+PHVybHM+PHJlbGF0ZWQtdXJscz48dXJsPmh0dHBzOi8vd3d3Lm5jYmkubmxtLm5p
aC5nb3YvcHVibWVkLzkzNjEwMjU8L3VybD48L3JlbGF0ZWQtdXJscz48L3VybHM+PGlzYm4+MDk2
NC02OTA2PC9pc2JuPjx0aXRsZXM+PHRpdGxlPkZ1bmN0aW9uYWwgbW9kZWxpbmcgb2Ygdml0YW1p
biByZXNwb25zaXZlbmVzcyBpbiB5ZWFzdDogYSBjb21tb24gcHlyaWRveGluZS1yZXNwb25zaXZl
IGN5c3RhdGhpb25pbmUgYmV0YS1zeW50aGFzZSBtdXRhdGlvbiBpbiBob21vY3lzdGludXJpYTwv
dGl0bGU+PHNlY29uZGFyeS10aXRsZT5IdW0gTW9sIEdlbmV0PC9zZWNvbmRhcnktdGl0bGU+PC90
aXRsZXM+PHBhZ2VzPjIyMTMtMjE8L3BhZ2VzPjxudW1iZXI+MTM8L251bWJlcj48Y29udHJpYnV0
b3JzPjxhdXRob3JzPjxhdXRob3I+S2ltLCBDLiBFLjwvYXV0aG9yPjxhdXRob3I+R2FsbGFnaGVy
LCBQLiBNLjwvYXV0aG9yPjxhdXRob3I+R3V0dG9ybXNlbiwgQS4gQi48L2F1dGhvcj48YXV0aG9y
PlJlZnN1bSwgSC48L2F1dGhvcj48YXV0aG9yPlVlbGFuZCwgUC4gTS48L2F1dGhvcj48YXV0aG9y
Pk9zZSwgTC48L2F1dGhvcj48YXV0aG9yPkZvbGxpbmcsIEkuPC9hdXRob3I+PGF1dGhvcj5XaGl0
ZWhlYWQsIEEuIFMuPC9hdXRob3I+PGF1dGhvcj5Uc2FpLCBNLiBZLjwvYXV0aG9yPjxhdXRob3I+
S3J1Z2VyLCBXLiBELjwvYXV0aG9yPjwvYXV0aG9ycz48L2NvbnRyaWJ1dG9ycz48bGFuZ3VhZ2U+
ZW5nPC9sYW5ndWFnZT48YWRkZWQtZGF0ZSBmb3JtYXQ9InV0YyI+MTUyNjUwNjAxNDwvYWRkZWQt
ZGF0ZT48cmVmLXR5cGUgbmFtZT0iSm91cm5hbCBBcnRpY2xlIj4xNzwvcmVmLXR5cGU+PHJlYy1u
dW1iZXI+NzA2PC9yZWMtbnVtYmVyPjxsYXN0LXVwZGF0ZWQtZGF0ZSBmb3JtYXQ9InV0YyI+MTUy
NjUwNjAxNDwvbGFzdC11cGRhdGVkLWRhdGU+PGFjY2Vzc2lvbi1udW0+OTM2MTAyNTwvYWNjZXNz
aW9uLW51bT48dm9sdW1lPjY8L3Zv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uttormsen et al., 2001; Kim et al., 1997; Kruger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Norwa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 USA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62A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sp321Val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9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969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Trp323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2xvbmk8L0F1dGhvcj48WWVhcj4yMDE4PC9ZZWFyPjxJ
RFRleHQ+Q0JTIG11dGF0aW9ucyBhcmUgZ29vZCBwcmVkaWN0b3JzIGZvciBCNi1yZXNwb25zaXZl
bmVzczogQSBzdHVkeSBiYXNlZCBvbiB0aGUgYW5hbHlzaXMgb2YgMzUgQnJhemlsaWFuIENsYXNz
aWNhbCBIb21vY3lzdGludXJpYSBwYXRpZW50czwvSURUZXh0PjxEaXNwbGF5VGV4dD4oUG9sb25p
IGV0IGFsLiwgMjAxODsgWmFpZGkgZXQgYWwuLCAyMDEyKTwvRGlzcGxheVRleHQ+PHJlY29yZD48
ZGF0ZXM+PHB1Yi1kYXRlcz48ZGF0ZT5KYW48L2RhdGU+PC9wdWItZGF0ZXM+PHllYXI+MjAxODwv
eWVhcj48L2RhdGVzPjxrZXl3b3Jkcz48a2V5d29yZD5DQlMgbXV0YXRpb25zPC9rZXl3b3JkPjxr
ZXl3b3JkPkPOslMgZGVmaWNpZW5jeTwva2V5d29yZD48a2V5d29yZD5DzrJTIGV4cHJlc3Npb248
L2tleXdvcmQ+PGtleXdvcmQ+Y2xhc3NpY2FsIGhvbW9jeXN0aW51cmlhPC9rZXl3b3JkPjxrZXl3
b3JkPmhvbW9jeXN0ZWluZTwva2V5d29yZD48L2tleXdvcmRzPjx1cmxzPjxyZWxhdGVkLXVybHM+
PHVybD5odHRwczovL3d3dy5uY2JpLm5sbS5uaWguZ292L3B1Ym1lZC8yOTM1MjU2MjwvdXJsPjwv
cmVsYXRlZC11cmxzPjwvdXJscz48aXNibj4yMzI0LTkyNjk8L2lzYm4+PHRpdGxlcz48dGl0bGU+
Q0JTIG11dGF0aW9ucyBhcmUgZ29vZCBwcmVkaWN0b3JzIGZvciBCNi1yZXNwb25zaXZlbmVzczog
QSBzdHVkeSBiYXNlZCBvbiB0aGUgYW5hbHlzaXMgb2YgMzUgQnJhemlsaWFuIENsYXNzaWNhbCBI
b21vY3lzdGludXJpYSBwYXRpZW50czwvdGl0bGU+PHNlY29uZGFyeS10aXRsZT5Nb2wgR2VuZXQg
R2Vub21pYyBNZWQ8L3NlY29uZGFyeS10aXRsZT48L3RpdGxlcz48Y29udHJpYnV0b3JzPjxhdXRo
b3JzPjxhdXRob3I+UG9sb25pLCBTLjwvYXV0aG9yPjxhdXRob3I+U3BlcmItTHVkd2lnLCBGLjwv
YXV0aG9yPjxhdXRob3I+Qm9yc2F0dG8sIFQuPC9hdXRob3I+PGF1dGhvcj5XZWJlciBIb3NzLCBH
LjwvYXV0aG9yPjxhdXRob3I+RG9yaXF1aSwgTS4gSi4gUi48L2F1dGhvcj48YXV0aG9yPkVtYmly
dcOndSwgRS4gSy48L2F1dGhvcj48YXV0aG9yPkJvYS1Tb3J0ZSwgTi48L2F1dGhvcj48YXV0aG9y
Pk1hcnF1ZXMsIEMuPC9hdXRob3I+PGF1dGhvcj5LaW0sIEMuIEEuPC9hdXRob3I+PGF1dGhvcj5G
aXNjaGluZ2VyIE1vdXJhIGRlIFNvdXphLCBDLjwvYXV0aG9yPjxhdXRob3I+Um9jaGEsIEguPC9h
dXRob3I+PGF1dGhvcj5SaWJlaXJvLCBNLjwvYXV0aG9yPjxhdXRob3I+U3RlaW5lciwgQy4gRS48
L2F1dGhvcj48YXV0aG9yPk1vcmVubywgQy4gQS48L2F1dGhvcj48YXV0aG9yPkJlcm5hcmRpLCBQ
LjwvYXV0aG9yPjxhdXRob3I+VmFsYWRhcmVzLCBFLjwvYXV0aG9yPjxhdXRob3I+QXJ0aWdhbGFz
LCBPLjwvYXV0aG9yPjxhdXRob3I+Q2FydmFsaG8sIEcuPC9hdXRob3I+PGF1dGhvcj5XYW5kZXJs
ZXksIEguIFkuIEMuPC9hdXRob3I+PGF1dGhvcj5LdWdlbGUsIEouPC9hdXRob3I+PGF1dGhvcj5X
YWx0ZXIsIE0uPC9hdXRob3I+PGF1dGhvcj5HYWxsZWdvLVZpbGxhciwgTC48L2F1dGhvcj48YXV0
aG9yPkJsb20sIEguIEouPC9hdXRob3I+PGF1dGhvcj5TY2h3YXJ0eiwgSS4gVi4gRC48L2F1dGhv
cj48L2F1dGhvcnM+PC9jb250cmlidXRvcnM+PGVkaXRpb24+MjAxOC8wMS8yMDwvZWRpdGlvbj48
bGFuZ3VhZ2U+ZW5nPC9sYW5ndWFnZT48YWRkZWQtZGF0ZSBmb3JtYXQ9InV0YyI+MTUxNjY1Njkw
NTwvYWRkZWQtZGF0ZT48cmVmLXR5cGUgbmFtZT0iSm91cm5hbCBBcnRpY2xlIj4xNzwvcmVmLXR5
cGU+PHJlYy1udW1iZXI+NTg0PC9yZWMtbnVtYmVyPjxsYXN0LXVwZGF0ZWQtZGF0ZSBmb3JtYXQ9
InV0YyI+MTUxNjY1NjkwNTwvbGFzdC11cGRhdGVkLWRhdGU+PGFjY2Vzc2lvbi1udW0+MjkzNTI1
NjI8L2FjY2Vzc2lvbi1udW0+PGVsZWN0cm9uaWMtcmVzb3VyY2UtbnVtPjEwLjEwMDIvbWdnMy4z
NDI8L2VsZWN0cm9uaWMtcmVzb3VyY2UtbnVtPjwvcmVjb3JkPjwvQ2l0ZT48Q2l0ZT48QXV0aG9y
PlphaWRpPC9BdXRob3I+PFllYXI+MjAxMjwvWWVhcj48SURUZXh0PkNsaW5pY2FsIGFuZCBtb2xl
Y3VsYXIgZmluZGluZ3Mgb2YgMTMgZmFtaWxpZXMgZnJvbSBTYXVkaSBBcmFiaWEgYW5kIGEgZmFt
aWx5IGZyb20gU3VkYW4gd2l0aCBob21vY3lzdGludXJpYTwvSURUZXh0PjxyZWNvcmQ+PGRhdGVz
PjxwdWItZGF0ZXM+PGRhdGU+SnVuPC9kYXRlPjwvcHViLWRhdGVzPjx5ZWFyPjIwMTI8L3llYXI+
PC9kYXRlcz48a2V5d29yZHM+PGtleXdvcmQ+QWRvbGVzY2VudDwva2V5d29yZD48a2V5d29yZD5B
ZHVsdDwva2V5d29yZD48a2V5d29yZD5DaGlsZDwva2V5d29yZD48a2V5d29yZD5DaGlsZCwgUHJl
c2Nob29sPC9rZXl3b3JkPjxrZXl3b3JkPkN5c3RhdGhpb25pbmUgYmV0YS1TeW50aGFzZTwva2V5
d29yZD48a2V5d29yZD5GZW1hbGU8L2tleXdvcmQ+PGtleXdvcmQ+SG9tb2N5c3RpbnVyaWE8L2tl
eXdvcmQ+PGtleXdvcmQ+SHVtYW5zPC9rZXl3b3JkPjxrZXl3b3JkPklzcmFlbDwva2V5d29yZD48
a2V5d29yZD5NYWxlPC9rZXl3b3JkPjxrZXl3b3JkPk11dGF0aW9uPC9rZXl3b3JkPjxrZXl3b3Jk
PlBlZGlncmVlPC9rZXl3b3JkPjxrZXl3b3JkPlBoZW5vdHlwZTwva2V5d29yZD48a2V5d29yZD5R
YXRhcjwva2V5d29yZD48a2V5d29yZD5TYXVkaSBBcmFiaWE8L2tleXdvcmQ+PGtleXdvcmQ+U3Vk
YW48L2tleXdvcmQ+PC9rZXl3b3Jkcz48dXJscz48cmVsYXRlZC11cmxzPjx1cmw+aHR0cDovL3d3
dy5uY2JpLm5sbS5uaWguZ292L3B1Ym1lZC8yMTUxNzgyODwvdXJsPjwvcmVsYXRlZC11cmxzPjwv
dXJscz48aXNibj4xMzk5LTAwMDQ8L2lzYm4+PHRpdGxlcz48dGl0bGU+Q2xpbmljYWwgYW5kIG1v
bGVjdWxhciBmaW5kaW5ncyBvZiAxMyBmYW1pbGllcyBmcm9tIFNhdWRpIEFyYWJpYSBhbmQgYSBm
YW1pbHkgZnJvbSBTdWRhbiB3aXRoIGhvbW9jeXN0aW51cmlhPC90aXRsZT48c2Vjb25kYXJ5LXRp
dGxlPkNsaW4gR2VuZXQ8L3NlY29uZGFyeS10aXRsZT48L3RpdGxlcz48cGFnZXM+NTYzLTcwPC9w
YWdlcz48bnVtYmVyPjY8L251bWJlcj48Y29udHJpYnV0b3JzPjxhdXRob3JzPjxhdXRob3I+WmFp
ZGksIFMuIEguPC9hdXRob3I+PGF1dGhvcj5GYWl5YXotVWwtSGFxdWUsIE0uPC9hdXRob3I+PGF1
dGhvcj5TaHVhaWIsIFQuPC9hdXRob3I+PGF1dGhvcj5CYWxvYmFpZCwgQS48L2F1dGhvcj48YXV0
aG9yPlJhaGJlZW5pLCBaLjwvYXV0aG9yPjxhdXRob3I+QWJhbGtoYWlsLCBILjwvYXV0aG9yPjxh
dXRob3I+QWwtQWJkdWxsYXRpZiwgQS48L2F1dGhvcj48YXV0aG9yPkFsLUhhc3NuYW4sIFouPC9h
dXRob3I+PGF1dGhvcj5QZWx0ZWtvdmEsIEkuPC9hdXRob3I+PGF1dGhvcj5BbC1Pd2FpbiwgTS48
L2F1dGhvcj48L2F1dGhvcnM+PC9jb250cmlidXRvcnM+PGxhbmd1YWdlPmVuZzwvbGFuZ3VhZ2U+
PGFkZGVkLWRhdGUgZm9ybWF0PSJ1dGMiPjE0MzM3ODEyMDI8L2FkZGVkLWRhdGU+PHJlZi10eXBl
IG5hbWU9IkpvdXJuYWwgQXJ0aWNsZSI+MTc8L3JlZi10eXBlPjxyZWMtbnVtYmVyPjMyNzwvcmVj
LW51bWJlcj48bGFzdC11cGRhdGVkLWRhdGUgZm9ybWF0PSJ1dGMiPjE0MzM3ODEyMDI8L2xhc3Qt
dXBkYXRlZC1kYXRlPjxhY2Nlc3Npb24tbnVtPjIxNTE3ODI4PC9hY2Nlc3Npb24tbnVtPjxlbGVj
dHJvbmljLXJlc291cmNlLW51bT4xMC4xMTExL2ouMTM5OS0wMDA0LjIwMTEuMDE2OTAueDwvZWxl
Y3Ryb25pYy1yZXNvdXJjZS1udW0+PHZvbHVtZT44MTwvdm9sdW1lPjwvcmVjb3JkPjwvQ2l0ZT48
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2xvbmk8L0F1dGhvcj48WWVhcj4yMDE4PC9ZZWFyPjxJ
RFRleHQ+Q0JTIG11dGF0aW9ucyBhcmUgZ29vZCBwcmVkaWN0b3JzIGZvciBCNi1yZXNwb25zaXZl
bmVzczogQSBzdHVkeSBiYXNlZCBvbiB0aGUgYW5hbHlzaXMgb2YgMzUgQnJhemlsaWFuIENsYXNz
aWNhbCBIb21vY3lzdGludXJpYSBwYXRpZW50czwvSURUZXh0PjxEaXNwbGF5VGV4dD4oUG9sb25p
IGV0IGFsLiwgMjAxODsgWmFpZGkgZXQgYWwuLCAyMDEyKTwvRGlzcGxheVRleHQ+PHJlY29yZD48
ZGF0ZXM+PHB1Yi1kYXRlcz48ZGF0ZT5KYW48L2RhdGU+PC9wdWItZGF0ZXM+PHllYXI+MjAxODwv
eWVhcj48L2RhdGVzPjxrZXl3b3Jkcz48a2V5d29yZD5DQlMgbXV0YXRpb25zPC9rZXl3b3JkPjxr
ZXl3b3JkPkPOslMgZGVmaWNpZW5jeTwva2V5d29yZD48a2V5d29yZD5DzrJTIGV4cHJlc3Npb248
L2tleXdvcmQ+PGtleXdvcmQ+Y2xhc3NpY2FsIGhvbW9jeXN0aW51cmlhPC9rZXl3b3JkPjxrZXl3
b3JkPmhvbW9jeXN0ZWluZTwva2V5d29yZD48L2tleXdvcmRzPjx1cmxzPjxyZWxhdGVkLXVybHM+
PHVybD5odHRwczovL3d3dy5uY2JpLm5sbS5uaWguZ292L3B1Ym1lZC8yOTM1MjU2MjwvdXJsPjwv
cmVsYXRlZC11cmxzPjwvdXJscz48aXNibj4yMzI0LTkyNjk8L2lzYm4+PHRpdGxlcz48dGl0bGU+
Q0JTIG11dGF0aW9ucyBhcmUgZ29vZCBwcmVkaWN0b3JzIGZvciBCNi1yZXNwb25zaXZlbmVzczog
QSBzdHVkeSBiYXNlZCBvbiB0aGUgYW5hbHlzaXMgb2YgMzUgQnJhemlsaWFuIENsYXNzaWNhbCBI
b21vY3lzdGludXJpYSBwYXRpZW50czwvdGl0bGU+PHNlY29uZGFyeS10aXRsZT5Nb2wgR2VuZXQg
R2Vub21pYyBNZWQ8L3NlY29uZGFyeS10aXRsZT48L3RpdGxlcz48Y29udHJpYnV0b3JzPjxhdXRo
b3JzPjxhdXRob3I+UG9sb25pLCBTLjwvYXV0aG9yPjxhdXRob3I+U3BlcmItTHVkd2lnLCBGLjwv
YXV0aG9yPjxhdXRob3I+Qm9yc2F0dG8sIFQuPC9hdXRob3I+PGF1dGhvcj5XZWJlciBIb3NzLCBH
LjwvYXV0aG9yPjxhdXRob3I+RG9yaXF1aSwgTS4gSi4gUi48L2F1dGhvcj48YXV0aG9yPkVtYmly
dcOndSwgRS4gSy48L2F1dGhvcj48YXV0aG9yPkJvYS1Tb3J0ZSwgTi48L2F1dGhvcj48YXV0aG9y
Pk1hcnF1ZXMsIEMuPC9hdXRob3I+PGF1dGhvcj5LaW0sIEMuIEEuPC9hdXRob3I+PGF1dGhvcj5G
aXNjaGluZ2VyIE1vdXJhIGRlIFNvdXphLCBDLjwvYXV0aG9yPjxhdXRob3I+Um9jaGEsIEguPC9h
dXRob3I+PGF1dGhvcj5SaWJlaXJvLCBNLjwvYXV0aG9yPjxhdXRob3I+U3RlaW5lciwgQy4gRS48
L2F1dGhvcj48YXV0aG9yPk1vcmVubywgQy4gQS48L2F1dGhvcj48YXV0aG9yPkJlcm5hcmRpLCBQ
LjwvYXV0aG9yPjxhdXRob3I+VmFsYWRhcmVzLCBFLjwvYXV0aG9yPjxhdXRob3I+QXJ0aWdhbGFz
LCBPLjwvYXV0aG9yPjxhdXRob3I+Q2FydmFsaG8sIEcuPC9hdXRob3I+PGF1dGhvcj5XYW5kZXJs
ZXksIEguIFkuIEMuPC9hdXRob3I+PGF1dGhvcj5LdWdlbGUsIEouPC9hdXRob3I+PGF1dGhvcj5X
YWx0ZXIsIE0uPC9hdXRob3I+PGF1dGhvcj5HYWxsZWdvLVZpbGxhciwgTC48L2F1dGhvcj48YXV0
aG9yPkJsb20sIEguIEouPC9hdXRob3I+PGF1dGhvcj5TY2h3YXJ0eiwgSS4gVi4gRC48L2F1dGhv
cj48L2F1dGhvcnM+PC9jb250cmlidXRvcnM+PGVkaXRpb24+MjAxOC8wMS8yMDwvZWRpdGlvbj48
bGFuZ3VhZ2U+ZW5nPC9sYW5ndWFnZT48YWRkZWQtZGF0ZSBmb3JtYXQ9InV0YyI+MTUxNjY1Njkw
NTwvYWRkZWQtZGF0ZT48cmVmLXR5cGUgbmFtZT0iSm91cm5hbCBBcnRpY2xlIj4xNzwvcmVmLXR5
cGU+PHJlYy1udW1iZXI+NTg0PC9yZWMtbnVtYmVyPjxsYXN0LXVwZGF0ZWQtZGF0ZSBmb3JtYXQ9
InV0YyI+MTUxNjY1NjkwNTwvbGFzdC11cGRhdGVkLWRhdGU+PGFjY2Vzc2lvbi1udW0+MjkzNTI1
NjI8L2FjY2Vzc2lvbi1udW0+PGVsZWN0cm9uaWMtcmVzb3VyY2UtbnVtPjEwLjEwMDIvbWdnMy4z
NDI8L2VsZWN0cm9uaWMtcmVzb3VyY2UtbnVtPjwvcmVjb3JkPjwvQ2l0ZT48Q2l0ZT48QXV0aG9y
PlphaWRpPC9BdXRob3I+PFllYXI+MjAxMjwvWWVhcj48SURUZXh0PkNsaW5pY2FsIGFuZCBtb2xl
Y3VsYXIgZmluZGluZ3Mgb2YgMTMgZmFtaWxpZXMgZnJvbSBTYXVkaSBBcmFiaWEgYW5kIGEgZmFt
aWx5IGZyb20gU3VkYW4gd2l0aCBob21vY3lzdGludXJpYTwvSURUZXh0PjxyZWNvcmQ+PGRhdGVz
PjxwdWItZGF0ZXM+PGRhdGU+SnVuPC9kYXRlPjwvcHViLWRhdGVzPjx5ZWFyPjIwMTI8L3llYXI+
PC9kYXRlcz48a2V5d29yZHM+PGtleXdvcmQ+QWRvbGVzY2VudDwva2V5d29yZD48a2V5d29yZD5B
ZHVsdDwva2V5d29yZD48a2V5d29yZD5DaGlsZDwva2V5d29yZD48a2V5d29yZD5DaGlsZCwgUHJl
c2Nob29sPC9rZXl3b3JkPjxrZXl3b3JkPkN5c3RhdGhpb25pbmUgYmV0YS1TeW50aGFzZTwva2V5
d29yZD48a2V5d29yZD5GZW1hbGU8L2tleXdvcmQ+PGtleXdvcmQ+SG9tb2N5c3RpbnVyaWE8L2tl
eXdvcmQ+PGtleXdvcmQ+SHVtYW5zPC9rZXl3b3JkPjxrZXl3b3JkPklzcmFlbDwva2V5d29yZD48
a2V5d29yZD5NYWxlPC9rZXl3b3JkPjxrZXl3b3JkPk11dGF0aW9uPC9rZXl3b3JkPjxrZXl3b3Jk
PlBlZGlncmVlPC9rZXl3b3JkPjxrZXl3b3JkPlBoZW5vdHlwZTwva2V5d29yZD48a2V5d29yZD5R
YXRhcjwva2V5d29yZD48a2V5d29yZD5TYXVkaSBBcmFiaWE8L2tleXdvcmQ+PGtleXdvcmQ+U3Vk
YW48L2tleXdvcmQ+PC9rZXl3b3Jkcz48dXJscz48cmVsYXRlZC11cmxzPjx1cmw+aHR0cDovL3d3
dy5uY2JpLm5sbS5uaWguZ292L3B1Ym1lZC8yMTUxNzgyODwvdXJsPjwvcmVsYXRlZC11cmxzPjwv
dXJscz48aXNibj4xMzk5LTAwMDQ8L2lzYm4+PHRpdGxlcz48dGl0bGU+Q2xpbmljYWwgYW5kIG1v
bGVjdWxhciBmaW5kaW5ncyBvZiAxMyBmYW1pbGllcyBmcm9tIFNhdWRpIEFyYWJpYSBhbmQgYSBm
YW1pbHkgZnJvbSBTdWRhbiB3aXRoIGhvbW9jeXN0aW51cmlhPC90aXRsZT48c2Vjb25kYXJ5LXRp
dGxlPkNsaW4gR2VuZXQ8L3NlY29uZGFyeS10aXRsZT48L3RpdGxlcz48cGFnZXM+NTYzLTcwPC9w
YWdlcz48bnVtYmVyPjY8L251bWJlcj48Y29udHJpYnV0b3JzPjxhdXRob3JzPjxhdXRob3I+WmFp
ZGksIFMuIEguPC9hdXRob3I+PGF1dGhvcj5GYWl5YXotVWwtSGFxdWUsIE0uPC9hdXRob3I+PGF1
dGhvcj5TaHVhaWIsIFQuPC9hdXRob3I+PGF1dGhvcj5CYWxvYmFpZCwgQS48L2F1dGhvcj48YXV0
aG9yPlJhaGJlZW5pLCBaLjwvYXV0aG9yPjxhdXRob3I+QWJhbGtoYWlsLCBILjwvYXV0aG9yPjxh
dXRob3I+QWwtQWJkdWxsYXRpZiwgQS48L2F1dGhvcj48YXV0aG9yPkFsLUhhc3NuYW4sIFouPC9h
dXRob3I+PGF1dGhvcj5QZWx0ZWtvdmEsIEkuPC9hdXRob3I+PGF1dGhvcj5BbC1Pd2FpbiwgTS48
L2F1dGhvcj48L2F1dGhvcnM+PC9jb250cmlidXRvcnM+PGxhbmd1YWdlPmVuZzwvbGFuZ3VhZ2U+
PGFkZGVkLWRhdGUgZm9ybWF0PSJ1dGMiPjE0MzM3ODEyMDI8L2FkZGVkLWRhdGU+PHJlZi10eXBl
IG5hbWU9IkpvdXJuYWwgQXJ0aWNsZSI+MTc8L3JlZi10eXBlPjxyZWMtbnVtYmVyPjMyNzwvcmVj
LW51bWJlcj48bGFzdC11cGRhdGVkLWRhdGUgZm9ybWF0PSJ1dGMiPjE0MzM3ODEyMDI8L2xhc3Qt
dXBkYXRlZC1kYXRlPjxhY2Nlc3Npb24tbnVtPjIxNTE3ODI4PC9hY2Nlc3Npb24tbnVtPjxlbGVj
dHJvbmljLXJlc291cmNlLW51bT4xMC4xMTExL2ouMTM5OS0wMDA0LjIwMTEuMDE2OTAueDwvZWxl
Y3Ryb25pYy1yZXNvdXJjZS1udW0+PHZvbHVtZT44MTwvdm9sdW1lPjwvcmVjb3JkPjwvQ2l0ZT48
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Poloni et al., 2018; Zaidi et al., 201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; Saudi Arab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72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989_</w:t>
            </w:r>
          </w:p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991delAGG</w:t>
            </w:r>
          </w:p>
        </w:tc>
        <w:tc>
          <w:tcPr>
            <w:tcW w:w="1418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134A">
              <w:rPr>
                <w:rFonts w:ascii="Times New Roman" w:hAnsi="Times New Roman"/>
                <w:sz w:val="20"/>
                <w:szCs w:val="20"/>
                <w:lang w:val="en-US"/>
              </w:rPr>
              <w:t>p.(Glu330del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1F05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</w:instrText>
            </w: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instrText>t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>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06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336C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GRl
IEZyYW5jaGlzIGV0IGFsLiwgMTk5OTsgRWwtU2FpZCBldCBhbC4sIDIwMDY7IEdhdXN0YWRuZXMg
ZXQgYWwuLCAyMDAyOyBLd29rIGV0IGFsLiwgMjAxMTsgTGVlIGV0IGFsLiwgMjAwNTsgVXJyZWl6
dGkgZXQgYWwuLCAyMDAzOyBaYWlkaSBldCBhbC4sIDIwMTI7IFpzY2hvY2tlIGV0IGFsLiwgMjAw
OSk8L0Rpc3BsYXlUZXh0PjxyZWNvcmQ+PGRhdGVzPjxwdWItZGF0ZXM+PGRhdGU+SnVsPC9kYXRl
PjwvcHViLWRhdGVzPjx5ZWFyPjIwMDM8L3llYXI+PC9kYXRlcz48a2V5d29yZHM+PGtleXdvcmQ+
QWRvbGVzY2VudDwva2V5d29yZD48a2V5d29yZD5BZHVsdDwva2V5d29yZD48a2V5d29yZD5BbWlu
byBBY2lkIFNlcXVlbmNlPC9rZXl3b3JkPjxrZXl3b3JkPkFtaW5vIEFjaWQgU3Vic3RpdHV0aW9u
PC9rZXl3b3JkPjxrZXl3b3JkPkFuaW1hbHM8L2tleXdvcmQ+PGtleXdvcmQ+Q2hpbGQ8L2tleXdv
cmQ+PGtleXdvcmQ+Q2hpbGQsIFByZXNjaG9vbDwva2V5d29yZD48a2V5d29yZD5DeXN0YXRoaW9u
aW5lIGJldGEtU3ludGhhc2U8L2tleXdvcmQ+PGtleXdvcmQ+RmVtYWxlPC9rZXl3b3JkPjxrZXl3
b3JkPkdlbm90eXBlPC9rZXl3b3JkPjxrZXl3b3JkPkdseWNpbmU8L2tleXdvcmQ+PGtleXdvcmQ+
SG9tb2N5c3RpbnVyaWE8L2tleXdvcmQ+PGtleXdvcmQ+SHVtYW5zPC9rZXl3b3JkPjxrZXl3b3Jk
PkluZmFudDwva2V5d29yZD48a2V5d29yZD5Jc29sZXVjaW5lPC9rZXl3b3JkPjxrZXl3b3JkPk1h
bGU8L2tleXdvcmQ+PGtleXdvcmQ+TWV0aGlvbmluZTwva2V5d29yZD48a2V5d29yZD5NaWRkbGUg
QWdlZDwva2V5d29yZD48a2V5d29yZD5Nb2xlY3VsYXIgU2VxdWVuY2UgRGF0YTwva2V5d29yZD48
a2V5d29yZD5QaGVub3R5cGU8L2tleXdvcmQ+PGtleXdvcmQ+UG9ydHVnYWw8L2tleXdvcmQ+PGtl
eXdvcmQ+UHJldmFsZW5jZTwva2V5d29yZD48a2V5d29yZD5TZXJpbmU8L2tleXdvcmQ+PGtleXdv
cmQ+U3BhaW48L2tleXdvcmQ+PGtleXdvcmQ+VGhyZW9uaW5lPC9rZXl3b3JkPjwva2V5d29yZHM+
PHVybHM+PHJlbGF0ZWQtdXJscz48dXJsPmh0dHBzOi8vd3d3Lm5jYmkubmxtLm5paC5nb3YvcHVi
bWVkLzEyODE1NjAyPC91cmw+PC9yZWxhdGVkLXVybHM+PC91cmxzPjxpc2JuPjEwOTgtMTAwNDwv
aXNibj48dGl0bGVzPjx0aXRsZT5TcGVjdHJ1bSBvZiBDQlMgbXV0YXRpb25zIGluIDE2IGhvbW9j
eXN0aW51cmljIHBhdGllbnRzIGZyb20gdGhlIEliZXJpYW4gUGVuaW5zdWxhOiBoaWdoIHByZXZh
bGVuY2Ugb2YgVDE5MU0gYW5kIGFic2VuY2Ugb2YgSTI3OFQgb3IgRzMwN1M8L3RpdGxlPjxzZWNv
bmRhcnktdGl0bGU+SHVtIE11dGF0PC9zZWNvbmRhcnktdGl0bGU+PC90aXRsZXM+PHBhZ2VzPjEw
MzwvcGFnZXM+PG51bWJlcj4xPC9udW1iZXI+PGNvbnRyaWJ1dG9ycz48YXV0aG9ycz48YXV0aG9y
PlVycmVpenRpLCBSLjwvYXV0aG9yPjxhdXRob3I+QmFsY2VsbHMsIFMuPC9hdXRob3I+PGF1dGhv
cj5Sb2TDqXMsIE0uPC9hdXRob3I+PGF1dGhvcj5WaWxhcmluaG8sIEwuPC9hdXRob3I+PGF1dGhv
cj5CYWxkZWxsb3UsIEEuPC9hdXRob3I+PGF1dGhvcj5Db3VjZSwgTS4gTC48L2F1dGhvcj48YXV0
aG9yPk11w7FveiwgQy48L2F1dGhvcj48YXV0aG9yPkNhbXBpc3RvbCwgSi48L2F1dGhvcj48YXV0
aG9yPlBpbnTDsywgWC48L2F1dGhvcj48YXV0aG9yPlZpbGFzZWNhLCBNLiBBLjwvYXV0aG9yPjxh
dXRob3I+R3JpbmJlcmcsIEQuPC9hdXRob3I+PC9hdXRob3JzPjwvY29udHJpYnV0b3JzPjxsYW5n
dWFnZT5lbmc8L2xhbmd1YWdlPjxhZGRlZC1kYXRlIGZvcm1hdD0idXRjIj4xNDk2ODc5MzM0PC9h
ZGRlZC1kYXRlPjxyZWYtdHlwZSBuYW1lPSJKb3VybmFsIEFydGljbGUiPjE3PC9yZWYtdHlwZT48
cmVjLW51bWJlcj41Mjk8L3JlYy1udW1iZXI+PGxhc3QtdXBkYXRlZC1kYXRlIGZvcm1hdD0idXRj
Ij4xNDk2ODc5MzM0PC9sYXN0LXVwZGF0ZWQtZGF0ZT48YWNjZXNzaW9uLW51bT4xMjgxNTYwMjwv
YWNjZXNzaW9uLW51bT48ZWxlY3Ryb25pYy1yZXNvdXJjZS1udW0+MTAuMTAwMi9odW11LjkxNTM8
L2VsZWN0cm9uaWMtcmVzb3VyY2UtbnVtPjx2b2x1bWU+MjI8L3ZvbHVtZT48L3JlY29yZD48L0Np
dGU+PENpdGU+PEF1dGhvcj5FbC1TYWlkPC9BdXRob3I+PFllYXI+MjAwNjwvWWVhcj48SURUZXh0
PkEgY29tbW9uIG11dGF0aW9uIGluIHRoZSBDQlMgZ2VuZSBleHBsYWlucyBhIGhpZ2ggaW5jaWRl
bmNlIG9mIGhvbW9jeXN0aW51cmlhIGluIHRoZSBRYXRhcmkgcG9wdWxhdGlvbjwvSURUZXh0Pjxy
ZWNvcmQ+PGRhdGVzPjxwdWItZGF0ZXM+PGRhdGU+SnVsPC9kYXRlPjwvcHViLWRhdGVzPjx5ZWFy
PjIwMDY8L3llYXI+PC9kYXRlcz48a2V5d29yZHM+PGtleXdvcmQ+QWRvbGVzY2VudDwva2V5d29y
ZD48a2V5d29yZD5BZHVsdDwva2V5d29yZD48a2V5d29yZD5DaGlsZDwva2V5d29yZD48a2V5d29y
ZD5DaGlsZCwgUHJlc2Nob29sPC9rZXl3b3JkPjxrZXl3b3JkPkNvbnNhbmd1aW5pdHk8L2tleXdv
cmQ+PGtleXdvcmQ+Q3lzdGF0aGlvbmluZSBiZXRhLVN5bnRoYXNlPC9rZXl3b3JkPjxrZXl3b3Jk
PkROQSBNdXRhdGlvbmFsIEFuYWx5c2lzPC9rZXl3b3JkPjxrZXl3b3JkPkZlbWFsZTwva2V5d29y
ZD48a2V5d29yZD5Gb3VuZGVyIEVmZmVjdDwva2V5d29yZD48a2V5d29yZD5Ib21vY3lzdGludXJp
YTwva2V5d29yZD48a2V5d29yZD5Ib21venlnb3RlPC9rZXl3b3JkPjxrZXl3b3JkPkh1bWFuczwv
a2V5d29yZD48a2V5d29yZD5JbmZhbnQ8L2tleXdvcmQ+PGtleXdvcmQ+TWFsZTwva2V5d29yZD48
a2V5d29yZD5NdXRhdGlvbiwgTWlzc2Vuc2U8L2tleXdvcmQ+PGtleXdvcmQ+UWF0YXI8L2tleXdv
cmQ+PC9rZXl3b3Jkcz48dXJscz48cmVsYXRlZC11cmxzPjx1cmw+aHR0cHM6Ly93d3cubmNiaS5u
bG0ubmloLmdvdi9wdWJtZWQvMTY3ODY1MTc8L3VybD48L3JlbGF0ZWQtdXJscz48L3VybHM+PGlz
Ym4+MTA5OC0xMDA0PC9pc2JuPjx0aXRsZXM+PHRpdGxlPkEgY29tbW9uIG11dGF0aW9uIGluIHRo
ZSBDQlMgZ2VuZSBleHBsYWlucyBhIGhpZ2ggaW5jaWRlbmNlIG9mIGhvbW9jeXN0aW51cmlhIGlu
IHRoZSBRYXRhcmkgcG9wdWxhdGlvbjwvdGl0bGU+PHNlY29uZGFyeS10aXRsZT5IdW0gTXV0YXQ8
L3NlY29uZGFyeS10aXRsZT48L3RpdGxlcz48cGFnZXM+NzE5PC9wYWdlcz48bnVtYmVyPjc8L251
bWJlcj48Y29udHJpYnV0b3JzPjxhdXRob3JzPjxhdXRob3I+RWwtU2FpZCwgTS4gRi48L2F1dGhv
cj48YXV0aG9yPkJhZGlpLCBSLjwvYXV0aG9yPjxhdXRob3I+QmVzc2lzc28sIE0uIFMuPC9hdXRo
b3I+PGF1dGhvcj5TaGFoYmVrLCBOLjwvYXV0aG9yPjxhdXRob3I+RWwtQWxpLCBNLiBHLjwvYXV0
aG9yPjxhdXRob3I+RWwtTWFyaWtoaWUsIE0uPC9hdXRob3I+PGF1dGhvcj5FbC1aeW9pZCwgTS48
L2F1dGhvcj48YXV0aG9yPlNhbGVtLCBNLiBTLjwvYXV0aG9yPjxhdXRob3I+QmVuZXIsIEEuPC9h
dXRob3I+PGF1dGhvcj5Ib2ZmbWFubiwgRy4gRi48L2F1dGhvcj48YXV0aG9yPlpzY2hvY2tlLCBK
LjwvYXV0aG9yPjwvYXV0aG9ycz48L2NvbnRyaWJ1dG9ycz48bGFuZ3VhZ2U+ZW5nPC9sYW5ndWFn
ZT48YWRkZWQtZGF0ZSBmb3JtYXQ9InV0YyI+MTUyMDk2MjM1MzwvYWRkZWQtZGF0ZT48cmVmLXR5
cGUgbmFtZT0iSm91cm5hbCBBcnRpY2xlIj4xNzwvcmVmLXR5cGU+PHJlYy1udW1iZXI+NjYxPC9y
ZWMtbnVtYmVyPjxsYXN0LXVwZGF0ZWQtZGF0ZSBmb3JtYXQ9InV0YyI+MTUyMDk2MjM1MzwvbGFz
dC11cGRhdGVkLWRhdGU+PGFjY2Vzc2lvbi1udW0+MTY3ODY1MTc8L2FjY2Vzc2lvbi1udW0+PGVs
ZWN0cm9uaWMtcmVzb3VyY2UtbnVtPjEwLjEwMDIvaHVtdS45NDM2PC9lbGVjdHJvbmljLXJlc291
cmNlLW51bT48dm9sdW1lPjI3PC92b2x1bWU+PC9yZWNvcmQ+PC9DaXRlPjxDaXRlPjxBdXRob3I+
WnNjaG9ja2U8L0F1dGhvcj48WWVhcj4yMDA5PC9ZZWFyPjxJRFRleHQ+TW9sZWN1bGFyIG5lb25h
dGFsIHNjcmVlbmluZyBmb3IgaG9tb2N5c3RpbnVyaWEgaW4gdGhlIFFhdGFyaSBwb3B1bGF0aW9u
PC9JRFRleHQ+PHJlY29yZD48ZGF0ZXM+PHB1Yi1kYXRlcz48ZGF0ZT5KdW48L2RhdGU+PC9wdWIt
ZGF0ZXM+PHllYXI+MjAwOTwveWVhcj48L2RhdGVzPjxrZXl3b3Jkcz48a2V5d29yZD5Bc2lhbiBD
b250aW5lbnRhbCBBbmNlc3RyeSBHcm91cDwva2V5d29yZD48a2V5d29yZD5ETkEgTXV0YXRpb25h
bCBBbmFseXNpczwva2V5d29yZD48a2V5d29yZD5GZW1hbGU8L2tleXdvcmQ+PGtleXdvcmQ+SGV0
ZXJvenlnb3RlPC9rZXl3b3JkPjxrZXl3b3JkPkhvbW9jeXN0aW51cmlhPC9rZXl3b3JkPjxrZXl3
b3JkPkh1bWFuczwva2V5d29yZD48a2V5d29yZD5JbmZhbnQsIE5ld2Jvcm48L2tleXdvcmQ+PGtl
eXdvcmQ+TWFsZTwva2V5d29yZD48a2V5d29yZD5OZW9uYXRhbCBTY3JlZW5pbmc8L2tleXdvcmQ+
PGtleXdvcmQ+UWF0YXI8L2tleXdvcmQ+PC9rZXl3b3Jkcz48dXJscz48cmVsYXRlZC11cmxzPjx1
cmw+aHR0cHM6Ly93d3cubmNiaS5ubG0ubmloLmdvdi9wdWJtZWQvMTkzNzA3NTk8L3VybD48L3Jl
bGF0ZWQtdXJscz48L3VybHM+PGlzYm4+MTA5OC0xMDA0PC9pc2JuPjx0aXRsZXM+PHRpdGxlPk1v
bGVjdWxhciBuZW9uYXRhbCBzY3JlZW5pbmcgZm9yIGhvbW9jeXN0aW51cmlhIGluIHRoZSBRYXRh
cmkgcG9wdWxhdGlvbjwvdGl0bGU+PHNlY29uZGFyeS10aXRsZT5IdW0gTXV0YXQ8L3NlY29uZGFy
eS10aXRsZT48L3RpdGxlcz48cGFnZXM+MTAyMS0yPC9wYWdlcz48bnVtYmVyPjY8L251bWJlcj48
Y29udHJpYnV0b3JzPjxhdXRob3JzPjxhdXRob3I+WnNjaG9ja2UsIEouPC9hdXRob3I+PGF1dGhv
cj5LZWJiZXdhciwgTS48L2F1dGhvcj48YXV0aG9yPkdhbi1TY2hyZWllciwgSC48L2F1dGhvcj48
YXV0aG9yPkZpc2NoZXIsIEMuPC9hdXRob3I+PGF1dGhvcj5GYW5nLUhvZmZtYW5uLCBKLjwvYXV0
aG9yPjxhdXRob3I+V2lscmljaCwgSi48L2F1dGhvcj48YXV0aG9yPkFiZG9oLCBHLjwvYXV0aG9y
PjxhdXRob3I+QmVuLU9tcmFuLCBULjwvYXV0aG9yPjxhdXRob3I+U2hhaGJlaywgTi48L2F1dGhv
cj48YXV0aG9yPkxpbmRuZXIsIE0uPC9hdXRob3I+PGF1dGhvcj5BbCBSaWZhaSwgSC48L2F1dGhv
cj48YXV0aG9yPkFsIEtoYWwsIEEuIEwuPC9hdXRob3I+PGF1dGhvcj5Ib2ZmbWFubiwgRy4gRi48
L2F1dGhvcj48L2F1dGhvcnM+PC9jb250cmlidXRvcnM+PGxhbmd1YWdlPmVuZzwvbGFuZ3VhZ2U+
PGFkZGVkLWRhdGUgZm9ybWF0PSJ1dGMiPjE0ODk3OTk3NTA8L2FkZGVkLWRhdGU+PHJlZi10eXBl
IG5hbWU9IkpvdXJuYWwgQXJ0aWNsZSI+MTc8L3JlZi10eXBlPjxyZWMtbnVtYmVyPjUwNzwvcmVj
LW51bWJlcj48bGFzdC11cGRhdGVkLWRhdGUgZm9ybWF0PSJ1dGMiPjE0ODk3OTk3NTA8L2xhc3Qt
dXBkYXRlZC1kYXRlPjxhY2Nlc3Npb24tbnVtPjE5MzcwNzU5PC9hY2Nlc3Npb24tbnVtPjxlbGVj
dHJvbmljLXJlc291cmNlLW51bT4xMC4xMDAyL2h1bXUuMjA5OTQ8L2VsZWN0cm9uaWMtcmVzb3Vy
Y2UtbnVtPjx2b2x1bWU+MzA8L3ZvbHVtZT48L3JlY29yZD48L0NpdGU+PENpdGU+PEF1dGhvcj5k
ZSBGcmFuY2hpczwvQXV0aG9yPjxZZWFyPjE5OTk8L1llYXI+PElEVGV4dD5Gb3VyIG5vdmVsIG11
dGF0aW9ucyBpbiB0aGUgY3lzdGF0aGlvbmluZSBiZXRhLXN5bnRoYXNlIGdlbmU6IGVmZmVjdCBv
ZiBhIHNlY29uZCBsaW5rZWQgbXV0YXRpb24gb24gdGhlIHNldmVyaXR5IG9mIHRoZSBob21vY3lz
dGludXJpYyBwaGVub3R5cGU8L0lEVGV4dD48cmVjb3JkPjxrZXl3b3Jkcz48a2V5d29yZD5BbGxl
bGVzPC9rZXl3b3JkPjxrZXl3b3JkPkNoaWxkPC9rZXl3b3JkPjxrZXl3b3JkPkNoaWxkLCBQcmVz
Y2hvb2w8L2tleXdvcmQ+PGtleXdvcmQ+Q3lzdGF0aGlvbmluZSBiZXRhLVN5bnRoYXNlPC9rZXl3
b3JkPjxrZXl3b3JkPkZlbWFsZTwva2V5d29yZD48a2V5d29yZD5GaWJyb2JsYXN0czwva2V5d29y
ZD48a2V5d29yZD5HZW5vdHlwZTwva2V5d29yZD48a2V5d29yZD5Ib21vY3lzdGludXJpYTwva2V5
d29yZD48a2V5d29yZD5IdW1hbnM8L2tleXdvcmQ+PGtleXdvcmQ+TWFsZTwva2V5d29yZD48a2V5
d29yZD5NdXRhZ2VuZXNpczwva2V5d29yZD48a2V5d29yZD5NdXRhdGlvbjwva2V5d29yZD48a2V5
d29yZD5QaGVub3R5cGU8L2tleXdvcmQ+PC9rZXl3b3Jkcz48dXJscz48cmVsYXRlZC11cmxzPjx1
cmw+aHR0cHM6Ly93d3cubmNiaS5ubG0ubmloLmdvdi9wdWJtZWQvMTA0MDg3NzQ8L3VybD48L3Jl
bGF0ZWQtdXJscz48L3VybHM+PGlzYm4+MTA1OS03Nzk0PC9pc2JuPjx0aXRsZXM+PHRpdGxlPkZv
dXIgbm92ZWwgbXV0YXRpb25zIGluIHRoZSBjeXN0YXRoaW9uaW5lIGJldGEtc3ludGhhc2UgZ2Vu
ZTogZWZmZWN0IG9mIGEgc2Vjb25kIGxpbmtlZCBtdXRhdGlvbiBvbiB0aGUgc2V2ZXJpdHkgb2Yg
dGhlIGhvbW9jeXN0aW51cmljIHBoZW5vdHlwZTwvdGl0bGU+PHNlY29uZGFyeS10aXRsZT5IdW0g
TXV0YXQ8L3NlY29uZGFyeS10aXRsZT48L3RpdGxlcz48cGFnZXM+NDUzLTc8L3BhZ2VzPjxudW1i
ZXI+NjwvbnVtYmVyPjxjb250cmlidXRvcnM+PGF1dGhvcnM+PGF1dGhvcj5kZSBGcmFuY2hpcywg
Ui48L2F1dGhvcj48YXV0aG9yPktyYXVzLCBFLjwvYXV0aG9yPjxhdXRob3I+S296aWNoLCBWLjwv
YXV0aG9yPjxhdXRob3I+U2ViYXN0aW8sIEcuPC9hdXRob3I+PGF1dGhvcj5LcmF1cywgSi4gUC48
L2F1dGhvcj48L2F1dGhvcnM+PC9jb250cmlidXRvcnM+PGxhbmd1YWdlPmVuZzwvbGFuZ3VhZ2U+
PGFkZGVkLWRhdGUgZm9ybWF0PSJ1dGMiPjE1MjY1MDI4MzY8L2FkZGVkLWRhdGU+PHJlZi10eXBl
IG5hbWU9IkpvdXJuYWwgQXJ0aWNsZSI+MTc8L3JlZi10eXBlPjxkYXRlcz48eWVhcj4xOTk5PC95
ZWFyPjwvZGF0ZXM+PHJlYy1udW1iZXI+NjgxPC9yZWMtbnVtYmVyPjxsYXN0LXVwZGF0ZWQtZGF0
ZSBmb3JtYXQ9InV0YyI+MTUyNjUwMjgzNjwvbGFzdC11cGRhdGVkLWRhdGU+PGFjY2Vzc2lvbi1u
dW0+MTA0MDg3NzQ8L2FjY2Vzc2lvbi1udW0+PGVsZWN0cm9uaWMtcmVzb3VyY2UtbnVtPjEwLjEw
MDIvKFNJQ0kpMTA5OC0xMDA0KDE5OTkpMTM6NiZsdDs0NTM6OkFJRC1IVU1VNCZndDszLjAuQ087
Mi1LPC9lbGVjdHJvbmljLXJlc291cmNlLW51bT48dm9sdW1lPjEzPC92b2x1bWU+PC9yZWNvcmQ+
PC9DaXRlPjxDaXRlPjxBdXRob3I+R2F1c3RhZG5lczwvQXV0aG9yPjxZZWFyPjIwMDI8L1llYXI+
PElEVGV4dD5UaGUgbW9sZWN1bGFyIGJhc2lzIG9mIGN5c3RhdGhpb25pbmUgYmV0YS1zeW50aGFz
ZSBkZWZpY2llbmN5IGluIEF1c3RyYWxpYW4gcGF0aWVudHM6IGdlbm90eXBlLXBoZW5vdHlwZSBj
b3JyZWxhdGlvbnMgYW5kIHJlc3BvbnNlIHRvIHRyZWF0bWVudDwvSURUZXh0PjxyZWNvcmQ+PGRh
dGVzPjxwdWItZGF0ZXM+PGRhdGU+QXVnPC9kYXRlPjwvcHViLWRhdGVzPjx5ZWFyPjIwMDI8L3ll
YXI+PC9kYXRlcz48a2V5d29yZHM+PGtleXdvcmQ+QWRvbGVzY2VudDwva2V5d29yZD48a2V5d29y
ZD5BZHVsdDwva2V5d29yZD48a2V5d29yZD5BdXN0cmFsaWE8L2tleXdvcmQ+PGtleXdvcmQ+Qmxv
dHRpbmcsIFdlc3Rlcm48L2tleXdvcmQ+PGtleXdvcmQ+Q2hpbGQ8L2tleXdvcmQ+PGtleXdvcmQ+
Q2hpbGQsIFByZXNjaG9vbDwva2V5d29yZD48a2V5d29yZD5DeXN0YXRoaW9uaW5lIGJldGEtU3lu
dGhhc2U8L2tleXdvcmQ+PGtleXdvcmQ+RE5BIE11dGF0aW9uYWwgQW5hbHlzaXM8L2tleXdvcmQ+
PGtleXdvcmQ+RHJ1ZyBBZG1pbmlzdHJhdGlvbiBTY2hlZHVsZTwva2V5d29yZD48a2V5d29yZD5G
ZW1hbGU8L2tleXdvcmQ+PGtleXdvcmQ+Rm9saWMgQWNpZDwva2V5d29yZD48a2V5d29yZD5HZW5l
dGljIENhcnJpZXIgU2NyZWVuaW5nPC9rZXl3b3JkPjxrZXl3b3JkPkdlbm90eXBlPC9rZXl3b3Jk
PjxrZXl3b3JkPkhvbW9jeXN0aW51cmlhPC9rZXl3b3JkPjxrZXl3b3JkPkh1bWFuczwva2V5d29y
ZD48a2V5d29yZD5JbmZhbnQ8L2tleXdvcmQ+PGtleXdvcmQ+SW5mYW50LCBOZXdib3JuPC9rZXl3
b3JkPjxrZXl3b3JkPk1hbGU8L2tleXdvcmQ+PGtleXdvcmQ+TXV0YXRpb24sIE1pc3NlbnNlPC9r
ZXl3b3JkPjxrZXl3b3JkPlBoZW5vdHlwZTwva2V5d29yZD48a2V5d29yZD5QeXJpZG94aW5lPC9r
ZXl3b3JkPjwva2V5d29yZHM+PHVybHM+PHJlbGF0ZWQtdXJscz48dXJsPmh0dHBzOi8vd3d3Lm5j
YmkubmxtLm5paC5nb3YvcHVibWVkLzEyMTI0OTkyPC91cmw+PC9yZWxhdGVkLXVybHM+PC91cmxz
Pjxpc2JuPjEwOTgtMTAwNDwvaXNibj48dGl0bGVzPjx0aXRsZT5UaGUgbW9sZWN1bGFyIGJhc2lz
IG9mIGN5c3RhdGhpb25pbmUgYmV0YS1zeW50aGFzZSBkZWZpY2llbmN5IGluIEF1c3RyYWxpYW4g
cGF0aWVudHM6IGdlbm90eXBlLXBoZW5vdHlwZSBjb3JyZWxhdGlvbnMgYW5kIHJlc3BvbnNlIHRv
IHRyZWF0bWVudDwvdGl0bGU+PHNlY29uZGFyeS10aXRsZT5IdW0gTXV0YXQ8L3NlY29uZGFyeS10
aXRsZT48L3RpdGxlcz48cGFnZXM+MTE3LTI2PC9wYWdlcz48bnVtYmVyPjI8L251bWJlcj48Y29u
dHJpYnV0b3JzPjxhdXRob3JzPjxhdXRob3I+R2F1c3RhZG5lcywgTS48L2F1dGhvcj48YXV0aG9y
PldpbGNrZW4sIEIuPC9hdXRob3I+PGF1dGhvcj5PbGl2ZXJpdXNvdmEsIEouPC9hdXRob3I+PGF1
dGhvcj5NY0dpbGwsIEouPC9hdXRob3I+PGF1dGhvcj5GbGV0Y2hlciwgSi48L2F1dGhvcj48YXV0
aG9yPktyYXVzLCBKLiBQLjwvYXV0aG9yPjxhdXRob3I+V2lsY2tlbiwgRC4gRS48L2F1dGhvcj48
L2F1dGhvcnM+PC9jb250cmlidXRvcnM+PGxhbmd1YWdlPmVuZzwvbGFuZ3VhZ2U+PGFkZGVkLWRh
dGUgZm9ybWF0PSJ1dGMiPjE1MjY1MDMyNTg8L2FkZGVkLWRhdGU+PHJlZi10eXBlIG5hbWU9Ikpv
dXJuYWwgQXJ0aWNsZSI+MTc8L3JlZi10eXBlPjxyZWMtbnVtYmVyPjY4NjwvcmVjLW51bWJlcj48
bGFzdC11cGRhdGVkLWRhdGUgZm9ybWF0PSJ1dGMiPjE1MjY1MDMyNTg8L2xhc3QtdXBkYXRlZC1k
YXRlPjxhY2Nlc3Npb24tbnVtPjEyMTI0OTkyPC9hY2Nlc3Npb24tbnVtPjxlbGVjdHJvbmljLXJl
c291cmNlLW51bT4xMC4xMDAyL2h1bXUuMTAxMDQ8L2VsZWN0cm9uaWMtcmVzb3VyY2UtbnVtPjx2
b2x1bWU+MjA8L3ZvbHVtZT48L3JlY29yZD48L0NpdGU+PENpdGU+PEF1dGhvcj5aYWlkaTwvQXV0
aG9yPjxZZWFyPjIwMTI8L1llYXI+PElEVGV4dD5DbGluaWNhbCBhbmQgbW9sZWN1bGFyIGZpbmRp
bmdzIG9mIDEzIGZhbWlsaWVzIGZyb20gU2F1ZGkgQXJhYmlhIGFuZCBhIGZhbWlseSBmcm9tIFN1
ZGFuIHdpdGggaG9tb2N5c3RpbnVyaWE8L0lEVGV4dD48cmVjb3JkPjxkYXRlcz48cHViLWRhdGVz
PjxkYXRlPkp1bjwvZGF0ZT48L3B1Yi1kYXRlcz48eWVhcj4yMDEyPC95ZWFyPjwvZGF0ZXM+PGtl
eXdvcmRzPjxrZXl3b3JkPkFkb2xlc2NlbnQ8L2tleXdvcmQ+PGtleXdvcmQ+QWR1bHQ8L2tleXdv
cmQ+PGtleXdvcmQ+Q2hpbGQ8L2tleXdvcmQ+PGtleXdvcmQ+Q2hpbGQsIFByZXNjaG9vbDwva2V5
d29yZD48a2V5d29yZD5DeXN0YXRoaW9uaW5lIGJldGEtU3ludGhhc2U8L2tleXdvcmQ+PGtleXdv
cmQ+RmVtYWxlPC9rZXl3b3JkPjxrZXl3b3JkPkhvbW9jeXN0aW51cmlhPC9rZXl3b3JkPjxrZXl3
b3JkPkh1bWFuczwva2V5d29yZD48a2V5d29yZD5Jc3JhZWw8L2tleXdvcmQ+PGtleXdvcmQ+TWFs
ZTwva2V5d29yZD48a2V5d29yZD5NdXRhdGlvbjwva2V5d29yZD48a2V5d29yZD5QZWRpZ3JlZTwv
a2V5d29yZD48a2V5d29yZD5QaGVub3R5cGU8L2tleXdvcmQ+PGtleXdvcmQ+UWF0YXI8L2tleXdv
cmQ+PGtleXdvcmQ+U2F1ZGkgQXJhYmlhPC9rZXl3b3JkPjxrZXl3b3JkPlN1ZGFuPC9rZXl3b3Jk
Pjwva2V5d29yZHM+PHVybHM+PHJlbGF0ZWQtdXJscz48dXJsPmh0dHA6Ly93d3cubmNiaS5ubG0u
bmloLmdvdi9wdWJtZWQvMjE1MTc4Mjg8L3VybD48L3JlbGF0ZWQtdXJscz48L3VybHM+PGlzYm4+
MTM5OS0wMDA0PC9pc2JuPjx0aXRsZXM+PHRpdGxlPkNsaW5pY2FsIGFuZCBtb2xlY3VsYXIgZmlu
ZGluZ3Mgb2YgMTMgZmFtaWxpZXMgZnJvbSBTYXVkaSBBcmFiaWEgYW5kIGEgZmFtaWx5IGZyb20g
U3VkYW4gd2l0aCBob21vY3lzdGludXJpYTwvdGl0bGU+PHNlY29uZGFyeS10aXRsZT5DbGluIEdl
bmV0PC9zZWNvbmRhcnktdGl0bGU+PC90aXRsZXM+PHBhZ2VzPjU2My03MDwvcGFnZXM+PG51bWJl
cj42PC9udW1iZXI+PGNvbnRyaWJ1dG9ycz48YXV0aG9ycz48YXV0aG9yPlphaWRpLCBTLiBILjwv
YXV0aG9yPjxhdXRob3I+RmFpeWF6LVVsLUhhcXVlLCBNLjwvYXV0aG9yPjxhdXRob3I+U2h1YWli
LCBULjwvYXV0aG9yPjxhdXRob3I+QmFsb2JhaWQsIEEuPC9hdXRob3I+PGF1dGhvcj5SYWhiZWVu
aSwgWi48L2F1dGhvcj48YXV0aG9yPkFiYWxraGFpbCwgSC48L2F1dGhvcj48YXV0aG9yPkFsLUFi
ZHVsbGF0aWYsIEEuPC9hdXRob3I+PGF1dGhvcj5BbC1IYXNzbmFuLCBaLjwvYXV0aG9yPjxhdXRo
b3I+UGVsdGVrb3ZhLCBJLjwvYXV0aG9yPjxhdXRob3I+QWwtT3dhaW4sIE0uPC9hdXRob3I+PC9h
dXRob3JzPjwvY29udHJpYnV0b3JzPjxsYW5ndWFnZT5lbmc8L2xhbmd1YWdlPjxhZGRlZC1kYXRl
IGZvcm1hdD0idXRjIj4xNDMzNzgxMjAyPC9hZGRlZC1kYXRlPjxyZWYtdHlwZSBuYW1lPSJKb3Vy
bmFsIEFydGljbGUiPjE3PC9yZWYtdHlwZT48cmVjLW51bWJlcj4zMjc8L3JlYy1udW1iZXI+PGxh
c3QtdXBkYXRlZC1kYXRlIGZvcm1hdD0idXRjIj4xNDMzNzgxMjAyPC9sYXN0LXVwZGF0ZWQtZGF0
ZT48YWNjZXNzaW9uLW51bT4yMTUxNzgyODwvYWNjZXNzaW9uLW51bT48ZWxlY3Ryb25pYy1yZXNv
dXJjZS1udW0+MTAuMTExMS9qLjEzOTktMDAwNC4yMDExLjAxNjkwLng8L2VsZWN0cm9uaWMtcmVz
b3VyY2UtbnVtPjx2b2x1bWU+ODE8L3ZvbHVtZT48L3JlY29yZD48L0NpdGU+PENpdGU+PEF1dGhv
cj5MZWU8L0F1dGhvcj48WWVhcj4yMDA1PC9ZZWFyPjxJRFRleHQ+SWRlbnRpZmljYXRpb24gYW5k
IGZ1bmN0aW9uYWwgYW5hbHlzaXMgb2YgY3lzdGF0aGlvbmluZSBiZXRhLXN5bnRoYXNlIGdlbmUg
bXV0YXRpb25zIGluIHBhdGllbnRzIHdpdGggaG9tb2N5c3RpbnVyaWE8L0lEVGV4dD48cmVjb3Jk
PjxrZXl3b3Jkcz48a2V5d29yZD5BbmltYWxzPC9rZXl3b3JkPjxrZXl3b3JkPkNPUyBDZWxsczwv
a2V5d29yZD48a2V5d29yZD5DZXJjb3BpdGhlY3VzIGFldGhpb3BzPC9rZXl3b3JkPjxrZXl3b3Jk
PkNsb25pbmcsIE1vbGVjdWxhcjwva2V5d29yZD48a2V5d29yZD5DeXN0YXRoaW9uaW5lIGJldGEt
U3ludGhhc2U8L2tleXdvcmQ+PGtleXdvcmQ+RE5BIE11dGF0aW9uYWwgQW5hbHlzaXM8L2tleXdv
cmQ+PGtleXdvcmQ+R2Vub3R5cGU8L2tleXdvcmQ+PGtleXdvcmQ+SG9tb2N5c3RpbnVyaWE8L2tl
eXdvcmQ+PGtleXdvcmQ+SHVtYW5zPC9rZXl3b3JkPjxrZXl3b3JkPktvcmVhPC9rZXl3b3JkPjxr
ZXl3b3JkPk1pY2U8L2tleXdvcmQ+PGtleXdvcmQ+TklIIDNUMyBDZWxsczwva2V5d29yZD48a2V5
d29yZD5QaGVub3R5cGU8L2tleXdvcmQ+PC9rZXl3b3Jkcz48dXJscz48cmVsYXRlZC11cmxzPjx1
cmw+aHR0cHM6Ly93d3cubmNiaS5ubG0ubmloLmdvdi9wdWJtZWQvMTYyMDU4MzM8L3VybD48L3Jl
bGF0ZWQtdXJscz48L3VybHM+PGlzYm4+MTQzNC01MTYxPC9pc2JuPjx0aXRsZXM+PHRpdGxlPklk
ZW50aWZpY2F0aW9uIGFuZCBmdW5jdGlvbmFsIGFuYWx5c2lzIG9mIGN5c3RhdGhpb25pbmUgYmV0
YS1zeW50aGFzZSBnZW5lIG11dGF0aW9ucyBpbiBwYXRpZW50cyB3aXRoIGhvbW9jeXN0aW51cmlh
PC90aXRsZT48c2Vjb25kYXJ5LXRpdGxlPkogSHVtIEdlbmV0PC9zZWNvbmRhcnktdGl0bGU+PC90
aXRsZXM+PHBhZ2VzPjY0OC01NDwvcGFnZXM+PG51bWJlcj4xMjwvbnVtYmVyPjxjb250cmlidXRv
cnM+PGF1dGhvcnM+PGF1dGhvcj5MZWUsIFMuIEouPC9hdXRob3I+PGF1dGhvcj5MZWUsIEQuIEgu
PC9hdXRob3I+PGF1dGhvcj5Zb28sIEguIFcuPC9hdXRob3I+PGF1dGhvcj5Lb28sIFMuIEsuPC9h
dXRob3I+PGF1dGhvcj5QYXJrLCBFLiBTLjwvYXV0aG9yPjxhdXRob3I+UGFyaywgSi4gVy48L2F1
dGhvcj48YXV0aG9yPkxpbSwgSC4gRy48L2F1dGhvcj48YXV0aG9yPkp1bmcsIFMuIEMuPC9hdXRo
b3I+PC9hdXRob3JzPjwvY29udHJpYnV0b3JzPjxlZGl0aW9uPjIwMDUvMTAvMDU8L2VkaXRpb24+
PGxhbmd1YWdlPmVuZzwvbGFuZ3VhZ2U+PGFkZGVkLWRhdGUgZm9ybWF0PSJ1dGMiPjE1MjY1MDY1
MDY8L2FkZGVkLWRhdGU+PHJlZi10eXBlIG5hbWU9IkpvdXJuYWwgQXJ0aWNsZSI+MTc8L3JlZi10
eXBlPjxkYXRlcz48eWVhcj4yMDA1PC95ZWFyPjwvZGF0ZXM+PHJlYy1udW1iZXI+NzExPC9yZWMt
bnVtYmVyPjxsYXN0LXVwZGF0ZWQtZGF0ZSBmb3JtYXQ9InV0YyI+MTUyNjUwNjUwNjwvbGFzdC11
cGRhdGVkLWRhdGU+PGFjY2Vzc2lvbi1udW0+MTYyMDU4MzM8L2FjY2Vzc2lvbi1udW0+PGVsZWN0
cm9uaWMtcmVzb3VyY2UtbnVtPjEwLjEwMDcvczEwMDM4LTAwNS0wMzEyLTI8L2VsZWN0cm9uaWMt
cmVzb3VyY2UtbnVtPjx2b2x1bWU+NTA8L3ZvbHVtZT48L3JlY29yZD48L0NpdGU+PENpdGU+PEF1
dGhvcj5Ld29rPC9BdXRob3I+PFllYXI+MjAxMTwvWWVhcj48SURUZXh0PkNCUyBnZW5lIG11dGF0
aW9ucyBmb3VuZCBpbiBhIENoaW5lc2UgcHlyaWRveGluZS1yZXNwb25zaXZlIGhvbW9jeXN0aW51
cmlhIHBhdGllbnQ8L0lEVGV4dD48cmVjb3JkPjxkYXRlcz48cHViLWRhdGVzPjxkYXRlPkphbjwv
ZGF0ZT48L3B1Yi1kYXRlcz48eWVhcj4yMDExPC95ZWFyPjwvZGF0ZXM+PGtleXdvcmRzPjxrZXl3
b3JkPkFkdWx0PC9rZXl3b3JkPjxrZXl3b3JkPkFzaWFuIENvbnRpbmVudGFsIEFuY2VzdHJ5IEdy
b3VwPC9rZXl3b3JkPjxrZXl3b3JkPkN5c3RhdGhpb25pbmUgYmV0YS1TeW50aGFzZTwva2V5d29y
ZD48a2V5d29yZD5ETkEgTXV0YXRpb25hbCBBbmFseXNpczwva2V5d29yZD48a2V5d29yZD5GZW1h
bGU8L2tleXdvcmQ+PGtleXdvcmQ+R2Vub3R5cGU8L2tleXdvcmQ+PGtleXdvcmQ+SGV0ZXJvenln
b3RlPC9rZXl3b3JkPjxrZXl3b3JkPkhvbW9jeXN0aW51cmlhPC9rZXl3b3JkPjxrZXl3b3JkPkh1
bWFuczwva2V5d29yZD48a2V5d29yZD5NYWxlPC9rZXl3b3JkPjxrZXl3b3JkPk11dGF0aW9uLCBN
aXNzZW5zZTwva2V5d29yZD48a2V5d29yZD5QZWRpZ3JlZTwva2V5d29yZD48a2V5d29yZD5QeXJp
ZG94aW5lPC9rZXl3b3JkPjxrZXl3b3JkPlZpdGFtaW4gQiBDb21wbGV4PC9rZXl3b3JkPjwva2V5
d29yZHM+PHVybHM+PHJlbGF0ZWQtdXJscz48dXJsPmh0dHBzOi8vd3d3Lm5jYmkubmxtLm5paC5n
b3YvcHVibWVkLzIxMjQwMDc1PC91cmw+PC9yZWxhdGVkLXVybHM+PC91cmxzPjxpc2JuPjE0NjUt
MzkzMTwvaXNibj48dGl0bGVzPjx0aXRsZT5DQlMgZ2VuZSBtdXRhdGlvbnMgZm91bmQgaW4gYSBD
aGluZXNlIHB5cmlkb3hpbmUtcmVzcG9uc2l2ZSBob21vY3lzdGludXJpYSBwYXRpZW50PC90aXRs
ZT48c2Vjb25kYXJ5LXRpdGxlPlBhdGhvbG9neTwvc2Vjb25kYXJ5LXRpdGxlPjwvdGl0bGVzPjxw
YWdlcz44MS0zPC9wYWdlcz48bnVtYmVyPjE8L251bWJlcj48Y29udHJpYnV0b3JzPjxhdXRob3Jz
PjxhdXRob3I+S3dvaywgSi4gUy48L2F1dGhvcj48YXV0aG9yPkZ1bmcsIFMuIEwuPC9hdXRob3I+
PGF1dGhvcj5MdWksIEcuIEMuPC9hdXRob3I+PGF1dGhvcj5MYXcsIEUuIEwuPC9hdXRob3I+PGF1
dGhvcj5DaGFuLCBNLiBILjwvYXV0aG9yPjxhdXRob3I+TGV1bmcsIEMuIEIuPC9hdXRob3I+PGF1
dGhvcj5UYW5nLCBOLiBMLjwvYXV0aG9yPjwvYXV0aG9ycz48L2NvbnRyaWJ1dG9ycz48bGFuZ3Vh
Z2U+ZW5nPC9sYW5ndWFnZT48YWRkZWQtZGF0ZSBmb3JtYXQ9InV0YyI+MTUyNjUwMjkxMDwvYWRk
ZWQtZGF0ZT48cmVmLXR5cGUgbmFtZT0iSm91cm5hbCBBcnRpY2xlIj4xNzwvcmVmLXR5cGU+PHJl
Yy1udW1iZXI+NjgyPC9yZWMtbnVtYmVyPjxsYXN0LXVwZGF0ZWQtZGF0ZSBmb3JtYXQ9InV0YyI+
MTUyNjUwMjkxMDwvbGFzdC11cGRhdGVkLWRhdGU+PGFjY2Vzc2lvbi1udW0+MjEyNDAwNzU8L2Fj
Y2Vzc2lvbi1udW0+PGVsZWN0cm9uaWMtcmVzb3VyY2UtbnVtPjEwLjEwOTcvUEFULjBiMDEzZTMy
ODM0MTlkYmI8L2VsZWN0cm9uaWMtcmVzb3VyY2UtbnVtPjx2b2x1bWU+NDM8L3ZvbHVtZT48L3Jl
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GRl
IEZyYW5jaGlzIGV0IGFsLiwgMTk5OTsgRWwtU2FpZCBldCBhbC4sIDIwMDY7IEdhdXN0YWRuZXMg
ZXQgYWwuLCAyMDAyOyBLd29rIGV0IGFsLiwgMjAxMTsgTGVlIGV0IGFsLiwgMjAwNTsgVXJyZWl6
dGkgZXQgYWwuLCAyMDAzOyBaYWlkaSBldCBhbC4sIDIwMTI7IFpzY2hvY2tlIGV0IGFsLiwgMjAw
OSk8L0Rpc3BsYXlUZXh0PjxyZWNvcmQ+PGRhdGVzPjxwdWItZGF0ZXM+PGRhdGU+SnVsPC9kYXRl
PjwvcHViLWRhdGVzPjx5ZWFyPjIwMDM8L3llYXI+PC9kYXRlcz48a2V5d29yZHM+PGtleXdvcmQ+
QWRvbGVzY2VudDwva2V5d29yZD48a2V5d29yZD5BZHVsdDwva2V5d29yZD48a2V5d29yZD5BbWlu
byBBY2lkIFNlcXVlbmNlPC9rZXl3b3JkPjxrZXl3b3JkPkFtaW5vIEFjaWQgU3Vic3RpdHV0aW9u
PC9rZXl3b3JkPjxrZXl3b3JkPkFuaW1hbHM8L2tleXdvcmQ+PGtleXdvcmQ+Q2hpbGQ8L2tleXdv
cmQ+PGtleXdvcmQ+Q2hpbGQsIFByZXNjaG9vbDwva2V5d29yZD48a2V5d29yZD5DeXN0YXRoaW9u
aW5lIGJldGEtU3ludGhhc2U8L2tleXdvcmQ+PGtleXdvcmQ+RmVtYWxlPC9rZXl3b3JkPjxrZXl3
b3JkPkdlbm90eXBlPC9rZXl3b3JkPjxrZXl3b3JkPkdseWNpbmU8L2tleXdvcmQ+PGtleXdvcmQ+
SG9tb2N5c3RpbnVyaWE8L2tleXdvcmQ+PGtleXdvcmQ+SHVtYW5zPC9rZXl3b3JkPjxrZXl3b3Jk
PkluZmFudDwva2V5d29yZD48a2V5d29yZD5Jc29sZXVjaW5lPC9rZXl3b3JkPjxrZXl3b3JkPk1h
bGU8L2tleXdvcmQ+PGtleXdvcmQ+TWV0aGlvbmluZTwva2V5d29yZD48a2V5d29yZD5NaWRkbGUg
QWdlZDwva2V5d29yZD48a2V5d29yZD5Nb2xlY3VsYXIgU2VxdWVuY2UgRGF0YTwva2V5d29yZD48
a2V5d29yZD5QaGVub3R5cGU8L2tleXdvcmQ+PGtleXdvcmQ+UG9ydHVnYWw8L2tleXdvcmQ+PGtl
eXdvcmQ+UHJldmFsZW5jZTwva2V5d29yZD48a2V5d29yZD5TZXJpbmU8L2tleXdvcmQ+PGtleXdv
cmQ+U3BhaW48L2tleXdvcmQ+PGtleXdvcmQ+VGhyZW9uaW5lPC9rZXl3b3JkPjwva2V5d29yZHM+
PHVybHM+PHJlbGF0ZWQtdXJscz48dXJsPmh0dHBzOi8vd3d3Lm5jYmkubmxtLm5paC5nb3YvcHVi
bWVkLzEyODE1NjAyPC91cmw+PC9yZWxhdGVkLXVybHM+PC91cmxzPjxpc2JuPjEwOTgtMTAwNDwv
aXNibj48dGl0bGVzPjx0aXRsZT5TcGVjdHJ1bSBvZiBDQlMgbXV0YXRpb25zIGluIDE2IGhvbW9j
eXN0aW51cmljIHBhdGllbnRzIGZyb20gdGhlIEliZXJpYW4gUGVuaW5zdWxhOiBoaWdoIHByZXZh
bGVuY2Ugb2YgVDE5MU0gYW5kIGFic2VuY2Ugb2YgSTI3OFQgb3IgRzMwN1M8L3RpdGxlPjxzZWNv
bmRhcnktdGl0bGU+SHVtIE11dGF0PC9zZWNvbmRhcnktdGl0bGU+PC90aXRsZXM+PHBhZ2VzPjEw
MzwvcGFnZXM+PG51bWJlcj4xPC9udW1iZXI+PGNvbnRyaWJ1dG9ycz48YXV0aG9ycz48YXV0aG9y
PlVycmVpenRpLCBSLjwvYXV0aG9yPjxhdXRob3I+QmFsY2VsbHMsIFMuPC9hdXRob3I+PGF1dGhv
cj5Sb2TDqXMsIE0uPC9hdXRob3I+PGF1dGhvcj5WaWxhcmluaG8sIEwuPC9hdXRob3I+PGF1dGhv
cj5CYWxkZWxsb3UsIEEuPC9hdXRob3I+PGF1dGhvcj5Db3VjZSwgTS4gTC48L2F1dGhvcj48YXV0
aG9yPk11w7FveiwgQy48L2F1dGhvcj48YXV0aG9yPkNhbXBpc3RvbCwgSi48L2F1dGhvcj48YXV0
aG9yPlBpbnTDsywgWC48L2F1dGhvcj48YXV0aG9yPlZpbGFzZWNhLCBNLiBBLjwvYXV0aG9yPjxh
dXRob3I+R3JpbmJlcmcsIEQuPC9hdXRob3I+PC9hdXRob3JzPjwvY29udHJpYnV0b3JzPjxsYW5n
dWFnZT5lbmc8L2xhbmd1YWdlPjxhZGRlZC1kYXRlIGZvcm1hdD0idXRjIj4xNDk2ODc5MzM0PC9h
ZGRlZC1kYXRlPjxyZWYtdHlwZSBuYW1lPSJKb3VybmFsIEFydGljbGUiPjE3PC9yZWYtdHlwZT48
cmVjLW51bWJlcj41Mjk8L3JlYy1udW1iZXI+PGxhc3QtdXBkYXRlZC1kYXRlIGZvcm1hdD0idXRj
Ij4xNDk2ODc5MzM0PC9sYXN0LXVwZGF0ZWQtZGF0ZT48YWNjZXNzaW9uLW51bT4xMjgxNTYwMjwv
YWNjZXNzaW9uLW51bT48ZWxlY3Ryb25pYy1yZXNvdXJjZS1udW0+MTAuMTAwMi9odW11LjkxNTM8
L2VsZWN0cm9uaWMtcmVzb3VyY2UtbnVtPjx2b2x1bWU+MjI8L3ZvbHVtZT48L3JlY29yZD48L0Np
dGU+PENpdGU+PEF1dGhvcj5FbC1TYWlkPC9BdXRob3I+PFllYXI+MjAwNjwvWWVhcj48SURUZXh0
PkEgY29tbW9uIG11dGF0aW9uIGluIHRoZSBDQlMgZ2VuZSBleHBsYWlucyBhIGhpZ2ggaW5jaWRl
bmNlIG9mIGhvbW9jeXN0aW51cmlhIGluIHRoZSBRYXRhcmkgcG9wdWxhdGlvbjwvSURUZXh0Pjxy
ZWNvcmQ+PGRhdGVzPjxwdWItZGF0ZXM+PGRhdGU+SnVsPC9kYXRlPjwvcHViLWRhdGVzPjx5ZWFy
PjIwMDY8L3llYXI+PC9kYXRlcz48a2V5d29yZHM+PGtleXdvcmQ+QWRvbGVzY2VudDwva2V5d29y
ZD48a2V5d29yZD5BZHVsdDwva2V5d29yZD48a2V5d29yZD5DaGlsZDwva2V5d29yZD48a2V5d29y
ZD5DaGlsZCwgUHJlc2Nob29sPC9rZXl3b3JkPjxrZXl3b3JkPkNvbnNhbmd1aW5pdHk8L2tleXdv
cmQ+PGtleXdvcmQ+Q3lzdGF0aGlvbmluZSBiZXRhLVN5bnRoYXNlPC9rZXl3b3JkPjxrZXl3b3Jk
PkROQSBNdXRhdGlvbmFsIEFuYWx5c2lzPC9rZXl3b3JkPjxrZXl3b3JkPkZlbWFsZTwva2V5d29y
ZD48a2V5d29yZD5Gb3VuZGVyIEVmZmVjdDwva2V5d29yZD48a2V5d29yZD5Ib21vY3lzdGludXJp
YTwva2V5d29yZD48a2V5d29yZD5Ib21venlnb3RlPC9rZXl3b3JkPjxrZXl3b3JkPkh1bWFuczwv
a2V5d29yZD48a2V5d29yZD5JbmZhbnQ8L2tleXdvcmQ+PGtleXdvcmQ+TWFsZTwva2V5d29yZD48
a2V5d29yZD5NdXRhdGlvbiwgTWlzc2Vuc2U8L2tleXdvcmQ+PGtleXdvcmQ+UWF0YXI8L2tleXdv
cmQ+PC9rZXl3b3Jkcz48dXJscz48cmVsYXRlZC11cmxzPjx1cmw+aHR0cHM6Ly93d3cubmNiaS5u
bG0ubmloLmdvdi9wdWJtZWQvMTY3ODY1MTc8L3VybD48L3JlbGF0ZWQtdXJscz48L3VybHM+PGlz
Ym4+MTA5OC0xMDA0PC9pc2JuPjx0aXRsZXM+PHRpdGxlPkEgY29tbW9uIG11dGF0aW9uIGluIHRo
ZSBDQlMgZ2VuZSBleHBsYWlucyBhIGhpZ2ggaW5jaWRlbmNlIG9mIGhvbW9jeXN0aW51cmlhIGlu
IHRoZSBRYXRhcmkgcG9wdWxhdGlvbjwvdGl0bGU+PHNlY29uZGFyeS10aXRsZT5IdW0gTXV0YXQ8
L3NlY29uZGFyeS10aXRsZT48L3RpdGxlcz48cGFnZXM+NzE5PC9wYWdlcz48bnVtYmVyPjc8L251
bWJlcj48Y29udHJpYnV0b3JzPjxhdXRob3JzPjxhdXRob3I+RWwtU2FpZCwgTS4gRi48L2F1dGhv
cj48YXV0aG9yPkJhZGlpLCBSLjwvYXV0aG9yPjxhdXRob3I+QmVzc2lzc28sIE0uIFMuPC9hdXRo
b3I+PGF1dGhvcj5TaGFoYmVrLCBOLjwvYXV0aG9yPjxhdXRob3I+RWwtQWxpLCBNLiBHLjwvYXV0
aG9yPjxhdXRob3I+RWwtTWFyaWtoaWUsIE0uPC9hdXRob3I+PGF1dGhvcj5FbC1aeW9pZCwgTS48
L2F1dGhvcj48YXV0aG9yPlNhbGVtLCBNLiBTLjwvYXV0aG9yPjxhdXRob3I+QmVuZXIsIEEuPC9h
dXRob3I+PGF1dGhvcj5Ib2ZmbWFubiwgRy4gRi48L2F1dGhvcj48YXV0aG9yPlpzY2hvY2tlLCBK
LjwvYXV0aG9yPjwvYXV0aG9ycz48L2NvbnRyaWJ1dG9ycz48bGFuZ3VhZ2U+ZW5nPC9sYW5ndWFn
ZT48YWRkZWQtZGF0ZSBmb3JtYXQ9InV0YyI+MTUyMDk2MjM1MzwvYWRkZWQtZGF0ZT48cmVmLXR5
cGUgbmFtZT0iSm91cm5hbCBBcnRpY2xlIj4xNzwvcmVmLXR5cGU+PHJlYy1udW1iZXI+NjYxPC9y
ZWMtbnVtYmVyPjxsYXN0LXVwZGF0ZWQtZGF0ZSBmb3JtYXQ9InV0YyI+MTUyMDk2MjM1MzwvbGFz
dC11cGRhdGVkLWRhdGU+PGFjY2Vzc2lvbi1udW0+MTY3ODY1MTc8L2FjY2Vzc2lvbi1udW0+PGVs
ZWN0cm9uaWMtcmVzb3VyY2UtbnVtPjEwLjEwMDIvaHVtdS45NDM2PC9lbGVjdHJvbmljLXJlc291
cmNlLW51bT48dm9sdW1lPjI3PC92b2x1bWU+PC9yZWNvcmQ+PC9DaXRlPjxDaXRlPjxBdXRob3I+
WnNjaG9ja2U8L0F1dGhvcj48WWVhcj4yMDA5PC9ZZWFyPjxJRFRleHQ+TW9sZWN1bGFyIG5lb25h
dGFsIHNjcmVlbmluZyBmb3IgaG9tb2N5c3RpbnVyaWEgaW4gdGhlIFFhdGFyaSBwb3B1bGF0aW9u
PC9JRFRleHQ+PHJlY29yZD48ZGF0ZXM+PHB1Yi1kYXRlcz48ZGF0ZT5KdW48L2RhdGU+PC9wdWIt
ZGF0ZXM+PHllYXI+MjAwOTwveWVhcj48L2RhdGVzPjxrZXl3b3Jkcz48a2V5d29yZD5Bc2lhbiBD
b250aW5lbnRhbCBBbmNlc3RyeSBHcm91cDwva2V5d29yZD48a2V5d29yZD5ETkEgTXV0YXRpb25h
bCBBbmFseXNpczwva2V5d29yZD48a2V5d29yZD5GZW1hbGU8L2tleXdvcmQ+PGtleXdvcmQ+SGV0
ZXJvenlnb3RlPC9rZXl3b3JkPjxrZXl3b3JkPkhvbW9jeXN0aW51cmlhPC9rZXl3b3JkPjxrZXl3
b3JkPkh1bWFuczwva2V5d29yZD48a2V5d29yZD5JbmZhbnQsIE5ld2Jvcm48L2tleXdvcmQ+PGtl
eXdvcmQ+TWFsZTwva2V5d29yZD48a2V5d29yZD5OZW9uYXRhbCBTY3JlZW5pbmc8L2tleXdvcmQ+
PGtleXdvcmQ+UWF0YXI8L2tleXdvcmQ+PC9rZXl3b3Jkcz48dXJscz48cmVsYXRlZC11cmxzPjx1
cmw+aHR0cHM6Ly93d3cubmNiaS5ubG0ubmloLmdvdi9wdWJtZWQvMTkzNzA3NTk8L3VybD48L3Jl
bGF0ZWQtdXJscz48L3VybHM+PGlzYm4+MTA5OC0xMDA0PC9pc2JuPjx0aXRsZXM+PHRpdGxlPk1v
bGVjdWxhciBuZW9uYXRhbCBzY3JlZW5pbmcgZm9yIGhvbW9jeXN0aW51cmlhIGluIHRoZSBRYXRh
cmkgcG9wdWxhdGlvbjwvdGl0bGU+PHNlY29uZGFyeS10aXRsZT5IdW0gTXV0YXQ8L3NlY29uZGFy
eS10aXRsZT48L3RpdGxlcz48cGFnZXM+MTAyMS0yPC9wYWdlcz48bnVtYmVyPjY8L251bWJlcj48
Y29udHJpYnV0b3JzPjxhdXRob3JzPjxhdXRob3I+WnNjaG9ja2UsIEouPC9hdXRob3I+PGF1dGhv
cj5LZWJiZXdhciwgTS48L2F1dGhvcj48YXV0aG9yPkdhbi1TY2hyZWllciwgSC48L2F1dGhvcj48
YXV0aG9yPkZpc2NoZXIsIEMuPC9hdXRob3I+PGF1dGhvcj5GYW5nLUhvZmZtYW5uLCBKLjwvYXV0
aG9yPjxhdXRob3I+V2lscmljaCwgSi48L2F1dGhvcj48YXV0aG9yPkFiZG9oLCBHLjwvYXV0aG9y
PjxhdXRob3I+QmVuLU9tcmFuLCBULjwvYXV0aG9yPjxhdXRob3I+U2hhaGJlaywgTi48L2F1dGhv
cj48YXV0aG9yPkxpbmRuZXIsIE0uPC9hdXRob3I+PGF1dGhvcj5BbCBSaWZhaSwgSC48L2F1dGhv
cj48YXV0aG9yPkFsIEtoYWwsIEEuIEwuPC9hdXRob3I+PGF1dGhvcj5Ib2ZmbWFubiwgRy4gRi48
L2F1dGhvcj48L2F1dGhvcnM+PC9jb250cmlidXRvcnM+PGxhbmd1YWdlPmVuZzwvbGFuZ3VhZ2U+
PGFkZGVkLWRhdGUgZm9ybWF0PSJ1dGMiPjE0ODk3OTk3NTA8L2FkZGVkLWRhdGU+PHJlZi10eXBl
IG5hbWU9IkpvdXJuYWwgQXJ0aWNsZSI+MTc8L3JlZi10eXBlPjxyZWMtbnVtYmVyPjUwNzwvcmVj
LW51bWJlcj48bGFzdC11cGRhdGVkLWRhdGUgZm9ybWF0PSJ1dGMiPjE0ODk3OTk3NTA8L2xhc3Qt
dXBkYXRlZC1kYXRlPjxhY2Nlc3Npb24tbnVtPjE5MzcwNzU5PC9hY2Nlc3Npb24tbnVtPjxlbGVj
dHJvbmljLXJlc291cmNlLW51bT4xMC4xMDAyL2h1bXUuMjA5OTQ8L2VsZWN0cm9uaWMtcmVzb3Vy
Y2UtbnVtPjx2b2x1bWU+MzA8L3ZvbHVtZT48L3JlY29yZD48L0NpdGU+PENpdGU+PEF1dGhvcj5k
ZSBGcmFuY2hpczwvQXV0aG9yPjxZZWFyPjE5OTk8L1llYXI+PElEVGV4dD5Gb3VyIG5vdmVsIG11
dGF0aW9ucyBpbiB0aGUgY3lzdGF0aGlvbmluZSBiZXRhLXN5bnRoYXNlIGdlbmU6IGVmZmVjdCBv
ZiBhIHNlY29uZCBsaW5rZWQgbXV0YXRpb24gb24gdGhlIHNldmVyaXR5IG9mIHRoZSBob21vY3lz
dGludXJpYyBwaGVub3R5cGU8L0lEVGV4dD48cmVjb3JkPjxrZXl3b3Jkcz48a2V5d29yZD5BbGxl
bGVzPC9rZXl3b3JkPjxrZXl3b3JkPkNoaWxkPC9rZXl3b3JkPjxrZXl3b3JkPkNoaWxkLCBQcmVz
Y2hvb2w8L2tleXdvcmQ+PGtleXdvcmQ+Q3lzdGF0aGlvbmluZSBiZXRhLVN5bnRoYXNlPC9rZXl3
b3JkPjxrZXl3b3JkPkZlbWFsZTwva2V5d29yZD48a2V5d29yZD5GaWJyb2JsYXN0czwva2V5d29y
ZD48a2V5d29yZD5HZW5vdHlwZTwva2V5d29yZD48a2V5d29yZD5Ib21vY3lzdGludXJpYTwva2V5
d29yZD48a2V5d29yZD5IdW1hbnM8L2tleXdvcmQ+PGtleXdvcmQ+TWFsZTwva2V5d29yZD48a2V5
d29yZD5NdXRhZ2VuZXNpczwva2V5d29yZD48a2V5d29yZD5NdXRhdGlvbjwva2V5d29yZD48a2V5
d29yZD5QaGVub3R5cGU8L2tleXdvcmQ+PC9rZXl3b3Jkcz48dXJscz48cmVsYXRlZC11cmxzPjx1
cmw+aHR0cHM6Ly93d3cubmNiaS5ubG0ubmloLmdvdi9wdWJtZWQvMTA0MDg3NzQ8L3VybD48L3Jl
bGF0ZWQtdXJscz48L3VybHM+PGlzYm4+MTA1OS03Nzk0PC9pc2JuPjx0aXRsZXM+PHRpdGxlPkZv
dXIgbm92ZWwgbXV0YXRpb25zIGluIHRoZSBjeXN0YXRoaW9uaW5lIGJldGEtc3ludGhhc2UgZ2Vu
ZTogZWZmZWN0IG9mIGEgc2Vjb25kIGxpbmtlZCBtdXRhdGlvbiBvbiB0aGUgc2V2ZXJpdHkgb2Yg
dGhlIGhvbW9jeXN0aW51cmljIHBoZW5vdHlwZTwvdGl0bGU+PHNlY29uZGFyeS10aXRsZT5IdW0g
TXV0YXQ8L3NlY29uZGFyeS10aXRsZT48L3RpdGxlcz48cGFnZXM+NDUzLTc8L3BhZ2VzPjxudW1i
ZXI+NjwvbnVtYmVyPjxjb250cmlidXRvcnM+PGF1dGhvcnM+PGF1dGhvcj5kZSBGcmFuY2hpcywg
Ui48L2F1dGhvcj48YXV0aG9yPktyYXVzLCBFLjwvYXV0aG9yPjxhdXRob3I+S296aWNoLCBWLjwv
YXV0aG9yPjxhdXRob3I+U2ViYXN0aW8sIEcuPC9hdXRob3I+PGF1dGhvcj5LcmF1cywgSi4gUC48
L2F1dGhvcj48L2F1dGhvcnM+PC9jb250cmlidXRvcnM+PGxhbmd1YWdlPmVuZzwvbGFuZ3VhZ2U+
PGFkZGVkLWRhdGUgZm9ybWF0PSJ1dGMiPjE1MjY1MDI4MzY8L2FkZGVkLWRhdGU+PHJlZi10eXBl
IG5hbWU9IkpvdXJuYWwgQXJ0aWNsZSI+MTc8L3JlZi10eXBlPjxkYXRlcz48eWVhcj4xOTk5PC95
ZWFyPjwvZGF0ZXM+PHJlYy1udW1iZXI+NjgxPC9yZWMtbnVtYmVyPjxsYXN0LXVwZGF0ZWQtZGF0
ZSBmb3JtYXQ9InV0YyI+MTUyNjUwMjgzNjwvbGFzdC11cGRhdGVkLWRhdGU+PGFjY2Vzc2lvbi1u
dW0+MTA0MDg3NzQ8L2FjY2Vzc2lvbi1udW0+PGVsZWN0cm9uaWMtcmVzb3VyY2UtbnVtPjEwLjEw
MDIvKFNJQ0kpMTA5OC0xMDA0KDE5OTkpMTM6NiZsdDs0NTM6OkFJRC1IVU1VNCZndDszLjAuQ087
Mi1LPC9lbGVjdHJvbmljLXJlc291cmNlLW51bT48dm9sdW1lPjEzPC92b2x1bWU+PC9yZWNvcmQ+
PC9DaXRlPjxDaXRlPjxBdXRob3I+R2F1c3RhZG5lczwvQXV0aG9yPjxZZWFyPjIwMDI8L1llYXI+
PElEVGV4dD5UaGUgbW9sZWN1bGFyIGJhc2lzIG9mIGN5c3RhdGhpb25pbmUgYmV0YS1zeW50aGFz
ZSBkZWZpY2llbmN5IGluIEF1c3RyYWxpYW4gcGF0aWVudHM6IGdlbm90eXBlLXBoZW5vdHlwZSBj
b3JyZWxhdGlvbnMgYW5kIHJlc3BvbnNlIHRvIHRyZWF0bWVudDwvSURUZXh0PjxyZWNvcmQ+PGRh
dGVzPjxwdWItZGF0ZXM+PGRhdGU+QXVnPC9kYXRlPjwvcHViLWRhdGVzPjx5ZWFyPjIwMDI8L3ll
YXI+PC9kYXRlcz48a2V5d29yZHM+PGtleXdvcmQ+QWRvbGVzY2VudDwva2V5d29yZD48a2V5d29y
ZD5BZHVsdDwva2V5d29yZD48a2V5d29yZD5BdXN0cmFsaWE8L2tleXdvcmQ+PGtleXdvcmQ+Qmxv
dHRpbmcsIFdlc3Rlcm48L2tleXdvcmQ+PGtleXdvcmQ+Q2hpbGQ8L2tleXdvcmQ+PGtleXdvcmQ+
Q2hpbGQsIFByZXNjaG9vbDwva2V5d29yZD48a2V5d29yZD5DeXN0YXRoaW9uaW5lIGJldGEtU3lu
dGhhc2U8L2tleXdvcmQ+PGtleXdvcmQ+RE5BIE11dGF0aW9uYWwgQW5hbHlzaXM8L2tleXdvcmQ+
PGtleXdvcmQ+RHJ1ZyBBZG1pbmlzdHJhdGlvbiBTY2hlZHVsZTwva2V5d29yZD48a2V5d29yZD5G
ZW1hbGU8L2tleXdvcmQ+PGtleXdvcmQ+Rm9saWMgQWNpZDwva2V5d29yZD48a2V5d29yZD5HZW5l
dGljIENhcnJpZXIgU2NyZWVuaW5nPC9rZXl3b3JkPjxrZXl3b3JkPkdlbm90eXBlPC9rZXl3b3Jk
PjxrZXl3b3JkPkhvbW9jeXN0aW51cmlhPC9rZXl3b3JkPjxrZXl3b3JkPkh1bWFuczwva2V5d29y
ZD48a2V5d29yZD5JbmZhbnQ8L2tleXdvcmQ+PGtleXdvcmQ+SW5mYW50LCBOZXdib3JuPC9rZXl3
b3JkPjxrZXl3b3JkPk1hbGU8L2tleXdvcmQ+PGtleXdvcmQ+TXV0YXRpb24sIE1pc3NlbnNlPC9r
ZXl3b3JkPjxrZXl3b3JkPlBoZW5vdHlwZTwva2V5d29yZD48a2V5d29yZD5QeXJpZG94aW5lPC9r
ZXl3b3JkPjwva2V5d29yZHM+PHVybHM+PHJlbGF0ZWQtdXJscz48dXJsPmh0dHBzOi8vd3d3Lm5j
YmkubmxtLm5paC5nb3YvcHVibWVkLzEyMTI0OTkyPC91cmw+PC9yZWxhdGVkLXVybHM+PC91cmxz
Pjxpc2JuPjEwOTgtMTAwNDwvaXNibj48dGl0bGVzPjx0aXRsZT5UaGUgbW9sZWN1bGFyIGJhc2lz
IG9mIGN5c3RhdGhpb25pbmUgYmV0YS1zeW50aGFzZSBkZWZpY2llbmN5IGluIEF1c3RyYWxpYW4g
cGF0aWVudHM6IGdlbm90eXBlLXBoZW5vdHlwZSBjb3JyZWxhdGlvbnMgYW5kIHJlc3BvbnNlIHRv
IHRyZWF0bWVudDwvdGl0bGU+PHNlY29uZGFyeS10aXRsZT5IdW0gTXV0YXQ8L3NlY29uZGFyeS10
aXRsZT48L3RpdGxlcz48cGFnZXM+MTE3LTI2PC9wYWdlcz48bnVtYmVyPjI8L251bWJlcj48Y29u
dHJpYnV0b3JzPjxhdXRob3JzPjxhdXRob3I+R2F1c3RhZG5lcywgTS48L2F1dGhvcj48YXV0aG9y
PldpbGNrZW4sIEIuPC9hdXRob3I+PGF1dGhvcj5PbGl2ZXJpdXNvdmEsIEouPC9hdXRob3I+PGF1
dGhvcj5NY0dpbGwsIEouPC9hdXRob3I+PGF1dGhvcj5GbGV0Y2hlciwgSi48L2F1dGhvcj48YXV0
aG9yPktyYXVzLCBKLiBQLjwvYXV0aG9yPjxhdXRob3I+V2lsY2tlbiwgRC4gRS48L2F1dGhvcj48
L2F1dGhvcnM+PC9jb250cmlidXRvcnM+PGxhbmd1YWdlPmVuZzwvbGFuZ3VhZ2U+PGFkZGVkLWRh
dGUgZm9ybWF0PSJ1dGMiPjE1MjY1MDMyNTg8L2FkZGVkLWRhdGU+PHJlZi10eXBlIG5hbWU9Ikpv
dXJuYWwgQXJ0aWNsZSI+MTc8L3JlZi10eXBlPjxyZWMtbnVtYmVyPjY4NjwvcmVjLW51bWJlcj48
bGFzdC11cGRhdGVkLWRhdGUgZm9ybWF0PSJ1dGMiPjE1MjY1MDMyNTg8L2xhc3QtdXBkYXRlZC1k
YXRlPjxhY2Nlc3Npb24tbnVtPjEyMTI0OTkyPC9hY2Nlc3Npb24tbnVtPjxlbGVjdHJvbmljLXJl
c291cmNlLW51bT4xMC4xMDAyL2h1bXUuMTAxMDQ8L2VsZWN0cm9uaWMtcmVzb3VyY2UtbnVtPjx2
b2x1bWU+MjA8L3ZvbHVtZT48L3JlY29yZD48L0NpdGU+PENpdGU+PEF1dGhvcj5aYWlkaTwvQXV0
aG9yPjxZZWFyPjIwMTI8L1llYXI+PElEVGV4dD5DbGluaWNhbCBhbmQgbW9sZWN1bGFyIGZpbmRp
bmdzIG9mIDEzIGZhbWlsaWVzIGZyb20gU2F1ZGkgQXJhYmlhIGFuZCBhIGZhbWlseSBmcm9tIFN1
ZGFuIHdpdGggaG9tb2N5c3RpbnVyaWE8L0lEVGV4dD48cmVjb3JkPjxkYXRlcz48cHViLWRhdGVz
PjxkYXRlPkp1bjwvZGF0ZT48L3B1Yi1kYXRlcz48eWVhcj4yMDEyPC95ZWFyPjwvZGF0ZXM+PGtl
eXdvcmRzPjxrZXl3b3JkPkFkb2xlc2NlbnQ8L2tleXdvcmQ+PGtleXdvcmQ+QWR1bHQ8L2tleXdv
cmQ+PGtleXdvcmQ+Q2hpbGQ8L2tleXdvcmQ+PGtleXdvcmQ+Q2hpbGQsIFByZXNjaG9vbDwva2V5
d29yZD48a2V5d29yZD5DeXN0YXRoaW9uaW5lIGJldGEtU3ludGhhc2U8L2tleXdvcmQ+PGtleXdv
cmQ+RmVtYWxlPC9rZXl3b3JkPjxrZXl3b3JkPkhvbW9jeXN0aW51cmlhPC9rZXl3b3JkPjxrZXl3
b3JkPkh1bWFuczwva2V5d29yZD48a2V5d29yZD5Jc3JhZWw8L2tleXdvcmQ+PGtleXdvcmQ+TWFs
ZTwva2V5d29yZD48a2V5d29yZD5NdXRhdGlvbjwva2V5d29yZD48a2V5d29yZD5QZWRpZ3JlZTwv
a2V5d29yZD48a2V5d29yZD5QaGVub3R5cGU8L2tleXdvcmQ+PGtleXdvcmQ+UWF0YXI8L2tleXdv
cmQ+PGtleXdvcmQ+U2F1ZGkgQXJhYmlhPC9rZXl3b3JkPjxrZXl3b3JkPlN1ZGFuPC9rZXl3b3Jk
Pjwva2V5d29yZHM+PHVybHM+PHJlbGF0ZWQtdXJscz48dXJsPmh0dHA6Ly93d3cubmNiaS5ubG0u
bmloLmdvdi9wdWJtZWQvMjE1MTc4Mjg8L3VybD48L3JlbGF0ZWQtdXJscz48L3VybHM+PGlzYm4+
MTM5OS0wMDA0PC9pc2JuPjx0aXRsZXM+PHRpdGxlPkNsaW5pY2FsIGFuZCBtb2xlY3VsYXIgZmlu
ZGluZ3Mgb2YgMTMgZmFtaWxpZXMgZnJvbSBTYXVkaSBBcmFiaWEgYW5kIGEgZmFtaWx5IGZyb20g
U3VkYW4gd2l0aCBob21vY3lzdGludXJpYTwvdGl0bGU+PHNlY29uZGFyeS10aXRsZT5DbGluIEdl
bmV0PC9zZWNvbmRhcnktdGl0bGU+PC90aXRsZXM+PHBhZ2VzPjU2My03MDwvcGFnZXM+PG51bWJl
cj42PC9udW1iZXI+PGNvbnRyaWJ1dG9ycz48YXV0aG9ycz48YXV0aG9yPlphaWRpLCBTLiBILjwv
YXV0aG9yPjxhdXRob3I+RmFpeWF6LVVsLUhhcXVlLCBNLjwvYXV0aG9yPjxhdXRob3I+U2h1YWli
LCBULjwvYXV0aG9yPjxhdXRob3I+QmFsb2JhaWQsIEEuPC9hdXRob3I+PGF1dGhvcj5SYWhiZWVu
aSwgWi48L2F1dGhvcj48YXV0aG9yPkFiYWxraGFpbCwgSC48L2F1dGhvcj48YXV0aG9yPkFsLUFi
ZHVsbGF0aWYsIEEuPC9hdXRob3I+PGF1dGhvcj5BbC1IYXNzbmFuLCBaLjwvYXV0aG9yPjxhdXRo
b3I+UGVsdGVrb3ZhLCBJLjwvYXV0aG9yPjxhdXRob3I+QWwtT3dhaW4sIE0uPC9hdXRob3I+PC9h
dXRob3JzPjwvY29udHJpYnV0b3JzPjxsYW5ndWFnZT5lbmc8L2xhbmd1YWdlPjxhZGRlZC1kYXRl
IGZvcm1hdD0idXRjIj4xNDMzNzgxMjAyPC9hZGRlZC1kYXRlPjxyZWYtdHlwZSBuYW1lPSJKb3Vy
bmFsIEFydGljbGUiPjE3PC9yZWYtdHlwZT48cmVjLW51bWJlcj4zMjc8L3JlYy1udW1iZXI+PGxh
c3QtdXBkYXRlZC1kYXRlIGZvcm1hdD0idXRjIj4xNDMzNzgxMjAyPC9sYXN0LXVwZGF0ZWQtZGF0
ZT48YWNjZXNzaW9uLW51bT4yMTUxNzgyODwvYWNjZXNzaW9uLW51bT48ZWxlY3Ryb25pYy1yZXNv
dXJjZS1udW0+MTAuMTExMS9qLjEzOTktMDAwNC4yMDExLjAxNjkwLng8L2VsZWN0cm9uaWMtcmVz
b3VyY2UtbnVtPjx2b2x1bWU+ODE8L3ZvbHVtZT48L3JlY29yZD48L0NpdGU+PENpdGU+PEF1dGhv
cj5MZWU8L0F1dGhvcj48WWVhcj4yMDA1PC9ZZWFyPjxJRFRleHQ+SWRlbnRpZmljYXRpb24gYW5k
IGZ1bmN0aW9uYWwgYW5hbHlzaXMgb2YgY3lzdGF0aGlvbmluZSBiZXRhLXN5bnRoYXNlIGdlbmUg
bXV0YXRpb25zIGluIHBhdGllbnRzIHdpdGggaG9tb2N5c3RpbnVyaWE8L0lEVGV4dD48cmVjb3Jk
PjxrZXl3b3Jkcz48a2V5d29yZD5BbmltYWxzPC9rZXl3b3JkPjxrZXl3b3JkPkNPUyBDZWxsczwv
a2V5d29yZD48a2V5d29yZD5DZXJjb3BpdGhlY3VzIGFldGhpb3BzPC9rZXl3b3JkPjxrZXl3b3Jk
PkNsb25pbmcsIE1vbGVjdWxhcjwva2V5d29yZD48a2V5d29yZD5DeXN0YXRoaW9uaW5lIGJldGEt
U3ludGhhc2U8L2tleXdvcmQ+PGtleXdvcmQ+RE5BIE11dGF0aW9uYWwgQW5hbHlzaXM8L2tleXdv
cmQ+PGtleXdvcmQ+R2Vub3R5cGU8L2tleXdvcmQ+PGtleXdvcmQ+SG9tb2N5c3RpbnVyaWE8L2tl
eXdvcmQ+PGtleXdvcmQ+SHVtYW5zPC9rZXl3b3JkPjxrZXl3b3JkPktvcmVhPC9rZXl3b3JkPjxr
ZXl3b3JkPk1pY2U8L2tleXdvcmQ+PGtleXdvcmQ+TklIIDNUMyBDZWxsczwva2V5d29yZD48a2V5
d29yZD5QaGVub3R5cGU8L2tleXdvcmQ+PC9rZXl3b3Jkcz48dXJscz48cmVsYXRlZC11cmxzPjx1
cmw+aHR0cHM6Ly93d3cubmNiaS5ubG0ubmloLmdvdi9wdWJtZWQvMTYyMDU4MzM8L3VybD48L3Jl
bGF0ZWQtdXJscz48L3VybHM+PGlzYm4+MTQzNC01MTYxPC9pc2JuPjx0aXRsZXM+PHRpdGxlPklk
ZW50aWZpY2F0aW9uIGFuZCBmdW5jdGlvbmFsIGFuYWx5c2lzIG9mIGN5c3RhdGhpb25pbmUgYmV0
YS1zeW50aGFzZSBnZW5lIG11dGF0aW9ucyBpbiBwYXRpZW50cyB3aXRoIGhvbW9jeXN0aW51cmlh
PC90aXRsZT48c2Vjb25kYXJ5LXRpdGxlPkogSHVtIEdlbmV0PC9zZWNvbmRhcnktdGl0bGU+PC90
aXRsZXM+PHBhZ2VzPjY0OC01NDwvcGFnZXM+PG51bWJlcj4xMjwvbnVtYmVyPjxjb250cmlidXRv
cnM+PGF1dGhvcnM+PGF1dGhvcj5MZWUsIFMuIEouPC9hdXRob3I+PGF1dGhvcj5MZWUsIEQuIEgu
PC9hdXRob3I+PGF1dGhvcj5Zb28sIEguIFcuPC9hdXRob3I+PGF1dGhvcj5Lb28sIFMuIEsuPC9h
dXRob3I+PGF1dGhvcj5QYXJrLCBFLiBTLjwvYXV0aG9yPjxhdXRob3I+UGFyaywgSi4gVy48L2F1
dGhvcj48YXV0aG9yPkxpbSwgSC4gRy48L2F1dGhvcj48YXV0aG9yPkp1bmcsIFMuIEMuPC9hdXRo
b3I+PC9hdXRob3JzPjwvY29udHJpYnV0b3JzPjxlZGl0aW9uPjIwMDUvMTAvMDU8L2VkaXRpb24+
PGxhbmd1YWdlPmVuZzwvbGFuZ3VhZ2U+PGFkZGVkLWRhdGUgZm9ybWF0PSJ1dGMiPjE1MjY1MDY1
MDY8L2FkZGVkLWRhdGU+PHJlZi10eXBlIG5hbWU9IkpvdXJuYWwgQXJ0aWNsZSI+MTc8L3JlZi10
eXBlPjxkYXRlcz48eWVhcj4yMDA1PC95ZWFyPjwvZGF0ZXM+PHJlYy1udW1iZXI+NzExPC9yZWMt
bnVtYmVyPjxsYXN0LXVwZGF0ZWQtZGF0ZSBmb3JtYXQ9InV0YyI+MTUyNjUwNjUwNjwvbGFzdC11
cGRhdGVkLWRhdGU+PGFjY2Vzc2lvbi1udW0+MTYyMDU4MzM8L2FjY2Vzc2lvbi1udW0+PGVsZWN0
cm9uaWMtcmVzb3VyY2UtbnVtPjEwLjEwMDcvczEwMDM4LTAwNS0wMzEyLTI8L2VsZWN0cm9uaWMt
cmVzb3VyY2UtbnVtPjx2b2x1bWU+NTA8L3ZvbHVtZT48L3JlY29yZD48L0NpdGU+PENpdGU+PEF1
dGhvcj5Ld29rPC9BdXRob3I+PFllYXI+MjAxMTwvWWVhcj48SURUZXh0PkNCUyBnZW5lIG11dGF0
aW9ucyBmb3VuZCBpbiBhIENoaW5lc2UgcHlyaWRveGluZS1yZXNwb25zaXZlIGhvbW9jeXN0aW51
cmlhIHBhdGllbnQ8L0lEVGV4dD48cmVjb3JkPjxkYXRlcz48cHViLWRhdGVzPjxkYXRlPkphbjwv
ZGF0ZT48L3B1Yi1kYXRlcz48eWVhcj4yMDExPC95ZWFyPjwvZGF0ZXM+PGtleXdvcmRzPjxrZXl3
b3JkPkFkdWx0PC9rZXl3b3JkPjxrZXl3b3JkPkFzaWFuIENvbnRpbmVudGFsIEFuY2VzdHJ5IEdy
b3VwPC9rZXl3b3JkPjxrZXl3b3JkPkN5c3RhdGhpb25pbmUgYmV0YS1TeW50aGFzZTwva2V5d29y
ZD48a2V5d29yZD5ETkEgTXV0YXRpb25hbCBBbmFseXNpczwva2V5d29yZD48a2V5d29yZD5GZW1h
bGU8L2tleXdvcmQ+PGtleXdvcmQ+R2Vub3R5cGU8L2tleXdvcmQ+PGtleXdvcmQ+SGV0ZXJvenln
b3RlPC9rZXl3b3JkPjxrZXl3b3JkPkhvbW9jeXN0aW51cmlhPC9rZXl3b3JkPjxrZXl3b3JkPkh1
bWFuczwva2V5d29yZD48a2V5d29yZD5NYWxlPC9rZXl3b3JkPjxrZXl3b3JkPk11dGF0aW9uLCBN
aXNzZW5zZTwva2V5d29yZD48a2V5d29yZD5QZWRpZ3JlZTwva2V5d29yZD48a2V5d29yZD5QeXJp
ZG94aW5lPC9rZXl3b3JkPjxrZXl3b3JkPlZpdGFtaW4gQiBDb21wbGV4PC9rZXl3b3JkPjwva2V5
d29yZHM+PHVybHM+PHJlbGF0ZWQtdXJscz48dXJsPmh0dHBzOi8vd3d3Lm5jYmkubmxtLm5paC5n
b3YvcHVibWVkLzIxMjQwMDc1PC91cmw+PC9yZWxhdGVkLXVybHM+PC91cmxzPjxpc2JuPjE0NjUt
MzkzMTwvaXNibj48dGl0bGVzPjx0aXRsZT5DQlMgZ2VuZSBtdXRhdGlvbnMgZm91bmQgaW4gYSBD
aGluZXNlIHB5cmlkb3hpbmUtcmVzcG9uc2l2ZSBob21vY3lzdGludXJpYSBwYXRpZW50PC90aXRs
ZT48c2Vjb25kYXJ5LXRpdGxlPlBhdGhvbG9neTwvc2Vjb25kYXJ5LXRpdGxlPjwvdGl0bGVzPjxw
YWdlcz44MS0zPC9wYWdlcz48bnVtYmVyPjE8L251bWJlcj48Y29udHJpYnV0b3JzPjxhdXRob3Jz
PjxhdXRob3I+S3dvaywgSi4gUy48L2F1dGhvcj48YXV0aG9yPkZ1bmcsIFMuIEwuPC9hdXRob3I+
PGF1dGhvcj5MdWksIEcuIEMuPC9hdXRob3I+PGF1dGhvcj5MYXcsIEUuIEwuPC9hdXRob3I+PGF1
dGhvcj5DaGFuLCBNLiBILjwvYXV0aG9yPjxhdXRob3I+TGV1bmcsIEMuIEIuPC9hdXRob3I+PGF1
dGhvcj5UYW5nLCBOLiBMLjwvYXV0aG9yPjwvYXV0aG9ycz48L2NvbnRyaWJ1dG9ycz48bGFuZ3Vh
Z2U+ZW5nPC9sYW5ndWFnZT48YWRkZWQtZGF0ZSBmb3JtYXQ9InV0YyI+MTUyNjUwMjkxMDwvYWRk
ZWQtZGF0ZT48cmVmLXR5cGUgbmFtZT0iSm91cm5hbCBBcnRpY2xlIj4xNzwvcmVmLXR5cGU+PHJl
Yy1udW1iZXI+NjgyPC9yZWMtbnVtYmVyPjxsYXN0LXVwZGF0ZWQtZGF0ZSBmb3JtYXQ9InV0YyI+
MTUyNjUwMjkxMDwvbGFzdC11cGRhdGVkLWRhdGU+PGFjY2Vzc2lvbi1udW0+MjEyNDAwNzU8L2Fj
Y2Vzc2lvbi1udW0+PGVsZWN0cm9uaWMtcmVzb3VyY2UtbnVtPjEwLjEwOTcvUEFULjBiMDEzZTMy
ODM0MTlkYmI8L2VsZWN0cm9uaWMtcmVzb3VyY2UtbnVtPjx2b2x1bWU+NDM8L3ZvbHVtZT48L3Jl
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de Franchis et al., 1999; El-Said et al., 2006; Gaustadnes et al., 2002; Kwok et al., 2011; Lee et al., 2005; Urreizti et al., 2003; Zaidi et al., 2012; Zschocke et al., 2009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 England;  Korea; Portugal; Qatar;  Spain; Saudi Arab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07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336Hi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Coudé&lt;/Author&gt;&lt;Year&gt;1998&lt;/Year&gt;&lt;IDText&gt;Four novel mutations at the cystathionine beta-synthase locus causing homocystinuria&lt;/IDText&gt;&lt;DisplayText&gt;(Coudé et al., 1998)&lt;/DisplayText&gt;&lt;record&gt;&lt;dates&gt;&lt;pub-dates&gt;&lt;date&gt;Dec&lt;/date&gt;&lt;/pub-dates&gt;&lt;year&gt;1998&lt;/year&gt;&lt;/dates&gt;&lt;keywords&gt;&lt;keyword&gt;Consanguinity&lt;/keyword&gt;&lt;keyword&gt;Cystathionine beta-Synthase&lt;/keyword&gt;&lt;keyword&gt;Exons&lt;/keyword&gt;&lt;keyword&gt;Homocystinuria&lt;/keyword&gt;&lt;keyword&gt;Homozygote&lt;/keyword&gt;&lt;keyword&gt;Humans&lt;/keyword&gt;&lt;keyword&gt;Male&lt;/keyword&gt;&lt;keyword&gt;Mutation&lt;/keyword&gt;&lt;keyword&gt;Mutation, Missense&lt;/keyword&gt;&lt;keyword&gt;Polymorphism, Single-Stranded Conformational&lt;/keyword&gt;&lt;/keywords&gt;&lt;urls&gt;&lt;related-urls&gt;&lt;url&gt;https://www.ncbi.nlm.nih.gov/pubmed/9870207&lt;/url&gt;&lt;/related-urls&gt;&lt;/urls&gt;&lt;isbn&gt;0141-8955&lt;/isbn&gt;&lt;titles&gt;&lt;title&gt;Four novel mutations at the cystathionine beta-synthase locus causing homocystinuria&lt;/title&gt;&lt;secondary-title&gt;J Inherit Metab Dis&lt;/secondary-title&gt;&lt;/titles&gt;&lt;pages&gt;823-8&lt;/pages&gt;&lt;number&gt;8&lt;/number&gt;&lt;contributors&gt;&lt;authors&gt;&lt;author&gt;Coudé, M.&lt;/author&gt;&lt;author&gt;Aupetit, J.&lt;/author&gt;&lt;author&gt;Zabot, M. T.&lt;/author&gt;&lt;author&gt;Kamoun, P.&lt;/author&gt;&lt;author&gt;Chadefaux-Vekemans, B.&lt;/author&gt;&lt;/authors&gt;&lt;/contributors&gt;&lt;language&gt;eng&lt;/language&gt;&lt;added-date format="utc"&gt;1559570612&lt;/added-date&gt;&lt;ref-type name="Journal Article"&gt;17&lt;/ref-type&gt;&lt;rec-number&gt;804&lt;/rec-number&gt;&lt;last-updated-date format="utc"&gt;1559570612&lt;/last-updated-date&gt;&lt;accession-num&gt;9870207&lt;/accession-num&gt;&lt;volume&gt;2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udé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North Afric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134A">
              <w:rPr>
                <w:rFonts w:ascii="Times New Roman" w:hAnsi="Times New Roman"/>
                <w:sz w:val="20"/>
                <w:szCs w:val="20"/>
                <w:lang w:val="en-US"/>
              </w:rPr>
              <w:t>c.1010dup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134A">
              <w:rPr>
                <w:rFonts w:ascii="Times New Roman" w:hAnsi="Times New Roman"/>
                <w:sz w:val="20"/>
                <w:szCs w:val="20"/>
                <w:lang w:val="en-US"/>
              </w:rPr>
              <w:t>p.(Met337Ilefs*115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13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eu338Pro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NjsgVXJyZWl6dGkgZXQgYWwuLCAyMDAzKTwvRGlzcGxheVRleHQ+
PHJlY29yZD48ZGF0ZXM+PHB1Yi1kYXRlcz48ZGF0ZT5KdWw8L2RhdGU+PC9wdWItZGF0ZXM+PHll
YXI+MjAwMzwveWVhcj48L2RhdGVzPjxrZXl3b3Jkcz48a2V5d29yZD5BZG9sZXNjZW50PC9rZXl3
b3JkPjxrZXl3b3JkPkFkdWx0PC9rZXl3b3JkPjxrZXl3b3JkPkFtaW5vIEFjaWQgU2VxdWVuY2U8
L2tleXdvcmQ+PGtleXdvcmQ+QW1pbm8gQWNpZCBTdWJzdGl0dXRpb248L2tleXdvcmQ+PGtleXdv
cmQ+QW5pbWFsczwva2V5d29yZD48a2V5d29yZD5DaGlsZDwva2V5d29yZD48a2V5d29yZD5DaGls
ZCwgUHJlc2Nob29sPC9rZXl3b3JkPjxrZXl3b3JkPkN5c3RhdGhpb25pbmUgYmV0YS1TeW50aGFz
ZTwva2V5d29yZD48a2V5d29yZD5GZW1hbGU8L2tleXdvcmQ+PGtleXdvcmQ+R2Vub3R5cGU8L2tl
eXdvcmQ+PGtleXdvcmQ+R2x5Y2luZTwva2V5d29yZD48a2V5d29yZD5Ib21vY3lzdGludXJpYTwv
a2V5d29yZD48a2V5d29yZD5IdW1hbnM8L2tleXdvcmQ+PGtleXdvcmQ+SW5mYW50PC9rZXl3b3Jk
PjxrZXl3b3JkPklzb2xldWNpbmU8L2tleXdvcmQ+PGtleXdvcmQ+TWFsZTwva2V5d29yZD48a2V5
d29yZD5NZXRoaW9uaW5lPC9rZXl3b3JkPjxrZXl3b3JkPk1pZGRsZSBBZ2VkPC9rZXl3b3JkPjxr
ZXl3b3JkPk1vbGVjdWxhciBTZXF1ZW5jZSBEYXRhPC9rZXl3b3JkPjxrZXl3b3JkPlBoZW5vdHlw
ZTwva2V5d29yZD48a2V5d29yZD5Qb3J0dWdhbDwva2V5d29yZD48a2V5d29yZD5QcmV2YWxlbmNl
PC9rZXl3b3JkPjxrZXl3b3JkPlNlcmluZTwva2V5d29yZD48a2V5d29yZD5TcGFpbjwva2V5d29y
ZD48a2V5d29yZD5UaHJlb25pbmU8L2tleXdvcmQ+PC9rZXl3b3Jkcz48dXJscz48cmVsYXRlZC11
cmxzPjx1cmw+aHR0cHM6Ly93d3cubmNiaS5ubG0ubmloLmdvdi9wdWJtZWQvMTI4MTU2MDI8L3Vy
bD48L3JlbGF0ZWQtdXJscz48L3VybHM+PGlzYm4+MTA5OC0xMDA0PC9pc2JuPjx0aXRsZXM+PHRp
dGxlPlNwZWN0cnVtIG9mIENCUyBtdXRhdGlvbnMgaW4gMTYgaG9tb2N5c3RpbnVyaWMgcGF0aWVu
dHMgZnJvbSB0aGUgSWJlcmlhbiBQZW5pbnN1bGE6IGhpZ2ggcHJldmFsZW5jZSBvZiBUMTkxTSBh
bmQgYWJzZW5jZSBvZiBJMjc4VCBvciBHMzA3UzwvdGl0bGU+PHNlY29uZGFyeS10aXRsZT5IdW0g
TXV0YXQ8L3NlY29uZGFyeS10aXRsZT48L3RpdGxlcz48cGFnZXM+MTAzPC9wYWdlcz48bnVtYmVy
PjE8L251bWJlcj48Y29udHJpYnV0b3JzPjxhdXRob3JzPjxhdXRob3I+VXJyZWl6dGksIFIuPC9h
dXRob3I+PGF1dGhvcj5CYWxjZWxscywgUy48L2F1dGhvcj48YXV0aG9yPlJvZMOpcywgTS48L2F1
dGhvcj48YXV0aG9yPlZpbGFyaW5obywgTC48L2F1dGhvcj48YXV0aG9yPkJhbGRlbGxvdSwgQS48
L2F1dGhvcj48YXV0aG9yPkNvdWNlLCBNLiBMLjwvYXV0aG9yPjxhdXRob3I+TXXDsW96LCBDLjwv
YXV0aG9yPjxhdXRob3I+Q2FtcGlzdG9sLCBKLjwvYXV0aG9yPjxhdXRob3I+UGludMOzLCBYLjwv
YXV0aG9yPjxhdXRob3I+VmlsYXNlY2EsIE0uIEEuPC9hdXRob3I+PGF1dGhvcj5HcmluYmVyZywg
RC48L2F1dGhvcj48L2F1dGhvcnM+PC9jb250cmlidXRvcnM+PGxhbmd1YWdlPmVuZzwvbGFuZ3Vh
Z2U+PGFkZGVkLWRhdGUgZm9ybWF0PSJ1dGMiPjE0OTY4NzkzMzQ8L2FkZGVkLWRhdGU+PHJlZi10
eXBlIG5hbWU9IkpvdXJuYWwgQXJ0aWNsZSI+MTc8L3JlZi10eXBlPjxyZWMtbnVtYmVyPjUyOTwv
cmVjLW51bWJlcj48bGFzdC11cGRhdGVkLWRhdGUgZm9ybWF0PSJ1dGMiPjE0OTY4NzkzMzQ8L2xh
c3QtdXBkYXRlZC1kYXRlPjxhY2Nlc3Npb24tbnVtPjEyODE1NjAyPC9hY2Nlc3Npb24tbnVtPjxl
bGVjdHJvbmljLXJlc291cmNlLW51bT4xMC4xMDAyL2h1bXUuOTE1MzwvZWxlY3Ryb25pYy1yZXNv
dXJjZS1udW0+PHZvbHVtZT4yMjwvdm9sdW1lPjwvcmVjb3JkPjwvQ2l0ZT48Q2l0ZT48QXV0aG9y
PlVycmVpenRpPC9BdXRob3I+PFllYXI+MjAwNjwvWWVhcj48SURUZXh0PlRoZSBwLlQxOTFNIG11
dGF0aW9uIG9mIHRoZSBDQlMgZ2VuZSBpcyBoaWdobHkgcHJldmFsZW50IGFtb25nIGhvbW9jeXN0
aW51cmljIHBhdGllbnRzIGZyb20gU3BhaW4sIFBvcnR1Z2FsIGFuZCBTb3V0aCBBbWVyaWNhPC9J
RFRleHQ+PHJlY29yZD48a2V5d29yZHM+PGtleXdvcmQ+QWxsZWxlczwva2V5d29yZD48a2V5d29y
ZD5DaGktU3F1YXJlIERpc3RyaWJ1dGlvbjwva2V5d29yZD48a2V5d29yZD5Db2xvbWJpYTwva2V5
d29yZD48a2V5d29yZD5DeXN0YXRoaW9uaW5lIGJldGEtU3ludGhhc2U8L2tleXdvcmQ+PGtleXdv
cmQ+R2VuZSBGcmVxdWVuY3k8L2tleXdvcmQ+PGtleXdvcmQ+SGFwbG90eXBlczwva2V5d29yZD48
a2V5d29yZD5Ib21vY3lzdGludXJpYTwva2V5d29yZD48a2V5d29yZD5IdW1hbnM8L2tleXdvcmQ+
PGtleXdvcmQ+TGlua2FnZSBEaXNlcXVpbGlicml1bTwva2V5d29yZD48a2V5d29yZD5NdXRhdGlv
bjwva2V5d29yZD48a2V5d29yZD5QZWRpZ3JlZTwva2V5d29yZD48a2V5d29yZD5Qb3J0dWdhbDwv
a2V5d29yZD48a2V5d29yZD5QcmV2YWxlbmNlPC9rZXl3b3JkPjxrZXl3b3JkPlNwYWluPC9rZXl3
b3JkPjwva2V5d29yZHM+PHVybHM+PHJlbGF0ZWQtdXJscz48dXJsPmh0dHBzOi8vd3d3Lm5jYmku
bmxtLm5paC5nb3YvcHVibWVkLzE2NDc5MzE4PC91cmw+PC9yZWxhdGVkLXVybHM+PC91cmxzPjxp
c2JuPjE0MzQtNTE2MTwvaXNibj48dGl0bGVzPjx0aXRsZT5UaGUgcC5UMTkxTSBtdXRhdGlvbiBv
ZiB0aGUgQ0JTIGdlbmUgaXMgaGlnaGx5IHByZXZhbGVudCBhbW9uZyBob21vY3lzdGludXJpYyBw
YXRpZW50cyBmcm9tIFNwYWluLCBQb3J0dWdhbCBhbmQgU291dGggQW1lcmljYTwvdGl0bGU+PHNl
Y29uZGFyeS10aXRsZT5KIEh1bSBHZW5ldDwvc2Vjb25kYXJ5LXRpdGxlPjwvdGl0bGVzPjxwYWdl
cz4zMDUtMTM8L3BhZ2VzPjxudW1iZXI+NDwvbnVtYmVyPjxjb250cmlidXRvcnM+PGF1dGhvcnM+
PGF1dGhvcj5VcnJlaXp0aSwgUi48L2F1dGhvcj48YXV0aG9yPkFzdGVnZ2lhbm8sIEMuPC9hdXRo
b3I+PGF1dGhvcj5CZXJtdWRleiwgTS48L2F1dGhvcj48YXV0aG9yPkPDs3Jkb2JhLCBBLjwvYXV0
aG9yPjxhdXRob3I+U3psYWdvLCBNLjwvYXV0aG9yPjxhdXRob3I+R3Jvc3NvLCBDLjwvYXV0aG9y
PjxhdXRob3I+ZGUgS3JlbWVyLCBSLiBELjwvYXV0aG9yPjxhdXRob3I+VmlsYXJpbmhvLCBMLjwv
YXV0aG9yPjxhdXRob3I+RCZhcG9zO0FsbWVpZGEsIFYuPC9hdXRob3I+PGF1dGhvcj5NYXJ0w61u
ZXotUGFyZG8sIE0uPC9hdXRob3I+PGF1dGhvcj5QZcOxYS1RdWludGFuYSwgTC48L2F1dGhvcj48
YXV0aG9yPkRhbG1hdSwgSi48L2F1dGhvcj48YXV0aG9yPkJlcm5hbCwgSi48L2F1dGhvcj48YXV0
aG9yPkJyaWNlw7FvLCBJLjwvYXV0aG9yPjxhdXRob3I+Q291Y2UsIE0uIEwuPC9hdXRob3I+PGF1
dGhvcj5Sb2TDqXMsIE0uPC9hdXRob3I+PGF1dGhvcj5WaWxhc2VjYSwgTS4gQS48L2F1dGhvcj48
YXV0aG9yPkJhbGNlbGxzLCBTLjwvYXV0aG9yPjxhdXRob3I+R3JpbmJlcmcsIEQuPC9hdXRob3I+
PC9hdXRob3JzPjwvY29udHJpYnV0b3JzPjxlZGl0aW9uPjIwMDYvMDIvMTU8L2VkaXRpb24+PGxh
bmd1YWdlPmVuZzwvbGFuZ3VhZ2U+PGFkZGVkLWRhdGUgZm9ybWF0PSJ1dGMiPjE1MjY1MDM1Mzg8
L2FkZGVkLWRhdGU+PHJlZi10eXBlIG5hbWU9IkpvdXJuYWwgQXJ0aWNsZSI+MTc8L3JlZi10eXBl
PjxkYXRlcz48eWVhcj4yMDA2PC95ZWFyPjwvZGF0ZXM+PHJlYy1udW1iZXI+Njg4PC9yZWMtbnVt
YmVyPjxsYXN0LXVwZGF0ZWQtZGF0ZSBmb3JtYXQ9InV0YyI+MTUyNjUwMzUzODwvbGFzdC11cGRh
dGVkLWRhdGU+PGFjY2Vzc2lvbi1udW0+MTY0NzkzMTg8L2FjY2Vzc2lvbi1udW0+PGVsZWN0cm9u
aWMtcmVzb3VyY2UtbnVtPjEwLjEwMDcvczEwMDM4LTAwNi0wMzYyLTA8L2VsZWN0cm9uaWMtcmVz
b3VyY2UtbnVtPjx2b2x1bWU+NTE8L3Zv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NjsgVXJyZWl6dGkgZXQgYWwuLCAyMDAzKTwvRGlzcGxheVRleHQ+
PHJlY29yZD48ZGF0ZXM+PHB1Yi1kYXRlcz48ZGF0ZT5KdWw8L2RhdGU+PC9wdWItZGF0ZXM+PHll
YXI+MjAwMzwveWVhcj48L2RhdGVzPjxrZXl3b3Jkcz48a2V5d29yZD5BZG9sZXNjZW50PC9rZXl3
b3JkPjxrZXl3b3JkPkFkdWx0PC9rZXl3b3JkPjxrZXl3b3JkPkFtaW5vIEFjaWQgU2VxdWVuY2U8
L2tleXdvcmQ+PGtleXdvcmQ+QW1pbm8gQWNpZCBTdWJzdGl0dXRpb248L2tleXdvcmQ+PGtleXdv
cmQ+QW5pbWFsczwva2V5d29yZD48a2V5d29yZD5DaGlsZDwva2V5d29yZD48a2V5d29yZD5DaGls
ZCwgUHJlc2Nob29sPC9rZXl3b3JkPjxrZXl3b3JkPkN5c3RhdGhpb25pbmUgYmV0YS1TeW50aGFz
ZTwva2V5d29yZD48a2V5d29yZD5GZW1hbGU8L2tleXdvcmQ+PGtleXdvcmQ+R2Vub3R5cGU8L2tl
eXdvcmQ+PGtleXdvcmQ+R2x5Y2luZTwva2V5d29yZD48a2V5d29yZD5Ib21vY3lzdGludXJpYTwv
a2V5d29yZD48a2V5d29yZD5IdW1hbnM8L2tleXdvcmQ+PGtleXdvcmQ+SW5mYW50PC9rZXl3b3Jk
PjxrZXl3b3JkPklzb2xldWNpbmU8L2tleXdvcmQ+PGtleXdvcmQ+TWFsZTwva2V5d29yZD48a2V5
d29yZD5NZXRoaW9uaW5lPC9rZXl3b3JkPjxrZXl3b3JkPk1pZGRsZSBBZ2VkPC9rZXl3b3JkPjxr
ZXl3b3JkPk1vbGVjdWxhciBTZXF1ZW5jZSBEYXRhPC9rZXl3b3JkPjxrZXl3b3JkPlBoZW5vdHlw
ZTwva2V5d29yZD48a2V5d29yZD5Qb3J0dWdhbDwva2V5d29yZD48a2V5d29yZD5QcmV2YWxlbmNl
PC9rZXl3b3JkPjxrZXl3b3JkPlNlcmluZTwva2V5d29yZD48a2V5d29yZD5TcGFpbjwva2V5d29y
ZD48a2V5d29yZD5UaHJlb25pbmU8L2tleXdvcmQ+PC9rZXl3b3Jkcz48dXJscz48cmVsYXRlZC11
cmxzPjx1cmw+aHR0cHM6Ly93d3cubmNiaS5ubG0ubmloLmdvdi9wdWJtZWQvMTI4MTU2MDI8L3Vy
bD48L3JlbGF0ZWQtdXJscz48L3VybHM+PGlzYm4+MTA5OC0xMDA0PC9pc2JuPjx0aXRsZXM+PHRp
dGxlPlNwZWN0cnVtIG9mIENCUyBtdXRhdGlvbnMgaW4gMTYgaG9tb2N5c3RpbnVyaWMgcGF0aWVu
dHMgZnJvbSB0aGUgSWJlcmlhbiBQZW5pbnN1bGE6IGhpZ2ggcHJldmFsZW5jZSBvZiBUMTkxTSBh
bmQgYWJzZW5jZSBvZiBJMjc4VCBvciBHMzA3UzwvdGl0bGU+PHNlY29uZGFyeS10aXRsZT5IdW0g
TXV0YXQ8L3NlY29uZGFyeS10aXRsZT48L3RpdGxlcz48cGFnZXM+MTAzPC9wYWdlcz48bnVtYmVy
PjE8L251bWJlcj48Y29udHJpYnV0b3JzPjxhdXRob3JzPjxhdXRob3I+VXJyZWl6dGksIFIuPC9h
dXRob3I+PGF1dGhvcj5CYWxjZWxscywgUy48L2F1dGhvcj48YXV0aG9yPlJvZMOpcywgTS48L2F1
dGhvcj48YXV0aG9yPlZpbGFyaW5obywgTC48L2F1dGhvcj48YXV0aG9yPkJhbGRlbGxvdSwgQS48
L2F1dGhvcj48YXV0aG9yPkNvdWNlLCBNLiBMLjwvYXV0aG9yPjxhdXRob3I+TXXDsW96LCBDLjwv
YXV0aG9yPjxhdXRob3I+Q2FtcGlzdG9sLCBKLjwvYXV0aG9yPjxhdXRob3I+UGludMOzLCBYLjwv
YXV0aG9yPjxhdXRob3I+VmlsYXNlY2EsIE0uIEEuPC9hdXRob3I+PGF1dGhvcj5HcmluYmVyZywg
RC48L2F1dGhvcj48L2F1dGhvcnM+PC9jb250cmlidXRvcnM+PGxhbmd1YWdlPmVuZzwvbGFuZ3Vh
Z2U+PGFkZGVkLWRhdGUgZm9ybWF0PSJ1dGMiPjE0OTY4NzkzMzQ8L2FkZGVkLWRhdGU+PHJlZi10
eXBlIG5hbWU9IkpvdXJuYWwgQXJ0aWNsZSI+MTc8L3JlZi10eXBlPjxyZWMtbnVtYmVyPjUyOTwv
cmVjLW51bWJlcj48bGFzdC11cGRhdGVkLWRhdGUgZm9ybWF0PSJ1dGMiPjE0OTY4NzkzMzQ8L2xh
c3QtdXBkYXRlZC1kYXRlPjxhY2Nlc3Npb24tbnVtPjEyODE1NjAyPC9hY2Nlc3Npb24tbnVtPjxl
bGVjdHJvbmljLXJlc291cmNlLW51bT4xMC4xMDAyL2h1bXUuOTE1MzwvZWxlY3Ryb25pYy1yZXNv
dXJjZS1udW0+PHZvbHVtZT4yMjwvdm9sdW1lPjwvcmVjb3JkPjwvQ2l0ZT48Q2l0ZT48QXV0aG9y
PlVycmVpenRpPC9BdXRob3I+PFllYXI+MjAwNjwvWWVhcj48SURUZXh0PlRoZSBwLlQxOTFNIG11
dGF0aW9uIG9mIHRoZSBDQlMgZ2VuZSBpcyBoaWdobHkgcHJldmFsZW50IGFtb25nIGhvbW9jeXN0
aW51cmljIHBhdGllbnRzIGZyb20gU3BhaW4sIFBvcnR1Z2FsIGFuZCBTb3V0aCBBbWVyaWNhPC9J
RFRleHQ+PHJlY29yZD48a2V5d29yZHM+PGtleXdvcmQ+QWxsZWxlczwva2V5d29yZD48a2V5d29y
ZD5DaGktU3F1YXJlIERpc3RyaWJ1dGlvbjwva2V5d29yZD48a2V5d29yZD5Db2xvbWJpYTwva2V5
d29yZD48a2V5d29yZD5DeXN0YXRoaW9uaW5lIGJldGEtU3ludGhhc2U8L2tleXdvcmQ+PGtleXdv
cmQ+R2VuZSBGcmVxdWVuY3k8L2tleXdvcmQ+PGtleXdvcmQ+SGFwbG90eXBlczwva2V5d29yZD48
a2V5d29yZD5Ib21vY3lzdGludXJpYTwva2V5d29yZD48a2V5d29yZD5IdW1hbnM8L2tleXdvcmQ+
PGtleXdvcmQ+TGlua2FnZSBEaXNlcXVpbGlicml1bTwva2V5d29yZD48a2V5d29yZD5NdXRhdGlv
bjwva2V5d29yZD48a2V5d29yZD5QZWRpZ3JlZTwva2V5d29yZD48a2V5d29yZD5Qb3J0dWdhbDwv
a2V5d29yZD48a2V5d29yZD5QcmV2YWxlbmNlPC9rZXl3b3JkPjxrZXl3b3JkPlNwYWluPC9rZXl3
b3JkPjwva2V5d29yZHM+PHVybHM+PHJlbGF0ZWQtdXJscz48dXJsPmh0dHBzOi8vd3d3Lm5jYmku
bmxtLm5paC5nb3YvcHVibWVkLzE2NDc5MzE4PC91cmw+PC9yZWxhdGVkLXVybHM+PC91cmxzPjxp
c2JuPjE0MzQtNTE2MTwvaXNibj48dGl0bGVzPjx0aXRsZT5UaGUgcC5UMTkxTSBtdXRhdGlvbiBv
ZiB0aGUgQ0JTIGdlbmUgaXMgaGlnaGx5IHByZXZhbGVudCBhbW9uZyBob21vY3lzdGludXJpYyBw
YXRpZW50cyBmcm9tIFNwYWluLCBQb3J0dWdhbCBhbmQgU291dGggQW1lcmljYTwvdGl0bGU+PHNl
Y29uZGFyeS10aXRsZT5KIEh1bSBHZW5ldDwvc2Vjb25kYXJ5LXRpdGxlPjwvdGl0bGVzPjxwYWdl
cz4zMDUtMTM8L3BhZ2VzPjxudW1iZXI+NDwvbnVtYmVyPjxjb250cmlidXRvcnM+PGF1dGhvcnM+
PGF1dGhvcj5VcnJlaXp0aSwgUi48L2F1dGhvcj48YXV0aG9yPkFzdGVnZ2lhbm8sIEMuPC9hdXRo
b3I+PGF1dGhvcj5CZXJtdWRleiwgTS48L2F1dGhvcj48YXV0aG9yPkPDs3Jkb2JhLCBBLjwvYXV0
aG9yPjxhdXRob3I+U3psYWdvLCBNLjwvYXV0aG9yPjxhdXRob3I+R3Jvc3NvLCBDLjwvYXV0aG9y
PjxhdXRob3I+ZGUgS3JlbWVyLCBSLiBELjwvYXV0aG9yPjxhdXRob3I+VmlsYXJpbmhvLCBMLjwv
YXV0aG9yPjxhdXRob3I+RCZhcG9zO0FsbWVpZGEsIFYuPC9hdXRob3I+PGF1dGhvcj5NYXJ0w61u
ZXotUGFyZG8sIE0uPC9hdXRob3I+PGF1dGhvcj5QZcOxYS1RdWludGFuYSwgTC48L2F1dGhvcj48
YXV0aG9yPkRhbG1hdSwgSi48L2F1dGhvcj48YXV0aG9yPkJlcm5hbCwgSi48L2F1dGhvcj48YXV0
aG9yPkJyaWNlw7FvLCBJLjwvYXV0aG9yPjxhdXRob3I+Q291Y2UsIE0uIEwuPC9hdXRob3I+PGF1
dGhvcj5Sb2TDqXMsIE0uPC9hdXRob3I+PGF1dGhvcj5WaWxhc2VjYSwgTS4gQS48L2F1dGhvcj48
YXV0aG9yPkJhbGNlbGxzLCBTLjwvYXV0aG9yPjxhdXRob3I+R3JpbmJlcmcsIEQuPC9hdXRob3I+
PC9hdXRob3JzPjwvY29udHJpYnV0b3JzPjxlZGl0aW9uPjIwMDYvMDIvMTU8L2VkaXRpb24+PGxh
bmd1YWdlPmVuZzwvbGFuZ3VhZ2U+PGFkZGVkLWRhdGUgZm9ybWF0PSJ1dGMiPjE1MjY1MDM1Mzg8
L2FkZGVkLWRhdGU+PHJlZi10eXBlIG5hbWU9IkpvdXJuYWwgQXJ0aWNsZSI+MTc8L3JlZi10eXBl
PjxkYXRlcz48eWVhcj4yMDA2PC95ZWFyPjwvZGF0ZXM+PHJlYy1udW1iZXI+Njg4PC9yZWMtbnVt
YmVyPjxsYXN0LXVwZGF0ZWQtZGF0ZSBmb3JtYXQ9InV0YyI+MTUyNjUwMzUzODwvbGFzdC11cGRh
dGVkLWRhdGU+PGFjY2Vzc2lvbi1udW0+MTY0NzkzMTg8L2FjY2Vzc2lvbi1udW0+PGVsZWN0cm9u
aWMtcmVzb3VyY2UtbnVtPjEwLjEwMDcvczEwMDM4LTAwNi0wMzYyLTA8L2VsZWN0cm9uaWMtcmVz
b3VyY2UtbnVtPjx2b2x1bWU+NTE8L3Zv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Urreizti et al., 2006; Urreizti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39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Gly347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LYXRzdXNoaW1hIGV0IGFsLiwgMjAwNjsgTGVlIGV0IGFsLiwg
MjAwNSk8L0Rpc3BsYXlUZXh0PjxyZWNvcmQ+PGRhdGVzPjxwdWItZGF0ZXM+PGRhdGU+QXByPC9k
YXRlPjwvcHViLWRhdGVzPjx5ZWFyPjIwMDY8L3llYXI+PC9kYXRlcz48a2V5d29yZHM+PGtleXdv
cmQ+QWR1bHQ8L2tleXdvcmQ+PGtleXdvcmQ+QXNpYW4gQ29udGluZW50YWwgQW5jZXN0cnkgR3Jv
dXA8L2tleXdvcmQ+PGtleXdvcmQ+Q2hpbGQsIFByZXNjaG9vbDwva2V5d29yZD48a2V5d29yZD5D
eXN0YXRoaW9uaW5lIGJldGEtU3ludGhhc2U8L2tleXdvcmQ+PGtleXdvcmQ+RmVtYWxlPC9rZXl3
b3JkPjxrZXl3b3JkPkhvbW9jeXN0aW51cmlhPC9rZXl3b3JkPjxrZXl3b3JkPkh1bWFuczwva2V5
d29yZD48a2V5d29yZD5JbmZhbnQ8L2tleXdvcmQ+PGtleXdvcmQ+SW5mYW50LCBOZXdib3JuPC9r
ZXl3b3JkPjxrZXl3b3JkPkphcGFuPC9rZXl3b3JkPjxrZXl3b3JkPk1hbGU8L2tleXdvcmQ+PGtl
eXdvcmQ+TXV0YXRpb248L2tleXdvcmQ+PC9rZXl3b3Jkcz48dXJscz48cmVsYXRlZC11cmxzPjx1
cmw+aHR0cHM6Ly93d3cubmNiaS5ubG0ubmloLmdvdi9wdWJtZWQvMTYzMDc4OTg8L3VybD48L3Jl
bGF0ZWQtdXJscz48L3VybHM+PGlzYm4+MTA5Ni03MTkyPC9pc2JuPjx0aXRsZXM+PHRpdGxlPkV4
cHJlc3Npb24gc3R1ZHkgb2YgbXV0YW50IGN5c3RhdGhpb25pbmUgYmV0YS1zeW50aGFzZSBmb3Vu
ZCBpbiBKYXBhbmVzZSBwYXRpZW50cyB3aXRoIGhvbW9jeXN0aW51cmlhPC90aXRsZT48c2Vjb25k
YXJ5LXRpdGxlPk1vbCBHZW5ldCBNZXRhYjwvc2Vjb25kYXJ5LXRpdGxlPjwvdGl0bGVzPjxwYWdl
cz4zMjMtODwvcGFnZXM+PG51bWJlcj40PC9udW1iZXI+PGNvbnRyaWJ1dG9ycz48YXV0aG9ycz48
YXV0aG9yPkthdHN1c2hpbWEsIEYuPC9hdXRob3I+PGF1dGhvcj5PbGl2ZXJpdXNvdmEsIEouPC9h
dXRob3I+PGF1dGhvcj5TYWthbW90bywgTy48L2F1dGhvcj48YXV0aG9yPk9odXJhLCBULjwvYXV0
aG9yPjxhdXRob3I+S29uZG8sIFkuPC9hdXRob3I+PGF1dGhvcj5JaW51bWEsIEsuPC9hdXRob3I+
PGF1dGhvcj5LcmF1cywgRS48L2F1dGhvcj48YXV0aG9yPlN0b3VyYWNvdmEsIFIuPC9hdXRob3I+
PGF1dGhvcj5LcmF1cywgSi4gUC48L2F1dGhvcj48L2F1dGhvcnM+PC9jb250cmlidXRvcnM+PGVk
aXRpb24+MjAwNS8xMS8yMjwvZWRpdGlvbj48bGFuZ3VhZ2U+ZW5nPC9sYW5ndWFnZT48YWRkZWQt
ZGF0ZSBmb3JtYXQ9InV0YyI+MTUyNjUwNjU3OTwvYWRkZWQtZGF0ZT48cmVmLXR5cGUgbmFtZT0i
Sm91cm5hbCBBcnRpY2xlIj4xNzwvcmVmLXR5cGU+PHJlYy1udW1iZXI+NzEyPC9yZWMtbnVtYmVy
PjxsYXN0LXVwZGF0ZWQtZGF0ZSBmb3JtYXQ9InV0YyI+MTUyNjUwNjU3OTwvbGFzdC11cGRhdGVk
LWRhdGU+PGFjY2Vzc2lvbi1udW0+MTYzMDc4OTg8L2FjY2Vzc2lvbi1udW0+PGVsZWN0cm9uaWMt
cmVzb3VyY2UtbnVtPjEwLjEwMTYvai55bWdtZS4yMDA1LjA5LjAxMzwvZWxlY3Ryb25pYy1yZXNv
dXJjZS1udW0+PHZvbHVtZT44Nzwvdm9sdW1lPjwvcmVjb3JkPjwvQ2l0ZT48Q2l0ZT48QXV0aG9y
PkxlZTwvQXV0aG9yPjxZZWFyPjIwMDU8L1llYXI+PElEVGV4dD5JZGVudGlmaWNhdGlvbiBhbmQg
ZnVuY3Rpb25hbCBhbmFseXNpcyBvZiBjeXN0YXRoaW9uaW5lIGJldGEtc3ludGhhc2UgZ2VuZSBt
dXRhdGlvbnMgaW4gcGF0aWVudHMgd2l0aCBob21vY3lzdGludXJpYTwvSURUZXh0PjxyZWNvcmQ+
PGtleXdvcmRzPjxrZXl3b3JkPkFuaW1hbHM8L2tleXdvcmQ+PGtleXdvcmQ+Q09TIENlbGxzPC9r
ZXl3b3JkPjxrZXl3b3JkPkNlcmNvcGl0aGVjdXMgYWV0aGlvcHM8L2tleXdvcmQ+PGtleXdvcmQ+
Q2xvbmluZywgTW9sZWN1bGFyPC9rZXl3b3JkPjxrZXl3b3JkPkN5c3RhdGhpb25pbmUgYmV0YS1T
eW50aGFzZTwva2V5d29yZD48a2V5d29yZD5ETkEgTXV0YXRpb25hbCBBbmFseXNpczwva2V5d29y
ZD48a2V5d29yZD5HZW5vdHlwZTwva2V5d29yZD48a2V5d29yZD5Ib21vY3lzdGludXJpYTwva2V5
d29yZD48a2V5d29yZD5IdW1hbnM8L2tleXdvcmQ+PGtleXdvcmQ+S29yZWE8L2tleXdvcmQ+PGtl
eXdvcmQ+TWljZTwva2V5d29yZD48a2V5d29yZD5OSUggM1QzIENlbGxzPC9rZXl3b3JkPjxrZXl3
b3JkPlBoZW5vdHlwZTwva2V5d29yZD48L2tleXdvcmRzPjx1cmxzPjxyZWxhdGVkLXVybHM+PHVy
bD5odHRwczovL3d3dy5uY2JpLm5sbS5uaWguZ292L3B1Ym1lZC8xNjIwNTgzMzwvdXJsPjwvcmVs
YXRlZC11cmxzPjwvdXJscz48aXNibj4xNDM0LTUxNjE8L2lzYm4+PHRpdGxlcz48dGl0bGU+SWRl
bnRpZmljYXRpb24gYW5kIGZ1bmN0aW9uYWwgYW5hbHlzaXMgb2YgY3lzdGF0aGlvbmluZSBiZXRh
LXN5bnRoYXNlIGdlbmUgbXV0YXRpb25zIGluIHBhdGllbnRzIHdpdGggaG9tb2N5c3RpbnVyaWE8
L3RpdGxlPjxzZWNvbmRhcnktdGl0bGU+SiBIdW0gR2VuZXQ8L3NlY29uZGFyeS10aXRsZT48L3Rp
dGxlcz48cGFnZXM+NjQ4LTU0PC9wYWdlcz48bnVtYmVyPjEyPC9udW1iZXI+PGNvbnRyaWJ1dG9y
cz48YXV0aG9ycz48YXV0aG9yPkxlZSwgUy4gSi48L2F1dGhvcj48YXV0aG9yPkxlZSwgRC4gSC48
L2F1dGhvcj48YXV0aG9yPllvbywgSC4gVy48L2F1dGhvcj48YXV0aG9yPktvbywgUy4gSy48L2F1
dGhvcj48YXV0aG9yPlBhcmssIEUuIFMuPC9hdXRob3I+PGF1dGhvcj5QYXJrLCBKLiBXLjwvYXV0
aG9yPjxhdXRob3I+TGltLCBILiBHLjwvYXV0aG9yPjxhdXRob3I+SnVuZywgUy4gQy48L2F1dGhv
cj48L2F1dGhvcnM+PC9jb250cmlidXRvcnM+PGVkaXRpb24+MjAwNS8xMC8wNTwvZWRpdGlvbj48
bGFuZ3VhZ2U+ZW5nPC9sYW5ndWFnZT48YWRkZWQtZGF0ZSBmb3JtYXQ9InV0YyI+MTUyNjUwNjUw
NjwvYWRkZWQtZGF0ZT48cmVmLXR5cGUgbmFtZT0iSm91cm5hbCBBcnRpY2xlIj4xNzwvcmVmLXR5
cGU+PGRhdGVzPjx5ZWFyPjIwMDU8L3llYXI+PC9kYXRlcz48cmVjLW51bWJlcj43MTE8L3JlYy1u
dW1iZXI+PGxhc3QtdXBkYXRlZC1kYXRlIGZvcm1hdD0idXRjIj4xNTI2NTA2NTA2PC9sYXN0LXVw
ZGF0ZWQtZGF0ZT48YWNjZXNzaW9uLW51bT4xNjIwNTgzMzwvYWNjZXNzaW9uLW51bT48ZWxlY3Ry
b25pYy1yZXNvdXJjZS1udW0+MTAuMTAwNy9zMTAwMzgtMDA1LTAzMTItMjwvZWxlY3Ryb25pYy1y
ZXNvdXJjZS1udW0+PHZvbHVtZT41MD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RzdXNoaW1hPC9BdXRob3I+PFllYXI+MjAwNjwvWWVh
cj48SURUZXh0PkV4cHJlc3Npb24gc3R1ZHkgb2YgbXV0YW50IGN5c3RhdGhpb25pbmUgYmV0YS1z
eW50aGFzZSBmb3VuZCBpbiBKYXBhbmVzZSBwYXRpZW50cyB3aXRoIGhvbW9jeXN0aW51cmlhPC9J
RFRleHQ+PERpc3BsYXlUZXh0PihLYXRzdXNoaW1hIGV0IGFsLiwgMjAwNjsgTGVlIGV0IGFsLiwg
MjAwNSk8L0Rpc3BsYXlUZXh0PjxyZWNvcmQ+PGRhdGVzPjxwdWItZGF0ZXM+PGRhdGU+QXByPC9k
YXRlPjwvcHViLWRhdGVzPjx5ZWFyPjIwMDY8L3llYXI+PC9kYXRlcz48a2V5d29yZHM+PGtleXdv
cmQ+QWR1bHQ8L2tleXdvcmQ+PGtleXdvcmQ+QXNpYW4gQ29udGluZW50YWwgQW5jZXN0cnkgR3Jv
dXA8L2tleXdvcmQ+PGtleXdvcmQ+Q2hpbGQsIFByZXNjaG9vbDwva2V5d29yZD48a2V5d29yZD5D
eXN0YXRoaW9uaW5lIGJldGEtU3ludGhhc2U8L2tleXdvcmQ+PGtleXdvcmQ+RmVtYWxlPC9rZXl3
b3JkPjxrZXl3b3JkPkhvbW9jeXN0aW51cmlhPC9rZXl3b3JkPjxrZXl3b3JkPkh1bWFuczwva2V5
d29yZD48a2V5d29yZD5JbmZhbnQ8L2tleXdvcmQ+PGtleXdvcmQ+SW5mYW50LCBOZXdib3JuPC9r
ZXl3b3JkPjxrZXl3b3JkPkphcGFuPC9rZXl3b3JkPjxrZXl3b3JkPk1hbGU8L2tleXdvcmQ+PGtl
eXdvcmQ+TXV0YXRpb248L2tleXdvcmQ+PC9rZXl3b3Jkcz48dXJscz48cmVsYXRlZC11cmxzPjx1
cmw+aHR0cHM6Ly93d3cubmNiaS5ubG0ubmloLmdvdi9wdWJtZWQvMTYzMDc4OTg8L3VybD48L3Jl
bGF0ZWQtdXJscz48L3VybHM+PGlzYm4+MTA5Ni03MTkyPC9pc2JuPjx0aXRsZXM+PHRpdGxlPkV4
cHJlc3Npb24gc3R1ZHkgb2YgbXV0YW50IGN5c3RhdGhpb25pbmUgYmV0YS1zeW50aGFzZSBmb3Vu
ZCBpbiBKYXBhbmVzZSBwYXRpZW50cyB3aXRoIGhvbW9jeXN0aW51cmlhPC90aXRsZT48c2Vjb25k
YXJ5LXRpdGxlPk1vbCBHZW5ldCBNZXRhYjwvc2Vjb25kYXJ5LXRpdGxlPjwvdGl0bGVzPjxwYWdl
cz4zMjMtODwvcGFnZXM+PG51bWJlcj40PC9udW1iZXI+PGNvbnRyaWJ1dG9ycz48YXV0aG9ycz48
YXV0aG9yPkthdHN1c2hpbWEsIEYuPC9hdXRob3I+PGF1dGhvcj5PbGl2ZXJpdXNvdmEsIEouPC9h
dXRob3I+PGF1dGhvcj5TYWthbW90bywgTy48L2F1dGhvcj48YXV0aG9yPk9odXJhLCBULjwvYXV0
aG9yPjxhdXRob3I+S29uZG8sIFkuPC9hdXRob3I+PGF1dGhvcj5JaW51bWEsIEsuPC9hdXRob3I+
PGF1dGhvcj5LcmF1cywgRS48L2F1dGhvcj48YXV0aG9yPlN0b3VyYWNvdmEsIFIuPC9hdXRob3I+
PGF1dGhvcj5LcmF1cywgSi4gUC48L2F1dGhvcj48L2F1dGhvcnM+PC9jb250cmlidXRvcnM+PGVk
aXRpb24+MjAwNS8xMS8yMjwvZWRpdGlvbj48bGFuZ3VhZ2U+ZW5nPC9sYW5ndWFnZT48YWRkZWQt
ZGF0ZSBmb3JtYXQ9InV0YyI+MTUyNjUwNjU3OTwvYWRkZWQtZGF0ZT48cmVmLXR5cGUgbmFtZT0i
Sm91cm5hbCBBcnRpY2xlIj4xNzwvcmVmLXR5cGU+PHJlYy1udW1iZXI+NzEyPC9yZWMtbnVtYmVy
PjxsYXN0LXVwZGF0ZWQtZGF0ZSBmb3JtYXQ9InV0YyI+MTUyNjUwNjU3OTwvbGFzdC11cGRhdGVk
LWRhdGU+PGFjY2Vzc2lvbi1udW0+MTYzMDc4OTg8L2FjY2Vzc2lvbi1udW0+PGVsZWN0cm9uaWMt
cmVzb3VyY2UtbnVtPjEwLjEwMTYvai55bWdtZS4yMDA1LjA5LjAxMzwvZWxlY3Ryb25pYy1yZXNv
dXJjZS1udW0+PHZvbHVtZT44Nzwvdm9sdW1lPjwvcmVjb3JkPjwvQ2l0ZT48Q2l0ZT48QXV0aG9y
PkxlZTwvQXV0aG9yPjxZZWFyPjIwMDU8L1llYXI+PElEVGV4dD5JZGVudGlmaWNhdGlvbiBhbmQg
ZnVuY3Rpb25hbCBhbmFseXNpcyBvZiBjeXN0YXRoaW9uaW5lIGJldGEtc3ludGhhc2UgZ2VuZSBt
dXRhdGlvbnMgaW4gcGF0aWVudHMgd2l0aCBob21vY3lzdGludXJpYTwvSURUZXh0PjxyZWNvcmQ+
PGtleXdvcmRzPjxrZXl3b3JkPkFuaW1hbHM8L2tleXdvcmQ+PGtleXdvcmQ+Q09TIENlbGxzPC9r
ZXl3b3JkPjxrZXl3b3JkPkNlcmNvcGl0aGVjdXMgYWV0aGlvcHM8L2tleXdvcmQ+PGtleXdvcmQ+
Q2xvbmluZywgTW9sZWN1bGFyPC9rZXl3b3JkPjxrZXl3b3JkPkN5c3RhdGhpb25pbmUgYmV0YS1T
eW50aGFzZTwva2V5d29yZD48a2V5d29yZD5ETkEgTXV0YXRpb25hbCBBbmFseXNpczwva2V5d29y
ZD48a2V5d29yZD5HZW5vdHlwZTwva2V5d29yZD48a2V5d29yZD5Ib21vY3lzdGludXJpYTwva2V5
d29yZD48a2V5d29yZD5IdW1hbnM8L2tleXdvcmQ+PGtleXdvcmQ+S29yZWE8L2tleXdvcmQ+PGtl
eXdvcmQ+TWljZTwva2V5d29yZD48a2V5d29yZD5OSUggM1QzIENlbGxzPC9rZXl3b3JkPjxrZXl3
b3JkPlBoZW5vdHlwZTwva2V5d29yZD48L2tleXdvcmRzPjx1cmxzPjxyZWxhdGVkLXVybHM+PHVy
bD5odHRwczovL3d3dy5uY2JpLm5sbS5uaWguZ292L3B1Ym1lZC8xNjIwNTgzMzwvdXJsPjwvcmVs
YXRlZC11cmxzPjwvdXJscz48aXNibj4xNDM0LTUxNjE8L2lzYm4+PHRpdGxlcz48dGl0bGU+SWRl
bnRpZmljYXRpb24gYW5kIGZ1bmN0aW9uYWwgYW5hbHlzaXMgb2YgY3lzdGF0aGlvbmluZSBiZXRh
LXN5bnRoYXNlIGdlbmUgbXV0YXRpb25zIGluIHBhdGllbnRzIHdpdGggaG9tb2N5c3RpbnVyaWE8
L3RpdGxlPjxzZWNvbmRhcnktdGl0bGU+SiBIdW0gR2VuZXQ8L3NlY29uZGFyeS10aXRsZT48L3Rp
dGxlcz48cGFnZXM+NjQ4LTU0PC9wYWdlcz48bnVtYmVyPjEyPC9udW1iZXI+PGNvbnRyaWJ1dG9y
cz48YXV0aG9ycz48YXV0aG9yPkxlZSwgUy4gSi48L2F1dGhvcj48YXV0aG9yPkxlZSwgRC4gSC48
L2F1dGhvcj48YXV0aG9yPllvbywgSC4gVy48L2F1dGhvcj48YXV0aG9yPktvbywgUy4gSy48L2F1
dGhvcj48YXV0aG9yPlBhcmssIEUuIFMuPC9hdXRob3I+PGF1dGhvcj5QYXJrLCBKLiBXLjwvYXV0
aG9yPjxhdXRob3I+TGltLCBILiBHLjwvYXV0aG9yPjxhdXRob3I+SnVuZywgUy4gQy48L2F1dGhv
cj48L2F1dGhvcnM+PC9jb250cmlidXRvcnM+PGVkaXRpb24+MjAwNS8xMC8wNTwvZWRpdGlvbj48
bGFuZ3VhZ2U+ZW5nPC9sYW5ndWFnZT48YWRkZWQtZGF0ZSBmb3JtYXQ9InV0YyI+MTUyNjUwNjUw
NjwvYWRkZWQtZGF0ZT48cmVmLXR5cGUgbmFtZT0iSm91cm5hbCBBcnRpY2xlIj4xNzwvcmVmLXR5
cGU+PGRhdGVzPjx5ZWFyPjIwMDU8L3llYXI+PC9kYXRlcz48cmVjLW51bWJlcj43MTE8L3JlYy1u
dW1iZXI+PGxhc3QtdXBkYXRlZC1kYXRlIGZvcm1hdD0idXRjIj4xNTI2NTA2NTA2PC9sYXN0LXVw
ZGF0ZWQtZGF0ZT48YWNjZXNzaW9uLW51bT4xNjIwNTgzMzwvYWNjZXNzaW9uLW51bT48ZWxlY3Ry
b25pYy1yZXNvdXJjZS1udW0+MTAuMTAwNy9zMTAwMzgtMDA1LTAzMTItMjwvZWxlY3Ryb25pYy1y
ZXNvdXJjZS1udW0+PHZvbHVtZT41MDwvdm9sdW1lPjwvcmVjb3JkPjwvQ2l0ZT48L0VuZE5vdGU+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; Lee et al., 2005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 Kore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4150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39+1G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0BD3"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Orendáè&lt;/Author&gt;&lt;Year&gt;2004&lt;/Year&gt;&lt;IDText&gt;Identification and functional analysis of two novel mutations in the CBS gene in Polish patients with homocystinuria&lt;/IDText&gt;&lt;DisplayText&gt;(Orendáè et al., 2004)&lt;/DisplayText&gt;&lt;record&gt;&lt;dates&gt;&lt;pub-dates&gt;&lt;date&gt;Jun&lt;/date&gt;&lt;/pub-dates&gt;&lt;year&gt;2004&lt;/year&gt;&lt;/dates&gt;&lt;keywords&gt;&lt;keyword&gt;Cystathionine beta-Synthase&lt;/keyword&gt;&lt;keyword&gt;DNA Mutational Analysis&lt;/keyword&gt;&lt;keyword&gt;Homocystinuria&lt;/keyword&gt;&lt;keyword&gt;Humans&lt;/keyword&gt;&lt;keyword&gt;Mutation&lt;/keyword&gt;&lt;keyword&gt;Poland&lt;/keyword&gt;&lt;/keywords&gt;&lt;urls&gt;&lt;related-urls&gt;&lt;url&gt;https://www.ncbi.nlm.nih.gov/pubmed/15146473&lt;/url&gt;&lt;/related-urls&gt;&lt;/urls&gt;&lt;isbn&gt;1098-1004&lt;/isbn&gt;&lt;titles&gt;&lt;title&gt;Identification and functional analysis of two novel mutations in the CBS gene in Polish patients with homocystinuria&lt;/title&gt;&lt;secondary-title&gt;Hum Mutat&lt;/secondary-title&gt;&lt;/titles&gt;&lt;pages&gt;631&lt;/pages&gt;&lt;number&gt;6&lt;/number&gt;&lt;contributors&gt;&lt;authors&gt;&lt;author&gt;Orendáè, M.&lt;/author&gt;&lt;author&gt;Pronicka, E.&lt;/author&gt;&lt;author&gt;Kubalska, J.&lt;/author&gt;&lt;author&gt;Janosik, M.&lt;/author&gt;&lt;author&gt;Sokolová, J.&lt;/author&gt;&lt;author&gt;Linnebank, M.&lt;/author&gt;&lt;author&gt;Koch, H. G.&lt;/author&gt;&lt;author&gt;Kozich, V.&lt;/author&gt;&lt;/authors&gt;&lt;/contributors&gt;&lt;language&gt;eng&lt;/language&gt;&lt;added-date format="utc"&gt;1526505489&lt;/added-date&gt;&lt;ref-type name="Journal Article"&gt;17&lt;/ref-type&gt;&lt;rec-number&gt;702&lt;/rec-number&gt;&lt;last-updated-date format="utc"&gt;1526505489&lt;/last-updated-date&gt;&lt;accession-num&gt;15146473&lt;/accession-num&gt;&lt;electronic-resource-num&gt;10.1002/humu.9249&lt;/electronic-resource-num&gt;&lt;volume&gt;23&lt;/volume&gt;&lt;/record&gt;&lt;/Cite&gt;&lt;/EndNote&gt;</w:instrTex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865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Orendáè et al., 2004)</w: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ol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046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Ser349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Myk8L0Rpc3BsYXlUZXh0PjxyZWNvcmQ+PGRhdGVzPjxwdWItZGF0
ZXM+PGRhdGU+SnVsPC9kYXRlPjwvcHViLWRhdGVzPjx5ZWFyPjIwMDM8L3llYXI+PC9kYXRlcz48
a2V5d29yZHM+PGtleXdvcmQ+QWRvbGVzY2VudDwva2V5d29yZD48a2V5d29yZD5BZHVsdDwva2V5
d29yZD48a2V5d29yZD5BbWlubyBBY2lkIFNlcXVlbmNlPC9rZXl3b3JkPjxrZXl3b3JkPkFtaW5v
IEFjaWQgU3Vic3RpdHV0aW9uPC9rZXl3b3JkPjxrZXl3b3JkPkFuaW1hbHM8L2tleXdvcmQ+PGtl
eXdvcmQ+Q2hpbGQ8L2tleXdvcmQ+PGtleXdvcmQ+Q2hpbGQsIFByZXNjaG9vbDwva2V5d29yZD48
a2V5d29yZD5DeXN0YXRoaW9uaW5lIGJldGEtU3ludGhhc2U8L2tleXdvcmQ+PGtleXdvcmQ+RmVt
YWxlPC9rZXl3b3JkPjxrZXl3b3JkPkdlbm90eXBlPC9rZXl3b3JkPjxrZXl3b3JkPkdseWNpbmU8
L2tleXdvcmQ+PGtleXdvcmQ+SG9tb2N5c3RpbnVyaWE8L2tleXdvcmQ+PGtleXdvcmQ+SHVtYW5z
PC9rZXl3b3JkPjxrZXl3b3JkPkluZmFudDwva2V5d29yZD48a2V5d29yZD5Jc29sZXVjaW5lPC9r
ZXl3b3JkPjxrZXl3b3JkPk1hbGU8L2tleXdvcmQ+PGtleXdvcmQ+TWV0aGlvbmluZTwva2V5d29y
ZD48a2V5d29yZD5NaWRkbGUgQWdlZDwva2V5d29yZD48a2V5d29yZD5Nb2xlY3VsYXIgU2VxdWVu
Y2UgRGF0YTwva2V5d29yZD48a2V5d29yZD5QaGVub3R5cGU8L2tleXdvcmQ+PGtleXdvcmQ+UG9y
dHVnYWw8L2tleXdvcmQ+PGtleXdvcmQ+UHJldmFsZW5jZTwva2V5d29yZD48a2V5d29yZD5TZXJp
bmU8L2tleXdvcmQ+PGtleXdvcmQ+U3BhaW48L2tleXdvcmQ+PGtleXdvcmQ+VGhyZW9uaW5lPC9r
ZXl3b3JkPjwva2V5d29yZHM+PHVybHM+PHJlbGF0ZWQtdXJscz48dXJsPmh0dHBzOi8vd3d3Lm5j
YmkubmxtLm5paC5nb3YvcHVibWVkLzEyODE1NjAyPC91cmw+PC9yZWxhdGVkLXVybHM+PC91cmxz
Pjxpc2JuPjEwOTgtMTAwNDwvaXNibj48dGl0bGVzPjx0aXRsZT5TcGVjdHJ1bSBvZiBDQlMgbXV0
YXRpb25zIGluIDE2IGhvbW9jeXN0aW51cmljIHBhdGllbnRzIGZyb20gdGhlIEliZXJpYW4gUGVu
aW5zdWxhOiBoaWdoIHByZXZhbGVuY2Ugb2YgVDE5MU0gYW5kIGFic2VuY2Ugb2YgSTI3OFQgb3Ig
RzMwN1M8L3RpdGxlPjxzZWNvbmRhcnktdGl0bGU+SHVtIE11dGF0PC9zZWNvbmRhcnktdGl0bGU+
PC90aXRsZXM+PHBhZ2VzPjEwMzwvcGFnZXM+PG51bWJlcj4xPC9udW1iZXI+PGNvbnRyaWJ1dG9y
cz48YXV0aG9ycz48YXV0aG9yPlVycmVpenRpLCBSLjwvYXV0aG9yPjxhdXRob3I+QmFsY2VsbHMs
IFMuPC9hdXRob3I+PGF1dGhvcj5Sb2TDqXMsIE0uPC9hdXRob3I+PGF1dGhvcj5WaWxhcmluaG8s
IEwuPC9hdXRob3I+PGF1dGhvcj5CYWxkZWxsb3UsIEEuPC9hdXRob3I+PGF1dGhvcj5Db3VjZSwg
TS4gTC48L2F1dGhvcj48YXV0aG9yPk11w7FveiwgQy48L2F1dGhvcj48YXV0aG9yPkNhbXBpc3Rv
bCwgSi48L2F1dGhvcj48YXV0aG9yPlBpbnTDsywgWC48L2F1dGhvcj48YXV0aG9yPlZpbGFzZWNh
LCBNLiBBLjwvYXV0aG9yPjxhdXRob3I+R3JpbmJlcmcsIEQuPC9hdXRob3I+PC9hdXRob3JzPjwv
Y29udHJpYnV0b3JzPjxsYW5ndWFnZT5lbmc8L2xhbmd1YWdlPjxhZGRlZC1kYXRlIGZvcm1hdD0i
dXRjIj4xNDk2ODc5MzM0PC9hZGRlZC1kYXRlPjxyZWYtdHlwZSBuYW1lPSJKb3VybmFsIEFydGlj
bGUiPjE3PC9yZWYtdHlwZT48cmVjLW51bWJlcj41Mjk8L3JlYy1udW1iZXI+PGxhc3QtdXBkYXRl
ZC1kYXRlIGZvcm1hdD0idXRjIj4xNDk2ODc5MzM0PC9sYXN0LXVwZGF0ZWQtZGF0ZT48YWNjZXNz
aW9uLW51bT4xMjgxNTYwMjwvYWNjZXNzaW9uLW51bT48ZWxlY3Ryb25pYy1yZXNvdXJjZS1udW0+
MTAuMTAwMi9odW11LjkxNTM8L2VsZWN0cm9uaWMtcmVzb3VyY2UtbnVtPjx2b2x1bWU+MjI8L3Zv
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Myk8L0Rpc3BsYXlUZXh0PjxyZWNvcmQ+PGRhdGVzPjxwdWItZGF0
ZXM+PGRhdGU+SnVsPC9kYXRlPjwvcHViLWRhdGVzPjx5ZWFyPjIwMDM8L3llYXI+PC9kYXRlcz48
a2V5d29yZHM+PGtleXdvcmQ+QWRvbGVzY2VudDwva2V5d29yZD48a2V5d29yZD5BZHVsdDwva2V5
d29yZD48a2V5d29yZD5BbWlubyBBY2lkIFNlcXVlbmNlPC9rZXl3b3JkPjxrZXl3b3JkPkFtaW5v
IEFjaWQgU3Vic3RpdHV0aW9uPC9rZXl3b3JkPjxrZXl3b3JkPkFuaW1hbHM8L2tleXdvcmQ+PGtl
eXdvcmQ+Q2hpbGQ8L2tleXdvcmQ+PGtleXdvcmQ+Q2hpbGQsIFByZXNjaG9vbDwva2V5d29yZD48
a2V5d29yZD5DeXN0YXRoaW9uaW5lIGJldGEtU3ludGhhc2U8L2tleXdvcmQ+PGtleXdvcmQ+RmVt
YWxlPC9rZXl3b3JkPjxrZXl3b3JkPkdlbm90eXBlPC9rZXl3b3JkPjxrZXl3b3JkPkdseWNpbmU8
L2tleXdvcmQ+PGtleXdvcmQ+SG9tb2N5c3RpbnVyaWE8L2tleXdvcmQ+PGtleXdvcmQ+SHVtYW5z
PC9rZXl3b3JkPjxrZXl3b3JkPkluZmFudDwva2V5d29yZD48a2V5d29yZD5Jc29sZXVjaW5lPC9r
ZXl3b3JkPjxrZXl3b3JkPk1hbGU8L2tleXdvcmQ+PGtleXdvcmQ+TWV0aGlvbmluZTwva2V5d29y
ZD48a2V5d29yZD5NaWRkbGUgQWdlZDwva2V5d29yZD48a2V5d29yZD5Nb2xlY3VsYXIgU2VxdWVu
Y2UgRGF0YTwva2V5d29yZD48a2V5d29yZD5QaGVub3R5cGU8L2tleXdvcmQ+PGtleXdvcmQ+UG9y
dHVnYWw8L2tleXdvcmQ+PGtleXdvcmQ+UHJldmFsZW5jZTwva2V5d29yZD48a2V5d29yZD5TZXJp
bmU8L2tleXdvcmQ+PGtleXdvcmQ+U3BhaW48L2tleXdvcmQ+PGtleXdvcmQ+VGhyZW9uaW5lPC9r
ZXl3b3JkPjwva2V5d29yZHM+PHVybHM+PHJlbGF0ZWQtdXJscz48dXJsPmh0dHBzOi8vd3d3Lm5j
YmkubmxtLm5paC5nb3YvcHVibWVkLzEyODE1NjAyPC91cmw+PC9yZWxhdGVkLXVybHM+PC91cmxz
Pjxpc2JuPjEwOTgtMTAwNDwvaXNibj48dGl0bGVzPjx0aXRsZT5TcGVjdHJ1bSBvZiBDQlMgbXV0
YXRpb25zIGluIDE2IGhvbW9jeXN0aW51cmljIHBhdGllbnRzIGZyb20gdGhlIEliZXJpYW4gUGVu
aW5zdWxhOiBoaWdoIHByZXZhbGVuY2Ugb2YgVDE5MU0gYW5kIGFic2VuY2Ugb2YgSTI3OFQgb3Ig
RzMwN1M8L3RpdGxlPjxzZWNvbmRhcnktdGl0bGU+SHVtIE11dGF0PC9zZWNvbmRhcnktdGl0bGU+
PC90aXRsZXM+PHBhZ2VzPjEwMzwvcGFnZXM+PG51bWJlcj4xPC9udW1iZXI+PGNvbnRyaWJ1dG9y
cz48YXV0aG9ycz48YXV0aG9yPlVycmVpenRpLCBSLjwvYXV0aG9yPjxhdXRob3I+QmFsY2VsbHMs
IFMuPC9hdXRob3I+PGF1dGhvcj5Sb2TDqXMsIE0uPC9hdXRob3I+PGF1dGhvcj5WaWxhcmluaG8s
IEwuPC9hdXRob3I+PGF1dGhvcj5CYWxkZWxsb3UsIEEuPC9hdXRob3I+PGF1dGhvcj5Db3VjZSwg
TS4gTC48L2F1dGhvcj48YXV0aG9yPk11w7FveiwgQy48L2F1dGhvcj48YXV0aG9yPkNhbXBpc3Rv
bCwgSi48L2F1dGhvcj48YXV0aG9yPlBpbnTDsywgWC48L2F1dGhvcj48YXV0aG9yPlZpbGFzZWNh
LCBNLiBBLjwvYXV0aG9yPjxhdXRob3I+R3JpbmJlcmcsIEQuPC9hdXRob3I+PC9hdXRob3JzPjwv
Y29udHJpYnV0b3JzPjxsYW5ndWFnZT5lbmc8L2xhbmd1YWdlPjxhZGRlZC1kYXRlIGZvcm1hdD0i
dXRjIj4xNDk2ODc5MzM0PC9hZGRlZC1kYXRlPjxyZWYtdHlwZSBuYW1lPSJKb3VybmFsIEFydGlj
bGUiPjE3PC9yZWYtdHlwZT48cmVjLW51bWJlcj41Mjk8L3JlYy1udW1iZXI+PGxhc3QtdXBkYXRl
ZC1kYXRlIGZvcm1hdD0idXRjIj4xNDk2ODc5MzM0PC9sYXN0LXVwZGF0ZWQtZGF0ZT48YWNjZXNz
aW9uLW51bT4xMjgxNTYwMjwvYWNjZXNzaW9uLW51bT48ZWxlY3Ryb25pYy1yZXNvdXJjZS1udW0+
MTAuMTAwMi9odW11LjkxNTM8L2VsZWN0cm9uaWMtcmVzb3VyY2UtbnVtPjx2b2x1bWU+MjI8L3Zv
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058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Thr353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2xvbmk8L0F1dGhvcj48WWVhcj4yMDE4PC9ZZWFyPjxJ
RFRleHQ+Q0JTIG11dGF0aW9ucyBhcmUgZ29vZCBwcmVkaWN0b3JzIGZvciBCNi1yZXNwb25zaXZl
bmVzczogQSBzdHVkeSBiYXNlZCBvbiB0aGUgYW5hbHlzaXMgb2YgMzUgQnJhemlsaWFuIENsYXNz
aWNhbCBIb21vY3lzdGludXJpYSBwYXRpZW50czwvSURUZXh0PjxEaXNwbGF5VGV4dD4oQ296YXIg
ZXQgYWwuLCAyMDExOyBHYXVzdGFkbmVzIGV0IGFsLiwgMjAwMjsgS3J1Z2VyIGV0IGFsLiwgMjAw
MzsgTGVlIGV0IGFsLiwgMjAwNTsgUG9sb25pIGV0IGFsLiwgMjAxODsgVXJyZWl6dGkgZXQgYWwu
LCAyMDA2OyBWb3Nrb2JvZXZhIGV0IGFsLiwgMjAxOCk8L0Rpc3BsYXlUZXh0PjxyZWNvcmQ+PGRh
dGVzPjxwdWItZGF0ZXM+PGRhdGU+SmFuPC9kYXRlPjwvcHViLWRhdGVzPjx5ZWFyPjIwMTg8L3ll
YXI+PC9kYXRlcz48a2V5d29yZHM+PGtleXdvcmQ+Q0JTIG11dGF0aW9uczwva2V5d29yZD48a2V5
d29yZD5DzrJTIGRlZmljaWVuY3k8L2tleXdvcmQ+PGtleXdvcmQ+Q86yUyBleHByZXNzaW9uPC9r
ZXl3b3JkPjxrZXl3b3JkPmNsYXNzaWNhbCBob21vY3lzdGludXJpYTwva2V5d29yZD48a2V5d29y
ZD5ob21vY3lzdGVpbmU8L2tleXdvcmQ+PC9rZXl3b3Jkcz48dXJscz48cmVsYXRlZC11cmxzPjx1
cmw+aHR0cHM6Ly93d3cubmNiaS5ubG0ubmloLmdvdi9wdWJtZWQvMjkzNTI1NjI8L3VybD48L3Jl
bGF0ZWQtdXJscz48L3VybHM+PGlzYm4+MjMyNC05MjY5PC9pc2JuPjx0aXRsZXM+PHRpdGxlPkNC
UyBtdXRhdGlvbnMgYXJlIGdvb2QgcHJlZGljdG9ycyBmb3IgQjYtcmVzcG9uc2l2ZW5lc3M6IEEg
c3R1ZHkgYmFzZWQgb24gdGhlIGFuYWx5c2lzIG9mIDM1IEJyYXppbGlhbiBDbGFzc2ljYWwgSG9t
b2N5c3RpbnVyaWEgcGF0aWVudHM8L3RpdGxlPjxzZWNvbmRhcnktdGl0bGU+TW9sIEdlbmV0IEdl
bm9taWMgTWVkPC9zZWNvbmRhcnktdGl0bGU+PC90aXRsZXM+PGNvbnRyaWJ1dG9ycz48YXV0aG9y
cz48YXV0aG9yPlBvbG9uaSwgUy48L2F1dGhvcj48YXV0aG9yPlNwZXJiLUx1ZHdpZywgRi48L2F1
dGhvcj48YXV0aG9yPkJvcnNhdHRvLCBULjwvYXV0aG9yPjxhdXRob3I+V2ViZXIgSG9zcywgRy48
L2F1dGhvcj48YXV0aG9yPkRvcmlxdWksIE0uIEouIFIuPC9hdXRob3I+PGF1dGhvcj5FbWJpcnXD
p3UsIEUuIEsuPC9hdXRob3I+PGF1dGhvcj5Cb2EtU29ydGUsIE4uPC9hdXRob3I+PGF1dGhvcj5N
YXJxdWVzLCBDLjwvYXV0aG9yPjxhdXRob3I+S2ltLCBDLiBBLjwvYXV0aG9yPjxhdXRob3I+Rmlz
Y2hpbmdlciBNb3VyYSBkZSBTb3V6YSwgQy48L2F1dGhvcj48YXV0aG9yPlJvY2hhLCBILjwvYXV0
aG9yPjxhdXRob3I+UmliZWlybywgTS48L2F1dGhvcj48YXV0aG9yPlN0ZWluZXIsIEMuIEUuPC9h
dXRob3I+PGF1dGhvcj5Nb3Jlbm8sIEMuIEEuPC9hdXRob3I+PGF1dGhvcj5CZXJuYXJkaSwgUC48
L2F1dGhvcj48YXV0aG9yPlZhbGFkYXJlcywgRS48L2F1dGhvcj48YXV0aG9yPkFydGlnYWxhcywg
Ty48L2F1dGhvcj48YXV0aG9yPkNhcnZhbGhvLCBHLjwvYXV0aG9yPjxhdXRob3I+V2FuZGVybGV5
LCBILiBZLiBDLjwvYXV0aG9yPjxhdXRob3I+S3VnZWxlLCBKLjwvYXV0aG9yPjxhdXRob3I+V2Fs
dGVyLCBNLjwvYXV0aG9yPjxhdXRob3I+R2FsbGVnby1WaWxsYXIsIEwuPC9hdXRob3I+PGF1dGhv
cj5CbG9tLCBILiBKLjwvYXV0aG9yPjxhdXRob3I+U2Nod2FydHosIEkuIFYuIEQuPC9hdXRob3I+
PC9hdXRob3JzPjwvY29udHJpYnV0b3JzPjxlZGl0aW9uPjIwMTgvMDEvMjA8L2VkaXRpb24+PGxh
bmd1YWdlPmVuZzwvbGFuZ3VhZ2U+PGFkZGVkLWRhdGUgZm9ybWF0PSJ1dGMiPjE1MTY2NTY5MDU8
L2FkZGVkLWRhdGU+PHJlZi10eXBlIG5hbWU9IkpvdXJuYWwgQXJ0aWNsZSI+MTc8L3JlZi10eXBl
PjxyZWMtbnVtYmVyPjU4NDwvcmVjLW51bWJlcj48bGFzdC11cGRhdGVkLWRhdGUgZm9ybWF0PSJ1
dGMiPjE1MTY2NTY5MDU8L2xhc3QtdXBkYXRlZC1kYXRlPjxhY2Nlc3Npb24tbnVtPjI5MzUyNTYy
PC9hY2Nlc3Npb24tbnVtPjxlbGVjdHJvbmljLXJlc291cmNlLW51bT4xMC4xMDAyL21nZzMuMzQy
PC9lbGVjdHJvbmljLXJlc291cmNlLW51bT48L3JlY29yZD48L0NpdGU+PENpdGU+PEF1dGhvcj5D
b3phcjwvQXV0aG9yPjxZZWFyPjIwMTE8L1llYXI+PElEVGV4dD5JZGVudGlmaWNhdGlvbiBhbmQg
ZnVuY3Rpb25hbCBhbmFseXNlcyBvZiBDQlMgYWxsZWxlcyBpbiBTcGFuaXNoIGFuZCBBcmdlbnRp
bmlhbiBob21vY3lzdGludXJpYyBwYXRpZW50czwvSURUZXh0PjxyZWNvcmQ+PGRhdGVzPjxwdWIt
ZGF0ZXM+PGRhdGU+SnVsPC9kYXRlPjwvcHViLWRhdGVzPjx5ZWFyPjIwMTE8L3llYXI+PC9kYXRl
cz48a2V5d29yZHM+PGtleXdvcmQ+QWxsZWxlczwva2V5d29yZD48a2V5d29yZD5BcmdlbnRpbmE8
L2tleXdvcmQ+PGtleXdvcmQ+Q3lzdGF0aGlvbmluZSBiZXRhLVN5bnRoYXNlPC9rZXl3b3JkPjxr
ZXl3b3JkPkZlbWFsZTwva2V5d29yZD48a2V5d29yZD5GcmFtZXNoaWZ0IE11dGF0aW9uPC9rZXl3
b3JkPjxrZXl3b3JkPkdlbmUgRXhwcmVzc2lvbjwva2V5d29yZD48a2V5d29yZD5Ib21vY3lzdGVp
bmU8L2tleXdvcmQ+PGtleXdvcmQ+SG9tb2N5c3RpbnVyaWE8L2tleXdvcmQ+PGtleXdvcmQ+SHVt
YW5zPC9rZXl3b3JkPjxrZXl3b3JkPkludHJvbnM8L2tleXdvcmQ+PGtleXdvcmQ+TWFsZTwva2V5
d29yZD48a2V5d29yZD5NdXRhZ2VuZXNpcywgU2l0ZS1EaXJlY3RlZDwva2V5d29yZD48a2V5d29y
ZD5STkEgU3BsaWNlIFNpdGVzPC9rZXl3b3JkPjxrZXl3b3JkPlNlcXVlbmNlIERlbGV0aW9uPC9r
ZXl3b3JkPjxrZXl3b3JkPlNwYWluPC9rZXl3b3JkPjxrZXl3b3JkPlN0cnVjdHVyZS1BY3Rpdml0
eSBSZWxhdGlvbnNoaXA8L2tleXdvcmQ+PC9rZXl3b3Jkcz48dXJscz48cmVsYXRlZC11cmxzPjx1
cmw+aHR0cHM6Ly93d3cubmNiaS5ubG0ubmloLmdvdi9wdWJtZWQvMjE1MjAzMzk8L3VybD48L3Jl
bGF0ZWQtdXJscz48L3VybHM+PGlzYm4+MTA5OC0xMDA0PC9pc2JuPjx0aXRsZXM+PHRpdGxlPklk
ZW50aWZpY2F0aW9uIGFuZCBmdW5jdGlvbmFsIGFuYWx5c2VzIG9mIENCUyBhbGxlbGVzIGluIFNw
YW5pc2ggYW5kIEFyZ2VudGluaWFuIGhvbW9jeXN0aW51cmljIHBhdGllbnRzPC90aXRsZT48c2Vj
b25kYXJ5LXRpdGxlPkh1bSBNdXRhdDwvc2Vjb25kYXJ5LXRpdGxlPjwvdGl0bGVzPjxwYWdlcz44
MzUtNDI8L3BhZ2VzPjxudW1iZXI+NzwvbnVtYmVyPjxjb250cmlidXRvcnM+PGF1dGhvcnM+PGF1
dGhvcj5Db3phciwgTS48L2F1dGhvcj48YXV0aG9yPlVycmVpenRpLCBSLjwvYXV0aG9yPjxhdXRo
b3I+VmlsYXJpbmhvLCBMLjwvYXV0aG9yPjxhdXRob3I+R3Jvc3NvLCBDLjwvYXV0aG9yPjxhdXRo
b3I+RG9kZWxzb24gZGUgS3JlbWVyLCBSLjwvYXV0aG9yPjxhdXRob3I+QXN0ZWdnaWFubywgQy4g
Ry48L2F1dGhvcj48YXV0aG9yPkRhbG1hdSwgSi48L2F1dGhvcj48YXV0aG9yPkdhcmPDrWEsIEEu
IE0uPC9hdXRob3I+PGF1dGhvcj5WaWxhc2VjYSwgTS4gQS48L2F1dGhvcj48YXV0aG9yPkdyaW5i
ZXJnLCBELjwvYXV0aG9yPjxhdXRob3I+QmFsY2VsbHMsIFMuPC9hdXRob3I+PC9hdXRob3JzPjwv
Y29udHJpYnV0b3JzPjxlZGl0aW9uPjIwMTEvMDYvMDc8L2VkaXRpb24+PGxhbmd1YWdlPmVuZzwv
bGFuZ3VhZ2U+PGFkZGVkLWRhdGUgZm9ybWF0PSJ1dGMiPjE1MjY1MDM5Nzc8L2FkZGVkLWRhdGU+
PHJlZi10eXBlIG5hbWU9IkpvdXJuYWwgQXJ0aWNsZSI+MTc8L3JlZi10eXBlPjxyZWMtbnVtYmVy
PjY5MjwvcmVjLW51bWJlcj48bGFzdC11cGRhdGVkLWRhdGUgZm9ybWF0PSJ1dGMiPjE1MjY1MDM5
Nzc8L2xhc3QtdXBkYXRlZC1kYXRlPjxhY2Nlc3Npb24tbnVtPjIxNTIwMzM5PC9hY2Nlc3Npb24t
bnVtPjxlbGVjdHJvbmljLXJlc291cmNlLW51bT4xMC4xMDAyL2h1bXUuMjE1MTQ8L2VsZWN0cm9u
aWMtcmVzb3VyY2UtbnVtPjx2b2x1bWU+MzI8L3ZvbHVtZT48L3JlY29yZD48L0NpdGU+PENpdGU+
PEF1dGhvcj5VcnJlaXp0aTwvQXV0aG9yPjxZZWFyPjIwMDY8L1llYXI+PElEVGV4dD5UaGUgcC5U
MTkxTSBtdXRhdGlvbiBvZiB0aGUgQ0JTIGdlbmUgaXMgaGlnaGx5IHByZXZhbGVudCBhbW9uZyBo
b21vY3lzdGludXJpYyBwYXRpZW50cyBmcm9tIFNwYWluLCBQb3J0dWdhbCBhbmQgU291dGggQW1l
cmljYTwvSURUZXh0PjxyZWNvcmQ+PGtleXdvcmRzPjxrZXl3b3JkPkFsbGVsZXM8L2tleXdvcmQ+
PGtleXdvcmQ+Q2hpLVNxdWFyZSBEaXN0cmlidXRpb248L2tleXdvcmQ+PGtleXdvcmQ+Q29sb21i
aWE8L2tleXdvcmQ+PGtleXdvcmQ+Q3lzdGF0aGlvbmluZSBiZXRhLVN5bnRoYXNlPC9rZXl3b3Jk
PjxrZXl3b3JkPkdlbmUgRnJlcXVlbmN5PC9rZXl3b3JkPjxrZXl3b3JkPkhhcGxvdHlwZXM8L2tl
eXdvcmQ+PGtleXdvcmQ+SG9tb2N5c3RpbnVyaWE8L2tleXdvcmQ+PGtleXdvcmQ+SHVtYW5zPC9r
ZXl3b3JkPjxrZXl3b3JkPkxpbmthZ2UgRGlzZXF1aWxpYnJpdW08L2tleXdvcmQ+PGtleXdvcmQ+
TXV0YXRpb248L2tleXdvcmQ+PGtleXdvcmQ+UGVkaWdyZWU8L2tleXdvcmQ+PGtleXdvcmQ+UG9y
dHVnYWw8L2tleXdvcmQ+PGtleXdvcmQ+UHJldmFsZW5jZTwva2V5d29yZD48a2V5d29yZD5TcGFp
bjwva2V5d29yZD48L2tleXdvcmRzPjx1cmxzPjxyZWxhdGVkLXVybHM+PHVybD5odHRwczovL3d3
dy5uY2JpLm5sbS5uaWguZ292L3B1Ym1lZC8xNjQ3OTMxODwvdXJsPjwvcmVsYXRlZC11cmxzPjwv
dXJscz48aXNibj4xNDM0LTUxNjE8L2lzYm4+PHRpdGxlcz48dGl0bGU+VGhlIHAuVDE5MU0gbXV0
YXRpb24gb2YgdGhlIENCUyBnZW5lIGlzIGhpZ2hseSBwcmV2YWxlbnQgYW1vbmcgaG9tb2N5c3Rp
bnVyaWMgcGF0aWVudHMgZnJvbSBTcGFpbiwgUG9ydHVnYWwgYW5kIFNvdXRoIEFtZXJpY2E8L3Rp
dGxlPjxzZWNvbmRhcnktdGl0bGU+SiBIdW0gR2VuZXQ8L3NlY29uZGFyeS10aXRsZT48L3RpdGxl
cz48cGFnZXM+MzA1LTEzPC9wYWdlcz48bnVtYmVyPjQ8L251bWJlcj48Y29udHJpYnV0b3JzPjxh
dXRob3JzPjxhdXRob3I+VXJyZWl6dGksIFIuPC9hdXRob3I+PGF1dGhvcj5Bc3RlZ2dpYW5vLCBD
LjwvYXV0aG9yPjxhdXRob3I+QmVybXVkZXosIE0uPC9hdXRob3I+PGF1dGhvcj5Dw7NyZG9iYSwg
QS48L2F1dGhvcj48YXV0aG9yPlN6bGFnbywgTS48L2F1dGhvcj48YXV0aG9yPkdyb3NzbywgQy48
L2F1dGhvcj48YXV0aG9yPmRlIEtyZW1lciwgUi4gRC48L2F1dGhvcj48YXV0aG9yPlZpbGFyaW5o
bywgTC48L2F1dGhvcj48YXV0aG9yPkQmYXBvcztBbG1laWRhLCBWLjwvYXV0aG9yPjxhdXRob3I+
TWFydMOtbmV6LVBhcmRvLCBNLjwvYXV0aG9yPjxhdXRob3I+UGXDsWEtUXVpbnRhbmEsIEwuPC9h
dXRob3I+PGF1dGhvcj5EYWxtYXUsIEouPC9hdXRob3I+PGF1dGhvcj5CZXJuYWwsIEouPC9hdXRo
b3I+PGF1dGhvcj5CcmljZcOxbywgSS48L2F1dGhvcj48YXV0aG9yPkNvdWNlLCBNLiBMLjwvYXV0
aG9yPjxhdXRob3I+Um9kw6lzLCBNLjwvYXV0aG9yPjxhdXRob3I+VmlsYXNlY2EsIE0uIEEuPC9h
dXRob3I+PGF1dGhvcj5CYWxjZWxscywgUy48L2F1dGhvcj48YXV0aG9yPkdyaW5iZXJnLCBELjwv
YXV0aG9yPjwvYXV0aG9ycz48L2NvbnRyaWJ1dG9ycz48ZWRpdGlvbj4yMDA2LzAyLzE1PC9lZGl0
aW9uPjxsYW5ndWFnZT5lbmc8L2xhbmd1YWdlPjxhZGRlZC1kYXRlIGZvcm1hdD0idXRjIj4xNTI2
NTAzNTM4PC9hZGRlZC1kYXRlPjxyZWYtdHlwZSBuYW1lPSJKb3VybmFsIEFydGljbGUiPjE3PC9y
ZWYtdHlwZT48ZGF0ZXM+PHllYXI+MjAwNjwveWVhcj48L2RhdGVzPjxyZWMtbnVtYmVyPjY4ODwv
cmVjLW51bWJlcj48bGFzdC11cGRhdGVkLWRhdGUgZm9ybWF0PSJ1dGMiPjE1MjY1MDM1Mzg8L2xh
c3QtdXBkYXRlZC1kYXRlPjxhY2Nlc3Npb24tbnVtPjE2NDc5MzE4PC9hY2Nlc3Npb24tbnVtPjxl
bGVjdHJvbmljLXJlc291cmNlLW51bT4xMC4xMDA3L3MxMDAzOC0wMDYtMDM2Mi0wPC9lbGVjdHJv
bmljLXJlc291cmNlLW51bT48dm9sdW1lPjUxPC92b2x1bWU+PC9yZWNvcmQ+PC9DaXRlPjxDaXRl
PjxBdXRob3I+R2F1c3RhZG5lczwvQXV0aG9yPjxZZWFyPjIwMDI8L1llYXI+PElEVGV4dD5UaGUg
bW9sZWN1bGFyIGJhc2lzIG9mIGN5c3RhdGhpb25pbmUgYmV0YS1zeW50aGFzZSBkZWZpY2llbmN5
IGluIEF1c3RyYWxpYW4gcGF0aWVudHM6IGdlbm90eXBlLXBoZW5vdHlwZSBjb3JyZWxhdGlvbnMg
YW5kIHJlc3BvbnNlIHRvIHRyZWF0bWVudDwvSURUZXh0PjxyZWNvcmQ+PGRhdGVzPjxwdWItZGF0
ZXM+PGRhdGU+QXVnPC9kYXRlPjwvcHViLWRhdGVzPjx5ZWFyPjIwMDI8L3llYXI+PC9kYXRlcz48
a2V5d29yZHM+PGtleXdvcmQ+QWRvbGVzY2VudDwva2V5d29yZD48a2V5d29yZD5BZHVsdDwva2V5
d29yZD48a2V5d29yZD5BdXN0cmFsaWE8L2tleXdvcmQ+PGtleXdvcmQ+QmxvdHRpbmcsIFdlc3Rl
cm48L2tleXdvcmQ+PGtleXdvcmQ+Q2hpbGQ8L2tleXdvcmQ+PGtleXdvcmQ+Q2hpbGQsIFByZXNj
aG9vbDwva2V5d29yZD48a2V5d29yZD5DeXN0YXRoaW9uaW5lIGJldGEtU3ludGhhc2U8L2tleXdv
cmQ+PGtleXdvcmQ+RE5BIE11dGF0aW9uYWwgQW5hbHlzaXM8L2tleXdvcmQ+PGtleXdvcmQ+RHJ1
ZyBBZG1pbmlzdHJhdGlvbiBTY2hlZHVsZTwva2V5d29yZD48a2V5d29yZD5GZW1hbGU8L2tleXdv
cmQ+PGtleXdvcmQ+Rm9saWMgQWNpZDwva2V5d29yZD48a2V5d29yZD5HZW5ldGljIENhcnJpZXIg
U2NyZWVuaW5nPC9rZXl3b3JkPjxrZXl3b3JkPkdlbm90eXBlPC9rZXl3b3JkPjxrZXl3b3JkPkhv
bW9jeXN0aW51cmlhPC9rZXl3b3JkPjxrZXl3b3JkPkh1bWFuczwva2V5d29yZD48a2V5d29yZD5J
bmZhbnQ8L2tleXdvcmQ+PGtleXdvcmQ+SW5mYW50LCBOZXdib3JuPC9rZXl3b3JkPjxrZXl3b3Jk
Pk1hbGU8L2tleXdvcmQ+PGtleXdvcmQ+TXV0YXRpb24sIE1pc3NlbnNlPC9rZXl3b3JkPjxrZXl3
b3JkPlBoZW5vdHlwZTwva2V5d29yZD48a2V5d29yZD5QeXJpZG94aW5lPC9rZXl3b3JkPjwva2V5
d29yZHM+PHVybHM+PHJlbGF0ZWQtdXJscz48dXJsPmh0dHBzOi8vd3d3Lm5jYmkubmxtLm5paC5n
b3YvcHVibWVkLzEyMTI0OTkyPC91cmw+PC9yZWxhdGVkLXVybHM+PC91cmxzPjxpc2JuPjEwOTgt
MTAwNDwvaXNibj48dGl0bGVzPjx0aXRsZT5UaGUgbW9sZWN1bGFyIGJhc2lzIG9mIGN5c3RhdGhp
b25pbmUgYmV0YS1zeW50aGFzZSBkZWZpY2llbmN5IGluIEF1c3RyYWxpYW4gcGF0aWVudHM6IGdl
bm90eXBlLXBoZW5vdHlwZSBjb3JyZWxhdGlvbnMgYW5kIHJlc3BvbnNlIHRvIHRyZWF0bWVudDwv
dGl0bGU+PHNlY29uZGFyeS10aXRsZT5IdW0gTXV0YXQ8L3NlY29uZGFyeS10aXRsZT48L3RpdGxl
cz48cGFnZXM+MTE3LTI2PC9wYWdlcz48bnVtYmVyPjI8L251bWJlcj48Y29udHJpYnV0b3JzPjxh
dXRob3JzPjxhdXRob3I+R2F1c3RhZG5lcywgTS48L2F1dGhvcj48YXV0aG9yPldpbGNrZW4sIEIu
PC9hdXRob3I+PGF1dGhvcj5PbGl2ZXJpdXNvdmEsIEouPC9hdXRob3I+PGF1dGhvcj5NY0dpbGws
IEouPC9hdXRob3I+PGF1dGhvcj5GbGV0Y2hlciwgSi48L2F1dGhvcj48YXV0aG9yPktyYXVzLCBK
LiBQLjwvYXV0aG9yPjxhdXRob3I+V2lsY2tlbiwgRC4gRS48L2F1dGhvcj48L2F1dGhvcnM+PC9j
b250cmlidXRvcnM+PGxhbmd1YWdlPmVuZzwvbGFuZ3VhZ2U+PGFkZGVkLWRhdGUgZm9ybWF0PSJ1
dGMiPjE1MjY1MDMyNTg8L2FkZGVkLWRhdGU+PHJlZi10eXBlIG5hbWU9IkpvdXJuYWwgQXJ0aWNs
ZSI+MTc8L3JlZi10eXBlPjxyZWMtbnVtYmVyPjY4NjwvcmVjLW51bWJlcj48bGFzdC11cGRhdGVk
LWRhdGUgZm9ybWF0PSJ1dGMiPjE1MjY1MDMyNTg8L2xhc3QtdXBkYXRlZC1kYXRlPjxhY2Nlc3Np
b24tbnVtPjEyMTI0OTkyPC9hY2Nlc3Npb24tbnVtPjxlbGVjdHJvbmljLXJlc291cmNlLW51bT4x
MC4xMDAyL2h1bXUuMTAxMDQ8L2VsZWN0cm9uaWMtcmVzb3VyY2UtbnVtPjx2b2x1bWU+MjA8L3Zv
bHVtZT48L3JlY29yZD48L0NpdGU+PENpdGU+PEF1dGhvcj5LcnVnZXI8L0F1dGhvcj48WWVhcj4y
MDAzPC9ZZWFyPjxJRFRleHQ+Q3lzdGF0aGlvbmluZSBiZXRhLXN5bnRoYXNlIGRlZmljaWVuY3kg
aW4gR2VvcmdpYSAoVVNBKTogY29ycmVsYXRpb24gb2YgY2xpbmljYWwgYW5kIGJpb2NoZW1pY2Fs
IHBoZW5vdHlwZSB3aXRoIGdlbm90eXBlPC9JRFRleHQ+PHJlY29yZD48ZGF0ZXM+PHB1Yi1kYXRl
cz48ZGF0ZT5EZWM8L2RhdGU+PC9wdWItZGF0ZXM+PHllYXI+MjAwMzwveWVhcj48L2RhdGVzPjxr
ZXl3b3Jkcz48a2V5d29yZD5BZnJpY2FuIEFtZXJpY2Fuczwva2V5d29yZD48a2V5d29yZD5DZWxs
IERpdmlzaW9uPC9rZXl3b3JkPjxrZXl3b3JkPkN5c3RhdGhpb25pbmUgYmV0YS1TeW50aGFzZTwv
a2V5d29yZD48a2V5d29yZD5ETkE8L2tleXdvcmQ+PGtleXdvcmQ+RE5BIE11dGF0aW9uYWwgQW5h
bHlzaXM8L2tleXdvcmQ+PGtleXdvcmQ+RXVyb3BlYW4gQ29udGluZW50YWwgQW5jZXN0cnkgR3Jv
dXA8L2tleXdvcmQ+PGtleXdvcmQ+RmVtYWxlPC9rZXl3b3JkPjxrZXl3b3JkPkdlbmUgRnJlcXVl
bmN5PC9rZXl3b3JkPjxrZXl3b3JkPkdlbmV0aWMgQ29tcGxlbWVudGF0aW9uIFRlc3Q8L2tleXdv
cmQ+PGtleXdvcmQ+R2Vub3R5cGU8L2tleXdvcmQ+PGtleXdvcmQ+R2VvcmdpYTwva2V5d29yZD48
a2V5d29yZD5HbHV0YXRoaW9uZTwva2V5d29yZD48a2V5d29yZD5Ib21vY3lzdGludXJpYTwva2V5
d29yZD48a2V5d29yZD5IdW1hbnM8L2tleXdvcmQ+PGtleXdvcmQ+TWFsZTwva2V5d29yZD48a2V5
d29yZD5NdXRhdGlvbjwva2V5d29yZD48a2V5d29yZD5NdXRhdGlvbiwgTWlzc2Vuc2U8L2tleXdv
cmQ+PGtleXdvcmQ+UGhlbm90eXBlPC9rZXl3b3JkPjxrZXl3b3JkPlNhY2NoYXJvbXljZXMgY2Vy
ZXZpc2lhZTwva2V5d29yZD48L2tleXdvcmRzPjx1cmxzPjxyZWxhdGVkLXVybHM+PHVybD5odHRw
czovL3d3dy5uY2JpLm5sbS5uaWguZ292L3B1Ym1lZC8xNDYzNTEwMjwvdXJsPjwvcmVsYXRlZC11
cmxzPjwvdXJscz48aXNibj4xMDk4LTEwMDQ8L2lzYm4+PHRpdGxlcz48dGl0bGU+Q3lzdGF0aGlv
bmluZSBiZXRhLXN5bnRoYXNlIGRlZmljaWVuY3kgaW4gR2VvcmdpYSAoVVNBKTogY29ycmVsYXRp
b24gb2YgY2xpbmljYWwgYW5kIGJpb2NoZW1pY2FsIHBoZW5vdHlwZSB3aXRoIGdlbm90eXBlPC90
aXRsZT48c2Vjb25kYXJ5LXRpdGxlPkh1bSBNdXRhdDwvc2Vjb25kYXJ5LXRpdGxlPjwvdGl0bGVz
PjxwYWdlcz40MzQtNDE8L3BhZ2VzPjxudW1iZXI+NjwvbnVtYmVyPjxjb250cmlidXRvcnM+PGF1
dGhvcnM+PGF1dGhvcj5LcnVnZXIsIFcuIEQuPC9hdXRob3I+PGF1dGhvcj5XYW5nLCBMLjwvYXV0
aG9yPjxhdXRob3I+SmhlZSwgSy4gSC48L2F1dGhvcj48YXV0aG9yPlNpbmdoLCBSLiBILjwvYXV0
aG9yPjxhdXRob3I+RWxzYXMsIEwuIEouPC9hdXRob3I+PC9hdXRob3JzPjwvY29udHJpYnV0b3Jz
PjxsYW5ndWFnZT5lbmc8L2xhbmd1YWdlPjxhZGRlZC1kYXRlIGZvcm1hdD0idXRjIj4xNTI2NTAz
NzI3PC9hZGRlZC1kYXRlPjxyZWYtdHlwZSBuYW1lPSJKb3VybmFsIEFydGljbGUiPjE3PC9yZWYt
dHlwZT48cmVjLW51bWJlcj42OTA8L3JlYy1udW1iZXI+PGxhc3QtdXBkYXRlZC1kYXRlIGZvcm1h
dD0idXRjIj4xNTI2NTAzNzI3PC9sYXN0LXVwZGF0ZWQtZGF0ZT48YWNjZXNzaW9uLW51bT4xNDYz
NTEwMjwvYWNjZXNzaW9uLW51bT48ZWxlY3Ryb25pYy1yZXNvdXJjZS1udW0+MTAuMTAwMi9odW11
LjEwMjkwPC9lbGVjdHJvbmljLXJlc291cmNlLW51bT48dm9sdW1lPjIyPC92b2x1bWU+PC9yZWNv
cmQ+PC9DaXRlPjxDaXRlPjxBdXRob3I+Vm9za29ib2V2YTwvQXV0aG9yPjxZZWFyPjIwMTg8L1ll
YXI+PElEVGV4dD5Ib21vY3lzdGludXJpYSBkdWUgdG8gY3lzdGF0aGlvbmluZSBiZXRhLXN5bnRo
YXNlIChDQlMpIGRlZmljaWVuY3kgaW4gUnVzc2lhOiBNb2xlY3VsYXIgYW5kIGNsaW5pY2FsIGNo
YXJhY3Rlcml6YXRpb248L0lEVGV4dD48cmVjb3JkPjxkYXRlcz48cHViLWRhdGVzPjxkYXRlPk1h
cjwvZGF0ZT48L3B1Yi1kYXRlcz48eWVhcj4yMDE4PC95ZWFyPjwvZGF0ZXM+PGtleXdvcmRzPjxr
ZXl3b3JkPkNsaW5pY2FsIHByZXNlbnRhdGlvbjwva2V5d29yZD48a2V5d29yZD5Ib21vY3lzdGlu
dXJpYSBkdWUgdG8gY3lzdGF0aGlvbmluZSBiZXRhLXN5bnRoYXNlIGRlZmljaWVuY3k8L2tleXdv
cmQ+PGtleXdvcmQ+TXV0YXRpb24gYW5hbHlzaXM8L2tleXdvcmQ+PC9rZXl3b3Jkcz48dXJscz48
cmVsYXRlZC11cmxzPjx1cmw+aHR0cHM6Ly93d3cubmNiaS5ubG0ubmloLmdvdi9wdWJtZWQvMjkz
MjY4NzU8L3VybD48L3JlbGF0ZWQtdXJscz48L3VybHM+PGlzYm4+MjIxNC00MjY5PC9pc2JuPjxj
dXN0b20yPlBNQzU3NTg4Mzk8L2N1c3RvbTI+PHRpdGxlcz48dGl0bGU+SG9tb2N5c3RpbnVyaWEg
ZHVlIHRvIGN5c3RhdGhpb25pbmUgYmV0YS1zeW50aGFzZSAoQ0JTKSBkZWZpY2llbmN5IGluIFJ1
c3NpYTogTW9sZWN1bGFyIGFuZCBjbGluaWNhbCBjaGFyYWN0ZXJpemF0aW9uPC90aXRsZT48c2Vj
b25kYXJ5LXRpdGxlPk1vbCBHZW5ldCBNZXRhYiBSZXA8L3NlY29uZGFyeS10aXRsZT48L3RpdGxl
cz48cGFnZXM+NDctNTQ8L3BhZ2VzPjxjb250cmlidXRvcnM+PGF1dGhvcnM+PGF1dGhvcj5Wb3Nr
b2JvZXZhLCBFLjwvYXV0aG9yPjxhdXRob3I+U2VteWFjaGtpbmEsIEEuPC9hdXRob3I+PGF1dGhv
cj5ZYWJsb25za2F5YSwgTS48L2F1dGhvcj48YXV0aG9yPk5pa29sYWV2YSwgRS48L2F1dGhvcj48
L2F1dGhvcnM+PC9jb250cmlidXRvcnM+PGVkaXRpb24+MjAxNy8xMi8yNzwvZWRpdGlvbj48bGFu
Z3VhZ2U+ZW5nPC9sYW5ndWFnZT48YWRkZWQtZGF0ZSBmb3JtYXQ9InV0YyI+MTUyNjUwNjQyNTwv
YWRkZWQtZGF0ZT48cmVmLXR5cGUgbmFtZT0iSm91cm5hbCBBcnRpY2xlIj4xNzwvcmVmLXR5cGU+
PHJlYy1udW1iZXI+NzEwPC9yZWMtbnVtYmVyPjxsYXN0LXVwZGF0ZWQtZGF0ZSBmb3JtYXQ9InV0
YyI+MTUyNjUwNjQyNTwvbGFzdC11cGRhdGVkLWRhdGU+PGFjY2Vzc2lvbi1udW0+MjkzMjY4NzU8
L2FjY2Vzc2lvbi1udW0+PGVsZWN0cm9uaWMtcmVzb3VyY2UtbnVtPjEwLjEwMTYvai55bWdtci4y
MDE3LjExLjAwMTwvZWxlY3Ryb25pYy1yZXNvdXJjZS1udW0+PHZvbHVtZT4xNDwvdm9sdW1lPjwv
cmVjb3JkPjwvQ2l0ZT48Q2l0ZT48QXV0aG9yPkxlZTwvQXV0aG9yPjxZZWFyPjIwMDU8L1llYXI+
PElEVGV4dD5JZGVudGlmaWNhdGlvbiBhbmQgZnVuY3Rpb25hbCBhbmFseXNpcyBvZiBjeXN0YXRo
aW9uaW5lIGJldGEtc3ludGhhc2UgZ2VuZSBtdXRhdGlvbnMgaW4gcGF0aWVudHMgd2l0aCBob21v
Y3lzdGludXJpYTwvSURUZXh0PjxyZWNvcmQ+PGtleXdvcmRzPjxrZXl3b3JkPkFuaW1hbHM8L2tl
eXdvcmQ+PGtleXdvcmQ+Q09TIENlbGxzPC9rZXl3b3JkPjxrZXl3b3JkPkNlcmNvcGl0aGVjdXMg
YWV0aGlvcHM8L2tleXdvcmQ+PGtleXdvcmQ+Q2xvbmluZywgTW9sZWN1bGFyPC9rZXl3b3JkPjxr
ZXl3b3JkPkN5c3RhdGhpb25pbmUgYmV0YS1TeW50aGFzZTwva2V5d29yZD48a2V5d29yZD5ETkEg
TXV0YXRpb25hbCBBbmFseXNpczwva2V5d29yZD48a2V5d29yZD5HZW5vdHlwZTwva2V5d29yZD48
a2V5d29yZD5Ib21vY3lzdGludXJpYTwva2V5d29yZD48a2V5d29yZD5IdW1hbnM8L2tleXdvcmQ+
PGtleXdvcmQ+S29yZWE8L2tleXdvcmQ+PGtleXdvcmQ+TWljZTwva2V5d29yZD48a2V5d29yZD5O
SUggM1QzIENlbGxzPC9rZXl3b3JkPjxrZXl3b3JkPlBoZW5vdHlwZTwva2V5d29yZD48L2tleXdv
cmRzPjx1cmxzPjxyZWxhdGVkLXVybHM+PHVybD5odHRwczovL3d3dy5uY2JpLm5sbS5uaWguZ292
L3B1Ym1lZC8xNjIwNTgzMzwvdXJsPjwvcmVsYXRlZC11cmxzPjwvdXJscz48aXNibj4xNDM0LTUx
NjE8L2lzYm4+PHRpdGxlcz48dGl0bGU+SWRlbnRpZmljYXRpb24gYW5kIGZ1bmN0aW9uYWwgYW5h
bHlzaXMgb2YgY3lzdGF0aGlvbmluZSBiZXRhLXN5bnRoYXNlIGdlbmUgbXV0YXRpb25zIGluIHBh
dGllbnRzIHdpdGggaG9tb2N5c3RpbnVyaWE8L3RpdGxlPjxzZWNvbmRhcnktdGl0bGU+SiBIdW0g
R2VuZXQ8L3NlY29uZGFyeS10aXRsZT48L3RpdGxlcz48cGFnZXM+NjQ4LTU0PC9wYWdlcz48bnVt
YmVyPjEyPC9udW1iZXI+PGNvbnRyaWJ1dG9ycz48YXV0aG9ycz48YXV0aG9yPkxlZSwgUy4gSi48
L2F1dGhvcj48YXV0aG9yPkxlZSwgRC4gSC48L2F1dGhvcj48YXV0aG9yPllvbywgSC4gVy48L2F1
dGhvcj48YXV0aG9yPktvbywgUy4gSy48L2F1dGhvcj48YXV0aG9yPlBhcmssIEUuIFMuPC9hdXRo
b3I+PGF1dGhvcj5QYXJrLCBKLiBXLjwvYXV0aG9yPjxhdXRob3I+TGltLCBILiBHLjwvYXV0aG9y
PjxhdXRob3I+SnVuZywgUy4gQy48L2F1dGhvcj48L2F1dGhvcnM+PC9jb250cmlidXRvcnM+PGVk
aXRpb24+MjAwNS8xMC8wNTwvZWRpdGlvbj48bGFuZ3VhZ2U+ZW5nPC9sYW5ndWFnZT48YWRkZWQt
ZGF0ZSBmb3JtYXQ9InV0YyI+MTUyNjUwNjUwNjwvYWRkZWQtZGF0ZT48cmVmLXR5cGUgbmFtZT0i
Sm91cm5hbCBBcnRpY2xlIj4xNzwvcmVmLXR5cGU+PGRhdGVzPjx5ZWFyPjIwMDU8L3llYXI+PC9k
YXRlcz48cmVjLW51bWJlcj43MTE8L3JlYy1udW1iZXI+PGxhc3QtdXBkYXRlZC1kYXRlIGZvcm1h
dD0idXRjIj4xNTI2NTA2NTA2PC9sYXN0LXVwZGF0ZWQtZGF0ZT48YWNjZXNzaW9uLW51bT4xNjIw
NTgzMzwvYWNjZXNzaW9uLW51bT48ZWxlY3Ryb25pYy1yZXNvdXJjZS1udW0+MTAuMTAwNy9zMTAw
MzgtMDA1LTAzMTItMjwvZWxlY3Ryb25pYy1yZXNvdXJjZS1udW0+PHZvbHVtZT41MDwvdm9sdW1l
Pjwv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b2xvbmk8L0F1dGhvcj48WWVhcj4yMDE4PC9ZZWFyPjxJ
RFRleHQ+Q0JTIG11dGF0aW9ucyBhcmUgZ29vZCBwcmVkaWN0b3JzIGZvciBCNi1yZXNwb25zaXZl
bmVzczogQSBzdHVkeSBiYXNlZCBvbiB0aGUgYW5hbHlzaXMgb2YgMzUgQnJhemlsaWFuIENsYXNz
aWNhbCBIb21vY3lzdGludXJpYSBwYXRpZW50czwvSURUZXh0PjxEaXNwbGF5VGV4dD4oQ296YXIg
ZXQgYWwuLCAyMDExOyBHYXVzdGFkbmVzIGV0IGFsLiwgMjAwMjsgS3J1Z2VyIGV0IGFsLiwgMjAw
MzsgTGVlIGV0IGFsLiwgMjAwNTsgUG9sb25pIGV0IGFsLiwgMjAxODsgVXJyZWl6dGkgZXQgYWwu
LCAyMDA2OyBWb3Nrb2JvZXZhIGV0IGFsLiwgMjAxOCk8L0Rpc3BsYXlUZXh0PjxyZWNvcmQ+PGRh
dGVzPjxwdWItZGF0ZXM+PGRhdGU+SmFuPC9kYXRlPjwvcHViLWRhdGVzPjx5ZWFyPjIwMTg8L3ll
YXI+PC9kYXRlcz48a2V5d29yZHM+PGtleXdvcmQ+Q0JTIG11dGF0aW9uczwva2V5d29yZD48a2V5
d29yZD5DzrJTIGRlZmljaWVuY3k8L2tleXdvcmQ+PGtleXdvcmQ+Q86yUyBleHByZXNzaW9uPC9r
ZXl3b3JkPjxrZXl3b3JkPmNsYXNzaWNhbCBob21vY3lzdGludXJpYTwva2V5d29yZD48a2V5d29y
ZD5ob21vY3lzdGVpbmU8L2tleXdvcmQ+PC9rZXl3b3Jkcz48dXJscz48cmVsYXRlZC11cmxzPjx1
cmw+aHR0cHM6Ly93d3cubmNiaS5ubG0ubmloLmdvdi9wdWJtZWQvMjkzNTI1NjI8L3VybD48L3Jl
bGF0ZWQtdXJscz48L3VybHM+PGlzYm4+MjMyNC05MjY5PC9pc2JuPjx0aXRsZXM+PHRpdGxlPkNC
UyBtdXRhdGlvbnMgYXJlIGdvb2QgcHJlZGljdG9ycyBmb3IgQjYtcmVzcG9uc2l2ZW5lc3M6IEEg
c3R1ZHkgYmFzZWQgb24gdGhlIGFuYWx5c2lzIG9mIDM1IEJyYXppbGlhbiBDbGFzc2ljYWwgSG9t
b2N5c3RpbnVyaWEgcGF0aWVudHM8L3RpdGxlPjxzZWNvbmRhcnktdGl0bGU+TW9sIEdlbmV0IEdl
bm9taWMgTWVkPC9zZWNvbmRhcnktdGl0bGU+PC90aXRsZXM+PGNvbnRyaWJ1dG9ycz48YXV0aG9y
cz48YXV0aG9yPlBvbG9uaSwgUy48L2F1dGhvcj48YXV0aG9yPlNwZXJiLUx1ZHdpZywgRi48L2F1
dGhvcj48YXV0aG9yPkJvcnNhdHRvLCBULjwvYXV0aG9yPjxhdXRob3I+V2ViZXIgSG9zcywgRy48
L2F1dGhvcj48YXV0aG9yPkRvcmlxdWksIE0uIEouIFIuPC9hdXRob3I+PGF1dGhvcj5FbWJpcnXD
p3UsIEUuIEsuPC9hdXRob3I+PGF1dGhvcj5Cb2EtU29ydGUsIE4uPC9hdXRob3I+PGF1dGhvcj5N
YXJxdWVzLCBDLjwvYXV0aG9yPjxhdXRob3I+S2ltLCBDLiBBLjwvYXV0aG9yPjxhdXRob3I+Rmlz
Y2hpbmdlciBNb3VyYSBkZSBTb3V6YSwgQy48L2F1dGhvcj48YXV0aG9yPlJvY2hhLCBILjwvYXV0
aG9yPjxhdXRob3I+UmliZWlybywgTS48L2F1dGhvcj48YXV0aG9yPlN0ZWluZXIsIEMuIEUuPC9h
dXRob3I+PGF1dGhvcj5Nb3Jlbm8sIEMuIEEuPC9hdXRob3I+PGF1dGhvcj5CZXJuYXJkaSwgUC48
L2F1dGhvcj48YXV0aG9yPlZhbGFkYXJlcywgRS48L2F1dGhvcj48YXV0aG9yPkFydGlnYWxhcywg
Ty48L2F1dGhvcj48YXV0aG9yPkNhcnZhbGhvLCBHLjwvYXV0aG9yPjxhdXRob3I+V2FuZGVybGV5
LCBILiBZLiBDLjwvYXV0aG9yPjxhdXRob3I+S3VnZWxlLCBKLjwvYXV0aG9yPjxhdXRob3I+V2Fs
dGVyLCBNLjwvYXV0aG9yPjxhdXRob3I+R2FsbGVnby1WaWxsYXIsIEwuPC9hdXRob3I+PGF1dGhv
cj5CbG9tLCBILiBKLjwvYXV0aG9yPjxhdXRob3I+U2Nod2FydHosIEkuIFYuIEQuPC9hdXRob3I+
PC9hdXRob3JzPjwvY29udHJpYnV0b3JzPjxlZGl0aW9uPjIwMTgvMDEvMjA8L2VkaXRpb24+PGxh
bmd1YWdlPmVuZzwvbGFuZ3VhZ2U+PGFkZGVkLWRhdGUgZm9ybWF0PSJ1dGMiPjE1MTY2NTY5MDU8
L2FkZGVkLWRhdGU+PHJlZi10eXBlIG5hbWU9IkpvdXJuYWwgQXJ0aWNsZSI+MTc8L3JlZi10eXBl
PjxyZWMtbnVtYmVyPjU4NDwvcmVjLW51bWJlcj48bGFzdC11cGRhdGVkLWRhdGUgZm9ybWF0PSJ1
dGMiPjE1MTY2NTY5MDU8L2xhc3QtdXBkYXRlZC1kYXRlPjxhY2Nlc3Npb24tbnVtPjI5MzUyNTYy
PC9hY2Nlc3Npb24tbnVtPjxlbGVjdHJvbmljLXJlc291cmNlLW51bT4xMC4xMDAyL21nZzMuMzQy
PC9lbGVjdHJvbmljLXJlc291cmNlLW51bT48L3JlY29yZD48L0NpdGU+PENpdGU+PEF1dGhvcj5D
b3phcjwvQXV0aG9yPjxZZWFyPjIwMTE8L1llYXI+PElEVGV4dD5JZGVudGlmaWNhdGlvbiBhbmQg
ZnVuY3Rpb25hbCBhbmFseXNlcyBvZiBDQlMgYWxsZWxlcyBpbiBTcGFuaXNoIGFuZCBBcmdlbnRp
bmlhbiBob21vY3lzdGludXJpYyBwYXRpZW50czwvSURUZXh0PjxyZWNvcmQ+PGRhdGVzPjxwdWIt
ZGF0ZXM+PGRhdGU+SnVsPC9kYXRlPjwvcHViLWRhdGVzPjx5ZWFyPjIwMTE8L3llYXI+PC9kYXRl
cz48a2V5d29yZHM+PGtleXdvcmQ+QWxsZWxlczwva2V5d29yZD48a2V5d29yZD5BcmdlbnRpbmE8
L2tleXdvcmQ+PGtleXdvcmQ+Q3lzdGF0aGlvbmluZSBiZXRhLVN5bnRoYXNlPC9rZXl3b3JkPjxr
ZXl3b3JkPkZlbWFsZTwva2V5d29yZD48a2V5d29yZD5GcmFtZXNoaWZ0IE11dGF0aW9uPC9rZXl3
b3JkPjxrZXl3b3JkPkdlbmUgRXhwcmVzc2lvbjwva2V5d29yZD48a2V5d29yZD5Ib21vY3lzdGVp
bmU8L2tleXdvcmQ+PGtleXdvcmQ+SG9tb2N5c3RpbnVyaWE8L2tleXdvcmQ+PGtleXdvcmQ+SHVt
YW5zPC9rZXl3b3JkPjxrZXl3b3JkPkludHJvbnM8L2tleXdvcmQ+PGtleXdvcmQ+TWFsZTwva2V5
d29yZD48a2V5d29yZD5NdXRhZ2VuZXNpcywgU2l0ZS1EaXJlY3RlZDwva2V5d29yZD48a2V5d29y
ZD5STkEgU3BsaWNlIFNpdGVzPC9rZXl3b3JkPjxrZXl3b3JkPlNlcXVlbmNlIERlbGV0aW9uPC9r
ZXl3b3JkPjxrZXl3b3JkPlNwYWluPC9rZXl3b3JkPjxrZXl3b3JkPlN0cnVjdHVyZS1BY3Rpdml0
eSBSZWxhdGlvbnNoaXA8L2tleXdvcmQ+PC9rZXl3b3Jkcz48dXJscz48cmVsYXRlZC11cmxzPjx1
cmw+aHR0cHM6Ly93d3cubmNiaS5ubG0ubmloLmdvdi9wdWJtZWQvMjE1MjAzMzk8L3VybD48L3Jl
bGF0ZWQtdXJscz48L3VybHM+PGlzYm4+MTA5OC0xMDA0PC9pc2JuPjx0aXRsZXM+PHRpdGxlPklk
ZW50aWZpY2F0aW9uIGFuZCBmdW5jdGlvbmFsIGFuYWx5c2VzIG9mIENCUyBhbGxlbGVzIGluIFNw
YW5pc2ggYW5kIEFyZ2VudGluaWFuIGhvbW9jeXN0aW51cmljIHBhdGllbnRzPC90aXRsZT48c2Vj
b25kYXJ5LXRpdGxlPkh1bSBNdXRhdDwvc2Vjb25kYXJ5LXRpdGxlPjwvdGl0bGVzPjxwYWdlcz44
MzUtNDI8L3BhZ2VzPjxudW1iZXI+NzwvbnVtYmVyPjxjb250cmlidXRvcnM+PGF1dGhvcnM+PGF1
dGhvcj5Db3phciwgTS48L2F1dGhvcj48YXV0aG9yPlVycmVpenRpLCBSLjwvYXV0aG9yPjxhdXRo
b3I+VmlsYXJpbmhvLCBMLjwvYXV0aG9yPjxhdXRob3I+R3Jvc3NvLCBDLjwvYXV0aG9yPjxhdXRo
b3I+RG9kZWxzb24gZGUgS3JlbWVyLCBSLjwvYXV0aG9yPjxhdXRob3I+QXN0ZWdnaWFubywgQy4g
Ry48L2F1dGhvcj48YXV0aG9yPkRhbG1hdSwgSi48L2F1dGhvcj48YXV0aG9yPkdhcmPDrWEsIEEu
IE0uPC9hdXRob3I+PGF1dGhvcj5WaWxhc2VjYSwgTS4gQS48L2F1dGhvcj48YXV0aG9yPkdyaW5i
ZXJnLCBELjwvYXV0aG9yPjxhdXRob3I+QmFsY2VsbHMsIFMuPC9hdXRob3I+PC9hdXRob3JzPjwv
Y29udHJpYnV0b3JzPjxlZGl0aW9uPjIwMTEvMDYvMDc8L2VkaXRpb24+PGxhbmd1YWdlPmVuZzwv
bGFuZ3VhZ2U+PGFkZGVkLWRhdGUgZm9ybWF0PSJ1dGMiPjE1MjY1MDM5Nzc8L2FkZGVkLWRhdGU+
PHJlZi10eXBlIG5hbWU9IkpvdXJuYWwgQXJ0aWNsZSI+MTc8L3JlZi10eXBlPjxyZWMtbnVtYmVy
PjY5MjwvcmVjLW51bWJlcj48bGFzdC11cGRhdGVkLWRhdGUgZm9ybWF0PSJ1dGMiPjE1MjY1MDM5
Nzc8L2xhc3QtdXBkYXRlZC1kYXRlPjxhY2Nlc3Npb24tbnVtPjIxNTIwMzM5PC9hY2Nlc3Npb24t
bnVtPjxlbGVjdHJvbmljLXJlc291cmNlLW51bT4xMC4xMDAyL2h1bXUuMjE1MTQ8L2VsZWN0cm9u
aWMtcmVzb3VyY2UtbnVtPjx2b2x1bWU+MzI8L3ZvbHVtZT48L3JlY29yZD48L0NpdGU+PENpdGU+
PEF1dGhvcj5VcnJlaXp0aTwvQXV0aG9yPjxZZWFyPjIwMDY8L1llYXI+PElEVGV4dD5UaGUgcC5U
MTkxTSBtdXRhdGlvbiBvZiB0aGUgQ0JTIGdlbmUgaXMgaGlnaGx5IHByZXZhbGVudCBhbW9uZyBo
b21vY3lzdGludXJpYyBwYXRpZW50cyBmcm9tIFNwYWluLCBQb3J0dWdhbCBhbmQgU291dGggQW1l
cmljYTwvSURUZXh0PjxyZWNvcmQ+PGtleXdvcmRzPjxrZXl3b3JkPkFsbGVsZXM8L2tleXdvcmQ+
PGtleXdvcmQ+Q2hpLVNxdWFyZSBEaXN0cmlidXRpb248L2tleXdvcmQ+PGtleXdvcmQ+Q29sb21i
aWE8L2tleXdvcmQ+PGtleXdvcmQ+Q3lzdGF0aGlvbmluZSBiZXRhLVN5bnRoYXNlPC9rZXl3b3Jk
PjxrZXl3b3JkPkdlbmUgRnJlcXVlbmN5PC9rZXl3b3JkPjxrZXl3b3JkPkhhcGxvdHlwZXM8L2tl
eXdvcmQ+PGtleXdvcmQ+SG9tb2N5c3RpbnVyaWE8L2tleXdvcmQ+PGtleXdvcmQ+SHVtYW5zPC9r
ZXl3b3JkPjxrZXl3b3JkPkxpbmthZ2UgRGlzZXF1aWxpYnJpdW08L2tleXdvcmQ+PGtleXdvcmQ+
TXV0YXRpb248L2tleXdvcmQ+PGtleXdvcmQ+UGVkaWdyZWU8L2tleXdvcmQ+PGtleXdvcmQ+UG9y
dHVnYWw8L2tleXdvcmQ+PGtleXdvcmQ+UHJldmFsZW5jZTwva2V5d29yZD48a2V5d29yZD5TcGFp
bjwva2V5d29yZD48L2tleXdvcmRzPjx1cmxzPjxyZWxhdGVkLXVybHM+PHVybD5odHRwczovL3d3
dy5uY2JpLm5sbS5uaWguZ292L3B1Ym1lZC8xNjQ3OTMxODwvdXJsPjwvcmVsYXRlZC11cmxzPjwv
dXJscz48aXNibj4xNDM0LTUxNjE8L2lzYm4+PHRpdGxlcz48dGl0bGU+VGhlIHAuVDE5MU0gbXV0
YXRpb24gb2YgdGhlIENCUyBnZW5lIGlzIGhpZ2hseSBwcmV2YWxlbnQgYW1vbmcgaG9tb2N5c3Rp
bnVyaWMgcGF0aWVudHMgZnJvbSBTcGFpbiwgUG9ydHVnYWwgYW5kIFNvdXRoIEFtZXJpY2E8L3Rp
dGxlPjxzZWNvbmRhcnktdGl0bGU+SiBIdW0gR2VuZXQ8L3NlY29uZGFyeS10aXRsZT48L3RpdGxl
cz48cGFnZXM+MzA1LTEzPC9wYWdlcz48bnVtYmVyPjQ8L251bWJlcj48Y29udHJpYnV0b3JzPjxh
dXRob3JzPjxhdXRob3I+VXJyZWl6dGksIFIuPC9hdXRob3I+PGF1dGhvcj5Bc3RlZ2dpYW5vLCBD
LjwvYXV0aG9yPjxhdXRob3I+QmVybXVkZXosIE0uPC9hdXRob3I+PGF1dGhvcj5Dw7NyZG9iYSwg
QS48L2F1dGhvcj48YXV0aG9yPlN6bGFnbywgTS48L2F1dGhvcj48YXV0aG9yPkdyb3NzbywgQy48
L2F1dGhvcj48YXV0aG9yPmRlIEtyZW1lciwgUi4gRC48L2F1dGhvcj48YXV0aG9yPlZpbGFyaW5o
bywgTC48L2F1dGhvcj48YXV0aG9yPkQmYXBvcztBbG1laWRhLCBWLjwvYXV0aG9yPjxhdXRob3I+
TWFydMOtbmV6LVBhcmRvLCBNLjwvYXV0aG9yPjxhdXRob3I+UGXDsWEtUXVpbnRhbmEsIEwuPC9h
dXRob3I+PGF1dGhvcj5EYWxtYXUsIEouPC9hdXRob3I+PGF1dGhvcj5CZXJuYWwsIEouPC9hdXRo
b3I+PGF1dGhvcj5CcmljZcOxbywgSS48L2F1dGhvcj48YXV0aG9yPkNvdWNlLCBNLiBMLjwvYXV0
aG9yPjxhdXRob3I+Um9kw6lzLCBNLjwvYXV0aG9yPjxhdXRob3I+VmlsYXNlY2EsIE0uIEEuPC9h
dXRob3I+PGF1dGhvcj5CYWxjZWxscywgUy48L2F1dGhvcj48YXV0aG9yPkdyaW5iZXJnLCBELjwv
YXV0aG9yPjwvYXV0aG9ycz48L2NvbnRyaWJ1dG9ycz48ZWRpdGlvbj4yMDA2LzAyLzE1PC9lZGl0
aW9uPjxsYW5ndWFnZT5lbmc8L2xhbmd1YWdlPjxhZGRlZC1kYXRlIGZvcm1hdD0idXRjIj4xNTI2
NTAzNTM4PC9hZGRlZC1kYXRlPjxyZWYtdHlwZSBuYW1lPSJKb3VybmFsIEFydGljbGUiPjE3PC9y
ZWYtdHlwZT48ZGF0ZXM+PHllYXI+MjAwNjwveWVhcj48L2RhdGVzPjxyZWMtbnVtYmVyPjY4ODwv
cmVjLW51bWJlcj48bGFzdC11cGRhdGVkLWRhdGUgZm9ybWF0PSJ1dGMiPjE1MjY1MDM1Mzg8L2xh
c3QtdXBkYXRlZC1kYXRlPjxhY2Nlc3Npb24tbnVtPjE2NDc5MzE4PC9hY2Nlc3Npb24tbnVtPjxl
bGVjdHJvbmljLXJlc291cmNlLW51bT4xMC4xMDA3L3MxMDAzOC0wMDYtMDM2Mi0wPC9lbGVjdHJv
bmljLXJlc291cmNlLW51bT48dm9sdW1lPjUxPC92b2x1bWU+PC9yZWNvcmQ+PC9DaXRlPjxDaXRl
PjxBdXRob3I+R2F1c3RhZG5lczwvQXV0aG9yPjxZZWFyPjIwMDI8L1llYXI+PElEVGV4dD5UaGUg
bW9sZWN1bGFyIGJhc2lzIG9mIGN5c3RhdGhpb25pbmUgYmV0YS1zeW50aGFzZSBkZWZpY2llbmN5
IGluIEF1c3RyYWxpYW4gcGF0aWVudHM6IGdlbm90eXBlLXBoZW5vdHlwZSBjb3JyZWxhdGlvbnMg
YW5kIHJlc3BvbnNlIHRvIHRyZWF0bWVudDwvSURUZXh0PjxyZWNvcmQ+PGRhdGVzPjxwdWItZGF0
ZXM+PGRhdGU+QXVnPC9kYXRlPjwvcHViLWRhdGVzPjx5ZWFyPjIwMDI8L3llYXI+PC9kYXRlcz48
a2V5d29yZHM+PGtleXdvcmQ+QWRvbGVzY2VudDwva2V5d29yZD48a2V5d29yZD5BZHVsdDwva2V5
d29yZD48a2V5d29yZD5BdXN0cmFsaWE8L2tleXdvcmQ+PGtleXdvcmQ+QmxvdHRpbmcsIFdlc3Rl
cm48L2tleXdvcmQ+PGtleXdvcmQ+Q2hpbGQ8L2tleXdvcmQ+PGtleXdvcmQ+Q2hpbGQsIFByZXNj
aG9vbDwva2V5d29yZD48a2V5d29yZD5DeXN0YXRoaW9uaW5lIGJldGEtU3ludGhhc2U8L2tleXdv
cmQ+PGtleXdvcmQ+RE5BIE11dGF0aW9uYWwgQW5hbHlzaXM8L2tleXdvcmQ+PGtleXdvcmQ+RHJ1
ZyBBZG1pbmlzdHJhdGlvbiBTY2hlZHVsZTwva2V5d29yZD48a2V5d29yZD5GZW1hbGU8L2tleXdv
cmQ+PGtleXdvcmQ+Rm9saWMgQWNpZDwva2V5d29yZD48a2V5d29yZD5HZW5ldGljIENhcnJpZXIg
U2NyZWVuaW5nPC9rZXl3b3JkPjxrZXl3b3JkPkdlbm90eXBlPC9rZXl3b3JkPjxrZXl3b3JkPkhv
bW9jeXN0aW51cmlhPC9rZXl3b3JkPjxrZXl3b3JkPkh1bWFuczwva2V5d29yZD48a2V5d29yZD5J
bmZhbnQ8L2tleXdvcmQ+PGtleXdvcmQ+SW5mYW50LCBOZXdib3JuPC9rZXl3b3JkPjxrZXl3b3Jk
Pk1hbGU8L2tleXdvcmQ+PGtleXdvcmQ+TXV0YXRpb24sIE1pc3NlbnNlPC9rZXl3b3JkPjxrZXl3
b3JkPlBoZW5vdHlwZTwva2V5d29yZD48a2V5d29yZD5QeXJpZG94aW5lPC9rZXl3b3JkPjwva2V5
d29yZHM+PHVybHM+PHJlbGF0ZWQtdXJscz48dXJsPmh0dHBzOi8vd3d3Lm5jYmkubmxtLm5paC5n
b3YvcHVibWVkLzEyMTI0OTkyPC91cmw+PC9yZWxhdGVkLXVybHM+PC91cmxzPjxpc2JuPjEwOTgt
MTAwNDwvaXNibj48dGl0bGVzPjx0aXRsZT5UaGUgbW9sZWN1bGFyIGJhc2lzIG9mIGN5c3RhdGhp
b25pbmUgYmV0YS1zeW50aGFzZSBkZWZpY2llbmN5IGluIEF1c3RyYWxpYW4gcGF0aWVudHM6IGdl
bm90eXBlLXBoZW5vdHlwZSBjb3JyZWxhdGlvbnMgYW5kIHJlc3BvbnNlIHRvIHRyZWF0bWVudDwv
dGl0bGU+PHNlY29uZGFyeS10aXRsZT5IdW0gTXV0YXQ8L3NlY29uZGFyeS10aXRsZT48L3RpdGxl
cz48cGFnZXM+MTE3LTI2PC9wYWdlcz48bnVtYmVyPjI8L251bWJlcj48Y29udHJpYnV0b3JzPjxh
dXRob3JzPjxhdXRob3I+R2F1c3RhZG5lcywgTS48L2F1dGhvcj48YXV0aG9yPldpbGNrZW4sIEIu
PC9hdXRob3I+PGF1dGhvcj5PbGl2ZXJpdXNvdmEsIEouPC9hdXRob3I+PGF1dGhvcj5NY0dpbGws
IEouPC9hdXRob3I+PGF1dGhvcj5GbGV0Y2hlciwgSi48L2F1dGhvcj48YXV0aG9yPktyYXVzLCBK
LiBQLjwvYXV0aG9yPjxhdXRob3I+V2lsY2tlbiwgRC4gRS48L2F1dGhvcj48L2F1dGhvcnM+PC9j
b250cmlidXRvcnM+PGxhbmd1YWdlPmVuZzwvbGFuZ3VhZ2U+PGFkZGVkLWRhdGUgZm9ybWF0PSJ1
dGMiPjE1MjY1MDMyNTg8L2FkZGVkLWRhdGU+PHJlZi10eXBlIG5hbWU9IkpvdXJuYWwgQXJ0aWNs
ZSI+MTc8L3JlZi10eXBlPjxyZWMtbnVtYmVyPjY4NjwvcmVjLW51bWJlcj48bGFzdC11cGRhdGVk
LWRhdGUgZm9ybWF0PSJ1dGMiPjE1MjY1MDMyNTg8L2xhc3QtdXBkYXRlZC1kYXRlPjxhY2Nlc3Np
b24tbnVtPjEyMTI0OTkyPC9hY2Nlc3Npb24tbnVtPjxlbGVjdHJvbmljLXJlc291cmNlLW51bT4x
MC4xMDAyL2h1bXUuMTAxMDQ8L2VsZWN0cm9uaWMtcmVzb3VyY2UtbnVtPjx2b2x1bWU+MjA8L3Zv
bHVtZT48L3JlY29yZD48L0NpdGU+PENpdGU+PEF1dGhvcj5LcnVnZXI8L0F1dGhvcj48WWVhcj4y
MDAzPC9ZZWFyPjxJRFRleHQ+Q3lzdGF0aGlvbmluZSBiZXRhLXN5bnRoYXNlIGRlZmljaWVuY3kg
aW4gR2VvcmdpYSAoVVNBKTogY29ycmVsYXRpb24gb2YgY2xpbmljYWwgYW5kIGJpb2NoZW1pY2Fs
IHBoZW5vdHlwZSB3aXRoIGdlbm90eXBlPC9JRFRleHQ+PHJlY29yZD48ZGF0ZXM+PHB1Yi1kYXRl
cz48ZGF0ZT5EZWM8L2RhdGU+PC9wdWItZGF0ZXM+PHllYXI+MjAwMzwveWVhcj48L2RhdGVzPjxr
ZXl3b3Jkcz48a2V5d29yZD5BZnJpY2FuIEFtZXJpY2Fuczwva2V5d29yZD48a2V5d29yZD5DZWxs
IERpdmlzaW9uPC9rZXl3b3JkPjxrZXl3b3JkPkN5c3RhdGhpb25pbmUgYmV0YS1TeW50aGFzZTwv
a2V5d29yZD48a2V5d29yZD5ETkE8L2tleXdvcmQ+PGtleXdvcmQ+RE5BIE11dGF0aW9uYWwgQW5h
bHlzaXM8L2tleXdvcmQ+PGtleXdvcmQ+RXVyb3BlYW4gQ29udGluZW50YWwgQW5jZXN0cnkgR3Jv
dXA8L2tleXdvcmQ+PGtleXdvcmQ+RmVtYWxlPC9rZXl3b3JkPjxrZXl3b3JkPkdlbmUgRnJlcXVl
bmN5PC9rZXl3b3JkPjxrZXl3b3JkPkdlbmV0aWMgQ29tcGxlbWVudGF0aW9uIFRlc3Q8L2tleXdv
cmQ+PGtleXdvcmQ+R2Vub3R5cGU8L2tleXdvcmQ+PGtleXdvcmQ+R2VvcmdpYTwva2V5d29yZD48
a2V5d29yZD5HbHV0YXRoaW9uZTwva2V5d29yZD48a2V5d29yZD5Ib21vY3lzdGludXJpYTwva2V5
d29yZD48a2V5d29yZD5IdW1hbnM8L2tleXdvcmQ+PGtleXdvcmQ+TWFsZTwva2V5d29yZD48a2V5
d29yZD5NdXRhdGlvbjwva2V5d29yZD48a2V5d29yZD5NdXRhdGlvbiwgTWlzc2Vuc2U8L2tleXdv
cmQ+PGtleXdvcmQ+UGhlbm90eXBlPC9rZXl3b3JkPjxrZXl3b3JkPlNhY2NoYXJvbXljZXMgY2Vy
ZXZpc2lhZTwva2V5d29yZD48L2tleXdvcmRzPjx1cmxzPjxyZWxhdGVkLXVybHM+PHVybD5odHRw
czovL3d3dy5uY2JpLm5sbS5uaWguZ292L3B1Ym1lZC8xNDYzNTEwMjwvdXJsPjwvcmVsYXRlZC11
cmxzPjwvdXJscz48aXNibj4xMDk4LTEwMDQ8L2lzYm4+PHRpdGxlcz48dGl0bGU+Q3lzdGF0aGlv
bmluZSBiZXRhLXN5bnRoYXNlIGRlZmljaWVuY3kgaW4gR2VvcmdpYSAoVVNBKTogY29ycmVsYXRp
b24gb2YgY2xpbmljYWwgYW5kIGJpb2NoZW1pY2FsIHBoZW5vdHlwZSB3aXRoIGdlbm90eXBlPC90
aXRsZT48c2Vjb25kYXJ5LXRpdGxlPkh1bSBNdXRhdDwvc2Vjb25kYXJ5LXRpdGxlPjwvdGl0bGVz
PjxwYWdlcz40MzQtNDE8L3BhZ2VzPjxudW1iZXI+NjwvbnVtYmVyPjxjb250cmlidXRvcnM+PGF1
dGhvcnM+PGF1dGhvcj5LcnVnZXIsIFcuIEQuPC9hdXRob3I+PGF1dGhvcj5XYW5nLCBMLjwvYXV0
aG9yPjxhdXRob3I+SmhlZSwgSy4gSC48L2F1dGhvcj48YXV0aG9yPlNpbmdoLCBSLiBILjwvYXV0
aG9yPjxhdXRob3I+RWxzYXMsIEwuIEouPC9hdXRob3I+PC9hdXRob3JzPjwvY29udHJpYnV0b3Jz
PjxsYW5ndWFnZT5lbmc8L2xhbmd1YWdlPjxhZGRlZC1kYXRlIGZvcm1hdD0idXRjIj4xNTI2NTAz
NzI3PC9hZGRlZC1kYXRlPjxyZWYtdHlwZSBuYW1lPSJKb3VybmFsIEFydGljbGUiPjE3PC9yZWYt
dHlwZT48cmVjLW51bWJlcj42OTA8L3JlYy1udW1iZXI+PGxhc3QtdXBkYXRlZC1kYXRlIGZvcm1h
dD0idXRjIj4xNTI2NTAzNzI3PC9sYXN0LXVwZGF0ZWQtZGF0ZT48YWNjZXNzaW9uLW51bT4xNDYz
NTEwMjwvYWNjZXNzaW9uLW51bT48ZWxlY3Ryb25pYy1yZXNvdXJjZS1udW0+MTAuMTAwMi9odW11
LjEwMjkwPC9lbGVjdHJvbmljLXJlc291cmNlLW51bT48dm9sdW1lPjIyPC92b2x1bWU+PC9yZWNv
cmQ+PC9DaXRlPjxDaXRlPjxBdXRob3I+Vm9za29ib2V2YTwvQXV0aG9yPjxZZWFyPjIwMTg8L1ll
YXI+PElEVGV4dD5Ib21vY3lzdGludXJpYSBkdWUgdG8gY3lzdGF0aGlvbmluZSBiZXRhLXN5bnRo
YXNlIChDQlMpIGRlZmljaWVuY3kgaW4gUnVzc2lhOiBNb2xlY3VsYXIgYW5kIGNsaW5pY2FsIGNo
YXJhY3Rlcml6YXRpb248L0lEVGV4dD48cmVjb3JkPjxkYXRlcz48cHViLWRhdGVzPjxkYXRlPk1h
cjwvZGF0ZT48L3B1Yi1kYXRlcz48eWVhcj4yMDE4PC95ZWFyPjwvZGF0ZXM+PGtleXdvcmRzPjxr
ZXl3b3JkPkNsaW5pY2FsIHByZXNlbnRhdGlvbjwva2V5d29yZD48a2V5d29yZD5Ib21vY3lzdGlu
dXJpYSBkdWUgdG8gY3lzdGF0aGlvbmluZSBiZXRhLXN5bnRoYXNlIGRlZmljaWVuY3k8L2tleXdv
cmQ+PGtleXdvcmQ+TXV0YXRpb24gYW5hbHlzaXM8L2tleXdvcmQ+PC9rZXl3b3Jkcz48dXJscz48
cmVsYXRlZC11cmxzPjx1cmw+aHR0cHM6Ly93d3cubmNiaS5ubG0ubmloLmdvdi9wdWJtZWQvMjkz
MjY4NzU8L3VybD48L3JlbGF0ZWQtdXJscz48L3VybHM+PGlzYm4+MjIxNC00MjY5PC9pc2JuPjxj
dXN0b20yPlBNQzU3NTg4Mzk8L2N1c3RvbTI+PHRpdGxlcz48dGl0bGU+SG9tb2N5c3RpbnVyaWEg
ZHVlIHRvIGN5c3RhdGhpb25pbmUgYmV0YS1zeW50aGFzZSAoQ0JTKSBkZWZpY2llbmN5IGluIFJ1
c3NpYTogTW9sZWN1bGFyIGFuZCBjbGluaWNhbCBjaGFyYWN0ZXJpemF0aW9uPC90aXRsZT48c2Vj
b25kYXJ5LXRpdGxlPk1vbCBHZW5ldCBNZXRhYiBSZXA8L3NlY29uZGFyeS10aXRsZT48L3RpdGxl
cz48cGFnZXM+NDctNTQ8L3BhZ2VzPjxjb250cmlidXRvcnM+PGF1dGhvcnM+PGF1dGhvcj5Wb3Nr
b2JvZXZhLCBFLjwvYXV0aG9yPjxhdXRob3I+U2VteWFjaGtpbmEsIEEuPC9hdXRob3I+PGF1dGhv
cj5ZYWJsb25za2F5YSwgTS48L2F1dGhvcj48YXV0aG9yPk5pa29sYWV2YSwgRS48L2F1dGhvcj48
L2F1dGhvcnM+PC9jb250cmlidXRvcnM+PGVkaXRpb24+MjAxNy8xMi8yNzwvZWRpdGlvbj48bGFu
Z3VhZ2U+ZW5nPC9sYW5ndWFnZT48YWRkZWQtZGF0ZSBmb3JtYXQ9InV0YyI+MTUyNjUwNjQyNTwv
YWRkZWQtZGF0ZT48cmVmLXR5cGUgbmFtZT0iSm91cm5hbCBBcnRpY2xlIj4xNzwvcmVmLXR5cGU+
PHJlYy1udW1iZXI+NzEwPC9yZWMtbnVtYmVyPjxsYXN0LXVwZGF0ZWQtZGF0ZSBmb3JtYXQ9InV0
YyI+MTUyNjUwNjQyNTwvbGFzdC11cGRhdGVkLWRhdGU+PGFjY2Vzc2lvbi1udW0+MjkzMjY4NzU8
L2FjY2Vzc2lvbi1udW0+PGVsZWN0cm9uaWMtcmVzb3VyY2UtbnVtPjEwLjEwMTYvai55bWdtci4y
MDE3LjExLjAwMTwvZWxlY3Ryb25pYy1yZXNvdXJjZS1udW0+PHZvbHVtZT4xNDwvdm9sdW1lPjwv
cmVjb3JkPjwvQ2l0ZT48Q2l0ZT48QXV0aG9yPkxlZTwvQXV0aG9yPjxZZWFyPjIwMDU8L1llYXI+
PElEVGV4dD5JZGVudGlmaWNhdGlvbiBhbmQgZnVuY3Rpb25hbCBhbmFseXNpcyBvZiBjeXN0YXRo
aW9uaW5lIGJldGEtc3ludGhhc2UgZ2VuZSBtdXRhdGlvbnMgaW4gcGF0aWVudHMgd2l0aCBob21v
Y3lzdGludXJpYTwvSURUZXh0PjxyZWNvcmQ+PGtleXdvcmRzPjxrZXl3b3JkPkFuaW1hbHM8L2tl
eXdvcmQ+PGtleXdvcmQ+Q09TIENlbGxzPC9rZXl3b3JkPjxrZXl3b3JkPkNlcmNvcGl0aGVjdXMg
YWV0aGlvcHM8L2tleXdvcmQ+PGtleXdvcmQ+Q2xvbmluZywgTW9sZWN1bGFyPC9rZXl3b3JkPjxr
ZXl3b3JkPkN5c3RhdGhpb25pbmUgYmV0YS1TeW50aGFzZTwva2V5d29yZD48a2V5d29yZD5ETkEg
TXV0YXRpb25hbCBBbmFseXNpczwva2V5d29yZD48a2V5d29yZD5HZW5vdHlwZTwva2V5d29yZD48
a2V5d29yZD5Ib21vY3lzdGludXJpYTwva2V5d29yZD48a2V5d29yZD5IdW1hbnM8L2tleXdvcmQ+
PGtleXdvcmQ+S29yZWE8L2tleXdvcmQ+PGtleXdvcmQ+TWljZTwva2V5d29yZD48a2V5d29yZD5O
SUggM1QzIENlbGxzPC9rZXl3b3JkPjxrZXl3b3JkPlBoZW5vdHlwZTwva2V5d29yZD48L2tleXdv
cmRzPjx1cmxzPjxyZWxhdGVkLXVybHM+PHVybD5odHRwczovL3d3dy5uY2JpLm5sbS5uaWguZ292
L3B1Ym1lZC8xNjIwNTgzMzwvdXJsPjwvcmVsYXRlZC11cmxzPjwvdXJscz48aXNibj4xNDM0LTUx
NjE8L2lzYm4+PHRpdGxlcz48dGl0bGU+SWRlbnRpZmljYXRpb24gYW5kIGZ1bmN0aW9uYWwgYW5h
bHlzaXMgb2YgY3lzdGF0aGlvbmluZSBiZXRhLXN5bnRoYXNlIGdlbmUgbXV0YXRpb25zIGluIHBh
dGllbnRzIHdpdGggaG9tb2N5c3RpbnVyaWE8L3RpdGxlPjxzZWNvbmRhcnktdGl0bGU+SiBIdW0g
R2VuZXQ8L3NlY29uZGFyeS10aXRsZT48L3RpdGxlcz48cGFnZXM+NjQ4LTU0PC9wYWdlcz48bnVt
YmVyPjEyPC9udW1iZXI+PGNvbnRyaWJ1dG9ycz48YXV0aG9ycz48YXV0aG9yPkxlZSwgUy4gSi48
L2F1dGhvcj48YXV0aG9yPkxlZSwgRC4gSC48L2F1dGhvcj48YXV0aG9yPllvbywgSC4gVy48L2F1
dGhvcj48YXV0aG9yPktvbywgUy4gSy48L2F1dGhvcj48YXV0aG9yPlBhcmssIEUuIFMuPC9hdXRo
b3I+PGF1dGhvcj5QYXJrLCBKLiBXLjwvYXV0aG9yPjxhdXRob3I+TGltLCBILiBHLjwvYXV0aG9y
PjxhdXRob3I+SnVuZywgUy4gQy48L2F1dGhvcj48L2F1dGhvcnM+PC9jb250cmlidXRvcnM+PGVk
aXRpb24+MjAwNS8xMC8wNTwvZWRpdGlvbj48bGFuZ3VhZ2U+ZW5nPC9sYW5ndWFnZT48YWRkZWQt
ZGF0ZSBmb3JtYXQ9InV0YyI+MTUyNjUwNjUwNjwvYWRkZWQtZGF0ZT48cmVmLXR5cGUgbmFtZT0i
Sm91cm5hbCBBcnRpY2xlIj4xNzwvcmVmLXR5cGU+PGRhdGVzPjx5ZWFyPjIwMDU8L3llYXI+PC9k
YXRlcz48cmVjLW51bWJlcj43MTE8L3JlYy1udW1iZXI+PGxhc3QtdXBkYXRlZC1kYXRlIGZvcm1h
dD0idXRjIj4xNTI2NTA2NTA2PC9sYXN0LXVwZGF0ZWQtZGF0ZT48YWNjZXNzaW9uLW51bT4xNjIw
NTgzMzwvYWNjZXNzaW9uLW51bT48ZWxlY3Ryb25pYy1yZXNvdXJjZS1udW0+MTAuMTAwNy9zMTAw
MzgtMDA1LTAzMTItMjwvZWxlY3Ryb25pYy1yZXNvdXJjZS1udW0+PHZvbHVtZT41MDwvdm9sdW1l
PjwvcmVjb3JkPjwvQ2l0ZT48L0VuZE5vdGU+AG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zar et al., 2011; Gaustadnes et al., 2002; Kruger et al., 2003; Lee et al., 2005; Poloni et al., 2018; Urreizti et al., 2006; Voskoboeva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; Brazil;  Korea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 Russia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Spain; </w:t>
            </w:r>
            <w:r>
              <w:rPr>
                <w:rFonts w:ascii="Times New Roman" w:hAnsi="Times New Roman"/>
                <w:sz w:val="20"/>
                <w:szCs w:val="20"/>
              </w:rPr>
              <w:t>US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060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Val354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udé&lt;/Author&gt;&lt;Year&gt;1998&lt;/Year&gt;&lt;IDText&gt;Four novel mutations at the cystathionine beta-synthase locus causing homocystinuria&lt;/IDText&gt;&lt;DisplayText&gt;(Coudé et al., 1998)&lt;/DisplayText&gt;&lt;record&gt;&lt;dates&gt;&lt;pub-dates&gt;&lt;date&gt;Dec&lt;/date&gt;&lt;/pub-dates&gt;&lt;year&gt;1998&lt;/year&gt;&lt;/dates&gt;&lt;keywords&gt;&lt;keyword&gt;Consanguinity&lt;/keyword&gt;&lt;keyword&gt;Cystathionine beta-Synthase&lt;/keyword&gt;&lt;keyword&gt;Exons&lt;/keyword&gt;&lt;keyword&gt;Homocystinuria&lt;/keyword&gt;&lt;keyword&gt;Homozygote&lt;/keyword&gt;&lt;keyword&gt;Humans&lt;/keyword&gt;&lt;keyword&gt;Male&lt;/keyword&gt;&lt;keyword&gt;Mutation&lt;/keyword&gt;&lt;keyword&gt;Mutation, Missense&lt;/keyword&gt;&lt;keyword&gt;Polymorphism, Single-Stranded Conformational&lt;/keyword&gt;&lt;/keywords&gt;&lt;urls&gt;&lt;related-urls&gt;&lt;url&gt;https://www.ncbi.nlm.nih.gov/pubmed/9870207&lt;/url&gt;&lt;/related-urls&gt;&lt;/urls&gt;&lt;isbn&gt;0141-8955&lt;/isbn&gt;&lt;titles&gt;&lt;title&gt;Four novel mutations at the cystathionine beta-synthase locus causing homocystinuria&lt;/title&gt;&lt;secondary-title&gt;J Inherit Metab Dis&lt;/secondary-title&gt;&lt;/titles&gt;&lt;pages&gt;823-8&lt;/pages&gt;&lt;number&gt;8&lt;/number&gt;&lt;contributors&gt;&lt;authors&gt;&lt;author&gt;Coudé, M.&lt;/author&gt;&lt;author&gt;Aupetit, J.&lt;/author&gt;&lt;author&gt;Zabot, M. T.&lt;/author&gt;&lt;author&gt;Kamoun, P.&lt;/author&gt;&lt;author&gt;Chadefaux-Vekemans, B.&lt;/author&gt;&lt;/authors&gt;&lt;/contributors&gt;&lt;language&gt;eng&lt;/language&gt;&lt;added-date format="utc"&gt;1559570612&lt;/added-date&gt;&lt;ref-type name="Journal Article"&gt;17&lt;/ref-type&gt;&lt;rec-number&gt;804&lt;/rec-number&gt;&lt;last-updated-date format="utc"&gt;1559570612&lt;/last-updated-date&gt;&lt;accession-num&gt;9870207&lt;/accession-num&gt;&lt;volume&gt;2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udé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ortug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063G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 Ala355Pro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allagher&lt;/Author&gt;&lt;Year&gt;1998&lt;/Year&gt;&lt;IDText&gt;Characterization of mutations in the cystathionine beta-synthase gene in Irish patients with homocystinuria&lt;/IDText&gt;&lt;DisplayText&gt;(Gallagher et al., 1998)&lt;/DisplayText&gt;&lt;record&gt;&lt;dates&gt;&lt;pub-dates&gt;&lt;date&gt;Dec&lt;/date&gt;&lt;/pub-dates&gt;&lt;year&gt;1998&lt;/year&gt;&lt;/dates&gt;&lt;keywords&gt;&lt;keyword&gt;Cystathionine beta-Synthase&lt;/keyword&gt;&lt;keyword&gt;Homocystinuria&lt;/keyword&gt;&lt;keyword&gt;Humans&lt;/keyword&gt;&lt;keyword&gt;Ireland&lt;/keyword&gt;&lt;keyword&gt;Mutation&lt;/keyword&gt;&lt;keyword&gt;Polymorphism, Single-Stranded Conformational&lt;/keyword&gt;&lt;keyword&gt;Sequence Analysis, DNA&lt;/keyword&gt;&lt;/keywords&gt;&lt;urls&gt;&lt;related-urls&gt;&lt;url&gt;https://www.ncbi.nlm.nih.gov/pubmed/9889017&lt;/url&gt;&lt;/related-urls&gt;&lt;/urls&gt;&lt;isbn&gt;1096-7192&lt;/isbn&gt;&lt;titles&gt;&lt;title&gt;Characterization of mutations in the cystathionine beta-synthase gene in Irish patients with homocystinuria&lt;/title&gt;&lt;secondary-title&gt;Mol Genet Metab&lt;/secondary-title&gt;&lt;/titles&gt;&lt;pages&gt;298-302&lt;/pages&gt;&lt;number&gt;4&lt;/number&gt;&lt;contributors&gt;&lt;authors&gt;&lt;author&gt;Gallagher, P. M.&lt;/author&gt;&lt;author&gt;Naughten, E.&lt;/author&gt;&lt;author&gt;Hanson, N. Q.&lt;/author&gt;&lt;author&gt;Schwichtenberg, K.&lt;/author&gt;&lt;author&gt;Bignell, M.&lt;/author&gt;&lt;author&gt;Yuan, M.&lt;/author&gt;&lt;author&gt;Ward, P.&lt;/author&gt;&lt;author&gt;Yap, S.&lt;/author&gt;&lt;author&gt;Whitehead, A. S.&lt;/author&gt;&lt;author&gt;Tsai, M. Y.&lt;/author&gt;&lt;/authors&gt;&lt;/contributors&gt;&lt;language&gt;eng&lt;/language&gt;&lt;added-date format="utc"&gt;1496879595&lt;/added-date&gt;&lt;ref-type name="Journal Article"&gt;17&lt;/ref-type&gt;&lt;rec-number&gt;532&lt;/rec-number&gt;&lt;last-updated-date format="utc"&gt;1496879595&lt;/last-updated-date&gt;&lt;accession-num&gt;9889017&lt;/accession-num&gt;&lt;electronic-resource-num&gt;10.1006/mgme.1998.2771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Gallagher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relan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081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 Ala361Th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astro&lt;/Author&gt;&lt;Year&gt;2001&lt;/Year&gt;&lt;IDText&gt;Molecular genetic analysis of the cystathionine beta-synthase gene in Portuguese homocystinuria patients: three novel mutations&lt;/IDText&gt;&lt;DisplayText&gt;(Castro et al., 2001)&lt;/DisplayText&gt;&lt;record&gt;&lt;dates&gt;&lt;pub-dates&gt;&lt;date&gt;Aug&lt;/date&gt;&lt;/pub-dates&gt;&lt;year&gt;2001&lt;/year&gt;&lt;/dates&gt;&lt;keywords&gt;&lt;keyword&gt;Cystathionine beta-Synthase&lt;/keyword&gt;&lt;keyword&gt;DNA&lt;/keyword&gt;&lt;keyword&gt;DNA Mutational Analysis&lt;/keyword&gt;&lt;keyword&gt;Family Health&lt;/keyword&gt;&lt;keyword&gt;Female&lt;/keyword&gt;&lt;keyword&gt;Homocystinuria&lt;/keyword&gt;&lt;keyword&gt;Humans&lt;/keyword&gt;&lt;keyword&gt;Male&lt;/keyword&gt;&lt;keyword&gt;Mutation&lt;/keyword&gt;&lt;keyword&gt;Pedigree&lt;/keyword&gt;&lt;keyword&gt;Portugal&lt;/keyword&gt;&lt;/keywords&gt;&lt;urls&gt;&lt;related-urls&gt;&lt;url&gt;https://www.ncbi.nlm.nih.gov/pubmed/11553052&lt;/url&gt;&lt;/related-urls&gt;&lt;/urls&gt;&lt;isbn&gt;0009-9163&lt;/isbn&gt;&lt;titles&gt;&lt;title&gt;Molecular genetic analysis of the cystathionine beta-synthase gene in Portuguese homocystinuria patients: three novel mutations&lt;/title&gt;&lt;secondary-title&gt;Clin Genet&lt;/secondary-title&gt;&lt;/titles&gt;&lt;pages&gt;161-3&lt;/pages&gt;&lt;number&gt;2&lt;/number&gt;&lt;contributors&gt;&lt;authors&gt;&lt;author&gt;Castro, R.&lt;/author&gt;&lt;author&gt;Heil, S. G.&lt;/author&gt;&lt;author&gt;Rivera, I.&lt;/author&gt;&lt;author&gt;Jakobs, C.&lt;/author&gt;&lt;author&gt;de Almeida, I. T.&lt;/author&gt;&lt;author&gt;Blom, H. J.&lt;/author&gt;&lt;/authors&gt;&lt;/contributors&gt;&lt;language&gt;eng&lt;/language&gt;&lt;added-date format="utc"&gt;1526504390&lt;/added-date&gt;&lt;ref-type name="Journal Article"&gt;17&lt;/ref-type&gt;&lt;rec-number&gt;694&lt;/rec-number&gt;&lt;last-updated-date format="utc"&gt;1526504390&lt;/last-updated-date&gt;&lt;accession-num&gt;11553052&lt;/accession-num&gt;&lt;volume&gt;6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astro et al., 200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ortug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102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p.Gln368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RPr="00966FC6" w:rsidTr="0028545B">
        <w:tc>
          <w:tcPr>
            <w:tcW w:w="516" w:type="dxa"/>
            <w:vAlign w:val="center"/>
          </w:tcPr>
          <w:p w:rsidR="00DF1741" w:rsidRPr="00AE5D73" w:rsidRDefault="00415088" w:rsidP="0041508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105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rg369C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tpbSBl
dCBhbC4sIDE5OTc7IEtsdWlqdG1hbnMgZXQgYWwuLCAxOTk5KTwvRGlzcGxheVRleHQ+PHJlY29y
ZD48ZGF0ZXM+PHB1Yi1kYXRlcz48ZGF0ZT5KdWw8L2RhdGU+PC9wdWItZGF0ZXM+PHllYXI+MTk5
OTwveWVhcj48L2RhdGVzPjxrZXl3b3Jkcz48a2V5d29yZD5BZG9sZXNjZW50PC9rZXl3b3JkPjxr
ZXl3b3JkPkFkdWx0PC9rZXl3b3JkPjxrZXl3b3JkPkJldGFpbmU8L2tleXdvcmQ+PGtleXdvcmQ+
Q2hpbGQ8L2tleXdvcmQ+PGtleXdvcmQ+Q2hpbGQsIFByZXNjaG9vbDwva2V5d29yZD48a2V5d29y
ZD5DeXN0YXRoaW9uaW5lIGJldGEtU3ludGhhc2U8L2tleXdvcmQ+PGtleXdvcmQ+RmVtYWxlPC9r
ZXl3b3JkPjxrZXl3b3JkPkZpYnJvYmxhc3RzPC9rZXl3b3JkPjxrZXl3b3JkPkZvbGljIEFjaWQ8
L2tleXdvcmQ+PGtleXdvcmQ+R2Vub3R5cGU8L2tleXdvcmQ+PGtleXdvcmQ+SG9tb2N5c3RpbnVy
aWE8L2tleXdvcmQ+PGtleXdvcmQ+SHVtYW5zPC9rZXl3b3JkPjxrZXl3b3JkPk1hbGU8L2tleXdv
cmQ+PGtleXdvcmQ+TWlkZGxlIEFnZWQ8L2tleXdvcmQ+PGtleXdvcmQ+TXV0YXRpb248L2tleXdv
cmQ+PGtleXdvcmQ+TmV0aGVybGFuZHM8L2tleXdvcmQ+PGtleXdvcmQ+UGhlbm90eXBlPC9rZXl3
b3JkPjxrZXl3b3JkPlB5cmlkb3hpbmU8L2tleXdvcmQ+PC9rZXl3b3Jkcz48dXJscz48cmVsYXRl
ZC11cmxzPjx1cmw+aHR0cHM6Ly93d3cubmNiaS5ubG0ubmloLmdvdi9wdWJtZWQvMTAzNjQ1MTc8
L3VybD48L3JlbGF0ZWQtdXJscz48L3VybHM+PGlzYm4+MDAwMi05Mjk3PC9pc2JuPjxjdXN0b20y
PlBNQzEzNzgwNzU8L2N1c3RvbTI+PHRpdGxlcz48dGl0bGU+VGhlIG1vbGVjdWxhciBiYXNpcyBv
ZiBjeXN0YXRoaW9uaW5lIGJldGEtc3ludGhhc2UgZGVmaWNpZW5jeSBpbiBEdXRjaCBwYXRpZW50
cyB3aXRoIGhvbW9jeXN0aW51cmlhOiBlZmZlY3Qgb2YgQ0JTIGdlbm90eXBlIG9uIGJpb2NoZW1p
Y2FsIGFuZCBjbGluaWNhbCBwaGVub3R5cGUgYW5kIG9uIHJlc3BvbnNlIHRvIHRyZWF0bWVudDwv
dGl0bGU+PHNlY29uZGFyeS10aXRsZT5BbSBKIEh1bSBHZW5ldDwvc2Vjb25kYXJ5LXRpdGxlPjwv
dGl0bGVzPjxwYWdlcz41OS02NzwvcGFnZXM+PG51bWJlcj4xPC9udW1iZXI+PGNvbnRyaWJ1dG9y
cz48YXV0aG9ycz48YXV0aG9yPktsdWlqdG1hbnMsIEwuIEEuPC9hdXRob3I+PGF1dGhvcj5Cb2Vy
cywgRy4gSC48L2F1dGhvcj48YXV0aG9yPktyYXVzLCBKLiBQLjwvYXV0aG9yPjxhdXRob3I+dmFu
IGRlbiBIZXV2ZWwsIEwuIFAuPC9hdXRob3I+PGF1dGhvcj5DcnV5c2JlcmcsIEouIFIuPC9hdXRo
b3I+PGF1dGhvcj5UcmlqYmVscywgRi4gSi48L2F1dGhvcj48YXV0aG9yPkJsb20sIEguIEouPC9h
dXRob3I+PC9hdXRob3JzPjwvY29udHJpYnV0b3JzPjxsYW5ndWFnZT5lbmc8L2xhbmd1YWdlPjxh
ZGRlZC1kYXRlIGZvcm1hdD0idXRjIj4xNTI2NTA1MTQxPC9hZGRlZC1kYXRlPjxyZWYtdHlwZSBu
YW1lPSJKb3VybmFsIEFydGljbGUiPjE3PC9yZWYtdHlwZT48cmVjLW51bWJlcj42OTk8L3JlYy1u
dW1iZXI+PGxhc3QtdXBkYXRlZC1kYXRlIGZvcm1hdD0idXRjIj4xNTI2NTA1MTQxPC9sYXN0LXVw
ZGF0ZWQtZGF0ZT48YWNjZXNzaW9uLW51bT4xMDM2NDUxNzwvYWNjZXNzaW9uLW51bT48ZWxlY3Ry
b25pYy1yZXNvdXJjZS1udW0+MTAuMTA4Ni8zMDI0Mzk8L2VsZWN0cm9uaWMtcmVzb3VyY2UtbnVt
Pjx2b2x1bWU+NjU8L3ZvbHVtZT48L3JlY29yZD48L0NpdGU+PENpdGU+PEF1dGhvcj5LaW08L0F1
dGhvcj48WWVhcj4xOTk3PC9ZZWFyPjxJRFRleHQ+RnVuY3Rpb25hbCBtb2RlbGluZyBvZiB2aXRh
bWluIHJlc3BvbnNpdmVuZXNzIGluIHllYXN0OiBhIGNvbW1vbiBweXJpZG94aW5lLXJlc3BvbnNp
dmUgY3lzdGF0aGlvbmluZSBiZXRhLXN5bnRoYXNlIG11dGF0aW9uIGluIGhvbW9jeXN0aW51cmlh
PC9JRFRleHQ+PHJlY29yZD48ZGF0ZXM+PHB1Yi1kYXRlcz48ZGF0ZT5EZWM8L2RhdGU+PC9wdWIt
ZGF0ZXM+PHllYXI+MTk5NzwveWVhcj48L2RhdGVzPjxrZXl3b3Jkcz48a2V5d29yZD5BZG9sZXNj
ZW50PC9rZXl3b3JkPjxrZXl3b3JkPkFkdWx0PC9rZXl3b3JkPjxrZXl3b3JkPkFsbGVsZXM8L2tl
eXdvcmQ+PGtleXdvcmQ+Q2hpbGQ8L2tleXdvcmQ+PGtleXdvcmQ+Q2xvbmluZywgTW9sZWN1bGFy
PC9rZXl3b3JkPjxrZXl3b3JkPkN5c3RhdGhpb25pbmUgYmV0YS1TeW50aGFzZTwva2V5d29yZD48
a2V5d29yZD5ETkEgTXV0YXRpb25hbCBBbmFseXNpczwva2V5d29yZD48a2V5d29yZD5FeG9uczwv
a2V5d29yZD48a2V5d29yZD5GZW1hbGU8L2tleXdvcmQ+PGtleXdvcmQ+R2VuZXMsIFJlY2Vzc2l2
ZTwva2V5d29yZD48a2V5d29yZD5HZW5vdHlwZTwva2V5d29yZD48a2V5d29yZD5Ib21vY3lzdGlu
dXJpYTwva2V5d29yZD48a2V5d29yZD5IdW1hbnM8L2tleXdvcmQ+PGtleXdvcmQ+SW50cm9uczwv
a2V5d29yZD48a2V5d29yZD5MaW5rYWdlIERpc2VxdWlsaWJyaXVtPC9rZXl3b3JkPjxrZXl3b3Jk
Pk1hbGU8L2tleXdvcmQ+PGtleXdvcmQ+TXVsdGlnZW5lIEZhbWlseTwva2V5d29yZD48a2V5d29y
ZD5Ob3J3YXk8L2tleXdvcmQ+PGtleXdvcmQ+UG9pbnQgTXV0YXRpb248L2tleXdvcmQ+PGtleXdv
cmQ+UG9seW1vcnBoaXNtLCBHZW5ldGljPC9rZXl3b3JkPjxrZXl3b3JkPlBvbHltb3JwaGlzbSwg
U2luZ2xlLVN0cmFuZGVkIENvbmZvcm1hdGlvbmFsPC9rZXl3b3JkPjxrZXl3b3JkPlB5cmlkb3hp
bmU8L2tleXdvcmQ+PGtleXdvcmQ+UmVjb21iaW5hbnQgRnVzaW9uIFByb3RlaW5zPC9rZXl3b3Jk
PjxrZXl3b3JkPlNhY2NoYXJvbXljZXMgY2VyZXZpc2lhZTwva2V5d29yZD48L2tleXdvcmRzPjx1
cmxzPjxyZWxhdGVkLXVybHM+PHVybD5odHRwczovL3d3dy5uY2JpLm5sbS5uaWguZ292L3B1Ym1l
ZC85MzYxMDI1PC91cmw+PC9yZWxhdGVkLXVybHM+PC91cmxzPjxpc2JuPjA5NjQtNjkwNjwvaXNi
bj48dGl0bGVzPjx0aXRsZT5GdW5jdGlvbmFsIG1vZGVsaW5nIG9mIHZpdGFtaW4gcmVzcG9uc2l2
ZW5lc3MgaW4geWVhc3Q6IGEgY29tbW9uIHB5cmlkb3hpbmUtcmVzcG9uc2l2ZSBjeXN0YXRoaW9u
aW5lIGJldGEtc3ludGhhc2UgbXV0YXRpb24gaW4gaG9tb2N5c3RpbnVyaWE8L3RpdGxlPjxzZWNv
bmRhcnktdGl0bGU+SHVtIE1vbCBHZW5ldDwvc2Vjb25kYXJ5LXRpdGxlPjwvdGl0bGVzPjxwYWdl
cz4yMjEzLTIxPC9wYWdlcz48bnVtYmVyPjEzPC9udW1iZXI+PGNvbnRyaWJ1dG9ycz48YXV0aG9y
cz48YXV0aG9yPktpbSwgQy4gRS48L2F1dGhvcj48YXV0aG9yPkdhbGxhZ2hlciwgUC4gTS48L2F1
dGhvcj48YXV0aG9yPkd1dHRvcm1zZW4sIEEuIEIuPC9hdXRob3I+PGF1dGhvcj5SZWZzdW0sIEgu
PC9hdXRob3I+PGF1dGhvcj5VZWxhbmQsIFAuIE0uPC9hdXRob3I+PGF1dGhvcj5Pc2UsIEwuPC9h
dXRob3I+PGF1dGhvcj5Gb2xsaW5nLCBJLjwvYXV0aG9yPjxhdXRob3I+V2hpdGVoZWFkLCBBLiBT
LjwvYXV0aG9yPjxhdXRob3I+VHNhaSwgTS4gWS48L2F1dGhvcj48YXV0aG9yPktydWdlciwgVy4g
RC48L2F1dGhvcj48L2F1dGhvcnM+PC9jb250cmlidXRvcnM+PGxhbmd1YWdlPmVuZzwvbGFuZ3Vh
Z2U+PGFkZGVkLWRhdGUgZm9ybWF0PSJ1dGMiPjE1MjY1MDYwMTQ8L2FkZGVkLWRhdGU+PHJlZi10
eXBlIG5hbWU9IkpvdXJuYWwgQXJ0aWNsZSI+MTc8L3JlZi10eXBlPjxyZWMtbnVtYmVyPjcwNjwv
cmVjLW51bWJlcj48bGFzdC11cGRhdGVkLWRhdGUgZm9ybWF0PSJ1dGMiPjE1MjY1MDYwMTQ8L2xh
c3QtdXBkYXRlZC1kYXRlPjxhY2Nlc3Npb24tbnVtPjkzNjEwMjU8L2FjY2Vzc2lvbi1udW0+PHZv
bHVtZT42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tpbSBl
dCBhbC4sIDE5OTc7IEtsdWlqdG1hbnMgZXQgYWwuLCAxOTk5KTwvRGlzcGxheVRleHQ+PHJlY29y
ZD48ZGF0ZXM+PHB1Yi1kYXRlcz48ZGF0ZT5KdWw8L2RhdGU+PC9wdWItZGF0ZXM+PHllYXI+MTk5
OTwveWVhcj48L2RhdGVzPjxrZXl3b3Jkcz48a2V5d29yZD5BZG9sZXNjZW50PC9rZXl3b3JkPjxr
ZXl3b3JkPkFkdWx0PC9rZXl3b3JkPjxrZXl3b3JkPkJldGFpbmU8L2tleXdvcmQ+PGtleXdvcmQ+
Q2hpbGQ8L2tleXdvcmQ+PGtleXdvcmQ+Q2hpbGQsIFByZXNjaG9vbDwva2V5d29yZD48a2V5d29y
ZD5DeXN0YXRoaW9uaW5lIGJldGEtU3ludGhhc2U8L2tleXdvcmQ+PGtleXdvcmQ+RmVtYWxlPC9r
ZXl3b3JkPjxrZXl3b3JkPkZpYnJvYmxhc3RzPC9rZXl3b3JkPjxrZXl3b3JkPkZvbGljIEFjaWQ8
L2tleXdvcmQ+PGtleXdvcmQ+R2Vub3R5cGU8L2tleXdvcmQ+PGtleXdvcmQ+SG9tb2N5c3RpbnVy
aWE8L2tleXdvcmQ+PGtleXdvcmQ+SHVtYW5zPC9rZXl3b3JkPjxrZXl3b3JkPk1hbGU8L2tleXdv
cmQ+PGtleXdvcmQ+TWlkZGxlIEFnZWQ8L2tleXdvcmQ+PGtleXdvcmQ+TXV0YXRpb248L2tleXdv
cmQ+PGtleXdvcmQ+TmV0aGVybGFuZHM8L2tleXdvcmQ+PGtleXdvcmQ+UGhlbm90eXBlPC9rZXl3
b3JkPjxrZXl3b3JkPlB5cmlkb3hpbmU8L2tleXdvcmQ+PC9rZXl3b3Jkcz48dXJscz48cmVsYXRl
ZC11cmxzPjx1cmw+aHR0cHM6Ly93d3cubmNiaS5ubG0ubmloLmdvdi9wdWJtZWQvMTAzNjQ1MTc8
L3VybD48L3JlbGF0ZWQtdXJscz48L3VybHM+PGlzYm4+MDAwMi05Mjk3PC9pc2JuPjxjdXN0b20y
PlBNQzEzNzgwNzU8L2N1c3RvbTI+PHRpdGxlcz48dGl0bGU+VGhlIG1vbGVjdWxhciBiYXNpcyBv
ZiBjeXN0YXRoaW9uaW5lIGJldGEtc3ludGhhc2UgZGVmaWNpZW5jeSBpbiBEdXRjaCBwYXRpZW50
cyB3aXRoIGhvbW9jeXN0aW51cmlhOiBlZmZlY3Qgb2YgQ0JTIGdlbm90eXBlIG9uIGJpb2NoZW1p
Y2FsIGFuZCBjbGluaWNhbCBwaGVub3R5cGUgYW5kIG9uIHJlc3BvbnNlIHRvIHRyZWF0bWVudDwv
dGl0bGU+PHNlY29uZGFyeS10aXRsZT5BbSBKIEh1bSBHZW5ldDwvc2Vjb25kYXJ5LXRpdGxlPjwv
dGl0bGVzPjxwYWdlcz41OS02NzwvcGFnZXM+PG51bWJlcj4xPC9udW1iZXI+PGNvbnRyaWJ1dG9y
cz48YXV0aG9ycz48YXV0aG9yPktsdWlqdG1hbnMsIEwuIEEuPC9hdXRob3I+PGF1dGhvcj5Cb2Vy
cywgRy4gSC48L2F1dGhvcj48YXV0aG9yPktyYXVzLCBKLiBQLjwvYXV0aG9yPjxhdXRob3I+dmFu
IGRlbiBIZXV2ZWwsIEwuIFAuPC9hdXRob3I+PGF1dGhvcj5DcnV5c2JlcmcsIEouIFIuPC9hdXRo
b3I+PGF1dGhvcj5UcmlqYmVscywgRi4gSi48L2F1dGhvcj48YXV0aG9yPkJsb20sIEguIEouPC9h
dXRob3I+PC9hdXRob3JzPjwvY29udHJpYnV0b3JzPjxsYW5ndWFnZT5lbmc8L2xhbmd1YWdlPjxh
ZGRlZC1kYXRlIGZvcm1hdD0idXRjIj4xNTI2NTA1MTQxPC9hZGRlZC1kYXRlPjxyZWYtdHlwZSBu
YW1lPSJKb3VybmFsIEFydGljbGUiPjE3PC9yZWYtdHlwZT48cmVjLW51bWJlcj42OTk8L3JlYy1u
dW1iZXI+PGxhc3QtdXBkYXRlZC1kYXRlIGZvcm1hdD0idXRjIj4xNTI2NTA1MTQxPC9sYXN0LXVw
ZGF0ZWQtZGF0ZT48YWNjZXNzaW9uLW51bT4xMDM2NDUxNzwvYWNjZXNzaW9uLW51bT48ZWxlY3Ry
b25pYy1yZXNvdXJjZS1udW0+MTAuMTA4Ni8zMDI0Mzk8L2VsZWN0cm9uaWMtcmVzb3VyY2UtbnVt
Pjx2b2x1bWU+NjU8L3ZvbHVtZT48L3JlY29yZD48L0NpdGU+PENpdGU+PEF1dGhvcj5LaW08L0F1
dGhvcj48WWVhcj4xOTk3PC9ZZWFyPjxJRFRleHQ+RnVuY3Rpb25hbCBtb2RlbGluZyBvZiB2aXRh
bWluIHJlc3BvbnNpdmVuZXNzIGluIHllYXN0OiBhIGNvbW1vbiBweXJpZG94aW5lLXJlc3BvbnNp
dmUgY3lzdGF0aGlvbmluZSBiZXRhLXN5bnRoYXNlIG11dGF0aW9uIGluIGhvbW9jeXN0aW51cmlh
PC9JRFRleHQ+PHJlY29yZD48ZGF0ZXM+PHB1Yi1kYXRlcz48ZGF0ZT5EZWM8L2RhdGU+PC9wdWIt
ZGF0ZXM+PHllYXI+MTk5NzwveWVhcj48L2RhdGVzPjxrZXl3b3Jkcz48a2V5d29yZD5BZG9sZXNj
ZW50PC9rZXl3b3JkPjxrZXl3b3JkPkFkdWx0PC9rZXl3b3JkPjxrZXl3b3JkPkFsbGVsZXM8L2tl
eXdvcmQ+PGtleXdvcmQ+Q2hpbGQ8L2tleXdvcmQ+PGtleXdvcmQ+Q2xvbmluZywgTW9sZWN1bGFy
PC9rZXl3b3JkPjxrZXl3b3JkPkN5c3RhdGhpb25pbmUgYmV0YS1TeW50aGFzZTwva2V5d29yZD48
a2V5d29yZD5ETkEgTXV0YXRpb25hbCBBbmFseXNpczwva2V5d29yZD48a2V5d29yZD5FeG9uczwv
a2V5d29yZD48a2V5d29yZD5GZW1hbGU8L2tleXdvcmQ+PGtleXdvcmQ+R2VuZXMsIFJlY2Vzc2l2
ZTwva2V5d29yZD48a2V5d29yZD5HZW5vdHlwZTwva2V5d29yZD48a2V5d29yZD5Ib21vY3lzdGlu
dXJpYTwva2V5d29yZD48a2V5d29yZD5IdW1hbnM8L2tleXdvcmQ+PGtleXdvcmQ+SW50cm9uczwv
a2V5d29yZD48a2V5d29yZD5MaW5rYWdlIERpc2VxdWlsaWJyaXVtPC9rZXl3b3JkPjxrZXl3b3Jk
Pk1hbGU8L2tleXdvcmQ+PGtleXdvcmQ+TXVsdGlnZW5lIEZhbWlseTwva2V5d29yZD48a2V5d29y
ZD5Ob3J3YXk8L2tleXdvcmQ+PGtleXdvcmQ+UG9pbnQgTXV0YXRpb248L2tleXdvcmQ+PGtleXdv
cmQ+UG9seW1vcnBoaXNtLCBHZW5ldGljPC9rZXl3b3JkPjxrZXl3b3JkPlBvbHltb3JwaGlzbSwg
U2luZ2xlLVN0cmFuZGVkIENvbmZvcm1hdGlvbmFsPC9rZXl3b3JkPjxrZXl3b3JkPlB5cmlkb3hp
bmU8L2tleXdvcmQ+PGtleXdvcmQ+UmVjb21iaW5hbnQgRnVzaW9uIFByb3RlaW5zPC9rZXl3b3Jk
PjxrZXl3b3JkPlNhY2NoYXJvbXljZXMgY2VyZXZpc2lhZTwva2V5d29yZD48L2tleXdvcmRzPjx1
cmxzPjxyZWxhdGVkLXVybHM+PHVybD5odHRwczovL3d3dy5uY2JpLm5sbS5uaWguZ292L3B1Ym1l
ZC85MzYxMDI1PC91cmw+PC9yZWxhdGVkLXVybHM+PC91cmxzPjxpc2JuPjA5NjQtNjkwNjwvaXNi
bj48dGl0bGVzPjx0aXRsZT5GdW5jdGlvbmFsIG1vZGVsaW5nIG9mIHZpdGFtaW4gcmVzcG9uc2l2
ZW5lc3MgaW4geWVhc3Q6IGEgY29tbW9uIHB5cmlkb3hpbmUtcmVzcG9uc2l2ZSBjeXN0YXRoaW9u
aW5lIGJldGEtc3ludGhhc2UgbXV0YXRpb24gaW4gaG9tb2N5c3RpbnVyaWE8L3RpdGxlPjxzZWNv
bmRhcnktdGl0bGU+SHVtIE1vbCBHZW5ldDwvc2Vjb25kYXJ5LXRpdGxlPjwvdGl0bGVzPjxwYWdl
cz4yMjEzLTIxPC9wYWdlcz48bnVtYmVyPjEzPC9udW1iZXI+PGNvbnRyaWJ1dG9ycz48YXV0aG9y
cz48YXV0aG9yPktpbSwgQy4gRS48L2F1dGhvcj48YXV0aG9yPkdhbGxhZ2hlciwgUC4gTS48L2F1
dGhvcj48YXV0aG9yPkd1dHRvcm1zZW4sIEEuIEIuPC9hdXRob3I+PGF1dGhvcj5SZWZzdW0sIEgu
PC9hdXRob3I+PGF1dGhvcj5VZWxhbmQsIFAuIE0uPC9hdXRob3I+PGF1dGhvcj5Pc2UsIEwuPC9h
dXRob3I+PGF1dGhvcj5Gb2xsaW5nLCBJLjwvYXV0aG9yPjxhdXRob3I+V2hpdGVoZWFkLCBBLiBT
LjwvYXV0aG9yPjxhdXRob3I+VHNhaSwgTS4gWS48L2F1dGhvcj48YXV0aG9yPktydWdlciwgVy4g
RC48L2F1dGhvcj48L2F1dGhvcnM+PC9jb250cmlidXRvcnM+PGxhbmd1YWdlPmVuZzwvbGFuZ3Vh
Z2U+PGFkZGVkLWRhdGUgZm9ybWF0PSJ1dGMiPjE1MjY1MDYwMTQ8L2FkZGVkLWRhdGU+PHJlZi10
eXBlIG5hbWU9IkpvdXJuYWwgQXJ0aWNsZSI+MTc8L3JlZi10eXBlPjxyZWMtbnVtYmVyPjcwNjwv
cmVjLW51bWJlcj48bGFzdC11cGRhdGVkLWRhdGUgZm9ybWF0PSJ1dGMiPjE1MjY1MDYwMTQ8L2xh
c3QtdXBkYXRlZC1kYXRlPjxhY2Nlc3Npb24tbnVtPjkzNjEwMjU8L2FjY2Vzc2lvbi1udW0+PHZv
bHVtZT42PC92b2x1bWU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im et al., 1997; 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966FC6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way; The Netherlands. </w:t>
            </w:r>
          </w:p>
        </w:tc>
      </w:tr>
      <w:tr w:rsidR="00DF1741" w:rsidRPr="00966FC6" w:rsidTr="0028545B">
        <w:tc>
          <w:tcPr>
            <w:tcW w:w="516" w:type="dxa"/>
            <w:vAlign w:val="center"/>
          </w:tcPr>
          <w:p w:rsidR="00DF1741" w:rsidRPr="00966FC6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972" w:type="dxa"/>
            <w:vAlign w:val="center"/>
          </w:tcPr>
          <w:p w:rsidR="00DF1741" w:rsidRPr="00966FC6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966FC6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966FC6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  <w:lang w:val="en-US"/>
              </w:rPr>
              <w:t>c.1111G&gt;A</w:t>
            </w:r>
          </w:p>
        </w:tc>
        <w:tc>
          <w:tcPr>
            <w:tcW w:w="1418" w:type="dxa"/>
            <w:vAlign w:val="center"/>
          </w:tcPr>
          <w:p w:rsidR="00DF1741" w:rsidRPr="00966FC6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FC6">
              <w:rPr>
                <w:rFonts w:ascii="Times New Roman" w:hAnsi="Times New Roman"/>
                <w:sz w:val="20"/>
                <w:szCs w:val="20"/>
                <w:lang w:val="en-US"/>
              </w:rPr>
              <w:t>p.Val371Met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dhdXN0
YWRuZXMgZXQgYWwuLCAyMDAyOyBLbHVpanRtYW5zIGV0IGFsLiwgMTk5OSk8L0Rpc3BsYXlUZXh0
PjxyZWNvcmQ+PGRhdGVzPjxwdWItZGF0ZXM+PGRhdGU+SnVsPC9kYXRlPjwvcHViLWRhdGVzPjx5
ZWFyPjE5OTk8L3llYXI+PC9kYXRlcz48a2V5d29yZHM+PGtleXdvcmQ+QWRvbGVzY2VudDwva2V5
d29yZD48a2V5d29yZD5BZHVsdDwva2V5d29yZD48a2V5d29yZD5CZXRhaW5lPC9rZXl3b3JkPjxr
ZXl3b3JkPkNoaWxkPC9rZXl3b3JkPjxrZXl3b3JkPkNoaWxkLCBQcmVzY2hvb2w8L2tleXdvcmQ+
PGtleXdvcmQ+Q3lzdGF0aGlvbmluZSBiZXRhLVN5bnRoYXNlPC9rZXl3b3JkPjxrZXl3b3JkPkZl
bWFsZTwva2V5d29yZD48a2V5d29yZD5GaWJyb2JsYXN0czwva2V5d29yZD48a2V5d29yZD5Gb2xp
YyBBY2lkPC9rZXl3b3JkPjxrZXl3b3JkPkdlbm90eXBlPC9rZXl3b3JkPjxrZXl3b3JkPkhvbW9j
eXN0aW51cmlhPC9rZXl3b3JkPjxrZXl3b3JkPkh1bWFuczwva2V5d29yZD48a2V5d29yZD5NYWxl
PC9rZXl3b3JkPjxrZXl3b3JkPk1pZGRsZSBBZ2VkPC9rZXl3b3JkPjxrZXl3b3JkPk11dGF0aW9u
PC9rZXl3b3JkPjxrZXl3b3JkPk5ldGhlcmxhbmRzPC9rZXl3b3JkPjxrZXl3b3JkPlBoZW5vdHlw
ZTwva2V5d29yZD48a2V5d29yZD5QeXJpZG94aW5lPC9rZXl3b3JkPjwva2V5d29yZHM+PHVybHM+
PHJlbGF0ZWQtdXJscz48dXJsPmh0dHBzOi8vd3d3Lm5jYmkubmxtLm5paC5nb3YvcHVibWVkLzEw
MzY0NTE3PC91cmw+PC9yZWxhdGVkLXVybHM+PC91cmxzPjxpc2JuPjAwMDItOTI5NzwvaXNibj48
Y3VzdG9tMj5QTUMxMzc4MDc1PC9jdXN0b20yPjx0aXRsZXM+PHRpdGxlPlRoZSBtb2xlY3VsYXIg
YmFzaXMgb2YgY3lzdGF0aGlvbmluZSBiZXRhLXN5bnRoYXNlIGRlZmljaWVuY3kgaW4gRHV0Y2gg
cGF0aWVudHMgd2l0aCBob21vY3lzdGludXJpYTogZWZmZWN0IG9mIENCUyBnZW5vdHlwZSBvbiBi
aW9jaGVtaWNhbCBhbmQgY2xpbmljYWwgcGhlbm90eXBlIGFuZCBvbiByZXNwb25zZSB0byB0cmVh
dG1lbnQ8L3RpdGxlPjxzZWNvbmRhcnktdGl0bGU+QW0gSiBIdW0gR2VuZXQ8L3NlY29uZGFyeS10
aXRsZT48L3RpdGxlcz48cGFnZXM+NTktNjc8L3BhZ2VzPjxudW1iZXI+MTwvbnVtYmVyPjxjb250
cmlidXRvcnM+PGF1dGhvcnM+PGF1dGhvcj5LbHVpanRtYW5zLCBMLiBBLjwvYXV0aG9yPjxhdXRo
b3I+Qm9lcnMsIEcuIEguPC9hdXRob3I+PGF1dGhvcj5LcmF1cywgSi4gUC48L2F1dGhvcj48YXV0
aG9yPnZhbiBkZW4gSGV1dmVsLCBMLiBQLjwvYXV0aG9yPjxhdXRob3I+Q3J1eXNiZXJnLCBKLiBS
LjwvYXV0aG9yPjxhdXRob3I+VHJpamJlbHMsIEYuIEouPC9hdXRob3I+PGF1dGhvcj5CbG9tLCBI
LiBKLjwvYXV0aG9yPjwvYXV0aG9ycz48L2NvbnRyaWJ1dG9ycz48bGFuZ3VhZ2U+ZW5nPC9sYW5n
dWFnZT48YWRkZWQtZGF0ZSBmb3JtYXQ9InV0YyI+MTUyNjUwNTE0MTwvYWRkZWQtZGF0ZT48cmVm
LXR5cGUgbmFtZT0iSm91cm5hbCBBcnRpY2xlIj4xNzwvcmVmLXR5cGU+PHJlYy1udW1iZXI+Njk5
PC9yZWMtbnVtYmVyPjxsYXN0LXVwZGF0ZWQtZGF0ZSBmb3JtYXQ9InV0YyI+MTUyNjUwNTE0MTwv
bGFzdC11cGRhdGVkLWRhdGU+PGFjY2Vzc2lvbi1udW0+MTAzNjQ1MTc8L2FjY2Vzc2lvbi1udW0+
PGVsZWN0cm9uaWMtcmVzb3VyY2UtbnVtPjEwLjEwODYvMzAyNDM5PC9lbGVjdHJvbmljLXJlc291
cmNlLW51bT48dm9sdW1lPjY1PC92b2x1bWU+PC9yZWNvcmQ+PC9DaXRlPjxDaXRlPjxBdXRob3I+
R2F1c3RhZG5lczwvQXV0aG9yPjxZZWFyPjIwMDI8L1llYXI+PElEVGV4dD5UaGUgbW9sZWN1bGFy
IGJhc2lzIG9mIGN5c3RhdGhpb25pbmUgYmV0YS1zeW50aGFzZSBkZWZpY2llbmN5IGluIEF1c3Ry
YWxpYW4gcGF0aWVudHM6IGdlbm90eXBlLXBoZW5vdHlwZSBjb3JyZWxhdGlvbnMgYW5kIHJlc3Bv
bnNlIHRvIHRyZWF0bWVudDwvSURUZXh0PjxyZWNvcmQ+PGRhdGVzPjxwdWItZGF0ZXM+PGRhdGU+
QXVnPC9kYXRlPjwvcHViLWRhdGVzPjx5ZWFyPjIwMDI8L3llYXI+PC9kYXRlcz48a2V5d29yZHM+
PGtleXdvcmQ+QWRvbGVzY2VudDwva2V5d29yZD48a2V5d29yZD5BZHVsdDwva2V5d29yZD48a2V5
d29yZD5BdXN0cmFsaWE8L2tleXdvcmQ+PGtleXdvcmQ+QmxvdHRpbmcsIFdlc3Rlcm48L2tleXdv
cmQ+PGtleXdvcmQ+Q2hpbGQ8L2tleXdvcmQ+PGtleXdvcmQ+Q2hpbGQsIFByZXNjaG9vbDwva2V5
d29yZD48a2V5d29yZD5DeXN0YXRoaW9uaW5lIGJldGEtU3ludGhhc2U8L2tleXdvcmQ+PGtleXdv
cmQ+RE5BIE11dGF0aW9uYWwgQW5hbHlzaXM8L2tleXdvcmQ+PGtleXdvcmQ+RHJ1ZyBBZG1pbmlz
dHJhdGlvbiBTY2hlZHVsZTwva2V5d29yZD48a2V5d29yZD5GZW1hbGU8L2tleXdvcmQ+PGtleXdv
cmQ+Rm9saWMgQWNpZDwva2V5d29yZD48a2V5d29yZD5HZW5ldGljIENhcnJpZXIgU2NyZWVuaW5n
PC9rZXl3b3JkPjxrZXl3b3JkPkdlbm90eXBlPC9rZXl3b3JkPjxrZXl3b3JkPkhvbW9jeXN0aW51
cmlhPC9rZXl3b3JkPjxrZXl3b3JkPkh1bWFuczwva2V5d29yZD48a2V5d29yZD5JbmZhbnQ8L2tl
eXdvcmQ+PGtleXdvcmQ+SW5mYW50LCBOZXdib3JuPC9rZXl3b3JkPjxrZXl3b3JkPk1hbGU8L2tl
eXdvcmQ+PGtleXdvcmQ+TXV0YXRpb24sIE1pc3NlbnNlPC9rZXl3b3JkPjxrZXl3b3JkPlBoZW5v
dHlwZTwva2V5d29yZD48a2V5d29yZD5QeXJpZG94aW5lPC9rZXl3b3JkPjwva2V5d29yZHM+PHVy
bHM+PHJlbGF0ZWQtdXJscz48dXJsPmh0dHBzOi8vd3d3Lm5jYmkubmxtLm5paC5nb3YvcHVibWVk
LzEyMTI0OTkyPC91cmw+PC9yZWxhdGVkLXVybHM+PC91cmxzPjxpc2JuPjEwOTgtMTAwNDwvaXNi
bj48dGl0bGVzPjx0aXRsZT5UaGUgbW9sZWN1bGFyIGJhc2lzIG9mIGN5c3RhdGhpb25pbmUgYmV0
YS1zeW50aGFzZSBkZWZpY2llbmN5IGluIEF1c3RyYWxpYW4gcGF0aWVudHM6IGdlbm90eXBlLXBo
ZW5vdHlwZSBjb3JyZWxhdGlvbnMgYW5kIHJlc3BvbnNlIHRvIHRyZWF0bWVudDwvdGl0bGU+PHNl
Y29uZGFyeS10aXRsZT5IdW0gTXV0YXQ8L3NlY29uZGFyeS10aXRsZT48L3RpdGxlcz48cGFnZXM+
MTE3LTI2PC9wYWdlcz48bnVtYmVyPjI8L251bWJlcj48Y29udHJpYnV0b3JzPjxhdXRob3JzPjxh
dXRob3I+R2F1c3RhZG5lcywgTS48L2F1dGhvcj48YXV0aG9yPldpbGNrZW4sIEIuPC9hdXRob3I+
PGF1dGhvcj5PbGl2ZXJpdXNvdmEsIEouPC9hdXRob3I+PGF1dGhvcj5NY0dpbGwsIEouPC9hdXRo
b3I+PGF1dGhvcj5GbGV0Y2hlciwgSi48L2F1dGhvcj48YXV0aG9yPktyYXVzLCBKLiBQLjwvYXV0
aG9yPjxhdXRob3I+V2lsY2tlbiwgRC4gRS48L2F1dGhvcj48L2F1dGhvcnM+PC9jb250cmlidXRv
cnM+PGxhbmd1YWdlPmVuZzwvbGFuZ3VhZ2U+PGFkZGVkLWRhdGUgZm9ybWF0PSJ1dGMiPjE1MjY1
MDMyNTg8L2FkZGVkLWRhdGU+PHJlZi10eXBlIG5hbWU9IkpvdXJuYWwgQXJ0aWNsZSI+MTc8L3Jl
Zi10eXBlPjxyZWMtbnVtYmVyPjY4NjwvcmVjLW51bWJlcj48bGFzdC11cGRhdGVkLWRhdGUgZm9y
bWF0PSJ1dGMiPjE1MjY1MDMyNTg8L2xhc3QtdXBkYXRlZC1kYXRlPjxhY2Nlc3Npb24tbnVtPjEy
MTI0OTkyPC9hY2Nlc3Npb24tbnVtPjxlbGVjdHJvbmljLXJlc291cmNlLW51bT4xMC4xMDAyL2h1
bXUuMTAxMDQ8L2VsZWN0cm9uaWMtcmVzb3VyY2UtbnVtPjx2b2x1bWU+MjA8L3ZvbHVtZT48L3Jl
Y29yZD48L0NpdGU+PC9FbmROb3RlPn==
</w:fldData>
              </w:fldChar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HVpanRtYW5zPC9BdXRob3I+PFllYXI+MTk5OTwvWWVh
cj48SURUZXh0PlRoZSBtb2xlY3VsYXIgYmFzaXMgb2YgY3lzdGF0aGlvbmluZSBiZXRhLXN5bnRo
YXNlIGRlZmljaWVuY3kgaW4gRHV0Y2ggcGF0aWVudHMgd2l0aCBob21vY3lzdGludXJpYTogZWZm
ZWN0IG9mIENCUyBnZW5vdHlwZSBvbiBiaW9jaGVtaWNhbCBhbmQgY2xpbmljYWwgcGhlbm90eXBl
IGFuZCBvbiByZXNwb25zZSB0byB0cmVhdG1lbnQ8L0lEVGV4dD48RGlzcGxheVRleHQ+KEdhdXN0
YWRuZXMgZXQgYWwuLCAyMDAyOyBLbHVpanRtYW5zIGV0IGFsLiwgMTk5OSk8L0Rpc3BsYXlUZXh0
PjxyZWNvcmQ+PGRhdGVzPjxwdWItZGF0ZXM+PGRhdGU+SnVsPC9kYXRlPjwvcHViLWRhdGVzPjx5
ZWFyPjE5OTk8L3llYXI+PC9kYXRlcz48a2V5d29yZHM+PGtleXdvcmQ+QWRvbGVzY2VudDwva2V5
d29yZD48a2V5d29yZD5BZHVsdDwva2V5d29yZD48a2V5d29yZD5CZXRhaW5lPC9rZXl3b3JkPjxr
ZXl3b3JkPkNoaWxkPC9rZXl3b3JkPjxrZXl3b3JkPkNoaWxkLCBQcmVzY2hvb2w8L2tleXdvcmQ+
PGtleXdvcmQ+Q3lzdGF0aGlvbmluZSBiZXRhLVN5bnRoYXNlPC9rZXl3b3JkPjxrZXl3b3JkPkZl
bWFsZTwva2V5d29yZD48a2V5d29yZD5GaWJyb2JsYXN0czwva2V5d29yZD48a2V5d29yZD5Gb2xp
YyBBY2lkPC9rZXl3b3JkPjxrZXl3b3JkPkdlbm90eXBlPC9rZXl3b3JkPjxrZXl3b3JkPkhvbW9j
eXN0aW51cmlhPC9rZXl3b3JkPjxrZXl3b3JkPkh1bWFuczwva2V5d29yZD48a2V5d29yZD5NYWxl
PC9rZXl3b3JkPjxrZXl3b3JkPk1pZGRsZSBBZ2VkPC9rZXl3b3JkPjxrZXl3b3JkPk11dGF0aW9u
PC9rZXl3b3JkPjxrZXl3b3JkPk5ldGhlcmxhbmRzPC9rZXl3b3JkPjxrZXl3b3JkPlBoZW5vdHlw
ZTwva2V5d29yZD48a2V5d29yZD5QeXJpZG94aW5lPC9rZXl3b3JkPjwva2V5d29yZHM+PHVybHM+
PHJlbGF0ZWQtdXJscz48dXJsPmh0dHBzOi8vd3d3Lm5jYmkubmxtLm5paC5nb3YvcHVibWVkLzEw
MzY0NTE3PC91cmw+PC9yZWxhdGVkLXVybHM+PC91cmxzPjxpc2JuPjAwMDItOTI5NzwvaXNibj48
Y3VzdG9tMj5QTUMxMzc4MDc1PC9jdXN0b20yPjx0aXRsZXM+PHRpdGxlPlRoZSBtb2xlY3VsYXIg
YmFzaXMgb2YgY3lzdGF0aGlvbmluZSBiZXRhLXN5bnRoYXNlIGRlZmljaWVuY3kgaW4gRHV0Y2gg
cGF0aWVudHMgd2l0aCBob21vY3lzdGludXJpYTogZWZmZWN0IG9mIENCUyBnZW5vdHlwZSBvbiBi
aW9jaGVtaWNhbCBhbmQgY2xpbmljYWwgcGhlbm90eXBlIGFuZCBvbiByZXNwb25zZSB0byB0cmVh
dG1lbnQ8L3RpdGxlPjxzZWNvbmRhcnktdGl0bGU+QW0gSiBIdW0gR2VuZXQ8L3NlY29uZGFyeS10
aXRsZT48L3RpdGxlcz48cGFnZXM+NTktNjc8L3BhZ2VzPjxudW1iZXI+MTwvbnVtYmVyPjxjb250
cmlidXRvcnM+PGF1dGhvcnM+PGF1dGhvcj5LbHVpanRtYW5zLCBMLiBBLjwvYXV0aG9yPjxhdXRo
b3I+Qm9lcnMsIEcuIEguPC9hdXRob3I+PGF1dGhvcj5LcmF1cywgSi4gUC48L2F1dGhvcj48YXV0
aG9yPnZhbiBkZW4gSGV1dmVsLCBMLiBQLjwvYXV0aG9yPjxhdXRob3I+Q3J1eXNiZXJnLCBKLiBS
LjwvYXV0aG9yPjxhdXRob3I+VHJpamJlbHMsIEYuIEouPC9hdXRob3I+PGF1dGhvcj5CbG9tLCBI
LiBKLjwvYXV0aG9yPjwvYXV0aG9ycz48L2NvbnRyaWJ1dG9ycz48bGFuZ3VhZ2U+ZW5nPC9sYW5n
dWFnZT48YWRkZWQtZGF0ZSBmb3JtYXQ9InV0YyI+MTUyNjUwNTE0MTwvYWRkZWQtZGF0ZT48cmVm
LXR5cGUgbmFtZT0iSm91cm5hbCBBcnRpY2xlIj4xNzwvcmVmLXR5cGU+PHJlYy1udW1iZXI+Njk5
PC9yZWMtbnVtYmVyPjxsYXN0LXVwZGF0ZWQtZGF0ZSBmb3JtYXQ9InV0YyI+MTUyNjUwNTE0MTwv
bGFzdC11cGRhdGVkLWRhdGU+PGFjY2Vzc2lvbi1udW0+MTAzNjQ1MTc8L2FjY2Vzc2lvbi1udW0+
PGVsZWN0cm9uaWMtcmVzb3VyY2UtbnVtPjEwLjEwODYvMzAyNDM5PC9lbGVjdHJvbmljLXJlc291
cmNlLW51bT48dm9sdW1lPjY1PC92b2x1bWU+PC9yZWNvcmQ+PC9DaXRlPjxDaXRlPjxBdXRob3I+
R2F1c3RhZG5lczwvQXV0aG9yPjxZZWFyPjIwMDI8L1llYXI+PElEVGV4dD5UaGUgbW9sZWN1bGFy
IGJhc2lzIG9mIGN5c3RhdGhpb25pbmUgYmV0YS1zeW50aGFzZSBkZWZpY2llbmN5IGluIEF1c3Ry
YWxpYW4gcGF0aWVudHM6IGdlbm90eXBlLXBoZW5vdHlwZSBjb3JyZWxhdGlvbnMgYW5kIHJlc3Bv
bnNlIHRvIHRyZWF0bWVudDwvSURUZXh0PjxyZWNvcmQ+PGRhdGVzPjxwdWItZGF0ZXM+PGRhdGU+
QXVnPC9kYXRlPjwvcHViLWRhdGVzPjx5ZWFyPjIwMDI8L3llYXI+PC9kYXRlcz48a2V5d29yZHM+
PGtleXdvcmQ+QWRvbGVzY2VudDwva2V5d29yZD48a2V5d29yZD5BZHVsdDwva2V5d29yZD48a2V5
d29yZD5BdXN0cmFsaWE8L2tleXdvcmQ+PGtleXdvcmQ+QmxvdHRpbmcsIFdlc3Rlcm48L2tleXdv
cmQ+PGtleXdvcmQ+Q2hpbGQ8L2tleXdvcmQ+PGtleXdvcmQ+Q2hpbGQsIFByZXNjaG9vbDwva2V5
d29yZD48a2V5d29yZD5DeXN0YXRoaW9uaW5lIGJldGEtU3ludGhhc2U8L2tleXdvcmQ+PGtleXdv
cmQ+RE5BIE11dGF0aW9uYWwgQW5hbHlzaXM8L2tleXdvcmQ+PGtleXdvcmQ+RHJ1ZyBBZG1pbmlz
dHJhdGlvbiBTY2hlZHVsZTwva2V5d29yZD48a2V5d29yZD5GZW1hbGU8L2tleXdvcmQ+PGtleXdv
cmQ+Rm9saWMgQWNpZDwva2V5d29yZD48a2V5d29yZD5HZW5ldGljIENhcnJpZXIgU2NyZWVuaW5n
PC9rZXl3b3JkPjxrZXl3b3JkPkdlbm90eXBlPC9rZXl3b3JkPjxrZXl3b3JkPkhvbW9jeXN0aW51
cmlhPC9rZXl3b3JkPjxrZXl3b3JkPkh1bWFuczwva2V5d29yZD48a2V5d29yZD5JbmZhbnQ8L2tl
eXdvcmQ+PGtleXdvcmQ+SW5mYW50LCBOZXdib3JuPC9rZXl3b3JkPjxrZXl3b3JkPk1hbGU8L2tl
eXdvcmQ+PGtleXdvcmQ+TXV0YXRpb24sIE1pc3NlbnNlPC9rZXl3b3JkPjxrZXl3b3JkPlBoZW5v
dHlwZTwva2V5d29yZD48a2V5d29yZD5QeXJpZG94aW5lPC9rZXl3b3JkPjwva2V5d29yZHM+PHVy
bHM+PHJlbGF0ZWQtdXJscz48dXJsPmh0dHBzOi8vd3d3Lm5jYmkubmxtLm5paC5nb3YvcHVibWVk
LzEyMTI0OTkyPC91cmw+PC9yZWxhdGVkLXVybHM+PC91cmxzPjxpc2JuPjEwOTgtMTAwNDwvaXNi
bj48dGl0bGVzPjx0aXRsZT5UaGUgbW9sZWN1bGFyIGJhc2lzIG9mIGN5c3RhdGhpb25pbmUgYmV0
YS1zeW50aGFzZSBkZWZpY2llbmN5IGluIEF1c3RyYWxpYW4gcGF0aWVudHM6IGdlbm90eXBlLXBo
ZW5vdHlwZSBjb3JyZWxhdGlvbnMgYW5kIHJlc3BvbnNlIHRvIHRyZWF0bWVudDwvdGl0bGU+PHNl
Y29uZGFyeS10aXRsZT5IdW0gTXV0YXQ8L3NlY29uZGFyeS10aXRsZT48L3RpdGxlcz48cGFnZXM+
MTE3LTI2PC9wYWdlcz48bnVtYmVyPjI8L251bWJlcj48Y29udHJpYnV0b3JzPjxhdXRob3JzPjxh
dXRob3I+R2F1c3RhZG5lcywgTS48L2F1dGhvcj48YXV0aG9yPldpbGNrZW4sIEIuPC9hdXRob3I+
PGF1dGhvcj5PbGl2ZXJpdXNvdmEsIEouPC9hdXRob3I+PGF1dGhvcj5NY0dpbGwsIEouPC9hdXRo
b3I+PGF1dGhvcj5GbGV0Y2hlciwgSi48L2F1dGhvcj48YXV0aG9yPktyYXVzLCBKLiBQLjwvYXV0
aG9yPjxhdXRob3I+V2lsY2tlbiwgRC4gRS48L2F1dGhvcj48L2F1dGhvcnM+PC9jb250cmlidXRv
cnM+PGxhbmd1YWdlPmVuZzwvbGFuZ3VhZ2U+PGFkZGVkLWRhdGUgZm9ybWF0PSJ1dGMiPjE1MjY1
MDMyNTg8L2FkZGVkLWRhdGU+PHJlZi10eXBlIG5hbWU9IkpvdXJuYWwgQXJ0aWNsZSI+MTc8L3Jl
Zi10eXBlPjxyZWMtbnVtYmVyPjY4NjwvcmVjLW51bWJlcj48bGFzdC11cGRhdGVkLWRhdGUgZm9y
bWF0PSJ1dGMiPjE1MjY1MDMyNTg8L2xhc3QtdXBkYXRlZC1kYXRlPjxhY2Nlc3Npb24tbnVtPjEy
MTI0OTkyPC9hY2Nlc3Npb24tbnVtPjxlbGVjdHJvbmljLXJlc291cmNlLW51bT4xMC4xMDAyL2h1
bXUuMTAxMDQ8L2VsZWN0cm9uaWMtcmVzb3VyY2UtbnVtPjx2b2x1bWU+MjA8L3ZvbHVtZT48L3Jl
Y29yZD48L0NpdGU+PC9FbmROb3RlPn==
</w:fldData>
              </w:fldChar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65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; 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1D675D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he Netherlands.</w:t>
            </w: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126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Asp376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LcnVnZXIgZXQgYWwuLCAyMDAzOyBQ
b2xvbmkgZXQgYWwuLCAyMDE4KTwvRGlzcGxheVRleHQ+PHJlY29yZD48ZGF0ZXM+PHB1Yi1kYXRl
cz48ZGF0ZT5EZWM8L2RhdGU+PC9wdWItZGF0ZXM+PHllYXI+MjAwMzwveWVhcj48L2RhdGVzPjxr
ZXl3b3Jkcz48a2V5d29yZD5BZnJpY2FuIEFtZXJpY2Fuczwva2V5d29yZD48a2V5d29yZD5DZWxs
IERpdmlzaW9uPC9rZXl3b3JkPjxrZXl3b3JkPkN5c3RhdGhpb25pbmUgYmV0YS1TeW50aGFzZTwv
a2V5d29yZD48a2V5d29yZD5ETkE8L2tleXdvcmQ+PGtleXdvcmQ+RE5BIE11dGF0aW9uYWwgQW5h
bHlzaXM8L2tleXdvcmQ+PGtleXdvcmQ+RXVyb3BlYW4gQ29udGluZW50YWwgQW5jZXN0cnkgR3Jv
dXA8L2tleXdvcmQ+PGtleXdvcmQ+RmVtYWxlPC9rZXl3b3JkPjxrZXl3b3JkPkdlbmUgRnJlcXVl
bmN5PC9rZXl3b3JkPjxrZXl3b3JkPkdlbmV0aWMgQ29tcGxlbWVudGF0aW9uIFRlc3Q8L2tleXdv
cmQ+PGtleXdvcmQ+R2Vub3R5cGU8L2tleXdvcmQ+PGtleXdvcmQ+R2VvcmdpYTwva2V5d29yZD48
a2V5d29yZD5HbHV0YXRoaW9uZTwva2V5d29yZD48a2V5d29yZD5Ib21vY3lzdGludXJpYTwva2V5
d29yZD48a2V5d29yZD5IdW1hbnM8L2tleXdvcmQ+PGtleXdvcmQ+TWFsZTwva2V5d29yZD48a2V5
d29yZD5NdXRhdGlvbjwva2V5d29yZD48a2V5d29yZD5NdXRhdGlvbiwgTWlzc2Vuc2U8L2tleXdv
cmQ+PGtleXdvcmQ+UGhlbm90eXBlPC9rZXl3b3JkPjxrZXl3b3JkPlNhY2NoYXJvbXljZXMgY2Vy
ZXZpc2lhZTwva2V5d29yZD48L2tleXdvcmRzPjx1cmxzPjxyZWxhdGVkLXVybHM+PHVybD5odHRw
czovL3d3dy5uY2JpLm5sbS5uaWguZ292L3B1Ym1lZC8xNDYzNTEwMjwvdXJsPjwvcmVsYXRlZC11
cmxzPjwvdXJscz48aXNibj4xMDk4LTEwMDQ8L2lzYm4+PHRpdGxlcz48dGl0bGU+Q3lzdGF0aGlv
bmluZSBiZXRhLXN5bnRoYXNlIGRlZmljaWVuY3kgaW4gR2VvcmdpYSAoVVNBKTogY29ycmVsYXRp
b24gb2YgY2xpbmljYWwgYW5kIGJpb2NoZW1pY2FsIHBoZW5vdHlwZSB3aXRoIGdlbm90eXBlPC90
aXRsZT48c2Vjb25kYXJ5LXRpdGxlPkh1bSBNdXRhdDwvc2Vjb25kYXJ5LXRpdGxlPjwvdGl0bGVz
PjxwYWdlcz40MzQtNDE8L3BhZ2VzPjxudW1iZXI+NjwvbnVtYmVyPjxjb250cmlidXRvcnM+PGF1
dGhvcnM+PGF1dGhvcj5LcnVnZXIsIFcuIEQuPC9hdXRob3I+PGF1dGhvcj5XYW5nLCBMLjwvYXV0
aG9yPjxhdXRob3I+SmhlZSwgSy4gSC48L2F1dGhvcj48YXV0aG9yPlNpbmdoLCBSLiBILjwvYXV0
aG9yPjxhdXRob3I+RWxzYXMsIEwuIEouPC9hdXRob3I+PC9hdXRob3JzPjwvY29udHJpYnV0b3Jz
PjxsYW5ndWFnZT5lbmc8L2xhbmd1YWdlPjxhZGRlZC1kYXRlIGZvcm1hdD0idXRjIj4xNTI2NTAz
NzI3PC9hZGRlZC1kYXRlPjxyZWYtdHlwZSBuYW1lPSJKb3VybmFsIEFydGljbGUiPjE3PC9yZWYt
dHlwZT48cmVjLW51bWJlcj42OTA8L3JlYy1udW1iZXI+PGxhc3QtdXBkYXRlZC1kYXRlIGZvcm1h
dD0idXRjIj4xNTI2NTAzNzI3PC9sYXN0LXVwZGF0ZWQtZGF0ZT48YWNjZXNzaW9uLW51bT4xNDYz
NTEwMjwvYWNjZXNzaW9uLW51bT48ZWxlY3Ryb25pYy1yZXNvdXJjZS1udW0+MTAuMTAwMi9odW11
LjEwMjkwPC9lbGVjdHJvbmljLXJlc291cmNlLW51bT48dm9sdW1lPjIyPC92b2x1bWU+PC9yZWNv
cmQ+PC9DaXRlPjxDaXRlPjxBdXRob3I+UG9sb25pPC9BdXRob3I+PFllYXI+MjAxODwvWWVhcj48
SURUZXh0PkNCUyBtdXRhdGlvbnMgYXJlIGdvb2QgcHJlZGljdG9ycyBmb3IgQjYtcmVzcG9uc2l2
ZW5lc3M6IEEgc3R1ZHkgYmFzZWQgb24gdGhlIGFuYWx5c2lzIG9mIDM1IEJyYXppbGlhbiBDbGFz
c2ljYWwgSG9tb2N5c3RpbnVyaWEgcGF0aWVudHM8L0lEVGV4dD48cmVjb3JkPjxkYXRlcz48cHVi
LWRhdGVzPjxkYXRlPkphbjwvZGF0ZT48L3B1Yi1kYXRlcz48eWVhcj4yMDE4PC95ZWFyPjwvZGF0
ZXM+PGtleXdvcmRzPjxrZXl3b3JkPkNCUyBtdXRhdGlvbnM8L2tleXdvcmQ+PGtleXdvcmQ+Q86y
UyBkZWZpY2llbmN5PC9rZXl3b3JkPjxrZXl3b3JkPkPOslMgZXhwcmVzc2lvbjwva2V5d29yZD48
a2V5d29yZD5jbGFzc2ljYWwgaG9tb2N5c3RpbnVyaWE8L2tleXdvcmQ+PGtleXdvcmQ+aG9tb2N5
c3RlaW5lPC9rZXl3b3JkPjwva2V5d29yZHM+PHVybHM+PHJlbGF0ZWQtdXJscz48dXJsPmh0dHBz
Oi8vd3d3Lm5jYmkubmxtLm5paC5nb3YvcHVibWVkLzI5MzUyNTYyPC91cmw+PC9yZWxhdGVkLXVy
bHM+PC91cmxzPjxpc2JuPjIzMjQtOTI2OTwvaXNibj48dGl0bGVzPjx0aXRsZT5DQlMgbXV0YXRp
b25zIGFyZSBnb29kIHByZWRpY3RvcnMgZm9yIEI2LXJlc3BvbnNpdmVuZXNzOiBBIHN0dWR5IGJh
c2VkIG9uIHRoZSBhbmFseXNpcyBvZiAzNSBCcmF6aWxpYW4gQ2xhc3NpY2FsIEhvbW9jeXN0aW51
cmlhIHBhdGllbnRzPC90aXRsZT48c2Vjb25kYXJ5LXRpdGxlPk1vbCBHZW5ldCBHZW5vbWljIE1l
ZDwvc2Vjb25kYXJ5LXRpdGxlPjwvdGl0bGVzPjxjb250cmlidXRvcnM+PGF1dGhvcnM+PGF1dGhv
cj5Qb2xvbmksIFMuPC9hdXRob3I+PGF1dGhvcj5TcGVyYi1MdWR3aWcsIEYuPC9hdXRob3I+PGF1
dGhvcj5Cb3JzYXR0bywgVC48L2F1dGhvcj48YXV0aG9yPldlYmVyIEhvc3MsIEcuPC9hdXRob3I+
PGF1dGhvcj5Eb3JpcXVpLCBNLiBKLiBSLjwvYXV0aG9yPjxhdXRob3I+RW1iaXJ1w6d1LCBFLiBL
LjwvYXV0aG9yPjxhdXRob3I+Qm9hLVNvcnRlLCBOLjwvYXV0aG9yPjxhdXRob3I+TWFycXVlcywg
Qy48L2F1dGhvcj48YXV0aG9yPktpbSwgQy4gQS48L2F1dGhvcj48YXV0aG9yPkZpc2NoaW5nZXIg
TW91cmEgZGUgU291emEsIEMuPC9hdXRob3I+PGF1dGhvcj5Sb2NoYSwgSC48L2F1dGhvcj48YXV0
aG9yPlJpYmVpcm8sIE0uPC9hdXRob3I+PGF1dGhvcj5TdGVpbmVyLCBDLiBFLjwvYXV0aG9yPjxh
dXRob3I+TW9yZW5vLCBDLiBBLjwvYXV0aG9yPjxhdXRob3I+QmVybmFyZGksIFAuPC9hdXRob3I+
PGF1dGhvcj5WYWxhZGFyZXMsIEUuPC9hdXRob3I+PGF1dGhvcj5BcnRpZ2FsYXMsIE8uPC9hdXRo
b3I+PGF1dGhvcj5DYXJ2YWxobywgRy48L2F1dGhvcj48YXV0aG9yPldhbmRlcmxleSwgSC4gWS4g
Qy48L2F1dGhvcj48YXV0aG9yPkt1Z2VsZSwgSi48L2F1dGhvcj48YXV0aG9yPldhbHRlciwgTS48
L2F1dGhvcj48YXV0aG9yPkdhbGxlZ28tVmlsbGFyLCBMLjwvYXV0aG9yPjxhdXRob3I+QmxvbSwg
SC4gSi48L2F1dGhvcj48YXV0aG9yPlNjaHdhcnR6LCBJLiBWLiBELjwvYXV0aG9yPjwvYXV0aG9y
cz48L2NvbnRyaWJ1dG9ycz48ZWRpdGlvbj4yMDE4LzAxLzIwPC9lZGl0aW9uPjxsYW5ndWFnZT5l
bmc8L2xhbmd1YWdlPjxhZGRlZC1kYXRlIGZvcm1hdD0idXRjIj4xNTE2NjU2OTA1PC9hZGRlZC1k
YXRlPjxyZWYtdHlwZSBuYW1lPSJKb3VybmFsIEFydGljbGUiPjE3PC9yZWYtdHlwZT48cmVjLW51
bWJlcj41ODQ8L3JlYy1udW1iZXI+PGxhc3QtdXBkYXRlZC1kYXRlIGZvcm1hdD0idXRjIj4xNTE2
NjU2OTA1PC9sYXN0LXVwZGF0ZWQtZGF0ZT48YWNjZXNzaW9uLW51bT4yOTM1MjU2MjwvYWNjZXNz
aW9uLW51bT48ZWxlY3Ryb25pYy1yZXNvdXJjZS1udW0+MTAuMTAwMi9tZ2czLjM0MjwvZWxlY3Ry
b25pYy1yZXNvdXJjZS1udW0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cnVnZXI8L0F1dGhvcj48WWVhcj4yMDAzPC9ZZWFyPjxJ
RFRleHQ+Q3lzdGF0aGlvbmluZSBiZXRhLXN5bnRoYXNlIGRlZmljaWVuY3kgaW4gR2VvcmdpYSAo
VVNBKTogY29ycmVsYXRpb24gb2YgY2xpbmljYWwgYW5kIGJpb2NoZW1pY2FsIHBoZW5vdHlwZSB3
aXRoIGdlbm90eXBlPC9JRFRleHQ+PERpc3BsYXlUZXh0PihLcnVnZXIgZXQgYWwuLCAyMDAzOyBQ
b2xvbmkgZXQgYWwuLCAyMDE4KTwvRGlzcGxheVRleHQ+PHJlY29yZD48ZGF0ZXM+PHB1Yi1kYXRl
cz48ZGF0ZT5EZWM8L2RhdGU+PC9wdWItZGF0ZXM+PHllYXI+MjAwMzwveWVhcj48L2RhdGVzPjxr
ZXl3b3Jkcz48a2V5d29yZD5BZnJpY2FuIEFtZXJpY2Fuczwva2V5d29yZD48a2V5d29yZD5DZWxs
IERpdmlzaW9uPC9rZXl3b3JkPjxrZXl3b3JkPkN5c3RhdGhpb25pbmUgYmV0YS1TeW50aGFzZTwv
a2V5d29yZD48a2V5d29yZD5ETkE8L2tleXdvcmQ+PGtleXdvcmQ+RE5BIE11dGF0aW9uYWwgQW5h
bHlzaXM8L2tleXdvcmQ+PGtleXdvcmQ+RXVyb3BlYW4gQ29udGluZW50YWwgQW5jZXN0cnkgR3Jv
dXA8L2tleXdvcmQ+PGtleXdvcmQ+RmVtYWxlPC9rZXl3b3JkPjxrZXl3b3JkPkdlbmUgRnJlcXVl
bmN5PC9rZXl3b3JkPjxrZXl3b3JkPkdlbmV0aWMgQ29tcGxlbWVudGF0aW9uIFRlc3Q8L2tleXdv
cmQ+PGtleXdvcmQ+R2Vub3R5cGU8L2tleXdvcmQ+PGtleXdvcmQ+R2VvcmdpYTwva2V5d29yZD48
a2V5d29yZD5HbHV0YXRoaW9uZTwva2V5d29yZD48a2V5d29yZD5Ib21vY3lzdGludXJpYTwva2V5
d29yZD48a2V5d29yZD5IdW1hbnM8L2tleXdvcmQ+PGtleXdvcmQ+TWFsZTwva2V5d29yZD48a2V5
d29yZD5NdXRhdGlvbjwva2V5d29yZD48a2V5d29yZD5NdXRhdGlvbiwgTWlzc2Vuc2U8L2tleXdv
cmQ+PGtleXdvcmQ+UGhlbm90eXBlPC9rZXl3b3JkPjxrZXl3b3JkPlNhY2NoYXJvbXljZXMgY2Vy
ZXZpc2lhZTwva2V5d29yZD48L2tleXdvcmRzPjx1cmxzPjxyZWxhdGVkLXVybHM+PHVybD5odHRw
czovL3d3dy5uY2JpLm5sbS5uaWguZ292L3B1Ym1lZC8xNDYzNTEwMjwvdXJsPjwvcmVsYXRlZC11
cmxzPjwvdXJscz48aXNibj4xMDk4LTEwMDQ8L2lzYm4+PHRpdGxlcz48dGl0bGU+Q3lzdGF0aGlv
bmluZSBiZXRhLXN5bnRoYXNlIGRlZmljaWVuY3kgaW4gR2VvcmdpYSAoVVNBKTogY29ycmVsYXRp
b24gb2YgY2xpbmljYWwgYW5kIGJpb2NoZW1pY2FsIHBoZW5vdHlwZSB3aXRoIGdlbm90eXBlPC90
aXRsZT48c2Vjb25kYXJ5LXRpdGxlPkh1bSBNdXRhdDwvc2Vjb25kYXJ5LXRpdGxlPjwvdGl0bGVz
PjxwYWdlcz40MzQtNDE8L3BhZ2VzPjxudW1iZXI+NjwvbnVtYmVyPjxjb250cmlidXRvcnM+PGF1
dGhvcnM+PGF1dGhvcj5LcnVnZXIsIFcuIEQuPC9hdXRob3I+PGF1dGhvcj5XYW5nLCBMLjwvYXV0
aG9yPjxhdXRob3I+SmhlZSwgSy4gSC48L2F1dGhvcj48YXV0aG9yPlNpbmdoLCBSLiBILjwvYXV0
aG9yPjxhdXRob3I+RWxzYXMsIEwuIEouPC9hdXRob3I+PC9hdXRob3JzPjwvY29udHJpYnV0b3Jz
PjxsYW5ndWFnZT5lbmc8L2xhbmd1YWdlPjxhZGRlZC1kYXRlIGZvcm1hdD0idXRjIj4xNTI2NTAz
NzI3PC9hZGRlZC1kYXRlPjxyZWYtdHlwZSBuYW1lPSJKb3VybmFsIEFydGljbGUiPjE3PC9yZWYt
dHlwZT48cmVjLW51bWJlcj42OTA8L3JlYy1udW1iZXI+PGxhc3QtdXBkYXRlZC1kYXRlIGZvcm1h
dD0idXRjIj4xNTI2NTAzNzI3PC9sYXN0LXVwZGF0ZWQtZGF0ZT48YWNjZXNzaW9uLW51bT4xNDYz
NTEwMjwvYWNjZXNzaW9uLW51bT48ZWxlY3Ryb25pYy1yZXNvdXJjZS1udW0+MTAuMTAwMi9odW11
LjEwMjkwPC9lbGVjdHJvbmljLXJlc291cmNlLW51bT48dm9sdW1lPjIyPC92b2x1bWU+PC9yZWNv
cmQ+PC9DaXRlPjxDaXRlPjxBdXRob3I+UG9sb25pPC9BdXRob3I+PFllYXI+MjAxODwvWWVhcj48
SURUZXh0PkNCUyBtdXRhdGlvbnMgYXJlIGdvb2QgcHJlZGljdG9ycyBmb3IgQjYtcmVzcG9uc2l2
ZW5lc3M6IEEgc3R1ZHkgYmFzZWQgb24gdGhlIGFuYWx5c2lzIG9mIDM1IEJyYXppbGlhbiBDbGFz
c2ljYWwgSG9tb2N5c3RpbnVyaWEgcGF0aWVudHM8L0lEVGV4dD48cmVjb3JkPjxkYXRlcz48cHVi
LWRhdGVzPjxkYXRlPkphbjwvZGF0ZT48L3B1Yi1kYXRlcz48eWVhcj4yMDE4PC95ZWFyPjwvZGF0
ZXM+PGtleXdvcmRzPjxrZXl3b3JkPkNCUyBtdXRhdGlvbnM8L2tleXdvcmQ+PGtleXdvcmQ+Q86y
UyBkZWZpY2llbmN5PC9rZXl3b3JkPjxrZXl3b3JkPkPOslMgZXhwcmVzc2lvbjwva2V5d29yZD48
a2V5d29yZD5jbGFzc2ljYWwgaG9tb2N5c3RpbnVyaWE8L2tleXdvcmQ+PGtleXdvcmQ+aG9tb2N5
c3RlaW5lPC9rZXl3b3JkPjwva2V5d29yZHM+PHVybHM+PHJlbGF0ZWQtdXJscz48dXJsPmh0dHBz
Oi8vd3d3Lm5jYmkubmxtLm5paC5nb3YvcHVibWVkLzI5MzUyNTYyPC91cmw+PC9yZWxhdGVkLXVy
bHM+PC91cmxzPjxpc2JuPjIzMjQtOTI2OTwvaXNibj48dGl0bGVzPjx0aXRsZT5DQlMgbXV0YXRp
b25zIGFyZSBnb29kIHByZWRpY3RvcnMgZm9yIEI2LXJlc3BvbnNpdmVuZXNzOiBBIHN0dWR5IGJh
c2VkIG9uIHRoZSBhbmFseXNpcyBvZiAzNSBCcmF6aWxpYW4gQ2xhc3NpY2FsIEhvbW9jeXN0aW51
cmlhIHBhdGllbnRzPC90aXRsZT48c2Vjb25kYXJ5LXRpdGxlPk1vbCBHZW5ldCBHZW5vbWljIE1l
ZDwvc2Vjb25kYXJ5LXRpdGxlPjwvdGl0bGVzPjxjb250cmlidXRvcnM+PGF1dGhvcnM+PGF1dGhv
cj5Qb2xvbmksIFMuPC9hdXRob3I+PGF1dGhvcj5TcGVyYi1MdWR3aWcsIEYuPC9hdXRob3I+PGF1
dGhvcj5Cb3JzYXR0bywgVC48L2F1dGhvcj48YXV0aG9yPldlYmVyIEhvc3MsIEcuPC9hdXRob3I+
PGF1dGhvcj5Eb3JpcXVpLCBNLiBKLiBSLjwvYXV0aG9yPjxhdXRob3I+RW1iaXJ1w6d1LCBFLiBL
LjwvYXV0aG9yPjxhdXRob3I+Qm9hLVNvcnRlLCBOLjwvYXV0aG9yPjxhdXRob3I+TWFycXVlcywg
Qy48L2F1dGhvcj48YXV0aG9yPktpbSwgQy4gQS48L2F1dGhvcj48YXV0aG9yPkZpc2NoaW5nZXIg
TW91cmEgZGUgU291emEsIEMuPC9hdXRob3I+PGF1dGhvcj5Sb2NoYSwgSC48L2F1dGhvcj48YXV0
aG9yPlJpYmVpcm8sIE0uPC9hdXRob3I+PGF1dGhvcj5TdGVpbmVyLCBDLiBFLjwvYXV0aG9yPjxh
dXRob3I+TW9yZW5vLCBDLiBBLjwvYXV0aG9yPjxhdXRob3I+QmVybmFyZGksIFAuPC9hdXRob3I+
PGF1dGhvcj5WYWxhZGFyZXMsIEUuPC9hdXRob3I+PGF1dGhvcj5BcnRpZ2FsYXMsIE8uPC9hdXRo
b3I+PGF1dGhvcj5DYXJ2YWxobywgRy48L2F1dGhvcj48YXV0aG9yPldhbmRlcmxleSwgSC4gWS4g
Qy48L2F1dGhvcj48YXV0aG9yPkt1Z2VsZSwgSi48L2F1dGhvcj48YXV0aG9yPldhbHRlciwgTS48
L2F1dGhvcj48YXV0aG9yPkdhbGxlZ28tVmlsbGFyLCBMLjwvYXV0aG9yPjxhdXRob3I+QmxvbSwg
SC4gSi48L2F1dGhvcj48YXV0aG9yPlNjaHdhcnR6LCBJLiBWLiBELjwvYXV0aG9yPjwvYXV0aG9y
cz48L2NvbnRyaWJ1dG9ycz48ZWRpdGlvbj4yMDE4LzAxLzIwPC9lZGl0aW9uPjxsYW5ndWFnZT5l
bmc8L2xhbmd1YWdlPjxhZGRlZC1kYXRlIGZvcm1hdD0idXRjIj4xNTE2NjU2OTA1PC9hZGRlZC1k
YXRlPjxyZWYtdHlwZSBuYW1lPSJKb3VybmFsIEFydGljbGUiPjE3PC9yZWYtdHlwZT48cmVjLW51
bWJlcj41ODQ8L3JlYy1udW1iZXI+PGxhc3QtdXBkYXRlZC1kYXRlIGZvcm1hdD0idXRjIj4xNTE2
NjU2OTA1PC9sYXN0LXVwZGF0ZWQtZGF0ZT48YWNjZXNzaW9uLW51bT4yOTM1MjU2MjwvYWNjZXNz
aW9uLW51bT48ZWxlY3Ryb25pYy1yZXNvdXJjZS1udW0+MTAuMTAwMi9tZ2czLjM0MjwvZWxlY3Ry
b25pYy1yZXNvdXJjZS1udW0+PC9yZWNvcmQ+PC9DaXRlPjwvRW5kTm90ZT4A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ruger et al., 2003; Poloni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 USA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136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379Gl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ENv
emFyIGV0IGFsLiwgMjAxMTsgVXJyZWl6dGkgZXQgYWwuLCAyMDA2OyBVcnJlaXp0aSBldCBhbC4s
IDIwMDMpPC9EaXNwbGF5VGV4dD48cmVjb3JkPjxkYXRlcz48cHViLWRhdGVzPjxkYXRlPkp1bDwv
ZGF0ZT48L3B1Yi1kYXRlcz48eWVhcj4yMDAzPC95ZWFyPjwvZGF0ZXM+PGtleXdvcmRzPjxrZXl3
b3JkPkFkb2xlc2NlbnQ8L2tleXdvcmQ+PGtleXdvcmQ+QWR1bHQ8L2tleXdvcmQ+PGtleXdvcmQ+
QW1pbm8gQWNpZCBTZXF1ZW5jZTwva2V5d29yZD48a2V5d29yZD5BbWlubyBBY2lkIFN1YnN0aXR1
dGlvbjwva2V5d29yZD48a2V5d29yZD5BbmltYWxzPC9rZXl3b3JkPjxrZXl3b3JkPkNoaWxkPC9r
ZXl3b3JkPjxrZXl3b3JkPkNoaWxkLCBQcmVzY2hvb2w8L2tleXdvcmQ+PGtleXdvcmQ+Q3lzdGF0
aGlvbmluZSBiZXRhLVN5bnRoYXNlPC9rZXl3b3JkPjxrZXl3b3JkPkZlbWFsZTwva2V5d29yZD48
a2V5d29yZD5HZW5vdHlwZTwva2V5d29yZD48a2V5d29yZD5HbHljaW5lPC9rZXl3b3JkPjxrZXl3
b3JkPkhvbW9jeXN0aW51cmlhPC9rZXl3b3JkPjxrZXl3b3JkPkh1bWFuczwva2V5d29yZD48a2V5
d29yZD5JbmZhbnQ8L2tleXdvcmQ+PGtleXdvcmQ+SXNvbGV1Y2luZTwva2V5d29yZD48a2V5d29y
ZD5NYWxlPC9rZXl3b3JkPjxrZXl3b3JkPk1ldGhpb25pbmU8L2tleXdvcmQ+PGtleXdvcmQ+TWlk
ZGxlIEFnZWQ8L2tleXdvcmQ+PGtleXdvcmQ+TW9sZWN1bGFyIFNlcXVlbmNlIERhdGE8L2tleXdv
cmQ+PGtleXdvcmQ+UGhlbm90eXBlPC9rZXl3b3JkPjxrZXl3b3JkPlBvcnR1Z2FsPC9rZXl3b3Jk
PjxrZXl3b3JkPlByZXZhbGVuY2U8L2tleXdvcmQ+PGtleXdvcmQ+U2VyaW5lPC9rZXl3b3JkPjxr
ZXl3b3JkPlNwYWluPC9rZXl3b3JkPjxrZXl3b3JkPlRocmVvbmluZTwva2V5d29yZD48L2tleXdv
cmRzPjx1cmxzPjxyZWxhdGVkLXVybHM+PHVybD5odHRwczovL3d3dy5uY2JpLm5sbS5uaWguZ292
L3B1Ym1lZC8xMjgxNTYwMjwvdXJsPjwvcmVsYXRlZC11cmxzPjwvdXJscz48aXNibj4xMDk4LTEw
MDQ8L2lzYm4+PHRpdGxlcz48dGl0bGU+U3BlY3RydW0gb2YgQ0JTIG11dGF0aW9ucyBpbiAxNiBo
b21vY3lzdGludXJpYyBwYXRpZW50cyBmcm9tIHRoZSBJYmVyaWFuIFBlbmluc3VsYTogaGlnaCBw
cmV2YWxlbmNlIG9mIFQxOTFNIGFuZCBhYnNlbmNlIG9mIEkyNzhUIG9yIEczMDdTPC90aXRsZT48
c2Vjb25kYXJ5LXRpdGxlPkh1bSBNdXRhdDwvc2Vjb25kYXJ5LXRpdGxlPjwvdGl0bGVzPjxwYWdl
cz4xMDM8L3BhZ2VzPjxudW1iZXI+MTwvbnVtYmVyPjxjb250cmlidXRvcnM+PGF1dGhvcnM+PGF1
dGhvcj5VcnJlaXp0aSwgUi48L2F1dGhvcj48YXV0aG9yPkJhbGNlbGxzLCBTLjwvYXV0aG9yPjxh
dXRob3I+Um9kw6lzLCBNLjwvYXV0aG9yPjxhdXRob3I+VmlsYXJpbmhvLCBMLjwvYXV0aG9yPjxh
dXRob3I+QmFsZGVsbG91LCBBLjwvYXV0aG9yPjxhdXRob3I+Q291Y2UsIE0uIEwuPC9hdXRob3I+
PGF1dGhvcj5NdcOxb3osIEMuPC9hdXRob3I+PGF1dGhvcj5DYW1waXN0b2wsIEouPC9hdXRob3I+
PGF1dGhvcj5QaW50w7MsIFguPC9hdXRob3I+PGF1dGhvcj5WaWxhc2VjYSwgTS4gQS48L2F1dGhv
cj48YXV0aG9yPkdyaW5iZXJnLCBELjwvYXV0aG9yPjwvYXV0aG9ycz48L2NvbnRyaWJ1dG9ycz48
bGFuZ3VhZ2U+ZW5nPC9sYW5ndWFnZT48YWRkZWQtZGF0ZSBmb3JtYXQ9InV0YyI+MTQ5Njg3OTMz
NDwvYWRkZWQtZGF0ZT48cmVmLXR5cGUgbmFtZT0iSm91cm5hbCBBcnRpY2xlIj4xNzwvcmVmLXR5
cGU+PHJlYy1udW1iZXI+NTI5PC9yZWMtbnVtYmVyPjxsYXN0LXVwZGF0ZWQtZGF0ZSBmb3JtYXQ9
InV0YyI+MTQ5Njg3OTMzNDwvbGFzdC11cGRhdGVkLWRhdGU+PGFjY2Vzc2lvbi1udW0+MTI4MTU2
MDI8L2FjY2Vzc2lvbi1udW0+PGVsZWN0cm9uaWMtcmVzb3VyY2UtbnVtPjEwLjEwMDIvaHVtdS45
MTUzPC9lbGVjdHJvbmljLXJlc291cmNlLW51bT48dm9sdW1lPjIyPC92b2x1bWU+PC9yZWNvcmQ+
PC9DaXRlPjxDaXRlPjxBdXRob3I+VXJyZWl6dGk8L0F1dGhvcj48WWVhcj4yMDA2PC9ZZWFyPjxJ
RFRleHQ+VGhlIHAuVDE5MU0gbXV0YXRpb24gb2YgdGhlIENCUyBnZW5lIGlzIGhpZ2hseSBwcmV2
YWxlbnQgYW1vbmcgaG9tb2N5c3RpbnVyaWMgcGF0aWVudHMgZnJvbSBTcGFpbiwgUG9ydHVnYWwg
YW5kIFNvdXRoIEFtZXJpY2E8L0lEVGV4dD48cmVjb3JkPjxrZXl3b3Jkcz48a2V5d29yZD5BbGxl
bGVzPC9rZXl3b3JkPjxrZXl3b3JkPkNoaS1TcXVhcmUgRGlzdHJpYnV0aW9uPC9rZXl3b3JkPjxr
ZXl3b3JkPkNvbG9tYmlhPC9rZXl3b3JkPjxrZXl3b3JkPkN5c3RhdGhpb25pbmUgYmV0YS1TeW50
aGFzZTwva2V5d29yZD48a2V5d29yZD5HZW5lIEZyZXF1ZW5jeTwva2V5d29yZD48a2V5d29yZD5I
YXBsb3R5cGVzPC9rZXl3b3JkPjxrZXl3b3JkPkhvbW9jeXN0aW51cmlhPC9rZXl3b3JkPjxrZXl3
b3JkPkh1bWFuczwva2V5d29yZD48a2V5d29yZD5MaW5rYWdlIERpc2VxdWlsaWJyaXVtPC9rZXl3
b3JkPjxrZXl3b3JkPk11dGF0aW9uPC9rZXl3b3JkPjxrZXl3b3JkPlBlZGlncmVlPC9rZXl3b3Jk
PjxrZXl3b3JkPlBvcnR1Z2FsPC9rZXl3b3JkPjxrZXl3b3JkPlByZXZhbGVuY2U8L2tleXdvcmQ+
PGtleXdvcmQ+U3BhaW48L2tleXdvcmQ+PC9rZXl3b3Jkcz48dXJscz48cmVsYXRlZC11cmxzPjx1
cmw+aHR0cHM6Ly93d3cubmNiaS5ubG0ubmloLmdvdi9wdWJtZWQvMTY0NzkzMTg8L3VybD48L3Jl
bGF0ZWQtdXJscz48L3VybHM+PGlzYm4+MTQzNC01MTYxPC9pc2JuPjx0aXRsZXM+PHRpdGxlPlRo
ZSBwLlQxOTFNIG11dGF0aW9uIG9mIHRoZSBDQlMgZ2VuZSBpcyBoaWdobHkgcHJldmFsZW50IGFt
b25nIGhvbW9jeXN0aW51cmljIHBhdGllbnRzIGZyb20gU3BhaW4sIFBvcnR1Z2FsIGFuZCBTb3V0
aCBBbWVyaWNhPC90aXRsZT48c2Vjb25kYXJ5LXRpdGxlPkogSHVtIEdlbmV0PC9zZWNvbmRhcnkt
dGl0bGU+PC90aXRsZXM+PHBhZ2VzPjMwNS0xMzwvcGFnZXM+PG51bWJlcj40PC9udW1iZXI+PGNv
bnRyaWJ1dG9ycz48YXV0aG9ycz48YXV0aG9yPlVycmVpenRpLCBSLjwvYXV0aG9yPjxhdXRob3I+
QXN0ZWdnaWFubywgQy48L2F1dGhvcj48YXV0aG9yPkJlcm11ZGV6LCBNLjwvYXV0aG9yPjxhdXRo
b3I+Q8OzcmRvYmEsIEEuPC9hdXRob3I+PGF1dGhvcj5TemxhZ28sIE0uPC9hdXRob3I+PGF1dGhv
cj5Hcm9zc28sIEMuPC9hdXRob3I+PGF1dGhvcj5kZSBLcmVtZXIsIFIuIEQuPC9hdXRob3I+PGF1
dGhvcj5WaWxhcmluaG8sIEwuPC9hdXRob3I+PGF1dGhvcj5EJmFwb3M7QWxtZWlkYSwgVi48L2F1
dGhvcj48YXV0aG9yPk1hcnTDrW5lei1QYXJkbywgTS48L2F1dGhvcj48YXV0aG9yPlBlw7FhLVF1
aW50YW5hLCBMLjwvYXV0aG9yPjxhdXRob3I+RGFsbWF1LCBKLjwvYXV0aG9yPjxhdXRob3I+QmVy
bmFsLCBKLjwvYXV0aG9yPjxhdXRob3I+QnJpY2XDsW8sIEkuPC9hdXRob3I+PGF1dGhvcj5Db3Vj
ZSwgTS4gTC48L2F1dGhvcj48YXV0aG9yPlJvZMOpcywgTS48L2F1dGhvcj48YXV0aG9yPlZpbGFz
ZWNhLCBNLiBBLjwvYXV0aG9yPjxhdXRob3I+QmFsY2VsbHMsIFMuPC9hdXRob3I+PGF1dGhvcj5H
cmluYmVyZywgRC48L2F1dGhvcj48L2F1dGhvcnM+PC9jb250cmlidXRvcnM+PGVkaXRpb24+MjAw
Ni8wMi8xNTwvZWRpdGlvbj48bGFuZ3VhZ2U+ZW5nPC9sYW5ndWFnZT48YWRkZWQtZGF0ZSBmb3Jt
YXQ9InV0YyI+MTUyNjUwMzUzODwvYWRkZWQtZGF0ZT48cmVmLXR5cGUgbmFtZT0iSm91cm5hbCBB
cnRpY2xlIj4xNzwvcmVmLXR5cGU+PGRhdGVzPjx5ZWFyPjIwMDY8L3llYXI+PC9kYXRlcz48cmVj
LW51bWJlcj42ODg8L3JlYy1udW1iZXI+PGxhc3QtdXBkYXRlZC1kYXRlIGZvcm1hdD0idXRjIj4x
NTI2NTAzNTM4PC9sYXN0LXVwZGF0ZWQtZGF0ZT48YWNjZXNzaW9uLW51bT4xNjQ3OTMxODwvYWNj
ZXNzaW9uLW51bT48ZWxlY3Ryb25pYy1yZXNvdXJjZS1udW0+MTAuMTAwNy9zMTAwMzgtMDA2LTAz
NjItMDwvZWxlY3Ryb25pYy1yZXNvdXJjZS1udW0+PHZvbHVtZT41MTwvdm9sdW1lPjwvcmVjb3Jk
PjwvQ2l0ZT48Q2l0ZT48QXV0aG9yPkNvemFyPC9BdXRob3I+PFllYXI+MjAxMTwvWWVhcj48SURU
ZXh0PklkZW50aWZpY2F0aW9uIGFuZCBmdW5jdGlvbmFsIGFuYWx5c2VzIG9mIENCUyBhbGxlbGVz
IGluIFNwYW5pc2ggYW5kIEFyZ2VudGluaWFuIGhvbW9jeXN0aW51cmljIHBhdGllbnRzPC9JRFRl
eHQ+PHJlY29yZD48ZGF0ZXM+PHB1Yi1kYXRlcz48ZGF0ZT5KdWw8L2RhdGU+PC9wdWItZGF0ZXM+
PHllYXI+MjAxMTwveWVhcj48L2RhdGVzPjxrZXl3b3Jkcz48a2V5d29yZD5BbGxlbGVzPC9rZXl3
b3JkPjxrZXl3b3JkPkFyZ2VudGluYTwva2V5d29yZD48a2V5d29yZD5DeXN0YXRoaW9uaW5lIGJl
dGEtU3ludGhhc2U8L2tleXdvcmQ+PGtleXdvcmQ+RmVtYWxlPC9rZXl3b3JkPjxrZXl3b3JkPkZy
YW1lc2hpZnQgTXV0YXRpb248L2tleXdvcmQ+PGtleXdvcmQ+R2VuZSBFeHByZXNzaW9uPC9rZXl3
b3JkPjxrZXl3b3JkPkhvbW9jeXN0ZWluZTwva2V5d29yZD48a2V5d29yZD5Ib21vY3lzdGludXJp
YTwva2V5d29yZD48a2V5d29yZD5IdW1hbnM8L2tleXdvcmQ+PGtleXdvcmQ+SW50cm9uczwva2V5
d29yZD48a2V5d29yZD5NYWxlPC9rZXl3b3JkPjxrZXl3b3JkPk11dGFnZW5lc2lzLCBTaXRlLURp
cmVjdGVkPC9rZXl3b3JkPjxrZXl3b3JkPlJOQSBTcGxpY2UgU2l0ZXM8L2tleXdvcmQ+PGtleXdv
cmQ+U2VxdWVuY2UgRGVsZXRpb248L2tleXdvcmQ+PGtleXdvcmQ+U3BhaW48L2tleXdvcmQ+PGtl
eXdvcmQ+U3RydWN0dXJlLUFjdGl2aXR5IFJlbGF0aW9uc2hpcDwva2V5d29yZD48L2tleXdvcmRz
Pjx1cmxzPjxyZWxhdGVkLXVybHM+PHVybD5odHRwczovL3d3dy5uY2JpLm5sbS5uaWguZ292L3B1
Ym1lZC8yMTUyMDMzOTwvdXJsPjwvcmVsYXRlZC11cmxzPjwvdXJscz48aXNibj4xMDk4LTEwMDQ8
L2lzYm4+PHRpdGxlcz48dGl0bGU+SWRlbnRpZmljYXRpb24gYW5kIGZ1bmN0aW9uYWwgYW5hbHlz
ZXMgb2YgQ0JTIGFsbGVsZXMgaW4gU3BhbmlzaCBhbmQgQXJnZW50aW5pYW4gaG9tb2N5c3RpbnVy
aWMgcGF0aWVudHM8L3RpdGxlPjxzZWNvbmRhcnktdGl0bGU+SHVtIE11dGF0PC9zZWNvbmRhcnkt
dGl0bGU+PC90aXRsZXM+PHBhZ2VzPjgzNS00MjwvcGFnZXM+PG51bWJlcj43PC9udW1iZXI+PGNv
bnRyaWJ1dG9ycz48YXV0aG9ycz48YXV0aG9yPkNvemFyLCBNLjwvYXV0aG9yPjxhdXRob3I+VXJy
ZWl6dGksIFIuPC9hdXRob3I+PGF1dGhvcj5WaWxhcmluaG8sIEwuPC9hdXRob3I+PGF1dGhvcj5H
cm9zc28sIEMuPC9hdXRob3I+PGF1dGhvcj5Eb2RlbHNvbiBkZSBLcmVtZXIsIFIuPC9hdXRob3I+
PGF1dGhvcj5Bc3RlZ2dpYW5vLCBDLiBHLjwvYXV0aG9yPjxhdXRob3I+RGFsbWF1LCBKLjwvYXV0
aG9yPjxhdXRob3I+R2FyY8OtYSwgQS4gTS48L2F1dGhvcj48YXV0aG9yPlZpbGFzZWNhLCBNLiBB
LjwvYXV0aG9yPjxhdXRob3I+R3JpbmJlcmcsIEQuPC9hdXRob3I+PGF1dGhvcj5CYWxjZWxscywg
Uy48L2F1dGhvcj48L2F1dGhvcnM+PC9jb250cmlidXRvcnM+PGVkaXRpb24+MjAxMS8wNi8wNzwv
ZWRpdGlvbj48bGFuZ3VhZ2U+ZW5nPC9sYW5ndWFnZT48YWRkZWQtZGF0ZSBmb3JtYXQ9InV0YyI+
MTUyNjUwMzk3NzwvYWRkZWQtZGF0ZT48cmVmLXR5cGUgbmFtZT0iSm91cm5hbCBBcnRpY2xlIj4x
NzwvcmVmLXR5cGU+PHJlYy1udW1iZXI+NjkyPC9yZWMtbnVtYmVyPjxsYXN0LXVwZGF0ZWQtZGF0
ZSBmb3JtYXQ9InV0YyI+MTUyNjUwMzk3NzwvbGFzdC11cGRhdGVkLWRhdGU+PGFjY2Vzc2lvbi1u
dW0+MjE1MjAzMzk8L2FjY2Vzc2lvbi1udW0+PGVsZWN0cm9uaWMtcmVzb3VyY2UtbnVtPjEwLjEw
MDIvaHVtdS4yMTUxNDwvZWxlY3Ryb25pYy1yZXNvdXJjZS1udW0+PHZvbHVtZT4zMjwvdm9sdW1l
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ENv
emFyIGV0IGFsLiwgMjAxMTsgVXJyZWl6dGkgZXQgYWwuLCAyMDA2OyBVcnJlaXp0aSBldCBhbC4s
IDIwMDMpPC9EaXNwbGF5VGV4dD48cmVjb3JkPjxkYXRlcz48cHViLWRhdGVzPjxkYXRlPkp1bDwv
ZGF0ZT48L3B1Yi1kYXRlcz48eWVhcj4yMDAzPC95ZWFyPjwvZGF0ZXM+PGtleXdvcmRzPjxrZXl3
b3JkPkFkb2xlc2NlbnQ8L2tleXdvcmQ+PGtleXdvcmQ+QWR1bHQ8L2tleXdvcmQ+PGtleXdvcmQ+
QW1pbm8gQWNpZCBTZXF1ZW5jZTwva2V5d29yZD48a2V5d29yZD5BbWlubyBBY2lkIFN1YnN0aXR1
dGlvbjwva2V5d29yZD48a2V5d29yZD5BbmltYWxzPC9rZXl3b3JkPjxrZXl3b3JkPkNoaWxkPC9r
ZXl3b3JkPjxrZXl3b3JkPkNoaWxkLCBQcmVzY2hvb2w8L2tleXdvcmQ+PGtleXdvcmQ+Q3lzdGF0
aGlvbmluZSBiZXRhLVN5bnRoYXNlPC9rZXl3b3JkPjxrZXl3b3JkPkZlbWFsZTwva2V5d29yZD48
a2V5d29yZD5HZW5vdHlwZTwva2V5d29yZD48a2V5d29yZD5HbHljaW5lPC9rZXl3b3JkPjxrZXl3
b3JkPkhvbW9jeXN0aW51cmlhPC9rZXl3b3JkPjxrZXl3b3JkPkh1bWFuczwva2V5d29yZD48a2V5
d29yZD5JbmZhbnQ8L2tleXdvcmQ+PGtleXdvcmQ+SXNvbGV1Y2luZTwva2V5d29yZD48a2V5d29y
ZD5NYWxlPC9rZXl3b3JkPjxrZXl3b3JkPk1ldGhpb25pbmU8L2tleXdvcmQ+PGtleXdvcmQ+TWlk
ZGxlIEFnZWQ8L2tleXdvcmQ+PGtleXdvcmQ+TW9sZWN1bGFyIFNlcXVlbmNlIERhdGE8L2tleXdv
cmQ+PGtleXdvcmQ+UGhlbm90eXBlPC9rZXl3b3JkPjxrZXl3b3JkPlBvcnR1Z2FsPC9rZXl3b3Jk
PjxrZXl3b3JkPlByZXZhbGVuY2U8L2tleXdvcmQ+PGtleXdvcmQ+U2VyaW5lPC9rZXl3b3JkPjxr
ZXl3b3JkPlNwYWluPC9rZXl3b3JkPjxrZXl3b3JkPlRocmVvbmluZTwva2V5d29yZD48L2tleXdv
cmRzPjx1cmxzPjxyZWxhdGVkLXVybHM+PHVybD5odHRwczovL3d3dy5uY2JpLm5sbS5uaWguZ292
L3B1Ym1lZC8xMjgxNTYwMjwvdXJsPjwvcmVsYXRlZC11cmxzPjwvdXJscz48aXNibj4xMDk4LTEw
MDQ8L2lzYm4+PHRpdGxlcz48dGl0bGU+U3BlY3RydW0gb2YgQ0JTIG11dGF0aW9ucyBpbiAxNiBo
b21vY3lzdGludXJpYyBwYXRpZW50cyBmcm9tIHRoZSBJYmVyaWFuIFBlbmluc3VsYTogaGlnaCBw
cmV2YWxlbmNlIG9mIFQxOTFNIGFuZCBhYnNlbmNlIG9mIEkyNzhUIG9yIEczMDdTPC90aXRsZT48
c2Vjb25kYXJ5LXRpdGxlPkh1bSBNdXRhdDwvc2Vjb25kYXJ5LXRpdGxlPjwvdGl0bGVzPjxwYWdl
cz4xMDM8L3BhZ2VzPjxudW1iZXI+MTwvbnVtYmVyPjxjb250cmlidXRvcnM+PGF1dGhvcnM+PGF1
dGhvcj5VcnJlaXp0aSwgUi48L2F1dGhvcj48YXV0aG9yPkJhbGNlbGxzLCBTLjwvYXV0aG9yPjxh
dXRob3I+Um9kw6lzLCBNLjwvYXV0aG9yPjxhdXRob3I+VmlsYXJpbmhvLCBMLjwvYXV0aG9yPjxh
dXRob3I+QmFsZGVsbG91LCBBLjwvYXV0aG9yPjxhdXRob3I+Q291Y2UsIE0uIEwuPC9hdXRob3I+
PGF1dGhvcj5NdcOxb3osIEMuPC9hdXRob3I+PGF1dGhvcj5DYW1waXN0b2wsIEouPC9hdXRob3I+
PGF1dGhvcj5QaW50w7MsIFguPC9hdXRob3I+PGF1dGhvcj5WaWxhc2VjYSwgTS4gQS48L2F1dGhv
cj48YXV0aG9yPkdyaW5iZXJnLCBELjwvYXV0aG9yPjwvYXV0aG9ycz48L2NvbnRyaWJ1dG9ycz48
bGFuZ3VhZ2U+ZW5nPC9sYW5ndWFnZT48YWRkZWQtZGF0ZSBmb3JtYXQ9InV0YyI+MTQ5Njg3OTMz
NDwvYWRkZWQtZGF0ZT48cmVmLXR5cGUgbmFtZT0iSm91cm5hbCBBcnRpY2xlIj4xNzwvcmVmLXR5
cGU+PHJlYy1udW1iZXI+NTI5PC9yZWMtbnVtYmVyPjxsYXN0LXVwZGF0ZWQtZGF0ZSBmb3JtYXQ9
InV0YyI+MTQ5Njg3OTMzNDwvbGFzdC11cGRhdGVkLWRhdGU+PGFjY2Vzc2lvbi1udW0+MTI4MTU2
MDI8L2FjY2Vzc2lvbi1udW0+PGVsZWN0cm9uaWMtcmVzb3VyY2UtbnVtPjEwLjEwMDIvaHVtdS45
MTUzPC9lbGVjdHJvbmljLXJlc291cmNlLW51bT48dm9sdW1lPjIyPC92b2x1bWU+PC9yZWNvcmQ+
PC9DaXRlPjxDaXRlPjxBdXRob3I+VXJyZWl6dGk8L0F1dGhvcj48WWVhcj4yMDA2PC9ZZWFyPjxJ
RFRleHQ+VGhlIHAuVDE5MU0gbXV0YXRpb24gb2YgdGhlIENCUyBnZW5lIGlzIGhpZ2hseSBwcmV2
YWxlbnQgYW1vbmcgaG9tb2N5c3RpbnVyaWMgcGF0aWVudHMgZnJvbSBTcGFpbiwgUG9ydHVnYWwg
YW5kIFNvdXRoIEFtZXJpY2E8L0lEVGV4dD48cmVjb3JkPjxrZXl3b3Jkcz48a2V5d29yZD5BbGxl
bGVzPC9rZXl3b3JkPjxrZXl3b3JkPkNoaS1TcXVhcmUgRGlzdHJpYnV0aW9uPC9rZXl3b3JkPjxr
ZXl3b3JkPkNvbG9tYmlhPC9rZXl3b3JkPjxrZXl3b3JkPkN5c3RhdGhpb25pbmUgYmV0YS1TeW50
aGFzZTwva2V5d29yZD48a2V5d29yZD5HZW5lIEZyZXF1ZW5jeTwva2V5d29yZD48a2V5d29yZD5I
YXBsb3R5cGVzPC9rZXl3b3JkPjxrZXl3b3JkPkhvbW9jeXN0aW51cmlhPC9rZXl3b3JkPjxrZXl3
b3JkPkh1bWFuczwva2V5d29yZD48a2V5d29yZD5MaW5rYWdlIERpc2VxdWlsaWJyaXVtPC9rZXl3
b3JkPjxrZXl3b3JkPk11dGF0aW9uPC9rZXl3b3JkPjxrZXl3b3JkPlBlZGlncmVlPC9rZXl3b3Jk
PjxrZXl3b3JkPlBvcnR1Z2FsPC9rZXl3b3JkPjxrZXl3b3JkPlByZXZhbGVuY2U8L2tleXdvcmQ+
PGtleXdvcmQ+U3BhaW48L2tleXdvcmQ+PC9rZXl3b3Jkcz48dXJscz48cmVsYXRlZC11cmxzPjx1
cmw+aHR0cHM6Ly93d3cubmNiaS5ubG0ubmloLmdvdi9wdWJtZWQvMTY0NzkzMTg8L3VybD48L3Jl
bGF0ZWQtdXJscz48L3VybHM+PGlzYm4+MTQzNC01MTYxPC9pc2JuPjx0aXRsZXM+PHRpdGxlPlRo
ZSBwLlQxOTFNIG11dGF0aW9uIG9mIHRoZSBDQlMgZ2VuZSBpcyBoaWdobHkgcHJldmFsZW50IGFt
b25nIGhvbW9jeXN0aW51cmljIHBhdGllbnRzIGZyb20gU3BhaW4sIFBvcnR1Z2FsIGFuZCBTb3V0
aCBBbWVyaWNhPC90aXRsZT48c2Vjb25kYXJ5LXRpdGxlPkogSHVtIEdlbmV0PC9zZWNvbmRhcnkt
dGl0bGU+PC90aXRsZXM+PHBhZ2VzPjMwNS0xMzwvcGFnZXM+PG51bWJlcj40PC9udW1iZXI+PGNv
bnRyaWJ1dG9ycz48YXV0aG9ycz48YXV0aG9yPlVycmVpenRpLCBSLjwvYXV0aG9yPjxhdXRob3I+
QXN0ZWdnaWFubywgQy48L2F1dGhvcj48YXV0aG9yPkJlcm11ZGV6LCBNLjwvYXV0aG9yPjxhdXRo
b3I+Q8OzcmRvYmEsIEEuPC9hdXRob3I+PGF1dGhvcj5TemxhZ28sIE0uPC9hdXRob3I+PGF1dGhv
cj5Hcm9zc28sIEMuPC9hdXRob3I+PGF1dGhvcj5kZSBLcmVtZXIsIFIuIEQuPC9hdXRob3I+PGF1
dGhvcj5WaWxhcmluaG8sIEwuPC9hdXRob3I+PGF1dGhvcj5EJmFwb3M7QWxtZWlkYSwgVi48L2F1
dGhvcj48YXV0aG9yPk1hcnTDrW5lei1QYXJkbywgTS48L2F1dGhvcj48YXV0aG9yPlBlw7FhLVF1
aW50YW5hLCBMLjwvYXV0aG9yPjxhdXRob3I+RGFsbWF1LCBKLjwvYXV0aG9yPjxhdXRob3I+QmVy
bmFsLCBKLjwvYXV0aG9yPjxhdXRob3I+QnJpY2XDsW8sIEkuPC9hdXRob3I+PGF1dGhvcj5Db3Vj
ZSwgTS4gTC48L2F1dGhvcj48YXV0aG9yPlJvZMOpcywgTS48L2F1dGhvcj48YXV0aG9yPlZpbGFz
ZWNhLCBNLiBBLjwvYXV0aG9yPjxhdXRob3I+QmFsY2VsbHMsIFMuPC9hdXRob3I+PGF1dGhvcj5H
cmluYmVyZywgRC48L2F1dGhvcj48L2F1dGhvcnM+PC9jb250cmlidXRvcnM+PGVkaXRpb24+MjAw
Ni8wMi8xNTwvZWRpdGlvbj48bGFuZ3VhZ2U+ZW5nPC9sYW5ndWFnZT48YWRkZWQtZGF0ZSBmb3Jt
YXQ9InV0YyI+MTUyNjUwMzUzODwvYWRkZWQtZGF0ZT48cmVmLXR5cGUgbmFtZT0iSm91cm5hbCBB
cnRpY2xlIj4xNzwvcmVmLXR5cGU+PGRhdGVzPjx5ZWFyPjIwMDY8L3llYXI+PC9kYXRlcz48cmVj
LW51bWJlcj42ODg8L3JlYy1udW1iZXI+PGxhc3QtdXBkYXRlZC1kYXRlIGZvcm1hdD0idXRjIj4x
NTI2NTAzNTM4PC9sYXN0LXVwZGF0ZWQtZGF0ZT48YWNjZXNzaW9uLW51bT4xNjQ3OTMxODwvYWNj
ZXNzaW9uLW51bT48ZWxlY3Ryb25pYy1yZXNvdXJjZS1udW0+MTAuMTAwNy9zMTAwMzgtMDA2LTAz
NjItMDwvZWxlY3Ryb25pYy1yZXNvdXJjZS1udW0+PHZvbHVtZT41MTwvdm9sdW1lPjwvcmVjb3Jk
PjwvQ2l0ZT48Q2l0ZT48QXV0aG9yPkNvemFyPC9BdXRob3I+PFllYXI+MjAxMTwvWWVhcj48SURU
ZXh0PklkZW50aWZpY2F0aW9uIGFuZCBmdW5jdGlvbmFsIGFuYWx5c2VzIG9mIENCUyBhbGxlbGVz
IGluIFNwYW5pc2ggYW5kIEFyZ2VudGluaWFuIGhvbW9jeXN0aW51cmljIHBhdGllbnRzPC9JRFRl
eHQ+PHJlY29yZD48ZGF0ZXM+PHB1Yi1kYXRlcz48ZGF0ZT5KdWw8L2RhdGU+PC9wdWItZGF0ZXM+
PHllYXI+MjAxMTwveWVhcj48L2RhdGVzPjxrZXl3b3Jkcz48a2V5d29yZD5BbGxlbGVzPC9rZXl3
b3JkPjxrZXl3b3JkPkFyZ2VudGluYTwva2V5d29yZD48a2V5d29yZD5DeXN0YXRoaW9uaW5lIGJl
dGEtU3ludGhhc2U8L2tleXdvcmQ+PGtleXdvcmQ+RmVtYWxlPC9rZXl3b3JkPjxrZXl3b3JkPkZy
YW1lc2hpZnQgTXV0YXRpb248L2tleXdvcmQ+PGtleXdvcmQ+R2VuZSBFeHByZXNzaW9uPC9rZXl3
b3JkPjxrZXl3b3JkPkhvbW9jeXN0ZWluZTwva2V5d29yZD48a2V5d29yZD5Ib21vY3lzdGludXJp
YTwva2V5d29yZD48a2V5d29yZD5IdW1hbnM8L2tleXdvcmQ+PGtleXdvcmQ+SW50cm9uczwva2V5
d29yZD48a2V5d29yZD5NYWxlPC9rZXl3b3JkPjxrZXl3b3JkPk11dGFnZW5lc2lzLCBTaXRlLURp
cmVjdGVkPC9rZXl3b3JkPjxrZXl3b3JkPlJOQSBTcGxpY2UgU2l0ZXM8L2tleXdvcmQ+PGtleXdv
cmQ+U2VxdWVuY2UgRGVsZXRpb248L2tleXdvcmQ+PGtleXdvcmQ+U3BhaW48L2tleXdvcmQ+PGtl
eXdvcmQ+U3RydWN0dXJlLUFjdGl2aXR5IFJlbGF0aW9uc2hpcDwva2V5d29yZD48L2tleXdvcmRz
Pjx1cmxzPjxyZWxhdGVkLXVybHM+PHVybD5odHRwczovL3d3dy5uY2JpLm5sbS5uaWguZ292L3B1
Ym1lZC8yMTUyMDMzOTwvdXJsPjwvcmVsYXRlZC11cmxzPjwvdXJscz48aXNibj4xMDk4LTEwMDQ8
L2lzYm4+PHRpdGxlcz48dGl0bGU+SWRlbnRpZmljYXRpb24gYW5kIGZ1bmN0aW9uYWwgYW5hbHlz
ZXMgb2YgQ0JTIGFsbGVsZXMgaW4gU3BhbmlzaCBhbmQgQXJnZW50aW5pYW4gaG9tb2N5c3RpbnVy
aWMgcGF0aWVudHM8L3RpdGxlPjxzZWNvbmRhcnktdGl0bGU+SHVtIE11dGF0PC9zZWNvbmRhcnkt
dGl0bGU+PC90aXRsZXM+PHBhZ2VzPjgzNS00MjwvcGFnZXM+PG51bWJlcj43PC9udW1iZXI+PGNv
bnRyaWJ1dG9ycz48YXV0aG9ycz48YXV0aG9yPkNvemFyLCBNLjwvYXV0aG9yPjxhdXRob3I+VXJy
ZWl6dGksIFIuPC9hdXRob3I+PGF1dGhvcj5WaWxhcmluaG8sIEwuPC9hdXRob3I+PGF1dGhvcj5H
cm9zc28sIEMuPC9hdXRob3I+PGF1dGhvcj5Eb2RlbHNvbiBkZSBLcmVtZXIsIFIuPC9hdXRob3I+
PGF1dGhvcj5Bc3RlZ2dpYW5vLCBDLiBHLjwvYXV0aG9yPjxhdXRob3I+RGFsbWF1LCBKLjwvYXV0
aG9yPjxhdXRob3I+R2FyY8OtYSwgQS4gTS48L2F1dGhvcj48YXV0aG9yPlZpbGFzZWNhLCBNLiBB
LjwvYXV0aG9yPjxhdXRob3I+R3JpbmJlcmcsIEQuPC9hdXRob3I+PGF1dGhvcj5CYWxjZWxscywg
Uy48L2F1dGhvcj48L2F1dGhvcnM+PC9jb250cmlidXRvcnM+PGVkaXRpb24+MjAxMS8wNi8wNzwv
ZWRpdGlvbj48bGFuZ3VhZ2U+ZW5nPC9sYW5ndWFnZT48YWRkZWQtZGF0ZSBmb3JtYXQ9InV0YyI+
MTUyNjUwMzk3NzwvYWRkZWQtZGF0ZT48cmVmLXR5cGUgbmFtZT0iSm91cm5hbCBBcnRpY2xlIj4x
NzwvcmVmLXR5cGU+PHJlYy1udW1iZXI+NjkyPC9yZWMtbnVtYmVyPjxsYXN0LXVwZGF0ZWQtZGF0
ZSBmb3JtYXQ9InV0YyI+MTUyNjUwMzk3NzwvbGFzdC11cGRhdGVkLWRhdGU+PGFjY2Vzc2lvbi1u
dW0+MjE1MjAzMzk8L2FjY2Vzc2lvbi1udW0+PGVsZWN0cm9uaWMtcmVzb3VyY2UtbnVtPjEwLjEw
MDIvaHVtdS4yMTUxNDwvZWxlY3Ryb25pYy1yZXNvdXJjZS1udW0+PHZvbHVtZT4zMjwvdm9sdW1l
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zar et al., 2011; Urreizti et al., 2006; Urreizti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152G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ys384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150A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ys384Glu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Aral&lt;/Author&gt;&lt;Year&gt;1997&lt;/Year&gt;&lt;IDText&gt;Two novel mutations (K384E and L539S) in the C-terminal moiety of the cystathionine beta-synthase protein in two French pyridoxine-responsive homocystinuria patients&lt;/IDText&gt;&lt;DisplayText&gt;(Aral et al., 1997)&lt;/DisplayText&gt;&lt;record&gt;&lt;keywords&gt;&lt;keyword&gt;Cells, Cultured&lt;/keyword&gt;&lt;keyword&gt;Cystathionine beta-Synthase&lt;/keyword&gt;&lt;keyword&gt;Fibroblasts&lt;/keyword&gt;&lt;keyword&gt;France&lt;/keyword&gt;&lt;keyword&gt;Homocystinuria&lt;/keyword&gt;&lt;keyword&gt;Humans&lt;/keyword&gt;&lt;keyword&gt;Mutation&lt;/keyword&gt;&lt;keyword&gt;Pyridoxine&lt;/keyword&gt;&lt;/keywords&gt;&lt;urls&gt;&lt;related-urls&gt;&lt;url&gt;https://www.ncbi.nlm.nih.gov/pubmed/8990018&lt;/url&gt;&lt;/related-urls&gt;&lt;/urls&gt;&lt;isbn&gt;1059-7794&lt;/isbn&gt;&lt;titles&gt;&lt;title&gt;Two novel mutations (K384E and L539S) in the C-terminal moiety of the cystathionine beta-synthase protein in two French pyridoxine-responsive homocystinuria patients&lt;/title&gt;&lt;secondary-title&gt;Hum Mutat&lt;/secondary-title&gt;&lt;/titles&gt;&lt;pages&gt;81-2&lt;/pages&gt;&lt;number&gt;1&lt;/number&gt;&lt;contributors&gt;&lt;authors&gt;&lt;author&gt;Aral, B.&lt;/author&gt;&lt;author&gt;Coudé, M.&lt;/author&gt;&lt;author&gt;London, J.&lt;/author&gt;&lt;author&gt;Aupetit, J.&lt;/author&gt;&lt;author&gt;Chassé, J. F.&lt;/author&gt;&lt;author&gt;Zabot, M. T.&lt;/author&gt;&lt;author&gt;Chadefaux-Vekemans, B.&lt;/author&gt;&lt;author&gt;Kamoun, P.&lt;/author&gt;&lt;/authors&gt;&lt;/contributors&gt;&lt;language&gt;eng&lt;/language&gt;&lt;added-date format="utc"&gt;1559597985&lt;/added-date&gt;&lt;ref-type name="Journal Article"&gt;17&lt;/ref-type&gt;&lt;dates&gt;&lt;year&gt;1997&lt;/year&gt;&lt;/dates&gt;&lt;rec-number&gt;806&lt;/rec-number&gt;&lt;last-updated-date format="utc"&gt;1559597985&lt;/last-updated-date&gt;&lt;accession-num&gt;8990018&lt;/accession-num&gt;&lt;electronic-resource-num&gt;10.1002/(SICI)1098-1004(1997)9:1&amp;lt;81::AID-HUMU18&amp;gt;3.0.CO;2-L&lt;/electronic-resource-num&gt;&lt;volume&gt;9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Aral et al., 1997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Fra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21del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0694">
              <w:rPr>
                <w:rFonts w:ascii="Times New Roman" w:hAnsi="Times New Roman"/>
                <w:sz w:val="20"/>
                <w:szCs w:val="20"/>
                <w:lang w:val="en-US"/>
              </w:rPr>
              <w:t>p.(Trp408Glyfs*16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38BF">
              <w:rPr>
                <w:rFonts w:ascii="Times New Roman" w:hAnsi="Times New Roman"/>
                <w:sz w:val="20"/>
                <w:szCs w:val="20"/>
                <w:lang w:val="en-US"/>
              </w:rPr>
              <w:t>c.1223+1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RPr="00F558FE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3" w:type="dxa"/>
            <w:vAlign w:val="center"/>
          </w:tcPr>
          <w:p w:rsidR="00DF1741" w:rsidRPr="00950AFD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6F38BF">
              <w:rPr>
                <w:rFonts w:ascii="Times New Roman" w:hAnsi="Times New Roman"/>
                <w:sz w:val="20"/>
                <w:szCs w:val="20"/>
                <w:lang w:val="en-US"/>
              </w:rPr>
              <w:t>c.1224-2A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>Kozich et al., 199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C865A0">
              <w:rPr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Janosík et al., 200</w:t>
            </w:r>
            <w:r w:rsidRPr="001F05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1</w:t>
            </w:r>
            <w:r w:rsidRPr="001F05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>Moat et al., 200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Orendáè et al., 2004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Voskoboeva et al., 2018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zech Republic and Slovakia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ol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 USA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16</w:t>
            </w:r>
          </w:p>
        </w:tc>
        <w:tc>
          <w:tcPr>
            <w:tcW w:w="972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t>Intron 11</w:t>
            </w:r>
          </w:p>
        </w:tc>
        <w:tc>
          <w:tcPr>
            <w:tcW w:w="783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t>c.1223+39del99</w:t>
            </w:r>
          </w:p>
        </w:tc>
        <w:tc>
          <w:tcPr>
            <w:tcW w:w="1418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2641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Sk8L0Rpc3BsYXlUZXh0Pjxy
ZWNvcmQ+PGRhdGVzPjxwdWItZGF0ZXM+PGRhdGU+SnVuPC9kYXRlPjwvcHViLWRhdGVzPjx5ZWFy
PjIwMDE8L3llYXI+PC9kYXRlcz48a2V5d29yZHM+PGtleXdvcmQ+QWRvbGVzY2VudDwva2V5d29y
ZD48a2V5d29yZD5BZHVsdDwva2V5d29yZD48a2V5d29yZD5BbGxlbGVzPC9rZXl3b3JkPjxrZXl3
b3JkPkJsb3R0aW5nLCBXZXN0ZXJuPC9rZXl3b3JkPjxrZXl3b3JkPkNoaWxkPC9rZXl3b3JkPjxr
ZXl3b3JkPkNvZG9uLCBOb25zZW5zZTwva2V5d29yZD48a2V5d29yZD5Db2RvbiwgVGVybWluYXRv
cjwva2V5d29yZD48a2V5d29yZD5DeXN0YXRoaW9uaW5lIGJldGEtU3ludGhhc2U8L2tleXdvcmQ+
PGtleXdvcmQ+RmVtYWxlPC9rZXl3b3JkPjxrZXl3b3JkPkZpYnJvYmxhc3RzPC9rZXl3b3JkPjxr
ZXl3b3JkPkdlbm90eXBlPC9rZXl3b3JkPjxrZXl3b3JkPkhlbWU8L2tleXdvcmQ+PGtleXdvcmQ+
SG9tb2N5c3RpbnVyaWE8L2tleXdvcmQ+PGtleXdvcmQ+SHVtYW5zPC9rZXl3b3JkPjxrZXl3b3Jk
Pk1hbGU8L2tleXdvcmQ+PGtleXdvcmQ+TWlkZGxlIEFnZWQ8L2tleXdvcmQ+PGtleXdvcmQ+TW9s
ZWN1bGFyIFNlcXVlbmNlIERhdGE8L2tleXdvcmQ+PGtleXdvcmQ+TXV0YXRpb248L2tleXdvcmQ+
PGtleXdvcmQ+TXV0YXRpb24sIE1pc3NlbnNlPC9rZXl3b3JkPjxrZXl3b3JkPlBvbHltb3JwaGlz
bSwgUmVzdHJpY3Rpb24gRnJhZ21lbnQgTGVuZ3RoPC9rZXl3b3JkPjxrZXl3b3JkPlByb3RlaW4g
QmluZGluZzwva2V5d29yZD48a2V5d29yZD5Qcm90ZWluIFN1YnVuaXRzPC9rZXl3b3JkPjxrZXl3
b3JkPlJOQSwgTWVzc2VuZ2VyPC9rZXl3b3JkPjwva2V5d29yZHM+PHVybHM+PHJlbGF0ZWQtdXJs
cz48dXJsPmh0dHBzOi8vd3d3Lm5jYmkubmxtLm5paC5nb3YvcHVibWVkLzExMzU5MjEzPC91cmw+
PC9yZWxhdGVkLXVybHM+PC91cmxzPjxpc2JuPjAwMDItOTI5NzwvaXNibj48Y3VzdG9tMj5QTUMx
MjI2MTM4PC9jdXN0b20yPjx0aXRsZXM+PHRpdGxlPkltcGFpcmVkIGhlbWUgYmluZGluZyBhbmQg
YWdncmVnYXRpb24gb2YgbXV0YW50IGN5c3RhdGhpb25pbmUgYmV0YS1zeW50aGFzZSBzdWJ1bml0
cyBpbiBob21vY3lzdGludXJpYTwvdGl0bGU+PHNlY29uZGFyeS10aXRsZT5BbSBKIEh1bSBHZW5l
dDwvc2Vjb25kYXJ5LXRpdGxlPjwvdGl0bGVzPjxwYWdlcz4xNTA2LTEzPC9wYWdlcz48bnVtYmVy
PjY8L251bWJlcj48Y29udHJpYnV0b3JzPjxhdXRob3JzPjxhdXRob3I+SmFub3PDrWssIE0uPC9h
dXRob3I+PGF1dGhvcj5PbGl2ZXJpdXNvdsOhLCBKLjwvYXV0aG9yPjxhdXRob3I+SmFub3PDrWtv
dsOhLCBCLjwvYXV0aG9yPjxhdXRob3I+U29rb2xvdsOhLCBKLjwvYXV0aG9yPjxhdXRob3I+S3Jh
dXMsIEUuPC9hdXRob3I+PGF1dGhvcj5LcmF1cywgSi4gUC48L2F1dGhvcj48YXV0aG9yPktvemlj
aCwgVi48L2F1dGhvcj48L2F1dGhvcnM+PC9jb250cmlidXRvcnM+PGVkaXRpb24+MjAwMS8wNS8x
NTwvZWRpdGlvbj48bGFuZ3VhZ2U+ZW5nPC9sYW5ndWFnZT48YWRkZWQtZGF0ZSBmb3JtYXQ9InV0
YyI+MTUxNjgyODQ5MzwvYWRkZWQtZGF0ZT48cmVmLXR5cGUgbmFtZT0iSm91cm5hbCBBcnRpY2xl
Ij4xNzwvcmVmLXR5cGU+PHJlYy1udW1iZXI+NTg2PC9yZWMtbnVtYmVyPjxsYXN0LXVwZGF0ZWQt
ZGF0ZSBmb3JtYXQ9InV0YyI+MTUxNjgyODQ5MzwvbGFzdC11cGRhdGVkLWRhdGU+PGFjY2Vzc2lv
bi1udW0+MTEzNTkyMTM8L2FjY2Vzc2lvbi1udW0+PGVsZWN0cm9uaWMtcmVzb3VyY2UtbnVtPjEw
LjEwODYvMzIwNTk3PC9lbGVjdHJvbmljLXJlc291cmNlLW51bT48dm9sdW1lPjY4PC92b2x1bWU+
PC9yZWNvcmQ+PC9DaXRlPjwvRW5kTm90ZT5=
</w:fldData>
              </w:fldChar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B9310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)</w:t>
            </w:r>
            <w:r w:rsidRPr="00B93107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B93107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B93107">
              <w:rPr>
                <w:rFonts w:ascii="Times New Roman" w:hAnsi="Times New Roman"/>
                <w:sz w:val="20"/>
                <w:szCs w:val="20"/>
              </w:rPr>
              <w:t>Czech Republic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ntron 11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23+5G&gt;T</w:t>
            </w:r>
          </w:p>
        </w:tc>
        <w:tc>
          <w:tcPr>
            <w:tcW w:w="1418" w:type="dxa"/>
            <w:vAlign w:val="center"/>
          </w:tcPr>
          <w:p w:rsidR="00DF1741" w:rsidRPr="006F38BF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oni&lt;/Author&gt;&lt;Year&gt;2018&lt;/Year&gt;&lt;IDText&gt;CBS mutations are good predictors for B6-responsiveness: A study based on the analysis of 35 Brazilian Classical Homocystinuria patients&lt;/IDText&gt;&lt;DisplayText&gt;(Poloni et al., 2018)&lt;/DisplayText&gt;&lt;record&gt;&lt;dates&gt;&lt;pub-dates&gt;&lt;date&gt;Jan&lt;/date&gt;&lt;/pub-dates&gt;&lt;year&gt;2018&lt;/year&gt;&lt;/dates&gt;&lt;keywords&gt;&lt;keyword&gt;CBS mutations&lt;/keyword&gt;&lt;keyword&gt;CβS deficiency&lt;/keyword&gt;&lt;keyword&gt;CβS expression&lt;/keyword&gt;&lt;keyword&gt;classical homocystinuria&lt;/keyword&gt;&lt;keyword&gt;homocysteine&lt;/keyword&gt;&lt;/keywords&gt;&lt;urls&gt;&lt;related-urls&gt;&lt;url&gt;https://www.ncbi.nlm.nih.gov/pubmed/29352562&lt;/url&gt;&lt;/related-urls&gt;&lt;/urls&gt;&lt;isbn&gt;2324-9269&lt;/isbn&gt;&lt;titles&gt;&lt;title&gt;CBS mutations are good predictors for B6-responsiveness: A study based on the analysis of 35 Brazilian Classical Homocystinuria patients&lt;/title&gt;&lt;secondary-title&gt;Mol Genet Genomic Med&lt;/secondary-title&gt;&lt;/titles&gt;&lt;contributors&gt;&lt;authors&gt;&lt;author&gt;Poloni, S.&lt;/author&gt;&lt;author&gt;Sperb-Ludwig, F.&lt;/author&gt;&lt;author&gt;Borsatto, T.&lt;/author&gt;&lt;author&gt;Weber Hoss, G.&lt;/author&gt;&lt;author&gt;Doriqui, M. J. R.&lt;/author&gt;&lt;author&gt;Embiruçu, E. K.&lt;/author&gt;&lt;author&gt;Boa-Sorte, N.&lt;/author&gt;&lt;author&gt;Marques, C.&lt;/author&gt;&lt;author&gt;Kim, C. A.&lt;/author&gt;&lt;author&gt;Fischinger Moura de Souza, C.&lt;/author&gt;&lt;author&gt;Rocha, H.&lt;/author&gt;&lt;author&gt;Ribeiro, M.&lt;/author&gt;&lt;author&gt;Steiner, C. E.&lt;/author&gt;&lt;author&gt;Moreno, C. A.&lt;/author&gt;&lt;author&gt;Bernardi, P.&lt;/author&gt;&lt;author&gt;Valadares, E.&lt;/author&gt;&lt;author&gt;Artigalas, O.&lt;/author&gt;&lt;author&gt;Carvalho, G.&lt;/author&gt;&lt;author&gt;Wanderley, H. Y. C.&lt;/author&gt;&lt;author&gt;Kugele, J.&lt;/author&gt;&lt;author&gt;Walter, M.&lt;/author&gt;&lt;author&gt;Gallego-Villar, L.&lt;/author&gt;&lt;author&gt;Blom, H. J.&lt;/author&gt;&lt;author&gt;Schwartz, I. V. D.&lt;/author&gt;&lt;/authors&gt;&lt;/contributors&gt;&lt;edition&gt;2018/01/20&lt;/edition&gt;&lt;language&gt;eng&lt;/language&gt;&lt;added-date format="utc"&gt;1516656905&lt;/added-date&gt;&lt;ref-type name="Journal Article"&gt;17&lt;/ref-type&gt;&lt;rec-number&gt;584&lt;/rec-number&gt;&lt;last-updated-date format="utc"&gt;1516656905&lt;/last-updated-date&gt;&lt;accession-num&gt;29352562&lt;/accession-num&gt;&lt;electronic-resource-num&gt;10.1002/mgg3.342&lt;/electronic-resource-num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Polon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Brazi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26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Trp409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TsgS296aWNoIGV0IGFsLiwg
MTk5Nyk8L0Rpc3BsYXl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xDaXRlPjxBdXRob3I+S296aWNo
PC9BdXRob3I+PFllYXI+MTk5NzwvWWVhcj48SURUZXh0PkFuYWx5c2lzIG9mIENCUyBhbGxlbGVz
IGluIEN6ZWNoIGFuZCBTbG92YWsgcGF0aWVudHMgd2l0aCBob21vY3lzdGludXJpYTogcmVwb3J0
IG9uIHRocmVlIG5vdmVsIG11dGF0aW9ucyBFMTc2SywgVzQwOVggYW5kIDEyMjMgKyAzNyBkZWw5
OTwvSURUZXh0PjxyZWNvcmQ+PGRhdGVzPjxwdWItZGF0ZXM+PGRhdGU+SnVsPC9kYXRlPjwvcHVi
LWRhdGVzPjx5ZWFyPjE5OTc8L3llYXI+PC9kYXRlcz48a2V5d29yZHM+PGtleXdvcmQ+QWxsZWxl
czwva2V5d29yZD48a2V5d29yZD5CYXNlIFNlcXVlbmNlPC9rZXl3b3JkPjxrZXl3b3JkPkN5c3Rh
dGhpb25pbmUgYmV0YS1TeW50aGFzZTwva2V5d29yZD48a2V5d29yZD5DemVjaCBSZXB1YmxpYzwv
a2V5d29yZD48a2V5d29yZD5GZW1hbGU8L2tleXdvcmQ+PGtleXdvcmQ+SG9tb2N5c3RpbnVyaWE8
L2tleXdvcmQ+PGtleXdvcmQ+SHVtYW5zPC9rZXl3b3JkPjxrZXl3b3JkPkluZmFudCwgTmV3Ym9y
bjwva2V5d29yZD48a2V5d29yZD5JbnRyb25zPC9rZXl3b3JkPjxrZXl3b3JkPk1hbGU8L2tleXdv
cmQ+PGtleXdvcmQ+TWluaXNhdGVsbGl0ZSBSZXBlYXRzPC9rZXl3b3JkPjxrZXl3b3JkPk1vbGVj
dWxhciBTZXF1ZW5jZSBEYXRhPC9rZXl3b3JkPjxrZXl3b3JkPk11dGF0aW9uPC9rZXl3b3JkPjxr
ZXl3b3JkPlBvbHltZXJhc2UgQ2hhaW4gUmVhY3Rpb248L2tleXdvcmQ+PGtleXdvcmQ+Uk5BLCBN
ZXNzZW5nZXI8L2tleXdvcmQ+PGtleXdvcmQ+U2xvdmFraWE8L2tleXdvcmQ+PC9rZXl3b3Jkcz48
dXJscz48cmVsYXRlZC11cmxzPjx1cmw+aHR0cHM6Ly93d3cubmNiaS5ubG0ubmloLmdvdi9wdWJt
ZWQvOTI2NjM1NjwvdXJsPjwvcmVsYXRlZC11cmxzPjwvdXJscz48aXNibj4wMTQxLTg5NTU8L2lz
Ym4+PHRpdGxlcz48dGl0bGU+QW5hbHlzaXMgb2YgQ0JTIGFsbGVsZXMgaW4gQ3plY2ggYW5kIFNs
b3ZhayBwYXRpZW50cyB3aXRoIGhvbW9jeXN0aW51cmlhOiByZXBvcnQgb24gdGhyZWUgbm92ZWwg
bXV0YXRpb25zIEUxNzZLLCBXNDA5WCBhbmQgMTIyMyArIDM3IGRlbDk5PC90aXRsZT48c2Vjb25k
YXJ5LXRpdGxlPkogSW5oZXJpdCBNZXRhYiBEaXM8L3NlY29uZGFyeS10aXRsZT48L3RpdGxlcz48
cGFnZXM+MzYzLTY8L3BhZ2VzPjxudW1iZXI+MzwvbnVtYmVyPjxjb250cmlidXRvcnM+PGF1dGhv
cnM+PGF1dGhvcj5Lb3ppY2gsIFYuPC9hdXRob3I+PGF1dGhvcj5KYW5vc8OtaywgTS48L2F1dGhv
cj48YXV0aG9yPlNva29sb3bDoSwgSi48L2F1dGhvcj48YXV0aG9yPk9saXZlcml1c292w6EsIEou
PC9hdXRob3I+PGF1dGhvcj5PcmVuZMOhYywgTS48L2F1dGhvcj48YXV0aG9yPktyYXVzLCBKLiBQ
LjwvYXV0aG9yPjxhdXRob3I+RWxsZWRlciwgRC48L2F1dGhvcj48L2F1dGhvcnM+PC9jb250cmli
dXRvcnM+PGxhbmd1YWdlPmVuZzwvbGFuZ3VhZ2U+PGFkZGVkLWRhdGUgZm9ybWF0PSJ1dGMiPjE1
MjY1MDUyMjU8L2FkZGVkLWRhdGU+PHJlZi10eXBlIG5hbWU9IkpvdXJuYWwgQXJ0aWNsZSI+MTc8
L3JlZi10eXBlPjxyZWMtbnVtYmVyPjcwMDwvcmVjLW51bWJlcj48bGFzdC11cGRhdGVkLWRhdGUg
Zm9ybWF0PSJ1dGMiPjE1MjY1MDUyMjU8L2xhc3QtdXBkYXRlZC1kYXRlPjxhY2Nlc3Npb24tbnVt
PjkyNjYzNTY8L2FjY2Vzc2lvbi1udW0+PHZvbHVtZT4yMDwvdm9sdW1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5vc8OtazwvQXV0aG9yPjxZZWFyPjIwMDE8L1llYXI+
PElEVGV4dD5JbXBhaXJlZCBoZW1lIGJpbmRpbmcgYW5kIGFnZ3JlZ2F0aW9uIG9mIG11dGFudCBj
eXN0YXRoaW9uaW5lIGJldGEtc3ludGhhc2Ugc3VidW5pdHMgaW4gaG9tb2N5c3RpbnVyaWE8L0lE
VGV4dD48RGlzcGxheVRleHQ+KEphbm9zw61rIGV0IGFsLiwgMjAwMTsgS296aWNoIGV0IGFsLiwg
MTk5Nyk8L0Rpc3BsYXlUZXh0PjxyZWNvcmQ+PGRhdGVzPjxwdWItZGF0ZXM+PGRhdGU+SnVuPC9k
YXRlPjwvcHViLWRhdGVzPjx5ZWFyPjIwMDE8L3llYXI+PC9kYXRlcz48a2V5d29yZHM+PGtleXdv
cmQ+QWRvbGVzY2VudDwva2V5d29yZD48a2V5d29yZD5BZHVsdDwva2V5d29yZD48a2V5d29yZD5B
bGxlbGVzPC9rZXl3b3JkPjxrZXl3b3JkPkJsb3R0aW5nLCBXZXN0ZXJuPC9rZXl3b3JkPjxrZXl3
b3JkPkNoaWxkPC9rZXl3b3JkPjxrZXl3b3JkPkNvZG9uLCBOb25zZW5zZTwva2V5d29yZD48a2V5
d29yZD5Db2RvbiwgVGVybWluYXRvcjwva2V5d29yZD48a2V5d29yZD5DeXN0YXRoaW9uaW5lIGJl
dGEtU3ludGhhc2U8L2tleXdvcmQ+PGtleXdvcmQ+RmVtYWxlPC9rZXl3b3JkPjxrZXl3b3JkPkZp
YnJvYmxhc3RzPC9rZXl3b3JkPjxrZXl3b3JkPkdlbm90eXBlPC9rZXl3b3JkPjxrZXl3b3JkPkhl
bWU8L2tleXdvcmQ+PGtleXdvcmQ+SG9tb2N5c3RpbnVyaWE8L2tleXdvcmQ+PGtleXdvcmQ+SHVt
YW5zPC9rZXl3b3JkPjxrZXl3b3JkPk1hbGU8L2tleXdvcmQ+PGtleXdvcmQ+TWlkZGxlIEFnZWQ8
L2tleXdvcmQ+PGtleXdvcmQ+TW9sZWN1bGFyIFNlcXVlbmNlIERhdGE8L2tleXdvcmQ+PGtleXdv
cmQ+TXV0YXRpb248L2tleXdvcmQ+PGtleXdvcmQ+TXV0YXRpb24sIE1pc3NlbnNlPC9rZXl3b3Jk
PjxrZXl3b3JkPlBvbHltb3JwaGlzbSwgUmVzdHJpY3Rpb24gRnJhZ21lbnQgTGVuZ3RoPC9rZXl3
b3JkPjxrZXl3b3JkPlByb3RlaW4gQmluZGluZzwva2V5d29yZD48a2V5d29yZD5Qcm90ZWluIFN1
YnVuaXRzPC9rZXl3b3JkPjxrZXl3b3JkPlJOQSwgTWVzc2VuZ2VyPC9rZXl3b3JkPjwva2V5d29y
ZHM+PHVybHM+PHJlbGF0ZWQtdXJscz48dXJsPmh0dHBzOi8vd3d3Lm5jYmkubmxtLm5paC5nb3Yv
cHVibWVkLzExMzU5MjEzPC91cmw+PC9yZWxhdGVkLXVybHM+PC91cmxzPjxpc2JuPjAwMDItOTI5
NzwvaXNibj48Y3VzdG9tMj5QTUMxMjI2MTM4PC9jdXN0b20yPjx0aXRsZXM+PHRpdGxlPkltcGFp
cmVkIGhlbWUgYmluZGluZyBhbmQgYWdncmVnYXRpb24gb2YgbXV0YW50IGN5c3RhdGhpb25pbmUg
YmV0YS1zeW50aGFzZSBzdWJ1bml0cyBpbiBob21vY3lzdGludXJpYTwvdGl0bGU+PHNlY29uZGFy
eS10aXRsZT5BbSBKIEh1bSBHZW5ldDwvc2Vjb25kYXJ5LXRpdGxlPjwvdGl0bGVzPjxwYWdlcz4x
NTA2LTEzPC9wYWdlcz48bnVtYmVyPjY8L251bWJlcj48Y29udHJpYnV0b3JzPjxhdXRob3JzPjxh
dXRob3I+SmFub3PDrWssIE0uPC9hdXRob3I+PGF1dGhvcj5PbGl2ZXJpdXNvdsOhLCBKLjwvYXV0
aG9yPjxhdXRob3I+SmFub3PDrWtvdsOhLCBCLjwvYXV0aG9yPjxhdXRob3I+U29rb2xvdsOhLCBK
LjwvYXV0aG9yPjxhdXRob3I+S3JhdXMsIEUuPC9hdXRob3I+PGF1dGhvcj5LcmF1cywgSi4gUC48
L2F1dGhvcj48YXV0aG9yPktvemljaCwgVi48L2F1dGhvcj48L2F1dGhvcnM+PC9jb250cmlidXRv
cnM+PGVkaXRpb24+MjAwMS8wNS8xNTwvZWRpdGlvbj48bGFuZ3VhZ2U+ZW5nPC9sYW5ndWFnZT48
YWRkZWQtZGF0ZSBmb3JtYXQ9InV0YyI+MTUyNjUwNTQwOTwvYWRkZWQtZGF0ZT48cmVmLXR5cGUg
bmFtZT0iSm91cm5hbCBBcnRpY2xlIj4xNzwvcmVmLXR5cGU+PHJlYy1udW1iZXI+NzAxPC9yZWMt
bnVtYmVyPjxsYXN0LXVwZGF0ZWQtZGF0ZSBmb3JtYXQ9InV0YyI+MTUyNjUwNTQwOTwvbGFzdC11
cGRhdGVkLWRhdGU+PGFjY2Vzc2lvbi1udW0+MTEzNTkyMTM8L2FjY2Vzc2lvbi1udW0+PGVsZWN0
cm9uaWMtcmVzb3VyY2UtbnVtPjEwLjEwODYvMzIwNTk3PC9lbGVjdHJvbmljLXJlc291cmNlLW51
bT48dm9sdW1lPjY4PC92b2x1bWU+PC9yZWNvcmQ+PC9DaXRlPjxDaXRlPjxBdXRob3I+S296aWNo
PC9BdXRob3I+PFllYXI+MTk5NzwvWWVhcj48SURUZXh0PkFuYWx5c2lzIG9mIENCUyBhbGxlbGVz
IGluIEN6ZWNoIGFuZCBTbG92YWsgcGF0aWVudHMgd2l0aCBob21vY3lzdGludXJpYTogcmVwb3J0
IG9uIHRocmVlIG5vdmVsIG11dGF0aW9ucyBFMTc2SywgVzQwOVggYW5kIDEyMjMgKyAzNyBkZWw5
OTwvSURUZXh0PjxyZWNvcmQ+PGRhdGVzPjxwdWItZGF0ZXM+PGRhdGU+SnVsPC9kYXRlPjwvcHVi
LWRhdGVzPjx5ZWFyPjE5OTc8L3llYXI+PC9kYXRlcz48a2V5d29yZHM+PGtleXdvcmQ+QWxsZWxl
czwva2V5d29yZD48a2V5d29yZD5CYXNlIFNlcXVlbmNlPC9rZXl3b3JkPjxrZXl3b3JkPkN5c3Rh
dGhpb25pbmUgYmV0YS1TeW50aGFzZTwva2V5d29yZD48a2V5d29yZD5DemVjaCBSZXB1YmxpYzwv
a2V5d29yZD48a2V5d29yZD5GZW1hbGU8L2tleXdvcmQ+PGtleXdvcmQ+SG9tb2N5c3RpbnVyaWE8
L2tleXdvcmQ+PGtleXdvcmQ+SHVtYW5zPC9rZXl3b3JkPjxrZXl3b3JkPkluZmFudCwgTmV3Ym9y
bjwva2V5d29yZD48a2V5d29yZD5JbnRyb25zPC9rZXl3b3JkPjxrZXl3b3JkPk1hbGU8L2tleXdv
cmQ+PGtleXdvcmQ+TWluaXNhdGVsbGl0ZSBSZXBlYXRzPC9rZXl3b3JkPjxrZXl3b3JkPk1vbGVj
dWxhciBTZXF1ZW5jZSBEYXRhPC9rZXl3b3JkPjxrZXl3b3JkPk11dGF0aW9uPC9rZXl3b3JkPjxr
ZXl3b3JkPlBvbHltZXJhc2UgQ2hhaW4gUmVhY3Rpb248L2tleXdvcmQ+PGtleXdvcmQ+Uk5BLCBN
ZXNzZW5nZXI8L2tleXdvcmQ+PGtleXdvcmQ+U2xvdmFraWE8L2tleXdvcmQ+PC9rZXl3b3Jkcz48
dXJscz48cmVsYXRlZC11cmxzPjx1cmw+aHR0cHM6Ly93d3cubmNiaS5ubG0ubmloLmdvdi9wdWJt
ZWQvOTI2NjM1NjwvdXJsPjwvcmVsYXRlZC11cmxzPjwvdXJscz48aXNibj4wMTQxLTg5NTU8L2lz
Ym4+PHRpdGxlcz48dGl0bGU+QW5hbHlzaXMgb2YgQ0JTIGFsbGVsZXMgaW4gQ3plY2ggYW5kIFNs
b3ZhayBwYXRpZW50cyB3aXRoIGhvbW9jeXN0aW51cmlhOiByZXBvcnQgb24gdGhyZWUgbm92ZWwg
bXV0YXRpb25zIEUxNzZLLCBXNDA5WCBhbmQgMTIyMyArIDM3IGRlbDk5PC90aXRsZT48c2Vjb25k
YXJ5LXRpdGxlPkogSW5oZXJpdCBNZXRhYiBEaXM8L3NlY29uZGFyeS10aXRsZT48L3RpdGxlcz48
cGFnZXM+MzYzLTY8L3BhZ2VzPjxudW1iZXI+MzwvbnVtYmVyPjxjb250cmlidXRvcnM+PGF1dGhv
cnM+PGF1dGhvcj5Lb3ppY2gsIFYuPC9hdXRob3I+PGF1dGhvcj5KYW5vc8OtaywgTS48L2F1dGhv
cj48YXV0aG9yPlNva29sb3bDoSwgSi48L2F1dGhvcj48YXV0aG9yPk9saXZlcml1c292w6EsIEou
PC9hdXRob3I+PGF1dGhvcj5PcmVuZMOhYywgTS48L2F1dGhvcj48YXV0aG9yPktyYXVzLCBKLiBQ
LjwvYXV0aG9yPjxhdXRob3I+RWxsZWRlciwgRC48L2F1dGhvcj48L2F1dGhvcnM+PC9jb250cmli
dXRvcnM+PGxhbmd1YWdlPmVuZzwvbGFuZ3VhZ2U+PGFkZGVkLWRhdGUgZm9ybWF0PSJ1dGMiPjE1
MjY1MDUyMjU8L2FkZGVkLWRhdGU+PHJlZi10eXBlIG5hbWU9IkpvdXJuYWwgQXJ0aWNsZSI+MTc8
L3JlZi10eXBlPjxyZWMtbnVtYmVyPjcwMDwvcmVjLW51bWJlcj48bGFzdC11cGRhdGVkLWRhdGUg
Zm9ybWF0PSJ1dGMiPjE1MjY1MDUyMjU8L2xhc3QtdXBkYXRlZC1kYXRlPjxhY2Nlc3Npb24tbnVt
PjkyNjYzNTY8L2FjY2Vzc2lvbi1udW0+PHZvbHVtZT4yMDwvdm9sdW1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Janosík et al., 2001; Kozich et al., 1997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zech Republic and Slovak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59C&gt;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Ser420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udé&lt;/Author&gt;&lt;Year&gt;1998&lt;/Year&gt;&lt;IDText&gt;Four novel mutations at the cystathionine beta-synthase locus causing homocystinuria&lt;/IDText&gt;&lt;DisplayText&gt;(Coudé et al., 1998)&lt;/DisplayText&gt;&lt;record&gt;&lt;dates&gt;&lt;pub-dates&gt;&lt;date&gt;Dec&lt;/date&gt;&lt;/pub-dates&gt;&lt;year&gt;1998&lt;/year&gt;&lt;/dates&gt;&lt;keywords&gt;&lt;keyword&gt;Consanguinity&lt;/keyword&gt;&lt;keyword&gt;Cystathionine beta-Synthase&lt;/keyword&gt;&lt;keyword&gt;Exons&lt;/keyword&gt;&lt;keyword&gt;Homocystinuria&lt;/keyword&gt;&lt;keyword&gt;Homozygote&lt;/keyword&gt;&lt;keyword&gt;Humans&lt;/keyword&gt;&lt;keyword&gt;Male&lt;/keyword&gt;&lt;keyword&gt;Mutation&lt;/keyword&gt;&lt;keyword&gt;Mutation, Missense&lt;/keyword&gt;&lt;keyword&gt;Polymorphism, Single-Stranded Conformational&lt;/keyword&gt;&lt;/keywords&gt;&lt;urls&gt;&lt;related-urls&gt;&lt;url&gt;https://www.ncbi.nlm.nih.gov/pubmed/9870207&lt;/url&gt;&lt;/related-urls&gt;&lt;/urls&gt;&lt;isbn&gt;0141-8955&lt;/isbn&gt;&lt;titles&gt;&lt;title&gt;Four novel mutations at the cystathionine beta-synthase locus causing homocystinuria&lt;/title&gt;&lt;secondary-title&gt;J Inherit Metab Dis&lt;/secondary-title&gt;&lt;/titles&gt;&lt;pages&gt;823-8&lt;/pages&gt;&lt;number&gt;8&lt;/number&gt;&lt;contributors&gt;&lt;authors&gt;&lt;author&gt;Coudé, M.&lt;/author&gt;&lt;author&gt;Aupetit, J.&lt;/author&gt;&lt;author&gt;Zabot, M. T.&lt;/author&gt;&lt;author&gt;Kamoun, P.&lt;/author&gt;&lt;author&gt;Chadefaux-Vekemans, B.&lt;/author&gt;&lt;/authors&gt;&lt;/contributors&gt;&lt;language&gt;eng&lt;/language&gt;&lt;added-date format="utc"&gt;1559570612&lt;/added-date&gt;&lt;ref-type name="Journal Article"&gt;17&lt;/ref-type&gt;&lt;rec-number&gt;804&lt;/rec-number&gt;&lt;last-updated-date format="utc"&gt;1559570612&lt;/last-updated-date&gt;&lt;accession-num&gt;9870207&lt;/accession-num&gt;&lt;volume&gt;21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udé et al., 199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North Afric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265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Pro422Leu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Maclean et al., 200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795F67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n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>mark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286_1288delTC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084">
              <w:rPr>
                <w:rFonts w:ascii="Times New Roman" w:hAnsi="Times New Roman"/>
                <w:sz w:val="20"/>
                <w:szCs w:val="20"/>
              </w:rPr>
              <w:t>p.(Ile429del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VcnJlaXp0aTwvQXV0aG9yPjxZZWFyPjIwMDY8L1llYXI+
PElEVGV4dD5UaGUgcC5UMTkxTSBtdXRhdGlvbiBvZiB0aGUgQ0JTIGdlbmUgaXMgaGlnaGx5IHBy
ZXZhbGVudCBhbW9uZyBob21vY3lzdGludXJpYyBwYXRpZW50cyBmcm9tIFNwYWluLCBQb3J0dWdh
bCBhbmQgU291dGggQW1lcmljYTwvSURUZXh0PjxEaXNwbGF5VGV4dD4oVXJyZWl6dGkgZXQgYWwu
LCAyMDA2KTwvRGlzcGxheVRleHQ+PHJlY29yZD48a2V5d29yZHM+PGtleXdvcmQ+QWxsZWxlczwv
a2V5d29yZD48a2V5d29yZD5DaGktU3F1YXJlIERpc3RyaWJ1dGlvbjwva2V5d29yZD48a2V5d29y
ZD5Db2xvbWJpYTwva2V5d29yZD48a2V5d29yZD5DeXN0YXRoaW9uaW5lIGJldGEtU3ludGhhc2U8
L2tleXdvcmQ+PGtleXdvcmQ+R2VuZSBGcmVxdWVuY3k8L2tleXdvcmQ+PGtleXdvcmQ+SGFwbG90
eXBlczwva2V5d29yZD48a2V5d29yZD5Ib21vY3lzdGludXJpYTwva2V5d29yZD48a2V5d29yZD5I
dW1hbnM8L2tleXdvcmQ+PGtleXdvcmQ+TGlua2FnZSBEaXNlcXVpbGlicml1bTwva2V5d29yZD48
a2V5d29yZD5NdXRhdGlvbjwva2V5d29yZD48a2V5d29yZD5QZWRpZ3JlZTwva2V5d29yZD48a2V5
d29yZD5Qb3J0dWdhbDwva2V5d29yZD48a2V5d29yZD5QcmV2YWxlbmNlPC9rZXl3b3JkPjxrZXl3
b3JkPlNwYWluPC9rZXl3b3JkPjwva2V5d29yZHM+PHVybHM+PHJlbGF0ZWQtdXJscz48dXJsPmh0
dHBzOi8vd3d3Lm5jYmkubmxtLm5paC5nb3YvcHVibWVkLzE2NDc5MzE4PC91cmw+PC9yZWxhdGVk
LXVybHM+PC91cmxzPjxpc2JuPjE0MzQtNTE2MTwvaXNibj48dGl0bGVzPjx0aXRsZT5UaGUgcC5U
MTkxTSBtdXRhdGlvbiBvZiB0aGUgQ0JTIGdlbmUgaXMgaGlnaGx5IHByZXZhbGVudCBhbW9uZyBo
b21vY3lzdGludXJpYyBwYXRpZW50cyBmcm9tIFNwYWluLCBQb3J0dWdhbCBhbmQgU291dGggQW1l
cmljYTwvdGl0bGU+PHNlY29uZGFyeS10aXRsZT5KIEh1bSBHZW5ldDwvc2Vjb25kYXJ5LXRpdGxl
PjwvdGl0bGVzPjxwYWdlcz4zMDUtMTM8L3BhZ2VzPjxudW1iZXI+NDwvbnVtYmVyPjxjb250cmli
dXRvcnM+PGF1dGhvcnM+PGF1dGhvcj5VcnJlaXp0aSwgUi48L2F1dGhvcj48YXV0aG9yPkFzdGVn
Z2lhbm8sIEMuPC9hdXRob3I+PGF1dGhvcj5CZXJtdWRleiwgTS48L2F1dGhvcj48YXV0aG9yPkPD
s3Jkb2JhLCBBLjwvYXV0aG9yPjxhdXRob3I+U3psYWdvLCBNLjwvYXV0aG9yPjxhdXRob3I+R3Jv
c3NvLCBDLjwvYXV0aG9yPjxhdXRob3I+ZGUgS3JlbWVyLCBSLiBELjwvYXV0aG9yPjxhdXRob3I+
VmlsYXJpbmhvLCBMLjwvYXV0aG9yPjxhdXRob3I+RCZhcG9zO0FsbWVpZGEsIFYuPC9hdXRob3I+
PGF1dGhvcj5NYXJ0w61uZXotUGFyZG8sIE0uPC9hdXRob3I+PGF1dGhvcj5QZcOxYS1RdWludGFu
YSwgTC48L2F1dGhvcj48YXV0aG9yPkRhbG1hdSwgSi48L2F1dGhvcj48YXV0aG9yPkJlcm5hbCwg
Si48L2F1dGhvcj48YXV0aG9yPkJyaWNlw7FvLCBJLjwvYXV0aG9yPjxhdXRob3I+Q291Y2UsIE0u
IEwuPC9hdXRob3I+PGF1dGhvcj5Sb2TDqXMsIE0uPC9hdXRob3I+PGF1dGhvcj5WaWxhc2VjYSwg
TS4gQS48L2F1dGhvcj48YXV0aG9yPkJhbGNlbGxzLCBTLjwvYXV0aG9yPjxhdXRob3I+R3JpbmJl
cmcsIEQuPC9hdXRob3I+PC9hdXRob3JzPjwvY29udHJpYnV0b3JzPjxlZGl0aW9uPjIwMDYvMDIv
MTU8L2VkaXRpb24+PGxhbmd1YWdlPmVuZzwvbGFuZ3VhZ2U+PGFkZGVkLWRhdGUgZm9ybWF0PSJ1
dGMiPjE1MjY1MDM1Mzg8L2FkZGVkLWRhdGU+PHJlZi10eXBlIG5hbWU9IkpvdXJuYWwgQXJ0aWNs
ZSI+MTc8L3JlZi10eXBlPjxkYXRlcz48eWVhcj4yMDA2PC95ZWFyPjwvZGF0ZXM+PHJlYy1udW1i
ZXI+Njg4PC9yZWMtbnVtYmVyPjxsYXN0LXVwZGF0ZWQtZGF0ZSBmb3JtYXQ9InV0YyI+MTUyNjUw
MzUzODwvbGFzdC11cGRhdGVkLWRhdGU+PGFjY2Vzc2lvbi1udW0+MTY0NzkzMTg8L2FjY2Vzc2lv
bi1udW0+PGVsZWN0cm9uaWMtcmVzb3VyY2UtbnVtPjEwLjEwMDcvczEwMDM4LTAwNi0wMzYyLTA8
L2VsZWN0cm9uaWMtcmVzb3VyY2UtbnVtPjx2b2x1bWU+NTE8L3ZvbHVtZT48L3JlY29yZD48L0Np
dGU+PC9FbmROb3RlPn=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01C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Thr434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luijtmans&lt;/Author&gt;&lt;Year&gt;1999&lt;/Year&gt;&lt;IDText&gt;The molecular basis of cystathionine beta-synthase deficiency in Dutch patients with homocystinuria: effect of CBS genotype on biochemical and clinical phenotype and on response to treatment&lt;/IDText&gt;&lt;DisplayText&gt;(Kluijtmans et al., 1999)&lt;/DisplayText&gt;&lt;record&gt;&lt;dates&gt;&lt;pub-dates&gt;&lt;date&gt;Jul&lt;/date&gt;&lt;/pub-dates&gt;&lt;year&gt;1999&lt;/year&gt;&lt;/dates&gt;&lt;keywords&gt;&lt;keyword&gt;Adolescent&lt;/keyword&gt;&lt;keyword&gt;Adult&lt;/keyword&gt;&lt;keyword&gt;Betaine&lt;/keyword&gt;&lt;keyword&gt;Child&lt;/keyword&gt;&lt;keyword&gt;Child, Preschool&lt;/keyword&gt;&lt;keyword&gt;Cystathionine beta-Synthase&lt;/keyword&gt;&lt;keyword&gt;Female&lt;/keyword&gt;&lt;keyword&gt;Fibroblasts&lt;/keyword&gt;&lt;keyword&gt;Folic Acid&lt;/keyword&gt;&lt;keyword&gt;Genotype&lt;/keyword&gt;&lt;keyword&gt;Homocystinuria&lt;/keyword&gt;&lt;keyword&gt;Humans&lt;/keyword&gt;&lt;keyword&gt;Male&lt;/keyword&gt;&lt;keyword&gt;Middle Aged&lt;/keyword&gt;&lt;keyword&gt;Mutation&lt;/keyword&gt;&lt;keyword&gt;Netherlands&lt;/keyword&gt;&lt;keyword&gt;Phenotype&lt;/keyword&gt;&lt;keyword&gt;Pyridoxine&lt;/keyword&gt;&lt;/keywords&gt;&lt;urls&gt;&lt;related-urls&gt;&lt;url&gt;https://www.ncbi.nlm.nih.gov/pubmed/10364517&lt;/url&gt;&lt;/related-urls&gt;&lt;/urls&gt;&lt;isbn&gt;0002-9297&lt;/isbn&gt;&lt;custom2&gt;PMC1378075&lt;/custom2&gt;&lt;titles&gt;&lt;title&gt;The molecular basis of cystathionine beta-synthase deficiency in Dutch patients with homocystinuria: effect of CBS genotype on biochemical and clinical phenotype and on response to treatment&lt;/title&gt;&lt;secondary-title&gt;Am J Hum Genet&lt;/secondary-title&gt;&lt;/titles&gt;&lt;pages&gt;59-67&lt;/pages&gt;&lt;number&gt;1&lt;/number&gt;&lt;contributors&gt;&lt;authors&gt;&lt;author&gt;Kluijtmans, L. A.&lt;/author&gt;&lt;author&gt;Boers, G. H.&lt;/author&gt;&lt;author&gt;Kraus, J. P.&lt;/author&gt;&lt;author&gt;van den Heuvel, L. P.&lt;/author&gt;&lt;author&gt;Cruysberg, J. R.&lt;/author&gt;&lt;author&gt;Trijbels, F. J.&lt;/author&gt;&lt;author&gt;Blom, H. J.&lt;/author&gt;&lt;/authors&gt;&lt;/contributors&gt;&lt;language&gt;eng&lt;/language&gt;&lt;added-date format="utc"&gt;1526505141&lt;/added-date&gt;&lt;ref-type name="Journal Article"&gt;17&lt;/ref-type&gt;&lt;rec-number&gt;699&lt;/rec-number&gt;&lt;last-updated-date format="utc"&gt;1526505141&lt;/last-updated-date&gt;&lt;accession-num&gt;10364517&lt;/accession-num&gt;&lt;electronic-resource-num&gt;10.1086/302439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The Netherlands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04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Ile435Th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Maclean et al., 200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795F67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n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>mark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21A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ys441T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RPr="00F558FE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30G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sp444Asn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SBMdWNjYTwvQXV0aG9yPjxZZWFyPjIwMDQ8L1llYXI+
PElEVGV4dD5DaGFyYWN0ZXJpemF0aW9uIG9mIGN5c3RhdGhpb25pbmUgYmV0YS1zeW50aGFzZSBn
ZW5lIG11dGF0aW9ucyBpbiBob21vY3lzdGludXJpYyBWZW5lenVlbGFuIHBhdGllbnRzOiBpZGVu
dGlmaWNhdGlvbiBvZiBvbmUgbm92ZWwgbXV0YXRpb24gaW4gZXhvbiA2PC9JRFRleHQ+PERpc3Bs
YXlUZXh0PihDb3phciBldCBhbC4sIDIwMTE7IERlIEx1Y2NhICZhbXA7IENhc2lxdWUsIDIwMDQ7
IEtsdWlqdG1hbnMgZXQgYWwuLCAxOTk5OyBMZWZhdWNoZXVyIGV0IGFsLiwgMjAwODsgTWFjbGVh
biBldCBhbC4sIDIwMDI7IE1vYXQgZXQgYWwuLCAyMDA0OyBVcnJlaXp0aSBldCBhbC4sIDIwMDYp
PC9EaXNwbGF5VGV4dD48cmVjb3JkPjxkYXRlcz48cHViLWRhdGVzPjxkYXRlPk1hcjwvZGF0ZT48
L3B1Yi1kYXRlcz48eWVhcj4yMDA0PC95ZWFyPjwvZGF0ZXM+PGtleXdvcmRzPjxrZXl3b3JkPkN5
c3RhdGhpb25pbmUgYmV0YS1TeW50aGFzZTwva2V5d29yZD48a2V5d29yZD5ETkEgTXV0YXRpb25h
bCBBbmFseXNpczwva2V5d29yZD48a2V5d29yZD5FeG9uczwva2V5d29yZD48a2V5d29yZD5GZW1h
bGU8L2tleXdvcmQ+PGtleXdvcmQ+R2Vub3R5cGU8L2tleXdvcmQ+PGtleXdvcmQ+SG9tb2N5c3Rp
bnVyaWE8L2tleXdvcmQ+PGtleXdvcmQ+SHVtYW5zPC9rZXl3b3JkPjxrZXl3b3JkPk1hbGU8L2tl
eXdvcmQ+PGtleXdvcmQ+TXV0YXRpb248L2tleXdvcmQ+PGtleXdvcmQ+UG9seW1vcnBoaXNtLCBT
aW5nbGUtU3RyYW5kZWQgQ29uZm9ybWF0aW9uYWw8L2tleXdvcmQ+PGtleXdvcmQ+VmVuZXp1ZWxh
PC9rZXl3b3JkPjwva2V5d29yZHM+PHVybHM+PHJlbGF0ZWQtdXJscz48dXJsPmh0dHBzOi8vd3d3
Lm5jYmkubmxtLm5paC5nb3YvcHVibWVkLzE0OTcyMzI3PC91cmw+PC9yZWxhdGVkLXVybHM+PC91
cmxzPjxpc2JuPjEwOTYtNzE5MjwvaXNibj48dGl0bGVzPjx0aXRsZT5DaGFyYWN0ZXJpemF0aW9u
IG9mIGN5c3RhdGhpb25pbmUgYmV0YS1zeW50aGFzZSBnZW5lIG11dGF0aW9ucyBpbiBob21vY3lz
dGludXJpYyBWZW5lenVlbGFuIHBhdGllbnRzOiBpZGVudGlmaWNhdGlvbiBvZiBvbmUgbm92ZWwg
bXV0YXRpb24gaW4gZXhvbiA2PC90aXRsZT48c2Vjb25kYXJ5LXRpdGxlPk1vbCBHZW5ldCBNZXRh
Yjwvc2Vjb25kYXJ5LXRpdGxlPjwvdGl0bGVzPjxwYWdlcz4yMDktMTU8L3BhZ2VzPjxudW1iZXI+
MzwvbnVtYmVyPjxjb250cmlidXRvcnM+PGF1dGhvcnM+PGF1dGhvcj5EZSBMdWNjYSwgTS48L2F1
dGhvcj48YXV0aG9yPkNhc2lxdWUsIEwuPC9hdXRob3I+PC9hdXRob3JzPjwvY29udHJpYnV0b3Jz
PjxsYW5ndWFnZT5lbmc8L2xhbmd1YWdlPjxhZGRlZC1kYXRlIGZvcm1hdD0idXRjIj4xNTI2NTAz
NjUzPC9hZGRlZC1kYXRlPjxyZWYtdHlwZSBuYW1lPSJKb3VybmFsIEFydGljbGUiPjE3PC9yZWYt
dHlwZT48cmVjLW51bWJlcj42ODk8L3JlYy1udW1iZXI+PGxhc3QtdXBkYXRlZC1kYXRlIGZvcm1h
dD0idXRjIj4xNTI2NTAzNjUzPC9sYXN0LXVwZGF0ZWQtZGF0ZT48YWNjZXNzaW9uLW51bT4xNDk3
MjMyNzwvYWNjZXNzaW9uLW51bT48ZWxlY3Ryb25pYy1yZXNvdXJjZS1udW0+MTAuMTAxNi9qLnlt
Z21lLjIwMDMuMTIuMDAzPC9lbGVjdHJvbmljLXJlc291cmNlLW51bT48dm9sdW1lPjgxPC92b2x1
bWU+PC9yZWNvcmQ+PC9DaXRlPjxDaXRlPjxBdXRob3I+TW9hdDwvQXV0aG9yPjxZZWFyPjIwMDQ8
L1llYXI+PElEVGV4dD5UaGUgbW9sZWN1bGFyIGJhc2lzIG9mIGN5c3RhdGhpb25pbmUgYmV0YS1z
eW50aGFzZSAoQ0JTKSBkZWZpY2llbmN5IGluIFVLIGFuZCBVUyBwYXRpZW50cyB3aXRoIGhvbW9j
eXN0aW51cmlhPC9JRFRleHQ+PHJlY29yZD48ZGF0ZXM+PHB1Yi1kYXRlcz48ZGF0ZT5GZWI8L2Rh
dGU+PC9wdWItZGF0ZXM+PHllYXI+MjAwNDwveWVhcj48L2RhdGVzPjxrZXl3b3Jkcz48a2V5d29y
ZD5Db2hvcnQgU3R1ZGllczwva2V5d29yZD48a2V5d29yZD5DeXN0YXRoaW9uaW5lIGJldGEtU3lu
dGhhc2U8L2tleXdvcmQ+PGtleXdvcmQ+R2VuZXRpYyBUZXN0aW5nPC9rZXl3b3JkPjxrZXl3b3Jk
PkhvbW9jeXN0aW51cmlhPC9rZXl3b3JkPjxrZXl3b3JkPkh1bWFuczwva2V5d29yZD48a2V5d29y
ZD5NdXRhdGlvbjwva2V5d29yZD48a2V5d29yZD5PbGlnb251Y2xlb3RpZGVzLCBBbnRpc2Vuc2U8
L2tleXdvcmQ+PGtleXdvcmQ+UG9seW1lcmFzZSBDaGFpbiBSZWFjdGlvbjwva2V5d29yZD48a2V5
d29yZD5Vbml0ZWQgS2luZ2RvbTwva2V5d29yZD48a2V5d29yZD5Vbml0ZWQgU3RhdGVzPC9rZXl3
b3JkPjwva2V5d29yZHM+PHVybHM+PHJlbGF0ZWQtdXJscz48dXJsPmh0dHBzOi8vd3d3Lm5jYmku
bmxtLm5paC5nb3YvcHVibWVkLzE0NzIyOTI3PC91cmw+PC9yZWxhdGVkLXVybHM+PC91cmxzPjxp
c2JuPjEwOTgtMTAwNDwvaXNibj48dGl0bGVzPjx0aXRsZT5UaGUgbW9sZWN1bGFyIGJhc2lzIG9m
IGN5c3RhdGhpb25pbmUgYmV0YS1zeW50aGFzZSAoQ0JTKSBkZWZpY2llbmN5IGluIFVLIGFuZCBV
UyBwYXRpZW50cyB3aXRoIGhvbW9jeXN0aW51cmlhPC90aXRsZT48c2Vjb25kYXJ5LXRpdGxlPkh1
bSBNdXRhdDwvc2Vjb25kYXJ5LXRpdGxlPjwvdGl0bGVzPjxwYWdlcz4yMDY8L3BhZ2VzPjxudW1i
ZXI+MjwvbnVtYmVyPjxjb250cmlidXRvcnM+PGF1dGhvcnM+PGF1dGhvcj5Nb2F0LCBTLiBKLjwv
YXV0aG9yPjxhdXRob3I+QmFvLCBMLjwvYXV0aG9yPjxhdXRob3I+Rm93bGVyLCBCLjwvYXV0aG9y
PjxhdXRob3I+Qm9uaGFtLCBKLiBSLjwvYXV0aG9yPjxhdXRob3I+V2FsdGVyLCBKLiBILjwvYXV0
aG9yPjxhdXRob3I+S3JhdXMsIEouIFAuPC9hdXRob3I+PC9hdXRob3JzPjwvY29udHJpYnV0b3Jz
PjxsYW5ndWFnZT5lbmc8L2xhbmd1YWdlPjxhZGRlZC1kYXRlIGZvcm1hdD0idXRjIj4xNTI2NTAz
Nzg5PC9hZGRlZC1kYXRlPjxyZWYtdHlwZSBuYW1lPSJKb3VybmFsIEFydGljbGUiPjE3PC9yZWYt
dHlwZT48cmVjLW51bWJlcj42OTE8L3JlYy1udW1iZXI+PGxhc3QtdXBkYXRlZC1kYXRlIGZvcm1h
dD0idXRjIj4xNTI2NTAzNzg5PC9sYXN0LXVwZGF0ZWQtZGF0ZT48YWNjZXNzaW9uLW51bT4xNDcy
MjkyNzwvYWNjZXNzaW9uLW51bT48ZWxlY3Ryb25pYy1yZXNvdXJjZS1udW0+MTAuMTAwMi9odW11
LjkyMTQ8L2VsZWN0cm9uaWMtcmVzb3VyY2UtbnVtPjx2b2x1bWU+MjM8L3ZvbHVtZT48L3JlY29y
ZD48L0NpdGU+PENpdGU+PEF1dGhvcj5Db3phcjwvQXV0aG9yPjxZZWFyPjIwMTE8L1llYXI+PElE
VGV4dD5JZGVudGlmaWNhdGlvbiBhbmQgZnVuY3Rpb25hbCBhbmFseXNlcyBvZiBDQlMgYWxsZWxl
cyBpbiBTcGFuaXNoIGFuZCBBcmdlbnRpbmlhbiBob21vY3lzdGludXJpYyBwYXRpZW50czwvSURU
ZXh0PjxyZWNvcmQ+PGRhdGVzPjxwdWItZGF0ZXM+PGRhdGU+SnVsPC9kYXRlPjwvcHViLWRhdGVz
Pjx5ZWFyPjIwMTE8L3llYXI+PC9kYXRlcz48a2V5d29yZHM+PGtleXdvcmQ+QWxsZWxlczwva2V5
d29yZD48a2V5d29yZD5BcmdlbnRpbmE8L2tleXdvcmQ+PGtleXdvcmQ+Q3lzdGF0aGlvbmluZSBi
ZXRhLVN5bnRoYXNlPC9rZXl3b3JkPjxrZXl3b3JkPkZlbWFsZTwva2V5d29yZD48a2V5d29yZD5G
cmFtZXNoaWZ0IE11dGF0aW9uPC9rZXl3b3JkPjxrZXl3b3JkPkdlbmUgRXhwcmVzc2lvbjwva2V5
d29yZD48a2V5d29yZD5Ib21vY3lzdGVpbmU8L2tleXdvcmQ+PGtleXdvcmQ+SG9tb2N5c3RpbnVy
aWE8L2tleXdvcmQ+PGtleXdvcmQ+SHVtYW5zPC9rZXl3b3JkPjxrZXl3b3JkPkludHJvbnM8L2tl
eXdvcmQ+PGtleXdvcmQ+TWFsZTwva2V5d29yZD48a2V5d29yZD5NdXRhZ2VuZXNpcywgU2l0ZS1E
aXJlY3RlZDwva2V5d29yZD48a2V5d29yZD5STkEgU3BsaWNlIFNpdGVzPC9rZXl3b3JkPjxrZXl3
b3JkPlNlcXVlbmNlIERlbGV0aW9uPC9rZXl3b3JkPjxrZXl3b3JkPlNwYWluPC9rZXl3b3JkPjxr
ZXl3b3JkPlN0cnVjdHVyZS1BY3Rpdml0eSBSZWxhdGlvbnNoaXA8L2tleXdvcmQ+PC9rZXl3b3Jk
cz48dXJscz48cmVsYXRlZC11cmxzPjx1cmw+aHR0cHM6Ly93d3cubmNiaS5ubG0ubmloLmdvdi9w
dWJtZWQvMjE1MjAzMzk8L3VybD48L3JlbGF0ZWQtdXJscz48L3VybHM+PGlzYm4+MTA5OC0xMDA0
PC9pc2JuPjx0aXRsZXM+PHRpdGxlPklkZW50aWZpY2F0aW9uIGFuZCBmdW5jdGlvbmFsIGFuYWx5
c2VzIG9mIENCUyBhbGxlbGVzIGluIFNwYW5pc2ggYW5kIEFyZ2VudGluaWFuIGhvbW9jeXN0aW51
cmljIHBhdGllbnRzPC90aXRsZT48c2Vjb25kYXJ5LXRpdGxlPkh1bSBNdXRhdDwvc2Vjb25kYXJ5
LXRpdGxlPjwvdGl0bGVzPjxwYWdlcz44MzUtNDI8L3BhZ2VzPjxudW1iZXI+NzwvbnVtYmVyPjxj
b250cmlidXRvcnM+PGF1dGhvcnM+PGF1dGhvcj5Db3phciwgTS48L2F1dGhvcj48YXV0aG9yPlVy
cmVpenRpLCBSLjwvYXV0aG9yPjxhdXRob3I+VmlsYXJpbmhvLCBMLjwvYXV0aG9yPjxhdXRob3I+
R3Jvc3NvLCBDLjwvYXV0aG9yPjxhdXRob3I+RG9kZWxzb24gZGUgS3JlbWVyLCBSLjwvYXV0aG9y
PjxhdXRob3I+QXN0ZWdnaWFubywgQy4gRy48L2F1dGhvcj48YXV0aG9yPkRhbG1hdSwgSi48L2F1
dGhvcj48YXV0aG9yPkdhcmPDrWEsIEEuIE0uPC9hdXRob3I+PGF1dGhvcj5WaWxhc2VjYSwgTS4g
QS48L2F1dGhvcj48YXV0aG9yPkdyaW5iZXJnLCBELjwvYXV0aG9yPjxhdXRob3I+QmFsY2VsbHMs
IFMuPC9hdXRob3I+PC9hdXRob3JzPjwvY29udHJpYnV0b3JzPjxlZGl0aW9uPjIwMTEvMDYvMDc8
L2VkaXRpb24+PGxhbmd1YWdlPmVuZzwvbGFuZ3VhZ2U+PGFkZGVkLWRhdGUgZm9ybWF0PSJ1dGMi
PjE1MjY1MDM5Nzc8L2FkZGVkLWRhdGU+PHJlZi10eXBlIG5hbWU9IkpvdXJuYWwgQXJ0aWNsZSI+
MTc8L3JlZi10eXBlPjxyZWMtbnVtYmVyPjY5MjwvcmVjLW51bWJlcj48bGFzdC11cGRhdGVkLWRh
dGUgZm9ybWF0PSJ1dGMiPjE1MjY1MDM5Nzc8L2xhc3QtdXBkYXRlZC1kYXRlPjxhY2Nlc3Npb24t
bnVtPjIxNTIwMzM5PC9hY2Nlc3Npb24tbnVtPjxlbGVjdHJvbmljLXJlc291cmNlLW51bT4xMC4x
MDAyL2h1bXUuMjE1MTQ8L2VsZWN0cm9uaWMtcmVzb3VyY2UtbnVtPjx2b2x1bWU+MzI8L3ZvbHVt
ZT48L3JlY29yZD48L0NpdGU+PENpdGU+PEF1dGhvcj5VcnJlaXp0aTwvQXV0aG9yPjxZZWFyPjIw
MDY8L1llYXI+PElEVGV4dD5UaGUgcC5UMTkxTSBtdXRhdGlvbiBvZiB0aGUgQ0JTIGdlbmUgaXMg
aGlnaGx5IHByZXZhbGVudCBhbW9uZyBob21vY3lzdGludXJpYyBwYXRpZW50cyBmcm9tIFNwYWlu
LCBQb3J0dWdhbCBhbmQgU291dGggQW1lcmljYTwvSURUZXh0PjxyZWNvcmQ+PGtleXdvcmRzPjxr
ZXl3b3JkPkFsbGVsZXM8L2tleXdvcmQ+PGtleXdvcmQ+Q2hpLVNxdWFyZSBEaXN0cmlidXRpb248
L2tleXdvcmQ+PGtleXdvcmQ+Q29sb21iaWE8L2tleXdvcmQ+PGtleXdvcmQ+Q3lzdGF0aGlvbmlu
ZSBiZXRhLVN5bnRoYXNlPC9rZXl3b3JkPjxrZXl3b3JkPkdlbmUgRnJlcXVlbmN5PC9rZXl3b3Jk
PjxrZXl3b3JkPkhhcGxvdHlwZXM8L2tleXdvcmQ+PGtleXdvcmQ+SG9tb2N5c3RpbnVyaWE8L2tl
eXdvcmQ+PGtleXdvcmQ+SHVtYW5zPC9rZXl3b3JkPjxrZXl3b3JkPkxpbmthZ2UgRGlzZXF1aWxp
YnJpdW08L2tleXdvcmQ+PGtleXdvcmQ+TXV0YXRpb248L2tleXdvcmQ+PGtleXdvcmQ+UGVkaWdy
ZWU8L2tleXdvcmQ+PGtleXdvcmQ+UG9ydHVnYWw8L2tleXdvcmQ+PGtleXdvcmQ+UHJldmFsZW5j
ZTwva2V5d29yZD48a2V5d29yZD5TcGFpbjwva2V5d29yZD48L2tleXdvcmRzPjx1cmxzPjxyZWxh
dGVkLXVybHM+PHVybD5odHRwczovL3d3dy5uY2JpLm5sbS5uaWguZ292L3B1Ym1lZC8xNjQ3OTMx
ODwvdXJsPjwvcmVsYXRlZC11cmxzPjwvdXJscz48aXNibj4xNDM0LTUxNjE8L2lzYm4+PHRpdGxl
cz48dGl0bGU+VGhlIHAuVDE5MU0gbXV0YXRpb24gb2YgdGhlIENCUyBnZW5lIGlzIGhpZ2hseSBw
cmV2YWxlbnQgYW1vbmcgaG9tb2N5c3RpbnVyaWMgcGF0aWVudHMgZnJvbSBTcGFpbiwgUG9ydHVn
YWwgYW5kIFNvdXRoIEFtZXJpY2E8L3RpdGxlPjxzZWNvbmRhcnktdGl0bGU+SiBIdW0gR2VuZXQ8
L3NlY29uZGFyeS10aXRsZT48L3RpdGxlcz48cGFnZXM+MzA1LTEzPC9wYWdlcz48bnVtYmVyPjQ8
L251bWJlcj48Y29udHJpYnV0b3JzPjxhdXRob3JzPjxhdXRob3I+VXJyZWl6dGksIFIuPC9hdXRo
b3I+PGF1dGhvcj5Bc3RlZ2dpYW5vLCBDLjwvYXV0aG9yPjxhdXRob3I+QmVybXVkZXosIE0uPC9h
dXRob3I+PGF1dGhvcj5Dw7NyZG9iYSwgQS48L2F1dGhvcj48YXV0aG9yPlN6bGFnbywgTS48L2F1
dGhvcj48YXV0aG9yPkdyb3NzbywgQy48L2F1dGhvcj48YXV0aG9yPmRlIEtyZW1lciwgUi4gRC48
L2F1dGhvcj48YXV0aG9yPlZpbGFyaW5obywgTC48L2F1dGhvcj48YXV0aG9yPkQmYXBvcztBbG1l
aWRhLCBWLjwvYXV0aG9yPjxhdXRob3I+TWFydMOtbmV6LVBhcmRvLCBNLjwvYXV0aG9yPjxhdXRo
b3I+UGXDsWEtUXVpbnRhbmEsIEwuPC9hdXRob3I+PGF1dGhvcj5EYWxtYXUsIEouPC9hdXRob3I+
PGF1dGhvcj5CZXJuYWwsIEouPC9hdXRob3I+PGF1dGhvcj5CcmljZcOxbywgSS48L2F1dGhvcj48
YXV0aG9yPkNvdWNlLCBNLiBMLjwvYXV0aG9yPjxhdXRob3I+Um9kw6lzLCBNLjwvYXV0aG9yPjxh
dXRob3I+VmlsYXNlY2EsIE0uIEEuPC9hdXRob3I+PGF1dGhvcj5CYWxjZWxscywgUy48L2F1dGhv
cj48YXV0aG9yPkdyaW5iZXJnLCBELjwvYXV0aG9yPjwvYXV0aG9ycz48L2NvbnRyaWJ1dG9ycz48
ZWRpdGlvbj4yMDA2LzAyLzE1PC9lZGl0aW9uPjxsYW5ndWFnZT5lbmc8L2xhbmd1YWdlPjxhZGRl
ZC1kYXRlIGZvcm1hdD0idXRjIj4xNTI2NTAzNTM4PC9hZGRlZC1kYXRlPjxyZWYtdHlwZSBuYW1l
PSJKb3VybmFsIEFydGljbGUiPjE3PC9yZWYtdHlwZT48ZGF0ZXM+PHllYXI+MjAwNjwveWVhcj48
L2RhdGVzPjxyZWMtbnVtYmVyPjY4ODwvcmVjLW51bWJlcj48bGFzdC11cGRhdGVkLWRhdGUgZm9y
bWF0PSJ1dGMiPjE1MjY1MDM1Mzg8L2xhc3QtdXBkYXRlZC1kYXRlPjxhY2Nlc3Npb24tbnVtPjE2
NDc5MzE4PC9hY2Nlc3Npb24tbnVtPjxlbGVjdHJvbmljLXJlc291cmNlLW51bT4xMC4xMDA3L3Mx
MDAzOC0wMDYtMDM2Mi0wPC9lbGVjdHJvbmljLXJlc291cmNlLW51bT48dm9sdW1lPjUxPC92b2x1
bWU+PC9yZWNvcmQ+PC9DaXRlPjxDaXRlPjxBdXRob3I+TGVmYXVjaGV1cjwvQXV0aG9yPjxZZWFy
PjIwMDg8L1llYXI+PElEVGV4dD5bU3Ryb2tlIGFuZCBpcmlkb2RvbmVzaXMgcmV2ZWFsaW5nIGEg
aG9tb2N5c3RpbnVyaWEgY2F1c2VkIGJ5IGEgY29tcG91bmQgaGV0ZXJvenlnb3VzIG11dGF0aW9u
IG9mIGN5c3RhdGhpb25pbmUgYmV0YS1zeW50aGFzZV08L0lEVGV4dD48cmVjb3JkPjxkYXRlcz48
cHViLWRhdGVzPjxkYXRlPjIwMDggQXVnLVNlcDwvZGF0ZT48L3B1Yi1kYXRlcz48eWVhcj4yMDA4
PC95ZWFyPjwvZGF0ZXM+PGtleXdvcmRzPjxrZXl3b3JkPkFkdWx0PC9rZXl3b3JkPjxrZXl3b3Jk
PkJyYWluPC9rZXl3b3JkPjxrZXl3b3JkPkJyYWluIElzY2hlbWlhPC9rZXl3b3JkPjxrZXl3b3Jk
PkZlbWFsZTwva2V5d29yZD48a2V5d29yZD5IZXRlcm96eWdvdGU8L2tleXdvcmQ+PGtleXdvcmQ+
SG9tb2N5c3RpbnVyaWE8L2tleXdvcmQ+PGtleXdvcmQ+SHVtYW5zPC9rZXl3b3JkPjxrZXl3b3Jk
PklyaXM8L2tleXdvcmQ+PGtleXdvcmQ+SXJpcyBEaXNlYXNlczwva2V5d29yZD48a2V5d29yZD5N
YWduZXRpYyBSZXNvbmFuY2UgSW1hZ2luZzwva2V5d29yZD48a2V5d29yZD5NdXRhdGlvbjwva2V5
d29yZD48a2V5d29yZD5TdHJva2U8L2tleXdvcmQ+PC9rZXl3b3Jkcz48dXJscz48cmVsYXRlZC11
cmxzPjx1cmw+aHR0cHM6Ly93d3cubmNiaS5ubG0ubmloLmdvdi9wdWJtZWQvMTg4MDUzMDU8L3Vy
bD48L3JlbGF0ZWQtdXJscz48L3VybHM+PGlzYm4+MDAzNS0zNzg3PC9pc2JuPjx0aXRsZXM+PHRp
dGxlPltTdHJva2UgYW5kIGlyaWRvZG9uZXNpcyByZXZlYWxpbmcgYSBob21vY3lzdGludXJpYSBj
YXVzZWQgYnkgYSBjb21wb3VuZCBoZXRlcm96eWdvdXMgbXV0YXRpb24gb2YgY3lzdGF0aGlvbmlu
ZSBiZXRhLXN5bnRoYXNlXTwvdGl0bGU+PHNlY29uZGFyeS10aXRsZT5SZXYgTmV1cm9sIChQYXJp
cyk8L3NlY29uZGFyeS10aXRsZT48L3RpdGxlcz48cGFnZXM+NzI4LTMyPC9wYWdlcz48bnVtYmVy
PjgtOTwvbnVtYmVyPjxjb250cmlidXRvcnM+PGF1dGhvcnM+PGF1dGhvcj5MZWZhdWNoZXVyLCBS
LjwvYXV0aG9yPjxhdXRob3I+VHJpcXVlbm90LUJhZ2FuLCBBLjwvYXV0aG9yPjxhdXRob3I+UXVp
bGxhcmQsIE0uPC9hdXRob3I+PGF1dGhvcj5HZW5ldm9pcywgTy48L2F1dGhvcj48YXV0aG9yPkhh
bm5lcXVpbiwgRC48L2F1dGhvcj48L2F1dGhvcnM+PC9jb250cmlidXRvcnM+PGVkaXRpb24+MjAw
OC8wNi8yNjwvZWRpdGlvbj48bGFuZ3VhZ2U+ZnJlPC9sYW5ndWFnZT48YWRkZWQtZGF0ZSBmb3Jt
YXQ9InV0YyI+MTUyNjUwNDUyMjwvYWRkZWQtZGF0ZT48cmVmLXR5cGUgbmFtZT0iSm91cm5hbCBB
cnRpY2xlIj4xNzwvcmVmLXR5cGU+PHJlYy1udW1iZXI+Njk2PC9yZWMtbnVtYmVyPjxsYXN0LXVw
ZGF0ZWQtZGF0ZSBmb3JtYXQ9InV0YyI+MTUyNjUwNDUyMjwvbGFzdC11cGRhdGVkLWRhdGU+PGFj
Y2Vzc2lvbi1udW0+MTg4MDUzMDU8L2FjY2Vzc2lvbi1udW0+PGVsZWN0cm9uaWMtcmVzb3VyY2Ut
bnVtPjEwLjEwMTYvai5uZXVyb2wuMjAwNy4xMi4wMDQ8L2VsZWN0cm9uaWMtcmVzb3VyY2UtbnVt
Pjx2b2x1bWU+MTY0PC92b2x1bWU+PC9yZWNvcmQ+PC9DaXRlPjxDaXRlPjxBdXRob3I+S2x1aWp0
bWFuczwvQXV0aG9yPjxZZWFyPjE5OTk8L1llYXI+PElEVGV4dD5UaGUgbW9sZWN1bGFyIGJhc2lz
IG9mIGN5c3RhdGhpb25pbmUgYmV0YS1zeW50aGFzZSBkZWZpY2llbmN5IGluIER1dGNoIHBhdGll
bnRzIHdpdGggaG9tb2N5c3RpbnVyaWE6IGVmZmVjdCBvZiBDQlMgZ2Vub3R5cGUgb24gYmlvY2hl
bWljYWwgYW5kIGNsaW5pY2FsIHBoZW5vdHlwZSBhbmQgb24gcmVzcG9uc2UgdG8gdHJlYXRtZW50
PC9JRFRleHQ+PHJlY29yZD48ZGF0ZXM+PHB1Yi1kYXRlcz48ZGF0ZT5KdWw8L2RhdGU+PC9wdWIt
ZGF0ZXM+PHllYXI+MTk5OTwveWVhcj48L2RhdGVzPjxrZXl3b3Jkcz48a2V5d29yZD5BZG9sZXNj
ZW50PC9rZXl3b3JkPjxrZXl3b3JkPkFkdWx0PC9rZXl3b3JkPjxrZXl3b3JkPkJldGFpbmU8L2tl
eXdvcmQ+PGtleXdvcmQ+Q2hpbGQ8L2tleXdvcmQ+PGtleXdvcmQ+Q2hpbGQsIFByZXNjaG9vbDwv
a2V5d29yZD48a2V5d29yZD5DeXN0YXRoaW9uaW5lIGJldGEtU3ludGhhc2U8L2tleXdvcmQ+PGtl
eXdvcmQ+RmVtYWxlPC9rZXl3b3JkPjxrZXl3b3JkPkZpYnJvYmxhc3RzPC9rZXl3b3JkPjxrZXl3
b3JkPkZvbGljIEFjaWQ8L2tleXdvcmQ+PGtleXdvcmQ+R2Vub3R5cGU8L2tleXdvcmQ+PGtleXdv
cmQ+SG9tb2N5c3RpbnVyaWE8L2tleXdvcmQ+PGtleXdvcmQ+SHVtYW5zPC9rZXl3b3JkPjxrZXl3
b3JkPk1hbGU8L2tleXdvcmQ+PGtleXdvcmQ+TWlkZGxlIEFnZWQ8L2tleXdvcmQ+PGtleXdvcmQ+
TXV0YXRpb248L2tleXdvcmQ+PGtleXdvcmQ+TmV0aGVybGFuZHM8L2tleXdvcmQ+PGtleXdvcmQ+
UGhlbm90eXBlPC9rZXl3b3JkPjxrZXl3b3JkPlB5cmlkb3hpbmU8L2tleXdvcmQ+PC9rZXl3b3Jk
cz48dXJscz48cmVsYXRlZC11cmxzPjx1cmw+aHR0cHM6Ly93d3cubmNiaS5ubG0ubmloLmdvdi9w
dWJtZWQvMTAzNjQ1MTc8L3VybD48L3JlbGF0ZWQtdXJscz48L3VybHM+PGlzYm4+MDAwMi05Mjk3
PC9pc2JuPjxjdXN0b20yPlBNQzEzNzgwNzU8L2N1c3RvbTI+PHRpdGxlcz48dGl0bGU+VGhlIG1v
bGVjdWxhciBiYXNpcyBvZiBjeXN0YXRoaW9uaW5lIGJldGEtc3ludGhhc2UgZGVmaWNpZW5jeSBp
biBEdXRjaCBwYXRpZW50cyB3aXRoIGhvbW9jeXN0aW51cmlhOiBlZmZlY3Qgb2YgQ0JTIGdlbm90
eXBlIG9uIGJpb2NoZW1pY2FsIGFuZCBjbGluaWNhbCBwaGVub3R5cGUgYW5kIG9uIHJlc3BvbnNl
IHRvIHRyZWF0bWVudDwvdGl0bGU+PHNlY29uZGFyeS10aXRsZT5BbSBKIEh1bSBHZW5ldDwvc2Vj
b25kYXJ5LXRpdGxlPjwvdGl0bGVzPjxwYWdlcz41OS02NzwvcGFnZXM+PG51bWJlcj4xPC9udW1i
ZXI+PGNvbnRyaWJ1dG9ycz48YXV0aG9ycz48YXV0aG9yPktsdWlqdG1hbnMsIEwuIEEuPC9hdXRo
b3I+PGF1dGhvcj5Cb2VycywgRy4gSC48L2F1dGhvcj48YXV0aG9yPktyYXVzLCBKLiBQLjwvYXV0
aG9yPjxhdXRob3I+dmFuIGRlbiBIZXV2ZWwsIEwuIFAuPC9hdXRob3I+PGF1dGhvcj5DcnV5c2Jl
cmcsIEouIFIuPC9hdXRob3I+PGF1dGhvcj5UcmlqYmVscywgRi4gSi48L2F1dGhvcj48YXV0aG9y
PkJsb20sIEguIEouPC9hdXRob3I+PC9hdXRob3JzPjwvY29udHJpYnV0b3JzPjxsYW5ndWFnZT5l
bmc8L2xhbmd1YWdlPjxhZGRlZC1kYXRlIGZvcm1hdD0idXRjIj4xNTI2NTA1MTQxPC9hZGRlZC1k
YXRlPjxyZWYtdHlwZSBuYW1lPSJKb3VybmFsIEFydGljbGUiPjE3PC9yZWYtdHlwZT48cmVjLW51
bWJlcj42OTk8L3JlYy1udW1iZXI+PGxhc3QtdXBkYXRlZC1kYXRlIGZvcm1hdD0idXRjIj4xNTI2
NTA1MTQxPC9sYXN0LXVwZGF0ZWQtZGF0ZT48YWNjZXNzaW9uLW51bT4xMDM2NDUxNzwvYWNjZXNz
aW9uLW51bT48ZWxlY3Ryb25pYy1yZXNvdXJjZS1udW0+MTAuMTA4Ni8zMDI0Mzk8L2VsZWN0cm9u
aWMtcmVzb3VyY2UtbnVtPjx2b2x1bWU+NjU8L3ZvbHVtZT48L3JlY29yZD48L0NpdGU+PENpdGU+
PEF1dGhvcj5NYWNsZWFuPC9BdXRob3I+PFllYXI+MjAwMjwvWWVhcj48SURUZXh0PkhpZ2ggaG9t
b2N5c3RlaW5lIGFuZCB0aHJvbWJvc2lzIHdpdGhvdXQgY29ubmVjdGl2ZSB0aXNzdWUgZGlzb3Jk
ZXJzIGFyZSBhc3NvY2lhdGVkIHdpdGggYSBub3ZlbCBjbGFzcyBvZiBjeXN0YXRoaW9uaW5lIGJl
dGEtc3ludGhhc2UgKENCUykgbXV0YXRpb25zPC9JRFRleHQ+PHJlY29yZD48ZGF0ZXM+PHB1Yi1k
YXRlcz48ZGF0ZT5KdW48L2RhdGU+PC9wdWItZGF0ZXM+PHllYXI+MjAwMjwveWVhcj48L2RhdGVz
PjxrZXl3b3Jkcz48a2V5d29yZD5BZHVsdDwva2V5d29yZD48a2V5d29yZD5BbmltYWxzPC9rZXl3
b3JkPjxrZXl3b3JkPkNlbGwgTGluZTwva2V5d29yZD48a2V5d29yZD5Db25uZWN0aXZlIFRpc3N1
ZTwva2V5d29yZD48a2V5d29yZD5DcmljZXRpbmFlPC9rZXl3b3JkPjxrZXl3b3JkPkNyaWNldHVs
dXM8L2tleXdvcmQ+PGtleXdvcmQ+Q3lzdGF0aGlvbmluZSBiZXRhLVN5bnRoYXNlPC9rZXl3b3Jk
PjxrZXl3b3JkPkROQSBNdXRhdGlvbmFsIEFuYWx5c2lzPC9rZXl3b3JkPjxrZXl3b3JkPkVuenlt
ZSBTdGFiaWxpdHk8L2tleXdvcmQ+PGtleXdvcmQ+RXNjaGVyaWNoaWEgY29saTwva2V5d29yZD48
a2V5d29yZD5GZW1hbGU8L2tleXdvcmQ+PGtleXdvcmQ+Rmlicm9ibGFzdHM8L2tleXdvcmQ+PGtl
eXdvcmQ+SG9tb2N5c3RlaW5lPC9rZXl3b3JkPjxrZXl3b3JkPkh1bWFuczwva2V5d29yZD48a2V5
d29yZD5NYWxlPC9rZXl3b3JkPjxrZXl3b3JkPk1pZGRsZSBBZ2VkPC9rZXl3b3JkPjxrZXl3b3Jk
Pk11dGF0aW9uLCBNaXNzZW5zZTwva2V5d29yZD48a2V5d29yZD5QaGVub3R5cGU8L2tleXdvcmQ+
PGtleXdvcmQ+Uy1BZGVub3N5bG1ldGhpb25pbmU8L2tleXdvcmQ+PGtleXdvcmQ+VGhyb21ib3Np
czwva2V5d29yZD48L2tleXdvcmRzPjx1cmxzPjxyZWxhdGVkLXVybHM+PHVybD5odHRwczovL3d3
dy5uY2JpLm5sbS5uaWguZ292L3B1Ym1lZC8xMjAwNzIyMTwvdXJsPjwvcmVsYXRlZC11cmxzPjwv
dXJscz48aXNibj4xMDk4LTEwMDQ8L2lzYm4+PHRpdGxlcz48dGl0bGU+SGlnaCBob21vY3lzdGVp
bmUgYW5kIHRocm9tYm9zaXMgd2l0aG91dCBjb25uZWN0aXZlIHRpc3N1ZSBkaXNvcmRlcnMgYXJl
IGFzc29jaWF0ZWQgd2l0aCBhIG5vdmVsIGNsYXNzIG9mIGN5c3RhdGhpb25pbmUgYmV0YS1zeW50
aGFzZSAoQ0JTKSBtdXRhdGlvbnM8L3RpdGxlPjxzZWNvbmRhcnktdGl0bGU+SHVtIE11dGF0PC9z
ZWNvbmRhcnktdGl0bGU+PC90aXRsZXM+PHBhZ2VzPjY0MS01NTwvcGFnZXM+PG51bWJlcj42PC9u
dW1iZXI+PGNvbnRyaWJ1dG9ycz48YXV0aG9ycz48YXV0aG9yPk1hY2xlYW4sIEsuIE4uPC9hdXRo
b3I+PGF1dGhvcj5HYXVzdGFkbmVzLCBNLjwvYXV0aG9yPjxhdXRob3I+T2xpdmVyaXVzb3bDoSwg
Si48L2F1dGhvcj48YXV0aG9yPkphbm9zw61rLCBNLjwvYXV0aG9yPjxhdXRob3I+S3JhdXMsIEUu
PC9hdXRob3I+PGF1dGhvcj5Lb3ppY2gsIFYuPC9hdXRob3I+PGF1dGhvcj5LZXJ5LCBWLjwvYXV0
aG9yPjxhdXRob3I+U2tvdmJ5LCBGLjwvYXV0aG9yPjxhdXRob3I+UsO8ZGlnZXIsIE4uPC9hdXRo
b3I+PGF1dGhvcj5JbmdlcnNsZXYsIEouPC9hdXRob3I+PGF1dGhvcj5TdGFibGVyLCBTLiBQLjwv
YXV0aG9yPjxhdXRob3I+QWxsZW4sIFIuIEguPC9hdXRob3I+PGF1dGhvcj5LcmF1cywgSi4gUC48
L2F1dGhvcj48L2F1dGhvcnM+PC9jb250cmlidXRvcnM+PGxhbmd1YWdlPmVuZzwvbGFuZ3VhZ2U+
PGFkZGVkLWRhdGUgZm9ybWF0PSJ1dGMiPjE1MjY1MDYyMTg8L2FkZGVkLWRhdGU+PHJlZi10eXBl
IG5hbWU9IkpvdXJuYWwgQXJ0aWNsZSI+MTc8L3JlZi10eXBlPjxyZWMtbnVtYmVyPjcwOTwvcmVj
LW51bWJlcj48bGFzdC11cGRhdGVkLWRhdGUgZm9ybWF0PSJ1dGMiPjE1MjY1MDYyMTg8L2xhc3Qt
dXBkYXRlZC1kYXRlPjxhY2Nlc3Npb24tbnVtPjEyMDA3MjIxPC9hY2Nlc3Npb24tbnVtPjxlbGVj
dHJvbmljLXJlc291cmNlLW51bT4xMC4xMDAyL2h1bXUuMTAwODk8L2VsZWN0cm9uaWMtcmVzb3Vy
Y2UtbnVtPjx2b2x1bWU+MTk8L3ZvbHVt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SBMdWNjYTwvQXV0aG9yPjxZZWFyPjIwMDQ8L1llYXI+
PElEVGV4dD5DaGFyYWN0ZXJpemF0aW9uIG9mIGN5c3RhdGhpb25pbmUgYmV0YS1zeW50aGFzZSBn
ZW5lIG11dGF0aW9ucyBpbiBob21vY3lzdGludXJpYyBWZW5lenVlbGFuIHBhdGllbnRzOiBpZGVu
dGlmaWNhdGlvbiBvZiBvbmUgbm92ZWwgbXV0YXRpb24gaW4gZXhvbiA2PC9JRFRleHQ+PERpc3Bs
YXlUZXh0PihDb3phciBldCBhbC4sIDIwMTE7IERlIEx1Y2NhICZhbXA7IENhc2lxdWUsIDIwMDQ7
IEtsdWlqdG1hbnMgZXQgYWwuLCAxOTk5OyBMZWZhdWNoZXVyIGV0IGFsLiwgMjAwODsgTWFjbGVh
biBldCBhbC4sIDIwMDI7IE1vYXQgZXQgYWwuLCAyMDA0OyBVcnJlaXp0aSBldCBhbC4sIDIwMDYp
PC9EaXNwbGF5VGV4dD48cmVjb3JkPjxkYXRlcz48cHViLWRhdGVzPjxkYXRlPk1hcjwvZGF0ZT48
L3B1Yi1kYXRlcz48eWVhcj4yMDA0PC95ZWFyPjwvZGF0ZXM+PGtleXdvcmRzPjxrZXl3b3JkPkN5
c3RhdGhpb25pbmUgYmV0YS1TeW50aGFzZTwva2V5d29yZD48a2V5d29yZD5ETkEgTXV0YXRpb25h
bCBBbmFseXNpczwva2V5d29yZD48a2V5d29yZD5FeG9uczwva2V5d29yZD48a2V5d29yZD5GZW1h
bGU8L2tleXdvcmQ+PGtleXdvcmQ+R2Vub3R5cGU8L2tleXdvcmQ+PGtleXdvcmQ+SG9tb2N5c3Rp
bnVyaWE8L2tleXdvcmQ+PGtleXdvcmQ+SHVtYW5zPC9rZXl3b3JkPjxrZXl3b3JkPk1hbGU8L2tl
eXdvcmQ+PGtleXdvcmQ+TXV0YXRpb248L2tleXdvcmQ+PGtleXdvcmQ+UG9seW1vcnBoaXNtLCBT
aW5nbGUtU3RyYW5kZWQgQ29uZm9ybWF0aW9uYWw8L2tleXdvcmQ+PGtleXdvcmQ+VmVuZXp1ZWxh
PC9rZXl3b3JkPjwva2V5d29yZHM+PHVybHM+PHJlbGF0ZWQtdXJscz48dXJsPmh0dHBzOi8vd3d3
Lm5jYmkubmxtLm5paC5nb3YvcHVibWVkLzE0OTcyMzI3PC91cmw+PC9yZWxhdGVkLXVybHM+PC91
cmxzPjxpc2JuPjEwOTYtNzE5MjwvaXNibj48dGl0bGVzPjx0aXRsZT5DaGFyYWN0ZXJpemF0aW9u
IG9mIGN5c3RhdGhpb25pbmUgYmV0YS1zeW50aGFzZSBnZW5lIG11dGF0aW9ucyBpbiBob21vY3lz
dGludXJpYyBWZW5lenVlbGFuIHBhdGllbnRzOiBpZGVudGlmaWNhdGlvbiBvZiBvbmUgbm92ZWwg
bXV0YXRpb24gaW4gZXhvbiA2PC90aXRsZT48c2Vjb25kYXJ5LXRpdGxlPk1vbCBHZW5ldCBNZXRh
Yjwvc2Vjb25kYXJ5LXRpdGxlPjwvdGl0bGVzPjxwYWdlcz4yMDktMTU8L3BhZ2VzPjxudW1iZXI+
MzwvbnVtYmVyPjxjb250cmlidXRvcnM+PGF1dGhvcnM+PGF1dGhvcj5EZSBMdWNjYSwgTS48L2F1
dGhvcj48YXV0aG9yPkNhc2lxdWUsIEwuPC9hdXRob3I+PC9hdXRob3JzPjwvY29udHJpYnV0b3Jz
PjxsYW5ndWFnZT5lbmc8L2xhbmd1YWdlPjxhZGRlZC1kYXRlIGZvcm1hdD0idXRjIj4xNTI2NTAz
NjUzPC9hZGRlZC1kYXRlPjxyZWYtdHlwZSBuYW1lPSJKb3VybmFsIEFydGljbGUiPjE3PC9yZWYt
dHlwZT48cmVjLW51bWJlcj42ODk8L3JlYy1udW1iZXI+PGxhc3QtdXBkYXRlZC1kYXRlIGZvcm1h
dD0idXRjIj4xNTI2NTAzNjUzPC9sYXN0LXVwZGF0ZWQtZGF0ZT48YWNjZXNzaW9uLW51bT4xNDk3
MjMyNzwvYWNjZXNzaW9uLW51bT48ZWxlY3Ryb25pYy1yZXNvdXJjZS1udW0+MTAuMTAxNi9qLnlt
Z21lLjIwMDMuMTIuMDAzPC9lbGVjdHJvbmljLXJlc291cmNlLW51bT48dm9sdW1lPjgxPC92b2x1
bWU+PC9yZWNvcmQ+PC9DaXRlPjxDaXRlPjxBdXRob3I+TW9hdDwvQXV0aG9yPjxZZWFyPjIwMDQ8
L1llYXI+PElEVGV4dD5UaGUgbW9sZWN1bGFyIGJhc2lzIG9mIGN5c3RhdGhpb25pbmUgYmV0YS1z
eW50aGFzZSAoQ0JTKSBkZWZpY2llbmN5IGluIFVLIGFuZCBVUyBwYXRpZW50cyB3aXRoIGhvbW9j
eXN0aW51cmlhPC9JRFRleHQ+PHJlY29yZD48ZGF0ZXM+PHB1Yi1kYXRlcz48ZGF0ZT5GZWI8L2Rh
dGU+PC9wdWItZGF0ZXM+PHllYXI+MjAwNDwveWVhcj48L2RhdGVzPjxrZXl3b3Jkcz48a2V5d29y
ZD5Db2hvcnQgU3R1ZGllczwva2V5d29yZD48a2V5d29yZD5DeXN0YXRoaW9uaW5lIGJldGEtU3lu
dGhhc2U8L2tleXdvcmQ+PGtleXdvcmQ+R2VuZXRpYyBUZXN0aW5nPC9rZXl3b3JkPjxrZXl3b3Jk
PkhvbW9jeXN0aW51cmlhPC9rZXl3b3JkPjxrZXl3b3JkPkh1bWFuczwva2V5d29yZD48a2V5d29y
ZD5NdXRhdGlvbjwva2V5d29yZD48a2V5d29yZD5PbGlnb251Y2xlb3RpZGVzLCBBbnRpc2Vuc2U8
L2tleXdvcmQ+PGtleXdvcmQ+UG9seW1lcmFzZSBDaGFpbiBSZWFjdGlvbjwva2V5d29yZD48a2V5
d29yZD5Vbml0ZWQgS2luZ2RvbTwva2V5d29yZD48a2V5d29yZD5Vbml0ZWQgU3RhdGVzPC9rZXl3
b3JkPjwva2V5d29yZHM+PHVybHM+PHJlbGF0ZWQtdXJscz48dXJsPmh0dHBzOi8vd3d3Lm5jYmku
bmxtLm5paC5nb3YvcHVibWVkLzE0NzIyOTI3PC91cmw+PC9yZWxhdGVkLXVybHM+PC91cmxzPjxp
c2JuPjEwOTgtMTAwNDwvaXNibj48dGl0bGVzPjx0aXRsZT5UaGUgbW9sZWN1bGFyIGJhc2lzIG9m
IGN5c3RhdGhpb25pbmUgYmV0YS1zeW50aGFzZSAoQ0JTKSBkZWZpY2llbmN5IGluIFVLIGFuZCBV
UyBwYXRpZW50cyB3aXRoIGhvbW9jeXN0aW51cmlhPC90aXRsZT48c2Vjb25kYXJ5LXRpdGxlPkh1
bSBNdXRhdDwvc2Vjb25kYXJ5LXRpdGxlPjwvdGl0bGVzPjxwYWdlcz4yMDY8L3BhZ2VzPjxudW1i
ZXI+MjwvbnVtYmVyPjxjb250cmlidXRvcnM+PGF1dGhvcnM+PGF1dGhvcj5Nb2F0LCBTLiBKLjwv
YXV0aG9yPjxhdXRob3I+QmFvLCBMLjwvYXV0aG9yPjxhdXRob3I+Rm93bGVyLCBCLjwvYXV0aG9y
PjxhdXRob3I+Qm9uaGFtLCBKLiBSLjwvYXV0aG9yPjxhdXRob3I+V2FsdGVyLCBKLiBILjwvYXV0
aG9yPjxhdXRob3I+S3JhdXMsIEouIFAuPC9hdXRob3I+PC9hdXRob3JzPjwvY29udHJpYnV0b3Jz
PjxsYW5ndWFnZT5lbmc8L2xhbmd1YWdlPjxhZGRlZC1kYXRlIGZvcm1hdD0idXRjIj4xNTI2NTAz
Nzg5PC9hZGRlZC1kYXRlPjxyZWYtdHlwZSBuYW1lPSJKb3VybmFsIEFydGljbGUiPjE3PC9yZWYt
dHlwZT48cmVjLW51bWJlcj42OTE8L3JlYy1udW1iZXI+PGxhc3QtdXBkYXRlZC1kYXRlIGZvcm1h
dD0idXRjIj4xNTI2NTAzNzg5PC9sYXN0LXVwZGF0ZWQtZGF0ZT48YWNjZXNzaW9uLW51bT4xNDcy
MjkyNzwvYWNjZXNzaW9uLW51bT48ZWxlY3Ryb25pYy1yZXNvdXJjZS1udW0+MTAuMTAwMi9odW11
LjkyMTQ8L2VsZWN0cm9uaWMtcmVzb3VyY2UtbnVtPjx2b2x1bWU+MjM8L3ZvbHVtZT48L3JlY29y
ZD48L0NpdGU+PENpdGU+PEF1dGhvcj5Db3phcjwvQXV0aG9yPjxZZWFyPjIwMTE8L1llYXI+PElE
VGV4dD5JZGVudGlmaWNhdGlvbiBhbmQgZnVuY3Rpb25hbCBhbmFseXNlcyBvZiBDQlMgYWxsZWxl
cyBpbiBTcGFuaXNoIGFuZCBBcmdlbnRpbmlhbiBob21vY3lzdGludXJpYyBwYXRpZW50czwvSURU
ZXh0PjxyZWNvcmQ+PGRhdGVzPjxwdWItZGF0ZXM+PGRhdGU+SnVsPC9kYXRlPjwvcHViLWRhdGVz
Pjx5ZWFyPjIwMTE8L3llYXI+PC9kYXRlcz48a2V5d29yZHM+PGtleXdvcmQ+QWxsZWxlczwva2V5
d29yZD48a2V5d29yZD5BcmdlbnRpbmE8L2tleXdvcmQ+PGtleXdvcmQ+Q3lzdGF0aGlvbmluZSBi
ZXRhLVN5bnRoYXNlPC9rZXl3b3JkPjxrZXl3b3JkPkZlbWFsZTwva2V5d29yZD48a2V5d29yZD5G
cmFtZXNoaWZ0IE11dGF0aW9uPC9rZXl3b3JkPjxrZXl3b3JkPkdlbmUgRXhwcmVzc2lvbjwva2V5
d29yZD48a2V5d29yZD5Ib21vY3lzdGVpbmU8L2tleXdvcmQ+PGtleXdvcmQ+SG9tb2N5c3RpbnVy
aWE8L2tleXdvcmQ+PGtleXdvcmQ+SHVtYW5zPC9rZXl3b3JkPjxrZXl3b3JkPkludHJvbnM8L2tl
eXdvcmQ+PGtleXdvcmQ+TWFsZTwva2V5d29yZD48a2V5d29yZD5NdXRhZ2VuZXNpcywgU2l0ZS1E
aXJlY3RlZDwva2V5d29yZD48a2V5d29yZD5STkEgU3BsaWNlIFNpdGVzPC9rZXl3b3JkPjxrZXl3
b3JkPlNlcXVlbmNlIERlbGV0aW9uPC9rZXl3b3JkPjxrZXl3b3JkPlNwYWluPC9rZXl3b3JkPjxr
ZXl3b3JkPlN0cnVjdHVyZS1BY3Rpdml0eSBSZWxhdGlvbnNoaXA8L2tleXdvcmQ+PC9rZXl3b3Jk
cz48dXJscz48cmVsYXRlZC11cmxzPjx1cmw+aHR0cHM6Ly93d3cubmNiaS5ubG0ubmloLmdvdi9w
dWJtZWQvMjE1MjAzMzk8L3VybD48L3JlbGF0ZWQtdXJscz48L3VybHM+PGlzYm4+MTA5OC0xMDA0
PC9pc2JuPjx0aXRsZXM+PHRpdGxlPklkZW50aWZpY2F0aW9uIGFuZCBmdW5jdGlvbmFsIGFuYWx5
c2VzIG9mIENCUyBhbGxlbGVzIGluIFNwYW5pc2ggYW5kIEFyZ2VudGluaWFuIGhvbW9jeXN0aW51
cmljIHBhdGllbnRzPC90aXRsZT48c2Vjb25kYXJ5LXRpdGxlPkh1bSBNdXRhdDwvc2Vjb25kYXJ5
LXRpdGxlPjwvdGl0bGVzPjxwYWdlcz44MzUtNDI8L3BhZ2VzPjxudW1iZXI+NzwvbnVtYmVyPjxj
b250cmlidXRvcnM+PGF1dGhvcnM+PGF1dGhvcj5Db3phciwgTS48L2F1dGhvcj48YXV0aG9yPlVy
cmVpenRpLCBSLjwvYXV0aG9yPjxhdXRob3I+VmlsYXJpbmhvLCBMLjwvYXV0aG9yPjxhdXRob3I+
R3Jvc3NvLCBDLjwvYXV0aG9yPjxhdXRob3I+RG9kZWxzb24gZGUgS3JlbWVyLCBSLjwvYXV0aG9y
PjxhdXRob3I+QXN0ZWdnaWFubywgQy4gRy48L2F1dGhvcj48YXV0aG9yPkRhbG1hdSwgSi48L2F1
dGhvcj48YXV0aG9yPkdhcmPDrWEsIEEuIE0uPC9hdXRob3I+PGF1dGhvcj5WaWxhc2VjYSwgTS4g
QS48L2F1dGhvcj48YXV0aG9yPkdyaW5iZXJnLCBELjwvYXV0aG9yPjxhdXRob3I+QmFsY2VsbHMs
IFMuPC9hdXRob3I+PC9hdXRob3JzPjwvY29udHJpYnV0b3JzPjxlZGl0aW9uPjIwMTEvMDYvMDc8
L2VkaXRpb24+PGxhbmd1YWdlPmVuZzwvbGFuZ3VhZ2U+PGFkZGVkLWRhdGUgZm9ybWF0PSJ1dGMi
PjE1MjY1MDM5Nzc8L2FkZGVkLWRhdGU+PHJlZi10eXBlIG5hbWU9IkpvdXJuYWwgQXJ0aWNsZSI+
MTc8L3JlZi10eXBlPjxyZWMtbnVtYmVyPjY5MjwvcmVjLW51bWJlcj48bGFzdC11cGRhdGVkLWRh
dGUgZm9ybWF0PSJ1dGMiPjE1MjY1MDM5Nzc8L2xhc3QtdXBkYXRlZC1kYXRlPjxhY2Nlc3Npb24t
bnVtPjIxNTIwMzM5PC9hY2Nlc3Npb24tbnVtPjxlbGVjdHJvbmljLXJlc291cmNlLW51bT4xMC4x
MDAyL2h1bXUuMjE1MTQ8L2VsZWN0cm9uaWMtcmVzb3VyY2UtbnVtPjx2b2x1bWU+MzI8L3ZvbHVt
ZT48L3JlY29yZD48L0NpdGU+PENpdGU+PEF1dGhvcj5VcnJlaXp0aTwvQXV0aG9yPjxZZWFyPjIw
MDY8L1llYXI+PElEVGV4dD5UaGUgcC5UMTkxTSBtdXRhdGlvbiBvZiB0aGUgQ0JTIGdlbmUgaXMg
aGlnaGx5IHByZXZhbGVudCBhbW9uZyBob21vY3lzdGludXJpYyBwYXRpZW50cyBmcm9tIFNwYWlu
LCBQb3J0dWdhbCBhbmQgU291dGggQW1lcmljYTwvSURUZXh0PjxyZWNvcmQ+PGtleXdvcmRzPjxr
ZXl3b3JkPkFsbGVsZXM8L2tleXdvcmQ+PGtleXdvcmQ+Q2hpLVNxdWFyZSBEaXN0cmlidXRpb248
L2tleXdvcmQ+PGtleXdvcmQ+Q29sb21iaWE8L2tleXdvcmQ+PGtleXdvcmQ+Q3lzdGF0aGlvbmlu
ZSBiZXRhLVN5bnRoYXNlPC9rZXl3b3JkPjxrZXl3b3JkPkdlbmUgRnJlcXVlbmN5PC9rZXl3b3Jk
PjxrZXl3b3JkPkhhcGxvdHlwZXM8L2tleXdvcmQ+PGtleXdvcmQ+SG9tb2N5c3RpbnVyaWE8L2tl
eXdvcmQ+PGtleXdvcmQ+SHVtYW5zPC9rZXl3b3JkPjxrZXl3b3JkPkxpbmthZ2UgRGlzZXF1aWxp
YnJpdW08L2tleXdvcmQ+PGtleXdvcmQ+TXV0YXRpb248L2tleXdvcmQ+PGtleXdvcmQ+UGVkaWdy
ZWU8L2tleXdvcmQ+PGtleXdvcmQ+UG9ydHVnYWw8L2tleXdvcmQ+PGtleXdvcmQ+UHJldmFsZW5j
ZTwva2V5d29yZD48a2V5d29yZD5TcGFpbjwva2V5d29yZD48L2tleXdvcmRzPjx1cmxzPjxyZWxh
dGVkLXVybHM+PHVybD5odHRwczovL3d3dy5uY2JpLm5sbS5uaWguZ292L3B1Ym1lZC8xNjQ3OTMx
ODwvdXJsPjwvcmVsYXRlZC11cmxzPjwvdXJscz48aXNibj4xNDM0LTUxNjE8L2lzYm4+PHRpdGxl
cz48dGl0bGU+VGhlIHAuVDE5MU0gbXV0YXRpb24gb2YgdGhlIENCUyBnZW5lIGlzIGhpZ2hseSBw
cmV2YWxlbnQgYW1vbmcgaG9tb2N5c3RpbnVyaWMgcGF0aWVudHMgZnJvbSBTcGFpbiwgUG9ydHVn
YWwgYW5kIFNvdXRoIEFtZXJpY2E8L3RpdGxlPjxzZWNvbmRhcnktdGl0bGU+SiBIdW0gR2VuZXQ8
L3NlY29uZGFyeS10aXRsZT48L3RpdGxlcz48cGFnZXM+MzA1LTEzPC9wYWdlcz48bnVtYmVyPjQ8
L251bWJlcj48Y29udHJpYnV0b3JzPjxhdXRob3JzPjxhdXRob3I+VXJyZWl6dGksIFIuPC9hdXRo
b3I+PGF1dGhvcj5Bc3RlZ2dpYW5vLCBDLjwvYXV0aG9yPjxhdXRob3I+QmVybXVkZXosIE0uPC9h
dXRob3I+PGF1dGhvcj5Dw7NyZG9iYSwgQS48L2F1dGhvcj48YXV0aG9yPlN6bGFnbywgTS48L2F1
dGhvcj48YXV0aG9yPkdyb3NzbywgQy48L2F1dGhvcj48YXV0aG9yPmRlIEtyZW1lciwgUi4gRC48
L2F1dGhvcj48YXV0aG9yPlZpbGFyaW5obywgTC48L2F1dGhvcj48YXV0aG9yPkQmYXBvcztBbG1l
aWRhLCBWLjwvYXV0aG9yPjxhdXRob3I+TWFydMOtbmV6LVBhcmRvLCBNLjwvYXV0aG9yPjxhdXRo
b3I+UGXDsWEtUXVpbnRhbmEsIEwuPC9hdXRob3I+PGF1dGhvcj5EYWxtYXUsIEouPC9hdXRob3I+
PGF1dGhvcj5CZXJuYWwsIEouPC9hdXRob3I+PGF1dGhvcj5CcmljZcOxbywgSS48L2F1dGhvcj48
YXV0aG9yPkNvdWNlLCBNLiBMLjwvYXV0aG9yPjxhdXRob3I+Um9kw6lzLCBNLjwvYXV0aG9yPjxh
dXRob3I+VmlsYXNlY2EsIE0uIEEuPC9hdXRob3I+PGF1dGhvcj5CYWxjZWxscywgUy48L2F1dGhv
cj48YXV0aG9yPkdyaW5iZXJnLCBELjwvYXV0aG9yPjwvYXV0aG9ycz48L2NvbnRyaWJ1dG9ycz48
ZWRpdGlvbj4yMDA2LzAyLzE1PC9lZGl0aW9uPjxsYW5ndWFnZT5lbmc8L2xhbmd1YWdlPjxhZGRl
ZC1kYXRlIGZvcm1hdD0idXRjIj4xNTI2NTAzNTM4PC9hZGRlZC1kYXRlPjxyZWYtdHlwZSBuYW1l
PSJKb3VybmFsIEFydGljbGUiPjE3PC9yZWYtdHlwZT48ZGF0ZXM+PHllYXI+MjAwNjwveWVhcj48
L2RhdGVzPjxyZWMtbnVtYmVyPjY4ODwvcmVjLW51bWJlcj48bGFzdC11cGRhdGVkLWRhdGUgZm9y
bWF0PSJ1dGMiPjE1MjY1MDM1Mzg8L2xhc3QtdXBkYXRlZC1kYXRlPjxhY2Nlc3Npb24tbnVtPjE2
NDc5MzE4PC9hY2Nlc3Npb24tbnVtPjxlbGVjdHJvbmljLXJlc291cmNlLW51bT4xMC4xMDA3L3Mx
MDAzOC0wMDYtMDM2Mi0wPC9lbGVjdHJvbmljLXJlc291cmNlLW51bT48dm9sdW1lPjUxPC92b2x1
bWU+PC9yZWNvcmQ+PC9DaXRlPjxDaXRlPjxBdXRob3I+TGVmYXVjaGV1cjwvQXV0aG9yPjxZZWFy
PjIwMDg8L1llYXI+PElEVGV4dD5bU3Ryb2tlIGFuZCBpcmlkb2RvbmVzaXMgcmV2ZWFsaW5nIGEg
aG9tb2N5c3RpbnVyaWEgY2F1c2VkIGJ5IGEgY29tcG91bmQgaGV0ZXJvenlnb3VzIG11dGF0aW9u
IG9mIGN5c3RhdGhpb25pbmUgYmV0YS1zeW50aGFzZV08L0lEVGV4dD48cmVjb3JkPjxkYXRlcz48
cHViLWRhdGVzPjxkYXRlPjIwMDggQXVnLVNlcDwvZGF0ZT48L3B1Yi1kYXRlcz48eWVhcj4yMDA4
PC95ZWFyPjwvZGF0ZXM+PGtleXdvcmRzPjxrZXl3b3JkPkFkdWx0PC9rZXl3b3JkPjxrZXl3b3Jk
PkJyYWluPC9rZXl3b3JkPjxrZXl3b3JkPkJyYWluIElzY2hlbWlhPC9rZXl3b3JkPjxrZXl3b3Jk
PkZlbWFsZTwva2V5d29yZD48a2V5d29yZD5IZXRlcm96eWdvdGU8L2tleXdvcmQ+PGtleXdvcmQ+
SG9tb2N5c3RpbnVyaWE8L2tleXdvcmQ+PGtleXdvcmQ+SHVtYW5zPC9rZXl3b3JkPjxrZXl3b3Jk
PklyaXM8L2tleXdvcmQ+PGtleXdvcmQ+SXJpcyBEaXNlYXNlczwva2V5d29yZD48a2V5d29yZD5N
YWduZXRpYyBSZXNvbmFuY2UgSW1hZ2luZzwva2V5d29yZD48a2V5d29yZD5NdXRhdGlvbjwva2V5
d29yZD48a2V5d29yZD5TdHJva2U8L2tleXdvcmQ+PC9rZXl3b3Jkcz48dXJscz48cmVsYXRlZC11
cmxzPjx1cmw+aHR0cHM6Ly93d3cubmNiaS5ubG0ubmloLmdvdi9wdWJtZWQvMTg4MDUzMDU8L3Vy
bD48L3JlbGF0ZWQtdXJscz48L3VybHM+PGlzYm4+MDAzNS0zNzg3PC9pc2JuPjx0aXRsZXM+PHRp
dGxlPltTdHJva2UgYW5kIGlyaWRvZG9uZXNpcyByZXZlYWxpbmcgYSBob21vY3lzdGludXJpYSBj
YXVzZWQgYnkgYSBjb21wb3VuZCBoZXRlcm96eWdvdXMgbXV0YXRpb24gb2YgY3lzdGF0aGlvbmlu
ZSBiZXRhLXN5bnRoYXNlXTwvdGl0bGU+PHNlY29uZGFyeS10aXRsZT5SZXYgTmV1cm9sIChQYXJp
cyk8L3NlY29uZGFyeS10aXRsZT48L3RpdGxlcz48cGFnZXM+NzI4LTMyPC9wYWdlcz48bnVtYmVy
PjgtOTwvbnVtYmVyPjxjb250cmlidXRvcnM+PGF1dGhvcnM+PGF1dGhvcj5MZWZhdWNoZXVyLCBS
LjwvYXV0aG9yPjxhdXRob3I+VHJpcXVlbm90LUJhZ2FuLCBBLjwvYXV0aG9yPjxhdXRob3I+UXVp
bGxhcmQsIE0uPC9hdXRob3I+PGF1dGhvcj5HZW5ldm9pcywgTy48L2F1dGhvcj48YXV0aG9yPkhh
bm5lcXVpbiwgRC48L2F1dGhvcj48L2F1dGhvcnM+PC9jb250cmlidXRvcnM+PGVkaXRpb24+MjAw
OC8wNi8yNjwvZWRpdGlvbj48bGFuZ3VhZ2U+ZnJlPC9sYW5ndWFnZT48YWRkZWQtZGF0ZSBmb3Jt
YXQ9InV0YyI+MTUyNjUwNDUyMjwvYWRkZWQtZGF0ZT48cmVmLXR5cGUgbmFtZT0iSm91cm5hbCBB
cnRpY2xlIj4xNzwvcmVmLXR5cGU+PHJlYy1udW1iZXI+Njk2PC9yZWMtbnVtYmVyPjxsYXN0LXVw
ZGF0ZWQtZGF0ZSBmb3JtYXQ9InV0YyI+MTUyNjUwNDUyMjwvbGFzdC11cGRhdGVkLWRhdGU+PGFj
Y2Vzc2lvbi1udW0+MTg4MDUzMDU8L2FjY2Vzc2lvbi1udW0+PGVsZWN0cm9uaWMtcmVzb3VyY2Ut
bnVtPjEwLjEwMTYvai5uZXVyb2wuMjAwNy4xMi4wMDQ8L2VsZWN0cm9uaWMtcmVzb3VyY2UtbnVt
Pjx2b2x1bWU+MTY0PC92b2x1bWU+PC9yZWNvcmQ+PC9DaXRlPjxDaXRlPjxBdXRob3I+S2x1aWp0
bWFuczwvQXV0aG9yPjxZZWFyPjE5OTk8L1llYXI+PElEVGV4dD5UaGUgbW9sZWN1bGFyIGJhc2lz
IG9mIGN5c3RhdGhpb25pbmUgYmV0YS1zeW50aGFzZSBkZWZpY2llbmN5IGluIER1dGNoIHBhdGll
bnRzIHdpdGggaG9tb2N5c3RpbnVyaWE6IGVmZmVjdCBvZiBDQlMgZ2Vub3R5cGUgb24gYmlvY2hl
bWljYWwgYW5kIGNsaW5pY2FsIHBoZW5vdHlwZSBhbmQgb24gcmVzcG9uc2UgdG8gdHJlYXRtZW50
PC9JRFRleHQ+PHJlY29yZD48ZGF0ZXM+PHB1Yi1kYXRlcz48ZGF0ZT5KdWw8L2RhdGU+PC9wdWIt
ZGF0ZXM+PHllYXI+MTk5OTwveWVhcj48L2RhdGVzPjxrZXl3b3Jkcz48a2V5d29yZD5BZG9sZXNj
ZW50PC9rZXl3b3JkPjxrZXl3b3JkPkFkdWx0PC9rZXl3b3JkPjxrZXl3b3JkPkJldGFpbmU8L2tl
eXdvcmQ+PGtleXdvcmQ+Q2hpbGQ8L2tleXdvcmQ+PGtleXdvcmQ+Q2hpbGQsIFByZXNjaG9vbDwv
a2V5d29yZD48a2V5d29yZD5DeXN0YXRoaW9uaW5lIGJldGEtU3ludGhhc2U8L2tleXdvcmQ+PGtl
eXdvcmQ+RmVtYWxlPC9rZXl3b3JkPjxrZXl3b3JkPkZpYnJvYmxhc3RzPC9rZXl3b3JkPjxrZXl3
b3JkPkZvbGljIEFjaWQ8L2tleXdvcmQ+PGtleXdvcmQ+R2Vub3R5cGU8L2tleXdvcmQ+PGtleXdv
cmQ+SG9tb2N5c3RpbnVyaWE8L2tleXdvcmQ+PGtleXdvcmQ+SHVtYW5zPC9rZXl3b3JkPjxrZXl3
b3JkPk1hbGU8L2tleXdvcmQ+PGtleXdvcmQ+TWlkZGxlIEFnZWQ8L2tleXdvcmQ+PGtleXdvcmQ+
TXV0YXRpb248L2tleXdvcmQ+PGtleXdvcmQ+TmV0aGVybGFuZHM8L2tleXdvcmQ+PGtleXdvcmQ+
UGhlbm90eXBlPC9rZXl3b3JkPjxrZXl3b3JkPlB5cmlkb3hpbmU8L2tleXdvcmQ+PC9rZXl3b3Jk
cz48dXJscz48cmVsYXRlZC11cmxzPjx1cmw+aHR0cHM6Ly93d3cubmNiaS5ubG0ubmloLmdvdi9w
dWJtZWQvMTAzNjQ1MTc8L3VybD48L3JlbGF0ZWQtdXJscz48L3VybHM+PGlzYm4+MDAwMi05Mjk3
PC9pc2JuPjxjdXN0b20yPlBNQzEzNzgwNzU8L2N1c3RvbTI+PHRpdGxlcz48dGl0bGU+VGhlIG1v
bGVjdWxhciBiYXNpcyBvZiBjeXN0YXRoaW9uaW5lIGJldGEtc3ludGhhc2UgZGVmaWNpZW5jeSBp
biBEdXRjaCBwYXRpZW50cyB3aXRoIGhvbW9jeXN0aW51cmlhOiBlZmZlY3Qgb2YgQ0JTIGdlbm90
eXBlIG9uIGJpb2NoZW1pY2FsIGFuZCBjbGluaWNhbCBwaGVub3R5cGUgYW5kIG9uIHJlc3BvbnNl
IHRvIHRyZWF0bWVudDwvdGl0bGU+PHNlY29uZGFyeS10aXRsZT5BbSBKIEh1bSBHZW5ldDwvc2Vj
b25kYXJ5LXRpdGxlPjwvdGl0bGVzPjxwYWdlcz41OS02NzwvcGFnZXM+PG51bWJlcj4xPC9udW1i
ZXI+PGNvbnRyaWJ1dG9ycz48YXV0aG9ycz48YXV0aG9yPktsdWlqdG1hbnMsIEwuIEEuPC9hdXRo
b3I+PGF1dGhvcj5Cb2VycywgRy4gSC48L2F1dGhvcj48YXV0aG9yPktyYXVzLCBKLiBQLjwvYXV0
aG9yPjxhdXRob3I+dmFuIGRlbiBIZXV2ZWwsIEwuIFAuPC9hdXRob3I+PGF1dGhvcj5DcnV5c2Jl
cmcsIEouIFIuPC9hdXRob3I+PGF1dGhvcj5UcmlqYmVscywgRi4gSi48L2F1dGhvcj48YXV0aG9y
PkJsb20sIEguIEouPC9hdXRob3I+PC9hdXRob3JzPjwvY29udHJpYnV0b3JzPjxsYW5ndWFnZT5l
bmc8L2xhbmd1YWdlPjxhZGRlZC1kYXRlIGZvcm1hdD0idXRjIj4xNTI2NTA1MTQxPC9hZGRlZC1k
YXRlPjxyZWYtdHlwZSBuYW1lPSJKb3VybmFsIEFydGljbGUiPjE3PC9yZWYtdHlwZT48cmVjLW51
bWJlcj42OTk8L3JlYy1udW1iZXI+PGxhc3QtdXBkYXRlZC1kYXRlIGZvcm1hdD0idXRjIj4xNTI2
NTA1MTQxPC9sYXN0LXVwZGF0ZWQtZGF0ZT48YWNjZXNzaW9uLW51bT4xMDM2NDUxNzwvYWNjZXNz
aW9uLW51bT48ZWxlY3Ryb25pYy1yZXNvdXJjZS1udW0+MTAuMTA4Ni8zMDI0Mzk8L2VsZWN0cm9u
aWMtcmVzb3VyY2UtbnVtPjx2b2x1bWU+NjU8L3ZvbHVtZT48L3JlY29yZD48L0NpdGU+PENpdGU+
PEF1dGhvcj5NYWNsZWFuPC9BdXRob3I+PFllYXI+MjAwMjwvWWVhcj48SURUZXh0PkhpZ2ggaG9t
b2N5c3RlaW5lIGFuZCB0aHJvbWJvc2lzIHdpdGhvdXQgY29ubmVjdGl2ZSB0aXNzdWUgZGlzb3Jk
ZXJzIGFyZSBhc3NvY2lhdGVkIHdpdGggYSBub3ZlbCBjbGFzcyBvZiBjeXN0YXRoaW9uaW5lIGJl
dGEtc3ludGhhc2UgKENCUykgbXV0YXRpb25zPC9JRFRleHQ+PHJlY29yZD48ZGF0ZXM+PHB1Yi1k
YXRlcz48ZGF0ZT5KdW48L2RhdGU+PC9wdWItZGF0ZXM+PHllYXI+MjAwMjwveWVhcj48L2RhdGVz
PjxrZXl3b3Jkcz48a2V5d29yZD5BZHVsdDwva2V5d29yZD48a2V5d29yZD5BbmltYWxzPC9rZXl3
b3JkPjxrZXl3b3JkPkNlbGwgTGluZTwva2V5d29yZD48a2V5d29yZD5Db25uZWN0aXZlIFRpc3N1
ZTwva2V5d29yZD48a2V5d29yZD5DcmljZXRpbmFlPC9rZXl3b3JkPjxrZXl3b3JkPkNyaWNldHVs
dXM8L2tleXdvcmQ+PGtleXdvcmQ+Q3lzdGF0aGlvbmluZSBiZXRhLVN5bnRoYXNlPC9rZXl3b3Jk
PjxrZXl3b3JkPkROQSBNdXRhdGlvbmFsIEFuYWx5c2lzPC9rZXl3b3JkPjxrZXl3b3JkPkVuenlt
ZSBTdGFiaWxpdHk8L2tleXdvcmQ+PGtleXdvcmQ+RXNjaGVyaWNoaWEgY29saTwva2V5d29yZD48
a2V5d29yZD5GZW1hbGU8L2tleXdvcmQ+PGtleXdvcmQ+Rmlicm9ibGFzdHM8L2tleXdvcmQ+PGtl
eXdvcmQ+SG9tb2N5c3RlaW5lPC9rZXl3b3JkPjxrZXl3b3JkPkh1bWFuczwva2V5d29yZD48a2V5
d29yZD5NYWxlPC9rZXl3b3JkPjxrZXl3b3JkPk1pZGRsZSBBZ2VkPC9rZXl3b3JkPjxrZXl3b3Jk
Pk11dGF0aW9uLCBNaXNzZW5zZTwva2V5d29yZD48a2V5d29yZD5QaGVub3R5cGU8L2tleXdvcmQ+
PGtleXdvcmQ+Uy1BZGVub3N5bG1ldGhpb25pbmU8L2tleXdvcmQ+PGtleXdvcmQ+VGhyb21ib3Np
czwva2V5d29yZD48L2tleXdvcmRzPjx1cmxzPjxyZWxhdGVkLXVybHM+PHVybD5odHRwczovL3d3
dy5uY2JpLm5sbS5uaWguZ292L3B1Ym1lZC8xMjAwNzIyMTwvdXJsPjwvcmVsYXRlZC11cmxzPjwv
dXJscz48aXNibj4xMDk4LTEwMDQ8L2lzYm4+PHRpdGxlcz48dGl0bGU+SGlnaCBob21vY3lzdGVp
bmUgYW5kIHRocm9tYm9zaXMgd2l0aG91dCBjb25uZWN0aXZlIHRpc3N1ZSBkaXNvcmRlcnMgYXJl
IGFzc29jaWF0ZWQgd2l0aCBhIG5vdmVsIGNsYXNzIG9mIGN5c3RhdGhpb25pbmUgYmV0YS1zeW50
aGFzZSAoQ0JTKSBtdXRhdGlvbnM8L3RpdGxlPjxzZWNvbmRhcnktdGl0bGU+SHVtIE11dGF0PC9z
ZWNvbmRhcnktdGl0bGU+PC90aXRsZXM+PHBhZ2VzPjY0MS01NTwvcGFnZXM+PG51bWJlcj42PC9u
dW1iZXI+PGNvbnRyaWJ1dG9ycz48YXV0aG9ycz48YXV0aG9yPk1hY2xlYW4sIEsuIE4uPC9hdXRo
b3I+PGF1dGhvcj5HYXVzdGFkbmVzLCBNLjwvYXV0aG9yPjxhdXRob3I+T2xpdmVyaXVzb3bDoSwg
Si48L2F1dGhvcj48YXV0aG9yPkphbm9zw61rLCBNLjwvYXV0aG9yPjxhdXRob3I+S3JhdXMsIEUu
PC9hdXRob3I+PGF1dGhvcj5Lb3ppY2gsIFYuPC9hdXRob3I+PGF1dGhvcj5LZXJ5LCBWLjwvYXV0
aG9yPjxhdXRob3I+U2tvdmJ5LCBGLjwvYXV0aG9yPjxhdXRob3I+UsO8ZGlnZXIsIE4uPC9hdXRo
b3I+PGF1dGhvcj5JbmdlcnNsZXYsIEouPC9hdXRob3I+PGF1dGhvcj5TdGFibGVyLCBTLiBQLjwv
YXV0aG9yPjxhdXRob3I+QWxsZW4sIFIuIEguPC9hdXRob3I+PGF1dGhvcj5LcmF1cywgSi4gUC48
L2F1dGhvcj48L2F1dGhvcnM+PC9jb250cmlidXRvcnM+PGxhbmd1YWdlPmVuZzwvbGFuZ3VhZ2U+
PGFkZGVkLWRhdGUgZm9ybWF0PSJ1dGMiPjE1MjY1MDYyMTg8L2FkZGVkLWRhdGU+PHJlZi10eXBl
IG5hbWU9IkpvdXJuYWwgQXJ0aWNsZSI+MTc8L3JlZi10eXBlPjxyZWMtbnVtYmVyPjcwOTwvcmVj
LW51bWJlcj48bGFzdC11cGRhdGVkLWRhdGUgZm9ybWF0PSJ1dGMiPjE1MjY1MDYyMTg8L2xhc3Qt
dXBkYXRlZC1kYXRlPjxhY2Nlc3Npb24tbnVtPjEyMDA3MjIxPC9hY2Nlc3Npb24tbnVtPjxlbGVj
dHJvbmljLXJlc291cmNlLW51bT4xMC4xMDAyL2h1bXUuMTAwODk8L2VsZWN0cm9uaWMtcmVzb3Vy
Y2UtbnVtPjx2b2x1bWU+MTk8L3ZvbHVt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zar et al., 2011; De Lucca &amp; Casique, 2004; Kluijtmans et al., 1999; Lefaucheur et al., 2008; Maclean et al., 2002; Moat et al., 2004; Urreizti et al., 2006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795F67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n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>mark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France;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ain;  The Netherlands;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SA;</w:t>
            </w:r>
            <w:r w:rsidR="00DF1741"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F1741">
              <w:rPr>
                <w:rFonts w:ascii="Times New Roman" w:hAnsi="Times New Roman"/>
                <w:sz w:val="20"/>
                <w:szCs w:val="20"/>
                <w:lang w:val="en-US"/>
              </w:rPr>
              <w:t>Venezuel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30G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sp444Ty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36G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Ala446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zar&lt;/Author&gt;&lt;Year&gt;2011&lt;/Year&gt;&lt;IDText&gt;Identification and functional analyses of CBS alleles in Spanish and Argentinian homocystinuric patients&lt;/IDText&gt;&lt;DisplayText&gt;(Cozar et al., 2011)&lt;/DisplayText&gt;&lt;record&gt;&lt;dates&gt;&lt;pub-dates&gt;&lt;date&gt;Jul&lt;/date&gt;&lt;/pub-dates&gt;&lt;year&gt;2011&lt;/year&gt;&lt;/dates&gt;&lt;keywords&gt;&lt;keyword&gt;Alleles&lt;/keyword&gt;&lt;keyword&gt;Argentina&lt;/keyword&gt;&lt;keyword&gt;Cystathionine beta-Synthase&lt;/keyword&gt;&lt;keyword&gt;Female&lt;/keyword&gt;&lt;keyword&gt;Frameshift Mutation&lt;/keyword&gt;&lt;keyword&gt;Gene Expression&lt;/keyword&gt;&lt;keyword&gt;Homocysteine&lt;/keyword&gt;&lt;keyword&gt;Homocystinuria&lt;/keyword&gt;&lt;keyword&gt;Humans&lt;/keyword&gt;&lt;keyword&gt;Introns&lt;/keyword&gt;&lt;keyword&gt;Male&lt;/keyword&gt;&lt;keyword&gt;Mutagenesis, Site-Directed&lt;/keyword&gt;&lt;keyword&gt;RNA Splice Sites&lt;/keyword&gt;&lt;keyword&gt;Sequence Deletion&lt;/keyword&gt;&lt;keyword&gt;Spain&lt;/keyword&gt;&lt;keyword&gt;Structure-Activity Relationship&lt;/keyword&gt;&lt;/keywords&gt;&lt;urls&gt;&lt;related-urls&gt;&lt;url&gt;https://www.ncbi.nlm.nih.gov/pubmed/21520339&lt;/url&gt;&lt;/related-urls&gt;&lt;/urls&gt;&lt;isbn&gt;1098-1004&lt;/isbn&gt;&lt;titles&gt;&lt;title&gt;Identification and functional analyses of CBS alleles in Spanish and Argentinian homocystinuric patients&lt;/title&gt;&lt;secondary-title&gt;Hum Mutat&lt;/secondary-title&gt;&lt;/titles&gt;&lt;pages&gt;835-42&lt;/pages&gt;&lt;number&gt;7&lt;/number&gt;&lt;contributors&gt;&lt;authors&gt;&lt;author&gt;Cozar, M.&lt;/author&gt;&lt;author&gt;Urreizti, R.&lt;/author&gt;&lt;author&gt;Vilarinho, L.&lt;/author&gt;&lt;author&gt;Grosso, C.&lt;/author&gt;&lt;author&gt;Dodelson de Kremer, R.&lt;/author&gt;&lt;author&gt;Asteggiano, C. G.&lt;/author&gt;&lt;author&gt;Dalmau, J.&lt;/author&gt;&lt;author&gt;García, A. M.&lt;/author&gt;&lt;author&gt;Vilaseca, M. A.&lt;/author&gt;&lt;author&gt;Grinberg, D.&lt;/author&gt;&lt;author&gt;Balcells, S.&lt;/author&gt;&lt;/authors&gt;&lt;/contributors&gt;&lt;edition&gt;2011/06/07&lt;/edition&gt;&lt;language&gt;eng&lt;/language&gt;&lt;added-date format="utc"&gt;1526503977&lt;/added-date&gt;&lt;ref-type name="Journal Article"&gt;17&lt;/ref-type&gt;&lt;rec-number&gt;692&lt;/rec-number&gt;&lt;last-updated-date format="utc"&gt;1526503977&lt;/last-updated-date&gt;&lt;accession-num&gt;21520339&lt;/accession-num&gt;&lt;electronic-resource-num&gt;10.1002/humu.21514&lt;/electronic-resource-num&gt;&lt;volume&gt;3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Cozar et al., 2011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Argentina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67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eu456Pro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Myk8L0Rpc3BsYXlUZXh0PjxyZWNvcmQ+PGRhdGVzPjxwdWItZGF0
ZXM+PGRhdGU+SnVsPC9kYXRlPjwvcHViLWRhdGVzPjx5ZWFyPjIwMDM8L3llYXI+PC9kYXRlcz48
a2V5d29yZHM+PGtleXdvcmQ+QWRvbGVzY2VudDwva2V5d29yZD48a2V5d29yZD5BZHVsdDwva2V5
d29yZD48a2V5d29yZD5BbWlubyBBY2lkIFNlcXVlbmNlPC9rZXl3b3JkPjxrZXl3b3JkPkFtaW5v
IEFjaWQgU3Vic3RpdHV0aW9uPC9rZXl3b3JkPjxrZXl3b3JkPkFuaW1hbHM8L2tleXdvcmQ+PGtl
eXdvcmQ+Q2hpbGQ8L2tleXdvcmQ+PGtleXdvcmQ+Q2hpbGQsIFByZXNjaG9vbDwva2V5d29yZD48
a2V5d29yZD5DeXN0YXRoaW9uaW5lIGJldGEtU3ludGhhc2U8L2tleXdvcmQ+PGtleXdvcmQ+RmVt
YWxlPC9rZXl3b3JkPjxrZXl3b3JkPkdlbm90eXBlPC9rZXl3b3JkPjxrZXl3b3JkPkdseWNpbmU8
L2tleXdvcmQ+PGtleXdvcmQ+SG9tb2N5c3RpbnVyaWE8L2tleXdvcmQ+PGtleXdvcmQ+SHVtYW5z
PC9rZXl3b3JkPjxrZXl3b3JkPkluZmFudDwva2V5d29yZD48a2V5d29yZD5Jc29sZXVjaW5lPC9r
ZXl3b3JkPjxrZXl3b3JkPk1hbGU8L2tleXdvcmQ+PGtleXdvcmQ+TWV0aGlvbmluZTwva2V5d29y
ZD48a2V5d29yZD5NaWRkbGUgQWdlZDwva2V5d29yZD48a2V5d29yZD5Nb2xlY3VsYXIgU2VxdWVu
Y2UgRGF0YTwva2V5d29yZD48a2V5d29yZD5QaGVub3R5cGU8L2tleXdvcmQ+PGtleXdvcmQ+UG9y
dHVnYWw8L2tleXdvcmQ+PGtleXdvcmQ+UHJldmFsZW5jZTwva2V5d29yZD48a2V5d29yZD5TZXJp
bmU8L2tleXdvcmQ+PGtleXdvcmQ+U3BhaW48L2tleXdvcmQ+PGtleXdvcmQ+VGhyZW9uaW5lPC9r
ZXl3b3JkPjwva2V5d29yZHM+PHVybHM+PHJlbGF0ZWQtdXJscz48dXJsPmh0dHBzOi8vd3d3Lm5j
YmkubmxtLm5paC5nb3YvcHVibWVkLzEyODE1NjAyPC91cmw+PC9yZWxhdGVkLXVybHM+PC91cmxz
Pjxpc2JuPjEwOTgtMTAwNDwvaXNibj48dGl0bGVzPjx0aXRsZT5TcGVjdHJ1bSBvZiBDQlMgbXV0
YXRpb25zIGluIDE2IGhvbW9jeXN0aW51cmljIHBhdGllbnRzIGZyb20gdGhlIEliZXJpYW4gUGVu
aW5zdWxhOiBoaWdoIHByZXZhbGVuY2Ugb2YgVDE5MU0gYW5kIGFic2VuY2Ugb2YgSTI3OFQgb3Ig
RzMwN1M8L3RpdGxlPjxzZWNvbmRhcnktdGl0bGU+SHVtIE11dGF0PC9zZWNvbmRhcnktdGl0bGU+
PC90aXRsZXM+PHBhZ2VzPjEwMzwvcGFnZXM+PG51bWJlcj4xPC9udW1iZXI+PGNvbnRyaWJ1dG9y
cz48YXV0aG9ycz48YXV0aG9yPlVycmVpenRpLCBSLjwvYXV0aG9yPjxhdXRob3I+QmFsY2VsbHMs
IFMuPC9hdXRob3I+PGF1dGhvcj5Sb2TDqXMsIE0uPC9hdXRob3I+PGF1dGhvcj5WaWxhcmluaG8s
IEwuPC9hdXRob3I+PGF1dGhvcj5CYWxkZWxsb3UsIEEuPC9hdXRob3I+PGF1dGhvcj5Db3VjZSwg
TS4gTC48L2F1dGhvcj48YXV0aG9yPk11w7FveiwgQy48L2F1dGhvcj48YXV0aG9yPkNhbXBpc3Rv
bCwgSi48L2F1dGhvcj48YXV0aG9yPlBpbnTDsywgWC48L2F1dGhvcj48YXV0aG9yPlZpbGFzZWNh
LCBNLiBBLjwvYXV0aG9yPjxhdXRob3I+R3JpbmJlcmcsIEQuPC9hdXRob3I+PC9hdXRob3JzPjwv
Y29udHJpYnV0b3JzPjxsYW5ndWFnZT5lbmc8L2xhbmd1YWdlPjxhZGRlZC1kYXRlIGZvcm1hdD0i
dXRjIj4xNDk2ODc5MzM0PC9hZGRlZC1kYXRlPjxyZWYtdHlwZSBuYW1lPSJKb3VybmFsIEFydGlj
bGUiPjE3PC9yZWYtdHlwZT48cmVjLW51bWJlcj41Mjk8L3JlYy1udW1iZXI+PGxhc3QtdXBkYXRl
ZC1kYXRlIGZvcm1hdD0idXRjIj4xNDk2ODc5MzM0PC9sYXN0LXVwZGF0ZWQtZGF0ZT48YWNjZXNz
aW9uLW51bT4xMjgxNTYwMjwvYWNjZXNzaW9uLW51bT48ZWxlY3Ryb25pYy1yZXNvdXJjZS1udW0+
MTAuMTAwMi9odW11LjkxNTM8L2VsZWN0cm9uaWMtcmVzb3VyY2UtbnVtPjx2b2x1bWU+MjI8L3Zv
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VcnJlaXp0aTwvQXV0aG9yPjxZZWFyPjIwMDM8L1llYXI+
PElEVGV4dD5TcGVjdHJ1bSBvZiBDQlMgbXV0YXRpb25zIGluIDE2IGhvbW9jeXN0aW51cmljIHBh
dGllbnRzIGZyb20gdGhlIEliZXJpYW4gUGVuaW5zdWxhOiBoaWdoIHByZXZhbGVuY2Ugb2YgVDE5
MU0gYW5kIGFic2VuY2Ugb2YgSTI3OFQgb3IgRzMwN1M8L0lEVGV4dD48RGlzcGxheVRleHQ+KFVy
cmVpenRpIGV0IGFsLiwgMjAwMyk8L0Rpc3BsYXlUZXh0PjxyZWNvcmQ+PGRhdGVzPjxwdWItZGF0
ZXM+PGRhdGU+SnVsPC9kYXRlPjwvcHViLWRhdGVzPjx5ZWFyPjIwMDM8L3llYXI+PC9kYXRlcz48
a2V5d29yZHM+PGtleXdvcmQ+QWRvbGVzY2VudDwva2V5d29yZD48a2V5d29yZD5BZHVsdDwva2V5
d29yZD48a2V5d29yZD5BbWlubyBBY2lkIFNlcXVlbmNlPC9rZXl3b3JkPjxrZXl3b3JkPkFtaW5v
IEFjaWQgU3Vic3RpdHV0aW9uPC9rZXl3b3JkPjxrZXl3b3JkPkFuaW1hbHM8L2tleXdvcmQ+PGtl
eXdvcmQ+Q2hpbGQ8L2tleXdvcmQ+PGtleXdvcmQ+Q2hpbGQsIFByZXNjaG9vbDwva2V5d29yZD48
a2V5d29yZD5DeXN0YXRoaW9uaW5lIGJldGEtU3ludGhhc2U8L2tleXdvcmQ+PGtleXdvcmQ+RmVt
YWxlPC9rZXl3b3JkPjxrZXl3b3JkPkdlbm90eXBlPC9rZXl3b3JkPjxrZXl3b3JkPkdseWNpbmU8
L2tleXdvcmQ+PGtleXdvcmQ+SG9tb2N5c3RpbnVyaWE8L2tleXdvcmQ+PGtleXdvcmQ+SHVtYW5z
PC9rZXl3b3JkPjxrZXl3b3JkPkluZmFudDwva2V5d29yZD48a2V5d29yZD5Jc29sZXVjaW5lPC9r
ZXl3b3JkPjxrZXl3b3JkPk1hbGU8L2tleXdvcmQ+PGtleXdvcmQ+TWV0aGlvbmluZTwva2V5d29y
ZD48a2V5d29yZD5NaWRkbGUgQWdlZDwva2V5d29yZD48a2V5d29yZD5Nb2xlY3VsYXIgU2VxdWVu
Y2UgRGF0YTwva2V5d29yZD48a2V5d29yZD5QaGVub3R5cGU8L2tleXdvcmQ+PGtleXdvcmQ+UG9y
dHVnYWw8L2tleXdvcmQ+PGtleXdvcmQ+UHJldmFsZW5jZTwva2V5d29yZD48a2V5d29yZD5TZXJp
bmU8L2tleXdvcmQ+PGtleXdvcmQ+U3BhaW48L2tleXdvcmQ+PGtleXdvcmQ+VGhyZW9uaW5lPC9r
ZXl3b3JkPjwva2V5d29yZHM+PHVybHM+PHJlbGF0ZWQtdXJscz48dXJsPmh0dHBzOi8vd3d3Lm5j
YmkubmxtLm5paC5nb3YvcHVibWVkLzEyODE1NjAyPC91cmw+PC9yZWxhdGVkLXVybHM+PC91cmxz
Pjxpc2JuPjEwOTgtMTAwNDwvaXNibj48dGl0bGVzPjx0aXRsZT5TcGVjdHJ1bSBvZiBDQlMgbXV0
YXRpb25zIGluIDE2IGhvbW9jeXN0aW51cmljIHBhdGllbnRzIGZyb20gdGhlIEliZXJpYW4gUGVu
aW5zdWxhOiBoaWdoIHByZXZhbGVuY2Ugb2YgVDE5MU0gYW5kIGFic2VuY2Ugb2YgSTI3OFQgb3Ig
RzMwN1M8L3RpdGxlPjxzZWNvbmRhcnktdGl0bGU+SHVtIE11dGF0PC9zZWNvbmRhcnktdGl0bGU+
PC90aXRsZXM+PHBhZ2VzPjEwMzwvcGFnZXM+PG51bWJlcj4xPC9udW1iZXI+PGNvbnRyaWJ1dG9y
cz48YXV0aG9ycz48YXV0aG9yPlVycmVpenRpLCBSLjwvYXV0aG9yPjxhdXRob3I+QmFsY2VsbHMs
IFMuPC9hdXRob3I+PGF1dGhvcj5Sb2TDqXMsIE0uPC9hdXRob3I+PGF1dGhvcj5WaWxhcmluaG8s
IEwuPC9hdXRob3I+PGF1dGhvcj5CYWxkZWxsb3UsIEEuPC9hdXRob3I+PGF1dGhvcj5Db3VjZSwg
TS4gTC48L2F1dGhvcj48YXV0aG9yPk11w7FveiwgQy48L2F1dGhvcj48YXV0aG9yPkNhbXBpc3Rv
bCwgSi48L2F1dGhvcj48YXV0aG9yPlBpbnTDsywgWC48L2F1dGhvcj48YXV0aG9yPlZpbGFzZWNh
LCBNLiBBLjwvYXV0aG9yPjxhdXRob3I+R3JpbmJlcmcsIEQuPC9hdXRob3I+PC9hdXRob3JzPjwv
Y29udHJpYnV0b3JzPjxsYW5ndWFnZT5lbmc8L2xhbmd1YWdlPjxhZGRlZC1kYXRlIGZvcm1hdD0i
dXRjIj4xNDk2ODc5MzM0PC9hZGRlZC1kYXRlPjxyZWYtdHlwZSBuYW1lPSJKb3VybmFsIEFydGlj
bGUiPjE3PC9yZWYtdHlwZT48cmVjLW51bWJlcj41Mjk8L3JlYy1udW1iZXI+PGxhc3QtdXBkYXRl
ZC1kYXRlIGZvcm1hdD0idXRjIj4xNDk2ODc5MzM0PC9sYXN0LXVwZGF0ZWQtZGF0ZT48YWNjZXNz
aW9uLW51bT4xMjgxNTYwMjwvYWNjZXNzaW9uLW51bT48ZWxlY3Ryb25pYy1yZXNvdXJjZS1udW0+
MTAuMTAwMi9odW11LjkxNTM8L2VsZWN0cm9uaWMtcmVzb3VyY2UtbnVtPjx2b2x1bWU+MjI8L3Zv
bHVtZT48L3JlY29yZD48L0NpdGU+PC9FbmROb3RlPgB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Urreizti et al., 2003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4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471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Arg491C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luijtmans&lt;/Author&gt;&lt;Year&gt;1999&lt;/Year&gt;&lt;IDText&gt;The molecular basis of cystathionine beta-synthase deficiency in Dutch patients with homocystinuria: effect of CBS genotype on biochemical and clinical phenotype and on response to treatment&lt;/IDText&gt;&lt;DisplayText&gt;(Kluijtmans et al., 1999)&lt;/DisplayText&gt;&lt;record&gt;&lt;dates&gt;&lt;pub-dates&gt;&lt;date&gt;Jul&lt;/date&gt;&lt;/pub-dates&gt;&lt;year&gt;1999&lt;/year&gt;&lt;/dates&gt;&lt;keywords&gt;&lt;keyword&gt;Adolescent&lt;/keyword&gt;&lt;keyword&gt;Adult&lt;/keyword&gt;&lt;keyword&gt;Betaine&lt;/keyword&gt;&lt;keyword&gt;Child&lt;/keyword&gt;&lt;keyword&gt;Child, Preschool&lt;/keyword&gt;&lt;keyword&gt;Cystathionine beta-Synthase&lt;/keyword&gt;&lt;keyword&gt;Female&lt;/keyword&gt;&lt;keyword&gt;Fibroblasts&lt;/keyword&gt;&lt;keyword&gt;Folic Acid&lt;/keyword&gt;&lt;keyword&gt;Genotype&lt;/keyword&gt;&lt;keyword&gt;Homocystinuria&lt;/keyword&gt;&lt;keyword&gt;Humans&lt;/keyword&gt;&lt;keyword&gt;Male&lt;/keyword&gt;&lt;keyword&gt;Middle Aged&lt;/keyword&gt;&lt;keyword&gt;Mutation&lt;/keyword&gt;&lt;keyword&gt;Netherlands&lt;/keyword&gt;&lt;keyword&gt;Phenotype&lt;/keyword&gt;&lt;keyword&gt;Pyridoxine&lt;/keyword&gt;&lt;/keywords&gt;&lt;urls&gt;&lt;related-urls&gt;&lt;url&gt;https://www.ncbi.nlm.nih.gov/pubmed/10364517&lt;/url&gt;&lt;/related-urls&gt;&lt;/urls&gt;&lt;isbn&gt;0002-9297&lt;/isbn&gt;&lt;custom2&gt;PMC1378075&lt;/custom2&gt;&lt;titles&gt;&lt;title&gt;The molecular basis of cystathionine beta-synthase deficiency in Dutch patients with homocystinuria: effect of CBS genotype on biochemical and clinical phenotype and on response to treatment&lt;/title&gt;&lt;secondary-title&gt;Am J Hum Genet&lt;/secondary-title&gt;&lt;/titles&gt;&lt;pages&gt;59-67&lt;/pages&gt;&lt;number&gt;1&lt;/number&gt;&lt;contributors&gt;&lt;authors&gt;&lt;author&gt;Kluijtmans, L. A.&lt;/author&gt;&lt;author&gt;Boers, G. H.&lt;/author&gt;&lt;author&gt;Kraus, J. P.&lt;/author&gt;&lt;author&gt;van den Heuvel, L. P.&lt;/author&gt;&lt;author&gt;Cruysberg, J. R.&lt;/author&gt;&lt;author&gt;Trijbels, F. J.&lt;/author&gt;&lt;author&gt;Blom, H. J.&lt;/author&gt;&lt;/authors&gt;&lt;/contributors&gt;&lt;language&gt;eng&lt;/language&gt;&lt;added-date format="utc"&gt;1526505141&lt;/added-date&gt;&lt;ref-type name="Journal Article"&gt;17&lt;/ref-type&gt;&lt;rec-number&gt;699&lt;/rec-number&gt;&lt;last-updated-date format="utc"&gt;1526505141&lt;/last-updated-date&gt;&lt;accession-num&gt;10364517&lt;/accession-num&gt;&lt;electronic-resource-num&gt;10.1086/302439&lt;/electronic-resource-num&gt;&lt;volume&gt;65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Kluijtmans et al., 1999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The Netherlands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397C&gt;T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Ser466Leu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NsZWFuPC9BdXRob3I+PFllYXI+MjAwMjwvWWVhcj48
SURUZXh0PkhpZ2ggaG9tb2N5c3RlaW5lIGFuZCB0aHJvbWJvc2lzIHdpdGhvdXQgY29ubmVjdGl2
ZSB0aXNzdWUgZGlzb3JkZXJzIGFyZSBhc3NvY2lhdGVkIHdpdGggYSBub3ZlbCBjbGFzcyBvZiBj
eXN0YXRoaW9uaW5lIGJldGEtc3ludGhhc2UgKENCUykgbXV0YXRpb25zPC9JRFRleHQ+PERpc3Bs
YXlUZXh0PihNYWNsZWFuIGV0IGFsLiwgMjAwMik8L0Rpc3BsYXlUZXh0PjxyZWNvcmQ+PGRhdGVz
PjxwdWItZGF0ZXM+PGRhdGU+SnVuPC9kYXRlPjwvcHViLWRhdGVzPjx5ZWFyPjIwMDI8L3llYXI+
PC9kYXRlcz48a2V5d29yZHM+PGtleXdvcmQ+QWR1bHQ8L2tleXdvcmQ+PGtleXdvcmQ+QW5pbWFs
czwva2V5d29yZD48a2V5d29yZD5DZWxsIExpbmU8L2tleXdvcmQ+PGtleXdvcmQ+Q29ubmVjdGl2
ZSBUaXNzdWU8L2tleXdvcmQ+PGtleXdvcmQ+Q3JpY2V0aW5hZTwva2V5d29yZD48a2V5d29yZD5D
cmljZXR1bHVzPC9rZXl3b3JkPjxrZXl3b3JkPkN5c3RhdGhpb25pbmUgYmV0YS1TeW50aGFzZTwv
a2V5d29yZD48a2V5d29yZD5ETkEgTXV0YXRpb25hbCBBbmFseXNpczwva2V5d29yZD48a2V5d29y
ZD5Fbnp5bWUgU3RhYmlsaXR5PC9rZXl3b3JkPjxrZXl3b3JkPkVzY2hlcmljaGlhIGNvbGk8L2tl
eXdvcmQ+PGtleXdvcmQ+RmVtYWxlPC9rZXl3b3JkPjxrZXl3b3JkPkZpYnJvYmxhc3RzPC9rZXl3
b3JkPjxrZXl3b3JkPkhvbW9jeXN0ZWluZTwva2V5d29yZD48a2V5d29yZD5IdW1hbnM8L2tleXdv
cmQ+PGtleXdvcmQ+TWFsZTwva2V5d29yZD48a2V5d29yZD5NaWRkbGUgQWdlZDwva2V5d29yZD48
a2V5d29yZD5NdXRhdGlvbiwgTWlzc2Vuc2U8L2tleXdvcmQ+PGtleXdvcmQ+UGhlbm90eXBlPC9r
ZXl3b3JkPjxrZXl3b3JkPlMtQWRlbm9zeWxtZXRoaW9uaW5lPC9rZXl3b3JkPjxrZXl3b3JkPlRo
cm9tYm9zaXM8L2tleXdvcmQ+PC9rZXl3b3Jkcz48dXJscz48cmVsYXRlZC11cmxzPjx1cmw+aHR0
cHM6Ly93d3cubmNiaS5ubG0ubmloLmdvdi9wdWJtZWQvMTIwMDcyMjE8L3VybD48L3JlbGF0ZWQt
dXJscz48L3VybHM+PGlzYm4+MTA5OC0xMDA0PC9pc2JuPjx0aXRsZXM+PHRpdGxlPkhpZ2ggaG9t
b2N5c3RlaW5lIGFuZCB0aHJvbWJvc2lzIHdpdGhvdXQgY29ubmVjdGl2ZSB0aXNzdWUgZGlzb3Jk
ZXJzIGFyZSBhc3NvY2lhdGVkIHdpdGggYSBub3ZlbCBjbGFzcyBvZiBjeXN0YXRoaW9uaW5lIGJl
dGEtc3ludGhhc2UgKENCUykgbXV0YXRpb25zPC90aXRsZT48c2Vjb25kYXJ5LXRpdGxlPkh1bSBN
dXRhdDwvc2Vjb25kYXJ5LXRpdGxlPjwvdGl0bGVzPjxwYWdlcz42NDEtNTU8L3BhZ2VzPjxudW1i
ZXI+NjwvbnVtYmVyPjxjb250cmlidXRvcnM+PGF1dGhvcnM+PGF1dGhvcj5NYWNsZWFuLCBLLiBO
LjwvYXV0aG9yPjxhdXRob3I+R2F1c3RhZG5lcywgTS48L2F1dGhvcj48YXV0aG9yPk9saXZlcml1
c292w6EsIEouPC9hdXRob3I+PGF1dGhvcj5KYW5vc8OtaywgTS48L2F1dGhvcj48YXV0aG9yPkty
YXVzLCBFLjwvYXV0aG9yPjxhdXRob3I+S296aWNoLCBWLjwvYXV0aG9yPjxhdXRob3I+S2VyeSwg
Vi48L2F1dGhvcj48YXV0aG9yPlNrb3ZieSwgRi48L2F1dGhvcj48YXV0aG9yPlLDvGRpZ2VyLCBO
LjwvYXV0aG9yPjxhdXRob3I+SW5nZXJzbGV2LCBKLjwvYXV0aG9yPjxhdXRob3I+U3RhYmxlciwg
Uy4gUC48L2F1dGhvcj48YXV0aG9yPkFsbGVuLCBSLiBILjwvYXV0aG9yPjxhdXRob3I+S3JhdXMs
IEouIFAuPC9hdXRob3I+PC9hdXRob3JzPjwvY29udHJpYnV0b3JzPjxsYW5ndWFnZT5lbmc8L2xh
bmd1YWdlPjxhZGRlZC1kYXRlIGZvcm1hdD0idXRjIj4xNTI2NTA2MjE4PC9hZGRlZC1kYXRlPjxy
ZWYtdHlwZSBuYW1lPSJKb3VybmFsIEFydGljbGUiPjE3PC9yZWYtdHlwZT48cmVjLW51bWJlcj43
MDk8L3JlYy1udW1iZXI+PGxhc3QtdXBkYXRlZC1kYXRlIGZvcm1hdD0idXRjIj4xNTI2NTA2MjE4
PC9sYXN0LXVwZGF0ZWQtZGF0ZT48YWNjZXNzaW9uLW51bT4xMjAwNzIyMTwvYWNjZXNzaW9uLW51
bT48ZWxlY3Ryb25pYy1yZXNvdXJjZS1udW0+MTAuMTAwMi9odW11LjEwMDg5PC9lbGVjdHJvbmlj
LXJlc291cmNlLW51bT48dm9sdW1lPjE5PC92b2x1bWU+PC9yZWNvcmQ+PC9DaXRlPjwvRW5kTm90
ZT5=
</w:fldData>
              </w:fldChar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Maclean et al., 2002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nmark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4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c.1477dupA</w:t>
            </w:r>
          </w:p>
        </w:tc>
        <w:tc>
          <w:tcPr>
            <w:tcW w:w="1418" w:type="dxa"/>
            <w:vAlign w:val="center"/>
          </w:tcPr>
          <w:p w:rsidR="00DF1741" w:rsidRPr="006F38BF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741A">
              <w:rPr>
                <w:rFonts w:ascii="Times New Roman" w:hAnsi="Times New Roman"/>
                <w:sz w:val="20"/>
                <w:szCs w:val="20"/>
              </w:rPr>
              <w:t>p.(Thr493Asnfs*46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4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498</w:t>
            </w:r>
            <w:r w:rsidRPr="00AE5D73">
              <w:rPr>
                <w:rFonts w:ascii="Times New Roman" w:hAnsi="Times New Roman"/>
                <w:sz w:val="20"/>
                <w:szCs w:val="20"/>
              </w:rPr>
              <w:t>delT</w:t>
            </w:r>
          </w:p>
        </w:tc>
        <w:tc>
          <w:tcPr>
            <w:tcW w:w="1418" w:type="dxa"/>
            <w:vAlign w:val="center"/>
          </w:tcPr>
          <w:p w:rsidR="00DF1741" w:rsidRPr="006F38BF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741A">
              <w:rPr>
                <w:rFonts w:ascii="Times New Roman" w:hAnsi="Times New Roman"/>
                <w:sz w:val="20"/>
                <w:szCs w:val="20"/>
              </w:rPr>
              <w:t>p.(Ser500Argfs*41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Intron 14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553-1G&gt;C</w:t>
            </w:r>
          </w:p>
        </w:tc>
        <w:tc>
          <w:tcPr>
            <w:tcW w:w="1418" w:type="dxa"/>
            <w:vAlign w:val="center"/>
          </w:tcPr>
          <w:p w:rsidR="00DF1741" w:rsidRPr="006F38BF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.(=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&lt;/Author&gt;&lt;Year&gt;2018&lt;/Year&gt;&lt;IDText&gt;Eight novel mutations of CBS gene in nine Chinese patients with classical homocystinuria&lt;/IDText&gt;&lt;DisplayText&gt;(Li et al., 2018)&lt;/DisplayText&gt;&lt;record&gt;&lt;dates&gt;&lt;pub-dates&gt;&lt;date&gt;04&lt;/date&gt;&lt;/pub-dates&gt;&lt;year&gt;2018&lt;/year&gt;&lt;/dates&gt;&lt;keywords&gt;&lt;keyword&gt;Cystathionine β-synthase&lt;/keyword&gt;&lt;keyword&gt;Homocysteine&lt;/keyword&gt;&lt;keyword&gt;Homocystinuria&lt;/keyword&gt;&lt;keyword&gt;Methionine&lt;/keyword&gt;&lt;keyword&gt;Mutation&lt;/keyword&gt;&lt;/keywords&gt;&lt;urls&gt;&lt;related-urls&gt;&lt;url&gt;https://www.ncbi.nlm.nih.gov/pubmed/29508359&lt;/url&gt;&lt;/related-urls&gt;&lt;/urls&gt;&lt;isbn&gt;1867-0687&lt;/isbn&gt;&lt;titles&gt;&lt;title&gt;Eight novel mutations of CBS gene in nine Chinese patients with classical homocystinuria&lt;/title&gt;&lt;secondary-title&gt;World J Pediatr&lt;/secondary-title&gt;&lt;/titles&gt;&lt;pages&gt;197-203&lt;/pages&gt;&lt;number&gt;2&lt;/number&gt;&lt;contributors&gt;&lt;authors&gt;&lt;author&gt;Li, D. X.&lt;/author&gt;&lt;author&gt;Li, X. Y.&lt;/author&gt;&lt;author&gt;Dong, H.&lt;/author&gt;&lt;author&gt;Liu, Y. P.&lt;/author&gt;&lt;author&gt;Ding, Y.&lt;/author&gt;&lt;author&gt;Song, J. Q.&lt;/author&gt;&lt;author&gt;Jin, Y.&lt;/author&gt;&lt;author&gt;Zhang, Y.&lt;/author&gt;&lt;author&gt;Wang, Q.&lt;/author&gt;&lt;author&gt;Yang, Y. L.&lt;/author&gt;&lt;/authors&gt;&lt;/contributors&gt;&lt;edition&gt;2018/03/05&lt;/edition&gt;&lt;language&gt;eng&lt;/language&gt;&lt;added-date format="utc"&gt;1526502916&lt;/added-date&gt;&lt;ref-type name="Journal Article"&gt;17&lt;/ref-type&gt;&lt;rec-number&gt;683&lt;/rec-number&gt;&lt;last-updated-date format="utc"&gt;1526502916&lt;/last-updated-date&gt;&lt;accession-num&gt;29508359&lt;/accession-num&gt;&lt;electronic-resource-num&gt;10.1007/s12519-018-0135-9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</w:rPr>
              <w:t>(Li et al., 2018)</w:t>
            </w:r>
            <w:r w:rsidRPr="00AE5D73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AE5D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</w:rPr>
            </w:pPr>
            <w:r w:rsidRPr="00E877F5">
              <w:rPr>
                <w:rFonts w:ascii="Times New Roman" w:hAnsi="Times New Roman"/>
                <w:sz w:val="20"/>
                <w:szCs w:val="20"/>
              </w:rPr>
              <w:t>c.1560_1569del</w:t>
            </w:r>
          </w:p>
        </w:tc>
        <w:tc>
          <w:tcPr>
            <w:tcW w:w="1418" w:type="dxa"/>
            <w:vAlign w:val="center"/>
          </w:tcPr>
          <w:p w:rsidR="00DF1741" w:rsidRPr="006F38BF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77F5">
              <w:rPr>
                <w:rFonts w:ascii="Times New Roman" w:hAnsi="Times New Roman"/>
                <w:sz w:val="20"/>
                <w:szCs w:val="20"/>
              </w:rPr>
              <w:t>p.(Thr521Profs*17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skoboeva&lt;/Author&gt;&lt;Year&gt;2018&lt;/Year&gt;&lt;IDText&gt;Homocystinuria due to cystathionine beta-synthase (CBS) deficiency in Russia: Molecular and clinical characterization&lt;/IDText&gt;&lt;DisplayText&gt;(Voskoboeva et al., 2018)&lt;/DisplayText&gt;&lt;record&gt;&lt;dates&gt;&lt;pub-dates&gt;&lt;date&gt;Mar&lt;/date&gt;&lt;/pub-dates&gt;&lt;year&gt;2018&lt;/year&gt;&lt;/dates&gt;&lt;keywords&gt;&lt;keyword&gt;Clinical presentation&lt;/keyword&gt;&lt;keyword&gt;Homocystinuria due to cystathionine beta-synthase deficiency&lt;/keyword&gt;&lt;keyword&gt;Mutation analysis&lt;/keyword&gt;&lt;/keywords&gt;&lt;urls&gt;&lt;related-urls&gt;&lt;url&gt;https://www.ncbi.nlm.nih.gov/pubmed/29326875&lt;/url&gt;&lt;/related-urls&gt;&lt;/urls&gt;&lt;isbn&gt;2214-4269&lt;/isbn&gt;&lt;custom2&gt;PMC5758839&lt;/custom2&gt;&lt;titles&gt;&lt;title&gt;Homocystinuria due to cystathionine beta-synthase (CBS) deficiency in Russia: Molecular and clinical characterization&lt;/title&gt;&lt;secondary-title&gt;Mol Genet Metab Rep&lt;/secondary-title&gt;&lt;/titles&gt;&lt;pages&gt;47-54&lt;/pages&gt;&lt;contributors&gt;&lt;authors&gt;&lt;author&gt;Voskoboeva, E.&lt;/author&gt;&lt;author&gt;Semyachkina, A.&lt;/author&gt;&lt;author&gt;Yablonskaya, M.&lt;/author&gt;&lt;author&gt;Nikolaeva, E.&lt;/author&gt;&lt;/authors&gt;&lt;/contributors&gt;&lt;edition&gt;2017/12/27&lt;/edition&gt;&lt;language&gt;eng&lt;/language&gt;&lt;added-date format="utc"&gt;1526506425&lt;/added-date&gt;&lt;ref-type name="Journal Article"&gt;17&lt;/ref-type&gt;&lt;rec-number&gt;710&lt;/rec-number&gt;&lt;last-updated-date format="utc"&gt;1526506425&lt;/last-updated-date&gt;&lt;accession-num&gt;29326875&lt;/accession-num&gt;&lt;electronic-resource-num&gt;10.1016/j.ymgmr.2017.11.001&lt;/electronic-resource-num&gt;&lt;volume&gt;14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skoboeva et al., 2018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Russ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566delG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B2C40">
              <w:rPr>
                <w:rFonts w:ascii="Times New Roman" w:hAnsi="Times New Roman"/>
                <w:sz w:val="20"/>
                <w:szCs w:val="20"/>
                <w:lang w:val="en-US"/>
              </w:rPr>
              <w:t>p.(Lys523Serfs*18)</w:t>
            </w:r>
          </w:p>
        </w:tc>
        <w:tc>
          <w:tcPr>
            <w:tcW w:w="2641" w:type="dxa"/>
            <w:vAlign w:val="center"/>
          </w:tcPr>
          <w:p w:rsidR="00DF1741" w:rsidRPr="001D675D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1D675D">
              <w:rPr>
                <w:rFonts w:ascii="Times New Roman" w:hAnsi="Times New Roman"/>
                <w:sz w:val="20"/>
                <w:szCs w:val="20"/>
                <w:lang w:val="en-US"/>
              </w:rPr>
              <w:t>(Castro et al., 2001; Urreizti et al., 2003; Cozar et al., 2011)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ortug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pain.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576C&gt;A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 Gln526Lys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ruger&lt;/Author&gt;&lt;Year&gt;2003&lt;/Year&gt;&lt;IDText&gt;Cystathionine beta-synthase deficiency in Georgia (USA): correlation of clinical and biochemical phenotype with genotype&lt;/IDText&gt;&lt;DisplayText&gt;(Kruger et al., 2003)&lt;/DisplayText&gt;&lt;record&gt;&lt;dates&gt;&lt;pub-dates&gt;&lt;date&gt;Dec&lt;/date&gt;&lt;/pub-dates&gt;&lt;year&gt;2003&lt;/year&gt;&lt;/dates&gt;&lt;keywords&gt;&lt;keyword&gt;African Americans&lt;/keyword&gt;&lt;keyword&gt;Cell Division&lt;/keyword&gt;&lt;keyword&gt;Cystathionine beta-Synthase&lt;/keyword&gt;&lt;keyword&gt;DNA&lt;/keyword&gt;&lt;keyword&gt;DNA Mutational Analysis&lt;/keyword&gt;&lt;keyword&gt;European Continental Ancestry Group&lt;/keyword&gt;&lt;keyword&gt;Female&lt;/keyword&gt;&lt;keyword&gt;Gene Frequency&lt;/keyword&gt;&lt;keyword&gt;Genetic Complementation Test&lt;/keyword&gt;&lt;keyword&gt;Genotype&lt;/keyword&gt;&lt;keyword&gt;Georgia&lt;/keyword&gt;&lt;keyword&gt;Glutathione&lt;/keyword&gt;&lt;keyword&gt;Homocystinuria&lt;/keyword&gt;&lt;keyword&gt;Humans&lt;/keyword&gt;&lt;keyword&gt;Male&lt;/keyword&gt;&lt;keyword&gt;Mutation&lt;/keyword&gt;&lt;keyword&gt;Mutation, Missense&lt;/keyword&gt;&lt;keyword&gt;Phenotype&lt;/keyword&gt;&lt;keyword&gt;Saccharomyces cerevisiae&lt;/keyword&gt;&lt;/keywords&gt;&lt;urls&gt;&lt;related-urls&gt;&lt;url&gt;https://www.ncbi.nlm.nih.gov/pubmed/14635102&lt;/url&gt;&lt;/related-urls&gt;&lt;/urls&gt;&lt;isbn&gt;1098-1004&lt;/isbn&gt;&lt;titles&gt;&lt;title&gt;Cystathionine beta-synthase deficiency in Georgia (USA): correlation of clinical and biochemical phenotype with genotype&lt;/title&gt;&lt;secondary-title&gt;Hum Mutat&lt;/secondary-title&gt;&lt;/titles&gt;&lt;pages&gt;434-41&lt;/pages&gt;&lt;number&gt;6&lt;/number&gt;&lt;contributors&gt;&lt;authors&gt;&lt;author&gt;Kruger, W. D.&lt;/author&gt;&lt;author&gt;Wang, L.&lt;/author&gt;&lt;author&gt;Jhee, K. H.&lt;/author&gt;&lt;author&gt;Singh, R. H.&lt;/author&gt;&lt;author&gt;Elsas, L. J.&lt;/author&gt;&lt;/authors&gt;&lt;/contributors&gt;&lt;language&gt;eng&lt;/language&gt;&lt;added-date format="utc"&gt;1526503727&lt;/added-date&gt;&lt;ref-type name="Journal Article"&gt;17&lt;/ref-type&gt;&lt;rec-number&gt;690&lt;/rec-number&gt;&lt;last-updated-date format="utc"&gt;1526503727&lt;/last-updated-date&gt;&lt;accession-num&gt;14635102&lt;/accession-num&gt;&lt;electronic-resource-num&gt;10.1002/humu.10290&lt;/electronic-resource-num&gt;&lt;volume&gt;22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ruger et al., 2003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SA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77F5">
              <w:rPr>
                <w:rFonts w:ascii="Times New Roman" w:hAnsi="Times New Roman"/>
                <w:sz w:val="20"/>
                <w:szCs w:val="20"/>
                <w:lang w:val="en-US"/>
              </w:rPr>
              <w:t>c.1591_1594del</w:t>
            </w:r>
          </w:p>
        </w:tc>
        <w:tc>
          <w:tcPr>
            <w:tcW w:w="1418" w:type="dxa"/>
            <w:vAlign w:val="center"/>
          </w:tcPr>
          <w:p w:rsidR="00DF1741" w:rsidRPr="0028590B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E877F5">
              <w:rPr>
                <w:rFonts w:ascii="Times New Roman" w:hAnsi="Times New Roman"/>
                <w:sz w:val="20"/>
                <w:szCs w:val="20"/>
                <w:lang w:val="en-US"/>
              </w:rPr>
              <w:t>p.(Phe531Glyfs*9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atsushima&lt;/Author&gt;&lt;Year&gt;2006&lt;/Year&gt;&lt;IDText&gt;Expression study of mutant cystathionine beta-synthase found in Japanese patients with homocystinuria&lt;/IDText&gt;&lt;DisplayText&gt;(Katsushima et al., 2006)&lt;/DisplayText&gt;&lt;record&gt;&lt;dates&gt;&lt;pub-dates&gt;&lt;date&gt;Apr&lt;/date&gt;&lt;/pub-dates&gt;&lt;year&gt;2006&lt;/year&gt;&lt;/dates&gt;&lt;keywords&gt;&lt;keyword&gt;Adult&lt;/keyword&gt;&lt;keyword&gt;Asian Continental Ancestry Group&lt;/keyword&gt;&lt;keyword&gt;Child, Preschool&lt;/keyword&gt;&lt;keyword&gt;Cystathionine beta-Synthase&lt;/keyword&gt;&lt;keyword&gt;Female&lt;/keyword&gt;&lt;keyword&gt;Homocystinuria&lt;/keyword&gt;&lt;keyword&gt;Humans&lt;/keyword&gt;&lt;keyword&gt;Infant&lt;/keyword&gt;&lt;keyword&gt;Infant, Newborn&lt;/keyword&gt;&lt;keyword&gt;Japan&lt;/keyword&gt;&lt;keyword&gt;Male&lt;/keyword&gt;&lt;keyword&gt;Mutation&lt;/keyword&gt;&lt;/keywords&gt;&lt;urls&gt;&lt;related-urls&gt;&lt;url&gt;https://www.ncbi.nlm.nih.gov/pubmed/16307898&lt;/url&gt;&lt;/related-urls&gt;&lt;/urls&gt;&lt;isbn&gt;1096-7192&lt;/isbn&gt;&lt;titles&gt;&lt;title&gt;Expression study of mutant cystathionine beta-synthase found in Japanese patients with homocystinuria&lt;/title&gt;&lt;secondary-title&gt;Mol Genet Metab&lt;/secondary-title&gt;&lt;/titles&gt;&lt;pages&gt;323-8&lt;/pages&gt;&lt;number&gt;4&lt;/number&gt;&lt;contributors&gt;&lt;authors&gt;&lt;author&gt;Katsushima, F.&lt;/author&gt;&lt;author&gt;Oliveriusova, J.&lt;/author&gt;&lt;author&gt;Sakamoto, O.&lt;/author&gt;&lt;author&gt;Ohura, T.&lt;/author&gt;&lt;author&gt;Kondo, Y.&lt;/author&gt;&lt;author&gt;Iinuma, K.&lt;/author&gt;&lt;author&gt;Kraus, E.&lt;/author&gt;&lt;author&gt;Stouracova, R.&lt;/author&gt;&lt;author&gt;Kraus, J. P.&lt;/author&gt;&lt;/authors&gt;&lt;/contributors&gt;&lt;edition&gt;2005/11/22&lt;/edition&gt;&lt;language&gt;eng&lt;/language&gt;&lt;added-date format="utc"&gt;1526506579&lt;/added-date&gt;&lt;ref-type name="Journal Article"&gt;17&lt;/ref-type&gt;&lt;rec-number&gt;712&lt;/rec-number&gt;&lt;last-updated-date format="utc"&gt;1526506579&lt;/last-updated-date&gt;&lt;accession-num&gt;16307898&lt;/accession-num&gt;&lt;electronic-resource-num&gt;10.1016/j.ymgme.2005.09.013&lt;/electronic-resource-num&gt;&lt;volume&gt;87&lt;/volume&gt;&lt;/record&gt;&lt;/Cite&gt;&lt;/EndNote&gt;</w:instrTex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865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atsushima et al., 2006)</w: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Jap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c.1616T&gt;C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p.Leu539Ser</w:t>
            </w:r>
          </w:p>
        </w:tc>
        <w:tc>
          <w:tcPr>
            <w:tcW w:w="2641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Aral&lt;/Author&gt;&lt;Year&gt;1997&lt;/Year&gt;&lt;IDText&gt;Two novel mutations (K384E and L539S) in the C-terminal moiety of the cystathionine beta-synthase protein in two French pyridoxine-responsive homocystinuria patients&lt;/IDText&gt;&lt;DisplayText&gt;(Aral et al., 1997)&lt;/DisplayText&gt;&lt;record&gt;&lt;keywords&gt;&lt;keyword&gt;Cells, Cultured&lt;/keyword&gt;&lt;keyword&gt;Cystathionine beta-Synthase&lt;/keyword&gt;&lt;keyword&gt;Fibroblasts&lt;/keyword&gt;&lt;keyword&gt;France&lt;/keyword&gt;&lt;keyword&gt;Homocystinuria&lt;/keyword&gt;&lt;keyword&gt;Humans&lt;/keyword&gt;&lt;keyword&gt;Mutation&lt;/keyword&gt;&lt;keyword&gt;Pyridoxine&lt;/keyword&gt;&lt;/keywords&gt;&lt;urls&gt;&lt;related-urls&gt;&lt;url&gt;https://www.ncbi.nlm.nih.gov/pubmed/8990018&lt;/url&gt;&lt;/related-urls&gt;&lt;/urls&gt;&lt;isbn&gt;1059-7794&lt;/isbn&gt;&lt;titles&gt;&lt;title&gt;Two novel mutations (K384E and L539S) in the C-terminal moiety of the cystathionine beta-synthase protein in two French pyridoxine-responsive homocystinuria patients&lt;/title&gt;&lt;secondary-title&gt;Hum Mutat&lt;/secondary-title&gt;&lt;/titles&gt;&lt;pages&gt;81-2&lt;/pages&gt;&lt;number&gt;1&lt;/number&gt;&lt;contributors&gt;&lt;authors&gt;&lt;author&gt;Aral, B.&lt;/author&gt;&lt;author&gt;Coudé, M.&lt;/author&gt;&lt;author&gt;London, J.&lt;/author&gt;&lt;author&gt;Aupetit, J.&lt;/author&gt;&lt;author&gt;Chassé, J. F.&lt;/author&gt;&lt;author&gt;Zabot, M. T.&lt;/author&gt;&lt;author&gt;Chadefaux-Vekemans, B.&lt;/author&gt;&lt;author&gt;Kamoun, P.&lt;/author&gt;&lt;/authors&gt;&lt;/contributors&gt;&lt;language&gt;eng&lt;/language&gt;&lt;added-date format="utc"&gt;1559597985&lt;/added-date&gt;&lt;ref-type name="Journal Article"&gt;17&lt;/ref-type&gt;&lt;dates&gt;&lt;year&gt;1997&lt;/year&gt;&lt;/dates&gt;&lt;rec-number&gt;806&lt;/rec-number&gt;&lt;last-updated-date format="utc"&gt;1559597985&lt;/last-updated-date&gt;&lt;accession-num&gt;8990018&lt;/accession-num&gt;&lt;electronic-resource-num&gt;10.1002/(SICI)1098-1004(1997)9:1&amp;lt;81::AID-HUMU18&amp;gt;3.0.CO;2-L&lt;/electronic-resource-num&gt;&lt;volume&gt;9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Aral et al., 1997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Fra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099D">
              <w:rPr>
                <w:rFonts w:ascii="Times New Roman" w:hAnsi="Times New Roman"/>
                <w:sz w:val="20"/>
                <w:szCs w:val="20"/>
                <w:lang w:val="en-US"/>
              </w:rPr>
              <w:t>c.1622_1623insTGGA</w:t>
            </w:r>
          </w:p>
        </w:tc>
        <w:tc>
          <w:tcPr>
            <w:tcW w:w="1418" w:type="dxa"/>
            <w:vAlign w:val="center"/>
          </w:tcPr>
          <w:p w:rsidR="00DF1741" w:rsidRPr="0028590B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2099D">
              <w:rPr>
                <w:rFonts w:ascii="Times New Roman" w:hAnsi="Times New Roman"/>
                <w:sz w:val="20"/>
                <w:szCs w:val="20"/>
                <w:lang w:val="en-US"/>
              </w:rPr>
              <w:t>p.(Phe542Glyfs*37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ustadnes&lt;/Author&gt;&lt;Year&gt;2002&lt;/Year&gt;&lt;IDText&gt;The molecular basis of cystathionine beta-synthase deficiency in Australian patients: genotype-phenotype correlations and response to treatment&lt;/IDText&gt;&lt;DisplayText&gt;(Gaustadnes et al., 2002)&lt;/DisplayText&gt;&lt;record&gt;&lt;dates&gt;&lt;pub-dates&gt;&lt;date&gt;Aug&lt;/date&gt;&lt;/pub-dates&gt;&lt;year&gt;2002&lt;/year&gt;&lt;/dates&gt;&lt;keywords&gt;&lt;keyword&gt;Adolescent&lt;/keyword&gt;&lt;keyword&gt;Adult&lt;/keyword&gt;&lt;keyword&gt;Australia&lt;/keyword&gt;&lt;keyword&gt;Blotting, Western&lt;/keyword&gt;&lt;keyword&gt;Child&lt;/keyword&gt;&lt;keyword&gt;Child, Preschool&lt;/keyword&gt;&lt;keyword&gt;Cystathionine beta-Synthase&lt;/keyword&gt;&lt;keyword&gt;DNA Mutational Analysis&lt;/keyword&gt;&lt;keyword&gt;Drug Administration Schedule&lt;/keyword&gt;&lt;keyword&gt;Female&lt;/keyword&gt;&lt;keyword&gt;Folic Acid&lt;/keyword&gt;&lt;keyword&gt;Genetic Carrier Screening&lt;/keyword&gt;&lt;keyword&gt;Genotype&lt;/keyword&gt;&lt;keyword&gt;Homocystinuria&lt;/keyword&gt;&lt;keyword&gt;Humans&lt;/keyword&gt;&lt;keyword&gt;Infant&lt;/keyword&gt;&lt;keyword&gt;Infant, Newborn&lt;/keyword&gt;&lt;keyword&gt;Male&lt;/keyword&gt;&lt;keyword&gt;Mutation, Missense&lt;/keyword&gt;&lt;keyword&gt;Phenotype&lt;/keyword&gt;&lt;keyword&gt;Pyridoxine&lt;/keyword&gt;&lt;/keywords&gt;&lt;urls&gt;&lt;related-urls&gt;&lt;url&gt;https://www.ncbi.nlm.nih.gov/pubmed/12124992&lt;/url&gt;&lt;/related-urls&gt;&lt;/urls&gt;&lt;isbn&gt;1098-1004&lt;/isbn&gt;&lt;titles&gt;&lt;title&gt;The molecular basis of cystathionine beta-synthase deficiency in Australian patients: genotype-phenotype correlations and response to treatment&lt;/title&gt;&lt;secondary-title&gt;Hum Mutat&lt;/secondary-title&gt;&lt;/titles&gt;&lt;pages&gt;117-26&lt;/pages&gt;&lt;number&gt;2&lt;/number&gt;&lt;contributors&gt;&lt;authors&gt;&lt;author&gt;Gaustadnes, M.&lt;/author&gt;&lt;author&gt;Wilcken, B.&lt;/author&gt;&lt;author&gt;Oliveriusova, J.&lt;/author&gt;&lt;author&gt;McGill, J.&lt;/author&gt;&lt;author&gt;Fletcher, J.&lt;/author&gt;&lt;author&gt;Kraus, J. P.&lt;/author&gt;&lt;author&gt;Wilcken, D. E.&lt;/author&gt;&lt;/authors&gt;&lt;/contributors&gt;&lt;language&gt;eng&lt;/language&gt;&lt;added-date format="utc"&gt;1526503258&lt;/added-date&gt;&lt;ref-type name="Journal Article"&gt;17&lt;/ref-type&gt;&lt;rec-number&gt;686&lt;/rec-number&gt;&lt;last-updated-date format="utc"&gt;1526503258&lt;/last-updated-date&gt;&lt;accession-num&gt;12124992&lt;/accession-num&gt;&lt;electronic-resource-num&gt;10.1002/humu.10104&lt;/electronic-resource-num&gt;&lt;volume&gt;20&lt;/volume&gt;&lt;/record&gt;&lt;/Cite&gt;&lt;/EndNote&gt;</w:instrTex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E5D7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ustadnes et al., 2002)</w:t>
            </w: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Austral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DF1741" w:rsidTr="0028545B">
        <w:tc>
          <w:tcPr>
            <w:tcW w:w="516" w:type="dxa"/>
            <w:vAlign w:val="center"/>
          </w:tcPr>
          <w:p w:rsidR="00DF1741" w:rsidRPr="00AE5D73" w:rsidRDefault="00415088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972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78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.1627_1645del</w:t>
            </w:r>
          </w:p>
        </w:tc>
        <w:tc>
          <w:tcPr>
            <w:tcW w:w="141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44AA">
              <w:rPr>
                <w:rFonts w:ascii="Times New Roman" w:hAnsi="Times New Roman"/>
                <w:sz w:val="20"/>
                <w:szCs w:val="20"/>
                <w:lang w:val="en-US"/>
              </w:rPr>
              <w:t>p.(Val543Thrfs*26)</w:t>
            </w:r>
          </w:p>
        </w:tc>
        <w:tc>
          <w:tcPr>
            <w:tcW w:w="2641" w:type="dxa"/>
            <w:vAlign w:val="center"/>
          </w:tcPr>
          <w:p w:rsidR="00DF1741" w:rsidRPr="001F05C1" w:rsidRDefault="00DF1741" w:rsidP="00DF174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at-Yablonski&lt;/Author&gt;&lt;Year&gt;2000&lt;/Year&gt;&lt;IDText&gt;Homocystinuria in the Arab population of Israel: identification of two novel mutations using DGGE analysis&lt;/IDText&gt;&lt;DisplayText&gt;(Gat-Yablonski et al., 2000)&lt;/DisplayText&gt;&lt;record&gt;&lt;dates&gt;&lt;pub-dates&gt;&lt;date&gt;Oct&lt;/date&gt;&lt;/pub-dates&gt;&lt;year&gt;2000&lt;/year&gt;&lt;/dates&gt;&lt;keywords&gt;&lt;keyword&gt;Child&lt;/keyword&gt;&lt;keyword&gt;Child, Preschool&lt;/keyword&gt;&lt;keyword&gt;Cystathionine beta-Synthase&lt;/keyword&gt;&lt;keyword&gt;Electrophoresis, Agar Gel&lt;/keyword&gt;&lt;keyword&gt;Female&lt;/keyword&gt;&lt;keyword&gt;Genetic Carrier Screening&lt;/keyword&gt;&lt;keyword&gt;Homocystinuria&lt;/keyword&gt;&lt;keyword&gt;Humans&lt;/keyword&gt;&lt;keyword&gt;Incidence&lt;/keyword&gt;&lt;keyword&gt;Infant&lt;/keyword&gt;&lt;keyword&gt;Israel&lt;/keyword&gt;&lt;keyword&gt;Loss of Heterozygosity&lt;/keyword&gt;&lt;keyword&gt;Male&lt;/keyword&gt;&lt;keyword&gt;Mutation&lt;/keyword&gt;&lt;keyword&gt;Nucleic Acid Denaturation&lt;/keyword&gt;&lt;keyword&gt;Saudi Arabia&lt;/keyword&gt;&lt;/keywords&gt;&lt;urls&gt;&lt;related-urls&gt;&lt;url&gt;https://www.ncbi.nlm.nih.gov/pubmed/11013450&lt;/url&gt;&lt;/related-urls&gt;&lt;/urls&gt;&lt;isbn&gt;1098-1004&lt;/isbn&gt;&lt;titles&gt;&lt;title&gt;Homocystinuria in the Arab population of Israel: identification of two novel mutations using DGGE analysis&lt;/title&gt;&lt;secondary-title&gt;Hum Mutat&lt;/secondary-title&gt;&lt;/titles&gt;&lt;pages&gt;372&lt;/pages&gt;&lt;number&gt;4&lt;/number&gt;&lt;contributors&gt;&lt;authors&gt;&lt;author&gt;Gat-Yablonski, G.&lt;/author&gt;&lt;author&gt;Mandel, H.&lt;/author&gt;&lt;author&gt;Fowler, B.&lt;/author&gt;&lt;author&gt;Taleb, O.&lt;/author&gt;&lt;author&gt;Sela, B. A.&lt;/author&gt;&lt;/authors&gt;&lt;/contributors&gt;&lt;language&gt;eng&lt;/language&gt;&lt;added-date format="utc"&gt;1526506649&lt;/added-date&gt;&lt;ref-type name="Journal Article"&gt;17&lt;/ref-type&gt;&lt;rec-number&gt;713&lt;/rec-number&gt;&lt;last-updated-date format="utc"&gt;1526506649&lt;/last-updated-date&gt;&lt;accession-num&gt;11013450&lt;/accession-num&gt;&lt;electronic-resource-num&gt;10.1002/1098-1004(200010)16:4&amp;lt;372::AID-HUMU12&amp;gt;3.0.CO;2-J&lt;/electronic-resource-num&gt;&lt;volume&gt;16&lt;/volume&gt;&lt;/record&gt;&lt;/Cite&gt;&lt;/EndNote&gt;</w:instrTex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865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at-Yablonski et al., 2000)</w:t>
            </w:r>
            <w:r w:rsidRPr="00C865A0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38" w:type="dxa"/>
            <w:vAlign w:val="center"/>
          </w:tcPr>
          <w:p w:rsidR="00DF1741" w:rsidRPr="00AE5D73" w:rsidRDefault="00DF1741" w:rsidP="00DF17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5D73">
              <w:rPr>
                <w:rFonts w:ascii="Times New Roman" w:hAnsi="Times New Roman"/>
                <w:sz w:val="20"/>
                <w:szCs w:val="20"/>
                <w:lang w:val="en-US"/>
              </w:rPr>
              <w:t>Isra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E57BE1" w:rsidRDefault="000A15E4" w:rsidP="000A15E4">
      <w:pPr>
        <w:ind w:left="-284"/>
        <w:rPr>
          <w:lang w:val="en-US"/>
        </w:rPr>
      </w:pPr>
      <w:bookmarkStart w:id="0" w:name="_GoBack"/>
      <w:bookmarkEnd w:id="0"/>
      <w:r w:rsidRPr="00F558FE">
        <w:rPr>
          <w:rFonts w:ascii="Times New Roman" w:hAnsi="Times New Roman"/>
          <w:sz w:val="20"/>
          <w:szCs w:val="20"/>
          <w:lang w:val="en-US"/>
        </w:rPr>
        <w:t>Note:</w:t>
      </w:r>
      <w:r w:rsidRPr="00F558FE">
        <w:rPr>
          <w:lang w:val="en-US"/>
        </w:rPr>
        <w:t xml:space="preserve"> </w:t>
      </w:r>
      <w:r w:rsidRPr="00F558FE">
        <w:rPr>
          <w:rFonts w:ascii="Times New Roman" w:hAnsi="Times New Roman"/>
          <w:sz w:val="20"/>
          <w:szCs w:val="20"/>
          <w:lang w:val="en-US"/>
        </w:rPr>
        <w:t>15</w:t>
      </w:r>
      <w:r w:rsidR="003E6DCD" w:rsidRPr="00F558FE">
        <w:rPr>
          <w:rFonts w:ascii="Times New Roman" w:hAnsi="Times New Roman"/>
          <w:sz w:val="20"/>
          <w:szCs w:val="20"/>
          <w:lang w:val="en-US"/>
        </w:rPr>
        <w:t>9</w:t>
      </w:r>
      <w:r w:rsidRPr="00F558F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E6DCD" w:rsidRPr="00F558FE">
        <w:rPr>
          <w:rFonts w:ascii="Times New Roman" w:hAnsi="Times New Roman"/>
          <w:sz w:val="20"/>
          <w:szCs w:val="20"/>
          <w:lang w:val="en-US"/>
        </w:rPr>
        <w:t>a</w:t>
      </w:r>
      <w:r w:rsidRPr="00F558FE">
        <w:rPr>
          <w:rFonts w:ascii="Times New Roman" w:hAnsi="Times New Roman"/>
          <w:sz w:val="20"/>
          <w:szCs w:val="20"/>
          <w:lang w:val="en-US"/>
        </w:rPr>
        <w:t>lleles with no pathogenic variant identified.</w:t>
      </w:r>
    </w:p>
    <w:p w:rsidR="00C865A0" w:rsidRDefault="00C865A0">
      <w:pPr>
        <w:rPr>
          <w:lang w:val="en-US"/>
        </w:rPr>
      </w:pPr>
    </w:p>
    <w:p w:rsidR="003C7FE8" w:rsidRDefault="003C7FE8">
      <w:pPr>
        <w:rPr>
          <w:lang w:val="en-US"/>
        </w:rPr>
      </w:pPr>
    </w:p>
    <w:p w:rsidR="003C7FE8" w:rsidRDefault="003C7FE8">
      <w:pPr>
        <w:rPr>
          <w:lang w:val="en-US"/>
        </w:rPr>
      </w:pPr>
    </w:p>
    <w:p w:rsidR="000A15E4" w:rsidRDefault="000A15E4">
      <w:pPr>
        <w:rPr>
          <w:lang w:val="en-US"/>
        </w:rPr>
      </w:pPr>
    </w:p>
    <w:p w:rsidR="00966FC6" w:rsidRDefault="00966FC6">
      <w:pPr>
        <w:rPr>
          <w:lang w:val="en-US"/>
        </w:rPr>
      </w:pPr>
    </w:p>
    <w:p w:rsidR="00C865A0" w:rsidRPr="003C7FE8" w:rsidRDefault="00C865A0" w:rsidP="009B7484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3C7FE8">
        <w:rPr>
          <w:rFonts w:ascii="Times New Roman" w:hAnsi="Times New Roman" w:cs="Times New Roman"/>
          <w:b/>
          <w:sz w:val="24"/>
          <w:lang w:val="en-US"/>
        </w:rPr>
        <w:lastRenderedPageBreak/>
        <w:t>REFERENCES</w:t>
      </w:r>
    </w:p>
    <w:p w:rsidR="00C865A0" w:rsidRPr="001E4A11" w:rsidRDefault="00C865A0">
      <w:pPr>
        <w:rPr>
          <w:rFonts w:ascii="Times New Roman" w:hAnsi="Times New Roman" w:cs="Times New Roman"/>
          <w:lang w:val="en-US"/>
        </w:rPr>
      </w:pP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fldChar w:fldCharType="begin"/>
      </w:r>
      <w:r w:rsidRPr="001E4A11">
        <w:rPr>
          <w:rFonts w:ascii="Times New Roman" w:hAnsi="Times New Roman" w:cs="Times New Roman"/>
        </w:rPr>
        <w:instrText xml:space="preserve"> ADDIN EN.REFLIST </w:instrText>
      </w:r>
      <w:r w:rsidRPr="001E4A11">
        <w:rPr>
          <w:rFonts w:ascii="Times New Roman" w:hAnsi="Times New Roman" w:cs="Times New Roman"/>
        </w:rPr>
        <w:fldChar w:fldCharType="separate"/>
      </w:r>
      <w:r w:rsidRPr="001E4A11">
        <w:rPr>
          <w:rFonts w:ascii="Times New Roman" w:hAnsi="Times New Roman" w:cs="Times New Roman"/>
        </w:rPr>
        <w:t>Aral, B., Coudé, M., London, J., Aupetit, J., Ch</w:t>
      </w:r>
      <w:r w:rsidR="007512EC" w:rsidRPr="001E4A11">
        <w:rPr>
          <w:rFonts w:ascii="Times New Roman" w:hAnsi="Times New Roman" w:cs="Times New Roman"/>
        </w:rPr>
        <w:t xml:space="preserve">assé, J. F., Zabot, M. T., </w:t>
      </w:r>
      <w:r w:rsidRPr="001E4A11">
        <w:rPr>
          <w:rFonts w:ascii="Times New Roman" w:hAnsi="Times New Roman" w:cs="Times New Roman"/>
        </w:rPr>
        <w:t xml:space="preserve">Kamoun, P. (1997). Two novel mutations (K384E and L539S) in the C-terminal moiety of the cystathionine beta-synthase protein in two French pyridoxine-responsive homocystinuria patients. </w:t>
      </w:r>
      <w:r w:rsidRPr="001E4A11">
        <w:rPr>
          <w:rFonts w:ascii="Times New Roman" w:hAnsi="Times New Roman" w:cs="Times New Roman"/>
          <w:i/>
        </w:rPr>
        <w:t>Hum Mutat, 9</w:t>
      </w:r>
      <w:r w:rsidRPr="001E4A11">
        <w:rPr>
          <w:rFonts w:ascii="Times New Roman" w:hAnsi="Times New Roman" w:cs="Times New Roman"/>
        </w:rPr>
        <w:t>(1), 81-82. doi:10.1002/(SICI)1098-1004(1997)9:1&lt;81::AID-HUMU18&gt;3.0.CO;2-L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</w:rPr>
        <w:t>Bermúdez, M., Frank, N., Bernal, J., Urreizti, R., B</w:t>
      </w:r>
      <w:r w:rsidR="007512EC" w:rsidRPr="001E4A11">
        <w:rPr>
          <w:rFonts w:ascii="Times New Roman" w:hAnsi="Times New Roman" w:cs="Times New Roman"/>
        </w:rPr>
        <w:t xml:space="preserve">riceño, I., Merinero, B., </w:t>
      </w:r>
      <w:r w:rsidRPr="001E4A11">
        <w:rPr>
          <w:rFonts w:ascii="Times New Roman" w:hAnsi="Times New Roman" w:cs="Times New Roman"/>
        </w:rPr>
        <w:t xml:space="preserve">Kraus, J. P. (2006). High prevalence of CBS p.T191M mutation in homocystinuric patients from Colombia. </w:t>
      </w:r>
      <w:r w:rsidRPr="001E4A11">
        <w:rPr>
          <w:rFonts w:ascii="Times New Roman" w:hAnsi="Times New Roman" w:cs="Times New Roman"/>
          <w:i/>
          <w:lang w:val="pt-BR"/>
        </w:rPr>
        <w:t>Hum Mutat, 27</w:t>
      </w:r>
      <w:r w:rsidRPr="001E4A11">
        <w:rPr>
          <w:rFonts w:ascii="Times New Roman" w:hAnsi="Times New Roman" w:cs="Times New Roman"/>
          <w:lang w:val="pt-BR"/>
        </w:rPr>
        <w:t>(3), 296. doi:10.1002/humu.9416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 xml:space="preserve">Castro, R., Heil, S. G., Rivera, I., Jakobs, C., de Almeida, I. T., &amp; Blom, H. J. (2001). </w:t>
      </w:r>
      <w:r w:rsidRPr="001E4A11">
        <w:rPr>
          <w:rFonts w:ascii="Times New Roman" w:hAnsi="Times New Roman" w:cs="Times New Roman"/>
        </w:rPr>
        <w:t xml:space="preserve">Molecular genetic analysis of the cystathionine beta-synthase gene in Portuguese homocystinuria patients: three novel mutations. </w:t>
      </w:r>
      <w:r w:rsidRPr="001E4A11">
        <w:rPr>
          <w:rFonts w:ascii="Times New Roman" w:hAnsi="Times New Roman" w:cs="Times New Roman"/>
          <w:i/>
        </w:rPr>
        <w:t>Clin Genet, 60</w:t>
      </w:r>
      <w:r w:rsidRPr="001E4A11">
        <w:rPr>
          <w:rFonts w:ascii="Times New Roman" w:hAnsi="Times New Roman" w:cs="Times New Roman"/>
        </w:rPr>
        <w:t xml:space="preserve">(2), 161-163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</w:rPr>
        <w:t xml:space="preserve">Coudé, M., Aupetit, J., Zabot, M. T., Kamoun, P., &amp; Chadefaux-Vekemans, B. (1998). Four novel mutations at the cystathionine beta-synthase locus causing homocystinuria. </w:t>
      </w:r>
      <w:r w:rsidRPr="001E4A11">
        <w:rPr>
          <w:rFonts w:ascii="Times New Roman" w:hAnsi="Times New Roman" w:cs="Times New Roman"/>
          <w:i/>
          <w:lang w:val="pt-BR"/>
        </w:rPr>
        <w:t>J Inherit Metab Dis, 21</w:t>
      </w:r>
      <w:r w:rsidRPr="001E4A11">
        <w:rPr>
          <w:rFonts w:ascii="Times New Roman" w:hAnsi="Times New Roman" w:cs="Times New Roman"/>
          <w:lang w:val="pt-BR"/>
        </w:rPr>
        <w:t xml:space="preserve">(8), 823-828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  <w:lang w:val="pt-BR"/>
        </w:rPr>
        <w:t>Cozar, M., Urreizti, R., Vilarinho, L., Grosso, C., Dodelson de Krem</w:t>
      </w:r>
      <w:r w:rsidR="007512EC" w:rsidRPr="001E4A11">
        <w:rPr>
          <w:rFonts w:ascii="Times New Roman" w:hAnsi="Times New Roman" w:cs="Times New Roman"/>
          <w:lang w:val="pt-BR"/>
        </w:rPr>
        <w:t xml:space="preserve">er, R., Asteggiano, C. G., </w:t>
      </w:r>
      <w:r w:rsidRPr="001E4A11">
        <w:rPr>
          <w:rFonts w:ascii="Times New Roman" w:hAnsi="Times New Roman" w:cs="Times New Roman"/>
          <w:lang w:val="pt-BR"/>
        </w:rPr>
        <w:t xml:space="preserve">Balcells, S. (2011). </w:t>
      </w:r>
      <w:r w:rsidRPr="001E4A11">
        <w:rPr>
          <w:rFonts w:ascii="Times New Roman" w:hAnsi="Times New Roman" w:cs="Times New Roman"/>
        </w:rPr>
        <w:t xml:space="preserve">Identification and functional analyses of CBS alleles in Spanish and Argentinian homocystinuric patients. </w:t>
      </w:r>
      <w:r w:rsidRPr="001E4A11">
        <w:rPr>
          <w:rFonts w:ascii="Times New Roman" w:hAnsi="Times New Roman" w:cs="Times New Roman"/>
          <w:i/>
          <w:lang w:val="pt-BR"/>
        </w:rPr>
        <w:t>Hum Mutat, 32</w:t>
      </w:r>
      <w:r w:rsidRPr="001E4A11">
        <w:rPr>
          <w:rFonts w:ascii="Times New Roman" w:hAnsi="Times New Roman" w:cs="Times New Roman"/>
          <w:lang w:val="pt-BR"/>
        </w:rPr>
        <w:t>(7), 835-842. doi:10.1002/humu.21514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  <w:lang w:val="pt-BR"/>
        </w:rPr>
        <w:t xml:space="preserve">de Franchis, R., Kraus, E., Kozich, V., Sebastio, G., &amp; Kraus, J. P. (1999). </w:t>
      </w:r>
      <w:r w:rsidRPr="001E4A11">
        <w:rPr>
          <w:rFonts w:ascii="Times New Roman" w:hAnsi="Times New Roman" w:cs="Times New Roman"/>
        </w:rPr>
        <w:t xml:space="preserve">Four novel mutations in the cystathionine beta-synthase gene: effect of a second linked mutation on the severity of the homocystinuric phenotype. </w:t>
      </w:r>
      <w:r w:rsidRPr="001E4A11">
        <w:rPr>
          <w:rFonts w:ascii="Times New Roman" w:hAnsi="Times New Roman" w:cs="Times New Roman"/>
          <w:i/>
          <w:lang w:val="pt-BR"/>
        </w:rPr>
        <w:t>Hum Mutat, 13</w:t>
      </w:r>
      <w:r w:rsidRPr="001E4A11">
        <w:rPr>
          <w:rFonts w:ascii="Times New Roman" w:hAnsi="Times New Roman" w:cs="Times New Roman"/>
          <w:lang w:val="pt-BR"/>
        </w:rPr>
        <w:t>(6), 453-457. doi:10.1002/(SICI)1098-1004(1999)13:6&lt;453::AID-HUMU4&gt;3.0.CO;2-K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 xml:space="preserve">De Lucca, M., &amp; Casique, L. (2004). </w:t>
      </w:r>
      <w:r w:rsidRPr="001E4A11">
        <w:rPr>
          <w:rFonts w:ascii="Times New Roman" w:hAnsi="Times New Roman" w:cs="Times New Roman"/>
        </w:rPr>
        <w:t xml:space="preserve">Characterization of cystathionine beta-synthase gene mutations in homocystinuric Venezuelan patients: identification of one novel mutation in exon 6. </w:t>
      </w:r>
      <w:r w:rsidRPr="001E4A11">
        <w:rPr>
          <w:rFonts w:ascii="Times New Roman" w:hAnsi="Times New Roman" w:cs="Times New Roman"/>
          <w:i/>
        </w:rPr>
        <w:t>Mol Genet Metab, 81</w:t>
      </w:r>
      <w:r w:rsidRPr="001E4A11">
        <w:rPr>
          <w:rFonts w:ascii="Times New Roman" w:hAnsi="Times New Roman" w:cs="Times New Roman"/>
        </w:rPr>
        <w:t>(3), 209-215. doi:10.1016/j.ymgme.2003.12.003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>El-Said, M. F., Badii, R., Bessisso, M. S., Shahbek, N., El-Ali</w:t>
      </w:r>
      <w:r w:rsidR="007512EC" w:rsidRPr="001E4A11">
        <w:rPr>
          <w:rFonts w:ascii="Times New Roman" w:hAnsi="Times New Roman" w:cs="Times New Roman"/>
        </w:rPr>
        <w:t xml:space="preserve">, M. G., El-Marikhie, M., </w:t>
      </w:r>
      <w:r w:rsidRPr="001E4A11">
        <w:rPr>
          <w:rFonts w:ascii="Times New Roman" w:hAnsi="Times New Roman" w:cs="Times New Roman"/>
        </w:rPr>
        <w:t xml:space="preserve">Zschocke, J. (2006). A common mutation in the CBS gene explains a high incidence of homocystinuria in the Qatari population. </w:t>
      </w:r>
      <w:r w:rsidRPr="001E4A11">
        <w:rPr>
          <w:rFonts w:ascii="Times New Roman" w:hAnsi="Times New Roman" w:cs="Times New Roman"/>
          <w:i/>
        </w:rPr>
        <w:t>Hum Mutat, 27</w:t>
      </w:r>
      <w:r w:rsidRPr="001E4A11">
        <w:rPr>
          <w:rFonts w:ascii="Times New Roman" w:hAnsi="Times New Roman" w:cs="Times New Roman"/>
        </w:rPr>
        <w:t>(7), 719. doi:10.1002/humu.9436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>Gallagher, P. M., Naughten, E., Hanson, N. Q., Schwichtenberg, K</w:t>
      </w:r>
      <w:r w:rsidR="007512EC" w:rsidRPr="001E4A11">
        <w:rPr>
          <w:rFonts w:ascii="Times New Roman" w:hAnsi="Times New Roman" w:cs="Times New Roman"/>
        </w:rPr>
        <w:t xml:space="preserve">., Bignell, M., Yuan, M., </w:t>
      </w:r>
      <w:r w:rsidRPr="001E4A11">
        <w:rPr>
          <w:rFonts w:ascii="Times New Roman" w:hAnsi="Times New Roman" w:cs="Times New Roman"/>
        </w:rPr>
        <w:t xml:space="preserve">Tsai, M. Y. (1998). Characterization of mutations in the cystathionine beta-synthase gene in Irish patients with homocystinuria. </w:t>
      </w:r>
      <w:r w:rsidRPr="001E4A11">
        <w:rPr>
          <w:rFonts w:ascii="Times New Roman" w:hAnsi="Times New Roman" w:cs="Times New Roman"/>
          <w:i/>
        </w:rPr>
        <w:t>Mol Genet Metab, 65</w:t>
      </w:r>
      <w:r w:rsidRPr="001E4A11">
        <w:rPr>
          <w:rFonts w:ascii="Times New Roman" w:hAnsi="Times New Roman" w:cs="Times New Roman"/>
        </w:rPr>
        <w:t>(4), 298-302. doi:10.1006/mgme.1998.2771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Gallagher, P. M., Ward, P., Tan, S., Naughten, E., Kraus, J. P., Sellar, G. C., Whitehead, A. S. (1995). High frequency (71%) of cystathionine beta-synthase mutation G307S in Irish homocystinuria patients. </w:t>
      </w:r>
      <w:r w:rsidRPr="001E4A11">
        <w:rPr>
          <w:rFonts w:ascii="Times New Roman" w:hAnsi="Times New Roman" w:cs="Times New Roman"/>
          <w:i/>
        </w:rPr>
        <w:t>Hum Mutat, 6</w:t>
      </w:r>
      <w:r w:rsidRPr="001E4A11">
        <w:rPr>
          <w:rFonts w:ascii="Times New Roman" w:hAnsi="Times New Roman" w:cs="Times New Roman"/>
        </w:rPr>
        <w:t>(2), 177-180. doi:10.1002/humu.1380060211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Gat-Yablonski, G., Mandel, H., Fowler, B., Taleb, O., &amp; Sela, B. A. (2000). Homocystinuria in the Arab population of Israel: identification of two novel mutations using DGGE analysis. </w:t>
      </w:r>
      <w:r w:rsidRPr="001E4A11">
        <w:rPr>
          <w:rFonts w:ascii="Times New Roman" w:hAnsi="Times New Roman" w:cs="Times New Roman"/>
          <w:i/>
        </w:rPr>
        <w:t>Hum Mutat, 16</w:t>
      </w:r>
      <w:r w:rsidRPr="001E4A11">
        <w:rPr>
          <w:rFonts w:ascii="Times New Roman" w:hAnsi="Times New Roman" w:cs="Times New Roman"/>
        </w:rPr>
        <w:t>(4), 372. doi:10.1002/1098-1004(200010)16:4&lt;372::AID-HUMU12&gt;3.0.CO;2-J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>Gaustadnes, M., Kluijtmans, L. A., Jensen, O. K., Rasmussen, K., Hei</w:t>
      </w:r>
      <w:r w:rsidR="007512EC" w:rsidRPr="001E4A11">
        <w:rPr>
          <w:rFonts w:ascii="Times New Roman" w:hAnsi="Times New Roman" w:cs="Times New Roman"/>
        </w:rPr>
        <w:t xml:space="preserve">l, S. G., Kraus, J. P., </w:t>
      </w:r>
      <w:r w:rsidRPr="001E4A11">
        <w:rPr>
          <w:rFonts w:ascii="Times New Roman" w:hAnsi="Times New Roman" w:cs="Times New Roman"/>
        </w:rPr>
        <w:t xml:space="preserve">Rüdiger, N. (1998). Detection of a novel deletion in the cystathionine beta-synthase (CBS) gene using an improved genomic DNA based method. </w:t>
      </w:r>
      <w:r w:rsidRPr="001E4A11">
        <w:rPr>
          <w:rFonts w:ascii="Times New Roman" w:hAnsi="Times New Roman" w:cs="Times New Roman"/>
          <w:i/>
        </w:rPr>
        <w:t>FEBS Lett, 431</w:t>
      </w:r>
      <w:r w:rsidRPr="001E4A11">
        <w:rPr>
          <w:rFonts w:ascii="Times New Roman" w:hAnsi="Times New Roman" w:cs="Times New Roman"/>
        </w:rPr>
        <w:t xml:space="preserve">(2), 175-179. </w:t>
      </w:r>
    </w:p>
    <w:p w:rsidR="00C865A0" w:rsidRPr="000C0EC9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Gaustadnes, M., Wilcken, B., Oliveriusova, J., McGill, J., Fletcher, J., Kraus, J. P., &amp; Wilcken, D. E. (2002). The molecular basis of cystathionine beta-synthase deficiency in Australian patients: genotype-phenotype correlations and response to treatment. </w:t>
      </w:r>
      <w:r w:rsidRPr="000C0EC9">
        <w:rPr>
          <w:rFonts w:ascii="Times New Roman" w:hAnsi="Times New Roman" w:cs="Times New Roman"/>
          <w:i/>
        </w:rPr>
        <w:t>Hum Mutat, 20</w:t>
      </w:r>
      <w:r w:rsidRPr="000C0EC9">
        <w:rPr>
          <w:rFonts w:ascii="Times New Roman" w:hAnsi="Times New Roman" w:cs="Times New Roman"/>
        </w:rPr>
        <w:t>(2), 117-126. doi:10.1002/humu.10104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>Gong, B., Liu, L., Li, Z., Ye</w:t>
      </w:r>
      <w:r w:rsidR="007512EC" w:rsidRPr="001E4A11">
        <w:rPr>
          <w:rFonts w:ascii="Times New Roman" w:hAnsi="Times New Roman" w:cs="Times New Roman"/>
        </w:rPr>
        <w:t xml:space="preserve">, Z., Xiao, Y., Zeng, G., </w:t>
      </w:r>
      <w:r w:rsidRPr="001E4A11">
        <w:rPr>
          <w:rFonts w:ascii="Times New Roman" w:hAnsi="Times New Roman" w:cs="Times New Roman"/>
        </w:rPr>
        <w:t xml:space="preserve">Yang, Z. (2015). Novel Compound Heterozygous CBS Mutations Cause Homocystinuria in a Han Chinese Family. </w:t>
      </w:r>
      <w:r w:rsidRPr="001E4A11">
        <w:rPr>
          <w:rFonts w:ascii="Times New Roman" w:hAnsi="Times New Roman" w:cs="Times New Roman"/>
          <w:i/>
        </w:rPr>
        <w:t>Sci Rep, 5</w:t>
      </w:r>
      <w:r w:rsidRPr="001E4A11">
        <w:rPr>
          <w:rFonts w:ascii="Times New Roman" w:hAnsi="Times New Roman" w:cs="Times New Roman"/>
        </w:rPr>
        <w:t>, 17947. doi:10.1038/srep17947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lastRenderedPageBreak/>
        <w:t xml:space="preserve">Guttormsen, A. B., Ueland, P. M., Kruger, W. D., Kim, C. E., Ose, L., Følling, I., &amp; Refsum, H. (2001). Disposition of homocysteine in subjects heterozygous for homocystinuria due to cystathionine beta-synthase deficiency: relationship between genotype and phenotype. </w:t>
      </w:r>
      <w:r w:rsidRPr="001E4A11">
        <w:rPr>
          <w:rFonts w:ascii="Times New Roman" w:hAnsi="Times New Roman" w:cs="Times New Roman"/>
          <w:i/>
        </w:rPr>
        <w:t>Am J Med Genet, 100</w:t>
      </w:r>
      <w:r w:rsidRPr="001E4A11">
        <w:rPr>
          <w:rFonts w:ascii="Times New Roman" w:hAnsi="Times New Roman" w:cs="Times New Roman"/>
        </w:rPr>
        <w:t xml:space="preserve">(3), 204-213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Hu, F. L., Gu, Z., Kozich, V., Kraus, J. P., Ramesh, V., &amp; Shih, V. E. (1993). Molecular basis of cystathionine beta-synthase deficiency in pyridoxine responsive and nonresponsive homocystinuria. </w:t>
      </w:r>
      <w:r w:rsidRPr="001E4A11">
        <w:rPr>
          <w:rFonts w:ascii="Times New Roman" w:hAnsi="Times New Roman" w:cs="Times New Roman"/>
          <w:i/>
        </w:rPr>
        <w:t>Hum Mol Genet, 2</w:t>
      </w:r>
      <w:r w:rsidRPr="001E4A11">
        <w:rPr>
          <w:rFonts w:ascii="Times New Roman" w:hAnsi="Times New Roman" w:cs="Times New Roman"/>
        </w:rPr>
        <w:t xml:space="preserve">(11), 1857-1860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</w:rPr>
        <w:t xml:space="preserve">Janosík, M., Oliveriusová, J., Janosíková, B., Sokolová, J., Kraus, E., Kraus, J. P., &amp; Kozich, V. (2001). Impaired heme binding and aggregation of mutant cystathionine beta-synthase subunits in homocystinuria. </w:t>
      </w:r>
      <w:r w:rsidRPr="001E4A11">
        <w:rPr>
          <w:rFonts w:ascii="Times New Roman" w:hAnsi="Times New Roman" w:cs="Times New Roman"/>
          <w:i/>
          <w:lang w:val="pt-BR"/>
        </w:rPr>
        <w:t>Am J Hum Genet, 68</w:t>
      </w:r>
      <w:r w:rsidRPr="001E4A11">
        <w:rPr>
          <w:rFonts w:ascii="Times New Roman" w:hAnsi="Times New Roman" w:cs="Times New Roman"/>
          <w:lang w:val="pt-BR"/>
        </w:rPr>
        <w:t>(6), 1506-1513. doi:10.1086/320597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 xml:space="preserve">Katsushima, F., Oliveriusova, J., Sakamoto, O., Ohura, T., Kondo, Y., Iinuma, K., Kraus, J. P. (2006). </w:t>
      </w:r>
      <w:r w:rsidRPr="001E4A11">
        <w:rPr>
          <w:rFonts w:ascii="Times New Roman" w:hAnsi="Times New Roman" w:cs="Times New Roman"/>
        </w:rPr>
        <w:t xml:space="preserve">Expression study of mutant cystathionine beta-synthase found in Japanese patients with homocystinuria. </w:t>
      </w:r>
      <w:r w:rsidRPr="001E4A11">
        <w:rPr>
          <w:rFonts w:ascii="Times New Roman" w:hAnsi="Times New Roman" w:cs="Times New Roman"/>
          <w:i/>
        </w:rPr>
        <w:t>Mol Genet Metab, 87</w:t>
      </w:r>
      <w:r w:rsidRPr="001E4A11">
        <w:rPr>
          <w:rFonts w:ascii="Times New Roman" w:hAnsi="Times New Roman" w:cs="Times New Roman"/>
        </w:rPr>
        <w:t>(4), 323-328. doi:10.1016/j.ymgme.2005.09.013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Kim, C. E., Gallagher, P. M., Guttormsen, A. B., Refsum, H., Ueland, P. M., Ose, L., Kruger, W. D. (1997). Functional modeling of vitamin responsiveness in yeast: a common pyridoxine-responsive cystathionine beta-synthase mutation in homocystinuria. </w:t>
      </w:r>
      <w:r w:rsidRPr="001E4A11">
        <w:rPr>
          <w:rFonts w:ascii="Times New Roman" w:hAnsi="Times New Roman" w:cs="Times New Roman"/>
          <w:i/>
        </w:rPr>
        <w:t>Hum Mol Genet, 6</w:t>
      </w:r>
      <w:r w:rsidRPr="001E4A11">
        <w:rPr>
          <w:rFonts w:ascii="Times New Roman" w:hAnsi="Times New Roman" w:cs="Times New Roman"/>
        </w:rPr>
        <w:t xml:space="preserve">(13), 2213-2221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Kluijtmans, L. A., Boers, G. H., Kraus, J. P., van den Heuvel, L. P., Cruysberg, J. R., Trijbels, F. J., &amp; Blom, H. J. (1999). The molecular basis of cystathionine beta-synthase deficiency in Dutch patients with homocystinuria: effect of CBS genotype on biochemical and clinical phenotype and on response to treatment. </w:t>
      </w:r>
      <w:r w:rsidRPr="001E4A11">
        <w:rPr>
          <w:rFonts w:ascii="Times New Roman" w:hAnsi="Times New Roman" w:cs="Times New Roman"/>
          <w:i/>
        </w:rPr>
        <w:t>Am J Hum Genet, 65</w:t>
      </w:r>
      <w:r w:rsidRPr="001E4A11">
        <w:rPr>
          <w:rFonts w:ascii="Times New Roman" w:hAnsi="Times New Roman" w:cs="Times New Roman"/>
        </w:rPr>
        <w:t>(1), 59-67. doi:10.1086/302439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Kozich, V., Janosík, M., Sokolová, J., Oliveriusová, J., Orendác, M., Kraus, J. P., &amp; Elleder, D. (1997). Analysis of CBS alleles in Czech and Slovak patients with homocystinuria: report on three novel mutations E176K, W409X and 1223 + 37 del99. </w:t>
      </w:r>
      <w:r w:rsidRPr="001E4A11">
        <w:rPr>
          <w:rFonts w:ascii="Times New Roman" w:hAnsi="Times New Roman" w:cs="Times New Roman"/>
          <w:i/>
        </w:rPr>
        <w:t>J Inherit Metab Dis, 20</w:t>
      </w:r>
      <w:r w:rsidRPr="001E4A11">
        <w:rPr>
          <w:rFonts w:ascii="Times New Roman" w:hAnsi="Times New Roman" w:cs="Times New Roman"/>
        </w:rPr>
        <w:t xml:space="preserve">(3), 363-366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Kruger, W. D., Wang, L., Jhee, K. H., Singh, R. H., &amp; Elsas, L. J. (2003). Cystathionine beta-synthase deficiency in Georgia (USA): correlation of clinical and biochemical phenotype with genotype. </w:t>
      </w:r>
      <w:r w:rsidRPr="001E4A11">
        <w:rPr>
          <w:rFonts w:ascii="Times New Roman" w:hAnsi="Times New Roman" w:cs="Times New Roman"/>
          <w:i/>
        </w:rPr>
        <w:t>Hum Mutat, 22</w:t>
      </w:r>
      <w:r w:rsidRPr="001E4A11">
        <w:rPr>
          <w:rFonts w:ascii="Times New Roman" w:hAnsi="Times New Roman" w:cs="Times New Roman"/>
        </w:rPr>
        <w:t>(6), 434-441. doi:10.1002/humu.10290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Kwok, J. S., Fung, S. L., Lui, G. C., Law, E. L., Chan, M. H., Leung, C. B., &amp; Tang, N. L. (2011). CBS gene mutations found in a Chinese pyridoxine-responsive homocystinuria patient. </w:t>
      </w:r>
      <w:r w:rsidRPr="001E4A11">
        <w:rPr>
          <w:rFonts w:ascii="Times New Roman" w:hAnsi="Times New Roman" w:cs="Times New Roman"/>
          <w:i/>
        </w:rPr>
        <w:t>Pathology, 43</w:t>
      </w:r>
      <w:r w:rsidRPr="001E4A11">
        <w:rPr>
          <w:rFonts w:ascii="Times New Roman" w:hAnsi="Times New Roman" w:cs="Times New Roman"/>
        </w:rPr>
        <w:t>(1), 81-83. doi:10.1097/PAT.0b013e3283419dbb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Lee, S. J., Lee, D. H., Yoo, H. W., Koo, S. K., Park, E. S., Park, J. W., Jung, S. C. (2005). Identification and functional analysis of cystathionine beta-synthase gene mutations in patients with homocystinuria. </w:t>
      </w:r>
      <w:r w:rsidRPr="001E4A11">
        <w:rPr>
          <w:rFonts w:ascii="Times New Roman" w:hAnsi="Times New Roman" w:cs="Times New Roman"/>
          <w:i/>
        </w:rPr>
        <w:t>J Hum Genet, 50</w:t>
      </w:r>
      <w:r w:rsidRPr="001E4A11">
        <w:rPr>
          <w:rFonts w:ascii="Times New Roman" w:hAnsi="Times New Roman" w:cs="Times New Roman"/>
        </w:rPr>
        <w:t>(12), 648-654. doi:10.1007/s10038-005-0312-2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Lefaucheur, R., Triquenot-Bagan, A., Quillard, M., Genevois, O., &amp; Hannequin, D. (2008). [Stroke and iridodonesis revealing a homocystinuria caused by a compound heterozygous mutation of cystathionine beta-synthase]. </w:t>
      </w:r>
      <w:r w:rsidRPr="001E4A11">
        <w:rPr>
          <w:rFonts w:ascii="Times New Roman" w:hAnsi="Times New Roman" w:cs="Times New Roman"/>
          <w:i/>
        </w:rPr>
        <w:t>Rev Neurol (Paris), 164</w:t>
      </w:r>
      <w:r w:rsidRPr="001E4A11">
        <w:rPr>
          <w:rFonts w:ascii="Times New Roman" w:hAnsi="Times New Roman" w:cs="Times New Roman"/>
        </w:rPr>
        <w:t>(8-9), 728-732. doi:10.1016/j.neurol.2007.12.004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Li, D. X., Li, X. Y., Dong, H., Liu, Y. P., Ding, Y., Song, J. Q., Yang, Y. L. (2018). Eight novel mutations of CBS gene in nine Chinese patients with classical homocystinuria. </w:t>
      </w:r>
      <w:r w:rsidRPr="001E4A11">
        <w:rPr>
          <w:rFonts w:ascii="Times New Roman" w:hAnsi="Times New Roman" w:cs="Times New Roman"/>
          <w:i/>
        </w:rPr>
        <w:t>World J Pediatr, 14</w:t>
      </w:r>
      <w:r w:rsidRPr="001E4A11">
        <w:rPr>
          <w:rFonts w:ascii="Times New Roman" w:hAnsi="Times New Roman" w:cs="Times New Roman"/>
        </w:rPr>
        <w:t>(2), 197-203. doi:10.1007/s12519-018-0135-9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Maclean, K. N., Gaustadnes, M., Oliveriusová, J., Janosík, M., Kraus, E., Kozich, V., Kraus, J. P. (2002). High homocysteine and thrombosis without connective tissue disorders are associated with a novel class of cystathionine beta-synthase (CBS) mutations. </w:t>
      </w:r>
      <w:r w:rsidRPr="001E4A11">
        <w:rPr>
          <w:rFonts w:ascii="Times New Roman" w:hAnsi="Times New Roman" w:cs="Times New Roman"/>
          <w:i/>
        </w:rPr>
        <w:t>Hum Mutat, 19</w:t>
      </w:r>
      <w:r w:rsidRPr="001E4A11">
        <w:rPr>
          <w:rFonts w:ascii="Times New Roman" w:hAnsi="Times New Roman" w:cs="Times New Roman"/>
        </w:rPr>
        <w:t>(6), 641-655. doi:10.1002/humu.10089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Marble, M., Geraghty, M. T., de Franchis, R., Kraus, J. P., &amp; Valle, D. (1994). Characterization of a cystathionine beta-synthase allele with three mutations in cis in a patient with B6 nonresponsive homocystinuria. </w:t>
      </w:r>
      <w:r w:rsidRPr="001E4A11">
        <w:rPr>
          <w:rFonts w:ascii="Times New Roman" w:hAnsi="Times New Roman" w:cs="Times New Roman"/>
          <w:i/>
        </w:rPr>
        <w:t>Hum Mol Genet, 3</w:t>
      </w:r>
      <w:r w:rsidRPr="001E4A11">
        <w:rPr>
          <w:rFonts w:ascii="Times New Roman" w:hAnsi="Times New Roman" w:cs="Times New Roman"/>
        </w:rPr>
        <w:t xml:space="preserve">(10), 1883-1886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Moat, S. J., Bao, L., Fowler, B., Bonham, J. R., Walter, J. H., &amp; Kraus, J. P. (2004). The molecular basis of cystathionine beta-synthase (CBS) deficiency in UK and US patients with homocystinuria. </w:t>
      </w:r>
      <w:r w:rsidRPr="001E4A11">
        <w:rPr>
          <w:rFonts w:ascii="Times New Roman" w:hAnsi="Times New Roman" w:cs="Times New Roman"/>
          <w:i/>
        </w:rPr>
        <w:t>Hum Mutat, 23</w:t>
      </w:r>
      <w:r w:rsidRPr="001E4A11">
        <w:rPr>
          <w:rFonts w:ascii="Times New Roman" w:hAnsi="Times New Roman" w:cs="Times New Roman"/>
        </w:rPr>
        <w:t>(2), 206. doi:10.1002/humu.9214</w:t>
      </w:r>
    </w:p>
    <w:p w:rsidR="00C865A0" w:rsidRPr="000C0EC9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lastRenderedPageBreak/>
        <w:t xml:space="preserve">Orendáè, M., Pronicka, E., Kubalska, J., Janosik, M., Sokolová, J., Linnebank, M., Kozich, V. (2004). Identification and functional analysis of two novel mutations in the CBS gene in Polish patients with homocystinuria. </w:t>
      </w:r>
      <w:r w:rsidRPr="000C0EC9">
        <w:rPr>
          <w:rFonts w:ascii="Times New Roman" w:hAnsi="Times New Roman" w:cs="Times New Roman"/>
          <w:i/>
        </w:rPr>
        <w:t>Hum Mutat, 23</w:t>
      </w:r>
      <w:r w:rsidRPr="000C0EC9">
        <w:rPr>
          <w:rFonts w:ascii="Times New Roman" w:hAnsi="Times New Roman" w:cs="Times New Roman"/>
        </w:rPr>
        <w:t>(6), 631. doi:10.1002/humu.9249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0C0EC9">
        <w:rPr>
          <w:rFonts w:ascii="Times New Roman" w:hAnsi="Times New Roman" w:cs="Times New Roman"/>
        </w:rPr>
        <w:t xml:space="preserve">Poloni, S., Sperb-Ludwig, F., Borsatto, T., Weber Hoss, G., Doriqui, M. J. R., Embiruçu, E. K., Schwartz, I. V. D. (2018). </w:t>
      </w:r>
      <w:r w:rsidRPr="001E4A11">
        <w:rPr>
          <w:rFonts w:ascii="Times New Roman" w:hAnsi="Times New Roman" w:cs="Times New Roman"/>
        </w:rPr>
        <w:t xml:space="preserve">CBS mutations are good predictors for B6-responsiveness: A study based on the analysis of 35 Brazilian Classical Homocystinuria patients. </w:t>
      </w:r>
      <w:r w:rsidRPr="001E4A11">
        <w:rPr>
          <w:rFonts w:ascii="Times New Roman" w:hAnsi="Times New Roman" w:cs="Times New Roman"/>
          <w:i/>
          <w:lang w:val="pt-BR"/>
        </w:rPr>
        <w:t>Mol Genet Genomic Med</w:t>
      </w:r>
      <w:r w:rsidRPr="001E4A11">
        <w:rPr>
          <w:rFonts w:ascii="Times New Roman" w:hAnsi="Times New Roman" w:cs="Times New Roman"/>
          <w:lang w:val="pt-BR"/>
        </w:rPr>
        <w:t>. doi:10.1002/mgg3.342</w:t>
      </w:r>
    </w:p>
    <w:p w:rsidR="00C865A0" w:rsidRPr="000C0EC9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>Porto, M. P., Galdieri, L. C., Pereira, V. G., Vergani, N., da Roch</w:t>
      </w:r>
      <w:r w:rsidR="007512EC" w:rsidRPr="001E4A11">
        <w:rPr>
          <w:rFonts w:ascii="Times New Roman" w:hAnsi="Times New Roman" w:cs="Times New Roman"/>
          <w:lang w:val="pt-BR"/>
        </w:rPr>
        <w:t xml:space="preserve">a, J. C., Micheletti, C., </w:t>
      </w:r>
      <w:r w:rsidRPr="001E4A11">
        <w:rPr>
          <w:rFonts w:ascii="Times New Roman" w:hAnsi="Times New Roman" w:cs="Times New Roman"/>
          <w:lang w:val="pt-BR"/>
        </w:rPr>
        <w:t xml:space="preserve">Almeida, V. D. (2005). </w:t>
      </w:r>
      <w:r w:rsidRPr="001E4A11">
        <w:rPr>
          <w:rFonts w:ascii="Times New Roman" w:hAnsi="Times New Roman" w:cs="Times New Roman"/>
        </w:rPr>
        <w:t xml:space="preserve">Molecular analysis of homocystinuria in Brazilian patients. </w:t>
      </w:r>
      <w:r w:rsidRPr="000C0EC9">
        <w:rPr>
          <w:rFonts w:ascii="Times New Roman" w:hAnsi="Times New Roman" w:cs="Times New Roman"/>
          <w:i/>
        </w:rPr>
        <w:t>Clin Chim Acta, 362</w:t>
      </w:r>
      <w:r w:rsidRPr="000C0EC9">
        <w:rPr>
          <w:rFonts w:ascii="Times New Roman" w:hAnsi="Times New Roman" w:cs="Times New Roman"/>
        </w:rPr>
        <w:t>(1-2), 71-78. doi:10.1016/j.cccn.2005.05.030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 xml:space="preserve">Sebastio, G., Sperandeo, M. P., Panico, M., de Franchis, R., Kraus, J. P., &amp; Andria, G. (1995). </w:t>
      </w:r>
      <w:r w:rsidRPr="001E4A11">
        <w:rPr>
          <w:rFonts w:ascii="Times New Roman" w:hAnsi="Times New Roman" w:cs="Times New Roman"/>
        </w:rPr>
        <w:t xml:space="preserve">The molecular basis of homocystinuria due to cystathionine beta-synthase deficiency in Italian families, and report of four novel mutations. </w:t>
      </w:r>
      <w:r w:rsidRPr="001E4A11">
        <w:rPr>
          <w:rFonts w:ascii="Times New Roman" w:hAnsi="Times New Roman" w:cs="Times New Roman"/>
          <w:i/>
        </w:rPr>
        <w:t>Am J Hum Genet, 56</w:t>
      </w:r>
      <w:r w:rsidRPr="001E4A11">
        <w:rPr>
          <w:rFonts w:ascii="Times New Roman" w:hAnsi="Times New Roman" w:cs="Times New Roman"/>
        </w:rPr>
        <w:t xml:space="preserve">(6), 1324-1333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</w:rPr>
        <w:t xml:space="preserve">Shih, V. E., Fringer, J. M., Mandell, R., Kraus, J. P., Berry, G. T., Heidenreich, R. A., Ramesh, V. (1995). A missense mutation (I278T) in the cystathionine beta-synthase gene prevalent in pyridoxine-responsive homocystinuria and associated with mild clinical phenotype. </w:t>
      </w:r>
      <w:r w:rsidRPr="001E4A11">
        <w:rPr>
          <w:rFonts w:ascii="Times New Roman" w:hAnsi="Times New Roman" w:cs="Times New Roman"/>
          <w:i/>
          <w:lang w:val="pt-BR"/>
        </w:rPr>
        <w:t>Am J Hum Genet, 57</w:t>
      </w:r>
      <w:r w:rsidRPr="001E4A11">
        <w:rPr>
          <w:rFonts w:ascii="Times New Roman" w:hAnsi="Times New Roman" w:cs="Times New Roman"/>
          <w:lang w:val="pt-BR"/>
        </w:rPr>
        <w:t xml:space="preserve">(1), 34-39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  <w:lang w:val="pt-BR"/>
        </w:rPr>
        <w:t xml:space="preserve">Sperandeo, M. P., Panico, M., Pepe, A., Candito, M., de Franchis, R., Kraus, J. P., Sebastio, G. (1995). </w:t>
      </w:r>
      <w:r w:rsidRPr="001E4A11">
        <w:rPr>
          <w:rFonts w:ascii="Times New Roman" w:hAnsi="Times New Roman" w:cs="Times New Roman"/>
        </w:rPr>
        <w:t xml:space="preserve">Molecular analysis of patients affected by homocystinuria due to cystathionine beta-synthase deficiency: report of a new mutation in exon 8 and a deletion in intron 11. </w:t>
      </w:r>
      <w:r w:rsidRPr="001E4A11">
        <w:rPr>
          <w:rFonts w:ascii="Times New Roman" w:hAnsi="Times New Roman" w:cs="Times New Roman"/>
          <w:i/>
          <w:lang w:val="pt-BR"/>
        </w:rPr>
        <w:t>J Inherit Metab Dis, 18</w:t>
      </w:r>
      <w:r w:rsidRPr="001E4A11">
        <w:rPr>
          <w:rFonts w:ascii="Times New Roman" w:hAnsi="Times New Roman" w:cs="Times New Roman"/>
          <w:lang w:val="pt-BR"/>
        </w:rPr>
        <w:t xml:space="preserve">(2), 211-214. 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BR"/>
        </w:rPr>
      </w:pPr>
      <w:r w:rsidRPr="001E4A11">
        <w:rPr>
          <w:rFonts w:ascii="Times New Roman" w:hAnsi="Times New Roman" w:cs="Times New Roman"/>
          <w:lang w:val="pt-BR"/>
        </w:rPr>
        <w:t xml:space="preserve">Urreizti, R., Asteggiano, C., Bermudez, M., Córdoba, A., Szlago, M., Grosso, C., Grinberg, D. (2006). </w:t>
      </w:r>
      <w:r w:rsidRPr="001E4A11">
        <w:rPr>
          <w:rFonts w:ascii="Times New Roman" w:hAnsi="Times New Roman" w:cs="Times New Roman"/>
        </w:rPr>
        <w:t xml:space="preserve">The p.T191M mutation of the CBS gene is highly prevalent among homocystinuric patients from Spain, Portugal and South America. </w:t>
      </w:r>
      <w:r w:rsidRPr="001E4A11">
        <w:rPr>
          <w:rFonts w:ascii="Times New Roman" w:hAnsi="Times New Roman" w:cs="Times New Roman"/>
          <w:i/>
          <w:lang w:val="pt-BR"/>
        </w:rPr>
        <w:t>J Hum Genet, 51</w:t>
      </w:r>
      <w:r w:rsidRPr="001E4A11">
        <w:rPr>
          <w:rFonts w:ascii="Times New Roman" w:hAnsi="Times New Roman" w:cs="Times New Roman"/>
          <w:lang w:val="pt-BR"/>
        </w:rPr>
        <w:t>(4), 305-313. doi:10.1007/s10038-006-0362-0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  <w:lang w:val="pt-BR"/>
        </w:rPr>
        <w:t xml:space="preserve">Urreizti, R., Balcells, S., Rodés, M., Vilarinho, L., Baldellou, A., Couce, M. L., Grinberg, D. (2003). </w:t>
      </w:r>
      <w:r w:rsidRPr="001E4A11">
        <w:rPr>
          <w:rFonts w:ascii="Times New Roman" w:hAnsi="Times New Roman" w:cs="Times New Roman"/>
        </w:rPr>
        <w:t xml:space="preserve">Spectrum of CBS mutations in 16 homocystinuric patients from the Iberian Peninsula: high prevalence of T191M and absence of I278T or G307S. </w:t>
      </w:r>
      <w:r w:rsidRPr="001E4A11">
        <w:rPr>
          <w:rFonts w:ascii="Times New Roman" w:hAnsi="Times New Roman" w:cs="Times New Roman"/>
          <w:i/>
        </w:rPr>
        <w:t>Hum Mutat, 22</w:t>
      </w:r>
      <w:r w:rsidRPr="001E4A11">
        <w:rPr>
          <w:rFonts w:ascii="Times New Roman" w:hAnsi="Times New Roman" w:cs="Times New Roman"/>
        </w:rPr>
        <w:t>(1), 103. doi:10.1002/humu.9153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Voskoboeva, E., Semyachkina, A., Yablonskaya, M., &amp; Nikolaeva, E. (2018). Homocystinuria due to cystathionine beta-synthase (CBS) deficiency in Russia: Molecular and clinical characterization. </w:t>
      </w:r>
      <w:r w:rsidRPr="001E4A11">
        <w:rPr>
          <w:rFonts w:ascii="Times New Roman" w:hAnsi="Times New Roman" w:cs="Times New Roman"/>
          <w:i/>
        </w:rPr>
        <w:t>Mol Genet Metab Rep, 14</w:t>
      </w:r>
      <w:r w:rsidRPr="001E4A11">
        <w:rPr>
          <w:rFonts w:ascii="Times New Roman" w:hAnsi="Times New Roman" w:cs="Times New Roman"/>
        </w:rPr>
        <w:t>, 47-54. doi:10.1016/j.ymgmr.2017.11.001</w:t>
      </w:r>
    </w:p>
    <w:p w:rsidR="00C865A0" w:rsidRPr="001E4A11" w:rsidRDefault="00C865A0" w:rsidP="00C865A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Zaidi, S. H., Faiyaz-Ul-Haque, M., Shuaib, T., Balobaid, A., Rahbeeni, Z., Abalkhail, H., Al-Owain, M. (2012). Clinical and molecular findings of 13 families from Saudi Arabia and a family from Sudan with homocystinuria. </w:t>
      </w:r>
      <w:r w:rsidRPr="001E4A11">
        <w:rPr>
          <w:rFonts w:ascii="Times New Roman" w:hAnsi="Times New Roman" w:cs="Times New Roman"/>
          <w:i/>
        </w:rPr>
        <w:t>Clin Genet, 81</w:t>
      </w:r>
      <w:r w:rsidRPr="001E4A11">
        <w:rPr>
          <w:rFonts w:ascii="Times New Roman" w:hAnsi="Times New Roman" w:cs="Times New Roman"/>
        </w:rPr>
        <w:t>(6), 563-570. doi:10.1111/j.1399-0004.2011.01690.x</w:t>
      </w:r>
    </w:p>
    <w:p w:rsidR="00C865A0" w:rsidRPr="001E4A11" w:rsidRDefault="00C865A0" w:rsidP="00C865A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E4A11">
        <w:rPr>
          <w:rFonts w:ascii="Times New Roman" w:hAnsi="Times New Roman" w:cs="Times New Roman"/>
        </w:rPr>
        <w:t xml:space="preserve">Zschocke, J., Kebbewar, M., Gan-Schreier, H., Fischer, C., Fang-Hoffmann, J., Wilrich, J., Hoffmann, G. F. (2009). Molecular neonatal screening for homocystinuria in the Qatari population. </w:t>
      </w:r>
      <w:r w:rsidRPr="001E4A11">
        <w:rPr>
          <w:rFonts w:ascii="Times New Roman" w:hAnsi="Times New Roman" w:cs="Times New Roman"/>
          <w:i/>
        </w:rPr>
        <w:t>Hum Mutat, 30</w:t>
      </w:r>
      <w:r w:rsidRPr="001E4A11">
        <w:rPr>
          <w:rFonts w:ascii="Times New Roman" w:hAnsi="Times New Roman" w:cs="Times New Roman"/>
        </w:rPr>
        <w:t>(6), 1021-1022. doi:10.1002/humu.20994</w:t>
      </w:r>
    </w:p>
    <w:p w:rsidR="00C865A0" w:rsidRPr="001E4A11" w:rsidRDefault="00C865A0">
      <w:pPr>
        <w:rPr>
          <w:sz w:val="20"/>
          <w:lang w:val="en-US"/>
        </w:rPr>
      </w:pPr>
      <w:r w:rsidRPr="001E4A11">
        <w:rPr>
          <w:rFonts w:ascii="Times New Roman" w:hAnsi="Times New Roman" w:cs="Times New Roman"/>
          <w:lang w:val="en-US"/>
        </w:rPr>
        <w:fldChar w:fldCharType="end"/>
      </w:r>
    </w:p>
    <w:sectPr w:rsidR="00C865A0" w:rsidRPr="001E4A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A63" w:rsidRDefault="00B76A63" w:rsidP="00C865A0">
      <w:pPr>
        <w:spacing w:after="0" w:line="240" w:lineRule="auto"/>
      </w:pPr>
      <w:r>
        <w:separator/>
      </w:r>
    </w:p>
  </w:endnote>
  <w:endnote w:type="continuationSeparator" w:id="0">
    <w:p w:rsidR="00B76A63" w:rsidRDefault="00B76A63" w:rsidP="00C86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A63" w:rsidRDefault="00B76A63" w:rsidP="00C865A0">
      <w:pPr>
        <w:spacing w:after="0" w:line="240" w:lineRule="auto"/>
      </w:pPr>
      <w:r>
        <w:separator/>
      </w:r>
    </w:p>
  </w:footnote>
  <w:footnote w:type="continuationSeparator" w:id="0">
    <w:p w:rsidR="00B76A63" w:rsidRDefault="00B76A63" w:rsidP="00C86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u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65A0"/>
    <w:rsid w:val="00006610"/>
    <w:rsid w:val="000A15E4"/>
    <w:rsid w:val="000C0EC9"/>
    <w:rsid w:val="0011006C"/>
    <w:rsid w:val="00112239"/>
    <w:rsid w:val="001E4A11"/>
    <w:rsid w:val="00255FFA"/>
    <w:rsid w:val="0028545B"/>
    <w:rsid w:val="002A46B4"/>
    <w:rsid w:val="002D4FA3"/>
    <w:rsid w:val="002F6047"/>
    <w:rsid w:val="00351F4E"/>
    <w:rsid w:val="00364426"/>
    <w:rsid w:val="0038794B"/>
    <w:rsid w:val="003A57D2"/>
    <w:rsid w:val="003B4507"/>
    <w:rsid w:val="003C7FE8"/>
    <w:rsid w:val="003E6DCD"/>
    <w:rsid w:val="00415088"/>
    <w:rsid w:val="00417C2D"/>
    <w:rsid w:val="00454913"/>
    <w:rsid w:val="004B741A"/>
    <w:rsid w:val="005559C5"/>
    <w:rsid w:val="00597F16"/>
    <w:rsid w:val="00640BFE"/>
    <w:rsid w:val="006567CE"/>
    <w:rsid w:val="00685FE4"/>
    <w:rsid w:val="006A0C3A"/>
    <w:rsid w:val="006A105D"/>
    <w:rsid w:val="006B2C40"/>
    <w:rsid w:val="00717084"/>
    <w:rsid w:val="00720FE0"/>
    <w:rsid w:val="007512EC"/>
    <w:rsid w:val="00795F67"/>
    <w:rsid w:val="007B2767"/>
    <w:rsid w:val="00887B8D"/>
    <w:rsid w:val="008C70E6"/>
    <w:rsid w:val="008F3F5C"/>
    <w:rsid w:val="00916C15"/>
    <w:rsid w:val="00920F66"/>
    <w:rsid w:val="00931857"/>
    <w:rsid w:val="00966FC6"/>
    <w:rsid w:val="009B7484"/>
    <w:rsid w:val="00A06590"/>
    <w:rsid w:val="00A16939"/>
    <w:rsid w:val="00A20D80"/>
    <w:rsid w:val="00AB1926"/>
    <w:rsid w:val="00B479ED"/>
    <w:rsid w:val="00B76A63"/>
    <w:rsid w:val="00B90694"/>
    <w:rsid w:val="00B93107"/>
    <w:rsid w:val="00BB2D2A"/>
    <w:rsid w:val="00BB4A90"/>
    <w:rsid w:val="00BE20A4"/>
    <w:rsid w:val="00C135D2"/>
    <w:rsid w:val="00C82DA7"/>
    <w:rsid w:val="00C865A0"/>
    <w:rsid w:val="00C94B5A"/>
    <w:rsid w:val="00CB0BD3"/>
    <w:rsid w:val="00CB134A"/>
    <w:rsid w:val="00D112BB"/>
    <w:rsid w:val="00DA6605"/>
    <w:rsid w:val="00DF1741"/>
    <w:rsid w:val="00E34E0E"/>
    <w:rsid w:val="00E57BE1"/>
    <w:rsid w:val="00F558FE"/>
    <w:rsid w:val="00FD0B04"/>
    <w:rsid w:val="00FF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993AF9-498D-4887-8711-FAEAEEFE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65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5A0"/>
  </w:style>
  <w:style w:type="paragraph" w:styleId="Footer">
    <w:name w:val="footer"/>
    <w:basedOn w:val="Normal"/>
    <w:link w:val="FooterChar"/>
    <w:uiPriority w:val="99"/>
    <w:unhideWhenUsed/>
    <w:rsid w:val="00C865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5A0"/>
  </w:style>
  <w:style w:type="paragraph" w:customStyle="1" w:styleId="EndNoteBibliographyTitle">
    <w:name w:val="EndNote Bibliography Title"/>
    <w:basedOn w:val="Normal"/>
    <w:link w:val="EndNoteBibliographyTitleChar"/>
    <w:rsid w:val="00C865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C865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5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C865A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9</Pages>
  <Words>26994</Words>
  <Characters>145768</Characters>
  <Application>Microsoft Office Word</Application>
  <DocSecurity>0</DocSecurity>
  <Lines>1214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A WEBER HOSS</dc:creator>
  <cp:keywords/>
  <dc:description/>
  <cp:lastModifiedBy>GIOVANA WEBER HOSS</cp:lastModifiedBy>
  <cp:revision>29</cp:revision>
  <dcterms:created xsi:type="dcterms:W3CDTF">2019-06-18T00:22:00Z</dcterms:created>
  <dcterms:modified xsi:type="dcterms:W3CDTF">2020-02-11T10:12:00Z</dcterms:modified>
</cp:coreProperties>
</file>